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C6D3E" w14:textId="77777777" w:rsidR="00CF2542" w:rsidRPr="0052201D" w:rsidRDefault="00CF2542" w:rsidP="00CF2542">
      <w:pPr>
        <w:jc w:val="center"/>
        <w:rPr>
          <w:b/>
          <w:sz w:val="56"/>
        </w:rPr>
      </w:pPr>
    </w:p>
    <w:p w14:paraId="1D97C2AF" w14:textId="77777777" w:rsidR="00CF2542" w:rsidRPr="0052201D" w:rsidRDefault="00CF2542" w:rsidP="00CF2542">
      <w:pPr>
        <w:jc w:val="center"/>
        <w:rPr>
          <w:b/>
          <w:sz w:val="56"/>
        </w:rPr>
      </w:pPr>
    </w:p>
    <w:p w14:paraId="62148146" w14:textId="77777777" w:rsidR="00CF2542" w:rsidRPr="0052201D" w:rsidRDefault="00CF2542" w:rsidP="00CF2542">
      <w:pPr>
        <w:jc w:val="center"/>
        <w:rPr>
          <w:b/>
          <w:sz w:val="56"/>
        </w:rPr>
      </w:pPr>
    </w:p>
    <w:p w14:paraId="47B04221" w14:textId="77777777" w:rsidR="00CF2542" w:rsidRPr="0052201D" w:rsidRDefault="00CF2542" w:rsidP="00CF2542">
      <w:pPr>
        <w:jc w:val="center"/>
        <w:rPr>
          <w:b/>
          <w:sz w:val="56"/>
        </w:rPr>
      </w:pPr>
      <w:r w:rsidRPr="0052201D">
        <w:rPr>
          <w:b/>
          <w:sz w:val="56"/>
        </w:rPr>
        <w:t>APPENDICES</w:t>
      </w:r>
    </w:p>
    <w:p w14:paraId="4FE5D4D0" w14:textId="77777777" w:rsidR="00CF2542" w:rsidRPr="0052201D" w:rsidRDefault="00CF2542" w:rsidP="00CF2542">
      <w:pPr>
        <w:rPr>
          <w:b/>
        </w:rPr>
      </w:pPr>
    </w:p>
    <w:p w14:paraId="3F220DD3" w14:textId="77777777" w:rsidR="00CF2542" w:rsidRPr="0052201D" w:rsidRDefault="00CF2542" w:rsidP="00CF2542">
      <w:pPr>
        <w:rPr>
          <w:b/>
        </w:rPr>
      </w:pPr>
      <w:r w:rsidRPr="0052201D">
        <w:rPr>
          <w:b/>
        </w:rPr>
        <w:br w:type="page"/>
      </w:r>
    </w:p>
    <w:p w14:paraId="18791E76" w14:textId="77777777" w:rsidR="00CF2542" w:rsidRPr="0052201D" w:rsidRDefault="00CF2542" w:rsidP="00CF2542">
      <w:pPr>
        <w:rPr>
          <w:b/>
        </w:rPr>
        <w:sectPr w:rsidR="00CF2542" w:rsidRPr="0052201D">
          <w:footerReference w:type="default" r:id="rId8"/>
          <w:pgSz w:w="12240" w:h="15840"/>
          <w:pgMar w:top="1440" w:right="1440" w:bottom="1440" w:left="1440" w:header="720" w:footer="720" w:gutter="0"/>
          <w:pgNumType w:start="1"/>
          <w:cols w:space="720"/>
        </w:sectPr>
      </w:pPr>
    </w:p>
    <w:p w14:paraId="7992614A" w14:textId="67FCD581" w:rsidR="00CF2542" w:rsidRPr="0052201D" w:rsidRDefault="008D350A" w:rsidP="00077825">
      <w:pPr>
        <w:jc w:val="both"/>
        <w:rPr>
          <w:b/>
        </w:rPr>
      </w:pPr>
      <w:r w:rsidRPr="0052201D">
        <w:rPr>
          <w:b/>
        </w:rPr>
        <w:lastRenderedPageBreak/>
        <w:t xml:space="preserve">Online </w:t>
      </w:r>
      <w:r w:rsidR="00CF2542" w:rsidRPr="0052201D">
        <w:rPr>
          <w:b/>
        </w:rPr>
        <w:t xml:space="preserve">Appendix 1. </w:t>
      </w:r>
      <w:r w:rsidR="00CF2542" w:rsidRPr="0052201D">
        <w:rPr>
          <w:bCs/>
        </w:rPr>
        <w:t xml:space="preserve">List of banks and their </w:t>
      </w:r>
      <w:r w:rsidR="00A0005E" w:rsidRPr="0052201D">
        <w:rPr>
          <w:bCs/>
        </w:rPr>
        <w:t>systemically importance</w:t>
      </w:r>
      <w:r w:rsidR="00CF2542" w:rsidRPr="0052201D">
        <w:rPr>
          <w:bCs/>
        </w:rPr>
        <w:t xml:space="preserve"> status</w:t>
      </w:r>
    </w:p>
    <w:p w14:paraId="7FAB5E92" w14:textId="77777777" w:rsidR="00CF2542" w:rsidRPr="0052201D" w:rsidRDefault="00CF2542" w:rsidP="00CF2542">
      <w:pPr>
        <w:rPr>
          <w:b/>
          <w:sz w:val="20"/>
          <w:szCs w:val="20"/>
        </w:rPr>
      </w:pPr>
    </w:p>
    <w:tbl>
      <w:tblPr>
        <w:tblW w:w="0" w:type="auto"/>
        <w:jc w:val="center"/>
        <w:tblLook w:val="04A0" w:firstRow="1" w:lastRow="0" w:firstColumn="1" w:lastColumn="0" w:noHBand="0" w:noVBand="1"/>
      </w:tblPr>
      <w:tblGrid>
        <w:gridCol w:w="980"/>
        <w:gridCol w:w="3402"/>
        <w:gridCol w:w="739"/>
        <w:gridCol w:w="726"/>
        <w:gridCol w:w="647"/>
        <w:gridCol w:w="222"/>
        <w:gridCol w:w="1026"/>
        <w:gridCol w:w="3266"/>
        <w:gridCol w:w="698"/>
        <w:gridCol w:w="769"/>
        <w:gridCol w:w="647"/>
      </w:tblGrid>
      <w:tr w:rsidR="00CF2542" w:rsidRPr="0052201D" w14:paraId="4A653E95" w14:textId="77777777" w:rsidTr="00077825">
        <w:trPr>
          <w:trHeight w:val="510"/>
          <w:jc w:val="center"/>
        </w:trPr>
        <w:tc>
          <w:tcPr>
            <w:tcW w:w="0" w:type="auto"/>
            <w:tcBorders>
              <w:top w:val="single" w:sz="4" w:space="0" w:color="auto"/>
              <w:left w:val="nil"/>
              <w:bottom w:val="single" w:sz="4" w:space="0" w:color="auto"/>
              <w:right w:val="nil"/>
            </w:tcBorders>
            <w:shd w:val="clear" w:color="auto" w:fill="auto"/>
            <w:noWrap/>
            <w:hideMark/>
          </w:tcPr>
          <w:p w14:paraId="095C98CA" w14:textId="77777777" w:rsidR="00CF2542" w:rsidRPr="0052201D" w:rsidRDefault="00CF2542" w:rsidP="008464AC">
            <w:pPr>
              <w:rPr>
                <w:b/>
                <w:bCs/>
                <w:sz w:val="12"/>
                <w:szCs w:val="12"/>
              </w:rPr>
            </w:pPr>
            <w:r w:rsidRPr="0052201D">
              <w:rPr>
                <w:b/>
                <w:bCs/>
                <w:sz w:val="12"/>
                <w:szCs w:val="12"/>
              </w:rPr>
              <w:t>Country</w:t>
            </w:r>
          </w:p>
        </w:tc>
        <w:tc>
          <w:tcPr>
            <w:tcW w:w="0" w:type="auto"/>
            <w:tcBorders>
              <w:top w:val="single" w:sz="4" w:space="0" w:color="auto"/>
              <w:left w:val="nil"/>
              <w:bottom w:val="single" w:sz="4" w:space="0" w:color="auto"/>
              <w:right w:val="nil"/>
            </w:tcBorders>
            <w:shd w:val="clear" w:color="auto" w:fill="auto"/>
            <w:noWrap/>
            <w:hideMark/>
          </w:tcPr>
          <w:p w14:paraId="405E3641" w14:textId="77777777" w:rsidR="00CF2542" w:rsidRPr="0052201D" w:rsidRDefault="00CF2542" w:rsidP="008464AC">
            <w:pPr>
              <w:rPr>
                <w:b/>
                <w:bCs/>
                <w:sz w:val="12"/>
                <w:szCs w:val="12"/>
              </w:rPr>
            </w:pPr>
            <w:r w:rsidRPr="0052201D">
              <w:rPr>
                <w:b/>
                <w:bCs/>
                <w:sz w:val="12"/>
                <w:szCs w:val="12"/>
              </w:rPr>
              <w:t>Bank</w:t>
            </w:r>
          </w:p>
        </w:tc>
        <w:tc>
          <w:tcPr>
            <w:tcW w:w="739" w:type="dxa"/>
            <w:tcBorders>
              <w:top w:val="single" w:sz="4" w:space="0" w:color="auto"/>
              <w:left w:val="nil"/>
              <w:bottom w:val="single" w:sz="4" w:space="0" w:color="auto"/>
              <w:right w:val="nil"/>
            </w:tcBorders>
            <w:shd w:val="clear" w:color="auto" w:fill="auto"/>
            <w:hideMark/>
          </w:tcPr>
          <w:p w14:paraId="79543047" w14:textId="77777777" w:rsidR="00CF2542" w:rsidRPr="0052201D" w:rsidRDefault="00CF2542" w:rsidP="008464AC">
            <w:pPr>
              <w:jc w:val="center"/>
              <w:rPr>
                <w:b/>
                <w:bCs/>
                <w:sz w:val="12"/>
                <w:szCs w:val="12"/>
              </w:rPr>
            </w:pPr>
            <w:r w:rsidRPr="0052201D">
              <w:rPr>
                <w:b/>
                <w:bCs/>
                <w:sz w:val="12"/>
                <w:szCs w:val="12"/>
              </w:rPr>
              <w:t>FSB list (G-SIBs)</w:t>
            </w:r>
          </w:p>
        </w:tc>
        <w:tc>
          <w:tcPr>
            <w:tcW w:w="726" w:type="dxa"/>
            <w:tcBorders>
              <w:top w:val="single" w:sz="4" w:space="0" w:color="auto"/>
              <w:left w:val="nil"/>
              <w:bottom w:val="single" w:sz="4" w:space="0" w:color="auto"/>
              <w:right w:val="nil"/>
            </w:tcBorders>
            <w:shd w:val="clear" w:color="auto" w:fill="auto"/>
            <w:noWrap/>
            <w:hideMark/>
          </w:tcPr>
          <w:p w14:paraId="2DCD1DBD" w14:textId="77777777" w:rsidR="00CF2542" w:rsidRPr="0052201D" w:rsidRDefault="00CF2542" w:rsidP="008464AC">
            <w:pPr>
              <w:jc w:val="center"/>
              <w:rPr>
                <w:b/>
                <w:bCs/>
                <w:sz w:val="12"/>
                <w:szCs w:val="12"/>
              </w:rPr>
            </w:pPr>
            <w:r w:rsidRPr="0052201D">
              <w:rPr>
                <w:b/>
                <w:bCs/>
                <w:sz w:val="12"/>
                <w:szCs w:val="12"/>
              </w:rPr>
              <w:t>EBA list</w:t>
            </w:r>
          </w:p>
        </w:tc>
        <w:tc>
          <w:tcPr>
            <w:tcW w:w="0" w:type="auto"/>
            <w:tcBorders>
              <w:top w:val="single" w:sz="4" w:space="0" w:color="auto"/>
              <w:left w:val="nil"/>
              <w:bottom w:val="single" w:sz="4" w:space="0" w:color="auto"/>
              <w:right w:val="nil"/>
            </w:tcBorders>
            <w:shd w:val="clear" w:color="auto" w:fill="auto"/>
            <w:noWrap/>
            <w:hideMark/>
          </w:tcPr>
          <w:p w14:paraId="30FA9E93" w14:textId="77777777" w:rsidR="00CF2542" w:rsidRPr="0052201D" w:rsidRDefault="00CF2542" w:rsidP="008464AC">
            <w:pPr>
              <w:jc w:val="center"/>
              <w:rPr>
                <w:b/>
                <w:bCs/>
                <w:sz w:val="12"/>
                <w:szCs w:val="12"/>
              </w:rPr>
            </w:pPr>
            <w:r w:rsidRPr="0052201D">
              <w:rPr>
                <w:b/>
                <w:bCs/>
                <w:sz w:val="12"/>
                <w:szCs w:val="12"/>
              </w:rPr>
              <w:t>ECB list</w:t>
            </w:r>
          </w:p>
        </w:tc>
        <w:tc>
          <w:tcPr>
            <w:tcW w:w="0" w:type="auto"/>
            <w:tcBorders>
              <w:top w:val="nil"/>
              <w:left w:val="nil"/>
              <w:bottom w:val="nil"/>
              <w:right w:val="nil"/>
            </w:tcBorders>
            <w:shd w:val="clear" w:color="auto" w:fill="auto"/>
            <w:noWrap/>
            <w:vAlign w:val="bottom"/>
            <w:hideMark/>
          </w:tcPr>
          <w:p w14:paraId="19A228C0" w14:textId="77777777" w:rsidR="00CF2542" w:rsidRPr="0052201D" w:rsidRDefault="00CF2542" w:rsidP="008464AC">
            <w:pPr>
              <w:jc w:val="center"/>
              <w:rPr>
                <w:b/>
                <w:bCs/>
                <w:sz w:val="12"/>
                <w:szCs w:val="12"/>
              </w:rPr>
            </w:pPr>
          </w:p>
        </w:tc>
        <w:tc>
          <w:tcPr>
            <w:tcW w:w="0" w:type="auto"/>
            <w:tcBorders>
              <w:top w:val="single" w:sz="4" w:space="0" w:color="auto"/>
              <w:left w:val="nil"/>
              <w:bottom w:val="single" w:sz="4" w:space="0" w:color="auto"/>
              <w:right w:val="nil"/>
            </w:tcBorders>
            <w:shd w:val="clear" w:color="auto" w:fill="auto"/>
            <w:noWrap/>
            <w:hideMark/>
          </w:tcPr>
          <w:p w14:paraId="7D01FBD4" w14:textId="77777777" w:rsidR="00CF2542" w:rsidRPr="0052201D" w:rsidRDefault="00CF2542" w:rsidP="008464AC">
            <w:pPr>
              <w:rPr>
                <w:b/>
                <w:bCs/>
                <w:sz w:val="12"/>
                <w:szCs w:val="12"/>
              </w:rPr>
            </w:pPr>
            <w:r w:rsidRPr="0052201D">
              <w:rPr>
                <w:b/>
                <w:bCs/>
                <w:sz w:val="12"/>
                <w:szCs w:val="12"/>
              </w:rPr>
              <w:t>Country</w:t>
            </w:r>
          </w:p>
        </w:tc>
        <w:tc>
          <w:tcPr>
            <w:tcW w:w="0" w:type="auto"/>
            <w:tcBorders>
              <w:top w:val="single" w:sz="4" w:space="0" w:color="auto"/>
              <w:left w:val="nil"/>
              <w:bottom w:val="single" w:sz="4" w:space="0" w:color="auto"/>
              <w:right w:val="nil"/>
            </w:tcBorders>
            <w:shd w:val="clear" w:color="auto" w:fill="auto"/>
            <w:noWrap/>
            <w:hideMark/>
          </w:tcPr>
          <w:p w14:paraId="5026E90E" w14:textId="77777777" w:rsidR="00CF2542" w:rsidRPr="0052201D" w:rsidRDefault="00CF2542" w:rsidP="008464AC">
            <w:pPr>
              <w:rPr>
                <w:b/>
                <w:bCs/>
                <w:sz w:val="12"/>
                <w:szCs w:val="12"/>
              </w:rPr>
            </w:pPr>
            <w:r w:rsidRPr="0052201D">
              <w:rPr>
                <w:b/>
                <w:bCs/>
                <w:sz w:val="12"/>
                <w:szCs w:val="12"/>
              </w:rPr>
              <w:t>Bank</w:t>
            </w:r>
          </w:p>
        </w:tc>
        <w:tc>
          <w:tcPr>
            <w:tcW w:w="698" w:type="dxa"/>
            <w:tcBorders>
              <w:top w:val="single" w:sz="4" w:space="0" w:color="auto"/>
              <w:left w:val="nil"/>
              <w:bottom w:val="single" w:sz="4" w:space="0" w:color="auto"/>
              <w:right w:val="nil"/>
            </w:tcBorders>
            <w:shd w:val="clear" w:color="auto" w:fill="auto"/>
            <w:hideMark/>
          </w:tcPr>
          <w:p w14:paraId="7FC78D6E" w14:textId="77777777" w:rsidR="00CF2542" w:rsidRPr="0052201D" w:rsidRDefault="00CF2542" w:rsidP="008464AC">
            <w:pPr>
              <w:jc w:val="center"/>
              <w:rPr>
                <w:b/>
                <w:bCs/>
                <w:sz w:val="12"/>
                <w:szCs w:val="12"/>
              </w:rPr>
            </w:pPr>
            <w:r w:rsidRPr="0052201D">
              <w:rPr>
                <w:b/>
                <w:bCs/>
                <w:sz w:val="12"/>
                <w:szCs w:val="12"/>
              </w:rPr>
              <w:t>FSB list (G-SIBs)</w:t>
            </w:r>
          </w:p>
        </w:tc>
        <w:tc>
          <w:tcPr>
            <w:tcW w:w="769" w:type="dxa"/>
            <w:tcBorders>
              <w:top w:val="single" w:sz="4" w:space="0" w:color="auto"/>
              <w:left w:val="nil"/>
              <w:bottom w:val="single" w:sz="4" w:space="0" w:color="auto"/>
              <w:right w:val="nil"/>
            </w:tcBorders>
            <w:shd w:val="clear" w:color="auto" w:fill="auto"/>
            <w:noWrap/>
            <w:hideMark/>
          </w:tcPr>
          <w:p w14:paraId="2589C2E1" w14:textId="77777777" w:rsidR="00CF2542" w:rsidRPr="0052201D" w:rsidRDefault="00CF2542" w:rsidP="008464AC">
            <w:pPr>
              <w:jc w:val="center"/>
              <w:rPr>
                <w:b/>
                <w:bCs/>
                <w:sz w:val="12"/>
                <w:szCs w:val="12"/>
              </w:rPr>
            </w:pPr>
            <w:r w:rsidRPr="0052201D">
              <w:rPr>
                <w:b/>
                <w:bCs/>
                <w:sz w:val="12"/>
                <w:szCs w:val="12"/>
              </w:rPr>
              <w:t>EBA list</w:t>
            </w:r>
          </w:p>
        </w:tc>
        <w:tc>
          <w:tcPr>
            <w:tcW w:w="0" w:type="auto"/>
            <w:tcBorders>
              <w:top w:val="single" w:sz="4" w:space="0" w:color="auto"/>
              <w:left w:val="nil"/>
              <w:bottom w:val="single" w:sz="4" w:space="0" w:color="auto"/>
              <w:right w:val="nil"/>
            </w:tcBorders>
            <w:shd w:val="clear" w:color="auto" w:fill="auto"/>
            <w:noWrap/>
            <w:hideMark/>
          </w:tcPr>
          <w:p w14:paraId="3105E66A" w14:textId="77777777" w:rsidR="00CF2542" w:rsidRPr="0052201D" w:rsidRDefault="00CF2542" w:rsidP="008464AC">
            <w:pPr>
              <w:jc w:val="center"/>
              <w:rPr>
                <w:b/>
                <w:bCs/>
                <w:sz w:val="12"/>
                <w:szCs w:val="12"/>
              </w:rPr>
            </w:pPr>
            <w:r w:rsidRPr="0052201D">
              <w:rPr>
                <w:b/>
                <w:bCs/>
                <w:sz w:val="12"/>
                <w:szCs w:val="12"/>
              </w:rPr>
              <w:t>ECB list</w:t>
            </w:r>
          </w:p>
        </w:tc>
      </w:tr>
      <w:tr w:rsidR="00CF2542" w:rsidRPr="0052201D" w14:paraId="4EE713FA"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291EBE4F" w14:textId="77777777" w:rsidR="00CF2542" w:rsidRPr="0052201D" w:rsidRDefault="00CF2542" w:rsidP="008464AC">
            <w:pPr>
              <w:rPr>
                <w:sz w:val="12"/>
                <w:szCs w:val="12"/>
              </w:rPr>
            </w:pPr>
            <w:r w:rsidRPr="0052201D">
              <w:rPr>
                <w:sz w:val="12"/>
                <w:szCs w:val="12"/>
              </w:rPr>
              <w:t>Austria</w:t>
            </w:r>
          </w:p>
        </w:tc>
        <w:tc>
          <w:tcPr>
            <w:tcW w:w="0" w:type="auto"/>
            <w:tcBorders>
              <w:top w:val="nil"/>
              <w:left w:val="nil"/>
              <w:bottom w:val="nil"/>
              <w:right w:val="nil"/>
            </w:tcBorders>
            <w:shd w:val="clear" w:color="auto" w:fill="auto"/>
            <w:noWrap/>
            <w:vAlign w:val="center"/>
            <w:hideMark/>
          </w:tcPr>
          <w:p w14:paraId="1B77B0EC" w14:textId="77777777" w:rsidR="00CF2542" w:rsidRPr="0052201D" w:rsidRDefault="00CF2542" w:rsidP="008464AC">
            <w:pPr>
              <w:rPr>
                <w:sz w:val="12"/>
                <w:szCs w:val="12"/>
              </w:rPr>
            </w:pPr>
            <w:r w:rsidRPr="0052201D">
              <w:rPr>
                <w:sz w:val="12"/>
                <w:szCs w:val="12"/>
              </w:rPr>
              <w:t>BKS Bank AG</w:t>
            </w:r>
          </w:p>
        </w:tc>
        <w:tc>
          <w:tcPr>
            <w:tcW w:w="739" w:type="dxa"/>
            <w:tcBorders>
              <w:top w:val="nil"/>
              <w:left w:val="nil"/>
              <w:bottom w:val="nil"/>
              <w:right w:val="nil"/>
            </w:tcBorders>
            <w:shd w:val="clear" w:color="auto" w:fill="auto"/>
            <w:noWrap/>
            <w:vAlign w:val="center"/>
            <w:hideMark/>
          </w:tcPr>
          <w:p w14:paraId="59CB0781"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5CEBBB6D"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5A821D16"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4CA2C2B0"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1B13B0C8"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5D71B023" w14:textId="77777777" w:rsidR="00CF2542" w:rsidRPr="0052201D" w:rsidRDefault="00CF2542" w:rsidP="008464AC">
            <w:pPr>
              <w:rPr>
                <w:sz w:val="12"/>
                <w:szCs w:val="12"/>
              </w:rPr>
            </w:pPr>
            <w:proofErr w:type="spellStart"/>
            <w:r w:rsidRPr="0052201D">
              <w:rPr>
                <w:sz w:val="12"/>
                <w:szCs w:val="12"/>
              </w:rPr>
              <w:t>Unione</w:t>
            </w:r>
            <w:proofErr w:type="spellEnd"/>
            <w:r w:rsidRPr="0052201D">
              <w:rPr>
                <w:sz w:val="12"/>
                <w:szCs w:val="12"/>
              </w:rPr>
              <w:t xml:space="preserve"> di Banche </w:t>
            </w:r>
            <w:proofErr w:type="spellStart"/>
            <w:r w:rsidRPr="0052201D">
              <w:rPr>
                <w:sz w:val="12"/>
                <w:szCs w:val="12"/>
              </w:rPr>
              <w:t>Italiane</w:t>
            </w:r>
            <w:proofErr w:type="spellEnd"/>
            <w:r w:rsidRPr="0052201D">
              <w:rPr>
                <w:sz w:val="12"/>
                <w:szCs w:val="12"/>
              </w:rPr>
              <w:t xml:space="preserve"> </w:t>
            </w:r>
            <w:proofErr w:type="spellStart"/>
            <w:r w:rsidRPr="0052201D">
              <w:rPr>
                <w:sz w:val="12"/>
                <w:szCs w:val="12"/>
              </w:rPr>
              <w:t>Scpa</w:t>
            </w:r>
            <w:proofErr w:type="spellEnd"/>
            <w:r w:rsidRPr="0052201D">
              <w:rPr>
                <w:sz w:val="12"/>
                <w:szCs w:val="12"/>
              </w:rPr>
              <w:t>-UBI Banca</w:t>
            </w:r>
          </w:p>
        </w:tc>
        <w:tc>
          <w:tcPr>
            <w:tcW w:w="698" w:type="dxa"/>
            <w:tcBorders>
              <w:top w:val="nil"/>
              <w:left w:val="nil"/>
              <w:bottom w:val="nil"/>
              <w:right w:val="nil"/>
            </w:tcBorders>
            <w:shd w:val="clear" w:color="auto" w:fill="auto"/>
            <w:noWrap/>
            <w:vAlign w:val="center"/>
            <w:hideMark/>
          </w:tcPr>
          <w:p w14:paraId="6D7F137E"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3F1BAE60"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23FD7E68" w14:textId="77777777" w:rsidR="00CF2542" w:rsidRPr="0052201D" w:rsidRDefault="00CF2542" w:rsidP="008464AC">
            <w:pPr>
              <w:jc w:val="center"/>
              <w:rPr>
                <w:sz w:val="12"/>
                <w:szCs w:val="12"/>
              </w:rPr>
            </w:pPr>
            <w:r w:rsidRPr="0052201D">
              <w:rPr>
                <w:sz w:val="12"/>
                <w:szCs w:val="12"/>
              </w:rPr>
              <w:t>$</w:t>
            </w:r>
          </w:p>
        </w:tc>
      </w:tr>
      <w:tr w:rsidR="00CF2542" w:rsidRPr="0052201D" w14:paraId="58FBAC95"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11F64081"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2F1550CF" w14:textId="77777777" w:rsidR="00CF2542" w:rsidRPr="0052201D" w:rsidRDefault="00CF2542" w:rsidP="008464AC">
            <w:pPr>
              <w:rPr>
                <w:sz w:val="12"/>
                <w:szCs w:val="12"/>
              </w:rPr>
            </w:pPr>
            <w:r w:rsidRPr="0052201D">
              <w:rPr>
                <w:sz w:val="12"/>
                <w:szCs w:val="12"/>
              </w:rPr>
              <w:t>Bank für Tirol und Vorarlberg AG-BTV (3 Banken Gruppe)</w:t>
            </w:r>
          </w:p>
        </w:tc>
        <w:tc>
          <w:tcPr>
            <w:tcW w:w="739" w:type="dxa"/>
            <w:tcBorders>
              <w:top w:val="nil"/>
              <w:left w:val="nil"/>
              <w:bottom w:val="nil"/>
              <w:right w:val="nil"/>
            </w:tcBorders>
            <w:shd w:val="clear" w:color="auto" w:fill="auto"/>
            <w:noWrap/>
            <w:vAlign w:val="center"/>
            <w:hideMark/>
          </w:tcPr>
          <w:p w14:paraId="5FC9D4A9"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5CF051D3"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0A800437"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6C2E6F6B"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4C7559FA"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4D099A45" w14:textId="77777777" w:rsidR="00CF2542" w:rsidRPr="0052201D" w:rsidRDefault="00CF2542" w:rsidP="008464AC">
            <w:pPr>
              <w:rPr>
                <w:sz w:val="12"/>
                <w:szCs w:val="12"/>
              </w:rPr>
            </w:pPr>
            <w:r w:rsidRPr="0052201D">
              <w:rPr>
                <w:sz w:val="12"/>
                <w:szCs w:val="12"/>
              </w:rPr>
              <w:t xml:space="preserve">UniCredit </w:t>
            </w:r>
            <w:proofErr w:type="spellStart"/>
            <w:r w:rsidRPr="0052201D">
              <w:rPr>
                <w:sz w:val="12"/>
                <w:szCs w:val="12"/>
              </w:rPr>
              <w:t>SpA</w:t>
            </w:r>
            <w:proofErr w:type="spellEnd"/>
          </w:p>
        </w:tc>
        <w:tc>
          <w:tcPr>
            <w:tcW w:w="698" w:type="dxa"/>
            <w:tcBorders>
              <w:top w:val="nil"/>
              <w:left w:val="nil"/>
              <w:bottom w:val="nil"/>
              <w:right w:val="nil"/>
            </w:tcBorders>
            <w:shd w:val="clear" w:color="auto" w:fill="auto"/>
            <w:noWrap/>
            <w:vAlign w:val="center"/>
            <w:hideMark/>
          </w:tcPr>
          <w:p w14:paraId="047029BA" w14:textId="77777777" w:rsidR="00CF2542" w:rsidRPr="0052201D" w:rsidRDefault="00CF2542" w:rsidP="008464AC">
            <w:pPr>
              <w:jc w:val="center"/>
              <w:rPr>
                <w:sz w:val="12"/>
                <w:szCs w:val="12"/>
              </w:rPr>
            </w:pPr>
            <w:r w:rsidRPr="0052201D">
              <w:rPr>
                <w:sz w:val="12"/>
                <w:szCs w:val="12"/>
              </w:rPr>
              <w:t>#</w:t>
            </w:r>
          </w:p>
        </w:tc>
        <w:tc>
          <w:tcPr>
            <w:tcW w:w="769" w:type="dxa"/>
            <w:tcBorders>
              <w:top w:val="nil"/>
              <w:left w:val="nil"/>
              <w:bottom w:val="nil"/>
              <w:right w:val="nil"/>
            </w:tcBorders>
            <w:shd w:val="clear" w:color="auto" w:fill="auto"/>
            <w:noWrap/>
            <w:vAlign w:val="center"/>
            <w:hideMark/>
          </w:tcPr>
          <w:p w14:paraId="5DFD842F"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61C4E114" w14:textId="77777777" w:rsidR="00CF2542" w:rsidRPr="0052201D" w:rsidRDefault="00CF2542" w:rsidP="008464AC">
            <w:pPr>
              <w:jc w:val="center"/>
              <w:rPr>
                <w:sz w:val="12"/>
                <w:szCs w:val="12"/>
              </w:rPr>
            </w:pPr>
            <w:r w:rsidRPr="0052201D">
              <w:rPr>
                <w:sz w:val="12"/>
                <w:szCs w:val="12"/>
              </w:rPr>
              <w:t>$</w:t>
            </w:r>
          </w:p>
        </w:tc>
      </w:tr>
      <w:tr w:rsidR="00CF2542" w:rsidRPr="0052201D" w14:paraId="1CD153BD"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4A18B4AF"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30D86E46" w14:textId="77777777" w:rsidR="00CF2542" w:rsidRPr="0052201D" w:rsidRDefault="00CF2542" w:rsidP="008464AC">
            <w:pPr>
              <w:rPr>
                <w:sz w:val="12"/>
                <w:szCs w:val="12"/>
              </w:rPr>
            </w:pPr>
            <w:proofErr w:type="spellStart"/>
            <w:r w:rsidRPr="0052201D">
              <w:rPr>
                <w:sz w:val="12"/>
                <w:szCs w:val="12"/>
              </w:rPr>
              <w:t>Erste</w:t>
            </w:r>
            <w:proofErr w:type="spellEnd"/>
            <w:r w:rsidRPr="0052201D">
              <w:rPr>
                <w:sz w:val="12"/>
                <w:szCs w:val="12"/>
              </w:rPr>
              <w:t xml:space="preserve"> Group Bank AG</w:t>
            </w:r>
          </w:p>
        </w:tc>
        <w:tc>
          <w:tcPr>
            <w:tcW w:w="739" w:type="dxa"/>
            <w:tcBorders>
              <w:top w:val="nil"/>
              <w:left w:val="nil"/>
              <w:bottom w:val="nil"/>
              <w:right w:val="nil"/>
            </w:tcBorders>
            <w:shd w:val="clear" w:color="auto" w:fill="auto"/>
            <w:noWrap/>
            <w:vAlign w:val="center"/>
            <w:hideMark/>
          </w:tcPr>
          <w:p w14:paraId="7A0B3EF4"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1C7B1A71"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39B22802"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02B5AF18"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0F0AE172" w14:textId="77777777" w:rsidR="00CF2542" w:rsidRPr="0052201D" w:rsidRDefault="00CF2542" w:rsidP="008464AC">
            <w:pPr>
              <w:rPr>
                <w:sz w:val="12"/>
                <w:szCs w:val="12"/>
              </w:rPr>
            </w:pPr>
            <w:r w:rsidRPr="0052201D">
              <w:rPr>
                <w:sz w:val="12"/>
                <w:szCs w:val="12"/>
              </w:rPr>
              <w:t>Lithuania</w:t>
            </w:r>
          </w:p>
        </w:tc>
        <w:tc>
          <w:tcPr>
            <w:tcW w:w="0" w:type="auto"/>
            <w:tcBorders>
              <w:top w:val="nil"/>
              <w:left w:val="nil"/>
              <w:bottom w:val="nil"/>
              <w:right w:val="nil"/>
            </w:tcBorders>
            <w:shd w:val="clear" w:color="auto" w:fill="auto"/>
            <w:noWrap/>
            <w:vAlign w:val="center"/>
            <w:hideMark/>
          </w:tcPr>
          <w:p w14:paraId="2F778EF6" w14:textId="77777777" w:rsidR="00CF2542" w:rsidRPr="0052201D" w:rsidRDefault="00CF2542" w:rsidP="008464AC">
            <w:pPr>
              <w:rPr>
                <w:sz w:val="12"/>
                <w:szCs w:val="12"/>
              </w:rPr>
            </w:pPr>
            <w:proofErr w:type="spellStart"/>
            <w:r w:rsidRPr="0052201D">
              <w:rPr>
                <w:sz w:val="12"/>
                <w:szCs w:val="12"/>
              </w:rPr>
              <w:t>Siauliu</w:t>
            </w:r>
            <w:proofErr w:type="spellEnd"/>
            <w:r w:rsidRPr="0052201D">
              <w:rPr>
                <w:sz w:val="12"/>
                <w:szCs w:val="12"/>
              </w:rPr>
              <w:t xml:space="preserve"> </w:t>
            </w:r>
            <w:proofErr w:type="spellStart"/>
            <w:r w:rsidRPr="0052201D">
              <w:rPr>
                <w:sz w:val="12"/>
                <w:szCs w:val="12"/>
              </w:rPr>
              <w:t>Bankas</w:t>
            </w:r>
            <w:proofErr w:type="spellEnd"/>
          </w:p>
        </w:tc>
        <w:tc>
          <w:tcPr>
            <w:tcW w:w="698" w:type="dxa"/>
            <w:tcBorders>
              <w:top w:val="nil"/>
              <w:left w:val="nil"/>
              <w:bottom w:val="nil"/>
              <w:right w:val="nil"/>
            </w:tcBorders>
            <w:shd w:val="clear" w:color="auto" w:fill="auto"/>
            <w:noWrap/>
            <w:vAlign w:val="center"/>
            <w:hideMark/>
          </w:tcPr>
          <w:p w14:paraId="18B434DB"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545C85F5"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7C8BDE05" w14:textId="77777777" w:rsidR="00CF2542" w:rsidRPr="0052201D" w:rsidRDefault="00CF2542" w:rsidP="008464AC">
            <w:pPr>
              <w:jc w:val="center"/>
              <w:rPr>
                <w:sz w:val="12"/>
                <w:szCs w:val="12"/>
              </w:rPr>
            </w:pPr>
          </w:p>
        </w:tc>
      </w:tr>
      <w:tr w:rsidR="00CF2542" w:rsidRPr="0052201D" w14:paraId="7341845D"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25863F1F"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2A304A5A" w14:textId="77777777" w:rsidR="00CF2542" w:rsidRPr="0052201D" w:rsidRDefault="00CF2542" w:rsidP="008464AC">
            <w:pPr>
              <w:rPr>
                <w:sz w:val="12"/>
                <w:szCs w:val="12"/>
              </w:rPr>
            </w:pPr>
            <w:proofErr w:type="spellStart"/>
            <w:r w:rsidRPr="0052201D">
              <w:rPr>
                <w:sz w:val="12"/>
                <w:szCs w:val="12"/>
              </w:rPr>
              <w:t>Oberbank</w:t>
            </w:r>
            <w:proofErr w:type="spellEnd"/>
            <w:r w:rsidRPr="0052201D">
              <w:rPr>
                <w:sz w:val="12"/>
                <w:szCs w:val="12"/>
              </w:rPr>
              <w:t xml:space="preserve"> AG</w:t>
            </w:r>
          </w:p>
        </w:tc>
        <w:tc>
          <w:tcPr>
            <w:tcW w:w="739" w:type="dxa"/>
            <w:tcBorders>
              <w:top w:val="nil"/>
              <w:left w:val="nil"/>
              <w:bottom w:val="nil"/>
              <w:right w:val="nil"/>
            </w:tcBorders>
            <w:shd w:val="clear" w:color="auto" w:fill="auto"/>
            <w:noWrap/>
            <w:vAlign w:val="center"/>
            <w:hideMark/>
          </w:tcPr>
          <w:p w14:paraId="19A11A1E"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5473A5F2"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73B225D4"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14622BF5"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153D05E3" w14:textId="77777777" w:rsidR="00CF2542" w:rsidRPr="0052201D" w:rsidRDefault="00CF2542" w:rsidP="008464AC">
            <w:pPr>
              <w:rPr>
                <w:sz w:val="12"/>
                <w:szCs w:val="12"/>
              </w:rPr>
            </w:pPr>
            <w:r w:rsidRPr="0052201D">
              <w:rPr>
                <w:sz w:val="12"/>
                <w:szCs w:val="12"/>
              </w:rPr>
              <w:t>Malta</w:t>
            </w:r>
          </w:p>
        </w:tc>
        <w:tc>
          <w:tcPr>
            <w:tcW w:w="0" w:type="auto"/>
            <w:tcBorders>
              <w:top w:val="nil"/>
              <w:left w:val="nil"/>
              <w:bottom w:val="nil"/>
              <w:right w:val="nil"/>
            </w:tcBorders>
            <w:shd w:val="clear" w:color="auto" w:fill="auto"/>
            <w:noWrap/>
            <w:vAlign w:val="center"/>
            <w:hideMark/>
          </w:tcPr>
          <w:p w14:paraId="61178B90" w14:textId="77777777" w:rsidR="00CF2542" w:rsidRPr="0052201D" w:rsidRDefault="00CF2542" w:rsidP="008464AC">
            <w:pPr>
              <w:rPr>
                <w:sz w:val="12"/>
                <w:szCs w:val="12"/>
              </w:rPr>
            </w:pPr>
            <w:r w:rsidRPr="0052201D">
              <w:rPr>
                <w:sz w:val="12"/>
                <w:szCs w:val="12"/>
              </w:rPr>
              <w:t>Bank of Valletta Plc</w:t>
            </w:r>
          </w:p>
        </w:tc>
        <w:tc>
          <w:tcPr>
            <w:tcW w:w="698" w:type="dxa"/>
            <w:tcBorders>
              <w:top w:val="nil"/>
              <w:left w:val="nil"/>
              <w:bottom w:val="nil"/>
              <w:right w:val="nil"/>
            </w:tcBorders>
            <w:shd w:val="clear" w:color="auto" w:fill="auto"/>
            <w:noWrap/>
            <w:vAlign w:val="center"/>
            <w:hideMark/>
          </w:tcPr>
          <w:p w14:paraId="5F51F2B2"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65D87945"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3CB12768" w14:textId="77777777" w:rsidR="00CF2542" w:rsidRPr="0052201D" w:rsidRDefault="00CF2542" w:rsidP="008464AC">
            <w:pPr>
              <w:jc w:val="center"/>
              <w:rPr>
                <w:sz w:val="12"/>
                <w:szCs w:val="12"/>
              </w:rPr>
            </w:pPr>
            <w:r w:rsidRPr="0052201D">
              <w:rPr>
                <w:sz w:val="12"/>
                <w:szCs w:val="12"/>
              </w:rPr>
              <w:t>$</w:t>
            </w:r>
          </w:p>
        </w:tc>
      </w:tr>
      <w:tr w:rsidR="00CF2542" w:rsidRPr="0052201D" w14:paraId="09545ED8"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337FDDD8"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4B6E7D43" w14:textId="77777777" w:rsidR="00CF2542" w:rsidRPr="0052201D" w:rsidRDefault="00CF2542" w:rsidP="008464AC">
            <w:pPr>
              <w:rPr>
                <w:sz w:val="12"/>
                <w:szCs w:val="12"/>
              </w:rPr>
            </w:pPr>
            <w:r w:rsidRPr="0052201D">
              <w:rPr>
                <w:sz w:val="12"/>
                <w:szCs w:val="12"/>
              </w:rPr>
              <w:t>Raiffeisen Bank International AG</w:t>
            </w:r>
          </w:p>
        </w:tc>
        <w:tc>
          <w:tcPr>
            <w:tcW w:w="739" w:type="dxa"/>
            <w:tcBorders>
              <w:top w:val="nil"/>
              <w:left w:val="nil"/>
              <w:bottom w:val="nil"/>
              <w:right w:val="nil"/>
            </w:tcBorders>
            <w:shd w:val="clear" w:color="auto" w:fill="auto"/>
            <w:noWrap/>
            <w:vAlign w:val="center"/>
            <w:hideMark/>
          </w:tcPr>
          <w:p w14:paraId="68C84C5A"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672610CE"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3A5F8F32"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7F053B44"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06BF9233"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7E58509E" w14:textId="77777777" w:rsidR="00CF2542" w:rsidRPr="0052201D" w:rsidRDefault="00CF2542" w:rsidP="008464AC">
            <w:pPr>
              <w:rPr>
                <w:sz w:val="12"/>
                <w:szCs w:val="12"/>
              </w:rPr>
            </w:pPr>
            <w:proofErr w:type="spellStart"/>
            <w:r w:rsidRPr="0052201D">
              <w:rPr>
                <w:sz w:val="12"/>
                <w:szCs w:val="12"/>
              </w:rPr>
              <w:t>FIMBank</w:t>
            </w:r>
            <w:proofErr w:type="spellEnd"/>
            <w:r w:rsidRPr="0052201D">
              <w:rPr>
                <w:sz w:val="12"/>
                <w:szCs w:val="12"/>
              </w:rPr>
              <w:t xml:space="preserve"> Plc</w:t>
            </w:r>
          </w:p>
        </w:tc>
        <w:tc>
          <w:tcPr>
            <w:tcW w:w="698" w:type="dxa"/>
            <w:tcBorders>
              <w:top w:val="nil"/>
              <w:left w:val="nil"/>
              <w:bottom w:val="nil"/>
              <w:right w:val="nil"/>
            </w:tcBorders>
            <w:shd w:val="clear" w:color="auto" w:fill="auto"/>
            <w:noWrap/>
            <w:vAlign w:val="center"/>
            <w:hideMark/>
          </w:tcPr>
          <w:p w14:paraId="1D19B00B"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7D83462C"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3027FE52" w14:textId="77777777" w:rsidR="00CF2542" w:rsidRPr="0052201D" w:rsidRDefault="00CF2542" w:rsidP="008464AC">
            <w:pPr>
              <w:jc w:val="center"/>
              <w:rPr>
                <w:sz w:val="12"/>
                <w:szCs w:val="12"/>
              </w:rPr>
            </w:pPr>
          </w:p>
        </w:tc>
      </w:tr>
      <w:tr w:rsidR="00CF2542" w:rsidRPr="0052201D" w14:paraId="1103B946"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04C729C9"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679AC907" w14:textId="77777777" w:rsidR="00CF2542" w:rsidRPr="0052201D" w:rsidRDefault="00CF2542" w:rsidP="008464AC">
            <w:pPr>
              <w:rPr>
                <w:sz w:val="12"/>
                <w:szCs w:val="12"/>
              </w:rPr>
            </w:pPr>
            <w:proofErr w:type="spellStart"/>
            <w:r w:rsidRPr="0052201D">
              <w:rPr>
                <w:sz w:val="12"/>
                <w:szCs w:val="12"/>
              </w:rPr>
              <w:t>Österreichische</w:t>
            </w:r>
            <w:proofErr w:type="spellEnd"/>
            <w:r w:rsidRPr="0052201D">
              <w:rPr>
                <w:sz w:val="12"/>
                <w:szCs w:val="12"/>
              </w:rPr>
              <w:t xml:space="preserve"> </w:t>
            </w:r>
            <w:proofErr w:type="spellStart"/>
            <w:r w:rsidRPr="0052201D">
              <w:rPr>
                <w:sz w:val="12"/>
                <w:szCs w:val="12"/>
              </w:rPr>
              <w:t>Volksbanken</w:t>
            </w:r>
            <w:proofErr w:type="spellEnd"/>
            <w:r w:rsidRPr="0052201D">
              <w:rPr>
                <w:sz w:val="12"/>
                <w:szCs w:val="12"/>
              </w:rPr>
              <w:t xml:space="preserve"> AG</w:t>
            </w:r>
          </w:p>
        </w:tc>
        <w:tc>
          <w:tcPr>
            <w:tcW w:w="739" w:type="dxa"/>
            <w:tcBorders>
              <w:top w:val="nil"/>
              <w:left w:val="nil"/>
              <w:bottom w:val="nil"/>
              <w:right w:val="nil"/>
            </w:tcBorders>
            <w:shd w:val="clear" w:color="auto" w:fill="auto"/>
            <w:noWrap/>
            <w:vAlign w:val="center"/>
            <w:hideMark/>
          </w:tcPr>
          <w:p w14:paraId="381EF68C"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16E52D02"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70FC5886"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1BDD12BB"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0B2441C4"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08FBA7AA" w14:textId="77777777" w:rsidR="00CF2542" w:rsidRPr="0052201D" w:rsidRDefault="00CF2542" w:rsidP="008464AC">
            <w:pPr>
              <w:rPr>
                <w:sz w:val="12"/>
                <w:szCs w:val="12"/>
              </w:rPr>
            </w:pPr>
            <w:r w:rsidRPr="0052201D">
              <w:rPr>
                <w:sz w:val="12"/>
                <w:szCs w:val="12"/>
              </w:rPr>
              <w:t>HSBC Bank Malta Plc</w:t>
            </w:r>
          </w:p>
        </w:tc>
        <w:tc>
          <w:tcPr>
            <w:tcW w:w="698" w:type="dxa"/>
            <w:tcBorders>
              <w:top w:val="nil"/>
              <w:left w:val="nil"/>
              <w:bottom w:val="nil"/>
              <w:right w:val="nil"/>
            </w:tcBorders>
            <w:shd w:val="clear" w:color="auto" w:fill="auto"/>
            <w:noWrap/>
            <w:vAlign w:val="center"/>
            <w:hideMark/>
          </w:tcPr>
          <w:p w14:paraId="395BE5B9"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1588B031"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37DC144E" w14:textId="77777777" w:rsidR="00CF2542" w:rsidRPr="0052201D" w:rsidRDefault="00CF2542" w:rsidP="008464AC">
            <w:pPr>
              <w:jc w:val="center"/>
              <w:rPr>
                <w:sz w:val="12"/>
                <w:szCs w:val="12"/>
              </w:rPr>
            </w:pPr>
            <w:r w:rsidRPr="0052201D">
              <w:rPr>
                <w:sz w:val="12"/>
                <w:szCs w:val="12"/>
              </w:rPr>
              <w:t>$</w:t>
            </w:r>
          </w:p>
        </w:tc>
      </w:tr>
      <w:tr w:rsidR="00CF2542" w:rsidRPr="0052201D" w14:paraId="4F2C798A"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56E76A1A" w14:textId="77777777" w:rsidR="00CF2542" w:rsidRPr="0052201D" w:rsidRDefault="00CF2542" w:rsidP="008464AC">
            <w:pPr>
              <w:rPr>
                <w:sz w:val="12"/>
                <w:szCs w:val="12"/>
              </w:rPr>
            </w:pPr>
            <w:r w:rsidRPr="0052201D">
              <w:rPr>
                <w:sz w:val="12"/>
                <w:szCs w:val="12"/>
              </w:rPr>
              <w:t>Belgium</w:t>
            </w:r>
          </w:p>
        </w:tc>
        <w:tc>
          <w:tcPr>
            <w:tcW w:w="0" w:type="auto"/>
            <w:tcBorders>
              <w:top w:val="nil"/>
              <w:left w:val="nil"/>
              <w:bottom w:val="nil"/>
              <w:right w:val="nil"/>
            </w:tcBorders>
            <w:shd w:val="clear" w:color="auto" w:fill="auto"/>
            <w:noWrap/>
            <w:vAlign w:val="center"/>
            <w:hideMark/>
          </w:tcPr>
          <w:p w14:paraId="06DE3FB7" w14:textId="77777777" w:rsidR="00CF2542" w:rsidRPr="0052201D" w:rsidRDefault="00CF2542" w:rsidP="008464AC">
            <w:pPr>
              <w:rPr>
                <w:sz w:val="12"/>
                <w:szCs w:val="12"/>
              </w:rPr>
            </w:pPr>
            <w:r w:rsidRPr="0052201D">
              <w:rPr>
                <w:sz w:val="12"/>
                <w:szCs w:val="12"/>
              </w:rPr>
              <w:t xml:space="preserve">KBC </w:t>
            </w:r>
            <w:proofErr w:type="spellStart"/>
            <w:r w:rsidRPr="0052201D">
              <w:rPr>
                <w:sz w:val="12"/>
                <w:szCs w:val="12"/>
              </w:rPr>
              <w:t>Groep</w:t>
            </w:r>
            <w:proofErr w:type="spellEnd"/>
            <w:r w:rsidRPr="0052201D">
              <w:rPr>
                <w:sz w:val="12"/>
                <w:szCs w:val="12"/>
              </w:rPr>
              <w:t xml:space="preserve"> NV/ KBC Groupe SA</w:t>
            </w:r>
          </w:p>
        </w:tc>
        <w:tc>
          <w:tcPr>
            <w:tcW w:w="739" w:type="dxa"/>
            <w:tcBorders>
              <w:top w:val="nil"/>
              <w:left w:val="nil"/>
              <w:bottom w:val="nil"/>
              <w:right w:val="nil"/>
            </w:tcBorders>
            <w:shd w:val="clear" w:color="auto" w:fill="auto"/>
            <w:noWrap/>
            <w:vAlign w:val="center"/>
            <w:hideMark/>
          </w:tcPr>
          <w:p w14:paraId="173F01E9"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6739047C"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116DF5C5"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427A4F8C"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694A848D" w14:textId="77777777" w:rsidR="00CF2542" w:rsidRPr="0052201D" w:rsidRDefault="00CF2542" w:rsidP="008464AC">
            <w:pPr>
              <w:rPr>
                <w:sz w:val="12"/>
                <w:szCs w:val="12"/>
              </w:rPr>
            </w:pPr>
            <w:r w:rsidRPr="0052201D">
              <w:rPr>
                <w:sz w:val="12"/>
                <w:szCs w:val="12"/>
              </w:rPr>
              <w:t>Netherlands</w:t>
            </w:r>
          </w:p>
        </w:tc>
        <w:tc>
          <w:tcPr>
            <w:tcW w:w="0" w:type="auto"/>
            <w:tcBorders>
              <w:top w:val="nil"/>
              <w:left w:val="nil"/>
              <w:bottom w:val="nil"/>
              <w:right w:val="nil"/>
            </w:tcBorders>
            <w:shd w:val="clear" w:color="auto" w:fill="auto"/>
            <w:noWrap/>
            <w:vAlign w:val="center"/>
            <w:hideMark/>
          </w:tcPr>
          <w:p w14:paraId="6ACBF521" w14:textId="77777777" w:rsidR="00CF2542" w:rsidRPr="0052201D" w:rsidRDefault="00CF2542" w:rsidP="008464AC">
            <w:pPr>
              <w:rPr>
                <w:sz w:val="12"/>
                <w:szCs w:val="12"/>
              </w:rPr>
            </w:pPr>
            <w:r w:rsidRPr="0052201D">
              <w:rPr>
                <w:sz w:val="12"/>
                <w:szCs w:val="12"/>
              </w:rPr>
              <w:t>ING Groep NV</w:t>
            </w:r>
          </w:p>
        </w:tc>
        <w:tc>
          <w:tcPr>
            <w:tcW w:w="698" w:type="dxa"/>
            <w:tcBorders>
              <w:top w:val="nil"/>
              <w:left w:val="nil"/>
              <w:bottom w:val="nil"/>
              <w:right w:val="nil"/>
            </w:tcBorders>
            <w:shd w:val="clear" w:color="auto" w:fill="auto"/>
            <w:noWrap/>
            <w:vAlign w:val="center"/>
            <w:hideMark/>
          </w:tcPr>
          <w:p w14:paraId="2D87E003" w14:textId="77777777" w:rsidR="00CF2542" w:rsidRPr="0052201D" w:rsidRDefault="00CF2542" w:rsidP="008464AC">
            <w:pPr>
              <w:jc w:val="center"/>
              <w:rPr>
                <w:sz w:val="12"/>
                <w:szCs w:val="12"/>
              </w:rPr>
            </w:pPr>
            <w:r w:rsidRPr="0052201D">
              <w:rPr>
                <w:sz w:val="12"/>
                <w:szCs w:val="12"/>
              </w:rPr>
              <w:t>#</w:t>
            </w:r>
          </w:p>
        </w:tc>
        <w:tc>
          <w:tcPr>
            <w:tcW w:w="769" w:type="dxa"/>
            <w:tcBorders>
              <w:top w:val="nil"/>
              <w:left w:val="nil"/>
              <w:bottom w:val="nil"/>
              <w:right w:val="nil"/>
            </w:tcBorders>
            <w:shd w:val="clear" w:color="auto" w:fill="auto"/>
            <w:noWrap/>
            <w:vAlign w:val="center"/>
            <w:hideMark/>
          </w:tcPr>
          <w:p w14:paraId="50A991A7"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1445A736" w14:textId="77777777" w:rsidR="00CF2542" w:rsidRPr="0052201D" w:rsidRDefault="00CF2542" w:rsidP="008464AC">
            <w:pPr>
              <w:jc w:val="center"/>
              <w:rPr>
                <w:sz w:val="12"/>
                <w:szCs w:val="12"/>
              </w:rPr>
            </w:pPr>
            <w:r w:rsidRPr="0052201D">
              <w:rPr>
                <w:sz w:val="12"/>
                <w:szCs w:val="12"/>
              </w:rPr>
              <w:t>$</w:t>
            </w:r>
          </w:p>
        </w:tc>
      </w:tr>
      <w:tr w:rsidR="00CF2542" w:rsidRPr="0052201D" w14:paraId="5FE3AB61"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783F8270" w14:textId="77777777" w:rsidR="00CF2542" w:rsidRPr="0052201D" w:rsidRDefault="00CF2542" w:rsidP="008464AC">
            <w:pPr>
              <w:rPr>
                <w:sz w:val="12"/>
                <w:szCs w:val="12"/>
              </w:rPr>
            </w:pPr>
            <w:r w:rsidRPr="0052201D">
              <w:rPr>
                <w:sz w:val="12"/>
                <w:szCs w:val="12"/>
              </w:rPr>
              <w:t>Bulgaria</w:t>
            </w:r>
          </w:p>
        </w:tc>
        <w:tc>
          <w:tcPr>
            <w:tcW w:w="0" w:type="auto"/>
            <w:tcBorders>
              <w:top w:val="nil"/>
              <w:left w:val="nil"/>
              <w:bottom w:val="nil"/>
              <w:right w:val="nil"/>
            </w:tcBorders>
            <w:shd w:val="clear" w:color="auto" w:fill="auto"/>
            <w:noWrap/>
            <w:vAlign w:val="center"/>
            <w:hideMark/>
          </w:tcPr>
          <w:p w14:paraId="377C04B0" w14:textId="77777777" w:rsidR="00CF2542" w:rsidRPr="0052201D" w:rsidRDefault="00CF2542" w:rsidP="008464AC">
            <w:pPr>
              <w:rPr>
                <w:sz w:val="12"/>
                <w:szCs w:val="12"/>
              </w:rPr>
            </w:pPr>
            <w:r w:rsidRPr="0052201D">
              <w:rPr>
                <w:sz w:val="12"/>
                <w:szCs w:val="12"/>
              </w:rPr>
              <w:t>First Investment Bank AD</w:t>
            </w:r>
          </w:p>
        </w:tc>
        <w:tc>
          <w:tcPr>
            <w:tcW w:w="739" w:type="dxa"/>
            <w:tcBorders>
              <w:top w:val="nil"/>
              <w:left w:val="nil"/>
              <w:bottom w:val="nil"/>
              <w:right w:val="nil"/>
            </w:tcBorders>
            <w:shd w:val="clear" w:color="auto" w:fill="auto"/>
            <w:noWrap/>
            <w:vAlign w:val="center"/>
            <w:hideMark/>
          </w:tcPr>
          <w:p w14:paraId="2BCCB379"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670DF322"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1D3558D0"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229CE7E6"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78792F34"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5C14D720" w14:textId="77777777" w:rsidR="00CF2542" w:rsidRPr="0052201D" w:rsidRDefault="00CF2542" w:rsidP="008464AC">
            <w:pPr>
              <w:rPr>
                <w:sz w:val="12"/>
                <w:szCs w:val="12"/>
              </w:rPr>
            </w:pPr>
            <w:r w:rsidRPr="0052201D">
              <w:rPr>
                <w:sz w:val="12"/>
                <w:szCs w:val="12"/>
              </w:rPr>
              <w:t xml:space="preserve">Van </w:t>
            </w:r>
            <w:proofErr w:type="spellStart"/>
            <w:r w:rsidRPr="0052201D">
              <w:rPr>
                <w:sz w:val="12"/>
                <w:szCs w:val="12"/>
              </w:rPr>
              <w:t>Lanschot</w:t>
            </w:r>
            <w:proofErr w:type="spellEnd"/>
            <w:r w:rsidRPr="0052201D">
              <w:rPr>
                <w:sz w:val="12"/>
                <w:szCs w:val="12"/>
              </w:rPr>
              <w:t xml:space="preserve"> NV</w:t>
            </w:r>
          </w:p>
        </w:tc>
        <w:tc>
          <w:tcPr>
            <w:tcW w:w="698" w:type="dxa"/>
            <w:tcBorders>
              <w:top w:val="nil"/>
              <w:left w:val="nil"/>
              <w:bottom w:val="nil"/>
              <w:right w:val="nil"/>
            </w:tcBorders>
            <w:shd w:val="clear" w:color="auto" w:fill="auto"/>
            <w:noWrap/>
            <w:vAlign w:val="center"/>
            <w:hideMark/>
          </w:tcPr>
          <w:p w14:paraId="268DBC92"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2687EDA1"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47B402FE" w14:textId="77777777" w:rsidR="00CF2542" w:rsidRPr="0052201D" w:rsidRDefault="00CF2542" w:rsidP="008464AC">
            <w:pPr>
              <w:jc w:val="center"/>
              <w:rPr>
                <w:sz w:val="12"/>
                <w:szCs w:val="12"/>
              </w:rPr>
            </w:pPr>
          </w:p>
        </w:tc>
      </w:tr>
      <w:tr w:rsidR="00CF2542" w:rsidRPr="0052201D" w14:paraId="12495854"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3C3291AA" w14:textId="77777777" w:rsidR="00CF2542" w:rsidRPr="0052201D" w:rsidRDefault="00CF2542" w:rsidP="008464AC">
            <w:pPr>
              <w:rPr>
                <w:sz w:val="12"/>
                <w:szCs w:val="12"/>
              </w:rPr>
            </w:pPr>
            <w:r w:rsidRPr="0052201D">
              <w:rPr>
                <w:sz w:val="12"/>
                <w:szCs w:val="12"/>
              </w:rPr>
              <w:t>Cyprus</w:t>
            </w:r>
          </w:p>
        </w:tc>
        <w:tc>
          <w:tcPr>
            <w:tcW w:w="0" w:type="auto"/>
            <w:tcBorders>
              <w:top w:val="nil"/>
              <w:left w:val="nil"/>
              <w:bottom w:val="nil"/>
              <w:right w:val="nil"/>
            </w:tcBorders>
            <w:shd w:val="clear" w:color="auto" w:fill="auto"/>
            <w:noWrap/>
            <w:vAlign w:val="center"/>
            <w:hideMark/>
          </w:tcPr>
          <w:p w14:paraId="7B0AF009" w14:textId="77777777" w:rsidR="00CF2542" w:rsidRPr="0052201D" w:rsidRDefault="00CF2542" w:rsidP="008464AC">
            <w:pPr>
              <w:rPr>
                <w:sz w:val="12"/>
                <w:szCs w:val="12"/>
              </w:rPr>
            </w:pPr>
            <w:r w:rsidRPr="0052201D">
              <w:rPr>
                <w:sz w:val="12"/>
                <w:szCs w:val="12"/>
              </w:rPr>
              <w:t>Bank of Cyprus Public Company Limited-Bank of Cyprus Group</w:t>
            </w:r>
          </w:p>
        </w:tc>
        <w:tc>
          <w:tcPr>
            <w:tcW w:w="739" w:type="dxa"/>
            <w:tcBorders>
              <w:top w:val="nil"/>
              <w:left w:val="nil"/>
              <w:bottom w:val="nil"/>
              <w:right w:val="nil"/>
            </w:tcBorders>
            <w:shd w:val="clear" w:color="auto" w:fill="auto"/>
            <w:noWrap/>
            <w:vAlign w:val="center"/>
            <w:hideMark/>
          </w:tcPr>
          <w:p w14:paraId="6DA77BD5"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4D46903E"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271869B9"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6E9CB7D2"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0D44D66C" w14:textId="77777777" w:rsidR="00CF2542" w:rsidRPr="0052201D" w:rsidRDefault="00CF2542" w:rsidP="008464AC">
            <w:pPr>
              <w:rPr>
                <w:sz w:val="12"/>
                <w:szCs w:val="12"/>
              </w:rPr>
            </w:pPr>
            <w:r w:rsidRPr="0052201D">
              <w:rPr>
                <w:sz w:val="12"/>
                <w:szCs w:val="12"/>
              </w:rPr>
              <w:t>Poland</w:t>
            </w:r>
          </w:p>
        </w:tc>
        <w:tc>
          <w:tcPr>
            <w:tcW w:w="0" w:type="auto"/>
            <w:tcBorders>
              <w:top w:val="nil"/>
              <w:left w:val="nil"/>
              <w:bottom w:val="nil"/>
              <w:right w:val="nil"/>
            </w:tcBorders>
            <w:shd w:val="clear" w:color="auto" w:fill="auto"/>
            <w:noWrap/>
            <w:vAlign w:val="center"/>
            <w:hideMark/>
          </w:tcPr>
          <w:p w14:paraId="24E2ACB3" w14:textId="77777777" w:rsidR="00CF2542" w:rsidRPr="0052201D" w:rsidRDefault="00CF2542" w:rsidP="008464AC">
            <w:pPr>
              <w:rPr>
                <w:sz w:val="12"/>
                <w:szCs w:val="12"/>
              </w:rPr>
            </w:pPr>
            <w:r w:rsidRPr="0052201D">
              <w:rPr>
                <w:sz w:val="12"/>
                <w:szCs w:val="12"/>
              </w:rPr>
              <w:t xml:space="preserve">Bank </w:t>
            </w:r>
            <w:proofErr w:type="spellStart"/>
            <w:r w:rsidRPr="0052201D">
              <w:rPr>
                <w:sz w:val="12"/>
                <w:szCs w:val="12"/>
              </w:rPr>
              <w:t>Handlowy</w:t>
            </w:r>
            <w:proofErr w:type="spellEnd"/>
            <w:r w:rsidRPr="0052201D">
              <w:rPr>
                <w:sz w:val="12"/>
                <w:szCs w:val="12"/>
              </w:rPr>
              <w:t xml:space="preserve"> w </w:t>
            </w:r>
            <w:proofErr w:type="spellStart"/>
            <w:r w:rsidRPr="0052201D">
              <w:rPr>
                <w:sz w:val="12"/>
                <w:szCs w:val="12"/>
              </w:rPr>
              <w:t>Warszawie</w:t>
            </w:r>
            <w:proofErr w:type="spellEnd"/>
            <w:r w:rsidRPr="0052201D">
              <w:rPr>
                <w:sz w:val="12"/>
                <w:szCs w:val="12"/>
              </w:rPr>
              <w:t xml:space="preserve"> S.A.</w:t>
            </w:r>
          </w:p>
        </w:tc>
        <w:tc>
          <w:tcPr>
            <w:tcW w:w="698" w:type="dxa"/>
            <w:tcBorders>
              <w:top w:val="nil"/>
              <w:left w:val="nil"/>
              <w:bottom w:val="nil"/>
              <w:right w:val="nil"/>
            </w:tcBorders>
            <w:shd w:val="clear" w:color="auto" w:fill="auto"/>
            <w:noWrap/>
            <w:vAlign w:val="center"/>
            <w:hideMark/>
          </w:tcPr>
          <w:p w14:paraId="27082319"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7E374846"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29DCAF99" w14:textId="77777777" w:rsidR="00CF2542" w:rsidRPr="0052201D" w:rsidRDefault="00CF2542" w:rsidP="008464AC">
            <w:pPr>
              <w:jc w:val="center"/>
              <w:rPr>
                <w:sz w:val="12"/>
                <w:szCs w:val="12"/>
              </w:rPr>
            </w:pPr>
          </w:p>
        </w:tc>
      </w:tr>
      <w:tr w:rsidR="00CF2542" w:rsidRPr="0052201D" w14:paraId="7E69FDD3"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22CE3688"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5C0EB2BB" w14:textId="77777777" w:rsidR="00CF2542" w:rsidRPr="0052201D" w:rsidRDefault="00CF2542" w:rsidP="008464AC">
            <w:pPr>
              <w:rPr>
                <w:sz w:val="12"/>
                <w:szCs w:val="12"/>
              </w:rPr>
            </w:pPr>
            <w:r w:rsidRPr="0052201D">
              <w:rPr>
                <w:sz w:val="12"/>
                <w:szCs w:val="12"/>
              </w:rPr>
              <w:t>Hellenic Bank Public Company Limited</w:t>
            </w:r>
          </w:p>
        </w:tc>
        <w:tc>
          <w:tcPr>
            <w:tcW w:w="739" w:type="dxa"/>
            <w:tcBorders>
              <w:top w:val="nil"/>
              <w:left w:val="nil"/>
              <w:bottom w:val="nil"/>
              <w:right w:val="nil"/>
            </w:tcBorders>
            <w:shd w:val="clear" w:color="auto" w:fill="auto"/>
            <w:noWrap/>
            <w:vAlign w:val="center"/>
            <w:hideMark/>
          </w:tcPr>
          <w:p w14:paraId="3AEB9A08"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7B810689"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1FE4A99C"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224B989F"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492AC229"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086773CB" w14:textId="77777777" w:rsidR="00CF2542" w:rsidRPr="0052201D" w:rsidRDefault="00CF2542" w:rsidP="008464AC">
            <w:pPr>
              <w:rPr>
                <w:sz w:val="12"/>
                <w:szCs w:val="12"/>
              </w:rPr>
            </w:pPr>
            <w:r w:rsidRPr="0052201D">
              <w:rPr>
                <w:sz w:val="12"/>
                <w:szCs w:val="12"/>
              </w:rPr>
              <w:t>Bank BGZ BNP Paribas SA</w:t>
            </w:r>
          </w:p>
        </w:tc>
        <w:tc>
          <w:tcPr>
            <w:tcW w:w="698" w:type="dxa"/>
            <w:tcBorders>
              <w:top w:val="nil"/>
              <w:left w:val="nil"/>
              <w:bottom w:val="nil"/>
              <w:right w:val="nil"/>
            </w:tcBorders>
            <w:shd w:val="clear" w:color="auto" w:fill="auto"/>
            <w:noWrap/>
            <w:vAlign w:val="center"/>
            <w:hideMark/>
          </w:tcPr>
          <w:p w14:paraId="03D1DE82"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2551D7B4"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4FCCC9E4" w14:textId="77777777" w:rsidR="00CF2542" w:rsidRPr="0052201D" w:rsidRDefault="00CF2542" w:rsidP="008464AC">
            <w:pPr>
              <w:jc w:val="center"/>
              <w:rPr>
                <w:sz w:val="12"/>
                <w:szCs w:val="12"/>
              </w:rPr>
            </w:pPr>
          </w:p>
        </w:tc>
      </w:tr>
      <w:tr w:rsidR="00CF2542" w:rsidRPr="0052201D" w14:paraId="5EB6F4AC"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433B8B3A" w14:textId="77777777" w:rsidR="00CF2542" w:rsidRPr="0052201D" w:rsidRDefault="00CF2542" w:rsidP="008464AC">
            <w:pPr>
              <w:rPr>
                <w:sz w:val="12"/>
                <w:szCs w:val="12"/>
              </w:rPr>
            </w:pPr>
            <w:r w:rsidRPr="0052201D">
              <w:rPr>
                <w:sz w:val="12"/>
                <w:szCs w:val="12"/>
              </w:rPr>
              <w:t>Czech Republic</w:t>
            </w:r>
          </w:p>
        </w:tc>
        <w:tc>
          <w:tcPr>
            <w:tcW w:w="0" w:type="auto"/>
            <w:tcBorders>
              <w:top w:val="nil"/>
              <w:left w:val="nil"/>
              <w:bottom w:val="nil"/>
              <w:right w:val="nil"/>
            </w:tcBorders>
            <w:shd w:val="clear" w:color="auto" w:fill="auto"/>
            <w:noWrap/>
            <w:vAlign w:val="center"/>
            <w:hideMark/>
          </w:tcPr>
          <w:p w14:paraId="5E590869" w14:textId="77777777" w:rsidR="00CF2542" w:rsidRPr="0052201D" w:rsidRDefault="00CF2542" w:rsidP="008464AC">
            <w:pPr>
              <w:rPr>
                <w:sz w:val="12"/>
                <w:szCs w:val="12"/>
              </w:rPr>
            </w:pPr>
            <w:proofErr w:type="spellStart"/>
            <w:r w:rsidRPr="0052201D">
              <w:rPr>
                <w:sz w:val="12"/>
                <w:szCs w:val="12"/>
              </w:rPr>
              <w:t>Komercni</w:t>
            </w:r>
            <w:proofErr w:type="spellEnd"/>
            <w:r w:rsidRPr="0052201D">
              <w:rPr>
                <w:sz w:val="12"/>
                <w:szCs w:val="12"/>
              </w:rPr>
              <w:t xml:space="preserve"> Banka</w:t>
            </w:r>
          </w:p>
        </w:tc>
        <w:tc>
          <w:tcPr>
            <w:tcW w:w="739" w:type="dxa"/>
            <w:tcBorders>
              <w:top w:val="nil"/>
              <w:left w:val="nil"/>
              <w:bottom w:val="nil"/>
              <w:right w:val="nil"/>
            </w:tcBorders>
            <w:shd w:val="clear" w:color="auto" w:fill="auto"/>
            <w:noWrap/>
            <w:vAlign w:val="center"/>
            <w:hideMark/>
          </w:tcPr>
          <w:p w14:paraId="18A483E8"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7A651400"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12BD3119"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7F115189"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56720395"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6F004D0F" w14:textId="77777777" w:rsidR="00CF2542" w:rsidRPr="0052201D" w:rsidRDefault="00CF2542" w:rsidP="008464AC">
            <w:pPr>
              <w:rPr>
                <w:sz w:val="12"/>
                <w:szCs w:val="12"/>
              </w:rPr>
            </w:pPr>
            <w:r w:rsidRPr="0052201D">
              <w:rPr>
                <w:sz w:val="12"/>
                <w:szCs w:val="12"/>
              </w:rPr>
              <w:t xml:space="preserve">Bank </w:t>
            </w:r>
            <w:proofErr w:type="spellStart"/>
            <w:r w:rsidRPr="0052201D">
              <w:rPr>
                <w:sz w:val="12"/>
                <w:szCs w:val="12"/>
              </w:rPr>
              <w:t>Ochrony</w:t>
            </w:r>
            <w:proofErr w:type="spellEnd"/>
            <w:r w:rsidRPr="0052201D">
              <w:rPr>
                <w:sz w:val="12"/>
                <w:szCs w:val="12"/>
              </w:rPr>
              <w:t xml:space="preserve"> </w:t>
            </w:r>
            <w:proofErr w:type="spellStart"/>
            <w:r w:rsidRPr="0052201D">
              <w:rPr>
                <w:sz w:val="12"/>
                <w:szCs w:val="12"/>
              </w:rPr>
              <w:t>Srodowiska</w:t>
            </w:r>
            <w:proofErr w:type="spellEnd"/>
            <w:r w:rsidRPr="0052201D">
              <w:rPr>
                <w:sz w:val="12"/>
                <w:szCs w:val="12"/>
              </w:rPr>
              <w:t xml:space="preserve"> SA - BOS</w:t>
            </w:r>
          </w:p>
        </w:tc>
        <w:tc>
          <w:tcPr>
            <w:tcW w:w="698" w:type="dxa"/>
            <w:tcBorders>
              <w:top w:val="nil"/>
              <w:left w:val="nil"/>
              <w:bottom w:val="nil"/>
              <w:right w:val="nil"/>
            </w:tcBorders>
            <w:shd w:val="clear" w:color="auto" w:fill="auto"/>
            <w:noWrap/>
            <w:vAlign w:val="center"/>
            <w:hideMark/>
          </w:tcPr>
          <w:p w14:paraId="799921CC"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02B277F0"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13AFEA29" w14:textId="77777777" w:rsidR="00CF2542" w:rsidRPr="0052201D" w:rsidRDefault="00CF2542" w:rsidP="008464AC">
            <w:pPr>
              <w:jc w:val="center"/>
              <w:rPr>
                <w:sz w:val="12"/>
                <w:szCs w:val="12"/>
              </w:rPr>
            </w:pPr>
          </w:p>
        </w:tc>
      </w:tr>
      <w:tr w:rsidR="00CF2542" w:rsidRPr="0052201D" w14:paraId="674B6CB5"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2BD549CB" w14:textId="77777777" w:rsidR="00CF2542" w:rsidRPr="0052201D" w:rsidRDefault="00CF2542" w:rsidP="008464AC">
            <w:pPr>
              <w:rPr>
                <w:sz w:val="12"/>
                <w:szCs w:val="12"/>
              </w:rPr>
            </w:pPr>
            <w:r w:rsidRPr="0052201D">
              <w:rPr>
                <w:sz w:val="12"/>
                <w:szCs w:val="12"/>
              </w:rPr>
              <w:t>Denmark</w:t>
            </w:r>
          </w:p>
        </w:tc>
        <w:tc>
          <w:tcPr>
            <w:tcW w:w="0" w:type="auto"/>
            <w:tcBorders>
              <w:top w:val="nil"/>
              <w:left w:val="nil"/>
              <w:bottom w:val="nil"/>
              <w:right w:val="nil"/>
            </w:tcBorders>
            <w:shd w:val="clear" w:color="auto" w:fill="auto"/>
            <w:noWrap/>
            <w:vAlign w:val="center"/>
            <w:hideMark/>
          </w:tcPr>
          <w:p w14:paraId="307CCC62" w14:textId="77777777" w:rsidR="00CF2542" w:rsidRPr="0052201D" w:rsidRDefault="00CF2542" w:rsidP="008464AC">
            <w:pPr>
              <w:rPr>
                <w:sz w:val="12"/>
                <w:szCs w:val="12"/>
              </w:rPr>
            </w:pPr>
            <w:r w:rsidRPr="0052201D">
              <w:rPr>
                <w:sz w:val="12"/>
                <w:szCs w:val="12"/>
              </w:rPr>
              <w:t>Danske Bank A/S</w:t>
            </w:r>
          </w:p>
        </w:tc>
        <w:tc>
          <w:tcPr>
            <w:tcW w:w="739" w:type="dxa"/>
            <w:tcBorders>
              <w:top w:val="nil"/>
              <w:left w:val="nil"/>
              <w:bottom w:val="nil"/>
              <w:right w:val="nil"/>
            </w:tcBorders>
            <w:shd w:val="clear" w:color="auto" w:fill="auto"/>
            <w:noWrap/>
            <w:vAlign w:val="center"/>
            <w:hideMark/>
          </w:tcPr>
          <w:p w14:paraId="3EB9AB10"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73E44805"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17ABE566"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388C3E04"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7733EFA0"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1E7CB49A" w14:textId="77777777" w:rsidR="00CF2542" w:rsidRPr="0052201D" w:rsidRDefault="00CF2542" w:rsidP="008464AC">
            <w:pPr>
              <w:rPr>
                <w:sz w:val="12"/>
                <w:szCs w:val="12"/>
              </w:rPr>
            </w:pPr>
            <w:r w:rsidRPr="0052201D">
              <w:rPr>
                <w:sz w:val="12"/>
                <w:szCs w:val="12"/>
              </w:rPr>
              <w:t>Bank BPH SA</w:t>
            </w:r>
          </w:p>
        </w:tc>
        <w:tc>
          <w:tcPr>
            <w:tcW w:w="698" w:type="dxa"/>
            <w:tcBorders>
              <w:top w:val="nil"/>
              <w:left w:val="nil"/>
              <w:bottom w:val="nil"/>
              <w:right w:val="nil"/>
            </w:tcBorders>
            <w:shd w:val="clear" w:color="auto" w:fill="auto"/>
            <w:noWrap/>
            <w:vAlign w:val="center"/>
            <w:hideMark/>
          </w:tcPr>
          <w:p w14:paraId="31294BF1"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185327C8"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4929E538" w14:textId="77777777" w:rsidR="00CF2542" w:rsidRPr="0052201D" w:rsidRDefault="00CF2542" w:rsidP="008464AC">
            <w:pPr>
              <w:jc w:val="center"/>
              <w:rPr>
                <w:sz w:val="12"/>
                <w:szCs w:val="12"/>
              </w:rPr>
            </w:pPr>
          </w:p>
        </w:tc>
      </w:tr>
      <w:tr w:rsidR="00CF2542" w:rsidRPr="0052201D" w14:paraId="71E5D121"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53965403"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4921E562" w14:textId="77777777" w:rsidR="00CF2542" w:rsidRPr="0052201D" w:rsidRDefault="00CF2542" w:rsidP="008464AC">
            <w:pPr>
              <w:rPr>
                <w:sz w:val="12"/>
                <w:szCs w:val="12"/>
              </w:rPr>
            </w:pPr>
            <w:proofErr w:type="spellStart"/>
            <w:r w:rsidRPr="0052201D">
              <w:rPr>
                <w:sz w:val="12"/>
                <w:szCs w:val="12"/>
              </w:rPr>
              <w:t>Jutlander</w:t>
            </w:r>
            <w:proofErr w:type="spellEnd"/>
            <w:r w:rsidRPr="0052201D">
              <w:rPr>
                <w:sz w:val="12"/>
                <w:szCs w:val="12"/>
              </w:rPr>
              <w:t xml:space="preserve"> Bank A/S</w:t>
            </w:r>
          </w:p>
        </w:tc>
        <w:tc>
          <w:tcPr>
            <w:tcW w:w="739" w:type="dxa"/>
            <w:tcBorders>
              <w:top w:val="nil"/>
              <w:left w:val="nil"/>
              <w:bottom w:val="nil"/>
              <w:right w:val="nil"/>
            </w:tcBorders>
            <w:shd w:val="clear" w:color="auto" w:fill="auto"/>
            <w:noWrap/>
            <w:vAlign w:val="center"/>
            <w:hideMark/>
          </w:tcPr>
          <w:p w14:paraId="3469C8D4"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594A39E4"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0F9BC79B"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66454EBC"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0BEA82CD"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3EA8B9A8" w14:textId="77777777" w:rsidR="00CF2542" w:rsidRPr="0052201D" w:rsidRDefault="00CF2542" w:rsidP="008464AC">
            <w:pPr>
              <w:rPr>
                <w:sz w:val="12"/>
                <w:szCs w:val="12"/>
              </w:rPr>
            </w:pPr>
            <w:r w:rsidRPr="0052201D">
              <w:rPr>
                <w:sz w:val="12"/>
                <w:szCs w:val="12"/>
              </w:rPr>
              <w:t xml:space="preserve">Bank </w:t>
            </w:r>
            <w:proofErr w:type="spellStart"/>
            <w:r w:rsidRPr="0052201D">
              <w:rPr>
                <w:sz w:val="12"/>
                <w:szCs w:val="12"/>
              </w:rPr>
              <w:t>Zachodni</w:t>
            </w:r>
            <w:proofErr w:type="spellEnd"/>
            <w:r w:rsidRPr="0052201D">
              <w:rPr>
                <w:sz w:val="12"/>
                <w:szCs w:val="12"/>
              </w:rPr>
              <w:t xml:space="preserve"> WBK SA</w:t>
            </w:r>
          </w:p>
        </w:tc>
        <w:tc>
          <w:tcPr>
            <w:tcW w:w="698" w:type="dxa"/>
            <w:tcBorders>
              <w:top w:val="nil"/>
              <w:left w:val="nil"/>
              <w:bottom w:val="nil"/>
              <w:right w:val="nil"/>
            </w:tcBorders>
            <w:shd w:val="clear" w:color="auto" w:fill="auto"/>
            <w:noWrap/>
            <w:vAlign w:val="center"/>
            <w:hideMark/>
          </w:tcPr>
          <w:p w14:paraId="69E72AEF"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646708E9"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5FCDB6AC" w14:textId="77777777" w:rsidR="00CF2542" w:rsidRPr="0052201D" w:rsidRDefault="00CF2542" w:rsidP="008464AC">
            <w:pPr>
              <w:jc w:val="center"/>
              <w:rPr>
                <w:sz w:val="12"/>
                <w:szCs w:val="12"/>
              </w:rPr>
            </w:pPr>
          </w:p>
        </w:tc>
      </w:tr>
      <w:tr w:rsidR="00CF2542" w:rsidRPr="0052201D" w14:paraId="04570B38"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1894C75E"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1EB115AD" w14:textId="77777777" w:rsidR="00CF2542" w:rsidRPr="0052201D" w:rsidRDefault="00CF2542" w:rsidP="008464AC">
            <w:pPr>
              <w:rPr>
                <w:sz w:val="12"/>
                <w:szCs w:val="12"/>
              </w:rPr>
            </w:pPr>
            <w:proofErr w:type="spellStart"/>
            <w:r w:rsidRPr="0052201D">
              <w:rPr>
                <w:sz w:val="12"/>
                <w:szCs w:val="12"/>
              </w:rPr>
              <w:t>Jyske</w:t>
            </w:r>
            <w:proofErr w:type="spellEnd"/>
            <w:r w:rsidRPr="0052201D">
              <w:rPr>
                <w:sz w:val="12"/>
                <w:szCs w:val="12"/>
              </w:rPr>
              <w:t xml:space="preserve"> Bank A/S (Group)</w:t>
            </w:r>
          </w:p>
        </w:tc>
        <w:tc>
          <w:tcPr>
            <w:tcW w:w="739" w:type="dxa"/>
            <w:tcBorders>
              <w:top w:val="nil"/>
              <w:left w:val="nil"/>
              <w:bottom w:val="nil"/>
              <w:right w:val="nil"/>
            </w:tcBorders>
            <w:shd w:val="clear" w:color="auto" w:fill="auto"/>
            <w:noWrap/>
            <w:vAlign w:val="center"/>
            <w:hideMark/>
          </w:tcPr>
          <w:p w14:paraId="0A994DFD"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3651A8F8"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75CC0590"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2EFE4C7D"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6CC935E4"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7E256DE6" w14:textId="77777777" w:rsidR="00CF2542" w:rsidRPr="0052201D" w:rsidRDefault="00CF2542" w:rsidP="008464AC">
            <w:pPr>
              <w:rPr>
                <w:sz w:val="12"/>
                <w:szCs w:val="12"/>
              </w:rPr>
            </w:pPr>
            <w:proofErr w:type="spellStart"/>
            <w:r w:rsidRPr="0052201D">
              <w:rPr>
                <w:sz w:val="12"/>
                <w:szCs w:val="12"/>
              </w:rPr>
              <w:t>Getin</w:t>
            </w:r>
            <w:proofErr w:type="spellEnd"/>
            <w:r w:rsidRPr="0052201D">
              <w:rPr>
                <w:sz w:val="12"/>
                <w:szCs w:val="12"/>
              </w:rPr>
              <w:t xml:space="preserve"> Holding SA</w:t>
            </w:r>
          </w:p>
        </w:tc>
        <w:tc>
          <w:tcPr>
            <w:tcW w:w="698" w:type="dxa"/>
            <w:tcBorders>
              <w:top w:val="nil"/>
              <w:left w:val="nil"/>
              <w:bottom w:val="nil"/>
              <w:right w:val="nil"/>
            </w:tcBorders>
            <w:shd w:val="clear" w:color="auto" w:fill="auto"/>
            <w:noWrap/>
            <w:vAlign w:val="center"/>
            <w:hideMark/>
          </w:tcPr>
          <w:p w14:paraId="7CF61D57"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08D09E80"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465D4CC5" w14:textId="77777777" w:rsidR="00CF2542" w:rsidRPr="0052201D" w:rsidRDefault="00CF2542" w:rsidP="008464AC">
            <w:pPr>
              <w:jc w:val="center"/>
              <w:rPr>
                <w:sz w:val="12"/>
                <w:szCs w:val="12"/>
              </w:rPr>
            </w:pPr>
          </w:p>
        </w:tc>
      </w:tr>
      <w:tr w:rsidR="00CF2542" w:rsidRPr="0052201D" w14:paraId="4F66A42E"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1A561B2B"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745D0075" w14:textId="77777777" w:rsidR="00CF2542" w:rsidRPr="0052201D" w:rsidRDefault="00CF2542" w:rsidP="008464AC">
            <w:pPr>
              <w:rPr>
                <w:sz w:val="12"/>
                <w:szCs w:val="12"/>
              </w:rPr>
            </w:pPr>
            <w:r w:rsidRPr="0052201D">
              <w:rPr>
                <w:sz w:val="12"/>
                <w:szCs w:val="12"/>
              </w:rPr>
              <w:t>Laan &amp; Spar Bank A/S</w:t>
            </w:r>
          </w:p>
        </w:tc>
        <w:tc>
          <w:tcPr>
            <w:tcW w:w="739" w:type="dxa"/>
            <w:tcBorders>
              <w:top w:val="nil"/>
              <w:left w:val="nil"/>
              <w:bottom w:val="nil"/>
              <w:right w:val="nil"/>
            </w:tcBorders>
            <w:shd w:val="clear" w:color="auto" w:fill="auto"/>
            <w:noWrap/>
            <w:vAlign w:val="center"/>
            <w:hideMark/>
          </w:tcPr>
          <w:p w14:paraId="2EE77F6B"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020FE98B"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377F196B"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21FEDFE3"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49DFD2EB"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2AAB57D7" w14:textId="77777777" w:rsidR="00CF2542" w:rsidRPr="0052201D" w:rsidRDefault="00CF2542" w:rsidP="008464AC">
            <w:pPr>
              <w:rPr>
                <w:sz w:val="12"/>
                <w:szCs w:val="12"/>
              </w:rPr>
            </w:pPr>
            <w:r w:rsidRPr="0052201D">
              <w:rPr>
                <w:sz w:val="12"/>
                <w:szCs w:val="12"/>
              </w:rPr>
              <w:t>ING Bank Slaski SA - Capital Group</w:t>
            </w:r>
          </w:p>
        </w:tc>
        <w:tc>
          <w:tcPr>
            <w:tcW w:w="698" w:type="dxa"/>
            <w:tcBorders>
              <w:top w:val="nil"/>
              <w:left w:val="nil"/>
              <w:bottom w:val="nil"/>
              <w:right w:val="nil"/>
            </w:tcBorders>
            <w:shd w:val="clear" w:color="auto" w:fill="auto"/>
            <w:noWrap/>
            <w:vAlign w:val="center"/>
            <w:hideMark/>
          </w:tcPr>
          <w:p w14:paraId="0A559E1D"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119F6B32"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2BE01A88" w14:textId="77777777" w:rsidR="00CF2542" w:rsidRPr="0052201D" w:rsidRDefault="00CF2542" w:rsidP="008464AC">
            <w:pPr>
              <w:jc w:val="center"/>
              <w:rPr>
                <w:sz w:val="12"/>
                <w:szCs w:val="12"/>
              </w:rPr>
            </w:pPr>
          </w:p>
        </w:tc>
      </w:tr>
      <w:tr w:rsidR="00CF2542" w:rsidRPr="0052201D" w14:paraId="0BDFC7A4"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2FB54B35"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59130991" w14:textId="77777777" w:rsidR="00CF2542" w:rsidRPr="0052201D" w:rsidRDefault="00CF2542" w:rsidP="008464AC">
            <w:pPr>
              <w:rPr>
                <w:sz w:val="12"/>
                <w:szCs w:val="12"/>
              </w:rPr>
            </w:pPr>
            <w:proofErr w:type="spellStart"/>
            <w:r w:rsidRPr="0052201D">
              <w:rPr>
                <w:sz w:val="12"/>
                <w:szCs w:val="12"/>
              </w:rPr>
              <w:t>Nordjyske</w:t>
            </w:r>
            <w:proofErr w:type="spellEnd"/>
            <w:r w:rsidRPr="0052201D">
              <w:rPr>
                <w:sz w:val="12"/>
                <w:szCs w:val="12"/>
              </w:rPr>
              <w:t xml:space="preserve"> Bank A/S</w:t>
            </w:r>
          </w:p>
        </w:tc>
        <w:tc>
          <w:tcPr>
            <w:tcW w:w="739" w:type="dxa"/>
            <w:tcBorders>
              <w:top w:val="nil"/>
              <w:left w:val="nil"/>
              <w:bottom w:val="nil"/>
              <w:right w:val="nil"/>
            </w:tcBorders>
            <w:shd w:val="clear" w:color="auto" w:fill="auto"/>
            <w:noWrap/>
            <w:vAlign w:val="center"/>
            <w:hideMark/>
          </w:tcPr>
          <w:p w14:paraId="4A62ED4C"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50364C7B"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4E20FCA6"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628950B5"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48EA18E1"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57C94382" w14:textId="77777777" w:rsidR="00CF2542" w:rsidRPr="0052201D" w:rsidRDefault="00CF2542" w:rsidP="008464AC">
            <w:pPr>
              <w:rPr>
                <w:sz w:val="12"/>
                <w:szCs w:val="12"/>
              </w:rPr>
            </w:pPr>
            <w:r w:rsidRPr="0052201D">
              <w:rPr>
                <w:sz w:val="12"/>
                <w:szCs w:val="12"/>
              </w:rPr>
              <w:t>mBank SA</w:t>
            </w:r>
          </w:p>
        </w:tc>
        <w:tc>
          <w:tcPr>
            <w:tcW w:w="698" w:type="dxa"/>
            <w:tcBorders>
              <w:top w:val="nil"/>
              <w:left w:val="nil"/>
              <w:bottom w:val="nil"/>
              <w:right w:val="nil"/>
            </w:tcBorders>
            <w:shd w:val="clear" w:color="auto" w:fill="auto"/>
            <w:noWrap/>
            <w:vAlign w:val="center"/>
            <w:hideMark/>
          </w:tcPr>
          <w:p w14:paraId="5F2FAEE9"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435614EF"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586DEB11" w14:textId="77777777" w:rsidR="00CF2542" w:rsidRPr="0052201D" w:rsidRDefault="00CF2542" w:rsidP="008464AC">
            <w:pPr>
              <w:jc w:val="center"/>
              <w:rPr>
                <w:sz w:val="12"/>
                <w:szCs w:val="12"/>
              </w:rPr>
            </w:pPr>
          </w:p>
        </w:tc>
      </w:tr>
      <w:tr w:rsidR="00CF2542" w:rsidRPr="0052201D" w14:paraId="1AD372D8"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22FA979A"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0296AB31" w14:textId="77777777" w:rsidR="00CF2542" w:rsidRPr="0052201D" w:rsidRDefault="00CF2542" w:rsidP="008464AC">
            <w:pPr>
              <w:rPr>
                <w:sz w:val="12"/>
                <w:szCs w:val="12"/>
              </w:rPr>
            </w:pPr>
            <w:proofErr w:type="spellStart"/>
            <w:r w:rsidRPr="0052201D">
              <w:rPr>
                <w:sz w:val="12"/>
                <w:szCs w:val="12"/>
              </w:rPr>
              <w:t>Ringkjoebing</w:t>
            </w:r>
            <w:proofErr w:type="spellEnd"/>
            <w:r w:rsidRPr="0052201D">
              <w:rPr>
                <w:sz w:val="12"/>
                <w:szCs w:val="12"/>
              </w:rPr>
              <w:t xml:space="preserve"> </w:t>
            </w:r>
            <w:proofErr w:type="spellStart"/>
            <w:r w:rsidRPr="0052201D">
              <w:rPr>
                <w:sz w:val="12"/>
                <w:szCs w:val="12"/>
              </w:rPr>
              <w:t>Landbobank</w:t>
            </w:r>
            <w:proofErr w:type="spellEnd"/>
          </w:p>
        </w:tc>
        <w:tc>
          <w:tcPr>
            <w:tcW w:w="739" w:type="dxa"/>
            <w:tcBorders>
              <w:top w:val="nil"/>
              <w:left w:val="nil"/>
              <w:bottom w:val="nil"/>
              <w:right w:val="nil"/>
            </w:tcBorders>
            <w:shd w:val="clear" w:color="auto" w:fill="auto"/>
            <w:noWrap/>
            <w:vAlign w:val="center"/>
            <w:hideMark/>
          </w:tcPr>
          <w:p w14:paraId="69322BC6"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44C634E1"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02E78671"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071D4358"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08AD337B"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779CBC1B" w14:textId="77777777" w:rsidR="00CF2542" w:rsidRPr="0052201D" w:rsidRDefault="00CF2542" w:rsidP="008464AC">
            <w:pPr>
              <w:rPr>
                <w:sz w:val="12"/>
                <w:szCs w:val="12"/>
              </w:rPr>
            </w:pPr>
            <w:r w:rsidRPr="0052201D">
              <w:rPr>
                <w:sz w:val="12"/>
                <w:szCs w:val="12"/>
              </w:rPr>
              <w:t>Bank Millennium</w:t>
            </w:r>
          </w:p>
        </w:tc>
        <w:tc>
          <w:tcPr>
            <w:tcW w:w="698" w:type="dxa"/>
            <w:tcBorders>
              <w:top w:val="nil"/>
              <w:left w:val="nil"/>
              <w:bottom w:val="nil"/>
              <w:right w:val="nil"/>
            </w:tcBorders>
            <w:shd w:val="clear" w:color="auto" w:fill="auto"/>
            <w:noWrap/>
            <w:vAlign w:val="center"/>
            <w:hideMark/>
          </w:tcPr>
          <w:p w14:paraId="52E93EDD"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591D7C2D"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5B31A6A8" w14:textId="77777777" w:rsidR="00CF2542" w:rsidRPr="0052201D" w:rsidRDefault="00CF2542" w:rsidP="008464AC">
            <w:pPr>
              <w:jc w:val="center"/>
              <w:rPr>
                <w:sz w:val="12"/>
                <w:szCs w:val="12"/>
              </w:rPr>
            </w:pPr>
          </w:p>
        </w:tc>
      </w:tr>
      <w:tr w:rsidR="00CF2542" w:rsidRPr="0052201D" w14:paraId="7C696E58"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3CE98CF4"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66D1473A" w14:textId="77777777" w:rsidR="00CF2542" w:rsidRPr="0052201D" w:rsidRDefault="00CF2542" w:rsidP="008464AC">
            <w:pPr>
              <w:rPr>
                <w:sz w:val="12"/>
                <w:szCs w:val="12"/>
              </w:rPr>
            </w:pPr>
            <w:r w:rsidRPr="0052201D">
              <w:rPr>
                <w:sz w:val="12"/>
                <w:szCs w:val="12"/>
              </w:rPr>
              <w:t>Spar Nord Bank</w:t>
            </w:r>
          </w:p>
        </w:tc>
        <w:tc>
          <w:tcPr>
            <w:tcW w:w="739" w:type="dxa"/>
            <w:tcBorders>
              <w:top w:val="nil"/>
              <w:left w:val="nil"/>
              <w:bottom w:val="nil"/>
              <w:right w:val="nil"/>
            </w:tcBorders>
            <w:shd w:val="clear" w:color="auto" w:fill="auto"/>
            <w:noWrap/>
            <w:vAlign w:val="center"/>
            <w:hideMark/>
          </w:tcPr>
          <w:p w14:paraId="05A66D11"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5CB2D55A"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53AFD607"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1BB2BFCF"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337525F1"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303D5BCE" w14:textId="77777777" w:rsidR="00CF2542" w:rsidRPr="0052201D" w:rsidRDefault="00CF2542" w:rsidP="008464AC">
            <w:pPr>
              <w:rPr>
                <w:sz w:val="12"/>
                <w:szCs w:val="12"/>
              </w:rPr>
            </w:pPr>
            <w:r w:rsidRPr="0052201D">
              <w:rPr>
                <w:sz w:val="12"/>
                <w:szCs w:val="12"/>
              </w:rPr>
              <w:t xml:space="preserve">Bank Polska Kasa </w:t>
            </w:r>
            <w:proofErr w:type="spellStart"/>
            <w:r w:rsidRPr="0052201D">
              <w:rPr>
                <w:sz w:val="12"/>
                <w:szCs w:val="12"/>
              </w:rPr>
              <w:t>Opieki</w:t>
            </w:r>
            <w:proofErr w:type="spellEnd"/>
            <w:r w:rsidRPr="0052201D">
              <w:rPr>
                <w:sz w:val="12"/>
                <w:szCs w:val="12"/>
              </w:rPr>
              <w:t xml:space="preserve"> SA-Bank Pekao SA</w:t>
            </w:r>
          </w:p>
        </w:tc>
        <w:tc>
          <w:tcPr>
            <w:tcW w:w="698" w:type="dxa"/>
            <w:tcBorders>
              <w:top w:val="nil"/>
              <w:left w:val="nil"/>
              <w:bottom w:val="nil"/>
              <w:right w:val="nil"/>
            </w:tcBorders>
            <w:shd w:val="clear" w:color="auto" w:fill="auto"/>
            <w:noWrap/>
            <w:vAlign w:val="center"/>
            <w:hideMark/>
          </w:tcPr>
          <w:p w14:paraId="3CF7ABBA"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0483D9C3"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5145C37D" w14:textId="77777777" w:rsidR="00CF2542" w:rsidRPr="0052201D" w:rsidRDefault="00CF2542" w:rsidP="008464AC">
            <w:pPr>
              <w:jc w:val="center"/>
              <w:rPr>
                <w:sz w:val="12"/>
                <w:szCs w:val="12"/>
              </w:rPr>
            </w:pPr>
          </w:p>
        </w:tc>
      </w:tr>
      <w:tr w:rsidR="00CF2542" w:rsidRPr="0052201D" w14:paraId="507C2E27"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73BB214C"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6CF96036" w14:textId="77777777" w:rsidR="00CF2542" w:rsidRPr="0052201D" w:rsidRDefault="00CF2542" w:rsidP="008464AC">
            <w:pPr>
              <w:rPr>
                <w:sz w:val="12"/>
                <w:szCs w:val="12"/>
              </w:rPr>
            </w:pPr>
            <w:proofErr w:type="spellStart"/>
            <w:r w:rsidRPr="0052201D">
              <w:rPr>
                <w:sz w:val="12"/>
                <w:szCs w:val="12"/>
              </w:rPr>
              <w:t>Sydbank</w:t>
            </w:r>
            <w:proofErr w:type="spellEnd"/>
            <w:r w:rsidRPr="0052201D">
              <w:rPr>
                <w:sz w:val="12"/>
                <w:szCs w:val="12"/>
              </w:rPr>
              <w:t xml:space="preserve"> A/S</w:t>
            </w:r>
          </w:p>
        </w:tc>
        <w:tc>
          <w:tcPr>
            <w:tcW w:w="739" w:type="dxa"/>
            <w:tcBorders>
              <w:top w:val="nil"/>
              <w:left w:val="nil"/>
              <w:bottom w:val="nil"/>
              <w:right w:val="nil"/>
            </w:tcBorders>
            <w:shd w:val="clear" w:color="auto" w:fill="auto"/>
            <w:noWrap/>
            <w:vAlign w:val="center"/>
            <w:hideMark/>
          </w:tcPr>
          <w:p w14:paraId="35ECDE58"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5B1AB101"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2A0567CE"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2C6C07A7"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476E65E3"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71479598" w14:textId="77777777" w:rsidR="00CF2542" w:rsidRPr="0052201D" w:rsidRDefault="00CF2542" w:rsidP="008464AC">
            <w:pPr>
              <w:rPr>
                <w:sz w:val="12"/>
                <w:szCs w:val="12"/>
              </w:rPr>
            </w:pPr>
            <w:proofErr w:type="spellStart"/>
            <w:r w:rsidRPr="0052201D">
              <w:rPr>
                <w:sz w:val="12"/>
                <w:szCs w:val="12"/>
              </w:rPr>
              <w:t>Powszechna</w:t>
            </w:r>
            <w:proofErr w:type="spellEnd"/>
            <w:r w:rsidRPr="0052201D">
              <w:rPr>
                <w:sz w:val="12"/>
                <w:szCs w:val="12"/>
              </w:rPr>
              <w:t xml:space="preserve"> Kasa </w:t>
            </w:r>
            <w:proofErr w:type="spellStart"/>
            <w:r w:rsidRPr="0052201D">
              <w:rPr>
                <w:sz w:val="12"/>
                <w:szCs w:val="12"/>
              </w:rPr>
              <w:t>Oszczednosci</w:t>
            </w:r>
            <w:proofErr w:type="spellEnd"/>
            <w:r w:rsidRPr="0052201D">
              <w:rPr>
                <w:sz w:val="12"/>
                <w:szCs w:val="12"/>
              </w:rPr>
              <w:t xml:space="preserve"> Bank Polski SA - PKO BP SA</w:t>
            </w:r>
          </w:p>
        </w:tc>
        <w:tc>
          <w:tcPr>
            <w:tcW w:w="698" w:type="dxa"/>
            <w:tcBorders>
              <w:top w:val="nil"/>
              <w:left w:val="nil"/>
              <w:bottom w:val="nil"/>
              <w:right w:val="nil"/>
            </w:tcBorders>
            <w:shd w:val="clear" w:color="auto" w:fill="auto"/>
            <w:noWrap/>
            <w:vAlign w:val="center"/>
            <w:hideMark/>
          </w:tcPr>
          <w:p w14:paraId="6242EA25"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3C1D6615"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4EE208E6" w14:textId="77777777" w:rsidR="00CF2542" w:rsidRPr="0052201D" w:rsidRDefault="00CF2542" w:rsidP="008464AC">
            <w:pPr>
              <w:jc w:val="center"/>
              <w:rPr>
                <w:sz w:val="12"/>
                <w:szCs w:val="12"/>
              </w:rPr>
            </w:pPr>
          </w:p>
        </w:tc>
      </w:tr>
      <w:tr w:rsidR="00CF2542" w:rsidRPr="0052201D" w14:paraId="0B91185F"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47037CC3" w14:textId="77777777" w:rsidR="00CF2542" w:rsidRPr="0052201D" w:rsidRDefault="00CF2542" w:rsidP="008464AC">
            <w:pPr>
              <w:rPr>
                <w:sz w:val="12"/>
                <w:szCs w:val="12"/>
              </w:rPr>
            </w:pPr>
            <w:r w:rsidRPr="0052201D">
              <w:rPr>
                <w:sz w:val="12"/>
                <w:szCs w:val="12"/>
              </w:rPr>
              <w:t>Finland</w:t>
            </w:r>
          </w:p>
        </w:tc>
        <w:tc>
          <w:tcPr>
            <w:tcW w:w="0" w:type="auto"/>
            <w:tcBorders>
              <w:top w:val="nil"/>
              <w:left w:val="nil"/>
              <w:bottom w:val="nil"/>
              <w:right w:val="nil"/>
            </w:tcBorders>
            <w:shd w:val="clear" w:color="auto" w:fill="auto"/>
            <w:noWrap/>
            <w:vAlign w:val="center"/>
            <w:hideMark/>
          </w:tcPr>
          <w:p w14:paraId="6BD62293" w14:textId="77777777" w:rsidR="00CF2542" w:rsidRPr="0052201D" w:rsidRDefault="00CF2542" w:rsidP="008464AC">
            <w:pPr>
              <w:rPr>
                <w:sz w:val="12"/>
                <w:szCs w:val="12"/>
              </w:rPr>
            </w:pPr>
            <w:proofErr w:type="spellStart"/>
            <w:r w:rsidRPr="0052201D">
              <w:rPr>
                <w:sz w:val="12"/>
                <w:szCs w:val="12"/>
              </w:rPr>
              <w:t>Alandsbanken</w:t>
            </w:r>
            <w:proofErr w:type="spellEnd"/>
            <w:r w:rsidRPr="0052201D">
              <w:rPr>
                <w:sz w:val="12"/>
                <w:szCs w:val="12"/>
              </w:rPr>
              <w:t xml:space="preserve"> </w:t>
            </w:r>
            <w:proofErr w:type="spellStart"/>
            <w:r w:rsidRPr="0052201D">
              <w:rPr>
                <w:sz w:val="12"/>
                <w:szCs w:val="12"/>
              </w:rPr>
              <w:t>Abp</w:t>
            </w:r>
            <w:proofErr w:type="spellEnd"/>
            <w:r w:rsidRPr="0052201D">
              <w:rPr>
                <w:sz w:val="12"/>
                <w:szCs w:val="12"/>
              </w:rPr>
              <w:t>-Bank of Aland Plc</w:t>
            </w:r>
          </w:p>
        </w:tc>
        <w:tc>
          <w:tcPr>
            <w:tcW w:w="739" w:type="dxa"/>
            <w:tcBorders>
              <w:top w:val="nil"/>
              <w:left w:val="nil"/>
              <w:bottom w:val="nil"/>
              <w:right w:val="nil"/>
            </w:tcBorders>
            <w:shd w:val="clear" w:color="auto" w:fill="auto"/>
            <w:noWrap/>
            <w:vAlign w:val="center"/>
            <w:hideMark/>
          </w:tcPr>
          <w:p w14:paraId="10F94429"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45B89BF5"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5643CF48"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0273EFBA"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34C05BA2" w14:textId="77777777" w:rsidR="00CF2542" w:rsidRPr="0052201D" w:rsidRDefault="00CF2542" w:rsidP="008464AC">
            <w:pPr>
              <w:rPr>
                <w:sz w:val="12"/>
                <w:szCs w:val="12"/>
              </w:rPr>
            </w:pPr>
            <w:r w:rsidRPr="0052201D">
              <w:rPr>
                <w:sz w:val="12"/>
                <w:szCs w:val="12"/>
              </w:rPr>
              <w:t>Portugal</w:t>
            </w:r>
          </w:p>
        </w:tc>
        <w:tc>
          <w:tcPr>
            <w:tcW w:w="0" w:type="auto"/>
            <w:tcBorders>
              <w:top w:val="nil"/>
              <w:left w:val="nil"/>
              <w:bottom w:val="nil"/>
              <w:right w:val="nil"/>
            </w:tcBorders>
            <w:shd w:val="clear" w:color="auto" w:fill="auto"/>
            <w:noWrap/>
            <w:vAlign w:val="center"/>
            <w:hideMark/>
          </w:tcPr>
          <w:p w14:paraId="52881E02" w14:textId="77777777" w:rsidR="00CF2542" w:rsidRPr="0052201D" w:rsidRDefault="00CF2542" w:rsidP="008464AC">
            <w:pPr>
              <w:rPr>
                <w:sz w:val="12"/>
                <w:szCs w:val="12"/>
              </w:rPr>
            </w:pPr>
            <w:r w:rsidRPr="0052201D">
              <w:rPr>
                <w:sz w:val="12"/>
                <w:szCs w:val="12"/>
              </w:rPr>
              <w:t xml:space="preserve">Banco </w:t>
            </w:r>
            <w:proofErr w:type="spellStart"/>
            <w:r w:rsidRPr="0052201D">
              <w:rPr>
                <w:sz w:val="12"/>
                <w:szCs w:val="12"/>
              </w:rPr>
              <w:t>Comercial</w:t>
            </w:r>
            <w:proofErr w:type="spellEnd"/>
            <w:r w:rsidRPr="0052201D">
              <w:rPr>
                <w:sz w:val="12"/>
                <w:szCs w:val="12"/>
              </w:rPr>
              <w:t xml:space="preserve"> </w:t>
            </w:r>
            <w:proofErr w:type="spellStart"/>
            <w:r w:rsidRPr="0052201D">
              <w:rPr>
                <w:sz w:val="12"/>
                <w:szCs w:val="12"/>
              </w:rPr>
              <w:t>Português</w:t>
            </w:r>
            <w:proofErr w:type="spellEnd"/>
            <w:r w:rsidRPr="0052201D">
              <w:rPr>
                <w:sz w:val="12"/>
                <w:szCs w:val="12"/>
              </w:rPr>
              <w:t xml:space="preserve"> SA-Millennium BCP</w:t>
            </w:r>
          </w:p>
        </w:tc>
        <w:tc>
          <w:tcPr>
            <w:tcW w:w="698" w:type="dxa"/>
            <w:tcBorders>
              <w:top w:val="nil"/>
              <w:left w:val="nil"/>
              <w:bottom w:val="nil"/>
              <w:right w:val="nil"/>
            </w:tcBorders>
            <w:shd w:val="clear" w:color="auto" w:fill="auto"/>
            <w:noWrap/>
            <w:vAlign w:val="center"/>
            <w:hideMark/>
          </w:tcPr>
          <w:p w14:paraId="4AF4207F"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128F85F3"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27127EA4" w14:textId="77777777" w:rsidR="00CF2542" w:rsidRPr="0052201D" w:rsidRDefault="00CF2542" w:rsidP="008464AC">
            <w:pPr>
              <w:jc w:val="center"/>
              <w:rPr>
                <w:sz w:val="12"/>
                <w:szCs w:val="12"/>
              </w:rPr>
            </w:pPr>
            <w:r w:rsidRPr="0052201D">
              <w:rPr>
                <w:sz w:val="12"/>
                <w:szCs w:val="12"/>
              </w:rPr>
              <w:t>$</w:t>
            </w:r>
          </w:p>
        </w:tc>
      </w:tr>
      <w:tr w:rsidR="00CF2542" w:rsidRPr="0052201D" w14:paraId="6A8982D0"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5860B03A" w14:textId="77777777" w:rsidR="00CF2542" w:rsidRPr="0052201D" w:rsidRDefault="00CF2542" w:rsidP="008464AC">
            <w:pPr>
              <w:rPr>
                <w:sz w:val="12"/>
                <w:szCs w:val="12"/>
              </w:rPr>
            </w:pPr>
            <w:r w:rsidRPr="0052201D">
              <w:rPr>
                <w:sz w:val="12"/>
                <w:szCs w:val="12"/>
              </w:rPr>
              <w:t>France</w:t>
            </w:r>
          </w:p>
        </w:tc>
        <w:tc>
          <w:tcPr>
            <w:tcW w:w="0" w:type="auto"/>
            <w:tcBorders>
              <w:top w:val="nil"/>
              <w:left w:val="nil"/>
              <w:bottom w:val="nil"/>
              <w:right w:val="nil"/>
            </w:tcBorders>
            <w:shd w:val="clear" w:color="auto" w:fill="auto"/>
            <w:noWrap/>
            <w:vAlign w:val="center"/>
            <w:hideMark/>
          </w:tcPr>
          <w:p w14:paraId="1055985C" w14:textId="77777777" w:rsidR="00CF2542" w:rsidRPr="0052201D" w:rsidRDefault="00CF2542" w:rsidP="008464AC">
            <w:pPr>
              <w:rPr>
                <w:sz w:val="12"/>
                <w:szCs w:val="12"/>
              </w:rPr>
            </w:pPr>
            <w:r w:rsidRPr="0052201D">
              <w:rPr>
                <w:sz w:val="12"/>
                <w:szCs w:val="12"/>
              </w:rPr>
              <w:t>Crédit Agricole S.A.</w:t>
            </w:r>
          </w:p>
        </w:tc>
        <w:tc>
          <w:tcPr>
            <w:tcW w:w="739" w:type="dxa"/>
            <w:tcBorders>
              <w:top w:val="nil"/>
              <w:left w:val="nil"/>
              <w:bottom w:val="nil"/>
              <w:right w:val="nil"/>
            </w:tcBorders>
            <w:shd w:val="clear" w:color="auto" w:fill="auto"/>
            <w:noWrap/>
            <w:vAlign w:val="center"/>
            <w:hideMark/>
          </w:tcPr>
          <w:p w14:paraId="3EC2BB7E" w14:textId="77777777" w:rsidR="00CF2542" w:rsidRPr="0052201D" w:rsidRDefault="00CF2542" w:rsidP="008464AC">
            <w:pPr>
              <w:jc w:val="center"/>
              <w:rPr>
                <w:sz w:val="12"/>
                <w:szCs w:val="12"/>
              </w:rPr>
            </w:pPr>
            <w:r w:rsidRPr="0052201D">
              <w:rPr>
                <w:sz w:val="12"/>
                <w:szCs w:val="12"/>
              </w:rPr>
              <w:t>#</w:t>
            </w:r>
          </w:p>
        </w:tc>
        <w:tc>
          <w:tcPr>
            <w:tcW w:w="726" w:type="dxa"/>
            <w:tcBorders>
              <w:top w:val="nil"/>
              <w:left w:val="nil"/>
              <w:bottom w:val="nil"/>
              <w:right w:val="nil"/>
            </w:tcBorders>
            <w:shd w:val="clear" w:color="auto" w:fill="auto"/>
            <w:noWrap/>
            <w:vAlign w:val="center"/>
            <w:hideMark/>
          </w:tcPr>
          <w:p w14:paraId="4F9FA1D8"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3A10C9D7"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311C05F0"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1B1C90F2"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31F155B4" w14:textId="77777777" w:rsidR="00CF2542" w:rsidRPr="0052201D" w:rsidRDefault="00CF2542" w:rsidP="008464AC">
            <w:pPr>
              <w:rPr>
                <w:sz w:val="12"/>
                <w:szCs w:val="12"/>
              </w:rPr>
            </w:pPr>
            <w:r w:rsidRPr="0052201D">
              <w:rPr>
                <w:sz w:val="12"/>
                <w:szCs w:val="12"/>
              </w:rPr>
              <w:t>Banco Espirito Santo SA</w:t>
            </w:r>
          </w:p>
        </w:tc>
        <w:tc>
          <w:tcPr>
            <w:tcW w:w="698" w:type="dxa"/>
            <w:tcBorders>
              <w:top w:val="nil"/>
              <w:left w:val="nil"/>
              <w:bottom w:val="nil"/>
              <w:right w:val="nil"/>
            </w:tcBorders>
            <w:shd w:val="clear" w:color="auto" w:fill="auto"/>
            <w:noWrap/>
            <w:vAlign w:val="center"/>
            <w:hideMark/>
          </w:tcPr>
          <w:p w14:paraId="1271A04D"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2C1F6F82"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4D059748" w14:textId="77777777" w:rsidR="00CF2542" w:rsidRPr="0052201D" w:rsidRDefault="00CF2542" w:rsidP="008464AC">
            <w:pPr>
              <w:jc w:val="center"/>
              <w:rPr>
                <w:sz w:val="12"/>
                <w:szCs w:val="12"/>
              </w:rPr>
            </w:pPr>
          </w:p>
        </w:tc>
      </w:tr>
      <w:tr w:rsidR="00CF2542" w:rsidRPr="0052201D" w14:paraId="3BC34E2B"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386C67B7"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31D39E84" w14:textId="77777777" w:rsidR="00CF2542" w:rsidRPr="0052201D" w:rsidRDefault="00CF2542" w:rsidP="008464AC">
            <w:pPr>
              <w:rPr>
                <w:sz w:val="12"/>
                <w:szCs w:val="12"/>
              </w:rPr>
            </w:pPr>
            <w:r w:rsidRPr="0052201D">
              <w:rPr>
                <w:sz w:val="12"/>
                <w:szCs w:val="12"/>
              </w:rPr>
              <w:t>BNP Paribas</w:t>
            </w:r>
          </w:p>
        </w:tc>
        <w:tc>
          <w:tcPr>
            <w:tcW w:w="739" w:type="dxa"/>
            <w:tcBorders>
              <w:top w:val="nil"/>
              <w:left w:val="nil"/>
              <w:bottom w:val="nil"/>
              <w:right w:val="nil"/>
            </w:tcBorders>
            <w:shd w:val="clear" w:color="auto" w:fill="auto"/>
            <w:noWrap/>
            <w:vAlign w:val="center"/>
            <w:hideMark/>
          </w:tcPr>
          <w:p w14:paraId="1E74E8ED" w14:textId="77777777" w:rsidR="00CF2542" w:rsidRPr="0052201D" w:rsidRDefault="00CF2542" w:rsidP="008464AC">
            <w:pPr>
              <w:jc w:val="center"/>
              <w:rPr>
                <w:sz w:val="12"/>
                <w:szCs w:val="12"/>
              </w:rPr>
            </w:pPr>
            <w:r w:rsidRPr="0052201D">
              <w:rPr>
                <w:sz w:val="12"/>
                <w:szCs w:val="12"/>
              </w:rPr>
              <w:t>#</w:t>
            </w:r>
          </w:p>
        </w:tc>
        <w:tc>
          <w:tcPr>
            <w:tcW w:w="726" w:type="dxa"/>
            <w:tcBorders>
              <w:top w:val="nil"/>
              <w:left w:val="nil"/>
              <w:bottom w:val="nil"/>
              <w:right w:val="nil"/>
            </w:tcBorders>
            <w:shd w:val="clear" w:color="auto" w:fill="auto"/>
            <w:noWrap/>
            <w:vAlign w:val="center"/>
            <w:hideMark/>
          </w:tcPr>
          <w:p w14:paraId="06187DB4"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749B1F4E"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7E0CE706"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5007BC67"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53D3928F" w14:textId="77777777" w:rsidR="00CF2542" w:rsidRPr="0052201D" w:rsidRDefault="00CF2542" w:rsidP="008464AC">
            <w:pPr>
              <w:rPr>
                <w:sz w:val="12"/>
                <w:szCs w:val="12"/>
              </w:rPr>
            </w:pPr>
            <w:r w:rsidRPr="0052201D">
              <w:rPr>
                <w:sz w:val="12"/>
                <w:szCs w:val="12"/>
              </w:rPr>
              <w:t>Banco BPI SA</w:t>
            </w:r>
          </w:p>
        </w:tc>
        <w:tc>
          <w:tcPr>
            <w:tcW w:w="698" w:type="dxa"/>
            <w:tcBorders>
              <w:top w:val="nil"/>
              <w:left w:val="nil"/>
              <w:bottom w:val="nil"/>
              <w:right w:val="nil"/>
            </w:tcBorders>
            <w:shd w:val="clear" w:color="auto" w:fill="auto"/>
            <w:noWrap/>
            <w:vAlign w:val="center"/>
            <w:hideMark/>
          </w:tcPr>
          <w:p w14:paraId="76AA5B4D"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007D93A2"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6C956EAA" w14:textId="77777777" w:rsidR="00CF2542" w:rsidRPr="0052201D" w:rsidRDefault="00CF2542" w:rsidP="008464AC">
            <w:pPr>
              <w:jc w:val="center"/>
              <w:rPr>
                <w:sz w:val="12"/>
                <w:szCs w:val="12"/>
              </w:rPr>
            </w:pPr>
            <w:r w:rsidRPr="0052201D">
              <w:rPr>
                <w:sz w:val="12"/>
                <w:szCs w:val="12"/>
              </w:rPr>
              <w:t>$</w:t>
            </w:r>
          </w:p>
        </w:tc>
      </w:tr>
      <w:tr w:rsidR="00CF2542" w:rsidRPr="0052201D" w14:paraId="26335CB1"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4E9AA7E7"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1E28326B" w14:textId="77777777" w:rsidR="00CF2542" w:rsidRPr="0052201D" w:rsidRDefault="00CF2542" w:rsidP="008464AC">
            <w:pPr>
              <w:rPr>
                <w:sz w:val="12"/>
                <w:szCs w:val="12"/>
              </w:rPr>
            </w:pPr>
            <w:r w:rsidRPr="0052201D">
              <w:rPr>
                <w:sz w:val="12"/>
                <w:szCs w:val="12"/>
              </w:rPr>
              <w:t xml:space="preserve">Crédit </w:t>
            </w:r>
            <w:proofErr w:type="spellStart"/>
            <w:r w:rsidRPr="0052201D">
              <w:rPr>
                <w:sz w:val="12"/>
                <w:szCs w:val="12"/>
              </w:rPr>
              <w:t>Industriel</w:t>
            </w:r>
            <w:proofErr w:type="spellEnd"/>
            <w:r w:rsidRPr="0052201D">
              <w:rPr>
                <w:sz w:val="12"/>
                <w:szCs w:val="12"/>
              </w:rPr>
              <w:t xml:space="preserve"> et Commercial SA - CIC</w:t>
            </w:r>
          </w:p>
        </w:tc>
        <w:tc>
          <w:tcPr>
            <w:tcW w:w="739" w:type="dxa"/>
            <w:tcBorders>
              <w:top w:val="nil"/>
              <w:left w:val="nil"/>
              <w:bottom w:val="nil"/>
              <w:right w:val="nil"/>
            </w:tcBorders>
            <w:shd w:val="clear" w:color="auto" w:fill="auto"/>
            <w:noWrap/>
            <w:vAlign w:val="center"/>
            <w:hideMark/>
          </w:tcPr>
          <w:p w14:paraId="07230320"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653B8457"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3750F3C5"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37A49134"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3F633A0D" w14:textId="77777777" w:rsidR="00CF2542" w:rsidRPr="0052201D" w:rsidRDefault="00CF2542" w:rsidP="008464AC">
            <w:pPr>
              <w:rPr>
                <w:sz w:val="12"/>
                <w:szCs w:val="12"/>
              </w:rPr>
            </w:pPr>
            <w:r w:rsidRPr="0052201D">
              <w:rPr>
                <w:sz w:val="12"/>
                <w:szCs w:val="12"/>
              </w:rPr>
              <w:t>Romania</w:t>
            </w:r>
          </w:p>
        </w:tc>
        <w:tc>
          <w:tcPr>
            <w:tcW w:w="0" w:type="auto"/>
            <w:tcBorders>
              <w:top w:val="nil"/>
              <w:left w:val="nil"/>
              <w:bottom w:val="nil"/>
              <w:right w:val="nil"/>
            </w:tcBorders>
            <w:shd w:val="clear" w:color="auto" w:fill="auto"/>
            <w:noWrap/>
            <w:vAlign w:val="center"/>
            <w:hideMark/>
          </w:tcPr>
          <w:p w14:paraId="5CB6ED79" w14:textId="77777777" w:rsidR="00CF2542" w:rsidRPr="0052201D" w:rsidRDefault="00CF2542" w:rsidP="008464AC">
            <w:pPr>
              <w:rPr>
                <w:sz w:val="12"/>
                <w:szCs w:val="12"/>
              </w:rPr>
            </w:pPr>
            <w:r w:rsidRPr="0052201D">
              <w:rPr>
                <w:sz w:val="12"/>
                <w:szCs w:val="12"/>
              </w:rPr>
              <w:t xml:space="preserve">BRD-Groupe </w:t>
            </w:r>
            <w:proofErr w:type="spellStart"/>
            <w:r w:rsidRPr="0052201D">
              <w:rPr>
                <w:sz w:val="12"/>
                <w:szCs w:val="12"/>
              </w:rPr>
              <w:t>Societe</w:t>
            </w:r>
            <w:proofErr w:type="spellEnd"/>
            <w:r w:rsidRPr="0052201D">
              <w:rPr>
                <w:sz w:val="12"/>
                <w:szCs w:val="12"/>
              </w:rPr>
              <w:t xml:space="preserve"> </w:t>
            </w:r>
            <w:proofErr w:type="spellStart"/>
            <w:r w:rsidRPr="0052201D">
              <w:rPr>
                <w:sz w:val="12"/>
                <w:szCs w:val="12"/>
              </w:rPr>
              <w:t>Generale</w:t>
            </w:r>
            <w:proofErr w:type="spellEnd"/>
            <w:r w:rsidRPr="0052201D">
              <w:rPr>
                <w:sz w:val="12"/>
                <w:szCs w:val="12"/>
              </w:rPr>
              <w:t xml:space="preserve"> SA</w:t>
            </w:r>
          </w:p>
        </w:tc>
        <w:tc>
          <w:tcPr>
            <w:tcW w:w="698" w:type="dxa"/>
            <w:tcBorders>
              <w:top w:val="nil"/>
              <w:left w:val="nil"/>
              <w:bottom w:val="nil"/>
              <w:right w:val="nil"/>
            </w:tcBorders>
            <w:shd w:val="clear" w:color="auto" w:fill="auto"/>
            <w:noWrap/>
            <w:vAlign w:val="center"/>
            <w:hideMark/>
          </w:tcPr>
          <w:p w14:paraId="70C1123F"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39E5EC2E"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44A26CC3" w14:textId="77777777" w:rsidR="00CF2542" w:rsidRPr="0052201D" w:rsidRDefault="00CF2542" w:rsidP="008464AC">
            <w:pPr>
              <w:jc w:val="center"/>
              <w:rPr>
                <w:sz w:val="12"/>
                <w:szCs w:val="12"/>
              </w:rPr>
            </w:pPr>
          </w:p>
        </w:tc>
      </w:tr>
      <w:tr w:rsidR="00CF2542" w:rsidRPr="0052201D" w14:paraId="6170A478"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1B77C2B4"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5C75230B" w14:textId="77777777" w:rsidR="00CF2542" w:rsidRPr="0052201D" w:rsidRDefault="00CF2542" w:rsidP="008464AC">
            <w:pPr>
              <w:rPr>
                <w:sz w:val="12"/>
                <w:szCs w:val="12"/>
              </w:rPr>
            </w:pPr>
            <w:r w:rsidRPr="0052201D">
              <w:rPr>
                <w:sz w:val="12"/>
                <w:szCs w:val="12"/>
              </w:rPr>
              <w:t>Société Générale SA</w:t>
            </w:r>
          </w:p>
        </w:tc>
        <w:tc>
          <w:tcPr>
            <w:tcW w:w="739" w:type="dxa"/>
            <w:tcBorders>
              <w:top w:val="nil"/>
              <w:left w:val="nil"/>
              <w:bottom w:val="nil"/>
              <w:right w:val="nil"/>
            </w:tcBorders>
            <w:shd w:val="clear" w:color="auto" w:fill="auto"/>
            <w:noWrap/>
            <w:vAlign w:val="center"/>
            <w:hideMark/>
          </w:tcPr>
          <w:p w14:paraId="14CE4AEB" w14:textId="77777777" w:rsidR="00CF2542" w:rsidRPr="0052201D" w:rsidRDefault="00CF2542" w:rsidP="008464AC">
            <w:pPr>
              <w:jc w:val="center"/>
              <w:rPr>
                <w:sz w:val="12"/>
                <w:szCs w:val="12"/>
              </w:rPr>
            </w:pPr>
            <w:r w:rsidRPr="0052201D">
              <w:rPr>
                <w:sz w:val="12"/>
                <w:szCs w:val="12"/>
              </w:rPr>
              <w:t>#</w:t>
            </w:r>
          </w:p>
        </w:tc>
        <w:tc>
          <w:tcPr>
            <w:tcW w:w="726" w:type="dxa"/>
            <w:tcBorders>
              <w:top w:val="nil"/>
              <w:left w:val="nil"/>
              <w:bottom w:val="nil"/>
              <w:right w:val="nil"/>
            </w:tcBorders>
            <w:shd w:val="clear" w:color="auto" w:fill="auto"/>
            <w:noWrap/>
            <w:vAlign w:val="center"/>
            <w:hideMark/>
          </w:tcPr>
          <w:p w14:paraId="491CDEC1"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739A7398"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07517420"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5AE0A44C"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770BEC0B" w14:textId="77777777" w:rsidR="00CF2542" w:rsidRPr="0052201D" w:rsidRDefault="00CF2542" w:rsidP="008464AC">
            <w:pPr>
              <w:rPr>
                <w:sz w:val="12"/>
                <w:szCs w:val="12"/>
              </w:rPr>
            </w:pPr>
            <w:proofErr w:type="spellStart"/>
            <w:r w:rsidRPr="0052201D">
              <w:rPr>
                <w:sz w:val="12"/>
                <w:szCs w:val="12"/>
              </w:rPr>
              <w:t>Transilvania</w:t>
            </w:r>
            <w:proofErr w:type="spellEnd"/>
            <w:r w:rsidRPr="0052201D">
              <w:rPr>
                <w:sz w:val="12"/>
                <w:szCs w:val="12"/>
              </w:rPr>
              <w:t xml:space="preserve"> Bank-Banca </w:t>
            </w:r>
            <w:proofErr w:type="spellStart"/>
            <w:r w:rsidRPr="0052201D">
              <w:rPr>
                <w:sz w:val="12"/>
                <w:szCs w:val="12"/>
              </w:rPr>
              <w:t>Transilvania</w:t>
            </w:r>
            <w:proofErr w:type="spellEnd"/>
            <w:r w:rsidRPr="0052201D">
              <w:rPr>
                <w:sz w:val="12"/>
                <w:szCs w:val="12"/>
              </w:rPr>
              <w:t xml:space="preserve"> SA</w:t>
            </w:r>
          </w:p>
        </w:tc>
        <w:tc>
          <w:tcPr>
            <w:tcW w:w="698" w:type="dxa"/>
            <w:tcBorders>
              <w:top w:val="nil"/>
              <w:left w:val="nil"/>
              <w:bottom w:val="nil"/>
              <w:right w:val="nil"/>
            </w:tcBorders>
            <w:shd w:val="clear" w:color="auto" w:fill="auto"/>
            <w:noWrap/>
            <w:vAlign w:val="center"/>
            <w:hideMark/>
          </w:tcPr>
          <w:p w14:paraId="1F6B6C8A"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772FBE6D"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7DA942B2" w14:textId="77777777" w:rsidR="00CF2542" w:rsidRPr="0052201D" w:rsidRDefault="00CF2542" w:rsidP="008464AC">
            <w:pPr>
              <w:jc w:val="center"/>
              <w:rPr>
                <w:sz w:val="12"/>
                <w:szCs w:val="12"/>
              </w:rPr>
            </w:pPr>
          </w:p>
        </w:tc>
      </w:tr>
      <w:tr w:rsidR="00CF2542" w:rsidRPr="0052201D" w14:paraId="20BBA497"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39626889"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0F511A8D" w14:textId="77777777" w:rsidR="00CF2542" w:rsidRPr="0052201D" w:rsidRDefault="00CF2542" w:rsidP="008464AC">
            <w:pPr>
              <w:rPr>
                <w:sz w:val="12"/>
                <w:szCs w:val="12"/>
              </w:rPr>
            </w:pPr>
            <w:r w:rsidRPr="0052201D">
              <w:rPr>
                <w:sz w:val="12"/>
                <w:szCs w:val="12"/>
              </w:rPr>
              <w:t>Natixis SA</w:t>
            </w:r>
          </w:p>
        </w:tc>
        <w:tc>
          <w:tcPr>
            <w:tcW w:w="739" w:type="dxa"/>
            <w:tcBorders>
              <w:top w:val="nil"/>
              <w:left w:val="nil"/>
              <w:bottom w:val="nil"/>
              <w:right w:val="nil"/>
            </w:tcBorders>
            <w:shd w:val="clear" w:color="auto" w:fill="auto"/>
            <w:noWrap/>
            <w:vAlign w:val="center"/>
            <w:hideMark/>
          </w:tcPr>
          <w:p w14:paraId="35745157"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4A614056"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0FEDF2E5"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368BF1E4"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31CB823C" w14:textId="77777777" w:rsidR="00CF2542" w:rsidRPr="0052201D" w:rsidRDefault="00CF2542" w:rsidP="008464AC">
            <w:pPr>
              <w:rPr>
                <w:sz w:val="12"/>
                <w:szCs w:val="12"/>
              </w:rPr>
            </w:pPr>
            <w:r w:rsidRPr="0052201D">
              <w:rPr>
                <w:sz w:val="12"/>
                <w:szCs w:val="12"/>
              </w:rPr>
              <w:t>Slovakia</w:t>
            </w:r>
          </w:p>
        </w:tc>
        <w:tc>
          <w:tcPr>
            <w:tcW w:w="0" w:type="auto"/>
            <w:tcBorders>
              <w:top w:val="nil"/>
              <w:left w:val="nil"/>
              <w:bottom w:val="nil"/>
              <w:right w:val="nil"/>
            </w:tcBorders>
            <w:shd w:val="clear" w:color="auto" w:fill="auto"/>
            <w:noWrap/>
            <w:vAlign w:val="center"/>
            <w:hideMark/>
          </w:tcPr>
          <w:p w14:paraId="674FF96F" w14:textId="77777777" w:rsidR="00CF2542" w:rsidRPr="0052201D" w:rsidRDefault="00CF2542" w:rsidP="008464AC">
            <w:pPr>
              <w:rPr>
                <w:sz w:val="12"/>
                <w:szCs w:val="12"/>
              </w:rPr>
            </w:pPr>
            <w:r w:rsidRPr="0052201D">
              <w:rPr>
                <w:sz w:val="12"/>
                <w:szCs w:val="12"/>
              </w:rPr>
              <w:t xml:space="preserve">OTP Banka </w:t>
            </w:r>
            <w:proofErr w:type="spellStart"/>
            <w:r w:rsidRPr="0052201D">
              <w:rPr>
                <w:sz w:val="12"/>
                <w:szCs w:val="12"/>
              </w:rPr>
              <w:t>Slovensko</w:t>
            </w:r>
            <w:proofErr w:type="spellEnd"/>
            <w:r w:rsidRPr="0052201D">
              <w:rPr>
                <w:sz w:val="12"/>
                <w:szCs w:val="12"/>
              </w:rPr>
              <w:t xml:space="preserve"> </w:t>
            </w:r>
            <w:proofErr w:type="spellStart"/>
            <w:r w:rsidRPr="0052201D">
              <w:rPr>
                <w:sz w:val="12"/>
                <w:szCs w:val="12"/>
              </w:rPr>
              <w:t>a.s.</w:t>
            </w:r>
            <w:proofErr w:type="spellEnd"/>
          </w:p>
        </w:tc>
        <w:tc>
          <w:tcPr>
            <w:tcW w:w="698" w:type="dxa"/>
            <w:tcBorders>
              <w:top w:val="nil"/>
              <w:left w:val="nil"/>
              <w:bottom w:val="nil"/>
              <w:right w:val="nil"/>
            </w:tcBorders>
            <w:shd w:val="clear" w:color="auto" w:fill="auto"/>
            <w:noWrap/>
            <w:vAlign w:val="center"/>
            <w:hideMark/>
          </w:tcPr>
          <w:p w14:paraId="0220F5AA"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457D222C"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6C94BA4A" w14:textId="77777777" w:rsidR="00CF2542" w:rsidRPr="0052201D" w:rsidRDefault="00CF2542" w:rsidP="008464AC">
            <w:pPr>
              <w:jc w:val="center"/>
              <w:rPr>
                <w:sz w:val="12"/>
                <w:szCs w:val="12"/>
              </w:rPr>
            </w:pPr>
          </w:p>
        </w:tc>
      </w:tr>
      <w:tr w:rsidR="00CF2542" w:rsidRPr="0052201D" w14:paraId="39F33F63"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59A60A7F" w14:textId="77777777" w:rsidR="00CF2542" w:rsidRPr="0052201D" w:rsidRDefault="00CF2542" w:rsidP="008464AC">
            <w:pPr>
              <w:rPr>
                <w:sz w:val="12"/>
                <w:szCs w:val="12"/>
              </w:rPr>
            </w:pPr>
            <w:r w:rsidRPr="0052201D">
              <w:rPr>
                <w:sz w:val="12"/>
                <w:szCs w:val="12"/>
              </w:rPr>
              <w:t>Germany</w:t>
            </w:r>
          </w:p>
        </w:tc>
        <w:tc>
          <w:tcPr>
            <w:tcW w:w="0" w:type="auto"/>
            <w:tcBorders>
              <w:top w:val="nil"/>
              <w:left w:val="nil"/>
              <w:bottom w:val="nil"/>
              <w:right w:val="nil"/>
            </w:tcBorders>
            <w:shd w:val="clear" w:color="auto" w:fill="auto"/>
            <w:noWrap/>
            <w:vAlign w:val="center"/>
            <w:hideMark/>
          </w:tcPr>
          <w:p w14:paraId="51ED9B94" w14:textId="77777777" w:rsidR="00CF2542" w:rsidRPr="0052201D" w:rsidRDefault="00CF2542" w:rsidP="008464AC">
            <w:pPr>
              <w:rPr>
                <w:sz w:val="12"/>
                <w:szCs w:val="12"/>
              </w:rPr>
            </w:pPr>
            <w:r w:rsidRPr="0052201D">
              <w:rPr>
                <w:sz w:val="12"/>
                <w:szCs w:val="12"/>
              </w:rPr>
              <w:t>Commerzbank AG</w:t>
            </w:r>
          </w:p>
        </w:tc>
        <w:tc>
          <w:tcPr>
            <w:tcW w:w="739" w:type="dxa"/>
            <w:tcBorders>
              <w:top w:val="nil"/>
              <w:left w:val="nil"/>
              <w:bottom w:val="nil"/>
              <w:right w:val="nil"/>
            </w:tcBorders>
            <w:shd w:val="clear" w:color="auto" w:fill="auto"/>
            <w:noWrap/>
            <w:vAlign w:val="center"/>
            <w:hideMark/>
          </w:tcPr>
          <w:p w14:paraId="237656C2"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0DEB09BA"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0CE0CF5C"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277FA509"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66EB0EFA"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62AA7C50" w14:textId="77777777" w:rsidR="00CF2542" w:rsidRPr="0052201D" w:rsidRDefault="00CF2542" w:rsidP="008464AC">
            <w:pPr>
              <w:rPr>
                <w:sz w:val="12"/>
                <w:szCs w:val="12"/>
              </w:rPr>
            </w:pPr>
            <w:r w:rsidRPr="0052201D">
              <w:rPr>
                <w:sz w:val="12"/>
                <w:szCs w:val="12"/>
              </w:rPr>
              <w:t xml:space="preserve">Prima Banka </w:t>
            </w:r>
            <w:proofErr w:type="spellStart"/>
            <w:r w:rsidRPr="0052201D">
              <w:rPr>
                <w:sz w:val="12"/>
                <w:szCs w:val="12"/>
              </w:rPr>
              <w:t>Slovensko</w:t>
            </w:r>
            <w:proofErr w:type="spellEnd"/>
            <w:r w:rsidRPr="0052201D">
              <w:rPr>
                <w:sz w:val="12"/>
                <w:szCs w:val="12"/>
              </w:rPr>
              <w:t xml:space="preserve"> </w:t>
            </w:r>
            <w:proofErr w:type="spellStart"/>
            <w:r w:rsidRPr="0052201D">
              <w:rPr>
                <w:sz w:val="12"/>
                <w:szCs w:val="12"/>
              </w:rPr>
              <w:t>a.s.</w:t>
            </w:r>
            <w:proofErr w:type="spellEnd"/>
          </w:p>
        </w:tc>
        <w:tc>
          <w:tcPr>
            <w:tcW w:w="698" w:type="dxa"/>
            <w:tcBorders>
              <w:top w:val="nil"/>
              <w:left w:val="nil"/>
              <w:bottom w:val="nil"/>
              <w:right w:val="nil"/>
            </w:tcBorders>
            <w:shd w:val="clear" w:color="auto" w:fill="auto"/>
            <w:noWrap/>
            <w:vAlign w:val="center"/>
            <w:hideMark/>
          </w:tcPr>
          <w:p w14:paraId="416FEDB1"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7DFE76F7"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2626CF81" w14:textId="77777777" w:rsidR="00CF2542" w:rsidRPr="0052201D" w:rsidRDefault="00CF2542" w:rsidP="008464AC">
            <w:pPr>
              <w:jc w:val="center"/>
              <w:rPr>
                <w:sz w:val="12"/>
                <w:szCs w:val="12"/>
              </w:rPr>
            </w:pPr>
          </w:p>
        </w:tc>
      </w:tr>
      <w:tr w:rsidR="00CF2542" w:rsidRPr="0052201D" w14:paraId="57DAF473"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43D3834B"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2460B548" w14:textId="77777777" w:rsidR="00CF2542" w:rsidRPr="0052201D" w:rsidRDefault="00CF2542" w:rsidP="008464AC">
            <w:pPr>
              <w:rPr>
                <w:sz w:val="12"/>
                <w:szCs w:val="12"/>
              </w:rPr>
            </w:pPr>
            <w:r w:rsidRPr="0052201D">
              <w:rPr>
                <w:sz w:val="12"/>
                <w:szCs w:val="12"/>
              </w:rPr>
              <w:t>Deutsche Bank AG</w:t>
            </w:r>
          </w:p>
        </w:tc>
        <w:tc>
          <w:tcPr>
            <w:tcW w:w="739" w:type="dxa"/>
            <w:tcBorders>
              <w:top w:val="nil"/>
              <w:left w:val="nil"/>
              <w:bottom w:val="nil"/>
              <w:right w:val="nil"/>
            </w:tcBorders>
            <w:shd w:val="clear" w:color="auto" w:fill="auto"/>
            <w:noWrap/>
            <w:vAlign w:val="center"/>
            <w:hideMark/>
          </w:tcPr>
          <w:p w14:paraId="2D174740" w14:textId="77777777" w:rsidR="00CF2542" w:rsidRPr="0052201D" w:rsidRDefault="00CF2542" w:rsidP="008464AC">
            <w:pPr>
              <w:jc w:val="center"/>
              <w:rPr>
                <w:sz w:val="12"/>
                <w:szCs w:val="12"/>
              </w:rPr>
            </w:pPr>
            <w:r w:rsidRPr="0052201D">
              <w:rPr>
                <w:sz w:val="12"/>
                <w:szCs w:val="12"/>
              </w:rPr>
              <w:t>#</w:t>
            </w:r>
          </w:p>
        </w:tc>
        <w:tc>
          <w:tcPr>
            <w:tcW w:w="726" w:type="dxa"/>
            <w:tcBorders>
              <w:top w:val="nil"/>
              <w:left w:val="nil"/>
              <w:bottom w:val="nil"/>
              <w:right w:val="nil"/>
            </w:tcBorders>
            <w:shd w:val="clear" w:color="auto" w:fill="auto"/>
            <w:noWrap/>
            <w:vAlign w:val="center"/>
            <w:hideMark/>
          </w:tcPr>
          <w:p w14:paraId="71152FA6"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54D1E57F"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135E0C16"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1A025E65"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67EBF738" w14:textId="77777777" w:rsidR="00CF2542" w:rsidRPr="0052201D" w:rsidRDefault="00CF2542" w:rsidP="008464AC">
            <w:pPr>
              <w:rPr>
                <w:sz w:val="12"/>
                <w:szCs w:val="12"/>
              </w:rPr>
            </w:pPr>
            <w:r w:rsidRPr="0052201D">
              <w:rPr>
                <w:sz w:val="12"/>
                <w:szCs w:val="12"/>
              </w:rPr>
              <w:t xml:space="preserve">Tatra Banka </w:t>
            </w:r>
            <w:proofErr w:type="spellStart"/>
            <w:r w:rsidRPr="0052201D">
              <w:rPr>
                <w:sz w:val="12"/>
                <w:szCs w:val="12"/>
              </w:rPr>
              <w:t>a.s.</w:t>
            </w:r>
            <w:proofErr w:type="spellEnd"/>
          </w:p>
        </w:tc>
        <w:tc>
          <w:tcPr>
            <w:tcW w:w="698" w:type="dxa"/>
            <w:tcBorders>
              <w:top w:val="nil"/>
              <w:left w:val="nil"/>
              <w:bottom w:val="nil"/>
              <w:right w:val="nil"/>
            </w:tcBorders>
            <w:shd w:val="clear" w:color="auto" w:fill="auto"/>
            <w:noWrap/>
            <w:vAlign w:val="center"/>
            <w:hideMark/>
          </w:tcPr>
          <w:p w14:paraId="627817D4"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3436FCDA"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3C8F130F" w14:textId="77777777" w:rsidR="00CF2542" w:rsidRPr="0052201D" w:rsidRDefault="00CF2542" w:rsidP="008464AC">
            <w:pPr>
              <w:jc w:val="center"/>
              <w:rPr>
                <w:sz w:val="12"/>
                <w:szCs w:val="12"/>
              </w:rPr>
            </w:pPr>
            <w:r w:rsidRPr="0052201D">
              <w:rPr>
                <w:sz w:val="12"/>
                <w:szCs w:val="12"/>
              </w:rPr>
              <w:t>$</w:t>
            </w:r>
          </w:p>
        </w:tc>
      </w:tr>
      <w:tr w:rsidR="00CF2542" w:rsidRPr="0052201D" w14:paraId="51F10C77"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05E0BCFE"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19BF0E41" w14:textId="77777777" w:rsidR="00CF2542" w:rsidRPr="0052201D" w:rsidRDefault="00CF2542" w:rsidP="008464AC">
            <w:pPr>
              <w:rPr>
                <w:sz w:val="12"/>
                <w:szCs w:val="12"/>
              </w:rPr>
            </w:pPr>
            <w:proofErr w:type="spellStart"/>
            <w:r w:rsidRPr="0052201D">
              <w:rPr>
                <w:sz w:val="12"/>
                <w:szCs w:val="12"/>
              </w:rPr>
              <w:t>Oldenburgische</w:t>
            </w:r>
            <w:proofErr w:type="spellEnd"/>
            <w:r w:rsidRPr="0052201D">
              <w:rPr>
                <w:sz w:val="12"/>
                <w:szCs w:val="12"/>
              </w:rPr>
              <w:t xml:space="preserve"> </w:t>
            </w:r>
            <w:proofErr w:type="spellStart"/>
            <w:r w:rsidRPr="0052201D">
              <w:rPr>
                <w:sz w:val="12"/>
                <w:szCs w:val="12"/>
              </w:rPr>
              <w:t>Landesbank</w:t>
            </w:r>
            <w:proofErr w:type="spellEnd"/>
            <w:r w:rsidRPr="0052201D">
              <w:rPr>
                <w:sz w:val="12"/>
                <w:szCs w:val="12"/>
              </w:rPr>
              <w:t xml:space="preserve"> - OLB</w:t>
            </w:r>
          </w:p>
        </w:tc>
        <w:tc>
          <w:tcPr>
            <w:tcW w:w="739" w:type="dxa"/>
            <w:tcBorders>
              <w:top w:val="nil"/>
              <w:left w:val="nil"/>
              <w:bottom w:val="nil"/>
              <w:right w:val="nil"/>
            </w:tcBorders>
            <w:shd w:val="clear" w:color="auto" w:fill="auto"/>
            <w:noWrap/>
            <w:vAlign w:val="center"/>
            <w:hideMark/>
          </w:tcPr>
          <w:p w14:paraId="51928D02"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7E3864CF"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5480464B"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58159711"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4F514FA0"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7D688EE7" w14:textId="77777777" w:rsidR="00CF2542" w:rsidRPr="0052201D" w:rsidRDefault="00CF2542" w:rsidP="008464AC">
            <w:pPr>
              <w:rPr>
                <w:sz w:val="12"/>
                <w:szCs w:val="12"/>
              </w:rPr>
            </w:pPr>
            <w:proofErr w:type="spellStart"/>
            <w:r w:rsidRPr="0052201D">
              <w:rPr>
                <w:sz w:val="12"/>
                <w:szCs w:val="12"/>
              </w:rPr>
              <w:t>Vseobecna</w:t>
            </w:r>
            <w:proofErr w:type="spellEnd"/>
            <w:r w:rsidRPr="0052201D">
              <w:rPr>
                <w:sz w:val="12"/>
                <w:szCs w:val="12"/>
              </w:rPr>
              <w:t xml:space="preserve"> </w:t>
            </w:r>
            <w:proofErr w:type="spellStart"/>
            <w:r w:rsidRPr="0052201D">
              <w:rPr>
                <w:sz w:val="12"/>
                <w:szCs w:val="12"/>
              </w:rPr>
              <w:t>Uverova</w:t>
            </w:r>
            <w:proofErr w:type="spellEnd"/>
            <w:r w:rsidRPr="0052201D">
              <w:rPr>
                <w:sz w:val="12"/>
                <w:szCs w:val="12"/>
              </w:rPr>
              <w:t xml:space="preserve"> Banka </w:t>
            </w:r>
            <w:proofErr w:type="spellStart"/>
            <w:r w:rsidRPr="0052201D">
              <w:rPr>
                <w:sz w:val="12"/>
                <w:szCs w:val="12"/>
              </w:rPr>
              <w:t>a.s.</w:t>
            </w:r>
            <w:proofErr w:type="spellEnd"/>
          </w:p>
        </w:tc>
        <w:tc>
          <w:tcPr>
            <w:tcW w:w="698" w:type="dxa"/>
            <w:tcBorders>
              <w:top w:val="nil"/>
              <w:left w:val="nil"/>
              <w:bottom w:val="nil"/>
              <w:right w:val="nil"/>
            </w:tcBorders>
            <w:shd w:val="clear" w:color="auto" w:fill="auto"/>
            <w:noWrap/>
            <w:vAlign w:val="center"/>
            <w:hideMark/>
          </w:tcPr>
          <w:p w14:paraId="2F3F35B2"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26FBB838"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21D70BEB" w14:textId="77777777" w:rsidR="00CF2542" w:rsidRPr="0052201D" w:rsidRDefault="00CF2542" w:rsidP="008464AC">
            <w:pPr>
              <w:jc w:val="center"/>
              <w:rPr>
                <w:sz w:val="12"/>
                <w:szCs w:val="12"/>
              </w:rPr>
            </w:pPr>
            <w:r w:rsidRPr="0052201D">
              <w:rPr>
                <w:sz w:val="12"/>
                <w:szCs w:val="12"/>
              </w:rPr>
              <w:t>$</w:t>
            </w:r>
          </w:p>
        </w:tc>
      </w:tr>
      <w:tr w:rsidR="00CF2542" w:rsidRPr="0052201D" w14:paraId="410A9AC8"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2777FFC2"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419B76BD" w14:textId="77777777" w:rsidR="00CF2542" w:rsidRPr="0052201D" w:rsidRDefault="00CF2542" w:rsidP="008464AC">
            <w:pPr>
              <w:rPr>
                <w:sz w:val="12"/>
                <w:szCs w:val="12"/>
              </w:rPr>
            </w:pPr>
            <w:proofErr w:type="spellStart"/>
            <w:r w:rsidRPr="0052201D">
              <w:rPr>
                <w:sz w:val="12"/>
                <w:szCs w:val="12"/>
              </w:rPr>
              <w:t>UmweltBank</w:t>
            </w:r>
            <w:proofErr w:type="spellEnd"/>
            <w:r w:rsidRPr="0052201D">
              <w:rPr>
                <w:sz w:val="12"/>
                <w:szCs w:val="12"/>
              </w:rPr>
              <w:t xml:space="preserve"> AG</w:t>
            </w:r>
          </w:p>
        </w:tc>
        <w:tc>
          <w:tcPr>
            <w:tcW w:w="739" w:type="dxa"/>
            <w:tcBorders>
              <w:top w:val="nil"/>
              <w:left w:val="nil"/>
              <w:bottom w:val="nil"/>
              <w:right w:val="nil"/>
            </w:tcBorders>
            <w:shd w:val="clear" w:color="auto" w:fill="auto"/>
            <w:noWrap/>
            <w:vAlign w:val="center"/>
            <w:hideMark/>
          </w:tcPr>
          <w:p w14:paraId="04271285"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69FE3455"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582A8DAC"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7389F5CB"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0EA765AF" w14:textId="77777777" w:rsidR="00CF2542" w:rsidRPr="0052201D" w:rsidRDefault="00CF2542" w:rsidP="008464AC">
            <w:pPr>
              <w:rPr>
                <w:sz w:val="12"/>
                <w:szCs w:val="12"/>
              </w:rPr>
            </w:pPr>
            <w:r w:rsidRPr="0052201D">
              <w:rPr>
                <w:sz w:val="12"/>
                <w:szCs w:val="12"/>
              </w:rPr>
              <w:t>Spain</w:t>
            </w:r>
          </w:p>
        </w:tc>
        <w:tc>
          <w:tcPr>
            <w:tcW w:w="0" w:type="auto"/>
            <w:tcBorders>
              <w:top w:val="nil"/>
              <w:left w:val="nil"/>
              <w:bottom w:val="nil"/>
              <w:right w:val="nil"/>
            </w:tcBorders>
            <w:shd w:val="clear" w:color="auto" w:fill="auto"/>
            <w:noWrap/>
            <w:vAlign w:val="center"/>
            <w:hideMark/>
          </w:tcPr>
          <w:p w14:paraId="46F4A4A5" w14:textId="77777777" w:rsidR="00CF2542" w:rsidRPr="0052201D" w:rsidRDefault="00CF2542" w:rsidP="008464AC">
            <w:pPr>
              <w:rPr>
                <w:sz w:val="12"/>
                <w:szCs w:val="12"/>
              </w:rPr>
            </w:pPr>
            <w:r w:rsidRPr="0052201D">
              <w:rPr>
                <w:sz w:val="12"/>
                <w:szCs w:val="12"/>
              </w:rPr>
              <w:t>Banco Bilbao Vizcaya Argentaria SA</w:t>
            </w:r>
          </w:p>
        </w:tc>
        <w:tc>
          <w:tcPr>
            <w:tcW w:w="698" w:type="dxa"/>
            <w:tcBorders>
              <w:top w:val="nil"/>
              <w:left w:val="nil"/>
              <w:bottom w:val="nil"/>
              <w:right w:val="nil"/>
            </w:tcBorders>
            <w:shd w:val="clear" w:color="auto" w:fill="auto"/>
            <w:noWrap/>
            <w:vAlign w:val="center"/>
            <w:hideMark/>
          </w:tcPr>
          <w:p w14:paraId="325D1F04"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397BA476"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57610BB2" w14:textId="77777777" w:rsidR="00CF2542" w:rsidRPr="0052201D" w:rsidRDefault="00CF2542" w:rsidP="008464AC">
            <w:pPr>
              <w:jc w:val="center"/>
              <w:rPr>
                <w:sz w:val="12"/>
                <w:szCs w:val="12"/>
              </w:rPr>
            </w:pPr>
            <w:r w:rsidRPr="0052201D">
              <w:rPr>
                <w:sz w:val="12"/>
                <w:szCs w:val="12"/>
              </w:rPr>
              <w:t>$</w:t>
            </w:r>
          </w:p>
        </w:tc>
      </w:tr>
      <w:tr w:rsidR="00CF2542" w:rsidRPr="0052201D" w14:paraId="0BE2224F"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4EE0D2CE" w14:textId="77777777" w:rsidR="00CF2542" w:rsidRPr="0052201D" w:rsidRDefault="00CF2542" w:rsidP="008464AC">
            <w:pPr>
              <w:rPr>
                <w:sz w:val="12"/>
                <w:szCs w:val="12"/>
              </w:rPr>
            </w:pPr>
            <w:r w:rsidRPr="0052201D">
              <w:rPr>
                <w:sz w:val="12"/>
                <w:szCs w:val="12"/>
              </w:rPr>
              <w:t>Hungary</w:t>
            </w:r>
          </w:p>
        </w:tc>
        <w:tc>
          <w:tcPr>
            <w:tcW w:w="0" w:type="auto"/>
            <w:tcBorders>
              <w:top w:val="nil"/>
              <w:left w:val="nil"/>
              <w:bottom w:val="nil"/>
              <w:right w:val="nil"/>
            </w:tcBorders>
            <w:shd w:val="clear" w:color="auto" w:fill="auto"/>
            <w:noWrap/>
            <w:vAlign w:val="center"/>
            <w:hideMark/>
          </w:tcPr>
          <w:p w14:paraId="2204151C" w14:textId="77777777" w:rsidR="00CF2542" w:rsidRPr="0052201D" w:rsidRDefault="00CF2542" w:rsidP="008464AC">
            <w:pPr>
              <w:rPr>
                <w:sz w:val="12"/>
                <w:szCs w:val="12"/>
              </w:rPr>
            </w:pPr>
            <w:r w:rsidRPr="0052201D">
              <w:rPr>
                <w:sz w:val="12"/>
                <w:szCs w:val="12"/>
              </w:rPr>
              <w:t>OTP Bank Plc</w:t>
            </w:r>
          </w:p>
        </w:tc>
        <w:tc>
          <w:tcPr>
            <w:tcW w:w="739" w:type="dxa"/>
            <w:tcBorders>
              <w:top w:val="nil"/>
              <w:left w:val="nil"/>
              <w:bottom w:val="nil"/>
              <w:right w:val="nil"/>
            </w:tcBorders>
            <w:shd w:val="clear" w:color="auto" w:fill="auto"/>
            <w:noWrap/>
            <w:vAlign w:val="center"/>
            <w:hideMark/>
          </w:tcPr>
          <w:p w14:paraId="11AA98B5"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58B120CF"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1E4482DD"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455D0DB6"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1DE3C627"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46358123" w14:textId="77777777" w:rsidR="00CF2542" w:rsidRPr="0052201D" w:rsidRDefault="00CF2542" w:rsidP="008464AC">
            <w:pPr>
              <w:rPr>
                <w:sz w:val="12"/>
                <w:szCs w:val="12"/>
              </w:rPr>
            </w:pPr>
            <w:proofErr w:type="spellStart"/>
            <w:r w:rsidRPr="0052201D">
              <w:rPr>
                <w:sz w:val="12"/>
                <w:szCs w:val="12"/>
              </w:rPr>
              <w:t>Bankinter</w:t>
            </w:r>
            <w:proofErr w:type="spellEnd"/>
            <w:r w:rsidRPr="0052201D">
              <w:rPr>
                <w:sz w:val="12"/>
                <w:szCs w:val="12"/>
              </w:rPr>
              <w:t xml:space="preserve"> SA</w:t>
            </w:r>
          </w:p>
        </w:tc>
        <w:tc>
          <w:tcPr>
            <w:tcW w:w="698" w:type="dxa"/>
            <w:tcBorders>
              <w:top w:val="nil"/>
              <w:left w:val="nil"/>
              <w:bottom w:val="nil"/>
              <w:right w:val="nil"/>
            </w:tcBorders>
            <w:shd w:val="clear" w:color="auto" w:fill="auto"/>
            <w:noWrap/>
            <w:vAlign w:val="center"/>
            <w:hideMark/>
          </w:tcPr>
          <w:p w14:paraId="0DA7F3AF"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7F3C3D7D"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450FD819" w14:textId="77777777" w:rsidR="00CF2542" w:rsidRPr="0052201D" w:rsidRDefault="00CF2542" w:rsidP="008464AC">
            <w:pPr>
              <w:jc w:val="center"/>
              <w:rPr>
                <w:sz w:val="12"/>
                <w:szCs w:val="12"/>
              </w:rPr>
            </w:pPr>
            <w:r w:rsidRPr="0052201D">
              <w:rPr>
                <w:sz w:val="12"/>
                <w:szCs w:val="12"/>
              </w:rPr>
              <w:t>$</w:t>
            </w:r>
          </w:p>
        </w:tc>
      </w:tr>
      <w:tr w:rsidR="00CF2542" w:rsidRPr="0052201D" w14:paraId="51708F7C"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7D4AE166" w14:textId="77777777" w:rsidR="00CF2542" w:rsidRPr="0052201D" w:rsidRDefault="00CF2542" w:rsidP="008464AC">
            <w:pPr>
              <w:rPr>
                <w:sz w:val="12"/>
                <w:szCs w:val="12"/>
              </w:rPr>
            </w:pPr>
            <w:r w:rsidRPr="0052201D">
              <w:rPr>
                <w:sz w:val="12"/>
                <w:szCs w:val="12"/>
              </w:rPr>
              <w:t>Ireland</w:t>
            </w:r>
          </w:p>
        </w:tc>
        <w:tc>
          <w:tcPr>
            <w:tcW w:w="0" w:type="auto"/>
            <w:tcBorders>
              <w:top w:val="nil"/>
              <w:left w:val="nil"/>
              <w:bottom w:val="nil"/>
              <w:right w:val="nil"/>
            </w:tcBorders>
            <w:shd w:val="clear" w:color="auto" w:fill="auto"/>
            <w:noWrap/>
            <w:vAlign w:val="center"/>
            <w:hideMark/>
          </w:tcPr>
          <w:p w14:paraId="3CB608CE" w14:textId="77777777" w:rsidR="00CF2542" w:rsidRPr="0052201D" w:rsidRDefault="00CF2542" w:rsidP="008464AC">
            <w:pPr>
              <w:rPr>
                <w:sz w:val="12"/>
                <w:szCs w:val="12"/>
              </w:rPr>
            </w:pPr>
            <w:r w:rsidRPr="0052201D">
              <w:rPr>
                <w:sz w:val="12"/>
                <w:szCs w:val="12"/>
              </w:rPr>
              <w:t>Allied Irish Banks plc</w:t>
            </w:r>
          </w:p>
        </w:tc>
        <w:tc>
          <w:tcPr>
            <w:tcW w:w="739" w:type="dxa"/>
            <w:tcBorders>
              <w:top w:val="nil"/>
              <w:left w:val="nil"/>
              <w:bottom w:val="nil"/>
              <w:right w:val="nil"/>
            </w:tcBorders>
            <w:shd w:val="clear" w:color="auto" w:fill="auto"/>
            <w:noWrap/>
            <w:vAlign w:val="center"/>
            <w:hideMark/>
          </w:tcPr>
          <w:p w14:paraId="2E7C9F54"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7DF920D8"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596DFBAC"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6B5CE367"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658CD22A"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666776E3" w14:textId="77777777" w:rsidR="00CF2542" w:rsidRPr="0052201D" w:rsidRDefault="00CF2542" w:rsidP="008464AC">
            <w:pPr>
              <w:rPr>
                <w:sz w:val="12"/>
                <w:szCs w:val="12"/>
              </w:rPr>
            </w:pPr>
            <w:proofErr w:type="spellStart"/>
            <w:r w:rsidRPr="0052201D">
              <w:rPr>
                <w:sz w:val="12"/>
                <w:szCs w:val="12"/>
              </w:rPr>
              <w:t>Caixabank</w:t>
            </w:r>
            <w:proofErr w:type="spellEnd"/>
            <w:r w:rsidRPr="0052201D">
              <w:rPr>
                <w:sz w:val="12"/>
                <w:szCs w:val="12"/>
              </w:rPr>
              <w:t xml:space="preserve"> SA</w:t>
            </w:r>
          </w:p>
        </w:tc>
        <w:tc>
          <w:tcPr>
            <w:tcW w:w="698" w:type="dxa"/>
            <w:tcBorders>
              <w:top w:val="nil"/>
              <w:left w:val="nil"/>
              <w:bottom w:val="nil"/>
              <w:right w:val="nil"/>
            </w:tcBorders>
            <w:shd w:val="clear" w:color="auto" w:fill="auto"/>
            <w:noWrap/>
            <w:vAlign w:val="center"/>
            <w:hideMark/>
          </w:tcPr>
          <w:p w14:paraId="2A48D64E"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47524122"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3999842D" w14:textId="77777777" w:rsidR="00CF2542" w:rsidRPr="0052201D" w:rsidRDefault="00CF2542" w:rsidP="008464AC">
            <w:pPr>
              <w:jc w:val="center"/>
              <w:rPr>
                <w:sz w:val="12"/>
                <w:szCs w:val="12"/>
              </w:rPr>
            </w:pPr>
          </w:p>
        </w:tc>
      </w:tr>
      <w:tr w:rsidR="00CF2542" w:rsidRPr="0052201D" w14:paraId="05D4CD84"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663D596B"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5A9C41C0" w14:textId="77777777" w:rsidR="00CF2542" w:rsidRPr="0052201D" w:rsidRDefault="00CF2542" w:rsidP="008464AC">
            <w:pPr>
              <w:rPr>
                <w:sz w:val="12"/>
                <w:szCs w:val="12"/>
              </w:rPr>
            </w:pPr>
            <w:r w:rsidRPr="0052201D">
              <w:rPr>
                <w:sz w:val="12"/>
                <w:szCs w:val="12"/>
              </w:rPr>
              <w:t>Bank of Ireland-Governor and Company of the Bank of Ireland</w:t>
            </w:r>
          </w:p>
        </w:tc>
        <w:tc>
          <w:tcPr>
            <w:tcW w:w="739" w:type="dxa"/>
            <w:tcBorders>
              <w:top w:val="nil"/>
              <w:left w:val="nil"/>
              <w:bottom w:val="nil"/>
              <w:right w:val="nil"/>
            </w:tcBorders>
            <w:shd w:val="clear" w:color="auto" w:fill="auto"/>
            <w:noWrap/>
            <w:vAlign w:val="center"/>
            <w:hideMark/>
          </w:tcPr>
          <w:p w14:paraId="37934176"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2743161F"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53B47D53"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4E38BFBB"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722035F5"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58C2EDB7" w14:textId="77777777" w:rsidR="00CF2542" w:rsidRPr="0052201D" w:rsidRDefault="00CF2542" w:rsidP="008464AC">
            <w:pPr>
              <w:rPr>
                <w:sz w:val="12"/>
                <w:szCs w:val="12"/>
              </w:rPr>
            </w:pPr>
            <w:r w:rsidRPr="0052201D">
              <w:rPr>
                <w:sz w:val="12"/>
                <w:szCs w:val="12"/>
              </w:rPr>
              <w:t>Banco Popular Espanol SA</w:t>
            </w:r>
          </w:p>
        </w:tc>
        <w:tc>
          <w:tcPr>
            <w:tcW w:w="698" w:type="dxa"/>
            <w:tcBorders>
              <w:top w:val="nil"/>
              <w:left w:val="nil"/>
              <w:bottom w:val="nil"/>
              <w:right w:val="nil"/>
            </w:tcBorders>
            <w:shd w:val="clear" w:color="auto" w:fill="auto"/>
            <w:noWrap/>
            <w:vAlign w:val="center"/>
            <w:hideMark/>
          </w:tcPr>
          <w:p w14:paraId="49266D1B"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623486AA"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141F0A24" w14:textId="77777777" w:rsidR="00CF2542" w:rsidRPr="0052201D" w:rsidRDefault="00CF2542" w:rsidP="008464AC">
            <w:pPr>
              <w:jc w:val="center"/>
              <w:rPr>
                <w:sz w:val="12"/>
                <w:szCs w:val="12"/>
              </w:rPr>
            </w:pPr>
            <w:r w:rsidRPr="0052201D">
              <w:rPr>
                <w:sz w:val="12"/>
                <w:szCs w:val="12"/>
              </w:rPr>
              <w:t>$</w:t>
            </w:r>
          </w:p>
        </w:tc>
      </w:tr>
      <w:tr w:rsidR="00CF2542" w:rsidRPr="0052201D" w14:paraId="02994387"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4FDCEA8A" w14:textId="77777777" w:rsidR="00CF2542" w:rsidRPr="0052201D" w:rsidRDefault="00CF2542" w:rsidP="008464AC">
            <w:pPr>
              <w:rPr>
                <w:sz w:val="12"/>
                <w:szCs w:val="12"/>
              </w:rPr>
            </w:pPr>
            <w:r w:rsidRPr="0052201D">
              <w:rPr>
                <w:sz w:val="12"/>
                <w:szCs w:val="12"/>
              </w:rPr>
              <w:t>Italy</w:t>
            </w:r>
          </w:p>
        </w:tc>
        <w:tc>
          <w:tcPr>
            <w:tcW w:w="0" w:type="auto"/>
            <w:tcBorders>
              <w:top w:val="nil"/>
              <w:left w:val="nil"/>
              <w:bottom w:val="nil"/>
              <w:right w:val="nil"/>
            </w:tcBorders>
            <w:shd w:val="clear" w:color="auto" w:fill="auto"/>
            <w:noWrap/>
            <w:vAlign w:val="center"/>
            <w:hideMark/>
          </w:tcPr>
          <w:p w14:paraId="691E82B4" w14:textId="77777777" w:rsidR="00CF2542" w:rsidRPr="0052201D" w:rsidRDefault="00CF2542" w:rsidP="008464AC">
            <w:pPr>
              <w:rPr>
                <w:sz w:val="12"/>
                <w:szCs w:val="12"/>
              </w:rPr>
            </w:pPr>
            <w:r w:rsidRPr="0052201D">
              <w:rPr>
                <w:sz w:val="12"/>
                <w:szCs w:val="12"/>
              </w:rPr>
              <w:t xml:space="preserve">Banca </w:t>
            </w:r>
            <w:proofErr w:type="spellStart"/>
            <w:r w:rsidRPr="0052201D">
              <w:rPr>
                <w:sz w:val="12"/>
                <w:szCs w:val="12"/>
              </w:rPr>
              <w:t>Popolare</w:t>
            </w:r>
            <w:proofErr w:type="spellEnd"/>
            <w:r w:rsidRPr="0052201D">
              <w:rPr>
                <w:sz w:val="12"/>
                <w:szCs w:val="12"/>
              </w:rPr>
              <w:t xml:space="preserve"> </w:t>
            </w:r>
            <w:proofErr w:type="spellStart"/>
            <w:r w:rsidRPr="0052201D">
              <w:rPr>
                <w:sz w:val="12"/>
                <w:szCs w:val="12"/>
              </w:rPr>
              <w:t>dell'Emilia</w:t>
            </w:r>
            <w:proofErr w:type="spellEnd"/>
            <w:r w:rsidRPr="0052201D">
              <w:rPr>
                <w:sz w:val="12"/>
                <w:szCs w:val="12"/>
              </w:rPr>
              <w:t xml:space="preserve"> Romagna</w:t>
            </w:r>
          </w:p>
        </w:tc>
        <w:tc>
          <w:tcPr>
            <w:tcW w:w="739" w:type="dxa"/>
            <w:tcBorders>
              <w:top w:val="nil"/>
              <w:left w:val="nil"/>
              <w:bottom w:val="nil"/>
              <w:right w:val="nil"/>
            </w:tcBorders>
            <w:shd w:val="clear" w:color="auto" w:fill="auto"/>
            <w:noWrap/>
            <w:vAlign w:val="center"/>
            <w:hideMark/>
          </w:tcPr>
          <w:p w14:paraId="528913AC"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6FC496FB"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63E111CB"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4C748744"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2D761279"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25AF6C79" w14:textId="77777777" w:rsidR="00CF2542" w:rsidRPr="0052201D" w:rsidRDefault="00CF2542" w:rsidP="008464AC">
            <w:pPr>
              <w:rPr>
                <w:sz w:val="12"/>
                <w:szCs w:val="12"/>
              </w:rPr>
            </w:pPr>
            <w:r w:rsidRPr="0052201D">
              <w:rPr>
                <w:sz w:val="12"/>
                <w:szCs w:val="12"/>
              </w:rPr>
              <w:t>Banco de Sabadell SA</w:t>
            </w:r>
          </w:p>
        </w:tc>
        <w:tc>
          <w:tcPr>
            <w:tcW w:w="698" w:type="dxa"/>
            <w:tcBorders>
              <w:top w:val="nil"/>
              <w:left w:val="nil"/>
              <w:bottom w:val="nil"/>
              <w:right w:val="nil"/>
            </w:tcBorders>
            <w:shd w:val="clear" w:color="auto" w:fill="auto"/>
            <w:noWrap/>
            <w:vAlign w:val="center"/>
            <w:hideMark/>
          </w:tcPr>
          <w:p w14:paraId="55E1207E"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38A86701"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2F84540D" w14:textId="77777777" w:rsidR="00CF2542" w:rsidRPr="0052201D" w:rsidRDefault="00CF2542" w:rsidP="008464AC">
            <w:pPr>
              <w:jc w:val="center"/>
              <w:rPr>
                <w:sz w:val="12"/>
                <w:szCs w:val="12"/>
              </w:rPr>
            </w:pPr>
            <w:r w:rsidRPr="0052201D">
              <w:rPr>
                <w:sz w:val="12"/>
                <w:szCs w:val="12"/>
              </w:rPr>
              <w:t>$</w:t>
            </w:r>
          </w:p>
        </w:tc>
      </w:tr>
      <w:tr w:rsidR="00CF2542" w:rsidRPr="0052201D" w14:paraId="69A36F07"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4CC04C7D"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084324F8" w14:textId="77777777" w:rsidR="00CF2542" w:rsidRPr="0052201D" w:rsidRDefault="00CF2542" w:rsidP="008464AC">
            <w:pPr>
              <w:rPr>
                <w:sz w:val="12"/>
                <w:szCs w:val="12"/>
              </w:rPr>
            </w:pPr>
            <w:r w:rsidRPr="0052201D">
              <w:rPr>
                <w:sz w:val="12"/>
                <w:szCs w:val="12"/>
              </w:rPr>
              <w:t xml:space="preserve">Banco di Sardegna </w:t>
            </w:r>
            <w:proofErr w:type="spellStart"/>
            <w:r w:rsidRPr="0052201D">
              <w:rPr>
                <w:sz w:val="12"/>
                <w:szCs w:val="12"/>
              </w:rPr>
              <w:t>SpA</w:t>
            </w:r>
            <w:proofErr w:type="spellEnd"/>
          </w:p>
        </w:tc>
        <w:tc>
          <w:tcPr>
            <w:tcW w:w="739" w:type="dxa"/>
            <w:tcBorders>
              <w:top w:val="nil"/>
              <w:left w:val="nil"/>
              <w:bottom w:val="nil"/>
              <w:right w:val="nil"/>
            </w:tcBorders>
            <w:shd w:val="clear" w:color="auto" w:fill="auto"/>
            <w:noWrap/>
            <w:vAlign w:val="center"/>
            <w:hideMark/>
          </w:tcPr>
          <w:p w14:paraId="12EDE223"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4B091A5A"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3744CD08"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657A79AE"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269AF6E2"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21FDFA72" w14:textId="77777777" w:rsidR="00CF2542" w:rsidRPr="0052201D" w:rsidRDefault="00CF2542" w:rsidP="008464AC">
            <w:pPr>
              <w:rPr>
                <w:sz w:val="12"/>
                <w:szCs w:val="12"/>
              </w:rPr>
            </w:pPr>
            <w:r w:rsidRPr="0052201D">
              <w:rPr>
                <w:sz w:val="12"/>
                <w:szCs w:val="12"/>
              </w:rPr>
              <w:t>Banco Santander SA</w:t>
            </w:r>
          </w:p>
        </w:tc>
        <w:tc>
          <w:tcPr>
            <w:tcW w:w="698" w:type="dxa"/>
            <w:tcBorders>
              <w:top w:val="nil"/>
              <w:left w:val="nil"/>
              <w:bottom w:val="nil"/>
              <w:right w:val="nil"/>
            </w:tcBorders>
            <w:shd w:val="clear" w:color="auto" w:fill="auto"/>
            <w:noWrap/>
            <w:vAlign w:val="center"/>
            <w:hideMark/>
          </w:tcPr>
          <w:p w14:paraId="277D9FB0" w14:textId="77777777" w:rsidR="00CF2542" w:rsidRPr="0052201D" w:rsidRDefault="00CF2542" w:rsidP="008464AC">
            <w:pPr>
              <w:jc w:val="center"/>
              <w:rPr>
                <w:sz w:val="12"/>
                <w:szCs w:val="12"/>
              </w:rPr>
            </w:pPr>
            <w:r w:rsidRPr="0052201D">
              <w:rPr>
                <w:sz w:val="12"/>
                <w:szCs w:val="12"/>
              </w:rPr>
              <w:t>#</w:t>
            </w:r>
          </w:p>
        </w:tc>
        <w:tc>
          <w:tcPr>
            <w:tcW w:w="769" w:type="dxa"/>
            <w:tcBorders>
              <w:top w:val="nil"/>
              <w:left w:val="nil"/>
              <w:bottom w:val="nil"/>
              <w:right w:val="nil"/>
            </w:tcBorders>
            <w:shd w:val="clear" w:color="auto" w:fill="auto"/>
            <w:noWrap/>
            <w:vAlign w:val="center"/>
            <w:hideMark/>
          </w:tcPr>
          <w:p w14:paraId="1963E63A"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2883F6E5" w14:textId="77777777" w:rsidR="00CF2542" w:rsidRPr="0052201D" w:rsidRDefault="00CF2542" w:rsidP="008464AC">
            <w:pPr>
              <w:jc w:val="center"/>
              <w:rPr>
                <w:sz w:val="12"/>
                <w:szCs w:val="12"/>
              </w:rPr>
            </w:pPr>
            <w:r w:rsidRPr="0052201D">
              <w:rPr>
                <w:sz w:val="12"/>
                <w:szCs w:val="12"/>
              </w:rPr>
              <w:t>$</w:t>
            </w:r>
          </w:p>
        </w:tc>
      </w:tr>
      <w:tr w:rsidR="00CF2542" w:rsidRPr="0052201D" w14:paraId="0BCB9893"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3DE75674"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6EEC8418" w14:textId="77777777" w:rsidR="00CF2542" w:rsidRPr="0052201D" w:rsidRDefault="00CF2542" w:rsidP="008464AC">
            <w:pPr>
              <w:rPr>
                <w:sz w:val="12"/>
                <w:szCs w:val="12"/>
              </w:rPr>
            </w:pPr>
            <w:r w:rsidRPr="0052201D">
              <w:rPr>
                <w:sz w:val="12"/>
                <w:szCs w:val="12"/>
              </w:rPr>
              <w:t xml:space="preserve">Banca </w:t>
            </w:r>
            <w:proofErr w:type="spellStart"/>
            <w:r w:rsidRPr="0052201D">
              <w:rPr>
                <w:sz w:val="12"/>
                <w:szCs w:val="12"/>
              </w:rPr>
              <w:t>Carige</w:t>
            </w:r>
            <w:proofErr w:type="spellEnd"/>
            <w:r w:rsidRPr="0052201D">
              <w:rPr>
                <w:sz w:val="12"/>
                <w:szCs w:val="12"/>
              </w:rPr>
              <w:t xml:space="preserve"> </w:t>
            </w:r>
            <w:proofErr w:type="spellStart"/>
            <w:r w:rsidRPr="0052201D">
              <w:rPr>
                <w:sz w:val="12"/>
                <w:szCs w:val="12"/>
              </w:rPr>
              <w:t>SpA</w:t>
            </w:r>
            <w:proofErr w:type="spellEnd"/>
          </w:p>
        </w:tc>
        <w:tc>
          <w:tcPr>
            <w:tcW w:w="739" w:type="dxa"/>
            <w:tcBorders>
              <w:top w:val="nil"/>
              <w:left w:val="nil"/>
              <w:bottom w:val="nil"/>
              <w:right w:val="nil"/>
            </w:tcBorders>
            <w:shd w:val="clear" w:color="auto" w:fill="auto"/>
            <w:noWrap/>
            <w:vAlign w:val="center"/>
            <w:hideMark/>
          </w:tcPr>
          <w:p w14:paraId="02947267"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13F57944"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4B39E0C0"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066FF554"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10234740" w14:textId="77777777" w:rsidR="00CF2542" w:rsidRPr="0052201D" w:rsidRDefault="00CF2542" w:rsidP="008464AC">
            <w:pPr>
              <w:rPr>
                <w:sz w:val="12"/>
                <w:szCs w:val="12"/>
              </w:rPr>
            </w:pPr>
            <w:r w:rsidRPr="0052201D">
              <w:rPr>
                <w:sz w:val="12"/>
                <w:szCs w:val="12"/>
              </w:rPr>
              <w:t>Sweden</w:t>
            </w:r>
          </w:p>
        </w:tc>
        <w:tc>
          <w:tcPr>
            <w:tcW w:w="0" w:type="auto"/>
            <w:tcBorders>
              <w:top w:val="nil"/>
              <w:left w:val="nil"/>
              <w:bottom w:val="nil"/>
              <w:right w:val="nil"/>
            </w:tcBorders>
            <w:shd w:val="clear" w:color="auto" w:fill="auto"/>
            <w:noWrap/>
            <w:vAlign w:val="center"/>
            <w:hideMark/>
          </w:tcPr>
          <w:p w14:paraId="34710A6A" w14:textId="77777777" w:rsidR="00CF2542" w:rsidRPr="0052201D" w:rsidRDefault="00CF2542" w:rsidP="008464AC">
            <w:pPr>
              <w:rPr>
                <w:sz w:val="12"/>
                <w:szCs w:val="12"/>
              </w:rPr>
            </w:pPr>
            <w:r w:rsidRPr="0052201D">
              <w:rPr>
                <w:sz w:val="12"/>
                <w:szCs w:val="12"/>
              </w:rPr>
              <w:t>Nordea Bank AB</w:t>
            </w:r>
          </w:p>
        </w:tc>
        <w:tc>
          <w:tcPr>
            <w:tcW w:w="698" w:type="dxa"/>
            <w:tcBorders>
              <w:top w:val="nil"/>
              <w:left w:val="nil"/>
              <w:bottom w:val="nil"/>
              <w:right w:val="nil"/>
            </w:tcBorders>
            <w:shd w:val="clear" w:color="auto" w:fill="auto"/>
            <w:noWrap/>
            <w:vAlign w:val="center"/>
            <w:hideMark/>
          </w:tcPr>
          <w:p w14:paraId="6FA945C5" w14:textId="77777777" w:rsidR="00CF2542" w:rsidRPr="0052201D" w:rsidRDefault="00CF2542" w:rsidP="008464AC">
            <w:pPr>
              <w:jc w:val="center"/>
              <w:rPr>
                <w:sz w:val="12"/>
                <w:szCs w:val="12"/>
              </w:rPr>
            </w:pPr>
            <w:r w:rsidRPr="0052201D">
              <w:rPr>
                <w:sz w:val="12"/>
                <w:szCs w:val="12"/>
              </w:rPr>
              <w:t>#</w:t>
            </w:r>
          </w:p>
        </w:tc>
        <w:tc>
          <w:tcPr>
            <w:tcW w:w="769" w:type="dxa"/>
            <w:tcBorders>
              <w:top w:val="nil"/>
              <w:left w:val="nil"/>
              <w:bottom w:val="nil"/>
              <w:right w:val="nil"/>
            </w:tcBorders>
            <w:shd w:val="clear" w:color="auto" w:fill="auto"/>
            <w:noWrap/>
            <w:vAlign w:val="center"/>
            <w:hideMark/>
          </w:tcPr>
          <w:p w14:paraId="4BE6786C"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63A6A9C3" w14:textId="77777777" w:rsidR="00CF2542" w:rsidRPr="0052201D" w:rsidRDefault="00CF2542" w:rsidP="008464AC">
            <w:pPr>
              <w:jc w:val="center"/>
              <w:rPr>
                <w:sz w:val="12"/>
                <w:szCs w:val="12"/>
              </w:rPr>
            </w:pPr>
          </w:p>
        </w:tc>
      </w:tr>
      <w:tr w:rsidR="00CF2542" w:rsidRPr="0052201D" w14:paraId="2EB9DA77"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1CA9071C"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1B82907F" w14:textId="77777777" w:rsidR="00CF2542" w:rsidRPr="0052201D" w:rsidRDefault="00CF2542" w:rsidP="008464AC">
            <w:pPr>
              <w:rPr>
                <w:sz w:val="12"/>
                <w:szCs w:val="12"/>
              </w:rPr>
            </w:pPr>
            <w:r w:rsidRPr="0052201D">
              <w:rPr>
                <w:sz w:val="12"/>
                <w:szCs w:val="12"/>
              </w:rPr>
              <w:t xml:space="preserve">Banca Piccolo </w:t>
            </w:r>
            <w:proofErr w:type="spellStart"/>
            <w:r w:rsidRPr="0052201D">
              <w:rPr>
                <w:sz w:val="12"/>
                <w:szCs w:val="12"/>
              </w:rPr>
              <w:t>Credito</w:t>
            </w:r>
            <w:proofErr w:type="spellEnd"/>
            <w:r w:rsidRPr="0052201D">
              <w:rPr>
                <w:sz w:val="12"/>
                <w:szCs w:val="12"/>
              </w:rPr>
              <w:t xml:space="preserve"> </w:t>
            </w:r>
            <w:proofErr w:type="spellStart"/>
            <w:r w:rsidRPr="0052201D">
              <w:rPr>
                <w:sz w:val="12"/>
                <w:szCs w:val="12"/>
              </w:rPr>
              <w:t>Valtellinese-Credito</w:t>
            </w:r>
            <w:proofErr w:type="spellEnd"/>
            <w:r w:rsidRPr="0052201D">
              <w:rPr>
                <w:sz w:val="12"/>
                <w:szCs w:val="12"/>
              </w:rPr>
              <w:t xml:space="preserve"> </w:t>
            </w:r>
            <w:proofErr w:type="spellStart"/>
            <w:r w:rsidRPr="0052201D">
              <w:rPr>
                <w:sz w:val="12"/>
                <w:szCs w:val="12"/>
              </w:rPr>
              <w:t>Valtellinese</w:t>
            </w:r>
            <w:proofErr w:type="spellEnd"/>
            <w:r w:rsidRPr="0052201D">
              <w:rPr>
                <w:sz w:val="12"/>
                <w:szCs w:val="12"/>
              </w:rPr>
              <w:t xml:space="preserve"> Soc Coop</w:t>
            </w:r>
          </w:p>
        </w:tc>
        <w:tc>
          <w:tcPr>
            <w:tcW w:w="739" w:type="dxa"/>
            <w:tcBorders>
              <w:top w:val="nil"/>
              <w:left w:val="nil"/>
              <w:bottom w:val="nil"/>
              <w:right w:val="nil"/>
            </w:tcBorders>
            <w:shd w:val="clear" w:color="auto" w:fill="auto"/>
            <w:noWrap/>
            <w:vAlign w:val="center"/>
            <w:hideMark/>
          </w:tcPr>
          <w:p w14:paraId="7AEE0B02"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192958BF"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623E452B"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09F05BCA"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64FE0DB3"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01608A83" w14:textId="77777777" w:rsidR="00CF2542" w:rsidRPr="0052201D" w:rsidRDefault="00CF2542" w:rsidP="008464AC">
            <w:pPr>
              <w:rPr>
                <w:sz w:val="12"/>
                <w:szCs w:val="12"/>
              </w:rPr>
            </w:pPr>
            <w:proofErr w:type="spellStart"/>
            <w:r w:rsidRPr="0052201D">
              <w:rPr>
                <w:sz w:val="12"/>
                <w:szCs w:val="12"/>
              </w:rPr>
              <w:t>Skandinaviska</w:t>
            </w:r>
            <w:proofErr w:type="spellEnd"/>
            <w:r w:rsidRPr="0052201D">
              <w:rPr>
                <w:sz w:val="12"/>
                <w:szCs w:val="12"/>
              </w:rPr>
              <w:t xml:space="preserve"> </w:t>
            </w:r>
            <w:proofErr w:type="spellStart"/>
            <w:r w:rsidRPr="0052201D">
              <w:rPr>
                <w:sz w:val="12"/>
                <w:szCs w:val="12"/>
              </w:rPr>
              <w:t>Enskilda</w:t>
            </w:r>
            <w:proofErr w:type="spellEnd"/>
            <w:r w:rsidRPr="0052201D">
              <w:rPr>
                <w:sz w:val="12"/>
                <w:szCs w:val="12"/>
              </w:rPr>
              <w:t xml:space="preserve"> Banken AB</w:t>
            </w:r>
          </w:p>
        </w:tc>
        <w:tc>
          <w:tcPr>
            <w:tcW w:w="698" w:type="dxa"/>
            <w:tcBorders>
              <w:top w:val="nil"/>
              <w:left w:val="nil"/>
              <w:bottom w:val="nil"/>
              <w:right w:val="nil"/>
            </w:tcBorders>
            <w:shd w:val="clear" w:color="auto" w:fill="auto"/>
            <w:noWrap/>
            <w:vAlign w:val="center"/>
            <w:hideMark/>
          </w:tcPr>
          <w:p w14:paraId="6FAE6814"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10DBB2B8"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5763E7A0" w14:textId="77777777" w:rsidR="00CF2542" w:rsidRPr="0052201D" w:rsidRDefault="00CF2542" w:rsidP="008464AC">
            <w:pPr>
              <w:jc w:val="center"/>
              <w:rPr>
                <w:sz w:val="12"/>
                <w:szCs w:val="12"/>
              </w:rPr>
            </w:pPr>
          </w:p>
        </w:tc>
      </w:tr>
      <w:tr w:rsidR="00CF2542" w:rsidRPr="0052201D" w14:paraId="11667D90"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2AFECBF1"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0BE2A5AF" w14:textId="77777777" w:rsidR="00CF2542" w:rsidRPr="0052201D" w:rsidRDefault="00CF2542" w:rsidP="008464AC">
            <w:pPr>
              <w:rPr>
                <w:sz w:val="12"/>
                <w:szCs w:val="12"/>
              </w:rPr>
            </w:pPr>
            <w:r w:rsidRPr="0052201D">
              <w:rPr>
                <w:sz w:val="12"/>
                <w:szCs w:val="12"/>
              </w:rPr>
              <w:t>Intesa Sanpaolo</w:t>
            </w:r>
          </w:p>
        </w:tc>
        <w:tc>
          <w:tcPr>
            <w:tcW w:w="739" w:type="dxa"/>
            <w:tcBorders>
              <w:top w:val="nil"/>
              <w:left w:val="nil"/>
              <w:bottom w:val="nil"/>
              <w:right w:val="nil"/>
            </w:tcBorders>
            <w:shd w:val="clear" w:color="auto" w:fill="auto"/>
            <w:noWrap/>
            <w:vAlign w:val="center"/>
            <w:hideMark/>
          </w:tcPr>
          <w:p w14:paraId="10FAE8D8"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04C357C7"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550B0E56"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2431D70E"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2713F773"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4408B591" w14:textId="77777777" w:rsidR="00CF2542" w:rsidRPr="0052201D" w:rsidRDefault="00CF2542" w:rsidP="008464AC">
            <w:pPr>
              <w:rPr>
                <w:sz w:val="12"/>
                <w:szCs w:val="12"/>
              </w:rPr>
            </w:pPr>
            <w:r w:rsidRPr="0052201D">
              <w:rPr>
                <w:sz w:val="12"/>
                <w:szCs w:val="12"/>
              </w:rPr>
              <w:t>Svenska Handelsbanken</w:t>
            </w:r>
          </w:p>
        </w:tc>
        <w:tc>
          <w:tcPr>
            <w:tcW w:w="698" w:type="dxa"/>
            <w:tcBorders>
              <w:top w:val="nil"/>
              <w:left w:val="nil"/>
              <w:bottom w:val="nil"/>
              <w:right w:val="nil"/>
            </w:tcBorders>
            <w:shd w:val="clear" w:color="auto" w:fill="auto"/>
            <w:noWrap/>
            <w:vAlign w:val="center"/>
            <w:hideMark/>
          </w:tcPr>
          <w:p w14:paraId="1D2A5DC2"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7D5BAC65"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40F1A57D" w14:textId="77777777" w:rsidR="00CF2542" w:rsidRPr="0052201D" w:rsidRDefault="00CF2542" w:rsidP="008464AC">
            <w:pPr>
              <w:jc w:val="center"/>
              <w:rPr>
                <w:sz w:val="12"/>
                <w:szCs w:val="12"/>
              </w:rPr>
            </w:pPr>
          </w:p>
        </w:tc>
      </w:tr>
      <w:tr w:rsidR="00CF2542" w:rsidRPr="0052201D" w14:paraId="511D1F86"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23EBA5ED"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224939CF" w14:textId="77777777" w:rsidR="00CF2542" w:rsidRPr="0052201D" w:rsidRDefault="00CF2542" w:rsidP="008464AC">
            <w:pPr>
              <w:rPr>
                <w:sz w:val="12"/>
                <w:szCs w:val="12"/>
              </w:rPr>
            </w:pPr>
            <w:proofErr w:type="spellStart"/>
            <w:r w:rsidRPr="0052201D">
              <w:rPr>
                <w:sz w:val="12"/>
                <w:szCs w:val="12"/>
              </w:rPr>
              <w:t>Mediobanca</w:t>
            </w:r>
            <w:proofErr w:type="spellEnd"/>
            <w:r w:rsidRPr="0052201D">
              <w:rPr>
                <w:sz w:val="12"/>
                <w:szCs w:val="12"/>
              </w:rPr>
              <w:t xml:space="preserve"> </w:t>
            </w:r>
            <w:proofErr w:type="spellStart"/>
            <w:r w:rsidRPr="0052201D">
              <w:rPr>
                <w:sz w:val="12"/>
                <w:szCs w:val="12"/>
              </w:rPr>
              <w:t>SpA</w:t>
            </w:r>
            <w:proofErr w:type="spellEnd"/>
          </w:p>
        </w:tc>
        <w:tc>
          <w:tcPr>
            <w:tcW w:w="739" w:type="dxa"/>
            <w:tcBorders>
              <w:top w:val="nil"/>
              <w:left w:val="nil"/>
              <w:bottom w:val="nil"/>
              <w:right w:val="nil"/>
            </w:tcBorders>
            <w:shd w:val="clear" w:color="auto" w:fill="auto"/>
            <w:noWrap/>
            <w:vAlign w:val="center"/>
            <w:hideMark/>
          </w:tcPr>
          <w:p w14:paraId="6E3B8354"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7C2A1224"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7506ED2E"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25C5F287"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35F5DF6A"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3488AC17" w14:textId="77777777" w:rsidR="00CF2542" w:rsidRPr="0052201D" w:rsidRDefault="00CF2542" w:rsidP="008464AC">
            <w:pPr>
              <w:rPr>
                <w:sz w:val="12"/>
                <w:szCs w:val="12"/>
              </w:rPr>
            </w:pPr>
            <w:r w:rsidRPr="0052201D">
              <w:rPr>
                <w:sz w:val="12"/>
                <w:szCs w:val="12"/>
              </w:rPr>
              <w:t>Swedbank AB</w:t>
            </w:r>
          </w:p>
        </w:tc>
        <w:tc>
          <w:tcPr>
            <w:tcW w:w="698" w:type="dxa"/>
            <w:tcBorders>
              <w:top w:val="nil"/>
              <w:left w:val="nil"/>
              <w:bottom w:val="nil"/>
              <w:right w:val="nil"/>
            </w:tcBorders>
            <w:shd w:val="clear" w:color="auto" w:fill="auto"/>
            <w:noWrap/>
            <w:vAlign w:val="center"/>
            <w:hideMark/>
          </w:tcPr>
          <w:p w14:paraId="7A3ECC3D"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562E30DA"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4514FC3A" w14:textId="77777777" w:rsidR="00CF2542" w:rsidRPr="0052201D" w:rsidRDefault="00CF2542" w:rsidP="008464AC">
            <w:pPr>
              <w:jc w:val="center"/>
              <w:rPr>
                <w:sz w:val="12"/>
                <w:szCs w:val="12"/>
              </w:rPr>
            </w:pPr>
          </w:p>
        </w:tc>
      </w:tr>
      <w:tr w:rsidR="00CF2542" w:rsidRPr="0052201D" w14:paraId="17914C32"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654F4B71"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2E0E203E" w14:textId="77777777" w:rsidR="00CF2542" w:rsidRPr="0052201D" w:rsidRDefault="00CF2542" w:rsidP="008464AC">
            <w:pPr>
              <w:rPr>
                <w:sz w:val="12"/>
                <w:szCs w:val="12"/>
              </w:rPr>
            </w:pPr>
            <w:r w:rsidRPr="0052201D">
              <w:rPr>
                <w:sz w:val="12"/>
                <w:szCs w:val="12"/>
              </w:rPr>
              <w:t xml:space="preserve">Banca </w:t>
            </w:r>
            <w:proofErr w:type="spellStart"/>
            <w:r w:rsidRPr="0052201D">
              <w:rPr>
                <w:sz w:val="12"/>
                <w:szCs w:val="12"/>
              </w:rPr>
              <w:t>Popolare</w:t>
            </w:r>
            <w:proofErr w:type="spellEnd"/>
            <w:r w:rsidRPr="0052201D">
              <w:rPr>
                <w:sz w:val="12"/>
                <w:szCs w:val="12"/>
              </w:rPr>
              <w:t xml:space="preserve"> </w:t>
            </w:r>
            <w:proofErr w:type="spellStart"/>
            <w:r w:rsidRPr="0052201D">
              <w:rPr>
                <w:sz w:val="12"/>
                <w:szCs w:val="12"/>
              </w:rPr>
              <w:t>dell'Etruria</w:t>
            </w:r>
            <w:proofErr w:type="spellEnd"/>
            <w:r w:rsidRPr="0052201D">
              <w:rPr>
                <w:sz w:val="12"/>
                <w:szCs w:val="12"/>
              </w:rPr>
              <w:t xml:space="preserve"> e del Lazio Soc. coop.</w:t>
            </w:r>
          </w:p>
        </w:tc>
        <w:tc>
          <w:tcPr>
            <w:tcW w:w="739" w:type="dxa"/>
            <w:tcBorders>
              <w:top w:val="nil"/>
              <w:left w:val="nil"/>
              <w:bottom w:val="nil"/>
              <w:right w:val="nil"/>
            </w:tcBorders>
            <w:shd w:val="clear" w:color="auto" w:fill="auto"/>
            <w:noWrap/>
            <w:vAlign w:val="center"/>
            <w:hideMark/>
          </w:tcPr>
          <w:p w14:paraId="6EF7BD77"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312C815B"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136B551B"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17ACA682"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557C7775" w14:textId="77777777" w:rsidR="00CF2542" w:rsidRPr="0052201D" w:rsidRDefault="00CF2542" w:rsidP="008464AC">
            <w:pPr>
              <w:rPr>
                <w:sz w:val="12"/>
                <w:szCs w:val="12"/>
              </w:rPr>
            </w:pPr>
            <w:r w:rsidRPr="0052201D">
              <w:rPr>
                <w:sz w:val="12"/>
                <w:szCs w:val="12"/>
              </w:rPr>
              <w:t>United Kingdom</w:t>
            </w:r>
          </w:p>
        </w:tc>
        <w:tc>
          <w:tcPr>
            <w:tcW w:w="0" w:type="auto"/>
            <w:tcBorders>
              <w:top w:val="nil"/>
              <w:left w:val="nil"/>
              <w:bottom w:val="nil"/>
              <w:right w:val="nil"/>
            </w:tcBorders>
            <w:shd w:val="clear" w:color="auto" w:fill="auto"/>
            <w:noWrap/>
            <w:vAlign w:val="center"/>
            <w:hideMark/>
          </w:tcPr>
          <w:p w14:paraId="22FFA01E" w14:textId="77777777" w:rsidR="00CF2542" w:rsidRPr="0052201D" w:rsidRDefault="00CF2542" w:rsidP="008464AC">
            <w:pPr>
              <w:rPr>
                <w:sz w:val="12"/>
                <w:szCs w:val="12"/>
              </w:rPr>
            </w:pPr>
            <w:r w:rsidRPr="0052201D">
              <w:rPr>
                <w:sz w:val="12"/>
                <w:szCs w:val="12"/>
              </w:rPr>
              <w:t>Lloyds Banking Group Plc</w:t>
            </w:r>
          </w:p>
        </w:tc>
        <w:tc>
          <w:tcPr>
            <w:tcW w:w="698" w:type="dxa"/>
            <w:tcBorders>
              <w:top w:val="nil"/>
              <w:left w:val="nil"/>
              <w:bottom w:val="nil"/>
              <w:right w:val="nil"/>
            </w:tcBorders>
            <w:shd w:val="clear" w:color="auto" w:fill="auto"/>
            <w:noWrap/>
            <w:vAlign w:val="center"/>
            <w:hideMark/>
          </w:tcPr>
          <w:p w14:paraId="43AE65DB" w14:textId="77777777" w:rsidR="00CF2542" w:rsidRPr="0052201D" w:rsidRDefault="00CF2542" w:rsidP="008464AC">
            <w:pPr>
              <w:jc w:val="center"/>
              <w:rPr>
                <w:sz w:val="12"/>
                <w:szCs w:val="12"/>
              </w:rPr>
            </w:pPr>
          </w:p>
        </w:tc>
        <w:tc>
          <w:tcPr>
            <w:tcW w:w="769" w:type="dxa"/>
            <w:tcBorders>
              <w:top w:val="nil"/>
              <w:left w:val="nil"/>
              <w:bottom w:val="nil"/>
              <w:right w:val="nil"/>
            </w:tcBorders>
            <w:shd w:val="clear" w:color="auto" w:fill="auto"/>
            <w:noWrap/>
            <w:vAlign w:val="center"/>
            <w:hideMark/>
          </w:tcPr>
          <w:p w14:paraId="14865CED"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01A7A5D3" w14:textId="77777777" w:rsidR="00CF2542" w:rsidRPr="0052201D" w:rsidRDefault="00CF2542" w:rsidP="008464AC">
            <w:pPr>
              <w:jc w:val="center"/>
              <w:rPr>
                <w:sz w:val="12"/>
                <w:szCs w:val="12"/>
              </w:rPr>
            </w:pPr>
          </w:p>
        </w:tc>
      </w:tr>
      <w:tr w:rsidR="00CF2542" w:rsidRPr="0052201D" w14:paraId="55E2D47F"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3C24EB03"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6F58B70E" w14:textId="77777777" w:rsidR="00CF2542" w:rsidRPr="0052201D" w:rsidRDefault="00CF2542" w:rsidP="008464AC">
            <w:pPr>
              <w:rPr>
                <w:sz w:val="12"/>
                <w:szCs w:val="12"/>
              </w:rPr>
            </w:pPr>
            <w:r w:rsidRPr="0052201D">
              <w:rPr>
                <w:sz w:val="12"/>
                <w:szCs w:val="12"/>
              </w:rPr>
              <w:t xml:space="preserve">Banca </w:t>
            </w:r>
            <w:proofErr w:type="spellStart"/>
            <w:r w:rsidRPr="0052201D">
              <w:rPr>
                <w:sz w:val="12"/>
                <w:szCs w:val="12"/>
              </w:rPr>
              <w:t>Popolare</w:t>
            </w:r>
            <w:proofErr w:type="spellEnd"/>
            <w:r w:rsidRPr="0052201D">
              <w:rPr>
                <w:sz w:val="12"/>
                <w:szCs w:val="12"/>
              </w:rPr>
              <w:t xml:space="preserve"> di Milano SCaRL</w:t>
            </w:r>
          </w:p>
        </w:tc>
        <w:tc>
          <w:tcPr>
            <w:tcW w:w="739" w:type="dxa"/>
            <w:tcBorders>
              <w:top w:val="nil"/>
              <w:left w:val="nil"/>
              <w:bottom w:val="nil"/>
              <w:right w:val="nil"/>
            </w:tcBorders>
            <w:shd w:val="clear" w:color="auto" w:fill="auto"/>
            <w:noWrap/>
            <w:vAlign w:val="center"/>
            <w:hideMark/>
          </w:tcPr>
          <w:p w14:paraId="397377E4"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1DCB3D92"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1905D86B"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104C3433"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567B4C43"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532987F8" w14:textId="77777777" w:rsidR="00CF2542" w:rsidRPr="0052201D" w:rsidRDefault="00CF2542" w:rsidP="008464AC">
            <w:pPr>
              <w:rPr>
                <w:sz w:val="12"/>
                <w:szCs w:val="12"/>
              </w:rPr>
            </w:pPr>
            <w:r w:rsidRPr="0052201D">
              <w:rPr>
                <w:sz w:val="12"/>
                <w:szCs w:val="12"/>
              </w:rPr>
              <w:t>Royal Bank of Scotland Group Plc</w:t>
            </w:r>
          </w:p>
        </w:tc>
        <w:tc>
          <w:tcPr>
            <w:tcW w:w="698" w:type="dxa"/>
            <w:tcBorders>
              <w:top w:val="nil"/>
              <w:left w:val="nil"/>
              <w:bottom w:val="nil"/>
              <w:right w:val="nil"/>
            </w:tcBorders>
            <w:shd w:val="clear" w:color="auto" w:fill="auto"/>
            <w:noWrap/>
            <w:vAlign w:val="center"/>
            <w:hideMark/>
          </w:tcPr>
          <w:p w14:paraId="7B5228EE" w14:textId="77777777" w:rsidR="00CF2542" w:rsidRPr="0052201D" w:rsidRDefault="00CF2542" w:rsidP="008464AC">
            <w:pPr>
              <w:jc w:val="center"/>
              <w:rPr>
                <w:sz w:val="12"/>
                <w:szCs w:val="12"/>
              </w:rPr>
            </w:pPr>
            <w:r w:rsidRPr="0052201D">
              <w:rPr>
                <w:sz w:val="12"/>
                <w:szCs w:val="12"/>
              </w:rPr>
              <w:t>#</w:t>
            </w:r>
          </w:p>
        </w:tc>
        <w:tc>
          <w:tcPr>
            <w:tcW w:w="769" w:type="dxa"/>
            <w:tcBorders>
              <w:top w:val="nil"/>
              <w:left w:val="nil"/>
              <w:bottom w:val="nil"/>
              <w:right w:val="nil"/>
            </w:tcBorders>
            <w:shd w:val="clear" w:color="auto" w:fill="auto"/>
            <w:noWrap/>
            <w:vAlign w:val="center"/>
            <w:hideMark/>
          </w:tcPr>
          <w:p w14:paraId="19F92B9F" w14:textId="77777777" w:rsidR="00CF2542" w:rsidRPr="0052201D" w:rsidRDefault="00CF2542" w:rsidP="008464AC">
            <w:pPr>
              <w:jc w:val="center"/>
              <w:rPr>
                <w:sz w:val="12"/>
                <w:szCs w:val="12"/>
              </w:rPr>
            </w:pPr>
            <w:r w:rsidRPr="0052201D">
              <w:rPr>
                <w:sz w:val="12"/>
                <w:szCs w:val="12"/>
              </w:rPr>
              <w:t>*</w:t>
            </w:r>
          </w:p>
        </w:tc>
        <w:tc>
          <w:tcPr>
            <w:tcW w:w="0" w:type="auto"/>
            <w:tcBorders>
              <w:top w:val="nil"/>
              <w:left w:val="nil"/>
              <w:bottom w:val="nil"/>
              <w:right w:val="nil"/>
            </w:tcBorders>
            <w:shd w:val="clear" w:color="auto" w:fill="auto"/>
            <w:noWrap/>
            <w:vAlign w:val="center"/>
            <w:hideMark/>
          </w:tcPr>
          <w:p w14:paraId="070B41AA" w14:textId="77777777" w:rsidR="00CF2542" w:rsidRPr="0052201D" w:rsidRDefault="00CF2542" w:rsidP="008464AC">
            <w:pPr>
              <w:jc w:val="center"/>
              <w:rPr>
                <w:sz w:val="12"/>
                <w:szCs w:val="12"/>
              </w:rPr>
            </w:pPr>
          </w:p>
        </w:tc>
      </w:tr>
      <w:tr w:rsidR="00CF2542" w:rsidRPr="0052201D" w14:paraId="4B921DAA" w14:textId="77777777" w:rsidTr="00077825">
        <w:trPr>
          <w:trHeight w:hRule="exact" w:val="144"/>
          <w:jc w:val="center"/>
        </w:trPr>
        <w:tc>
          <w:tcPr>
            <w:tcW w:w="0" w:type="auto"/>
            <w:tcBorders>
              <w:top w:val="nil"/>
              <w:left w:val="nil"/>
              <w:bottom w:val="nil"/>
              <w:right w:val="nil"/>
            </w:tcBorders>
            <w:shd w:val="clear" w:color="auto" w:fill="auto"/>
            <w:noWrap/>
            <w:vAlign w:val="center"/>
            <w:hideMark/>
          </w:tcPr>
          <w:p w14:paraId="79FEFFBF" w14:textId="77777777" w:rsidR="00CF2542" w:rsidRPr="0052201D" w:rsidRDefault="00CF2542" w:rsidP="008464AC">
            <w:pPr>
              <w:rPr>
                <w:sz w:val="12"/>
                <w:szCs w:val="12"/>
              </w:rPr>
            </w:pPr>
          </w:p>
        </w:tc>
        <w:tc>
          <w:tcPr>
            <w:tcW w:w="0" w:type="auto"/>
            <w:tcBorders>
              <w:top w:val="nil"/>
              <w:left w:val="nil"/>
              <w:bottom w:val="nil"/>
              <w:right w:val="nil"/>
            </w:tcBorders>
            <w:shd w:val="clear" w:color="auto" w:fill="auto"/>
            <w:noWrap/>
            <w:vAlign w:val="center"/>
            <w:hideMark/>
          </w:tcPr>
          <w:p w14:paraId="46A64D01" w14:textId="77777777" w:rsidR="00CF2542" w:rsidRPr="0052201D" w:rsidRDefault="00CF2542" w:rsidP="008464AC">
            <w:pPr>
              <w:rPr>
                <w:sz w:val="12"/>
                <w:szCs w:val="12"/>
              </w:rPr>
            </w:pPr>
            <w:r w:rsidRPr="0052201D">
              <w:rPr>
                <w:sz w:val="12"/>
                <w:szCs w:val="12"/>
              </w:rPr>
              <w:t xml:space="preserve">Banca </w:t>
            </w:r>
            <w:proofErr w:type="spellStart"/>
            <w:r w:rsidRPr="0052201D">
              <w:rPr>
                <w:sz w:val="12"/>
                <w:szCs w:val="12"/>
              </w:rPr>
              <w:t>Profilo</w:t>
            </w:r>
            <w:proofErr w:type="spellEnd"/>
            <w:r w:rsidRPr="0052201D">
              <w:rPr>
                <w:sz w:val="12"/>
                <w:szCs w:val="12"/>
              </w:rPr>
              <w:t xml:space="preserve"> </w:t>
            </w:r>
            <w:proofErr w:type="spellStart"/>
            <w:r w:rsidRPr="0052201D">
              <w:rPr>
                <w:sz w:val="12"/>
                <w:szCs w:val="12"/>
              </w:rPr>
              <w:t>SpA</w:t>
            </w:r>
            <w:proofErr w:type="spellEnd"/>
          </w:p>
        </w:tc>
        <w:tc>
          <w:tcPr>
            <w:tcW w:w="739" w:type="dxa"/>
            <w:tcBorders>
              <w:top w:val="nil"/>
              <w:left w:val="nil"/>
              <w:bottom w:val="nil"/>
              <w:right w:val="nil"/>
            </w:tcBorders>
            <w:shd w:val="clear" w:color="auto" w:fill="auto"/>
            <w:noWrap/>
            <w:vAlign w:val="center"/>
            <w:hideMark/>
          </w:tcPr>
          <w:p w14:paraId="74E4FAB3" w14:textId="77777777" w:rsidR="00CF2542" w:rsidRPr="0052201D" w:rsidRDefault="00CF2542" w:rsidP="008464AC">
            <w:pPr>
              <w:jc w:val="center"/>
              <w:rPr>
                <w:sz w:val="12"/>
                <w:szCs w:val="12"/>
              </w:rPr>
            </w:pPr>
          </w:p>
        </w:tc>
        <w:tc>
          <w:tcPr>
            <w:tcW w:w="726" w:type="dxa"/>
            <w:tcBorders>
              <w:top w:val="nil"/>
              <w:left w:val="nil"/>
              <w:bottom w:val="nil"/>
              <w:right w:val="nil"/>
            </w:tcBorders>
            <w:shd w:val="clear" w:color="auto" w:fill="auto"/>
            <w:noWrap/>
            <w:vAlign w:val="center"/>
            <w:hideMark/>
          </w:tcPr>
          <w:p w14:paraId="0F728EFB" w14:textId="77777777" w:rsidR="00CF2542" w:rsidRPr="0052201D" w:rsidRDefault="00CF2542" w:rsidP="008464AC">
            <w:pPr>
              <w:jc w:val="center"/>
              <w:rPr>
                <w:sz w:val="12"/>
                <w:szCs w:val="12"/>
              </w:rPr>
            </w:pPr>
          </w:p>
        </w:tc>
        <w:tc>
          <w:tcPr>
            <w:tcW w:w="0" w:type="auto"/>
            <w:tcBorders>
              <w:top w:val="nil"/>
              <w:left w:val="nil"/>
              <w:bottom w:val="nil"/>
              <w:right w:val="nil"/>
            </w:tcBorders>
            <w:shd w:val="clear" w:color="auto" w:fill="auto"/>
            <w:noWrap/>
            <w:vAlign w:val="center"/>
            <w:hideMark/>
          </w:tcPr>
          <w:p w14:paraId="38E3E0AA" w14:textId="77777777" w:rsidR="00CF2542" w:rsidRPr="0052201D" w:rsidRDefault="00CF2542" w:rsidP="008464AC">
            <w:pPr>
              <w:jc w:val="center"/>
              <w:rPr>
                <w:sz w:val="12"/>
                <w:szCs w:val="12"/>
              </w:rPr>
            </w:pPr>
          </w:p>
        </w:tc>
        <w:tc>
          <w:tcPr>
            <w:tcW w:w="0" w:type="auto"/>
            <w:tcBorders>
              <w:top w:val="nil"/>
              <w:left w:val="nil"/>
              <w:right w:val="nil"/>
            </w:tcBorders>
            <w:shd w:val="clear" w:color="auto" w:fill="auto"/>
            <w:noWrap/>
            <w:vAlign w:val="center"/>
            <w:hideMark/>
          </w:tcPr>
          <w:p w14:paraId="192EBD6A" w14:textId="77777777" w:rsidR="00CF2542" w:rsidRPr="0052201D" w:rsidRDefault="00CF2542" w:rsidP="008464AC">
            <w:pPr>
              <w:rPr>
                <w:sz w:val="12"/>
                <w:szCs w:val="12"/>
              </w:rPr>
            </w:pPr>
          </w:p>
        </w:tc>
        <w:tc>
          <w:tcPr>
            <w:tcW w:w="0" w:type="auto"/>
            <w:tcBorders>
              <w:top w:val="nil"/>
              <w:left w:val="nil"/>
              <w:bottom w:val="single" w:sz="4" w:space="0" w:color="auto"/>
              <w:right w:val="nil"/>
            </w:tcBorders>
            <w:shd w:val="clear" w:color="auto" w:fill="auto"/>
            <w:noWrap/>
            <w:vAlign w:val="center"/>
            <w:hideMark/>
          </w:tcPr>
          <w:p w14:paraId="31255550" w14:textId="77777777" w:rsidR="00CF2542" w:rsidRPr="0052201D" w:rsidRDefault="00CF2542" w:rsidP="008464AC">
            <w:pPr>
              <w:rPr>
                <w:sz w:val="12"/>
                <w:szCs w:val="12"/>
              </w:rPr>
            </w:pPr>
            <w:r w:rsidRPr="0052201D">
              <w:rPr>
                <w:sz w:val="12"/>
                <w:szCs w:val="12"/>
              </w:rPr>
              <w:t> </w:t>
            </w:r>
          </w:p>
        </w:tc>
        <w:tc>
          <w:tcPr>
            <w:tcW w:w="0" w:type="auto"/>
            <w:tcBorders>
              <w:top w:val="nil"/>
              <w:left w:val="nil"/>
              <w:bottom w:val="single" w:sz="4" w:space="0" w:color="auto"/>
              <w:right w:val="nil"/>
            </w:tcBorders>
            <w:shd w:val="clear" w:color="auto" w:fill="auto"/>
            <w:noWrap/>
            <w:vAlign w:val="center"/>
            <w:hideMark/>
          </w:tcPr>
          <w:p w14:paraId="0046B4AF" w14:textId="77777777" w:rsidR="00CF2542" w:rsidRPr="0052201D" w:rsidRDefault="00CF2542" w:rsidP="008464AC">
            <w:pPr>
              <w:rPr>
                <w:sz w:val="12"/>
                <w:szCs w:val="12"/>
              </w:rPr>
            </w:pPr>
            <w:r w:rsidRPr="0052201D">
              <w:rPr>
                <w:sz w:val="12"/>
                <w:szCs w:val="12"/>
              </w:rPr>
              <w:t>Standard Chartered Plc</w:t>
            </w:r>
          </w:p>
        </w:tc>
        <w:tc>
          <w:tcPr>
            <w:tcW w:w="698" w:type="dxa"/>
            <w:tcBorders>
              <w:top w:val="nil"/>
              <w:left w:val="nil"/>
              <w:bottom w:val="nil"/>
              <w:right w:val="nil"/>
            </w:tcBorders>
            <w:shd w:val="clear" w:color="auto" w:fill="auto"/>
            <w:noWrap/>
            <w:vAlign w:val="center"/>
            <w:hideMark/>
          </w:tcPr>
          <w:p w14:paraId="338E5027" w14:textId="77777777" w:rsidR="00CF2542" w:rsidRPr="0052201D" w:rsidRDefault="00CF2542" w:rsidP="008464AC">
            <w:pPr>
              <w:jc w:val="center"/>
              <w:rPr>
                <w:sz w:val="12"/>
                <w:szCs w:val="12"/>
              </w:rPr>
            </w:pPr>
            <w:r w:rsidRPr="0052201D">
              <w:rPr>
                <w:sz w:val="12"/>
                <w:szCs w:val="12"/>
              </w:rPr>
              <w:t>#</w:t>
            </w:r>
          </w:p>
        </w:tc>
        <w:tc>
          <w:tcPr>
            <w:tcW w:w="769" w:type="dxa"/>
            <w:tcBorders>
              <w:top w:val="nil"/>
              <w:left w:val="nil"/>
              <w:bottom w:val="single" w:sz="4" w:space="0" w:color="auto"/>
              <w:right w:val="nil"/>
            </w:tcBorders>
            <w:shd w:val="clear" w:color="auto" w:fill="auto"/>
            <w:noWrap/>
            <w:vAlign w:val="center"/>
            <w:hideMark/>
          </w:tcPr>
          <w:p w14:paraId="75A5B2F2" w14:textId="77777777" w:rsidR="00CF2542" w:rsidRPr="0052201D" w:rsidRDefault="00CF2542" w:rsidP="008464AC">
            <w:pPr>
              <w:jc w:val="center"/>
              <w:rPr>
                <w:sz w:val="12"/>
                <w:szCs w:val="12"/>
              </w:rPr>
            </w:pPr>
          </w:p>
        </w:tc>
        <w:tc>
          <w:tcPr>
            <w:tcW w:w="0" w:type="auto"/>
            <w:tcBorders>
              <w:top w:val="nil"/>
              <w:left w:val="nil"/>
              <w:bottom w:val="single" w:sz="4" w:space="0" w:color="auto"/>
              <w:right w:val="nil"/>
            </w:tcBorders>
            <w:shd w:val="clear" w:color="auto" w:fill="auto"/>
            <w:noWrap/>
            <w:vAlign w:val="center"/>
            <w:hideMark/>
          </w:tcPr>
          <w:p w14:paraId="70CEE0C7" w14:textId="77777777" w:rsidR="00CF2542" w:rsidRPr="0052201D" w:rsidRDefault="00CF2542" w:rsidP="008464AC">
            <w:pPr>
              <w:jc w:val="center"/>
              <w:rPr>
                <w:sz w:val="12"/>
                <w:szCs w:val="12"/>
              </w:rPr>
            </w:pPr>
          </w:p>
        </w:tc>
      </w:tr>
      <w:tr w:rsidR="00CF2542" w:rsidRPr="0052201D" w14:paraId="318B464F" w14:textId="77777777" w:rsidTr="00077825">
        <w:trPr>
          <w:trHeight w:hRule="exact" w:val="144"/>
          <w:jc w:val="center"/>
        </w:trPr>
        <w:tc>
          <w:tcPr>
            <w:tcW w:w="0" w:type="auto"/>
            <w:tcBorders>
              <w:top w:val="nil"/>
              <w:left w:val="nil"/>
              <w:bottom w:val="single" w:sz="4" w:space="0" w:color="auto"/>
              <w:right w:val="nil"/>
            </w:tcBorders>
            <w:shd w:val="clear" w:color="auto" w:fill="auto"/>
            <w:noWrap/>
            <w:vAlign w:val="center"/>
            <w:hideMark/>
          </w:tcPr>
          <w:p w14:paraId="3F88E7D6" w14:textId="77777777" w:rsidR="00CF2542" w:rsidRPr="0052201D" w:rsidRDefault="00CF2542" w:rsidP="008464AC">
            <w:pPr>
              <w:rPr>
                <w:sz w:val="12"/>
                <w:szCs w:val="12"/>
              </w:rPr>
            </w:pPr>
          </w:p>
        </w:tc>
        <w:tc>
          <w:tcPr>
            <w:tcW w:w="0" w:type="auto"/>
            <w:tcBorders>
              <w:top w:val="nil"/>
              <w:left w:val="nil"/>
              <w:bottom w:val="single" w:sz="4" w:space="0" w:color="auto"/>
              <w:right w:val="nil"/>
            </w:tcBorders>
            <w:shd w:val="clear" w:color="auto" w:fill="auto"/>
            <w:noWrap/>
            <w:vAlign w:val="center"/>
            <w:hideMark/>
          </w:tcPr>
          <w:p w14:paraId="0232D7DC" w14:textId="77777777" w:rsidR="00CF2542" w:rsidRPr="0052201D" w:rsidRDefault="00CF2542" w:rsidP="008464AC">
            <w:pPr>
              <w:rPr>
                <w:sz w:val="12"/>
                <w:szCs w:val="12"/>
              </w:rPr>
            </w:pPr>
            <w:r w:rsidRPr="0052201D">
              <w:rPr>
                <w:sz w:val="12"/>
                <w:szCs w:val="12"/>
              </w:rPr>
              <w:t xml:space="preserve">Banca </w:t>
            </w:r>
            <w:proofErr w:type="spellStart"/>
            <w:r w:rsidRPr="0052201D">
              <w:rPr>
                <w:sz w:val="12"/>
                <w:szCs w:val="12"/>
              </w:rPr>
              <w:t>Popolare</w:t>
            </w:r>
            <w:proofErr w:type="spellEnd"/>
            <w:r w:rsidRPr="0052201D">
              <w:rPr>
                <w:sz w:val="12"/>
                <w:szCs w:val="12"/>
              </w:rPr>
              <w:t xml:space="preserve"> di Spoleto </w:t>
            </w:r>
            <w:proofErr w:type="spellStart"/>
            <w:r w:rsidRPr="0052201D">
              <w:rPr>
                <w:sz w:val="12"/>
                <w:szCs w:val="12"/>
              </w:rPr>
              <w:t>SpA</w:t>
            </w:r>
            <w:proofErr w:type="spellEnd"/>
          </w:p>
        </w:tc>
        <w:tc>
          <w:tcPr>
            <w:tcW w:w="739" w:type="dxa"/>
            <w:tcBorders>
              <w:top w:val="nil"/>
              <w:left w:val="nil"/>
              <w:bottom w:val="single" w:sz="4" w:space="0" w:color="auto"/>
              <w:right w:val="nil"/>
            </w:tcBorders>
            <w:shd w:val="clear" w:color="auto" w:fill="auto"/>
            <w:noWrap/>
            <w:vAlign w:val="center"/>
            <w:hideMark/>
          </w:tcPr>
          <w:p w14:paraId="738FC199" w14:textId="77777777" w:rsidR="00CF2542" w:rsidRPr="0052201D" w:rsidRDefault="00CF2542" w:rsidP="008464AC">
            <w:pPr>
              <w:jc w:val="center"/>
              <w:rPr>
                <w:sz w:val="12"/>
                <w:szCs w:val="12"/>
              </w:rPr>
            </w:pPr>
          </w:p>
        </w:tc>
        <w:tc>
          <w:tcPr>
            <w:tcW w:w="726" w:type="dxa"/>
            <w:tcBorders>
              <w:top w:val="nil"/>
              <w:left w:val="nil"/>
              <w:bottom w:val="single" w:sz="4" w:space="0" w:color="auto"/>
              <w:right w:val="nil"/>
            </w:tcBorders>
            <w:shd w:val="clear" w:color="auto" w:fill="auto"/>
            <w:noWrap/>
            <w:vAlign w:val="center"/>
            <w:hideMark/>
          </w:tcPr>
          <w:p w14:paraId="6D031101" w14:textId="77777777" w:rsidR="00CF2542" w:rsidRPr="0052201D" w:rsidRDefault="00CF2542" w:rsidP="008464AC">
            <w:pPr>
              <w:jc w:val="center"/>
              <w:rPr>
                <w:sz w:val="12"/>
                <w:szCs w:val="12"/>
              </w:rPr>
            </w:pPr>
          </w:p>
        </w:tc>
        <w:tc>
          <w:tcPr>
            <w:tcW w:w="0" w:type="auto"/>
            <w:tcBorders>
              <w:top w:val="nil"/>
              <w:left w:val="nil"/>
              <w:bottom w:val="single" w:sz="4" w:space="0" w:color="auto"/>
              <w:right w:val="nil"/>
            </w:tcBorders>
            <w:shd w:val="clear" w:color="auto" w:fill="auto"/>
            <w:noWrap/>
            <w:vAlign w:val="center"/>
            <w:hideMark/>
          </w:tcPr>
          <w:p w14:paraId="29B03F09" w14:textId="77777777" w:rsidR="00CF2542" w:rsidRPr="0052201D" w:rsidRDefault="00CF2542" w:rsidP="008464AC">
            <w:pPr>
              <w:jc w:val="center"/>
              <w:rPr>
                <w:sz w:val="12"/>
                <w:szCs w:val="12"/>
              </w:rPr>
            </w:pPr>
          </w:p>
        </w:tc>
        <w:tc>
          <w:tcPr>
            <w:tcW w:w="0" w:type="auto"/>
            <w:tcBorders>
              <w:top w:val="nil"/>
              <w:left w:val="nil"/>
              <w:right w:val="nil"/>
            </w:tcBorders>
            <w:shd w:val="clear" w:color="auto" w:fill="auto"/>
            <w:noWrap/>
            <w:vAlign w:val="center"/>
            <w:hideMark/>
          </w:tcPr>
          <w:p w14:paraId="696F16DB" w14:textId="77777777" w:rsidR="00CF2542" w:rsidRPr="0052201D" w:rsidRDefault="00CF2542" w:rsidP="008464AC">
            <w:pPr>
              <w:rPr>
                <w:sz w:val="12"/>
                <w:szCs w:val="12"/>
              </w:rPr>
            </w:pPr>
          </w:p>
        </w:tc>
        <w:tc>
          <w:tcPr>
            <w:tcW w:w="0" w:type="auto"/>
            <w:tcBorders>
              <w:top w:val="nil"/>
              <w:left w:val="nil"/>
              <w:bottom w:val="single" w:sz="4" w:space="0" w:color="auto"/>
              <w:right w:val="nil"/>
            </w:tcBorders>
            <w:shd w:val="clear" w:color="auto" w:fill="auto"/>
            <w:noWrap/>
            <w:vAlign w:val="center"/>
            <w:hideMark/>
          </w:tcPr>
          <w:p w14:paraId="65CCC08C" w14:textId="77777777" w:rsidR="00CF2542" w:rsidRPr="0052201D" w:rsidRDefault="00CF2542" w:rsidP="008464AC">
            <w:pPr>
              <w:rPr>
                <w:sz w:val="12"/>
                <w:szCs w:val="12"/>
              </w:rPr>
            </w:pPr>
            <w:r w:rsidRPr="0052201D">
              <w:rPr>
                <w:sz w:val="12"/>
                <w:szCs w:val="12"/>
              </w:rPr>
              <w:t>Total</w:t>
            </w:r>
          </w:p>
        </w:tc>
        <w:tc>
          <w:tcPr>
            <w:tcW w:w="0" w:type="auto"/>
            <w:tcBorders>
              <w:top w:val="nil"/>
              <w:left w:val="nil"/>
              <w:bottom w:val="single" w:sz="4" w:space="0" w:color="auto"/>
              <w:right w:val="nil"/>
            </w:tcBorders>
            <w:shd w:val="clear" w:color="auto" w:fill="auto"/>
            <w:noWrap/>
            <w:vAlign w:val="center"/>
            <w:hideMark/>
          </w:tcPr>
          <w:p w14:paraId="7B03B7C3" w14:textId="77777777" w:rsidR="00CF2542" w:rsidRPr="0052201D" w:rsidRDefault="00CF2542" w:rsidP="008464AC">
            <w:pPr>
              <w:rPr>
                <w:sz w:val="12"/>
                <w:szCs w:val="12"/>
              </w:rPr>
            </w:pPr>
            <w:r w:rsidRPr="0052201D">
              <w:rPr>
                <w:sz w:val="12"/>
                <w:szCs w:val="12"/>
              </w:rPr>
              <w:t>83</w:t>
            </w:r>
          </w:p>
        </w:tc>
        <w:tc>
          <w:tcPr>
            <w:tcW w:w="698" w:type="dxa"/>
            <w:tcBorders>
              <w:top w:val="single" w:sz="4" w:space="0" w:color="auto"/>
              <w:left w:val="nil"/>
              <w:bottom w:val="single" w:sz="4" w:space="0" w:color="auto"/>
              <w:right w:val="nil"/>
            </w:tcBorders>
            <w:shd w:val="clear" w:color="auto" w:fill="auto"/>
            <w:noWrap/>
            <w:vAlign w:val="center"/>
            <w:hideMark/>
          </w:tcPr>
          <w:p w14:paraId="58ADAC2C" w14:textId="77777777" w:rsidR="00CF2542" w:rsidRPr="0052201D" w:rsidRDefault="00CF2542" w:rsidP="008464AC">
            <w:pPr>
              <w:jc w:val="center"/>
              <w:rPr>
                <w:sz w:val="12"/>
                <w:szCs w:val="12"/>
              </w:rPr>
            </w:pPr>
            <w:r w:rsidRPr="0052201D">
              <w:rPr>
                <w:sz w:val="12"/>
                <w:szCs w:val="12"/>
              </w:rPr>
              <w:t>10</w:t>
            </w:r>
          </w:p>
        </w:tc>
        <w:tc>
          <w:tcPr>
            <w:tcW w:w="769" w:type="dxa"/>
            <w:tcBorders>
              <w:top w:val="nil"/>
              <w:left w:val="nil"/>
              <w:bottom w:val="single" w:sz="4" w:space="0" w:color="auto"/>
              <w:right w:val="nil"/>
            </w:tcBorders>
            <w:shd w:val="clear" w:color="auto" w:fill="auto"/>
            <w:noWrap/>
            <w:vAlign w:val="center"/>
            <w:hideMark/>
          </w:tcPr>
          <w:p w14:paraId="19B30966" w14:textId="77777777" w:rsidR="00CF2542" w:rsidRPr="0052201D" w:rsidRDefault="00CF2542" w:rsidP="008464AC">
            <w:pPr>
              <w:jc w:val="center"/>
              <w:rPr>
                <w:sz w:val="12"/>
                <w:szCs w:val="12"/>
              </w:rPr>
            </w:pPr>
            <w:r w:rsidRPr="0052201D">
              <w:rPr>
                <w:sz w:val="12"/>
                <w:szCs w:val="12"/>
              </w:rPr>
              <w:t>44</w:t>
            </w:r>
          </w:p>
        </w:tc>
        <w:tc>
          <w:tcPr>
            <w:tcW w:w="0" w:type="auto"/>
            <w:tcBorders>
              <w:top w:val="nil"/>
              <w:left w:val="nil"/>
              <w:bottom w:val="single" w:sz="4" w:space="0" w:color="auto"/>
              <w:right w:val="nil"/>
            </w:tcBorders>
            <w:shd w:val="clear" w:color="auto" w:fill="auto"/>
            <w:noWrap/>
            <w:vAlign w:val="center"/>
            <w:hideMark/>
          </w:tcPr>
          <w:p w14:paraId="047C59BC" w14:textId="77777777" w:rsidR="00CF2542" w:rsidRPr="0052201D" w:rsidRDefault="00CF2542" w:rsidP="008464AC">
            <w:pPr>
              <w:jc w:val="center"/>
              <w:rPr>
                <w:sz w:val="12"/>
                <w:szCs w:val="12"/>
              </w:rPr>
            </w:pPr>
            <w:r w:rsidRPr="0052201D">
              <w:rPr>
                <w:sz w:val="12"/>
                <w:szCs w:val="12"/>
              </w:rPr>
              <w:t>32</w:t>
            </w:r>
          </w:p>
        </w:tc>
      </w:tr>
    </w:tbl>
    <w:p w14:paraId="47150357" w14:textId="2894D0A9" w:rsidR="00CF2542" w:rsidRPr="0052201D" w:rsidRDefault="00CF2542" w:rsidP="00CF2542">
      <w:pPr>
        <w:jc w:val="both"/>
        <w:rPr>
          <w:sz w:val="16"/>
          <w:szCs w:val="16"/>
        </w:rPr>
      </w:pPr>
    </w:p>
    <w:p w14:paraId="7015A27B" w14:textId="5F237A5E" w:rsidR="00AC3E39" w:rsidRPr="0052201D" w:rsidRDefault="00AC3E39" w:rsidP="00AC3E39">
      <w:pPr>
        <w:jc w:val="both"/>
        <w:rPr>
          <w:sz w:val="20"/>
          <w:szCs w:val="20"/>
        </w:rPr>
      </w:pPr>
      <w:r w:rsidRPr="0052201D">
        <w:rPr>
          <w:sz w:val="20"/>
          <w:szCs w:val="20"/>
        </w:rPr>
        <w:t># denotes that the bank is included in the Financial Stability Board (FSB) list of G-SIBs (Global Systemically Important Banks). * denotes that the bank is included in the European Banking Association (EBA) stress testing exercise. $ denotes that the bank is included in the European Central Bank (ECB) Single Supervisory Mechanism (SSM).</w:t>
      </w:r>
    </w:p>
    <w:p w14:paraId="2FFAEAB1" w14:textId="77777777" w:rsidR="00CF2542" w:rsidRPr="0052201D" w:rsidRDefault="00CF2542" w:rsidP="00CF2542">
      <w:pPr>
        <w:rPr>
          <w:b/>
        </w:rPr>
      </w:pPr>
      <w:r w:rsidRPr="0052201D">
        <w:rPr>
          <w:b/>
        </w:rPr>
        <w:br w:type="page"/>
      </w:r>
    </w:p>
    <w:p w14:paraId="480A606B" w14:textId="47C9541E" w:rsidR="00CF2542" w:rsidRPr="0052201D" w:rsidRDefault="008D350A" w:rsidP="00077825">
      <w:pPr>
        <w:jc w:val="both"/>
        <w:rPr>
          <w:b/>
        </w:rPr>
      </w:pPr>
      <w:r w:rsidRPr="0052201D">
        <w:rPr>
          <w:b/>
        </w:rPr>
        <w:lastRenderedPageBreak/>
        <w:t xml:space="preserve">Online </w:t>
      </w:r>
      <w:r w:rsidR="00CF2542" w:rsidRPr="0052201D">
        <w:rPr>
          <w:b/>
        </w:rPr>
        <w:t xml:space="preserve">Appendix 2. </w:t>
      </w:r>
      <w:r w:rsidR="00CF2542" w:rsidRPr="0052201D">
        <w:rPr>
          <w:bCs/>
        </w:rPr>
        <w:t>Policy interventions implemented at bank level (events)</w:t>
      </w:r>
      <w:r w:rsidR="00077825" w:rsidRPr="0052201D">
        <w:rPr>
          <w:bCs/>
        </w:rPr>
        <w:t>.</w:t>
      </w:r>
      <w:r w:rsidR="00077825" w:rsidRPr="0052201D">
        <w:t xml:space="preserve"> </w:t>
      </w:r>
      <w:r w:rsidR="00910BBD" w:rsidRPr="0052201D">
        <w:t>This appendix presents b</w:t>
      </w:r>
      <w:r w:rsidR="00077825" w:rsidRPr="0052201D">
        <w:t>ank level policy interventions data extracted from banks’ annual reports, financial statements, websites</w:t>
      </w:r>
      <w:r w:rsidR="00910BBD" w:rsidRPr="0052201D">
        <w:t>,</w:t>
      </w:r>
      <w:r w:rsidR="00077825" w:rsidRPr="0052201D">
        <w:t xml:space="preserve"> and </w:t>
      </w:r>
      <w:r w:rsidR="00910BBD" w:rsidRPr="0052201D">
        <w:t xml:space="preserve">the </w:t>
      </w:r>
      <w:r w:rsidR="00077825" w:rsidRPr="0052201D">
        <w:t>State Aid Register of European Commission.</w:t>
      </w:r>
    </w:p>
    <w:p w14:paraId="5121B3B9" w14:textId="77777777" w:rsidR="00CF2542" w:rsidRPr="0052201D" w:rsidRDefault="00CF2542" w:rsidP="00CF2542">
      <w:pPr>
        <w:rPr>
          <w:b/>
        </w:rPr>
      </w:pPr>
    </w:p>
    <w:tbl>
      <w:tblPr>
        <w:tblW w:w="0" w:type="auto"/>
        <w:tblInd w:w="95" w:type="dxa"/>
        <w:tblLook w:val="04A0" w:firstRow="1" w:lastRow="0" w:firstColumn="1" w:lastColumn="0" w:noHBand="0" w:noVBand="1"/>
      </w:tblPr>
      <w:tblGrid>
        <w:gridCol w:w="709"/>
        <w:gridCol w:w="938"/>
        <w:gridCol w:w="456"/>
        <w:gridCol w:w="667"/>
        <w:gridCol w:w="915"/>
        <w:gridCol w:w="905"/>
        <w:gridCol w:w="456"/>
        <w:gridCol w:w="656"/>
        <w:gridCol w:w="1589"/>
        <w:gridCol w:w="1670"/>
        <w:gridCol w:w="503"/>
        <w:gridCol w:w="664"/>
        <w:gridCol w:w="1942"/>
        <w:gridCol w:w="1011"/>
      </w:tblGrid>
      <w:tr w:rsidR="00CF2542" w:rsidRPr="0052201D" w14:paraId="0EAACD22" w14:textId="77777777" w:rsidTr="008464AC">
        <w:trPr>
          <w:trHeight w:val="242"/>
        </w:trPr>
        <w:tc>
          <w:tcPr>
            <w:tcW w:w="0" w:type="auto"/>
            <w:tcBorders>
              <w:top w:val="single" w:sz="4" w:space="0" w:color="auto"/>
              <w:left w:val="nil"/>
              <w:bottom w:val="dotted" w:sz="4" w:space="0" w:color="auto"/>
              <w:right w:val="nil"/>
            </w:tcBorders>
            <w:hideMark/>
          </w:tcPr>
          <w:p w14:paraId="14F8ABA8" w14:textId="77777777" w:rsidR="00CF2542" w:rsidRPr="0052201D" w:rsidRDefault="00CF2542" w:rsidP="008464AC">
            <w:pPr>
              <w:rPr>
                <w:b/>
                <w:bCs/>
                <w:sz w:val="12"/>
                <w:szCs w:val="12"/>
              </w:rPr>
            </w:pPr>
            <w:r w:rsidRPr="0052201D">
              <w:rPr>
                <w:b/>
                <w:bCs/>
                <w:sz w:val="12"/>
                <w:szCs w:val="12"/>
              </w:rPr>
              <w:t> </w:t>
            </w:r>
          </w:p>
        </w:tc>
        <w:tc>
          <w:tcPr>
            <w:tcW w:w="0" w:type="auto"/>
            <w:tcBorders>
              <w:top w:val="single" w:sz="4" w:space="0" w:color="auto"/>
              <w:left w:val="nil"/>
              <w:bottom w:val="dotted" w:sz="4" w:space="0" w:color="auto"/>
              <w:right w:val="single" w:sz="4" w:space="0" w:color="auto"/>
            </w:tcBorders>
            <w:hideMark/>
          </w:tcPr>
          <w:p w14:paraId="22DE11A4" w14:textId="77777777" w:rsidR="00CF2542" w:rsidRPr="0052201D" w:rsidRDefault="00CF2542" w:rsidP="008464AC">
            <w:pPr>
              <w:rPr>
                <w:b/>
                <w:bCs/>
                <w:sz w:val="12"/>
                <w:szCs w:val="12"/>
              </w:rPr>
            </w:pPr>
            <w:r w:rsidRPr="0052201D">
              <w:rPr>
                <w:b/>
                <w:bCs/>
                <w:sz w:val="12"/>
                <w:szCs w:val="12"/>
              </w:rPr>
              <w:t> </w:t>
            </w:r>
          </w:p>
        </w:tc>
        <w:tc>
          <w:tcPr>
            <w:tcW w:w="0" w:type="auto"/>
            <w:gridSpan w:val="4"/>
            <w:tcBorders>
              <w:top w:val="single" w:sz="4" w:space="0" w:color="auto"/>
              <w:left w:val="nil"/>
              <w:bottom w:val="dotted" w:sz="4" w:space="0" w:color="auto"/>
              <w:right w:val="single" w:sz="4" w:space="0" w:color="000000"/>
            </w:tcBorders>
            <w:noWrap/>
            <w:hideMark/>
          </w:tcPr>
          <w:p w14:paraId="3C57909A" w14:textId="77777777" w:rsidR="00CF2542" w:rsidRPr="0052201D" w:rsidRDefault="00CF2542" w:rsidP="008464AC">
            <w:pPr>
              <w:jc w:val="center"/>
              <w:rPr>
                <w:b/>
                <w:bCs/>
                <w:sz w:val="12"/>
                <w:szCs w:val="12"/>
              </w:rPr>
            </w:pPr>
            <w:r w:rsidRPr="0052201D">
              <w:rPr>
                <w:b/>
                <w:bCs/>
                <w:sz w:val="12"/>
                <w:szCs w:val="12"/>
              </w:rPr>
              <w:t>State guarantees</w:t>
            </w:r>
          </w:p>
        </w:tc>
        <w:tc>
          <w:tcPr>
            <w:tcW w:w="0" w:type="auto"/>
            <w:gridSpan w:val="4"/>
            <w:tcBorders>
              <w:top w:val="single" w:sz="4" w:space="0" w:color="auto"/>
              <w:left w:val="nil"/>
              <w:bottom w:val="dotted" w:sz="4" w:space="0" w:color="auto"/>
              <w:right w:val="single" w:sz="4" w:space="0" w:color="000000"/>
            </w:tcBorders>
            <w:noWrap/>
            <w:hideMark/>
          </w:tcPr>
          <w:p w14:paraId="06533D7D" w14:textId="77777777" w:rsidR="00CF2542" w:rsidRPr="0052201D" w:rsidRDefault="00CF2542" w:rsidP="008464AC">
            <w:pPr>
              <w:jc w:val="center"/>
              <w:rPr>
                <w:b/>
                <w:bCs/>
                <w:sz w:val="12"/>
                <w:szCs w:val="12"/>
              </w:rPr>
            </w:pPr>
            <w:r w:rsidRPr="0052201D">
              <w:rPr>
                <w:b/>
                <w:bCs/>
                <w:sz w:val="12"/>
                <w:szCs w:val="12"/>
              </w:rPr>
              <w:t>Recapitalizations</w:t>
            </w:r>
          </w:p>
        </w:tc>
        <w:tc>
          <w:tcPr>
            <w:tcW w:w="0" w:type="auto"/>
            <w:gridSpan w:val="4"/>
            <w:tcBorders>
              <w:top w:val="single" w:sz="4" w:space="0" w:color="auto"/>
              <w:left w:val="nil"/>
              <w:bottom w:val="dotted" w:sz="4" w:space="0" w:color="auto"/>
              <w:right w:val="nil"/>
            </w:tcBorders>
            <w:noWrap/>
            <w:hideMark/>
          </w:tcPr>
          <w:p w14:paraId="426A9A35" w14:textId="77777777" w:rsidR="00CF2542" w:rsidRPr="0052201D" w:rsidRDefault="00CF2542" w:rsidP="008464AC">
            <w:pPr>
              <w:jc w:val="center"/>
              <w:rPr>
                <w:b/>
                <w:bCs/>
                <w:sz w:val="12"/>
                <w:szCs w:val="12"/>
              </w:rPr>
            </w:pPr>
            <w:r w:rsidRPr="0052201D">
              <w:rPr>
                <w:b/>
                <w:bCs/>
                <w:sz w:val="12"/>
                <w:szCs w:val="12"/>
              </w:rPr>
              <w:t>Liquidity injections</w:t>
            </w:r>
          </w:p>
        </w:tc>
      </w:tr>
      <w:tr w:rsidR="00CF2542" w:rsidRPr="0052201D" w14:paraId="0D156A69" w14:textId="77777777" w:rsidTr="008464AC">
        <w:trPr>
          <w:trHeight w:val="350"/>
        </w:trPr>
        <w:tc>
          <w:tcPr>
            <w:tcW w:w="0" w:type="auto"/>
            <w:tcBorders>
              <w:top w:val="dotted" w:sz="4" w:space="0" w:color="auto"/>
              <w:left w:val="nil"/>
              <w:bottom w:val="dotted" w:sz="4" w:space="0" w:color="auto"/>
              <w:right w:val="nil"/>
            </w:tcBorders>
            <w:hideMark/>
          </w:tcPr>
          <w:p w14:paraId="498C37B7" w14:textId="77777777" w:rsidR="00CF2542" w:rsidRPr="0052201D" w:rsidRDefault="00CF2542" w:rsidP="008464AC">
            <w:pPr>
              <w:rPr>
                <w:b/>
                <w:bCs/>
                <w:sz w:val="10"/>
                <w:szCs w:val="10"/>
              </w:rPr>
            </w:pPr>
            <w:r w:rsidRPr="0052201D">
              <w:rPr>
                <w:b/>
                <w:bCs/>
                <w:sz w:val="10"/>
                <w:szCs w:val="10"/>
              </w:rPr>
              <w:t>Country</w:t>
            </w:r>
          </w:p>
        </w:tc>
        <w:tc>
          <w:tcPr>
            <w:tcW w:w="0" w:type="auto"/>
            <w:tcBorders>
              <w:top w:val="dotted" w:sz="4" w:space="0" w:color="auto"/>
              <w:left w:val="nil"/>
              <w:bottom w:val="dotted" w:sz="4" w:space="0" w:color="auto"/>
              <w:right w:val="nil"/>
            </w:tcBorders>
            <w:hideMark/>
          </w:tcPr>
          <w:p w14:paraId="23424152" w14:textId="77777777" w:rsidR="00CF2542" w:rsidRPr="0052201D" w:rsidRDefault="00CF2542" w:rsidP="008464AC">
            <w:pPr>
              <w:rPr>
                <w:b/>
                <w:bCs/>
                <w:sz w:val="10"/>
                <w:szCs w:val="10"/>
              </w:rPr>
            </w:pPr>
            <w:r w:rsidRPr="0052201D">
              <w:rPr>
                <w:b/>
                <w:bCs/>
                <w:sz w:val="10"/>
                <w:szCs w:val="10"/>
              </w:rPr>
              <w:t>Bank</w:t>
            </w:r>
          </w:p>
        </w:tc>
        <w:tc>
          <w:tcPr>
            <w:tcW w:w="0" w:type="auto"/>
            <w:tcBorders>
              <w:top w:val="dotted" w:sz="4" w:space="0" w:color="auto"/>
              <w:left w:val="single" w:sz="4" w:space="0" w:color="auto"/>
              <w:bottom w:val="dotted" w:sz="4" w:space="0" w:color="auto"/>
              <w:right w:val="nil"/>
            </w:tcBorders>
            <w:hideMark/>
          </w:tcPr>
          <w:p w14:paraId="3FD0B876" w14:textId="77777777" w:rsidR="00CF2542" w:rsidRPr="0052201D" w:rsidRDefault="00CF2542" w:rsidP="008464AC">
            <w:pPr>
              <w:rPr>
                <w:b/>
                <w:bCs/>
                <w:sz w:val="10"/>
                <w:szCs w:val="10"/>
              </w:rPr>
            </w:pPr>
            <w:r w:rsidRPr="0052201D">
              <w:rPr>
                <w:b/>
                <w:bCs/>
                <w:sz w:val="10"/>
                <w:szCs w:val="10"/>
              </w:rPr>
              <w:t xml:space="preserve">Size </w:t>
            </w:r>
            <w:r w:rsidRPr="0052201D">
              <w:rPr>
                <w:bCs/>
                <w:sz w:val="10"/>
                <w:szCs w:val="10"/>
              </w:rPr>
              <w:t>(</w:t>
            </w:r>
            <w:proofErr w:type="spellStart"/>
            <w:r w:rsidRPr="0052201D">
              <w:rPr>
                <w:bCs/>
                <w:sz w:val="10"/>
                <w:szCs w:val="10"/>
              </w:rPr>
              <w:t>bil</w:t>
            </w:r>
            <w:proofErr w:type="spellEnd"/>
            <w:r w:rsidRPr="0052201D">
              <w:rPr>
                <w:bCs/>
                <w:sz w:val="10"/>
                <w:szCs w:val="10"/>
              </w:rPr>
              <w:t xml:space="preserve"> </w:t>
            </w:r>
            <w:proofErr w:type="spellStart"/>
            <w:r w:rsidRPr="0052201D">
              <w:rPr>
                <w:bCs/>
                <w:sz w:val="10"/>
                <w:szCs w:val="10"/>
              </w:rPr>
              <w:t>eur</w:t>
            </w:r>
            <w:proofErr w:type="spellEnd"/>
            <w:r w:rsidRPr="0052201D">
              <w:rPr>
                <w:bCs/>
                <w:sz w:val="10"/>
                <w:szCs w:val="10"/>
              </w:rPr>
              <w:t>)</w:t>
            </w:r>
          </w:p>
        </w:tc>
        <w:tc>
          <w:tcPr>
            <w:tcW w:w="0" w:type="auto"/>
            <w:tcBorders>
              <w:top w:val="dotted" w:sz="4" w:space="0" w:color="auto"/>
              <w:left w:val="nil"/>
              <w:bottom w:val="dotted" w:sz="4" w:space="0" w:color="auto"/>
              <w:right w:val="nil"/>
            </w:tcBorders>
            <w:hideMark/>
          </w:tcPr>
          <w:p w14:paraId="45416042" w14:textId="77777777" w:rsidR="00CF2542" w:rsidRPr="0052201D" w:rsidRDefault="00CF2542" w:rsidP="008464AC">
            <w:pPr>
              <w:rPr>
                <w:b/>
                <w:bCs/>
                <w:sz w:val="10"/>
                <w:szCs w:val="10"/>
              </w:rPr>
            </w:pPr>
            <w:r w:rsidRPr="0052201D">
              <w:rPr>
                <w:b/>
                <w:bCs/>
                <w:sz w:val="10"/>
                <w:szCs w:val="10"/>
              </w:rPr>
              <w:t>Date</w:t>
            </w:r>
          </w:p>
        </w:tc>
        <w:tc>
          <w:tcPr>
            <w:tcW w:w="0" w:type="auto"/>
            <w:tcBorders>
              <w:top w:val="dotted" w:sz="4" w:space="0" w:color="auto"/>
              <w:left w:val="nil"/>
              <w:bottom w:val="dotted" w:sz="4" w:space="0" w:color="auto"/>
              <w:right w:val="nil"/>
            </w:tcBorders>
            <w:hideMark/>
          </w:tcPr>
          <w:p w14:paraId="78169233" w14:textId="77777777" w:rsidR="00CF2542" w:rsidRPr="0052201D" w:rsidRDefault="00CF2542" w:rsidP="008464AC">
            <w:pPr>
              <w:rPr>
                <w:b/>
                <w:bCs/>
                <w:sz w:val="10"/>
                <w:szCs w:val="10"/>
              </w:rPr>
            </w:pPr>
            <w:r w:rsidRPr="0052201D">
              <w:rPr>
                <w:b/>
                <w:bCs/>
                <w:sz w:val="10"/>
                <w:szCs w:val="10"/>
              </w:rPr>
              <w:t>Type</w:t>
            </w:r>
          </w:p>
        </w:tc>
        <w:tc>
          <w:tcPr>
            <w:tcW w:w="0" w:type="auto"/>
            <w:tcBorders>
              <w:top w:val="dotted" w:sz="4" w:space="0" w:color="auto"/>
              <w:left w:val="nil"/>
              <w:bottom w:val="dotted" w:sz="4" w:space="0" w:color="auto"/>
              <w:right w:val="single" w:sz="4" w:space="0" w:color="auto"/>
            </w:tcBorders>
            <w:hideMark/>
          </w:tcPr>
          <w:p w14:paraId="14F3A0A5" w14:textId="77777777" w:rsidR="00CF2542" w:rsidRPr="0052201D" w:rsidRDefault="00CF2542" w:rsidP="008464AC">
            <w:pPr>
              <w:rPr>
                <w:b/>
                <w:bCs/>
                <w:sz w:val="10"/>
                <w:szCs w:val="10"/>
              </w:rPr>
            </w:pPr>
            <w:r w:rsidRPr="0052201D">
              <w:rPr>
                <w:b/>
                <w:bCs/>
                <w:sz w:val="10"/>
                <w:szCs w:val="10"/>
              </w:rPr>
              <w:t>Source</w:t>
            </w:r>
          </w:p>
        </w:tc>
        <w:tc>
          <w:tcPr>
            <w:tcW w:w="0" w:type="auto"/>
            <w:tcBorders>
              <w:top w:val="dotted" w:sz="4" w:space="0" w:color="auto"/>
              <w:left w:val="nil"/>
              <w:bottom w:val="dotted" w:sz="4" w:space="0" w:color="auto"/>
              <w:right w:val="nil"/>
            </w:tcBorders>
            <w:hideMark/>
          </w:tcPr>
          <w:p w14:paraId="6166A5FE" w14:textId="77777777" w:rsidR="00CF2542" w:rsidRPr="0052201D" w:rsidRDefault="00CF2542" w:rsidP="008464AC">
            <w:pPr>
              <w:rPr>
                <w:b/>
                <w:bCs/>
                <w:sz w:val="10"/>
                <w:szCs w:val="10"/>
              </w:rPr>
            </w:pPr>
            <w:r w:rsidRPr="0052201D">
              <w:rPr>
                <w:b/>
                <w:bCs/>
                <w:sz w:val="10"/>
                <w:szCs w:val="10"/>
              </w:rPr>
              <w:t xml:space="preserve">Size </w:t>
            </w:r>
            <w:r w:rsidRPr="0052201D">
              <w:rPr>
                <w:bCs/>
                <w:sz w:val="10"/>
                <w:szCs w:val="10"/>
              </w:rPr>
              <w:t>(</w:t>
            </w:r>
            <w:proofErr w:type="spellStart"/>
            <w:r w:rsidRPr="0052201D">
              <w:rPr>
                <w:bCs/>
                <w:sz w:val="10"/>
                <w:szCs w:val="10"/>
              </w:rPr>
              <w:t>bil</w:t>
            </w:r>
            <w:proofErr w:type="spellEnd"/>
            <w:r w:rsidRPr="0052201D">
              <w:rPr>
                <w:bCs/>
                <w:sz w:val="10"/>
                <w:szCs w:val="10"/>
              </w:rPr>
              <w:t xml:space="preserve"> </w:t>
            </w:r>
            <w:proofErr w:type="spellStart"/>
            <w:r w:rsidRPr="0052201D">
              <w:rPr>
                <w:bCs/>
                <w:sz w:val="10"/>
                <w:szCs w:val="10"/>
              </w:rPr>
              <w:t>eur</w:t>
            </w:r>
            <w:proofErr w:type="spellEnd"/>
            <w:r w:rsidRPr="0052201D">
              <w:rPr>
                <w:bCs/>
                <w:sz w:val="10"/>
                <w:szCs w:val="10"/>
              </w:rPr>
              <w:t>)</w:t>
            </w:r>
          </w:p>
        </w:tc>
        <w:tc>
          <w:tcPr>
            <w:tcW w:w="0" w:type="auto"/>
            <w:tcBorders>
              <w:top w:val="dotted" w:sz="4" w:space="0" w:color="auto"/>
              <w:left w:val="nil"/>
              <w:bottom w:val="dotted" w:sz="4" w:space="0" w:color="auto"/>
              <w:right w:val="nil"/>
            </w:tcBorders>
            <w:hideMark/>
          </w:tcPr>
          <w:p w14:paraId="39FAE920" w14:textId="77777777" w:rsidR="00CF2542" w:rsidRPr="0052201D" w:rsidRDefault="00CF2542" w:rsidP="008464AC">
            <w:pPr>
              <w:rPr>
                <w:b/>
                <w:bCs/>
                <w:sz w:val="10"/>
                <w:szCs w:val="10"/>
              </w:rPr>
            </w:pPr>
            <w:r w:rsidRPr="0052201D">
              <w:rPr>
                <w:b/>
                <w:bCs/>
                <w:sz w:val="10"/>
                <w:szCs w:val="10"/>
              </w:rPr>
              <w:t>Date</w:t>
            </w:r>
          </w:p>
        </w:tc>
        <w:tc>
          <w:tcPr>
            <w:tcW w:w="0" w:type="auto"/>
            <w:tcBorders>
              <w:top w:val="dotted" w:sz="4" w:space="0" w:color="auto"/>
              <w:left w:val="nil"/>
              <w:bottom w:val="dotted" w:sz="4" w:space="0" w:color="auto"/>
              <w:right w:val="nil"/>
            </w:tcBorders>
            <w:hideMark/>
          </w:tcPr>
          <w:p w14:paraId="69CE4105" w14:textId="77777777" w:rsidR="00CF2542" w:rsidRPr="0052201D" w:rsidRDefault="00CF2542" w:rsidP="008464AC">
            <w:pPr>
              <w:rPr>
                <w:b/>
                <w:bCs/>
                <w:sz w:val="10"/>
                <w:szCs w:val="10"/>
              </w:rPr>
            </w:pPr>
            <w:r w:rsidRPr="0052201D">
              <w:rPr>
                <w:b/>
                <w:bCs/>
                <w:sz w:val="10"/>
                <w:szCs w:val="10"/>
              </w:rPr>
              <w:t>Type</w:t>
            </w:r>
          </w:p>
        </w:tc>
        <w:tc>
          <w:tcPr>
            <w:tcW w:w="0" w:type="auto"/>
            <w:tcBorders>
              <w:top w:val="dotted" w:sz="4" w:space="0" w:color="auto"/>
              <w:left w:val="nil"/>
              <w:bottom w:val="dotted" w:sz="4" w:space="0" w:color="auto"/>
              <w:right w:val="single" w:sz="4" w:space="0" w:color="auto"/>
            </w:tcBorders>
            <w:hideMark/>
          </w:tcPr>
          <w:p w14:paraId="28A15933" w14:textId="77777777" w:rsidR="00CF2542" w:rsidRPr="0052201D" w:rsidRDefault="00CF2542" w:rsidP="008464AC">
            <w:pPr>
              <w:rPr>
                <w:b/>
                <w:bCs/>
                <w:sz w:val="10"/>
                <w:szCs w:val="10"/>
              </w:rPr>
            </w:pPr>
            <w:r w:rsidRPr="0052201D">
              <w:rPr>
                <w:b/>
                <w:bCs/>
                <w:sz w:val="10"/>
                <w:szCs w:val="10"/>
              </w:rPr>
              <w:t>Source</w:t>
            </w:r>
          </w:p>
        </w:tc>
        <w:tc>
          <w:tcPr>
            <w:tcW w:w="0" w:type="auto"/>
            <w:tcBorders>
              <w:top w:val="dotted" w:sz="4" w:space="0" w:color="auto"/>
              <w:left w:val="nil"/>
              <w:bottom w:val="dotted" w:sz="4" w:space="0" w:color="auto"/>
              <w:right w:val="nil"/>
            </w:tcBorders>
            <w:hideMark/>
          </w:tcPr>
          <w:p w14:paraId="50E7C115" w14:textId="77777777" w:rsidR="00CF2542" w:rsidRPr="0052201D" w:rsidRDefault="00CF2542" w:rsidP="008464AC">
            <w:pPr>
              <w:rPr>
                <w:b/>
                <w:bCs/>
                <w:sz w:val="10"/>
                <w:szCs w:val="10"/>
              </w:rPr>
            </w:pPr>
            <w:r w:rsidRPr="0052201D">
              <w:rPr>
                <w:b/>
                <w:bCs/>
                <w:sz w:val="10"/>
                <w:szCs w:val="10"/>
              </w:rPr>
              <w:t xml:space="preserve">Size </w:t>
            </w:r>
            <w:r w:rsidRPr="0052201D">
              <w:rPr>
                <w:bCs/>
                <w:sz w:val="10"/>
                <w:szCs w:val="10"/>
              </w:rPr>
              <w:t>(</w:t>
            </w:r>
            <w:proofErr w:type="spellStart"/>
            <w:r w:rsidRPr="0052201D">
              <w:rPr>
                <w:bCs/>
                <w:sz w:val="10"/>
                <w:szCs w:val="10"/>
              </w:rPr>
              <w:t>bil</w:t>
            </w:r>
            <w:proofErr w:type="spellEnd"/>
            <w:r w:rsidRPr="0052201D">
              <w:rPr>
                <w:bCs/>
                <w:sz w:val="10"/>
                <w:szCs w:val="10"/>
              </w:rPr>
              <w:t xml:space="preserve"> </w:t>
            </w:r>
            <w:proofErr w:type="spellStart"/>
            <w:r w:rsidRPr="0052201D">
              <w:rPr>
                <w:bCs/>
                <w:sz w:val="10"/>
                <w:szCs w:val="10"/>
              </w:rPr>
              <w:t>eur</w:t>
            </w:r>
            <w:proofErr w:type="spellEnd"/>
            <w:r w:rsidRPr="0052201D">
              <w:rPr>
                <w:bCs/>
                <w:sz w:val="10"/>
                <w:szCs w:val="10"/>
              </w:rPr>
              <w:t>)</w:t>
            </w:r>
          </w:p>
        </w:tc>
        <w:tc>
          <w:tcPr>
            <w:tcW w:w="0" w:type="auto"/>
            <w:tcBorders>
              <w:top w:val="dotted" w:sz="4" w:space="0" w:color="auto"/>
              <w:left w:val="nil"/>
              <w:bottom w:val="dotted" w:sz="4" w:space="0" w:color="auto"/>
              <w:right w:val="nil"/>
            </w:tcBorders>
            <w:hideMark/>
          </w:tcPr>
          <w:p w14:paraId="65E72E60" w14:textId="77777777" w:rsidR="00CF2542" w:rsidRPr="0052201D" w:rsidRDefault="00CF2542" w:rsidP="008464AC">
            <w:pPr>
              <w:rPr>
                <w:b/>
                <w:bCs/>
                <w:sz w:val="10"/>
                <w:szCs w:val="10"/>
              </w:rPr>
            </w:pPr>
            <w:r w:rsidRPr="0052201D">
              <w:rPr>
                <w:b/>
                <w:bCs/>
                <w:sz w:val="10"/>
                <w:szCs w:val="10"/>
              </w:rPr>
              <w:t>Date</w:t>
            </w:r>
          </w:p>
        </w:tc>
        <w:tc>
          <w:tcPr>
            <w:tcW w:w="0" w:type="auto"/>
            <w:tcBorders>
              <w:top w:val="dotted" w:sz="4" w:space="0" w:color="auto"/>
              <w:left w:val="nil"/>
              <w:bottom w:val="dotted" w:sz="4" w:space="0" w:color="auto"/>
              <w:right w:val="nil"/>
            </w:tcBorders>
            <w:hideMark/>
          </w:tcPr>
          <w:p w14:paraId="70EAFA5B" w14:textId="77777777" w:rsidR="00CF2542" w:rsidRPr="0052201D" w:rsidRDefault="00CF2542" w:rsidP="008464AC">
            <w:pPr>
              <w:rPr>
                <w:b/>
                <w:bCs/>
                <w:sz w:val="10"/>
                <w:szCs w:val="10"/>
              </w:rPr>
            </w:pPr>
            <w:r w:rsidRPr="0052201D">
              <w:rPr>
                <w:b/>
                <w:bCs/>
                <w:sz w:val="10"/>
                <w:szCs w:val="10"/>
              </w:rPr>
              <w:t>Type</w:t>
            </w:r>
          </w:p>
        </w:tc>
        <w:tc>
          <w:tcPr>
            <w:tcW w:w="0" w:type="auto"/>
            <w:tcBorders>
              <w:top w:val="dotted" w:sz="4" w:space="0" w:color="auto"/>
              <w:left w:val="nil"/>
              <w:bottom w:val="dotted" w:sz="4" w:space="0" w:color="auto"/>
              <w:right w:val="nil"/>
            </w:tcBorders>
            <w:hideMark/>
          </w:tcPr>
          <w:p w14:paraId="01935AF7" w14:textId="77777777" w:rsidR="00CF2542" w:rsidRPr="0052201D" w:rsidRDefault="00CF2542" w:rsidP="008464AC">
            <w:pPr>
              <w:rPr>
                <w:b/>
                <w:bCs/>
                <w:sz w:val="10"/>
                <w:szCs w:val="10"/>
              </w:rPr>
            </w:pPr>
            <w:r w:rsidRPr="0052201D">
              <w:rPr>
                <w:b/>
                <w:bCs/>
                <w:sz w:val="10"/>
                <w:szCs w:val="10"/>
              </w:rPr>
              <w:t>Source</w:t>
            </w:r>
          </w:p>
        </w:tc>
      </w:tr>
      <w:tr w:rsidR="00CF2542" w:rsidRPr="0052201D" w14:paraId="0BC177A9" w14:textId="77777777" w:rsidTr="008464AC">
        <w:trPr>
          <w:trHeight w:val="115"/>
        </w:trPr>
        <w:tc>
          <w:tcPr>
            <w:tcW w:w="0" w:type="auto"/>
            <w:tcBorders>
              <w:top w:val="dotted" w:sz="4" w:space="0" w:color="auto"/>
              <w:left w:val="nil"/>
              <w:bottom w:val="nil"/>
              <w:right w:val="nil"/>
            </w:tcBorders>
            <w:hideMark/>
          </w:tcPr>
          <w:p w14:paraId="099FE5DD" w14:textId="77777777" w:rsidR="00CF2542" w:rsidRPr="0052201D" w:rsidRDefault="00CF2542" w:rsidP="008464AC">
            <w:pPr>
              <w:rPr>
                <w:sz w:val="10"/>
                <w:szCs w:val="10"/>
              </w:rPr>
            </w:pPr>
            <w:r w:rsidRPr="0052201D">
              <w:rPr>
                <w:sz w:val="10"/>
                <w:szCs w:val="10"/>
              </w:rPr>
              <w:t>Austria</w:t>
            </w:r>
          </w:p>
        </w:tc>
        <w:tc>
          <w:tcPr>
            <w:tcW w:w="0" w:type="auto"/>
            <w:tcBorders>
              <w:top w:val="dotted" w:sz="4" w:space="0" w:color="auto"/>
              <w:left w:val="nil"/>
              <w:bottom w:val="nil"/>
              <w:right w:val="nil"/>
            </w:tcBorders>
            <w:hideMark/>
          </w:tcPr>
          <w:p w14:paraId="5641F23D" w14:textId="77777777" w:rsidR="00CF2542" w:rsidRPr="0052201D" w:rsidRDefault="00CF2542" w:rsidP="008464AC">
            <w:pPr>
              <w:rPr>
                <w:sz w:val="10"/>
                <w:szCs w:val="10"/>
              </w:rPr>
            </w:pPr>
            <w:proofErr w:type="spellStart"/>
            <w:r w:rsidRPr="0052201D">
              <w:rPr>
                <w:sz w:val="10"/>
                <w:szCs w:val="10"/>
              </w:rPr>
              <w:t>Erste</w:t>
            </w:r>
            <w:proofErr w:type="spellEnd"/>
            <w:r w:rsidRPr="0052201D">
              <w:rPr>
                <w:sz w:val="10"/>
                <w:szCs w:val="10"/>
              </w:rPr>
              <w:t xml:space="preserve"> Group Bank AG</w:t>
            </w:r>
          </w:p>
        </w:tc>
        <w:tc>
          <w:tcPr>
            <w:tcW w:w="0" w:type="auto"/>
            <w:tcBorders>
              <w:top w:val="dotted" w:sz="4" w:space="0" w:color="auto"/>
              <w:left w:val="single" w:sz="4" w:space="0" w:color="auto"/>
              <w:bottom w:val="nil"/>
              <w:right w:val="nil"/>
            </w:tcBorders>
            <w:hideMark/>
          </w:tcPr>
          <w:p w14:paraId="3AF6F107" w14:textId="77777777" w:rsidR="00CF2542" w:rsidRPr="0052201D" w:rsidRDefault="00CF2542" w:rsidP="008464AC">
            <w:pPr>
              <w:jc w:val="center"/>
              <w:rPr>
                <w:sz w:val="10"/>
                <w:szCs w:val="10"/>
              </w:rPr>
            </w:pPr>
            <w:r w:rsidRPr="0052201D">
              <w:rPr>
                <w:sz w:val="10"/>
                <w:szCs w:val="10"/>
              </w:rPr>
              <w:t>4.05</w:t>
            </w:r>
          </w:p>
        </w:tc>
        <w:tc>
          <w:tcPr>
            <w:tcW w:w="0" w:type="auto"/>
            <w:tcBorders>
              <w:top w:val="dotted" w:sz="4" w:space="0" w:color="auto"/>
              <w:left w:val="nil"/>
              <w:bottom w:val="nil"/>
              <w:right w:val="nil"/>
            </w:tcBorders>
            <w:hideMark/>
          </w:tcPr>
          <w:p w14:paraId="2E897A0D" w14:textId="77777777" w:rsidR="00CF2542" w:rsidRPr="0052201D" w:rsidRDefault="00CF2542" w:rsidP="008464AC">
            <w:pPr>
              <w:jc w:val="center"/>
              <w:rPr>
                <w:sz w:val="10"/>
                <w:szCs w:val="10"/>
              </w:rPr>
            </w:pPr>
            <w:r w:rsidRPr="0052201D">
              <w:rPr>
                <w:sz w:val="10"/>
                <w:szCs w:val="10"/>
              </w:rPr>
              <w:t>Jun//2009</w:t>
            </w:r>
          </w:p>
        </w:tc>
        <w:tc>
          <w:tcPr>
            <w:tcW w:w="0" w:type="auto"/>
            <w:tcBorders>
              <w:top w:val="dotted" w:sz="4" w:space="0" w:color="auto"/>
              <w:left w:val="nil"/>
              <w:bottom w:val="nil"/>
              <w:right w:val="nil"/>
            </w:tcBorders>
            <w:hideMark/>
          </w:tcPr>
          <w:p w14:paraId="6B1C1CC3" w14:textId="77777777" w:rsidR="00CF2542" w:rsidRPr="0052201D" w:rsidRDefault="00CF2542" w:rsidP="008464AC">
            <w:pPr>
              <w:rPr>
                <w:sz w:val="10"/>
                <w:szCs w:val="10"/>
              </w:rPr>
            </w:pPr>
            <w:r w:rsidRPr="0052201D">
              <w:rPr>
                <w:sz w:val="10"/>
                <w:szCs w:val="10"/>
              </w:rPr>
              <w:t>Debt instruments</w:t>
            </w:r>
          </w:p>
        </w:tc>
        <w:tc>
          <w:tcPr>
            <w:tcW w:w="0" w:type="auto"/>
            <w:tcBorders>
              <w:top w:val="dotted" w:sz="4" w:space="0" w:color="auto"/>
              <w:left w:val="nil"/>
              <w:bottom w:val="nil"/>
              <w:right w:val="single" w:sz="4" w:space="0" w:color="auto"/>
            </w:tcBorders>
            <w:hideMark/>
          </w:tcPr>
          <w:p w14:paraId="30884F17" w14:textId="77777777" w:rsidR="00CF2542" w:rsidRPr="0052201D" w:rsidRDefault="00CF2542" w:rsidP="008464AC">
            <w:pPr>
              <w:rPr>
                <w:sz w:val="10"/>
                <w:szCs w:val="10"/>
              </w:rPr>
            </w:pPr>
            <w:proofErr w:type="spellStart"/>
            <w:r w:rsidRPr="0052201D">
              <w:rPr>
                <w:sz w:val="10"/>
                <w:szCs w:val="10"/>
              </w:rPr>
              <w:t>Erste</w:t>
            </w:r>
            <w:proofErr w:type="spellEnd"/>
            <w:r w:rsidRPr="0052201D">
              <w:rPr>
                <w:sz w:val="10"/>
                <w:szCs w:val="10"/>
              </w:rPr>
              <w:t xml:space="preserve"> Bank Group Annual Report 2009</w:t>
            </w:r>
          </w:p>
        </w:tc>
        <w:tc>
          <w:tcPr>
            <w:tcW w:w="0" w:type="auto"/>
            <w:tcBorders>
              <w:top w:val="dotted" w:sz="4" w:space="0" w:color="auto"/>
              <w:left w:val="nil"/>
              <w:bottom w:val="nil"/>
              <w:right w:val="nil"/>
            </w:tcBorders>
            <w:hideMark/>
          </w:tcPr>
          <w:p w14:paraId="784EEEB5" w14:textId="77777777" w:rsidR="00CF2542" w:rsidRPr="0052201D" w:rsidRDefault="00CF2542" w:rsidP="008464AC">
            <w:pPr>
              <w:jc w:val="center"/>
              <w:rPr>
                <w:sz w:val="10"/>
                <w:szCs w:val="10"/>
              </w:rPr>
            </w:pPr>
            <w:r w:rsidRPr="0052201D">
              <w:rPr>
                <w:sz w:val="10"/>
                <w:szCs w:val="10"/>
              </w:rPr>
              <w:t>1.00</w:t>
            </w:r>
          </w:p>
        </w:tc>
        <w:tc>
          <w:tcPr>
            <w:tcW w:w="0" w:type="auto"/>
            <w:tcBorders>
              <w:top w:val="dotted" w:sz="4" w:space="0" w:color="auto"/>
              <w:left w:val="nil"/>
              <w:bottom w:val="nil"/>
              <w:right w:val="nil"/>
            </w:tcBorders>
            <w:hideMark/>
          </w:tcPr>
          <w:p w14:paraId="07288F4B" w14:textId="77777777" w:rsidR="00CF2542" w:rsidRPr="0052201D" w:rsidRDefault="00CF2542" w:rsidP="008464AC">
            <w:pPr>
              <w:rPr>
                <w:sz w:val="10"/>
                <w:szCs w:val="10"/>
              </w:rPr>
            </w:pPr>
            <w:r w:rsidRPr="0052201D">
              <w:rPr>
                <w:sz w:val="10"/>
                <w:szCs w:val="10"/>
              </w:rPr>
              <w:t>Mar//2009</w:t>
            </w:r>
          </w:p>
        </w:tc>
        <w:tc>
          <w:tcPr>
            <w:tcW w:w="0" w:type="auto"/>
            <w:tcBorders>
              <w:top w:val="dotted" w:sz="4" w:space="0" w:color="auto"/>
              <w:left w:val="nil"/>
              <w:bottom w:val="nil"/>
              <w:right w:val="nil"/>
            </w:tcBorders>
            <w:hideMark/>
          </w:tcPr>
          <w:p w14:paraId="3A0DD556" w14:textId="77777777" w:rsidR="00CF2542" w:rsidRPr="0052201D" w:rsidRDefault="00CF2542" w:rsidP="008464AC">
            <w:pPr>
              <w:rPr>
                <w:sz w:val="10"/>
                <w:szCs w:val="10"/>
              </w:rPr>
            </w:pPr>
            <w:r w:rsidRPr="0052201D">
              <w:rPr>
                <w:sz w:val="10"/>
                <w:szCs w:val="10"/>
              </w:rPr>
              <w:t>Core Tier 1 participation capital</w:t>
            </w:r>
          </w:p>
        </w:tc>
        <w:tc>
          <w:tcPr>
            <w:tcW w:w="0" w:type="auto"/>
            <w:tcBorders>
              <w:top w:val="dotted" w:sz="4" w:space="0" w:color="auto"/>
              <w:left w:val="nil"/>
              <w:bottom w:val="nil"/>
              <w:right w:val="single" w:sz="4" w:space="0" w:color="auto"/>
            </w:tcBorders>
            <w:hideMark/>
          </w:tcPr>
          <w:p w14:paraId="3FBE1AB6" w14:textId="77777777" w:rsidR="00CF2542" w:rsidRPr="0052201D" w:rsidRDefault="00CF2542" w:rsidP="008464AC">
            <w:pPr>
              <w:rPr>
                <w:sz w:val="10"/>
                <w:szCs w:val="10"/>
              </w:rPr>
            </w:pPr>
            <w:proofErr w:type="spellStart"/>
            <w:r w:rsidRPr="0052201D">
              <w:rPr>
                <w:sz w:val="10"/>
                <w:szCs w:val="10"/>
              </w:rPr>
              <w:t>Erste</w:t>
            </w:r>
            <w:proofErr w:type="spellEnd"/>
            <w:r w:rsidRPr="0052201D">
              <w:rPr>
                <w:sz w:val="10"/>
                <w:szCs w:val="10"/>
              </w:rPr>
              <w:t xml:space="preserve"> Bank Group Annual Reports 2009, 2010</w:t>
            </w:r>
          </w:p>
        </w:tc>
        <w:tc>
          <w:tcPr>
            <w:tcW w:w="0" w:type="auto"/>
            <w:tcBorders>
              <w:top w:val="dotted" w:sz="4" w:space="0" w:color="auto"/>
              <w:left w:val="nil"/>
              <w:bottom w:val="nil"/>
              <w:right w:val="nil"/>
            </w:tcBorders>
            <w:hideMark/>
          </w:tcPr>
          <w:p w14:paraId="7B13831E"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nil"/>
              <w:right w:val="nil"/>
            </w:tcBorders>
            <w:hideMark/>
          </w:tcPr>
          <w:p w14:paraId="369A0F48"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nil"/>
              <w:right w:val="nil"/>
            </w:tcBorders>
            <w:hideMark/>
          </w:tcPr>
          <w:p w14:paraId="4F4920E3"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nil"/>
              <w:right w:val="nil"/>
            </w:tcBorders>
            <w:hideMark/>
          </w:tcPr>
          <w:p w14:paraId="437F753D" w14:textId="77777777" w:rsidR="00CF2542" w:rsidRPr="0052201D" w:rsidRDefault="00CF2542" w:rsidP="008464AC">
            <w:pPr>
              <w:rPr>
                <w:sz w:val="10"/>
                <w:szCs w:val="10"/>
              </w:rPr>
            </w:pPr>
            <w:r w:rsidRPr="0052201D">
              <w:rPr>
                <w:sz w:val="10"/>
                <w:szCs w:val="10"/>
              </w:rPr>
              <w:t> </w:t>
            </w:r>
          </w:p>
        </w:tc>
      </w:tr>
      <w:tr w:rsidR="00CF2542" w:rsidRPr="0052201D" w14:paraId="4395D007" w14:textId="77777777" w:rsidTr="008464AC">
        <w:trPr>
          <w:trHeight w:val="115"/>
        </w:trPr>
        <w:tc>
          <w:tcPr>
            <w:tcW w:w="0" w:type="auto"/>
            <w:tcBorders>
              <w:top w:val="nil"/>
              <w:left w:val="nil"/>
              <w:bottom w:val="dotted" w:sz="4" w:space="0" w:color="auto"/>
              <w:right w:val="nil"/>
            </w:tcBorders>
          </w:tcPr>
          <w:p w14:paraId="18184159" w14:textId="77777777" w:rsidR="00CF2542" w:rsidRPr="0052201D" w:rsidRDefault="00CF2542" w:rsidP="008464AC">
            <w:pPr>
              <w:rPr>
                <w:sz w:val="10"/>
                <w:szCs w:val="10"/>
              </w:rPr>
            </w:pPr>
          </w:p>
        </w:tc>
        <w:tc>
          <w:tcPr>
            <w:tcW w:w="0" w:type="auto"/>
            <w:tcBorders>
              <w:top w:val="nil"/>
              <w:left w:val="nil"/>
              <w:bottom w:val="dotted" w:sz="4" w:space="0" w:color="auto"/>
              <w:right w:val="nil"/>
            </w:tcBorders>
          </w:tcPr>
          <w:p w14:paraId="758FBA96" w14:textId="77777777" w:rsidR="00CF2542" w:rsidRPr="0052201D" w:rsidRDefault="00CF2542" w:rsidP="008464AC">
            <w:pPr>
              <w:rPr>
                <w:sz w:val="10"/>
                <w:szCs w:val="10"/>
              </w:rPr>
            </w:pPr>
          </w:p>
        </w:tc>
        <w:tc>
          <w:tcPr>
            <w:tcW w:w="0" w:type="auto"/>
            <w:tcBorders>
              <w:top w:val="nil"/>
              <w:left w:val="single" w:sz="4" w:space="0" w:color="auto"/>
              <w:bottom w:val="dotted" w:sz="4" w:space="0" w:color="auto"/>
              <w:right w:val="nil"/>
            </w:tcBorders>
          </w:tcPr>
          <w:p w14:paraId="25F602BB" w14:textId="77777777" w:rsidR="00CF2542" w:rsidRPr="0052201D" w:rsidRDefault="00CF2542" w:rsidP="008464AC">
            <w:pPr>
              <w:jc w:val="center"/>
              <w:rPr>
                <w:sz w:val="10"/>
                <w:szCs w:val="10"/>
              </w:rPr>
            </w:pPr>
          </w:p>
        </w:tc>
        <w:tc>
          <w:tcPr>
            <w:tcW w:w="0" w:type="auto"/>
            <w:tcBorders>
              <w:top w:val="nil"/>
              <w:left w:val="nil"/>
              <w:bottom w:val="dotted" w:sz="4" w:space="0" w:color="auto"/>
              <w:right w:val="nil"/>
            </w:tcBorders>
          </w:tcPr>
          <w:p w14:paraId="69D38BAF" w14:textId="77777777" w:rsidR="00CF2542" w:rsidRPr="0052201D" w:rsidRDefault="00CF2542" w:rsidP="008464AC">
            <w:pPr>
              <w:jc w:val="center"/>
              <w:rPr>
                <w:sz w:val="10"/>
                <w:szCs w:val="10"/>
              </w:rPr>
            </w:pPr>
          </w:p>
        </w:tc>
        <w:tc>
          <w:tcPr>
            <w:tcW w:w="0" w:type="auto"/>
            <w:tcBorders>
              <w:top w:val="nil"/>
              <w:left w:val="nil"/>
              <w:bottom w:val="dotted" w:sz="4" w:space="0" w:color="auto"/>
              <w:right w:val="nil"/>
            </w:tcBorders>
          </w:tcPr>
          <w:p w14:paraId="73A2AAE9" w14:textId="77777777" w:rsidR="00CF2542" w:rsidRPr="0052201D" w:rsidRDefault="00CF2542" w:rsidP="008464AC">
            <w:pPr>
              <w:rPr>
                <w:sz w:val="10"/>
                <w:szCs w:val="10"/>
              </w:rPr>
            </w:pPr>
          </w:p>
        </w:tc>
        <w:tc>
          <w:tcPr>
            <w:tcW w:w="0" w:type="auto"/>
            <w:tcBorders>
              <w:top w:val="nil"/>
              <w:left w:val="nil"/>
              <w:bottom w:val="dotted" w:sz="4" w:space="0" w:color="auto"/>
              <w:right w:val="single" w:sz="4" w:space="0" w:color="auto"/>
            </w:tcBorders>
          </w:tcPr>
          <w:p w14:paraId="4283B3E4" w14:textId="77777777" w:rsidR="00CF2542" w:rsidRPr="0052201D" w:rsidRDefault="00CF2542" w:rsidP="008464AC">
            <w:pPr>
              <w:rPr>
                <w:sz w:val="10"/>
                <w:szCs w:val="10"/>
              </w:rPr>
            </w:pPr>
          </w:p>
        </w:tc>
        <w:tc>
          <w:tcPr>
            <w:tcW w:w="0" w:type="auto"/>
            <w:tcBorders>
              <w:top w:val="nil"/>
              <w:left w:val="nil"/>
              <w:bottom w:val="dotted" w:sz="4" w:space="0" w:color="auto"/>
              <w:right w:val="nil"/>
            </w:tcBorders>
            <w:hideMark/>
          </w:tcPr>
          <w:p w14:paraId="5199066C" w14:textId="77777777" w:rsidR="00CF2542" w:rsidRPr="0052201D" w:rsidRDefault="00CF2542" w:rsidP="008464AC">
            <w:pPr>
              <w:jc w:val="center"/>
              <w:rPr>
                <w:sz w:val="10"/>
                <w:szCs w:val="10"/>
              </w:rPr>
            </w:pPr>
            <w:r w:rsidRPr="0052201D">
              <w:rPr>
                <w:sz w:val="10"/>
                <w:szCs w:val="10"/>
              </w:rPr>
              <w:t>0.22</w:t>
            </w:r>
          </w:p>
        </w:tc>
        <w:tc>
          <w:tcPr>
            <w:tcW w:w="0" w:type="auto"/>
            <w:tcBorders>
              <w:top w:val="nil"/>
              <w:left w:val="nil"/>
              <w:bottom w:val="dotted" w:sz="4" w:space="0" w:color="auto"/>
              <w:right w:val="nil"/>
            </w:tcBorders>
            <w:hideMark/>
          </w:tcPr>
          <w:p w14:paraId="769839D8" w14:textId="77777777" w:rsidR="00CF2542" w:rsidRPr="0052201D" w:rsidRDefault="00CF2542" w:rsidP="008464AC">
            <w:pPr>
              <w:rPr>
                <w:sz w:val="10"/>
                <w:szCs w:val="10"/>
              </w:rPr>
            </w:pPr>
            <w:r w:rsidRPr="0052201D">
              <w:rPr>
                <w:sz w:val="10"/>
                <w:szCs w:val="10"/>
              </w:rPr>
              <w:t>May//2009</w:t>
            </w:r>
          </w:p>
        </w:tc>
        <w:tc>
          <w:tcPr>
            <w:tcW w:w="0" w:type="auto"/>
            <w:tcBorders>
              <w:top w:val="nil"/>
              <w:left w:val="nil"/>
              <w:bottom w:val="dotted" w:sz="4" w:space="0" w:color="auto"/>
              <w:right w:val="nil"/>
            </w:tcBorders>
            <w:hideMark/>
          </w:tcPr>
          <w:p w14:paraId="48F000CA" w14:textId="77777777" w:rsidR="00CF2542" w:rsidRPr="0052201D" w:rsidRDefault="00CF2542" w:rsidP="008464AC">
            <w:pPr>
              <w:rPr>
                <w:sz w:val="10"/>
                <w:szCs w:val="10"/>
              </w:rPr>
            </w:pPr>
            <w:r w:rsidRPr="0052201D">
              <w:rPr>
                <w:sz w:val="10"/>
                <w:szCs w:val="10"/>
              </w:rPr>
              <w:t>Core Tier 1 participation capital</w:t>
            </w:r>
          </w:p>
        </w:tc>
        <w:tc>
          <w:tcPr>
            <w:tcW w:w="0" w:type="auto"/>
            <w:tcBorders>
              <w:top w:val="nil"/>
              <w:left w:val="nil"/>
              <w:bottom w:val="dotted" w:sz="4" w:space="0" w:color="auto"/>
              <w:right w:val="single" w:sz="4" w:space="0" w:color="auto"/>
            </w:tcBorders>
            <w:hideMark/>
          </w:tcPr>
          <w:p w14:paraId="3A5B1FD2" w14:textId="77777777" w:rsidR="00CF2542" w:rsidRPr="0052201D" w:rsidRDefault="00CF2542" w:rsidP="008464AC">
            <w:pPr>
              <w:rPr>
                <w:sz w:val="10"/>
                <w:szCs w:val="10"/>
              </w:rPr>
            </w:pPr>
            <w:proofErr w:type="spellStart"/>
            <w:r w:rsidRPr="0052201D">
              <w:rPr>
                <w:sz w:val="10"/>
                <w:szCs w:val="10"/>
              </w:rPr>
              <w:t>Erste</w:t>
            </w:r>
            <w:proofErr w:type="spellEnd"/>
            <w:r w:rsidRPr="0052201D">
              <w:rPr>
                <w:sz w:val="10"/>
                <w:szCs w:val="10"/>
              </w:rPr>
              <w:t xml:space="preserve"> Bank Group Annual Reports 2009, 2010</w:t>
            </w:r>
          </w:p>
        </w:tc>
        <w:tc>
          <w:tcPr>
            <w:tcW w:w="0" w:type="auto"/>
            <w:tcBorders>
              <w:top w:val="nil"/>
              <w:left w:val="nil"/>
              <w:bottom w:val="dotted" w:sz="4" w:space="0" w:color="auto"/>
              <w:right w:val="nil"/>
            </w:tcBorders>
            <w:hideMark/>
          </w:tcPr>
          <w:p w14:paraId="54E09E58" w14:textId="77777777" w:rsidR="00CF2542" w:rsidRPr="0052201D" w:rsidRDefault="00CF2542" w:rsidP="008464AC">
            <w:pPr>
              <w:jc w:val="center"/>
              <w:rPr>
                <w:sz w:val="10"/>
                <w:szCs w:val="10"/>
              </w:rPr>
            </w:pPr>
            <w:r w:rsidRPr="0052201D">
              <w:rPr>
                <w:sz w:val="10"/>
                <w:szCs w:val="10"/>
              </w:rPr>
              <w:t> </w:t>
            </w:r>
          </w:p>
        </w:tc>
        <w:tc>
          <w:tcPr>
            <w:tcW w:w="0" w:type="auto"/>
            <w:tcBorders>
              <w:top w:val="nil"/>
              <w:left w:val="nil"/>
              <w:bottom w:val="dotted" w:sz="4" w:space="0" w:color="auto"/>
              <w:right w:val="nil"/>
            </w:tcBorders>
            <w:hideMark/>
          </w:tcPr>
          <w:p w14:paraId="482774C1" w14:textId="77777777" w:rsidR="00CF2542" w:rsidRPr="0052201D" w:rsidRDefault="00CF2542" w:rsidP="008464AC">
            <w:pPr>
              <w:rPr>
                <w:sz w:val="10"/>
                <w:szCs w:val="10"/>
              </w:rPr>
            </w:pPr>
            <w:r w:rsidRPr="0052201D">
              <w:rPr>
                <w:sz w:val="10"/>
                <w:szCs w:val="10"/>
              </w:rPr>
              <w:t> </w:t>
            </w:r>
          </w:p>
        </w:tc>
        <w:tc>
          <w:tcPr>
            <w:tcW w:w="0" w:type="auto"/>
            <w:tcBorders>
              <w:top w:val="nil"/>
              <w:left w:val="nil"/>
              <w:bottom w:val="dotted" w:sz="4" w:space="0" w:color="auto"/>
              <w:right w:val="nil"/>
            </w:tcBorders>
            <w:hideMark/>
          </w:tcPr>
          <w:p w14:paraId="2CB6E156" w14:textId="77777777" w:rsidR="00CF2542" w:rsidRPr="0052201D" w:rsidRDefault="00CF2542" w:rsidP="008464AC">
            <w:pPr>
              <w:rPr>
                <w:sz w:val="10"/>
                <w:szCs w:val="10"/>
              </w:rPr>
            </w:pPr>
            <w:r w:rsidRPr="0052201D">
              <w:rPr>
                <w:sz w:val="10"/>
                <w:szCs w:val="10"/>
              </w:rPr>
              <w:t> </w:t>
            </w:r>
          </w:p>
        </w:tc>
        <w:tc>
          <w:tcPr>
            <w:tcW w:w="0" w:type="auto"/>
            <w:tcBorders>
              <w:top w:val="nil"/>
              <w:left w:val="nil"/>
              <w:bottom w:val="dotted" w:sz="4" w:space="0" w:color="auto"/>
              <w:right w:val="nil"/>
            </w:tcBorders>
            <w:hideMark/>
          </w:tcPr>
          <w:p w14:paraId="7EEF762E" w14:textId="77777777" w:rsidR="00CF2542" w:rsidRPr="0052201D" w:rsidRDefault="00CF2542" w:rsidP="008464AC">
            <w:pPr>
              <w:rPr>
                <w:sz w:val="10"/>
                <w:szCs w:val="10"/>
              </w:rPr>
            </w:pPr>
            <w:r w:rsidRPr="0052201D">
              <w:rPr>
                <w:sz w:val="10"/>
                <w:szCs w:val="10"/>
              </w:rPr>
              <w:t> </w:t>
            </w:r>
          </w:p>
        </w:tc>
      </w:tr>
      <w:tr w:rsidR="00CF2542" w:rsidRPr="0052201D" w14:paraId="429CBFA8" w14:textId="77777777" w:rsidTr="008464AC">
        <w:trPr>
          <w:trHeight w:val="115"/>
        </w:trPr>
        <w:tc>
          <w:tcPr>
            <w:tcW w:w="0" w:type="auto"/>
            <w:tcBorders>
              <w:top w:val="dotted" w:sz="4" w:space="0" w:color="auto"/>
              <w:left w:val="nil"/>
              <w:bottom w:val="dotted" w:sz="4" w:space="0" w:color="auto"/>
              <w:right w:val="nil"/>
            </w:tcBorders>
            <w:hideMark/>
          </w:tcPr>
          <w:p w14:paraId="655A6632" w14:textId="77777777" w:rsidR="00CF2542" w:rsidRPr="0052201D" w:rsidRDefault="00CF2542" w:rsidP="008464AC">
            <w:pPr>
              <w:rPr>
                <w:sz w:val="10"/>
                <w:szCs w:val="10"/>
              </w:rPr>
            </w:pPr>
            <w:r w:rsidRPr="0052201D">
              <w:rPr>
                <w:sz w:val="10"/>
                <w:szCs w:val="10"/>
              </w:rPr>
              <w:t>Austria</w:t>
            </w:r>
          </w:p>
        </w:tc>
        <w:tc>
          <w:tcPr>
            <w:tcW w:w="0" w:type="auto"/>
            <w:tcBorders>
              <w:top w:val="dotted" w:sz="4" w:space="0" w:color="auto"/>
              <w:left w:val="nil"/>
              <w:bottom w:val="dotted" w:sz="4" w:space="0" w:color="auto"/>
              <w:right w:val="nil"/>
            </w:tcBorders>
            <w:hideMark/>
          </w:tcPr>
          <w:p w14:paraId="580F7B35" w14:textId="77777777" w:rsidR="00CF2542" w:rsidRPr="0052201D" w:rsidRDefault="00CF2542" w:rsidP="008464AC">
            <w:pPr>
              <w:rPr>
                <w:sz w:val="10"/>
                <w:szCs w:val="10"/>
              </w:rPr>
            </w:pPr>
            <w:r w:rsidRPr="0052201D">
              <w:rPr>
                <w:sz w:val="10"/>
                <w:szCs w:val="10"/>
              </w:rPr>
              <w:t>Raiffeisen Bank International AG</w:t>
            </w:r>
          </w:p>
        </w:tc>
        <w:tc>
          <w:tcPr>
            <w:tcW w:w="0" w:type="auto"/>
            <w:tcBorders>
              <w:top w:val="dotted" w:sz="4" w:space="0" w:color="auto"/>
              <w:left w:val="single" w:sz="4" w:space="0" w:color="auto"/>
              <w:bottom w:val="dotted" w:sz="4" w:space="0" w:color="auto"/>
              <w:right w:val="nil"/>
            </w:tcBorders>
            <w:hideMark/>
          </w:tcPr>
          <w:p w14:paraId="64F6816F" w14:textId="77777777" w:rsidR="00CF2542" w:rsidRPr="0052201D" w:rsidRDefault="00CF2542" w:rsidP="008464AC">
            <w:pPr>
              <w:jc w:val="center"/>
              <w:rPr>
                <w:sz w:val="10"/>
                <w:szCs w:val="10"/>
              </w:rPr>
            </w:pPr>
            <w:r w:rsidRPr="0052201D">
              <w:rPr>
                <w:sz w:val="10"/>
                <w:szCs w:val="10"/>
              </w:rPr>
              <w:t>2.75</w:t>
            </w:r>
          </w:p>
        </w:tc>
        <w:tc>
          <w:tcPr>
            <w:tcW w:w="0" w:type="auto"/>
            <w:tcBorders>
              <w:top w:val="dotted" w:sz="4" w:space="0" w:color="auto"/>
              <w:left w:val="nil"/>
              <w:bottom w:val="dotted" w:sz="4" w:space="0" w:color="auto"/>
              <w:right w:val="nil"/>
            </w:tcBorders>
            <w:hideMark/>
          </w:tcPr>
          <w:p w14:paraId="5FD06FB7" w14:textId="77777777" w:rsidR="00CF2542" w:rsidRPr="0052201D" w:rsidRDefault="00CF2542" w:rsidP="008464AC">
            <w:pPr>
              <w:jc w:val="center"/>
              <w:rPr>
                <w:sz w:val="10"/>
                <w:szCs w:val="10"/>
              </w:rPr>
            </w:pPr>
            <w:r w:rsidRPr="0052201D">
              <w:rPr>
                <w:sz w:val="10"/>
                <w:szCs w:val="10"/>
              </w:rPr>
              <w:t>Jan-Mar//09</w:t>
            </w:r>
          </w:p>
        </w:tc>
        <w:tc>
          <w:tcPr>
            <w:tcW w:w="0" w:type="auto"/>
            <w:tcBorders>
              <w:top w:val="dotted" w:sz="4" w:space="0" w:color="auto"/>
              <w:left w:val="nil"/>
              <w:bottom w:val="dotted" w:sz="4" w:space="0" w:color="auto"/>
              <w:right w:val="nil"/>
            </w:tcBorders>
            <w:hideMark/>
          </w:tcPr>
          <w:p w14:paraId="5A5AAB00" w14:textId="77777777" w:rsidR="00CF2542" w:rsidRPr="0052201D" w:rsidRDefault="00CF2542" w:rsidP="008464AC">
            <w:pPr>
              <w:rPr>
                <w:sz w:val="10"/>
                <w:szCs w:val="10"/>
              </w:rPr>
            </w:pPr>
            <w:r w:rsidRPr="0052201D">
              <w:rPr>
                <w:sz w:val="10"/>
                <w:szCs w:val="10"/>
              </w:rPr>
              <w:t>Debt instruments (EUR 1.5 bn in 28 Jan. 2009 and EUR 1.75 bn in 4 Mar. 2009)</w:t>
            </w:r>
          </w:p>
        </w:tc>
        <w:tc>
          <w:tcPr>
            <w:tcW w:w="0" w:type="auto"/>
            <w:tcBorders>
              <w:top w:val="dotted" w:sz="4" w:space="0" w:color="auto"/>
              <w:left w:val="nil"/>
              <w:bottom w:val="dotted" w:sz="4" w:space="0" w:color="auto"/>
              <w:right w:val="single" w:sz="4" w:space="0" w:color="auto"/>
            </w:tcBorders>
            <w:hideMark/>
          </w:tcPr>
          <w:p w14:paraId="635F11F0" w14:textId="77777777" w:rsidR="00CF2542" w:rsidRPr="0052201D" w:rsidRDefault="00CF2542" w:rsidP="008464AC">
            <w:pPr>
              <w:rPr>
                <w:sz w:val="10"/>
                <w:szCs w:val="10"/>
              </w:rPr>
            </w:pPr>
            <w:r w:rsidRPr="0052201D">
              <w:rPr>
                <w:sz w:val="10"/>
                <w:szCs w:val="10"/>
              </w:rPr>
              <w:t>Raiffeisen Annual report 2009</w:t>
            </w:r>
          </w:p>
        </w:tc>
        <w:tc>
          <w:tcPr>
            <w:tcW w:w="0" w:type="auto"/>
            <w:tcBorders>
              <w:top w:val="dotted" w:sz="4" w:space="0" w:color="auto"/>
              <w:left w:val="nil"/>
              <w:bottom w:val="dotted" w:sz="4" w:space="0" w:color="auto"/>
              <w:right w:val="nil"/>
            </w:tcBorders>
            <w:hideMark/>
          </w:tcPr>
          <w:p w14:paraId="51401674" w14:textId="77777777" w:rsidR="00CF2542" w:rsidRPr="0052201D" w:rsidRDefault="00CF2542" w:rsidP="008464AC">
            <w:pPr>
              <w:jc w:val="center"/>
              <w:rPr>
                <w:sz w:val="10"/>
                <w:szCs w:val="10"/>
              </w:rPr>
            </w:pPr>
            <w:r w:rsidRPr="0052201D">
              <w:rPr>
                <w:sz w:val="10"/>
                <w:szCs w:val="10"/>
              </w:rPr>
              <w:t>1.75</w:t>
            </w:r>
          </w:p>
        </w:tc>
        <w:tc>
          <w:tcPr>
            <w:tcW w:w="0" w:type="auto"/>
            <w:tcBorders>
              <w:top w:val="dotted" w:sz="4" w:space="0" w:color="auto"/>
              <w:left w:val="nil"/>
              <w:bottom w:val="dotted" w:sz="4" w:space="0" w:color="auto"/>
              <w:right w:val="nil"/>
            </w:tcBorders>
            <w:hideMark/>
          </w:tcPr>
          <w:p w14:paraId="22AA3A0F" w14:textId="77777777" w:rsidR="00CF2542" w:rsidRPr="0052201D" w:rsidRDefault="00CF2542" w:rsidP="008464AC">
            <w:pPr>
              <w:rPr>
                <w:sz w:val="10"/>
                <w:szCs w:val="10"/>
              </w:rPr>
            </w:pPr>
            <w:r w:rsidRPr="0052201D">
              <w:rPr>
                <w:sz w:val="10"/>
                <w:szCs w:val="10"/>
              </w:rPr>
              <w:t>6-Apr-09</w:t>
            </w:r>
          </w:p>
        </w:tc>
        <w:tc>
          <w:tcPr>
            <w:tcW w:w="0" w:type="auto"/>
            <w:tcBorders>
              <w:top w:val="dotted" w:sz="4" w:space="0" w:color="auto"/>
              <w:left w:val="nil"/>
              <w:bottom w:val="dotted" w:sz="4" w:space="0" w:color="auto"/>
              <w:right w:val="nil"/>
            </w:tcBorders>
            <w:hideMark/>
          </w:tcPr>
          <w:p w14:paraId="778203B9" w14:textId="77777777" w:rsidR="00CF2542" w:rsidRPr="0052201D" w:rsidRDefault="00CF2542" w:rsidP="008464AC">
            <w:pPr>
              <w:rPr>
                <w:sz w:val="10"/>
                <w:szCs w:val="10"/>
              </w:rPr>
            </w:pPr>
            <w:r w:rsidRPr="0052201D">
              <w:rPr>
                <w:sz w:val="10"/>
                <w:szCs w:val="10"/>
              </w:rPr>
              <w:t>Participation capital</w:t>
            </w:r>
          </w:p>
        </w:tc>
        <w:tc>
          <w:tcPr>
            <w:tcW w:w="0" w:type="auto"/>
            <w:tcBorders>
              <w:top w:val="dotted" w:sz="4" w:space="0" w:color="auto"/>
              <w:left w:val="nil"/>
              <w:bottom w:val="dotted" w:sz="4" w:space="0" w:color="auto"/>
              <w:right w:val="single" w:sz="4" w:space="0" w:color="auto"/>
            </w:tcBorders>
            <w:hideMark/>
          </w:tcPr>
          <w:p w14:paraId="51D5CBD7" w14:textId="77777777" w:rsidR="00CF2542" w:rsidRPr="0052201D" w:rsidRDefault="00CF2542" w:rsidP="008464AC">
            <w:pPr>
              <w:rPr>
                <w:sz w:val="10"/>
                <w:szCs w:val="10"/>
              </w:rPr>
            </w:pPr>
            <w:r w:rsidRPr="0052201D">
              <w:rPr>
                <w:sz w:val="10"/>
                <w:szCs w:val="10"/>
              </w:rPr>
              <w:t>Raiffeisen Annual report 2009</w:t>
            </w:r>
          </w:p>
        </w:tc>
        <w:tc>
          <w:tcPr>
            <w:tcW w:w="0" w:type="auto"/>
            <w:tcBorders>
              <w:top w:val="dotted" w:sz="4" w:space="0" w:color="auto"/>
              <w:left w:val="nil"/>
              <w:bottom w:val="dotted" w:sz="4" w:space="0" w:color="auto"/>
              <w:right w:val="nil"/>
            </w:tcBorders>
            <w:hideMark/>
          </w:tcPr>
          <w:p w14:paraId="11F9C5DC"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62838BA"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0150D10"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2A30252" w14:textId="77777777" w:rsidR="00CF2542" w:rsidRPr="0052201D" w:rsidRDefault="00CF2542" w:rsidP="008464AC">
            <w:pPr>
              <w:rPr>
                <w:sz w:val="10"/>
                <w:szCs w:val="10"/>
              </w:rPr>
            </w:pPr>
            <w:r w:rsidRPr="0052201D">
              <w:rPr>
                <w:sz w:val="10"/>
                <w:szCs w:val="10"/>
              </w:rPr>
              <w:t> </w:t>
            </w:r>
          </w:p>
        </w:tc>
      </w:tr>
      <w:tr w:rsidR="00CF2542" w:rsidRPr="0052201D" w14:paraId="56158585" w14:textId="77777777" w:rsidTr="008464AC">
        <w:trPr>
          <w:trHeight w:val="115"/>
        </w:trPr>
        <w:tc>
          <w:tcPr>
            <w:tcW w:w="0" w:type="auto"/>
            <w:tcBorders>
              <w:top w:val="dotted" w:sz="4" w:space="0" w:color="auto"/>
              <w:left w:val="nil"/>
              <w:bottom w:val="dotted" w:sz="4" w:space="0" w:color="auto"/>
              <w:right w:val="nil"/>
            </w:tcBorders>
            <w:hideMark/>
          </w:tcPr>
          <w:p w14:paraId="12716EE5"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4B81006"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single" w:sz="4" w:space="0" w:color="auto"/>
              <w:bottom w:val="dotted" w:sz="4" w:space="0" w:color="auto"/>
              <w:right w:val="nil"/>
            </w:tcBorders>
            <w:hideMark/>
          </w:tcPr>
          <w:p w14:paraId="444B7EEF" w14:textId="77777777" w:rsidR="00CF2542" w:rsidRPr="0052201D" w:rsidRDefault="00CF2542" w:rsidP="008464AC">
            <w:pPr>
              <w:jc w:val="center"/>
              <w:rPr>
                <w:sz w:val="10"/>
                <w:szCs w:val="10"/>
              </w:rPr>
            </w:pPr>
            <w:r w:rsidRPr="0052201D">
              <w:rPr>
                <w:sz w:val="10"/>
                <w:szCs w:val="10"/>
              </w:rPr>
              <w:t>1.50</w:t>
            </w:r>
          </w:p>
        </w:tc>
        <w:tc>
          <w:tcPr>
            <w:tcW w:w="0" w:type="auto"/>
            <w:tcBorders>
              <w:top w:val="dotted" w:sz="4" w:space="0" w:color="auto"/>
              <w:left w:val="nil"/>
              <w:bottom w:val="dotted" w:sz="4" w:space="0" w:color="auto"/>
              <w:right w:val="nil"/>
            </w:tcBorders>
            <w:hideMark/>
          </w:tcPr>
          <w:p w14:paraId="1F517EFA" w14:textId="77777777" w:rsidR="00CF2542" w:rsidRPr="0052201D" w:rsidRDefault="00CF2542" w:rsidP="008464AC">
            <w:pPr>
              <w:jc w:val="center"/>
              <w:rPr>
                <w:sz w:val="10"/>
                <w:szCs w:val="10"/>
              </w:rPr>
            </w:pPr>
            <w:r w:rsidRPr="0052201D">
              <w:rPr>
                <w:sz w:val="10"/>
                <w:szCs w:val="10"/>
              </w:rPr>
              <w:t>23-Apr-09</w:t>
            </w:r>
          </w:p>
        </w:tc>
        <w:tc>
          <w:tcPr>
            <w:tcW w:w="0" w:type="auto"/>
            <w:tcBorders>
              <w:top w:val="dotted" w:sz="4" w:space="0" w:color="auto"/>
              <w:left w:val="nil"/>
              <w:bottom w:val="dotted" w:sz="4" w:space="0" w:color="auto"/>
              <w:right w:val="nil"/>
            </w:tcBorders>
            <w:hideMark/>
          </w:tcPr>
          <w:p w14:paraId="148102BB" w14:textId="77777777" w:rsidR="00CF2542" w:rsidRPr="0052201D" w:rsidRDefault="00CF2542" w:rsidP="008464AC">
            <w:pPr>
              <w:rPr>
                <w:sz w:val="10"/>
                <w:szCs w:val="10"/>
              </w:rPr>
            </w:pPr>
            <w:r w:rsidRPr="0052201D">
              <w:rPr>
                <w:sz w:val="10"/>
                <w:szCs w:val="10"/>
              </w:rPr>
              <w:t>Debt instruments</w:t>
            </w:r>
          </w:p>
        </w:tc>
        <w:tc>
          <w:tcPr>
            <w:tcW w:w="0" w:type="auto"/>
            <w:tcBorders>
              <w:top w:val="dotted" w:sz="4" w:space="0" w:color="auto"/>
              <w:left w:val="nil"/>
              <w:bottom w:val="dotted" w:sz="4" w:space="0" w:color="auto"/>
              <w:right w:val="single" w:sz="4" w:space="0" w:color="auto"/>
            </w:tcBorders>
            <w:hideMark/>
          </w:tcPr>
          <w:p w14:paraId="34528578" w14:textId="77777777" w:rsidR="00CF2542" w:rsidRPr="0052201D" w:rsidRDefault="00CF2542" w:rsidP="008464AC">
            <w:pPr>
              <w:rPr>
                <w:sz w:val="10"/>
                <w:szCs w:val="10"/>
              </w:rPr>
            </w:pPr>
            <w:r w:rsidRPr="0052201D">
              <w:rPr>
                <w:sz w:val="10"/>
                <w:szCs w:val="10"/>
              </w:rPr>
              <w:t>Raiffeisen Annual report 2009</w:t>
            </w:r>
          </w:p>
        </w:tc>
        <w:tc>
          <w:tcPr>
            <w:tcW w:w="0" w:type="auto"/>
            <w:tcBorders>
              <w:top w:val="dotted" w:sz="4" w:space="0" w:color="auto"/>
              <w:left w:val="nil"/>
              <w:bottom w:val="dotted" w:sz="4" w:space="0" w:color="auto"/>
              <w:right w:val="nil"/>
            </w:tcBorders>
            <w:hideMark/>
          </w:tcPr>
          <w:p w14:paraId="5CD715A6"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2665EF7"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C560584"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3B1E8659"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D14E5AB"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5BB82B9"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592D67D"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D3B46BD" w14:textId="77777777" w:rsidR="00CF2542" w:rsidRPr="0052201D" w:rsidRDefault="00CF2542" w:rsidP="008464AC">
            <w:pPr>
              <w:rPr>
                <w:sz w:val="10"/>
                <w:szCs w:val="10"/>
              </w:rPr>
            </w:pPr>
            <w:r w:rsidRPr="0052201D">
              <w:rPr>
                <w:sz w:val="10"/>
                <w:szCs w:val="10"/>
              </w:rPr>
              <w:t> </w:t>
            </w:r>
          </w:p>
        </w:tc>
      </w:tr>
      <w:tr w:rsidR="00CF2542" w:rsidRPr="0052201D" w14:paraId="05A8B8A3" w14:textId="77777777" w:rsidTr="008464AC">
        <w:trPr>
          <w:trHeight w:val="115"/>
        </w:trPr>
        <w:tc>
          <w:tcPr>
            <w:tcW w:w="0" w:type="auto"/>
            <w:tcBorders>
              <w:top w:val="dotted" w:sz="4" w:space="0" w:color="auto"/>
              <w:left w:val="nil"/>
              <w:bottom w:val="dotted" w:sz="4" w:space="0" w:color="auto"/>
              <w:right w:val="nil"/>
            </w:tcBorders>
            <w:hideMark/>
          </w:tcPr>
          <w:p w14:paraId="12B01663" w14:textId="77777777" w:rsidR="00CF2542" w:rsidRPr="0052201D" w:rsidRDefault="00CF2542" w:rsidP="008464AC">
            <w:pPr>
              <w:rPr>
                <w:sz w:val="10"/>
                <w:szCs w:val="10"/>
              </w:rPr>
            </w:pPr>
            <w:r w:rsidRPr="0052201D">
              <w:rPr>
                <w:sz w:val="10"/>
                <w:szCs w:val="10"/>
              </w:rPr>
              <w:t>Austria</w:t>
            </w:r>
          </w:p>
        </w:tc>
        <w:tc>
          <w:tcPr>
            <w:tcW w:w="0" w:type="auto"/>
            <w:tcBorders>
              <w:top w:val="dotted" w:sz="4" w:space="0" w:color="auto"/>
              <w:left w:val="nil"/>
              <w:bottom w:val="dotted" w:sz="4" w:space="0" w:color="auto"/>
              <w:right w:val="nil"/>
            </w:tcBorders>
            <w:hideMark/>
          </w:tcPr>
          <w:p w14:paraId="085789FE" w14:textId="77777777" w:rsidR="00CF2542" w:rsidRPr="0052201D" w:rsidRDefault="00CF2542" w:rsidP="008464AC">
            <w:pPr>
              <w:rPr>
                <w:sz w:val="10"/>
                <w:szCs w:val="10"/>
              </w:rPr>
            </w:pPr>
            <w:proofErr w:type="spellStart"/>
            <w:r w:rsidRPr="0052201D">
              <w:rPr>
                <w:sz w:val="10"/>
                <w:szCs w:val="10"/>
              </w:rPr>
              <w:t>Österreichische</w:t>
            </w:r>
            <w:proofErr w:type="spellEnd"/>
            <w:r w:rsidRPr="0052201D">
              <w:rPr>
                <w:sz w:val="10"/>
                <w:szCs w:val="10"/>
              </w:rPr>
              <w:t xml:space="preserve"> </w:t>
            </w:r>
            <w:proofErr w:type="spellStart"/>
            <w:r w:rsidRPr="0052201D">
              <w:rPr>
                <w:sz w:val="10"/>
                <w:szCs w:val="10"/>
              </w:rPr>
              <w:t>Volksbanken</w:t>
            </w:r>
            <w:proofErr w:type="spellEnd"/>
            <w:r w:rsidRPr="0052201D">
              <w:rPr>
                <w:sz w:val="10"/>
                <w:szCs w:val="10"/>
              </w:rPr>
              <w:t xml:space="preserve"> AG</w:t>
            </w:r>
          </w:p>
        </w:tc>
        <w:tc>
          <w:tcPr>
            <w:tcW w:w="0" w:type="auto"/>
            <w:tcBorders>
              <w:top w:val="dotted" w:sz="4" w:space="0" w:color="auto"/>
              <w:left w:val="single" w:sz="4" w:space="0" w:color="auto"/>
              <w:bottom w:val="dotted" w:sz="4" w:space="0" w:color="auto"/>
              <w:right w:val="nil"/>
            </w:tcBorders>
            <w:hideMark/>
          </w:tcPr>
          <w:p w14:paraId="21558754" w14:textId="77777777" w:rsidR="00CF2542" w:rsidRPr="0052201D" w:rsidRDefault="00CF2542" w:rsidP="008464AC">
            <w:pPr>
              <w:jc w:val="center"/>
              <w:rPr>
                <w:sz w:val="10"/>
                <w:szCs w:val="10"/>
              </w:rPr>
            </w:pPr>
            <w:r w:rsidRPr="0052201D">
              <w:rPr>
                <w:sz w:val="10"/>
                <w:szCs w:val="10"/>
              </w:rPr>
              <w:t>2.00</w:t>
            </w:r>
          </w:p>
        </w:tc>
        <w:tc>
          <w:tcPr>
            <w:tcW w:w="0" w:type="auto"/>
            <w:tcBorders>
              <w:top w:val="dotted" w:sz="4" w:space="0" w:color="auto"/>
              <w:left w:val="nil"/>
              <w:bottom w:val="dotted" w:sz="4" w:space="0" w:color="auto"/>
              <w:right w:val="nil"/>
            </w:tcBorders>
            <w:hideMark/>
          </w:tcPr>
          <w:p w14:paraId="693561E0" w14:textId="77777777" w:rsidR="00CF2542" w:rsidRPr="0052201D" w:rsidRDefault="00CF2542" w:rsidP="008464AC">
            <w:pPr>
              <w:jc w:val="center"/>
              <w:rPr>
                <w:sz w:val="10"/>
                <w:szCs w:val="10"/>
              </w:rPr>
            </w:pPr>
            <w:r w:rsidRPr="0052201D">
              <w:rPr>
                <w:sz w:val="10"/>
                <w:szCs w:val="10"/>
              </w:rPr>
              <w:t>Feb-Mar//2009</w:t>
            </w:r>
          </w:p>
        </w:tc>
        <w:tc>
          <w:tcPr>
            <w:tcW w:w="0" w:type="auto"/>
            <w:tcBorders>
              <w:top w:val="dotted" w:sz="4" w:space="0" w:color="auto"/>
              <w:left w:val="nil"/>
              <w:bottom w:val="dotted" w:sz="4" w:space="0" w:color="auto"/>
              <w:right w:val="nil"/>
            </w:tcBorders>
            <w:hideMark/>
          </w:tcPr>
          <w:p w14:paraId="3FF8CFB4" w14:textId="77777777" w:rsidR="00CF2542" w:rsidRPr="0052201D" w:rsidRDefault="00CF2542" w:rsidP="008464AC">
            <w:pPr>
              <w:rPr>
                <w:sz w:val="10"/>
                <w:szCs w:val="10"/>
              </w:rPr>
            </w:pPr>
            <w:r w:rsidRPr="0052201D">
              <w:rPr>
                <w:sz w:val="10"/>
                <w:szCs w:val="10"/>
              </w:rPr>
              <w:t>Debt instruments</w:t>
            </w:r>
          </w:p>
        </w:tc>
        <w:tc>
          <w:tcPr>
            <w:tcW w:w="0" w:type="auto"/>
            <w:tcBorders>
              <w:top w:val="dotted" w:sz="4" w:space="0" w:color="auto"/>
              <w:left w:val="nil"/>
              <w:bottom w:val="dotted" w:sz="4" w:space="0" w:color="auto"/>
              <w:right w:val="single" w:sz="4" w:space="0" w:color="auto"/>
            </w:tcBorders>
            <w:hideMark/>
          </w:tcPr>
          <w:p w14:paraId="4744F37F" w14:textId="77777777" w:rsidR="00CF2542" w:rsidRPr="0052201D" w:rsidRDefault="00CF2542" w:rsidP="008464AC">
            <w:pPr>
              <w:rPr>
                <w:sz w:val="10"/>
                <w:szCs w:val="10"/>
              </w:rPr>
            </w:pPr>
            <w:r w:rsidRPr="0052201D">
              <w:rPr>
                <w:sz w:val="10"/>
                <w:szCs w:val="10"/>
              </w:rPr>
              <w:t>EC Decision C(2015) 4635 on SA.31883 - 2015/N, 2011/C</w:t>
            </w:r>
          </w:p>
        </w:tc>
        <w:tc>
          <w:tcPr>
            <w:tcW w:w="0" w:type="auto"/>
            <w:tcBorders>
              <w:top w:val="dotted" w:sz="4" w:space="0" w:color="auto"/>
              <w:left w:val="nil"/>
              <w:bottom w:val="dotted" w:sz="4" w:space="0" w:color="auto"/>
              <w:right w:val="nil"/>
            </w:tcBorders>
            <w:hideMark/>
          </w:tcPr>
          <w:p w14:paraId="3B3E3770" w14:textId="77777777" w:rsidR="00CF2542" w:rsidRPr="0052201D" w:rsidRDefault="00CF2542" w:rsidP="008464AC">
            <w:pPr>
              <w:jc w:val="center"/>
              <w:rPr>
                <w:sz w:val="10"/>
                <w:szCs w:val="10"/>
              </w:rPr>
            </w:pPr>
            <w:r w:rsidRPr="0052201D">
              <w:rPr>
                <w:sz w:val="10"/>
                <w:szCs w:val="10"/>
              </w:rPr>
              <w:t>1.00</w:t>
            </w:r>
          </w:p>
        </w:tc>
        <w:tc>
          <w:tcPr>
            <w:tcW w:w="0" w:type="auto"/>
            <w:tcBorders>
              <w:top w:val="dotted" w:sz="4" w:space="0" w:color="auto"/>
              <w:left w:val="nil"/>
              <w:bottom w:val="dotted" w:sz="4" w:space="0" w:color="auto"/>
              <w:right w:val="nil"/>
            </w:tcBorders>
            <w:hideMark/>
          </w:tcPr>
          <w:p w14:paraId="5CE19788" w14:textId="77777777" w:rsidR="00CF2542" w:rsidRPr="0052201D" w:rsidRDefault="00CF2542" w:rsidP="008464AC">
            <w:pPr>
              <w:rPr>
                <w:sz w:val="10"/>
                <w:szCs w:val="10"/>
              </w:rPr>
            </w:pPr>
            <w:r w:rsidRPr="0052201D">
              <w:rPr>
                <w:sz w:val="10"/>
                <w:szCs w:val="10"/>
              </w:rPr>
              <w:t>Apr//2009</w:t>
            </w:r>
          </w:p>
        </w:tc>
        <w:tc>
          <w:tcPr>
            <w:tcW w:w="0" w:type="auto"/>
            <w:tcBorders>
              <w:top w:val="dotted" w:sz="4" w:space="0" w:color="auto"/>
              <w:left w:val="nil"/>
              <w:bottom w:val="dotted" w:sz="4" w:space="0" w:color="auto"/>
              <w:right w:val="nil"/>
            </w:tcBorders>
            <w:hideMark/>
          </w:tcPr>
          <w:p w14:paraId="557F200F" w14:textId="77777777" w:rsidR="00CF2542" w:rsidRPr="0052201D" w:rsidRDefault="00CF2542" w:rsidP="008464AC">
            <w:pPr>
              <w:rPr>
                <w:sz w:val="10"/>
                <w:szCs w:val="10"/>
              </w:rPr>
            </w:pPr>
            <w:r w:rsidRPr="0052201D">
              <w:rPr>
                <w:sz w:val="10"/>
                <w:szCs w:val="10"/>
              </w:rPr>
              <w:t>Participation certificates</w:t>
            </w:r>
          </w:p>
        </w:tc>
        <w:tc>
          <w:tcPr>
            <w:tcW w:w="0" w:type="auto"/>
            <w:tcBorders>
              <w:top w:val="dotted" w:sz="4" w:space="0" w:color="auto"/>
              <w:left w:val="nil"/>
              <w:bottom w:val="dotted" w:sz="4" w:space="0" w:color="auto"/>
              <w:right w:val="single" w:sz="4" w:space="0" w:color="auto"/>
            </w:tcBorders>
            <w:hideMark/>
          </w:tcPr>
          <w:p w14:paraId="08FDCF9F" w14:textId="77777777" w:rsidR="00CF2542" w:rsidRPr="0052201D" w:rsidRDefault="00CF2542" w:rsidP="008464AC">
            <w:pPr>
              <w:rPr>
                <w:sz w:val="10"/>
                <w:szCs w:val="10"/>
              </w:rPr>
            </w:pPr>
            <w:r w:rsidRPr="0052201D">
              <w:rPr>
                <w:sz w:val="10"/>
                <w:szCs w:val="10"/>
              </w:rPr>
              <w:t>EC Decision C(2015) 4635 on SA.31883 - 2015/N, 2011/C</w:t>
            </w:r>
          </w:p>
        </w:tc>
        <w:tc>
          <w:tcPr>
            <w:tcW w:w="0" w:type="auto"/>
            <w:tcBorders>
              <w:top w:val="dotted" w:sz="4" w:space="0" w:color="auto"/>
              <w:left w:val="nil"/>
              <w:bottom w:val="dotted" w:sz="4" w:space="0" w:color="auto"/>
              <w:right w:val="nil"/>
            </w:tcBorders>
            <w:hideMark/>
          </w:tcPr>
          <w:p w14:paraId="0C12B705"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503ED65"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42B70678"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02800E14" w14:textId="77777777" w:rsidR="00CF2542" w:rsidRPr="0052201D" w:rsidRDefault="00CF2542" w:rsidP="008464AC">
            <w:pPr>
              <w:rPr>
                <w:sz w:val="10"/>
                <w:szCs w:val="10"/>
              </w:rPr>
            </w:pPr>
            <w:r w:rsidRPr="0052201D">
              <w:rPr>
                <w:sz w:val="10"/>
                <w:szCs w:val="10"/>
              </w:rPr>
              <w:t> </w:t>
            </w:r>
          </w:p>
        </w:tc>
      </w:tr>
      <w:tr w:rsidR="00CF2542" w:rsidRPr="0052201D" w14:paraId="1CD88490" w14:textId="77777777" w:rsidTr="008464AC">
        <w:trPr>
          <w:trHeight w:val="115"/>
        </w:trPr>
        <w:tc>
          <w:tcPr>
            <w:tcW w:w="0" w:type="auto"/>
            <w:tcBorders>
              <w:top w:val="dotted" w:sz="4" w:space="0" w:color="auto"/>
              <w:left w:val="nil"/>
              <w:bottom w:val="dotted" w:sz="4" w:space="0" w:color="auto"/>
              <w:right w:val="nil"/>
            </w:tcBorders>
            <w:hideMark/>
          </w:tcPr>
          <w:p w14:paraId="34BFEE81"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422D988E" w14:textId="77777777" w:rsidR="00CF2542" w:rsidRPr="0052201D" w:rsidRDefault="00CF2542" w:rsidP="008464AC">
            <w:pPr>
              <w:rPr>
                <w:sz w:val="20"/>
                <w:szCs w:val="20"/>
                <w:lang w:eastAsia="en-GB"/>
              </w:rPr>
            </w:pPr>
          </w:p>
        </w:tc>
        <w:tc>
          <w:tcPr>
            <w:tcW w:w="0" w:type="auto"/>
            <w:tcBorders>
              <w:top w:val="dotted" w:sz="4" w:space="0" w:color="auto"/>
              <w:left w:val="single" w:sz="4" w:space="0" w:color="auto"/>
              <w:bottom w:val="dotted" w:sz="4" w:space="0" w:color="auto"/>
              <w:right w:val="nil"/>
            </w:tcBorders>
            <w:hideMark/>
          </w:tcPr>
          <w:p w14:paraId="6A425809" w14:textId="77777777" w:rsidR="00CF2542" w:rsidRPr="0052201D" w:rsidRDefault="00CF2542" w:rsidP="008464AC">
            <w:pPr>
              <w:jc w:val="center"/>
              <w:rPr>
                <w:sz w:val="10"/>
                <w:szCs w:val="10"/>
              </w:rPr>
            </w:pPr>
            <w:r w:rsidRPr="0052201D">
              <w:rPr>
                <w:sz w:val="10"/>
                <w:szCs w:val="10"/>
              </w:rPr>
              <w:t>1.00</w:t>
            </w:r>
          </w:p>
        </w:tc>
        <w:tc>
          <w:tcPr>
            <w:tcW w:w="0" w:type="auto"/>
            <w:tcBorders>
              <w:top w:val="dotted" w:sz="4" w:space="0" w:color="auto"/>
              <w:left w:val="nil"/>
              <w:bottom w:val="dotted" w:sz="4" w:space="0" w:color="auto"/>
              <w:right w:val="nil"/>
            </w:tcBorders>
            <w:hideMark/>
          </w:tcPr>
          <w:p w14:paraId="0E384EB4" w14:textId="77777777" w:rsidR="00CF2542" w:rsidRPr="0052201D" w:rsidRDefault="00CF2542" w:rsidP="008464AC">
            <w:pPr>
              <w:jc w:val="center"/>
              <w:rPr>
                <w:sz w:val="10"/>
                <w:szCs w:val="10"/>
              </w:rPr>
            </w:pPr>
            <w:r w:rsidRPr="0052201D">
              <w:rPr>
                <w:sz w:val="10"/>
                <w:szCs w:val="10"/>
              </w:rPr>
              <w:t>14-Sep-09</w:t>
            </w:r>
          </w:p>
        </w:tc>
        <w:tc>
          <w:tcPr>
            <w:tcW w:w="0" w:type="auto"/>
            <w:tcBorders>
              <w:top w:val="dotted" w:sz="4" w:space="0" w:color="auto"/>
              <w:left w:val="nil"/>
              <w:bottom w:val="dotted" w:sz="4" w:space="0" w:color="auto"/>
              <w:right w:val="nil"/>
            </w:tcBorders>
            <w:hideMark/>
          </w:tcPr>
          <w:p w14:paraId="2130056B" w14:textId="77777777" w:rsidR="00CF2542" w:rsidRPr="0052201D" w:rsidRDefault="00CF2542" w:rsidP="008464AC">
            <w:pPr>
              <w:rPr>
                <w:sz w:val="10"/>
                <w:szCs w:val="10"/>
              </w:rPr>
            </w:pPr>
            <w:r w:rsidRPr="0052201D">
              <w:rPr>
                <w:sz w:val="10"/>
                <w:szCs w:val="10"/>
              </w:rPr>
              <w:t>Debt instruments</w:t>
            </w:r>
          </w:p>
        </w:tc>
        <w:tc>
          <w:tcPr>
            <w:tcW w:w="0" w:type="auto"/>
            <w:tcBorders>
              <w:top w:val="dotted" w:sz="4" w:space="0" w:color="auto"/>
              <w:left w:val="nil"/>
              <w:bottom w:val="dotted" w:sz="4" w:space="0" w:color="auto"/>
              <w:right w:val="single" w:sz="4" w:space="0" w:color="auto"/>
            </w:tcBorders>
            <w:hideMark/>
          </w:tcPr>
          <w:p w14:paraId="4A4C8BEC" w14:textId="77777777" w:rsidR="00CF2542" w:rsidRPr="0052201D" w:rsidRDefault="00CF2542" w:rsidP="008464AC">
            <w:pPr>
              <w:rPr>
                <w:sz w:val="10"/>
                <w:szCs w:val="10"/>
              </w:rPr>
            </w:pPr>
            <w:r w:rsidRPr="0052201D">
              <w:rPr>
                <w:sz w:val="10"/>
                <w:szCs w:val="10"/>
              </w:rPr>
              <w:t>EC Decision C(2015) 4635 on SA.31883 - 2015/N, 2011/C</w:t>
            </w:r>
          </w:p>
        </w:tc>
        <w:tc>
          <w:tcPr>
            <w:tcW w:w="0" w:type="auto"/>
            <w:tcBorders>
              <w:top w:val="dotted" w:sz="4" w:space="0" w:color="auto"/>
              <w:left w:val="nil"/>
              <w:bottom w:val="dotted" w:sz="4" w:space="0" w:color="auto"/>
              <w:right w:val="nil"/>
            </w:tcBorders>
            <w:hideMark/>
          </w:tcPr>
          <w:p w14:paraId="75A0C375" w14:textId="77777777" w:rsidR="00CF2542" w:rsidRPr="0052201D" w:rsidRDefault="00CF2542" w:rsidP="008464AC">
            <w:pPr>
              <w:jc w:val="center"/>
              <w:rPr>
                <w:sz w:val="10"/>
                <w:szCs w:val="10"/>
              </w:rPr>
            </w:pPr>
            <w:r w:rsidRPr="0052201D">
              <w:rPr>
                <w:sz w:val="10"/>
                <w:szCs w:val="10"/>
              </w:rPr>
              <w:t>0.25</w:t>
            </w:r>
          </w:p>
        </w:tc>
        <w:tc>
          <w:tcPr>
            <w:tcW w:w="0" w:type="auto"/>
            <w:tcBorders>
              <w:top w:val="dotted" w:sz="4" w:space="0" w:color="auto"/>
              <w:left w:val="nil"/>
              <w:bottom w:val="dotted" w:sz="4" w:space="0" w:color="auto"/>
              <w:right w:val="nil"/>
            </w:tcBorders>
            <w:hideMark/>
          </w:tcPr>
          <w:p w14:paraId="337760D5" w14:textId="77777777" w:rsidR="00CF2542" w:rsidRPr="0052201D" w:rsidRDefault="00CF2542" w:rsidP="008464AC">
            <w:pPr>
              <w:rPr>
                <w:sz w:val="10"/>
                <w:szCs w:val="10"/>
              </w:rPr>
            </w:pPr>
            <w:r w:rsidRPr="0052201D">
              <w:rPr>
                <w:sz w:val="10"/>
                <w:szCs w:val="10"/>
              </w:rPr>
              <w:t>19-Sep-12</w:t>
            </w:r>
          </w:p>
        </w:tc>
        <w:tc>
          <w:tcPr>
            <w:tcW w:w="0" w:type="auto"/>
            <w:tcBorders>
              <w:top w:val="dotted" w:sz="4" w:space="0" w:color="auto"/>
              <w:left w:val="nil"/>
              <w:bottom w:val="dotted" w:sz="4" w:space="0" w:color="auto"/>
              <w:right w:val="nil"/>
            </w:tcBorders>
            <w:hideMark/>
          </w:tcPr>
          <w:p w14:paraId="05CA92A4" w14:textId="77777777" w:rsidR="00CF2542" w:rsidRPr="0052201D" w:rsidRDefault="00CF2542" w:rsidP="008464AC">
            <w:pPr>
              <w:rPr>
                <w:sz w:val="10"/>
                <w:szCs w:val="10"/>
              </w:rPr>
            </w:pPr>
            <w:r w:rsidRPr="0052201D">
              <w:rPr>
                <w:sz w:val="10"/>
                <w:szCs w:val="10"/>
              </w:rPr>
              <w:t>Ordinary shares</w:t>
            </w:r>
          </w:p>
        </w:tc>
        <w:tc>
          <w:tcPr>
            <w:tcW w:w="0" w:type="auto"/>
            <w:tcBorders>
              <w:top w:val="dotted" w:sz="4" w:space="0" w:color="auto"/>
              <w:left w:val="nil"/>
              <w:bottom w:val="dotted" w:sz="4" w:space="0" w:color="auto"/>
              <w:right w:val="single" w:sz="4" w:space="0" w:color="auto"/>
            </w:tcBorders>
            <w:hideMark/>
          </w:tcPr>
          <w:p w14:paraId="47684717" w14:textId="77777777" w:rsidR="00CF2542" w:rsidRPr="0052201D" w:rsidRDefault="00CF2542" w:rsidP="008464AC">
            <w:pPr>
              <w:rPr>
                <w:sz w:val="10"/>
                <w:szCs w:val="10"/>
              </w:rPr>
            </w:pPr>
            <w:r w:rsidRPr="0052201D">
              <w:rPr>
                <w:sz w:val="10"/>
                <w:szCs w:val="10"/>
              </w:rPr>
              <w:t>EC Decision C(2015) 4635 on SA.31883 - 2015/N, 2011/C</w:t>
            </w:r>
          </w:p>
        </w:tc>
        <w:tc>
          <w:tcPr>
            <w:tcW w:w="0" w:type="auto"/>
            <w:tcBorders>
              <w:top w:val="dotted" w:sz="4" w:space="0" w:color="auto"/>
              <w:left w:val="nil"/>
              <w:bottom w:val="dotted" w:sz="4" w:space="0" w:color="auto"/>
              <w:right w:val="nil"/>
            </w:tcBorders>
            <w:hideMark/>
          </w:tcPr>
          <w:p w14:paraId="067C08F6"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F708368"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7A6E15E7"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6C4B390C" w14:textId="77777777" w:rsidR="00CF2542" w:rsidRPr="0052201D" w:rsidRDefault="00CF2542" w:rsidP="008464AC">
            <w:pPr>
              <w:rPr>
                <w:sz w:val="10"/>
                <w:szCs w:val="10"/>
              </w:rPr>
            </w:pPr>
            <w:r w:rsidRPr="0052201D">
              <w:rPr>
                <w:sz w:val="10"/>
                <w:szCs w:val="10"/>
              </w:rPr>
              <w:t> </w:t>
            </w:r>
          </w:p>
        </w:tc>
      </w:tr>
      <w:tr w:rsidR="00CF2542" w:rsidRPr="0052201D" w14:paraId="6941A573" w14:textId="77777777" w:rsidTr="008464AC">
        <w:trPr>
          <w:trHeight w:val="115"/>
        </w:trPr>
        <w:tc>
          <w:tcPr>
            <w:tcW w:w="0" w:type="auto"/>
            <w:tcBorders>
              <w:top w:val="dotted" w:sz="4" w:space="0" w:color="auto"/>
              <w:left w:val="nil"/>
              <w:bottom w:val="dotted" w:sz="4" w:space="0" w:color="auto"/>
              <w:right w:val="nil"/>
            </w:tcBorders>
            <w:hideMark/>
          </w:tcPr>
          <w:p w14:paraId="39623DE3"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8ED0270"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single" w:sz="4" w:space="0" w:color="auto"/>
              <w:bottom w:val="dotted" w:sz="4" w:space="0" w:color="auto"/>
              <w:right w:val="nil"/>
            </w:tcBorders>
            <w:hideMark/>
          </w:tcPr>
          <w:p w14:paraId="0783356B" w14:textId="77777777" w:rsidR="00CF2542" w:rsidRPr="0052201D" w:rsidRDefault="00CF2542" w:rsidP="008464AC">
            <w:pPr>
              <w:jc w:val="center"/>
              <w:rPr>
                <w:sz w:val="10"/>
                <w:szCs w:val="10"/>
              </w:rPr>
            </w:pPr>
            <w:r w:rsidRPr="0052201D">
              <w:rPr>
                <w:sz w:val="10"/>
                <w:szCs w:val="10"/>
              </w:rPr>
              <w:t>0.10</w:t>
            </w:r>
          </w:p>
        </w:tc>
        <w:tc>
          <w:tcPr>
            <w:tcW w:w="0" w:type="auto"/>
            <w:tcBorders>
              <w:top w:val="dotted" w:sz="4" w:space="0" w:color="auto"/>
              <w:left w:val="nil"/>
              <w:bottom w:val="dotted" w:sz="4" w:space="0" w:color="auto"/>
              <w:right w:val="nil"/>
            </w:tcBorders>
            <w:hideMark/>
          </w:tcPr>
          <w:p w14:paraId="4FA4FC39" w14:textId="77777777" w:rsidR="00CF2542" w:rsidRPr="0052201D" w:rsidRDefault="00CF2542" w:rsidP="008464AC">
            <w:pPr>
              <w:jc w:val="center"/>
              <w:rPr>
                <w:sz w:val="10"/>
                <w:szCs w:val="10"/>
              </w:rPr>
            </w:pPr>
            <w:r w:rsidRPr="0052201D">
              <w:rPr>
                <w:sz w:val="10"/>
                <w:szCs w:val="10"/>
              </w:rPr>
              <w:t>15-Mar-13</w:t>
            </w:r>
          </w:p>
        </w:tc>
        <w:tc>
          <w:tcPr>
            <w:tcW w:w="0" w:type="auto"/>
            <w:tcBorders>
              <w:top w:val="dotted" w:sz="4" w:space="0" w:color="auto"/>
              <w:left w:val="nil"/>
              <w:bottom w:val="dotted" w:sz="4" w:space="0" w:color="auto"/>
              <w:right w:val="nil"/>
            </w:tcBorders>
            <w:hideMark/>
          </w:tcPr>
          <w:p w14:paraId="076CF2F3" w14:textId="77777777" w:rsidR="00CF2542" w:rsidRPr="0052201D" w:rsidRDefault="00CF2542" w:rsidP="008464AC">
            <w:pPr>
              <w:rPr>
                <w:sz w:val="10"/>
                <w:szCs w:val="10"/>
              </w:rPr>
            </w:pPr>
            <w:r w:rsidRPr="0052201D">
              <w:rPr>
                <w:sz w:val="10"/>
                <w:szCs w:val="10"/>
              </w:rPr>
              <w:t>Asset guarantee</w:t>
            </w:r>
          </w:p>
        </w:tc>
        <w:tc>
          <w:tcPr>
            <w:tcW w:w="0" w:type="auto"/>
            <w:tcBorders>
              <w:top w:val="dotted" w:sz="4" w:space="0" w:color="auto"/>
              <w:left w:val="nil"/>
              <w:bottom w:val="dotted" w:sz="4" w:space="0" w:color="auto"/>
              <w:right w:val="single" w:sz="4" w:space="0" w:color="auto"/>
            </w:tcBorders>
            <w:hideMark/>
          </w:tcPr>
          <w:p w14:paraId="79B0F864" w14:textId="77777777" w:rsidR="00CF2542" w:rsidRPr="0052201D" w:rsidRDefault="00CF2542" w:rsidP="008464AC">
            <w:pPr>
              <w:rPr>
                <w:sz w:val="10"/>
                <w:szCs w:val="10"/>
              </w:rPr>
            </w:pPr>
            <w:r w:rsidRPr="0052201D">
              <w:rPr>
                <w:sz w:val="10"/>
                <w:szCs w:val="10"/>
              </w:rPr>
              <w:t>EC Decision C(2015) 4635 on SA.31883 - 2015/N, 2011/C</w:t>
            </w:r>
          </w:p>
        </w:tc>
        <w:tc>
          <w:tcPr>
            <w:tcW w:w="0" w:type="auto"/>
            <w:tcBorders>
              <w:top w:val="dotted" w:sz="4" w:space="0" w:color="auto"/>
              <w:left w:val="nil"/>
              <w:bottom w:val="dotted" w:sz="4" w:space="0" w:color="auto"/>
              <w:right w:val="nil"/>
            </w:tcBorders>
            <w:hideMark/>
          </w:tcPr>
          <w:p w14:paraId="1536034D"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42954E6"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0AAD0AC"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44143D83"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7889B10"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EB191CD"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D3328E8"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EB53867" w14:textId="77777777" w:rsidR="00CF2542" w:rsidRPr="0052201D" w:rsidRDefault="00CF2542" w:rsidP="008464AC">
            <w:pPr>
              <w:rPr>
                <w:sz w:val="10"/>
                <w:szCs w:val="10"/>
              </w:rPr>
            </w:pPr>
            <w:r w:rsidRPr="0052201D">
              <w:rPr>
                <w:sz w:val="10"/>
                <w:szCs w:val="10"/>
              </w:rPr>
              <w:t> </w:t>
            </w:r>
          </w:p>
        </w:tc>
      </w:tr>
      <w:tr w:rsidR="00CF2542" w:rsidRPr="0052201D" w14:paraId="4CDA3C1D" w14:textId="77777777" w:rsidTr="008464AC">
        <w:trPr>
          <w:trHeight w:val="115"/>
        </w:trPr>
        <w:tc>
          <w:tcPr>
            <w:tcW w:w="0" w:type="auto"/>
            <w:tcBorders>
              <w:top w:val="dotted" w:sz="4" w:space="0" w:color="auto"/>
              <w:left w:val="nil"/>
              <w:bottom w:val="dotted" w:sz="4" w:space="0" w:color="auto"/>
              <w:right w:val="nil"/>
            </w:tcBorders>
            <w:hideMark/>
          </w:tcPr>
          <w:p w14:paraId="16752B69" w14:textId="77777777" w:rsidR="00CF2542" w:rsidRPr="0052201D" w:rsidRDefault="00CF2542" w:rsidP="008464AC">
            <w:pPr>
              <w:rPr>
                <w:sz w:val="10"/>
                <w:szCs w:val="10"/>
              </w:rPr>
            </w:pPr>
            <w:r w:rsidRPr="0052201D">
              <w:rPr>
                <w:sz w:val="10"/>
                <w:szCs w:val="10"/>
              </w:rPr>
              <w:t>Belgium</w:t>
            </w:r>
          </w:p>
        </w:tc>
        <w:tc>
          <w:tcPr>
            <w:tcW w:w="0" w:type="auto"/>
            <w:tcBorders>
              <w:top w:val="dotted" w:sz="4" w:space="0" w:color="auto"/>
              <w:left w:val="nil"/>
              <w:bottom w:val="dotted" w:sz="4" w:space="0" w:color="auto"/>
              <w:right w:val="nil"/>
            </w:tcBorders>
            <w:hideMark/>
          </w:tcPr>
          <w:p w14:paraId="280F0D93" w14:textId="77777777" w:rsidR="00CF2542" w:rsidRPr="0052201D" w:rsidRDefault="00CF2542" w:rsidP="008464AC">
            <w:pPr>
              <w:rPr>
                <w:sz w:val="10"/>
                <w:szCs w:val="10"/>
              </w:rPr>
            </w:pPr>
            <w:r w:rsidRPr="0052201D">
              <w:rPr>
                <w:sz w:val="10"/>
                <w:szCs w:val="10"/>
              </w:rPr>
              <w:t>KBC Groupe SA</w:t>
            </w:r>
          </w:p>
        </w:tc>
        <w:tc>
          <w:tcPr>
            <w:tcW w:w="0" w:type="auto"/>
            <w:tcBorders>
              <w:top w:val="dotted" w:sz="4" w:space="0" w:color="auto"/>
              <w:left w:val="single" w:sz="4" w:space="0" w:color="auto"/>
              <w:bottom w:val="dotted" w:sz="4" w:space="0" w:color="auto"/>
              <w:right w:val="nil"/>
            </w:tcBorders>
            <w:hideMark/>
          </w:tcPr>
          <w:p w14:paraId="64887D3E"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339A03E"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4C559DE"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12157058"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B839983" w14:textId="77777777" w:rsidR="00CF2542" w:rsidRPr="0052201D" w:rsidRDefault="00CF2542" w:rsidP="008464AC">
            <w:pPr>
              <w:jc w:val="center"/>
              <w:rPr>
                <w:sz w:val="10"/>
                <w:szCs w:val="10"/>
              </w:rPr>
            </w:pPr>
            <w:r w:rsidRPr="0052201D">
              <w:rPr>
                <w:sz w:val="10"/>
                <w:szCs w:val="10"/>
              </w:rPr>
              <w:t>3.50</w:t>
            </w:r>
          </w:p>
        </w:tc>
        <w:tc>
          <w:tcPr>
            <w:tcW w:w="0" w:type="auto"/>
            <w:tcBorders>
              <w:top w:val="dotted" w:sz="4" w:space="0" w:color="auto"/>
              <w:left w:val="nil"/>
              <w:bottom w:val="dotted" w:sz="4" w:space="0" w:color="auto"/>
              <w:right w:val="nil"/>
            </w:tcBorders>
            <w:hideMark/>
          </w:tcPr>
          <w:p w14:paraId="62A5239C" w14:textId="77777777" w:rsidR="00CF2542" w:rsidRPr="0052201D" w:rsidRDefault="00CF2542" w:rsidP="008464AC">
            <w:pPr>
              <w:rPr>
                <w:sz w:val="10"/>
                <w:szCs w:val="10"/>
              </w:rPr>
            </w:pPr>
            <w:r w:rsidRPr="0052201D">
              <w:rPr>
                <w:sz w:val="10"/>
                <w:szCs w:val="10"/>
              </w:rPr>
              <w:t>18-Dec-08</w:t>
            </w:r>
          </w:p>
        </w:tc>
        <w:tc>
          <w:tcPr>
            <w:tcW w:w="0" w:type="auto"/>
            <w:tcBorders>
              <w:top w:val="dotted" w:sz="4" w:space="0" w:color="auto"/>
              <w:left w:val="nil"/>
              <w:bottom w:val="dotted" w:sz="4" w:space="0" w:color="auto"/>
              <w:right w:val="nil"/>
            </w:tcBorders>
            <w:hideMark/>
          </w:tcPr>
          <w:p w14:paraId="7453FC86" w14:textId="77777777" w:rsidR="00CF2542" w:rsidRPr="0052201D" w:rsidRDefault="00CF2542" w:rsidP="008464AC">
            <w:pPr>
              <w:rPr>
                <w:sz w:val="10"/>
                <w:szCs w:val="10"/>
              </w:rPr>
            </w:pPr>
            <w:r w:rsidRPr="0052201D">
              <w:rPr>
                <w:sz w:val="10"/>
                <w:szCs w:val="10"/>
              </w:rPr>
              <w:t>Core Tier-1 securities (Belgian State)</w:t>
            </w:r>
          </w:p>
        </w:tc>
        <w:tc>
          <w:tcPr>
            <w:tcW w:w="0" w:type="auto"/>
            <w:tcBorders>
              <w:top w:val="dotted" w:sz="4" w:space="0" w:color="auto"/>
              <w:left w:val="nil"/>
              <w:bottom w:val="dotted" w:sz="4" w:space="0" w:color="auto"/>
              <w:right w:val="single" w:sz="4" w:space="0" w:color="auto"/>
            </w:tcBorders>
            <w:hideMark/>
          </w:tcPr>
          <w:p w14:paraId="550B8D40" w14:textId="77777777" w:rsidR="00CF2542" w:rsidRPr="0052201D" w:rsidRDefault="00CF2542" w:rsidP="008464AC">
            <w:pPr>
              <w:rPr>
                <w:sz w:val="10"/>
                <w:szCs w:val="10"/>
              </w:rPr>
            </w:pPr>
            <w:r w:rsidRPr="0052201D">
              <w:rPr>
                <w:sz w:val="10"/>
                <w:szCs w:val="10"/>
              </w:rPr>
              <w:t>EC Decision C(2009) 5268 on C 18/2009 (ex N 360/2009)</w:t>
            </w:r>
          </w:p>
        </w:tc>
        <w:tc>
          <w:tcPr>
            <w:tcW w:w="0" w:type="auto"/>
            <w:tcBorders>
              <w:top w:val="dotted" w:sz="4" w:space="0" w:color="auto"/>
              <w:left w:val="nil"/>
              <w:bottom w:val="dotted" w:sz="4" w:space="0" w:color="auto"/>
              <w:right w:val="nil"/>
            </w:tcBorders>
            <w:hideMark/>
          </w:tcPr>
          <w:p w14:paraId="3736B1BC" w14:textId="77777777" w:rsidR="00CF2542" w:rsidRPr="0052201D" w:rsidRDefault="00CF2542" w:rsidP="008464AC">
            <w:pPr>
              <w:jc w:val="center"/>
              <w:rPr>
                <w:sz w:val="10"/>
                <w:szCs w:val="10"/>
              </w:rPr>
            </w:pPr>
            <w:r w:rsidRPr="0052201D">
              <w:rPr>
                <w:sz w:val="10"/>
                <w:szCs w:val="10"/>
              </w:rPr>
              <w:t>20.00</w:t>
            </w:r>
          </w:p>
        </w:tc>
        <w:tc>
          <w:tcPr>
            <w:tcW w:w="0" w:type="auto"/>
            <w:tcBorders>
              <w:top w:val="dotted" w:sz="4" w:space="0" w:color="auto"/>
              <w:left w:val="nil"/>
              <w:bottom w:val="dotted" w:sz="4" w:space="0" w:color="auto"/>
              <w:right w:val="nil"/>
            </w:tcBorders>
            <w:hideMark/>
          </w:tcPr>
          <w:p w14:paraId="484D38D6" w14:textId="77777777" w:rsidR="00CF2542" w:rsidRPr="0052201D" w:rsidRDefault="00CF2542" w:rsidP="008464AC">
            <w:pPr>
              <w:rPr>
                <w:sz w:val="10"/>
                <w:szCs w:val="10"/>
              </w:rPr>
            </w:pPr>
            <w:r w:rsidRPr="0052201D">
              <w:rPr>
                <w:sz w:val="10"/>
                <w:szCs w:val="10"/>
              </w:rPr>
              <w:t>18-Jun-09</w:t>
            </w:r>
          </w:p>
        </w:tc>
        <w:tc>
          <w:tcPr>
            <w:tcW w:w="0" w:type="auto"/>
            <w:tcBorders>
              <w:top w:val="dotted" w:sz="4" w:space="0" w:color="auto"/>
              <w:left w:val="nil"/>
              <w:bottom w:val="dotted" w:sz="4" w:space="0" w:color="auto"/>
              <w:right w:val="nil"/>
            </w:tcBorders>
            <w:hideMark/>
          </w:tcPr>
          <w:p w14:paraId="558A44C7" w14:textId="77777777" w:rsidR="00CF2542" w:rsidRPr="0052201D" w:rsidRDefault="00CF2542" w:rsidP="008464AC">
            <w:pPr>
              <w:rPr>
                <w:sz w:val="10"/>
                <w:szCs w:val="10"/>
              </w:rPr>
            </w:pPr>
            <w:r w:rsidRPr="0052201D">
              <w:rPr>
                <w:sz w:val="10"/>
                <w:szCs w:val="10"/>
              </w:rPr>
              <w:t>Protection on CDO portfolio</w:t>
            </w:r>
          </w:p>
        </w:tc>
        <w:tc>
          <w:tcPr>
            <w:tcW w:w="0" w:type="auto"/>
            <w:tcBorders>
              <w:top w:val="dotted" w:sz="4" w:space="0" w:color="auto"/>
              <w:left w:val="nil"/>
              <w:bottom w:val="dotted" w:sz="4" w:space="0" w:color="auto"/>
              <w:right w:val="nil"/>
            </w:tcBorders>
            <w:hideMark/>
          </w:tcPr>
          <w:p w14:paraId="347D7ABC" w14:textId="77777777" w:rsidR="00CF2542" w:rsidRPr="0052201D" w:rsidRDefault="00CF2542" w:rsidP="008464AC">
            <w:pPr>
              <w:rPr>
                <w:sz w:val="10"/>
                <w:szCs w:val="10"/>
              </w:rPr>
            </w:pPr>
            <w:r w:rsidRPr="0052201D">
              <w:rPr>
                <w:sz w:val="10"/>
                <w:szCs w:val="10"/>
              </w:rPr>
              <w:t>EC Decision C(2009) 5268 on C 18/2009 (ex N 360/2009)</w:t>
            </w:r>
          </w:p>
        </w:tc>
      </w:tr>
      <w:tr w:rsidR="00CF2542" w:rsidRPr="0052201D" w14:paraId="54F23B4A" w14:textId="77777777" w:rsidTr="008464AC">
        <w:trPr>
          <w:trHeight w:val="115"/>
        </w:trPr>
        <w:tc>
          <w:tcPr>
            <w:tcW w:w="0" w:type="auto"/>
            <w:tcBorders>
              <w:top w:val="dotted" w:sz="4" w:space="0" w:color="auto"/>
              <w:left w:val="nil"/>
              <w:bottom w:val="dotted" w:sz="4" w:space="0" w:color="auto"/>
              <w:right w:val="nil"/>
            </w:tcBorders>
            <w:hideMark/>
          </w:tcPr>
          <w:p w14:paraId="6B40F8C1"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693E43F"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single" w:sz="4" w:space="0" w:color="auto"/>
              <w:bottom w:val="dotted" w:sz="4" w:space="0" w:color="auto"/>
              <w:right w:val="nil"/>
            </w:tcBorders>
            <w:hideMark/>
          </w:tcPr>
          <w:p w14:paraId="62A82086"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6F49423"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FE3EC4A"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75ECAA19"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3466B69" w14:textId="77777777" w:rsidR="00CF2542" w:rsidRPr="0052201D" w:rsidRDefault="00CF2542" w:rsidP="008464AC">
            <w:pPr>
              <w:jc w:val="center"/>
              <w:rPr>
                <w:sz w:val="10"/>
                <w:szCs w:val="10"/>
              </w:rPr>
            </w:pPr>
            <w:r w:rsidRPr="0052201D">
              <w:rPr>
                <w:sz w:val="10"/>
                <w:szCs w:val="10"/>
              </w:rPr>
              <w:t>3.50</w:t>
            </w:r>
          </w:p>
        </w:tc>
        <w:tc>
          <w:tcPr>
            <w:tcW w:w="0" w:type="auto"/>
            <w:tcBorders>
              <w:top w:val="dotted" w:sz="4" w:space="0" w:color="auto"/>
              <w:left w:val="nil"/>
              <w:bottom w:val="dotted" w:sz="4" w:space="0" w:color="auto"/>
              <w:right w:val="nil"/>
            </w:tcBorders>
            <w:hideMark/>
          </w:tcPr>
          <w:p w14:paraId="0F934508" w14:textId="77777777" w:rsidR="00CF2542" w:rsidRPr="0052201D" w:rsidRDefault="00CF2542" w:rsidP="008464AC">
            <w:pPr>
              <w:rPr>
                <w:sz w:val="10"/>
                <w:szCs w:val="10"/>
              </w:rPr>
            </w:pPr>
            <w:r w:rsidRPr="0052201D">
              <w:rPr>
                <w:sz w:val="10"/>
                <w:szCs w:val="10"/>
              </w:rPr>
              <w:t>18-Jun-09</w:t>
            </w:r>
          </w:p>
        </w:tc>
        <w:tc>
          <w:tcPr>
            <w:tcW w:w="0" w:type="auto"/>
            <w:tcBorders>
              <w:top w:val="dotted" w:sz="4" w:space="0" w:color="auto"/>
              <w:left w:val="nil"/>
              <w:bottom w:val="dotted" w:sz="4" w:space="0" w:color="auto"/>
              <w:right w:val="nil"/>
            </w:tcBorders>
            <w:hideMark/>
          </w:tcPr>
          <w:p w14:paraId="1FCC0BFD" w14:textId="77777777" w:rsidR="00CF2542" w:rsidRPr="0052201D" w:rsidRDefault="00CF2542" w:rsidP="008464AC">
            <w:pPr>
              <w:rPr>
                <w:sz w:val="10"/>
                <w:szCs w:val="10"/>
              </w:rPr>
            </w:pPr>
            <w:r w:rsidRPr="0052201D">
              <w:rPr>
                <w:sz w:val="10"/>
                <w:szCs w:val="10"/>
              </w:rPr>
              <w:t>Core Tier-1 securities (Flemish Region)</w:t>
            </w:r>
          </w:p>
        </w:tc>
        <w:tc>
          <w:tcPr>
            <w:tcW w:w="0" w:type="auto"/>
            <w:tcBorders>
              <w:top w:val="dotted" w:sz="4" w:space="0" w:color="auto"/>
              <w:left w:val="nil"/>
              <w:bottom w:val="dotted" w:sz="4" w:space="0" w:color="auto"/>
              <w:right w:val="single" w:sz="4" w:space="0" w:color="auto"/>
            </w:tcBorders>
            <w:hideMark/>
          </w:tcPr>
          <w:p w14:paraId="71F4B8B5" w14:textId="77777777" w:rsidR="00CF2542" w:rsidRPr="0052201D" w:rsidRDefault="00CF2542" w:rsidP="008464AC">
            <w:pPr>
              <w:rPr>
                <w:sz w:val="10"/>
                <w:szCs w:val="10"/>
              </w:rPr>
            </w:pPr>
            <w:r w:rsidRPr="0052201D">
              <w:rPr>
                <w:sz w:val="10"/>
                <w:szCs w:val="10"/>
              </w:rPr>
              <w:t>EC Decision C(2009) 5268 on C 18/2009 (ex N 360/2009)</w:t>
            </w:r>
          </w:p>
        </w:tc>
        <w:tc>
          <w:tcPr>
            <w:tcW w:w="0" w:type="auto"/>
            <w:tcBorders>
              <w:top w:val="dotted" w:sz="4" w:space="0" w:color="auto"/>
              <w:left w:val="nil"/>
              <w:bottom w:val="dotted" w:sz="4" w:space="0" w:color="auto"/>
              <w:right w:val="nil"/>
            </w:tcBorders>
            <w:hideMark/>
          </w:tcPr>
          <w:p w14:paraId="545EE2C0"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572DC846"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12690E2F"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6351D200" w14:textId="77777777" w:rsidR="00CF2542" w:rsidRPr="0052201D" w:rsidRDefault="00CF2542" w:rsidP="008464AC">
            <w:pPr>
              <w:rPr>
                <w:sz w:val="20"/>
                <w:szCs w:val="20"/>
                <w:lang w:eastAsia="en-GB"/>
              </w:rPr>
            </w:pPr>
          </w:p>
        </w:tc>
      </w:tr>
      <w:tr w:rsidR="00CF2542" w:rsidRPr="0052201D" w14:paraId="114A47A5" w14:textId="77777777" w:rsidTr="008464AC">
        <w:trPr>
          <w:trHeight w:val="115"/>
        </w:trPr>
        <w:tc>
          <w:tcPr>
            <w:tcW w:w="0" w:type="auto"/>
            <w:tcBorders>
              <w:top w:val="dotted" w:sz="4" w:space="0" w:color="auto"/>
              <w:left w:val="nil"/>
              <w:bottom w:val="dotted" w:sz="4" w:space="0" w:color="auto"/>
              <w:right w:val="nil"/>
            </w:tcBorders>
            <w:hideMark/>
          </w:tcPr>
          <w:p w14:paraId="6BD9784C" w14:textId="77777777" w:rsidR="00CF2542" w:rsidRPr="0052201D" w:rsidRDefault="00CF2542" w:rsidP="008464AC">
            <w:pPr>
              <w:rPr>
                <w:sz w:val="10"/>
                <w:szCs w:val="10"/>
              </w:rPr>
            </w:pPr>
            <w:r w:rsidRPr="0052201D">
              <w:rPr>
                <w:sz w:val="10"/>
                <w:szCs w:val="10"/>
              </w:rPr>
              <w:t>Bulgaria</w:t>
            </w:r>
          </w:p>
        </w:tc>
        <w:tc>
          <w:tcPr>
            <w:tcW w:w="0" w:type="auto"/>
            <w:tcBorders>
              <w:top w:val="dotted" w:sz="4" w:space="0" w:color="auto"/>
              <w:left w:val="nil"/>
              <w:bottom w:val="dotted" w:sz="4" w:space="0" w:color="auto"/>
              <w:right w:val="nil"/>
            </w:tcBorders>
            <w:hideMark/>
          </w:tcPr>
          <w:p w14:paraId="10E8E377" w14:textId="77777777" w:rsidR="00CF2542" w:rsidRPr="0052201D" w:rsidRDefault="00CF2542" w:rsidP="008464AC">
            <w:pPr>
              <w:rPr>
                <w:sz w:val="10"/>
                <w:szCs w:val="10"/>
              </w:rPr>
            </w:pPr>
            <w:r w:rsidRPr="0052201D">
              <w:rPr>
                <w:sz w:val="10"/>
                <w:szCs w:val="10"/>
              </w:rPr>
              <w:t>First Investment Bank AD</w:t>
            </w:r>
          </w:p>
        </w:tc>
        <w:tc>
          <w:tcPr>
            <w:tcW w:w="0" w:type="auto"/>
            <w:tcBorders>
              <w:top w:val="dotted" w:sz="4" w:space="0" w:color="auto"/>
              <w:left w:val="single" w:sz="4" w:space="0" w:color="auto"/>
              <w:bottom w:val="dotted" w:sz="4" w:space="0" w:color="auto"/>
              <w:right w:val="nil"/>
            </w:tcBorders>
            <w:hideMark/>
          </w:tcPr>
          <w:p w14:paraId="516AF66A"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F7C2477"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88FA88C"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2A41C8FE"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8C892B6"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1B1332D"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604FDC6"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08883FCB"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E041551" w14:textId="77777777" w:rsidR="00CF2542" w:rsidRPr="0052201D" w:rsidRDefault="00CF2542" w:rsidP="008464AC">
            <w:pPr>
              <w:jc w:val="center"/>
              <w:rPr>
                <w:sz w:val="10"/>
                <w:szCs w:val="10"/>
              </w:rPr>
            </w:pPr>
            <w:r w:rsidRPr="0052201D">
              <w:rPr>
                <w:sz w:val="10"/>
                <w:szCs w:val="10"/>
              </w:rPr>
              <w:t>0.60</w:t>
            </w:r>
          </w:p>
        </w:tc>
        <w:tc>
          <w:tcPr>
            <w:tcW w:w="0" w:type="auto"/>
            <w:tcBorders>
              <w:top w:val="dotted" w:sz="4" w:space="0" w:color="auto"/>
              <w:left w:val="nil"/>
              <w:bottom w:val="dotted" w:sz="4" w:space="0" w:color="auto"/>
              <w:right w:val="nil"/>
            </w:tcBorders>
            <w:hideMark/>
          </w:tcPr>
          <w:p w14:paraId="2DB2B96B" w14:textId="77777777" w:rsidR="00CF2542" w:rsidRPr="0052201D" w:rsidRDefault="00CF2542" w:rsidP="008464AC">
            <w:pPr>
              <w:rPr>
                <w:sz w:val="10"/>
                <w:szCs w:val="10"/>
              </w:rPr>
            </w:pPr>
            <w:r w:rsidRPr="0052201D">
              <w:rPr>
                <w:sz w:val="10"/>
                <w:szCs w:val="10"/>
              </w:rPr>
              <w:t>29-Jun-14</w:t>
            </w:r>
          </w:p>
        </w:tc>
        <w:tc>
          <w:tcPr>
            <w:tcW w:w="0" w:type="auto"/>
            <w:tcBorders>
              <w:top w:val="dotted" w:sz="4" w:space="0" w:color="auto"/>
              <w:left w:val="nil"/>
              <w:bottom w:val="dotted" w:sz="4" w:space="0" w:color="auto"/>
              <w:right w:val="nil"/>
            </w:tcBorders>
            <w:hideMark/>
          </w:tcPr>
          <w:p w14:paraId="3C800D85" w14:textId="77777777" w:rsidR="00CF2542" w:rsidRPr="0052201D" w:rsidRDefault="00CF2542" w:rsidP="008464AC">
            <w:pPr>
              <w:rPr>
                <w:sz w:val="10"/>
                <w:szCs w:val="10"/>
              </w:rPr>
            </w:pPr>
            <w:r w:rsidRPr="0052201D">
              <w:rPr>
                <w:sz w:val="10"/>
                <w:szCs w:val="10"/>
              </w:rPr>
              <w:t>State deposit received under the Liquidity Support Scheme (LSS)</w:t>
            </w:r>
          </w:p>
        </w:tc>
        <w:tc>
          <w:tcPr>
            <w:tcW w:w="0" w:type="auto"/>
            <w:tcBorders>
              <w:top w:val="dotted" w:sz="4" w:space="0" w:color="auto"/>
              <w:left w:val="nil"/>
              <w:bottom w:val="dotted" w:sz="4" w:space="0" w:color="auto"/>
              <w:right w:val="nil"/>
            </w:tcBorders>
            <w:hideMark/>
          </w:tcPr>
          <w:p w14:paraId="17938461" w14:textId="77777777" w:rsidR="00CF2542" w:rsidRPr="0052201D" w:rsidRDefault="00CF2542" w:rsidP="008464AC">
            <w:pPr>
              <w:rPr>
                <w:sz w:val="10"/>
                <w:szCs w:val="10"/>
              </w:rPr>
            </w:pPr>
            <w:r w:rsidRPr="0052201D">
              <w:rPr>
                <w:sz w:val="10"/>
                <w:szCs w:val="10"/>
              </w:rPr>
              <w:t>EC Decision C(2014) 8959 on SA.39854 (2014/N)</w:t>
            </w:r>
          </w:p>
        </w:tc>
      </w:tr>
      <w:tr w:rsidR="00CF2542" w:rsidRPr="0052201D" w14:paraId="7A685628" w14:textId="77777777" w:rsidTr="008464AC">
        <w:trPr>
          <w:trHeight w:val="115"/>
        </w:trPr>
        <w:tc>
          <w:tcPr>
            <w:tcW w:w="0" w:type="auto"/>
            <w:tcBorders>
              <w:top w:val="dotted" w:sz="4" w:space="0" w:color="auto"/>
              <w:left w:val="nil"/>
              <w:bottom w:val="dotted" w:sz="4" w:space="0" w:color="auto"/>
              <w:right w:val="nil"/>
            </w:tcBorders>
            <w:hideMark/>
          </w:tcPr>
          <w:p w14:paraId="69AB4694" w14:textId="77777777" w:rsidR="00CF2542" w:rsidRPr="0052201D" w:rsidRDefault="00CF2542" w:rsidP="008464AC">
            <w:pPr>
              <w:rPr>
                <w:sz w:val="10"/>
                <w:szCs w:val="10"/>
              </w:rPr>
            </w:pPr>
            <w:r w:rsidRPr="0052201D">
              <w:rPr>
                <w:sz w:val="10"/>
                <w:szCs w:val="10"/>
              </w:rPr>
              <w:t>Cyprus</w:t>
            </w:r>
          </w:p>
        </w:tc>
        <w:tc>
          <w:tcPr>
            <w:tcW w:w="0" w:type="auto"/>
            <w:tcBorders>
              <w:top w:val="dotted" w:sz="4" w:space="0" w:color="auto"/>
              <w:left w:val="nil"/>
              <w:bottom w:val="dotted" w:sz="4" w:space="0" w:color="auto"/>
              <w:right w:val="nil"/>
            </w:tcBorders>
            <w:hideMark/>
          </w:tcPr>
          <w:p w14:paraId="6ABF7A19" w14:textId="77777777" w:rsidR="00CF2542" w:rsidRPr="0052201D" w:rsidRDefault="00CF2542" w:rsidP="008464AC">
            <w:pPr>
              <w:rPr>
                <w:sz w:val="10"/>
                <w:szCs w:val="10"/>
              </w:rPr>
            </w:pPr>
            <w:r w:rsidRPr="0052201D">
              <w:rPr>
                <w:sz w:val="10"/>
                <w:szCs w:val="10"/>
              </w:rPr>
              <w:t>Bank of Cyprus Public Company Limited</w:t>
            </w:r>
          </w:p>
        </w:tc>
        <w:tc>
          <w:tcPr>
            <w:tcW w:w="0" w:type="auto"/>
            <w:tcBorders>
              <w:top w:val="dotted" w:sz="4" w:space="0" w:color="auto"/>
              <w:left w:val="single" w:sz="4" w:space="0" w:color="auto"/>
              <w:bottom w:val="dotted" w:sz="4" w:space="0" w:color="auto"/>
              <w:right w:val="nil"/>
            </w:tcBorders>
            <w:hideMark/>
          </w:tcPr>
          <w:p w14:paraId="4EBC0538" w14:textId="77777777" w:rsidR="00CF2542" w:rsidRPr="0052201D" w:rsidRDefault="00CF2542" w:rsidP="008464AC">
            <w:pPr>
              <w:jc w:val="center"/>
              <w:rPr>
                <w:sz w:val="10"/>
                <w:szCs w:val="10"/>
              </w:rPr>
            </w:pPr>
            <w:r w:rsidRPr="0052201D">
              <w:rPr>
                <w:sz w:val="10"/>
                <w:szCs w:val="10"/>
              </w:rPr>
              <w:t>1.00</w:t>
            </w:r>
          </w:p>
        </w:tc>
        <w:tc>
          <w:tcPr>
            <w:tcW w:w="0" w:type="auto"/>
            <w:tcBorders>
              <w:top w:val="dotted" w:sz="4" w:space="0" w:color="auto"/>
              <w:left w:val="nil"/>
              <w:bottom w:val="dotted" w:sz="4" w:space="0" w:color="auto"/>
              <w:right w:val="nil"/>
            </w:tcBorders>
            <w:hideMark/>
          </w:tcPr>
          <w:p w14:paraId="1E212404" w14:textId="77777777" w:rsidR="00CF2542" w:rsidRPr="0052201D" w:rsidRDefault="00CF2542" w:rsidP="008464AC">
            <w:pPr>
              <w:jc w:val="center"/>
              <w:rPr>
                <w:sz w:val="10"/>
                <w:szCs w:val="10"/>
              </w:rPr>
            </w:pPr>
            <w:r w:rsidRPr="0052201D">
              <w:rPr>
                <w:sz w:val="10"/>
                <w:szCs w:val="10"/>
              </w:rPr>
              <w:t>July//2013</w:t>
            </w:r>
          </w:p>
        </w:tc>
        <w:tc>
          <w:tcPr>
            <w:tcW w:w="0" w:type="auto"/>
            <w:tcBorders>
              <w:top w:val="dotted" w:sz="4" w:space="0" w:color="auto"/>
              <w:left w:val="nil"/>
              <w:bottom w:val="dotted" w:sz="4" w:space="0" w:color="auto"/>
              <w:right w:val="nil"/>
            </w:tcBorders>
            <w:hideMark/>
          </w:tcPr>
          <w:p w14:paraId="786F6BCA" w14:textId="77777777" w:rsidR="00CF2542" w:rsidRPr="0052201D" w:rsidRDefault="00CF2542" w:rsidP="008464AC">
            <w:pPr>
              <w:rPr>
                <w:sz w:val="10"/>
                <w:szCs w:val="10"/>
              </w:rPr>
            </w:pPr>
            <w:r w:rsidRPr="0052201D">
              <w:rPr>
                <w:sz w:val="10"/>
                <w:szCs w:val="10"/>
              </w:rPr>
              <w:t>Debt instruments</w:t>
            </w:r>
          </w:p>
        </w:tc>
        <w:tc>
          <w:tcPr>
            <w:tcW w:w="0" w:type="auto"/>
            <w:tcBorders>
              <w:top w:val="dotted" w:sz="4" w:space="0" w:color="auto"/>
              <w:left w:val="nil"/>
              <w:bottom w:val="dotted" w:sz="4" w:space="0" w:color="auto"/>
              <w:right w:val="single" w:sz="4" w:space="0" w:color="auto"/>
            </w:tcBorders>
            <w:hideMark/>
          </w:tcPr>
          <w:p w14:paraId="65872961" w14:textId="77777777" w:rsidR="00CF2542" w:rsidRPr="0052201D" w:rsidRDefault="00CF2542" w:rsidP="008464AC">
            <w:pPr>
              <w:rPr>
                <w:sz w:val="10"/>
                <w:szCs w:val="10"/>
              </w:rPr>
            </w:pPr>
            <w:r w:rsidRPr="0052201D">
              <w:rPr>
                <w:sz w:val="10"/>
                <w:szCs w:val="10"/>
              </w:rPr>
              <w:t>Bank of Cyprus Group Annual Report 2013, 2014</w:t>
            </w:r>
          </w:p>
        </w:tc>
        <w:tc>
          <w:tcPr>
            <w:tcW w:w="0" w:type="auto"/>
            <w:tcBorders>
              <w:top w:val="dotted" w:sz="4" w:space="0" w:color="auto"/>
              <w:left w:val="nil"/>
              <w:bottom w:val="dotted" w:sz="4" w:space="0" w:color="auto"/>
              <w:right w:val="nil"/>
            </w:tcBorders>
            <w:hideMark/>
          </w:tcPr>
          <w:p w14:paraId="0D4B57F7"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E7A5D86"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7629965"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7CA3AEF9"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E7C8D41" w14:textId="77777777" w:rsidR="00CF2542" w:rsidRPr="0052201D" w:rsidRDefault="00CF2542" w:rsidP="008464AC">
            <w:pPr>
              <w:jc w:val="center"/>
              <w:rPr>
                <w:sz w:val="10"/>
                <w:szCs w:val="10"/>
              </w:rPr>
            </w:pPr>
            <w:r w:rsidRPr="0052201D">
              <w:rPr>
                <w:sz w:val="10"/>
                <w:szCs w:val="10"/>
              </w:rPr>
              <w:t>11.40</w:t>
            </w:r>
          </w:p>
        </w:tc>
        <w:tc>
          <w:tcPr>
            <w:tcW w:w="0" w:type="auto"/>
            <w:tcBorders>
              <w:top w:val="dotted" w:sz="4" w:space="0" w:color="auto"/>
              <w:left w:val="nil"/>
              <w:bottom w:val="dotted" w:sz="4" w:space="0" w:color="auto"/>
              <w:right w:val="nil"/>
            </w:tcBorders>
            <w:hideMark/>
          </w:tcPr>
          <w:p w14:paraId="7B43C7C2" w14:textId="77777777" w:rsidR="00CF2542" w:rsidRPr="0052201D" w:rsidRDefault="00CF2542" w:rsidP="008464AC">
            <w:pPr>
              <w:rPr>
                <w:sz w:val="10"/>
                <w:szCs w:val="10"/>
              </w:rPr>
            </w:pPr>
            <w:r w:rsidRPr="0052201D">
              <w:rPr>
                <w:sz w:val="10"/>
                <w:szCs w:val="10"/>
              </w:rPr>
              <w:t>Apr//2013</w:t>
            </w:r>
          </w:p>
        </w:tc>
        <w:tc>
          <w:tcPr>
            <w:tcW w:w="0" w:type="auto"/>
            <w:tcBorders>
              <w:top w:val="dotted" w:sz="4" w:space="0" w:color="auto"/>
              <w:left w:val="nil"/>
              <w:bottom w:val="dotted" w:sz="4" w:space="0" w:color="auto"/>
              <w:right w:val="nil"/>
            </w:tcBorders>
            <w:hideMark/>
          </w:tcPr>
          <w:p w14:paraId="725352D0" w14:textId="77777777" w:rsidR="00CF2542" w:rsidRPr="0052201D" w:rsidRDefault="00CF2542" w:rsidP="008464AC">
            <w:pPr>
              <w:rPr>
                <w:sz w:val="10"/>
                <w:szCs w:val="10"/>
              </w:rPr>
            </w:pPr>
            <w:r w:rsidRPr="0052201D">
              <w:rPr>
                <w:sz w:val="10"/>
                <w:szCs w:val="10"/>
              </w:rPr>
              <w:t>Emergency Liquidity Assistance (following the absorption of Laiki Bank)</w:t>
            </w:r>
          </w:p>
        </w:tc>
        <w:tc>
          <w:tcPr>
            <w:tcW w:w="0" w:type="auto"/>
            <w:tcBorders>
              <w:top w:val="dotted" w:sz="4" w:space="0" w:color="auto"/>
              <w:left w:val="nil"/>
              <w:bottom w:val="dotted" w:sz="4" w:space="0" w:color="auto"/>
              <w:right w:val="nil"/>
            </w:tcBorders>
            <w:hideMark/>
          </w:tcPr>
          <w:p w14:paraId="019CE0CA" w14:textId="77777777" w:rsidR="00CF2542" w:rsidRPr="0052201D" w:rsidRDefault="00CF2542" w:rsidP="008464AC">
            <w:pPr>
              <w:rPr>
                <w:sz w:val="10"/>
                <w:szCs w:val="10"/>
              </w:rPr>
            </w:pPr>
            <w:r w:rsidRPr="0052201D">
              <w:rPr>
                <w:sz w:val="10"/>
                <w:szCs w:val="10"/>
              </w:rPr>
              <w:t xml:space="preserve">European Parliament. Briefing - Cyprus' financial assistance </w:t>
            </w:r>
            <w:proofErr w:type="spellStart"/>
            <w:r w:rsidRPr="0052201D">
              <w:rPr>
                <w:sz w:val="10"/>
                <w:szCs w:val="10"/>
              </w:rPr>
              <w:t>programme</w:t>
            </w:r>
            <w:proofErr w:type="spellEnd"/>
            <w:r w:rsidRPr="0052201D">
              <w:rPr>
                <w:sz w:val="10"/>
                <w:szCs w:val="10"/>
              </w:rPr>
              <w:t xml:space="preserve"> (March 2016), BoC Annual Report 2013, BoC Press Release 17 August 2016</w:t>
            </w:r>
          </w:p>
        </w:tc>
      </w:tr>
      <w:tr w:rsidR="00CF2542" w:rsidRPr="0052201D" w14:paraId="4D0A3AB0" w14:textId="77777777" w:rsidTr="008464AC">
        <w:trPr>
          <w:trHeight w:val="115"/>
        </w:trPr>
        <w:tc>
          <w:tcPr>
            <w:tcW w:w="0" w:type="auto"/>
            <w:tcBorders>
              <w:top w:val="dotted" w:sz="4" w:space="0" w:color="auto"/>
              <w:left w:val="nil"/>
              <w:bottom w:val="dotted" w:sz="4" w:space="0" w:color="auto"/>
              <w:right w:val="nil"/>
            </w:tcBorders>
            <w:hideMark/>
          </w:tcPr>
          <w:p w14:paraId="0FBE4641" w14:textId="77777777" w:rsidR="00CF2542" w:rsidRPr="0052201D" w:rsidRDefault="00CF2542" w:rsidP="008464AC">
            <w:pPr>
              <w:rPr>
                <w:sz w:val="10"/>
                <w:szCs w:val="10"/>
              </w:rPr>
            </w:pPr>
            <w:r w:rsidRPr="0052201D">
              <w:rPr>
                <w:sz w:val="10"/>
                <w:szCs w:val="10"/>
              </w:rPr>
              <w:t>Denmark</w:t>
            </w:r>
          </w:p>
        </w:tc>
        <w:tc>
          <w:tcPr>
            <w:tcW w:w="0" w:type="auto"/>
            <w:tcBorders>
              <w:top w:val="dotted" w:sz="4" w:space="0" w:color="auto"/>
              <w:left w:val="nil"/>
              <w:bottom w:val="dotted" w:sz="4" w:space="0" w:color="auto"/>
              <w:right w:val="nil"/>
            </w:tcBorders>
            <w:hideMark/>
          </w:tcPr>
          <w:p w14:paraId="1199E516" w14:textId="77777777" w:rsidR="00CF2542" w:rsidRPr="0052201D" w:rsidRDefault="00CF2542" w:rsidP="008464AC">
            <w:pPr>
              <w:rPr>
                <w:sz w:val="10"/>
                <w:szCs w:val="10"/>
              </w:rPr>
            </w:pPr>
            <w:r w:rsidRPr="0052201D">
              <w:rPr>
                <w:sz w:val="10"/>
                <w:szCs w:val="10"/>
              </w:rPr>
              <w:t>Danske Bank A/S</w:t>
            </w:r>
          </w:p>
        </w:tc>
        <w:tc>
          <w:tcPr>
            <w:tcW w:w="0" w:type="auto"/>
            <w:tcBorders>
              <w:top w:val="dotted" w:sz="4" w:space="0" w:color="auto"/>
              <w:left w:val="single" w:sz="4" w:space="0" w:color="auto"/>
              <w:bottom w:val="dotted" w:sz="4" w:space="0" w:color="auto"/>
              <w:right w:val="nil"/>
            </w:tcBorders>
            <w:hideMark/>
          </w:tcPr>
          <w:p w14:paraId="57F63CAE" w14:textId="77777777" w:rsidR="00CF2542" w:rsidRPr="0052201D" w:rsidRDefault="00CF2542" w:rsidP="008464AC">
            <w:pPr>
              <w:jc w:val="center"/>
              <w:rPr>
                <w:sz w:val="10"/>
                <w:szCs w:val="10"/>
              </w:rPr>
            </w:pPr>
            <w:r w:rsidRPr="0052201D">
              <w:rPr>
                <w:sz w:val="10"/>
                <w:szCs w:val="10"/>
              </w:rPr>
              <w:t>4.70</w:t>
            </w:r>
          </w:p>
        </w:tc>
        <w:tc>
          <w:tcPr>
            <w:tcW w:w="0" w:type="auto"/>
            <w:tcBorders>
              <w:top w:val="dotted" w:sz="4" w:space="0" w:color="auto"/>
              <w:left w:val="nil"/>
              <w:bottom w:val="dotted" w:sz="4" w:space="0" w:color="auto"/>
              <w:right w:val="nil"/>
            </w:tcBorders>
            <w:hideMark/>
          </w:tcPr>
          <w:p w14:paraId="1C82C830" w14:textId="77777777" w:rsidR="00CF2542" w:rsidRPr="0052201D" w:rsidRDefault="00CF2542" w:rsidP="008464AC">
            <w:pPr>
              <w:jc w:val="center"/>
              <w:rPr>
                <w:sz w:val="10"/>
                <w:szCs w:val="10"/>
              </w:rPr>
            </w:pPr>
            <w:r w:rsidRPr="0052201D">
              <w:rPr>
                <w:sz w:val="10"/>
                <w:szCs w:val="10"/>
              </w:rPr>
              <w:t>June &amp; July 2009</w:t>
            </w:r>
          </w:p>
        </w:tc>
        <w:tc>
          <w:tcPr>
            <w:tcW w:w="0" w:type="auto"/>
            <w:tcBorders>
              <w:top w:val="dotted" w:sz="4" w:space="0" w:color="auto"/>
              <w:left w:val="nil"/>
              <w:bottom w:val="dotted" w:sz="4" w:space="0" w:color="auto"/>
              <w:right w:val="nil"/>
            </w:tcBorders>
            <w:hideMark/>
          </w:tcPr>
          <w:p w14:paraId="60469F45" w14:textId="77777777" w:rsidR="00CF2542" w:rsidRPr="0052201D" w:rsidRDefault="00CF2542" w:rsidP="008464AC">
            <w:pPr>
              <w:rPr>
                <w:sz w:val="10"/>
                <w:szCs w:val="10"/>
              </w:rPr>
            </w:pPr>
            <w:r w:rsidRPr="0052201D">
              <w:rPr>
                <w:sz w:val="10"/>
                <w:szCs w:val="10"/>
              </w:rPr>
              <w:t xml:space="preserve">Bonds DKK 35 </w:t>
            </w:r>
            <w:proofErr w:type="spellStart"/>
            <w:r w:rsidRPr="0052201D">
              <w:rPr>
                <w:sz w:val="10"/>
                <w:szCs w:val="10"/>
              </w:rPr>
              <w:t>bil</w:t>
            </w:r>
            <w:proofErr w:type="spellEnd"/>
          </w:p>
        </w:tc>
        <w:tc>
          <w:tcPr>
            <w:tcW w:w="0" w:type="auto"/>
            <w:tcBorders>
              <w:top w:val="dotted" w:sz="4" w:space="0" w:color="auto"/>
              <w:left w:val="nil"/>
              <w:bottom w:val="dotted" w:sz="4" w:space="0" w:color="auto"/>
              <w:right w:val="single" w:sz="4" w:space="0" w:color="auto"/>
            </w:tcBorders>
            <w:hideMark/>
          </w:tcPr>
          <w:p w14:paraId="1058FF00" w14:textId="77777777" w:rsidR="00CF2542" w:rsidRPr="0052201D" w:rsidRDefault="00CF2542" w:rsidP="008464AC">
            <w:pPr>
              <w:rPr>
                <w:sz w:val="10"/>
                <w:szCs w:val="10"/>
              </w:rPr>
            </w:pPr>
            <w:r w:rsidRPr="0052201D">
              <w:rPr>
                <w:sz w:val="10"/>
                <w:szCs w:val="10"/>
              </w:rPr>
              <w:t>Danske Bank Annual Report 2009 &amp; 2011 &amp; EC Decision C(2009) 6441 on S.A. N415/2009 and NN 46/2009</w:t>
            </w:r>
          </w:p>
        </w:tc>
        <w:tc>
          <w:tcPr>
            <w:tcW w:w="0" w:type="auto"/>
            <w:tcBorders>
              <w:top w:val="dotted" w:sz="4" w:space="0" w:color="auto"/>
              <w:left w:val="nil"/>
              <w:bottom w:val="dotted" w:sz="4" w:space="0" w:color="auto"/>
              <w:right w:val="nil"/>
            </w:tcBorders>
            <w:hideMark/>
          </w:tcPr>
          <w:p w14:paraId="413B49D0" w14:textId="77777777" w:rsidR="00CF2542" w:rsidRPr="0052201D" w:rsidRDefault="00CF2542" w:rsidP="008464AC">
            <w:pPr>
              <w:jc w:val="center"/>
              <w:rPr>
                <w:sz w:val="10"/>
                <w:szCs w:val="10"/>
              </w:rPr>
            </w:pPr>
            <w:r w:rsidRPr="0052201D">
              <w:rPr>
                <w:sz w:val="10"/>
                <w:szCs w:val="10"/>
              </w:rPr>
              <w:t>3.49</w:t>
            </w:r>
          </w:p>
        </w:tc>
        <w:tc>
          <w:tcPr>
            <w:tcW w:w="0" w:type="auto"/>
            <w:tcBorders>
              <w:top w:val="dotted" w:sz="4" w:space="0" w:color="auto"/>
              <w:left w:val="nil"/>
              <w:bottom w:val="dotted" w:sz="4" w:space="0" w:color="auto"/>
              <w:right w:val="nil"/>
            </w:tcBorders>
            <w:hideMark/>
          </w:tcPr>
          <w:p w14:paraId="1A8B8DDA" w14:textId="77777777" w:rsidR="00CF2542" w:rsidRPr="0052201D" w:rsidRDefault="00CF2542" w:rsidP="008464AC">
            <w:pPr>
              <w:rPr>
                <w:sz w:val="10"/>
                <w:szCs w:val="10"/>
              </w:rPr>
            </w:pPr>
            <w:r w:rsidRPr="0052201D">
              <w:rPr>
                <w:sz w:val="10"/>
                <w:szCs w:val="10"/>
              </w:rPr>
              <w:t>May//2009</w:t>
            </w:r>
          </w:p>
        </w:tc>
        <w:tc>
          <w:tcPr>
            <w:tcW w:w="0" w:type="auto"/>
            <w:tcBorders>
              <w:top w:val="dotted" w:sz="4" w:space="0" w:color="auto"/>
              <w:left w:val="nil"/>
              <w:bottom w:val="dotted" w:sz="4" w:space="0" w:color="auto"/>
              <w:right w:val="nil"/>
            </w:tcBorders>
            <w:hideMark/>
          </w:tcPr>
          <w:p w14:paraId="76CD9D23" w14:textId="77777777" w:rsidR="00CF2542" w:rsidRPr="0052201D" w:rsidRDefault="00CF2542" w:rsidP="008464AC">
            <w:pPr>
              <w:rPr>
                <w:sz w:val="10"/>
                <w:szCs w:val="10"/>
              </w:rPr>
            </w:pPr>
            <w:r w:rsidRPr="0052201D">
              <w:rPr>
                <w:sz w:val="10"/>
                <w:szCs w:val="10"/>
              </w:rPr>
              <w:t>Subordinated loan capital in the form of hybrid capital, in the amount of DKK 24 billion</w:t>
            </w:r>
          </w:p>
        </w:tc>
        <w:tc>
          <w:tcPr>
            <w:tcW w:w="0" w:type="auto"/>
            <w:tcBorders>
              <w:top w:val="dotted" w:sz="4" w:space="0" w:color="auto"/>
              <w:left w:val="nil"/>
              <w:bottom w:val="dotted" w:sz="4" w:space="0" w:color="auto"/>
              <w:right w:val="single" w:sz="4" w:space="0" w:color="auto"/>
            </w:tcBorders>
            <w:hideMark/>
          </w:tcPr>
          <w:p w14:paraId="491249B7" w14:textId="77777777" w:rsidR="00CF2542" w:rsidRPr="0052201D" w:rsidRDefault="00CF2542" w:rsidP="008464AC">
            <w:pPr>
              <w:rPr>
                <w:sz w:val="10"/>
                <w:szCs w:val="10"/>
              </w:rPr>
            </w:pPr>
            <w:r w:rsidRPr="0052201D">
              <w:rPr>
                <w:sz w:val="10"/>
                <w:szCs w:val="10"/>
              </w:rPr>
              <w:t>Danske Bank Annual Report 2009</w:t>
            </w:r>
          </w:p>
        </w:tc>
        <w:tc>
          <w:tcPr>
            <w:tcW w:w="0" w:type="auto"/>
            <w:tcBorders>
              <w:top w:val="dotted" w:sz="4" w:space="0" w:color="auto"/>
              <w:left w:val="nil"/>
              <w:bottom w:val="dotted" w:sz="4" w:space="0" w:color="auto"/>
              <w:right w:val="nil"/>
            </w:tcBorders>
            <w:hideMark/>
          </w:tcPr>
          <w:p w14:paraId="5DA2D103"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A3950A2"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3D729F3"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071139D" w14:textId="77777777" w:rsidR="00CF2542" w:rsidRPr="0052201D" w:rsidRDefault="00CF2542" w:rsidP="008464AC">
            <w:pPr>
              <w:rPr>
                <w:sz w:val="10"/>
                <w:szCs w:val="10"/>
              </w:rPr>
            </w:pPr>
            <w:r w:rsidRPr="0052201D">
              <w:rPr>
                <w:sz w:val="10"/>
                <w:szCs w:val="10"/>
              </w:rPr>
              <w:t> </w:t>
            </w:r>
          </w:p>
        </w:tc>
      </w:tr>
      <w:tr w:rsidR="00CF2542" w:rsidRPr="0052201D" w14:paraId="5FFE0FA3" w14:textId="77777777" w:rsidTr="008464AC">
        <w:trPr>
          <w:trHeight w:val="115"/>
        </w:trPr>
        <w:tc>
          <w:tcPr>
            <w:tcW w:w="0" w:type="auto"/>
            <w:tcBorders>
              <w:top w:val="dotted" w:sz="4" w:space="0" w:color="auto"/>
              <w:left w:val="nil"/>
              <w:bottom w:val="dotted" w:sz="4" w:space="0" w:color="auto"/>
              <w:right w:val="nil"/>
            </w:tcBorders>
            <w:hideMark/>
          </w:tcPr>
          <w:p w14:paraId="1C7A44D0" w14:textId="77777777" w:rsidR="00CF2542" w:rsidRPr="0052201D" w:rsidRDefault="00CF2542" w:rsidP="008464AC">
            <w:pPr>
              <w:rPr>
                <w:sz w:val="10"/>
                <w:szCs w:val="10"/>
              </w:rPr>
            </w:pPr>
            <w:r w:rsidRPr="0052201D">
              <w:rPr>
                <w:sz w:val="10"/>
                <w:szCs w:val="10"/>
              </w:rPr>
              <w:t>Denmark</w:t>
            </w:r>
          </w:p>
        </w:tc>
        <w:tc>
          <w:tcPr>
            <w:tcW w:w="0" w:type="auto"/>
            <w:tcBorders>
              <w:top w:val="dotted" w:sz="4" w:space="0" w:color="auto"/>
              <w:left w:val="nil"/>
              <w:bottom w:val="dotted" w:sz="4" w:space="0" w:color="auto"/>
              <w:right w:val="nil"/>
            </w:tcBorders>
            <w:hideMark/>
          </w:tcPr>
          <w:p w14:paraId="19AE8EFF" w14:textId="77777777" w:rsidR="00CF2542" w:rsidRPr="0052201D" w:rsidRDefault="00CF2542" w:rsidP="008464AC">
            <w:pPr>
              <w:rPr>
                <w:sz w:val="10"/>
                <w:szCs w:val="10"/>
              </w:rPr>
            </w:pPr>
            <w:r w:rsidRPr="0052201D">
              <w:rPr>
                <w:sz w:val="10"/>
                <w:szCs w:val="10"/>
              </w:rPr>
              <w:t>Spar Nord Bank</w:t>
            </w:r>
          </w:p>
        </w:tc>
        <w:tc>
          <w:tcPr>
            <w:tcW w:w="0" w:type="auto"/>
            <w:tcBorders>
              <w:top w:val="dotted" w:sz="4" w:space="0" w:color="auto"/>
              <w:left w:val="single" w:sz="4" w:space="0" w:color="auto"/>
              <w:bottom w:val="dotted" w:sz="4" w:space="0" w:color="auto"/>
              <w:right w:val="nil"/>
            </w:tcBorders>
            <w:hideMark/>
          </w:tcPr>
          <w:p w14:paraId="58B07F49"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6100BA2"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09AFFD9"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4555F1F0"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D2F5051" w14:textId="77777777" w:rsidR="00CF2542" w:rsidRPr="0052201D" w:rsidRDefault="00CF2542" w:rsidP="008464AC">
            <w:pPr>
              <w:jc w:val="center"/>
              <w:rPr>
                <w:sz w:val="10"/>
                <w:szCs w:val="10"/>
              </w:rPr>
            </w:pPr>
            <w:r w:rsidRPr="0052201D">
              <w:rPr>
                <w:sz w:val="10"/>
                <w:szCs w:val="10"/>
              </w:rPr>
              <w:t>0.17</w:t>
            </w:r>
          </w:p>
        </w:tc>
        <w:tc>
          <w:tcPr>
            <w:tcW w:w="0" w:type="auto"/>
            <w:tcBorders>
              <w:top w:val="dotted" w:sz="4" w:space="0" w:color="auto"/>
              <w:left w:val="nil"/>
              <w:bottom w:val="dotted" w:sz="4" w:space="0" w:color="auto"/>
              <w:right w:val="nil"/>
            </w:tcBorders>
            <w:hideMark/>
          </w:tcPr>
          <w:p w14:paraId="6B28FBE1" w14:textId="77777777" w:rsidR="00CF2542" w:rsidRPr="0052201D" w:rsidRDefault="00CF2542" w:rsidP="008464AC">
            <w:pPr>
              <w:rPr>
                <w:sz w:val="10"/>
                <w:szCs w:val="10"/>
              </w:rPr>
            </w:pPr>
            <w:r w:rsidRPr="0052201D">
              <w:rPr>
                <w:sz w:val="10"/>
                <w:szCs w:val="10"/>
              </w:rPr>
              <w:t>June//2009</w:t>
            </w:r>
          </w:p>
        </w:tc>
        <w:tc>
          <w:tcPr>
            <w:tcW w:w="0" w:type="auto"/>
            <w:tcBorders>
              <w:top w:val="dotted" w:sz="4" w:space="0" w:color="auto"/>
              <w:left w:val="nil"/>
              <w:bottom w:val="dotted" w:sz="4" w:space="0" w:color="auto"/>
              <w:right w:val="nil"/>
            </w:tcBorders>
            <w:hideMark/>
          </w:tcPr>
          <w:p w14:paraId="1E53D962" w14:textId="77777777" w:rsidR="00CF2542" w:rsidRPr="0052201D" w:rsidRDefault="00CF2542" w:rsidP="008464AC">
            <w:pPr>
              <w:rPr>
                <w:sz w:val="10"/>
                <w:szCs w:val="10"/>
              </w:rPr>
            </w:pPr>
            <w:r w:rsidRPr="0052201D">
              <w:rPr>
                <w:sz w:val="10"/>
                <w:szCs w:val="10"/>
              </w:rPr>
              <w:t>Hybrid core capital in the amount of DKK 1,265 million</w:t>
            </w:r>
          </w:p>
        </w:tc>
        <w:tc>
          <w:tcPr>
            <w:tcW w:w="0" w:type="auto"/>
            <w:tcBorders>
              <w:top w:val="dotted" w:sz="4" w:space="0" w:color="auto"/>
              <w:left w:val="nil"/>
              <w:bottom w:val="dotted" w:sz="4" w:space="0" w:color="auto"/>
              <w:right w:val="single" w:sz="4" w:space="0" w:color="auto"/>
            </w:tcBorders>
            <w:hideMark/>
          </w:tcPr>
          <w:p w14:paraId="11C734C9" w14:textId="77777777" w:rsidR="00CF2542" w:rsidRPr="0052201D" w:rsidRDefault="00CF2542" w:rsidP="008464AC">
            <w:pPr>
              <w:rPr>
                <w:sz w:val="10"/>
                <w:szCs w:val="10"/>
              </w:rPr>
            </w:pPr>
            <w:r w:rsidRPr="0052201D">
              <w:rPr>
                <w:sz w:val="10"/>
                <w:szCs w:val="10"/>
              </w:rPr>
              <w:t>Spar Nord Bank Annual Report 2009 &amp; Risk Report 2009</w:t>
            </w:r>
          </w:p>
        </w:tc>
        <w:tc>
          <w:tcPr>
            <w:tcW w:w="0" w:type="auto"/>
            <w:tcBorders>
              <w:top w:val="dotted" w:sz="4" w:space="0" w:color="auto"/>
              <w:left w:val="nil"/>
              <w:bottom w:val="dotted" w:sz="4" w:space="0" w:color="auto"/>
              <w:right w:val="nil"/>
            </w:tcBorders>
            <w:hideMark/>
          </w:tcPr>
          <w:p w14:paraId="2240AEA1"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6782564"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A3F2B11"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4641ECB" w14:textId="77777777" w:rsidR="00CF2542" w:rsidRPr="0052201D" w:rsidRDefault="00CF2542" w:rsidP="008464AC">
            <w:pPr>
              <w:rPr>
                <w:sz w:val="10"/>
                <w:szCs w:val="10"/>
              </w:rPr>
            </w:pPr>
            <w:r w:rsidRPr="0052201D">
              <w:rPr>
                <w:sz w:val="10"/>
                <w:szCs w:val="10"/>
              </w:rPr>
              <w:t> </w:t>
            </w:r>
          </w:p>
        </w:tc>
      </w:tr>
      <w:tr w:rsidR="00CF2542" w:rsidRPr="0052201D" w14:paraId="19C6EB57" w14:textId="77777777" w:rsidTr="008464AC">
        <w:trPr>
          <w:trHeight w:val="115"/>
        </w:trPr>
        <w:tc>
          <w:tcPr>
            <w:tcW w:w="0" w:type="auto"/>
            <w:tcBorders>
              <w:top w:val="dotted" w:sz="4" w:space="0" w:color="auto"/>
              <w:left w:val="nil"/>
              <w:bottom w:val="dotted" w:sz="4" w:space="0" w:color="auto"/>
              <w:right w:val="nil"/>
            </w:tcBorders>
            <w:hideMark/>
          </w:tcPr>
          <w:p w14:paraId="30AABB67" w14:textId="77777777" w:rsidR="00CF2542" w:rsidRPr="0052201D" w:rsidRDefault="00CF2542" w:rsidP="008464AC">
            <w:pPr>
              <w:rPr>
                <w:sz w:val="10"/>
                <w:szCs w:val="10"/>
              </w:rPr>
            </w:pPr>
            <w:r w:rsidRPr="0052201D">
              <w:rPr>
                <w:sz w:val="10"/>
                <w:szCs w:val="10"/>
              </w:rPr>
              <w:t>France</w:t>
            </w:r>
          </w:p>
        </w:tc>
        <w:tc>
          <w:tcPr>
            <w:tcW w:w="0" w:type="auto"/>
            <w:tcBorders>
              <w:top w:val="dotted" w:sz="4" w:space="0" w:color="auto"/>
              <w:left w:val="nil"/>
              <w:bottom w:val="dotted" w:sz="4" w:space="0" w:color="auto"/>
              <w:right w:val="nil"/>
            </w:tcBorders>
            <w:hideMark/>
          </w:tcPr>
          <w:p w14:paraId="20E43A6F" w14:textId="77777777" w:rsidR="00CF2542" w:rsidRPr="0052201D" w:rsidRDefault="00CF2542" w:rsidP="008464AC">
            <w:pPr>
              <w:rPr>
                <w:sz w:val="10"/>
                <w:szCs w:val="10"/>
              </w:rPr>
            </w:pPr>
            <w:r w:rsidRPr="0052201D">
              <w:rPr>
                <w:sz w:val="10"/>
                <w:szCs w:val="10"/>
              </w:rPr>
              <w:t>BNP Paribas</w:t>
            </w:r>
          </w:p>
        </w:tc>
        <w:tc>
          <w:tcPr>
            <w:tcW w:w="0" w:type="auto"/>
            <w:tcBorders>
              <w:top w:val="dotted" w:sz="4" w:space="0" w:color="auto"/>
              <w:left w:val="single" w:sz="4" w:space="0" w:color="auto"/>
              <w:bottom w:val="dotted" w:sz="4" w:space="0" w:color="auto"/>
              <w:right w:val="nil"/>
            </w:tcBorders>
            <w:hideMark/>
          </w:tcPr>
          <w:p w14:paraId="6EA269E5"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7C57185"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CA0FAEC"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66C6F005"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8F2EA2C" w14:textId="77777777" w:rsidR="00CF2542" w:rsidRPr="0052201D" w:rsidRDefault="00CF2542" w:rsidP="008464AC">
            <w:pPr>
              <w:jc w:val="center"/>
              <w:rPr>
                <w:sz w:val="10"/>
                <w:szCs w:val="10"/>
              </w:rPr>
            </w:pPr>
            <w:r w:rsidRPr="0052201D">
              <w:rPr>
                <w:sz w:val="10"/>
                <w:szCs w:val="10"/>
              </w:rPr>
              <w:t>5.10</w:t>
            </w:r>
          </w:p>
        </w:tc>
        <w:tc>
          <w:tcPr>
            <w:tcW w:w="0" w:type="auto"/>
            <w:tcBorders>
              <w:top w:val="dotted" w:sz="4" w:space="0" w:color="auto"/>
              <w:left w:val="nil"/>
              <w:bottom w:val="dotted" w:sz="4" w:space="0" w:color="auto"/>
              <w:right w:val="nil"/>
            </w:tcBorders>
            <w:hideMark/>
          </w:tcPr>
          <w:p w14:paraId="1A0E8B94" w14:textId="77777777" w:rsidR="00CF2542" w:rsidRPr="0052201D" w:rsidRDefault="00CF2542" w:rsidP="008464AC">
            <w:pPr>
              <w:rPr>
                <w:sz w:val="10"/>
                <w:szCs w:val="10"/>
              </w:rPr>
            </w:pPr>
            <w:r w:rsidRPr="0052201D">
              <w:rPr>
                <w:sz w:val="10"/>
                <w:szCs w:val="10"/>
              </w:rPr>
              <w:t>27-Mar-09</w:t>
            </w:r>
          </w:p>
        </w:tc>
        <w:tc>
          <w:tcPr>
            <w:tcW w:w="0" w:type="auto"/>
            <w:tcBorders>
              <w:top w:val="dotted" w:sz="4" w:space="0" w:color="auto"/>
              <w:left w:val="nil"/>
              <w:bottom w:val="dotted" w:sz="4" w:space="0" w:color="auto"/>
              <w:right w:val="nil"/>
            </w:tcBorders>
            <w:hideMark/>
          </w:tcPr>
          <w:p w14:paraId="3B0D6E54" w14:textId="77777777" w:rsidR="00CF2542" w:rsidRPr="0052201D" w:rsidRDefault="00CF2542" w:rsidP="008464AC">
            <w:pPr>
              <w:rPr>
                <w:sz w:val="10"/>
                <w:szCs w:val="10"/>
              </w:rPr>
            </w:pPr>
            <w:proofErr w:type="spellStart"/>
            <w:r w:rsidRPr="0052201D">
              <w:rPr>
                <w:sz w:val="10"/>
                <w:szCs w:val="10"/>
              </w:rPr>
              <w:t>Preffered</w:t>
            </w:r>
            <w:proofErr w:type="spellEnd"/>
            <w:r w:rsidRPr="0052201D">
              <w:rPr>
                <w:sz w:val="10"/>
                <w:szCs w:val="10"/>
              </w:rPr>
              <w:t xml:space="preserve"> shares</w:t>
            </w:r>
          </w:p>
        </w:tc>
        <w:tc>
          <w:tcPr>
            <w:tcW w:w="0" w:type="auto"/>
            <w:tcBorders>
              <w:top w:val="dotted" w:sz="4" w:space="0" w:color="auto"/>
              <w:left w:val="nil"/>
              <w:bottom w:val="dotted" w:sz="4" w:space="0" w:color="auto"/>
              <w:right w:val="single" w:sz="4" w:space="0" w:color="auto"/>
            </w:tcBorders>
            <w:hideMark/>
          </w:tcPr>
          <w:p w14:paraId="0D4E63E3" w14:textId="77777777" w:rsidR="00CF2542" w:rsidRPr="0052201D" w:rsidRDefault="00CF2542" w:rsidP="008464AC">
            <w:pPr>
              <w:rPr>
                <w:sz w:val="10"/>
                <w:szCs w:val="10"/>
              </w:rPr>
            </w:pPr>
            <w:r w:rsidRPr="0052201D">
              <w:rPr>
                <w:sz w:val="10"/>
                <w:szCs w:val="10"/>
              </w:rPr>
              <w:t xml:space="preserve">EC Decision C(2008) 8278 on SA.613/2008, Les concours publics aux </w:t>
            </w:r>
            <w:proofErr w:type="spellStart"/>
            <w:r w:rsidRPr="0052201D">
              <w:rPr>
                <w:sz w:val="10"/>
                <w:szCs w:val="10"/>
              </w:rPr>
              <w:t>établissements</w:t>
            </w:r>
            <w:proofErr w:type="spellEnd"/>
            <w:r w:rsidRPr="0052201D">
              <w:rPr>
                <w:sz w:val="10"/>
                <w:szCs w:val="10"/>
              </w:rPr>
              <w:t xml:space="preserve"> de </w:t>
            </w:r>
            <w:proofErr w:type="spellStart"/>
            <w:r w:rsidRPr="0052201D">
              <w:rPr>
                <w:sz w:val="10"/>
                <w:szCs w:val="10"/>
              </w:rPr>
              <w:t>crédits</w:t>
            </w:r>
            <w:proofErr w:type="spellEnd"/>
            <w:r w:rsidRPr="0052201D">
              <w:rPr>
                <w:sz w:val="10"/>
                <w:szCs w:val="10"/>
              </w:rPr>
              <w:t xml:space="preserve"> : Bilan et </w:t>
            </w:r>
            <w:proofErr w:type="spellStart"/>
            <w:r w:rsidRPr="0052201D">
              <w:rPr>
                <w:sz w:val="10"/>
                <w:szCs w:val="10"/>
              </w:rPr>
              <w:t>enseignements</w:t>
            </w:r>
            <w:proofErr w:type="spellEnd"/>
            <w:r w:rsidRPr="0052201D">
              <w:rPr>
                <w:sz w:val="10"/>
                <w:szCs w:val="10"/>
              </w:rPr>
              <w:t xml:space="preserve"> à </w:t>
            </w:r>
            <w:proofErr w:type="spellStart"/>
            <w:r w:rsidRPr="0052201D">
              <w:rPr>
                <w:sz w:val="10"/>
                <w:szCs w:val="10"/>
              </w:rPr>
              <w:t>tirer</w:t>
            </w:r>
            <w:proofErr w:type="spellEnd"/>
            <w:r w:rsidRPr="0052201D">
              <w:rPr>
                <w:sz w:val="10"/>
                <w:szCs w:val="10"/>
              </w:rPr>
              <w:t>, Rapport public </w:t>
            </w:r>
            <w:proofErr w:type="spellStart"/>
            <w:r w:rsidRPr="0052201D">
              <w:rPr>
                <w:sz w:val="10"/>
                <w:szCs w:val="10"/>
              </w:rPr>
              <w:t>thématiqu</w:t>
            </w:r>
            <w:proofErr w:type="spellEnd"/>
            <w:r w:rsidRPr="0052201D">
              <w:rPr>
                <w:sz w:val="10"/>
                <w:szCs w:val="10"/>
              </w:rPr>
              <w:t xml:space="preserve">, Cour des </w:t>
            </w:r>
            <w:proofErr w:type="spellStart"/>
            <w:r w:rsidRPr="0052201D">
              <w:rPr>
                <w:sz w:val="10"/>
                <w:szCs w:val="10"/>
              </w:rPr>
              <w:t>comptes</w:t>
            </w:r>
            <w:proofErr w:type="spellEnd"/>
            <w:r w:rsidRPr="0052201D">
              <w:rPr>
                <w:sz w:val="10"/>
                <w:szCs w:val="10"/>
              </w:rPr>
              <w:t>, May 2010 &amp; BNP Paribas Financial Statements 2009 q2</w:t>
            </w:r>
          </w:p>
        </w:tc>
        <w:tc>
          <w:tcPr>
            <w:tcW w:w="0" w:type="auto"/>
            <w:tcBorders>
              <w:top w:val="dotted" w:sz="4" w:space="0" w:color="auto"/>
              <w:left w:val="nil"/>
              <w:bottom w:val="dotted" w:sz="4" w:space="0" w:color="auto"/>
              <w:right w:val="nil"/>
            </w:tcBorders>
            <w:hideMark/>
          </w:tcPr>
          <w:p w14:paraId="135AA700" w14:textId="77777777" w:rsidR="00CF2542" w:rsidRPr="0052201D" w:rsidRDefault="00CF2542" w:rsidP="008464AC">
            <w:pPr>
              <w:jc w:val="center"/>
              <w:rPr>
                <w:sz w:val="10"/>
                <w:szCs w:val="10"/>
              </w:rPr>
            </w:pPr>
            <w:r w:rsidRPr="0052201D">
              <w:rPr>
                <w:sz w:val="10"/>
                <w:szCs w:val="10"/>
              </w:rPr>
              <w:t>1.80</w:t>
            </w:r>
          </w:p>
        </w:tc>
        <w:tc>
          <w:tcPr>
            <w:tcW w:w="0" w:type="auto"/>
            <w:tcBorders>
              <w:top w:val="dotted" w:sz="4" w:space="0" w:color="auto"/>
              <w:left w:val="nil"/>
              <w:bottom w:val="dotted" w:sz="4" w:space="0" w:color="auto"/>
              <w:right w:val="nil"/>
            </w:tcBorders>
            <w:hideMark/>
          </w:tcPr>
          <w:p w14:paraId="17C572EF" w14:textId="77777777" w:rsidR="00CF2542" w:rsidRPr="0052201D" w:rsidRDefault="00CF2542" w:rsidP="008464AC">
            <w:pPr>
              <w:rPr>
                <w:sz w:val="10"/>
                <w:szCs w:val="10"/>
              </w:rPr>
            </w:pPr>
            <w:r w:rsidRPr="0052201D">
              <w:rPr>
                <w:sz w:val="10"/>
                <w:szCs w:val="10"/>
              </w:rPr>
              <w:t>2008q4</w:t>
            </w:r>
          </w:p>
        </w:tc>
        <w:tc>
          <w:tcPr>
            <w:tcW w:w="0" w:type="auto"/>
            <w:tcBorders>
              <w:top w:val="dotted" w:sz="4" w:space="0" w:color="auto"/>
              <w:left w:val="nil"/>
              <w:bottom w:val="dotted" w:sz="4" w:space="0" w:color="auto"/>
              <w:right w:val="nil"/>
            </w:tcBorders>
            <w:hideMark/>
          </w:tcPr>
          <w:p w14:paraId="0CD6FCB1" w14:textId="77777777" w:rsidR="00CF2542" w:rsidRPr="0052201D" w:rsidRDefault="00CF2542" w:rsidP="008464AC">
            <w:pPr>
              <w:rPr>
                <w:sz w:val="10"/>
                <w:szCs w:val="10"/>
              </w:rPr>
            </w:pPr>
            <w:r w:rsidRPr="0052201D">
              <w:rPr>
                <w:sz w:val="10"/>
                <w:szCs w:val="10"/>
              </w:rPr>
              <w:t xml:space="preserve">Interbank loans guaranteed by Société de </w:t>
            </w:r>
            <w:proofErr w:type="spellStart"/>
            <w:r w:rsidRPr="0052201D">
              <w:rPr>
                <w:sz w:val="10"/>
                <w:szCs w:val="10"/>
              </w:rPr>
              <w:t>Financement</w:t>
            </w:r>
            <w:proofErr w:type="spellEnd"/>
            <w:r w:rsidRPr="0052201D">
              <w:rPr>
                <w:sz w:val="10"/>
                <w:szCs w:val="10"/>
              </w:rPr>
              <w:t xml:space="preserve"> de </w:t>
            </w:r>
            <w:proofErr w:type="spellStart"/>
            <w:r w:rsidRPr="0052201D">
              <w:rPr>
                <w:sz w:val="10"/>
                <w:szCs w:val="10"/>
              </w:rPr>
              <w:t>l’Économie</w:t>
            </w:r>
            <w:proofErr w:type="spellEnd"/>
            <w:r w:rsidRPr="0052201D">
              <w:rPr>
                <w:sz w:val="10"/>
                <w:szCs w:val="10"/>
              </w:rPr>
              <w:t xml:space="preserve"> Française (SFEF) of EUR 1.8 </w:t>
            </w:r>
            <w:proofErr w:type="spellStart"/>
            <w:r w:rsidRPr="0052201D">
              <w:rPr>
                <w:sz w:val="10"/>
                <w:szCs w:val="10"/>
              </w:rPr>
              <w:t>bil</w:t>
            </w:r>
            <w:proofErr w:type="spellEnd"/>
            <w:r w:rsidRPr="0052201D">
              <w:rPr>
                <w:sz w:val="10"/>
                <w:szCs w:val="10"/>
              </w:rPr>
              <w:t xml:space="preserve">. </w:t>
            </w:r>
          </w:p>
        </w:tc>
        <w:tc>
          <w:tcPr>
            <w:tcW w:w="0" w:type="auto"/>
            <w:tcBorders>
              <w:top w:val="dotted" w:sz="4" w:space="0" w:color="auto"/>
              <w:left w:val="nil"/>
              <w:bottom w:val="dotted" w:sz="4" w:space="0" w:color="auto"/>
              <w:right w:val="nil"/>
            </w:tcBorders>
            <w:hideMark/>
          </w:tcPr>
          <w:p w14:paraId="2EA8B8D1" w14:textId="77777777" w:rsidR="00CF2542" w:rsidRPr="0052201D" w:rsidRDefault="00CF2542" w:rsidP="008464AC">
            <w:pPr>
              <w:rPr>
                <w:sz w:val="10"/>
                <w:szCs w:val="10"/>
              </w:rPr>
            </w:pPr>
            <w:r w:rsidRPr="0052201D">
              <w:rPr>
                <w:sz w:val="10"/>
                <w:szCs w:val="10"/>
              </w:rPr>
              <w:t>BNP Paribas Annual Report 2008</w:t>
            </w:r>
          </w:p>
        </w:tc>
      </w:tr>
      <w:tr w:rsidR="00CF2542" w:rsidRPr="0052201D" w14:paraId="25601C91" w14:textId="77777777" w:rsidTr="008464AC">
        <w:trPr>
          <w:trHeight w:val="115"/>
        </w:trPr>
        <w:tc>
          <w:tcPr>
            <w:tcW w:w="0" w:type="auto"/>
            <w:tcBorders>
              <w:top w:val="dotted" w:sz="4" w:space="0" w:color="auto"/>
              <w:left w:val="nil"/>
              <w:bottom w:val="dotted" w:sz="4" w:space="0" w:color="auto"/>
              <w:right w:val="nil"/>
            </w:tcBorders>
            <w:hideMark/>
          </w:tcPr>
          <w:p w14:paraId="7F3F3208"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66F5D69"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single" w:sz="4" w:space="0" w:color="auto"/>
              <w:bottom w:val="dotted" w:sz="4" w:space="0" w:color="auto"/>
              <w:right w:val="nil"/>
            </w:tcBorders>
            <w:hideMark/>
          </w:tcPr>
          <w:p w14:paraId="695F4C66"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802DB4C"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0A397D9"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4F05443C"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8179AED"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C9F2381"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021E88C"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0FE33727"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AC7830D" w14:textId="77777777" w:rsidR="00CF2542" w:rsidRPr="0052201D" w:rsidRDefault="00CF2542" w:rsidP="008464AC">
            <w:pPr>
              <w:jc w:val="center"/>
              <w:rPr>
                <w:sz w:val="10"/>
                <w:szCs w:val="10"/>
              </w:rPr>
            </w:pPr>
            <w:r w:rsidRPr="0052201D">
              <w:rPr>
                <w:sz w:val="10"/>
                <w:szCs w:val="10"/>
              </w:rPr>
              <w:t>11.00</w:t>
            </w:r>
          </w:p>
        </w:tc>
        <w:tc>
          <w:tcPr>
            <w:tcW w:w="0" w:type="auto"/>
            <w:tcBorders>
              <w:top w:val="dotted" w:sz="4" w:space="0" w:color="auto"/>
              <w:left w:val="nil"/>
              <w:bottom w:val="dotted" w:sz="4" w:space="0" w:color="auto"/>
              <w:right w:val="nil"/>
            </w:tcBorders>
            <w:hideMark/>
          </w:tcPr>
          <w:p w14:paraId="72FB3FD1" w14:textId="77777777" w:rsidR="00CF2542" w:rsidRPr="0052201D" w:rsidRDefault="00CF2542" w:rsidP="008464AC">
            <w:pPr>
              <w:rPr>
                <w:sz w:val="10"/>
                <w:szCs w:val="10"/>
              </w:rPr>
            </w:pPr>
            <w:r w:rsidRPr="0052201D">
              <w:rPr>
                <w:sz w:val="10"/>
                <w:szCs w:val="10"/>
              </w:rPr>
              <w:t>2009</w:t>
            </w:r>
          </w:p>
        </w:tc>
        <w:tc>
          <w:tcPr>
            <w:tcW w:w="0" w:type="auto"/>
            <w:tcBorders>
              <w:top w:val="dotted" w:sz="4" w:space="0" w:color="auto"/>
              <w:left w:val="nil"/>
              <w:bottom w:val="dotted" w:sz="4" w:space="0" w:color="auto"/>
              <w:right w:val="nil"/>
            </w:tcBorders>
            <w:hideMark/>
          </w:tcPr>
          <w:p w14:paraId="2BCC3AAD" w14:textId="77777777" w:rsidR="00CF2542" w:rsidRPr="0052201D" w:rsidRDefault="00CF2542" w:rsidP="008464AC">
            <w:pPr>
              <w:rPr>
                <w:sz w:val="10"/>
                <w:szCs w:val="10"/>
              </w:rPr>
            </w:pPr>
            <w:r w:rsidRPr="0052201D">
              <w:rPr>
                <w:sz w:val="10"/>
                <w:szCs w:val="10"/>
              </w:rPr>
              <w:t xml:space="preserve">Interbank loans guaranteed by Société de </w:t>
            </w:r>
            <w:proofErr w:type="spellStart"/>
            <w:r w:rsidRPr="0052201D">
              <w:rPr>
                <w:sz w:val="10"/>
                <w:szCs w:val="10"/>
              </w:rPr>
              <w:t>Financement</w:t>
            </w:r>
            <w:proofErr w:type="spellEnd"/>
            <w:r w:rsidRPr="0052201D">
              <w:rPr>
                <w:sz w:val="10"/>
                <w:szCs w:val="10"/>
              </w:rPr>
              <w:t xml:space="preserve"> de </w:t>
            </w:r>
            <w:proofErr w:type="spellStart"/>
            <w:r w:rsidRPr="0052201D">
              <w:rPr>
                <w:sz w:val="10"/>
                <w:szCs w:val="10"/>
              </w:rPr>
              <w:t>l’Économie</w:t>
            </w:r>
            <w:proofErr w:type="spellEnd"/>
            <w:r w:rsidRPr="0052201D">
              <w:rPr>
                <w:sz w:val="10"/>
                <w:szCs w:val="10"/>
              </w:rPr>
              <w:t xml:space="preserve"> Française (SFEF) of EUR 11 </w:t>
            </w:r>
            <w:proofErr w:type="spellStart"/>
            <w:r w:rsidRPr="0052201D">
              <w:rPr>
                <w:sz w:val="10"/>
                <w:szCs w:val="10"/>
              </w:rPr>
              <w:t>bil</w:t>
            </w:r>
            <w:proofErr w:type="spellEnd"/>
            <w:r w:rsidRPr="0052201D">
              <w:rPr>
                <w:sz w:val="10"/>
                <w:szCs w:val="10"/>
              </w:rPr>
              <w:t xml:space="preserve">. during 2009 </w:t>
            </w:r>
          </w:p>
        </w:tc>
        <w:tc>
          <w:tcPr>
            <w:tcW w:w="0" w:type="auto"/>
            <w:tcBorders>
              <w:top w:val="dotted" w:sz="4" w:space="0" w:color="auto"/>
              <w:left w:val="nil"/>
              <w:bottom w:val="dotted" w:sz="4" w:space="0" w:color="auto"/>
              <w:right w:val="nil"/>
            </w:tcBorders>
            <w:hideMark/>
          </w:tcPr>
          <w:p w14:paraId="54F3BB2A" w14:textId="77777777" w:rsidR="00CF2542" w:rsidRPr="0052201D" w:rsidRDefault="00CF2542" w:rsidP="008464AC">
            <w:pPr>
              <w:rPr>
                <w:sz w:val="10"/>
                <w:szCs w:val="10"/>
              </w:rPr>
            </w:pPr>
            <w:r w:rsidRPr="0052201D">
              <w:rPr>
                <w:sz w:val="10"/>
                <w:szCs w:val="10"/>
              </w:rPr>
              <w:t>BNP Paribas Annual Report 2009</w:t>
            </w:r>
          </w:p>
        </w:tc>
      </w:tr>
      <w:tr w:rsidR="00CF2542" w:rsidRPr="0052201D" w14:paraId="35362468" w14:textId="77777777" w:rsidTr="008464AC">
        <w:trPr>
          <w:trHeight w:val="115"/>
        </w:trPr>
        <w:tc>
          <w:tcPr>
            <w:tcW w:w="0" w:type="auto"/>
            <w:tcBorders>
              <w:top w:val="dotted" w:sz="4" w:space="0" w:color="auto"/>
              <w:left w:val="nil"/>
              <w:bottom w:val="dotted" w:sz="4" w:space="0" w:color="auto"/>
              <w:right w:val="nil"/>
            </w:tcBorders>
            <w:hideMark/>
          </w:tcPr>
          <w:p w14:paraId="7334A623" w14:textId="77777777" w:rsidR="00CF2542" w:rsidRPr="0052201D" w:rsidRDefault="00CF2542" w:rsidP="008464AC">
            <w:pPr>
              <w:rPr>
                <w:sz w:val="10"/>
                <w:szCs w:val="10"/>
              </w:rPr>
            </w:pPr>
            <w:r w:rsidRPr="0052201D">
              <w:rPr>
                <w:sz w:val="10"/>
                <w:szCs w:val="10"/>
              </w:rPr>
              <w:t>France</w:t>
            </w:r>
          </w:p>
        </w:tc>
        <w:tc>
          <w:tcPr>
            <w:tcW w:w="0" w:type="auto"/>
            <w:tcBorders>
              <w:top w:val="dotted" w:sz="4" w:space="0" w:color="auto"/>
              <w:left w:val="nil"/>
              <w:bottom w:val="dotted" w:sz="4" w:space="0" w:color="auto"/>
              <w:right w:val="nil"/>
            </w:tcBorders>
            <w:hideMark/>
          </w:tcPr>
          <w:p w14:paraId="45D68726" w14:textId="77777777" w:rsidR="00CF2542" w:rsidRPr="0052201D" w:rsidRDefault="00CF2542" w:rsidP="008464AC">
            <w:pPr>
              <w:rPr>
                <w:sz w:val="10"/>
                <w:szCs w:val="10"/>
              </w:rPr>
            </w:pPr>
            <w:r w:rsidRPr="0052201D">
              <w:rPr>
                <w:sz w:val="10"/>
                <w:szCs w:val="10"/>
              </w:rPr>
              <w:t>Crédit Agricole S.A.</w:t>
            </w:r>
          </w:p>
        </w:tc>
        <w:tc>
          <w:tcPr>
            <w:tcW w:w="0" w:type="auto"/>
            <w:tcBorders>
              <w:top w:val="dotted" w:sz="4" w:space="0" w:color="auto"/>
              <w:left w:val="single" w:sz="4" w:space="0" w:color="auto"/>
              <w:bottom w:val="dotted" w:sz="4" w:space="0" w:color="auto"/>
              <w:right w:val="nil"/>
            </w:tcBorders>
            <w:hideMark/>
          </w:tcPr>
          <w:p w14:paraId="520B8F26"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07F968C"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59BF485B"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single" w:sz="4" w:space="0" w:color="auto"/>
            </w:tcBorders>
            <w:hideMark/>
          </w:tcPr>
          <w:p w14:paraId="1A47C08C"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DB28D81" w14:textId="77777777" w:rsidR="00CF2542" w:rsidRPr="0052201D" w:rsidRDefault="00CF2542" w:rsidP="008464AC">
            <w:pPr>
              <w:jc w:val="center"/>
              <w:rPr>
                <w:sz w:val="10"/>
                <w:szCs w:val="10"/>
              </w:rPr>
            </w:pPr>
            <w:r w:rsidRPr="0052201D">
              <w:rPr>
                <w:sz w:val="10"/>
                <w:szCs w:val="10"/>
              </w:rPr>
              <w:t>3.00</w:t>
            </w:r>
          </w:p>
        </w:tc>
        <w:tc>
          <w:tcPr>
            <w:tcW w:w="0" w:type="auto"/>
            <w:tcBorders>
              <w:top w:val="dotted" w:sz="4" w:space="0" w:color="auto"/>
              <w:left w:val="nil"/>
              <w:bottom w:val="dotted" w:sz="4" w:space="0" w:color="auto"/>
              <w:right w:val="nil"/>
            </w:tcBorders>
            <w:hideMark/>
          </w:tcPr>
          <w:p w14:paraId="55EB751D" w14:textId="77777777" w:rsidR="00CF2542" w:rsidRPr="0052201D" w:rsidRDefault="00CF2542" w:rsidP="008464AC">
            <w:pPr>
              <w:rPr>
                <w:sz w:val="10"/>
                <w:szCs w:val="10"/>
              </w:rPr>
            </w:pPr>
            <w:r w:rsidRPr="0052201D">
              <w:rPr>
                <w:sz w:val="10"/>
                <w:szCs w:val="10"/>
              </w:rPr>
              <w:t>8-Dec-08</w:t>
            </w:r>
          </w:p>
        </w:tc>
        <w:tc>
          <w:tcPr>
            <w:tcW w:w="0" w:type="auto"/>
            <w:tcBorders>
              <w:top w:val="dotted" w:sz="4" w:space="0" w:color="auto"/>
              <w:left w:val="nil"/>
              <w:bottom w:val="dotted" w:sz="4" w:space="0" w:color="auto"/>
              <w:right w:val="nil"/>
            </w:tcBorders>
            <w:hideMark/>
          </w:tcPr>
          <w:p w14:paraId="44F8BEEA" w14:textId="77777777" w:rsidR="00CF2542" w:rsidRPr="0052201D" w:rsidRDefault="00CF2542" w:rsidP="008464AC">
            <w:pPr>
              <w:rPr>
                <w:sz w:val="10"/>
                <w:szCs w:val="10"/>
              </w:rPr>
            </w:pPr>
            <w:r w:rsidRPr="0052201D">
              <w:rPr>
                <w:sz w:val="10"/>
                <w:szCs w:val="10"/>
              </w:rPr>
              <w:t>Super subordinated notes</w:t>
            </w:r>
          </w:p>
        </w:tc>
        <w:tc>
          <w:tcPr>
            <w:tcW w:w="0" w:type="auto"/>
            <w:tcBorders>
              <w:top w:val="dotted" w:sz="4" w:space="0" w:color="auto"/>
              <w:left w:val="nil"/>
              <w:bottom w:val="dotted" w:sz="4" w:space="0" w:color="auto"/>
              <w:right w:val="single" w:sz="4" w:space="0" w:color="auto"/>
            </w:tcBorders>
            <w:hideMark/>
          </w:tcPr>
          <w:p w14:paraId="15C0E7A2" w14:textId="77777777" w:rsidR="00CF2542" w:rsidRPr="0052201D" w:rsidRDefault="00CF2542" w:rsidP="008464AC">
            <w:pPr>
              <w:rPr>
                <w:sz w:val="10"/>
                <w:szCs w:val="10"/>
              </w:rPr>
            </w:pPr>
            <w:r w:rsidRPr="0052201D">
              <w:rPr>
                <w:sz w:val="10"/>
                <w:szCs w:val="10"/>
              </w:rPr>
              <w:t>EC Decision C(2008) 8278 on SA.613/2008 &amp; Annual Report 2008</w:t>
            </w:r>
          </w:p>
        </w:tc>
        <w:tc>
          <w:tcPr>
            <w:tcW w:w="0" w:type="auto"/>
            <w:tcBorders>
              <w:top w:val="dotted" w:sz="4" w:space="0" w:color="auto"/>
              <w:left w:val="nil"/>
              <w:bottom w:val="dotted" w:sz="4" w:space="0" w:color="auto"/>
              <w:right w:val="nil"/>
            </w:tcBorders>
            <w:hideMark/>
          </w:tcPr>
          <w:p w14:paraId="2482F66A" w14:textId="77777777" w:rsidR="00CF2542" w:rsidRPr="0052201D" w:rsidRDefault="00CF2542" w:rsidP="008464AC">
            <w:pPr>
              <w:jc w:val="center"/>
              <w:rPr>
                <w:sz w:val="10"/>
                <w:szCs w:val="10"/>
              </w:rPr>
            </w:pPr>
            <w:r w:rsidRPr="0052201D">
              <w:rPr>
                <w:sz w:val="10"/>
                <w:szCs w:val="10"/>
              </w:rPr>
              <w:t>3.50</w:t>
            </w:r>
          </w:p>
        </w:tc>
        <w:tc>
          <w:tcPr>
            <w:tcW w:w="0" w:type="auto"/>
            <w:tcBorders>
              <w:top w:val="dotted" w:sz="4" w:space="0" w:color="auto"/>
              <w:left w:val="nil"/>
              <w:bottom w:val="dotted" w:sz="4" w:space="0" w:color="auto"/>
              <w:right w:val="nil"/>
            </w:tcBorders>
            <w:hideMark/>
          </w:tcPr>
          <w:p w14:paraId="4F33FBB3" w14:textId="77777777" w:rsidR="00CF2542" w:rsidRPr="0052201D" w:rsidRDefault="00CF2542" w:rsidP="008464AC">
            <w:pPr>
              <w:rPr>
                <w:sz w:val="10"/>
                <w:szCs w:val="10"/>
              </w:rPr>
            </w:pPr>
            <w:r w:rsidRPr="0052201D">
              <w:rPr>
                <w:sz w:val="10"/>
                <w:szCs w:val="10"/>
              </w:rPr>
              <w:t>Nov-Dec//2008</w:t>
            </w:r>
          </w:p>
        </w:tc>
        <w:tc>
          <w:tcPr>
            <w:tcW w:w="0" w:type="auto"/>
            <w:tcBorders>
              <w:top w:val="dotted" w:sz="4" w:space="0" w:color="auto"/>
              <w:left w:val="nil"/>
              <w:bottom w:val="dotted" w:sz="4" w:space="0" w:color="auto"/>
              <w:right w:val="nil"/>
            </w:tcBorders>
            <w:hideMark/>
          </w:tcPr>
          <w:p w14:paraId="184BEEE7" w14:textId="77777777" w:rsidR="00CF2542" w:rsidRPr="0052201D" w:rsidRDefault="00CF2542" w:rsidP="008464AC">
            <w:pPr>
              <w:rPr>
                <w:sz w:val="10"/>
                <w:szCs w:val="10"/>
              </w:rPr>
            </w:pPr>
            <w:r w:rsidRPr="0052201D">
              <w:rPr>
                <w:sz w:val="10"/>
                <w:szCs w:val="10"/>
              </w:rPr>
              <w:t xml:space="preserve">Interbank loans guaranteed by Société de </w:t>
            </w:r>
            <w:proofErr w:type="spellStart"/>
            <w:r w:rsidRPr="0052201D">
              <w:rPr>
                <w:sz w:val="10"/>
                <w:szCs w:val="10"/>
              </w:rPr>
              <w:t>Financement</w:t>
            </w:r>
            <w:proofErr w:type="spellEnd"/>
            <w:r w:rsidRPr="0052201D">
              <w:rPr>
                <w:sz w:val="10"/>
                <w:szCs w:val="10"/>
              </w:rPr>
              <w:t xml:space="preserve"> de </w:t>
            </w:r>
            <w:proofErr w:type="spellStart"/>
            <w:r w:rsidRPr="0052201D">
              <w:rPr>
                <w:sz w:val="10"/>
                <w:szCs w:val="10"/>
              </w:rPr>
              <w:t>l’Économie</w:t>
            </w:r>
            <w:proofErr w:type="spellEnd"/>
            <w:r w:rsidRPr="0052201D">
              <w:rPr>
                <w:sz w:val="10"/>
                <w:szCs w:val="10"/>
              </w:rPr>
              <w:t xml:space="preserve"> Française (SFEF)</w:t>
            </w:r>
          </w:p>
        </w:tc>
        <w:tc>
          <w:tcPr>
            <w:tcW w:w="0" w:type="auto"/>
            <w:tcBorders>
              <w:top w:val="dotted" w:sz="4" w:space="0" w:color="auto"/>
              <w:left w:val="nil"/>
              <w:bottom w:val="dotted" w:sz="4" w:space="0" w:color="auto"/>
              <w:right w:val="nil"/>
            </w:tcBorders>
            <w:hideMark/>
          </w:tcPr>
          <w:p w14:paraId="3418C479" w14:textId="77777777" w:rsidR="00CF2542" w:rsidRPr="0052201D" w:rsidRDefault="00CF2542" w:rsidP="008464AC">
            <w:pPr>
              <w:rPr>
                <w:sz w:val="10"/>
                <w:szCs w:val="10"/>
              </w:rPr>
            </w:pPr>
            <w:r w:rsidRPr="0052201D">
              <w:rPr>
                <w:sz w:val="10"/>
                <w:szCs w:val="10"/>
              </w:rPr>
              <w:t>Crédit Agricole Annual Report 2008</w:t>
            </w:r>
          </w:p>
        </w:tc>
      </w:tr>
      <w:tr w:rsidR="00CF2542" w:rsidRPr="0052201D" w14:paraId="5D71747F" w14:textId="77777777" w:rsidTr="008464AC">
        <w:trPr>
          <w:trHeight w:val="115"/>
        </w:trPr>
        <w:tc>
          <w:tcPr>
            <w:tcW w:w="0" w:type="auto"/>
            <w:tcBorders>
              <w:top w:val="dotted" w:sz="4" w:space="0" w:color="auto"/>
              <w:left w:val="nil"/>
              <w:bottom w:val="dotted" w:sz="4" w:space="0" w:color="auto"/>
              <w:right w:val="nil"/>
            </w:tcBorders>
          </w:tcPr>
          <w:p w14:paraId="791F8A70"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4A0ED0AA" w14:textId="77777777" w:rsidR="00CF2542" w:rsidRPr="0052201D" w:rsidRDefault="00CF2542" w:rsidP="008464AC">
            <w:pPr>
              <w:rPr>
                <w:sz w:val="10"/>
                <w:szCs w:val="10"/>
              </w:rPr>
            </w:pPr>
          </w:p>
        </w:tc>
        <w:tc>
          <w:tcPr>
            <w:tcW w:w="0" w:type="auto"/>
            <w:tcBorders>
              <w:top w:val="dotted" w:sz="4" w:space="0" w:color="auto"/>
              <w:left w:val="single" w:sz="4" w:space="0" w:color="auto"/>
              <w:bottom w:val="dotted" w:sz="4" w:space="0" w:color="auto"/>
              <w:right w:val="nil"/>
            </w:tcBorders>
          </w:tcPr>
          <w:p w14:paraId="3567EBD7" w14:textId="77777777" w:rsidR="00CF2542" w:rsidRPr="0052201D" w:rsidRDefault="00CF2542" w:rsidP="008464AC">
            <w:pPr>
              <w:jc w:val="center"/>
              <w:rPr>
                <w:sz w:val="10"/>
                <w:szCs w:val="10"/>
              </w:rPr>
            </w:pPr>
          </w:p>
        </w:tc>
        <w:tc>
          <w:tcPr>
            <w:tcW w:w="0" w:type="auto"/>
            <w:tcBorders>
              <w:top w:val="dotted" w:sz="4" w:space="0" w:color="auto"/>
              <w:left w:val="nil"/>
              <w:bottom w:val="dotted" w:sz="4" w:space="0" w:color="auto"/>
              <w:right w:val="nil"/>
            </w:tcBorders>
          </w:tcPr>
          <w:p w14:paraId="6ECF6807" w14:textId="77777777" w:rsidR="00CF2542" w:rsidRPr="0052201D" w:rsidRDefault="00CF2542" w:rsidP="008464AC">
            <w:pPr>
              <w:jc w:val="center"/>
              <w:rPr>
                <w:sz w:val="10"/>
                <w:szCs w:val="10"/>
              </w:rPr>
            </w:pPr>
          </w:p>
        </w:tc>
        <w:tc>
          <w:tcPr>
            <w:tcW w:w="0" w:type="auto"/>
            <w:tcBorders>
              <w:top w:val="dotted" w:sz="4" w:space="0" w:color="auto"/>
              <w:left w:val="nil"/>
              <w:bottom w:val="dotted" w:sz="4" w:space="0" w:color="auto"/>
              <w:right w:val="nil"/>
            </w:tcBorders>
          </w:tcPr>
          <w:p w14:paraId="25D6B4FA"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single" w:sz="4" w:space="0" w:color="auto"/>
            </w:tcBorders>
          </w:tcPr>
          <w:p w14:paraId="38E9ABF8"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77771811"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2EE32F40" w14:textId="77777777" w:rsidR="00CF2542" w:rsidRPr="0052201D" w:rsidRDefault="00CF2542" w:rsidP="008464AC">
            <w:pPr>
              <w:jc w:val="center"/>
              <w:rPr>
                <w:sz w:val="10"/>
                <w:szCs w:val="10"/>
              </w:rPr>
            </w:pPr>
          </w:p>
        </w:tc>
        <w:tc>
          <w:tcPr>
            <w:tcW w:w="0" w:type="auto"/>
            <w:tcBorders>
              <w:top w:val="dotted" w:sz="4" w:space="0" w:color="auto"/>
              <w:left w:val="nil"/>
              <w:bottom w:val="dotted" w:sz="4" w:space="0" w:color="auto"/>
              <w:right w:val="nil"/>
            </w:tcBorders>
          </w:tcPr>
          <w:p w14:paraId="5C987374"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single" w:sz="4" w:space="0" w:color="auto"/>
            </w:tcBorders>
            <w:hideMark/>
          </w:tcPr>
          <w:p w14:paraId="5F9214BC"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2326A36" w14:textId="77777777" w:rsidR="00CF2542" w:rsidRPr="0052201D" w:rsidRDefault="00CF2542" w:rsidP="008464AC">
            <w:pPr>
              <w:jc w:val="center"/>
              <w:rPr>
                <w:sz w:val="10"/>
                <w:szCs w:val="10"/>
              </w:rPr>
            </w:pPr>
            <w:r w:rsidRPr="0052201D">
              <w:rPr>
                <w:sz w:val="10"/>
                <w:szCs w:val="10"/>
              </w:rPr>
              <w:t>21.60</w:t>
            </w:r>
          </w:p>
        </w:tc>
        <w:tc>
          <w:tcPr>
            <w:tcW w:w="0" w:type="auto"/>
            <w:tcBorders>
              <w:top w:val="dotted" w:sz="4" w:space="0" w:color="auto"/>
              <w:left w:val="nil"/>
              <w:bottom w:val="dotted" w:sz="4" w:space="0" w:color="auto"/>
              <w:right w:val="nil"/>
            </w:tcBorders>
            <w:hideMark/>
          </w:tcPr>
          <w:p w14:paraId="63213B09" w14:textId="77777777" w:rsidR="00CF2542" w:rsidRPr="0052201D" w:rsidRDefault="00CF2542" w:rsidP="008464AC">
            <w:pPr>
              <w:rPr>
                <w:sz w:val="10"/>
                <w:szCs w:val="10"/>
              </w:rPr>
            </w:pPr>
            <w:r w:rsidRPr="0052201D">
              <w:rPr>
                <w:sz w:val="10"/>
                <w:szCs w:val="10"/>
              </w:rPr>
              <w:t>2009</w:t>
            </w:r>
          </w:p>
        </w:tc>
        <w:tc>
          <w:tcPr>
            <w:tcW w:w="0" w:type="auto"/>
            <w:tcBorders>
              <w:top w:val="dotted" w:sz="4" w:space="0" w:color="auto"/>
              <w:left w:val="nil"/>
              <w:bottom w:val="dotted" w:sz="4" w:space="0" w:color="auto"/>
              <w:right w:val="nil"/>
            </w:tcBorders>
            <w:hideMark/>
          </w:tcPr>
          <w:p w14:paraId="0CE2A290" w14:textId="77777777" w:rsidR="00CF2542" w:rsidRPr="0052201D" w:rsidRDefault="00CF2542" w:rsidP="008464AC">
            <w:pPr>
              <w:rPr>
                <w:sz w:val="10"/>
                <w:szCs w:val="10"/>
              </w:rPr>
            </w:pPr>
            <w:r w:rsidRPr="0052201D">
              <w:rPr>
                <w:sz w:val="10"/>
                <w:szCs w:val="10"/>
              </w:rPr>
              <w:t xml:space="preserve">Interbank loans guaranteed by Société de </w:t>
            </w:r>
            <w:proofErr w:type="spellStart"/>
            <w:r w:rsidRPr="0052201D">
              <w:rPr>
                <w:sz w:val="10"/>
                <w:szCs w:val="10"/>
              </w:rPr>
              <w:lastRenderedPageBreak/>
              <w:t>Financement</w:t>
            </w:r>
            <w:proofErr w:type="spellEnd"/>
            <w:r w:rsidRPr="0052201D">
              <w:rPr>
                <w:sz w:val="10"/>
                <w:szCs w:val="10"/>
              </w:rPr>
              <w:t xml:space="preserve"> de </w:t>
            </w:r>
            <w:proofErr w:type="spellStart"/>
            <w:r w:rsidRPr="0052201D">
              <w:rPr>
                <w:sz w:val="10"/>
                <w:szCs w:val="10"/>
              </w:rPr>
              <w:t>l’Économie</w:t>
            </w:r>
            <w:proofErr w:type="spellEnd"/>
            <w:r w:rsidRPr="0052201D">
              <w:rPr>
                <w:sz w:val="10"/>
                <w:szCs w:val="10"/>
              </w:rPr>
              <w:t xml:space="preserve"> Française (SFEF) of EUR 21.6 </w:t>
            </w:r>
            <w:proofErr w:type="spellStart"/>
            <w:r w:rsidRPr="0052201D">
              <w:rPr>
                <w:sz w:val="10"/>
                <w:szCs w:val="10"/>
              </w:rPr>
              <w:t>bil</w:t>
            </w:r>
            <w:proofErr w:type="spellEnd"/>
            <w:r w:rsidRPr="0052201D">
              <w:rPr>
                <w:sz w:val="10"/>
                <w:szCs w:val="10"/>
              </w:rPr>
              <w:t xml:space="preserve">. during 2009, out of which EUR 15.1 billion were granted in the first half of 2009 </w:t>
            </w:r>
          </w:p>
        </w:tc>
        <w:tc>
          <w:tcPr>
            <w:tcW w:w="0" w:type="auto"/>
            <w:tcBorders>
              <w:top w:val="dotted" w:sz="4" w:space="0" w:color="auto"/>
              <w:left w:val="nil"/>
              <w:bottom w:val="dotted" w:sz="4" w:space="0" w:color="auto"/>
              <w:right w:val="nil"/>
            </w:tcBorders>
            <w:hideMark/>
          </w:tcPr>
          <w:p w14:paraId="6D833411" w14:textId="77777777" w:rsidR="00CF2542" w:rsidRPr="0052201D" w:rsidRDefault="00CF2542" w:rsidP="008464AC">
            <w:pPr>
              <w:rPr>
                <w:sz w:val="10"/>
                <w:szCs w:val="10"/>
              </w:rPr>
            </w:pPr>
            <w:r w:rsidRPr="0052201D">
              <w:rPr>
                <w:sz w:val="10"/>
                <w:szCs w:val="10"/>
              </w:rPr>
              <w:lastRenderedPageBreak/>
              <w:t xml:space="preserve">Crédit Agricole </w:t>
            </w:r>
            <w:r w:rsidRPr="0052201D">
              <w:rPr>
                <w:sz w:val="10"/>
                <w:szCs w:val="10"/>
              </w:rPr>
              <w:lastRenderedPageBreak/>
              <w:t>Annual Report 2009 &amp; Interim Report 2009q2</w:t>
            </w:r>
          </w:p>
        </w:tc>
      </w:tr>
      <w:tr w:rsidR="00CF2542" w:rsidRPr="0052201D" w14:paraId="12FC6994" w14:textId="77777777" w:rsidTr="008464AC">
        <w:trPr>
          <w:trHeight w:val="115"/>
        </w:trPr>
        <w:tc>
          <w:tcPr>
            <w:tcW w:w="0" w:type="auto"/>
            <w:tcBorders>
              <w:top w:val="dotted" w:sz="4" w:space="0" w:color="auto"/>
              <w:left w:val="nil"/>
              <w:bottom w:val="dotted" w:sz="4" w:space="0" w:color="auto"/>
              <w:right w:val="nil"/>
            </w:tcBorders>
          </w:tcPr>
          <w:p w14:paraId="648F23F2"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6262E5C3" w14:textId="77777777" w:rsidR="00CF2542" w:rsidRPr="0052201D" w:rsidRDefault="00CF2542" w:rsidP="008464AC">
            <w:pPr>
              <w:rPr>
                <w:sz w:val="10"/>
                <w:szCs w:val="10"/>
              </w:rPr>
            </w:pPr>
          </w:p>
        </w:tc>
        <w:tc>
          <w:tcPr>
            <w:tcW w:w="0" w:type="auto"/>
            <w:tcBorders>
              <w:top w:val="dotted" w:sz="4" w:space="0" w:color="auto"/>
              <w:left w:val="single" w:sz="4" w:space="0" w:color="auto"/>
              <w:bottom w:val="dotted" w:sz="4" w:space="0" w:color="auto"/>
              <w:right w:val="nil"/>
            </w:tcBorders>
          </w:tcPr>
          <w:p w14:paraId="0715446F" w14:textId="77777777" w:rsidR="00CF2542" w:rsidRPr="0052201D" w:rsidRDefault="00CF2542" w:rsidP="008464AC">
            <w:pPr>
              <w:jc w:val="center"/>
              <w:rPr>
                <w:sz w:val="10"/>
                <w:szCs w:val="10"/>
              </w:rPr>
            </w:pPr>
          </w:p>
        </w:tc>
        <w:tc>
          <w:tcPr>
            <w:tcW w:w="0" w:type="auto"/>
            <w:tcBorders>
              <w:top w:val="dotted" w:sz="4" w:space="0" w:color="auto"/>
              <w:left w:val="nil"/>
              <w:bottom w:val="dotted" w:sz="4" w:space="0" w:color="auto"/>
              <w:right w:val="nil"/>
            </w:tcBorders>
          </w:tcPr>
          <w:p w14:paraId="55EEFA97" w14:textId="77777777" w:rsidR="00CF2542" w:rsidRPr="0052201D" w:rsidRDefault="00CF2542" w:rsidP="008464AC">
            <w:pPr>
              <w:jc w:val="center"/>
              <w:rPr>
                <w:sz w:val="10"/>
                <w:szCs w:val="10"/>
              </w:rPr>
            </w:pPr>
          </w:p>
        </w:tc>
        <w:tc>
          <w:tcPr>
            <w:tcW w:w="0" w:type="auto"/>
            <w:tcBorders>
              <w:top w:val="dotted" w:sz="4" w:space="0" w:color="auto"/>
              <w:left w:val="nil"/>
              <w:bottom w:val="dotted" w:sz="4" w:space="0" w:color="auto"/>
              <w:right w:val="nil"/>
            </w:tcBorders>
          </w:tcPr>
          <w:p w14:paraId="4C104966"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single" w:sz="4" w:space="0" w:color="auto"/>
            </w:tcBorders>
          </w:tcPr>
          <w:p w14:paraId="27DCA007"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55F3FB71"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0C020229" w14:textId="77777777" w:rsidR="00CF2542" w:rsidRPr="0052201D" w:rsidRDefault="00CF2542" w:rsidP="008464AC">
            <w:pPr>
              <w:jc w:val="center"/>
              <w:rPr>
                <w:sz w:val="10"/>
                <w:szCs w:val="10"/>
              </w:rPr>
            </w:pPr>
          </w:p>
        </w:tc>
        <w:tc>
          <w:tcPr>
            <w:tcW w:w="0" w:type="auto"/>
            <w:tcBorders>
              <w:top w:val="dotted" w:sz="4" w:space="0" w:color="auto"/>
              <w:left w:val="nil"/>
              <w:bottom w:val="dotted" w:sz="4" w:space="0" w:color="auto"/>
              <w:right w:val="nil"/>
            </w:tcBorders>
          </w:tcPr>
          <w:p w14:paraId="441985C8"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single" w:sz="4" w:space="0" w:color="auto"/>
            </w:tcBorders>
            <w:hideMark/>
          </w:tcPr>
          <w:p w14:paraId="222E2DEA"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0A41ED5" w14:textId="77777777" w:rsidR="00CF2542" w:rsidRPr="0052201D" w:rsidRDefault="00CF2542" w:rsidP="008464AC">
            <w:pPr>
              <w:jc w:val="center"/>
              <w:rPr>
                <w:sz w:val="10"/>
                <w:szCs w:val="10"/>
              </w:rPr>
            </w:pPr>
            <w:r w:rsidRPr="0052201D">
              <w:rPr>
                <w:sz w:val="10"/>
                <w:szCs w:val="10"/>
              </w:rPr>
              <w:t>20.00</w:t>
            </w:r>
          </w:p>
        </w:tc>
        <w:tc>
          <w:tcPr>
            <w:tcW w:w="0" w:type="auto"/>
            <w:tcBorders>
              <w:top w:val="dotted" w:sz="4" w:space="0" w:color="auto"/>
              <w:left w:val="nil"/>
              <w:bottom w:val="dotted" w:sz="4" w:space="0" w:color="auto"/>
              <w:right w:val="nil"/>
            </w:tcBorders>
            <w:hideMark/>
          </w:tcPr>
          <w:p w14:paraId="133FAD65" w14:textId="77777777" w:rsidR="00CF2542" w:rsidRPr="0052201D" w:rsidRDefault="00CF2542" w:rsidP="008464AC">
            <w:pPr>
              <w:rPr>
                <w:sz w:val="10"/>
                <w:szCs w:val="10"/>
              </w:rPr>
            </w:pPr>
            <w:r w:rsidRPr="0052201D">
              <w:rPr>
                <w:sz w:val="10"/>
                <w:szCs w:val="10"/>
              </w:rPr>
              <w:t>Jan-June//2010</w:t>
            </w:r>
          </w:p>
        </w:tc>
        <w:tc>
          <w:tcPr>
            <w:tcW w:w="0" w:type="auto"/>
            <w:tcBorders>
              <w:top w:val="dotted" w:sz="4" w:space="0" w:color="auto"/>
              <w:left w:val="nil"/>
              <w:bottom w:val="dotted" w:sz="4" w:space="0" w:color="auto"/>
              <w:right w:val="nil"/>
            </w:tcBorders>
            <w:hideMark/>
          </w:tcPr>
          <w:p w14:paraId="0CEBB145" w14:textId="77777777" w:rsidR="00CF2542" w:rsidRPr="0052201D" w:rsidRDefault="00CF2542" w:rsidP="008464AC">
            <w:pPr>
              <w:rPr>
                <w:sz w:val="10"/>
                <w:szCs w:val="10"/>
              </w:rPr>
            </w:pPr>
            <w:r w:rsidRPr="0052201D">
              <w:rPr>
                <w:sz w:val="10"/>
                <w:szCs w:val="10"/>
              </w:rPr>
              <w:t xml:space="preserve">Interbank loans guaranteed by Société de </w:t>
            </w:r>
            <w:proofErr w:type="spellStart"/>
            <w:r w:rsidRPr="0052201D">
              <w:rPr>
                <w:sz w:val="10"/>
                <w:szCs w:val="10"/>
              </w:rPr>
              <w:t>Financement</w:t>
            </w:r>
            <w:proofErr w:type="spellEnd"/>
            <w:r w:rsidRPr="0052201D">
              <w:rPr>
                <w:sz w:val="10"/>
                <w:szCs w:val="10"/>
              </w:rPr>
              <w:t xml:space="preserve"> de </w:t>
            </w:r>
            <w:proofErr w:type="spellStart"/>
            <w:r w:rsidRPr="0052201D">
              <w:rPr>
                <w:sz w:val="10"/>
                <w:szCs w:val="10"/>
              </w:rPr>
              <w:t>l’Économie</w:t>
            </w:r>
            <w:proofErr w:type="spellEnd"/>
            <w:r w:rsidRPr="0052201D">
              <w:rPr>
                <w:sz w:val="10"/>
                <w:szCs w:val="10"/>
              </w:rPr>
              <w:t xml:space="preserve"> Française (SFEF) of EUR 20 </w:t>
            </w:r>
            <w:proofErr w:type="spellStart"/>
            <w:r w:rsidRPr="0052201D">
              <w:rPr>
                <w:sz w:val="10"/>
                <w:szCs w:val="10"/>
              </w:rPr>
              <w:t>bil</w:t>
            </w:r>
            <w:proofErr w:type="spellEnd"/>
            <w:r w:rsidRPr="0052201D">
              <w:rPr>
                <w:sz w:val="10"/>
                <w:szCs w:val="10"/>
              </w:rPr>
              <w:t xml:space="preserve">. during first half of 2010 </w:t>
            </w:r>
          </w:p>
        </w:tc>
        <w:tc>
          <w:tcPr>
            <w:tcW w:w="0" w:type="auto"/>
            <w:tcBorders>
              <w:top w:val="dotted" w:sz="4" w:space="0" w:color="auto"/>
              <w:left w:val="nil"/>
              <w:bottom w:val="dotted" w:sz="4" w:space="0" w:color="auto"/>
              <w:right w:val="nil"/>
            </w:tcBorders>
            <w:hideMark/>
          </w:tcPr>
          <w:p w14:paraId="48FC52AC" w14:textId="77777777" w:rsidR="00CF2542" w:rsidRPr="0052201D" w:rsidRDefault="00CF2542" w:rsidP="008464AC">
            <w:pPr>
              <w:rPr>
                <w:sz w:val="10"/>
                <w:szCs w:val="10"/>
              </w:rPr>
            </w:pPr>
            <w:r w:rsidRPr="0052201D">
              <w:rPr>
                <w:sz w:val="10"/>
                <w:szCs w:val="10"/>
              </w:rPr>
              <w:t>Crédit Agricole Annual Report 2010 &amp; Interim Report 2010q2</w:t>
            </w:r>
          </w:p>
        </w:tc>
      </w:tr>
      <w:tr w:rsidR="00CF2542" w:rsidRPr="0052201D" w14:paraId="53975DB1" w14:textId="77777777" w:rsidTr="008464AC">
        <w:trPr>
          <w:trHeight w:val="115"/>
        </w:trPr>
        <w:tc>
          <w:tcPr>
            <w:tcW w:w="0" w:type="auto"/>
            <w:tcBorders>
              <w:top w:val="dotted" w:sz="4" w:space="0" w:color="auto"/>
              <w:left w:val="nil"/>
              <w:bottom w:val="dotted" w:sz="4" w:space="0" w:color="auto"/>
              <w:right w:val="nil"/>
            </w:tcBorders>
          </w:tcPr>
          <w:p w14:paraId="786B051D"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3CB02C23" w14:textId="77777777" w:rsidR="00CF2542" w:rsidRPr="0052201D" w:rsidRDefault="00CF2542" w:rsidP="008464AC">
            <w:pPr>
              <w:rPr>
                <w:sz w:val="10"/>
                <w:szCs w:val="10"/>
              </w:rPr>
            </w:pPr>
          </w:p>
        </w:tc>
        <w:tc>
          <w:tcPr>
            <w:tcW w:w="0" w:type="auto"/>
            <w:tcBorders>
              <w:top w:val="dotted" w:sz="4" w:space="0" w:color="auto"/>
              <w:left w:val="single" w:sz="4" w:space="0" w:color="auto"/>
              <w:bottom w:val="dotted" w:sz="4" w:space="0" w:color="auto"/>
              <w:right w:val="nil"/>
            </w:tcBorders>
          </w:tcPr>
          <w:p w14:paraId="4D9A0545" w14:textId="77777777" w:rsidR="00CF2542" w:rsidRPr="0052201D" w:rsidRDefault="00CF2542" w:rsidP="008464AC">
            <w:pPr>
              <w:jc w:val="center"/>
              <w:rPr>
                <w:sz w:val="10"/>
                <w:szCs w:val="10"/>
              </w:rPr>
            </w:pPr>
          </w:p>
        </w:tc>
        <w:tc>
          <w:tcPr>
            <w:tcW w:w="0" w:type="auto"/>
            <w:tcBorders>
              <w:top w:val="dotted" w:sz="4" w:space="0" w:color="auto"/>
              <w:left w:val="nil"/>
              <w:bottom w:val="dotted" w:sz="4" w:space="0" w:color="auto"/>
              <w:right w:val="nil"/>
            </w:tcBorders>
          </w:tcPr>
          <w:p w14:paraId="28C8F7A4" w14:textId="77777777" w:rsidR="00CF2542" w:rsidRPr="0052201D" w:rsidRDefault="00CF2542" w:rsidP="008464AC">
            <w:pPr>
              <w:jc w:val="center"/>
              <w:rPr>
                <w:sz w:val="10"/>
                <w:szCs w:val="10"/>
              </w:rPr>
            </w:pPr>
          </w:p>
        </w:tc>
        <w:tc>
          <w:tcPr>
            <w:tcW w:w="0" w:type="auto"/>
            <w:tcBorders>
              <w:top w:val="dotted" w:sz="4" w:space="0" w:color="auto"/>
              <w:left w:val="nil"/>
              <w:bottom w:val="dotted" w:sz="4" w:space="0" w:color="auto"/>
              <w:right w:val="nil"/>
            </w:tcBorders>
          </w:tcPr>
          <w:p w14:paraId="40D124AC"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single" w:sz="4" w:space="0" w:color="auto"/>
            </w:tcBorders>
          </w:tcPr>
          <w:p w14:paraId="3278A903"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59F8995A"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311FF38E" w14:textId="77777777" w:rsidR="00CF2542" w:rsidRPr="0052201D" w:rsidRDefault="00CF2542" w:rsidP="008464AC">
            <w:pPr>
              <w:jc w:val="center"/>
              <w:rPr>
                <w:sz w:val="10"/>
                <w:szCs w:val="10"/>
              </w:rPr>
            </w:pPr>
          </w:p>
        </w:tc>
        <w:tc>
          <w:tcPr>
            <w:tcW w:w="0" w:type="auto"/>
            <w:tcBorders>
              <w:top w:val="dotted" w:sz="4" w:space="0" w:color="auto"/>
              <w:left w:val="nil"/>
              <w:bottom w:val="dotted" w:sz="4" w:space="0" w:color="auto"/>
              <w:right w:val="nil"/>
            </w:tcBorders>
          </w:tcPr>
          <w:p w14:paraId="31CF4A9B"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single" w:sz="4" w:space="0" w:color="auto"/>
            </w:tcBorders>
            <w:hideMark/>
          </w:tcPr>
          <w:p w14:paraId="786DE2BD"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AA062F9" w14:textId="77777777" w:rsidR="00CF2542" w:rsidRPr="0052201D" w:rsidRDefault="00CF2542" w:rsidP="008464AC">
            <w:pPr>
              <w:jc w:val="center"/>
              <w:rPr>
                <w:sz w:val="10"/>
                <w:szCs w:val="10"/>
              </w:rPr>
            </w:pPr>
            <w:r w:rsidRPr="0052201D">
              <w:rPr>
                <w:sz w:val="10"/>
                <w:szCs w:val="10"/>
              </w:rPr>
              <w:t>15.90</w:t>
            </w:r>
          </w:p>
        </w:tc>
        <w:tc>
          <w:tcPr>
            <w:tcW w:w="0" w:type="auto"/>
            <w:tcBorders>
              <w:top w:val="dotted" w:sz="4" w:space="0" w:color="auto"/>
              <w:left w:val="nil"/>
              <w:bottom w:val="dotted" w:sz="4" w:space="0" w:color="auto"/>
              <w:right w:val="nil"/>
            </w:tcBorders>
            <w:hideMark/>
          </w:tcPr>
          <w:p w14:paraId="6601BD1A" w14:textId="77777777" w:rsidR="00CF2542" w:rsidRPr="0052201D" w:rsidRDefault="00CF2542" w:rsidP="008464AC">
            <w:pPr>
              <w:rPr>
                <w:sz w:val="10"/>
                <w:szCs w:val="10"/>
              </w:rPr>
            </w:pPr>
            <w:r w:rsidRPr="0052201D">
              <w:rPr>
                <w:sz w:val="10"/>
                <w:szCs w:val="10"/>
              </w:rPr>
              <w:t>Jan-June//2011</w:t>
            </w:r>
          </w:p>
        </w:tc>
        <w:tc>
          <w:tcPr>
            <w:tcW w:w="0" w:type="auto"/>
            <w:tcBorders>
              <w:top w:val="dotted" w:sz="4" w:space="0" w:color="auto"/>
              <w:left w:val="nil"/>
              <w:bottom w:val="dotted" w:sz="4" w:space="0" w:color="auto"/>
              <w:right w:val="nil"/>
            </w:tcBorders>
            <w:hideMark/>
          </w:tcPr>
          <w:p w14:paraId="6BC075B2" w14:textId="77777777" w:rsidR="00CF2542" w:rsidRPr="0052201D" w:rsidRDefault="00CF2542" w:rsidP="008464AC">
            <w:pPr>
              <w:rPr>
                <w:sz w:val="10"/>
                <w:szCs w:val="10"/>
              </w:rPr>
            </w:pPr>
            <w:r w:rsidRPr="0052201D">
              <w:rPr>
                <w:sz w:val="10"/>
                <w:szCs w:val="10"/>
              </w:rPr>
              <w:t xml:space="preserve">Interbank loans guaranteed by Société de </w:t>
            </w:r>
            <w:proofErr w:type="spellStart"/>
            <w:r w:rsidRPr="0052201D">
              <w:rPr>
                <w:sz w:val="10"/>
                <w:szCs w:val="10"/>
              </w:rPr>
              <w:t>Financement</w:t>
            </w:r>
            <w:proofErr w:type="spellEnd"/>
            <w:r w:rsidRPr="0052201D">
              <w:rPr>
                <w:sz w:val="10"/>
                <w:szCs w:val="10"/>
              </w:rPr>
              <w:t xml:space="preserve"> de </w:t>
            </w:r>
            <w:proofErr w:type="spellStart"/>
            <w:r w:rsidRPr="0052201D">
              <w:rPr>
                <w:sz w:val="10"/>
                <w:szCs w:val="10"/>
              </w:rPr>
              <w:t>l’Économie</w:t>
            </w:r>
            <w:proofErr w:type="spellEnd"/>
            <w:r w:rsidRPr="0052201D">
              <w:rPr>
                <w:sz w:val="10"/>
                <w:szCs w:val="10"/>
              </w:rPr>
              <w:t xml:space="preserve"> Française (SFEF) of EUR 15.9 </w:t>
            </w:r>
            <w:proofErr w:type="spellStart"/>
            <w:r w:rsidRPr="0052201D">
              <w:rPr>
                <w:sz w:val="10"/>
                <w:szCs w:val="10"/>
              </w:rPr>
              <w:t>bil</w:t>
            </w:r>
            <w:proofErr w:type="spellEnd"/>
            <w:r w:rsidRPr="0052201D">
              <w:rPr>
                <w:sz w:val="10"/>
                <w:szCs w:val="10"/>
              </w:rPr>
              <w:t xml:space="preserve">. during first half of 2011 </w:t>
            </w:r>
          </w:p>
        </w:tc>
        <w:tc>
          <w:tcPr>
            <w:tcW w:w="0" w:type="auto"/>
            <w:tcBorders>
              <w:top w:val="dotted" w:sz="4" w:space="0" w:color="auto"/>
              <w:left w:val="nil"/>
              <w:bottom w:val="dotted" w:sz="4" w:space="0" w:color="auto"/>
              <w:right w:val="nil"/>
            </w:tcBorders>
            <w:hideMark/>
          </w:tcPr>
          <w:p w14:paraId="5170130B" w14:textId="77777777" w:rsidR="00CF2542" w:rsidRPr="0052201D" w:rsidRDefault="00CF2542" w:rsidP="008464AC">
            <w:pPr>
              <w:rPr>
                <w:sz w:val="10"/>
                <w:szCs w:val="10"/>
              </w:rPr>
            </w:pPr>
            <w:r w:rsidRPr="0052201D">
              <w:rPr>
                <w:sz w:val="10"/>
                <w:szCs w:val="10"/>
              </w:rPr>
              <w:t>Crédit Agricole Annual Report 2011 &amp; Interim Report 2011q2</w:t>
            </w:r>
          </w:p>
        </w:tc>
      </w:tr>
      <w:tr w:rsidR="00CF2542" w:rsidRPr="0052201D" w14:paraId="0F90BA61" w14:textId="77777777" w:rsidTr="008464AC">
        <w:trPr>
          <w:trHeight w:val="115"/>
        </w:trPr>
        <w:tc>
          <w:tcPr>
            <w:tcW w:w="0" w:type="auto"/>
            <w:tcBorders>
              <w:top w:val="dotted" w:sz="4" w:space="0" w:color="auto"/>
              <w:left w:val="nil"/>
              <w:bottom w:val="dotted" w:sz="4" w:space="0" w:color="auto"/>
              <w:right w:val="nil"/>
            </w:tcBorders>
            <w:hideMark/>
          </w:tcPr>
          <w:p w14:paraId="70F24130" w14:textId="77777777" w:rsidR="00CF2542" w:rsidRPr="0052201D" w:rsidRDefault="00CF2542" w:rsidP="008464AC">
            <w:pPr>
              <w:rPr>
                <w:sz w:val="10"/>
                <w:szCs w:val="10"/>
              </w:rPr>
            </w:pPr>
            <w:r w:rsidRPr="0052201D">
              <w:rPr>
                <w:sz w:val="10"/>
                <w:szCs w:val="10"/>
              </w:rPr>
              <w:t>France</w:t>
            </w:r>
          </w:p>
        </w:tc>
        <w:tc>
          <w:tcPr>
            <w:tcW w:w="0" w:type="auto"/>
            <w:tcBorders>
              <w:top w:val="dotted" w:sz="4" w:space="0" w:color="auto"/>
              <w:left w:val="nil"/>
              <w:bottom w:val="dotted" w:sz="4" w:space="0" w:color="auto"/>
              <w:right w:val="nil"/>
            </w:tcBorders>
            <w:hideMark/>
          </w:tcPr>
          <w:p w14:paraId="18BBD23D" w14:textId="77777777" w:rsidR="00CF2542" w:rsidRPr="0052201D" w:rsidRDefault="00CF2542" w:rsidP="008464AC">
            <w:pPr>
              <w:rPr>
                <w:sz w:val="10"/>
                <w:szCs w:val="10"/>
              </w:rPr>
            </w:pPr>
            <w:r w:rsidRPr="0052201D">
              <w:rPr>
                <w:sz w:val="10"/>
                <w:szCs w:val="10"/>
              </w:rPr>
              <w:t>Natixis SA</w:t>
            </w:r>
          </w:p>
        </w:tc>
        <w:tc>
          <w:tcPr>
            <w:tcW w:w="0" w:type="auto"/>
            <w:tcBorders>
              <w:top w:val="dotted" w:sz="4" w:space="0" w:color="auto"/>
              <w:left w:val="single" w:sz="4" w:space="0" w:color="auto"/>
              <w:bottom w:val="dotted" w:sz="4" w:space="0" w:color="auto"/>
              <w:right w:val="nil"/>
            </w:tcBorders>
            <w:hideMark/>
          </w:tcPr>
          <w:p w14:paraId="787D351D" w14:textId="77777777" w:rsidR="00CF2542" w:rsidRPr="0052201D" w:rsidRDefault="00CF2542" w:rsidP="008464AC">
            <w:pPr>
              <w:jc w:val="center"/>
              <w:rPr>
                <w:sz w:val="10"/>
                <w:szCs w:val="10"/>
              </w:rPr>
            </w:pPr>
            <w:r w:rsidRPr="0052201D">
              <w:rPr>
                <w:sz w:val="10"/>
                <w:szCs w:val="10"/>
              </w:rPr>
              <w:t>0.84</w:t>
            </w:r>
          </w:p>
        </w:tc>
        <w:tc>
          <w:tcPr>
            <w:tcW w:w="0" w:type="auto"/>
            <w:tcBorders>
              <w:top w:val="dotted" w:sz="4" w:space="0" w:color="auto"/>
              <w:left w:val="nil"/>
              <w:bottom w:val="dotted" w:sz="4" w:space="0" w:color="auto"/>
              <w:right w:val="nil"/>
            </w:tcBorders>
            <w:hideMark/>
          </w:tcPr>
          <w:p w14:paraId="766B9A42" w14:textId="77777777" w:rsidR="00CF2542" w:rsidRPr="0052201D" w:rsidRDefault="00CF2542" w:rsidP="008464AC">
            <w:pPr>
              <w:jc w:val="center"/>
              <w:rPr>
                <w:sz w:val="10"/>
                <w:szCs w:val="10"/>
              </w:rPr>
            </w:pPr>
            <w:r w:rsidRPr="0052201D">
              <w:rPr>
                <w:sz w:val="10"/>
                <w:szCs w:val="10"/>
              </w:rPr>
              <w:t>Dec//2008</w:t>
            </w:r>
          </w:p>
        </w:tc>
        <w:tc>
          <w:tcPr>
            <w:tcW w:w="0" w:type="auto"/>
            <w:tcBorders>
              <w:top w:val="dotted" w:sz="4" w:space="0" w:color="auto"/>
              <w:left w:val="nil"/>
              <w:bottom w:val="dotted" w:sz="4" w:space="0" w:color="auto"/>
              <w:right w:val="nil"/>
            </w:tcBorders>
            <w:hideMark/>
          </w:tcPr>
          <w:p w14:paraId="1909D894" w14:textId="77777777" w:rsidR="00CF2542" w:rsidRPr="0052201D" w:rsidRDefault="00CF2542" w:rsidP="008464AC">
            <w:pPr>
              <w:rPr>
                <w:sz w:val="10"/>
                <w:szCs w:val="10"/>
              </w:rPr>
            </w:pPr>
            <w:r w:rsidRPr="0052201D">
              <w:rPr>
                <w:sz w:val="10"/>
                <w:szCs w:val="10"/>
              </w:rPr>
              <w:t>Debt instruments</w:t>
            </w:r>
          </w:p>
        </w:tc>
        <w:tc>
          <w:tcPr>
            <w:tcW w:w="0" w:type="auto"/>
            <w:tcBorders>
              <w:top w:val="dotted" w:sz="4" w:space="0" w:color="auto"/>
              <w:left w:val="nil"/>
              <w:bottom w:val="dotted" w:sz="4" w:space="0" w:color="auto"/>
              <w:right w:val="single" w:sz="4" w:space="0" w:color="auto"/>
            </w:tcBorders>
            <w:hideMark/>
          </w:tcPr>
          <w:p w14:paraId="29C67052" w14:textId="77777777" w:rsidR="00CF2542" w:rsidRPr="0052201D" w:rsidRDefault="00CF2542" w:rsidP="008464AC">
            <w:pPr>
              <w:rPr>
                <w:sz w:val="10"/>
                <w:szCs w:val="10"/>
              </w:rPr>
            </w:pPr>
            <w:r w:rsidRPr="0052201D">
              <w:rPr>
                <w:sz w:val="10"/>
                <w:szCs w:val="10"/>
              </w:rPr>
              <w:t>Natixis Annual Report 2009</w:t>
            </w:r>
          </w:p>
        </w:tc>
        <w:tc>
          <w:tcPr>
            <w:tcW w:w="0" w:type="auto"/>
            <w:tcBorders>
              <w:top w:val="dotted" w:sz="4" w:space="0" w:color="auto"/>
              <w:left w:val="nil"/>
              <w:bottom w:val="dotted" w:sz="4" w:space="0" w:color="auto"/>
              <w:right w:val="nil"/>
            </w:tcBorders>
            <w:hideMark/>
          </w:tcPr>
          <w:p w14:paraId="3CCFC95D" w14:textId="77777777" w:rsidR="00CF2542" w:rsidRPr="0052201D" w:rsidRDefault="00CF2542" w:rsidP="008464AC">
            <w:pPr>
              <w:jc w:val="center"/>
              <w:rPr>
                <w:sz w:val="10"/>
                <w:szCs w:val="10"/>
              </w:rPr>
            </w:pPr>
            <w:r w:rsidRPr="0052201D">
              <w:rPr>
                <w:sz w:val="10"/>
                <w:szCs w:val="10"/>
              </w:rPr>
              <w:t>2.00</w:t>
            </w:r>
          </w:p>
        </w:tc>
        <w:tc>
          <w:tcPr>
            <w:tcW w:w="0" w:type="auto"/>
            <w:tcBorders>
              <w:top w:val="dotted" w:sz="4" w:space="0" w:color="auto"/>
              <w:left w:val="nil"/>
              <w:bottom w:val="dotted" w:sz="4" w:space="0" w:color="auto"/>
              <w:right w:val="nil"/>
            </w:tcBorders>
            <w:hideMark/>
          </w:tcPr>
          <w:p w14:paraId="0A6CCAE2" w14:textId="77777777" w:rsidR="00CF2542" w:rsidRPr="0052201D" w:rsidRDefault="00CF2542" w:rsidP="008464AC">
            <w:pPr>
              <w:rPr>
                <w:sz w:val="10"/>
                <w:szCs w:val="10"/>
              </w:rPr>
            </w:pPr>
            <w:r w:rsidRPr="0052201D">
              <w:rPr>
                <w:sz w:val="10"/>
                <w:szCs w:val="10"/>
              </w:rPr>
              <w:t>26-Jun-09</w:t>
            </w:r>
          </w:p>
        </w:tc>
        <w:tc>
          <w:tcPr>
            <w:tcW w:w="0" w:type="auto"/>
            <w:tcBorders>
              <w:top w:val="dotted" w:sz="4" w:space="0" w:color="auto"/>
              <w:left w:val="nil"/>
              <w:bottom w:val="dotted" w:sz="4" w:space="0" w:color="auto"/>
              <w:right w:val="nil"/>
            </w:tcBorders>
            <w:hideMark/>
          </w:tcPr>
          <w:p w14:paraId="0AAFE844" w14:textId="77777777" w:rsidR="00CF2542" w:rsidRPr="0052201D" w:rsidRDefault="00CF2542" w:rsidP="008464AC">
            <w:pPr>
              <w:rPr>
                <w:sz w:val="10"/>
                <w:szCs w:val="10"/>
              </w:rPr>
            </w:pPr>
            <w:r w:rsidRPr="0052201D">
              <w:rPr>
                <w:sz w:val="10"/>
                <w:szCs w:val="10"/>
              </w:rPr>
              <w:t>Deeply subordinated perpetual notes (Tier 1 capital)</w:t>
            </w:r>
          </w:p>
        </w:tc>
        <w:tc>
          <w:tcPr>
            <w:tcW w:w="0" w:type="auto"/>
            <w:tcBorders>
              <w:top w:val="dotted" w:sz="4" w:space="0" w:color="auto"/>
              <w:left w:val="nil"/>
              <w:bottom w:val="dotted" w:sz="4" w:space="0" w:color="auto"/>
              <w:right w:val="single" w:sz="4" w:space="0" w:color="auto"/>
            </w:tcBorders>
            <w:hideMark/>
          </w:tcPr>
          <w:p w14:paraId="196E39F8" w14:textId="77777777" w:rsidR="00CF2542" w:rsidRPr="0052201D" w:rsidRDefault="00CF2542" w:rsidP="008464AC">
            <w:pPr>
              <w:rPr>
                <w:sz w:val="10"/>
                <w:szCs w:val="10"/>
              </w:rPr>
            </w:pPr>
            <w:r w:rsidRPr="0052201D">
              <w:rPr>
                <w:sz w:val="10"/>
                <w:szCs w:val="10"/>
              </w:rPr>
              <w:t>Natixis Annual Report 2009</w:t>
            </w:r>
          </w:p>
        </w:tc>
        <w:tc>
          <w:tcPr>
            <w:tcW w:w="0" w:type="auto"/>
            <w:tcBorders>
              <w:top w:val="dotted" w:sz="4" w:space="0" w:color="auto"/>
              <w:left w:val="nil"/>
              <w:bottom w:val="dotted" w:sz="4" w:space="0" w:color="auto"/>
              <w:right w:val="nil"/>
            </w:tcBorders>
            <w:hideMark/>
          </w:tcPr>
          <w:p w14:paraId="34B29A96" w14:textId="77777777" w:rsidR="00CF2542" w:rsidRPr="0052201D" w:rsidRDefault="00CF2542" w:rsidP="008464AC">
            <w:pPr>
              <w:jc w:val="center"/>
              <w:rPr>
                <w:sz w:val="10"/>
                <w:szCs w:val="10"/>
              </w:rPr>
            </w:pPr>
            <w:r w:rsidRPr="0052201D">
              <w:rPr>
                <w:sz w:val="10"/>
                <w:szCs w:val="10"/>
              </w:rPr>
              <w:t>0.84</w:t>
            </w:r>
          </w:p>
        </w:tc>
        <w:tc>
          <w:tcPr>
            <w:tcW w:w="0" w:type="auto"/>
            <w:tcBorders>
              <w:top w:val="dotted" w:sz="4" w:space="0" w:color="auto"/>
              <w:left w:val="nil"/>
              <w:bottom w:val="dotted" w:sz="4" w:space="0" w:color="auto"/>
              <w:right w:val="nil"/>
            </w:tcBorders>
            <w:hideMark/>
          </w:tcPr>
          <w:p w14:paraId="42E14EE0" w14:textId="77777777" w:rsidR="00CF2542" w:rsidRPr="0052201D" w:rsidRDefault="00CF2542" w:rsidP="008464AC">
            <w:pPr>
              <w:rPr>
                <w:sz w:val="10"/>
                <w:szCs w:val="10"/>
              </w:rPr>
            </w:pPr>
            <w:r w:rsidRPr="0052201D">
              <w:rPr>
                <w:sz w:val="10"/>
                <w:szCs w:val="10"/>
              </w:rPr>
              <w:t>Dec//2008</w:t>
            </w:r>
          </w:p>
        </w:tc>
        <w:tc>
          <w:tcPr>
            <w:tcW w:w="0" w:type="auto"/>
            <w:tcBorders>
              <w:top w:val="dotted" w:sz="4" w:space="0" w:color="auto"/>
              <w:left w:val="nil"/>
              <w:bottom w:val="dotted" w:sz="4" w:space="0" w:color="auto"/>
              <w:right w:val="nil"/>
            </w:tcBorders>
            <w:hideMark/>
          </w:tcPr>
          <w:p w14:paraId="589BADCE" w14:textId="77777777" w:rsidR="00CF2542" w:rsidRPr="0052201D" w:rsidRDefault="00CF2542" w:rsidP="008464AC">
            <w:pPr>
              <w:rPr>
                <w:sz w:val="10"/>
                <w:szCs w:val="10"/>
              </w:rPr>
            </w:pPr>
            <w:r w:rsidRPr="0052201D">
              <w:rPr>
                <w:sz w:val="10"/>
                <w:szCs w:val="10"/>
              </w:rPr>
              <w:t xml:space="preserve">Interbank loans guaranteed by Société de </w:t>
            </w:r>
            <w:proofErr w:type="spellStart"/>
            <w:r w:rsidRPr="0052201D">
              <w:rPr>
                <w:sz w:val="10"/>
                <w:szCs w:val="10"/>
              </w:rPr>
              <w:t>Financement</w:t>
            </w:r>
            <w:proofErr w:type="spellEnd"/>
            <w:r w:rsidRPr="0052201D">
              <w:rPr>
                <w:sz w:val="10"/>
                <w:szCs w:val="10"/>
              </w:rPr>
              <w:t xml:space="preserve"> de </w:t>
            </w:r>
            <w:proofErr w:type="spellStart"/>
            <w:r w:rsidRPr="0052201D">
              <w:rPr>
                <w:sz w:val="10"/>
                <w:szCs w:val="10"/>
              </w:rPr>
              <w:t>l’Économie</w:t>
            </w:r>
            <w:proofErr w:type="spellEnd"/>
            <w:r w:rsidRPr="0052201D">
              <w:rPr>
                <w:sz w:val="10"/>
                <w:szCs w:val="10"/>
              </w:rPr>
              <w:t xml:space="preserve"> Française (SFEF)</w:t>
            </w:r>
          </w:p>
        </w:tc>
        <w:tc>
          <w:tcPr>
            <w:tcW w:w="0" w:type="auto"/>
            <w:tcBorders>
              <w:top w:val="dotted" w:sz="4" w:space="0" w:color="auto"/>
              <w:left w:val="nil"/>
              <w:bottom w:val="dotted" w:sz="4" w:space="0" w:color="auto"/>
              <w:right w:val="nil"/>
            </w:tcBorders>
            <w:hideMark/>
          </w:tcPr>
          <w:p w14:paraId="6767AE25" w14:textId="77777777" w:rsidR="00CF2542" w:rsidRPr="0052201D" w:rsidRDefault="00CF2542" w:rsidP="008464AC">
            <w:pPr>
              <w:rPr>
                <w:sz w:val="10"/>
                <w:szCs w:val="10"/>
              </w:rPr>
            </w:pPr>
            <w:r w:rsidRPr="0052201D">
              <w:rPr>
                <w:sz w:val="10"/>
                <w:szCs w:val="10"/>
              </w:rPr>
              <w:t>Natixis Annual Report 2008</w:t>
            </w:r>
          </w:p>
        </w:tc>
      </w:tr>
      <w:tr w:rsidR="00CF2542" w:rsidRPr="0052201D" w14:paraId="017CD02B" w14:textId="77777777" w:rsidTr="008464AC">
        <w:trPr>
          <w:trHeight w:val="115"/>
        </w:trPr>
        <w:tc>
          <w:tcPr>
            <w:tcW w:w="0" w:type="auto"/>
            <w:tcBorders>
              <w:top w:val="dotted" w:sz="4" w:space="0" w:color="auto"/>
              <w:left w:val="nil"/>
              <w:bottom w:val="dotted" w:sz="4" w:space="0" w:color="auto"/>
              <w:right w:val="nil"/>
            </w:tcBorders>
            <w:hideMark/>
          </w:tcPr>
          <w:p w14:paraId="3E4AD529"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57E04907" w14:textId="77777777" w:rsidR="00CF2542" w:rsidRPr="0052201D" w:rsidRDefault="00CF2542" w:rsidP="008464AC">
            <w:pPr>
              <w:rPr>
                <w:sz w:val="20"/>
                <w:szCs w:val="20"/>
                <w:lang w:eastAsia="en-GB"/>
              </w:rPr>
            </w:pPr>
          </w:p>
        </w:tc>
        <w:tc>
          <w:tcPr>
            <w:tcW w:w="0" w:type="auto"/>
            <w:tcBorders>
              <w:top w:val="dotted" w:sz="4" w:space="0" w:color="auto"/>
              <w:left w:val="single" w:sz="4" w:space="0" w:color="auto"/>
              <w:bottom w:val="dotted" w:sz="4" w:space="0" w:color="auto"/>
              <w:right w:val="nil"/>
            </w:tcBorders>
            <w:hideMark/>
          </w:tcPr>
          <w:p w14:paraId="525E8827"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F9A2E9E"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28FB0CD6"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single" w:sz="4" w:space="0" w:color="auto"/>
            </w:tcBorders>
            <w:hideMark/>
          </w:tcPr>
          <w:p w14:paraId="42283260"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B217567" w14:textId="77777777" w:rsidR="00CF2542" w:rsidRPr="0052201D" w:rsidRDefault="00CF2542" w:rsidP="008464AC">
            <w:pPr>
              <w:jc w:val="center"/>
              <w:rPr>
                <w:sz w:val="10"/>
                <w:szCs w:val="10"/>
              </w:rPr>
            </w:pPr>
            <w:r w:rsidRPr="0052201D">
              <w:rPr>
                <w:sz w:val="10"/>
                <w:szCs w:val="10"/>
              </w:rPr>
              <w:t>3.15</w:t>
            </w:r>
          </w:p>
        </w:tc>
        <w:tc>
          <w:tcPr>
            <w:tcW w:w="0" w:type="auto"/>
            <w:tcBorders>
              <w:top w:val="dotted" w:sz="4" w:space="0" w:color="auto"/>
              <w:left w:val="nil"/>
              <w:bottom w:val="dotted" w:sz="4" w:space="0" w:color="auto"/>
              <w:right w:val="nil"/>
            </w:tcBorders>
            <w:hideMark/>
          </w:tcPr>
          <w:p w14:paraId="6DA1B2CD" w14:textId="77777777" w:rsidR="00CF2542" w:rsidRPr="0052201D" w:rsidRDefault="00CF2542" w:rsidP="008464AC">
            <w:pPr>
              <w:rPr>
                <w:sz w:val="10"/>
                <w:szCs w:val="10"/>
              </w:rPr>
            </w:pPr>
            <w:r w:rsidRPr="0052201D">
              <w:rPr>
                <w:sz w:val="10"/>
                <w:szCs w:val="10"/>
              </w:rPr>
              <w:t>1-Jan-10</w:t>
            </w:r>
          </w:p>
        </w:tc>
        <w:tc>
          <w:tcPr>
            <w:tcW w:w="0" w:type="auto"/>
            <w:tcBorders>
              <w:top w:val="dotted" w:sz="4" w:space="0" w:color="auto"/>
              <w:left w:val="nil"/>
              <w:bottom w:val="dotted" w:sz="4" w:space="0" w:color="auto"/>
              <w:right w:val="nil"/>
            </w:tcBorders>
            <w:hideMark/>
          </w:tcPr>
          <w:p w14:paraId="6F556020" w14:textId="77777777" w:rsidR="00CF2542" w:rsidRPr="0052201D" w:rsidRDefault="00CF2542" w:rsidP="008464AC">
            <w:pPr>
              <w:rPr>
                <w:sz w:val="10"/>
                <w:szCs w:val="10"/>
              </w:rPr>
            </w:pPr>
            <w:r w:rsidRPr="0052201D">
              <w:rPr>
                <w:sz w:val="10"/>
                <w:szCs w:val="10"/>
              </w:rPr>
              <w:t>Deeply subordinated perpetual notes (Tier 1 capital)</w:t>
            </w:r>
          </w:p>
        </w:tc>
        <w:tc>
          <w:tcPr>
            <w:tcW w:w="0" w:type="auto"/>
            <w:tcBorders>
              <w:top w:val="dotted" w:sz="4" w:space="0" w:color="auto"/>
              <w:left w:val="nil"/>
              <w:bottom w:val="dotted" w:sz="4" w:space="0" w:color="auto"/>
              <w:right w:val="single" w:sz="4" w:space="0" w:color="auto"/>
            </w:tcBorders>
            <w:hideMark/>
          </w:tcPr>
          <w:p w14:paraId="39559CFE" w14:textId="77777777" w:rsidR="00CF2542" w:rsidRPr="0052201D" w:rsidRDefault="00CF2542" w:rsidP="008464AC">
            <w:pPr>
              <w:rPr>
                <w:sz w:val="10"/>
                <w:szCs w:val="10"/>
              </w:rPr>
            </w:pPr>
            <w:r w:rsidRPr="0052201D">
              <w:rPr>
                <w:sz w:val="10"/>
                <w:szCs w:val="10"/>
              </w:rPr>
              <w:t>Natixis Annual Report 2010</w:t>
            </w:r>
          </w:p>
        </w:tc>
        <w:tc>
          <w:tcPr>
            <w:tcW w:w="0" w:type="auto"/>
            <w:tcBorders>
              <w:top w:val="dotted" w:sz="4" w:space="0" w:color="auto"/>
              <w:left w:val="nil"/>
              <w:bottom w:val="dotted" w:sz="4" w:space="0" w:color="auto"/>
              <w:right w:val="nil"/>
            </w:tcBorders>
            <w:hideMark/>
          </w:tcPr>
          <w:p w14:paraId="24748F5F" w14:textId="77777777" w:rsidR="00CF2542" w:rsidRPr="0052201D" w:rsidRDefault="00CF2542" w:rsidP="008464AC">
            <w:pPr>
              <w:jc w:val="center"/>
              <w:rPr>
                <w:sz w:val="10"/>
                <w:szCs w:val="10"/>
              </w:rPr>
            </w:pPr>
            <w:r w:rsidRPr="0052201D">
              <w:rPr>
                <w:sz w:val="10"/>
                <w:szCs w:val="10"/>
              </w:rPr>
              <w:t>3.84</w:t>
            </w:r>
          </w:p>
        </w:tc>
        <w:tc>
          <w:tcPr>
            <w:tcW w:w="0" w:type="auto"/>
            <w:tcBorders>
              <w:top w:val="dotted" w:sz="4" w:space="0" w:color="auto"/>
              <w:left w:val="nil"/>
              <w:bottom w:val="dotted" w:sz="4" w:space="0" w:color="auto"/>
              <w:right w:val="nil"/>
            </w:tcBorders>
            <w:hideMark/>
          </w:tcPr>
          <w:p w14:paraId="26ACF3D9" w14:textId="77777777" w:rsidR="00CF2542" w:rsidRPr="0052201D" w:rsidRDefault="00CF2542" w:rsidP="008464AC">
            <w:pPr>
              <w:rPr>
                <w:sz w:val="10"/>
                <w:szCs w:val="10"/>
              </w:rPr>
            </w:pPr>
            <w:r w:rsidRPr="0052201D">
              <w:rPr>
                <w:sz w:val="10"/>
                <w:szCs w:val="10"/>
              </w:rPr>
              <w:t>Jan-June//2009</w:t>
            </w:r>
          </w:p>
        </w:tc>
        <w:tc>
          <w:tcPr>
            <w:tcW w:w="0" w:type="auto"/>
            <w:tcBorders>
              <w:top w:val="dotted" w:sz="4" w:space="0" w:color="auto"/>
              <w:left w:val="nil"/>
              <w:bottom w:val="dotted" w:sz="4" w:space="0" w:color="auto"/>
              <w:right w:val="nil"/>
            </w:tcBorders>
            <w:hideMark/>
          </w:tcPr>
          <w:p w14:paraId="5413987C" w14:textId="77777777" w:rsidR="00CF2542" w:rsidRPr="0052201D" w:rsidRDefault="00CF2542" w:rsidP="008464AC">
            <w:pPr>
              <w:rPr>
                <w:sz w:val="10"/>
                <w:szCs w:val="10"/>
              </w:rPr>
            </w:pPr>
            <w:r w:rsidRPr="0052201D">
              <w:rPr>
                <w:sz w:val="10"/>
                <w:szCs w:val="10"/>
              </w:rPr>
              <w:t xml:space="preserve">Interbank loans guaranteed by Société de </w:t>
            </w:r>
            <w:proofErr w:type="spellStart"/>
            <w:r w:rsidRPr="0052201D">
              <w:rPr>
                <w:sz w:val="10"/>
                <w:szCs w:val="10"/>
              </w:rPr>
              <w:t>Financement</w:t>
            </w:r>
            <w:proofErr w:type="spellEnd"/>
            <w:r w:rsidRPr="0052201D">
              <w:rPr>
                <w:sz w:val="10"/>
                <w:szCs w:val="10"/>
              </w:rPr>
              <w:t xml:space="preserve"> de </w:t>
            </w:r>
            <w:proofErr w:type="spellStart"/>
            <w:r w:rsidRPr="0052201D">
              <w:rPr>
                <w:sz w:val="10"/>
                <w:szCs w:val="10"/>
              </w:rPr>
              <w:t>l’Économie</w:t>
            </w:r>
            <w:proofErr w:type="spellEnd"/>
            <w:r w:rsidRPr="0052201D">
              <w:rPr>
                <w:sz w:val="10"/>
                <w:szCs w:val="10"/>
              </w:rPr>
              <w:t xml:space="preserve"> Française (SFEF)</w:t>
            </w:r>
          </w:p>
        </w:tc>
        <w:tc>
          <w:tcPr>
            <w:tcW w:w="0" w:type="auto"/>
            <w:tcBorders>
              <w:top w:val="dotted" w:sz="4" w:space="0" w:color="auto"/>
              <w:left w:val="nil"/>
              <w:bottom w:val="dotted" w:sz="4" w:space="0" w:color="auto"/>
              <w:right w:val="nil"/>
            </w:tcBorders>
            <w:hideMark/>
          </w:tcPr>
          <w:p w14:paraId="0ECD9FEC" w14:textId="77777777" w:rsidR="00CF2542" w:rsidRPr="0052201D" w:rsidRDefault="00CF2542" w:rsidP="008464AC">
            <w:pPr>
              <w:rPr>
                <w:sz w:val="10"/>
                <w:szCs w:val="10"/>
              </w:rPr>
            </w:pPr>
            <w:r w:rsidRPr="0052201D">
              <w:rPr>
                <w:sz w:val="10"/>
                <w:szCs w:val="10"/>
              </w:rPr>
              <w:t>Natixis Interim Report 2009q2</w:t>
            </w:r>
          </w:p>
        </w:tc>
      </w:tr>
      <w:tr w:rsidR="00CF2542" w:rsidRPr="0052201D" w14:paraId="09F3C1CD" w14:textId="77777777" w:rsidTr="008464AC">
        <w:trPr>
          <w:trHeight w:val="115"/>
        </w:trPr>
        <w:tc>
          <w:tcPr>
            <w:tcW w:w="0" w:type="auto"/>
            <w:tcBorders>
              <w:top w:val="dotted" w:sz="4" w:space="0" w:color="auto"/>
              <w:left w:val="nil"/>
              <w:bottom w:val="dotted" w:sz="4" w:space="0" w:color="auto"/>
              <w:right w:val="nil"/>
            </w:tcBorders>
            <w:hideMark/>
          </w:tcPr>
          <w:p w14:paraId="2C4AB446"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48F2B32D" w14:textId="77777777" w:rsidR="00CF2542" w:rsidRPr="0052201D" w:rsidRDefault="00CF2542" w:rsidP="008464AC">
            <w:pPr>
              <w:rPr>
                <w:sz w:val="20"/>
                <w:szCs w:val="20"/>
                <w:lang w:eastAsia="en-GB"/>
              </w:rPr>
            </w:pPr>
          </w:p>
        </w:tc>
        <w:tc>
          <w:tcPr>
            <w:tcW w:w="0" w:type="auto"/>
            <w:tcBorders>
              <w:top w:val="dotted" w:sz="4" w:space="0" w:color="auto"/>
              <w:left w:val="single" w:sz="4" w:space="0" w:color="auto"/>
              <w:bottom w:val="dotted" w:sz="4" w:space="0" w:color="auto"/>
              <w:right w:val="nil"/>
            </w:tcBorders>
            <w:hideMark/>
          </w:tcPr>
          <w:p w14:paraId="21D0B136"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E2B16F8"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361D0455"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single" w:sz="4" w:space="0" w:color="auto"/>
            </w:tcBorders>
            <w:hideMark/>
          </w:tcPr>
          <w:p w14:paraId="123BFB5C"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226C108" w14:textId="77777777" w:rsidR="00CF2542" w:rsidRPr="0052201D" w:rsidRDefault="00CF2542" w:rsidP="008464AC">
            <w:pPr>
              <w:jc w:val="center"/>
              <w:rPr>
                <w:sz w:val="10"/>
                <w:szCs w:val="10"/>
              </w:rPr>
            </w:pPr>
            <w:r w:rsidRPr="0052201D">
              <w:rPr>
                <w:sz w:val="10"/>
                <w:szCs w:val="10"/>
              </w:rPr>
              <w:t>0.80</w:t>
            </w:r>
          </w:p>
        </w:tc>
        <w:tc>
          <w:tcPr>
            <w:tcW w:w="0" w:type="auto"/>
            <w:tcBorders>
              <w:top w:val="dotted" w:sz="4" w:space="0" w:color="auto"/>
              <w:left w:val="nil"/>
              <w:bottom w:val="dotted" w:sz="4" w:space="0" w:color="auto"/>
              <w:right w:val="nil"/>
            </w:tcBorders>
            <w:hideMark/>
          </w:tcPr>
          <w:p w14:paraId="43C803C2" w14:textId="77777777" w:rsidR="00CF2542" w:rsidRPr="0052201D" w:rsidRDefault="00CF2542" w:rsidP="008464AC">
            <w:pPr>
              <w:rPr>
                <w:sz w:val="10"/>
                <w:szCs w:val="10"/>
              </w:rPr>
            </w:pPr>
            <w:r w:rsidRPr="0052201D">
              <w:rPr>
                <w:sz w:val="10"/>
                <w:szCs w:val="10"/>
              </w:rPr>
              <w:t>1-Jan-11</w:t>
            </w:r>
          </w:p>
        </w:tc>
        <w:tc>
          <w:tcPr>
            <w:tcW w:w="0" w:type="auto"/>
            <w:tcBorders>
              <w:top w:val="dotted" w:sz="4" w:space="0" w:color="auto"/>
              <w:left w:val="nil"/>
              <w:bottom w:val="dotted" w:sz="4" w:space="0" w:color="auto"/>
              <w:right w:val="nil"/>
            </w:tcBorders>
            <w:hideMark/>
          </w:tcPr>
          <w:p w14:paraId="6B44F7A0" w14:textId="77777777" w:rsidR="00CF2542" w:rsidRPr="0052201D" w:rsidRDefault="00CF2542" w:rsidP="008464AC">
            <w:pPr>
              <w:rPr>
                <w:sz w:val="10"/>
                <w:szCs w:val="10"/>
              </w:rPr>
            </w:pPr>
            <w:r w:rsidRPr="0052201D">
              <w:rPr>
                <w:sz w:val="10"/>
                <w:szCs w:val="10"/>
              </w:rPr>
              <w:t>Deeply subordinated perpetual notes (Tier 1 capital)</w:t>
            </w:r>
          </w:p>
        </w:tc>
        <w:tc>
          <w:tcPr>
            <w:tcW w:w="0" w:type="auto"/>
            <w:tcBorders>
              <w:top w:val="dotted" w:sz="4" w:space="0" w:color="auto"/>
              <w:left w:val="nil"/>
              <w:bottom w:val="dotted" w:sz="4" w:space="0" w:color="auto"/>
              <w:right w:val="single" w:sz="4" w:space="0" w:color="auto"/>
            </w:tcBorders>
            <w:hideMark/>
          </w:tcPr>
          <w:p w14:paraId="4FDCA046" w14:textId="77777777" w:rsidR="00CF2542" w:rsidRPr="0052201D" w:rsidRDefault="00CF2542" w:rsidP="008464AC">
            <w:pPr>
              <w:rPr>
                <w:sz w:val="10"/>
                <w:szCs w:val="10"/>
              </w:rPr>
            </w:pPr>
            <w:r w:rsidRPr="0052201D">
              <w:rPr>
                <w:sz w:val="10"/>
                <w:szCs w:val="10"/>
              </w:rPr>
              <w:t>Natixis Annual Report 2011</w:t>
            </w:r>
          </w:p>
        </w:tc>
        <w:tc>
          <w:tcPr>
            <w:tcW w:w="0" w:type="auto"/>
            <w:tcBorders>
              <w:top w:val="dotted" w:sz="4" w:space="0" w:color="auto"/>
              <w:left w:val="nil"/>
              <w:bottom w:val="dotted" w:sz="4" w:space="0" w:color="auto"/>
              <w:right w:val="nil"/>
            </w:tcBorders>
            <w:hideMark/>
          </w:tcPr>
          <w:p w14:paraId="5DFD6DAD"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E65744A"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52B310B"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5055DFF" w14:textId="77777777" w:rsidR="00CF2542" w:rsidRPr="0052201D" w:rsidRDefault="00CF2542" w:rsidP="008464AC">
            <w:pPr>
              <w:rPr>
                <w:sz w:val="10"/>
                <w:szCs w:val="10"/>
              </w:rPr>
            </w:pPr>
            <w:r w:rsidRPr="0052201D">
              <w:rPr>
                <w:sz w:val="10"/>
                <w:szCs w:val="10"/>
              </w:rPr>
              <w:t> </w:t>
            </w:r>
          </w:p>
        </w:tc>
      </w:tr>
      <w:tr w:rsidR="00CF2542" w:rsidRPr="0052201D" w14:paraId="7819BDE6" w14:textId="77777777" w:rsidTr="008464AC">
        <w:trPr>
          <w:trHeight w:val="115"/>
        </w:trPr>
        <w:tc>
          <w:tcPr>
            <w:tcW w:w="0" w:type="auto"/>
            <w:tcBorders>
              <w:top w:val="dotted" w:sz="4" w:space="0" w:color="auto"/>
              <w:left w:val="nil"/>
              <w:bottom w:val="dotted" w:sz="4" w:space="0" w:color="auto"/>
              <w:right w:val="nil"/>
            </w:tcBorders>
            <w:hideMark/>
          </w:tcPr>
          <w:p w14:paraId="675E97DB" w14:textId="77777777" w:rsidR="00CF2542" w:rsidRPr="0052201D" w:rsidRDefault="00CF2542" w:rsidP="008464AC">
            <w:pPr>
              <w:rPr>
                <w:sz w:val="10"/>
                <w:szCs w:val="10"/>
              </w:rPr>
            </w:pPr>
            <w:r w:rsidRPr="0052201D">
              <w:rPr>
                <w:sz w:val="10"/>
                <w:szCs w:val="10"/>
              </w:rPr>
              <w:t>France</w:t>
            </w:r>
          </w:p>
        </w:tc>
        <w:tc>
          <w:tcPr>
            <w:tcW w:w="0" w:type="auto"/>
            <w:tcBorders>
              <w:top w:val="dotted" w:sz="4" w:space="0" w:color="auto"/>
              <w:left w:val="nil"/>
              <w:bottom w:val="dotted" w:sz="4" w:space="0" w:color="auto"/>
              <w:right w:val="nil"/>
            </w:tcBorders>
            <w:hideMark/>
          </w:tcPr>
          <w:p w14:paraId="32F4AA37" w14:textId="77777777" w:rsidR="00CF2542" w:rsidRPr="0052201D" w:rsidRDefault="00CF2542" w:rsidP="008464AC">
            <w:pPr>
              <w:rPr>
                <w:sz w:val="10"/>
                <w:szCs w:val="10"/>
              </w:rPr>
            </w:pPr>
            <w:r w:rsidRPr="0052201D">
              <w:rPr>
                <w:sz w:val="10"/>
                <w:szCs w:val="10"/>
              </w:rPr>
              <w:t>Société Générale SA</w:t>
            </w:r>
          </w:p>
        </w:tc>
        <w:tc>
          <w:tcPr>
            <w:tcW w:w="0" w:type="auto"/>
            <w:tcBorders>
              <w:top w:val="dotted" w:sz="4" w:space="0" w:color="auto"/>
              <w:left w:val="single" w:sz="4" w:space="0" w:color="auto"/>
              <w:bottom w:val="dotted" w:sz="4" w:space="0" w:color="auto"/>
              <w:right w:val="nil"/>
            </w:tcBorders>
            <w:hideMark/>
          </w:tcPr>
          <w:p w14:paraId="6F32CAE8"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A9F18B3"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4834C98"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0C1E143A"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8FAA09A" w14:textId="77777777" w:rsidR="00CF2542" w:rsidRPr="0052201D" w:rsidRDefault="00CF2542" w:rsidP="008464AC">
            <w:pPr>
              <w:jc w:val="center"/>
              <w:rPr>
                <w:sz w:val="10"/>
                <w:szCs w:val="10"/>
              </w:rPr>
            </w:pPr>
            <w:r w:rsidRPr="0052201D">
              <w:rPr>
                <w:sz w:val="10"/>
                <w:szCs w:val="10"/>
              </w:rPr>
              <w:t>1.66</w:t>
            </w:r>
          </w:p>
        </w:tc>
        <w:tc>
          <w:tcPr>
            <w:tcW w:w="0" w:type="auto"/>
            <w:tcBorders>
              <w:top w:val="dotted" w:sz="4" w:space="0" w:color="auto"/>
              <w:left w:val="nil"/>
              <w:bottom w:val="dotted" w:sz="4" w:space="0" w:color="auto"/>
              <w:right w:val="nil"/>
            </w:tcBorders>
            <w:hideMark/>
          </w:tcPr>
          <w:p w14:paraId="41F0223D" w14:textId="77777777" w:rsidR="00CF2542" w:rsidRPr="0052201D" w:rsidRDefault="00CF2542" w:rsidP="008464AC">
            <w:pPr>
              <w:rPr>
                <w:sz w:val="10"/>
                <w:szCs w:val="10"/>
              </w:rPr>
            </w:pPr>
            <w:r w:rsidRPr="0052201D">
              <w:rPr>
                <w:sz w:val="10"/>
                <w:szCs w:val="10"/>
              </w:rPr>
              <w:t>19-May-09</w:t>
            </w:r>
          </w:p>
        </w:tc>
        <w:tc>
          <w:tcPr>
            <w:tcW w:w="0" w:type="auto"/>
            <w:tcBorders>
              <w:top w:val="dotted" w:sz="4" w:space="0" w:color="auto"/>
              <w:left w:val="nil"/>
              <w:bottom w:val="dotted" w:sz="4" w:space="0" w:color="auto"/>
              <w:right w:val="nil"/>
            </w:tcBorders>
            <w:hideMark/>
          </w:tcPr>
          <w:p w14:paraId="345E6663" w14:textId="77777777" w:rsidR="00CF2542" w:rsidRPr="0052201D" w:rsidRDefault="00CF2542" w:rsidP="008464AC">
            <w:pPr>
              <w:rPr>
                <w:sz w:val="10"/>
                <w:szCs w:val="10"/>
              </w:rPr>
            </w:pPr>
            <w:r w:rsidRPr="0052201D">
              <w:rPr>
                <w:sz w:val="10"/>
                <w:szCs w:val="10"/>
              </w:rPr>
              <w:t>Preferred shares</w:t>
            </w:r>
          </w:p>
        </w:tc>
        <w:tc>
          <w:tcPr>
            <w:tcW w:w="0" w:type="auto"/>
            <w:tcBorders>
              <w:top w:val="dotted" w:sz="4" w:space="0" w:color="auto"/>
              <w:left w:val="nil"/>
              <w:bottom w:val="dotted" w:sz="4" w:space="0" w:color="auto"/>
              <w:right w:val="single" w:sz="4" w:space="0" w:color="auto"/>
            </w:tcBorders>
            <w:hideMark/>
          </w:tcPr>
          <w:p w14:paraId="248AB0D8" w14:textId="77777777" w:rsidR="00CF2542" w:rsidRPr="0052201D" w:rsidRDefault="00CF2542" w:rsidP="008464AC">
            <w:pPr>
              <w:rPr>
                <w:sz w:val="10"/>
                <w:szCs w:val="10"/>
              </w:rPr>
            </w:pPr>
            <w:r w:rsidRPr="0052201D">
              <w:rPr>
                <w:sz w:val="10"/>
                <w:szCs w:val="10"/>
              </w:rPr>
              <w:t xml:space="preserve">EC Decision C(2008) 8278 on SA.613/2008 &amp; Société Générale </w:t>
            </w:r>
            <w:proofErr w:type="spellStart"/>
            <w:r w:rsidRPr="0052201D">
              <w:rPr>
                <w:sz w:val="10"/>
                <w:szCs w:val="10"/>
              </w:rPr>
              <w:t>Querterly</w:t>
            </w:r>
            <w:proofErr w:type="spellEnd"/>
            <w:r w:rsidRPr="0052201D">
              <w:rPr>
                <w:sz w:val="10"/>
                <w:szCs w:val="10"/>
              </w:rPr>
              <w:t xml:space="preserve"> Reports 2009 q1 &amp; q2</w:t>
            </w:r>
          </w:p>
        </w:tc>
        <w:tc>
          <w:tcPr>
            <w:tcW w:w="0" w:type="auto"/>
            <w:tcBorders>
              <w:top w:val="dotted" w:sz="4" w:space="0" w:color="auto"/>
              <w:left w:val="nil"/>
              <w:bottom w:val="dotted" w:sz="4" w:space="0" w:color="auto"/>
              <w:right w:val="nil"/>
            </w:tcBorders>
            <w:hideMark/>
          </w:tcPr>
          <w:p w14:paraId="77AF0FE1" w14:textId="77777777" w:rsidR="00CF2542" w:rsidRPr="0052201D" w:rsidRDefault="00CF2542" w:rsidP="008464AC">
            <w:pPr>
              <w:jc w:val="center"/>
              <w:rPr>
                <w:sz w:val="10"/>
                <w:szCs w:val="10"/>
              </w:rPr>
            </w:pPr>
            <w:r w:rsidRPr="0052201D">
              <w:rPr>
                <w:sz w:val="10"/>
                <w:szCs w:val="10"/>
              </w:rPr>
              <w:t>1.80</w:t>
            </w:r>
          </w:p>
        </w:tc>
        <w:tc>
          <w:tcPr>
            <w:tcW w:w="0" w:type="auto"/>
            <w:tcBorders>
              <w:top w:val="dotted" w:sz="4" w:space="0" w:color="auto"/>
              <w:left w:val="nil"/>
              <w:bottom w:val="dotted" w:sz="4" w:space="0" w:color="auto"/>
              <w:right w:val="nil"/>
            </w:tcBorders>
            <w:hideMark/>
          </w:tcPr>
          <w:p w14:paraId="12011A89" w14:textId="77777777" w:rsidR="00CF2542" w:rsidRPr="0052201D" w:rsidRDefault="00CF2542" w:rsidP="008464AC">
            <w:pPr>
              <w:rPr>
                <w:sz w:val="10"/>
                <w:szCs w:val="10"/>
              </w:rPr>
            </w:pPr>
            <w:r w:rsidRPr="0052201D">
              <w:rPr>
                <w:sz w:val="10"/>
                <w:szCs w:val="10"/>
              </w:rPr>
              <w:t>2008q4</w:t>
            </w:r>
          </w:p>
        </w:tc>
        <w:tc>
          <w:tcPr>
            <w:tcW w:w="0" w:type="auto"/>
            <w:tcBorders>
              <w:top w:val="dotted" w:sz="4" w:space="0" w:color="auto"/>
              <w:left w:val="nil"/>
              <w:bottom w:val="dotted" w:sz="4" w:space="0" w:color="auto"/>
              <w:right w:val="nil"/>
            </w:tcBorders>
            <w:hideMark/>
          </w:tcPr>
          <w:p w14:paraId="4F63AD8B" w14:textId="77777777" w:rsidR="00CF2542" w:rsidRPr="0052201D" w:rsidRDefault="00CF2542" w:rsidP="008464AC">
            <w:pPr>
              <w:rPr>
                <w:sz w:val="10"/>
                <w:szCs w:val="10"/>
              </w:rPr>
            </w:pPr>
            <w:r w:rsidRPr="0052201D">
              <w:rPr>
                <w:sz w:val="10"/>
                <w:szCs w:val="10"/>
              </w:rPr>
              <w:t xml:space="preserve">Interbank loans guaranteed by Société de </w:t>
            </w:r>
            <w:proofErr w:type="spellStart"/>
            <w:r w:rsidRPr="0052201D">
              <w:rPr>
                <w:sz w:val="10"/>
                <w:szCs w:val="10"/>
              </w:rPr>
              <w:t>Financement</w:t>
            </w:r>
            <w:proofErr w:type="spellEnd"/>
            <w:r w:rsidRPr="0052201D">
              <w:rPr>
                <w:sz w:val="10"/>
                <w:szCs w:val="10"/>
              </w:rPr>
              <w:t xml:space="preserve"> de </w:t>
            </w:r>
            <w:proofErr w:type="spellStart"/>
            <w:r w:rsidRPr="0052201D">
              <w:rPr>
                <w:sz w:val="10"/>
                <w:szCs w:val="10"/>
              </w:rPr>
              <w:t>l’Économie</w:t>
            </w:r>
            <w:proofErr w:type="spellEnd"/>
            <w:r w:rsidRPr="0052201D">
              <w:rPr>
                <w:sz w:val="10"/>
                <w:szCs w:val="10"/>
              </w:rPr>
              <w:t xml:space="preserve"> Française (SFEF)</w:t>
            </w:r>
          </w:p>
        </w:tc>
        <w:tc>
          <w:tcPr>
            <w:tcW w:w="0" w:type="auto"/>
            <w:tcBorders>
              <w:top w:val="dotted" w:sz="4" w:space="0" w:color="auto"/>
              <w:left w:val="nil"/>
              <w:bottom w:val="dotted" w:sz="4" w:space="0" w:color="auto"/>
              <w:right w:val="nil"/>
            </w:tcBorders>
            <w:hideMark/>
          </w:tcPr>
          <w:p w14:paraId="3E059B0B" w14:textId="77777777" w:rsidR="00CF2542" w:rsidRPr="0052201D" w:rsidRDefault="00CF2542" w:rsidP="008464AC">
            <w:pPr>
              <w:rPr>
                <w:sz w:val="10"/>
                <w:szCs w:val="10"/>
              </w:rPr>
            </w:pPr>
            <w:r w:rsidRPr="0052201D">
              <w:rPr>
                <w:sz w:val="10"/>
                <w:szCs w:val="10"/>
              </w:rPr>
              <w:t>Société Générale Annual Report 2008</w:t>
            </w:r>
          </w:p>
        </w:tc>
      </w:tr>
      <w:tr w:rsidR="00CF2542" w:rsidRPr="0052201D" w14:paraId="410C3714" w14:textId="77777777" w:rsidTr="008464AC">
        <w:trPr>
          <w:trHeight w:val="115"/>
        </w:trPr>
        <w:tc>
          <w:tcPr>
            <w:tcW w:w="0" w:type="auto"/>
            <w:tcBorders>
              <w:top w:val="dotted" w:sz="4" w:space="0" w:color="auto"/>
              <w:left w:val="nil"/>
              <w:bottom w:val="dotted" w:sz="4" w:space="0" w:color="auto"/>
              <w:right w:val="nil"/>
            </w:tcBorders>
            <w:hideMark/>
          </w:tcPr>
          <w:p w14:paraId="0E9716A5"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54C759B"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single" w:sz="4" w:space="0" w:color="auto"/>
              <w:bottom w:val="dotted" w:sz="4" w:space="0" w:color="auto"/>
              <w:right w:val="nil"/>
            </w:tcBorders>
            <w:hideMark/>
          </w:tcPr>
          <w:p w14:paraId="7148A7F4"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B602405"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2528858"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3345581C"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651F03C"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079F1E9"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1422F64"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5320EE90"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16CDEFC" w14:textId="77777777" w:rsidR="00CF2542" w:rsidRPr="0052201D" w:rsidRDefault="00CF2542" w:rsidP="008464AC">
            <w:pPr>
              <w:jc w:val="center"/>
              <w:rPr>
                <w:sz w:val="10"/>
                <w:szCs w:val="10"/>
              </w:rPr>
            </w:pPr>
            <w:r w:rsidRPr="0052201D">
              <w:rPr>
                <w:sz w:val="10"/>
                <w:szCs w:val="10"/>
              </w:rPr>
              <w:t>11.80</w:t>
            </w:r>
          </w:p>
        </w:tc>
        <w:tc>
          <w:tcPr>
            <w:tcW w:w="0" w:type="auto"/>
            <w:tcBorders>
              <w:top w:val="dotted" w:sz="4" w:space="0" w:color="auto"/>
              <w:left w:val="nil"/>
              <w:bottom w:val="dotted" w:sz="4" w:space="0" w:color="auto"/>
              <w:right w:val="nil"/>
            </w:tcBorders>
            <w:hideMark/>
          </w:tcPr>
          <w:p w14:paraId="38B326C4" w14:textId="77777777" w:rsidR="00CF2542" w:rsidRPr="0052201D" w:rsidRDefault="00CF2542" w:rsidP="008464AC">
            <w:pPr>
              <w:rPr>
                <w:sz w:val="10"/>
                <w:szCs w:val="10"/>
              </w:rPr>
            </w:pPr>
            <w:r w:rsidRPr="0052201D">
              <w:rPr>
                <w:sz w:val="10"/>
                <w:szCs w:val="10"/>
              </w:rPr>
              <w:t>2009</w:t>
            </w:r>
          </w:p>
        </w:tc>
        <w:tc>
          <w:tcPr>
            <w:tcW w:w="0" w:type="auto"/>
            <w:tcBorders>
              <w:top w:val="dotted" w:sz="4" w:space="0" w:color="auto"/>
              <w:left w:val="nil"/>
              <w:bottom w:val="dotted" w:sz="4" w:space="0" w:color="auto"/>
              <w:right w:val="nil"/>
            </w:tcBorders>
            <w:hideMark/>
          </w:tcPr>
          <w:p w14:paraId="4BE2F00A" w14:textId="77777777" w:rsidR="00CF2542" w:rsidRPr="0052201D" w:rsidRDefault="00CF2542" w:rsidP="008464AC">
            <w:pPr>
              <w:rPr>
                <w:sz w:val="10"/>
                <w:szCs w:val="10"/>
              </w:rPr>
            </w:pPr>
            <w:r w:rsidRPr="0052201D">
              <w:rPr>
                <w:sz w:val="10"/>
                <w:szCs w:val="10"/>
              </w:rPr>
              <w:t xml:space="preserve">Interbank loans guaranteed by Société de </w:t>
            </w:r>
            <w:proofErr w:type="spellStart"/>
            <w:r w:rsidRPr="0052201D">
              <w:rPr>
                <w:sz w:val="10"/>
                <w:szCs w:val="10"/>
              </w:rPr>
              <w:t>Financement</w:t>
            </w:r>
            <w:proofErr w:type="spellEnd"/>
            <w:r w:rsidRPr="0052201D">
              <w:rPr>
                <w:sz w:val="10"/>
                <w:szCs w:val="10"/>
              </w:rPr>
              <w:t xml:space="preserve"> de </w:t>
            </w:r>
            <w:proofErr w:type="spellStart"/>
            <w:r w:rsidRPr="0052201D">
              <w:rPr>
                <w:sz w:val="10"/>
                <w:szCs w:val="10"/>
              </w:rPr>
              <w:t>l’Économie</w:t>
            </w:r>
            <w:proofErr w:type="spellEnd"/>
            <w:r w:rsidRPr="0052201D">
              <w:rPr>
                <w:sz w:val="10"/>
                <w:szCs w:val="10"/>
              </w:rPr>
              <w:t xml:space="preserve"> Française (SFEF) of EUR11.8 </w:t>
            </w:r>
            <w:proofErr w:type="spellStart"/>
            <w:r w:rsidRPr="0052201D">
              <w:rPr>
                <w:sz w:val="10"/>
                <w:szCs w:val="10"/>
              </w:rPr>
              <w:t>bil</w:t>
            </w:r>
            <w:proofErr w:type="spellEnd"/>
            <w:r w:rsidRPr="0052201D">
              <w:rPr>
                <w:sz w:val="10"/>
                <w:szCs w:val="10"/>
              </w:rPr>
              <w:t>. during 2009, out of which EUR 9.2 billion were granted in the first half of 2009 (</w:t>
            </w:r>
          </w:p>
        </w:tc>
        <w:tc>
          <w:tcPr>
            <w:tcW w:w="0" w:type="auto"/>
            <w:tcBorders>
              <w:top w:val="dotted" w:sz="4" w:space="0" w:color="auto"/>
              <w:left w:val="nil"/>
              <w:bottom w:val="dotted" w:sz="4" w:space="0" w:color="auto"/>
              <w:right w:val="nil"/>
            </w:tcBorders>
            <w:hideMark/>
          </w:tcPr>
          <w:p w14:paraId="5C1F8A5F" w14:textId="77777777" w:rsidR="00CF2542" w:rsidRPr="0052201D" w:rsidRDefault="00CF2542" w:rsidP="008464AC">
            <w:pPr>
              <w:rPr>
                <w:sz w:val="10"/>
                <w:szCs w:val="10"/>
              </w:rPr>
            </w:pPr>
            <w:r w:rsidRPr="0052201D">
              <w:rPr>
                <w:sz w:val="10"/>
                <w:szCs w:val="10"/>
              </w:rPr>
              <w:t>Société Générale Annual Report 2009 &amp; Interim Report 2009q2</w:t>
            </w:r>
          </w:p>
        </w:tc>
      </w:tr>
      <w:tr w:rsidR="00CF2542" w:rsidRPr="0052201D" w14:paraId="3FC67477" w14:textId="77777777" w:rsidTr="008464AC">
        <w:trPr>
          <w:trHeight w:val="115"/>
        </w:trPr>
        <w:tc>
          <w:tcPr>
            <w:tcW w:w="0" w:type="auto"/>
            <w:tcBorders>
              <w:top w:val="dotted" w:sz="4" w:space="0" w:color="auto"/>
              <w:left w:val="nil"/>
              <w:bottom w:val="dotted" w:sz="4" w:space="0" w:color="auto"/>
              <w:right w:val="nil"/>
            </w:tcBorders>
            <w:hideMark/>
          </w:tcPr>
          <w:p w14:paraId="0CA9C892" w14:textId="77777777" w:rsidR="00CF2542" w:rsidRPr="0052201D" w:rsidRDefault="00CF2542" w:rsidP="008464AC">
            <w:pPr>
              <w:rPr>
                <w:sz w:val="10"/>
                <w:szCs w:val="10"/>
              </w:rPr>
            </w:pPr>
            <w:r w:rsidRPr="0052201D">
              <w:rPr>
                <w:sz w:val="10"/>
                <w:szCs w:val="10"/>
              </w:rPr>
              <w:t>Germany</w:t>
            </w:r>
          </w:p>
        </w:tc>
        <w:tc>
          <w:tcPr>
            <w:tcW w:w="0" w:type="auto"/>
            <w:tcBorders>
              <w:top w:val="dotted" w:sz="4" w:space="0" w:color="auto"/>
              <w:left w:val="nil"/>
              <w:bottom w:val="dotted" w:sz="4" w:space="0" w:color="auto"/>
              <w:right w:val="nil"/>
            </w:tcBorders>
            <w:hideMark/>
          </w:tcPr>
          <w:p w14:paraId="68803565" w14:textId="77777777" w:rsidR="00CF2542" w:rsidRPr="0052201D" w:rsidRDefault="00CF2542" w:rsidP="008464AC">
            <w:pPr>
              <w:rPr>
                <w:sz w:val="10"/>
                <w:szCs w:val="10"/>
              </w:rPr>
            </w:pPr>
            <w:r w:rsidRPr="0052201D">
              <w:rPr>
                <w:sz w:val="10"/>
                <w:szCs w:val="10"/>
              </w:rPr>
              <w:t>Commerzbank AG</w:t>
            </w:r>
          </w:p>
        </w:tc>
        <w:tc>
          <w:tcPr>
            <w:tcW w:w="0" w:type="auto"/>
            <w:tcBorders>
              <w:top w:val="dotted" w:sz="4" w:space="0" w:color="auto"/>
              <w:left w:val="single" w:sz="4" w:space="0" w:color="auto"/>
              <w:bottom w:val="dotted" w:sz="4" w:space="0" w:color="auto"/>
              <w:right w:val="nil"/>
            </w:tcBorders>
            <w:hideMark/>
          </w:tcPr>
          <w:p w14:paraId="198D51EA" w14:textId="77777777" w:rsidR="00CF2542" w:rsidRPr="0052201D" w:rsidRDefault="00CF2542" w:rsidP="008464AC">
            <w:pPr>
              <w:jc w:val="center"/>
              <w:rPr>
                <w:sz w:val="10"/>
                <w:szCs w:val="10"/>
              </w:rPr>
            </w:pPr>
            <w:r w:rsidRPr="0052201D">
              <w:rPr>
                <w:sz w:val="10"/>
                <w:szCs w:val="10"/>
              </w:rPr>
              <w:t>15.00</w:t>
            </w:r>
          </w:p>
        </w:tc>
        <w:tc>
          <w:tcPr>
            <w:tcW w:w="0" w:type="auto"/>
            <w:tcBorders>
              <w:top w:val="dotted" w:sz="4" w:space="0" w:color="auto"/>
              <w:left w:val="nil"/>
              <w:bottom w:val="dotted" w:sz="4" w:space="0" w:color="auto"/>
              <w:right w:val="nil"/>
            </w:tcBorders>
            <w:hideMark/>
          </w:tcPr>
          <w:p w14:paraId="5D8C38E6" w14:textId="77777777" w:rsidR="00CF2542" w:rsidRPr="0052201D" w:rsidRDefault="00CF2542" w:rsidP="008464AC">
            <w:pPr>
              <w:jc w:val="center"/>
              <w:rPr>
                <w:sz w:val="10"/>
                <w:szCs w:val="10"/>
              </w:rPr>
            </w:pPr>
            <w:r w:rsidRPr="0052201D">
              <w:rPr>
                <w:sz w:val="10"/>
                <w:szCs w:val="10"/>
              </w:rPr>
              <w:t>7-May-09</w:t>
            </w:r>
          </w:p>
        </w:tc>
        <w:tc>
          <w:tcPr>
            <w:tcW w:w="0" w:type="auto"/>
            <w:tcBorders>
              <w:top w:val="dotted" w:sz="4" w:space="0" w:color="auto"/>
              <w:left w:val="nil"/>
              <w:bottom w:val="dotted" w:sz="4" w:space="0" w:color="auto"/>
              <w:right w:val="nil"/>
            </w:tcBorders>
            <w:hideMark/>
          </w:tcPr>
          <w:p w14:paraId="676FC6EA" w14:textId="77777777" w:rsidR="00CF2542" w:rsidRPr="0052201D" w:rsidRDefault="00CF2542" w:rsidP="008464AC">
            <w:pPr>
              <w:rPr>
                <w:sz w:val="10"/>
                <w:szCs w:val="10"/>
              </w:rPr>
            </w:pPr>
            <w:r w:rsidRPr="0052201D">
              <w:rPr>
                <w:sz w:val="10"/>
                <w:szCs w:val="10"/>
              </w:rPr>
              <w:t>Guarantee for debt securities</w:t>
            </w:r>
          </w:p>
        </w:tc>
        <w:tc>
          <w:tcPr>
            <w:tcW w:w="0" w:type="auto"/>
            <w:tcBorders>
              <w:top w:val="dotted" w:sz="4" w:space="0" w:color="auto"/>
              <w:left w:val="nil"/>
              <w:bottom w:val="dotted" w:sz="4" w:space="0" w:color="auto"/>
              <w:right w:val="single" w:sz="4" w:space="0" w:color="auto"/>
            </w:tcBorders>
            <w:hideMark/>
          </w:tcPr>
          <w:p w14:paraId="462EE669" w14:textId="77777777" w:rsidR="00CF2542" w:rsidRPr="0052201D" w:rsidRDefault="00CF2542" w:rsidP="008464AC">
            <w:pPr>
              <w:rPr>
                <w:sz w:val="10"/>
                <w:szCs w:val="10"/>
              </w:rPr>
            </w:pPr>
            <w:r w:rsidRPr="0052201D">
              <w:rPr>
                <w:sz w:val="10"/>
                <w:szCs w:val="10"/>
              </w:rPr>
              <w:t>EC Decision C(2012) 2227 on SA.34539 (2012N)</w:t>
            </w:r>
          </w:p>
        </w:tc>
        <w:tc>
          <w:tcPr>
            <w:tcW w:w="0" w:type="auto"/>
            <w:tcBorders>
              <w:top w:val="dotted" w:sz="4" w:space="0" w:color="auto"/>
              <w:left w:val="nil"/>
              <w:bottom w:val="dotted" w:sz="4" w:space="0" w:color="auto"/>
              <w:right w:val="nil"/>
            </w:tcBorders>
            <w:hideMark/>
          </w:tcPr>
          <w:p w14:paraId="104A1719" w14:textId="77777777" w:rsidR="00CF2542" w:rsidRPr="0052201D" w:rsidRDefault="00CF2542" w:rsidP="008464AC">
            <w:pPr>
              <w:jc w:val="center"/>
              <w:rPr>
                <w:sz w:val="10"/>
                <w:szCs w:val="10"/>
              </w:rPr>
            </w:pPr>
            <w:r w:rsidRPr="0052201D">
              <w:rPr>
                <w:sz w:val="10"/>
                <w:szCs w:val="10"/>
              </w:rPr>
              <w:t>8.20</w:t>
            </w:r>
          </w:p>
        </w:tc>
        <w:tc>
          <w:tcPr>
            <w:tcW w:w="0" w:type="auto"/>
            <w:tcBorders>
              <w:top w:val="dotted" w:sz="4" w:space="0" w:color="auto"/>
              <w:left w:val="nil"/>
              <w:bottom w:val="dotted" w:sz="4" w:space="0" w:color="auto"/>
              <w:right w:val="nil"/>
            </w:tcBorders>
            <w:hideMark/>
          </w:tcPr>
          <w:p w14:paraId="0564E277" w14:textId="77777777" w:rsidR="00CF2542" w:rsidRPr="0052201D" w:rsidRDefault="00CF2542" w:rsidP="008464AC">
            <w:pPr>
              <w:jc w:val="center"/>
              <w:rPr>
                <w:sz w:val="10"/>
                <w:szCs w:val="10"/>
              </w:rPr>
            </w:pPr>
            <w:r w:rsidRPr="0052201D">
              <w:rPr>
                <w:sz w:val="10"/>
                <w:szCs w:val="10"/>
              </w:rPr>
              <w:t>31-Dec-08</w:t>
            </w:r>
          </w:p>
        </w:tc>
        <w:tc>
          <w:tcPr>
            <w:tcW w:w="0" w:type="auto"/>
            <w:tcBorders>
              <w:top w:val="dotted" w:sz="4" w:space="0" w:color="auto"/>
              <w:left w:val="nil"/>
              <w:bottom w:val="dotted" w:sz="4" w:space="0" w:color="auto"/>
              <w:right w:val="nil"/>
            </w:tcBorders>
            <w:hideMark/>
          </w:tcPr>
          <w:p w14:paraId="0A50B48B" w14:textId="77777777" w:rsidR="00CF2542" w:rsidRPr="0052201D" w:rsidRDefault="00CF2542" w:rsidP="008464AC">
            <w:pPr>
              <w:rPr>
                <w:sz w:val="10"/>
                <w:szCs w:val="10"/>
              </w:rPr>
            </w:pPr>
            <w:r w:rsidRPr="0052201D">
              <w:rPr>
                <w:sz w:val="10"/>
                <w:szCs w:val="10"/>
              </w:rPr>
              <w:t>EUR 8.2bn in Silent participation (1</w:t>
            </w:r>
            <w:r w:rsidRPr="0052201D">
              <w:rPr>
                <w:sz w:val="10"/>
                <w:szCs w:val="10"/>
                <w:vertAlign w:val="superscript"/>
              </w:rPr>
              <w:t>st</w:t>
            </w:r>
            <w:r w:rsidRPr="0052201D">
              <w:rPr>
                <w:sz w:val="10"/>
                <w:szCs w:val="10"/>
              </w:rPr>
              <w:t>) perpetual hybrid Tier 1 capital from the Special Fund for Financial Market Stabilization (</w:t>
            </w:r>
            <w:proofErr w:type="spellStart"/>
            <w:r w:rsidRPr="0052201D">
              <w:rPr>
                <w:sz w:val="10"/>
                <w:szCs w:val="10"/>
              </w:rPr>
              <w:t>SoFFin</w:t>
            </w:r>
            <w:proofErr w:type="spellEnd"/>
            <w:r w:rsidRPr="0052201D">
              <w:rPr>
                <w:sz w:val="10"/>
                <w:szCs w:val="10"/>
              </w:rPr>
              <w:t>)</w:t>
            </w:r>
          </w:p>
        </w:tc>
        <w:tc>
          <w:tcPr>
            <w:tcW w:w="0" w:type="auto"/>
            <w:tcBorders>
              <w:top w:val="dotted" w:sz="4" w:space="0" w:color="auto"/>
              <w:left w:val="nil"/>
              <w:bottom w:val="dotted" w:sz="4" w:space="0" w:color="auto"/>
              <w:right w:val="single" w:sz="4" w:space="0" w:color="auto"/>
            </w:tcBorders>
            <w:hideMark/>
          </w:tcPr>
          <w:p w14:paraId="552AECA5" w14:textId="77777777" w:rsidR="00CF2542" w:rsidRPr="0052201D" w:rsidRDefault="00CF2542" w:rsidP="008464AC">
            <w:pPr>
              <w:rPr>
                <w:sz w:val="10"/>
                <w:szCs w:val="10"/>
              </w:rPr>
            </w:pPr>
            <w:r w:rsidRPr="0052201D">
              <w:rPr>
                <w:sz w:val="10"/>
                <w:szCs w:val="10"/>
              </w:rPr>
              <w:t>EC Decision C(2012) 2227 on SA.34539 (2012N),  Commerzbank Annual Reports 2008 and 2009, and Commerzbank Interim Reports 2009q1, 2009q2, 2009q3</w:t>
            </w:r>
          </w:p>
        </w:tc>
        <w:tc>
          <w:tcPr>
            <w:tcW w:w="0" w:type="auto"/>
            <w:tcBorders>
              <w:top w:val="dotted" w:sz="4" w:space="0" w:color="auto"/>
              <w:left w:val="nil"/>
              <w:bottom w:val="dotted" w:sz="4" w:space="0" w:color="auto"/>
              <w:right w:val="nil"/>
            </w:tcBorders>
          </w:tcPr>
          <w:p w14:paraId="6AC55FF6" w14:textId="77777777" w:rsidR="00CF2542" w:rsidRPr="0052201D" w:rsidRDefault="00CF2542" w:rsidP="008464AC">
            <w:pPr>
              <w:jc w:val="center"/>
              <w:rPr>
                <w:sz w:val="10"/>
                <w:szCs w:val="10"/>
              </w:rPr>
            </w:pPr>
          </w:p>
        </w:tc>
        <w:tc>
          <w:tcPr>
            <w:tcW w:w="0" w:type="auto"/>
            <w:tcBorders>
              <w:top w:val="dotted" w:sz="4" w:space="0" w:color="auto"/>
              <w:left w:val="nil"/>
              <w:bottom w:val="dotted" w:sz="4" w:space="0" w:color="auto"/>
              <w:right w:val="nil"/>
            </w:tcBorders>
          </w:tcPr>
          <w:p w14:paraId="30FF6165"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50483170"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7C9D760B" w14:textId="77777777" w:rsidR="00CF2542" w:rsidRPr="0052201D" w:rsidRDefault="00CF2542" w:rsidP="008464AC">
            <w:pPr>
              <w:rPr>
                <w:sz w:val="10"/>
                <w:szCs w:val="10"/>
              </w:rPr>
            </w:pPr>
          </w:p>
        </w:tc>
      </w:tr>
      <w:tr w:rsidR="00CF2542" w:rsidRPr="0052201D" w14:paraId="06975EBC" w14:textId="77777777" w:rsidTr="008464AC">
        <w:trPr>
          <w:trHeight w:val="115"/>
        </w:trPr>
        <w:tc>
          <w:tcPr>
            <w:tcW w:w="0" w:type="auto"/>
            <w:tcBorders>
              <w:top w:val="dotted" w:sz="4" w:space="0" w:color="auto"/>
              <w:left w:val="nil"/>
              <w:bottom w:val="dotted" w:sz="4" w:space="0" w:color="auto"/>
              <w:right w:val="nil"/>
            </w:tcBorders>
          </w:tcPr>
          <w:p w14:paraId="3B6EC56F"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239902C0" w14:textId="77777777" w:rsidR="00CF2542" w:rsidRPr="0052201D" w:rsidRDefault="00CF2542" w:rsidP="008464AC">
            <w:pPr>
              <w:rPr>
                <w:sz w:val="10"/>
                <w:szCs w:val="10"/>
              </w:rPr>
            </w:pPr>
          </w:p>
        </w:tc>
        <w:tc>
          <w:tcPr>
            <w:tcW w:w="0" w:type="auto"/>
            <w:tcBorders>
              <w:top w:val="dotted" w:sz="4" w:space="0" w:color="auto"/>
              <w:left w:val="single" w:sz="4" w:space="0" w:color="auto"/>
              <w:bottom w:val="dotted" w:sz="4" w:space="0" w:color="auto"/>
              <w:right w:val="nil"/>
            </w:tcBorders>
            <w:hideMark/>
          </w:tcPr>
          <w:p w14:paraId="400B47E8"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BD2660D"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1A1C13D"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557F03B2"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4BDA8E5" w14:textId="77777777" w:rsidR="00CF2542" w:rsidRPr="0052201D" w:rsidRDefault="00CF2542" w:rsidP="008464AC">
            <w:pPr>
              <w:jc w:val="center"/>
              <w:rPr>
                <w:sz w:val="10"/>
                <w:szCs w:val="10"/>
              </w:rPr>
            </w:pPr>
            <w:r w:rsidRPr="0052201D">
              <w:rPr>
                <w:sz w:val="10"/>
                <w:szCs w:val="10"/>
              </w:rPr>
              <w:t>10.00</w:t>
            </w:r>
          </w:p>
        </w:tc>
        <w:tc>
          <w:tcPr>
            <w:tcW w:w="0" w:type="auto"/>
            <w:tcBorders>
              <w:top w:val="dotted" w:sz="4" w:space="0" w:color="auto"/>
              <w:left w:val="nil"/>
              <w:bottom w:val="dotted" w:sz="4" w:space="0" w:color="auto"/>
              <w:right w:val="nil"/>
            </w:tcBorders>
            <w:hideMark/>
          </w:tcPr>
          <w:p w14:paraId="7B051BE0" w14:textId="77777777" w:rsidR="00CF2542" w:rsidRPr="0052201D" w:rsidRDefault="00CF2542" w:rsidP="008464AC">
            <w:pPr>
              <w:rPr>
                <w:sz w:val="10"/>
                <w:szCs w:val="10"/>
              </w:rPr>
            </w:pPr>
            <w:r w:rsidRPr="0052201D">
              <w:rPr>
                <w:sz w:val="10"/>
                <w:szCs w:val="10"/>
              </w:rPr>
              <w:t>4-Jun-09</w:t>
            </w:r>
          </w:p>
        </w:tc>
        <w:tc>
          <w:tcPr>
            <w:tcW w:w="0" w:type="auto"/>
            <w:tcBorders>
              <w:top w:val="dotted" w:sz="4" w:space="0" w:color="auto"/>
              <w:left w:val="nil"/>
              <w:bottom w:val="dotted" w:sz="4" w:space="0" w:color="auto"/>
              <w:right w:val="nil"/>
            </w:tcBorders>
            <w:hideMark/>
          </w:tcPr>
          <w:p w14:paraId="0E0B538B" w14:textId="77777777" w:rsidR="00CF2542" w:rsidRPr="0052201D" w:rsidRDefault="00CF2542" w:rsidP="008464AC">
            <w:pPr>
              <w:rPr>
                <w:sz w:val="10"/>
                <w:szCs w:val="10"/>
              </w:rPr>
            </w:pPr>
            <w:r w:rsidRPr="0052201D">
              <w:rPr>
                <w:sz w:val="10"/>
                <w:szCs w:val="10"/>
              </w:rPr>
              <w:t>EUR 8.2bn in silent participation (2nd) - perpetual hybrid Tier 1 capital, and EUR 1.8bn in ordinary shares from the Special Fund for Financial Market Stabilization (</w:t>
            </w:r>
            <w:proofErr w:type="spellStart"/>
            <w:r w:rsidRPr="0052201D">
              <w:rPr>
                <w:sz w:val="10"/>
                <w:szCs w:val="10"/>
              </w:rPr>
              <w:t>SoFFin</w:t>
            </w:r>
            <w:proofErr w:type="spellEnd"/>
            <w:r w:rsidRPr="0052201D">
              <w:rPr>
                <w:sz w:val="10"/>
                <w:szCs w:val="10"/>
              </w:rPr>
              <w:t>)</w:t>
            </w:r>
          </w:p>
        </w:tc>
        <w:tc>
          <w:tcPr>
            <w:tcW w:w="0" w:type="auto"/>
            <w:tcBorders>
              <w:top w:val="dotted" w:sz="4" w:space="0" w:color="auto"/>
              <w:left w:val="nil"/>
              <w:bottom w:val="dotted" w:sz="4" w:space="0" w:color="auto"/>
              <w:right w:val="single" w:sz="4" w:space="0" w:color="auto"/>
            </w:tcBorders>
            <w:hideMark/>
          </w:tcPr>
          <w:p w14:paraId="6390B603" w14:textId="77777777" w:rsidR="00CF2542" w:rsidRPr="0052201D" w:rsidRDefault="00CF2542" w:rsidP="008464AC">
            <w:pPr>
              <w:rPr>
                <w:sz w:val="10"/>
                <w:szCs w:val="10"/>
              </w:rPr>
            </w:pPr>
            <w:r w:rsidRPr="0052201D">
              <w:rPr>
                <w:sz w:val="10"/>
                <w:szCs w:val="10"/>
              </w:rPr>
              <w:t>EC Decision C(2012) 2227 on SA.34539 (2012N),  Commerzbank Annual Reports 2008 and 2009, and Commerzbank Interim Reports 2009q1, 2009q2, 2009q3</w:t>
            </w:r>
          </w:p>
        </w:tc>
        <w:tc>
          <w:tcPr>
            <w:tcW w:w="0" w:type="auto"/>
            <w:tcBorders>
              <w:top w:val="dotted" w:sz="4" w:space="0" w:color="auto"/>
              <w:left w:val="nil"/>
              <w:bottom w:val="dotted" w:sz="4" w:space="0" w:color="auto"/>
              <w:right w:val="nil"/>
            </w:tcBorders>
          </w:tcPr>
          <w:p w14:paraId="41A38BF9" w14:textId="77777777" w:rsidR="00CF2542" w:rsidRPr="0052201D" w:rsidRDefault="00CF2542" w:rsidP="008464AC">
            <w:pPr>
              <w:jc w:val="center"/>
              <w:rPr>
                <w:sz w:val="10"/>
                <w:szCs w:val="10"/>
              </w:rPr>
            </w:pPr>
          </w:p>
        </w:tc>
        <w:tc>
          <w:tcPr>
            <w:tcW w:w="0" w:type="auto"/>
            <w:tcBorders>
              <w:top w:val="dotted" w:sz="4" w:space="0" w:color="auto"/>
              <w:left w:val="nil"/>
              <w:bottom w:val="dotted" w:sz="4" w:space="0" w:color="auto"/>
              <w:right w:val="nil"/>
            </w:tcBorders>
          </w:tcPr>
          <w:p w14:paraId="3A3DA51A"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69F3A185"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42886BAB" w14:textId="77777777" w:rsidR="00CF2542" w:rsidRPr="0052201D" w:rsidRDefault="00CF2542" w:rsidP="008464AC">
            <w:pPr>
              <w:rPr>
                <w:sz w:val="10"/>
                <w:szCs w:val="10"/>
              </w:rPr>
            </w:pPr>
          </w:p>
        </w:tc>
      </w:tr>
      <w:tr w:rsidR="00CF2542" w:rsidRPr="0052201D" w14:paraId="04B4E4AC" w14:textId="77777777" w:rsidTr="008464AC">
        <w:trPr>
          <w:trHeight w:val="115"/>
        </w:trPr>
        <w:tc>
          <w:tcPr>
            <w:tcW w:w="0" w:type="auto"/>
            <w:tcBorders>
              <w:top w:val="dotted" w:sz="4" w:space="0" w:color="auto"/>
              <w:left w:val="nil"/>
              <w:bottom w:val="dotted" w:sz="4" w:space="0" w:color="auto"/>
              <w:right w:val="nil"/>
            </w:tcBorders>
            <w:hideMark/>
          </w:tcPr>
          <w:p w14:paraId="7819FD14" w14:textId="77777777" w:rsidR="00CF2542" w:rsidRPr="0052201D" w:rsidRDefault="00CF2542" w:rsidP="008464AC">
            <w:pPr>
              <w:rPr>
                <w:sz w:val="10"/>
                <w:szCs w:val="10"/>
              </w:rPr>
            </w:pPr>
            <w:r w:rsidRPr="0052201D">
              <w:rPr>
                <w:sz w:val="10"/>
                <w:szCs w:val="10"/>
              </w:rPr>
              <w:t>Hungary</w:t>
            </w:r>
          </w:p>
        </w:tc>
        <w:tc>
          <w:tcPr>
            <w:tcW w:w="0" w:type="auto"/>
            <w:tcBorders>
              <w:top w:val="dotted" w:sz="4" w:space="0" w:color="auto"/>
              <w:left w:val="nil"/>
              <w:bottom w:val="dotted" w:sz="4" w:space="0" w:color="auto"/>
              <w:right w:val="nil"/>
            </w:tcBorders>
            <w:hideMark/>
          </w:tcPr>
          <w:p w14:paraId="180EDD9B" w14:textId="77777777" w:rsidR="00CF2542" w:rsidRPr="0052201D" w:rsidRDefault="00CF2542" w:rsidP="008464AC">
            <w:pPr>
              <w:rPr>
                <w:sz w:val="10"/>
                <w:szCs w:val="10"/>
              </w:rPr>
            </w:pPr>
            <w:r w:rsidRPr="0052201D">
              <w:rPr>
                <w:sz w:val="10"/>
                <w:szCs w:val="10"/>
              </w:rPr>
              <w:t>OTP Bank Plc</w:t>
            </w:r>
          </w:p>
        </w:tc>
        <w:tc>
          <w:tcPr>
            <w:tcW w:w="0" w:type="auto"/>
            <w:tcBorders>
              <w:top w:val="dotted" w:sz="4" w:space="0" w:color="auto"/>
              <w:left w:val="single" w:sz="4" w:space="0" w:color="auto"/>
              <w:bottom w:val="dotted" w:sz="4" w:space="0" w:color="auto"/>
              <w:right w:val="nil"/>
            </w:tcBorders>
            <w:hideMark/>
          </w:tcPr>
          <w:p w14:paraId="0D58482C"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ED570B1"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D50EC53"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14870492"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AC71568"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28CEB61"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32ED5B5"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46C9690E"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7D011EE" w14:textId="77777777" w:rsidR="00CF2542" w:rsidRPr="0052201D" w:rsidRDefault="00CF2542" w:rsidP="008464AC">
            <w:pPr>
              <w:jc w:val="center"/>
              <w:rPr>
                <w:sz w:val="10"/>
                <w:szCs w:val="10"/>
              </w:rPr>
            </w:pPr>
            <w:r w:rsidRPr="0052201D">
              <w:rPr>
                <w:sz w:val="10"/>
                <w:szCs w:val="10"/>
              </w:rPr>
              <w:t>1.40</w:t>
            </w:r>
          </w:p>
        </w:tc>
        <w:tc>
          <w:tcPr>
            <w:tcW w:w="0" w:type="auto"/>
            <w:tcBorders>
              <w:top w:val="dotted" w:sz="4" w:space="0" w:color="auto"/>
              <w:left w:val="nil"/>
              <w:bottom w:val="dotted" w:sz="4" w:space="0" w:color="auto"/>
              <w:right w:val="nil"/>
            </w:tcBorders>
            <w:hideMark/>
          </w:tcPr>
          <w:p w14:paraId="444CBB1E" w14:textId="77777777" w:rsidR="00CF2542" w:rsidRPr="0052201D" w:rsidRDefault="00CF2542" w:rsidP="008464AC">
            <w:pPr>
              <w:rPr>
                <w:sz w:val="10"/>
                <w:szCs w:val="10"/>
              </w:rPr>
            </w:pPr>
            <w:r w:rsidRPr="0052201D">
              <w:rPr>
                <w:sz w:val="10"/>
                <w:szCs w:val="10"/>
              </w:rPr>
              <w:t>26-Mar-09</w:t>
            </w:r>
          </w:p>
        </w:tc>
        <w:tc>
          <w:tcPr>
            <w:tcW w:w="0" w:type="auto"/>
            <w:tcBorders>
              <w:top w:val="dotted" w:sz="4" w:space="0" w:color="auto"/>
              <w:left w:val="nil"/>
              <w:bottom w:val="dotted" w:sz="4" w:space="0" w:color="auto"/>
              <w:right w:val="nil"/>
            </w:tcBorders>
            <w:hideMark/>
          </w:tcPr>
          <w:p w14:paraId="4EB337B4" w14:textId="77777777" w:rsidR="00CF2542" w:rsidRPr="0052201D" w:rsidRDefault="00CF2542" w:rsidP="008464AC">
            <w:pPr>
              <w:rPr>
                <w:sz w:val="10"/>
                <w:szCs w:val="10"/>
              </w:rPr>
            </w:pPr>
            <w:r w:rsidRPr="0052201D">
              <w:rPr>
                <w:sz w:val="10"/>
                <w:szCs w:val="10"/>
              </w:rPr>
              <w:t>Loan facility: the bank was granted a total of EUR 500.8 million, GBP 135.9 million, JPY 20.1 billion and USD 818 million in two tranches</w:t>
            </w:r>
          </w:p>
        </w:tc>
        <w:tc>
          <w:tcPr>
            <w:tcW w:w="0" w:type="auto"/>
            <w:tcBorders>
              <w:top w:val="dotted" w:sz="4" w:space="0" w:color="auto"/>
              <w:left w:val="nil"/>
              <w:bottom w:val="dotted" w:sz="4" w:space="0" w:color="auto"/>
              <w:right w:val="nil"/>
            </w:tcBorders>
            <w:hideMark/>
          </w:tcPr>
          <w:p w14:paraId="4C6CCB02" w14:textId="77777777" w:rsidR="00CF2542" w:rsidRPr="0052201D" w:rsidRDefault="00CF2542" w:rsidP="008464AC">
            <w:pPr>
              <w:rPr>
                <w:sz w:val="10"/>
                <w:szCs w:val="10"/>
              </w:rPr>
            </w:pPr>
            <w:r w:rsidRPr="0052201D">
              <w:rPr>
                <w:sz w:val="10"/>
                <w:szCs w:val="10"/>
              </w:rPr>
              <w:t>OTP Annual Report 2009</w:t>
            </w:r>
          </w:p>
        </w:tc>
      </w:tr>
      <w:tr w:rsidR="00CF2542" w:rsidRPr="0052201D" w14:paraId="327F8E47" w14:textId="77777777" w:rsidTr="008464AC">
        <w:trPr>
          <w:trHeight w:val="115"/>
        </w:trPr>
        <w:tc>
          <w:tcPr>
            <w:tcW w:w="0" w:type="auto"/>
            <w:tcBorders>
              <w:top w:val="dotted" w:sz="4" w:space="0" w:color="auto"/>
              <w:left w:val="nil"/>
              <w:bottom w:val="dotted" w:sz="4" w:space="0" w:color="auto"/>
              <w:right w:val="nil"/>
            </w:tcBorders>
            <w:hideMark/>
          </w:tcPr>
          <w:p w14:paraId="2AB53EE7"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63AE20A"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single" w:sz="4" w:space="0" w:color="auto"/>
              <w:bottom w:val="dotted" w:sz="4" w:space="0" w:color="auto"/>
              <w:right w:val="nil"/>
            </w:tcBorders>
            <w:hideMark/>
          </w:tcPr>
          <w:p w14:paraId="1BFE3D00"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376F8A7"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62DD55F"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275F418E"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C62A63A"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F8FB70B"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76DEEC7"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1F6DEA3D"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6BFE480" w14:textId="77777777" w:rsidR="00CF2542" w:rsidRPr="0052201D" w:rsidRDefault="00CF2542" w:rsidP="008464AC">
            <w:pPr>
              <w:jc w:val="center"/>
              <w:rPr>
                <w:sz w:val="10"/>
                <w:szCs w:val="10"/>
              </w:rPr>
            </w:pPr>
            <w:r w:rsidRPr="0052201D">
              <w:rPr>
                <w:sz w:val="10"/>
                <w:szCs w:val="10"/>
              </w:rPr>
              <w:t>0.34</w:t>
            </w:r>
          </w:p>
        </w:tc>
        <w:tc>
          <w:tcPr>
            <w:tcW w:w="0" w:type="auto"/>
            <w:tcBorders>
              <w:top w:val="dotted" w:sz="4" w:space="0" w:color="auto"/>
              <w:left w:val="nil"/>
              <w:bottom w:val="dotted" w:sz="4" w:space="0" w:color="auto"/>
              <w:right w:val="nil"/>
            </w:tcBorders>
            <w:hideMark/>
          </w:tcPr>
          <w:p w14:paraId="1AADE123" w14:textId="77777777" w:rsidR="00CF2542" w:rsidRPr="0052201D" w:rsidRDefault="00CF2542" w:rsidP="008464AC">
            <w:pPr>
              <w:rPr>
                <w:sz w:val="10"/>
                <w:szCs w:val="10"/>
              </w:rPr>
            </w:pPr>
            <w:r w:rsidRPr="0052201D">
              <w:rPr>
                <w:sz w:val="10"/>
                <w:szCs w:val="10"/>
              </w:rPr>
              <w:t>Q3//2009</w:t>
            </w:r>
          </w:p>
        </w:tc>
        <w:tc>
          <w:tcPr>
            <w:tcW w:w="0" w:type="auto"/>
            <w:tcBorders>
              <w:top w:val="dotted" w:sz="4" w:space="0" w:color="auto"/>
              <w:left w:val="nil"/>
              <w:bottom w:val="dotted" w:sz="4" w:space="0" w:color="auto"/>
              <w:right w:val="nil"/>
            </w:tcBorders>
            <w:hideMark/>
          </w:tcPr>
          <w:p w14:paraId="1BA2BF01" w14:textId="77777777" w:rsidR="00CF2542" w:rsidRPr="0052201D" w:rsidRDefault="00CF2542" w:rsidP="008464AC">
            <w:pPr>
              <w:rPr>
                <w:sz w:val="10"/>
                <w:szCs w:val="10"/>
              </w:rPr>
            </w:pPr>
            <w:r w:rsidRPr="0052201D">
              <w:rPr>
                <w:sz w:val="10"/>
                <w:szCs w:val="10"/>
              </w:rPr>
              <w:t xml:space="preserve">EBRD provided a CHF 0.5 </w:t>
            </w:r>
            <w:proofErr w:type="spellStart"/>
            <w:r w:rsidRPr="0052201D">
              <w:rPr>
                <w:sz w:val="10"/>
                <w:szCs w:val="10"/>
              </w:rPr>
              <w:t>bil</w:t>
            </w:r>
            <w:proofErr w:type="spellEnd"/>
            <w:r w:rsidRPr="0052201D">
              <w:rPr>
                <w:sz w:val="10"/>
                <w:szCs w:val="10"/>
              </w:rPr>
              <w:t xml:space="preserve"> CHF/HUF swap facility</w:t>
            </w:r>
          </w:p>
        </w:tc>
        <w:tc>
          <w:tcPr>
            <w:tcW w:w="0" w:type="auto"/>
            <w:tcBorders>
              <w:top w:val="dotted" w:sz="4" w:space="0" w:color="auto"/>
              <w:left w:val="nil"/>
              <w:bottom w:val="dotted" w:sz="4" w:space="0" w:color="auto"/>
              <w:right w:val="nil"/>
            </w:tcBorders>
            <w:hideMark/>
          </w:tcPr>
          <w:p w14:paraId="4D86412F" w14:textId="77777777" w:rsidR="00CF2542" w:rsidRPr="0052201D" w:rsidRDefault="00CF2542" w:rsidP="008464AC">
            <w:pPr>
              <w:rPr>
                <w:sz w:val="10"/>
                <w:szCs w:val="10"/>
              </w:rPr>
            </w:pPr>
            <w:r w:rsidRPr="0052201D">
              <w:rPr>
                <w:sz w:val="10"/>
                <w:szCs w:val="10"/>
              </w:rPr>
              <w:t>OTP Annual Report 2009</w:t>
            </w:r>
          </w:p>
        </w:tc>
      </w:tr>
      <w:tr w:rsidR="00CF2542" w:rsidRPr="0052201D" w14:paraId="7F4B5179" w14:textId="77777777" w:rsidTr="008464AC">
        <w:trPr>
          <w:trHeight w:val="115"/>
        </w:trPr>
        <w:tc>
          <w:tcPr>
            <w:tcW w:w="0" w:type="auto"/>
            <w:tcBorders>
              <w:top w:val="dotted" w:sz="4" w:space="0" w:color="auto"/>
              <w:left w:val="nil"/>
              <w:bottom w:val="dotted" w:sz="4" w:space="0" w:color="auto"/>
              <w:right w:val="nil"/>
            </w:tcBorders>
            <w:hideMark/>
          </w:tcPr>
          <w:p w14:paraId="62820A57" w14:textId="77777777" w:rsidR="00CF2542" w:rsidRPr="0052201D" w:rsidRDefault="00CF2542" w:rsidP="008464AC">
            <w:pPr>
              <w:rPr>
                <w:sz w:val="10"/>
                <w:szCs w:val="10"/>
              </w:rPr>
            </w:pPr>
            <w:r w:rsidRPr="0052201D">
              <w:rPr>
                <w:sz w:val="10"/>
                <w:szCs w:val="10"/>
              </w:rPr>
              <w:t>Ireland</w:t>
            </w:r>
          </w:p>
        </w:tc>
        <w:tc>
          <w:tcPr>
            <w:tcW w:w="0" w:type="auto"/>
            <w:tcBorders>
              <w:top w:val="dotted" w:sz="4" w:space="0" w:color="auto"/>
              <w:left w:val="nil"/>
              <w:bottom w:val="dotted" w:sz="4" w:space="0" w:color="auto"/>
              <w:right w:val="nil"/>
            </w:tcBorders>
            <w:hideMark/>
          </w:tcPr>
          <w:p w14:paraId="31D38F90" w14:textId="77777777" w:rsidR="00CF2542" w:rsidRPr="0052201D" w:rsidRDefault="00CF2542" w:rsidP="008464AC">
            <w:pPr>
              <w:rPr>
                <w:sz w:val="10"/>
                <w:szCs w:val="10"/>
              </w:rPr>
            </w:pPr>
            <w:r w:rsidRPr="0052201D">
              <w:rPr>
                <w:sz w:val="10"/>
                <w:szCs w:val="10"/>
              </w:rPr>
              <w:t>Allied Irish Banks plc</w:t>
            </w:r>
          </w:p>
        </w:tc>
        <w:tc>
          <w:tcPr>
            <w:tcW w:w="0" w:type="auto"/>
            <w:tcBorders>
              <w:top w:val="dotted" w:sz="4" w:space="0" w:color="auto"/>
              <w:left w:val="single" w:sz="4" w:space="0" w:color="auto"/>
              <w:bottom w:val="dotted" w:sz="4" w:space="0" w:color="auto"/>
              <w:right w:val="nil"/>
            </w:tcBorders>
            <w:hideMark/>
          </w:tcPr>
          <w:p w14:paraId="1C3746A1" w14:textId="77777777" w:rsidR="00CF2542" w:rsidRPr="0052201D" w:rsidRDefault="00CF2542" w:rsidP="008464AC">
            <w:pPr>
              <w:jc w:val="center"/>
              <w:rPr>
                <w:sz w:val="10"/>
                <w:szCs w:val="10"/>
              </w:rPr>
            </w:pPr>
            <w:r w:rsidRPr="0052201D">
              <w:rPr>
                <w:sz w:val="10"/>
                <w:szCs w:val="10"/>
              </w:rPr>
              <w:t>6.00</w:t>
            </w:r>
          </w:p>
        </w:tc>
        <w:tc>
          <w:tcPr>
            <w:tcW w:w="0" w:type="auto"/>
            <w:tcBorders>
              <w:top w:val="dotted" w:sz="4" w:space="0" w:color="auto"/>
              <w:left w:val="nil"/>
              <w:bottom w:val="dotted" w:sz="4" w:space="0" w:color="auto"/>
              <w:right w:val="nil"/>
            </w:tcBorders>
            <w:hideMark/>
          </w:tcPr>
          <w:p w14:paraId="0F9D54A0" w14:textId="77777777" w:rsidR="00CF2542" w:rsidRPr="0052201D" w:rsidRDefault="00CF2542" w:rsidP="008464AC">
            <w:pPr>
              <w:jc w:val="center"/>
              <w:rPr>
                <w:sz w:val="10"/>
                <w:szCs w:val="10"/>
              </w:rPr>
            </w:pPr>
            <w:r w:rsidRPr="0052201D">
              <w:rPr>
                <w:sz w:val="10"/>
                <w:szCs w:val="10"/>
              </w:rPr>
              <w:t>Dec//2009</w:t>
            </w:r>
          </w:p>
        </w:tc>
        <w:tc>
          <w:tcPr>
            <w:tcW w:w="0" w:type="auto"/>
            <w:tcBorders>
              <w:top w:val="dotted" w:sz="4" w:space="0" w:color="auto"/>
              <w:left w:val="nil"/>
              <w:bottom w:val="dotted" w:sz="4" w:space="0" w:color="auto"/>
              <w:right w:val="nil"/>
            </w:tcBorders>
            <w:hideMark/>
          </w:tcPr>
          <w:p w14:paraId="21C43234" w14:textId="77777777" w:rsidR="00CF2542" w:rsidRPr="0052201D" w:rsidRDefault="00CF2542" w:rsidP="008464AC">
            <w:pPr>
              <w:rPr>
                <w:sz w:val="10"/>
                <w:szCs w:val="10"/>
              </w:rPr>
            </w:pPr>
            <w:r w:rsidRPr="0052201D">
              <w:rPr>
                <w:sz w:val="10"/>
                <w:szCs w:val="10"/>
              </w:rPr>
              <w:t>Bonds issue</w:t>
            </w:r>
          </w:p>
        </w:tc>
        <w:tc>
          <w:tcPr>
            <w:tcW w:w="0" w:type="auto"/>
            <w:tcBorders>
              <w:top w:val="dotted" w:sz="4" w:space="0" w:color="auto"/>
              <w:left w:val="nil"/>
              <w:bottom w:val="dotted" w:sz="4" w:space="0" w:color="auto"/>
              <w:right w:val="single" w:sz="4" w:space="0" w:color="auto"/>
            </w:tcBorders>
            <w:hideMark/>
          </w:tcPr>
          <w:p w14:paraId="7EC6B194" w14:textId="77777777" w:rsidR="00CF2542" w:rsidRPr="0052201D" w:rsidRDefault="00CF2542" w:rsidP="008464AC">
            <w:pPr>
              <w:rPr>
                <w:sz w:val="10"/>
                <w:szCs w:val="10"/>
              </w:rPr>
            </w:pPr>
            <w:r w:rsidRPr="0052201D">
              <w:rPr>
                <w:sz w:val="10"/>
                <w:szCs w:val="10"/>
              </w:rPr>
              <w:t>AIB Annual Report 2009</w:t>
            </w:r>
          </w:p>
        </w:tc>
        <w:tc>
          <w:tcPr>
            <w:tcW w:w="0" w:type="auto"/>
            <w:tcBorders>
              <w:top w:val="dotted" w:sz="4" w:space="0" w:color="auto"/>
              <w:left w:val="nil"/>
              <w:bottom w:val="dotted" w:sz="4" w:space="0" w:color="auto"/>
              <w:right w:val="nil"/>
            </w:tcBorders>
            <w:hideMark/>
          </w:tcPr>
          <w:p w14:paraId="27977FEA" w14:textId="77777777" w:rsidR="00CF2542" w:rsidRPr="0052201D" w:rsidRDefault="00CF2542" w:rsidP="008464AC">
            <w:pPr>
              <w:jc w:val="center"/>
              <w:rPr>
                <w:sz w:val="10"/>
                <w:szCs w:val="10"/>
              </w:rPr>
            </w:pPr>
            <w:r w:rsidRPr="0052201D">
              <w:rPr>
                <w:sz w:val="10"/>
                <w:szCs w:val="10"/>
              </w:rPr>
              <w:t>3.50</w:t>
            </w:r>
          </w:p>
        </w:tc>
        <w:tc>
          <w:tcPr>
            <w:tcW w:w="0" w:type="auto"/>
            <w:tcBorders>
              <w:top w:val="dotted" w:sz="4" w:space="0" w:color="auto"/>
              <w:left w:val="nil"/>
              <w:bottom w:val="dotted" w:sz="4" w:space="0" w:color="auto"/>
              <w:right w:val="nil"/>
            </w:tcBorders>
            <w:hideMark/>
          </w:tcPr>
          <w:p w14:paraId="7A13054D" w14:textId="77777777" w:rsidR="00CF2542" w:rsidRPr="0052201D" w:rsidRDefault="00CF2542" w:rsidP="008464AC">
            <w:pPr>
              <w:rPr>
                <w:sz w:val="10"/>
                <w:szCs w:val="10"/>
              </w:rPr>
            </w:pPr>
            <w:r w:rsidRPr="0052201D">
              <w:rPr>
                <w:sz w:val="10"/>
                <w:szCs w:val="10"/>
              </w:rPr>
              <w:t>13-May-09</w:t>
            </w:r>
          </w:p>
        </w:tc>
        <w:tc>
          <w:tcPr>
            <w:tcW w:w="0" w:type="auto"/>
            <w:tcBorders>
              <w:top w:val="dotted" w:sz="4" w:space="0" w:color="auto"/>
              <w:left w:val="nil"/>
              <w:bottom w:val="dotted" w:sz="4" w:space="0" w:color="auto"/>
              <w:right w:val="nil"/>
            </w:tcBorders>
            <w:hideMark/>
          </w:tcPr>
          <w:p w14:paraId="46BF5E3F" w14:textId="77777777" w:rsidR="00CF2542" w:rsidRPr="0052201D" w:rsidRDefault="00CF2542" w:rsidP="008464AC">
            <w:pPr>
              <w:rPr>
                <w:sz w:val="10"/>
                <w:szCs w:val="10"/>
              </w:rPr>
            </w:pPr>
            <w:r w:rsidRPr="0052201D">
              <w:rPr>
                <w:sz w:val="10"/>
                <w:szCs w:val="10"/>
              </w:rPr>
              <w:t>Core Tier 1 new preference shares</w:t>
            </w:r>
          </w:p>
        </w:tc>
        <w:tc>
          <w:tcPr>
            <w:tcW w:w="0" w:type="auto"/>
            <w:tcBorders>
              <w:top w:val="dotted" w:sz="4" w:space="0" w:color="auto"/>
              <w:left w:val="nil"/>
              <w:bottom w:val="dotted" w:sz="4" w:space="0" w:color="auto"/>
              <w:right w:val="single" w:sz="4" w:space="0" w:color="auto"/>
            </w:tcBorders>
            <w:hideMark/>
          </w:tcPr>
          <w:p w14:paraId="368F79B8" w14:textId="77777777" w:rsidR="00CF2542" w:rsidRPr="0052201D" w:rsidRDefault="00CF2542" w:rsidP="008464AC">
            <w:pPr>
              <w:rPr>
                <w:sz w:val="10"/>
                <w:szCs w:val="10"/>
              </w:rPr>
            </w:pPr>
            <w:r w:rsidRPr="0052201D">
              <w:rPr>
                <w:sz w:val="10"/>
                <w:szCs w:val="10"/>
              </w:rPr>
              <w:t>EC Decision C(2011) 5177 on SA.33296 (2011/N)</w:t>
            </w:r>
          </w:p>
        </w:tc>
        <w:tc>
          <w:tcPr>
            <w:tcW w:w="0" w:type="auto"/>
            <w:tcBorders>
              <w:top w:val="dotted" w:sz="4" w:space="0" w:color="auto"/>
              <w:left w:val="nil"/>
              <w:bottom w:val="dotted" w:sz="4" w:space="0" w:color="auto"/>
              <w:right w:val="nil"/>
            </w:tcBorders>
            <w:hideMark/>
          </w:tcPr>
          <w:p w14:paraId="393D51B9" w14:textId="77777777" w:rsidR="00CF2542" w:rsidRPr="0052201D" w:rsidRDefault="00CF2542" w:rsidP="008464AC">
            <w:pPr>
              <w:jc w:val="center"/>
              <w:rPr>
                <w:sz w:val="10"/>
                <w:szCs w:val="10"/>
              </w:rPr>
            </w:pPr>
            <w:r w:rsidRPr="0052201D">
              <w:rPr>
                <w:sz w:val="10"/>
                <w:szCs w:val="10"/>
              </w:rPr>
              <w:t>8.50</w:t>
            </w:r>
          </w:p>
        </w:tc>
        <w:tc>
          <w:tcPr>
            <w:tcW w:w="0" w:type="auto"/>
            <w:tcBorders>
              <w:top w:val="dotted" w:sz="4" w:space="0" w:color="auto"/>
              <w:left w:val="nil"/>
              <w:bottom w:val="dotted" w:sz="4" w:space="0" w:color="auto"/>
              <w:right w:val="nil"/>
            </w:tcBorders>
            <w:hideMark/>
          </w:tcPr>
          <w:p w14:paraId="007503CC" w14:textId="77777777" w:rsidR="00CF2542" w:rsidRPr="0052201D" w:rsidRDefault="00CF2542" w:rsidP="008464AC">
            <w:pPr>
              <w:rPr>
                <w:sz w:val="10"/>
                <w:szCs w:val="10"/>
              </w:rPr>
            </w:pPr>
            <w:r w:rsidRPr="0052201D">
              <w:rPr>
                <w:sz w:val="10"/>
                <w:szCs w:val="10"/>
              </w:rPr>
              <w:t>Dec//2010</w:t>
            </w:r>
          </w:p>
        </w:tc>
        <w:tc>
          <w:tcPr>
            <w:tcW w:w="0" w:type="auto"/>
            <w:tcBorders>
              <w:top w:val="dotted" w:sz="4" w:space="0" w:color="auto"/>
              <w:left w:val="nil"/>
              <w:bottom w:val="dotted" w:sz="4" w:space="0" w:color="auto"/>
              <w:right w:val="nil"/>
            </w:tcBorders>
            <w:hideMark/>
          </w:tcPr>
          <w:p w14:paraId="241F5791" w14:textId="77777777" w:rsidR="00CF2542" w:rsidRPr="0052201D" w:rsidRDefault="00CF2542" w:rsidP="008464AC">
            <w:pPr>
              <w:rPr>
                <w:sz w:val="10"/>
                <w:szCs w:val="10"/>
              </w:rPr>
            </w:pPr>
            <w:r w:rsidRPr="0052201D">
              <w:rPr>
                <w:sz w:val="10"/>
                <w:szCs w:val="10"/>
              </w:rPr>
              <w:t>NAMA had acquired €21.3 billion of gross loans for consideration of €9.4 billion (ECB eligible, Government guaranteed senior notes)</w:t>
            </w:r>
          </w:p>
        </w:tc>
        <w:tc>
          <w:tcPr>
            <w:tcW w:w="0" w:type="auto"/>
            <w:tcBorders>
              <w:top w:val="dotted" w:sz="4" w:space="0" w:color="auto"/>
              <w:left w:val="nil"/>
              <w:bottom w:val="dotted" w:sz="4" w:space="0" w:color="auto"/>
              <w:right w:val="nil"/>
            </w:tcBorders>
            <w:hideMark/>
          </w:tcPr>
          <w:p w14:paraId="616F20D4" w14:textId="77777777" w:rsidR="00CF2542" w:rsidRPr="0052201D" w:rsidRDefault="00CF2542" w:rsidP="008464AC">
            <w:pPr>
              <w:rPr>
                <w:sz w:val="10"/>
                <w:szCs w:val="10"/>
              </w:rPr>
            </w:pPr>
            <w:r w:rsidRPr="0052201D">
              <w:rPr>
                <w:sz w:val="10"/>
                <w:szCs w:val="10"/>
              </w:rPr>
              <w:t>National Asset Management Agency – Annual Report 2010</w:t>
            </w:r>
          </w:p>
        </w:tc>
      </w:tr>
      <w:tr w:rsidR="00CF2542" w:rsidRPr="0052201D" w14:paraId="2B0D03E0" w14:textId="77777777" w:rsidTr="008464AC">
        <w:trPr>
          <w:trHeight w:val="115"/>
        </w:trPr>
        <w:tc>
          <w:tcPr>
            <w:tcW w:w="0" w:type="auto"/>
            <w:tcBorders>
              <w:top w:val="dotted" w:sz="4" w:space="0" w:color="auto"/>
              <w:left w:val="nil"/>
              <w:bottom w:val="dotted" w:sz="4" w:space="0" w:color="auto"/>
              <w:right w:val="nil"/>
            </w:tcBorders>
            <w:hideMark/>
          </w:tcPr>
          <w:p w14:paraId="0781790F"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0D0DEFB9" w14:textId="77777777" w:rsidR="00CF2542" w:rsidRPr="0052201D" w:rsidRDefault="00CF2542" w:rsidP="008464AC">
            <w:pPr>
              <w:rPr>
                <w:sz w:val="20"/>
                <w:szCs w:val="20"/>
                <w:lang w:eastAsia="en-GB"/>
              </w:rPr>
            </w:pPr>
          </w:p>
        </w:tc>
        <w:tc>
          <w:tcPr>
            <w:tcW w:w="0" w:type="auto"/>
            <w:tcBorders>
              <w:top w:val="dotted" w:sz="4" w:space="0" w:color="auto"/>
              <w:left w:val="single" w:sz="4" w:space="0" w:color="auto"/>
              <w:bottom w:val="dotted" w:sz="4" w:space="0" w:color="auto"/>
              <w:right w:val="nil"/>
            </w:tcBorders>
            <w:hideMark/>
          </w:tcPr>
          <w:p w14:paraId="6AB23351" w14:textId="77777777" w:rsidR="00CF2542" w:rsidRPr="0052201D" w:rsidRDefault="00CF2542" w:rsidP="008464AC">
            <w:pPr>
              <w:jc w:val="center"/>
              <w:rPr>
                <w:sz w:val="10"/>
                <w:szCs w:val="10"/>
              </w:rPr>
            </w:pPr>
            <w:r w:rsidRPr="0052201D">
              <w:rPr>
                <w:sz w:val="10"/>
                <w:szCs w:val="10"/>
              </w:rPr>
              <w:t>6.00</w:t>
            </w:r>
          </w:p>
        </w:tc>
        <w:tc>
          <w:tcPr>
            <w:tcW w:w="0" w:type="auto"/>
            <w:tcBorders>
              <w:top w:val="dotted" w:sz="4" w:space="0" w:color="auto"/>
              <w:left w:val="nil"/>
              <w:bottom w:val="dotted" w:sz="4" w:space="0" w:color="auto"/>
              <w:right w:val="nil"/>
            </w:tcBorders>
            <w:hideMark/>
          </w:tcPr>
          <w:p w14:paraId="5167A396" w14:textId="77777777" w:rsidR="00CF2542" w:rsidRPr="0052201D" w:rsidRDefault="00CF2542" w:rsidP="008464AC">
            <w:pPr>
              <w:jc w:val="center"/>
              <w:rPr>
                <w:sz w:val="10"/>
                <w:szCs w:val="10"/>
              </w:rPr>
            </w:pPr>
            <w:r w:rsidRPr="0052201D">
              <w:rPr>
                <w:sz w:val="10"/>
                <w:szCs w:val="10"/>
              </w:rPr>
              <w:t>Dec//2010</w:t>
            </w:r>
          </w:p>
        </w:tc>
        <w:tc>
          <w:tcPr>
            <w:tcW w:w="0" w:type="auto"/>
            <w:tcBorders>
              <w:top w:val="dotted" w:sz="4" w:space="0" w:color="auto"/>
              <w:left w:val="nil"/>
              <w:bottom w:val="dotted" w:sz="4" w:space="0" w:color="auto"/>
              <w:right w:val="nil"/>
            </w:tcBorders>
            <w:hideMark/>
          </w:tcPr>
          <w:p w14:paraId="0FFB8052" w14:textId="77777777" w:rsidR="00CF2542" w:rsidRPr="0052201D" w:rsidRDefault="00CF2542" w:rsidP="008464AC">
            <w:pPr>
              <w:rPr>
                <w:sz w:val="10"/>
                <w:szCs w:val="10"/>
              </w:rPr>
            </w:pPr>
            <w:r w:rsidRPr="0052201D">
              <w:rPr>
                <w:sz w:val="10"/>
                <w:szCs w:val="10"/>
              </w:rPr>
              <w:t>Bonds issue</w:t>
            </w:r>
          </w:p>
        </w:tc>
        <w:tc>
          <w:tcPr>
            <w:tcW w:w="0" w:type="auto"/>
            <w:tcBorders>
              <w:top w:val="dotted" w:sz="4" w:space="0" w:color="auto"/>
              <w:left w:val="nil"/>
              <w:bottom w:val="dotted" w:sz="4" w:space="0" w:color="auto"/>
              <w:right w:val="single" w:sz="4" w:space="0" w:color="auto"/>
            </w:tcBorders>
            <w:hideMark/>
          </w:tcPr>
          <w:p w14:paraId="3E768090" w14:textId="77777777" w:rsidR="00CF2542" w:rsidRPr="0052201D" w:rsidRDefault="00CF2542" w:rsidP="008464AC">
            <w:pPr>
              <w:rPr>
                <w:sz w:val="10"/>
                <w:szCs w:val="10"/>
              </w:rPr>
            </w:pPr>
            <w:r w:rsidRPr="0052201D">
              <w:rPr>
                <w:sz w:val="10"/>
                <w:szCs w:val="10"/>
              </w:rPr>
              <w:t>AIB Annual Report 2010</w:t>
            </w:r>
          </w:p>
        </w:tc>
        <w:tc>
          <w:tcPr>
            <w:tcW w:w="0" w:type="auto"/>
            <w:tcBorders>
              <w:top w:val="dotted" w:sz="4" w:space="0" w:color="auto"/>
              <w:left w:val="nil"/>
              <w:bottom w:val="dotted" w:sz="4" w:space="0" w:color="auto"/>
              <w:right w:val="nil"/>
            </w:tcBorders>
            <w:hideMark/>
          </w:tcPr>
          <w:p w14:paraId="632EE5AF" w14:textId="77777777" w:rsidR="00CF2542" w:rsidRPr="0052201D" w:rsidRDefault="00CF2542" w:rsidP="008464AC">
            <w:pPr>
              <w:jc w:val="center"/>
              <w:rPr>
                <w:sz w:val="10"/>
                <w:szCs w:val="10"/>
              </w:rPr>
            </w:pPr>
            <w:r w:rsidRPr="0052201D">
              <w:rPr>
                <w:sz w:val="10"/>
                <w:szCs w:val="10"/>
              </w:rPr>
              <w:t>3.70</w:t>
            </w:r>
          </w:p>
        </w:tc>
        <w:tc>
          <w:tcPr>
            <w:tcW w:w="0" w:type="auto"/>
            <w:tcBorders>
              <w:top w:val="dotted" w:sz="4" w:space="0" w:color="auto"/>
              <w:left w:val="nil"/>
              <w:bottom w:val="dotted" w:sz="4" w:space="0" w:color="auto"/>
              <w:right w:val="nil"/>
            </w:tcBorders>
            <w:hideMark/>
          </w:tcPr>
          <w:p w14:paraId="192E4E75" w14:textId="77777777" w:rsidR="00CF2542" w:rsidRPr="0052201D" w:rsidRDefault="00CF2542" w:rsidP="008464AC">
            <w:pPr>
              <w:rPr>
                <w:sz w:val="10"/>
                <w:szCs w:val="10"/>
              </w:rPr>
            </w:pPr>
            <w:r w:rsidRPr="0052201D">
              <w:rPr>
                <w:sz w:val="10"/>
                <w:szCs w:val="10"/>
              </w:rPr>
              <w:t>23-Dec-10</w:t>
            </w:r>
          </w:p>
        </w:tc>
        <w:tc>
          <w:tcPr>
            <w:tcW w:w="0" w:type="auto"/>
            <w:tcBorders>
              <w:top w:val="dotted" w:sz="4" w:space="0" w:color="auto"/>
              <w:left w:val="nil"/>
              <w:bottom w:val="dotted" w:sz="4" w:space="0" w:color="auto"/>
              <w:right w:val="nil"/>
            </w:tcBorders>
            <w:hideMark/>
          </w:tcPr>
          <w:p w14:paraId="208496DA" w14:textId="77777777" w:rsidR="00CF2542" w:rsidRPr="0052201D" w:rsidRDefault="00CF2542" w:rsidP="008464AC">
            <w:pPr>
              <w:rPr>
                <w:sz w:val="10"/>
                <w:szCs w:val="10"/>
              </w:rPr>
            </w:pPr>
            <w:r w:rsidRPr="0052201D">
              <w:rPr>
                <w:sz w:val="10"/>
                <w:szCs w:val="10"/>
              </w:rPr>
              <w:t>Core Tier 1 ordinary shares</w:t>
            </w:r>
          </w:p>
        </w:tc>
        <w:tc>
          <w:tcPr>
            <w:tcW w:w="0" w:type="auto"/>
            <w:tcBorders>
              <w:top w:val="dotted" w:sz="4" w:space="0" w:color="auto"/>
              <w:left w:val="nil"/>
              <w:bottom w:val="dotted" w:sz="4" w:space="0" w:color="auto"/>
              <w:right w:val="single" w:sz="4" w:space="0" w:color="auto"/>
            </w:tcBorders>
            <w:hideMark/>
          </w:tcPr>
          <w:p w14:paraId="199BF374" w14:textId="77777777" w:rsidR="00CF2542" w:rsidRPr="0052201D" w:rsidRDefault="00CF2542" w:rsidP="008464AC">
            <w:pPr>
              <w:rPr>
                <w:sz w:val="10"/>
                <w:szCs w:val="10"/>
              </w:rPr>
            </w:pPr>
            <w:r w:rsidRPr="0052201D">
              <w:rPr>
                <w:sz w:val="10"/>
                <w:szCs w:val="10"/>
              </w:rPr>
              <w:t>EC Decision C(2011) 5177 on SA.33296 (2011/N)</w:t>
            </w:r>
          </w:p>
        </w:tc>
        <w:tc>
          <w:tcPr>
            <w:tcW w:w="0" w:type="auto"/>
            <w:tcBorders>
              <w:top w:val="dotted" w:sz="4" w:space="0" w:color="auto"/>
              <w:left w:val="nil"/>
              <w:bottom w:val="dotted" w:sz="4" w:space="0" w:color="auto"/>
              <w:right w:val="nil"/>
            </w:tcBorders>
            <w:hideMark/>
          </w:tcPr>
          <w:p w14:paraId="0ED75CD8" w14:textId="77777777" w:rsidR="00CF2542" w:rsidRPr="0052201D" w:rsidRDefault="00CF2542" w:rsidP="008464AC">
            <w:pPr>
              <w:jc w:val="center"/>
              <w:rPr>
                <w:sz w:val="10"/>
                <w:szCs w:val="10"/>
              </w:rPr>
            </w:pPr>
            <w:r w:rsidRPr="0052201D">
              <w:rPr>
                <w:sz w:val="10"/>
                <w:szCs w:val="10"/>
              </w:rPr>
              <w:t>9.40</w:t>
            </w:r>
          </w:p>
        </w:tc>
        <w:tc>
          <w:tcPr>
            <w:tcW w:w="0" w:type="auto"/>
            <w:tcBorders>
              <w:top w:val="dotted" w:sz="4" w:space="0" w:color="auto"/>
              <w:left w:val="nil"/>
              <w:bottom w:val="dotted" w:sz="4" w:space="0" w:color="auto"/>
              <w:right w:val="nil"/>
            </w:tcBorders>
            <w:hideMark/>
          </w:tcPr>
          <w:p w14:paraId="77118AAE" w14:textId="77777777" w:rsidR="00CF2542" w:rsidRPr="0052201D" w:rsidRDefault="00CF2542" w:rsidP="008464AC">
            <w:pPr>
              <w:rPr>
                <w:sz w:val="10"/>
                <w:szCs w:val="10"/>
              </w:rPr>
            </w:pPr>
            <w:r w:rsidRPr="0052201D">
              <w:rPr>
                <w:sz w:val="10"/>
                <w:szCs w:val="10"/>
              </w:rPr>
              <w:t>Dec//2011</w:t>
            </w:r>
          </w:p>
        </w:tc>
        <w:tc>
          <w:tcPr>
            <w:tcW w:w="0" w:type="auto"/>
            <w:tcBorders>
              <w:top w:val="dotted" w:sz="4" w:space="0" w:color="auto"/>
              <w:left w:val="nil"/>
              <w:bottom w:val="dotted" w:sz="4" w:space="0" w:color="auto"/>
              <w:right w:val="nil"/>
            </w:tcBorders>
            <w:hideMark/>
          </w:tcPr>
          <w:p w14:paraId="77022899" w14:textId="77777777" w:rsidR="00CF2542" w:rsidRPr="0052201D" w:rsidRDefault="00CF2542" w:rsidP="008464AC">
            <w:pPr>
              <w:rPr>
                <w:sz w:val="10"/>
                <w:szCs w:val="10"/>
              </w:rPr>
            </w:pPr>
            <w:r w:rsidRPr="0052201D">
              <w:rPr>
                <w:sz w:val="10"/>
                <w:szCs w:val="10"/>
              </w:rPr>
              <w:t>NAMA had acquired €18.5 billion of gross loans for consideration of €8.5 billion (ECB eligible, Government guaranteed senior notes)</w:t>
            </w:r>
          </w:p>
        </w:tc>
        <w:tc>
          <w:tcPr>
            <w:tcW w:w="0" w:type="auto"/>
            <w:tcBorders>
              <w:top w:val="dotted" w:sz="4" w:space="0" w:color="auto"/>
              <w:left w:val="nil"/>
              <w:bottom w:val="dotted" w:sz="4" w:space="0" w:color="auto"/>
              <w:right w:val="nil"/>
            </w:tcBorders>
            <w:hideMark/>
          </w:tcPr>
          <w:p w14:paraId="28DC6B4C" w14:textId="77777777" w:rsidR="00CF2542" w:rsidRPr="0052201D" w:rsidRDefault="00CF2542" w:rsidP="008464AC">
            <w:pPr>
              <w:rPr>
                <w:sz w:val="10"/>
                <w:szCs w:val="10"/>
              </w:rPr>
            </w:pPr>
            <w:r w:rsidRPr="0052201D">
              <w:rPr>
                <w:sz w:val="10"/>
                <w:szCs w:val="10"/>
              </w:rPr>
              <w:t>National Asset Management Agency – Section 227 Review (2011)</w:t>
            </w:r>
          </w:p>
        </w:tc>
      </w:tr>
      <w:tr w:rsidR="00CF2542" w:rsidRPr="0052201D" w14:paraId="67B8F3D6" w14:textId="77777777" w:rsidTr="008464AC">
        <w:trPr>
          <w:trHeight w:val="115"/>
        </w:trPr>
        <w:tc>
          <w:tcPr>
            <w:tcW w:w="0" w:type="auto"/>
            <w:tcBorders>
              <w:top w:val="dotted" w:sz="4" w:space="0" w:color="auto"/>
              <w:left w:val="nil"/>
              <w:bottom w:val="dotted" w:sz="4" w:space="0" w:color="auto"/>
              <w:right w:val="nil"/>
            </w:tcBorders>
            <w:hideMark/>
          </w:tcPr>
          <w:p w14:paraId="2D5A63DF"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7FB61E07" w14:textId="77777777" w:rsidR="00CF2542" w:rsidRPr="0052201D" w:rsidRDefault="00CF2542" w:rsidP="008464AC">
            <w:pPr>
              <w:rPr>
                <w:sz w:val="20"/>
                <w:szCs w:val="20"/>
                <w:lang w:eastAsia="en-GB"/>
              </w:rPr>
            </w:pPr>
          </w:p>
        </w:tc>
        <w:tc>
          <w:tcPr>
            <w:tcW w:w="0" w:type="auto"/>
            <w:tcBorders>
              <w:top w:val="dotted" w:sz="4" w:space="0" w:color="auto"/>
              <w:left w:val="single" w:sz="4" w:space="0" w:color="auto"/>
              <w:bottom w:val="dotted" w:sz="4" w:space="0" w:color="auto"/>
              <w:right w:val="nil"/>
            </w:tcBorders>
            <w:hideMark/>
          </w:tcPr>
          <w:p w14:paraId="08AADF58" w14:textId="77777777" w:rsidR="00CF2542" w:rsidRPr="0052201D" w:rsidRDefault="00CF2542" w:rsidP="008464AC">
            <w:pPr>
              <w:jc w:val="center"/>
              <w:rPr>
                <w:sz w:val="10"/>
                <w:szCs w:val="10"/>
              </w:rPr>
            </w:pPr>
            <w:r w:rsidRPr="0052201D">
              <w:rPr>
                <w:sz w:val="10"/>
                <w:szCs w:val="10"/>
              </w:rPr>
              <w:t>3.70</w:t>
            </w:r>
          </w:p>
        </w:tc>
        <w:tc>
          <w:tcPr>
            <w:tcW w:w="0" w:type="auto"/>
            <w:tcBorders>
              <w:top w:val="dotted" w:sz="4" w:space="0" w:color="auto"/>
              <w:left w:val="nil"/>
              <w:bottom w:val="dotted" w:sz="4" w:space="0" w:color="auto"/>
              <w:right w:val="nil"/>
            </w:tcBorders>
            <w:hideMark/>
          </w:tcPr>
          <w:p w14:paraId="1E46DC8E" w14:textId="77777777" w:rsidR="00CF2542" w:rsidRPr="0052201D" w:rsidRDefault="00CF2542" w:rsidP="008464AC">
            <w:pPr>
              <w:jc w:val="center"/>
              <w:rPr>
                <w:sz w:val="10"/>
                <w:szCs w:val="10"/>
              </w:rPr>
            </w:pPr>
            <w:r w:rsidRPr="0052201D">
              <w:rPr>
                <w:sz w:val="10"/>
                <w:szCs w:val="10"/>
              </w:rPr>
              <w:t>Jan//2011</w:t>
            </w:r>
          </w:p>
        </w:tc>
        <w:tc>
          <w:tcPr>
            <w:tcW w:w="0" w:type="auto"/>
            <w:tcBorders>
              <w:top w:val="dotted" w:sz="4" w:space="0" w:color="auto"/>
              <w:left w:val="nil"/>
              <w:bottom w:val="dotted" w:sz="4" w:space="0" w:color="auto"/>
              <w:right w:val="nil"/>
            </w:tcBorders>
            <w:hideMark/>
          </w:tcPr>
          <w:p w14:paraId="1F880629" w14:textId="77777777" w:rsidR="00CF2542" w:rsidRPr="0052201D" w:rsidRDefault="00CF2542" w:rsidP="008464AC">
            <w:pPr>
              <w:rPr>
                <w:sz w:val="10"/>
                <w:szCs w:val="10"/>
              </w:rPr>
            </w:pPr>
            <w:r w:rsidRPr="0052201D">
              <w:rPr>
                <w:sz w:val="10"/>
                <w:szCs w:val="10"/>
              </w:rPr>
              <w:t>Bonds issue</w:t>
            </w:r>
          </w:p>
        </w:tc>
        <w:tc>
          <w:tcPr>
            <w:tcW w:w="0" w:type="auto"/>
            <w:tcBorders>
              <w:top w:val="dotted" w:sz="4" w:space="0" w:color="auto"/>
              <w:left w:val="nil"/>
              <w:bottom w:val="dotted" w:sz="4" w:space="0" w:color="auto"/>
              <w:right w:val="single" w:sz="4" w:space="0" w:color="auto"/>
            </w:tcBorders>
            <w:hideMark/>
          </w:tcPr>
          <w:p w14:paraId="40610CD0" w14:textId="77777777" w:rsidR="00CF2542" w:rsidRPr="0052201D" w:rsidRDefault="00CF2542" w:rsidP="008464AC">
            <w:pPr>
              <w:rPr>
                <w:sz w:val="10"/>
                <w:szCs w:val="10"/>
              </w:rPr>
            </w:pPr>
            <w:r w:rsidRPr="0052201D">
              <w:rPr>
                <w:sz w:val="10"/>
                <w:szCs w:val="10"/>
              </w:rPr>
              <w:t>AIB Annual Report 2011</w:t>
            </w:r>
          </w:p>
        </w:tc>
        <w:tc>
          <w:tcPr>
            <w:tcW w:w="0" w:type="auto"/>
            <w:tcBorders>
              <w:top w:val="dotted" w:sz="4" w:space="0" w:color="auto"/>
              <w:left w:val="nil"/>
              <w:bottom w:val="dotted" w:sz="4" w:space="0" w:color="auto"/>
              <w:right w:val="nil"/>
            </w:tcBorders>
            <w:hideMark/>
          </w:tcPr>
          <w:p w14:paraId="6635710F" w14:textId="77777777" w:rsidR="00CF2542" w:rsidRPr="0052201D" w:rsidRDefault="00CF2542" w:rsidP="008464AC">
            <w:pPr>
              <w:jc w:val="center"/>
              <w:rPr>
                <w:sz w:val="10"/>
                <w:szCs w:val="10"/>
              </w:rPr>
            </w:pPr>
            <w:r w:rsidRPr="0052201D">
              <w:rPr>
                <w:sz w:val="10"/>
                <w:szCs w:val="10"/>
              </w:rPr>
              <w:t>14.80</w:t>
            </w:r>
          </w:p>
        </w:tc>
        <w:tc>
          <w:tcPr>
            <w:tcW w:w="0" w:type="auto"/>
            <w:tcBorders>
              <w:top w:val="dotted" w:sz="4" w:space="0" w:color="auto"/>
              <w:left w:val="nil"/>
              <w:bottom w:val="dotted" w:sz="4" w:space="0" w:color="auto"/>
              <w:right w:val="nil"/>
            </w:tcBorders>
            <w:hideMark/>
          </w:tcPr>
          <w:p w14:paraId="2B3F4310" w14:textId="77777777" w:rsidR="00CF2542" w:rsidRPr="0052201D" w:rsidRDefault="00CF2542" w:rsidP="008464AC">
            <w:pPr>
              <w:rPr>
                <w:sz w:val="10"/>
                <w:szCs w:val="10"/>
              </w:rPr>
            </w:pPr>
            <w:r w:rsidRPr="0052201D">
              <w:rPr>
                <w:sz w:val="10"/>
                <w:szCs w:val="10"/>
              </w:rPr>
              <w:t>5-Jul-11</w:t>
            </w:r>
          </w:p>
        </w:tc>
        <w:tc>
          <w:tcPr>
            <w:tcW w:w="0" w:type="auto"/>
            <w:tcBorders>
              <w:top w:val="dotted" w:sz="4" w:space="0" w:color="auto"/>
              <w:left w:val="nil"/>
              <w:bottom w:val="dotted" w:sz="4" w:space="0" w:color="auto"/>
              <w:right w:val="nil"/>
            </w:tcBorders>
            <w:hideMark/>
          </w:tcPr>
          <w:p w14:paraId="34FC84E5" w14:textId="77777777" w:rsidR="00CF2542" w:rsidRPr="0052201D" w:rsidRDefault="00CF2542" w:rsidP="008464AC">
            <w:pPr>
              <w:rPr>
                <w:sz w:val="10"/>
                <w:szCs w:val="10"/>
              </w:rPr>
            </w:pPr>
            <w:r w:rsidRPr="0052201D">
              <w:rPr>
                <w:sz w:val="10"/>
                <w:szCs w:val="10"/>
              </w:rPr>
              <w:t>Recapitalization provided to facilitate the merger of Allied Irish Bank and EBS, EUR 13.3 bn. were identified for AIB (EUR 11.9 bn.in common equity and EUR 1.4 bn. in contingent capital) and EUR 1.5 billion for EBS ( EUR 1.3 billion in common equity and EUR 0.2 bn. in contingent capital).</w:t>
            </w:r>
          </w:p>
        </w:tc>
        <w:tc>
          <w:tcPr>
            <w:tcW w:w="0" w:type="auto"/>
            <w:tcBorders>
              <w:top w:val="dotted" w:sz="4" w:space="0" w:color="auto"/>
              <w:left w:val="nil"/>
              <w:bottom w:val="dotted" w:sz="4" w:space="0" w:color="auto"/>
              <w:right w:val="single" w:sz="4" w:space="0" w:color="auto"/>
            </w:tcBorders>
            <w:hideMark/>
          </w:tcPr>
          <w:p w14:paraId="568314FD" w14:textId="77777777" w:rsidR="00CF2542" w:rsidRPr="0052201D" w:rsidRDefault="00CF2542" w:rsidP="008464AC">
            <w:pPr>
              <w:rPr>
                <w:sz w:val="10"/>
                <w:szCs w:val="10"/>
              </w:rPr>
            </w:pPr>
            <w:r w:rsidRPr="0052201D">
              <w:rPr>
                <w:sz w:val="10"/>
                <w:szCs w:val="10"/>
              </w:rPr>
              <w:t>EC Decision C(2011) 5177 on SA.33296 (2011/N)</w:t>
            </w:r>
          </w:p>
        </w:tc>
        <w:tc>
          <w:tcPr>
            <w:tcW w:w="0" w:type="auto"/>
            <w:tcBorders>
              <w:top w:val="dotted" w:sz="4" w:space="0" w:color="auto"/>
              <w:left w:val="nil"/>
              <w:bottom w:val="dotted" w:sz="4" w:space="0" w:color="auto"/>
              <w:right w:val="nil"/>
            </w:tcBorders>
            <w:hideMark/>
          </w:tcPr>
          <w:p w14:paraId="7DC918E8"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6CD64CF"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30A11BA9"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2FAF00A8" w14:textId="77777777" w:rsidR="00CF2542" w:rsidRPr="0052201D" w:rsidRDefault="00CF2542" w:rsidP="008464AC">
            <w:pPr>
              <w:rPr>
                <w:sz w:val="10"/>
                <w:szCs w:val="10"/>
              </w:rPr>
            </w:pPr>
            <w:r w:rsidRPr="0052201D">
              <w:rPr>
                <w:sz w:val="10"/>
                <w:szCs w:val="10"/>
              </w:rPr>
              <w:t> </w:t>
            </w:r>
          </w:p>
        </w:tc>
      </w:tr>
      <w:tr w:rsidR="00CF2542" w:rsidRPr="0052201D" w14:paraId="05F0B204" w14:textId="77777777" w:rsidTr="008464AC">
        <w:trPr>
          <w:trHeight w:val="115"/>
        </w:trPr>
        <w:tc>
          <w:tcPr>
            <w:tcW w:w="0" w:type="auto"/>
            <w:tcBorders>
              <w:top w:val="dotted" w:sz="4" w:space="0" w:color="auto"/>
              <w:left w:val="nil"/>
              <w:bottom w:val="dotted" w:sz="4" w:space="0" w:color="auto"/>
              <w:right w:val="nil"/>
            </w:tcBorders>
            <w:hideMark/>
          </w:tcPr>
          <w:p w14:paraId="3D6F4B88" w14:textId="77777777" w:rsidR="00CF2542" w:rsidRPr="0052201D" w:rsidRDefault="00CF2542" w:rsidP="008464AC">
            <w:pPr>
              <w:rPr>
                <w:sz w:val="10"/>
                <w:szCs w:val="10"/>
              </w:rPr>
            </w:pPr>
            <w:r w:rsidRPr="0052201D">
              <w:rPr>
                <w:sz w:val="10"/>
                <w:szCs w:val="10"/>
              </w:rPr>
              <w:t>Ireland</w:t>
            </w:r>
          </w:p>
        </w:tc>
        <w:tc>
          <w:tcPr>
            <w:tcW w:w="0" w:type="auto"/>
            <w:tcBorders>
              <w:top w:val="dotted" w:sz="4" w:space="0" w:color="auto"/>
              <w:left w:val="nil"/>
              <w:bottom w:val="dotted" w:sz="4" w:space="0" w:color="auto"/>
              <w:right w:val="nil"/>
            </w:tcBorders>
            <w:hideMark/>
          </w:tcPr>
          <w:p w14:paraId="71B184BC" w14:textId="77777777" w:rsidR="00CF2542" w:rsidRPr="0052201D" w:rsidRDefault="00CF2542" w:rsidP="008464AC">
            <w:pPr>
              <w:rPr>
                <w:sz w:val="10"/>
                <w:szCs w:val="10"/>
              </w:rPr>
            </w:pPr>
            <w:r w:rsidRPr="0052201D">
              <w:rPr>
                <w:sz w:val="10"/>
                <w:szCs w:val="10"/>
              </w:rPr>
              <w:t>Bank of Ireland-Governor and Company of the Bank of Ireland</w:t>
            </w:r>
          </w:p>
        </w:tc>
        <w:tc>
          <w:tcPr>
            <w:tcW w:w="0" w:type="auto"/>
            <w:tcBorders>
              <w:top w:val="dotted" w:sz="4" w:space="0" w:color="auto"/>
              <w:left w:val="single" w:sz="4" w:space="0" w:color="auto"/>
              <w:bottom w:val="dotted" w:sz="4" w:space="0" w:color="auto"/>
              <w:right w:val="nil"/>
            </w:tcBorders>
            <w:hideMark/>
          </w:tcPr>
          <w:p w14:paraId="423E0274" w14:textId="77777777" w:rsidR="00CF2542" w:rsidRPr="0052201D" w:rsidRDefault="00CF2542" w:rsidP="008464AC">
            <w:pPr>
              <w:jc w:val="center"/>
              <w:rPr>
                <w:sz w:val="10"/>
                <w:szCs w:val="10"/>
              </w:rPr>
            </w:pPr>
            <w:r w:rsidRPr="0052201D">
              <w:rPr>
                <w:sz w:val="10"/>
                <w:szCs w:val="10"/>
              </w:rPr>
              <w:t>1.25</w:t>
            </w:r>
          </w:p>
        </w:tc>
        <w:tc>
          <w:tcPr>
            <w:tcW w:w="0" w:type="auto"/>
            <w:tcBorders>
              <w:top w:val="dotted" w:sz="4" w:space="0" w:color="auto"/>
              <w:left w:val="nil"/>
              <w:bottom w:val="dotted" w:sz="4" w:space="0" w:color="auto"/>
              <w:right w:val="nil"/>
            </w:tcBorders>
            <w:hideMark/>
          </w:tcPr>
          <w:p w14:paraId="5FF0F42E" w14:textId="77777777" w:rsidR="00CF2542" w:rsidRPr="0052201D" w:rsidRDefault="00CF2542" w:rsidP="008464AC">
            <w:pPr>
              <w:jc w:val="center"/>
              <w:rPr>
                <w:sz w:val="10"/>
                <w:szCs w:val="10"/>
              </w:rPr>
            </w:pPr>
            <w:r w:rsidRPr="0052201D">
              <w:rPr>
                <w:sz w:val="10"/>
                <w:szCs w:val="10"/>
              </w:rPr>
              <w:t>Jun//2008</w:t>
            </w:r>
          </w:p>
        </w:tc>
        <w:tc>
          <w:tcPr>
            <w:tcW w:w="0" w:type="auto"/>
            <w:tcBorders>
              <w:top w:val="dotted" w:sz="4" w:space="0" w:color="auto"/>
              <w:left w:val="nil"/>
              <w:bottom w:val="dotted" w:sz="4" w:space="0" w:color="auto"/>
              <w:right w:val="nil"/>
            </w:tcBorders>
            <w:hideMark/>
          </w:tcPr>
          <w:p w14:paraId="39D472F6" w14:textId="77777777" w:rsidR="00CF2542" w:rsidRPr="0052201D" w:rsidRDefault="00CF2542" w:rsidP="008464AC">
            <w:pPr>
              <w:rPr>
                <w:sz w:val="10"/>
                <w:szCs w:val="10"/>
              </w:rPr>
            </w:pPr>
            <w:r w:rsidRPr="0052201D">
              <w:rPr>
                <w:sz w:val="10"/>
                <w:szCs w:val="10"/>
              </w:rPr>
              <w:t>Debt instruments</w:t>
            </w:r>
          </w:p>
        </w:tc>
        <w:tc>
          <w:tcPr>
            <w:tcW w:w="0" w:type="auto"/>
            <w:tcBorders>
              <w:top w:val="dotted" w:sz="4" w:space="0" w:color="auto"/>
              <w:left w:val="nil"/>
              <w:bottom w:val="dotted" w:sz="4" w:space="0" w:color="auto"/>
              <w:right w:val="single" w:sz="4" w:space="0" w:color="auto"/>
            </w:tcBorders>
            <w:hideMark/>
          </w:tcPr>
          <w:p w14:paraId="264B1093" w14:textId="77777777" w:rsidR="00CF2542" w:rsidRPr="0052201D" w:rsidRDefault="00CF2542" w:rsidP="008464AC">
            <w:pPr>
              <w:rPr>
                <w:sz w:val="10"/>
                <w:szCs w:val="10"/>
              </w:rPr>
            </w:pPr>
            <w:r w:rsidRPr="0052201D">
              <w:rPr>
                <w:sz w:val="10"/>
                <w:szCs w:val="10"/>
              </w:rPr>
              <w:t>Bank of Ireland Annual Report 2009</w:t>
            </w:r>
          </w:p>
        </w:tc>
        <w:tc>
          <w:tcPr>
            <w:tcW w:w="0" w:type="auto"/>
            <w:tcBorders>
              <w:top w:val="dotted" w:sz="4" w:space="0" w:color="auto"/>
              <w:left w:val="nil"/>
              <w:bottom w:val="dotted" w:sz="4" w:space="0" w:color="auto"/>
              <w:right w:val="nil"/>
            </w:tcBorders>
            <w:hideMark/>
          </w:tcPr>
          <w:p w14:paraId="28C79CA3" w14:textId="77777777" w:rsidR="00CF2542" w:rsidRPr="0052201D" w:rsidRDefault="00CF2542" w:rsidP="008464AC">
            <w:pPr>
              <w:jc w:val="center"/>
              <w:rPr>
                <w:sz w:val="10"/>
                <w:szCs w:val="10"/>
              </w:rPr>
            </w:pPr>
            <w:r w:rsidRPr="0052201D">
              <w:rPr>
                <w:sz w:val="10"/>
                <w:szCs w:val="10"/>
              </w:rPr>
              <w:t>3.50</w:t>
            </w:r>
          </w:p>
        </w:tc>
        <w:tc>
          <w:tcPr>
            <w:tcW w:w="0" w:type="auto"/>
            <w:tcBorders>
              <w:top w:val="dotted" w:sz="4" w:space="0" w:color="auto"/>
              <w:left w:val="nil"/>
              <w:bottom w:val="dotted" w:sz="4" w:space="0" w:color="auto"/>
              <w:right w:val="nil"/>
            </w:tcBorders>
            <w:hideMark/>
          </w:tcPr>
          <w:p w14:paraId="0CD0ECC3" w14:textId="77777777" w:rsidR="00CF2542" w:rsidRPr="0052201D" w:rsidRDefault="00CF2542" w:rsidP="008464AC">
            <w:pPr>
              <w:rPr>
                <w:sz w:val="10"/>
                <w:szCs w:val="10"/>
              </w:rPr>
            </w:pPr>
            <w:r w:rsidRPr="0052201D">
              <w:rPr>
                <w:sz w:val="10"/>
                <w:szCs w:val="10"/>
              </w:rPr>
              <w:t>26-Mar-09</w:t>
            </w:r>
          </w:p>
        </w:tc>
        <w:tc>
          <w:tcPr>
            <w:tcW w:w="0" w:type="auto"/>
            <w:tcBorders>
              <w:top w:val="dotted" w:sz="4" w:space="0" w:color="auto"/>
              <w:left w:val="nil"/>
              <w:bottom w:val="dotted" w:sz="4" w:space="0" w:color="auto"/>
              <w:right w:val="nil"/>
            </w:tcBorders>
            <w:hideMark/>
          </w:tcPr>
          <w:p w14:paraId="4617BC9F" w14:textId="77777777" w:rsidR="00CF2542" w:rsidRPr="0052201D" w:rsidRDefault="00CF2542" w:rsidP="008464AC">
            <w:pPr>
              <w:rPr>
                <w:sz w:val="10"/>
                <w:szCs w:val="10"/>
              </w:rPr>
            </w:pPr>
            <w:r w:rsidRPr="0052201D">
              <w:rPr>
                <w:sz w:val="10"/>
                <w:szCs w:val="10"/>
              </w:rPr>
              <w:t>Core Tier 1 (preference stock)</w:t>
            </w:r>
          </w:p>
        </w:tc>
        <w:tc>
          <w:tcPr>
            <w:tcW w:w="0" w:type="auto"/>
            <w:tcBorders>
              <w:top w:val="dotted" w:sz="4" w:space="0" w:color="auto"/>
              <w:left w:val="nil"/>
              <w:bottom w:val="dotted" w:sz="4" w:space="0" w:color="auto"/>
              <w:right w:val="single" w:sz="4" w:space="0" w:color="auto"/>
            </w:tcBorders>
            <w:hideMark/>
          </w:tcPr>
          <w:p w14:paraId="17ABFA0E" w14:textId="77777777" w:rsidR="00CF2542" w:rsidRPr="0052201D" w:rsidRDefault="00CF2542" w:rsidP="008464AC">
            <w:pPr>
              <w:rPr>
                <w:sz w:val="10"/>
                <w:szCs w:val="10"/>
              </w:rPr>
            </w:pPr>
            <w:r w:rsidRPr="0052201D">
              <w:rPr>
                <w:sz w:val="10"/>
                <w:szCs w:val="10"/>
              </w:rPr>
              <w:t>State aid SA.33216 (2011/N); State aid SA.33443 (2011/N)</w:t>
            </w:r>
          </w:p>
        </w:tc>
        <w:tc>
          <w:tcPr>
            <w:tcW w:w="0" w:type="auto"/>
            <w:tcBorders>
              <w:top w:val="dotted" w:sz="4" w:space="0" w:color="auto"/>
              <w:left w:val="nil"/>
              <w:bottom w:val="dotted" w:sz="4" w:space="0" w:color="auto"/>
              <w:right w:val="nil"/>
            </w:tcBorders>
            <w:hideMark/>
          </w:tcPr>
          <w:p w14:paraId="3BA499D7" w14:textId="77777777" w:rsidR="00CF2542" w:rsidRPr="0052201D" w:rsidRDefault="00CF2542" w:rsidP="008464AC">
            <w:pPr>
              <w:jc w:val="center"/>
              <w:rPr>
                <w:sz w:val="10"/>
                <w:szCs w:val="10"/>
              </w:rPr>
            </w:pPr>
            <w:r w:rsidRPr="0052201D">
              <w:rPr>
                <w:sz w:val="10"/>
                <w:szCs w:val="10"/>
              </w:rPr>
              <w:t>5.20</w:t>
            </w:r>
          </w:p>
        </w:tc>
        <w:tc>
          <w:tcPr>
            <w:tcW w:w="0" w:type="auto"/>
            <w:tcBorders>
              <w:top w:val="dotted" w:sz="4" w:space="0" w:color="auto"/>
              <w:left w:val="nil"/>
              <w:bottom w:val="dotted" w:sz="4" w:space="0" w:color="auto"/>
              <w:right w:val="nil"/>
            </w:tcBorders>
            <w:hideMark/>
          </w:tcPr>
          <w:p w14:paraId="34AEB422" w14:textId="77777777" w:rsidR="00CF2542" w:rsidRPr="0052201D" w:rsidRDefault="00CF2542" w:rsidP="008464AC">
            <w:pPr>
              <w:rPr>
                <w:sz w:val="10"/>
                <w:szCs w:val="10"/>
              </w:rPr>
            </w:pPr>
            <w:r w:rsidRPr="0052201D">
              <w:rPr>
                <w:sz w:val="10"/>
                <w:szCs w:val="10"/>
              </w:rPr>
              <w:t>Dec//2010</w:t>
            </w:r>
          </w:p>
        </w:tc>
        <w:tc>
          <w:tcPr>
            <w:tcW w:w="0" w:type="auto"/>
            <w:tcBorders>
              <w:top w:val="dotted" w:sz="4" w:space="0" w:color="auto"/>
              <w:left w:val="nil"/>
              <w:bottom w:val="dotted" w:sz="4" w:space="0" w:color="auto"/>
              <w:right w:val="nil"/>
            </w:tcBorders>
            <w:hideMark/>
          </w:tcPr>
          <w:p w14:paraId="2D414CD3" w14:textId="77777777" w:rsidR="00CF2542" w:rsidRPr="0052201D" w:rsidRDefault="00CF2542" w:rsidP="008464AC">
            <w:pPr>
              <w:rPr>
                <w:sz w:val="10"/>
                <w:szCs w:val="10"/>
              </w:rPr>
            </w:pPr>
            <w:r w:rsidRPr="0052201D">
              <w:rPr>
                <w:sz w:val="10"/>
                <w:szCs w:val="10"/>
              </w:rPr>
              <w:t>NAMA had acquired €9.4 billion of gross loans for consideration of €5.2 billion (ECB eligible, Government guaranteed senior notes)</w:t>
            </w:r>
          </w:p>
        </w:tc>
        <w:tc>
          <w:tcPr>
            <w:tcW w:w="0" w:type="auto"/>
            <w:tcBorders>
              <w:top w:val="dotted" w:sz="4" w:space="0" w:color="auto"/>
              <w:left w:val="nil"/>
              <w:bottom w:val="dotted" w:sz="4" w:space="0" w:color="auto"/>
              <w:right w:val="nil"/>
            </w:tcBorders>
            <w:hideMark/>
          </w:tcPr>
          <w:p w14:paraId="3D2D17A4" w14:textId="77777777" w:rsidR="00CF2542" w:rsidRPr="0052201D" w:rsidRDefault="00CF2542" w:rsidP="008464AC">
            <w:pPr>
              <w:rPr>
                <w:sz w:val="10"/>
                <w:szCs w:val="10"/>
              </w:rPr>
            </w:pPr>
            <w:r w:rsidRPr="0052201D">
              <w:rPr>
                <w:sz w:val="10"/>
                <w:szCs w:val="10"/>
              </w:rPr>
              <w:t>National Asset Management Agency – Section 227 Review (2010)</w:t>
            </w:r>
          </w:p>
        </w:tc>
      </w:tr>
      <w:tr w:rsidR="00CF2542" w:rsidRPr="0052201D" w14:paraId="5B357448" w14:textId="77777777" w:rsidTr="008464AC">
        <w:trPr>
          <w:trHeight w:val="115"/>
        </w:trPr>
        <w:tc>
          <w:tcPr>
            <w:tcW w:w="0" w:type="auto"/>
            <w:tcBorders>
              <w:top w:val="dotted" w:sz="4" w:space="0" w:color="auto"/>
              <w:left w:val="nil"/>
              <w:bottom w:val="dotted" w:sz="4" w:space="0" w:color="auto"/>
              <w:right w:val="nil"/>
            </w:tcBorders>
            <w:hideMark/>
          </w:tcPr>
          <w:p w14:paraId="7DEA0935"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6703A95"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single" w:sz="4" w:space="0" w:color="auto"/>
              <w:bottom w:val="dotted" w:sz="4" w:space="0" w:color="auto"/>
              <w:right w:val="nil"/>
            </w:tcBorders>
            <w:hideMark/>
          </w:tcPr>
          <w:p w14:paraId="6A841136" w14:textId="77777777" w:rsidR="00CF2542" w:rsidRPr="0052201D" w:rsidRDefault="00CF2542" w:rsidP="008464AC">
            <w:pPr>
              <w:jc w:val="center"/>
              <w:rPr>
                <w:sz w:val="10"/>
                <w:szCs w:val="10"/>
              </w:rPr>
            </w:pPr>
            <w:r w:rsidRPr="0052201D">
              <w:rPr>
                <w:sz w:val="10"/>
                <w:szCs w:val="10"/>
              </w:rPr>
              <w:t>2.00</w:t>
            </w:r>
          </w:p>
        </w:tc>
        <w:tc>
          <w:tcPr>
            <w:tcW w:w="0" w:type="auto"/>
            <w:tcBorders>
              <w:top w:val="dotted" w:sz="4" w:space="0" w:color="auto"/>
              <w:left w:val="nil"/>
              <w:bottom w:val="dotted" w:sz="4" w:space="0" w:color="auto"/>
              <w:right w:val="nil"/>
            </w:tcBorders>
            <w:hideMark/>
          </w:tcPr>
          <w:p w14:paraId="67952F76" w14:textId="77777777" w:rsidR="00CF2542" w:rsidRPr="0052201D" w:rsidRDefault="00CF2542" w:rsidP="008464AC">
            <w:pPr>
              <w:jc w:val="center"/>
              <w:rPr>
                <w:sz w:val="10"/>
                <w:szCs w:val="10"/>
              </w:rPr>
            </w:pPr>
            <w:r w:rsidRPr="0052201D">
              <w:rPr>
                <w:sz w:val="10"/>
                <w:szCs w:val="10"/>
              </w:rPr>
              <w:t>Nov//2008</w:t>
            </w:r>
          </w:p>
        </w:tc>
        <w:tc>
          <w:tcPr>
            <w:tcW w:w="0" w:type="auto"/>
            <w:tcBorders>
              <w:top w:val="dotted" w:sz="4" w:space="0" w:color="auto"/>
              <w:left w:val="nil"/>
              <w:bottom w:val="dotted" w:sz="4" w:space="0" w:color="auto"/>
              <w:right w:val="nil"/>
            </w:tcBorders>
            <w:hideMark/>
          </w:tcPr>
          <w:p w14:paraId="614AC2D1" w14:textId="77777777" w:rsidR="00CF2542" w:rsidRPr="0052201D" w:rsidRDefault="00CF2542" w:rsidP="008464AC">
            <w:pPr>
              <w:rPr>
                <w:sz w:val="10"/>
                <w:szCs w:val="10"/>
              </w:rPr>
            </w:pPr>
            <w:r w:rsidRPr="0052201D">
              <w:rPr>
                <w:sz w:val="10"/>
                <w:szCs w:val="10"/>
              </w:rPr>
              <w:t>Debt instruments</w:t>
            </w:r>
          </w:p>
        </w:tc>
        <w:tc>
          <w:tcPr>
            <w:tcW w:w="0" w:type="auto"/>
            <w:tcBorders>
              <w:top w:val="dotted" w:sz="4" w:space="0" w:color="auto"/>
              <w:left w:val="nil"/>
              <w:bottom w:val="dotted" w:sz="4" w:space="0" w:color="auto"/>
              <w:right w:val="single" w:sz="4" w:space="0" w:color="auto"/>
            </w:tcBorders>
            <w:hideMark/>
          </w:tcPr>
          <w:p w14:paraId="0C20BCEC" w14:textId="77777777" w:rsidR="00CF2542" w:rsidRPr="0052201D" w:rsidRDefault="00CF2542" w:rsidP="008464AC">
            <w:pPr>
              <w:rPr>
                <w:sz w:val="10"/>
                <w:szCs w:val="10"/>
              </w:rPr>
            </w:pPr>
            <w:r w:rsidRPr="0052201D">
              <w:rPr>
                <w:sz w:val="10"/>
                <w:szCs w:val="10"/>
              </w:rPr>
              <w:t>Bank of Ireland Annual Report 2009</w:t>
            </w:r>
          </w:p>
        </w:tc>
        <w:tc>
          <w:tcPr>
            <w:tcW w:w="0" w:type="auto"/>
            <w:tcBorders>
              <w:top w:val="dotted" w:sz="4" w:space="0" w:color="auto"/>
              <w:left w:val="nil"/>
              <w:bottom w:val="dotted" w:sz="4" w:space="0" w:color="auto"/>
              <w:right w:val="nil"/>
            </w:tcBorders>
            <w:hideMark/>
          </w:tcPr>
          <w:p w14:paraId="5EFC59E9" w14:textId="77777777" w:rsidR="00CF2542" w:rsidRPr="0052201D" w:rsidRDefault="00CF2542" w:rsidP="008464AC">
            <w:pPr>
              <w:jc w:val="center"/>
              <w:rPr>
                <w:sz w:val="10"/>
                <w:szCs w:val="10"/>
              </w:rPr>
            </w:pPr>
            <w:r w:rsidRPr="0052201D">
              <w:rPr>
                <w:sz w:val="10"/>
                <w:szCs w:val="10"/>
              </w:rPr>
              <w:t>5.20</w:t>
            </w:r>
          </w:p>
        </w:tc>
        <w:tc>
          <w:tcPr>
            <w:tcW w:w="0" w:type="auto"/>
            <w:tcBorders>
              <w:top w:val="dotted" w:sz="4" w:space="0" w:color="auto"/>
              <w:left w:val="nil"/>
              <w:bottom w:val="dotted" w:sz="4" w:space="0" w:color="auto"/>
              <w:right w:val="nil"/>
            </w:tcBorders>
            <w:hideMark/>
          </w:tcPr>
          <w:p w14:paraId="121237FC" w14:textId="77777777" w:rsidR="00CF2542" w:rsidRPr="0052201D" w:rsidRDefault="00CF2542" w:rsidP="008464AC">
            <w:pPr>
              <w:rPr>
                <w:sz w:val="10"/>
                <w:szCs w:val="10"/>
              </w:rPr>
            </w:pPr>
            <w:r w:rsidRPr="0052201D">
              <w:rPr>
                <w:sz w:val="10"/>
                <w:szCs w:val="10"/>
              </w:rPr>
              <w:t>31-Jul-11</w:t>
            </w:r>
          </w:p>
        </w:tc>
        <w:tc>
          <w:tcPr>
            <w:tcW w:w="0" w:type="auto"/>
            <w:tcBorders>
              <w:top w:val="dotted" w:sz="4" w:space="0" w:color="auto"/>
              <w:left w:val="nil"/>
              <w:bottom w:val="dotted" w:sz="4" w:space="0" w:color="auto"/>
              <w:right w:val="nil"/>
            </w:tcBorders>
            <w:hideMark/>
          </w:tcPr>
          <w:p w14:paraId="5FFA6715" w14:textId="77777777" w:rsidR="00CF2542" w:rsidRPr="0052201D" w:rsidRDefault="00CF2542" w:rsidP="008464AC">
            <w:pPr>
              <w:rPr>
                <w:sz w:val="10"/>
                <w:szCs w:val="10"/>
              </w:rPr>
            </w:pPr>
            <w:r w:rsidRPr="0052201D">
              <w:rPr>
                <w:sz w:val="10"/>
                <w:szCs w:val="10"/>
              </w:rPr>
              <w:t xml:space="preserve">EUR 4.2 </w:t>
            </w:r>
            <w:proofErr w:type="spellStart"/>
            <w:r w:rsidRPr="0052201D">
              <w:rPr>
                <w:sz w:val="10"/>
                <w:szCs w:val="10"/>
              </w:rPr>
              <w:t>bil</w:t>
            </w:r>
            <w:proofErr w:type="spellEnd"/>
            <w:r w:rsidRPr="0052201D">
              <w:rPr>
                <w:sz w:val="10"/>
                <w:szCs w:val="10"/>
              </w:rPr>
              <w:t xml:space="preserve"> Core Tier 1 capital and EUR 1 </w:t>
            </w:r>
            <w:proofErr w:type="spellStart"/>
            <w:r w:rsidRPr="0052201D">
              <w:rPr>
                <w:sz w:val="10"/>
                <w:szCs w:val="10"/>
              </w:rPr>
              <w:t>bil</w:t>
            </w:r>
            <w:proofErr w:type="spellEnd"/>
            <w:r w:rsidRPr="0052201D">
              <w:rPr>
                <w:sz w:val="10"/>
                <w:szCs w:val="10"/>
              </w:rPr>
              <w:t xml:space="preserve"> contingent capital</w:t>
            </w:r>
          </w:p>
        </w:tc>
        <w:tc>
          <w:tcPr>
            <w:tcW w:w="0" w:type="auto"/>
            <w:tcBorders>
              <w:top w:val="dotted" w:sz="4" w:space="0" w:color="auto"/>
              <w:left w:val="nil"/>
              <w:bottom w:val="dotted" w:sz="4" w:space="0" w:color="auto"/>
              <w:right w:val="single" w:sz="4" w:space="0" w:color="auto"/>
            </w:tcBorders>
            <w:hideMark/>
          </w:tcPr>
          <w:p w14:paraId="245174BC" w14:textId="77777777" w:rsidR="00CF2542" w:rsidRPr="0052201D" w:rsidRDefault="00CF2542" w:rsidP="008464AC">
            <w:pPr>
              <w:rPr>
                <w:sz w:val="10"/>
                <w:szCs w:val="10"/>
              </w:rPr>
            </w:pPr>
            <w:r w:rsidRPr="0052201D">
              <w:rPr>
                <w:sz w:val="10"/>
                <w:szCs w:val="10"/>
              </w:rPr>
              <w:t>State aid SA.33216 (2011/N); State aid SA.33443 (2011/N)</w:t>
            </w:r>
          </w:p>
        </w:tc>
        <w:tc>
          <w:tcPr>
            <w:tcW w:w="0" w:type="auto"/>
            <w:tcBorders>
              <w:top w:val="dotted" w:sz="4" w:space="0" w:color="auto"/>
              <w:left w:val="nil"/>
              <w:bottom w:val="dotted" w:sz="4" w:space="0" w:color="auto"/>
              <w:right w:val="nil"/>
            </w:tcBorders>
            <w:hideMark/>
          </w:tcPr>
          <w:p w14:paraId="63F81D8C" w14:textId="77777777" w:rsidR="00CF2542" w:rsidRPr="0052201D" w:rsidRDefault="00CF2542" w:rsidP="008464AC">
            <w:pPr>
              <w:jc w:val="center"/>
              <w:rPr>
                <w:sz w:val="10"/>
                <w:szCs w:val="10"/>
              </w:rPr>
            </w:pPr>
            <w:r w:rsidRPr="0052201D">
              <w:rPr>
                <w:sz w:val="10"/>
                <w:szCs w:val="10"/>
              </w:rPr>
              <w:t>5.60</w:t>
            </w:r>
          </w:p>
        </w:tc>
        <w:tc>
          <w:tcPr>
            <w:tcW w:w="0" w:type="auto"/>
            <w:tcBorders>
              <w:top w:val="dotted" w:sz="4" w:space="0" w:color="auto"/>
              <w:left w:val="nil"/>
              <w:bottom w:val="dotted" w:sz="4" w:space="0" w:color="auto"/>
              <w:right w:val="nil"/>
            </w:tcBorders>
            <w:hideMark/>
          </w:tcPr>
          <w:p w14:paraId="4092681D" w14:textId="77777777" w:rsidR="00CF2542" w:rsidRPr="0052201D" w:rsidRDefault="00CF2542" w:rsidP="008464AC">
            <w:pPr>
              <w:rPr>
                <w:sz w:val="10"/>
                <w:szCs w:val="10"/>
              </w:rPr>
            </w:pPr>
            <w:r w:rsidRPr="0052201D">
              <w:rPr>
                <w:sz w:val="10"/>
                <w:szCs w:val="10"/>
              </w:rPr>
              <w:t>Dec//2011</w:t>
            </w:r>
          </w:p>
        </w:tc>
        <w:tc>
          <w:tcPr>
            <w:tcW w:w="0" w:type="auto"/>
            <w:tcBorders>
              <w:top w:val="dotted" w:sz="4" w:space="0" w:color="auto"/>
              <w:left w:val="nil"/>
              <w:bottom w:val="dotted" w:sz="4" w:space="0" w:color="auto"/>
              <w:right w:val="nil"/>
            </w:tcBorders>
            <w:hideMark/>
          </w:tcPr>
          <w:p w14:paraId="4BB0FBB9" w14:textId="77777777" w:rsidR="00CF2542" w:rsidRPr="0052201D" w:rsidRDefault="00CF2542" w:rsidP="008464AC">
            <w:pPr>
              <w:rPr>
                <w:sz w:val="10"/>
                <w:szCs w:val="10"/>
              </w:rPr>
            </w:pPr>
            <w:r w:rsidRPr="0052201D">
              <w:rPr>
                <w:sz w:val="10"/>
                <w:szCs w:val="10"/>
              </w:rPr>
              <w:t>NAMA had acquired €9.9 billion of gross loans for consideration of €5.6 billion (ECB eligible, Government guaranteed senior notes)</w:t>
            </w:r>
          </w:p>
        </w:tc>
        <w:tc>
          <w:tcPr>
            <w:tcW w:w="0" w:type="auto"/>
            <w:tcBorders>
              <w:top w:val="dotted" w:sz="4" w:space="0" w:color="auto"/>
              <w:left w:val="nil"/>
              <w:bottom w:val="dotted" w:sz="4" w:space="0" w:color="auto"/>
              <w:right w:val="nil"/>
            </w:tcBorders>
            <w:hideMark/>
          </w:tcPr>
          <w:p w14:paraId="5FB5C438" w14:textId="77777777" w:rsidR="00CF2542" w:rsidRPr="0052201D" w:rsidRDefault="00CF2542" w:rsidP="008464AC">
            <w:pPr>
              <w:rPr>
                <w:sz w:val="10"/>
                <w:szCs w:val="10"/>
              </w:rPr>
            </w:pPr>
            <w:r w:rsidRPr="0052201D">
              <w:rPr>
                <w:sz w:val="10"/>
                <w:szCs w:val="10"/>
              </w:rPr>
              <w:t>National Asset Management Agency – Section 227 Review (2011)</w:t>
            </w:r>
          </w:p>
        </w:tc>
      </w:tr>
      <w:tr w:rsidR="00CF2542" w:rsidRPr="0052201D" w14:paraId="35D9F276" w14:textId="77777777" w:rsidTr="008464AC">
        <w:trPr>
          <w:trHeight w:val="115"/>
        </w:trPr>
        <w:tc>
          <w:tcPr>
            <w:tcW w:w="0" w:type="auto"/>
            <w:tcBorders>
              <w:top w:val="dotted" w:sz="4" w:space="0" w:color="auto"/>
              <w:left w:val="nil"/>
              <w:bottom w:val="dotted" w:sz="4" w:space="0" w:color="auto"/>
              <w:right w:val="nil"/>
            </w:tcBorders>
            <w:hideMark/>
          </w:tcPr>
          <w:p w14:paraId="2CBAC320" w14:textId="77777777" w:rsidR="00CF2542" w:rsidRPr="0052201D" w:rsidRDefault="00CF2542" w:rsidP="008464AC">
            <w:pPr>
              <w:rPr>
                <w:sz w:val="10"/>
                <w:szCs w:val="10"/>
              </w:rPr>
            </w:pPr>
            <w:r w:rsidRPr="0052201D">
              <w:rPr>
                <w:sz w:val="10"/>
                <w:szCs w:val="10"/>
              </w:rPr>
              <w:t>Italy</w:t>
            </w:r>
          </w:p>
        </w:tc>
        <w:tc>
          <w:tcPr>
            <w:tcW w:w="0" w:type="auto"/>
            <w:tcBorders>
              <w:top w:val="dotted" w:sz="4" w:space="0" w:color="auto"/>
              <w:left w:val="nil"/>
              <w:bottom w:val="dotted" w:sz="4" w:space="0" w:color="auto"/>
              <w:right w:val="nil"/>
            </w:tcBorders>
            <w:hideMark/>
          </w:tcPr>
          <w:p w14:paraId="13DC7BB8" w14:textId="77777777" w:rsidR="00CF2542" w:rsidRPr="0052201D" w:rsidRDefault="00CF2542" w:rsidP="008464AC">
            <w:pPr>
              <w:rPr>
                <w:sz w:val="10"/>
                <w:szCs w:val="10"/>
              </w:rPr>
            </w:pPr>
            <w:r w:rsidRPr="0052201D">
              <w:rPr>
                <w:sz w:val="10"/>
                <w:szCs w:val="10"/>
              </w:rPr>
              <w:t xml:space="preserve">Banca Piccolo </w:t>
            </w:r>
            <w:proofErr w:type="spellStart"/>
            <w:r w:rsidRPr="0052201D">
              <w:rPr>
                <w:sz w:val="10"/>
                <w:szCs w:val="10"/>
              </w:rPr>
              <w:t>Credito</w:t>
            </w:r>
            <w:proofErr w:type="spellEnd"/>
            <w:r w:rsidRPr="0052201D">
              <w:rPr>
                <w:sz w:val="10"/>
                <w:szCs w:val="10"/>
              </w:rPr>
              <w:t xml:space="preserve"> </w:t>
            </w:r>
            <w:proofErr w:type="spellStart"/>
            <w:r w:rsidRPr="0052201D">
              <w:rPr>
                <w:sz w:val="10"/>
                <w:szCs w:val="10"/>
              </w:rPr>
              <w:t>Valtellinese-Credito</w:t>
            </w:r>
            <w:proofErr w:type="spellEnd"/>
            <w:r w:rsidRPr="0052201D">
              <w:rPr>
                <w:sz w:val="10"/>
                <w:szCs w:val="10"/>
              </w:rPr>
              <w:t xml:space="preserve"> </w:t>
            </w:r>
            <w:proofErr w:type="spellStart"/>
            <w:r w:rsidRPr="0052201D">
              <w:rPr>
                <w:sz w:val="10"/>
                <w:szCs w:val="10"/>
              </w:rPr>
              <w:t>Valtellinese</w:t>
            </w:r>
            <w:proofErr w:type="spellEnd"/>
            <w:r w:rsidRPr="0052201D">
              <w:rPr>
                <w:sz w:val="10"/>
                <w:szCs w:val="10"/>
              </w:rPr>
              <w:t xml:space="preserve"> Soc Coop</w:t>
            </w:r>
          </w:p>
        </w:tc>
        <w:tc>
          <w:tcPr>
            <w:tcW w:w="0" w:type="auto"/>
            <w:tcBorders>
              <w:top w:val="dotted" w:sz="4" w:space="0" w:color="auto"/>
              <w:left w:val="single" w:sz="4" w:space="0" w:color="auto"/>
              <w:bottom w:val="dotted" w:sz="4" w:space="0" w:color="auto"/>
              <w:right w:val="nil"/>
            </w:tcBorders>
            <w:hideMark/>
          </w:tcPr>
          <w:p w14:paraId="0C82F433"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6DEFE67"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3D27FE7"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3D816329"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7C5F61C" w14:textId="77777777" w:rsidR="00CF2542" w:rsidRPr="0052201D" w:rsidRDefault="00CF2542" w:rsidP="008464AC">
            <w:pPr>
              <w:jc w:val="center"/>
              <w:rPr>
                <w:sz w:val="10"/>
                <w:szCs w:val="10"/>
              </w:rPr>
            </w:pPr>
            <w:r w:rsidRPr="0052201D">
              <w:rPr>
                <w:sz w:val="10"/>
                <w:szCs w:val="10"/>
              </w:rPr>
              <w:t>0.20</w:t>
            </w:r>
          </w:p>
        </w:tc>
        <w:tc>
          <w:tcPr>
            <w:tcW w:w="0" w:type="auto"/>
            <w:tcBorders>
              <w:top w:val="dotted" w:sz="4" w:space="0" w:color="auto"/>
              <w:left w:val="nil"/>
              <w:bottom w:val="dotted" w:sz="4" w:space="0" w:color="auto"/>
              <w:right w:val="nil"/>
            </w:tcBorders>
            <w:hideMark/>
          </w:tcPr>
          <w:p w14:paraId="707F5E52" w14:textId="77777777" w:rsidR="00CF2542" w:rsidRPr="0052201D" w:rsidRDefault="00CF2542" w:rsidP="008464AC">
            <w:pPr>
              <w:rPr>
                <w:sz w:val="10"/>
                <w:szCs w:val="10"/>
              </w:rPr>
            </w:pPr>
            <w:r w:rsidRPr="0052201D">
              <w:rPr>
                <w:sz w:val="10"/>
                <w:szCs w:val="10"/>
              </w:rPr>
              <w:t>30-Dec-09</w:t>
            </w:r>
          </w:p>
        </w:tc>
        <w:tc>
          <w:tcPr>
            <w:tcW w:w="0" w:type="auto"/>
            <w:tcBorders>
              <w:top w:val="dotted" w:sz="4" w:space="0" w:color="auto"/>
              <w:left w:val="nil"/>
              <w:bottom w:val="dotted" w:sz="4" w:space="0" w:color="auto"/>
              <w:right w:val="nil"/>
            </w:tcBorders>
            <w:hideMark/>
          </w:tcPr>
          <w:p w14:paraId="61525AEF" w14:textId="77777777" w:rsidR="00CF2542" w:rsidRPr="0052201D" w:rsidRDefault="00CF2542" w:rsidP="008464AC">
            <w:pPr>
              <w:rPr>
                <w:sz w:val="10"/>
                <w:szCs w:val="10"/>
              </w:rPr>
            </w:pPr>
            <w:r w:rsidRPr="0052201D">
              <w:rPr>
                <w:sz w:val="10"/>
                <w:szCs w:val="10"/>
              </w:rPr>
              <w:t>Tier 1 (Tremonti bonds)</w:t>
            </w:r>
          </w:p>
        </w:tc>
        <w:tc>
          <w:tcPr>
            <w:tcW w:w="0" w:type="auto"/>
            <w:tcBorders>
              <w:top w:val="dotted" w:sz="4" w:space="0" w:color="auto"/>
              <w:left w:val="nil"/>
              <w:bottom w:val="dotted" w:sz="4" w:space="0" w:color="auto"/>
              <w:right w:val="single" w:sz="4" w:space="0" w:color="auto"/>
            </w:tcBorders>
            <w:hideMark/>
          </w:tcPr>
          <w:p w14:paraId="2F777970" w14:textId="77777777" w:rsidR="00CF2542" w:rsidRPr="0052201D" w:rsidRDefault="00CF2542" w:rsidP="008464AC">
            <w:pPr>
              <w:rPr>
                <w:sz w:val="10"/>
                <w:szCs w:val="10"/>
              </w:rPr>
            </w:pPr>
            <w:r w:rsidRPr="0052201D">
              <w:rPr>
                <w:sz w:val="10"/>
                <w:szCs w:val="10"/>
              </w:rPr>
              <w:t xml:space="preserve">Banca Piccolo </w:t>
            </w:r>
            <w:proofErr w:type="spellStart"/>
            <w:r w:rsidRPr="0052201D">
              <w:rPr>
                <w:sz w:val="10"/>
                <w:szCs w:val="10"/>
              </w:rPr>
              <w:t>Credito</w:t>
            </w:r>
            <w:proofErr w:type="spellEnd"/>
            <w:r w:rsidRPr="0052201D">
              <w:rPr>
                <w:sz w:val="10"/>
                <w:szCs w:val="10"/>
              </w:rPr>
              <w:t xml:space="preserve"> </w:t>
            </w:r>
            <w:proofErr w:type="spellStart"/>
            <w:r w:rsidRPr="0052201D">
              <w:rPr>
                <w:sz w:val="10"/>
                <w:szCs w:val="10"/>
              </w:rPr>
              <w:t>Valtellinese</w:t>
            </w:r>
            <w:proofErr w:type="spellEnd"/>
            <w:r w:rsidRPr="0052201D">
              <w:rPr>
                <w:sz w:val="10"/>
                <w:szCs w:val="10"/>
              </w:rPr>
              <w:t xml:space="preserve"> Annual Report 2009</w:t>
            </w:r>
          </w:p>
        </w:tc>
        <w:tc>
          <w:tcPr>
            <w:tcW w:w="0" w:type="auto"/>
            <w:tcBorders>
              <w:top w:val="dotted" w:sz="4" w:space="0" w:color="auto"/>
              <w:left w:val="nil"/>
              <w:bottom w:val="dotted" w:sz="4" w:space="0" w:color="auto"/>
              <w:right w:val="nil"/>
            </w:tcBorders>
            <w:hideMark/>
          </w:tcPr>
          <w:p w14:paraId="157A85C5"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86AA65E"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E7D28C8"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292692F" w14:textId="77777777" w:rsidR="00CF2542" w:rsidRPr="0052201D" w:rsidRDefault="00CF2542" w:rsidP="008464AC">
            <w:pPr>
              <w:rPr>
                <w:sz w:val="10"/>
                <w:szCs w:val="10"/>
              </w:rPr>
            </w:pPr>
            <w:r w:rsidRPr="0052201D">
              <w:rPr>
                <w:sz w:val="10"/>
                <w:szCs w:val="10"/>
              </w:rPr>
              <w:t> </w:t>
            </w:r>
          </w:p>
        </w:tc>
      </w:tr>
      <w:tr w:rsidR="00CF2542" w:rsidRPr="0052201D" w14:paraId="1390C2DD" w14:textId="77777777" w:rsidTr="008464AC">
        <w:trPr>
          <w:trHeight w:val="115"/>
        </w:trPr>
        <w:tc>
          <w:tcPr>
            <w:tcW w:w="0" w:type="auto"/>
            <w:tcBorders>
              <w:top w:val="dotted" w:sz="4" w:space="0" w:color="auto"/>
              <w:left w:val="nil"/>
              <w:bottom w:val="dotted" w:sz="4" w:space="0" w:color="auto"/>
              <w:right w:val="nil"/>
            </w:tcBorders>
            <w:hideMark/>
          </w:tcPr>
          <w:p w14:paraId="0537702A" w14:textId="77777777" w:rsidR="00CF2542" w:rsidRPr="0052201D" w:rsidRDefault="00CF2542" w:rsidP="008464AC">
            <w:pPr>
              <w:rPr>
                <w:sz w:val="10"/>
                <w:szCs w:val="10"/>
              </w:rPr>
            </w:pPr>
            <w:r w:rsidRPr="0052201D">
              <w:rPr>
                <w:sz w:val="10"/>
                <w:szCs w:val="10"/>
              </w:rPr>
              <w:t>Italy</w:t>
            </w:r>
          </w:p>
        </w:tc>
        <w:tc>
          <w:tcPr>
            <w:tcW w:w="0" w:type="auto"/>
            <w:tcBorders>
              <w:top w:val="dotted" w:sz="4" w:space="0" w:color="auto"/>
              <w:left w:val="nil"/>
              <w:bottom w:val="dotted" w:sz="4" w:space="0" w:color="auto"/>
              <w:right w:val="nil"/>
            </w:tcBorders>
            <w:hideMark/>
          </w:tcPr>
          <w:p w14:paraId="3AD69FD3" w14:textId="77777777" w:rsidR="00CF2542" w:rsidRPr="0052201D" w:rsidRDefault="00CF2542" w:rsidP="008464AC">
            <w:pPr>
              <w:rPr>
                <w:sz w:val="10"/>
                <w:szCs w:val="10"/>
              </w:rPr>
            </w:pPr>
            <w:r w:rsidRPr="0052201D">
              <w:rPr>
                <w:sz w:val="10"/>
                <w:szCs w:val="10"/>
              </w:rPr>
              <w:t xml:space="preserve">Banca </w:t>
            </w:r>
            <w:proofErr w:type="spellStart"/>
            <w:r w:rsidRPr="0052201D">
              <w:rPr>
                <w:sz w:val="10"/>
                <w:szCs w:val="10"/>
              </w:rPr>
              <w:t>Popolare</w:t>
            </w:r>
            <w:proofErr w:type="spellEnd"/>
            <w:r w:rsidRPr="0052201D">
              <w:rPr>
                <w:sz w:val="10"/>
                <w:szCs w:val="10"/>
              </w:rPr>
              <w:t xml:space="preserve"> di Milano SCaRL</w:t>
            </w:r>
          </w:p>
        </w:tc>
        <w:tc>
          <w:tcPr>
            <w:tcW w:w="0" w:type="auto"/>
            <w:tcBorders>
              <w:top w:val="dotted" w:sz="4" w:space="0" w:color="auto"/>
              <w:left w:val="single" w:sz="4" w:space="0" w:color="auto"/>
              <w:bottom w:val="dotted" w:sz="4" w:space="0" w:color="auto"/>
              <w:right w:val="nil"/>
            </w:tcBorders>
            <w:hideMark/>
          </w:tcPr>
          <w:p w14:paraId="56BE2DB4" w14:textId="77777777" w:rsidR="00CF2542" w:rsidRPr="0052201D" w:rsidRDefault="00CF2542" w:rsidP="008464AC">
            <w:pPr>
              <w:jc w:val="center"/>
              <w:rPr>
                <w:sz w:val="10"/>
                <w:szCs w:val="10"/>
              </w:rPr>
            </w:pPr>
            <w:r w:rsidRPr="0052201D">
              <w:rPr>
                <w:sz w:val="10"/>
                <w:szCs w:val="10"/>
              </w:rPr>
              <w:t>1.50</w:t>
            </w:r>
          </w:p>
        </w:tc>
        <w:tc>
          <w:tcPr>
            <w:tcW w:w="0" w:type="auto"/>
            <w:tcBorders>
              <w:top w:val="dotted" w:sz="4" w:space="0" w:color="auto"/>
              <w:left w:val="nil"/>
              <w:bottom w:val="dotted" w:sz="4" w:space="0" w:color="auto"/>
              <w:right w:val="nil"/>
            </w:tcBorders>
            <w:hideMark/>
          </w:tcPr>
          <w:p w14:paraId="58EC3A3D" w14:textId="77777777" w:rsidR="00CF2542" w:rsidRPr="0052201D" w:rsidRDefault="00CF2542" w:rsidP="008464AC">
            <w:pPr>
              <w:jc w:val="center"/>
              <w:rPr>
                <w:sz w:val="10"/>
                <w:szCs w:val="10"/>
              </w:rPr>
            </w:pPr>
            <w:r w:rsidRPr="0052201D">
              <w:rPr>
                <w:sz w:val="10"/>
                <w:szCs w:val="10"/>
              </w:rPr>
              <w:t>23-Dec-11</w:t>
            </w:r>
          </w:p>
        </w:tc>
        <w:tc>
          <w:tcPr>
            <w:tcW w:w="0" w:type="auto"/>
            <w:tcBorders>
              <w:top w:val="dotted" w:sz="4" w:space="0" w:color="auto"/>
              <w:left w:val="nil"/>
              <w:bottom w:val="dotted" w:sz="4" w:space="0" w:color="auto"/>
              <w:right w:val="nil"/>
            </w:tcBorders>
            <w:hideMark/>
          </w:tcPr>
          <w:p w14:paraId="79832CEB" w14:textId="77777777" w:rsidR="00CF2542" w:rsidRPr="0052201D" w:rsidRDefault="00CF2542" w:rsidP="008464AC">
            <w:pPr>
              <w:rPr>
                <w:sz w:val="10"/>
                <w:szCs w:val="10"/>
              </w:rPr>
            </w:pPr>
            <w:r w:rsidRPr="0052201D">
              <w:rPr>
                <w:sz w:val="10"/>
                <w:szCs w:val="10"/>
              </w:rPr>
              <w:t>Bonds</w:t>
            </w:r>
          </w:p>
        </w:tc>
        <w:tc>
          <w:tcPr>
            <w:tcW w:w="0" w:type="auto"/>
            <w:tcBorders>
              <w:top w:val="dotted" w:sz="4" w:space="0" w:color="auto"/>
              <w:left w:val="nil"/>
              <w:bottom w:val="dotted" w:sz="4" w:space="0" w:color="auto"/>
              <w:right w:val="single" w:sz="4" w:space="0" w:color="auto"/>
            </w:tcBorders>
            <w:hideMark/>
          </w:tcPr>
          <w:p w14:paraId="385F2FC1" w14:textId="77777777" w:rsidR="00CF2542" w:rsidRPr="0052201D" w:rsidRDefault="00CF2542" w:rsidP="008464AC">
            <w:pPr>
              <w:rPr>
                <w:sz w:val="10"/>
                <w:szCs w:val="10"/>
              </w:rPr>
            </w:pPr>
            <w:r w:rsidRPr="0052201D">
              <w:rPr>
                <w:sz w:val="10"/>
                <w:szCs w:val="10"/>
              </w:rPr>
              <w:t>BPM Annual Report 2009</w:t>
            </w:r>
          </w:p>
        </w:tc>
        <w:tc>
          <w:tcPr>
            <w:tcW w:w="0" w:type="auto"/>
            <w:tcBorders>
              <w:top w:val="dotted" w:sz="4" w:space="0" w:color="auto"/>
              <w:left w:val="nil"/>
              <w:bottom w:val="dotted" w:sz="4" w:space="0" w:color="auto"/>
              <w:right w:val="nil"/>
            </w:tcBorders>
            <w:hideMark/>
          </w:tcPr>
          <w:p w14:paraId="36B7C6AC" w14:textId="77777777" w:rsidR="00CF2542" w:rsidRPr="0052201D" w:rsidRDefault="00CF2542" w:rsidP="008464AC">
            <w:pPr>
              <w:jc w:val="center"/>
              <w:rPr>
                <w:sz w:val="10"/>
                <w:szCs w:val="10"/>
              </w:rPr>
            </w:pPr>
            <w:r w:rsidRPr="0052201D">
              <w:rPr>
                <w:sz w:val="10"/>
                <w:szCs w:val="10"/>
              </w:rPr>
              <w:t>0.50</w:t>
            </w:r>
          </w:p>
        </w:tc>
        <w:tc>
          <w:tcPr>
            <w:tcW w:w="0" w:type="auto"/>
            <w:tcBorders>
              <w:top w:val="dotted" w:sz="4" w:space="0" w:color="auto"/>
              <w:left w:val="nil"/>
              <w:bottom w:val="dotted" w:sz="4" w:space="0" w:color="auto"/>
              <w:right w:val="nil"/>
            </w:tcBorders>
            <w:hideMark/>
          </w:tcPr>
          <w:p w14:paraId="434D79DE" w14:textId="77777777" w:rsidR="00CF2542" w:rsidRPr="0052201D" w:rsidRDefault="00CF2542" w:rsidP="008464AC">
            <w:pPr>
              <w:rPr>
                <w:sz w:val="10"/>
                <w:szCs w:val="10"/>
              </w:rPr>
            </w:pPr>
            <w:r w:rsidRPr="0052201D">
              <w:rPr>
                <w:sz w:val="10"/>
                <w:szCs w:val="10"/>
              </w:rPr>
              <w:t>4-Dec-09</w:t>
            </w:r>
          </w:p>
        </w:tc>
        <w:tc>
          <w:tcPr>
            <w:tcW w:w="0" w:type="auto"/>
            <w:tcBorders>
              <w:top w:val="dotted" w:sz="4" w:space="0" w:color="auto"/>
              <w:left w:val="nil"/>
              <w:bottom w:val="dotted" w:sz="4" w:space="0" w:color="auto"/>
              <w:right w:val="nil"/>
            </w:tcBorders>
            <w:hideMark/>
          </w:tcPr>
          <w:p w14:paraId="0E491B22" w14:textId="77777777" w:rsidR="00CF2542" w:rsidRPr="0052201D" w:rsidRDefault="00CF2542" w:rsidP="008464AC">
            <w:pPr>
              <w:rPr>
                <w:sz w:val="10"/>
                <w:szCs w:val="10"/>
              </w:rPr>
            </w:pPr>
            <w:r w:rsidRPr="0052201D">
              <w:rPr>
                <w:sz w:val="10"/>
                <w:szCs w:val="10"/>
              </w:rPr>
              <w:t>Tier 1 qualifying hybrid instruments</w:t>
            </w:r>
          </w:p>
        </w:tc>
        <w:tc>
          <w:tcPr>
            <w:tcW w:w="0" w:type="auto"/>
            <w:tcBorders>
              <w:top w:val="dotted" w:sz="4" w:space="0" w:color="auto"/>
              <w:left w:val="nil"/>
              <w:bottom w:val="dotted" w:sz="4" w:space="0" w:color="auto"/>
              <w:right w:val="single" w:sz="4" w:space="0" w:color="auto"/>
            </w:tcBorders>
            <w:hideMark/>
          </w:tcPr>
          <w:p w14:paraId="25A2A6E5" w14:textId="77777777" w:rsidR="00CF2542" w:rsidRPr="0052201D" w:rsidRDefault="00CF2542" w:rsidP="008464AC">
            <w:pPr>
              <w:rPr>
                <w:sz w:val="10"/>
                <w:szCs w:val="10"/>
              </w:rPr>
            </w:pPr>
            <w:r w:rsidRPr="0052201D">
              <w:rPr>
                <w:sz w:val="10"/>
                <w:szCs w:val="10"/>
              </w:rPr>
              <w:t>EC Decision C(2010) 7293 on SA.N 425/2010</w:t>
            </w:r>
          </w:p>
        </w:tc>
        <w:tc>
          <w:tcPr>
            <w:tcW w:w="0" w:type="auto"/>
            <w:tcBorders>
              <w:top w:val="dotted" w:sz="4" w:space="0" w:color="auto"/>
              <w:left w:val="nil"/>
              <w:bottom w:val="dotted" w:sz="4" w:space="0" w:color="auto"/>
              <w:right w:val="nil"/>
            </w:tcBorders>
            <w:hideMark/>
          </w:tcPr>
          <w:p w14:paraId="6BE953DD"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14339B9"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B0A5289"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60D3401" w14:textId="77777777" w:rsidR="00CF2542" w:rsidRPr="0052201D" w:rsidRDefault="00CF2542" w:rsidP="008464AC">
            <w:pPr>
              <w:rPr>
                <w:sz w:val="10"/>
                <w:szCs w:val="10"/>
              </w:rPr>
            </w:pPr>
            <w:r w:rsidRPr="0052201D">
              <w:rPr>
                <w:sz w:val="10"/>
                <w:szCs w:val="10"/>
              </w:rPr>
              <w:t> </w:t>
            </w:r>
          </w:p>
        </w:tc>
      </w:tr>
      <w:tr w:rsidR="00CF2542" w:rsidRPr="0052201D" w14:paraId="558D794A" w14:textId="77777777" w:rsidTr="008464AC">
        <w:trPr>
          <w:trHeight w:val="115"/>
        </w:trPr>
        <w:tc>
          <w:tcPr>
            <w:tcW w:w="0" w:type="auto"/>
            <w:tcBorders>
              <w:top w:val="dotted" w:sz="4" w:space="0" w:color="auto"/>
              <w:left w:val="nil"/>
              <w:bottom w:val="dotted" w:sz="4" w:space="0" w:color="auto"/>
              <w:right w:val="nil"/>
            </w:tcBorders>
            <w:hideMark/>
          </w:tcPr>
          <w:p w14:paraId="33904A1D" w14:textId="77777777" w:rsidR="00CF2542" w:rsidRPr="0052201D" w:rsidRDefault="00CF2542" w:rsidP="008464AC">
            <w:pPr>
              <w:rPr>
                <w:sz w:val="10"/>
                <w:szCs w:val="10"/>
              </w:rPr>
            </w:pPr>
            <w:r w:rsidRPr="0052201D">
              <w:rPr>
                <w:sz w:val="10"/>
                <w:szCs w:val="10"/>
              </w:rPr>
              <w:lastRenderedPageBreak/>
              <w:t>Italy</w:t>
            </w:r>
          </w:p>
        </w:tc>
        <w:tc>
          <w:tcPr>
            <w:tcW w:w="0" w:type="auto"/>
            <w:tcBorders>
              <w:top w:val="dotted" w:sz="4" w:space="0" w:color="auto"/>
              <w:left w:val="nil"/>
              <w:bottom w:val="dotted" w:sz="4" w:space="0" w:color="auto"/>
              <w:right w:val="nil"/>
            </w:tcBorders>
            <w:hideMark/>
          </w:tcPr>
          <w:p w14:paraId="41780C5B" w14:textId="77777777" w:rsidR="00CF2542" w:rsidRPr="0052201D" w:rsidRDefault="00CF2542" w:rsidP="008464AC">
            <w:pPr>
              <w:rPr>
                <w:sz w:val="10"/>
                <w:szCs w:val="10"/>
              </w:rPr>
            </w:pPr>
            <w:r w:rsidRPr="0052201D">
              <w:rPr>
                <w:sz w:val="10"/>
                <w:szCs w:val="10"/>
              </w:rPr>
              <w:t>Intesa Sanpaolo</w:t>
            </w:r>
          </w:p>
        </w:tc>
        <w:tc>
          <w:tcPr>
            <w:tcW w:w="0" w:type="auto"/>
            <w:tcBorders>
              <w:top w:val="dotted" w:sz="4" w:space="0" w:color="auto"/>
              <w:left w:val="single" w:sz="4" w:space="0" w:color="auto"/>
              <w:bottom w:val="dotted" w:sz="4" w:space="0" w:color="auto"/>
              <w:right w:val="nil"/>
            </w:tcBorders>
            <w:hideMark/>
          </w:tcPr>
          <w:p w14:paraId="357EE663" w14:textId="77777777" w:rsidR="00CF2542" w:rsidRPr="0052201D" w:rsidRDefault="00CF2542" w:rsidP="008464AC">
            <w:pPr>
              <w:jc w:val="center"/>
              <w:rPr>
                <w:sz w:val="10"/>
                <w:szCs w:val="10"/>
              </w:rPr>
            </w:pPr>
            <w:r w:rsidRPr="0052201D">
              <w:rPr>
                <w:sz w:val="10"/>
                <w:szCs w:val="10"/>
              </w:rPr>
              <w:t>12.00</w:t>
            </w:r>
          </w:p>
        </w:tc>
        <w:tc>
          <w:tcPr>
            <w:tcW w:w="0" w:type="auto"/>
            <w:tcBorders>
              <w:top w:val="dotted" w:sz="4" w:space="0" w:color="auto"/>
              <w:left w:val="nil"/>
              <w:bottom w:val="dotted" w:sz="4" w:space="0" w:color="auto"/>
              <w:right w:val="nil"/>
            </w:tcBorders>
            <w:hideMark/>
          </w:tcPr>
          <w:p w14:paraId="605929F2" w14:textId="77777777" w:rsidR="00CF2542" w:rsidRPr="0052201D" w:rsidRDefault="00CF2542" w:rsidP="008464AC">
            <w:pPr>
              <w:jc w:val="center"/>
              <w:rPr>
                <w:sz w:val="10"/>
                <w:szCs w:val="10"/>
              </w:rPr>
            </w:pPr>
            <w:r w:rsidRPr="0052201D">
              <w:rPr>
                <w:sz w:val="10"/>
                <w:szCs w:val="10"/>
              </w:rPr>
              <w:t>6-Dec-11</w:t>
            </w:r>
          </w:p>
        </w:tc>
        <w:tc>
          <w:tcPr>
            <w:tcW w:w="0" w:type="auto"/>
            <w:tcBorders>
              <w:top w:val="dotted" w:sz="4" w:space="0" w:color="auto"/>
              <w:left w:val="nil"/>
              <w:bottom w:val="dotted" w:sz="4" w:space="0" w:color="auto"/>
              <w:right w:val="nil"/>
            </w:tcBorders>
            <w:hideMark/>
          </w:tcPr>
          <w:p w14:paraId="57AB1BC7" w14:textId="77777777" w:rsidR="00CF2542" w:rsidRPr="0052201D" w:rsidRDefault="00CF2542" w:rsidP="008464AC">
            <w:pPr>
              <w:rPr>
                <w:sz w:val="10"/>
                <w:szCs w:val="10"/>
              </w:rPr>
            </w:pPr>
            <w:r w:rsidRPr="0052201D">
              <w:rPr>
                <w:sz w:val="10"/>
                <w:szCs w:val="10"/>
              </w:rPr>
              <w:t>Bonds</w:t>
            </w:r>
          </w:p>
        </w:tc>
        <w:tc>
          <w:tcPr>
            <w:tcW w:w="0" w:type="auto"/>
            <w:tcBorders>
              <w:top w:val="dotted" w:sz="4" w:space="0" w:color="auto"/>
              <w:left w:val="nil"/>
              <w:bottom w:val="dotted" w:sz="4" w:space="0" w:color="auto"/>
              <w:right w:val="single" w:sz="4" w:space="0" w:color="auto"/>
            </w:tcBorders>
            <w:hideMark/>
          </w:tcPr>
          <w:p w14:paraId="5A558C97" w14:textId="77777777" w:rsidR="00CF2542" w:rsidRPr="0052201D" w:rsidRDefault="00CF2542" w:rsidP="008464AC">
            <w:pPr>
              <w:rPr>
                <w:sz w:val="10"/>
                <w:szCs w:val="10"/>
              </w:rPr>
            </w:pPr>
            <w:r w:rsidRPr="0052201D">
              <w:rPr>
                <w:sz w:val="10"/>
                <w:szCs w:val="10"/>
              </w:rPr>
              <w:t>Intesa Sanpaolo Annual Report 2011</w:t>
            </w:r>
          </w:p>
        </w:tc>
        <w:tc>
          <w:tcPr>
            <w:tcW w:w="0" w:type="auto"/>
            <w:tcBorders>
              <w:top w:val="dotted" w:sz="4" w:space="0" w:color="auto"/>
              <w:left w:val="nil"/>
              <w:bottom w:val="dotted" w:sz="4" w:space="0" w:color="auto"/>
              <w:right w:val="nil"/>
            </w:tcBorders>
            <w:hideMark/>
          </w:tcPr>
          <w:p w14:paraId="1EFF5AE5"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54EB518"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7863281"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724C886E"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D1AD0AE"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8C492A2"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83A0838"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55A5576" w14:textId="77777777" w:rsidR="00CF2542" w:rsidRPr="0052201D" w:rsidRDefault="00CF2542" w:rsidP="008464AC">
            <w:pPr>
              <w:rPr>
                <w:sz w:val="10"/>
                <w:szCs w:val="10"/>
              </w:rPr>
            </w:pPr>
            <w:r w:rsidRPr="0052201D">
              <w:rPr>
                <w:sz w:val="10"/>
                <w:szCs w:val="10"/>
              </w:rPr>
              <w:t> </w:t>
            </w:r>
          </w:p>
        </w:tc>
      </w:tr>
      <w:tr w:rsidR="00CF2542" w:rsidRPr="0052201D" w14:paraId="57B59EDC" w14:textId="77777777" w:rsidTr="008464AC">
        <w:trPr>
          <w:trHeight w:val="115"/>
        </w:trPr>
        <w:tc>
          <w:tcPr>
            <w:tcW w:w="0" w:type="auto"/>
            <w:tcBorders>
              <w:top w:val="dotted" w:sz="4" w:space="0" w:color="auto"/>
              <w:left w:val="nil"/>
              <w:bottom w:val="dotted" w:sz="4" w:space="0" w:color="auto"/>
              <w:right w:val="nil"/>
            </w:tcBorders>
            <w:hideMark/>
          </w:tcPr>
          <w:p w14:paraId="2F72FB87" w14:textId="77777777" w:rsidR="00CF2542" w:rsidRPr="0052201D" w:rsidRDefault="00CF2542" w:rsidP="008464AC">
            <w:pPr>
              <w:rPr>
                <w:sz w:val="10"/>
                <w:szCs w:val="10"/>
              </w:rPr>
            </w:pPr>
            <w:r w:rsidRPr="0052201D">
              <w:rPr>
                <w:sz w:val="10"/>
                <w:szCs w:val="10"/>
              </w:rPr>
              <w:t>Italy</w:t>
            </w:r>
          </w:p>
        </w:tc>
        <w:tc>
          <w:tcPr>
            <w:tcW w:w="0" w:type="auto"/>
            <w:tcBorders>
              <w:top w:val="dotted" w:sz="4" w:space="0" w:color="auto"/>
              <w:left w:val="nil"/>
              <w:bottom w:val="dotted" w:sz="4" w:space="0" w:color="auto"/>
              <w:right w:val="nil"/>
            </w:tcBorders>
            <w:hideMark/>
          </w:tcPr>
          <w:p w14:paraId="6928363E" w14:textId="77777777" w:rsidR="00CF2542" w:rsidRPr="0052201D" w:rsidRDefault="00CF2542" w:rsidP="008464AC">
            <w:pPr>
              <w:rPr>
                <w:sz w:val="10"/>
                <w:szCs w:val="10"/>
              </w:rPr>
            </w:pPr>
            <w:proofErr w:type="spellStart"/>
            <w:r w:rsidRPr="0052201D">
              <w:rPr>
                <w:sz w:val="10"/>
                <w:szCs w:val="10"/>
              </w:rPr>
              <w:t>Mediobanca</w:t>
            </w:r>
            <w:proofErr w:type="spellEnd"/>
            <w:r w:rsidRPr="0052201D">
              <w:rPr>
                <w:sz w:val="10"/>
                <w:szCs w:val="10"/>
              </w:rPr>
              <w:t xml:space="preserve"> </w:t>
            </w:r>
            <w:proofErr w:type="spellStart"/>
            <w:r w:rsidRPr="0052201D">
              <w:rPr>
                <w:sz w:val="10"/>
                <w:szCs w:val="10"/>
              </w:rPr>
              <w:t>SpA</w:t>
            </w:r>
            <w:proofErr w:type="spellEnd"/>
          </w:p>
        </w:tc>
        <w:tc>
          <w:tcPr>
            <w:tcW w:w="0" w:type="auto"/>
            <w:tcBorders>
              <w:top w:val="dotted" w:sz="4" w:space="0" w:color="auto"/>
              <w:left w:val="single" w:sz="4" w:space="0" w:color="auto"/>
              <w:bottom w:val="dotted" w:sz="4" w:space="0" w:color="auto"/>
              <w:right w:val="nil"/>
            </w:tcBorders>
            <w:hideMark/>
          </w:tcPr>
          <w:p w14:paraId="46B5DE50" w14:textId="77777777" w:rsidR="00CF2542" w:rsidRPr="0052201D" w:rsidRDefault="00CF2542" w:rsidP="008464AC">
            <w:pPr>
              <w:jc w:val="center"/>
              <w:rPr>
                <w:sz w:val="10"/>
                <w:szCs w:val="10"/>
              </w:rPr>
            </w:pPr>
            <w:r w:rsidRPr="0052201D">
              <w:rPr>
                <w:sz w:val="10"/>
                <w:szCs w:val="10"/>
              </w:rPr>
              <w:t>3.50</w:t>
            </w:r>
          </w:p>
        </w:tc>
        <w:tc>
          <w:tcPr>
            <w:tcW w:w="0" w:type="auto"/>
            <w:tcBorders>
              <w:top w:val="dotted" w:sz="4" w:space="0" w:color="auto"/>
              <w:left w:val="nil"/>
              <w:bottom w:val="dotted" w:sz="4" w:space="0" w:color="auto"/>
              <w:right w:val="nil"/>
            </w:tcBorders>
            <w:hideMark/>
          </w:tcPr>
          <w:p w14:paraId="4A1E6B38" w14:textId="77777777" w:rsidR="00CF2542" w:rsidRPr="0052201D" w:rsidRDefault="00CF2542" w:rsidP="008464AC">
            <w:pPr>
              <w:jc w:val="center"/>
              <w:rPr>
                <w:sz w:val="10"/>
                <w:szCs w:val="10"/>
              </w:rPr>
            </w:pPr>
            <w:r w:rsidRPr="0052201D">
              <w:rPr>
                <w:sz w:val="10"/>
                <w:szCs w:val="10"/>
              </w:rPr>
              <w:t>31-Dec-11</w:t>
            </w:r>
          </w:p>
        </w:tc>
        <w:tc>
          <w:tcPr>
            <w:tcW w:w="0" w:type="auto"/>
            <w:tcBorders>
              <w:top w:val="dotted" w:sz="4" w:space="0" w:color="auto"/>
              <w:left w:val="nil"/>
              <w:bottom w:val="dotted" w:sz="4" w:space="0" w:color="auto"/>
              <w:right w:val="nil"/>
            </w:tcBorders>
            <w:hideMark/>
          </w:tcPr>
          <w:p w14:paraId="0C041A1D" w14:textId="77777777" w:rsidR="00CF2542" w:rsidRPr="0052201D" w:rsidRDefault="00CF2542" w:rsidP="008464AC">
            <w:pPr>
              <w:rPr>
                <w:sz w:val="10"/>
                <w:szCs w:val="10"/>
              </w:rPr>
            </w:pPr>
            <w:r w:rsidRPr="0052201D">
              <w:rPr>
                <w:sz w:val="10"/>
                <w:szCs w:val="10"/>
              </w:rPr>
              <w:t>Bonds</w:t>
            </w:r>
          </w:p>
        </w:tc>
        <w:tc>
          <w:tcPr>
            <w:tcW w:w="0" w:type="auto"/>
            <w:tcBorders>
              <w:top w:val="dotted" w:sz="4" w:space="0" w:color="auto"/>
              <w:left w:val="nil"/>
              <w:bottom w:val="dotted" w:sz="4" w:space="0" w:color="auto"/>
              <w:right w:val="single" w:sz="4" w:space="0" w:color="auto"/>
            </w:tcBorders>
            <w:hideMark/>
          </w:tcPr>
          <w:p w14:paraId="146A8B0D" w14:textId="77777777" w:rsidR="00CF2542" w:rsidRPr="0052201D" w:rsidRDefault="00CF2542" w:rsidP="008464AC">
            <w:pPr>
              <w:rPr>
                <w:sz w:val="10"/>
                <w:szCs w:val="10"/>
              </w:rPr>
            </w:pPr>
            <w:proofErr w:type="spellStart"/>
            <w:r w:rsidRPr="0052201D">
              <w:rPr>
                <w:sz w:val="10"/>
                <w:szCs w:val="10"/>
              </w:rPr>
              <w:t>Mediobanca</w:t>
            </w:r>
            <w:proofErr w:type="spellEnd"/>
            <w:r w:rsidRPr="0052201D">
              <w:rPr>
                <w:sz w:val="10"/>
                <w:szCs w:val="10"/>
              </w:rPr>
              <w:t xml:space="preserve"> Annual Report 2012</w:t>
            </w:r>
          </w:p>
        </w:tc>
        <w:tc>
          <w:tcPr>
            <w:tcW w:w="0" w:type="auto"/>
            <w:tcBorders>
              <w:top w:val="dotted" w:sz="4" w:space="0" w:color="auto"/>
              <w:left w:val="nil"/>
              <w:bottom w:val="dotted" w:sz="4" w:space="0" w:color="auto"/>
              <w:right w:val="nil"/>
            </w:tcBorders>
            <w:hideMark/>
          </w:tcPr>
          <w:p w14:paraId="56653442"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392AD35"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D0B8CF1"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2F2AC65B"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7084B81"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445616A"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4B6F945"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A85BD22" w14:textId="77777777" w:rsidR="00CF2542" w:rsidRPr="0052201D" w:rsidRDefault="00CF2542" w:rsidP="008464AC">
            <w:pPr>
              <w:rPr>
                <w:sz w:val="10"/>
                <w:szCs w:val="10"/>
              </w:rPr>
            </w:pPr>
            <w:r w:rsidRPr="0052201D">
              <w:rPr>
                <w:sz w:val="10"/>
                <w:szCs w:val="10"/>
              </w:rPr>
              <w:t> </w:t>
            </w:r>
          </w:p>
        </w:tc>
      </w:tr>
      <w:tr w:rsidR="00CF2542" w:rsidRPr="0052201D" w14:paraId="4DE21D57" w14:textId="77777777" w:rsidTr="008464AC">
        <w:trPr>
          <w:trHeight w:val="115"/>
        </w:trPr>
        <w:tc>
          <w:tcPr>
            <w:tcW w:w="0" w:type="auto"/>
            <w:tcBorders>
              <w:top w:val="dotted" w:sz="4" w:space="0" w:color="auto"/>
              <w:left w:val="nil"/>
              <w:bottom w:val="dotted" w:sz="4" w:space="0" w:color="auto"/>
              <w:right w:val="nil"/>
            </w:tcBorders>
            <w:hideMark/>
          </w:tcPr>
          <w:p w14:paraId="6D9C5222" w14:textId="77777777" w:rsidR="00CF2542" w:rsidRPr="0052201D" w:rsidRDefault="00CF2542" w:rsidP="008464AC">
            <w:pPr>
              <w:rPr>
                <w:sz w:val="10"/>
                <w:szCs w:val="10"/>
              </w:rPr>
            </w:pPr>
            <w:r w:rsidRPr="0052201D">
              <w:rPr>
                <w:sz w:val="10"/>
                <w:szCs w:val="10"/>
              </w:rPr>
              <w:t>Italy</w:t>
            </w:r>
          </w:p>
        </w:tc>
        <w:tc>
          <w:tcPr>
            <w:tcW w:w="0" w:type="auto"/>
            <w:tcBorders>
              <w:top w:val="dotted" w:sz="4" w:space="0" w:color="auto"/>
              <w:left w:val="nil"/>
              <w:bottom w:val="dotted" w:sz="4" w:space="0" w:color="auto"/>
              <w:right w:val="nil"/>
            </w:tcBorders>
            <w:hideMark/>
          </w:tcPr>
          <w:p w14:paraId="2107D7FE" w14:textId="77777777" w:rsidR="00CF2542" w:rsidRPr="0052201D" w:rsidRDefault="00CF2542" w:rsidP="008464AC">
            <w:pPr>
              <w:rPr>
                <w:sz w:val="10"/>
                <w:szCs w:val="10"/>
              </w:rPr>
            </w:pPr>
            <w:proofErr w:type="spellStart"/>
            <w:r w:rsidRPr="0052201D">
              <w:rPr>
                <w:sz w:val="10"/>
                <w:szCs w:val="10"/>
              </w:rPr>
              <w:t>Unione</w:t>
            </w:r>
            <w:proofErr w:type="spellEnd"/>
            <w:r w:rsidRPr="0052201D">
              <w:rPr>
                <w:sz w:val="10"/>
                <w:szCs w:val="10"/>
              </w:rPr>
              <w:t xml:space="preserve"> di Banche </w:t>
            </w:r>
            <w:proofErr w:type="spellStart"/>
            <w:r w:rsidRPr="0052201D">
              <w:rPr>
                <w:sz w:val="10"/>
                <w:szCs w:val="10"/>
              </w:rPr>
              <w:t>Italiane</w:t>
            </w:r>
            <w:proofErr w:type="spellEnd"/>
            <w:r w:rsidRPr="0052201D">
              <w:rPr>
                <w:sz w:val="10"/>
                <w:szCs w:val="10"/>
              </w:rPr>
              <w:t xml:space="preserve"> </w:t>
            </w:r>
            <w:proofErr w:type="spellStart"/>
            <w:r w:rsidRPr="0052201D">
              <w:rPr>
                <w:sz w:val="10"/>
                <w:szCs w:val="10"/>
              </w:rPr>
              <w:t>Scpa</w:t>
            </w:r>
            <w:proofErr w:type="spellEnd"/>
            <w:r w:rsidRPr="0052201D">
              <w:rPr>
                <w:sz w:val="10"/>
                <w:szCs w:val="10"/>
              </w:rPr>
              <w:t>-UBI Banca</w:t>
            </w:r>
          </w:p>
        </w:tc>
        <w:tc>
          <w:tcPr>
            <w:tcW w:w="0" w:type="auto"/>
            <w:tcBorders>
              <w:top w:val="dotted" w:sz="4" w:space="0" w:color="auto"/>
              <w:left w:val="single" w:sz="4" w:space="0" w:color="auto"/>
              <w:bottom w:val="dotted" w:sz="4" w:space="0" w:color="auto"/>
              <w:right w:val="nil"/>
            </w:tcBorders>
            <w:hideMark/>
          </w:tcPr>
          <w:p w14:paraId="44F5E5A5" w14:textId="77777777" w:rsidR="00CF2542" w:rsidRPr="0052201D" w:rsidRDefault="00CF2542" w:rsidP="008464AC">
            <w:pPr>
              <w:jc w:val="center"/>
              <w:rPr>
                <w:sz w:val="10"/>
                <w:szCs w:val="10"/>
              </w:rPr>
            </w:pPr>
            <w:r w:rsidRPr="0052201D">
              <w:rPr>
                <w:sz w:val="10"/>
                <w:szCs w:val="10"/>
              </w:rPr>
              <w:t>6.00</w:t>
            </w:r>
          </w:p>
        </w:tc>
        <w:tc>
          <w:tcPr>
            <w:tcW w:w="0" w:type="auto"/>
            <w:tcBorders>
              <w:top w:val="dotted" w:sz="4" w:space="0" w:color="auto"/>
              <w:left w:val="nil"/>
              <w:bottom w:val="dotted" w:sz="4" w:space="0" w:color="auto"/>
              <w:right w:val="nil"/>
            </w:tcBorders>
            <w:hideMark/>
          </w:tcPr>
          <w:p w14:paraId="2877B187" w14:textId="77777777" w:rsidR="00CF2542" w:rsidRPr="0052201D" w:rsidRDefault="00CF2542" w:rsidP="008464AC">
            <w:pPr>
              <w:jc w:val="center"/>
              <w:rPr>
                <w:sz w:val="10"/>
                <w:szCs w:val="10"/>
              </w:rPr>
            </w:pPr>
            <w:r w:rsidRPr="0052201D">
              <w:rPr>
                <w:sz w:val="10"/>
                <w:szCs w:val="10"/>
              </w:rPr>
              <w:t>2-Jan-12 &amp; 27-Feb-12</w:t>
            </w:r>
          </w:p>
        </w:tc>
        <w:tc>
          <w:tcPr>
            <w:tcW w:w="0" w:type="auto"/>
            <w:tcBorders>
              <w:top w:val="dotted" w:sz="4" w:space="0" w:color="auto"/>
              <w:left w:val="nil"/>
              <w:bottom w:val="dotted" w:sz="4" w:space="0" w:color="auto"/>
              <w:right w:val="nil"/>
            </w:tcBorders>
            <w:hideMark/>
          </w:tcPr>
          <w:p w14:paraId="12E23F91" w14:textId="77777777" w:rsidR="00CF2542" w:rsidRPr="0052201D" w:rsidRDefault="00CF2542" w:rsidP="008464AC">
            <w:pPr>
              <w:rPr>
                <w:sz w:val="10"/>
                <w:szCs w:val="10"/>
              </w:rPr>
            </w:pPr>
            <w:r w:rsidRPr="0052201D">
              <w:rPr>
                <w:sz w:val="10"/>
                <w:szCs w:val="10"/>
              </w:rPr>
              <w:t>Bonds</w:t>
            </w:r>
          </w:p>
        </w:tc>
        <w:tc>
          <w:tcPr>
            <w:tcW w:w="0" w:type="auto"/>
            <w:tcBorders>
              <w:top w:val="dotted" w:sz="4" w:space="0" w:color="auto"/>
              <w:left w:val="nil"/>
              <w:bottom w:val="dotted" w:sz="4" w:space="0" w:color="auto"/>
              <w:right w:val="single" w:sz="4" w:space="0" w:color="auto"/>
            </w:tcBorders>
            <w:hideMark/>
          </w:tcPr>
          <w:p w14:paraId="0CAD6802" w14:textId="77777777" w:rsidR="00CF2542" w:rsidRPr="0052201D" w:rsidRDefault="00CF2542" w:rsidP="008464AC">
            <w:pPr>
              <w:rPr>
                <w:sz w:val="10"/>
                <w:szCs w:val="10"/>
              </w:rPr>
            </w:pPr>
            <w:r w:rsidRPr="0052201D">
              <w:rPr>
                <w:sz w:val="10"/>
                <w:szCs w:val="10"/>
              </w:rPr>
              <w:t>UBI Annual Reports 2012, 2013</w:t>
            </w:r>
          </w:p>
        </w:tc>
        <w:tc>
          <w:tcPr>
            <w:tcW w:w="0" w:type="auto"/>
            <w:tcBorders>
              <w:top w:val="dotted" w:sz="4" w:space="0" w:color="auto"/>
              <w:left w:val="nil"/>
              <w:bottom w:val="dotted" w:sz="4" w:space="0" w:color="auto"/>
              <w:right w:val="nil"/>
            </w:tcBorders>
            <w:hideMark/>
          </w:tcPr>
          <w:p w14:paraId="737BCF65"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FD03825"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206D75C"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7B8097E5"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F50243B"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08A9E9D"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0F3A2D6"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DBAAF42" w14:textId="77777777" w:rsidR="00CF2542" w:rsidRPr="0052201D" w:rsidRDefault="00CF2542" w:rsidP="008464AC">
            <w:pPr>
              <w:rPr>
                <w:sz w:val="10"/>
                <w:szCs w:val="10"/>
              </w:rPr>
            </w:pPr>
            <w:r w:rsidRPr="0052201D">
              <w:rPr>
                <w:sz w:val="10"/>
                <w:szCs w:val="10"/>
              </w:rPr>
              <w:t> </w:t>
            </w:r>
          </w:p>
        </w:tc>
      </w:tr>
      <w:tr w:rsidR="00CF2542" w:rsidRPr="0052201D" w14:paraId="0535DF66" w14:textId="77777777" w:rsidTr="008464AC">
        <w:trPr>
          <w:trHeight w:val="115"/>
        </w:trPr>
        <w:tc>
          <w:tcPr>
            <w:tcW w:w="0" w:type="auto"/>
            <w:tcBorders>
              <w:top w:val="dotted" w:sz="4" w:space="0" w:color="auto"/>
              <w:left w:val="nil"/>
              <w:bottom w:val="dotted" w:sz="4" w:space="0" w:color="auto"/>
              <w:right w:val="nil"/>
            </w:tcBorders>
            <w:hideMark/>
          </w:tcPr>
          <w:p w14:paraId="768C6C71" w14:textId="77777777" w:rsidR="00CF2542" w:rsidRPr="0052201D" w:rsidRDefault="00CF2542" w:rsidP="008464AC">
            <w:pPr>
              <w:rPr>
                <w:sz w:val="10"/>
                <w:szCs w:val="10"/>
              </w:rPr>
            </w:pPr>
            <w:r w:rsidRPr="0052201D">
              <w:rPr>
                <w:sz w:val="10"/>
                <w:szCs w:val="10"/>
              </w:rPr>
              <w:t>Netherlands</w:t>
            </w:r>
          </w:p>
        </w:tc>
        <w:tc>
          <w:tcPr>
            <w:tcW w:w="0" w:type="auto"/>
            <w:tcBorders>
              <w:top w:val="dotted" w:sz="4" w:space="0" w:color="auto"/>
              <w:left w:val="nil"/>
              <w:bottom w:val="dotted" w:sz="4" w:space="0" w:color="auto"/>
              <w:right w:val="nil"/>
            </w:tcBorders>
            <w:hideMark/>
          </w:tcPr>
          <w:p w14:paraId="04292317" w14:textId="77777777" w:rsidR="00CF2542" w:rsidRPr="0052201D" w:rsidRDefault="00CF2542" w:rsidP="008464AC">
            <w:pPr>
              <w:rPr>
                <w:sz w:val="10"/>
                <w:szCs w:val="10"/>
              </w:rPr>
            </w:pPr>
            <w:r w:rsidRPr="0052201D">
              <w:rPr>
                <w:sz w:val="10"/>
                <w:szCs w:val="10"/>
              </w:rPr>
              <w:t>ING Groep NV</w:t>
            </w:r>
          </w:p>
        </w:tc>
        <w:tc>
          <w:tcPr>
            <w:tcW w:w="0" w:type="auto"/>
            <w:tcBorders>
              <w:top w:val="dotted" w:sz="4" w:space="0" w:color="auto"/>
              <w:left w:val="single" w:sz="4" w:space="0" w:color="auto"/>
              <w:bottom w:val="dotted" w:sz="4" w:space="0" w:color="auto"/>
              <w:right w:val="nil"/>
            </w:tcBorders>
            <w:hideMark/>
          </w:tcPr>
          <w:p w14:paraId="3933DC88" w14:textId="77777777" w:rsidR="00CF2542" w:rsidRPr="0052201D" w:rsidRDefault="00CF2542" w:rsidP="008464AC">
            <w:pPr>
              <w:jc w:val="center"/>
              <w:rPr>
                <w:sz w:val="10"/>
                <w:szCs w:val="10"/>
              </w:rPr>
            </w:pPr>
            <w:r w:rsidRPr="0052201D">
              <w:rPr>
                <w:sz w:val="10"/>
                <w:szCs w:val="10"/>
              </w:rPr>
              <w:t>12</w:t>
            </w:r>
          </w:p>
        </w:tc>
        <w:tc>
          <w:tcPr>
            <w:tcW w:w="0" w:type="auto"/>
            <w:tcBorders>
              <w:top w:val="dotted" w:sz="4" w:space="0" w:color="auto"/>
              <w:left w:val="nil"/>
              <w:bottom w:val="dotted" w:sz="4" w:space="0" w:color="auto"/>
              <w:right w:val="nil"/>
            </w:tcBorders>
            <w:hideMark/>
          </w:tcPr>
          <w:p w14:paraId="15A02992" w14:textId="77777777" w:rsidR="00CF2542" w:rsidRPr="0052201D" w:rsidRDefault="00CF2542" w:rsidP="008464AC">
            <w:pPr>
              <w:jc w:val="center"/>
              <w:rPr>
                <w:sz w:val="10"/>
                <w:szCs w:val="10"/>
              </w:rPr>
            </w:pPr>
            <w:r w:rsidRPr="0052201D">
              <w:rPr>
                <w:sz w:val="10"/>
                <w:szCs w:val="10"/>
              </w:rPr>
              <w:t>Q1//2009</w:t>
            </w:r>
          </w:p>
        </w:tc>
        <w:tc>
          <w:tcPr>
            <w:tcW w:w="0" w:type="auto"/>
            <w:tcBorders>
              <w:top w:val="dotted" w:sz="4" w:space="0" w:color="auto"/>
              <w:left w:val="nil"/>
              <w:bottom w:val="dotted" w:sz="4" w:space="0" w:color="auto"/>
              <w:right w:val="nil"/>
            </w:tcBorders>
            <w:hideMark/>
          </w:tcPr>
          <w:p w14:paraId="3C67898D" w14:textId="77777777" w:rsidR="00CF2542" w:rsidRPr="0052201D" w:rsidRDefault="00CF2542" w:rsidP="008464AC">
            <w:pPr>
              <w:rPr>
                <w:sz w:val="10"/>
                <w:szCs w:val="10"/>
              </w:rPr>
            </w:pPr>
            <w:r w:rsidRPr="0052201D">
              <w:rPr>
                <w:sz w:val="10"/>
                <w:szCs w:val="10"/>
              </w:rPr>
              <w:t>Bonds</w:t>
            </w:r>
          </w:p>
        </w:tc>
        <w:tc>
          <w:tcPr>
            <w:tcW w:w="0" w:type="auto"/>
            <w:tcBorders>
              <w:top w:val="dotted" w:sz="4" w:space="0" w:color="auto"/>
              <w:left w:val="nil"/>
              <w:bottom w:val="dotted" w:sz="4" w:space="0" w:color="auto"/>
              <w:right w:val="single" w:sz="4" w:space="0" w:color="auto"/>
            </w:tcBorders>
            <w:hideMark/>
          </w:tcPr>
          <w:p w14:paraId="6B14B2F2" w14:textId="77777777" w:rsidR="00CF2542" w:rsidRPr="0052201D" w:rsidRDefault="00CF2542" w:rsidP="008464AC">
            <w:pPr>
              <w:rPr>
                <w:sz w:val="10"/>
                <w:szCs w:val="10"/>
              </w:rPr>
            </w:pPr>
            <w:r w:rsidRPr="0052201D">
              <w:rPr>
                <w:sz w:val="10"/>
                <w:szCs w:val="10"/>
              </w:rPr>
              <w:t>ING Bank Annual Report 2009</w:t>
            </w:r>
          </w:p>
        </w:tc>
        <w:tc>
          <w:tcPr>
            <w:tcW w:w="0" w:type="auto"/>
            <w:tcBorders>
              <w:top w:val="dotted" w:sz="4" w:space="0" w:color="auto"/>
              <w:left w:val="nil"/>
              <w:bottom w:val="dotted" w:sz="4" w:space="0" w:color="auto"/>
              <w:right w:val="nil"/>
            </w:tcBorders>
            <w:hideMark/>
          </w:tcPr>
          <w:p w14:paraId="1421EE1F" w14:textId="77777777" w:rsidR="00CF2542" w:rsidRPr="0052201D" w:rsidRDefault="00CF2542" w:rsidP="008464AC">
            <w:pPr>
              <w:jc w:val="center"/>
              <w:rPr>
                <w:sz w:val="10"/>
                <w:szCs w:val="10"/>
              </w:rPr>
            </w:pPr>
            <w:r w:rsidRPr="0052201D">
              <w:rPr>
                <w:sz w:val="10"/>
                <w:szCs w:val="10"/>
              </w:rPr>
              <w:t>10.00</w:t>
            </w:r>
          </w:p>
        </w:tc>
        <w:tc>
          <w:tcPr>
            <w:tcW w:w="0" w:type="auto"/>
            <w:tcBorders>
              <w:top w:val="dotted" w:sz="4" w:space="0" w:color="auto"/>
              <w:left w:val="nil"/>
              <w:bottom w:val="dotted" w:sz="4" w:space="0" w:color="auto"/>
              <w:right w:val="nil"/>
            </w:tcBorders>
            <w:hideMark/>
          </w:tcPr>
          <w:p w14:paraId="74B8C6A4" w14:textId="77777777" w:rsidR="00CF2542" w:rsidRPr="0052201D" w:rsidRDefault="00CF2542" w:rsidP="008464AC">
            <w:pPr>
              <w:rPr>
                <w:sz w:val="10"/>
                <w:szCs w:val="10"/>
              </w:rPr>
            </w:pPr>
            <w:r w:rsidRPr="0052201D">
              <w:rPr>
                <w:sz w:val="10"/>
                <w:szCs w:val="10"/>
              </w:rPr>
              <w:t>12-Nov-08</w:t>
            </w:r>
          </w:p>
        </w:tc>
        <w:tc>
          <w:tcPr>
            <w:tcW w:w="0" w:type="auto"/>
            <w:tcBorders>
              <w:top w:val="dotted" w:sz="4" w:space="0" w:color="auto"/>
              <w:left w:val="nil"/>
              <w:bottom w:val="dotted" w:sz="4" w:space="0" w:color="auto"/>
              <w:right w:val="nil"/>
            </w:tcBorders>
            <w:hideMark/>
          </w:tcPr>
          <w:p w14:paraId="6FA9884C" w14:textId="77777777" w:rsidR="00CF2542" w:rsidRPr="0052201D" w:rsidRDefault="00CF2542" w:rsidP="008464AC">
            <w:pPr>
              <w:rPr>
                <w:sz w:val="10"/>
                <w:szCs w:val="10"/>
              </w:rPr>
            </w:pPr>
            <w:r w:rsidRPr="0052201D">
              <w:rPr>
                <w:sz w:val="10"/>
                <w:szCs w:val="10"/>
              </w:rPr>
              <w:t>Core Tier 1 securities</w:t>
            </w:r>
          </w:p>
        </w:tc>
        <w:tc>
          <w:tcPr>
            <w:tcW w:w="0" w:type="auto"/>
            <w:tcBorders>
              <w:top w:val="dotted" w:sz="4" w:space="0" w:color="auto"/>
              <w:left w:val="nil"/>
              <w:bottom w:val="dotted" w:sz="4" w:space="0" w:color="auto"/>
              <w:right w:val="single" w:sz="4" w:space="0" w:color="auto"/>
            </w:tcBorders>
            <w:hideMark/>
          </w:tcPr>
          <w:p w14:paraId="55DEBC3A" w14:textId="77777777" w:rsidR="00CF2542" w:rsidRPr="0052201D" w:rsidRDefault="00CF2542" w:rsidP="008464AC">
            <w:pPr>
              <w:rPr>
                <w:sz w:val="10"/>
                <w:szCs w:val="10"/>
              </w:rPr>
            </w:pPr>
            <w:r w:rsidRPr="0052201D">
              <w:rPr>
                <w:sz w:val="10"/>
                <w:szCs w:val="10"/>
              </w:rPr>
              <w:t>EC Decision C(2012) 8238 on SA.33305 (2012C) and SA.29832 (2012C)</w:t>
            </w:r>
          </w:p>
        </w:tc>
        <w:tc>
          <w:tcPr>
            <w:tcW w:w="0" w:type="auto"/>
            <w:tcBorders>
              <w:top w:val="dotted" w:sz="4" w:space="0" w:color="auto"/>
              <w:left w:val="nil"/>
              <w:bottom w:val="dotted" w:sz="4" w:space="0" w:color="auto"/>
              <w:right w:val="nil"/>
            </w:tcBorders>
            <w:hideMark/>
          </w:tcPr>
          <w:p w14:paraId="5CE7D735" w14:textId="77777777" w:rsidR="00CF2542" w:rsidRPr="0052201D" w:rsidRDefault="00CF2542" w:rsidP="008464AC">
            <w:pPr>
              <w:jc w:val="center"/>
              <w:rPr>
                <w:sz w:val="10"/>
                <w:szCs w:val="10"/>
              </w:rPr>
            </w:pPr>
            <w:r w:rsidRPr="0052201D">
              <w:rPr>
                <w:sz w:val="10"/>
                <w:szCs w:val="10"/>
              </w:rPr>
              <w:t>5.00</w:t>
            </w:r>
          </w:p>
        </w:tc>
        <w:tc>
          <w:tcPr>
            <w:tcW w:w="0" w:type="auto"/>
            <w:tcBorders>
              <w:top w:val="dotted" w:sz="4" w:space="0" w:color="auto"/>
              <w:left w:val="nil"/>
              <w:bottom w:val="dotted" w:sz="4" w:space="0" w:color="auto"/>
              <w:right w:val="nil"/>
            </w:tcBorders>
            <w:hideMark/>
          </w:tcPr>
          <w:p w14:paraId="4537F9CD" w14:textId="77777777" w:rsidR="00CF2542" w:rsidRPr="0052201D" w:rsidRDefault="00CF2542" w:rsidP="008464AC">
            <w:pPr>
              <w:rPr>
                <w:sz w:val="10"/>
                <w:szCs w:val="10"/>
              </w:rPr>
            </w:pPr>
            <w:r w:rsidRPr="0052201D">
              <w:rPr>
                <w:sz w:val="10"/>
                <w:szCs w:val="10"/>
              </w:rPr>
              <w:t>31-Mar-09</w:t>
            </w:r>
          </w:p>
        </w:tc>
        <w:tc>
          <w:tcPr>
            <w:tcW w:w="0" w:type="auto"/>
            <w:tcBorders>
              <w:top w:val="dotted" w:sz="4" w:space="0" w:color="auto"/>
              <w:left w:val="nil"/>
              <w:bottom w:val="dotted" w:sz="4" w:space="0" w:color="auto"/>
              <w:right w:val="nil"/>
            </w:tcBorders>
            <w:hideMark/>
          </w:tcPr>
          <w:p w14:paraId="0F76F662" w14:textId="77777777" w:rsidR="00CF2542" w:rsidRPr="0052201D" w:rsidRDefault="00CF2542" w:rsidP="008464AC">
            <w:pPr>
              <w:rPr>
                <w:sz w:val="10"/>
                <w:szCs w:val="10"/>
              </w:rPr>
            </w:pPr>
            <w:r w:rsidRPr="0052201D">
              <w:rPr>
                <w:sz w:val="10"/>
                <w:szCs w:val="10"/>
              </w:rPr>
              <w:t>‘Illiquid Assets Back-up Facility (IABF) - cash flow swap. ING transferred 80% of the economic ownership of its Alt-A portfolio to the Dutch State. The transaction price was 90% of the par value with respect to the 80% proportion of the portfolio of which the Dutch State has become the economic owner. European Commission calculated the amount of state aid as the difference between the transfer price (the amount of the liability contracted by the state, EUR 21.6 billion) and the market value (EUR 16.6 billion), concluding that the amount of state aid associated with the IABF amounted to EUR 5 billion.</w:t>
            </w:r>
          </w:p>
        </w:tc>
        <w:tc>
          <w:tcPr>
            <w:tcW w:w="0" w:type="auto"/>
            <w:tcBorders>
              <w:top w:val="dotted" w:sz="4" w:space="0" w:color="auto"/>
              <w:left w:val="nil"/>
              <w:bottom w:val="dotted" w:sz="4" w:space="0" w:color="auto"/>
              <w:right w:val="nil"/>
            </w:tcBorders>
            <w:hideMark/>
          </w:tcPr>
          <w:p w14:paraId="61D6B6F6" w14:textId="77777777" w:rsidR="00CF2542" w:rsidRPr="0052201D" w:rsidRDefault="00CF2542" w:rsidP="008464AC">
            <w:pPr>
              <w:rPr>
                <w:sz w:val="10"/>
                <w:szCs w:val="10"/>
              </w:rPr>
            </w:pPr>
            <w:r w:rsidRPr="0052201D">
              <w:rPr>
                <w:sz w:val="10"/>
                <w:szCs w:val="10"/>
              </w:rPr>
              <w:t>EC State aid C 10/2009 (ex N 138/2009), EC/09/1729, EC IP/09/514, ING Bank Annual Report 2009, ING Press Release 26 January 2009</w:t>
            </w:r>
          </w:p>
        </w:tc>
      </w:tr>
      <w:tr w:rsidR="00CF2542" w:rsidRPr="0052201D" w14:paraId="031639DE" w14:textId="77777777" w:rsidTr="008464AC">
        <w:trPr>
          <w:trHeight w:val="115"/>
        </w:trPr>
        <w:tc>
          <w:tcPr>
            <w:tcW w:w="0" w:type="auto"/>
            <w:tcBorders>
              <w:top w:val="dotted" w:sz="4" w:space="0" w:color="auto"/>
              <w:left w:val="nil"/>
              <w:bottom w:val="dotted" w:sz="4" w:space="0" w:color="auto"/>
              <w:right w:val="nil"/>
            </w:tcBorders>
            <w:hideMark/>
          </w:tcPr>
          <w:p w14:paraId="7EC81255" w14:textId="77777777" w:rsidR="00CF2542" w:rsidRPr="0052201D" w:rsidRDefault="00CF2542" w:rsidP="008464AC">
            <w:pPr>
              <w:rPr>
                <w:sz w:val="10"/>
                <w:szCs w:val="10"/>
              </w:rPr>
            </w:pPr>
            <w:r w:rsidRPr="0052201D">
              <w:rPr>
                <w:sz w:val="10"/>
                <w:szCs w:val="10"/>
              </w:rPr>
              <w:t>Portugal</w:t>
            </w:r>
          </w:p>
        </w:tc>
        <w:tc>
          <w:tcPr>
            <w:tcW w:w="0" w:type="auto"/>
            <w:tcBorders>
              <w:top w:val="dotted" w:sz="4" w:space="0" w:color="auto"/>
              <w:left w:val="nil"/>
              <w:bottom w:val="dotted" w:sz="4" w:space="0" w:color="auto"/>
              <w:right w:val="nil"/>
            </w:tcBorders>
            <w:hideMark/>
          </w:tcPr>
          <w:p w14:paraId="5C74559E" w14:textId="77777777" w:rsidR="00CF2542" w:rsidRPr="0052201D" w:rsidRDefault="00CF2542" w:rsidP="008464AC">
            <w:pPr>
              <w:rPr>
                <w:sz w:val="10"/>
                <w:szCs w:val="10"/>
              </w:rPr>
            </w:pPr>
            <w:r w:rsidRPr="0052201D">
              <w:rPr>
                <w:sz w:val="10"/>
                <w:szCs w:val="10"/>
              </w:rPr>
              <w:t>Banco BPI SA</w:t>
            </w:r>
          </w:p>
        </w:tc>
        <w:tc>
          <w:tcPr>
            <w:tcW w:w="0" w:type="auto"/>
            <w:tcBorders>
              <w:top w:val="dotted" w:sz="4" w:space="0" w:color="auto"/>
              <w:left w:val="single" w:sz="4" w:space="0" w:color="auto"/>
              <w:bottom w:val="dotted" w:sz="4" w:space="0" w:color="auto"/>
              <w:right w:val="nil"/>
            </w:tcBorders>
            <w:hideMark/>
          </w:tcPr>
          <w:p w14:paraId="76056949"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8A4FC05"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C65383C"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522B4FA1"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29ABAD0" w14:textId="77777777" w:rsidR="00CF2542" w:rsidRPr="0052201D" w:rsidRDefault="00CF2542" w:rsidP="008464AC">
            <w:pPr>
              <w:jc w:val="center"/>
              <w:rPr>
                <w:sz w:val="10"/>
                <w:szCs w:val="10"/>
              </w:rPr>
            </w:pPr>
            <w:r w:rsidRPr="0052201D">
              <w:rPr>
                <w:sz w:val="10"/>
                <w:szCs w:val="10"/>
              </w:rPr>
              <w:t>1.50</w:t>
            </w:r>
          </w:p>
        </w:tc>
        <w:tc>
          <w:tcPr>
            <w:tcW w:w="0" w:type="auto"/>
            <w:tcBorders>
              <w:top w:val="dotted" w:sz="4" w:space="0" w:color="auto"/>
              <w:left w:val="nil"/>
              <w:bottom w:val="dotted" w:sz="4" w:space="0" w:color="auto"/>
              <w:right w:val="nil"/>
            </w:tcBorders>
            <w:hideMark/>
          </w:tcPr>
          <w:p w14:paraId="64FDA9E8" w14:textId="77777777" w:rsidR="00CF2542" w:rsidRPr="0052201D" w:rsidRDefault="00CF2542" w:rsidP="008464AC">
            <w:pPr>
              <w:rPr>
                <w:sz w:val="10"/>
                <w:szCs w:val="10"/>
              </w:rPr>
            </w:pPr>
            <w:r w:rsidRPr="0052201D">
              <w:rPr>
                <w:sz w:val="10"/>
                <w:szCs w:val="10"/>
              </w:rPr>
              <w:t>29-Jun-12</w:t>
            </w:r>
          </w:p>
        </w:tc>
        <w:tc>
          <w:tcPr>
            <w:tcW w:w="0" w:type="auto"/>
            <w:tcBorders>
              <w:top w:val="dotted" w:sz="4" w:space="0" w:color="auto"/>
              <w:left w:val="nil"/>
              <w:bottom w:val="dotted" w:sz="4" w:space="0" w:color="auto"/>
              <w:right w:val="nil"/>
            </w:tcBorders>
            <w:hideMark/>
          </w:tcPr>
          <w:p w14:paraId="726C1C25" w14:textId="77777777" w:rsidR="00CF2542" w:rsidRPr="0052201D" w:rsidRDefault="00CF2542" w:rsidP="008464AC">
            <w:pPr>
              <w:rPr>
                <w:sz w:val="10"/>
                <w:szCs w:val="10"/>
              </w:rPr>
            </w:pPr>
            <w:r w:rsidRPr="0052201D">
              <w:rPr>
                <w:sz w:val="10"/>
                <w:szCs w:val="10"/>
              </w:rPr>
              <w:t>Contingent convertible subordinated bonds ("CoCos")</w:t>
            </w:r>
          </w:p>
        </w:tc>
        <w:tc>
          <w:tcPr>
            <w:tcW w:w="0" w:type="auto"/>
            <w:tcBorders>
              <w:top w:val="dotted" w:sz="4" w:space="0" w:color="auto"/>
              <w:left w:val="nil"/>
              <w:bottom w:val="dotted" w:sz="4" w:space="0" w:color="auto"/>
              <w:right w:val="single" w:sz="4" w:space="0" w:color="auto"/>
            </w:tcBorders>
            <w:hideMark/>
          </w:tcPr>
          <w:p w14:paraId="3880A2BD" w14:textId="77777777" w:rsidR="00CF2542" w:rsidRPr="0052201D" w:rsidRDefault="00CF2542" w:rsidP="008464AC">
            <w:pPr>
              <w:rPr>
                <w:sz w:val="10"/>
                <w:szCs w:val="10"/>
              </w:rPr>
            </w:pPr>
            <w:r w:rsidRPr="0052201D">
              <w:rPr>
                <w:sz w:val="10"/>
                <w:szCs w:val="10"/>
              </w:rPr>
              <w:t xml:space="preserve">EC </w:t>
            </w:r>
            <w:proofErr w:type="spellStart"/>
            <w:r w:rsidRPr="0052201D">
              <w:rPr>
                <w:sz w:val="10"/>
                <w:szCs w:val="10"/>
              </w:rPr>
              <w:t>Discusion</w:t>
            </w:r>
            <w:proofErr w:type="spellEnd"/>
            <w:r w:rsidRPr="0052201D">
              <w:rPr>
                <w:sz w:val="10"/>
                <w:szCs w:val="10"/>
              </w:rPr>
              <w:t xml:space="preserve"> C(2013) 4802 on SA.35238 (2013N)</w:t>
            </w:r>
          </w:p>
        </w:tc>
        <w:tc>
          <w:tcPr>
            <w:tcW w:w="0" w:type="auto"/>
            <w:tcBorders>
              <w:top w:val="dotted" w:sz="4" w:space="0" w:color="auto"/>
              <w:left w:val="nil"/>
              <w:bottom w:val="dotted" w:sz="4" w:space="0" w:color="auto"/>
              <w:right w:val="nil"/>
            </w:tcBorders>
            <w:hideMark/>
          </w:tcPr>
          <w:p w14:paraId="39F00AB2"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8D726EE"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0FD5141"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122E775" w14:textId="77777777" w:rsidR="00CF2542" w:rsidRPr="0052201D" w:rsidRDefault="00CF2542" w:rsidP="008464AC">
            <w:pPr>
              <w:rPr>
                <w:sz w:val="10"/>
                <w:szCs w:val="10"/>
              </w:rPr>
            </w:pPr>
            <w:r w:rsidRPr="0052201D">
              <w:rPr>
                <w:sz w:val="10"/>
                <w:szCs w:val="10"/>
              </w:rPr>
              <w:t> </w:t>
            </w:r>
          </w:p>
        </w:tc>
      </w:tr>
      <w:tr w:rsidR="00CF2542" w:rsidRPr="0052201D" w14:paraId="311D6D81" w14:textId="77777777" w:rsidTr="008464AC">
        <w:trPr>
          <w:trHeight w:val="115"/>
        </w:trPr>
        <w:tc>
          <w:tcPr>
            <w:tcW w:w="0" w:type="auto"/>
            <w:tcBorders>
              <w:top w:val="dotted" w:sz="4" w:space="0" w:color="auto"/>
              <w:left w:val="nil"/>
              <w:bottom w:val="dotted" w:sz="4" w:space="0" w:color="auto"/>
              <w:right w:val="nil"/>
            </w:tcBorders>
            <w:hideMark/>
          </w:tcPr>
          <w:p w14:paraId="06B6A7C5" w14:textId="77777777" w:rsidR="00CF2542" w:rsidRPr="0052201D" w:rsidRDefault="00CF2542" w:rsidP="008464AC">
            <w:pPr>
              <w:rPr>
                <w:sz w:val="10"/>
                <w:szCs w:val="10"/>
              </w:rPr>
            </w:pPr>
            <w:r w:rsidRPr="0052201D">
              <w:rPr>
                <w:sz w:val="10"/>
                <w:szCs w:val="10"/>
              </w:rPr>
              <w:t>Portugal</w:t>
            </w:r>
          </w:p>
        </w:tc>
        <w:tc>
          <w:tcPr>
            <w:tcW w:w="0" w:type="auto"/>
            <w:tcBorders>
              <w:top w:val="dotted" w:sz="4" w:space="0" w:color="auto"/>
              <w:left w:val="nil"/>
              <w:bottom w:val="dotted" w:sz="4" w:space="0" w:color="auto"/>
              <w:right w:val="nil"/>
            </w:tcBorders>
            <w:hideMark/>
          </w:tcPr>
          <w:p w14:paraId="284EEF8C" w14:textId="77777777" w:rsidR="00CF2542" w:rsidRPr="0052201D" w:rsidRDefault="00CF2542" w:rsidP="008464AC">
            <w:pPr>
              <w:rPr>
                <w:sz w:val="10"/>
                <w:szCs w:val="10"/>
              </w:rPr>
            </w:pPr>
            <w:r w:rsidRPr="0052201D">
              <w:rPr>
                <w:sz w:val="10"/>
                <w:szCs w:val="10"/>
              </w:rPr>
              <w:t xml:space="preserve">Banco </w:t>
            </w:r>
            <w:proofErr w:type="spellStart"/>
            <w:r w:rsidRPr="0052201D">
              <w:rPr>
                <w:sz w:val="10"/>
                <w:szCs w:val="10"/>
              </w:rPr>
              <w:t>Comercial</w:t>
            </w:r>
            <w:proofErr w:type="spellEnd"/>
            <w:r w:rsidRPr="0052201D">
              <w:rPr>
                <w:sz w:val="10"/>
                <w:szCs w:val="10"/>
              </w:rPr>
              <w:t xml:space="preserve"> </w:t>
            </w:r>
            <w:proofErr w:type="spellStart"/>
            <w:r w:rsidRPr="0052201D">
              <w:rPr>
                <w:sz w:val="10"/>
                <w:szCs w:val="10"/>
              </w:rPr>
              <w:t>Português</w:t>
            </w:r>
            <w:proofErr w:type="spellEnd"/>
            <w:r w:rsidRPr="0052201D">
              <w:rPr>
                <w:sz w:val="10"/>
                <w:szCs w:val="10"/>
              </w:rPr>
              <w:t xml:space="preserve">, SA-Millennium </w:t>
            </w:r>
            <w:proofErr w:type="spellStart"/>
            <w:r w:rsidRPr="0052201D">
              <w:rPr>
                <w:sz w:val="10"/>
                <w:szCs w:val="10"/>
              </w:rPr>
              <w:t>bcp</w:t>
            </w:r>
            <w:proofErr w:type="spellEnd"/>
          </w:p>
        </w:tc>
        <w:tc>
          <w:tcPr>
            <w:tcW w:w="0" w:type="auto"/>
            <w:tcBorders>
              <w:top w:val="dotted" w:sz="4" w:space="0" w:color="auto"/>
              <w:left w:val="single" w:sz="4" w:space="0" w:color="auto"/>
              <w:bottom w:val="dotted" w:sz="4" w:space="0" w:color="auto"/>
              <w:right w:val="nil"/>
            </w:tcBorders>
            <w:hideMark/>
          </w:tcPr>
          <w:p w14:paraId="77489ECF" w14:textId="77777777" w:rsidR="00CF2542" w:rsidRPr="0052201D" w:rsidRDefault="00CF2542" w:rsidP="008464AC">
            <w:pPr>
              <w:jc w:val="center"/>
              <w:rPr>
                <w:sz w:val="10"/>
                <w:szCs w:val="10"/>
              </w:rPr>
            </w:pPr>
            <w:r w:rsidRPr="0052201D">
              <w:rPr>
                <w:sz w:val="10"/>
                <w:szCs w:val="10"/>
              </w:rPr>
              <w:t>1.50</w:t>
            </w:r>
          </w:p>
        </w:tc>
        <w:tc>
          <w:tcPr>
            <w:tcW w:w="0" w:type="auto"/>
            <w:tcBorders>
              <w:top w:val="dotted" w:sz="4" w:space="0" w:color="auto"/>
              <w:left w:val="nil"/>
              <w:bottom w:val="dotted" w:sz="4" w:space="0" w:color="auto"/>
              <w:right w:val="nil"/>
            </w:tcBorders>
            <w:hideMark/>
          </w:tcPr>
          <w:p w14:paraId="3801530D" w14:textId="77777777" w:rsidR="00CF2542" w:rsidRPr="0052201D" w:rsidRDefault="00CF2542" w:rsidP="008464AC">
            <w:pPr>
              <w:jc w:val="center"/>
              <w:rPr>
                <w:sz w:val="10"/>
                <w:szCs w:val="10"/>
              </w:rPr>
            </w:pPr>
            <w:r w:rsidRPr="0052201D">
              <w:rPr>
                <w:sz w:val="10"/>
                <w:szCs w:val="10"/>
              </w:rPr>
              <w:t>9-Jan-09</w:t>
            </w:r>
          </w:p>
        </w:tc>
        <w:tc>
          <w:tcPr>
            <w:tcW w:w="0" w:type="auto"/>
            <w:tcBorders>
              <w:top w:val="dotted" w:sz="4" w:space="0" w:color="auto"/>
              <w:left w:val="nil"/>
              <w:bottom w:val="dotted" w:sz="4" w:space="0" w:color="auto"/>
              <w:right w:val="nil"/>
            </w:tcBorders>
            <w:hideMark/>
          </w:tcPr>
          <w:p w14:paraId="25DBEA46" w14:textId="77777777" w:rsidR="00CF2542" w:rsidRPr="0052201D" w:rsidRDefault="00CF2542" w:rsidP="008464AC">
            <w:pPr>
              <w:rPr>
                <w:sz w:val="10"/>
                <w:szCs w:val="10"/>
              </w:rPr>
            </w:pPr>
            <w:r w:rsidRPr="0052201D">
              <w:rPr>
                <w:sz w:val="10"/>
                <w:szCs w:val="10"/>
              </w:rPr>
              <w:t>Bond issue guarantee</w:t>
            </w:r>
          </w:p>
        </w:tc>
        <w:tc>
          <w:tcPr>
            <w:tcW w:w="0" w:type="auto"/>
            <w:tcBorders>
              <w:top w:val="dotted" w:sz="4" w:space="0" w:color="auto"/>
              <w:left w:val="nil"/>
              <w:bottom w:val="dotted" w:sz="4" w:space="0" w:color="auto"/>
              <w:right w:val="single" w:sz="4" w:space="0" w:color="auto"/>
            </w:tcBorders>
            <w:hideMark/>
          </w:tcPr>
          <w:p w14:paraId="00B73D06" w14:textId="77777777" w:rsidR="00CF2542" w:rsidRPr="0052201D" w:rsidRDefault="00CF2542" w:rsidP="008464AC">
            <w:pPr>
              <w:rPr>
                <w:sz w:val="10"/>
                <w:szCs w:val="10"/>
              </w:rPr>
            </w:pPr>
            <w:r w:rsidRPr="0052201D">
              <w:rPr>
                <w:sz w:val="10"/>
                <w:szCs w:val="10"/>
              </w:rPr>
              <w:t>Millenium BCP Annual Report 2009</w:t>
            </w:r>
          </w:p>
        </w:tc>
        <w:tc>
          <w:tcPr>
            <w:tcW w:w="0" w:type="auto"/>
            <w:tcBorders>
              <w:top w:val="dotted" w:sz="4" w:space="0" w:color="auto"/>
              <w:left w:val="nil"/>
              <w:bottom w:val="dotted" w:sz="4" w:space="0" w:color="auto"/>
              <w:right w:val="nil"/>
            </w:tcBorders>
            <w:hideMark/>
          </w:tcPr>
          <w:p w14:paraId="10ACCE7F" w14:textId="77777777" w:rsidR="00CF2542" w:rsidRPr="0052201D" w:rsidRDefault="00CF2542" w:rsidP="008464AC">
            <w:pPr>
              <w:jc w:val="center"/>
              <w:rPr>
                <w:sz w:val="10"/>
                <w:szCs w:val="10"/>
              </w:rPr>
            </w:pPr>
            <w:r w:rsidRPr="0052201D">
              <w:rPr>
                <w:sz w:val="10"/>
                <w:szCs w:val="10"/>
              </w:rPr>
              <w:t>3.00</w:t>
            </w:r>
          </w:p>
        </w:tc>
        <w:tc>
          <w:tcPr>
            <w:tcW w:w="0" w:type="auto"/>
            <w:tcBorders>
              <w:top w:val="dotted" w:sz="4" w:space="0" w:color="auto"/>
              <w:left w:val="nil"/>
              <w:bottom w:val="dotted" w:sz="4" w:space="0" w:color="auto"/>
              <w:right w:val="nil"/>
            </w:tcBorders>
            <w:hideMark/>
          </w:tcPr>
          <w:p w14:paraId="507AA445" w14:textId="77777777" w:rsidR="00CF2542" w:rsidRPr="0052201D" w:rsidRDefault="00CF2542" w:rsidP="008464AC">
            <w:pPr>
              <w:rPr>
                <w:sz w:val="10"/>
                <w:szCs w:val="10"/>
              </w:rPr>
            </w:pPr>
            <w:r w:rsidRPr="0052201D">
              <w:rPr>
                <w:sz w:val="10"/>
                <w:szCs w:val="10"/>
              </w:rPr>
              <w:t>29-Jun-12</w:t>
            </w:r>
          </w:p>
        </w:tc>
        <w:tc>
          <w:tcPr>
            <w:tcW w:w="0" w:type="auto"/>
            <w:tcBorders>
              <w:top w:val="dotted" w:sz="4" w:space="0" w:color="auto"/>
              <w:left w:val="nil"/>
              <w:bottom w:val="dotted" w:sz="4" w:space="0" w:color="auto"/>
              <w:right w:val="nil"/>
            </w:tcBorders>
            <w:hideMark/>
          </w:tcPr>
          <w:p w14:paraId="0BFCD103" w14:textId="77777777" w:rsidR="00CF2542" w:rsidRPr="0052201D" w:rsidRDefault="00CF2542" w:rsidP="008464AC">
            <w:pPr>
              <w:rPr>
                <w:sz w:val="10"/>
                <w:szCs w:val="10"/>
              </w:rPr>
            </w:pPr>
            <w:r w:rsidRPr="0052201D">
              <w:rPr>
                <w:sz w:val="10"/>
                <w:szCs w:val="10"/>
              </w:rPr>
              <w:t>Contingent convertible subordinated bonds ("CoCos")</w:t>
            </w:r>
          </w:p>
        </w:tc>
        <w:tc>
          <w:tcPr>
            <w:tcW w:w="0" w:type="auto"/>
            <w:tcBorders>
              <w:top w:val="dotted" w:sz="4" w:space="0" w:color="auto"/>
              <w:left w:val="nil"/>
              <w:bottom w:val="dotted" w:sz="4" w:space="0" w:color="auto"/>
              <w:right w:val="single" w:sz="4" w:space="0" w:color="auto"/>
            </w:tcBorders>
            <w:hideMark/>
          </w:tcPr>
          <w:p w14:paraId="7CEB051A" w14:textId="77777777" w:rsidR="00CF2542" w:rsidRPr="0052201D" w:rsidRDefault="00CF2542" w:rsidP="008464AC">
            <w:pPr>
              <w:rPr>
                <w:sz w:val="10"/>
                <w:szCs w:val="10"/>
              </w:rPr>
            </w:pPr>
            <w:r w:rsidRPr="0052201D">
              <w:rPr>
                <w:sz w:val="10"/>
                <w:szCs w:val="10"/>
              </w:rPr>
              <w:t xml:space="preserve">EC </w:t>
            </w:r>
            <w:proofErr w:type="spellStart"/>
            <w:r w:rsidRPr="0052201D">
              <w:rPr>
                <w:sz w:val="10"/>
                <w:szCs w:val="10"/>
              </w:rPr>
              <w:t>Discusion</w:t>
            </w:r>
            <w:proofErr w:type="spellEnd"/>
            <w:r w:rsidRPr="0052201D">
              <w:rPr>
                <w:sz w:val="10"/>
                <w:szCs w:val="10"/>
              </w:rPr>
              <w:t xml:space="preserve"> C(2013) 5669 on SA.34724 (2013N)</w:t>
            </w:r>
          </w:p>
        </w:tc>
        <w:tc>
          <w:tcPr>
            <w:tcW w:w="0" w:type="auto"/>
            <w:tcBorders>
              <w:top w:val="dotted" w:sz="4" w:space="0" w:color="auto"/>
              <w:left w:val="nil"/>
              <w:bottom w:val="dotted" w:sz="4" w:space="0" w:color="auto"/>
              <w:right w:val="nil"/>
            </w:tcBorders>
            <w:hideMark/>
          </w:tcPr>
          <w:p w14:paraId="5F2FAC4E"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2F221E6"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E0B4E2B"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2C2AAC0" w14:textId="77777777" w:rsidR="00CF2542" w:rsidRPr="0052201D" w:rsidRDefault="00CF2542" w:rsidP="008464AC">
            <w:pPr>
              <w:rPr>
                <w:sz w:val="10"/>
                <w:szCs w:val="10"/>
              </w:rPr>
            </w:pPr>
            <w:r w:rsidRPr="0052201D">
              <w:rPr>
                <w:sz w:val="10"/>
                <w:szCs w:val="10"/>
              </w:rPr>
              <w:t> </w:t>
            </w:r>
          </w:p>
        </w:tc>
      </w:tr>
      <w:tr w:rsidR="00CF2542" w:rsidRPr="0052201D" w14:paraId="719FDFCA" w14:textId="77777777" w:rsidTr="008464AC">
        <w:trPr>
          <w:trHeight w:val="115"/>
        </w:trPr>
        <w:tc>
          <w:tcPr>
            <w:tcW w:w="0" w:type="auto"/>
            <w:tcBorders>
              <w:top w:val="dotted" w:sz="4" w:space="0" w:color="auto"/>
              <w:left w:val="nil"/>
              <w:bottom w:val="dotted" w:sz="4" w:space="0" w:color="auto"/>
              <w:right w:val="nil"/>
            </w:tcBorders>
            <w:hideMark/>
          </w:tcPr>
          <w:p w14:paraId="50FEBB1D"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575D2BCA" w14:textId="77777777" w:rsidR="00CF2542" w:rsidRPr="0052201D" w:rsidRDefault="00CF2542" w:rsidP="008464AC">
            <w:pPr>
              <w:rPr>
                <w:sz w:val="20"/>
                <w:szCs w:val="20"/>
                <w:lang w:eastAsia="en-GB"/>
              </w:rPr>
            </w:pPr>
          </w:p>
        </w:tc>
        <w:tc>
          <w:tcPr>
            <w:tcW w:w="0" w:type="auto"/>
            <w:tcBorders>
              <w:top w:val="dotted" w:sz="4" w:space="0" w:color="auto"/>
              <w:left w:val="single" w:sz="4" w:space="0" w:color="auto"/>
              <w:bottom w:val="dotted" w:sz="4" w:space="0" w:color="auto"/>
              <w:right w:val="nil"/>
            </w:tcBorders>
            <w:hideMark/>
          </w:tcPr>
          <w:p w14:paraId="2C65BF92" w14:textId="77777777" w:rsidR="00CF2542" w:rsidRPr="0052201D" w:rsidRDefault="00CF2542" w:rsidP="008464AC">
            <w:pPr>
              <w:jc w:val="center"/>
              <w:rPr>
                <w:sz w:val="10"/>
                <w:szCs w:val="10"/>
              </w:rPr>
            </w:pPr>
            <w:r w:rsidRPr="0052201D">
              <w:rPr>
                <w:sz w:val="10"/>
                <w:szCs w:val="10"/>
              </w:rPr>
              <w:t>1.75</w:t>
            </w:r>
          </w:p>
        </w:tc>
        <w:tc>
          <w:tcPr>
            <w:tcW w:w="0" w:type="auto"/>
            <w:tcBorders>
              <w:top w:val="dotted" w:sz="4" w:space="0" w:color="auto"/>
              <w:left w:val="nil"/>
              <w:bottom w:val="dotted" w:sz="4" w:space="0" w:color="auto"/>
              <w:right w:val="nil"/>
            </w:tcBorders>
            <w:hideMark/>
          </w:tcPr>
          <w:p w14:paraId="5673200D" w14:textId="77777777" w:rsidR="00CF2542" w:rsidRPr="0052201D" w:rsidRDefault="00CF2542" w:rsidP="008464AC">
            <w:pPr>
              <w:jc w:val="center"/>
              <w:rPr>
                <w:sz w:val="10"/>
                <w:szCs w:val="10"/>
              </w:rPr>
            </w:pPr>
            <w:r w:rsidRPr="0052201D">
              <w:rPr>
                <w:sz w:val="10"/>
                <w:szCs w:val="10"/>
              </w:rPr>
              <w:t>Q3//2011</w:t>
            </w:r>
          </w:p>
        </w:tc>
        <w:tc>
          <w:tcPr>
            <w:tcW w:w="0" w:type="auto"/>
            <w:tcBorders>
              <w:top w:val="dotted" w:sz="4" w:space="0" w:color="auto"/>
              <w:left w:val="nil"/>
              <w:bottom w:val="dotted" w:sz="4" w:space="0" w:color="auto"/>
              <w:right w:val="nil"/>
            </w:tcBorders>
            <w:hideMark/>
          </w:tcPr>
          <w:p w14:paraId="19A16EAA" w14:textId="77777777" w:rsidR="00CF2542" w:rsidRPr="0052201D" w:rsidRDefault="00CF2542" w:rsidP="008464AC">
            <w:pPr>
              <w:rPr>
                <w:sz w:val="10"/>
                <w:szCs w:val="10"/>
              </w:rPr>
            </w:pPr>
            <w:r w:rsidRPr="0052201D">
              <w:rPr>
                <w:sz w:val="10"/>
                <w:szCs w:val="10"/>
              </w:rPr>
              <w:t>Bond issue guarantee</w:t>
            </w:r>
          </w:p>
        </w:tc>
        <w:tc>
          <w:tcPr>
            <w:tcW w:w="0" w:type="auto"/>
            <w:tcBorders>
              <w:top w:val="dotted" w:sz="4" w:space="0" w:color="auto"/>
              <w:left w:val="nil"/>
              <w:bottom w:val="dotted" w:sz="4" w:space="0" w:color="auto"/>
              <w:right w:val="single" w:sz="4" w:space="0" w:color="auto"/>
            </w:tcBorders>
            <w:hideMark/>
          </w:tcPr>
          <w:p w14:paraId="611F1E5D" w14:textId="77777777" w:rsidR="00CF2542" w:rsidRPr="0052201D" w:rsidRDefault="00CF2542" w:rsidP="008464AC">
            <w:pPr>
              <w:rPr>
                <w:sz w:val="10"/>
                <w:szCs w:val="10"/>
              </w:rPr>
            </w:pPr>
            <w:r w:rsidRPr="0052201D">
              <w:rPr>
                <w:sz w:val="10"/>
                <w:szCs w:val="10"/>
              </w:rPr>
              <w:t>Millenium BCP Annual Report 2011</w:t>
            </w:r>
          </w:p>
        </w:tc>
        <w:tc>
          <w:tcPr>
            <w:tcW w:w="0" w:type="auto"/>
            <w:tcBorders>
              <w:top w:val="dotted" w:sz="4" w:space="0" w:color="auto"/>
              <w:left w:val="nil"/>
              <w:bottom w:val="dotted" w:sz="4" w:space="0" w:color="auto"/>
              <w:right w:val="nil"/>
            </w:tcBorders>
            <w:hideMark/>
          </w:tcPr>
          <w:p w14:paraId="01DCAEE1"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0A2DA018"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13636E99"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single" w:sz="4" w:space="0" w:color="auto"/>
            </w:tcBorders>
            <w:hideMark/>
          </w:tcPr>
          <w:p w14:paraId="68969EB0"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552C2F4"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30DFA4A"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4A478EDF"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3640DE60" w14:textId="77777777" w:rsidR="00CF2542" w:rsidRPr="0052201D" w:rsidRDefault="00CF2542" w:rsidP="008464AC">
            <w:pPr>
              <w:rPr>
                <w:sz w:val="10"/>
                <w:szCs w:val="10"/>
              </w:rPr>
            </w:pPr>
            <w:r w:rsidRPr="0052201D">
              <w:rPr>
                <w:sz w:val="10"/>
                <w:szCs w:val="10"/>
              </w:rPr>
              <w:t> </w:t>
            </w:r>
          </w:p>
        </w:tc>
      </w:tr>
      <w:tr w:rsidR="00CF2542" w:rsidRPr="0052201D" w14:paraId="28C0C161" w14:textId="77777777" w:rsidTr="008464AC">
        <w:trPr>
          <w:trHeight w:val="115"/>
        </w:trPr>
        <w:tc>
          <w:tcPr>
            <w:tcW w:w="0" w:type="auto"/>
            <w:tcBorders>
              <w:top w:val="dotted" w:sz="4" w:space="0" w:color="auto"/>
              <w:left w:val="nil"/>
              <w:bottom w:val="dotted" w:sz="4" w:space="0" w:color="auto"/>
              <w:right w:val="nil"/>
            </w:tcBorders>
            <w:hideMark/>
          </w:tcPr>
          <w:p w14:paraId="1D593D33"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038D87E7" w14:textId="77777777" w:rsidR="00CF2542" w:rsidRPr="0052201D" w:rsidRDefault="00CF2542" w:rsidP="008464AC">
            <w:pPr>
              <w:rPr>
                <w:sz w:val="20"/>
                <w:szCs w:val="20"/>
                <w:lang w:eastAsia="en-GB"/>
              </w:rPr>
            </w:pPr>
          </w:p>
        </w:tc>
        <w:tc>
          <w:tcPr>
            <w:tcW w:w="0" w:type="auto"/>
            <w:tcBorders>
              <w:top w:val="dotted" w:sz="4" w:space="0" w:color="auto"/>
              <w:left w:val="single" w:sz="4" w:space="0" w:color="auto"/>
              <w:bottom w:val="dotted" w:sz="4" w:space="0" w:color="auto"/>
              <w:right w:val="nil"/>
            </w:tcBorders>
            <w:hideMark/>
          </w:tcPr>
          <w:p w14:paraId="67A34923" w14:textId="77777777" w:rsidR="00CF2542" w:rsidRPr="0052201D" w:rsidRDefault="00CF2542" w:rsidP="008464AC">
            <w:pPr>
              <w:jc w:val="center"/>
              <w:rPr>
                <w:sz w:val="10"/>
                <w:szCs w:val="10"/>
              </w:rPr>
            </w:pPr>
            <w:r w:rsidRPr="0052201D">
              <w:rPr>
                <w:sz w:val="10"/>
                <w:szCs w:val="10"/>
              </w:rPr>
              <w:t>2.90</w:t>
            </w:r>
          </w:p>
        </w:tc>
        <w:tc>
          <w:tcPr>
            <w:tcW w:w="0" w:type="auto"/>
            <w:tcBorders>
              <w:top w:val="dotted" w:sz="4" w:space="0" w:color="auto"/>
              <w:left w:val="nil"/>
              <w:bottom w:val="dotted" w:sz="4" w:space="0" w:color="auto"/>
              <w:right w:val="nil"/>
            </w:tcBorders>
            <w:hideMark/>
          </w:tcPr>
          <w:p w14:paraId="7E39A199" w14:textId="77777777" w:rsidR="00CF2542" w:rsidRPr="0052201D" w:rsidRDefault="00CF2542" w:rsidP="008464AC">
            <w:pPr>
              <w:jc w:val="center"/>
              <w:rPr>
                <w:sz w:val="10"/>
                <w:szCs w:val="10"/>
              </w:rPr>
            </w:pPr>
            <w:r w:rsidRPr="0052201D">
              <w:rPr>
                <w:sz w:val="10"/>
                <w:szCs w:val="10"/>
              </w:rPr>
              <w:t>20-Feb-12</w:t>
            </w:r>
          </w:p>
        </w:tc>
        <w:tc>
          <w:tcPr>
            <w:tcW w:w="0" w:type="auto"/>
            <w:tcBorders>
              <w:top w:val="dotted" w:sz="4" w:space="0" w:color="auto"/>
              <w:left w:val="nil"/>
              <w:bottom w:val="dotted" w:sz="4" w:space="0" w:color="auto"/>
              <w:right w:val="nil"/>
            </w:tcBorders>
            <w:hideMark/>
          </w:tcPr>
          <w:p w14:paraId="03F95B47" w14:textId="77777777" w:rsidR="00CF2542" w:rsidRPr="0052201D" w:rsidRDefault="00CF2542" w:rsidP="008464AC">
            <w:pPr>
              <w:rPr>
                <w:sz w:val="10"/>
                <w:szCs w:val="10"/>
              </w:rPr>
            </w:pPr>
            <w:r w:rsidRPr="0052201D">
              <w:rPr>
                <w:sz w:val="10"/>
                <w:szCs w:val="10"/>
              </w:rPr>
              <w:t>Bond issue guarantee</w:t>
            </w:r>
          </w:p>
        </w:tc>
        <w:tc>
          <w:tcPr>
            <w:tcW w:w="0" w:type="auto"/>
            <w:tcBorders>
              <w:top w:val="dotted" w:sz="4" w:space="0" w:color="auto"/>
              <w:left w:val="nil"/>
              <w:bottom w:val="dotted" w:sz="4" w:space="0" w:color="auto"/>
              <w:right w:val="single" w:sz="4" w:space="0" w:color="auto"/>
            </w:tcBorders>
            <w:hideMark/>
          </w:tcPr>
          <w:p w14:paraId="102F6D77" w14:textId="77777777" w:rsidR="00CF2542" w:rsidRPr="0052201D" w:rsidRDefault="00CF2542" w:rsidP="008464AC">
            <w:pPr>
              <w:rPr>
                <w:sz w:val="10"/>
                <w:szCs w:val="10"/>
              </w:rPr>
            </w:pPr>
            <w:r w:rsidRPr="0052201D">
              <w:rPr>
                <w:sz w:val="10"/>
                <w:szCs w:val="10"/>
              </w:rPr>
              <w:t>Millenium BCP Annual Report 2012</w:t>
            </w:r>
          </w:p>
        </w:tc>
        <w:tc>
          <w:tcPr>
            <w:tcW w:w="0" w:type="auto"/>
            <w:tcBorders>
              <w:top w:val="dotted" w:sz="4" w:space="0" w:color="auto"/>
              <w:left w:val="nil"/>
              <w:bottom w:val="dotted" w:sz="4" w:space="0" w:color="auto"/>
              <w:right w:val="nil"/>
            </w:tcBorders>
            <w:hideMark/>
          </w:tcPr>
          <w:p w14:paraId="06872A54"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0A6F7F8F"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727D3669"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single" w:sz="4" w:space="0" w:color="auto"/>
            </w:tcBorders>
            <w:hideMark/>
          </w:tcPr>
          <w:p w14:paraId="489D5374"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69765FA"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93003B0"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120A1E94"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2943CA9D" w14:textId="77777777" w:rsidR="00CF2542" w:rsidRPr="0052201D" w:rsidRDefault="00CF2542" w:rsidP="008464AC">
            <w:pPr>
              <w:rPr>
                <w:sz w:val="10"/>
                <w:szCs w:val="10"/>
              </w:rPr>
            </w:pPr>
            <w:r w:rsidRPr="0052201D">
              <w:rPr>
                <w:sz w:val="10"/>
                <w:szCs w:val="10"/>
              </w:rPr>
              <w:t> </w:t>
            </w:r>
          </w:p>
        </w:tc>
      </w:tr>
      <w:tr w:rsidR="00CF2542" w:rsidRPr="0052201D" w14:paraId="17AF234D" w14:textId="77777777" w:rsidTr="008464AC">
        <w:trPr>
          <w:trHeight w:val="115"/>
        </w:trPr>
        <w:tc>
          <w:tcPr>
            <w:tcW w:w="0" w:type="auto"/>
            <w:tcBorders>
              <w:top w:val="dotted" w:sz="4" w:space="0" w:color="auto"/>
              <w:left w:val="nil"/>
              <w:bottom w:val="dotted" w:sz="4" w:space="0" w:color="auto"/>
              <w:right w:val="nil"/>
            </w:tcBorders>
            <w:hideMark/>
          </w:tcPr>
          <w:p w14:paraId="05C75FA3"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4CACA8EF" w14:textId="77777777" w:rsidR="00CF2542" w:rsidRPr="0052201D" w:rsidRDefault="00CF2542" w:rsidP="008464AC">
            <w:pPr>
              <w:rPr>
                <w:sz w:val="20"/>
                <w:szCs w:val="20"/>
                <w:lang w:eastAsia="en-GB"/>
              </w:rPr>
            </w:pPr>
          </w:p>
        </w:tc>
        <w:tc>
          <w:tcPr>
            <w:tcW w:w="0" w:type="auto"/>
            <w:tcBorders>
              <w:top w:val="dotted" w:sz="4" w:space="0" w:color="auto"/>
              <w:left w:val="single" w:sz="4" w:space="0" w:color="auto"/>
              <w:bottom w:val="dotted" w:sz="4" w:space="0" w:color="auto"/>
              <w:right w:val="nil"/>
            </w:tcBorders>
            <w:hideMark/>
          </w:tcPr>
          <w:p w14:paraId="16D9C5EC" w14:textId="77777777" w:rsidR="00CF2542" w:rsidRPr="0052201D" w:rsidRDefault="00CF2542" w:rsidP="008464AC">
            <w:pPr>
              <w:jc w:val="center"/>
              <w:rPr>
                <w:sz w:val="10"/>
                <w:szCs w:val="10"/>
              </w:rPr>
            </w:pPr>
            <w:r w:rsidRPr="0052201D">
              <w:rPr>
                <w:sz w:val="10"/>
                <w:szCs w:val="10"/>
              </w:rPr>
              <w:t>0.25</w:t>
            </w:r>
          </w:p>
        </w:tc>
        <w:tc>
          <w:tcPr>
            <w:tcW w:w="0" w:type="auto"/>
            <w:tcBorders>
              <w:top w:val="dotted" w:sz="4" w:space="0" w:color="auto"/>
              <w:left w:val="nil"/>
              <w:bottom w:val="dotted" w:sz="4" w:space="0" w:color="auto"/>
              <w:right w:val="nil"/>
            </w:tcBorders>
            <w:hideMark/>
          </w:tcPr>
          <w:p w14:paraId="3B8AB432" w14:textId="77777777" w:rsidR="00CF2542" w:rsidRPr="0052201D" w:rsidRDefault="00CF2542" w:rsidP="008464AC">
            <w:pPr>
              <w:jc w:val="center"/>
              <w:rPr>
                <w:sz w:val="10"/>
                <w:szCs w:val="10"/>
              </w:rPr>
            </w:pPr>
            <w:r w:rsidRPr="0052201D">
              <w:rPr>
                <w:sz w:val="10"/>
                <w:szCs w:val="10"/>
              </w:rPr>
              <w:t>1-Jan-14</w:t>
            </w:r>
          </w:p>
        </w:tc>
        <w:tc>
          <w:tcPr>
            <w:tcW w:w="0" w:type="auto"/>
            <w:tcBorders>
              <w:top w:val="dotted" w:sz="4" w:space="0" w:color="auto"/>
              <w:left w:val="nil"/>
              <w:bottom w:val="dotted" w:sz="4" w:space="0" w:color="auto"/>
              <w:right w:val="nil"/>
            </w:tcBorders>
            <w:hideMark/>
          </w:tcPr>
          <w:p w14:paraId="532FA440" w14:textId="77777777" w:rsidR="00CF2542" w:rsidRPr="0052201D" w:rsidRDefault="00CF2542" w:rsidP="008464AC">
            <w:pPr>
              <w:rPr>
                <w:sz w:val="10"/>
                <w:szCs w:val="10"/>
              </w:rPr>
            </w:pPr>
            <w:r w:rsidRPr="0052201D">
              <w:rPr>
                <w:sz w:val="10"/>
                <w:szCs w:val="10"/>
              </w:rPr>
              <w:t>Bond issue guarantee</w:t>
            </w:r>
          </w:p>
        </w:tc>
        <w:tc>
          <w:tcPr>
            <w:tcW w:w="0" w:type="auto"/>
            <w:tcBorders>
              <w:top w:val="dotted" w:sz="4" w:space="0" w:color="auto"/>
              <w:left w:val="nil"/>
              <w:bottom w:val="dotted" w:sz="4" w:space="0" w:color="auto"/>
              <w:right w:val="single" w:sz="4" w:space="0" w:color="auto"/>
            </w:tcBorders>
            <w:hideMark/>
          </w:tcPr>
          <w:p w14:paraId="65BD0D08" w14:textId="77777777" w:rsidR="00CF2542" w:rsidRPr="0052201D" w:rsidRDefault="00CF2542" w:rsidP="008464AC">
            <w:pPr>
              <w:rPr>
                <w:sz w:val="10"/>
                <w:szCs w:val="10"/>
              </w:rPr>
            </w:pPr>
            <w:r w:rsidRPr="0052201D">
              <w:rPr>
                <w:sz w:val="10"/>
                <w:szCs w:val="10"/>
              </w:rPr>
              <w:t xml:space="preserve">EC </w:t>
            </w:r>
            <w:proofErr w:type="spellStart"/>
            <w:r w:rsidRPr="0052201D">
              <w:rPr>
                <w:sz w:val="10"/>
                <w:szCs w:val="10"/>
              </w:rPr>
              <w:t>Discusion</w:t>
            </w:r>
            <w:proofErr w:type="spellEnd"/>
            <w:r w:rsidRPr="0052201D">
              <w:rPr>
                <w:sz w:val="10"/>
                <w:szCs w:val="10"/>
              </w:rPr>
              <w:t xml:space="preserve"> C(2013) 5669 on SA.34724 (2013N)</w:t>
            </w:r>
          </w:p>
        </w:tc>
        <w:tc>
          <w:tcPr>
            <w:tcW w:w="0" w:type="auto"/>
            <w:tcBorders>
              <w:top w:val="dotted" w:sz="4" w:space="0" w:color="auto"/>
              <w:left w:val="nil"/>
              <w:bottom w:val="dotted" w:sz="4" w:space="0" w:color="auto"/>
              <w:right w:val="nil"/>
            </w:tcBorders>
            <w:hideMark/>
          </w:tcPr>
          <w:p w14:paraId="20A9C752"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2C505F58"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2266828B"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single" w:sz="4" w:space="0" w:color="auto"/>
            </w:tcBorders>
            <w:hideMark/>
          </w:tcPr>
          <w:p w14:paraId="51AAE497"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4104362"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EF5C7DE"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56014B24"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0AAC8676" w14:textId="77777777" w:rsidR="00CF2542" w:rsidRPr="0052201D" w:rsidRDefault="00CF2542" w:rsidP="008464AC">
            <w:pPr>
              <w:rPr>
                <w:sz w:val="10"/>
                <w:szCs w:val="10"/>
              </w:rPr>
            </w:pPr>
            <w:r w:rsidRPr="0052201D">
              <w:rPr>
                <w:sz w:val="10"/>
                <w:szCs w:val="10"/>
              </w:rPr>
              <w:t> </w:t>
            </w:r>
          </w:p>
        </w:tc>
      </w:tr>
      <w:tr w:rsidR="00CF2542" w:rsidRPr="0052201D" w14:paraId="3664F666" w14:textId="77777777" w:rsidTr="008464AC">
        <w:trPr>
          <w:trHeight w:val="115"/>
        </w:trPr>
        <w:tc>
          <w:tcPr>
            <w:tcW w:w="0" w:type="auto"/>
            <w:tcBorders>
              <w:top w:val="dotted" w:sz="4" w:space="0" w:color="auto"/>
              <w:left w:val="nil"/>
              <w:bottom w:val="dotted" w:sz="4" w:space="0" w:color="auto"/>
              <w:right w:val="nil"/>
            </w:tcBorders>
            <w:hideMark/>
          </w:tcPr>
          <w:p w14:paraId="34EA10EC" w14:textId="77777777" w:rsidR="00CF2542" w:rsidRPr="0052201D" w:rsidRDefault="00CF2542" w:rsidP="008464AC">
            <w:pPr>
              <w:rPr>
                <w:sz w:val="10"/>
                <w:szCs w:val="10"/>
              </w:rPr>
            </w:pPr>
            <w:r w:rsidRPr="0052201D">
              <w:rPr>
                <w:sz w:val="10"/>
                <w:szCs w:val="10"/>
              </w:rPr>
              <w:t>Portugal</w:t>
            </w:r>
          </w:p>
        </w:tc>
        <w:tc>
          <w:tcPr>
            <w:tcW w:w="0" w:type="auto"/>
            <w:tcBorders>
              <w:top w:val="dotted" w:sz="4" w:space="0" w:color="auto"/>
              <w:left w:val="nil"/>
              <w:bottom w:val="dotted" w:sz="4" w:space="0" w:color="auto"/>
              <w:right w:val="nil"/>
            </w:tcBorders>
            <w:hideMark/>
          </w:tcPr>
          <w:p w14:paraId="1298004F" w14:textId="77777777" w:rsidR="00CF2542" w:rsidRPr="0052201D" w:rsidRDefault="00CF2542" w:rsidP="008464AC">
            <w:pPr>
              <w:rPr>
                <w:sz w:val="10"/>
                <w:szCs w:val="10"/>
              </w:rPr>
            </w:pPr>
            <w:r w:rsidRPr="0052201D">
              <w:rPr>
                <w:sz w:val="10"/>
                <w:szCs w:val="10"/>
              </w:rPr>
              <w:t>Banco Espirito Santo SA</w:t>
            </w:r>
          </w:p>
        </w:tc>
        <w:tc>
          <w:tcPr>
            <w:tcW w:w="0" w:type="auto"/>
            <w:tcBorders>
              <w:top w:val="dotted" w:sz="4" w:space="0" w:color="auto"/>
              <w:left w:val="single" w:sz="4" w:space="0" w:color="auto"/>
              <w:bottom w:val="dotted" w:sz="4" w:space="0" w:color="auto"/>
              <w:right w:val="nil"/>
            </w:tcBorders>
            <w:hideMark/>
          </w:tcPr>
          <w:p w14:paraId="6C50909E" w14:textId="77777777" w:rsidR="00CF2542" w:rsidRPr="0052201D" w:rsidRDefault="00CF2542" w:rsidP="008464AC">
            <w:pPr>
              <w:jc w:val="center"/>
              <w:rPr>
                <w:sz w:val="10"/>
                <w:szCs w:val="10"/>
              </w:rPr>
            </w:pPr>
            <w:r w:rsidRPr="0052201D">
              <w:rPr>
                <w:sz w:val="10"/>
                <w:szCs w:val="10"/>
              </w:rPr>
              <w:t>1.50</w:t>
            </w:r>
          </w:p>
        </w:tc>
        <w:tc>
          <w:tcPr>
            <w:tcW w:w="0" w:type="auto"/>
            <w:tcBorders>
              <w:top w:val="dotted" w:sz="4" w:space="0" w:color="auto"/>
              <w:left w:val="nil"/>
              <w:bottom w:val="dotted" w:sz="4" w:space="0" w:color="auto"/>
              <w:right w:val="nil"/>
            </w:tcBorders>
            <w:hideMark/>
          </w:tcPr>
          <w:p w14:paraId="69C8E6E5" w14:textId="77777777" w:rsidR="00CF2542" w:rsidRPr="0052201D" w:rsidRDefault="00CF2542" w:rsidP="008464AC">
            <w:pPr>
              <w:jc w:val="center"/>
              <w:rPr>
                <w:sz w:val="10"/>
                <w:szCs w:val="10"/>
              </w:rPr>
            </w:pPr>
            <w:r w:rsidRPr="0052201D">
              <w:rPr>
                <w:sz w:val="10"/>
                <w:szCs w:val="10"/>
              </w:rPr>
              <w:t>9-Jan-09</w:t>
            </w:r>
          </w:p>
        </w:tc>
        <w:tc>
          <w:tcPr>
            <w:tcW w:w="0" w:type="auto"/>
            <w:tcBorders>
              <w:top w:val="dotted" w:sz="4" w:space="0" w:color="auto"/>
              <w:left w:val="nil"/>
              <w:bottom w:val="dotted" w:sz="4" w:space="0" w:color="auto"/>
              <w:right w:val="nil"/>
            </w:tcBorders>
            <w:hideMark/>
          </w:tcPr>
          <w:p w14:paraId="5B4ED5CD" w14:textId="77777777" w:rsidR="00CF2542" w:rsidRPr="0052201D" w:rsidRDefault="00CF2542" w:rsidP="008464AC">
            <w:pPr>
              <w:rPr>
                <w:sz w:val="10"/>
                <w:szCs w:val="10"/>
              </w:rPr>
            </w:pPr>
            <w:r w:rsidRPr="0052201D">
              <w:rPr>
                <w:sz w:val="10"/>
                <w:szCs w:val="10"/>
              </w:rPr>
              <w:t>Bond issue guarantee</w:t>
            </w:r>
          </w:p>
        </w:tc>
        <w:tc>
          <w:tcPr>
            <w:tcW w:w="0" w:type="auto"/>
            <w:tcBorders>
              <w:top w:val="dotted" w:sz="4" w:space="0" w:color="auto"/>
              <w:left w:val="nil"/>
              <w:bottom w:val="dotted" w:sz="4" w:space="0" w:color="auto"/>
              <w:right w:val="single" w:sz="4" w:space="0" w:color="auto"/>
            </w:tcBorders>
            <w:hideMark/>
          </w:tcPr>
          <w:p w14:paraId="7A6D07EA" w14:textId="77777777" w:rsidR="00CF2542" w:rsidRPr="0052201D" w:rsidRDefault="00CF2542" w:rsidP="008464AC">
            <w:pPr>
              <w:rPr>
                <w:sz w:val="10"/>
                <w:szCs w:val="10"/>
              </w:rPr>
            </w:pPr>
            <w:r w:rsidRPr="0052201D">
              <w:rPr>
                <w:sz w:val="10"/>
                <w:szCs w:val="10"/>
              </w:rPr>
              <w:t>BES Annual Report 2009</w:t>
            </w:r>
          </w:p>
        </w:tc>
        <w:tc>
          <w:tcPr>
            <w:tcW w:w="0" w:type="auto"/>
            <w:tcBorders>
              <w:top w:val="dotted" w:sz="4" w:space="0" w:color="auto"/>
              <w:left w:val="nil"/>
              <w:bottom w:val="dotted" w:sz="4" w:space="0" w:color="auto"/>
              <w:right w:val="nil"/>
            </w:tcBorders>
            <w:hideMark/>
          </w:tcPr>
          <w:p w14:paraId="43D5922B"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35566B1"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E5183CC"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0839E761"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06E258B"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CA30CE8"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632D7BA"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78AE44B" w14:textId="77777777" w:rsidR="00CF2542" w:rsidRPr="0052201D" w:rsidRDefault="00CF2542" w:rsidP="008464AC">
            <w:pPr>
              <w:rPr>
                <w:sz w:val="10"/>
                <w:szCs w:val="10"/>
              </w:rPr>
            </w:pPr>
            <w:r w:rsidRPr="0052201D">
              <w:rPr>
                <w:sz w:val="10"/>
                <w:szCs w:val="10"/>
              </w:rPr>
              <w:t> </w:t>
            </w:r>
          </w:p>
        </w:tc>
      </w:tr>
      <w:tr w:rsidR="00CF2542" w:rsidRPr="0052201D" w14:paraId="4C0019A4" w14:textId="77777777" w:rsidTr="008464AC">
        <w:trPr>
          <w:trHeight w:val="115"/>
        </w:trPr>
        <w:tc>
          <w:tcPr>
            <w:tcW w:w="0" w:type="auto"/>
            <w:tcBorders>
              <w:top w:val="dotted" w:sz="4" w:space="0" w:color="auto"/>
              <w:left w:val="nil"/>
              <w:bottom w:val="dotted" w:sz="4" w:space="0" w:color="auto"/>
              <w:right w:val="nil"/>
            </w:tcBorders>
            <w:hideMark/>
          </w:tcPr>
          <w:p w14:paraId="5A4D8922"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6B92D4A3" w14:textId="77777777" w:rsidR="00CF2542" w:rsidRPr="0052201D" w:rsidRDefault="00CF2542" w:rsidP="008464AC">
            <w:pPr>
              <w:rPr>
                <w:sz w:val="20"/>
                <w:szCs w:val="20"/>
                <w:lang w:eastAsia="en-GB"/>
              </w:rPr>
            </w:pPr>
          </w:p>
        </w:tc>
        <w:tc>
          <w:tcPr>
            <w:tcW w:w="0" w:type="auto"/>
            <w:tcBorders>
              <w:top w:val="dotted" w:sz="4" w:space="0" w:color="auto"/>
              <w:left w:val="single" w:sz="4" w:space="0" w:color="auto"/>
              <w:bottom w:val="dotted" w:sz="4" w:space="0" w:color="auto"/>
              <w:right w:val="nil"/>
            </w:tcBorders>
            <w:hideMark/>
          </w:tcPr>
          <w:p w14:paraId="7AF451A5" w14:textId="77777777" w:rsidR="00CF2542" w:rsidRPr="0052201D" w:rsidRDefault="00CF2542" w:rsidP="008464AC">
            <w:pPr>
              <w:jc w:val="center"/>
              <w:rPr>
                <w:sz w:val="10"/>
                <w:szCs w:val="10"/>
              </w:rPr>
            </w:pPr>
            <w:r w:rsidRPr="0052201D">
              <w:rPr>
                <w:sz w:val="10"/>
                <w:szCs w:val="10"/>
              </w:rPr>
              <w:t>1.25</w:t>
            </w:r>
          </w:p>
        </w:tc>
        <w:tc>
          <w:tcPr>
            <w:tcW w:w="0" w:type="auto"/>
            <w:tcBorders>
              <w:top w:val="dotted" w:sz="4" w:space="0" w:color="auto"/>
              <w:left w:val="nil"/>
              <w:bottom w:val="dotted" w:sz="4" w:space="0" w:color="auto"/>
              <w:right w:val="nil"/>
            </w:tcBorders>
            <w:hideMark/>
          </w:tcPr>
          <w:p w14:paraId="09ED1E75" w14:textId="77777777" w:rsidR="00CF2542" w:rsidRPr="0052201D" w:rsidRDefault="00CF2542" w:rsidP="008464AC">
            <w:pPr>
              <w:jc w:val="center"/>
              <w:rPr>
                <w:sz w:val="10"/>
                <w:szCs w:val="10"/>
              </w:rPr>
            </w:pPr>
            <w:r w:rsidRPr="0052201D">
              <w:rPr>
                <w:sz w:val="10"/>
                <w:szCs w:val="10"/>
              </w:rPr>
              <w:t>19-Jul-11</w:t>
            </w:r>
          </w:p>
        </w:tc>
        <w:tc>
          <w:tcPr>
            <w:tcW w:w="0" w:type="auto"/>
            <w:tcBorders>
              <w:top w:val="dotted" w:sz="4" w:space="0" w:color="auto"/>
              <w:left w:val="nil"/>
              <w:bottom w:val="dotted" w:sz="4" w:space="0" w:color="auto"/>
              <w:right w:val="nil"/>
            </w:tcBorders>
            <w:hideMark/>
          </w:tcPr>
          <w:p w14:paraId="68B61730" w14:textId="77777777" w:rsidR="00CF2542" w:rsidRPr="0052201D" w:rsidRDefault="00CF2542" w:rsidP="008464AC">
            <w:pPr>
              <w:rPr>
                <w:sz w:val="10"/>
                <w:szCs w:val="10"/>
              </w:rPr>
            </w:pPr>
            <w:r w:rsidRPr="0052201D">
              <w:rPr>
                <w:sz w:val="10"/>
                <w:szCs w:val="10"/>
              </w:rPr>
              <w:t>Senior notes guarantee</w:t>
            </w:r>
          </w:p>
        </w:tc>
        <w:tc>
          <w:tcPr>
            <w:tcW w:w="0" w:type="auto"/>
            <w:tcBorders>
              <w:top w:val="dotted" w:sz="4" w:space="0" w:color="auto"/>
              <w:left w:val="nil"/>
              <w:bottom w:val="dotted" w:sz="4" w:space="0" w:color="auto"/>
              <w:right w:val="single" w:sz="4" w:space="0" w:color="auto"/>
            </w:tcBorders>
            <w:hideMark/>
          </w:tcPr>
          <w:p w14:paraId="2CA47E7B" w14:textId="77777777" w:rsidR="00CF2542" w:rsidRPr="0052201D" w:rsidRDefault="00CF2542" w:rsidP="008464AC">
            <w:pPr>
              <w:rPr>
                <w:sz w:val="10"/>
                <w:szCs w:val="10"/>
              </w:rPr>
            </w:pPr>
            <w:r w:rsidRPr="0052201D">
              <w:rPr>
                <w:sz w:val="10"/>
                <w:szCs w:val="10"/>
              </w:rPr>
              <w:t>BES Annual Report 2011</w:t>
            </w:r>
          </w:p>
        </w:tc>
        <w:tc>
          <w:tcPr>
            <w:tcW w:w="0" w:type="auto"/>
            <w:tcBorders>
              <w:top w:val="dotted" w:sz="4" w:space="0" w:color="auto"/>
              <w:left w:val="nil"/>
              <w:bottom w:val="dotted" w:sz="4" w:space="0" w:color="auto"/>
              <w:right w:val="nil"/>
            </w:tcBorders>
            <w:hideMark/>
          </w:tcPr>
          <w:p w14:paraId="3D94F9B1"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173BE04F"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6F18E47A"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single" w:sz="4" w:space="0" w:color="auto"/>
            </w:tcBorders>
            <w:hideMark/>
          </w:tcPr>
          <w:p w14:paraId="29021BDA"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0F333AA"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D11E6D0"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52D07C2C"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2338902F" w14:textId="77777777" w:rsidR="00CF2542" w:rsidRPr="0052201D" w:rsidRDefault="00CF2542" w:rsidP="008464AC">
            <w:pPr>
              <w:rPr>
                <w:sz w:val="10"/>
                <w:szCs w:val="10"/>
              </w:rPr>
            </w:pPr>
            <w:r w:rsidRPr="0052201D">
              <w:rPr>
                <w:sz w:val="10"/>
                <w:szCs w:val="10"/>
              </w:rPr>
              <w:t> </w:t>
            </w:r>
          </w:p>
        </w:tc>
      </w:tr>
      <w:tr w:rsidR="00CF2542" w:rsidRPr="0052201D" w14:paraId="6360120D" w14:textId="77777777" w:rsidTr="008464AC">
        <w:trPr>
          <w:trHeight w:val="115"/>
        </w:trPr>
        <w:tc>
          <w:tcPr>
            <w:tcW w:w="0" w:type="auto"/>
            <w:tcBorders>
              <w:top w:val="dotted" w:sz="4" w:space="0" w:color="auto"/>
              <w:left w:val="nil"/>
              <w:bottom w:val="dotted" w:sz="4" w:space="0" w:color="auto"/>
              <w:right w:val="nil"/>
            </w:tcBorders>
            <w:hideMark/>
          </w:tcPr>
          <w:p w14:paraId="3AE475C1"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69864A66" w14:textId="77777777" w:rsidR="00CF2542" w:rsidRPr="0052201D" w:rsidRDefault="00CF2542" w:rsidP="008464AC">
            <w:pPr>
              <w:rPr>
                <w:sz w:val="20"/>
                <w:szCs w:val="20"/>
                <w:lang w:eastAsia="en-GB"/>
              </w:rPr>
            </w:pPr>
          </w:p>
        </w:tc>
        <w:tc>
          <w:tcPr>
            <w:tcW w:w="0" w:type="auto"/>
            <w:tcBorders>
              <w:top w:val="dotted" w:sz="4" w:space="0" w:color="auto"/>
              <w:left w:val="single" w:sz="4" w:space="0" w:color="auto"/>
              <w:bottom w:val="dotted" w:sz="4" w:space="0" w:color="auto"/>
              <w:right w:val="nil"/>
            </w:tcBorders>
            <w:hideMark/>
          </w:tcPr>
          <w:p w14:paraId="5FE10A5D" w14:textId="77777777" w:rsidR="00CF2542" w:rsidRPr="0052201D" w:rsidRDefault="00CF2542" w:rsidP="008464AC">
            <w:pPr>
              <w:jc w:val="center"/>
              <w:rPr>
                <w:sz w:val="10"/>
                <w:szCs w:val="10"/>
              </w:rPr>
            </w:pPr>
            <w:r w:rsidRPr="0052201D">
              <w:rPr>
                <w:sz w:val="10"/>
                <w:szCs w:val="10"/>
              </w:rPr>
              <w:t>1.00</w:t>
            </w:r>
          </w:p>
        </w:tc>
        <w:tc>
          <w:tcPr>
            <w:tcW w:w="0" w:type="auto"/>
            <w:tcBorders>
              <w:top w:val="dotted" w:sz="4" w:space="0" w:color="auto"/>
              <w:left w:val="nil"/>
              <w:bottom w:val="dotted" w:sz="4" w:space="0" w:color="auto"/>
              <w:right w:val="nil"/>
            </w:tcBorders>
            <w:hideMark/>
          </w:tcPr>
          <w:p w14:paraId="57576D6C" w14:textId="77777777" w:rsidR="00CF2542" w:rsidRPr="0052201D" w:rsidRDefault="00CF2542" w:rsidP="008464AC">
            <w:pPr>
              <w:jc w:val="center"/>
              <w:rPr>
                <w:sz w:val="10"/>
                <w:szCs w:val="10"/>
              </w:rPr>
            </w:pPr>
            <w:r w:rsidRPr="0052201D">
              <w:rPr>
                <w:sz w:val="10"/>
                <w:szCs w:val="10"/>
              </w:rPr>
              <w:t>23-Dec-11</w:t>
            </w:r>
          </w:p>
        </w:tc>
        <w:tc>
          <w:tcPr>
            <w:tcW w:w="0" w:type="auto"/>
            <w:tcBorders>
              <w:top w:val="dotted" w:sz="4" w:space="0" w:color="auto"/>
              <w:left w:val="nil"/>
              <w:bottom w:val="dotted" w:sz="4" w:space="0" w:color="auto"/>
              <w:right w:val="nil"/>
            </w:tcBorders>
            <w:hideMark/>
          </w:tcPr>
          <w:p w14:paraId="500DA7B1" w14:textId="77777777" w:rsidR="00CF2542" w:rsidRPr="0052201D" w:rsidRDefault="00CF2542" w:rsidP="008464AC">
            <w:pPr>
              <w:rPr>
                <w:sz w:val="10"/>
                <w:szCs w:val="10"/>
              </w:rPr>
            </w:pPr>
            <w:r w:rsidRPr="0052201D">
              <w:rPr>
                <w:sz w:val="10"/>
                <w:szCs w:val="10"/>
              </w:rPr>
              <w:t>Bond issue guarantee</w:t>
            </w:r>
          </w:p>
        </w:tc>
        <w:tc>
          <w:tcPr>
            <w:tcW w:w="0" w:type="auto"/>
            <w:tcBorders>
              <w:top w:val="dotted" w:sz="4" w:space="0" w:color="auto"/>
              <w:left w:val="nil"/>
              <w:bottom w:val="dotted" w:sz="4" w:space="0" w:color="auto"/>
              <w:right w:val="single" w:sz="4" w:space="0" w:color="auto"/>
            </w:tcBorders>
            <w:hideMark/>
          </w:tcPr>
          <w:p w14:paraId="36E71AE0" w14:textId="77777777" w:rsidR="00CF2542" w:rsidRPr="0052201D" w:rsidRDefault="00CF2542" w:rsidP="008464AC">
            <w:pPr>
              <w:rPr>
                <w:sz w:val="10"/>
                <w:szCs w:val="10"/>
              </w:rPr>
            </w:pPr>
            <w:r w:rsidRPr="0052201D">
              <w:rPr>
                <w:sz w:val="10"/>
                <w:szCs w:val="10"/>
              </w:rPr>
              <w:t>BES Annual Report 2011</w:t>
            </w:r>
          </w:p>
        </w:tc>
        <w:tc>
          <w:tcPr>
            <w:tcW w:w="0" w:type="auto"/>
            <w:tcBorders>
              <w:top w:val="dotted" w:sz="4" w:space="0" w:color="auto"/>
              <w:left w:val="nil"/>
              <w:bottom w:val="dotted" w:sz="4" w:space="0" w:color="auto"/>
              <w:right w:val="nil"/>
            </w:tcBorders>
            <w:hideMark/>
          </w:tcPr>
          <w:p w14:paraId="5AFEDA97"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7E14BD2D"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7CAA5DE1"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single" w:sz="4" w:space="0" w:color="auto"/>
            </w:tcBorders>
            <w:hideMark/>
          </w:tcPr>
          <w:p w14:paraId="2EE08EBB"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7D05780"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EB9B2DA"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050F17A9"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2F0B664B" w14:textId="77777777" w:rsidR="00CF2542" w:rsidRPr="0052201D" w:rsidRDefault="00CF2542" w:rsidP="008464AC">
            <w:pPr>
              <w:rPr>
                <w:sz w:val="10"/>
                <w:szCs w:val="10"/>
              </w:rPr>
            </w:pPr>
            <w:r w:rsidRPr="0052201D">
              <w:rPr>
                <w:sz w:val="10"/>
                <w:szCs w:val="10"/>
              </w:rPr>
              <w:t> </w:t>
            </w:r>
          </w:p>
        </w:tc>
      </w:tr>
      <w:tr w:rsidR="00CF2542" w:rsidRPr="0052201D" w14:paraId="06A46972" w14:textId="77777777" w:rsidTr="008464AC">
        <w:trPr>
          <w:trHeight w:val="115"/>
        </w:trPr>
        <w:tc>
          <w:tcPr>
            <w:tcW w:w="0" w:type="auto"/>
            <w:tcBorders>
              <w:top w:val="dotted" w:sz="4" w:space="0" w:color="auto"/>
              <w:left w:val="nil"/>
              <w:bottom w:val="dotted" w:sz="4" w:space="0" w:color="auto"/>
              <w:right w:val="nil"/>
            </w:tcBorders>
            <w:hideMark/>
          </w:tcPr>
          <w:p w14:paraId="77A16F82"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73FD8EC"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single" w:sz="4" w:space="0" w:color="auto"/>
              <w:bottom w:val="dotted" w:sz="4" w:space="0" w:color="auto"/>
              <w:right w:val="nil"/>
            </w:tcBorders>
            <w:hideMark/>
          </w:tcPr>
          <w:p w14:paraId="3771919A" w14:textId="77777777" w:rsidR="00CF2542" w:rsidRPr="0052201D" w:rsidRDefault="00CF2542" w:rsidP="008464AC">
            <w:pPr>
              <w:jc w:val="center"/>
              <w:rPr>
                <w:sz w:val="10"/>
                <w:szCs w:val="10"/>
              </w:rPr>
            </w:pPr>
            <w:r w:rsidRPr="0052201D">
              <w:rPr>
                <w:sz w:val="10"/>
                <w:szCs w:val="10"/>
              </w:rPr>
              <w:t>2.50</w:t>
            </w:r>
          </w:p>
        </w:tc>
        <w:tc>
          <w:tcPr>
            <w:tcW w:w="0" w:type="auto"/>
            <w:tcBorders>
              <w:top w:val="dotted" w:sz="4" w:space="0" w:color="auto"/>
              <w:left w:val="nil"/>
              <w:bottom w:val="dotted" w:sz="4" w:space="0" w:color="auto"/>
              <w:right w:val="nil"/>
            </w:tcBorders>
            <w:hideMark/>
          </w:tcPr>
          <w:p w14:paraId="1AEB9FCF" w14:textId="77777777" w:rsidR="00CF2542" w:rsidRPr="0052201D" w:rsidRDefault="00CF2542" w:rsidP="008464AC">
            <w:pPr>
              <w:jc w:val="center"/>
              <w:rPr>
                <w:sz w:val="10"/>
                <w:szCs w:val="10"/>
              </w:rPr>
            </w:pPr>
            <w:r w:rsidRPr="0052201D">
              <w:rPr>
                <w:sz w:val="10"/>
                <w:szCs w:val="10"/>
              </w:rPr>
              <w:t>6-Jan-12</w:t>
            </w:r>
          </w:p>
        </w:tc>
        <w:tc>
          <w:tcPr>
            <w:tcW w:w="0" w:type="auto"/>
            <w:tcBorders>
              <w:top w:val="dotted" w:sz="4" w:space="0" w:color="auto"/>
              <w:left w:val="nil"/>
              <w:bottom w:val="dotted" w:sz="4" w:space="0" w:color="auto"/>
              <w:right w:val="nil"/>
            </w:tcBorders>
            <w:hideMark/>
          </w:tcPr>
          <w:p w14:paraId="5C5E7A06" w14:textId="77777777" w:rsidR="00CF2542" w:rsidRPr="0052201D" w:rsidRDefault="00CF2542" w:rsidP="008464AC">
            <w:pPr>
              <w:rPr>
                <w:sz w:val="10"/>
                <w:szCs w:val="10"/>
              </w:rPr>
            </w:pPr>
            <w:r w:rsidRPr="0052201D">
              <w:rPr>
                <w:sz w:val="10"/>
                <w:szCs w:val="10"/>
              </w:rPr>
              <w:t>Debt guarantee</w:t>
            </w:r>
          </w:p>
        </w:tc>
        <w:tc>
          <w:tcPr>
            <w:tcW w:w="0" w:type="auto"/>
            <w:tcBorders>
              <w:top w:val="dotted" w:sz="4" w:space="0" w:color="auto"/>
              <w:left w:val="nil"/>
              <w:bottom w:val="dotted" w:sz="4" w:space="0" w:color="auto"/>
              <w:right w:val="single" w:sz="4" w:space="0" w:color="auto"/>
            </w:tcBorders>
            <w:hideMark/>
          </w:tcPr>
          <w:p w14:paraId="2F7C305E" w14:textId="77777777" w:rsidR="00CF2542" w:rsidRPr="0052201D" w:rsidRDefault="00CF2542" w:rsidP="008464AC">
            <w:pPr>
              <w:rPr>
                <w:sz w:val="10"/>
                <w:szCs w:val="10"/>
              </w:rPr>
            </w:pPr>
            <w:r w:rsidRPr="0052201D">
              <w:rPr>
                <w:sz w:val="10"/>
                <w:szCs w:val="10"/>
              </w:rPr>
              <w:t>BES Annual Report 2012</w:t>
            </w:r>
          </w:p>
        </w:tc>
        <w:tc>
          <w:tcPr>
            <w:tcW w:w="0" w:type="auto"/>
            <w:tcBorders>
              <w:top w:val="dotted" w:sz="4" w:space="0" w:color="auto"/>
              <w:left w:val="nil"/>
              <w:bottom w:val="dotted" w:sz="4" w:space="0" w:color="auto"/>
              <w:right w:val="nil"/>
            </w:tcBorders>
            <w:hideMark/>
          </w:tcPr>
          <w:p w14:paraId="4A58471C"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7ACE985"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F875FD1"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0773C03A"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EA228BD"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E01D94A"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7F9C4D3"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4009D6E" w14:textId="77777777" w:rsidR="00CF2542" w:rsidRPr="0052201D" w:rsidRDefault="00CF2542" w:rsidP="008464AC">
            <w:pPr>
              <w:rPr>
                <w:sz w:val="10"/>
                <w:szCs w:val="10"/>
              </w:rPr>
            </w:pPr>
            <w:r w:rsidRPr="0052201D">
              <w:rPr>
                <w:sz w:val="10"/>
                <w:szCs w:val="10"/>
              </w:rPr>
              <w:t> </w:t>
            </w:r>
          </w:p>
        </w:tc>
      </w:tr>
      <w:tr w:rsidR="00CF2542" w:rsidRPr="0052201D" w14:paraId="624122DD" w14:textId="77777777" w:rsidTr="008464AC">
        <w:trPr>
          <w:trHeight w:val="115"/>
        </w:trPr>
        <w:tc>
          <w:tcPr>
            <w:tcW w:w="0" w:type="auto"/>
            <w:tcBorders>
              <w:top w:val="dotted" w:sz="4" w:space="0" w:color="auto"/>
              <w:left w:val="nil"/>
              <w:bottom w:val="dotted" w:sz="4" w:space="0" w:color="auto"/>
              <w:right w:val="nil"/>
            </w:tcBorders>
            <w:hideMark/>
          </w:tcPr>
          <w:p w14:paraId="6C6DDDC7" w14:textId="77777777" w:rsidR="00CF2542" w:rsidRPr="0052201D" w:rsidRDefault="00CF2542" w:rsidP="008464AC">
            <w:pPr>
              <w:rPr>
                <w:sz w:val="10"/>
                <w:szCs w:val="10"/>
              </w:rPr>
            </w:pPr>
            <w:r w:rsidRPr="0052201D">
              <w:rPr>
                <w:sz w:val="10"/>
                <w:szCs w:val="10"/>
              </w:rPr>
              <w:t>Spain</w:t>
            </w:r>
          </w:p>
        </w:tc>
        <w:tc>
          <w:tcPr>
            <w:tcW w:w="0" w:type="auto"/>
            <w:tcBorders>
              <w:top w:val="dotted" w:sz="4" w:space="0" w:color="auto"/>
              <w:left w:val="nil"/>
              <w:bottom w:val="dotted" w:sz="4" w:space="0" w:color="auto"/>
              <w:right w:val="nil"/>
            </w:tcBorders>
            <w:hideMark/>
          </w:tcPr>
          <w:p w14:paraId="4DE2114E" w14:textId="77777777" w:rsidR="00CF2542" w:rsidRPr="0052201D" w:rsidRDefault="00CF2542" w:rsidP="008464AC">
            <w:pPr>
              <w:rPr>
                <w:sz w:val="10"/>
                <w:szCs w:val="10"/>
              </w:rPr>
            </w:pPr>
            <w:r w:rsidRPr="0052201D">
              <w:rPr>
                <w:sz w:val="10"/>
                <w:szCs w:val="10"/>
              </w:rPr>
              <w:t>Banco de Sabadell SA</w:t>
            </w:r>
          </w:p>
        </w:tc>
        <w:tc>
          <w:tcPr>
            <w:tcW w:w="0" w:type="auto"/>
            <w:tcBorders>
              <w:top w:val="dotted" w:sz="4" w:space="0" w:color="auto"/>
              <w:left w:val="single" w:sz="4" w:space="0" w:color="auto"/>
              <w:bottom w:val="dotted" w:sz="4" w:space="0" w:color="auto"/>
              <w:right w:val="nil"/>
            </w:tcBorders>
            <w:hideMark/>
          </w:tcPr>
          <w:p w14:paraId="74BEBA78" w14:textId="77777777" w:rsidR="00CF2542" w:rsidRPr="0052201D" w:rsidRDefault="00CF2542" w:rsidP="008464AC">
            <w:pPr>
              <w:jc w:val="center"/>
              <w:rPr>
                <w:sz w:val="10"/>
                <w:szCs w:val="10"/>
              </w:rPr>
            </w:pPr>
            <w:r w:rsidRPr="0052201D">
              <w:rPr>
                <w:sz w:val="10"/>
                <w:szCs w:val="10"/>
              </w:rPr>
              <w:t>3.26</w:t>
            </w:r>
          </w:p>
        </w:tc>
        <w:tc>
          <w:tcPr>
            <w:tcW w:w="0" w:type="auto"/>
            <w:tcBorders>
              <w:top w:val="dotted" w:sz="4" w:space="0" w:color="auto"/>
              <w:left w:val="nil"/>
              <w:bottom w:val="dotted" w:sz="4" w:space="0" w:color="auto"/>
              <w:right w:val="nil"/>
            </w:tcBorders>
            <w:hideMark/>
          </w:tcPr>
          <w:p w14:paraId="54048554" w14:textId="77777777" w:rsidR="00CF2542" w:rsidRPr="0052201D" w:rsidRDefault="00CF2542" w:rsidP="008464AC">
            <w:pPr>
              <w:jc w:val="center"/>
              <w:rPr>
                <w:sz w:val="10"/>
                <w:szCs w:val="10"/>
              </w:rPr>
            </w:pPr>
            <w:r w:rsidRPr="0052201D">
              <w:rPr>
                <w:sz w:val="10"/>
                <w:szCs w:val="10"/>
              </w:rPr>
              <w:t>30-Dec-08</w:t>
            </w:r>
          </w:p>
        </w:tc>
        <w:tc>
          <w:tcPr>
            <w:tcW w:w="0" w:type="auto"/>
            <w:tcBorders>
              <w:top w:val="dotted" w:sz="4" w:space="0" w:color="auto"/>
              <w:left w:val="nil"/>
              <w:bottom w:val="dotted" w:sz="4" w:space="0" w:color="auto"/>
              <w:right w:val="nil"/>
            </w:tcBorders>
            <w:hideMark/>
          </w:tcPr>
          <w:p w14:paraId="4C7BCB8B" w14:textId="77777777" w:rsidR="00CF2542" w:rsidRPr="0052201D" w:rsidRDefault="00CF2542" w:rsidP="008464AC">
            <w:pPr>
              <w:rPr>
                <w:sz w:val="10"/>
                <w:szCs w:val="10"/>
              </w:rPr>
            </w:pPr>
            <w:r w:rsidRPr="0052201D">
              <w:rPr>
                <w:sz w:val="10"/>
                <w:szCs w:val="10"/>
              </w:rPr>
              <w:t xml:space="preserve">Bond issue guarantee (including those of Banco </w:t>
            </w:r>
            <w:proofErr w:type="spellStart"/>
            <w:r w:rsidRPr="0052201D">
              <w:rPr>
                <w:sz w:val="10"/>
                <w:szCs w:val="10"/>
              </w:rPr>
              <w:t>Guipuzcoano</w:t>
            </w:r>
            <w:proofErr w:type="spellEnd"/>
            <w:r w:rsidRPr="0052201D">
              <w:rPr>
                <w:sz w:val="10"/>
                <w:szCs w:val="10"/>
              </w:rPr>
              <w:t>)</w:t>
            </w:r>
          </w:p>
        </w:tc>
        <w:tc>
          <w:tcPr>
            <w:tcW w:w="0" w:type="auto"/>
            <w:tcBorders>
              <w:top w:val="dotted" w:sz="4" w:space="0" w:color="auto"/>
              <w:left w:val="nil"/>
              <w:bottom w:val="dotted" w:sz="4" w:space="0" w:color="auto"/>
              <w:right w:val="single" w:sz="4" w:space="0" w:color="auto"/>
            </w:tcBorders>
            <w:hideMark/>
          </w:tcPr>
          <w:p w14:paraId="443C8024" w14:textId="77777777" w:rsidR="00CF2542" w:rsidRPr="0052201D" w:rsidRDefault="00CF2542" w:rsidP="008464AC">
            <w:pPr>
              <w:rPr>
                <w:sz w:val="10"/>
                <w:szCs w:val="10"/>
              </w:rPr>
            </w:pPr>
            <w:r w:rsidRPr="0052201D">
              <w:rPr>
                <w:sz w:val="10"/>
                <w:szCs w:val="10"/>
              </w:rPr>
              <w:t>Banco de Sabadell Annual Report 2008</w:t>
            </w:r>
          </w:p>
        </w:tc>
        <w:tc>
          <w:tcPr>
            <w:tcW w:w="0" w:type="auto"/>
            <w:tcBorders>
              <w:top w:val="dotted" w:sz="4" w:space="0" w:color="auto"/>
              <w:left w:val="nil"/>
              <w:bottom w:val="dotted" w:sz="4" w:space="0" w:color="auto"/>
              <w:right w:val="nil"/>
            </w:tcBorders>
            <w:hideMark/>
          </w:tcPr>
          <w:p w14:paraId="600CCD74" w14:textId="77777777" w:rsidR="00CF2542" w:rsidRPr="0052201D" w:rsidRDefault="00CF2542" w:rsidP="008464AC">
            <w:pPr>
              <w:jc w:val="center"/>
              <w:rPr>
                <w:sz w:val="10"/>
                <w:szCs w:val="10"/>
              </w:rPr>
            </w:pPr>
            <w:r w:rsidRPr="0052201D">
              <w:rPr>
                <w:sz w:val="10"/>
                <w:szCs w:val="10"/>
              </w:rPr>
              <w:t>2.45</w:t>
            </w:r>
          </w:p>
        </w:tc>
        <w:tc>
          <w:tcPr>
            <w:tcW w:w="0" w:type="auto"/>
            <w:tcBorders>
              <w:top w:val="dotted" w:sz="4" w:space="0" w:color="auto"/>
              <w:left w:val="nil"/>
              <w:bottom w:val="dotted" w:sz="4" w:space="0" w:color="auto"/>
              <w:right w:val="nil"/>
            </w:tcBorders>
            <w:hideMark/>
          </w:tcPr>
          <w:p w14:paraId="6632B5F4" w14:textId="77777777" w:rsidR="00CF2542" w:rsidRPr="0052201D" w:rsidRDefault="00CF2542" w:rsidP="008464AC">
            <w:pPr>
              <w:rPr>
                <w:sz w:val="10"/>
                <w:szCs w:val="10"/>
              </w:rPr>
            </w:pPr>
            <w:r w:rsidRPr="0052201D">
              <w:rPr>
                <w:sz w:val="10"/>
                <w:szCs w:val="10"/>
              </w:rPr>
              <w:t>June//2012</w:t>
            </w:r>
          </w:p>
        </w:tc>
        <w:tc>
          <w:tcPr>
            <w:tcW w:w="0" w:type="auto"/>
            <w:tcBorders>
              <w:top w:val="dotted" w:sz="4" w:space="0" w:color="auto"/>
              <w:left w:val="nil"/>
              <w:bottom w:val="dotted" w:sz="4" w:space="0" w:color="auto"/>
              <w:right w:val="nil"/>
            </w:tcBorders>
            <w:hideMark/>
          </w:tcPr>
          <w:p w14:paraId="427B312D" w14:textId="77777777" w:rsidR="00CF2542" w:rsidRPr="0052201D" w:rsidRDefault="00CF2542" w:rsidP="008464AC">
            <w:pPr>
              <w:rPr>
                <w:sz w:val="10"/>
                <w:szCs w:val="10"/>
              </w:rPr>
            </w:pPr>
            <w:r w:rsidRPr="0052201D">
              <w:rPr>
                <w:sz w:val="10"/>
                <w:szCs w:val="10"/>
              </w:rPr>
              <w:t xml:space="preserve">Capital injection by CIDGF as part of the process of acquiring Caja de </w:t>
            </w:r>
            <w:proofErr w:type="spellStart"/>
            <w:r w:rsidRPr="0052201D">
              <w:rPr>
                <w:sz w:val="10"/>
                <w:szCs w:val="10"/>
              </w:rPr>
              <w:t>Ahorros</w:t>
            </w:r>
            <w:proofErr w:type="spellEnd"/>
            <w:r w:rsidRPr="0052201D">
              <w:rPr>
                <w:sz w:val="10"/>
                <w:szCs w:val="10"/>
              </w:rPr>
              <w:t xml:space="preserve"> del </w:t>
            </w:r>
            <w:proofErr w:type="spellStart"/>
            <w:r w:rsidRPr="0052201D">
              <w:rPr>
                <w:sz w:val="10"/>
                <w:szCs w:val="10"/>
              </w:rPr>
              <w:t>Mediterráneo</w:t>
            </w:r>
            <w:proofErr w:type="spellEnd"/>
            <w:r w:rsidRPr="0052201D">
              <w:rPr>
                <w:sz w:val="10"/>
                <w:szCs w:val="10"/>
              </w:rPr>
              <w:t xml:space="preserve"> (CAM). On 1 June 2012 Banco Sabadell completed the acquisition of 100% of the shares of Banco CAM.</w:t>
            </w:r>
          </w:p>
        </w:tc>
        <w:tc>
          <w:tcPr>
            <w:tcW w:w="0" w:type="auto"/>
            <w:vMerge w:val="restart"/>
            <w:tcBorders>
              <w:top w:val="dotted" w:sz="4" w:space="0" w:color="auto"/>
              <w:left w:val="nil"/>
              <w:bottom w:val="dotted" w:sz="4" w:space="0" w:color="auto"/>
              <w:right w:val="single" w:sz="4" w:space="0" w:color="auto"/>
            </w:tcBorders>
            <w:vAlign w:val="center"/>
            <w:hideMark/>
          </w:tcPr>
          <w:p w14:paraId="0B1A5588" w14:textId="77777777" w:rsidR="00CF2542" w:rsidRPr="0052201D" w:rsidRDefault="00CF2542" w:rsidP="008464AC">
            <w:pPr>
              <w:jc w:val="center"/>
              <w:rPr>
                <w:sz w:val="10"/>
                <w:szCs w:val="10"/>
              </w:rPr>
            </w:pPr>
            <w:r w:rsidRPr="0052201D">
              <w:rPr>
                <w:sz w:val="10"/>
                <w:szCs w:val="10"/>
              </w:rPr>
              <w:t>Banco de Sabadell Annual Report 2011 &amp; Banco de Espana reports</w:t>
            </w:r>
          </w:p>
        </w:tc>
        <w:tc>
          <w:tcPr>
            <w:tcW w:w="0" w:type="auto"/>
            <w:tcBorders>
              <w:top w:val="dotted" w:sz="4" w:space="0" w:color="auto"/>
              <w:left w:val="nil"/>
              <w:bottom w:val="dotted" w:sz="4" w:space="0" w:color="auto"/>
              <w:right w:val="nil"/>
            </w:tcBorders>
            <w:hideMark/>
          </w:tcPr>
          <w:p w14:paraId="0C4FEF24" w14:textId="77777777" w:rsidR="00CF2542" w:rsidRPr="0052201D" w:rsidRDefault="00CF2542" w:rsidP="008464AC">
            <w:pPr>
              <w:jc w:val="center"/>
              <w:rPr>
                <w:sz w:val="10"/>
                <w:szCs w:val="10"/>
              </w:rPr>
            </w:pPr>
            <w:r w:rsidRPr="0052201D">
              <w:rPr>
                <w:sz w:val="10"/>
                <w:szCs w:val="10"/>
              </w:rPr>
              <w:t>24.66</w:t>
            </w:r>
          </w:p>
        </w:tc>
        <w:tc>
          <w:tcPr>
            <w:tcW w:w="0" w:type="auto"/>
            <w:tcBorders>
              <w:top w:val="dotted" w:sz="4" w:space="0" w:color="auto"/>
              <w:left w:val="nil"/>
              <w:bottom w:val="dotted" w:sz="4" w:space="0" w:color="auto"/>
              <w:right w:val="nil"/>
            </w:tcBorders>
            <w:hideMark/>
          </w:tcPr>
          <w:p w14:paraId="7195FC69" w14:textId="77777777" w:rsidR="00CF2542" w:rsidRPr="0052201D" w:rsidRDefault="00CF2542" w:rsidP="008464AC">
            <w:pPr>
              <w:rPr>
                <w:sz w:val="10"/>
                <w:szCs w:val="10"/>
              </w:rPr>
            </w:pPr>
            <w:r w:rsidRPr="0052201D">
              <w:rPr>
                <w:sz w:val="10"/>
                <w:szCs w:val="10"/>
              </w:rPr>
              <w:t>Jun//2012</w:t>
            </w:r>
          </w:p>
        </w:tc>
        <w:tc>
          <w:tcPr>
            <w:tcW w:w="0" w:type="auto"/>
            <w:tcBorders>
              <w:top w:val="dotted" w:sz="4" w:space="0" w:color="auto"/>
              <w:left w:val="nil"/>
              <w:bottom w:val="dotted" w:sz="4" w:space="0" w:color="auto"/>
              <w:right w:val="nil"/>
            </w:tcBorders>
            <w:hideMark/>
          </w:tcPr>
          <w:p w14:paraId="22013B29" w14:textId="77777777" w:rsidR="00CF2542" w:rsidRPr="0052201D" w:rsidRDefault="00CF2542" w:rsidP="008464AC">
            <w:pPr>
              <w:rPr>
                <w:sz w:val="10"/>
                <w:szCs w:val="10"/>
              </w:rPr>
            </w:pPr>
            <w:r w:rsidRPr="0052201D">
              <w:rPr>
                <w:sz w:val="10"/>
                <w:szCs w:val="10"/>
              </w:rPr>
              <w:t xml:space="preserve">Asset protection scheme (APS) under which the Deposit Guarantee Fund (DGF) as part of the process of acquiring Caja de </w:t>
            </w:r>
            <w:proofErr w:type="spellStart"/>
            <w:r w:rsidRPr="0052201D">
              <w:rPr>
                <w:sz w:val="10"/>
                <w:szCs w:val="10"/>
              </w:rPr>
              <w:t>Ahorros</w:t>
            </w:r>
            <w:proofErr w:type="spellEnd"/>
            <w:r w:rsidRPr="0052201D">
              <w:rPr>
                <w:sz w:val="10"/>
                <w:szCs w:val="10"/>
              </w:rPr>
              <w:t xml:space="preserve"> del </w:t>
            </w:r>
            <w:proofErr w:type="spellStart"/>
            <w:r w:rsidRPr="0052201D">
              <w:rPr>
                <w:sz w:val="10"/>
                <w:szCs w:val="10"/>
              </w:rPr>
              <w:t>Mediterráneo</w:t>
            </w:r>
            <w:proofErr w:type="spellEnd"/>
            <w:r w:rsidRPr="0052201D">
              <w:rPr>
                <w:sz w:val="10"/>
                <w:szCs w:val="10"/>
              </w:rPr>
              <w:t xml:space="preserve"> (CAM). On 1 June 2012 Banco Sabadell completed the acquisition of 100% of the shares of Banco CAM.</w:t>
            </w:r>
          </w:p>
        </w:tc>
        <w:tc>
          <w:tcPr>
            <w:tcW w:w="0" w:type="auto"/>
            <w:tcBorders>
              <w:top w:val="dotted" w:sz="4" w:space="0" w:color="auto"/>
              <w:left w:val="nil"/>
              <w:bottom w:val="dotted" w:sz="4" w:space="0" w:color="auto"/>
              <w:right w:val="nil"/>
            </w:tcBorders>
            <w:hideMark/>
          </w:tcPr>
          <w:p w14:paraId="244766D8" w14:textId="77777777" w:rsidR="00CF2542" w:rsidRPr="0052201D" w:rsidRDefault="00CF2542" w:rsidP="008464AC">
            <w:pPr>
              <w:rPr>
                <w:sz w:val="10"/>
                <w:szCs w:val="10"/>
              </w:rPr>
            </w:pPr>
            <w:r w:rsidRPr="0052201D">
              <w:rPr>
                <w:sz w:val="10"/>
                <w:szCs w:val="10"/>
              </w:rPr>
              <w:t xml:space="preserve">Banco de Sabadell Annual Report 2011 </w:t>
            </w:r>
          </w:p>
        </w:tc>
      </w:tr>
      <w:tr w:rsidR="00CF2542" w:rsidRPr="0052201D" w14:paraId="438F3ECB" w14:textId="77777777" w:rsidTr="008464AC">
        <w:trPr>
          <w:trHeight w:val="115"/>
        </w:trPr>
        <w:tc>
          <w:tcPr>
            <w:tcW w:w="0" w:type="auto"/>
            <w:tcBorders>
              <w:top w:val="dotted" w:sz="4" w:space="0" w:color="auto"/>
              <w:left w:val="nil"/>
              <w:bottom w:val="dotted" w:sz="4" w:space="0" w:color="auto"/>
              <w:right w:val="nil"/>
            </w:tcBorders>
            <w:hideMark/>
          </w:tcPr>
          <w:p w14:paraId="77E3738A"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6BD46D9D" w14:textId="77777777" w:rsidR="00CF2542" w:rsidRPr="0052201D" w:rsidRDefault="00CF2542" w:rsidP="008464AC">
            <w:pPr>
              <w:rPr>
                <w:sz w:val="20"/>
                <w:szCs w:val="20"/>
                <w:lang w:eastAsia="en-GB"/>
              </w:rPr>
            </w:pPr>
          </w:p>
        </w:tc>
        <w:tc>
          <w:tcPr>
            <w:tcW w:w="0" w:type="auto"/>
            <w:tcBorders>
              <w:top w:val="dotted" w:sz="4" w:space="0" w:color="auto"/>
              <w:left w:val="single" w:sz="4" w:space="0" w:color="auto"/>
              <w:bottom w:val="dotted" w:sz="4" w:space="0" w:color="auto"/>
              <w:right w:val="nil"/>
            </w:tcBorders>
            <w:hideMark/>
          </w:tcPr>
          <w:p w14:paraId="4F7E233C" w14:textId="77777777" w:rsidR="00CF2542" w:rsidRPr="0052201D" w:rsidRDefault="00CF2542" w:rsidP="008464AC">
            <w:pPr>
              <w:jc w:val="center"/>
              <w:rPr>
                <w:sz w:val="10"/>
                <w:szCs w:val="10"/>
              </w:rPr>
            </w:pPr>
            <w:r w:rsidRPr="0052201D">
              <w:rPr>
                <w:sz w:val="10"/>
                <w:szCs w:val="10"/>
              </w:rPr>
              <w:t>2.05</w:t>
            </w:r>
          </w:p>
        </w:tc>
        <w:tc>
          <w:tcPr>
            <w:tcW w:w="0" w:type="auto"/>
            <w:tcBorders>
              <w:top w:val="dotted" w:sz="4" w:space="0" w:color="auto"/>
              <w:left w:val="nil"/>
              <w:bottom w:val="dotted" w:sz="4" w:space="0" w:color="auto"/>
              <w:right w:val="nil"/>
            </w:tcBorders>
            <w:hideMark/>
          </w:tcPr>
          <w:p w14:paraId="351A90BC" w14:textId="77777777" w:rsidR="00CF2542" w:rsidRPr="0052201D" w:rsidRDefault="00CF2542" w:rsidP="008464AC">
            <w:pPr>
              <w:jc w:val="center"/>
              <w:rPr>
                <w:sz w:val="10"/>
                <w:szCs w:val="10"/>
              </w:rPr>
            </w:pPr>
            <w:r w:rsidRPr="0052201D">
              <w:rPr>
                <w:sz w:val="10"/>
                <w:szCs w:val="10"/>
              </w:rPr>
              <w:t>30-Sep-09</w:t>
            </w:r>
          </w:p>
        </w:tc>
        <w:tc>
          <w:tcPr>
            <w:tcW w:w="0" w:type="auto"/>
            <w:tcBorders>
              <w:top w:val="dotted" w:sz="4" w:space="0" w:color="auto"/>
              <w:left w:val="nil"/>
              <w:bottom w:val="dotted" w:sz="4" w:space="0" w:color="auto"/>
              <w:right w:val="nil"/>
            </w:tcBorders>
            <w:hideMark/>
          </w:tcPr>
          <w:p w14:paraId="572F5144" w14:textId="77777777" w:rsidR="00CF2542" w:rsidRPr="0052201D" w:rsidRDefault="00CF2542" w:rsidP="008464AC">
            <w:pPr>
              <w:rPr>
                <w:sz w:val="10"/>
                <w:szCs w:val="10"/>
              </w:rPr>
            </w:pPr>
            <w:r w:rsidRPr="0052201D">
              <w:rPr>
                <w:sz w:val="10"/>
                <w:szCs w:val="10"/>
              </w:rPr>
              <w:t xml:space="preserve">Bond issue guarantee (including those of Banco </w:t>
            </w:r>
            <w:proofErr w:type="spellStart"/>
            <w:r w:rsidRPr="0052201D">
              <w:rPr>
                <w:sz w:val="10"/>
                <w:szCs w:val="10"/>
              </w:rPr>
              <w:t>Guipuzcoano</w:t>
            </w:r>
            <w:proofErr w:type="spellEnd"/>
            <w:r w:rsidRPr="0052201D">
              <w:rPr>
                <w:sz w:val="10"/>
                <w:szCs w:val="10"/>
              </w:rPr>
              <w:t>)</w:t>
            </w:r>
          </w:p>
        </w:tc>
        <w:tc>
          <w:tcPr>
            <w:tcW w:w="0" w:type="auto"/>
            <w:tcBorders>
              <w:top w:val="dotted" w:sz="4" w:space="0" w:color="auto"/>
              <w:left w:val="nil"/>
              <w:bottom w:val="dotted" w:sz="4" w:space="0" w:color="auto"/>
              <w:right w:val="single" w:sz="4" w:space="0" w:color="auto"/>
            </w:tcBorders>
            <w:hideMark/>
          </w:tcPr>
          <w:p w14:paraId="4D4D76CB" w14:textId="77777777" w:rsidR="00CF2542" w:rsidRPr="0052201D" w:rsidRDefault="00CF2542" w:rsidP="008464AC">
            <w:pPr>
              <w:rPr>
                <w:sz w:val="10"/>
                <w:szCs w:val="10"/>
              </w:rPr>
            </w:pPr>
            <w:r w:rsidRPr="0052201D">
              <w:rPr>
                <w:sz w:val="10"/>
                <w:szCs w:val="10"/>
              </w:rPr>
              <w:t>Banco de Sabadell Annual Report 2009</w:t>
            </w:r>
          </w:p>
        </w:tc>
        <w:tc>
          <w:tcPr>
            <w:tcW w:w="0" w:type="auto"/>
            <w:tcBorders>
              <w:top w:val="dotted" w:sz="4" w:space="0" w:color="auto"/>
              <w:left w:val="nil"/>
              <w:bottom w:val="dotted" w:sz="4" w:space="0" w:color="auto"/>
              <w:right w:val="nil"/>
            </w:tcBorders>
            <w:hideMark/>
          </w:tcPr>
          <w:p w14:paraId="2FD32276" w14:textId="77777777" w:rsidR="00CF2542" w:rsidRPr="0052201D" w:rsidRDefault="00CF2542" w:rsidP="008464AC">
            <w:pPr>
              <w:jc w:val="center"/>
              <w:rPr>
                <w:sz w:val="10"/>
                <w:szCs w:val="10"/>
              </w:rPr>
            </w:pPr>
            <w:r w:rsidRPr="0052201D">
              <w:rPr>
                <w:sz w:val="10"/>
                <w:szCs w:val="10"/>
              </w:rPr>
              <w:t>0.25</w:t>
            </w:r>
          </w:p>
        </w:tc>
        <w:tc>
          <w:tcPr>
            <w:tcW w:w="0" w:type="auto"/>
            <w:tcBorders>
              <w:top w:val="dotted" w:sz="4" w:space="0" w:color="auto"/>
              <w:left w:val="nil"/>
              <w:bottom w:val="dotted" w:sz="4" w:space="0" w:color="auto"/>
              <w:right w:val="nil"/>
            </w:tcBorders>
            <w:hideMark/>
          </w:tcPr>
          <w:p w14:paraId="51DDE51A" w14:textId="77777777" w:rsidR="00CF2542" w:rsidRPr="0052201D" w:rsidRDefault="00CF2542" w:rsidP="008464AC">
            <w:pPr>
              <w:rPr>
                <w:sz w:val="10"/>
                <w:szCs w:val="10"/>
              </w:rPr>
            </w:pPr>
            <w:r w:rsidRPr="0052201D">
              <w:rPr>
                <w:sz w:val="10"/>
                <w:szCs w:val="10"/>
              </w:rPr>
              <w:t>Oct//2013</w:t>
            </w:r>
          </w:p>
        </w:tc>
        <w:tc>
          <w:tcPr>
            <w:tcW w:w="0" w:type="auto"/>
            <w:tcBorders>
              <w:top w:val="dotted" w:sz="4" w:space="0" w:color="auto"/>
              <w:left w:val="nil"/>
              <w:bottom w:val="dotted" w:sz="4" w:space="0" w:color="auto"/>
              <w:right w:val="nil"/>
            </w:tcBorders>
            <w:hideMark/>
          </w:tcPr>
          <w:p w14:paraId="48AB074A" w14:textId="77777777" w:rsidR="00CF2542" w:rsidRPr="0052201D" w:rsidRDefault="00CF2542" w:rsidP="008464AC">
            <w:pPr>
              <w:rPr>
                <w:sz w:val="10"/>
                <w:szCs w:val="10"/>
              </w:rPr>
            </w:pPr>
            <w:r w:rsidRPr="0052201D">
              <w:rPr>
                <w:sz w:val="10"/>
                <w:szCs w:val="10"/>
              </w:rPr>
              <w:t xml:space="preserve">Subscription of capital by FROB (Fondo de </w:t>
            </w:r>
            <w:proofErr w:type="spellStart"/>
            <w:r w:rsidRPr="0052201D">
              <w:rPr>
                <w:sz w:val="10"/>
                <w:szCs w:val="10"/>
              </w:rPr>
              <w:t>Reestructuracio</w:t>
            </w:r>
            <w:proofErr w:type="spellEnd"/>
            <w:r w:rsidRPr="0052201D">
              <w:rPr>
                <w:sz w:val="10"/>
                <w:szCs w:val="10"/>
              </w:rPr>
              <w:t xml:space="preserve"> </w:t>
            </w:r>
            <w:proofErr w:type="spellStart"/>
            <w:r w:rsidRPr="0052201D">
              <w:rPr>
                <w:sz w:val="10"/>
                <w:szCs w:val="10"/>
              </w:rPr>
              <w:t>Ordenada</w:t>
            </w:r>
            <w:proofErr w:type="spellEnd"/>
            <w:r w:rsidRPr="0052201D">
              <w:rPr>
                <w:sz w:val="10"/>
                <w:szCs w:val="10"/>
              </w:rPr>
              <w:t xml:space="preserve"> </w:t>
            </w:r>
            <w:proofErr w:type="spellStart"/>
            <w:r w:rsidRPr="0052201D">
              <w:rPr>
                <w:sz w:val="10"/>
                <w:szCs w:val="10"/>
              </w:rPr>
              <w:t>Bancaria</w:t>
            </w:r>
            <w:proofErr w:type="spellEnd"/>
            <w:r w:rsidRPr="0052201D">
              <w:rPr>
                <w:sz w:val="10"/>
                <w:szCs w:val="10"/>
              </w:rPr>
              <w:t>) to Banco Gallego as part of the process of being acquired by Banco de Sabadell. On October 28, 2013 the Bank took control of the business.</w:t>
            </w:r>
          </w:p>
        </w:tc>
        <w:tc>
          <w:tcPr>
            <w:tcW w:w="0" w:type="auto"/>
            <w:vMerge/>
            <w:tcBorders>
              <w:top w:val="dotted" w:sz="4" w:space="0" w:color="auto"/>
              <w:left w:val="nil"/>
              <w:bottom w:val="dotted" w:sz="4" w:space="0" w:color="auto"/>
              <w:right w:val="single" w:sz="4" w:space="0" w:color="auto"/>
            </w:tcBorders>
            <w:vAlign w:val="center"/>
            <w:hideMark/>
          </w:tcPr>
          <w:p w14:paraId="64436A7D"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095917A1"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9EC2347"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33121F94"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595240DD" w14:textId="77777777" w:rsidR="00CF2542" w:rsidRPr="0052201D" w:rsidRDefault="00CF2542" w:rsidP="008464AC">
            <w:pPr>
              <w:rPr>
                <w:sz w:val="10"/>
                <w:szCs w:val="10"/>
              </w:rPr>
            </w:pPr>
            <w:r w:rsidRPr="0052201D">
              <w:rPr>
                <w:sz w:val="10"/>
                <w:szCs w:val="10"/>
              </w:rPr>
              <w:t> </w:t>
            </w:r>
          </w:p>
        </w:tc>
      </w:tr>
      <w:tr w:rsidR="00CF2542" w:rsidRPr="0052201D" w14:paraId="3548C545" w14:textId="77777777" w:rsidTr="008464AC">
        <w:trPr>
          <w:trHeight w:val="115"/>
        </w:trPr>
        <w:tc>
          <w:tcPr>
            <w:tcW w:w="0" w:type="auto"/>
            <w:tcBorders>
              <w:top w:val="dotted" w:sz="4" w:space="0" w:color="auto"/>
              <w:left w:val="nil"/>
              <w:bottom w:val="dotted" w:sz="4" w:space="0" w:color="auto"/>
              <w:right w:val="nil"/>
            </w:tcBorders>
            <w:hideMark/>
          </w:tcPr>
          <w:p w14:paraId="6968C9C9" w14:textId="77777777" w:rsidR="00CF2542" w:rsidRPr="0052201D" w:rsidRDefault="00CF2542" w:rsidP="008464AC">
            <w:pPr>
              <w:rPr>
                <w:sz w:val="10"/>
                <w:szCs w:val="10"/>
              </w:rPr>
            </w:pPr>
            <w:r w:rsidRPr="0052201D">
              <w:rPr>
                <w:sz w:val="10"/>
                <w:szCs w:val="10"/>
              </w:rPr>
              <w:t>Spain</w:t>
            </w:r>
          </w:p>
        </w:tc>
        <w:tc>
          <w:tcPr>
            <w:tcW w:w="0" w:type="auto"/>
            <w:tcBorders>
              <w:top w:val="dotted" w:sz="4" w:space="0" w:color="auto"/>
              <w:left w:val="nil"/>
              <w:bottom w:val="dotted" w:sz="4" w:space="0" w:color="auto"/>
              <w:right w:val="nil"/>
            </w:tcBorders>
            <w:hideMark/>
          </w:tcPr>
          <w:p w14:paraId="74120E44" w14:textId="77777777" w:rsidR="00CF2542" w:rsidRPr="0052201D" w:rsidRDefault="00CF2542" w:rsidP="008464AC">
            <w:pPr>
              <w:rPr>
                <w:sz w:val="10"/>
                <w:szCs w:val="10"/>
              </w:rPr>
            </w:pPr>
            <w:proofErr w:type="spellStart"/>
            <w:r w:rsidRPr="0052201D">
              <w:rPr>
                <w:sz w:val="10"/>
                <w:szCs w:val="10"/>
              </w:rPr>
              <w:t>Caixabank</w:t>
            </w:r>
            <w:proofErr w:type="spellEnd"/>
            <w:r w:rsidRPr="0052201D">
              <w:rPr>
                <w:sz w:val="10"/>
                <w:szCs w:val="10"/>
              </w:rPr>
              <w:t>, S.A.</w:t>
            </w:r>
          </w:p>
        </w:tc>
        <w:tc>
          <w:tcPr>
            <w:tcW w:w="0" w:type="auto"/>
            <w:tcBorders>
              <w:top w:val="dotted" w:sz="4" w:space="0" w:color="auto"/>
              <w:left w:val="single" w:sz="4" w:space="0" w:color="auto"/>
              <w:bottom w:val="dotted" w:sz="4" w:space="0" w:color="auto"/>
              <w:right w:val="nil"/>
            </w:tcBorders>
            <w:hideMark/>
          </w:tcPr>
          <w:p w14:paraId="73BA3645"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9C0E0BD"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77A8D41"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03899AE2"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1078048" w14:textId="77777777" w:rsidR="00CF2542" w:rsidRPr="0052201D" w:rsidRDefault="00CF2542" w:rsidP="008464AC">
            <w:pPr>
              <w:jc w:val="center"/>
              <w:rPr>
                <w:sz w:val="10"/>
                <w:szCs w:val="10"/>
              </w:rPr>
            </w:pPr>
            <w:r w:rsidRPr="0052201D">
              <w:rPr>
                <w:sz w:val="10"/>
                <w:szCs w:val="10"/>
              </w:rPr>
              <w:t>0.98</w:t>
            </w:r>
          </w:p>
        </w:tc>
        <w:tc>
          <w:tcPr>
            <w:tcW w:w="0" w:type="auto"/>
            <w:tcBorders>
              <w:top w:val="dotted" w:sz="4" w:space="0" w:color="auto"/>
              <w:left w:val="nil"/>
              <w:bottom w:val="dotted" w:sz="4" w:space="0" w:color="auto"/>
              <w:right w:val="nil"/>
            </w:tcBorders>
            <w:hideMark/>
          </w:tcPr>
          <w:p w14:paraId="27D11C21" w14:textId="77777777" w:rsidR="00CF2542" w:rsidRPr="0052201D" w:rsidRDefault="00CF2542" w:rsidP="008464AC">
            <w:pPr>
              <w:rPr>
                <w:sz w:val="10"/>
                <w:szCs w:val="10"/>
              </w:rPr>
            </w:pPr>
            <w:r w:rsidRPr="0052201D">
              <w:rPr>
                <w:sz w:val="10"/>
                <w:szCs w:val="10"/>
              </w:rPr>
              <w:t>1-Jul-12</w:t>
            </w:r>
          </w:p>
        </w:tc>
        <w:tc>
          <w:tcPr>
            <w:tcW w:w="0" w:type="auto"/>
            <w:tcBorders>
              <w:top w:val="dotted" w:sz="4" w:space="0" w:color="auto"/>
              <w:left w:val="nil"/>
              <w:bottom w:val="dotted" w:sz="4" w:space="0" w:color="auto"/>
              <w:right w:val="nil"/>
            </w:tcBorders>
            <w:hideMark/>
          </w:tcPr>
          <w:p w14:paraId="1C30ECE4" w14:textId="77777777" w:rsidR="00CF2542" w:rsidRPr="0052201D" w:rsidRDefault="00CF2542" w:rsidP="008464AC">
            <w:pPr>
              <w:rPr>
                <w:sz w:val="10"/>
                <w:szCs w:val="10"/>
              </w:rPr>
            </w:pPr>
            <w:r w:rsidRPr="0052201D">
              <w:rPr>
                <w:sz w:val="10"/>
                <w:szCs w:val="10"/>
              </w:rPr>
              <w:t xml:space="preserve">Subscription of preference shares by FROB (Fondo de </w:t>
            </w:r>
            <w:proofErr w:type="spellStart"/>
            <w:r w:rsidRPr="0052201D">
              <w:rPr>
                <w:sz w:val="10"/>
                <w:szCs w:val="10"/>
              </w:rPr>
              <w:t>Reestructuracio</w:t>
            </w:r>
            <w:proofErr w:type="spellEnd"/>
            <w:r w:rsidRPr="0052201D">
              <w:rPr>
                <w:sz w:val="10"/>
                <w:szCs w:val="10"/>
              </w:rPr>
              <w:t xml:space="preserve"> </w:t>
            </w:r>
            <w:proofErr w:type="spellStart"/>
            <w:r w:rsidRPr="0052201D">
              <w:rPr>
                <w:sz w:val="10"/>
                <w:szCs w:val="10"/>
              </w:rPr>
              <w:t>Ordenada</w:t>
            </w:r>
            <w:proofErr w:type="spellEnd"/>
            <w:r w:rsidRPr="0052201D">
              <w:rPr>
                <w:sz w:val="10"/>
                <w:szCs w:val="10"/>
              </w:rPr>
              <w:t xml:space="preserve"> </w:t>
            </w:r>
            <w:proofErr w:type="spellStart"/>
            <w:r w:rsidRPr="0052201D">
              <w:rPr>
                <w:sz w:val="10"/>
                <w:szCs w:val="10"/>
              </w:rPr>
              <w:t>Bancaria</w:t>
            </w:r>
            <w:proofErr w:type="spellEnd"/>
            <w:r w:rsidRPr="0052201D">
              <w:rPr>
                <w:sz w:val="10"/>
                <w:szCs w:val="10"/>
              </w:rPr>
              <w:t xml:space="preserve">) in Banca </w:t>
            </w:r>
            <w:proofErr w:type="spellStart"/>
            <w:r w:rsidRPr="0052201D">
              <w:rPr>
                <w:sz w:val="10"/>
                <w:szCs w:val="10"/>
              </w:rPr>
              <w:t>Cívica</w:t>
            </w:r>
            <w:proofErr w:type="spellEnd"/>
            <w:r w:rsidRPr="0052201D">
              <w:rPr>
                <w:sz w:val="10"/>
                <w:szCs w:val="10"/>
              </w:rPr>
              <w:t xml:space="preserve"> group prior to integration in </w:t>
            </w:r>
            <w:proofErr w:type="spellStart"/>
            <w:r w:rsidRPr="0052201D">
              <w:rPr>
                <w:sz w:val="10"/>
                <w:szCs w:val="10"/>
              </w:rPr>
              <w:t>Caixagroup</w:t>
            </w:r>
            <w:proofErr w:type="spellEnd"/>
            <w:r w:rsidRPr="0052201D">
              <w:rPr>
                <w:sz w:val="10"/>
                <w:szCs w:val="10"/>
              </w:rPr>
              <w:t xml:space="preserve"> (July 1, 2012).</w:t>
            </w:r>
          </w:p>
        </w:tc>
        <w:tc>
          <w:tcPr>
            <w:tcW w:w="0" w:type="auto"/>
            <w:vMerge w:val="restart"/>
            <w:tcBorders>
              <w:top w:val="dotted" w:sz="4" w:space="0" w:color="auto"/>
              <w:left w:val="nil"/>
              <w:bottom w:val="dotted" w:sz="4" w:space="0" w:color="auto"/>
              <w:right w:val="single" w:sz="4" w:space="0" w:color="auto"/>
            </w:tcBorders>
            <w:vAlign w:val="center"/>
            <w:hideMark/>
          </w:tcPr>
          <w:p w14:paraId="1BFCA492" w14:textId="77777777" w:rsidR="00CF2542" w:rsidRPr="0052201D" w:rsidRDefault="00CF2542" w:rsidP="008464AC">
            <w:pPr>
              <w:rPr>
                <w:sz w:val="10"/>
                <w:szCs w:val="10"/>
              </w:rPr>
            </w:pPr>
            <w:r w:rsidRPr="0052201D">
              <w:rPr>
                <w:sz w:val="10"/>
                <w:szCs w:val="10"/>
              </w:rPr>
              <w:t xml:space="preserve">Banco de Espana. </w:t>
            </w:r>
            <w:r w:rsidRPr="0052201D">
              <w:rPr>
                <w:i/>
                <w:iCs/>
                <w:sz w:val="10"/>
                <w:szCs w:val="10"/>
              </w:rPr>
              <w:t xml:space="preserve">Background note on the public financial assistance in the </w:t>
            </w:r>
            <w:proofErr w:type="spellStart"/>
            <w:r w:rsidRPr="0052201D">
              <w:rPr>
                <w:i/>
                <w:iCs/>
                <w:sz w:val="10"/>
                <w:szCs w:val="10"/>
              </w:rPr>
              <w:t>recapitalisation</w:t>
            </w:r>
            <w:proofErr w:type="spellEnd"/>
            <w:r w:rsidRPr="0052201D">
              <w:rPr>
                <w:i/>
                <w:iCs/>
                <w:sz w:val="10"/>
                <w:szCs w:val="10"/>
              </w:rPr>
              <w:t xml:space="preserve"> of the Spanish banking system (2009-2013)</w:t>
            </w:r>
            <w:r w:rsidRPr="0052201D">
              <w:rPr>
                <w:sz w:val="10"/>
                <w:szCs w:val="10"/>
              </w:rPr>
              <w:t>, 02.09.2013</w:t>
            </w:r>
          </w:p>
        </w:tc>
        <w:tc>
          <w:tcPr>
            <w:tcW w:w="0" w:type="auto"/>
            <w:tcBorders>
              <w:top w:val="dotted" w:sz="4" w:space="0" w:color="auto"/>
              <w:left w:val="nil"/>
              <w:bottom w:val="dotted" w:sz="4" w:space="0" w:color="auto"/>
              <w:right w:val="nil"/>
            </w:tcBorders>
            <w:hideMark/>
          </w:tcPr>
          <w:p w14:paraId="4642424A" w14:textId="77777777" w:rsidR="00CF2542" w:rsidRPr="0052201D" w:rsidRDefault="00CF2542" w:rsidP="008464AC">
            <w:pPr>
              <w:jc w:val="center"/>
              <w:rPr>
                <w:sz w:val="10"/>
                <w:szCs w:val="10"/>
              </w:rPr>
            </w:pPr>
            <w:r w:rsidRPr="0052201D">
              <w:rPr>
                <w:sz w:val="10"/>
                <w:szCs w:val="10"/>
              </w:rPr>
              <w:t>6.42</w:t>
            </w:r>
          </w:p>
        </w:tc>
        <w:tc>
          <w:tcPr>
            <w:tcW w:w="0" w:type="auto"/>
            <w:tcBorders>
              <w:top w:val="dotted" w:sz="4" w:space="0" w:color="auto"/>
              <w:left w:val="nil"/>
              <w:bottom w:val="dotted" w:sz="4" w:space="0" w:color="auto"/>
              <w:right w:val="nil"/>
            </w:tcBorders>
            <w:hideMark/>
          </w:tcPr>
          <w:p w14:paraId="76F5F522" w14:textId="77777777" w:rsidR="00CF2542" w:rsidRPr="0052201D" w:rsidRDefault="00CF2542" w:rsidP="008464AC">
            <w:pPr>
              <w:rPr>
                <w:sz w:val="10"/>
                <w:szCs w:val="10"/>
              </w:rPr>
            </w:pPr>
            <w:r w:rsidRPr="0052201D">
              <w:rPr>
                <w:sz w:val="10"/>
                <w:szCs w:val="10"/>
              </w:rPr>
              <w:t>27-Nov-12</w:t>
            </w:r>
          </w:p>
        </w:tc>
        <w:tc>
          <w:tcPr>
            <w:tcW w:w="0" w:type="auto"/>
            <w:tcBorders>
              <w:top w:val="dotted" w:sz="4" w:space="0" w:color="auto"/>
              <w:left w:val="nil"/>
              <w:bottom w:val="dotted" w:sz="4" w:space="0" w:color="auto"/>
              <w:right w:val="nil"/>
            </w:tcBorders>
            <w:hideMark/>
          </w:tcPr>
          <w:p w14:paraId="54CA1AE7" w14:textId="77777777" w:rsidR="00CF2542" w:rsidRPr="0052201D" w:rsidRDefault="00CF2542" w:rsidP="008464AC">
            <w:pPr>
              <w:rPr>
                <w:sz w:val="10"/>
                <w:szCs w:val="10"/>
              </w:rPr>
            </w:pPr>
            <w:r w:rsidRPr="0052201D">
              <w:rPr>
                <w:bCs/>
                <w:sz w:val="10"/>
                <w:szCs w:val="10"/>
              </w:rPr>
              <w:t>FROB Annual Report 2016</w:t>
            </w:r>
            <w:r w:rsidRPr="0052201D">
              <w:rPr>
                <w:b/>
                <w:bCs/>
                <w:sz w:val="10"/>
                <w:szCs w:val="10"/>
              </w:rPr>
              <w:t>:</w:t>
            </w:r>
            <w:r w:rsidRPr="0052201D">
              <w:rPr>
                <w:sz w:val="10"/>
                <w:szCs w:val="10"/>
              </w:rPr>
              <w:t xml:space="preserve"> On 27 November 2012, the FROB arranged an APS for the buyer of Banco Valencia (</w:t>
            </w:r>
            <w:proofErr w:type="spellStart"/>
            <w:r w:rsidRPr="0052201D">
              <w:rPr>
                <w:sz w:val="10"/>
                <w:szCs w:val="10"/>
              </w:rPr>
              <w:t>CaixaBank</w:t>
            </w:r>
            <w:proofErr w:type="spellEnd"/>
            <w:r w:rsidRPr="0052201D">
              <w:rPr>
                <w:sz w:val="10"/>
                <w:szCs w:val="10"/>
              </w:rPr>
              <w:t xml:space="preserve">), maturing on 30 September 2022, covering 72.5% of any losses on a closed loan book, which initially </w:t>
            </w:r>
            <w:proofErr w:type="spellStart"/>
            <w:r w:rsidRPr="0052201D">
              <w:rPr>
                <w:sz w:val="10"/>
                <w:szCs w:val="10"/>
              </w:rPr>
              <w:t>totalled</w:t>
            </w:r>
            <w:proofErr w:type="spellEnd"/>
            <w:r w:rsidRPr="0052201D">
              <w:rPr>
                <w:sz w:val="10"/>
                <w:szCs w:val="10"/>
              </w:rPr>
              <w:t xml:space="preserve"> EUR 6.424 billion, with a first-loss threshold of EUR 402 million.</w:t>
            </w:r>
          </w:p>
        </w:tc>
        <w:tc>
          <w:tcPr>
            <w:tcW w:w="0" w:type="auto"/>
            <w:tcBorders>
              <w:top w:val="dotted" w:sz="4" w:space="0" w:color="auto"/>
              <w:left w:val="nil"/>
              <w:bottom w:val="dotted" w:sz="4" w:space="0" w:color="auto"/>
              <w:right w:val="nil"/>
            </w:tcBorders>
            <w:hideMark/>
          </w:tcPr>
          <w:p w14:paraId="6876EC01" w14:textId="77777777" w:rsidR="00CF2542" w:rsidRPr="0052201D" w:rsidRDefault="00CF2542" w:rsidP="008464AC">
            <w:pPr>
              <w:rPr>
                <w:sz w:val="10"/>
                <w:szCs w:val="10"/>
              </w:rPr>
            </w:pPr>
            <w:proofErr w:type="spellStart"/>
            <w:r w:rsidRPr="0052201D">
              <w:rPr>
                <w:sz w:val="10"/>
                <w:szCs w:val="10"/>
              </w:rPr>
              <w:t>Caixabank</w:t>
            </w:r>
            <w:proofErr w:type="spellEnd"/>
            <w:r w:rsidRPr="0052201D">
              <w:rPr>
                <w:sz w:val="10"/>
                <w:szCs w:val="10"/>
              </w:rPr>
              <w:t xml:space="preserve"> Annual report 2012 &amp; FROB Annual Report 2016</w:t>
            </w:r>
          </w:p>
        </w:tc>
      </w:tr>
      <w:tr w:rsidR="00CF2542" w:rsidRPr="0052201D" w14:paraId="4964FBA9" w14:textId="77777777" w:rsidTr="008464AC">
        <w:trPr>
          <w:trHeight w:val="115"/>
        </w:trPr>
        <w:tc>
          <w:tcPr>
            <w:tcW w:w="0" w:type="auto"/>
            <w:tcBorders>
              <w:top w:val="dotted" w:sz="4" w:space="0" w:color="auto"/>
              <w:left w:val="nil"/>
              <w:bottom w:val="dotted" w:sz="4" w:space="0" w:color="auto"/>
              <w:right w:val="nil"/>
            </w:tcBorders>
            <w:hideMark/>
          </w:tcPr>
          <w:p w14:paraId="43C4B8EA"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6CF6C278" w14:textId="77777777" w:rsidR="00CF2542" w:rsidRPr="0052201D" w:rsidRDefault="00CF2542" w:rsidP="008464AC">
            <w:pPr>
              <w:rPr>
                <w:sz w:val="20"/>
                <w:szCs w:val="20"/>
                <w:lang w:eastAsia="en-GB"/>
              </w:rPr>
            </w:pPr>
          </w:p>
        </w:tc>
        <w:tc>
          <w:tcPr>
            <w:tcW w:w="0" w:type="auto"/>
            <w:tcBorders>
              <w:top w:val="dotted" w:sz="4" w:space="0" w:color="auto"/>
              <w:left w:val="single" w:sz="4" w:space="0" w:color="auto"/>
              <w:bottom w:val="dotted" w:sz="4" w:space="0" w:color="auto"/>
              <w:right w:val="nil"/>
            </w:tcBorders>
            <w:hideMark/>
          </w:tcPr>
          <w:p w14:paraId="518F7126"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6F4ACE1"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7398E0B1"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single" w:sz="4" w:space="0" w:color="auto"/>
            </w:tcBorders>
            <w:hideMark/>
          </w:tcPr>
          <w:p w14:paraId="4AF0E5E7"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6B0B5A6" w14:textId="77777777" w:rsidR="00CF2542" w:rsidRPr="0052201D" w:rsidRDefault="00CF2542" w:rsidP="008464AC">
            <w:pPr>
              <w:jc w:val="center"/>
              <w:rPr>
                <w:sz w:val="10"/>
                <w:szCs w:val="10"/>
              </w:rPr>
            </w:pPr>
            <w:r w:rsidRPr="0052201D">
              <w:rPr>
                <w:sz w:val="10"/>
                <w:szCs w:val="10"/>
              </w:rPr>
              <w:t>4.50</w:t>
            </w:r>
          </w:p>
        </w:tc>
        <w:tc>
          <w:tcPr>
            <w:tcW w:w="0" w:type="auto"/>
            <w:tcBorders>
              <w:top w:val="dotted" w:sz="4" w:space="0" w:color="auto"/>
              <w:left w:val="nil"/>
              <w:bottom w:val="dotted" w:sz="4" w:space="0" w:color="auto"/>
              <w:right w:val="nil"/>
            </w:tcBorders>
            <w:hideMark/>
          </w:tcPr>
          <w:p w14:paraId="143555E8" w14:textId="77777777" w:rsidR="00CF2542" w:rsidRPr="0052201D" w:rsidRDefault="00CF2542" w:rsidP="008464AC">
            <w:pPr>
              <w:rPr>
                <w:sz w:val="10"/>
                <w:szCs w:val="10"/>
              </w:rPr>
            </w:pPr>
            <w:r w:rsidRPr="0052201D">
              <w:rPr>
                <w:sz w:val="10"/>
                <w:szCs w:val="10"/>
              </w:rPr>
              <w:t>Dec//2012</w:t>
            </w:r>
          </w:p>
        </w:tc>
        <w:tc>
          <w:tcPr>
            <w:tcW w:w="0" w:type="auto"/>
            <w:tcBorders>
              <w:top w:val="dotted" w:sz="4" w:space="0" w:color="auto"/>
              <w:left w:val="nil"/>
              <w:bottom w:val="dotted" w:sz="4" w:space="0" w:color="auto"/>
              <w:right w:val="nil"/>
            </w:tcBorders>
            <w:hideMark/>
          </w:tcPr>
          <w:p w14:paraId="5D2D6C63" w14:textId="77777777" w:rsidR="00CF2542" w:rsidRPr="0052201D" w:rsidRDefault="00CF2542" w:rsidP="008464AC">
            <w:pPr>
              <w:rPr>
                <w:sz w:val="10"/>
                <w:szCs w:val="10"/>
              </w:rPr>
            </w:pPr>
            <w:r w:rsidRPr="0052201D">
              <w:rPr>
                <w:sz w:val="10"/>
                <w:szCs w:val="10"/>
              </w:rPr>
              <w:t xml:space="preserve">Subscription of capital by FROB (Fondo de </w:t>
            </w:r>
            <w:proofErr w:type="spellStart"/>
            <w:r w:rsidRPr="0052201D">
              <w:rPr>
                <w:sz w:val="10"/>
                <w:szCs w:val="10"/>
              </w:rPr>
              <w:t>Reestructuracio</w:t>
            </w:r>
            <w:proofErr w:type="spellEnd"/>
            <w:r w:rsidRPr="0052201D">
              <w:rPr>
                <w:sz w:val="10"/>
                <w:szCs w:val="10"/>
              </w:rPr>
              <w:t xml:space="preserve"> </w:t>
            </w:r>
            <w:proofErr w:type="spellStart"/>
            <w:r w:rsidRPr="0052201D">
              <w:rPr>
                <w:sz w:val="10"/>
                <w:szCs w:val="10"/>
              </w:rPr>
              <w:t>Ordenada</w:t>
            </w:r>
            <w:proofErr w:type="spellEnd"/>
            <w:r w:rsidRPr="0052201D">
              <w:rPr>
                <w:sz w:val="10"/>
                <w:szCs w:val="10"/>
              </w:rPr>
              <w:t xml:space="preserve"> </w:t>
            </w:r>
            <w:proofErr w:type="spellStart"/>
            <w:r w:rsidRPr="0052201D">
              <w:rPr>
                <w:sz w:val="10"/>
                <w:szCs w:val="10"/>
              </w:rPr>
              <w:t>Bancaria</w:t>
            </w:r>
            <w:proofErr w:type="spellEnd"/>
            <w:r w:rsidRPr="0052201D">
              <w:rPr>
                <w:sz w:val="10"/>
                <w:szCs w:val="10"/>
              </w:rPr>
              <w:t xml:space="preserve">) in Banco de Valencia prior to integration in </w:t>
            </w:r>
            <w:proofErr w:type="spellStart"/>
            <w:proofErr w:type="gramStart"/>
            <w:r w:rsidRPr="0052201D">
              <w:rPr>
                <w:sz w:val="10"/>
                <w:szCs w:val="10"/>
              </w:rPr>
              <w:t>Caixagroup</w:t>
            </w:r>
            <w:proofErr w:type="spellEnd"/>
            <w:r w:rsidRPr="0052201D">
              <w:rPr>
                <w:sz w:val="10"/>
                <w:szCs w:val="10"/>
              </w:rPr>
              <w:t xml:space="preserve"> .</w:t>
            </w:r>
            <w:proofErr w:type="gramEnd"/>
            <w:r w:rsidRPr="0052201D">
              <w:rPr>
                <w:sz w:val="10"/>
                <w:szCs w:val="10"/>
              </w:rPr>
              <w:t xml:space="preserve"> On February 28, 2013, </w:t>
            </w:r>
            <w:proofErr w:type="spellStart"/>
            <w:r w:rsidRPr="0052201D">
              <w:rPr>
                <w:sz w:val="10"/>
                <w:szCs w:val="10"/>
              </w:rPr>
              <w:t>CaixaBank</w:t>
            </w:r>
            <w:proofErr w:type="spellEnd"/>
            <w:r w:rsidRPr="0052201D">
              <w:rPr>
                <w:sz w:val="10"/>
                <w:szCs w:val="10"/>
              </w:rPr>
              <w:t xml:space="preserve"> finalized the acquisition of the FROB’s 98.9% stake in Banco de Valencia, </w:t>
            </w:r>
            <w:r w:rsidRPr="0052201D">
              <w:rPr>
                <w:sz w:val="10"/>
                <w:szCs w:val="10"/>
              </w:rPr>
              <w:lastRenderedPageBreak/>
              <w:t>having obtained the necessary authorizations and after payment by the FROB, in December, of €4,500 million for a capital increase.</w:t>
            </w:r>
          </w:p>
        </w:tc>
        <w:tc>
          <w:tcPr>
            <w:tcW w:w="0" w:type="auto"/>
            <w:vMerge/>
            <w:tcBorders>
              <w:top w:val="dotted" w:sz="4" w:space="0" w:color="auto"/>
              <w:left w:val="nil"/>
              <w:bottom w:val="dotted" w:sz="4" w:space="0" w:color="auto"/>
              <w:right w:val="single" w:sz="4" w:space="0" w:color="auto"/>
            </w:tcBorders>
            <w:vAlign w:val="center"/>
            <w:hideMark/>
          </w:tcPr>
          <w:p w14:paraId="32A3FA44"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57C4D68C"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5679C84"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hideMark/>
          </w:tcPr>
          <w:p w14:paraId="62EC3DC1"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hideMark/>
          </w:tcPr>
          <w:p w14:paraId="1C0A1219" w14:textId="77777777" w:rsidR="00CF2542" w:rsidRPr="0052201D" w:rsidRDefault="00CF2542" w:rsidP="008464AC">
            <w:pPr>
              <w:rPr>
                <w:sz w:val="10"/>
                <w:szCs w:val="10"/>
              </w:rPr>
            </w:pPr>
            <w:r w:rsidRPr="0052201D">
              <w:rPr>
                <w:sz w:val="10"/>
                <w:szCs w:val="10"/>
              </w:rPr>
              <w:t> </w:t>
            </w:r>
          </w:p>
        </w:tc>
      </w:tr>
      <w:tr w:rsidR="00CF2542" w:rsidRPr="0052201D" w14:paraId="71F5289A" w14:textId="77777777" w:rsidTr="008464AC">
        <w:trPr>
          <w:trHeight w:val="115"/>
        </w:trPr>
        <w:tc>
          <w:tcPr>
            <w:tcW w:w="0" w:type="auto"/>
            <w:tcBorders>
              <w:top w:val="dotted" w:sz="4" w:space="0" w:color="auto"/>
              <w:left w:val="nil"/>
              <w:bottom w:val="dotted" w:sz="4" w:space="0" w:color="auto"/>
              <w:right w:val="nil"/>
            </w:tcBorders>
            <w:hideMark/>
          </w:tcPr>
          <w:p w14:paraId="42174D2C" w14:textId="77777777" w:rsidR="00CF2542" w:rsidRPr="0052201D" w:rsidRDefault="00CF2542" w:rsidP="008464AC">
            <w:pPr>
              <w:rPr>
                <w:sz w:val="10"/>
                <w:szCs w:val="10"/>
              </w:rPr>
            </w:pPr>
            <w:r w:rsidRPr="0052201D">
              <w:rPr>
                <w:sz w:val="10"/>
                <w:szCs w:val="10"/>
              </w:rPr>
              <w:t>Sweden</w:t>
            </w:r>
          </w:p>
        </w:tc>
        <w:tc>
          <w:tcPr>
            <w:tcW w:w="0" w:type="auto"/>
            <w:tcBorders>
              <w:top w:val="dotted" w:sz="4" w:space="0" w:color="auto"/>
              <w:left w:val="nil"/>
              <w:bottom w:val="dotted" w:sz="4" w:space="0" w:color="auto"/>
              <w:right w:val="nil"/>
            </w:tcBorders>
            <w:hideMark/>
          </w:tcPr>
          <w:p w14:paraId="12F87577" w14:textId="77777777" w:rsidR="00CF2542" w:rsidRPr="0052201D" w:rsidRDefault="00CF2542" w:rsidP="008464AC">
            <w:pPr>
              <w:rPr>
                <w:sz w:val="10"/>
                <w:szCs w:val="10"/>
              </w:rPr>
            </w:pPr>
            <w:r w:rsidRPr="0052201D">
              <w:rPr>
                <w:sz w:val="10"/>
                <w:szCs w:val="10"/>
              </w:rPr>
              <w:t>Swedbank AB</w:t>
            </w:r>
          </w:p>
        </w:tc>
        <w:tc>
          <w:tcPr>
            <w:tcW w:w="0" w:type="auto"/>
            <w:tcBorders>
              <w:top w:val="dotted" w:sz="4" w:space="0" w:color="auto"/>
              <w:left w:val="single" w:sz="4" w:space="0" w:color="auto"/>
              <w:bottom w:val="dotted" w:sz="4" w:space="0" w:color="auto"/>
              <w:right w:val="nil"/>
            </w:tcBorders>
            <w:hideMark/>
          </w:tcPr>
          <w:p w14:paraId="60BF1FF5" w14:textId="77777777" w:rsidR="00CF2542" w:rsidRPr="0052201D" w:rsidRDefault="00CF2542" w:rsidP="008464AC">
            <w:pPr>
              <w:jc w:val="center"/>
              <w:rPr>
                <w:sz w:val="10"/>
                <w:szCs w:val="10"/>
              </w:rPr>
            </w:pPr>
            <w:r w:rsidRPr="0052201D">
              <w:rPr>
                <w:sz w:val="10"/>
                <w:szCs w:val="10"/>
              </w:rPr>
              <w:t>12.24</w:t>
            </w:r>
          </w:p>
        </w:tc>
        <w:tc>
          <w:tcPr>
            <w:tcW w:w="0" w:type="auto"/>
            <w:tcBorders>
              <w:top w:val="dotted" w:sz="4" w:space="0" w:color="auto"/>
              <w:left w:val="nil"/>
              <w:bottom w:val="dotted" w:sz="4" w:space="0" w:color="auto"/>
              <w:right w:val="nil"/>
            </w:tcBorders>
            <w:hideMark/>
          </w:tcPr>
          <w:p w14:paraId="1F39F005" w14:textId="77777777" w:rsidR="00CF2542" w:rsidRPr="0052201D" w:rsidRDefault="00CF2542" w:rsidP="008464AC">
            <w:pPr>
              <w:rPr>
                <w:sz w:val="10"/>
                <w:szCs w:val="10"/>
              </w:rPr>
            </w:pPr>
            <w:r w:rsidRPr="0052201D">
              <w:rPr>
                <w:sz w:val="10"/>
                <w:szCs w:val="10"/>
              </w:rPr>
              <w:t>29-Nov-09</w:t>
            </w:r>
          </w:p>
        </w:tc>
        <w:tc>
          <w:tcPr>
            <w:tcW w:w="0" w:type="auto"/>
            <w:tcBorders>
              <w:top w:val="dotted" w:sz="4" w:space="0" w:color="auto"/>
              <w:left w:val="nil"/>
              <w:bottom w:val="dotted" w:sz="4" w:space="0" w:color="auto"/>
              <w:right w:val="nil"/>
            </w:tcBorders>
            <w:hideMark/>
          </w:tcPr>
          <w:p w14:paraId="0CB9A684" w14:textId="77777777" w:rsidR="00CF2542" w:rsidRPr="0052201D" w:rsidRDefault="00CF2542" w:rsidP="008464AC">
            <w:pPr>
              <w:rPr>
                <w:sz w:val="10"/>
                <w:szCs w:val="10"/>
              </w:rPr>
            </w:pPr>
            <w:r w:rsidRPr="0052201D">
              <w:rPr>
                <w:sz w:val="10"/>
                <w:szCs w:val="10"/>
              </w:rPr>
              <w:t xml:space="preserve">Debt issue SEK 126 bn (about 12.24 </w:t>
            </w:r>
            <w:proofErr w:type="spellStart"/>
            <w:r w:rsidRPr="0052201D">
              <w:rPr>
                <w:sz w:val="10"/>
                <w:szCs w:val="10"/>
              </w:rPr>
              <w:t>bil</w:t>
            </w:r>
            <w:proofErr w:type="spellEnd"/>
            <w:r w:rsidRPr="0052201D">
              <w:rPr>
                <w:sz w:val="10"/>
                <w:szCs w:val="10"/>
              </w:rPr>
              <w:t xml:space="preserve"> </w:t>
            </w:r>
            <w:proofErr w:type="spellStart"/>
            <w:r w:rsidRPr="0052201D">
              <w:rPr>
                <w:sz w:val="10"/>
                <w:szCs w:val="10"/>
              </w:rPr>
              <w:t>eur</w:t>
            </w:r>
            <w:proofErr w:type="spellEnd"/>
            <w:r w:rsidRPr="0052201D">
              <w:rPr>
                <w:sz w:val="10"/>
                <w:szCs w:val="10"/>
              </w:rPr>
              <w:t>)</w:t>
            </w:r>
          </w:p>
        </w:tc>
        <w:tc>
          <w:tcPr>
            <w:tcW w:w="0" w:type="auto"/>
            <w:tcBorders>
              <w:top w:val="dotted" w:sz="4" w:space="0" w:color="auto"/>
              <w:left w:val="nil"/>
              <w:bottom w:val="dotted" w:sz="4" w:space="0" w:color="auto"/>
              <w:right w:val="single" w:sz="4" w:space="0" w:color="auto"/>
            </w:tcBorders>
            <w:hideMark/>
          </w:tcPr>
          <w:p w14:paraId="4935E05B" w14:textId="77777777" w:rsidR="00CF2542" w:rsidRPr="0052201D" w:rsidRDefault="00CF2542" w:rsidP="008464AC">
            <w:pPr>
              <w:rPr>
                <w:sz w:val="10"/>
                <w:szCs w:val="10"/>
              </w:rPr>
            </w:pPr>
            <w:r w:rsidRPr="0052201D">
              <w:rPr>
                <w:sz w:val="10"/>
                <w:szCs w:val="10"/>
              </w:rPr>
              <w:t>Swedbank Annual Report 2008</w:t>
            </w:r>
          </w:p>
        </w:tc>
        <w:tc>
          <w:tcPr>
            <w:tcW w:w="0" w:type="auto"/>
            <w:tcBorders>
              <w:top w:val="dotted" w:sz="4" w:space="0" w:color="auto"/>
              <w:left w:val="nil"/>
              <w:bottom w:val="dotted" w:sz="4" w:space="0" w:color="auto"/>
              <w:right w:val="nil"/>
            </w:tcBorders>
            <w:hideMark/>
          </w:tcPr>
          <w:p w14:paraId="32ECEB0F"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6027CC9"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879F8CB"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2A4A726B"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5143137"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2B0C340"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23F57E7"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31BF0E3" w14:textId="77777777" w:rsidR="00CF2542" w:rsidRPr="0052201D" w:rsidRDefault="00CF2542" w:rsidP="008464AC">
            <w:pPr>
              <w:rPr>
                <w:sz w:val="10"/>
                <w:szCs w:val="10"/>
              </w:rPr>
            </w:pPr>
            <w:r w:rsidRPr="0052201D">
              <w:rPr>
                <w:sz w:val="10"/>
                <w:szCs w:val="10"/>
              </w:rPr>
              <w:t> </w:t>
            </w:r>
          </w:p>
        </w:tc>
      </w:tr>
      <w:tr w:rsidR="00CF2542" w:rsidRPr="0052201D" w14:paraId="7E9AD54E" w14:textId="77777777" w:rsidTr="008464AC">
        <w:trPr>
          <w:trHeight w:val="115"/>
        </w:trPr>
        <w:tc>
          <w:tcPr>
            <w:tcW w:w="0" w:type="auto"/>
            <w:tcBorders>
              <w:top w:val="dotted" w:sz="4" w:space="0" w:color="auto"/>
              <w:left w:val="nil"/>
              <w:bottom w:val="dotted" w:sz="4" w:space="0" w:color="auto"/>
              <w:right w:val="nil"/>
            </w:tcBorders>
          </w:tcPr>
          <w:p w14:paraId="6523A19E"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22FC060A" w14:textId="77777777" w:rsidR="00CF2542" w:rsidRPr="0052201D" w:rsidRDefault="00CF2542" w:rsidP="008464AC">
            <w:pPr>
              <w:rPr>
                <w:sz w:val="10"/>
                <w:szCs w:val="10"/>
              </w:rPr>
            </w:pPr>
          </w:p>
        </w:tc>
        <w:tc>
          <w:tcPr>
            <w:tcW w:w="0" w:type="auto"/>
            <w:tcBorders>
              <w:top w:val="dotted" w:sz="4" w:space="0" w:color="auto"/>
              <w:left w:val="single" w:sz="4" w:space="0" w:color="auto"/>
              <w:bottom w:val="dotted" w:sz="4" w:space="0" w:color="auto"/>
              <w:right w:val="nil"/>
            </w:tcBorders>
            <w:hideMark/>
          </w:tcPr>
          <w:p w14:paraId="398066BB" w14:textId="77777777" w:rsidR="00CF2542" w:rsidRPr="0052201D" w:rsidRDefault="00CF2542" w:rsidP="008464AC">
            <w:pPr>
              <w:jc w:val="center"/>
              <w:rPr>
                <w:sz w:val="10"/>
                <w:szCs w:val="10"/>
              </w:rPr>
            </w:pPr>
            <w:r w:rsidRPr="0052201D">
              <w:rPr>
                <w:sz w:val="10"/>
                <w:szCs w:val="10"/>
              </w:rPr>
              <w:t>11.45</w:t>
            </w:r>
          </w:p>
        </w:tc>
        <w:tc>
          <w:tcPr>
            <w:tcW w:w="0" w:type="auto"/>
            <w:tcBorders>
              <w:top w:val="dotted" w:sz="4" w:space="0" w:color="auto"/>
              <w:left w:val="nil"/>
              <w:bottom w:val="dotted" w:sz="4" w:space="0" w:color="auto"/>
              <w:right w:val="nil"/>
            </w:tcBorders>
            <w:hideMark/>
          </w:tcPr>
          <w:p w14:paraId="0DF1D726" w14:textId="77777777" w:rsidR="00CF2542" w:rsidRPr="0052201D" w:rsidRDefault="00CF2542" w:rsidP="008464AC">
            <w:pPr>
              <w:rPr>
                <w:sz w:val="10"/>
                <w:szCs w:val="10"/>
              </w:rPr>
            </w:pPr>
            <w:r w:rsidRPr="0052201D">
              <w:rPr>
                <w:sz w:val="10"/>
                <w:szCs w:val="10"/>
              </w:rPr>
              <w:t>2009q1</w:t>
            </w:r>
          </w:p>
        </w:tc>
        <w:tc>
          <w:tcPr>
            <w:tcW w:w="0" w:type="auto"/>
            <w:tcBorders>
              <w:top w:val="dotted" w:sz="4" w:space="0" w:color="auto"/>
              <w:left w:val="nil"/>
              <w:bottom w:val="dotted" w:sz="4" w:space="0" w:color="auto"/>
              <w:right w:val="nil"/>
            </w:tcBorders>
            <w:hideMark/>
          </w:tcPr>
          <w:p w14:paraId="11D77DA9" w14:textId="77777777" w:rsidR="00CF2542" w:rsidRPr="0052201D" w:rsidRDefault="00CF2542" w:rsidP="008464AC">
            <w:pPr>
              <w:rPr>
                <w:sz w:val="10"/>
                <w:szCs w:val="10"/>
              </w:rPr>
            </w:pPr>
            <w:r w:rsidRPr="0052201D">
              <w:rPr>
                <w:sz w:val="10"/>
                <w:szCs w:val="10"/>
              </w:rPr>
              <w:t xml:space="preserve">Debt issue SEK 119 bn (about 11.45 </w:t>
            </w:r>
            <w:proofErr w:type="spellStart"/>
            <w:r w:rsidRPr="0052201D">
              <w:rPr>
                <w:sz w:val="10"/>
                <w:szCs w:val="10"/>
              </w:rPr>
              <w:t>bil</w:t>
            </w:r>
            <w:proofErr w:type="spellEnd"/>
            <w:r w:rsidRPr="0052201D">
              <w:rPr>
                <w:sz w:val="10"/>
                <w:szCs w:val="10"/>
              </w:rPr>
              <w:t xml:space="preserve"> </w:t>
            </w:r>
            <w:proofErr w:type="spellStart"/>
            <w:r w:rsidRPr="0052201D">
              <w:rPr>
                <w:sz w:val="10"/>
                <w:szCs w:val="10"/>
              </w:rPr>
              <w:t>eur</w:t>
            </w:r>
            <w:proofErr w:type="spellEnd"/>
            <w:r w:rsidRPr="0052201D">
              <w:rPr>
                <w:sz w:val="10"/>
                <w:szCs w:val="10"/>
              </w:rPr>
              <w:t>)</w:t>
            </w:r>
          </w:p>
        </w:tc>
        <w:tc>
          <w:tcPr>
            <w:tcW w:w="0" w:type="auto"/>
            <w:tcBorders>
              <w:top w:val="dotted" w:sz="4" w:space="0" w:color="auto"/>
              <w:left w:val="nil"/>
              <w:bottom w:val="dotted" w:sz="4" w:space="0" w:color="auto"/>
              <w:right w:val="single" w:sz="4" w:space="0" w:color="auto"/>
            </w:tcBorders>
            <w:hideMark/>
          </w:tcPr>
          <w:p w14:paraId="12FC805C" w14:textId="77777777" w:rsidR="00CF2542" w:rsidRPr="0052201D" w:rsidRDefault="00CF2542" w:rsidP="008464AC">
            <w:pPr>
              <w:rPr>
                <w:sz w:val="10"/>
                <w:szCs w:val="10"/>
              </w:rPr>
            </w:pPr>
            <w:r w:rsidRPr="0052201D">
              <w:rPr>
                <w:sz w:val="10"/>
                <w:szCs w:val="10"/>
              </w:rPr>
              <w:t>Swedbank Interim Report 2009q1</w:t>
            </w:r>
          </w:p>
        </w:tc>
        <w:tc>
          <w:tcPr>
            <w:tcW w:w="0" w:type="auto"/>
            <w:tcBorders>
              <w:top w:val="dotted" w:sz="4" w:space="0" w:color="auto"/>
              <w:left w:val="nil"/>
              <w:bottom w:val="dotted" w:sz="4" w:space="0" w:color="auto"/>
              <w:right w:val="nil"/>
            </w:tcBorders>
            <w:hideMark/>
          </w:tcPr>
          <w:p w14:paraId="7BD4F33B"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38405E9"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AE38FA3"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370A51CF"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1F133C3"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D5B9735"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DC49E26"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AF40619" w14:textId="77777777" w:rsidR="00CF2542" w:rsidRPr="0052201D" w:rsidRDefault="00CF2542" w:rsidP="008464AC">
            <w:pPr>
              <w:rPr>
                <w:sz w:val="10"/>
                <w:szCs w:val="10"/>
              </w:rPr>
            </w:pPr>
            <w:r w:rsidRPr="0052201D">
              <w:rPr>
                <w:sz w:val="10"/>
                <w:szCs w:val="10"/>
              </w:rPr>
              <w:t> </w:t>
            </w:r>
          </w:p>
        </w:tc>
      </w:tr>
      <w:tr w:rsidR="00CF2542" w:rsidRPr="0052201D" w14:paraId="6CDC312A" w14:textId="77777777" w:rsidTr="008464AC">
        <w:trPr>
          <w:trHeight w:val="115"/>
        </w:trPr>
        <w:tc>
          <w:tcPr>
            <w:tcW w:w="0" w:type="auto"/>
            <w:tcBorders>
              <w:top w:val="dotted" w:sz="4" w:space="0" w:color="auto"/>
              <w:left w:val="nil"/>
              <w:bottom w:val="dotted" w:sz="4" w:space="0" w:color="auto"/>
              <w:right w:val="nil"/>
            </w:tcBorders>
          </w:tcPr>
          <w:p w14:paraId="14F604A7"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3D1D4320" w14:textId="77777777" w:rsidR="00CF2542" w:rsidRPr="0052201D" w:rsidRDefault="00CF2542" w:rsidP="008464AC">
            <w:pPr>
              <w:rPr>
                <w:sz w:val="10"/>
                <w:szCs w:val="10"/>
              </w:rPr>
            </w:pPr>
          </w:p>
        </w:tc>
        <w:tc>
          <w:tcPr>
            <w:tcW w:w="0" w:type="auto"/>
            <w:tcBorders>
              <w:top w:val="dotted" w:sz="4" w:space="0" w:color="auto"/>
              <w:left w:val="single" w:sz="4" w:space="0" w:color="auto"/>
              <w:bottom w:val="dotted" w:sz="4" w:space="0" w:color="auto"/>
              <w:right w:val="nil"/>
            </w:tcBorders>
            <w:hideMark/>
          </w:tcPr>
          <w:p w14:paraId="26A4EEE7" w14:textId="77777777" w:rsidR="00CF2542" w:rsidRPr="0052201D" w:rsidRDefault="00CF2542" w:rsidP="008464AC">
            <w:pPr>
              <w:jc w:val="center"/>
              <w:rPr>
                <w:sz w:val="10"/>
                <w:szCs w:val="10"/>
              </w:rPr>
            </w:pPr>
            <w:r w:rsidRPr="0052201D">
              <w:rPr>
                <w:sz w:val="10"/>
                <w:szCs w:val="10"/>
              </w:rPr>
              <w:t>7.60</w:t>
            </w:r>
          </w:p>
        </w:tc>
        <w:tc>
          <w:tcPr>
            <w:tcW w:w="0" w:type="auto"/>
            <w:tcBorders>
              <w:top w:val="dotted" w:sz="4" w:space="0" w:color="auto"/>
              <w:left w:val="nil"/>
              <w:bottom w:val="dotted" w:sz="4" w:space="0" w:color="auto"/>
              <w:right w:val="nil"/>
            </w:tcBorders>
            <w:hideMark/>
          </w:tcPr>
          <w:p w14:paraId="206DEA50" w14:textId="77777777" w:rsidR="00CF2542" w:rsidRPr="0052201D" w:rsidRDefault="00CF2542" w:rsidP="008464AC">
            <w:pPr>
              <w:rPr>
                <w:sz w:val="10"/>
                <w:szCs w:val="10"/>
              </w:rPr>
            </w:pPr>
            <w:r w:rsidRPr="0052201D">
              <w:rPr>
                <w:sz w:val="10"/>
                <w:szCs w:val="10"/>
              </w:rPr>
              <w:t>2009q2</w:t>
            </w:r>
          </w:p>
        </w:tc>
        <w:tc>
          <w:tcPr>
            <w:tcW w:w="0" w:type="auto"/>
            <w:tcBorders>
              <w:top w:val="dotted" w:sz="4" w:space="0" w:color="auto"/>
              <w:left w:val="nil"/>
              <w:bottom w:val="dotted" w:sz="4" w:space="0" w:color="auto"/>
              <w:right w:val="nil"/>
            </w:tcBorders>
            <w:hideMark/>
          </w:tcPr>
          <w:p w14:paraId="33C2C319" w14:textId="77777777" w:rsidR="00CF2542" w:rsidRPr="0052201D" w:rsidRDefault="00CF2542" w:rsidP="008464AC">
            <w:pPr>
              <w:rPr>
                <w:sz w:val="10"/>
                <w:szCs w:val="10"/>
              </w:rPr>
            </w:pPr>
            <w:r w:rsidRPr="0052201D">
              <w:rPr>
                <w:sz w:val="10"/>
                <w:szCs w:val="10"/>
              </w:rPr>
              <w:t xml:space="preserve">Debt issue SEK 79 bn (about 7.60 </w:t>
            </w:r>
            <w:proofErr w:type="spellStart"/>
            <w:r w:rsidRPr="0052201D">
              <w:rPr>
                <w:sz w:val="10"/>
                <w:szCs w:val="10"/>
              </w:rPr>
              <w:t>bil</w:t>
            </w:r>
            <w:proofErr w:type="spellEnd"/>
            <w:r w:rsidRPr="0052201D">
              <w:rPr>
                <w:sz w:val="10"/>
                <w:szCs w:val="10"/>
              </w:rPr>
              <w:t xml:space="preserve"> </w:t>
            </w:r>
            <w:proofErr w:type="spellStart"/>
            <w:r w:rsidRPr="0052201D">
              <w:rPr>
                <w:sz w:val="10"/>
                <w:szCs w:val="10"/>
              </w:rPr>
              <w:t>eur</w:t>
            </w:r>
            <w:proofErr w:type="spellEnd"/>
            <w:r w:rsidRPr="0052201D">
              <w:rPr>
                <w:sz w:val="10"/>
                <w:szCs w:val="10"/>
              </w:rPr>
              <w:t>)</w:t>
            </w:r>
          </w:p>
        </w:tc>
        <w:tc>
          <w:tcPr>
            <w:tcW w:w="0" w:type="auto"/>
            <w:tcBorders>
              <w:top w:val="dotted" w:sz="4" w:space="0" w:color="auto"/>
              <w:left w:val="nil"/>
              <w:bottom w:val="dotted" w:sz="4" w:space="0" w:color="auto"/>
              <w:right w:val="single" w:sz="4" w:space="0" w:color="auto"/>
            </w:tcBorders>
            <w:hideMark/>
          </w:tcPr>
          <w:p w14:paraId="51C36D39" w14:textId="77777777" w:rsidR="00CF2542" w:rsidRPr="0052201D" w:rsidRDefault="00CF2542" w:rsidP="008464AC">
            <w:pPr>
              <w:rPr>
                <w:sz w:val="10"/>
                <w:szCs w:val="10"/>
              </w:rPr>
            </w:pPr>
            <w:r w:rsidRPr="0052201D">
              <w:rPr>
                <w:sz w:val="10"/>
                <w:szCs w:val="10"/>
              </w:rPr>
              <w:t>Swedbank Interim Report 2009q2</w:t>
            </w:r>
          </w:p>
        </w:tc>
        <w:tc>
          <w:tcPr>
            <w:tcW w:w="0" w:type="auto"/>
            <w:tcBorders>
              <w:top w:val="dotted" w:sz="4" w:space="0" w:color="auto"/>
              <w:left w:val="nil"/>
              <w:bottom w:val="dotted" w:sz="4" w:space="0" w:color="auto"/>
              <w:right w:val="nil"/>
            </w:tcBorders>
            <w:hideMark/>
          </w:tcPr>
          <w:p w14:paraId="51420710"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D15C51B"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773783E8"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27CC5916"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658279EE"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98C909A"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094486E"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3AB4754" w14:textId="77777777" w:rsidR="00CF2542" w:rsidRPr="0052201D" w:rsidRDefault="00CF2542" w:rsidP="008464AC">
            <w:pPr>
              <w:rPr>
                <w:sz w:val="10"/>
                <w:szCs w:val="10"/>
              </w:rPr>
            </w:pPr>
            <w:r w:rsidRPr="0052201D">
              <w:rPr>
                <w:sz w:val="10"/>
                <w:szCs w:val="10"/>
              </w:rPr>
              <w:t> </w:t>
            </w:r>
          </w:p>
        </w:tc>
      </w:tr>
      <w:tr w:rsidR="00CF2542" w:rsidRPr="0052201D" w14:paraId="4A778599" w14:textId="77777777" w:rsidTr="008464AC">
        <w:trPr>
          <w:trHeight w:val="115"/>
        </w:trPr>
        <w:tc>
          <w:tcPr>
            <w:tcW w:w="0" w:type="auto"/>
            <w:tcBorders>
              <w:top w:val="dotted" w:sz="4" w:space="0" w:color="auto"/>
              <w:left w:val="nil"/>
              <w:bottom w:val="dotted" w:sz="4" w:space="0" w:color="auto"/>
              <w:right w:val="nil"/>
            </w:tcBorders>
          </w:tcPr>
          <w:p w14:paraId="565700C8" w14:textId="77777777" w:rsidR="00CF2542" w:rsidRPr="0052201D" w:rsidRDefault="00CF2542" w:rsidP="008464AC">
            <w:pPr>
              <w:rPr>
                <w:sz w:val="10"/>
                <w:szCs w:val="10"/>
              </w:rPr>
            </w:pPr>
          </w:p>
        </w:tc>
        <w:tc>
          <w:tcPr>
            <w:tcW w:w="0" w:type="auto"/>
            <w:tcBorders>
              <w:top w:val="dotted" w:sz="4" w:space="0" w:color="auto"/>
              <w:left w:val="nil"/>
              <w:bottom w:val="dotted" w:sz="4" w:space="0" w:color="auto"/>
              <w:right w:val="nil"/>
            </w:tcBorders>
          </w:tcPr>
          <w:p w14:paraId="62C5E17B" w14:textId="77777777" w:rsidR="00CF2542" w:rsidRPr="0052201D" w:rsidRDefault="00CF2542" w:rsidP="008464AC">
            <w:pPr>
              <w:rPr>
                <w:sz w:val="10"/>
                <w:szCs w:val="10"/>
              </w:rPr>
            </w:pPr>
          </w:p>
        </w:tc>
        <w:tc>
          <w:tcPr>
            <w:tcW w:w="0" w:type="auto"/>
            <w:tcBorders>
              <w:top w:val="dotted" w:sz="4" w:space="0" w:color="auto"/>
              <w:left w:val="single" w:sz="4" w:space="0" w:color="auto"/>
              <w:bottom w:val="dotted" w:sz="4" w:space="0" w:color="auto"/>
              <w:right w:val="nil"/>
            </w:tcBorders>
            <w:hideMark/>
          </w:tcPr>
          <w:p w14:paraId="5C6809F1" w14:textId="77777777" w:rsidR="00CF2542" w:rsidRPr="0052201D" w:rsidRDefault="00CF2542" w:rsidP="008464AC">
            <w:pPr>
              <w:jc w:val="center"/>
              <w:rPr>
                <w:sz w:val="10"/>
                <w:szCs w:val="10"/>
              </w:rPr>
            </w:pPr>
            <w:r w:rsidRPr="0052201D">
              <w:rPr>
                <w:sz w:val="10"/>
                <w:szCs w:val="10"/>
              </w:rPr>
              <w:t>0.09</w:t>
            </w:r>
          </w:p>
        </w:tc>
        <w:tc>
          <w:tcPr>
            <w:tcW w:w="0" w:type="auto"/>
            <w:tcBorders>
              <w:top w:val="dotted" w:sz="4" w:space="0" w:color="auto"/>
              <w:left w:val="nil"/>
              <w:bottom w:val="dotted" w:sz="4" w:space="0" w:color="auto"/>
              <w:right w:val="nil"/>
            </w:tcBorders>
            <w:hideMark/>
          </w:tcPr>
          <w:p w14:paraId="1E524FB9" w14:textId="77777777" w:rsidR="00CF2542" w:rsidRPr="0052201D" w:rsidRDefault="00CF2542" w:rsidP="008464AC">
            <w:pPr>
              <w:rPr>
                <w:sz w:val="10"/>
                <w:szCs w:val="10"/>
              </w:rPr>
            </w:pPr>
            <w:r w:rsidRPr="0052201D">
              <w:rPr>
                <w:sz w:val="10"/>
                <w:szCs w:val="10"/>
              </w:rPr>
              <w:t>2009q3</w:t>
            </w:r>
          </w:p>
        </w:tc>
        <w:tc>
          <w:tcPr>
            <w:tcW w:w="0" w:type="auto"/>
            <w:tcBorders>
              <w:top w:val="dotted" w:sz="4" w:space="0" w:color="auto"/>
              <w:left w:val="nil"/>
              <w:bottom w:val="dotted" w:sz="4" w:space="0" w:color="auto"/>
              <w:right w:val="nil"/>
            </w:tcBorders>
            <w:hideMark/>
          </w:tcPr>
          <w:p w14:paraId="56C938A2" w14:textId="77777777" w:rsidR="00CF2542" w:rsidRPr="0052201D" w:rsidRDefault="00CF2542" w:rsidP="008464AC">
            <w:pPr>
              <w:rPr>
                <w:sz w:val="10"/>
                <w:szCs w:val="10"/>
              </w:rPr>
            </w:pPr>
            <w:r w:rsidRPr="0052201D">
              <w:rPr>
                <w:sz w:val="10"/>
                <w:szCs w:val="10"/>
              </w:rPr>
              <w:t xml:space="preserve">Debt issue SEK 1 bn (about 0.10 </w:t>
            </w:r>
            <w:proofErr w:type="spellStart"/>
            <w:r w:rsidRPr="0052201D">
              <w:rPr>
                <w:sz w:val="10"/>
                <w:szCs w:val="10"/>
              </w:rPr>
              <w:t>bil</w:t>
            </w:r>
            <w:proofErr w:type="spellEnd"/>
            <w:r w:rsidRPr="0052201D">
              <w:rPr>
                <w:sz w:val="10"/>
                <w:szCs w:val="10"/>
              </w:rPr>
              <w:t xml:space="preserve"> </w:t>
            </w:r>
            <w:proofErr w:type="spellStart"/>
            <w:r w:rsidRPr="0052201D">
              <w:rPr>
                <w:sz w:val="10"/>
                <w:szCs w:val="10"/>
              </w:rPr>
              <w:t>Eur</w:t>
            </w:r>
            <w:proofErr w:type="spellEnd"/>
            <w:r w:rsidRPr="0052201D">
              <w:rPr>
                <w:sz w:val="10"/>
                <w:szCs w:val="10"/>
              </w:rPr>
              <w:t>)</w:t>
            </w:r>
          </w:p>
        </w:tc>
        <w:tc>
          <w:tcPr>
            <w:tcW w:w="0" w:type="auto"/>
            <w:tcBorders>
              <w:top w:val="dotted" w:sz="4" w:space="0" w:color="auto"/>
              <w:left w:val="nil"/>
              <w:bottom w:val="dotted" w:sz="4" w:space="0" w:color="auto"/>
              <w:right w:val="single" w:sz="4" w:space="0" w:color="auto"/>
            </w:tcBorders>
            <w:hideMark/>
          </w:tcPr>
          <w:p w14:paraId="008E832F" w14:textId="77777777" w:rsidR="00CF2542" w:rsidRPr="0052201D" w:rsidRDefault="00CF2542" w:rsidP="008464AC">
            <w:pPr>
              <w:rPr>
                <w:sz w:val="10"/>
                <w:szCs w:val="10"/>
              </w:rPr>
            </w:pPr>
            <w:r w:rsidRPr="0052201D">
              <w:rPr>
                <w:sz w:val="10"/>
                <w:szCs w:val="10"/>
              </w:rPr>
              <w:t>Swedbank Interim Report 2009q3</w:t>
            </w:r>
          </w:p>
        </w:tc>
        <w:tc>
          <w:tcPr>
            <w:tcW w:w="0" w:type="auto"/>
            <w:tcBorders>
              <w:top w:val="dotted" w:sz="4" w:space="0" w:color="auto"/>
              <w:left w:val="nil"/>
              <w:bottom w:val="dotted" w:sz="4" w:space="0" w:color="auto"/>
              <w:right w:val="nil"/>
            </w:tcBorders>
            <w:hideMark/>
          </w:tcPr>
          <w:p w14:paraId="764B5DDD"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445CE58A"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3ADEC70F"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0F8761D2"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7C060D2"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A4F4696"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E53AA5B"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ABB31F0" w14:textId="77777777" w:rsidR="00CF2542" w:rsidRPr="0052201D" w:rsidRDefault="00CF2542" w:rsidP="008464AC">
            <w:pPr>
              <w:rPr>
                <w:sz w:val="10"/>
                <w:szCs w:val="10"/>
              </w:rPr>
            </w:pPr>
            <w:r w:rsidRPr="0052201D">
              <w:rPr>
                <w:sz w:val="10"/>
                <w:szCs w:val="10"/>
              </w:rPr>
              <w:t> </w:t>
            </w:r>
          </w:p>
        </w:tc>
      </w:tr>
      <w:tr w:rsidR="00CF2542" w:rsidRPr="0052201D" w14:paraId="34215EE4" w14:textId="77777777" w:rsidTr="008464AC">
        <w:trPr>
          <w:trHeight w:val="115"/>
        </w:trPr>
        <w:tc>
          <w:tcPr>
            <w:tcW w:w="0" w:type="auto"/>
            <w:tcBorders>
              <w:top w:val="dotted" w:sz="4" w:space="0" w:color="auto"/>
              <w:left w:val="nil"/>
              <w:bottom w:val="dotted" w:sz="4" w:space="0" w:color="auto"/>
              <w:right w:val="nil"/>
            </w:tcBorders>
            <w:hideMark/>
          </w:tcPr>
          <w:p w14:paraId="664D2E5F" w14:textId="77777777" w:rsidR="00CF2542" w:rsidRPr="0052201D" w:rsidRDefault="00CF2542" w:rsidP="008464AC">
            <w:pPr>
              <w:rPr>
                <w:sz w:val="10"/>
                <w:szCs w:val="10"/>
              </w:rPr>
            </w:pPr>
            <w:r w:rsidRPr="0052201D">
              <w:rPr>
                <w:sz w:val="10"/>
                <w:szCs w:val="10"/>
              </w:rPr>
              <w:t>United Kingdom</w:t>
            </w:r>
          </w:p>
        </w:tc>
        <w:tc>
          <w:tcPr>
            <w:tcW w:w="0" w:type="auto"/>
            <w:tcBorders>
              <w:top w:val="dotted" w:sz="4" w:space="0" w:color="auto"/>
              <w:left w:val="nil"/>
              <w:bottom w:val="dotted" w:sz="4" w:space="0" w:color="auto"/>
              <w:right w:val="nil"/>
            </w:tcBorders>
            <w:hideMark/>
          </w:tcPr>
          <w:p w14:paraId="39F8F304" w14:textId="77777777" w:rsidR="00CF2542" w:rsidRPr="0052201D" w:rsidRDefault="00CF2542" w:rsidP="008464AC">
            <w:pPr>
              <w:rPr>
                <w:sz w:val="10"/>
                <w:szCs w:val="10"/>
              </w:rPr>
            </w:pPr>
            <w:r w:rsidRPr="0052201D">
              <w:rPr>
                <w:sz w:val="10"/>
                <w:szCs w:val="10"/>
              </w:rPr>
              <w:t>Lloyds Banking Group Plc</w:t>
            </w:r>
          </w:p>
        </w:tc>
        <w:tc>
          <w:tcPr>
            <w:tcW w:w="0" w:type="auto"/>
            <w:tcBorders>
              <w:top w:val="dotted" w:sz="4" w:space="0" w:color="auto"/>
              <w:left w:val="single" w:sz="4" w:space="0" w:color="auto"/>
              <w:bottom w:val="dotted" w:sz="4" w:space="0" w:color="auto"/>
              <w:right w:val="nil"/>
            </w:tcBorders>
            <w:hideMark/>
          </w:tcPr>
          <w:p w14:paraId="1E8FA7A3" w14:textId="77777777" w:rsidR="00CF2542" w:rsidRPr="0052201D" w:rsidRDefault="00CF2542" w:rsidP="008464AC">
            <w:pPr>
              <w:jc w:val="center"/>
              <w:rPr>
                <w:sz w:val="10"/>
                <w:szCs w:val="10"/>
              </w:rPr>
            </w:pPr>
            <w:r w:rsidRPr="0052201D">
              <w:rPr>
                <w:sz w:val="10"/>
                <w:szCs w:val="10"/>
              </w:rPr>
              <w:t>60.00</w:t>
            </w:r>
          </w:p>
        </w:tc>
        <w:tc>
          <w:tcPr>
            <w:tcW w:w="0" w:type="auto"/>
            <w:tcBorders>
              <w:top w:val="dotted" w:sz="4" w:space="0" w:color="auto"/>
              <w:left w:val="nil"/>
              <w:bottom w:val="dotted" w:sz="4" w:space="0" w:color="auto"/>
              <w:right w:val="nil"/>
            </w:tcBorders>
            <w:hideMark/>
          </w:tcPr>
          <w:p w14:paraId="081EE120" w14:textId="77777777" w:rsidR="00CF2542" w:rsidRPr="0052201D" w:rsidRDefault="00CF2542" w:rsidP="008464AC">
            <w:pPr>
              <w:jc w:val="center"/>
              <w:rPr>
                <w:sz w:val="10"/>
                <w:szCs w:val="10"/>
              </w:rPr>
            </w:pPr>
            <w:r w:rsidRPr="0052201D">
              <w:rPr>
                <w:sz w:val="10"/>
                <w:szCs w:val="10"/>
              </w:rPr>
              <w:t>31-Dec-09</w:t>
            </w:r>
          </w:p>
        </w:tc>
        <w:tc>
          <w:tcPr>
            <w:tcW w:w="0" w:type="auto"/>
            <w:tcBorders>
              <w:top w:val="dotted" w:sz="4" w:space="0" w:color="auto"/>
              <w:left w:val="nil"/>
              <w:bottom w:val="dotted" w:sz="4" w:space="0" w:color="auto"/>
              <w:right w:val="nil"/>
            </w:tcBorders>
            <w:hideMark/>
          </w:tcPr>
          <w:p w14:paraId="23AF31FD" w14:textId="77777777" w:rsidR="00CF2542" w:rsidRPr="0052201D" w:rsidRDefault="00CF2542" w:rsidP="008464AC">
            <w:pPr>
              <w:rPr>
                <w:sz w:val="10"/>
                <w:szCs w:val="10"/>
              </w:rPr>
            </w:pPr>
            <w:r w:rsidRPr="0052201D">
              <w:rPr>
                <w:sz w:val="10"/>
                <w:szCs w:val="10"/>
              </w:rPr>
              <w:t>Debt issue £ 49 bn</w:t>
            </w:r>
          </w:p>
        </w:tc>
        <w:tc>
          <w:tcPr>
            <w:tcW w:w="0" w:type="auto"/>
            <w:tcBorders>
              <w:top w:val="dotted" w:sz="4" w:space="0" w:color="auto"/>
              <w:left w:val="nil"/>
              <w:bottom w:val="dotted" w:sz="4" w:space="0" w:color="auto"/>
              <w:right w:val="single" w:sz="4" w:space="0" w:color="auto"/>
            </w:tcBorders>
            <w:hideMark/>
          </w:tcPr>
          <w:p w14:paraId="131D7494" w14:textId="77777777" w:rsidR="00CF2542" w:rsidRPr="0052201D" w:rsidRDefault="00CF2542" w:rsidP="008464AC">
            <w:pPr>
              <w:rPr>
                <w:sz w:val="10"/>
                <w:szCs w:val="10"/>
              </w:rPr>
            </w:pPr>
            <w:r w:rsidRPr="0052201D">
              <w:rPr>
                <w:sz w:val="10"/>
                <w:szCs w:val="10"/>
              </w:rPr>
              <w:t>Lloyds Annual Report 2009</w:t>
            </w:r>
          </w:p>
        </w:tc>
        <w:tc>
          <w:tcPr>
            <w:tcW w:w="0" w:type="auto"/>
            <w:tcBorders>
              <w:top w:val="dotted" w:sz="4" w:space="0" w:color="auto"/>
              <w:left w:val="nil"/>
              <w:bottom w:val="dotted" w:sz="4" w:space="0" w:color="auto"/>
              <w:right w:val="nil"/>
            </w:tcBorders>
            <w:hideMark/>
          </w:tcPr>
          <w:p w14:paraId="6C0E180C" w14:textId="77777777" w:rsidR="00CF2542" w:rsidRPr="0052201D" w:rsidRDefault="00CF2542" w:rsidP="008464AC">
            <w:pPr>
              <w:jc w:val="center"/>
              <w:rPr>
                <w:sz w:val="10"/>
                <w:szCs w:val="10"/>
              </w:rPr>
            </w:pPr>
            <w:r w:rsidRPr="0052201D">
              <w:rPr>
                <w:sz w:val="10"/>
                <w:szCs w:val="10"/>
              </w:rPr>
              <w:t>19.00</w:t>
            </w:r>
          </w:p>
        </w:tc>
        <w:tc>
          <w:tcPr>
            <w:tcW w:w="0" w:type="auto"/>
            <w:tcBorders>
              <w:top w:val="dotted" w:sz="4" w:space="0" w:color="auto"/>
              <w:left w:val="nil"/>
              <w:bottom w:val="dotted" w:sz="4" w:space="0" w:color="auto"/>
              <w:right w:val="nil"/>
            </w:tcBorders>
            <w:hideMark/>
          </w:tcPr>
          <w:p w14:paraId="73BD6CBB" w14:textId="77777777" w:rsidR="00CF2542" w:rsidRPr="0052201D" w:rsidRDefault="00CF2542" w:rsidP="008464AC">
            <w:pPr>
              <w:rPr>
                <w:sz w:val="10"/>
                <w:szCs w:val="10"/>
              </w:rPr>
            </w:pPr>
            <w:r w:rsidRPr="0052201D">
              <w:rPr>
                <w:sz w:val="10"/>
                <w:szCs w:val="10"/>
              </w:rPr>
              <w:t>19-Jan-09</w:t>
            </w:r>
          </w:p>
        </w:tc>
        <w:tc>
          <w:tcPr>
            <w:tcW w:w="0" w:type="auto"/>
            <w:tcBorders>
              <w:top w:val="dotted" w:sz="4" w:space="0" w:color="auto"/>
              <w:left w:val="nil"/>
              <w:bottom w:val="dotted" w:sz="4" w:space="0" w:color="auto"/>
              <w:right w:val="nil"/>
            </w:tcBorders>
            <w:hideMark/>
          </w:tcPr>
          <w:p w14:paraId="4501432F" w14:textId="77777777" w:rsidR="00CF2542" w:rsidRPr="0052201D" w:rsidRDefault="00CF2542" w:rsidP="008464AC">
            <w:pPr>
              <w:rPr>
                <w:sz w:val="10"/>
                <w:szCs w:val="10"/>
              </w:rPr>
            </w:pPr>
            <w:r w:rsidRPr="0052201D">
              <w:rPr>
                <w:sz w:val="10"/>
                <w:szCs w:val="10"/>
              </w:rPr>
              <w:t>Capital injection of GBP 13bn in ordinary shares and GBP 4bn in preference shares</w:t>
            </w:r>
          </w:p>
        </w:tc>
        <w:tc>
          <w:tcPr>
            <w:tcW w:w="0" w:type="auto"/>
            <w:tcBorders>
              <w:top w:val="dotted" w:sz="4" w:space="0" w:color="auto"/>
              <w:left w:val="nil"/>
              <w:bottom w:val="dotted" w:sz="4" w:space="0" w:color="auto"/>
              <w:right w:val="single" w:sz="4" w:space="0" w:color="auto"/>
            </w:tcBorders>
            <w:hideMark/>
          </w:tcPr>
          <w:p w14:paraId="5C7B48A6" w14:textId="77777777" w:rsidR="00CF2542" w:rsidRPr="0052201D" w:rsidRDefault="00CF2542" w:rsidP="008464AC">
            <w:pPr>
              <w:rPr>
                <w:sz w:val="10"/>
                <w:szCs w:val="10"/>
              </w:rPr>
            </w:pPr>
            <w:r w:rsidRPr="0052201D">
              <w:rPr>
                <w:sz w:val="10"/>
                <w:szCs w:val="10"/>
              </w:rPr>
              <w:t>EC Decision C(2009) 9087 on SA.N 428/2009</w:t>
            </w:r>
          </w:p>
        </w:tc>
        <w:tc>
          <w:tcPr>
            <w:tcW w:w="0" w:type="auto"/>
            <w:tcBorders>
              <w:top w:val="dotted" w:sz="4" w:space="0" w:color="auto"/>
              <w:left w:val="nil"/>
              <w:bottom w:val="dotted" w:sz="4" w:space="0" w:color="auto"/>
              <w:right w:val="nil"/>
            </w:tcBorders>
            <w:hideMark/>
          </w:tcPr>
          <w:p w14:paraId="009EFBB3" w14:textId="77777777" w:rsidR="00CF2542" w:rsidRPr="0052201D" w:rsidRDefault="00CF2542" w:rsidP="008464AC">
            <w:pPr>
              <w:jc w:val="center"/>
              <w:rPr>
                <w:sz w:val="10"/>
                <w:szCs w:val="10"/>
              </w:rPr>
            </w:pPr>
            <w:r w:rsidRPr="0052201D">
              <w:rPr>
                <w:sz w:val="10"/>
                <w:szCs w:val="10"/>
              </w:rPr>
              <w:t>188.00</w:t>
            </w:r>
          </w:p>
        </w:tc>
        <w:tc>
          <w:tcPr>
            <w:tcW w:w="0" w:type="auto"/>
            <w:tcBorders>
              <w:top w:val="dotted" w:sz="4" w:space="0" w:color="auto"/>
              <w:left w:val="nil"/>
              <w:bottom w:val="dotted" w:sz="4" w:space="0" w:color="auto"/>
              <w:right w:val="nil"/>
            </w:tcBorders>
            <w:hideMark/>
          </w:tcPr>
          <w:p w14:paraId="6E2AAB03" w14:textId="77777777" w:rsidR="00CF2542" w:rsidRPr="0052201D" w:rsidRDefault="00CF2542" w:rsidP="008464AC">
            <w:pPr>
              <w:rPr>
                <w:sz w:val="10"/>
                <w:szCs w:val="10"/>
              </w:rPr>
            </w:pPr>
            <w:r w:rsidRPr="0052201D">
              <w:rPr>
                <w:sz w:val="10"/>
                <w:szCs w:val="10"/>
              </w:rPr>
              <w:t>21-Apr-08</w:t>
            </w:r>
          </w:p>
        </w:tc>
        <w:tc>
          <w:tcPr>
            <w:tcW w:w="0" w:type="auto"/>
            <w:tcBorders>
              <w:top w:val="dotted" w:sz="4" w:space="0" w:color="auto"/>
              <w:left w:val="nil"/>
              <w:bottom w:val="dotted" w:sz="4" w:space="0" w:color="auto"/>
              <w:right w:val="nil"/>
            </w:tcBorders>
            <w:hideMark/>
          </w:tcPr>
          <w:p w14:paraId="75EF79A4" w14:textId="77777777" w:rsidR="00CF2542" w:rsidRPr="0052201D" w:rsidRDefault="00CF2542" w:rsidP="008464AC">
            <w:pPr>
              <w:rPr>
                <w:sz w:val="10"/>
                <w:szCs w:val="10"/>
              </w:rPr>
            </w:pPr>
            <w:r w:rsidRPr="0052201D">
              <w:rPr>
                <w:sz w:val="10"/>
                <w:szCs w:val="10"/>
              </w:rPr>
              <w:t>£157 billion from BoE swap temporarily illiquid assets for</w:t>
            </w:r>
            <w:r w:rsidRPr="0052201D">
              <w:rPr>
                <w:sz w:val="10"/>
                <w:szCs w:val="10"/>
              </w:rPr>
              <w:br/>
              <w:t xml:space="preserve">treasury bills through Special Liquidity Scheme (SLS) </w:t>
            </w:r>
          </w:p>
        </w:tc>
        <w:tc>
          <w:tcPr>
            <w:tcW w:w="0" w:type="auto"/>
            <w:tcBorders>
              <w:top w:val="dotted" w:sz="4" w:space="0" w:color="auto"/>
              <w:left w:val="nil"/>
              <w:bottom w:val="dotted" w:sz="4" w:space="0" w:color="auto"/>
              <w:right w:val="nil"/>
            </w:tcBorders>
            <w:hideMark/>
          </w:tcPr>
          <w:p w14:paraId="7F1A6F00" w14:textId="77777777" w:rsidR="00CF2542" w:rsidRPr="0052201D" w:rsidRDefault="00CF2542" w:rsidP="008464AC">
            <w:pPr>
              <w:rPr>
                <w:sz w:val="10"/>
                <w:szCs w:val="10"/>
              </w:rPr>
            </w:pPr>
            <w:r w:rsidRPr="0052201D">
              <w:rPr>
                <w:sz w:val="10"/>
                <w:szCs w:val="10"/>
              </w:rPr>
              <w:t>Lloyd's Annual Report 2009</w:t>
            </w:r>
          </w:p>
        </w:tc>
      </w:tr>
      <w:tr w:rsidR="00CF2542" w:rsidRPr="0052201D" w14:paraId="3F240DA9" w14:textId="77777777" w:rsidTr="008464AC">
        <w:trPr>
          <w:trHeight w:val="115"/>
        </w:trPr>
        <w:tc>
          <w:tcPr>
            <w:tcW w:w="0" w:type="auto"/>
            <w:tcBorders>
              <w:top w:val="dotted" w:sz="4" w:space="0" w:color="auto"/>
              <w:left w:val="nil"/>
              <w:bottom w:val="dotted" w:sz="4" w:space="0" w:color="auto"/>
              <w:right w:val="nil"/>
            </w:tcBorders>
            <w:hideMark/>
          </w:tcPr>
          <w:p w14:paraId="7F422F76"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2923AB85"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single" w:sz="4" w:space="0" w:color="auto"/>
              <w:bottom w:val="dotted" w:sz="4" w:space="0" w:color="auto"/>
              <w:right w:val="nil"/>
            </w:tcBorders>
            <w:hideMark/>
          </w:tcPr>
          <w:p w14:paraId="5877C549"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05D875AA" w14:textId="77777777" w:rsidR="00CF2542" w:rsidRPr="0052201D" w:rsidRDefault="00CF2542" w:rsidP="008464AC">
            <w:pPr>
              <w:jc w:val="cente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5C269CB3"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single" w:sz="4" w:space="0" w:color="auto"/>
            </w:tcBorders>
            <w:hideMark/>
          </w:tcPr>
          <w:p w14:paraId="505663BB"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dotted" w:sz="4" w:space="0" w:color="auto"/>
              <w:right w:val="nil"/>
            </w:tcBorders>
            <w:hideMark/>
          </w:tcPr>
          <w:p w14:paraId="1D3CDB92" w14:textId="77777777" w:rsidR="00CF2542" w:rsidRPr="0052201D" w:rsidRDefault="00CF2542" w:rsidP="008464AC">
            <w:pPr>
              <w:jc w:val="center"/>
              <w:rPr>
                <w:sz w:val="10"/>
                <w:szCs w:val="10"/>
              </w:rPr>
            </w:pPr>
            <w:r w:rsidRPr="0052201D">
              <w:rPr>
                <w:sz w:val="10"/>
                <w:szCs w:val="10"/>
              </w:rPr>
              <w:t>6.25</w:t>
            </w:r>
          </w:p>
        </w:tc>
        <w:tc>
          <w:tcPr>
            <w:tcW w:w="0" w:type="auto"/>
            <w:tcBorders>
              <w:top w:val="dotted" w:sz="4" w:space="0" w:color="auto"/>
              <w:left w:val="nil"/>
              <w:bottom w:val="dotted" w:sz="4" w:space="0" w:color="auto"/>
              <w:right w:val="nil"/>
            </w:tcBorders>
            <w:hideMark/>
          </w:tcPr>
          <w:p w14:paraId="42C03353" w14:textId="77777777" w:rsidR="00CF2542" w:rsidRPr="0052201D" w:rsidRDefault="00CF2542" w:rsidP="008464AC">
            <w:pPr>
              <w:rPr>
                <w:sz w:val="10"/>
                <w:szCs w:val="10"/>
              </w:rPr>
            </w:pPr>
            <w:r w:rsidRPr="0052201D">
              <w:rPr>
                <w:sz w:val="10"/>
                <w:szCs w:val="10"/>
              </w:rPr>
              <w:t>3-Nov-09</w:t>
            </w:r>
          </w:p>
        </w:tc>
        <w:tc>
          <w:tcPr>
            <w:tcW w:w="0" w:type="auto"/>
            <w:tcBorders>
              <w:top w:val="dotted" w:sz="4" w:space="0" w:color="auto"/>
              <w:left w:val="nil"/>
              <w:bottom w:val="dotted" w:sz="4" w:space="0" w:color="auto"/>
              <w:right w:val="nil"/>
            </w:tcBorders>
            <w:hideMark/>
          </w:tcPr>
          <w:p w14:paraId="627DD556" w14:textId="77777777" w:rsidR="00CF2542" w:rsidRPr="0052201D" w:rsidRDefault="00CF2542" w:rsidP="008464AC">
            <w:pPr>
              <w:rPr>
                <w:sz w:val="10"/>
                <w:szCs w:val="10"/>
              </w:rPr>
            </w:pPr>
            <w:r w:rsidRPr="0052201D">
              <w:rPr>
                <w:sz w:val="10"/>
                <w:szCs w:val="10"/>
              </w:rPr>
              <w:t>Capital injection of GBP 5.9bn (rights issue)</w:t>
            </w:r>
          </w:p>
        </w:tc>
        <w:tc>
          <w:tcPr>
            <w:tcW w:w="0" w:type="auto"/>
            <w:tcBorders>
              <w:top w:val="dotted" w:sz="4" w:space="0" w:color="auto"/>
              <w:left w:val="nil"/>
              <w:bottom w:val="dotted" w:sz="4" w:space="0" w:color="auto"/>
              <w:right w:val="single" w:sz="4" w:space="0" w:color="auto"/>
            </w:tcBorders>
            <w:hideMark/>
          </w:tcPr>
          <w:p w14:paraId="106E2A73" w14:textId="77777777" w:rsidR="00CF2542" w:rsidRPr="0052201D" w:rsidRDefault="00CF2542" w:rsidP="008464AC">
            <w:pPr>
              <w:rPr>
                <w:sz w:val="10"/>
                <w:szCs w:val="10"/>
              </w:rPr>
            </w:pPr>
            <w:r w:rsidRPr="0052201D">
              <w:rPr>
                <w:sz w:val="10"/>
                <w:szCs w:val="10"/>
              </w:rPr>
              <w:t>EC Decision C(2009) 9087 on SA.N 428/2009</w:t>
            </w:r>
          </w:p>
        </w:tc>
        <w:tc>
          <w:tcPr>
            <w:tcW w:w="0" w:type="auto"/>
            <w:tcBorders>
              <w:top w:val="dotted" w:sz="4" w:space="0" w:color="auto"/>
              <w:left w:val="nil"/>
              <w:bottom w:val="dotted" w:sz="4" w:space="0" w:color="auto"/>
              <w:right w:val="nil"/>
            </w:tcBorders>
            <w:hideMark/>
          </w:tcPr>
          <w:p w14:paraId="6D5F27F6" w14:textId="77777777" w:rsidR="00CF2542" w:rsidRPr="0052201D" w:rsidRDefault="00CF2542" w:rsidP="008464AC">
            <w:pPr>
              <w:jc w:val="center"/>
              <w:rPr>
                <w:sz w:val="10"/>
                <w:szCs w:val="10"/>
              </w:rPr>
            </w:pPr>
            <w:r w:rsidRPr="0052201D">
              <w:rPr>
                <w:sz w:val="10"/>
                <w:szCs w:val="10"/>
              </w:rPr>
              <w:t>312.00</w:t>
            </w:r>
          </w:p>
        </w:tc>
        <w:tc>
          <w:tcPr>
            <w:tcW w:w="0" w:type="auto"/>
            <w:tcBorders>
              <w:top w:val="dotted" w:sz="4" w:space="0" w:color="auto"/>
              <w:left w:val="nil"/>
              <w:bottom w:val="dotted" w:sz="4" w:space="0" w:color="auto"/>
              <w:right w:val="nil"/>
            </w:tcBorders>
            <w:hideMark/>
          </w:tcPr>
          <w:p w14:paraId="768CEC52" w14:textId="77777777" w:rsidR="00CF2542" w:rsidRPr="0052201D" w:rsidRDefault="00CF2542" w:rsidP="008464AC">
            <w:pPr>
              <w:rPr>
                <w:sz w:val="10"/>
                <w:szCs w:val="10"/>
              </w:rPr>
            </w:pPr>
            <w:r w:rsidRPr="0052201D">
              <w:rPr>
                <w:sz w:val="10"/>
                <w:szCs w:val="10"/>
              </w:rPr>
              <w:t>7-Mar-09</w:t>
            </w:r>
          </w:p>
        </w:tc>
        <w:tc>
          <w:tcPr>
            <w:tcW w:w="0" w:type="auto"/>
            <w:tcBorders>
              <w:top w:val="dotted" w:sz="4" w:space="0" w:color="auto"/>
              <w:left w:val="nil"/>
              <w:bottom w:val="dotted" w:sz="4" w:space="0" w:color="auto"/>
              <w:right w:val="nil"/>
            </w:tcBorders>
            <w:hideMark/>
          </w:tcPr>
          <w:p w14:paraId="1752EB9F" w14:textId="77777777" w:rsidR="00CF2542" w:rsidRPr="0052201D" w:rsidRDefault="00CF2542" w:rsidP="008464AC">
            <w:pPr>
              <w:rPr>
                <w:sz w:val="10"/>
                <w:szCs w:val="10"/>
              </w:rPr>
            </w:pPr>
            <w:r w:rsidRPr="0052201D">
              <w:rPr>
                <w:sz w:val="10"/>
                <w:szCs w:val="10"/>
              </w:rPr>
              <w:t>Asset Protection Scheme (APS), asset covered £ 260 bn</w:t>
            </w:r>
          </w:p>
        </w:tc>
        <w:tc>
          <w:tcPr>
            <w:tcW w:w="0" w:type="auto"/>
            <w:tcBorders>
              <w:top w:val="dotted" w:sz="4" w:space="0" w:color="auto"/>
              <w:left w:val="nil"/>
              <w:bottom w:val="dotted" w:sz="4" w:space="0" w:color="auto"/>
              <w:right w:val="nil"/>
            </w:tcBorders>
            <w:hideMark/>
          </w:tcPr>
          <w:p w14:paraId="6325E08B" w14:textId="77777777" w:rsidR="00CF2542" w:rsidRPr="0052201D" w:rsidRDefault="00CF2542" w:rsidP="008464AC">
            <w:pPr>
              <w:rPr>
                <w:sz w:val="10"/>
                <w:szCs w:val="10"/>
              </w:rPr>
            </w:pPr>
            <w:r w:rsidRPr="0052201D">
              <w:rPr>
                <w:sz w:val="10"/>
                <w:szCs w:val="10"/>
              </w:rPr>
              <w:t>EC Decision C(2009) 9087 on SA.N 428/2009</w:t>
            </w:r>
          </w:p>
        </w:tc>
      </w:tr>
      <w:tr w:rsidR="00CF2542" w:rsidRPr="0052201D" w14:paraId="23D6B250" w14:textId="77777777" w:rsidTr="008464AC">
        <w:trPr>
          <w:trHeight w:val="115"/>
        </w:trPr>
        <w:tc>
          <w:tcPr>
            <w:tcW w:w="0" w:type="auto"/>
            <w:tcBorders>
              <w:top w:val="dotted" w:sz="4" w:space="0" w:color="auto"/>
              <w:left w:val="nil"/>
              <w:bottom w:val="dotted" w:sz="4" w:space="0" w:color="auto"/>
              <w:right w:val="nil"/>
            </w:tcBorders>
            <w:hideMark/>
          </w:tcPr>
          <w:p w14:paraId="652CEC13" w14:textId="77777777" w:rsidR="00CF2542" w:rsidRPr="0052201D" w:rsidRDefault="00CF2542" w:rsidP="008464AC">
            <w:pPr>
              <w:rPr>
                <w:sz w:val="10"/>
                <w:szCs w:val="10"/>
              </w:rPr>
            </w:pPr>
            <w:r w:rsidRPr="0052201D">
              <w:rPr>
                <w:sz w:val="10"/>
                <w:szCs w:val="10"/>
              </w:rPr>
              <w:t>United Kingdom</w:t>
            </w:r>
          </w:p>
        </w:tc>
        <w:tc>
          <w:tcPr>
            <w:tcW w:w="0" w:type="auto"/>
            <w:tcBorders>
              <w:top w:val="dotted" w:sz="4" w:space="0" w:color="auto"/>
              <w:left w:val="nil"/>
              <w:bottom w:val="dotted" w:sz="4" w:space="0" w:color="auto"/>
              <w:right w:val="nil"/>
            </w:tcBorders>
            <w:hideMark/>
          </w:tcPr>
          <w:p w14:paraId="07699363" w14:textId="77777777" w:rsidR="00CF2542" w:rsidRPr="0052201D" w:rsidRDefault="00CF2542" w:rsidP="008464AC">
            <w:pPr>
              <w:rPr>
                <w:sz w:val="10"/>
                <w:szCs w:val="10"/>
              </w:rPr>
            </w:pPr>
            <w:r w:rsidRPr="0052201D">
              <w:rPr>
                <w:sz w:val="10"/>
                <w:szCs w:val="10"/>
              </w:rPr>
              <w:t>Royal Bank of Scotland Group Plc</w:t>
            </w:r>
          </w:p>
        </w:tc>
        <w:tc>
          <w:tcPr>
            <w:tcW w:w="0" w:type="auto"/>
            <w:tcBorders>
              <w:top w:val="dotted" w:sz="4" w:space="0" w:color="auto"/>
              <w:left w:val="single" w:sz="4" w:space="0" w:color="auto"/>
              <w:bottom w:val="dotted" w:sz="4" w:space="0" w:color="auto"/>
              <w:right w:val="nil"/>
            </w:tcBorders>
            <w:hideMark/>
          </w:tcPr>
          <w:p w14:paraId="7847E174" w14:textId="77777777" w:rsidR="00CF2542" w:rsidRPr="0052201D" w:rsidRDefault="00CF2542" w:rsidP="008464AC">
            <w:pPr>
              <w:jc w:val="center"/>
              <w:rPr>
                <w:sz w:val="10"/>
                <w:szCs w:val="10"/>
              </w:rPr>
            </w:pPr>
            <w:r w:rsidRPr="0052201D">
              <w:rPr>
                <w:sz w:val="10"/>
                <w:szCs w:val="10"/>
              </w:rPr>
              <w:t>40.00</w:t>
            </w:r>
          </w:p>
        </w:tc>
        <w:tc>
          <w:tcPr>
            <w:tcW w:w="0" w:type="auto"/>
            <w:tcBorders>
              <w:top w:val="dotted" w:sz="4" w:space="0" w:color="auto"/>
              <w:left w:val="nil"/>
              <w:bottom w:val="dotted" w:sz="4" w:space="0" w:color="auto"/>
              <w:right w:val="nil"/>
            </w:tcBorders>
            <w:hideMark/>
          </w:tcPr>
          <w:p w14:paraId="78A10A96" w14:textId="77777777" w:rsidR="00CF2542" w:rsidRPr="0052201D" w:rsidRDefault="00CF2542" w:rsidP="008464AC">
            <w:pPr>
              <w:jc w:val="center"/>
              <w:rPr>
                <w:sz w:val="10"/>
                <w:szCs w:val="10"/>
              </w:rPr>
            </w:pPr>
            <w:r w:rsidRPr="0052201D">
              <w:rPr>
                <w:sz w:val="10"/>
                <w:szCs w:val="10"/>
              </w:rPr>
              <w:t>31-Dec-08</w:t>
            </w:r>
          </w:p>
        </w:tc>
        <w:tc>
          <w:tcPr>
            <w:tcW w:w="0" w:type="auto"/>
            <w:tcBorders>
              <w:top w:val="dotted" w:sz="4" w:space="0" w:color="auto"/>
              <w:left w:val="nil"/>
              <w:bottom w:val="dotted" w:sz="4" w:space="0" w:color="auto"/>
              <w:right w:val="nil"/>
            </w:tcBorders>
            <w:hideMark/>
          </w:tcPr>
          <w:p w14:paraId="5520089D" w14:textId="77777777" w:rsidR="00CF2542" w:rsidRPr="0052201D" w:rsidRDefault="00CF2542" w:rsidP="008464AC">
            <w:pPr>
              <w:rPr>
                <w:sz w:val="10"/>
                <w:szCs w:val="10"/>
              </w:rPr>
            </w:pPr>
            <w:r w:rsidRPr="0052201D">
              <w:rPr>
                <w:sz w:val="10"/>
                <w:szCs w:val="10"/>
              </w:rPr>
              <w:t>Debt issue £ 32.2 bn</w:t>
            </w:r>
          </w:p>
        </w:tc>
        <w:tc>
          <w:tcPr>
            <w:tcW w:w="0" w:type="auto"/>
            <w:tcBorders>
              <w:top w:val="dotted" w:sz="4" w:space="0" w:color="auto"/>
              <w:left w:val="nil"/>
              <w:bottom w:val="dotted" w:sz="4" w:space="0" w:color="auto"/>
              <w:right w:val="single" w:sz="4" w:space="0" w:color="auto"/>
            </w:tcBorders>
            <w:hideMark/>
          </w:tcPr>
          <w:p w14:paraId="48F74D12" w14:textId="77777777" w:rsidR="00CF2542" w:rsidRPr="0052201D" w:rsidRDefault="00CF2542" w:rsidP="008464AC">
            <w:pPr>
              <w:rPr>
                <w:sz w:val="10"/>
                <w:szCs w:val="10"/>
              </w:rPr>
            </w:pPr>
            <w:r w:rsidRPr="0052201D">
              <w:rPr>
                <w:sz w:val="10"/>
                <w:szCs w:val="10"/>
              </w:rPr>
              <w:t>RBS Annual Report 2008</w:t>
            </w:r>
          </w:p>
        </w:tc>
        <w:tc>
          <w:tcPr>
            <w:tcW w:w="0" w:type="auto"/>
            <w:tcBorders>
              <w:top w:val="dotted" w:sz="4" w:space="0" w:color="auto"/>
              <w:left w:val="nil"/>
              <w:bottom w:val="dotted" w:sz="4" w:space="0" w:color="auto"/>
              <w:right w:val="nil"/>
            </w:tcBorders>
            <w:hideMark/>
          </w:tcPr>
          <w:p w14:paraId="525483CE" w14:textId="77777777" w:rsidR="00CF2542" w:rsidRPr="0052201D" w:rsidRDefault="00CF2542" w:rsidP="008464AC">
            <w:pPr>
              <w:jc w:val="center"/>
              <w:rPr>
                <w:sz w:val="10"/>
                <w:szCs w:val="10"/>
              </w:rPr>
            </w:pPr>
            <w:r w:rsidRPr="0052201D">
              <w:rPr>
                <w:sz w:val="10"/>
                <w:szCs w:val="10"/>
              </w:rPr>
              <w:t>22.90</w:t>
            </w:r>
          </w:p>
        </w:tc>
        <w:tc>
          <w:tcPr>
            <w:tcW w:w="0" w:type="auto"/>
            <w:tcBorders>
              <w:top w:val="dotted" w:sz="4" w:space="0" w:color="auto"/>
              <w:left w:val="nil"/>
              <w:bottom w:val="dotted" w:sz="4" w:space="0" w:color="auto"/>
              <w:right w:val="nil"/>
            </w:tcBorders>
            <w:hideMark/>
          </w:tcPr>
          <w:p w14:paraId="0F514EA1" w14:textId="77777777" w:rsidR="00CF2542" w:rsidRPr="0052201D" w:rsidRDefault="00CF2542" w:rsidP="008464AC">
            <w:pPr>
              <w:rPr>
                <w:sz w:val="10"/>
                <w:szCs w:val="10"/>
              </w:rPr>
            </w:pPr>
            <w:r w:rsidRPr="0052201D">
              <w:rPr>
                <w:sz w:val="10"/>
                <w:szCs w:val="10"/>
              </w:rPr>
              <w:t>1-Dec-08</w:t>
            </w:r>
          </w:p>
        </w:tc>
        <w:tc>
          <w:tcPr>
            <w:tcW w:w="0" w:type="auto"/>
            <w:tcBorders>
              <w:top w:val="dotted" w:sz="4" w:space="0" w:color="auto"/>
              <w:left w:val="nil"/>
              <w:bottom w:val="dotted" w:sz="4" w:space="0" w:color="auto"/>
              <w:right w:val="nil"/>
            </w:tcBorders>
            <w:hideMark/>
          </w:tcPr>
          <w:p w14:paraId="3D423355" w14:textId="77777777" w:rsidR="00CF2542" w:rsidRPr="0052201D" w:rsidRDefault="00CF2542" w:rsidP="008464AC">
            <w:pPr>
              <w:rPr>
                <w:sz w:val="10"/>
                <w:szCs w:val="10"/>
              </w:rPr>
            </w:pPr>
            <w:r w:rsidRPr="0052201D">
              <w:rPr>
                <w:sz w:val="10"/>
                <w:szCs w:val="10"/>
              </w:rPr>
              <w:t>Capital injection of GBP 15bn in ordinary shares and GBP 5bn in preference shares</w:t>
            </w:r>
          </w:p>
        </w:tc>
        <w:tc>
          <w:tcPr>
            <w:tcW w:w="0" w:type="auto"/>
            <w:tcBorders>
              <w:top w:val="dotted" w:sz="4" w:space="0" w:color="auto"/>
              <w:left w:val="nil"/>
              <w:bottom w:val="dotted" w:sz="4" w:space="0" w:color="auto"/>
              <w:right w:val="single" w:sz="4" w:space="0" w:color="auto"/>
            </w:tcBorders>
            <w:hideMark/>
          </w:tcPr>
          <w:p w14:paraId="2FB80A3D" w14:textId="77777777" w:rsidR="00CF2542" w:rsidRPr="0052201D" w:rsidRDefault="00CF2542" w:rsidP="008464AC">
            <w:pPr>
              <w:rPr>
                <w:sz w:val="10"/>
                <w:szCs w:val="10"/>
              </w:rPr>
            </w:pPr>
            <w:r w:rsidRPr="0052201D">
              <w:rPr>
                <w:sz w:val="10"/>
                <w:szCs w:val="10"/>
              </w:rPr>
              <w:t>EC Decision C(2009) 10112 on SA.N 422/2009 and SA.N 621/2009</w:t>
            </w:r>
          </w:p>
        </w:tc>
        <w:tc>
          <w:tcPr>
            <w:tcW w:w="0" w:type="auto"/>
            <w:tcBorders>
              <w:top w:val="dotted" w:sz="4" w:space="0" w:color="auto"/>
              <w:left w:val="nil"/>
              <w:bottom w:val="dotted" w:sz="4" w:space="0" w:color="auto"/>
              <w:right w:val="nil"/>
            </w:tcBorders>
            <w:hideMark/>
          </w:tcPr>
          <w:p w14:paraId="426D8F24" w14:textId="77777777" w:rsidR="00CF2542" w:rsidRPr="0052201D" w:rsidRDefault="00CF2542" w:rsidP="008464AC">
            <w:pPr>
              <w:jc w:val="center"/>
              <w:rPr>
                <w:sz w:val="10"/>
                <w:szCs w:val="10"/>
              </w:rPr>
            </w:pPr>
            <w:r w:rsidRPr="0052201D">
              <w:rPr>
                <w:sz w:val="10"/>
                <w:szCs w:val="10"/>
              </w:rPr>
              <w:t>45.00</w:t>
            </w:r>
          </w:p>
        </w:tc>
        <w:tc>
          <w:tcPr>
            <w:tcW w:w="0" w:type="auto"/>
            <w:tcBorders>
              <w:top w:val="dotted" w:sz="4" w:space="0" w:color="auto"/>
              <w:left w:val="nil"/>
              <w:bottom w:val="dotted" w:sz="4" w:space="0" w:color="auto"/>
              <w:right w:val="nil"/>
            </w:tcBorders>
            <w:hideMark/>
          </w:tcPr>
          <w:p w14:paraId="00192EC6" w14:textId="77777777" w:rsidR="00CF2542" w:rsidRPr="0052201D" w:rsidRDefault="00CF2542" w:rsidP="008464AC">
            <w:pPr>
              <w:rPr>
                <w:sz w:val="10"/>
                <w:szCs w:val="10"/>
              </w:rPr>
            </w:pPr>
            <w:r w:rsidRPr="0052201D">
              <w:rPr>
                <w:sz w:val="10"/>
                <w:szCs w:val="10"/>
              </w:rPr>
              <w:t>17-Oct-08</w:t>
            </w:r>
          </w:p>
        </w:tc>
        <w:tc>
          <w:tcPr>
            <w:tcW w:w="0" w:type="auto"/>
            <w:tcBorders>
              <w:top w:val="dotted" w:sz="4" w:space="0" w:color="auto"/>
              <w:left w:val="nil"/>
              <w:bottom w:val="dotted" w:sz="4" w:space="0" w:color="auto"/>
              <w:right w:val="nil"/>
            </w:tcBorders>
            <w:hideMark/>
          </w:tcPr>
          <w:p w14:paraId="61241B79" w14:textId="77777777" w:rsidR="00CF2542" w:rsidRPr="0052201D" w:rsidRDefault="00CF2542" w:rsidP="008464AC">
            <w:pPr>
              <w:rPr>
                <w:sz w:val="10"/>
                <w:szCs w:val="10"/>
              </w:rPr>
            </w:pPr>
            <w:r w:rsidRPr="0052201D">
              <w:rPr>
                <w:sz w:val="10"/>
                <w:szCs w:val="10"/>
              </w:rPr>
              <w:t>£ 36.6 bn from BoE to swap temporarily illiquid assets for</w:t>
            </w:r>
            <w:r w:rsidRPr="0052201D">
              <w:rPr>
                <w:sz w:val="10"/>
                <w:szCs w:val="10"/>
              </w:rPr>
              <w:br/>
              <w:t xml:space="preserve">treasury bills through Special Liquidity Scheme (SLS) </w:t>
            </w:r>
          </w:p>
        </w:tc>
        <w:tc>
          <w:tcPr>
            <w:tcW w:w="0" w:type="auto"/>
            <w:tcBorders>
              <w:top w:val="dotted" w:sz="4" w:space="0" w:color="auto"/>
              <w:left w:val="nil"/>
              <w:bottom w:val="dotted" w:sz="4" w:space="0" w:color="auto"/>
              <w:right w:val="nil"/>
            </w:tcBorders>
            <w:hideMark/>
          </w:tcPr>
          <w:p w14:paraId="413EDDFB" w14:textId="77777777" w:rsidR="00CF2542" w:rsidRPr="0052201D" w:rsidRDefault="00CF2542" w:rsidP="008464AC">
            <w:pPr>
              <w:rPr>
                <w:sz w:val="10"/>
                <w:szCs w:val="10"/>
              </w:rPr>
            </w:pPr>
            <w:r w:rsidRPr="0052201D">
              <w:rPr>
                <w:sz w:val="10"/>
                <w:szCs w:val="10"/>
              </w:rPr>
              <w:t>EC Decision C(2009) 10112 on SA.N 422/2009 and SA.N 621/2009</w:t>
            </w:r>
          </w:p>
        </w:tc>
      </w:tr>
      <w:tr w:rsidR="00CF2542" w:rsidRPr="0052201D" w14:paraId="27549753" w14:textId="77777777" w:rsidTr="008464AC">
        <w:trPr>
          <w:trHeight w:val="115"/>
        </w:trPr>
        <w:tc>
          <w:tcPr>
            <w:tcW w:w="0" w:type="auto"/>
            <w:tcBorders>
              <w:top w:val="dotted" w:sz="4" w:space="0" w:color="auto"/>
              <w:left w:val="nil"/>
              <w:bottom w:val="single" w:sz="4" w:space="0" w:color="auto"/>
              <w:right w:val="nil"/>
            </w:tcBorders>
            <w:hideMark/>
          </w:tcPr>
          <w:p w14:paraId="7E836F84"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nil"/>
              <w:bottom w:val="single" w:sz="4" w:space="0" w:color="auto"/>
              <w:right w:val="nil"/>
            </w:tcBorders>
            <w:hideMark/>
          </w:tcPr>
          <w:p w14:paraId="135A0D99" w14:textId="77777777" w:rsidR="00CF2542" w:rsidRPr="0052201D" w:rsidRDefault="00CF2542" w:rsidP="008464AC">
            <w:pPr>
              <w:rPr>
                <w:sz w:val="10"/>
                <w:szCs w:val="10"/>
              </w:rPr>
            </w:pPr>
            <w:r w:rsidRPr="0052201D">
              <w:rPr>
                <w:sz w:val="10"/>
                <w:szCs w:val="10"/>
              </w:rPr>
              <w:t> </w:t>
            </w:r>
          </w:p>
        </w:tc>
        <w:tc>
          <w:tcPr>
            <w:tcW w:w="0" w:type="auto"/>
            <w:tcBorders>
              <w:top w:val="dotted" w:sz="4" w:space="0" w:color="auto"/>
              <w:left w:val="single" w:sz="4" w:space="0" w:color="auto"/>
              <w:bottom w:val="single" w:sz="4" w:space="0" w:color="auto"/>
              <w:right w:val="nil"/>
            </w:tcBorders>
            <w:hideMark/>
          </w:tcPr>
          <w:p w14:paraId="00C856C4" w14:textId="77777777" w:rsidR="00CF2542" w:rsidRPr="0052201D" w:rsidRDefault="00CF2542" w:rsidP="008464AC">
            <w:pPr>
              <w:jc w:val="center"/>
              <w:rPr>
                <w:sz w:val="10"/>
                <w:szCs w:val="10"/>
              </w:rPr>
            </w:pPr>
            <w:r w:rsidRPr="0052201D">
              <w:rPr>
                <w:sz w:val="10"/>
                <w:szCs w:val="10"/>
              </w:rPr>
              <w:t>21.70</w:t>
            </w:r>
          </w:p>
        </w:tc>
        <w:tc>
          <w:tcPr>
            <w:tcW w:w="0" w:type="auto"/>
            <w:tcBorders>
              <w:top w:val="dotted" w:sz="4" w:space="0" w:color="auto"/>
              <w:left w:val="nil"/>
              <w:bottom w:val="single" w:sz="4" w:space="0" w:color="auto"/>
              <w:right w:val="nil"/>
            </w:tcBorders>
            <w:hideMark/>
          </w:tcPr>
          <w:p w14:paraId="20B548D0" w14:textId="77777777" w:rsidR="00CF2542" w:rsidRPr="0052201D" w:rsidRDefault="00CF2542" w:rsidP="008464AC">
            <w:pPr>
              <w:jc w:val="center"/>
              <w:rPr>
                <w:sz w:val="10"/>
                <w:szCs w:val="10"/>
              </w:rPr>
            </w:pPr>
            <w:r w:rsidRPr="0052201D">
              <w:rPr>
                <w:sz w:val="10"/>
                <w:szCs w:val="10"/>
              </w:rPr>
              <w:t>31-Dec-09</w:t>
            </w:r>
          </w:p>
        </w:tc>
        <w:tc>
          <w:tcPr>
            <w:tcW w:w="0" w:type="auto"/>
            <w:tcBorders>
              <w:top w:val="dotted" w:sz="4" w:space="0" w:color="auto"/>
              <w:left w:val="nil"/>
              <w:bottom w:val="single" w:sz="4" w:space="0" w:color="auto"/>
              <w:right w:val="nil"/>
            </w:tcBorders>
            <w:hideMark/>
          </w:tcPr>
          <w:p w14:paraId="65B72276" w14:textId="77777777" w:rsidR="00CF2542" w:rsidRPr="0052201D" w:rsidRDefault="00CF2542" w:rsidP="008464AC">
            <w:pPr>
              <w:rPr>
                <w:sz w:val="10"/>
                <w:szCs w:val="10"/>
              </w:rPr>
            </w:pPr>
            <w:r w:rsidRPr="0052201D">
              <w:rPr>
                <w:sz w:val="10"/>
                <w:szCs w:val="10"/>
              </w:rPr>
              <w:t>Debt issue £ 19.3 bn</w:t>
            </w:r>
          </w:p>
        </w:tc>
        <w:tc>
          <w:tcPr>
            <w:tcW w:w="0" w:type="auto"/>
            <w:tcBorders>
              <w:top w:val="dotted" w:sz="4" w:space="0" w:color="auto"/>
              <w:left w:val="nil"/>
              <w:bottom w:val="single" w:sz="4" w:space="0" w:color="auto"/>
              <w:right w:val="single" w:sz="4" w:space="0" w:color="auto"/>
            </w:tcBorders>
            <w:hideMark/>
          </w:tcPr>
          <w:p w14:paraId="3DB1F879" w14:textId="77777777" w:rsidR="00CF2542" w:rsidRPr="0052201D" w:rsidRDefault="00CF2542" w:rsidP="008464AC">
            <w:pPr>
              <w:rPr>
                <w:sz w:val="10"/>
                <w:szCs w:val="10"/>
              </w:rPr>
            </w:pPr>
            <w:r w:rsidRPr="0052201D">
              <w:rPr>
                <w:sz w:val="10"/>
                <w:szCs w:val="10"/>
              </w:rPr>
              <w:t>RBS Annual Report 2009</w:t>
            </w:r>
          </w:p>
        </w:tc>
        <w:tc>
          <w:tcPr>
            <w:tcW w:w="0" w:type="auto"/>
            <w:tcBorders>
              <w:top w:val="dotted" w:sz="4" w:space="0" w:color="auto"/>
              <w:left w:val="nil"/>
              <w:bottom w:val="single" w:sz="4" w:space="0" w:color="auto"/>
              <w:right w:val="nil"/>
            </w:tcBorders>
            <w:hideMark/>
          </w:tcPr>
          <w:p w14:paraId="6F9615D1" w14:textId="77777777" w:rsidR="00CF2542" w:rsidRPr="0052201D" w:rsidRDefault="00CF2542" w:rsidP="008464AC">
            <w:pPr>
              <w:jc w:val="center"/>
              <w:rPr>
                <w:sz w:val="10"/>
                <w:szCs w:val="10"/>
              </w:rPr>
            </w:pPr>
            <w:r w:rsidRPr="0052201D">
              <w:rPr>
                <w:sz w:val="10"/>
                <w:szCs w:val="10"/>
              </w:rPr>
              <w:t>28.00</w:t>
            </w:r>
          </w:p>
        </w:tc>
        <w:tc>
          <w:tcPr>
            <w:tcW w:w="0" w:type="auto"/>
            <w:tcBorders>
              <w:top w:val="dotted" w:sz="4" w:space="0" w:color="auto"/>
              <w:left w:val="nil"/>
              <w:bottom w:val="single" w:sz="4" w:space="0" w:color="auto"/>
              <w:right w:val="nil"/>
            </w:tcBorders>
            <w:hideMark/>
          </w:tcPr>
          <w:p w14:paraId="6BCFE749" w14:textId="77777777" w:rsidR="00CF2542" w:rsidRPr="0052201D" w:rsidRDefault="00CF2542" w:rsidP="008464AC">
            <w:pPr>
              <w:rPr>
                <w:sz w:val="10"/>
                <w:szCs w:val="10"/>
              </w:rPr>
            </w:pPr>
            <w:r w:rsidRPr="0052201D">
              <w:rPr>
                <w:sz w:val="10"/>
                <w:szCs w:val="10"/>
              </w:rPr>
              <w:t>3-Nov-09</w:t>
            </w:r>
          </w:p>
        </w:tc>
        <w:tc>
          <w:tcPr>
            <w:tcW w:w="0" w:type="auto"/>
            <w:tcBorders>
              <w:top w:val="dotted" w:sz="4" w:space="0" w:color="auto"/>
              <w:left w:val="nil"/>
              <w:bottom w:val="single" w:sz="4" w:space="0" w:color="auto"/>
              <w:right w:val="nil"/>
            </w:tcBorders>
            <w:hideMark/>
          </w:tcPr>
          <w:p w14:paraId="21E8DF2C" w14:textId="77777777" w:rsidR="00CF2542" w:rsidRPr="0052201D" w:rsidRDefault="00CF2542" w:rsidP="008464AC">
            <w:pPr>
              <w:rPr>
                <w:sz w:val="10"/>
                <w:szCs w:val="10"/>
              </w:rPr>
            </w:pPr>
            <w:r w:rsidRPr="0052201D">
              <w:rPr>
                <w:sz w:val="10"/>
                <w:szCs w:val="10"/>
              </w:rPr>
              <w:t>Capital injection of GBP 25.5bn in non-voting B shares</w:t>
            </w:r>
          </w:p>
        </w:tc>
        <w:tc>
          <w:tcPr>
            <w:tcW w:w="0" w:type="auto"/>
            <w:tcBorders>
              <w:top w:val="dotted" w:sz="4" w:space="0" w:color="auto"/>
              <w:left w:val="nil"/>
              <w:bottom w:val="single" w:sz="4" w:space="0" w:color="auto"/>
              <w:right w:val="single" w:sz="4" w:space="0" w:color="auto"/>
            </w:tcBorders>
            <w:hideMark/>
          </w:tcPr>
          <w:p w14:paraId="7DC65400" w14:textId="77777777" w:rsidR="00CF2542" w:rsidRPr="0052201D" w:rsidRDefault="00CF2542" w:rsidP="008464AC">
            <w:pPr>
              <w:rPr>
                <w:sz w:val="10"/>
                <w:szCs w:val="10"/>
              </w:rPr>
            </w:pPr>
            <w:r w:rsidRPr="0052201D">
              <w:rPr>
                <w:sz w:val="10"/>
                <w:szCs w:val="10"/>
              </w:rPr>
              <w:t>EC Decision C(2009) 10112 on SA.N 422/2009 and SA.N 621/2009</w:t>
            </w:r>
          </w:p>
        </w:tc>
        <w:tc>
          <w:tcPr>
            <w:tcW w:w="0" w:type="auto"/>
            <w:tcBorders>
              <w:top w:val="dotted" w:sz="4" w:space="0" w:color="auto"/>
              <w:left w:val="nil"/>
              <w:bottom w:val="single" w:sz="4" w:space="0" w:color="auto"/>
              <w:right w:val="nil"/>
            </w:tcBorders>
            <w:hideMark/>
          </w:tcPr>
          <w:p w14:paraId="3C918CF8" w14:textId="77777777" w:rsidR="00CF2542" w:rsidRPr="0052201D" w:rsidRDefault="00CF2542" w:rsidP="008464AC">
            <w:pPr>
              <w:jc w:val="center"/>
              <w:rPr>
                <w:sz w:val="10"/>
                <w:szCs w:val="10"/>
              </w:rPr>
            </w:pPr>
            <w:r w:rsidRPr="0052201D">
              <w:rPr>
                <w:sz w:val="10"/>
                <w:szCs w:val="10"/>
              </w:rPr>
              <w:t>215.00</w:t>
            </w:r>
          </w:p>
        </w:tc>
        <w:tc>
          <w:tcPr>
            <w:tcW w:w="0" w:type="auto"/>
            <w:tcBorders>
              <w:top w:val="dotted" w:sz="4" w:space="0" w:color="auto"/>
              <w:left w:val="nil"/>
              <w:bottom w:val="single" w:sz="4" w:space="0" w:color="auto"/>
              <w:right w:val="nil"/>
            </w:tcBorders>
            <w:hideMark/>
          </w:tcPr>
          <w:p w14:paraId="36D9E16F" w14:textId="77777777" w:rsidR="00CF2542" w:rsidRPr="0052201D" w:rsidRDefault="00CF2542" w:rsidP="008464AC">
            <w:pPr>
              <w:rPr>
                <w:sz w:val="10"/>
                <w:szCs w:val="10"/>
              </w:rPr>
            </w:pPr>
            <w:r w:rsidRPr="0052201D">
              <w:rPr>
                <w:sz w:val="10"/>
                <w:szCs w:val="10"/>
              </w:rPr>
              <w:t>22-Dec-09</w:t>
            </w:r>
          </w:p>
        </w:tc>
        <w:tc>
          <w:tcPr>
            <w:tcW w:w="0" w:type="auto"/>
            <w:tcBorders>
              <w:top w:val="dotted" w:sz="4" w:space="0" w:color="auto"/>
              <w:left w:val="nil"/>
              <w:bottom w:val="single" w:sz="4" w:space="0" w:color="auto"/>
              <w:right w:val="nil"/>
            </w:tcBorders>
            <w:hideMark/>
          </w:tcPr>
          <w:p w14:paraId="5FAA22E8" w14:textId="77777777" w:rsidR="00CF2542" w:rsidRPr="0052201D" w:rsidRDefault="00CF2542" w:rsidP="008464AC">
            <w:pPr>
              <w:rPr>
                <w:sz w:val="10"/>
                <w:szCs w:val="10"/>
              </w:rPr>
            </w:pPr>
            <w:r w:rsidRPr="0052201D">
              <w:rPr>
                <w:sz w:val="10"/>
                <w:szCs w:val="10"/>
              </w:rPr>
              <w:t>Asset Protection Scheme (APS), asset covered £ 282 bn</w:t>
            </w:r>
          </w:p>
        </w:tc>
        <w:tc>
          <w:tcPr>
            <w:tcW w:w="0" w:type="auto"/>
            <w:tcBorders>
              <w:top w:val="dotted" w:sz="4" w:space="0" w:color="auto"/>
              <w:left w:val="nil"/>
              <w:bottom w:val="single" w:sz="4" w:space="0" w:color="auto"/>
              <w:right w:val="nil"/>
            </w:tcBorders>
            <w:hideMark/>
          </w:tcPr>
          <w:p w14:paraId="1D0A1858" w14:textId="77777777" w:rsidR="00CF2542" w:rsidRPr="0052201D" w:rsidRDefault="00CF2542" w:rsidP="008464AC">
            <w:pPr>
              <w:rPr>
                <w:sz w:val="10"/>
                <w:szCs w:val="10"/>
              </w:rPr>
            </w:pPr>
            <w:r w:rsidRPr="0052201D">
              <w:rPr>
                <w:sz w:val="10"/>
                <w:szCs w:val="10"/>
              </w:rPr>
              <w:t>RBS Annual Report 2009</w:t>
            </w:r>
          </w:p>
        </w:tc>
      </w:tr>
    </w:tbl>
    <w:p w14:paraId="75D619D2" w14:textId="18D49CFF" w:rsidR="00CF2542" w:rsidRPr="0052201D" w:rsidRDefault="00CF2542" w:rsidP="00CF2542">
      <w:pPr>
        <w:jc w:val="both"/>
        <w:rPr>
          <w:sz w:val="16"/>
          <w:szCs w:val="16"/>
        </w:rPr>
      </w:pPr>
    </w:p>
    <w:p w14:paraId="2F97A852" w14:textId="77777777" w:rsidR="00077825" w:rsidRPr="0052201D" w:rsidRDefault="00077825" w:rsidP="00CF2542">
      <w:pPr>
        <w:jc w:val="both"/>
        <w:rPr>
          <w:sz w:val="16"/>
          <w:szCs w:val="16"/>
        </w:rPr>
      </w:pPr>
    </w:p>
    <w:p w14:paraId="31A98F37" w14:textId="77777777" w:rsidR="00CF2542" w:rsidRPr="0052201D" w:rsidRDefault="00CF2542" w:rsidP="00CF2542">
      <w:pPr>
        <w:rPr>
          <w:sz w:val="16"/>
          <w:szCs w:val="16"/>
        </w:rPr>
        <w:sectPr w:rsidR="00CF2542" w:rsidRPr="0052201D" w:rsidSect="009E3A2F">
          <w:pgSz w:w="15840" w:h="12240" w:orient="landscape"/>
          <w:pgMar w:top="1440" w:right="1440" w:bottom="1440" w:left="1440" w:header="720" w:footer="720" w:gutter="0"/>
          <w:cols w:space="720"/>
        </w:sectPr>
      </w:pPr>
    </w:p>
    <w:p w14:paraId="5CB6BC1E" w14:textId="40F9ADCF" w:rsidR="00077825" w:rsidRPr="0052201D" w:rsidRDefault="008D350A" w:rsidP="00077825">
      <w:pPr>
        <w:jc w:val="both"/>
      </w:pPr>
      <w:r w:rsidRPr="0052201D">
        <w:rPr>
          <w:b/>
        </w:rPr>
        <w:lastRenderedPageBreak/>
        <w:t xml:space="preserve">Online </w:t>
      </w:r>
      <w:r w:rsidR="00CF2542" w:rsidRPr="0052201D">
        <w:rPr>
          <w:b/>
        </w:rPr>
        <w:t xml:space="preserve">Appendix 3. </w:t>
      </w:r>
      <w:r w:rsidR="00CF2542" w:rsidRPr="0052201D">
        <w:rPr>
          <w:bCs/>
        </w:rPr>
        <w:t>Summary of policy interventions implemented at bank level during 2008-2014</w:t>
      </w:r>
      <w:r w:rsidR="00077825" w:rsidRPr="0052201D">
        <w:rPr>
          <w:bCs/>
        </w:rPr>
        <w:t xml:space="preserve">. </w:t>
      </w:r>
      <w:r w:rsidR="00910BBD" w:rsidRPr="0052201D">
        <w:rPr>
          <w:bCs/>
        </w:rPr>
        <w:t>This appendix presents the summary of b</w:t>
      </w:r>
      <w:r w:rsidR="00077825" w:rsidRPr="0052201D">
        <w:rPr>
          <w:bCs/>
        </w:rPr>
        <w:t>ank level policy interventions data</w:t>
      </w:r>
      <w:r w:rsidR="00077825" w:rsidRPr="0052201D">
        <w:t xml:space="preserve"> extracted from banks’ annual reports, financial statements, websites</w:t>
      </w:r>
      <w:r w:rsidR="00910BBD" w:rsidRPr="0052201D">
        <w:t>,</w:t>
      </w:r>
      <w:r w:rsidR="00077825" w:rsidRPr="0052201D">
        <w:t xml:space="preserve"> and </w:t>
      </w:r>
      <w:r w:rsidR="00910BBD" w:rsidRPr="0052201D">
        <w:t xml:space="preserve">the </w:t>
      </w:r>
      <w:r w:rsidR="00077825" w:rsidRPr="0052201D">
        <w:t>State Aid Register of European Commission.</w:t>
      </w:r>
    </w:p>
    <w:p w14:paraId="74497781" w14:textId="77777777" w:rsidR="00CF2542" w:rsidRPr="0052201D" w:rsidRDefault="00CF2542" w:rsidP="00CF2542"/>
    <w:tbl>
      <w:tblPr>
        <w:tblW w:w="0" w:type="auto"/>
        <w:tblInd w:w="95" w:type="dxa"/>
        <w:tblLook w:val="04A0" w:firstRow="1" w:lastRow="0" w:firstColumn="1" w:lastColumn="0" w:noHBand="0" w:noVBand="1"/>
      </w:tblPr>
      <w:tblGrid>
        <w:gridCol w:w="1162"/>
        <w:gridCol w:w="2246"/>
        <w:gridCol w:w="574"/>
        <w:gridCol w:w="706"/>
        <w:gridCol w:w="735"/>
        <w:gridCol w:w="578"/>
        <w:gridCol w:w="716"/>
        <w:gridCol w:w="735"/>
        <w:gridCol w:w="578"/>
        <w:gridCol w:w="716"/>
        <w:gridCol w:w="735"/>
      </w:tblGrid>
      <w:tr w:rsidR="00CF2542" w:rsidRPr="0052201D" w14:paraId="13558002" w14:textId="77777777" w:rsidTr="008464AC">
        <w:trPr>
          <w:trHeight w:val="255"/>
        </w:trPr>
        <w:tc>
          <w:tcPr>
            <w:tcW w:w="0" w:type="auto"/>
            <w:tcBorders>
              <w:top w:val="single" w:sz="4" w:space="0" w:color="auto"/>
              <w:left w:val="nil"/>
              <w:bottom w:val="single" w:sz="4" w:space="0" w:color="auto"/>
              <w:right w:val="dotted" w:sz="4" w:space="0" w:color="auto"/>
            </w:tcBorders>
            <w:noWrap/>
            <w:vAlign w:val="center"/>
            <w:hideMark/>
          </w:tcPr>
          <w:p w14:paraId="417A7E88" w14:textId="77777777" w:rsidR="00CF2542" w:rsidRPr="0052201D" w:rsidRDefault="00CF2542" w:rsidP="008464AC">
            <w:pPr>
              <w:rPr>
                <w:b/>
                <w:bCs/>
                <w:sz w:val="14"/>
                <w:szCs w:val="14"/>
              </w:rPr>
            </w:pPr>
            <w:r w:rsidRPr="0052201D">
              <w:rPr>
                <w:b/>
                <w:bCs/>
                <w:sz w:val="14"/>
                <w:szCs w:val="14"/>
              </w:rPr>
              <w:t>Country</w:t>
            </w:r>
          </w:p>
        </w:tc>
        <w:tc>
          <w:tcPr>
            <w:tcW w:w="0" w:type="auto"/>
            <w:tcBorders>
              <w:top w:val="single" w:sz="4" w:space="0" w:color="auto"/>
              <w:left w:val="dotted" w:sz="4" w:space="0" w:color="auto"/>
              <w:bottom w:val="single" w:sz="4" w:space="0" w:color="auto"/>
              <w:right w:val="dotted" w:sz="4" w:space="0" w:color="auto"/>
            </w:tcBorders>
            <w:noWrap/>
            <w:vAlign w:val="center"/>
            <w:hideMark/>
          </w:tcPr>
          <w:p w14:paraId="13550C30" w14:textId="77777777" w:rsidR="00CF2542" w:rsidRPr="0052201D" w:rsidRDefault="00CF2542" w:rsidP="008464AC">
            <w:pPr>
              <w:rPr>
                <w:b/>
                <w:bCs/>
                <w:sz w:val="14"/>
                <w:szCs w:val="14"/>
              </w:rPr>
            </w:pPr>
            <w:r w:rsidRPr="0052201D">
              <w:rPr>
                <w:b/>
                <w:bCs/>
                <w:sz w:val="14"/>
                <w:szCs w:val="14"/>
              </w:rPr>
              <w:t>Bank</w:t>
            </w:r>
          </w:p>
        </w:tc>
        <w:tc>
          <w:tcPr>
            <w:tcW w:w="0" w:type="auto"/>
            <w:gridSpan w:val="3"/>
            <w:tcBorders>
              <w:top w:val="single" w:sz="4" w:space="0" w:color="auto"/>
              <w:left w:val="dotted" w:sz="4" w:space="0" w:color="auto"/>
              <w:bottom w:val="single" w:sz="4" w:space="0" w:color="auto"/>
              <w:right w:val="dotted" w:sz="4" w:space="0" w:color="auto"/>
            </w:tcBorders>
            <w:vAlign w:val="center"/>
            <w:hideMark/>
          </w:tcPr>
          <w:p w14:paraId="40C14CAD" w14:textId="77777777" w:rsidR="00CF2542" w:rsidRPr="0052201D" w:rsidRDefault="00CF2542" w:rsidP="008464AC">
            <w:pPr>
              <w:jc w:val="center"/>
              <w:rPr>
                <w:b/>
                <w:bCs/>
                <w:sz w:val="14"/>
                <w:szCs w:val="14"/>
              </w:rPr>
            </w:pPr>
            <w:r w:rsidRPr="0052201D">
              <w:rPr>
                <w:b/>
                <w:bCs/>
                <w:sz w:val="14"/>
                <w:szCs w:val="14"/>
              </w:rPr>
              <w:t>State guarantees</w:t>
            </w:r>
          </w:p>
        </w:tc>
        <w:tc>
          <w:tcPr>
            <w:tcW w:w="0" w:type="auto"/>
            <w:gridSpan w:val="3"/>
            <w:tcBorders>
              <w:top w:val="single" w:sz="4" w:space="0" w:color="auto"/>
              <w:left w:val="dotted" w:sz="4" w:space="0" w:color="auto"/>
              <w:bottom w:val="single" w:sz="4" w:space="0" w:color="auto"/>
              <w:right w:val="dotted" w:sz="4" w:space="0" w:color="auto"/>
            </w:tcBorders>
            <w:vAlign w:val="center"/>
            <w:hideMark/>
          </w:tcPr>
          <w:p w14:paraId="52A76E60" w14:textId="77777777" w:rsidR="00CF2542" w:rsidRPr="0052201D" w:rsidRDefault="00CF2542" w:rsidP="008464AC">
            <w:pPr>
              <w:jc w:val="center"/>
              <w:rPr>
                <w:b/>
                <w:bCs/>
                <w:sz w:val="14"/>
                <w:szCs w:val="14"/>
              </w:rPr>
            </w:pPr>
            <w:r w:rsidRPr="0052201D">
              <w:rPr>
                <w:b/>
                <w:bCs/>
                <w:sz w:val="14"/>
                <w:szCs w:val="14"/>
              </w:rPr>
              <w:t>Recapitalizations</w:t>
            </w:r>
          </w:p>
        </w:tc>
        <w:tc>
          <w:tcPr>
            <w:tcW w:w="0" w:type="auto"/>
            <w:gridSpan w:val="3"/>
            <w:tcBorders>
              <w:top w:val="single" w:sz="4" w:space="0" w:color="auto"/>
              <w:left w:val="dotted" w:sz="4" w:space="0" w:color="auto"/>
              <w:bottom w:val="single" w:sz="4" w:space="0" w:color="auto"/>
              <w:right w:val="nil"/>
            </w:tcBorders>
            <w:vAlign w:val="center"/>
            <w:hideMark/>
          </w:tcPr>
          <w:p w14:paraId="7C42376E" w14:textId="77777777" w:rsidR="00CF2542" w:rsidRPr="0052201D" w:rsidRDefault="00CF2542" w:rsidP="008464AC">
            <w:pPr>
              <w:jc w:val="center"/>
              <w:rPr>
                <w:b/>
                <w:bCs/>
                <w:sz w:val="14"/>
                <w:szCs w:val="14"/>
              </w:rPr>
            </w:pPr>
            <w:r w:rsidRPr="0052201D">
              <w:rPr>
                <w:b/>
                <w:bCs/>
                <w:sz w:val="14"/>
                <w:szCs w:val="14"/>
              </w:rPr>
              <w:t>Liquidity injections</w:t>
            </w:r>
          </w:p>
        </w:tc>
      </w:tr>
      <w:tr w:rsidR="00CF2542" w:rsidRPr="0052201D" w14:paraId="2807AA94" w14:textId="77777777" w:rsidTr="008464AC">
        <w:trPr>
          <w:trHeight w:val="611"/>
        </w:trPr>
        <w:tc>
          <w:tcPr>
            <w:tcW w:w="0" w:type="auto"/>
            <w:tcBorders>
              <w:top w:val="single" w:sz="4" w:space="0" w:color="auto"/>
              <w:left w:val="nil"/>
              <w:bottom w:val="single" w:sz="4" w:space="0" w:color="auto"/>
              <w:right w:val="dotted" w:sz="4" w:space="0" w:color="auto"/>
            </w:tcBorders>
            <w:noWrap/>
            <w:hideMark/>
          </w:tcPr>
          <w:p w14:paraId="521C88BE" w14:textId="77777777" w:rsidR="00CF2542" w:rsidRPr="0052201D" w:rsidRDefault="00CF2542" w:rsidP="008464AC">
            <w:pPr>
              <w:rPr>
                <w:b/>
                <w:bCs/>
                <w:sz w:val="14"/>
                <w:szCs w:val="14"/>
              </w:rPr>
            </w:pPr>
          </w:p>
        </w:tc>
        <w:tc>
          <w:tcPr>
            <w:tcW w:w="0" w:type="auto"/>
            <w:tcBorders>
              <w:top w:val="single" w:sz="4" w:space="0" w:color="auto"/>
              <w:left w:val="dotted" w:sz="4" w:space="0" w:color="auto"/>
              <w:bottom w:val="single" w:sz="4" w:space="0" w:color="auto"/>
              <w:right w:val="dotted" w:sz="4" w:space="0" w:color="auto"/>
            </w:tcBorders>
            <w:noWrap/>
            <w:hideMark/>
          </w:tcPr>
          <w:p w14:paraId="2BB6CDD2" w14:textId="77777777" w:rsidR="00CF2542" w:rsidRPr="0052201D" w:rsidRDefault="00CF2542" w:rsidP="008464AC">
            <w:pPr>
              <w:rPr>
                <w:sz w:val="20"/>
                <w:szCs w:val="20"/>
                <w:lang w:eastAsia="en-GB"/>
              </w:rPr>
            </w:pPr>
          </w:p>
        </w:tc>
        <w:tc>
          <w:tcPr>
            <w:tcW w:w="569" w:type="dxa"/>
            <w:tcBorders>
              <w:top w:val="single" w:sz="4" w:space="0" w:color="auto"/>
              <w:left w:val="dotted" w:sz="4" w:space="0" w:color="auto"/>
              <w:bottom w:val="single" w:sz="4" w:space="0" w:color="auto"/>
              <w:right w:val="nil"/>
            </w:tcBorders>
            <w:hideMark/>
          </w:tcPr>
          <w:p w14:paraId="1F02C13D" w14:textId="77777777" w:rsidR="00CF2542" w:rsidRPr="0052201D" w:rsidRDefault="00CF2542" w:rsidP="008464AC">
            <w:pPr>
              <w:jc w:val="center"/>
              <w:rPr>
                <w:sz w:val="14"/>
                <w:szCs w:val="14"/>
              </w:rPr>
            </w:pPr>
            <w:r w:rsidRPr="0052201D">
              <w:rPr>
                <w:sz w:val="14"/>
                <w:szCs w:val="14"/>
              </w:rPr>
              <w:t>No. events</w:t>
            </w:r>
          </w:p>
        </w:tc>
        <w:tc>
          <w:tcPr>
            <w:tcW w:w="699" w:type="dxa"/>
            <w:tcBorders>
              <w:top w:val="single" w:sz="4" w:space="0" w:color="auto"/>
              <w:left w:val="nil"/>
              <w:bottom w:val="single" w:sz="4" w:space="0" w:color="auto"/>
              <w:right w:val="nil"/>
            </w:tcBorders>
            <w:hideMark/>
          </w:tcPr>
          <w:p w14:paraId="47BC13BB" w14:textId="77777777" w:rsidR="00CF2542" w:rsidRPr="0052201D" w:rsidRDefault="00CF2542" w:rsidP="008464AC">
            <w:pPr>
              <w:jc w:val="center"/>
              <w:rPr>
                <w:sz w:val="14"/>
                <w:szCs w:val="14"/>
              </w:rPr>
            </w:pPr>
            <w:r w:rsidRPr="0052201D">
              <w:rPr>
                <w:sz w:val="14"/>
                <w:szCs w:val="14"/>
              </w:rPr>
              <w:t>Total injection size</w:t>
            </w:r>
          </w:p>
          <w:p w14:paraId="154DCD38" w14:textId="77777777" w:rsidR="00CF2542" w:rsidRPr="0052201D" w:rsidRDefault="00CF2542" w:rsidP="008464AC">
            <w:pPr>
              <w:jc w:val="center"/>
              <w:rPr>
                <w:sz w:val="14"/>
                <w:szCs w:val="14"/>
              </w:rPr>
            </w:pPr>
            <w:r w:rsidRPr="0052201D">
              <w:rPr>
                <w:sz w:val="14"/>
                <w:szCs w:val="14"/>
              </w:rPr>
              <w:t>(</w:t>
            </w:r>
            <w:proofErr w:type="spellStart"/>
            <w:proofErr w:type="gramStart"/>
            <w:r w:rsidRPr="0052201D">
              <w:rPr>
                <w:sz w:val="14"/>
                <w:szCs w:val="14"/>
              </w:rPr>
              <w:t>bil</w:t>
            </w:r>
            <w:proofErr w:type="spellEnd"/>
            <w:proofErr w:type="gramEnd"/>
            <w:r w:rsidRPr="0052201D">
              <w:rPr>
                <w:sz w:val="14"/>
                <w:szCs w:val="14"/>
              </w:rPr>
              <w:t xml:space="preserve">. </w:t>
            </w:r>
            <w:proofErr w:type="spellStart"/>
            <w:r w:rsidRPr="0052201D">
              <w:rPr>
                <w:sz w:val="14"/>
                <w:szCs w:val="14"/>
              </w:rPr>
              <w:t>Eur</w:t>
            </w:r>
            <w:proofErr w:type="spellEnd"/>
            <w:r w:rsidRPr="0052201D">
              <w:rPr>
                <w:sz w:val="14"/>
                <w:szCs w:val="14"/>
              </w:rPr>
              <w:t>)</w:t>
            </w:r>
          </w:p>
        </w:tc>
        <w:tc>
          <w:tcPr>
            <w:tcW w:w="0" w:type="auto"/>
            <w:tcBorders>
              <w:top w:val="single" w:sz="4" w:space="0" w:color="auto"/>
              <w:left w:val="nil"/>
              <w:bottom w:val="single" w:sz="4" w:space="0" w:color="auto"/>
              <w:right w:val="dotted" w:sz="4" w:space="0" w:color="auto"/>
            </w:tcBorders>
            <w:hideMark/>
          </w:tcPr>
          <w:p w14:paraId="64C6A07A" w14:textId="77777777" w:rsidR="00CF2542" w:rsidRPr="0052201D" w:rsidRDefault="00CF2542" w:rsidP="008464AC">
            <w:pPr>
              <w:jc w:val="center"/>
              <w:rPr>
                <w:sz w:val="14"/>
                <w:szCs w:val="14"/>
              </w:rPr>
            </w:pPr>
            <w:r w:rsidRPr="0052201D">
              <w:rPr>
                <w:sz w:val="14"/>
                <w:szCs w:val="14"/>
              </w:rPr>
              <w:t>Average injection size (%Total Assets)</w:t>
            </w:r>
          </w:p>
        </w:tc>
        <w:tc>
          <w:tcPr>
            <w:tcW w:w="0" w:type="auto"/>
            <w:tcBorders>
              <w:top w:val="single" w:sz="4" w:space="0" w:color="auto"/>
              <w:left w:val="dotted" w:sz="4" w:space="0" w:color="auto"/>
              <w:bottom w:val="single" w:sz="4" w:space="0" w:color="auto"/>
              <w:right w:val="nil"/>
            </w:tcBorders>
            <w:hideMark/>
          </w:tcPr>
          <w:p w14:paraId="33075EEF" w14:textId="77777777" w:rsidR="00CF2542" w:rsidRPr="0052201D" w:rsidRDefault="00CF2542" w:rsidP="008464AC">
            <w:pPr>
              <w:jc w:val="center"/>
              <w:rPr>
                <w:sz w:val="14"/>
                <w:szCs w:val="14"/>
              </w:rPr>
            </w:pPr>
            <w:r w:rsidRPr="0052201D">
              <w:rPr>
                <w:sz w:val="14"/>
                <w:szCs w:val="14"/>
              </w:rPr>
              <w:t>No. events</w:t>
            </w:r>
          </w:p>
        </w:tc>
        <w:tc>
          <w:tcPr>
            <w:tcW w:w="0" w:type="auto"/>
            <w:tcBorders>
              <w:top w:val="single" w:sz="4" w:space="0" w:color="auto"/>
              <w:left w:val="nil"/>
              <w:bottom w:val="single" w:sz="4" w:space="0" w:color="auto"/>
              <w:right w:val="nil"/>
            </w:tcBorders>
            <w:hideMark/>
          </w:tcPr>
          <w:p w14:paraId="3CD1BEE8" w14:textId="77777777" w:rsidR="00CF2542" w:rsidRPr="0052201D" w:rsidRDefault="00CF2542" w:rsidP="008464AC">
            <w:pPr>
              <w:jc w:val="center"/>
              <w:rPr>
                <w:sz w:val="14"/>
                <w:szCs w:val="14"/>
              </w:rPr>
            </w:pPr>
            <w:r w:rsidRPr="0052201D">
              <w:rPr>
                <w:sz w:val="14"/>
                <w:szCs w:val="14"/>
              </w:rPr>
              <w:t>Total injection size</w:t>
            </w:r>
          </w:p>
          <w:p w14:paraId="55959A14" w14:textId="77777777" w:rsidR="00CF2542" w:rsidRPr="0052201D" w:rsidRDefault="00CF2542" w:rsidP="008464AC">
            <w:pPr>
              <w:jc w:val="center"/>
              <w:rPr>
                <w:sz w:val="14"/>
                <w:szCs w:val="14"/>
              </w:rPr>
            </w:pPr>
            <w:r w:rsidRPr="0052201D">
              <w:rPr>
                <w:sz w:val="14"/>
                <w:szCs w:val="14"/>
              </w:rPr>
              <w:t>(</w:t>
            </w:r>
            <w:proofErr w:type="spellStart"/>
            <w:proofErr w:type="gramStart"/>
            <w:r w:rsidRPr="0052201D">
              <w:rPr>
                <w:sz w:val="14"/>
                <w:szCs w:val="14"/>
              </w:rPr>
              <w:t>bil</w:t>
            </w:r>
            <w:proofErr w:type="spellEnd"/>
            <w:proofErr w:type="gramEnd"/>
            <w:r w:rsidRPr="0052201D">
              <w:rPr>
                <w:sz w:val="14"/>
                <w:szCs w:val="14"/>
              </w:rPr>
              <w:t xml:space="preserve">. </w:t>
            </w:r>
            <w:proofErr w:type="spellStart"/>
            <w:r w:rsidRPr="0052201D">
              <w:rPr>
                <w:sz w:val="14"/>
                <w:szCs w:val="14"/>
              </w:rPr>
              <w:t>Eur</w:t>
            </w:r>
            <w:proofErr w:type="spellEnd"/>
            <w:r w:rsidRPr="0052201D">
              <w:rPr>
                <w:sz w:val="14"/>
                <w:szCs w:val="14"/>
              </w:rPr>
              <w:t>)</w:t>
            </w:r>
          </w:p>
        </w:tc>
        <w:tc>
          <w:tcPr>
            <w:tcW w:w="0" w:type="auto"/>
            <w:tcBorders>
              <w:top w:val="single" w:sz="4" w:space="0" w:color="auto"/>
              <w:left w:val="nil"/>
              <w:bottom w:val="single" w:sz="4" w:space="0" w:color="auto"/>
              <w:right w:val="dotted" w:sz="4" w:space="0" w:color="auto"/>
            </w:tcBorders>
            <w:hideMark/>
          </w:tcPr>
          <w:p w14:paraId="6744DC43" w14:textId="77777777" w:rsidR="00CF2542" w:rsidRPr="0052201D" w:rsidRDefault="00CF2542" w:rsidP="008464AC">
            <w:pPr>
              <w:jc w:val="center"/>
              <w:rPr>
                <w:sz w:val="14"/>
                <w:szCs w:val="14"/>
              </w:rPr>
            </w:pPr>
            <w:r w:rsidRPr="0052201D">
              <w:rPr>
                <w:sz w:val="14"/>
                <w:szCs w:val="14"/>
              </w:rPr>
              <w:t>Average injection size (%Total Assets)</w:t>
            </w:r>
          </w:p>
        </w:tc>
        <w:tc>
          <w:tcPr>
            <w:tcW w:w="0" w:type="auto"/>
            <w:tcBorders>
              <w:top w:val="single" w:sz="4" w:space="0" w:color="auto"/>
              <w:left w:val="dotted" w:sz="4" w:space="0" w:color="auto"/>
              <w:bottom w:val="single" w:sz="4" w:space="0" w:color="auto"/>
              <w:right w:val="nil"/>
            </w:tcBorders>
            <w:hideMark/>
          </w:tcPr>
          <w:p w14:paraId="57C2DEDD" w14:textId="77777777" w:rsidR="00CF2542" w:rsidRPr="0052201D" w:rsidRDefault="00CF2542" w:rsidP="008464AC">
            <w:pPr>
              <w:jc w:val="center"/>
              <w:rPr>
                <w:sz w:val="14"/>
                <w:szCs w:val="14"/>
              </w:rPr>
            </w:pPr>
            <w:r w:rsidRPr="0052201D">
              <w:rPr>
                <w:sz w:val="14"/>
                <w:szCs w:val="14"/>
              </w:rPr>
              <w:t>No. events</w:t>
            </w:r>
          </w:p>
        </w:tc>
        <w:tc>
          <w:tcPr>
            <w:tcW w:w="0" w:type="auto"/>
            <w:tcBorders>
              <w:top w:val="single" w:sz="4" w:space="0" w:color="auto"/>
              <w:left w:val="nil"/>
              <w:bottom w:val="single" w:sz="4" w:space="0" w:color="auto"/>
              <w:right w:val="nil"/>
            </w:tcBorders>
            <w:hideMark/>
          </w:tcPr>
          <w:p w14:paraId="69ECAD08" w14:textId="77777777" w:rsidR="00CF2542" w:rsidRPr="0052201D" w:rsidRDefault="00CF2542" w:rsidP="008464AC">
            <w:pPr>
              <w:jc w:val="center"/>
              <w:rPr>
                <w:sz w:val="14"/>
                <w:szCs w:val="14"/>
              </w:rPr>
            </w:pPr>
            <w:r w:rsidRPr="0052201D">
              <w:rPr>
                <w:sz w:val="14"/>
                <w:szCs w:val="14"/>
              </w:rPr>
              <w:t>Total injection size</w:t>
            </w:r>
          </w:p>
          <w:p w14:paraId="37B70990" w14:textId="77777777" w:rsidR="00CF2542" w:rsidRPr="0052201D" w:rsidRDefault="00CF2542" w:rsidP="008464AC">
            <w:pPr>
              <w:jc w:val="center"/>
              <w:rPr>
                <w:sz w:val="14"/>
                <w:szCs w:val="14"/>
              </w:rPr>
            </w:pPr>
            <w:r w:rsidRPr="0052201D">
              <w:rPr>
                <w:sz w:val="14"/>
                <w:szCs w:val="14"/>
              </w:rPr>
              <w:t>(</w:t>
            </w:r>
            <w:proofErr w:type="spellStart"/>
            <w:proofErr w:type="gramStart"/>
            <w:r w:rsidRPr="0052201D">
              <w:rPr>
                <w:sz w:val="14"/>
                <w:szCs w:val="14"/>
              </w:rPr>
              <w:t>bil</w:t>
            </w:r>
            <w:proofErr w:type="spellEnd"/>
            <w:proofErr w:type="gramEnd"/>
            <w:r w:rsidRPr="0052201D">
              <w:rPr>
                <w:sz w:val="14"/>
                <w:szCs w:val="14"/>
              </w:rPr>
              <w:t xml:space="preserve">. </w:t>
            </w:r>
            <w:proofErr w:type="spellStart"/>
            <w:r w:rsidRPr="0052201D">
              <w:rPr>
                <w:sz w:val="14"/>
                <w:szCs w:val="14"/>
              </w:rPr>
              <w:t>Eur</w:t>
            </w:r>
            <w:proofErr w:type="spellEnd"/>
            <w:r w:rsidRPr="0052201D">
              <w:rPr>
                <w:sz w:val="14"/>
                <w:szCs w:val="14"/>
              </w:rPr>
              <w:t>)</w:t>
            </w:r>
          </w:p>
        </w:tc>
        <w:tc>
          <w:tcPr>
            <w:tcW w:w="0" w:type="auto"/>
            <w:tcBorders>
              <w:top w:val="single" w:sz="4" w:space="0" w:color="auto"/>
              <w:left w:val="nil"/>
              <w:bottom w:val="single" w:sz="4" w:space="0" w:color="auto"/>
              <w:right w:val="nil"/>
            </w:tcBorders>
            <w:hideMark/>
          </w:tcPr>
          <w:p w14:paraId="03F6A43F" w14:textId="77777777" w:rsidR="00CF2542" w:rsidRPr="0052201D" w:rsidRDefault="00CF2542" w:rsidP="008464AC">
            <w:pPr>
              <w:jc w:val="center"/>
              <w:rPr>
                <w:sz w:val="14"/>
                <w:szCs w:val="14"/>
              </w:rPr>
            </w:pPr>
            <w:r w:rsidRPr="0052201D">
              <w:rPr>
                <w:sz w:val="14"/>
                <w:szCs w:val="14"/>
              </w:rPr>
              <w:t>Average injection size (%Total Assets)</w:t>
            </w:r>
          </w:p>
        </w:tc>
      </w:tr>
      <w:tr w:rsidR="00CF2542" w:rsidRPr="0052201D" w14:paraId="4AC0F870" w14:textId="77777777" w:rsidTr="008464AC">
        <w:trPr>
          <w:trHeight w:val="255"/>
        </w:trPr>
        <w:tc>
          <w:tcPr>
            <w:tcW w:w="0" w:type="auto"/>
            <w:tcBorders>
              <w:top w:val="single" w:sz="4" w:space="0" w:color="auto"/>
              <w:left w:val="nil"/>
              <w:bottom w:val="nil"/>
              <w:right w:val="dotted" w:sz="4" w:space="0" w:color="auto"/>
            </w:tcBorders>
            <w:noWrap/>
            <w:vAlign w:val="center"/>
            <w:hideMark/>
          </w:tcPr>
          <w:p w14:paraId="4927B141" w14:textId="77777777" w:rsidR="00CF2542" w:rsidRPr="0052201D" w:rsidRDefault="00CF2542" w:rsidP="008464AC">
            <w:pPr>
              <w:rPr>
                <w:sz w:val="14"/>
                <w:szCs w:val="14"/>
              </w:rPr>
            </w:pPr>
            <w:r w:rsidRPr="0052201D">
              <w:rPr>
                <w:sz w:val="14"/>
                <w:szCs w:val="14"/>
              </w:rPr>
              <w:t>Austria</w:t>
            </w:r>
          </w:p>
        </w:tc>
        <w:tc>
          <w:tcPr>
            <w:tcW w:w="0" w:type="auto"/>
            <w:tcBorders>
              <w:top w:val="single" w:sz="4" w:space="0" w:color="auto"/>
              <w:left w:val="dotted" w:sz="4" w:space="0" w:color="auto"/>
              <w:bottom w:val="nil"/>
              <w:right w:val="dotted" w:sz="4" w:space="0" w:color="auto"/>
            </w:tcBorders>
            <w:noWrap/>
            <w:vAlign w:val="center"/>
            <w:hideMark/>
          </w:tcPr>
          <w:p w14:paraId="12C7DB04" w14:textId="77777777" w:rsidR="00CF2542" w:rsidRPr="0052201D" w:rsidRDefault="00CF2542" w:rsidP="008464AC">
            <w:pPr>
              <w:rPr>
                <w:sz w:val="14"/>
                <w:szCs w:val="14"/>
              </w:rPr>
            </w:pPr>
            <w:proofErr w:type="spellStart"/>
            <w:r w:rsidRPr="0052201D">
              <w:rPr>
                <w:sz w:val="14"/>
                <w:szCs w:val="14"/>
              </w:rPr>
              <w:t>Erste</w:t>
            </w:r>
            <w:proofErr w:type="spellEnd"/>
            <w:r w:rsidRPr="0052201D">
              <w:rPr>
                <w:sz w:val="14"/>
                <w:szCs w:val="14"/>
              </w:rPr>
              <w:t xml:space="preserve"> Group Bank AG</w:t>
            </w:r>
          </w:p>
        </w:tc>
        <w:tc>
          <w:tcPr>
            <w:tcW w:w="569" w:type="dxa"/>
            <w:tcBorders>
              <w:top w:val="single" w:sz="4" w:space="0" w:color="auto"/>
              <w:left w:val="dotted" w:sz="4" w:space="0" w:color="auto"/>
              <w:bottom w:val="nil"/>
              <w:right w:val="nil"/>
            </w:tcBorders>
            <w:noWrap/>
            <w:vAlign w:val="center"/>
            <w:hideMark/>
          </w:tcPr>
          <w:p w14:paraId="1829D81C" w14:textId="77777777" w:rsidR="00CF2542" w:rsidRPr="0052201D" w:rsidRDefault="00CF2542" w:rsidP="008464AC">
            <w:pPr>
              <w:jc w:val="center"/>
              <w:rPr>
                <w:sz w:val="14"/>
                <w:szCs w:val="14"/>
              </w:rPr>
            </w:pPr>
            <w:r w:rsidRPr="0052201D">
              <w:rPr>
                <w:sz w:val="14"/>
                <w:szCs w:val="14"/>
              </w:rPr>
              <w:t>1</w:t>
            </w:r>
          </w:p>
        </w:tc>
        <w:tc>
          <w:tcPr>
            <w:tcW w:w="699" w:type="dxa"/>
            <w:tcBorders>
              <w:top w:val="single" w:sz="4" w:space="0" w:color="auto"/>
              <w:left w:val="nil"/>
              <w:bottom w:val="nil"/>
              <w:right w:val="nil"/>
            </w:tcBorders>
            <w:noWrap/>
            <w:vAlign w:val="center"/>
            <w:hideMark/>
          </w:tcPr>
          <w:p w14:paraId="185471BB" w14:textId="77777777" w:rsidR="00CF2542" w:rsidRPr="0052201D" w:rsidRDefault="00CF2542" w:rsidP="008464AC">
            <w:pPr>
              <w:jc w:val="center"/>
              <w:rPr>
                <w:sz w:val="14"/>
                <w:szCs w:val="14"/>
              </w:rPr>
            </w:pPr>
            <w:r w:rsidRPr="0052201D">
              <w:rPr>
                <w:sz w:val="14"/>
                <w:szCs w:val="14"/>
              </w:rPr>
              <w:t>4.05</w:t>
            </w:r>
          </w:p>
        </w:tc>
        <w:tc>
          <w:tcPr>
            <w:tcW w:w="0" w:type="auto"/>
            <w:tcBorders>
              <w:top w:val="single" w:sz="4" w:space="0" w:color="auto"/>
              <w:left w:val="nil"/>
              <w:bottom w:val="nil"/>
              <w:right w:val="dotted" w:sz="4" w:space="0" w:color="auto"/>
            </w:tcBorders>
            <w:noWrap/>
            <w:vAlign w:val="center"/>
            <w:hideMark/>
          </w:tcPr>
          <w:p w14:paraId="7A9BD850" w14:textId="77777777" w:rsidR="00CF2542" w:rsidRPr="0052201D" w:rsidRDefault="00CF2542" w:rsidP="008464AC">
            <w:pPr>
              <w:jc w:val="center"/>
              <w:rPr>
                <w:sz w:val="14"/>
                <w:szCs w:val="14"/>
              </w:rPr>
            </w:pPr>
            <w:r w:rsidRPr="0052201D">
              <w:rPr>
                <w:sz w:val="14"/>
                <w:szCs w:val="14"/>
              </w:rPr>
              <w:t>1.98%</w:t>
            </w:r>
          </w:p>
        </w:tc>
        <w:tc>
          <w:tcPr>
            <w:tcW w:w="0" w:type="auto"/>
            <w:tcBorders>
              <w:top w:val="single" w:sz="4" w:space="0" w:color="auto"/>
              <w:left w:val="dotted" w:sz="4" w:space="0" w:color="auto"/>
              <w:bottom w:val="nil"/>
              <w:right w:val="nil"/>
            </w:tcBorders>
            <w:noWrap/>
            <w:vAlign w:val="center"/>
            <w:hideMark/>
          </w:tcPr>
          <w:p w14:paraId="47C67CE8" w14:textId="77777777" w:rsidR="00CF2542" w:rsidRPr="0052201D" w:rsidRDefault="00CF2542" w:rsidP="008464AC">
            <w:pPr>
              <w:jc w:val="center"/>
              <w:rPr>
                <w:sz w:val="14"/>
                <w:szCs w:val="14"/>
              </w:rPr>
            </w:pPr>
            <w:r w:rsidRPr="0052201D">
              <w:rPr>
                <w:sz w:val="14"/>
                <w:szCs w:val="14"/>
              </w:rPr>
              <w:t>2</w:t>
            </w:r>
          </w:p>
        </w:tc>
        <w:tc>
          <w:tcPr>
            <w:tcW w:w="0" w:type="auto"/>
            <w:tcBorders>
              <w:top w:val="single" w:sz="4" w:space="0" w:color="auto"/>
              <w:left w:val="nil"/>
              <w:bottom w:val="nil"/>
              <w:right w:val="nil"/>
            </w:tcBorders>
            <w:noWrap/>
            <w:vAlign w:val="center"/>
            <w:hideMark/>
          </w:tcPr>
          <w:p w14:paraId="24B2B643" w14:textId="77777777" w:rsidR="00CF2542" w:rsidRPr="0052201D" w:rsidRDefault="00CF2542" w:rsidP="008464AC">
            <w:pPr>
              <w:jc w:val="center"/>
              <w:rPr>
                <w:sz w:val="14"/>
                <w:szCs w:val="14"/>
              </w:rPr>
            </w:pPr>
            <w:r w:rsidRPr="0052201D">
              <w:rPr>
                <w:sz w:val="14"/>
                <w:szCs w:val="14"/>
              </w:rPr>
              <w:t>1.22</w:t>
            </w:r>
          </w:p>
        </w:tc>
        <w:tc>
          <w:tcPr>
            <w:tcW w:w="0" w:type="auto"/>
            <w:tcBorders>
              <w:top w:val="single" w:sz="4" w:space="0" w:color="auto"/>
              <w:left w:val="nil"/>
              <w:bottom w:val="nil"/>
              <w:right w:val="dotted" w:sz="4" w:space="0" w:color="auto"/>
            </w:tcBorders>
            <w:noWrap/>
            <w:vAlign w:val="center"/>
            <w:hideMark/>
          </w:tcPr>
          <w:p w14:paraId="7706E3FB" w14:textId="77777777" w:rsidR="00CF2542" w:rsidRPr="0052201D" w:rsidRDefault="00CF2542" w:rsidP="008464AC">
            <w:pPr>
              <w:jc w:val="center"/>
              <w:rPr>
                <w:sz w:val="14"/>
                <w:szCs w:val="14"/>
              </w:rPr>
            </w:pPr>
            <w:r w:rsidRPr="0052201D">
              <w:rPr>
                <w:sz w:val="14"/>
                <w:szCs w:val="14"/>
              </w:rPr>
              <w:t>0.31%</w:t>
            </w:r>
          </w:p>
        </w:tc>
        <w:tc>
          <w:tcPr>
            <w:tcW w:w="0" w:type="auto"/>
            <w:tcBorders>
              <w:top w:val="single" w:sz="4" w:space="0" w:color="auto"/>
              <w:left w:val="dotted" w:sz="4" w:space="0" w:color="auto"/>
              <w:bottom w:val="nil"/>
              <w:right w:val="nil"/>
            </w:tcBorders>
            <w:noWrap/>
            <w:vAlign w:val="center"/>
            <w:hideMark/>
          </w:tcPr>
          <w:p w14:paraId="5E650480" w14:textId="77777777" w:rsidR="00CF2542" w:rsidRPr="0052201D" w:rsidRDefault="00CF2542" w:rsidP="008464AC">
            <w:pPr>
              <w:rPr>
                <w:sz w:val="14"/>
                <w:szCs w:val="14"/>
              </w:rPr>
            </w:pPr>
          </w:p>
        </w:tc>
        <w:tc>
          <w:tcPr>
            <w:tcW w:w="0" w:type="auto"/>
            <w:tcBorders>
              <w:top w:val="single" w:sz="4" w:space="0" w:color="auto"/>
              <w:left w:val="nil"/>
              <w:bottom w:val="nil"/>
              <w:right w:val="nil"/>
            </w:tcBorders>
            <w:noWrap/>
            <w:vAlign w:val="center"/>
            <w:hideMark/>
          </w:tcPr>
          <w:p w14:paraId="646A8720" w14:textId="77777777" w:rsidR="00CF2542" w:rsidRPr="0052201D" w:rsidRDefault="00CF2542" w:rsidP="008464AC">
            <w:pPr>
              <w:rPr>
                <w:sz w:val="20"/>
                <w:szCs w:val="20"/>
                <w:lang w:eastAsia="en-GB"/>
              </w:rPr>
            </w:pPr>
          </w:p>
        </w:tc>
        <w:tc>
          <w:tcPr>
            <w:tcW w:w="0" w:type="auto"/>
            <w:tcBorders>
              <w:top w:val="single" w:sz="4" w:space="0" w:color="auto"/>
              <w:left w:val="nil"/>
              <w:bottom w:val="nil"/>
              <w:right w:val="nil"/>
            </w:tcBorders>
            <w:noWrap/>
            <w:vAlign w:val="center"/>
            <w:hideMark/>
          </w:tcPr>
          <w:p w14:paraId="65CED4A7" w14:textId="77777777" w:rsidR="00CF2542" w:rsidRPr="0052201D" w:rsidRDefault="00CF2542" w:rsidP="008464AC">
            <w:pPr>
              <w:rPr>
                <w:sz w:val="20"/>
                <w:szCs w:val="20"/>
                <w:lang w:eastAsia="en-GB"/>
              </w:rPr>
            </w:pPr>
          </w:p>
        </w:tc>
      </w:tr>
      <w:tr w:rsidR="00CF2542" w:rsidRPr="0052201D" w14:paraId="558573D4" w14:textId="77777777" w:rsidTr="008464AC">
        <w:trPr>
          <w:trHeight w:val="255"/>
        </w:trPr>
        <w:tc>
          <w:tcPr>
            <w:tcW w:w="0" w:type="auto"/>
            <w:tcBorders>
              <w:top w:val="nil"/>
              <w:left w:val="nil"/>
              <w:bottom w:val="nil"/>
              <w:right w:val="dotted" w:sz="4" w:space="0" w:color="auto"/>
            </w:tcBorders>
            <w:noWrap/>
            <w:vAlign w:val="center"/>
            <w:hideMark/>
          </w:tcPr>
          <w:p w14:paraId="6807BE7F" w14:textId="77777777" w:rsidR="00CF2542" w:rsidRPr="0052201D" w:rsidRDefault="00CF2542" w:rsidP="008464AC">
            <w:pPr>
              <w:rPr>
                <w:sz w:val="14"/>
                <w:szCs w:val="14"/>
              </w:rPr>
            </w:pPr>
            <w:r w:rsidRPr="0052201D">
              <w:rPr>
                <w:sz w:val="14"/>
                <w:szCs w:val="14"/>
              </w:rPr>
              <w:t> </w:t>
            </w:r>
          </w:p>
        </w:tc>
        <w:tc>
          <w:tcPr>
            <w:tcW w:w="0" w:type="auto"/>
            <w:tcBorders>
              <w:top w:val="nil"/>
              <w:left w:val="dotted" w:sz="4" w:space="0" w:color="auto"/>
              <w:bottom w:val="nil"/>
              <w:right w:val="dotted" w:sz="4" w:space="0" w:color="auto"/>
            </w:tcBorders>
            <w:noWrap/>
            <w:vAlign w:val="center"/>
            <w:hideMark/>
          </w:tcPr>
          <w:p w14:paraId="0C23F7DD" w14:textId="77777777" w:rsidR="00CF2542" w:rsidRPr="0052201D" w:rsidRDefault="00CF2542" w:rsidP="008464AC">
            <w:pPr>
              <w:rPr>
                <w:sz w:val="14"/>
                <w:szCs w:val="14"/>
              </w:rPr>
            </w:pPr>
            <w:r w:rsidRPr="0052201D">
              <w:rPr>
                <w:sz w:val="14"/>
                <w:szCs w:val="14"/>
              </w:rPr>
              <w:t>Raiffeisen Bank International AG</w:t>
            </w:r>
          </w:p>
        </w:tc>
        <w:tc>
          <w:tcPr>
            <w:tcW w:w="569" w:type="dxa"/>
            <w:tcBorders>
              <w:top w:val="nil"/>
              <w:left w:val="dotted" w:sz="4" w:space="0" w:color="auto"/>
              <w:bottom w:val="nil"/>
              <w:right w:val="nil"/>
            </w:tcBorders>
            <w:noWrap/>
            <w:vAlign w:val="center"/>
            <w:hideMark/>
          </w:tcPr>
          <w:p w14:paraId="5AE89813" w14:textId="77777777" w:rsidR="00CF2542" w:rsidRPr="0052201D" w:rsidRDefault="00CF2542" w:rsidP="008464AC">
            <w:pPr>
              <w:jc w:val="center"/>
              <w:rPr>
                <w:sz w:val="14"/>
                <w:szCs w:val="14"/>
              </w:rPr>
            </w:pPr>
            <w:r w:rsidRPr="0052201D">
              <w:rPr>
                <w:sz w:val="14"/>
                <w:szCs w:val="14"/>
              </w:rPr>
              <w:t>2</w:t>
            </w:r>
          </w:p>
        </w:tc>
        <w:tc>
          <w:tcPr>
            <w:tcW w:w="699" w:type="dxa"/>
            <w:noWrap/>
            <w:vAlign w:val="center"/>
            <w:hideMark/>
          </w:tcPr>
          <w:p w14:paraId="281EF2FC" w14:textId="77777777" w:rsidR="00CF2542" w:rsidRPr="0052201D" w:rsidRDefault="00CF2542" w:rsidP="008464AC">
            <w:pPr>
              <w:jc w:val="center"/>
              <w:rPr>
                <w:sz w:val="14"/>
                <w:szCs w:val="14"/>
              </w:rPr>
            </w:pPr>
            <w:r w:rsidRPr="0052201D">
              <w:rPr>
                <w:sz w:val="14"/>
                <w:szCs w:val="14"/>
              </w:rPr>
              <w:t>4.25</w:t>
            </w:r>
          </w:p>
        </w:tc>
        <w:tc>
          <w:tcPr>
            <w:tcW w:w="0" w:type="auto"/>
            <w:tcBorders>
              <w:top w:val="nil"/>
              <w:left w:val="nil"/>
              <w:bottom w:val="nil"/>
              <w:right w:val="dotted" w:sz="4" w:space="0" w:color="auto"/>
            </w:tcBorders>
            <w:noWrap/>
            <w:vAlign w:val="center"/>
            <w:hideMark/>
          </w:tcPr>
          <w:p w14:paraId="465C7E78" w14:textId="77777777" w:rsidR="00CF2542" w:rsidRPr="0052201D" w:rsidRDefault="00CF2542" w:rsidP="008464AC">
            <w:pPr>
              <w:jc w:val="center"/>
              <w:rPr>
                <w:sz w:val="14"/>
                <w:szCs w:val="14"/>
              </w:rPr>
            </w:pPr>
            <w:r w:rsidRPr="0052201D">
              <w:rPr>
                <w:sz w:val="14"/>
                <w:szCs w:val="14"/>
              </w:rPr>
              <w:t>2.68%</w:t>
            </w:r>
          </w:p>
        </w:tc>
        <w:tc>
          <w:tcPr>
            <w:tcW w:w="0" w:type="auto"/>
            <w:tcBorders>
              <w:top w:val="nil"/>
              <w:left w:val="dotted" w:sz="4" w:space="0" w:color="auto"/>
              <w:bottom w:val="nil"/>
              <w:right w:val="nil"/>
            </w:tcBorders>
            <w:noWrap/>
            <w:vAlign w:val="center"/>
            <w:hideMark/>
          </w:tcPr>
          <w:p w14:paraId="656CA206" w14:textId="77777777" w:rsidR="00CF2542" w:rsidRPr="0052201D" w:rsidRDefault="00CF2542" w:rsidP="008464AC">
            <w:pPr>
              <w:jc w:val="center"/>
              <w:rPr>
                <w:sz w:val="14"/>
                <w:szCs w:val="14"/>
              </w:rPr>
            </w:pPr>
            <w:r w:rsidRPr="0052201D">
              <w:rPr>
                <w:sz w:val="14"/>
                <w:szCs w:val="14"/>
              </w:rPr>
              <w:t>1</w:t>
            </w:r>
          </w:p>
        </w:tc>
        <w:tc>
          <w:tcPr>
            <w:tcW w:w="0" w:type="auto"/>
            <w:noWrap/>
            <w:vAlign w:val="center"/>
            <w:hideMark/>
          </w:tcPr>
          <w:p w14:paraId="1390B79E" w14:textId="77777777" w:rsidR="00CF2542" w:rsidRPr="0052201D" w:rsidRDefault="00CF2542" w:rsidP="008464AC">
            <w:pPr>
              <w:jc w:val="center"/>
              <w:rPr>
                <w:sz w:val="14"/>
                <w:szCs w:val="14"/>
              </w:rPr>
            </w:pPr>
            <w:r w:rsidRPr="0052201D">
              <w:rPr>
                <w:sz w:val="14"/>
                <w:szCs w:val="14"/>
              </w:rPr>
              <w:t>1.75</w:t>
            </w:r>
          </w:p>
        </w:tc>
        <w:tc>
          <w:tcPr>
            <w:tcW w:w="0" w:type="auto"/>
            <w:tcBorders>
              <w:top w:val="nil"/>
              <w:left w:val="nil"/>
              <w:bottom w:val="nil"/>
              <w:right w:val="dotted" w:sz="4" w:space="0" w:color="auto"/>
            </w:tcBorders>
            <w:noWrap/>
            <w:vAlign w:val="center"/>
            <w:hideMark/>
          </w:tcPr>
          <w:p w14:paraId="31E0F068" w14:textId="77777777" w:rsidR="00CF2542" w:rsidRPr="0052201D" w:rsidRDefault="00CF2542" w:rsidP="008464AC">
            <w:pPr>
              <w:jc w:val="center"/>
              <w:rPr>
                <w:sz w:val="14"/>
                <w:szCs w:val="14"/>
              </w:rPr>
            </w:pPr>
            <w:r w:rsidRPr="0052201D">
              <w:rPr>
                <w:sz w:val="14"/>
                <w:szCs w:val="14"/>
              </w:rPr>
              <w:t>2.25%</w:t>
            </w:r>
          </w:p>
        </w:tc>
        <w:tc>
          <w:tcPr>
            <w:tcW w:w="0" w:type="auto"/>
            <w:tcBorders>
              <w:top w:val="nil"/>
              <w:left w:val="dotted" w:sz="4" w:space="0" w:color="auto"/>
              <w:bottom w:val="nil"/>
              <w:right w:val="nil"/>
            </w:tcBorders>
            <w:noWrap/>
            <w:vAlign w:val="center"/>
            <w:hideMark/>
          </w:tcPr>
          <w:p w14:paraId="1D738E9D" w14:textId="77777777" w:rsidR="00CF2542" w:rsidRPr="0052201D" w:rsidRDefault="00CF2542" w:rsidP="008464AC">
            <w:pPr>
              <w:rPr>
                <w:sz w:val="14"/>
                <w:szCs w:val="14"/>
              </w:rPr>
            </w:pPr>
          </w:p>
        </w:tc>
        <w:tc>
          <w:tcPr>
            <w:tcW w:w="0" w:type="auto"/>
            <w:noWrap/>
            <w:vAlign w:val="center"/>
            <w:hideMark/>
          </w:tcPr>
          <w:p w14:paraId="7532E5CA" w14:textId="77777777" w:rsidR="00CF2542" w:rsidRPr="0052201D" w:rsidRDefault="00CF2542" w:rsidP="008464AC">
            <w:pPr>
              <w:rPr>
                <w:sz w:val="20"/>
                <w:szCs w:val="20"/>
                <w:lang w:eastAsia="en-GB"/>
              </w:rPr>
            </w:pPr>
          </w:p>
        </w:tc>
        <w:tc>
          <w:tcPr>
            <w:tcW w:w="0" w:type="auto"/>
            <w:noWrap/>
            <w:vAlign w:val="center"/>
            <w:hideMark/>
          </w:tcPr>
          <w:p w14:paraId="3CA65E89" w14:textId="77777777" w:rsidR="00CF2542" w:rsidRPr="0052201D" w:rsidRDefault="00CF2542" w:rsidP="008464AC">
            <w:pPr>
              <w:rPr>
                <w:sz w:val="20"/>
                <w:szCs w:val="20"/>
                <w:lang w:eastAsia="en-GB"/>
              </w:rPr>
            </w:pPr>
          </w:p>
        </w:tc>
      </w:tr>
      <w:tr w:rsidR="00CF2542" w:rsidRPr="0052201D" w14:paraId="0D3D28E0" w14:textId="77777777" w:rsidTr="008464AC">
        <w:trPr>
          <w:trHeight w:val="255"/>
        </w:trPr>
        <w:tc>
          <w:tcPr>
            <w:tcW w:w="0" w:type="auto"/>
            <w:tcBorders>
              <w:top w:val="nil"/>
              <w:left w:val="nil"/>
              <w:bottom w:val="dotted" w:sz="4" w:space="0" w:color="auto"/>
              <w:right w:val="dotted" w:sz="4" w:space="0" w:color="auto"/>
            </w:tcBorders>
            <w:noWrap/>
            <w:vAlign w:val="center"/>
            <w:hideMark/>
          </w:tcPr>
          <w:p w14:paraId="7BB95F7C" w14:textId="77777777" w:rsidR="00CF2542" w:rsidRPr="0052201D" w:rsidRDefault="00CF2542" w:rsidP="008464AC">
            <w:pPr>
              <w:rPr>
                <w:sz w:val="14"/>
                <w:szCs w:val="14"/>
              </w:rPr>
            </w:pPr>
            <w:r w:rsidRPr="0052201D">
              <w:rPr>
                <w:sz w:val="14"/>
                <w:szCs w:val="14"/>
              </w:rPr>
              <w:t> </w:t>
            </w:r>
          </w:p>
        </w:tc>
        <w:tc>
          <w:tcPr>
            <w:tcW w:w="0" w:type="auto"/>
            <w:tcBorders>
              <w:top w:val="nil"/>
              <w:left w:val="dotted" w:sz="4" w:space="0" w:color="auto"/>
              <w:bottom w:val="dotted" w:sz="4" w:space="0" w:color="auto"/>
              <w:right w:val="dotted" w:sz="4" w:space="0" w:color="auto"/>
            </w:tcBorders>
            <w:noWrap/>
            <w:vAlign w:val="center"/>
            <w:hideMark/>
          </w:tcPr>
          <w:p w14:paraId="1190FF3A" w14:textId="77777777" w:rsidR="00CF2542" w:rsidRPr="0052201D" w:rsidRDefault="00CF2542" w:rsidP="008464AC">
            <w:pPr>
              <w:rPr>
                <w:sz w:val="14"/>
                <w:szCs w:val="14"/>
              </w:rPr>
            </w:pPr>
            <w:proofErr w:type="spellStart"/>
            <w:r w:rsidRPr="0052201D">
              <w:rPr>
                <w:sz w:val="14"/>
                <w:szCs w:val="14"/>
              </w:rPr>
              <w:t>Österreichische</w:t>
            </w:r>
            <w:proofErr w:type="spellEnd"/>
            <w:r w:rsidRPr="0052201D">
              <w:rPr>
                <w:sz w:val="14"/>
                <w:szCs w:val="14"/>
              </w:rPr>
              <w:t xml:space="preserve"> </w:t>
            </w:r>
            <w:proofErr w:type="spellStart"/>
            <w:r w:rsidRPr="0052201D">
              <w:rPr>
                <w:sz w:val="14"/>
                <w:szCs w:val="14"/>
              </w:rPr>
              <w:t>Volksbanken</w:t>
            </w:r>
            <w:proofErr w:type="spellEnd"/>
            <w:r w:rsidRPr="0052201D">
              <w:rPr>
                <w:sz w:val="14"/>
                <w:szCs w:val="14"/>
              </w:rPr>
              <w:t xml:space="preserve"> AG</w:t>
            </w:r>
          </w:p>
        </w:tc>
        <w:tc>
          <w:tcPr>
            <w:tcW w:w="569" w:type="dxa"/>
            <w:tcBorders>
              <w:top w:val="nil"/>
              <w:left w:val="dotted" w:sz="4" w:space="0" w:color="auto"/>
              <w:bottom w:val="dotted" w:sz="4" w:space="0" w:color="auto"/>
              <w:right w:val="nil"/>
            </w:tcBorders>
            <w:noWrap/>
            <w:vAlign w:val="center"/>
            <w:hideMark/>
          </w:tcPr>
          <w:p w14:paraId="029C0C32" w14:textId="77777777" w:rsidR="00CF2542" w:rsidRPr="0052201D" w:rsidRDefault="00CF2542" w:rsidP="008464AC">
            <w:pPr>
              <w:jc w:val="center"/>
              <w:rPr>
                <w:sz w:val="14"/>
                <w:szCs w:val="14"/>
              </w:rPr>
            </w:pPr>
            <w:r w:rsidRPr="0052201D">
              <w:rPr>
                <w:sz w:val="14"/>
                <w:szCs w:val="14"/>
              </w:rPr>
              <w:t>3</w:t>
            </w:r>
          </w:p>
        </w:tc>
        <w:tc>
          <w:tcPr>
            <w:tcW w:w="699" w:type="dxa"/>
            <w:tcBorders>
              <w:top w:val="nil"/>
              <w:left w:val="nil"/>
              <w:bottom w:val="dotted" w:sz="4" w:space="0" w:color="auto"/>
              <w:right w:val="nil"/>
            </w:tcBorders>
            <w:noWrap/>
            <w:vAlign w:val="center"/>
            <w:hideMark/>
          </w:tcPr>
          <w:p w14:paraId="378C8F84" w14:textId="77777777" w:rsidR="00CF2542" w:rsidRPr="0052201D" w:rsidRDefault="00CF2542" w:rsidP="008464AC">
            <w:pPr>
              <w:jc w:val="center"/>
              <w:rPr>
                <w:sz w:val="14"/>
                <w:szCs w:val="14"/>
              </w:rPr>
            </w:pPr>
            <w:r w:rsidRPr="0052201D">
              <w:rPr>
                <w:sz w:val="14"/>
                <w:szCs w:val="14"/>
              </w:rPr>
              <w:t>3.10</w:t>
            </w:r>
          </w:p>
        </w:tc>
        <w:tc>
          <w:tcPr>
            <w:tcW w:w="0" w:type="auto"/>
            <w:tcBorders>
              <w:top w:val="nil"/>
              <w:left w:val="nil"/>
              <w:bottom w:val="dotted" w:sz="4" w:space="0" w:color="auto"/>
              <w:right w:val="dotted" w:sz="4" w:space="0" w:color="auto"/>
            </w:tcBorders>
            <w:noWrap/>
            <w:vAlign w:val="center"/>
            <w:hideMark/>
          </w:tcPr>
          <w:p w14:paraId="266A7B05" w14:textId="77777777" w:rsidR="00CF2542" w:rsidRPr="0052201D" w:rsidRDefault="00CF2542" w:rsidP="008464AC">
            <w:pPr>
              <w:jc w:val="center"/>
              <w:rPr>
                <w:sz w:val="14"/>
                <w:szCs w:val="14"/>
              </w:rPr>
            </w:pPr>
            <w:r w:rsidRPr="0052201D">
              <w:rPr>
                <w:sz w:val="14"/>
                <w:szCs w:val="14"/>
              </w:rPr>
              <w:t>6.44%</w:t>
            </w:r>
          </w:p>
        </w:tc>
        <w:tc>
          <w:tcPr>
            <w:tcW w:w="0" w:type="auto"/>
            <w:tcBorders>
              <w:top w:val="nil"/>
              <w:left w:val="dotted" w:sz="4" w:space="0" w:color="auto"/>
              <w:bottom w:val="dotted" w:sz="4" w:space="0" w:color="auto"/>
              <w:right w:val="nil"/>
            </w:tcBorders>
            <w:noWrap/>
            <w:vAlign w:val="center"/>
            <w:hideMark/>
          </w:tcPr>
          <w:p w14:paraId="5DFE44E8" w14:textId="77777777" w:rsidR="00CF2542" w:rsidRPr="0052201D" w:rsidRDefault="00CF2542" w:rsidP="008464AC">
            <w:pPr>
              <w:jc w:val="center"/>
              <w:rPr>
                <w:sz w:val="14"/>
                <w:szCs w:val="14"/>
              </w:rPr>
            </w:pPr>
            <w:r w:rsidRPr="0052201D">
              <w:rPr>
                <w:sz w:val="14"/>
                <w:szCs w:val="14"/>
              </w:rPr>
              <w:t>2</w:t>
            </w:r>
          </w:p>
        </w:tc>
        <w:tc>
          <w:tcPr>
            <w:tcW w:w="0" w:type="auto"/>
            <w:tcBorders>
              <w:top w:val="nil"/>
              <w:left w:val="nil"/>
              <w:bottom w:val="dotted" w:sz="4" w:space="0" w:color="auto"/>
              <w:right w:val="nil"/>
            </w:tcBorders>
            <w:noWrap/>
            <w:vAlign w:val="center"/>
            <w:hideMark/>
          </w:tcPr>
          <w:p w14:paraId="7EA66D2A" w14:textId="77777777" w:rsidR="00CF2542" w:rsidRPr="0052201D" w:rsidRDefault="00CF2542" w:rsidP="008464AC">
            <w:pPr>
              <w:jc w:val="center"/>
              <w:rPr>
                <w:sz w:val="14"/>
                <w:szCs w:val="14"/>
              </w:rPr>
            </w:pPr>
            <w:r w:rsidRPr="0052201D">
              <w:rPr>
                <w:sz w:val="14"/>
                <w:szCs w:val="14"/>
              </w:rPr>
              <w:t>1.25</w:t>
            </w:r>
          </w:p>
        </w:tc>
        <w:tc>
          <w:tcPr>
            <w:tcW w:w="0" w:type="auto"/>
            <w:tcBorders>
              <w:top w:val="nil"/>
              <w:left w:val="nil"/>
              <w:bottom w:val="dotted" w:sz="4" w:space="0" w:color="auto"/>
              <w:right w:val="dotted" w:sz="4" w:space="0" w:color="auto"/>
            </w:tcBorders>
            <w:noWrap/>
            <w:vAlign w:val="center"/>
            <w:hideMark/>
          </w:tcPr>
          <w:p w14:paraId="51B6F23F" w14:textId="77777777" w:rsidR="00CF2542" w:rsidRPr="0052201D" w:rsidRDefault="00CF2542" w:rsidP="008464AC">
            <w:pPr>
              <w:jc w:val="center"/>
              <w:rPr>
                <w:sz w:val="14"/>
                <w:szCs w:val="14"/>
              </w:rPr>
            </w:pPr>
            <w:r w:rsidRPr="0052201D">
              <w:rPr>
                <w:sz w:val="14"/>
                <w:szCs w:val="14"/>
              </w:rPr>
              <w:t>2.61%</w:t>
            </w:r>
          </w:p>
        </w:tc>
        <w:tc>
          <w:tcPr>
            <w:tcW w:w="0" w:type="auto"/>
            <w:tcBorders>
              <w:top w:val="nil"/>
              <w:left w:val="dotted" w:sz="4" w:space="0" w:color="auto"/>
              <w:bottom w:val="dotted" w:sz="4" w:space="0" w:color="auto"/>
              <w:right w:val="nil"/>
            </w:tcBorders>
            <w:noWrap/>
            <w:vAlign w:val="center"/>
            <w:hideMark/>
          </w:tcPr>
          <w:p w14:paraId="72783CD1" w14:textId="77777777" w:rsidR="00CF2542" w:rsidRPr="0052201D" w:rsidRDefault="00CF2542" w:rsidP="008464AC">
            <w:pPr>
              <w:rPr>
                <w:sz w:val="14"/>
                <w:szCs w:val="14"/>
              </w:rPr>
            </w:pPr>
          </w:p>
        </w:tc>
        <w:tc>
          <w:tcPr>
            <w:tcW w:w="0" w:type="auto"/>
            <w:tcBorders>
              <w:top w:val="nil"/>
              <w:left w:val="nil"/>
              <w:bottom w:val="dotted" w:sz="4" w:space="0" w:color="auto"/>
              <w:right w:val="nil"/>
            </w:tcBorders>
            <w:noWrap/>
            <w:vAlign w:val="center"/>
            <w:hideMark/>
          </w:tcPr>
          <w:p w14:paraId="09C20747" w14:textId="77777777" w:rsidR="00CF2542" w:rsidRPr="0052201D" w:rsidRDefault="00CF2542" w:rsidP="008464AC">
            <w:pPr>
              <w:rPr>
                <w:sz w:val="20"/>
                <w:szCs w:val="20"/>
                <w:lang w:eastAsia="en-GB"/>
              </w:rPr>
            </w:pPr>
          </w:p>
        </w:tc>
        <w:tc>
          <w:tcPr>
            <w:tcW w:w="0" w:type="auto"/>
            <w:tcBorders>
              <w:top w:val="nil"/>
              <w:left w:val="nil"/>
              <w:bottom w:val="dotted" w:sz="4" w:space="0" w:color="auto"/>
              <w:right w:val="nil"/>
            </w:tcBorders>
            <w:noWrap/>
            <w:vAlign w:val="center"/>
            <w:hideMark/>
          </w:tcPr>
          <w:p w14:paraId="739DF140" w14:textId="77777777" w:rsidR="00CF2542" w:rsidRPr="0052201D" w:rsidRDefault="00CF2542" w:rsidP="008464AC">
            <w:pPr>
              <w:rPr>
                <w:sz w:val="20"/>
                <w:szCs w:val="20"/>
                <w:lang w:eastAsia="en-GB"/>
              </w:rPr>
            </w:pPr>
          </w:p>
        </w:tc>
      </w:tr>
      <w:tr w:rsidR="00CF2542" w:rsidRPr="0052201D" w14:paraId="445B5D84" w14:textId="77777777" w:rsidTr="008464AC">
        <w:trPr>
          <w:trHeight w:val="255"/>
        </w:trPr>
        <w:tc>
          <w:tcPr>
            <w:tcW w:w="0" w:type="auto"/>
            <w:tcBorders>
              <w:top w:val="dotted" w:sz="4" w:space="0" w:color="auto"/>
              <w:left w:val="nil"/>
              <w:bottom w:val="dotted" w:sz="4" w:space="0" w:color="auto"/>
              <w:right w:val="dotted" w:sz="4" w:space="0" w:color="auto"/>
            </w:tcBorders>
            <w:noWrap/>
            <w:vAlign w:val="center"/>
            <w:hideMark/>
          </w:tcPr>
          <w:p w14:paraId="7E55E054" w14:textId="77777777" w:rsidR="00CF2542" w:rsidRPr="0052201D" w:rsidRDefault="00CF2542" w:rsidP="008464AC">
            <w:pPr>
              <w:rPr>
                <w:sz w:val="14"/>
                <w:szCs w:val="14"/>
              </w:rPr>
            </w:pPr>
            <w:r w:rsidRPr="0052201D">
              <w:rPr>
                <w:sz w:val="14"/>
                <w:szCs w:val="14"/>
              </w:rPr>
              <w:t>Belgium</w:t>
            </w:r>
          </w:p>
        </w:tc>
        <w:tc>
          <w:tcPr>
            <w:tcW w:w="0" w:type="auto"/>
            <w:tcBorders>
              <w:top w:val="dotted" w:sz="4" w:space="0" w:color="auto"/>
              <w:left w:val="dotted" w:sz="4" w:space="0" w:color="auto"/>
              <w:bottom w:val="dotted" w:sz="4" w:space="0" w:color="auto"/>
              <w:right w:val="dotted" w:sz="4" w:space="0" w:color="auto"/>
            </w:tcBorders>
            <w:noWrap/>
            <w:vAlign w:val="center"/>
            <w:hideMark/>
          </w:tcPr>
          <w:p w14:paraId="3F8BF73E" w14:textId="77777777" w:rsidR="00CF2542" w:rsidRPr="0052201D" w:rsidRDefault="00CF2542" w:rsidP="008464AC">
            <w:pPr>
              <w:rPr>
                <w:sz w:val="14"/>
                <w:szCs w:val="14"/>
              </w:rPr>
            </w:pPr>
            <w:r w:rsidRPr="0052201D">
              <w:rPr>
                <w:sz w:val="14"/>
                <w:szCs w:val="14"/>
              </w:rPr>
              <w:t>KBC Groep NV</w:t>
            </w:r>
          </w:p>
        </w:tc>
        <w:tc>
          <w:tcPr>
            <w:tcW w:w="569" w:type="dxa"/>
            <w:tcBorders>
              <w:top w:val="dotted" w:sz="4" w:space="0" w:color="auto"/>
              <w:left w:val="dotted" w:sz="4" w:space="0" w:color="auto"/>
              <w:bottom w:val="dotted" w:sz="4" w:space="0" w:color="auto"/>
              <w:right w:val="nil"/>
            </w:tcBorders>
            <w:noWrap/>
            <w:vAlign w:val="center"/>
            <w:hideMark/>
          </w:tcPr>
          <w:p w14:paraId="7798E1C2" w14:textId="77777777" w:rsidR="00CF2542" w:rsidRPr="0052201D" w:rsidRDefault="00CF2542" w:rsidP="008464AC">
            <w:pPr>
              <w:rPr>
                <w:sz w:val="14"/>
                <w:szCs w:val="14"/>
              </w:rPr>
            </w:pPr>
          </w:p>
        </w:tc>
        <w:tc>
          <w:tcPr>
            <w:tcW w:w="699" w:type="dxa"/>
            <w:tcBorders>
              <w:top w:val="dotted" w:sz="4" w:space="0" w:color="auto"/>
              <w:left w:val="nil"/>
              <w:bottom w:val="dotted" w:sz="4" w:space="0" w:color="auto"/>
              <w:right w:val="nil"/>
            </w:tcBorders>
            <w:noWrap/>
            <w:vAlign w:val="center"/>
            <w:hideMark/>
          </w:tcPr>
          <w:p w14:paraId="3F19C052"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dotted" w:sz="4" w:space="0" w:color="auto"/>
            </w:tcBorders>
            <w:noWrap/>
            <w:vAlign w:val="center"/>
            <w:hideMark/>
          </w:tcPr>
          <w:p w14:paraId="59F3D28B" w14:textId="77777777" w:rsidR="00CF2542" w:rsidRPr="0052201D" w:rsidRDefault="00CF2542" w:rsidP="008464AC">
            <w:pPr>
              <w:rPr>
                <w:sz w:val="20"/>
                <w:szCs w:val="20"/>
                <w:lang w:eastAsia="en-GB"/>
              </w:rPr>
            </w:pPr>
          </w:p>
        </w:tc>
        <w:tc>
          <w:tcPr>
            <w:tcW w:w="0" w:type="auto"/>
            <w:tcBorders>
              <w:top w:val="dotted" w:sz="4" w:space="0" w:color="auto"/>
              <w:left w:val="dotted" w:sz="4" w:space="0" w:color="auto"/>
              <w:bottom w:val="dotted" w:sz="4" w:space="0" w:color="auto"/>
              <w:right w:val="nil"/>
            </w:tcBorders>
            <w:noWrap/>
            <w:vAlign w:val="center"/>
            <w:hideMark/>
          </w:tcPr>
          <w:p w14:paraId="79E106A5" w14:textId="77777777" w:rsidR="00CF2542" w:rsidRPr="0052201D" w:rsidRDefault="00CF2542" w:rsidP="008464AC">
            <w:pPr>
              <w:jc w:val="center"/>
              <w:rPr>
                <w:sz w:val="14"/>
                <w:szCs w:val="14"/>
              </w:rPr>
            </w:pPr>
            <w:r w:rsidRPr="0052201D">
              <w:rPr>
                <w:sz w:val="14"/>
                <w:szCs w:val="14"/>
              </w:rPr>
              <w:t>2</w:t>
            </w:r>
          </w:p>
        </w:tc>
        <w:tc>
          <w:tcPr>
            <w:tcW w:w="0" w:type="auto"/>
            <w:tcBorders>
              <w:top w:val="dotted" w:sz="4" w:space="0" w:color="auto"/>
              <w:left w:val="nil"/>
              <w:bottom w:val="dotted" w:sz="4" w:space="0" w:color="auto"/>
              <w:right w:val="nil"/>
            </w:tcBorders>
            <w:noWrap/>
            <w:vAlign w:val="center"/>
            <w:hideMark/>
          </w:tcPr>
          <w:p w14:paraId="48C8D436" w14:textId="77777777" w:rsidR="00CF2542" w:rsidRPr="0052201D" w:rsidRDefault="00CF2542" w:rsidP="008464AC">
            <w:pPr>
              <w:jc w:val="center"/>
              <w:rPr>
                <w:sz w:val="14"/>
                <w:szCs w:val="14"/>
              </w:rPr>
            </w:pPr>
            <w:r w:rsidRPr="0052201D">
              <w:rPr>
                <w:sz w:val="14"/>
                <w:szCs w:val="14"/>
              </w:rPr>
              <w:t>7.00</w:t>
            </w:r>
          </w:p>
        </w:tc>
        <w:tc>
          <w:tcPr>
            <w:tcW w:w="0" w:type="auto"/>
            <w:tcBorders>
              <w:top w:val="dotted" w:sz="4" w:space="0" w:color="auto"/>
              <w:left w:val="nil"/>
              <w:bottom w:val="dotted" w:sz="4" w:space="0" w:color="auto"/>
              <w:right w:val="dotted" w:sz="4" w:space="0" w:color="auto"/>
            </w:tcBorders>
            <w:noWrap/>
            <w:vAlign w:val="center"/>
            <w:hideMark/>
          </w:tcPr>
          <w:p w14:paraId="5B820796" w14:textId="77777777" w:rsidR="00CF2542" w:rsidRPr="0052201D" w:rsidRDefault="00CF2542" w:rsidP="008464AC">
            <w:pPr>
              <w:jc w:val="center"/>
              <w:rPr>
                <w:sz w:val="14"/>
                <w:szCs w:val="14"/>
              </w:rPr>
            </w:pPr>
            <w:r w:rsidRPr="0052201D">
              <w:rPr>
                <w:sz w:val="14"/>
                <w:szCs w:val="14"/>
              </w:rPr>
              <w:t>1.00%</w:t>
            </w:r>
          </w:p>
        </w:tc>
        <w:tc>
          <w:tcPr>
            <w:tcW w:w="0" w:type="auto"/>
            <w:tcBorders>
              <w:top w:val="dotted" w:sz="4" w:space="0" w:color="auto"/>
              <w:left w:val="dotted" w:sz="4" w:space="0" w:color="auto"/>
              <w:bottom w:val="dotted" w:sz="4" w:space="0" w:color="auto"/>
              <w:right w:val="nil"/>
            </w:tcBorders>
            <w:noWrap/>
            <w:vAlign w:val="center"/>
            <w:hideMark/>
          </w:tcPr>
          <w:p w14:paraId="2669FBE1" w14:textId="77777777" w:rsidR="00CF2542" w:rsidRPr="0052201D" w:rsidRDefault="00CF2542" w:rsidP="008464AC">
            <w:pPr>
              <w:jc w:val="center"/>
              <w:rPr>
                <w:sz w:val="14"/>
                <w:szCs w:val="14"/>
              </w:rPr>
            </w:pPr>
            <w:r w:rsidRPr="0052201D">
              <w:rPr>
                <w:sz w:val="14"/>
                <w:szCs w:val="14"/>
              </w:rPr>
              <w:t>1</w:t>
            </w:r>
          </w:p>
        </w:tc>
        <w:tc>
          <w:tcPr>
            <w:tcW w:w="0" w:type="auto"/>
            <w:tcBorders>
              <w:top w:val="dotted" w:sz="4" w:space="0" w:color="auto"/>
              <w:left w:val="nil"/>
              <w:bottom w:val="dotted" w:sz="4" w:space="0" w:color="auto"/>
              <w:right w:val="nil"/>
            </w:tcBorders>
            <w:noWrap/>
            <w:vAlign w:val="center"/>
            <w:hideMark/>
          </w:tcPr>
          <w:p w14:paraId="4AF0C047" w14:textId="77777777" w:rsidR="00CF2542" w:rsidRPr="0052201D" w:rsidRDefault="00CF2542" w:rsidP="008464AC">
            <w:pPr>
              <w:jc w:val="center"/>
              <w:rPr>
                <w:sz w:val="14"/>
                <w:szCs w:val="14"/>
              </w:rPr>
            </w:pPr>
            <w:r w:rsidRPr="0052201D">
              <w:rPr>
                <w:sz w:val="14"/>
                <w:szCs w:val="14"/>
              </w:rPr>
              <w:t>20.00</w:t>
            </w:r>
          </w:p>
        </w:tc>
        <w:tc>
          <w:tcPr>
            <w:tcW w:w="0" w:type="auto"/>
            <w:tcBorders>
              <w:top w:val="dotted" w:sz="4" w:space="0" w:color="auto"/>
              <w:left w:val="nil"/>
              <w:bottom w:val="dotted" w:sz="4" w:space="0" w:color="auto"/>
              <w:right w:val="nil"/>
            </w:tcBorders>
            <w:noWrap/>
            <w:vAlign w:val="center"/>
            <w:hideMark/>
          </w:tcPr>
          <w:p w14:paraId="110D3FF5" w14:textId="77777777" w:rsidR="00CF2542" w:rsidRPr="0052201D" w:rsidRDefault="00CF2542" w:rsidP="008464AC">
            <w:pPr>
              <w:jc w:val="center"/>
              <w:rPr>
                <w:sz w:val="14"/>
                <w:szCs w:val="14"/>
              </w:rPr>
            </w:pPr>
            <w:r w:rsidRPr="0052201D">
              <w:rPr>
                <w:sz w:val="14"/>
                <w:szCs w:val="14"/>
              </w:rPr>
              <w:t>5.81%</w:t>
            </w:r>
          </w:p>
        </w:tc>
      </w:tr>
      <w:tr w:rsidR="00CF2542" w:rsidRPr="0052201D" w14:paraId="4FA1A65A" w14:textId="77777777" w:rsidTr="008464AC">
        <w:trPr>
          <w:trHeight w:val="255"/>
        </w:trPr>
        <w:tc>
          <w:tcPr>
            <w:tcW w:w="0" w:type="auto"/>
            <w:tcBorders>
              <w:top w:val="dotted" w:sz="4" w:space="0" w:color="auto"/>
              <w:left w:val="nil"/>
              <w:bottom w:val="dotted" w:sz="4" w:space="0" w:color="auto"/>
              <w:right w:val="dotted" w:sz="4" w:space="0" w:color="auto"/>
            </w:tcBorders>
            <w:noWrap/>
            <w:vAlign w:val="center"/>
            <w:hideMark/>
          </w:tcPr>
          <w:p w14:paraId="001F5DAF" w14:textId="77777777" w:rsidR="00CF2542" w:rsidRPr="0052201D" w:rsidRDefault="00CF2542" w:rsidP="008464AC">
            <w:pPr>
              <w:rPr>
                <w:sz w:val="14"/>
                <w:szCs w:val="14"/>
              </w:rPr>
            </w:pPr>
            <w:r w:rsidRPr="0052201D">
              <w:rPr>
                <w:sz w:val="14"/>
                <w:szCs w:val="14"/>
              </w:rPr>
              <w:t>Bulgaria</w:t>
            </w:r>
          </w:p>
        </w:tc>
        <w:tc>
          <w:tcPr>
            <w:tcW w:w="0" w:type="auto"/>
            <w:tcBorders>
              <w:top w:val="dotted" w:sz="4" w:space="0" w:color="auto"/>
              <w:left w:val="dotted" w:sz="4" w:space="0" w:color="auto"/>
              <w:bottom w:val="dotted" w:sz="4" w:space="0" w:color="auto"/>
              <w:right w:val="dotted" w:sz="4" w:space="0" w:color="auto"/>
            </w:tcBorders>
            <w:noWrap/>
            <w:vAlign w:val="center"/>
            <w:hideMark/>
          </w:tcPr>
          <w:p w14:paraId="4E59B60D" w14:textId="77777777" w:rsidR="00CF2542" w:rsidRPr="0052201D" w:rsidRDefault="00CF2542" w:rsidP="008464AC">
            <w:pPr>
              <w:rPr>
                <w:sz w:val="14"/>
                <w:szCs w:val="14"/>
              </w:rPr>
            </w:pPr>
            <w:r w:rsidRPr="0052201D">
              <w:rPr>
                <w:sz w:val="14"/>
                <w:szCs w:val="14"/>
              </w:rPr>
              <w:t>First Investment Bank AD</w:t>
            </w:r>
          </w:p>
        </w:tc>
        <w:tc>
          <w:tcPr>
            <w:tcW w:w="569" w:type="dxa"/>
            <w:tcBorders>
              <w:top w:val="dotted" w:sz="4" w:space="0" w:color="auto"/>
              <w:left w:val="dotted" w:sz="4" w:space="0" w:color="auto"/>
              <w:bottom w:val="dotted" w:sz="4" w:space="0" w:color="auto"/>
              <w:right w:val="nil"/>
            </w:tcBorders>
            <w:noWrap/>
            <w:vAlign w:val="center"/>
            <w:hideMark/>
          </w:tcPr>
          <w:p w14:paraId="62A9E265" w14:textId="77777777" w:rsidR="00CF2542" w:rsidRPr="0052201D" w:rsidRDefault="00CF2542" w:rsidP="008464AC">
            <w:pPr>
              <w:rPr>
                <w:sz w:val="14"/>
                <w:szCs w:val="14"/>
              </w:rPr>
            </w:pPr>
          </w:p>
        </w:tc>
        <w:tc>
          <w:tcPr>
            <w:tcW w:w="699" w:type="dxa"/>
            <w:tcBorders>
              <w:top w:val="dotted" w:sz="4" w:space="0" w:color="auto"/>
              <w:left w:val="nil"/>
              <w:bottom w:val="dotted" w:sz="4" w:space="0" w:color="auto"/>
              <w:right w:val="nil"/>
            </w:tcBorders>
            <w:noWrap/>
            <w:vAlign w:val="center"/>
            <w:hideMark/>
          </w:tcPr>
          <w:p w14:paraId="2A5F2478"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dotted" w:sz="4" w:space="0" w:color="auto"/>
            </w:tcBorders>
            <w:noWrap/>
            <w:vAlign w:val="center"/>
            <w:hideMark/>
          </w:tcPr>
          <w:p w14:paraId="1F06D907" w14:textId="77777777" w:rsidR="00CF2542" w:rsidRPr="0052201D" w:rsidRDefault="00CF2542" w:rsidP="008464AC">
            <w:pPr>
              <w:rPr>
                <w:sz w:val="20"/>
                <w:szCs w:val="20"/>
                <w:lang w:eastAsia="en-GB"/>
              </w:rPr>
            </w:pPr>
          </w:p>
        </w:tc>
        <w:tc>
          <w:tcPr>
            <w:tcW w:w="0" w:type="auto"/>
            <w:tcBorders>
              <w:top w:val="dotted" w:sz="4" w:space="0" w:color="auto"/>
              <w:left w:val="dotted" w:sz="4" w:space="0" w:color="auto"/>
              <w:bottom w:val="dotted" w:sz="4" w:space="0" w:color="auto"/>
              <w:right w:val="nil"/>
            </w:tcBorders>
            <w:noWrap/>
            <w:vAlign w:val="center"/>
            <w:hideMark/>
          </w:tcPr>
          <w:p w14:paraId="64C09551"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noWrap/>
            <w:vAlign w:val="center"/>
            <w:hideMark/>
          </w:tcPr>
          <w:p w14:paraId="4B2D31F8"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dotted" w:sz="4" w:space="0" w:color="auto"/>
            </w:tcBorders>
            <w:noWrap/>
            <w:vAlign w:val="center"/>
            <w:hideMark/>
          </w:tcPr>
          <w:p w14:paraId="1FE2E65D" w14:textId="77777777" w:rsidR="00CF2542" w:rsidRPr="0052201D" w:rsidRDefault="00CF2542" w:rsidP="008464AC">
            <w:pPr>
              <w:rPr>
                <w:sz w:val="20"/>
                <w:szCs w:val="20"/>
                <w:lang w:eastAsia="en-GB"/>
              </w:rPr>
            </w:pPr>
          </w:p>
        </w:tc>
        <w:tc>
          <w:tcPr>
            <w:tcW w:w="0" w:type="auto"/>
            <w:tcBorders>
              <w:top w:val="dotted" w:sz="4" w:space="0" w:color="auto"/>
              <w:left w:val="dotted" w:sz="4" w:space="0" w:color="auto"/>
              <w:bottom w:val="dotted" w:sz="4" w:space="0" w:color="auto"/>
              <w:right w:val="nil"/>
            </w:tcBorders>
            <w:noWrap/>
            <w:vAlign w:val="center"/>
            <w:hideMark/>
          </w:tcPr>
          <w:p w14:paraId="5EAC4D82" w14:textId="77777777" w:rsidR="00CF2542" w:rsidRPr="0052201D" w:rsidRDefault="00CF2542" w:rsidP="008464AC">
            <w:pPr>
              <w:jc w:val="center"/>
              <w:rPr>
                <w:sz w:val="14"/>
                <w:szCs w:val="14"/>
              </w:rPr>
            </w:pPr>
            <w:r w:rsidRPr="0052201D">
              <w:rPr>
                <w:sz w:val="14"/>
                <w:szCs w:val="14"/>
              </w:rPr>
              <w:t>1</w:t>
            </w:r>
          </w:p>
        </w:tc>
        <w:tc>
          <w:tcPr>
            <w:tcW w:w="0" w:type="auto"/>
            <w:tcBorders>
              <w:top w:val="dotted" w:sz="4" w:space="0" w:color="auto"/>
              <w:left w:val="nil"/>
              <w:bottom w:val="dotted" w:sz="4" w:space="0" w:color="auto"/>
              <w:right w:val="nil"/>
            </w:tcBorders>
            <w:noWrap/>
            <w:vAlign w:val="center"/>
            <w:hideMark/>
          </w:tcPr>
          <w:p w14:paraId="13265842" w14:textId="77777777" w:rsidR="00CF2542" w:rsidRPr="0052201D" w:rsidRDefault="00CF2542" w:rsidP="008464AC">
            <w:pPr>
              <w:jc w:val="center"/>
              <w:rPr>
                <w:sz w:val="14"/>
                <w:szCs w:val="14"/>
              </w:rPr>
            </w:pPr>
            <w:r w:rsidRPr="0052201D">
              <w:rPr>
                <w:sz w:val="14"/>
                <w:szCs w:val="14"/>
              </w:rPr>
              <w:t>0.60</w:t>
            </w:r>
          </w:p>
        </w:tc>
        <w:tc>
          <w:tcPr>
            <w:tcW w:w="0" w:type="auto"/>
            <w:tcBorders>
              <w:top w:val="dotted" w:sz="4" w:space="0" w:color="auto"/>
              <w:left w:val="nil"/>
              <w:bottom w:val="dotted" w:sz="4" w:space="0" w:color="auto"/>
              <w:right w:val="nil"/>
            </w:tcBorders>
            <w:noWrap/>
            <w:vAlign w:val="center"/>
            <w:hideMark/>
          </w:tcPr>
          <w:p w14:paraId="4114A242" w14:textId="77777777" w:rsidR="00CF2542" w:rsidRPr="0052201D" w:rsidRDefault="00CF2542" w:rsidP="008464AC">
            <w:pPr>
              <w:jc w:val="center"/>
              <w:rPr>
                <w:sz w:val="14"/>
                <w:szCs w:val="14"/>
              </w:rPr>
            </w:pPr>
            <w:r w:rsidRPr="0052201D">
              <w:rPr>
                <w:sz w:val="14"/>
                <w:szCs w:val="14"/>
              </w:rPr>
              <w:t>13.02%</w:t>
            </w:r>
          </w:p>
        </w:tc>
      </w:tr>
      <w:tr w:rsidR="00CF2542" w:rsidRPr="0052201D" w14:paraId="3C774604" w14:textId="77777777" w:rsidTr="008464AC">
        <w:trPr>
          <w:trHeight w:val="255"/>
        </w:trPr>
        <w:tc>
          <w:tcPr>
            <w:tcW w:w="0" w:type="auto"/>
            <w:tcBorders>
              <w:top w:val="dotted" w:sz="4" w:space="0" w:color="auto"/>
              <w:left w:val="nil"/>
              <w:bottom w:val="dotted" w:sz="4" w:space="0" w:color="auto"/>
              <w:right w:val="dotted" w:sz="4" w:space="0" w:color="auto"/>
            </w:tcBorders>
            <w:noWrap/>
            <w:vAlign w:val="center"/>
            <w:hideMark/>
          </w:tcPr>
          <w:p w14:paraId="0777A583" w14:textId="77777777" w:rsidR="00CF2542" w:rsidRPr="0052201D" w:rsidRDefault="00CF2542" w:rsidP="008464AC">
            <w:pPr>
              <w:rPr>
                <w:sz w:val="14"/>
                <w:szCs w:val="14"/>
              </w:rPr>
            </w:pPr>
            <w:r w:rsidRPr="0052201D">
              <w:rPr>
                <w:sz w:val="14"/>
                <w:szCs w:val="14"/>
              </w:rPr>
              <w:t>Cyprus</w:t>
            </w:r>
          </w:p>
        </w:tc>
        <w:tc>
          <w:tcPr>
            <w:tcW w:w="0" w:type="auto"/>
            <w:tcBorders>
              <w:top w:val="dotted" w:sz="4" w:space="0" w:color="auto"/>
              <w:left w:val="dotted" w:sz="4" w:space="0" w:color="auto"/>
              <w:bottom w:val="dotted" w:sz="4" w:space="0" w:color="auto"/>
              <w:right w:val="dotted" w:sz="4" w:space="0" w:color="auto"/>
            </w:tcBorders>
            <w:noWrap/>
            <w:vAlign w:val="center"/>
            <w:hideMark/>
          </w:tcPr>
          <w:p w14:paraId="14154BC3" w14:textId="77777777" w:rsidR="00CF2542" w:rsidRPr="0052201D" w:rsidRDefault="00CF2542" w:rsidP="008464AC">
            <w:pPr>
              <w:rPr>
                <w:sz w:val="14"/>
                <w:szCs w:val="14"/>
              </w:rPr>
            </w:pPr>
            <w:r w:rsidRPr="0052201D">
              <w:rPr>
                <w:sz w:val="14"/>
                <w:szCs w:val="14"/>
              </w:rPr>
              <w:t>Bank of Cyprus Public Company Li</w:t>
            </w:r>
          </w:p>
        </w:tc>
        <w:tc>
          <w:tcPr>
            <w:tcW w:w="569" w:type="dxa"/>
            <w:tcBorders>
              <w:top w:val="dotted" w:sz="4" w:space="0" w:color="auto"/>
              <w:left w:val="dotted" w:sz="4" w:space="0" w:color="auto"/>
              <w:bottom w:val="dotted" w:sz="4" w:space="0" w:color="auto"/>
              <w:right w:val="nil"/>
            </w:tcBorders>
            <w:noWrap/>
            <w:vAlign w:val="center"/>
            <w:hideMark/>
          </w:tcPr>
          <w:p w14:paraId="10084206" w14:textId="77777777" w:rsidR="00CF2542" w:rsidRPr="0052201D" w:rsidRDefault="00CF2542" w:rsidP="008464AC">
            <w:pPr>
              <w:jc w:val="center"/>
              <w:rPr>
                <w:sz w:val="14"/>
                <w:szCs w:val="14"/>
              </w:rPr>
            </w:pPr>
            <w:r w:rsidRPr="0052201D">
              <w:rPr>
                <w:sz w:val="14"/>
                <w:szCs w:val="14"/>
              </w:rPr>
              <w:t>1</w:t>
            </w:r>
          </w:p>
        </w:tc>
        <w:tc>
          <w:tcPr>
            <w:tcW w:w="699" w:type="dxa"/>
            <w:tcBorders>
              <w:top w:val="dotted" w:sz="4" w:space="0" w:color="auto"/>
              <w:left w:val="nil"/>
              <w:bottom w:val="dotted" w:sz="4" w:space="0" w:color="auto"/>
              <w:right w:val="nil"/>
            </w:tcBorders>
            <w:noWrap/>
            <w:vAlign w:val="center"/>
            <w:hideMark/>
          </w:tcPr>
          <w:p w14:paraId="27D98CEA" w14:textId="77777777" w:rsidR="00CF2542" w:rsidRPr="0052201D" w:rsidRDefault="00CF2542" w:rsidP="008464AC">
            <w:pPr>
              <w:jc w:val="center"/>
              <w:rPr>
                <w:sz w:val="14"/>
                <w:szCs w:val="14"/>
              </w:rPr>
            </w:pPr>
            <w:r w:rsidRPr="0052201D">
              <w:rPr>
                <w:sz w:val="14"/>
                <w:szCs w:val="14"/>
              </w:rPr>
              <w:t>1.00</w:t>
            </w:r>
          </w:p>
        </w:tc>
        <w:tc>
          <w:tcPr>
            <w:tcW w:w="0" w:type="auto"/>
            <w:tcBorders>
              <w:top w:val="dotted" w:sz="4" w:space="0" w:color="auto"/>
              <w:left w:val="nil"/>
              <w:bottom w:val="dotted" w:sz="4" w:space="0" w:color="auto"/>
              <w:right w:val="dotted" w:sz="4" w:space="0" w:color="auto"/>
            </w:tcBorders>
            <w:noWrap/>
            <w:vAlign w:val="center"/>
            <w:hideMark/>
          </w:tcPr>
          <w:p w14:paraId="5FFFB157" w14:textId="77777777" w:rsidR="00CF2542" w:rsidRPr="0052201D" w:rsidRDefault="00CF2542" w:rsidP="008464AC">
            <w:pPr>
              <w:jc w:val="center"/>
              <w:rPr>
                <w:sz w:val="14"/>
                <w:szCs w:val="14"/>
              </w:rPr>
            </w:pPr>
            <w:r w:rsidRPr="0052201D">
              <w:rPr>
                <w:sz w:val="14"/>
                <w:szCs w:val="14"/>
              </w:rPr>
              <w:t>3.19%</w:t>
            </w:r>
          </w:p>
        </w:tc>
        <w:tc>
          <w:tcPr>
            <w:tcW w:w="0" w:type="auto"/>
            <w:tcBorders>
              <w:top w:val="dotted" w:sz="4" w:space="0" w:color="auto"/>
              <w:left w:val="dotted" w:sz="4" w:space="0" w:color="auto"/>
              <w:bottom w:val="dotted" w:sz="4" w:space="0" w:color="auto"/>
              <w:right w:val="nil"/>
            </w:tcBorders>
            <w:noWrap/>
            <w:vAlign w:val="center"/>
            <w:hideMark/>
          </w:tcPr>
          <w:p w14:paraId="6F43499E" w14:textId="77777777" w:rsidR="00CF2542" w:rsidRPr="0052201D" w:rsidRDefault="00CF2542" w:rsidP="008464AC">
            <w:pPr>
              <w:rPr>
                <w:sz w:val="14"/>
                <w:szCs w:val="14"/>
              </w:rPr>
            </w:pPr>
          </w:p>
        </w:tc>
        <w:tc>
          <w:tcPr>
            <w:tcW w:w="0" w:type="auto"/>
            <w:tcBorders>
              <w:top w:val="dotted" w:sz="4" w:space="0" w:color="auto"/>
              <w:left w:val="nil"/>
              <w:bottom w:val="dotted" w:sz="4" w:space="0" w:color="auto"/>
              <w:right w:val="nil"/>
            </w:tcBorders>
            <w:noWrap/>
            <w:vAlign w:val="center"/>
            <w:hideMark/>
          </w:tcPr>
          <w:p w14:paraId="036C2BA3"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dotted" w:sz="4" w:space="0" w:color="auto"/>
            </w:tcBorders>
            <w:noWrap/>
            <w:vAlign w:val="center"/>
            <w:hideMark/>
          </w:tcPr>
          <w:p w14:paraId="67D2BBCB" w14:textId="77777777" w:rsidR="00CF2542" w:rsidRPr="0052201D" w:rsidRDefault="00CF2542" w:rsidP="008464AC">
            <w:pPr>
              <w:rPr>
                <w:sz w:val="20"/>
                <w:szCs w:val="20"/>
                <w:lang w:eastAsia="en-GB"/>
              </w:rPr>
            </w:pPr>
          </w:p>
        </w:tc>
        <w:tc>
          <w:tcPr>
            <w:tcW w:w="0" w:type="auto"/>
            <w:tcBorders>
              <w:top w:val="dotted" w:sz="4" w:space="0" w:color="auto"/>
              <w:left w:val="dotted" w:sz="4" w:space="0" w:color="auto"/>
              <w:bottom w:val="dotted" w:sz="4" w:space="0" w:color="auto"/>
              <w:right w:val="nil"/>
            </w:tcBorders>
            <w:noWrap/>
            <w:vAlign w:val="center"/>
            <w:hideMark/>
          </w:tcPr>
          <w:p w14:paraId="1A7B41B3" w14:textId="77777777" w:rsidR="00CF2542" w:rsidRPr="0052201D" w:rsidRDefault="00CF2542" w:rsidP="008464AC">
            <w:pPr>
              <w:jc w:val="center"/>
              <w:rPr>
                <w:sz w:val="14"/>
                <w:szCs w:val="14"/>
              </w:rPr>
            </w:pPr>
            <w:r w:rsidRPr="0052201D">
              <w:rPr>
                <w:sz w:val="14"/>
                <w:szCs w:val="14"/>
              </w:rPr>
              <w:t>1</w:t>
            </w:r>
          </w:p>
        </w:tc>
        <w:tc>
          <w:tcPr>
            <w:tcW w:w="0" w:type="auto"/>
            <w:tcBorders>
              <w:top w:val="dotted" w:sz="4" w:space="0" w:color="auto"/>
              <w:left w:val="nil"/>
              <w:bottom w:val="dotted" w:sz="4" w:space="0" w:color="auto"/>
              <w:right w:val="nil"/>
            </w:tcBorders>
            <w:noWrap/>
            <w:vAlign w:val="center"/>
            <w:hideMark/>
          </w:tcPr>
          <w:p w14:paraId="05943989" w14:textId="77777777" w:rsidR="00CF2542" w:rsidRPr="0052201D" w:rsidRDefault="00CF2542" w:rsidP="008464AC">
            <w:pPr>
              <w:jc w:val="center"/>
              <w:rPr>
                <w:sz w:val="14"/>
                <w:szCs w:val="14"/>
              </w:rPr>
            </w:pPr>
            <w:r w:rsidRPr="0052201D">
              <w:rPr>
                <w:sz w:val="14"/>
                <w:szCs w:val="14"/>
              </w:rPr>
              <w:t>11.40</w:t>
            </w:r>
          </w:p>
        </w:tc>
        <w:tc>
          <w:tcPr>
            <w:tcW w:w="0" w:type="auto"/>
            <w:tcBorders>
              <w:top w:val="dotted" w:sz="4" w:space="0" w:color="auto"/>
              <w:left w:val="nil"/>
              <w:bottom w:val="dotted" w:sz="4" w:space="0" w:color="auto"/>
              <w:right w:val="nil"/>
            </w:tcBorders>
            <w:noWrap/>
            <w:vAlign w:val="center"/>
            <w:hideMark/>
          </w:tcPr>
          <w:p w14:paraId="226FF784" w14:textId="77777777" w:rsidR="00CF2542" w:rsidRPr="0052201D" w:rsidRDefault="00CF2542" w:rsidP="008464AC">
            <w:pPr>
              <w:jc w:val="center"/>
              <w:rPr>
                <w:sz w:val="14"/>
                <w:szCs w:val="14"/>
              </w:rPr>
            </w:pPr>
            <w:r w:rsidRPr="0052201D">
              <w:rPr>
                <w:sz w:val="14"/>
                <w:szCs w:val="14"/>
              </w:rPr>
              <w:t>34.59%</w:t>
            </w:r>
          </w:p>
        </w:tc>
      </w:tr>
      <w:tr w:rsidR="00CF2542" w:rsidRPr="0052201D" w14:paraId="6BE42146" w14:textId="77777777" w:rsidTr="008464AC">
        <w:trPr>
          <w:trHeight w:val="255"/>
        </w:trPr>
        <w:tc>
          <w:tcPr>
            <w:tcW w:w="0" w:type="auto"/>
            <w:tcBorders>
              <w:top w:val="dotted" w:sz="4" w:space="0" w:color="auto"/>
              <w:left w:val="nil"/>
              <w:bottom w:val="nil"/>
              <w:right w:val="dotted" w:sz="4" w:space="0" w:color="auto"/>
            </w:tcBorders>
            <w:noWrap/>
            <w:vAlign w:val="center"/>
            <w:hideMark/>
          </w:tcPr>
          <w:p w14:paraId="46C5D0BC" w14:textId="77777777" w:rsidR="00CF2542" w:rsidRPr="0052201D" w:rsidRDefault="00CF2542" w:rsidP="008464AC">
            <w:pPr>
              <w:rPr>
                <w:sz w:val="14"/>
                <w:szCs w:val="14"/>
              </w:rPr>
            </w:pPr>
            <w:r w:rsidRPr="0052201D">
              <w:rPr>
                <w:sz w:val="14"/>
                <w:szCs w:val="14"/>
              </w:rPr>
              <w:t>Denmark</w:t>
            </w:r>
          </w:p>
        </w:tc>
        <w:tc>
          <w:tcPr>
            <w:tcW w:w="0" w:type="auto"/>
            <w:tcBorders>
              <w:top w:val="dotted" w:sz="4" w:space="0" w:color="auto"/>
              <w:left w:val="dotted" w:sz="4" w:space="0" w:color="auto"/>
              <w:bottom w:val="nil"/>
              <w:right w:val="dotted" w:sz="4" w:space="0" w:color="auto"/>
            </w:tcBorders>
            <w:noWrap/>
            <w:vAlign w:val="center"/>
            <w:hideMark/>
          </w:tcPr>
          <w:p w14:paraId="2DE58880" w14:textId="77777777" w:rsidR="00CF2542" w:rsidRPr="0052201D" w:rsidRDefault="00CF2542" w:rsidP="008464AC">
            <w:pPr>
              <w:rPr>
                <w:sz w:val="14"/>
                <w:szCs w:val="14"/>
              </w:rPr>
            </w:pPr>
            <w:r w:rsidRPr="0052201D">
              <w:rPr>
                <w:sz w:val="14"/>
                <w:szCs w:val="14"/>
              </w:rPr>
              <w:t>Danske Bank A/S</w:t>
            </w:r>
          </w:p>
        </w:tc>
        <w:tc>
          <w:tcPr>
            <w:tcW w:w="569" w:type="dxa"/>
            <w:tcBorders>
              <w:top w:val="dotted" w:sz="4" w:space="0" w:color="auto"/>
              <w:left w:val="dotted" w:sz="4" w:space="0" w:color="auto"/>
              <w:bottom w:val="nil"/>
              <w:right w:val="nil"/>
            </w:tcBorders>
            <w:noWrap/>
            <w:vAlign w:val="center"/>
            <w:hideMark/>
          </w:tcPr>
          <w:p w14:paraId="59B265EC" w14:textId="77777777" w:rsidR="00CF2542" w:rsidRPr="0052201D" w:rsidRDefault="00CF2542" w:rsidP="008464AC">
            <w:pPr>
              <w:jc w:val="center"/>
              <w:rPr>
                <w:sz w:val="14"/>
                <w:szCs w:val="14"/>
              </w:rPr>
            </w:pPr>
            <w:r w:rsidRPr="0052201D">
              <w:rPr>
                <w:sz w:val="14"/>
                <w:szCs w:val="14"/>
              </w:rPr>
              <w:t>1</w:t>
            </w:r>
          </w:p>
        </w:tc>
        <w:tc>
          <w:tcPr>
            <w:tcW w:w="699" w:type="dxa"/>
            <w:tcBorders>
              <w:top w:val="dotted" w:sz="4" w:space="0" w:color="auto"/>
              <w:left w:val="nil"/>
              <w:bottom w:val="nil"/>
              <w:right w:val="nil"/>
            </w:tcBorders>
            <w:noWrap/>
            <w:vAlign w:val="center"/>
            <w:hideMark/>
          </w:tcPr>
          <w:p w14:paraId="2BFCFD41" w14:textId="77777777" w:rsidR="00CF2542" w:rsidRPr="0052201D" w:rsidRDefault="00CF2542" w:rsidP="008464AC">
            <w:pPr>
              <w:jc w:val="center"/>
              <w:rPr>
                <w:sz w:val="14"/>
                <w:szCs w:val="14"/>
              </w:rPr>
            </w:pPr>
            <w:r w:rsidRPr="0052201D">
              <w:rPr>
                <w:sz w:val="14"/>
                <w:szCs w:val="14"/>
              </w:rPr>
              <w:t>4.70</w:t>
            </w:r>
          </w:p>
        </w:tc>
        <w:tc>
          <w:tcPr>
            <w:tcW w:w="0" w:type="auto"/>
            <w:tcBorders>
              <w:top w:val="dotted" w:sz="4" w:space="0" w:color="auto"/>
              <w:left w:val="nil"/>
              <w:bottom w:val="nil"/>
              <w:right w:val="dotted" w:sz="4" w:space="0" w:color="auto"/>
            </w:tcBorders>
            <w:noWrap/>
            <w:vAlign w:val="center"/>
            <w:hideMark/>
          </w:tcPr>
          <w:p w14:paraId="238C7D62" w14:textId="77777777" w:rsidR="00CF2542" w:rsidRPr="0052201D" w:rsidRDefault="00CF2542" w:rsidP="008464AC">
            <w:pPr>
              <w:jc w:val="center"/>
              <w:rPr>
                <w:sz w:val="14"/>
                <w:szCs w:val="14"/>
              </w:rPr>
            </w:pPr>
            <w:r w:rsidRPr="0052201D">
              <w:rPr>
                <w:sz w:val="14"/>
                <w:szCs w:val="14"/>
              </w:rPr>
              <w:t>1.06%</w:t>
            </w:r>
          </w:p>
        </w:tc>
        <w:tc>
          <w:tcPr>
            <w:tcW w:w="0" w:type="auto"/>
            <w:tcBorders>
              <w:top w:val="dotted" w:sz="4" w:space="0" w:color="auto"/>
              <w:left w:val="dotted" w:sz="4" w:space="0" w:color="auto"/>
              <w:bottom w:val="nil"/>
              <w:right w:val="nil"/>
            </w:tcBorders>
            <w:noWrap/>
            <w:vAlign w:val="center"/>
            <w:hideMark/>
          </w:tcPr>
          <w:p w14:paraId="5FB2D91D" w14:textId="77777777" w:rsidR="00CF2542" w:rsidRPr="0052201D" w:rsidRDefault="00CF2542" w:rsidP="008464AC">
            <w:pPr>
              <w:jc w:val="center"/>
              <w:rPr>
                <w:sz w:val="14"/>
                <w:szCs w:val="14"/>
              </w:rPr>
            </w:pPr>
            <w:r w:rsidRPr="0052201D">
              <w:rPr>
                <w:sz w:val="14"/>
                <w:szCs w:val="14"/>
              </w:rPr>
              <w:t>1</w:t>
            </w:r>
          </w:p>
        </w:tc>
        <w:tc>
          <w:tcPr>
            <w:tcW w:w="0" w:type="auto"/>
            <w:tcBorders>
              <w:top w:val="dotted" w:sz="4" w:space="0" w:color="auto"/>
              <w:left w:val="nil"/>
              <w:bottom w:val="nil"/>
              <w:right w:val="nil"/>
            </w:tcBorders>
            <w:noWrap/>
            <w:vAlign w:val="center"/>
            <w:hideMark/>
          </w:tcPr>
          <w:p w14:paraId="6B40166F" w14:textId="77777777" w:rsidR="00CF2542" w:rsidRPr="0052201D" w:rsidRDefault="00CF2542" w:rsidP="008464AC">
            <w:pPr>
              <w:jc w:val="center"/>
              <w:rPr>
                <w:sz w:val="14"/>
                <w:szCs w:val="14"/>
              </w:rPr>
            </w:pPr>
            <w:r w:rsidRPr="0052201D">
              <w:rPr>
                <w:sz w:val="14"/>
                <w:szCs w:val="14"/>
              </w:rPr>
              <w:t>3.49</w:t>
            </w:r>
          </w:p>
        </w:tc>
        <w:tc>
          <w:tcPr>
            <w:tcW w:w="0" w:type="auto"/>
            <w:tcBorders>
              <w:top w:val="dotted" w:sz="4" w:space="0" w:color="auto"/>
              <w:left w:val="nil"/>
              <w:bottom w:val="nil"/>
              <w:right w:val="dotted" w:sz="4" w:space="0" w:color="auto"/>
            </w:tcBorders>
            <w:noWrap/>
            <w:vAlign w:val="center"/>
            <w:hideMark/>
          </w:tcPr>
          <w:p w14:paraId="14A9858E" w14:textId="77777777" w:rsidR="00CF2542" w:rsidRPr="0052201D" w:rsidRDefault="00CF2542" w:rsidP="008464AC">
            <w:pPr>
              <w:jc w:val="center"/>
              <w:rPr>
                <w:sz w:val="14"/>
                <w:szCs w:val="14"/>
              </w:rPr>
            </w:pPr>
            <w:r w:rsidRPr="0052201D">
              <w:rPr>
                <w:sz w:val="14"/>
                <w:szCs w:val="14"/>
              </w:rPr>
              <w:t>0.80%</w:t>
            </w:r>
          </w:p>
        </w:tc>
        <w:tc>
          <w:tcPr>
            <w:tcW w:w="0" w:type="auto"/>
            <w:tcBorders>
              <w:top w:val="dotted" w:sz="4" w:space="0" w:color="auto"/>
              <w:left w:val="dotted" w:sz="4" w:space="0" w:color="auto"/>
              <w:bottom w:val="nil"/>
              <w:right w:val="nil"/>
            </w:tcBorders>
            <w:noWrap/>
            <w:vAlign w:val="center"/>
            <w:hideMark/>
          </w:tcPr>
          <w:p w14:paraId="46755B59" w14:textId="77777777" w:rsidR="00CF2542" w:rsidRPr="0052201D" w:rsidRDefault="00CF2542" w:rsidP="008464AC">
            <w:pPr>
              <w:rPr>
                <w:sz w:val="14"/>
                <w:szCs w:val="14"/>
              </w:rPr>
            </w:pPr>
          </w:p>
        </w:tc>
        <w:tc>
          <w:tcPr>
            <w:tcW w:w="0" w:type="auto"/>
            <w:tcBorders>
              <w:top w:val="dotted" w:sz="4" w:space="0" w:color="auto"/>
              <w:left w:val="nil"/>
              <w:bottom w:val="nil"/>
              <w:right w:val="nil"/>
            </w:tcBorders>
            <w:noWrap/>
            <w:vAlign w:val="center"/>
            <w:hideMark/>
          </w:tcPr>
          <w:p w14:paraId="1F3E391B" w14:textId="77777777" w:rsidR="00CF2542" w:rsidRPr="0052201D" w:rsidRDefault="00CF2542" w:rsidP="008464AC">
            <w:pPr>
              <w:rPr>
                <w:sz w:val="20"/>
                <w:szCs w:val="20"/>
                <w:lang w:eastAsia="en-GB"/>
              </w:rPr>
            </w:pPr>
          </w:p>
        </w:tc>
        <w:tc>
          <w:tcPr>
            <w:tcW w:w="0" w:type="auto"/>
            <w:tcBorders>
              <w:top w:val="dotted" w:sz="4" w:space="0" w:color="auto"/>
              <w:left w:val="nil"/>
              <w:bottom w:val="nil"/>
              <w:right w:val="nil"/>
            </w:tcBorders>
            <w:noWrap/>
            <w:vAlign w:val="center"/>
            <w:hideMark/>
          </w:tcPr>
          <w:p w14:paraId="31217722" w14:textId="77777777" w:rsidR="00CF2542" w:rsidRPr="0052201D" w:rsidRDefault="00CF2542" w:rsidP="008464AC">
            <w:pPr>
              <w:rPr>
                <w:sz w:val="20"/>
                <w:szCs w:val="20"/>
                <w:lang w:eastAsia="en-GB"/>
              </w:rPr>
            </w:pPr>
          </w:p>
        </w:tc>
      </w:tr>
      <w:tr w:rsidR="00CF2542" w:rsidRPr="0052201D" w14:paraId="33398C8B" w14:textId="77777777" w:rsidTr="008464AC">
        <w:trPr>
          <w:trHeight w:val="255"/>
        </w:trPr>
        <w:tc>
          <w:tcPr>
            <w:tcW w:w="0" w:type="auto"/>
            <w:tcBorders>
              <w:top w:val="nil"/>
              <w:left w:val="nil"/>
              <w:bottom w:val="dotted" w:sz="4" w:space="0" w:color="auto"/>
              <w:right w:val="dotted" w:sz="4" w:space="0" w:color="auto"/>
            </w:tcBorders>
            <w:noWrap/>
            <w:vAlign w:val="center"/>
            <w:hideMark/>
          </w:tcPr>
          <w:p w14:paraId="29DD770A" w14:textId="77777777" w:rsidR="00CF2542" w:rsidRPr="0052201D" w:rsidRDefault="00CF2542" w:rsidP="008464AC">
            <w:pPr>
              <w:rPr>
                <w:sz w:val="14"/>
                <w:szCs w:val="14"/>
              </w:rPr>
            </w:pPr>
            <w:r w:rsidRPr="0052201D">
              <w:rPr>
                <w:sz w:val="14"/>
                <w:szCs w:val="14"/>
              </w:rPr>
              <w:t> </w:t>
            </w:r>
          </w:p>
        </w:tc>
        <w:tc>
          <w:tcPr>
            <w:tcW w:w="0" w:type="auto"/>
            <w:tcBorders>
              <w:top w:val="nil"/>
              <w:left w:val="dotted" w:sz="4" w:space="0" w:color="auto"/>
              <w:bottom w:val="dotted" w:sz="4" w:space="0" w:color="auto"/>
              <w:right w:val="dotted" w:sz="4" w:space="0" w:color="auto"/>
            </w:tcBorders>
            <w:noWrap/>
            <w:vAlign w:val="center"/>
            <w:hideMark/>
          </w:tcPr>
          <w:p w14:paraId="302C70CF" w14:textId="77777777" w:rsidR="00CF2542" w:rsidRPr="0052201D" w:rsidRDefault="00CF2542" w:rsidP="008464AC">
            <w:pPr>
              <w:rPr>
                <w:sz w:val="14"/>
                <w:szCs w:val="14"/>
              </w:rPr>
            </w:pPr>
            <w:r w:rsidRPr="0052201D">
              <w:rPr>
                <w:sz w:val="14"/>
                <w:szCs w:val="14"/>
              </w:rPr>
              <w:t>Spar Nord Bank</w:t>
            </w:r>
          </w:p>
        </w:tc>
        <w:tc>
          <w:tcPr>
            <w:tcW w:w="569" w:type="dxa"/>
            <w:tcBorders>
              <w:top w:val="nil"/>
              <w:left w:val="dotted" w:sz="4" w:space="0" w:color="auto"/>
              <w:bottom w:val="dotted" w:sz="4" w:space="0" w:color="auto"/>
              <w:right w:val="nil"/>
            </w:tcBorders>
            <w:noWrap/>
            <w:vAlign w:val="center"/>
            <w:hideMark/>
          </w:tcPr>
          <w:p w14:paraId="33F07530" w14:textId="77777777" w:rsidR="00CF2542" w:rsidRPr="0052201D" w:rsidRDefault="00CF2542" w:rsidP="008464AC">
            <w:pPr>
              <w:rPr>
                <w:sz w:val="14"/>
                <w:szCs w:val="14"/>
              </w:rPr>
            </w:pPr>
          </w:p>
        </w:tc>
        <w:tc>
          <w:tcPr>
            <w:tcW w:w="699" w:type="dxa"/>
            <w:tcBorders>
              <w:top w:val="nil"/>
              <w:left w:val="nil"/>
              <w:bottom w:val="dotted" w:sz="4" w:space="0" w:color="auto"/>
              <w:right w:val="nil"/>
            </w:tcBorders>
            <w:noWrap/>
            <w:vAlign w:val="center"/>
            <w:hideMark/>
          </w:tcPr>
          <w:p w14:paraId="2ACC90EC" w14:textId="77777777" w:rsidR="00CF2542" w:rsidRPr="0052201D" w:rsidRDefault="00CF2542" w:rsidP="008464AC">
            <w:pPr>
              <w:rPr>
                <w:sz w:val="20"/>
                <w:szCs w:val="20"/>
                <w:lang w:eastAsia="en-GB"/>
              </w:rPr>
            </w:pPr>
          </w:p>
        </w:tc>
        <w:tc>
          <w:tcPr>
            <w:tcW w:w="0" w:type="auto"/>
            <w:tcBorders>
              <w:top w:val="nil"/>
              <w:left w:val="nil"/>
              <w:bottom w:val="dotted" w:sz="4" w:space="0" w:color="auto"/>
              <w:right w:val="dotted" w:sz="4" w:space="0" w:color="auto"/>
            </w:tcBorders>
            <w:noWrap/>
            <w:vAlign w:val="center"/>
            <w:hideMark/>
          </w:tcPr>
          <w:p w14:paraId="04E08973" w14:textId="77777777" w:rsidR="00CF2542" w:rsidRPr="0052201D" w:rsidRDefault="00CF2542" w:rsidP="008464AC">
            <w:pPr>
              <w:rPr>
                <w:sz w:val="20"/>
                <w:szCs w:val="20"/>
                <w:lang w:eastAsia="en-GB"/>
              </w:rPr>
            </w:pPr>
          </w:p>
        </w:tc>
        <w:tc>
          <w:tcPr>
            <w:tcW w:w="0" w:type="auto"/>
            <w:tcBorders>
              <w:top w:val="nil"/>
              <w:left w:val="dotted" w:sz="4" w:space="0" w:color="auto"/>
              <w:bottom w:val="dotted" w:sz="4" w:space="0" w:color="auto"/>
              <w:right w:val="nil"/>
            </w:tcBorders>
            <w:noWrap/>
            <w:vAlign w:val="center"/>
            <w:hideMark/>
          </w:tcPr>
          <w:p w14:paraId="3505C0D8" w14:textId="77777777" w:rsidR="00CF2542" w:rsidRPr="0052201D" w:rsidRDefault="00CF2542" w:rsidP="008464AC">
            <w:pPr>
              <w:jc w:val="center"/>
              <w:rPr>
                <w:sz w:val="14"/>
                <w:szCs w:val="14"/>
              </w:rPr>
            </w:pPr>
            <w:r w:rsidRPr="0052201D">
              <w:rPr>
                <w:sz w:val="14"/>
                <w:szCs w:val="14"/>
              </w:rPr>
              <w:t>1</w:t>
            </w:r>
          </w:p>
        </w:tc>
        <w:tc>
          <w:tcPr>
            <w:tcW w:w="0" w:type="auto"/>
            <w:tcBorders>
              <w:top w:val="nil"/>
              <w:left w:val="nil"/>
              <w:bottom w:val="dotted" w:sz="4" w:space="0" w:color="auto"/>
              <w:right w:val="nil"/>
            </w:tcBorders>
            <w:noWrap/>
            <w:vAlign w:val="center"/>
            <w:hideMark/>
          </w:tcPr>
          <w:p w14:paraId="38C3DD8F" w14:textId="77777777" w:rsidR="00CF2542" w:rsidRPr="0052201D" w:rsidRDefault="00CF2542" w:rsidP="008464AC">
            <w:pPr>
              <w:jc w:val="center"/>
              <w:rPr>
                <w:sz w:val="14"/>
                <w:szCs w:val="14"/>
              </w:rPr>
            </w:pPr>
            <w:r w:rsidRPr="0052201D">
              <w:rPr>
                <w:sz w:val="14"/>
                <w:szCs w:val="14"/>
              </w:rPr>
              <w:t>0.17</w:t>
            </w:r>
          </w:p>
        </w:tc>
        <w:tc>
          <w:tcPr>
            <w:tcW w:w="0" w:type="auto"/>
            <w:tcBorders>
              <w:top w:val="nil"/>
              <w:left w:val="nil"/>
              <w:bottom w:val="dotted" w:sz="4" w:space="0" w:color="auto"/>
              <w:right w:val="dotted" w:sz="4" w:space="0" w:color="auto"/>
            </w:tcBorders>
            <w:noWrap/>
            <w:vAlign w:val="center"/>
            <w:hideMark/>
          </w:tcPr>
          <w:p w14:paraId="4D178E8A" w14:textId="77777777" w:rsidR="00CF2542" w:rsidRPr="0052201D" w:rsidRDefault="00CF2542" w:rsidP="008464AC">
            <w:pPr>
              <w:jc w:val="center"/>
              <w:rPr>
                <w:sz w:val="14"/>
                <w:szCs w:val="14"/>
              </w:rPr>
            </w:pPr>
            <w:r w:rsidRPr="0052201D">
              <w:rPr>
                <w:sz w:val="14"/>
                <w:szCs w:val="14"/>
              </w:rPr>
              <w:t>1.98%</w:t>
            </w:r>
          </w:p>
        </w:tc>
        <w:tc>
          <w:tcPr>
            <w:tcW w:w="0" w:type="auto"/>
            <w:tcBorders>
              <w:top w:val="nil"/>
              <w:left w:val="dotted" w:sz="4" w:space="0" w:color="auto"/>
              <w:bottom w:val="dotted" w:sz="4" w:space="0" w:color="auto"/>
              <w:right w:val="nil"/>
            </w:tcBorders>
            <w:noWrap/>
            <w:vAlign w:val="center"/>
            <w:hideMark/>
          </w:tcPr>
          <w:p w14:paraId="1BC42AF0" w14:textId="77777777" w:rsidR="00CF2542" w:rsidRPr="0052201D" w:rsidRDefault="00CF2542" w:rsidP="008464AC">
            <w:pPr>
              <w:rPr>
                <w:sz w:val="14"/>
                <w:szCs w:val="14"/>
              </w:rPr>
            </w:pPr>
          </w:p>
        </w:tc>
        <w:tc>
          <w:tcPr>
            <w:tcW w:w="0" w:type="auto"/>
            <w:tcBorders>
              <w:top w:val="nil"/>
              <w:left w:val="nil"/>
              <w:bottom w:val="dotted" w:sz="4" w:space="0" w:color="auto"/>
              <w:right w:val="nil"/>
            </w:tcBorders>
            <w:noWrap/>
            <w:vAlign w:val="center"/>
            <w:hideMark/>
          </w:tcPr>
          <w:p w14:paraId="4FAFF4C1" w14:textId="77777777" w:rsidR="00CF2542" w:rsidRPr="0052201D" w:rsidRDefault="00CF2542" w:rsidP="008464AC">
            <w:pPr>
              <w:rPr>
                <w:sz w:val="20"/>
                <w:szCs w:val="20"/>
                <w:lang w:eastAsia="en-GB"/>
              </w:rPr>
            </w:pPr>
          </w:p>
        </w:tc>
        <w:tc>
          <w:tcPr>
            <w:tcW w:w="0" w:type="auto"/>
            <w:tcBorders>
              <w:top w:val="nil"/>
              <w:left w:val="nil"/>
              <w:bottom w:val="dotted" w:sz="4" w:space="0" w:color="auto"/>
              <w:right w:val="nil"/>
            </w:tcBorders>
            <w:noWrap/>
            <w:vAlign w:val="center"/>
            <w:hideMark/>
          </w:tcPr>
          <w:p w14:paraId="2C4D7977" w14:textId="77777777" w:rsidR="00CF2542" w:rsidRPr="0052201D" w:rsidRDefault="00CF2542" w:rsidP="008464AC">
            <w:pPr>
              <w:rPr>
                <w:sz w:val="20"/>
                <w:szCs w:val="20"/>
                <w:lang w:eastAsia="en-GB"/>
              </w:rPr>
            </w:pPr>
          </w:p>
        </w:tc>
      </w:tr>
      <w:tr w:rsidR="00CF2542" w:rsidRPr="0052201D" w14:paraId="5943BC7C" w14:textId="77777777" w:rsidTr="008464AC">
        <w:trPr>
          <w:trHeight w:val="255"/>
        </w:trPr>
        <w:tc>
          <w:tcPr>
            <w:tcW w:w="0" w:type="auto"/>
            <w:tcBorders>
              <w:top w:val="dotted" w:sz="4" w:space="0" w:color="auto"/>
              <w:left w:val="nil"/>
              <w:bottom w:val="nil"/>
              <w:right w:val="dotted" w:sz="4" w:space="0" w:color="auto"/>
            </w:tcBorders>
            <w:noWrap/>
            <w:vAlign w:val="center"/>
            <w:hideMark/>
          </w:tcPr>
          <w:p w14:paraId="41D180D2" w14:textId="77777777" w:rsidR="00CF2542" w:rsidRPr="0052201D" w:rsidRDefault="00CF2542" w:rsidP="008464AC">
            <w:pPr>
              <w:rPr>
                <w:sz w:val="14"/>
                <w:szCs w:val="14"/>
              </w:rPr>
            </w:pPr>
            <w:r w:rsidRPr="0052201D">
              <w:rPr>
                <w:sz w:val="14"/>
                <w:szCs w:val="14"/>
              </w:rPr>
              <w:t>France</w:t>
            </w:r>
          </w:p>
        </w:tc>
        <w:tc>
          <w:tcPr>
            <w:tcW w:w="0" w:type="auto"/>
            <w:tcBorders>
              <w:top w:val="dotted" w:sz="4" w:space="0" w:color="auto"/>
              <w:left w:val="dotted" w:sz="4" w:space="0" w:color="auto"/>
              <w:bottom w:val="nil"/>
              <w:right w:val="dotted" w:sz="4" w:space="0" w:color="auto"/>
            </w:tcBorders>
            <w:noWrap/>
            <w:vAlign w:val="center"/>
            <w:hideMark/>
          </w:tcPr>
          <w:p w14:paraId="1D47C757" w14:textId="77777777" w:rsidR="00CF2542" w:rsidRPr="0052201D" w:rsidRDefault="00CF2542" w:rsidP="008464AC">
            <w:pPr>
              <w:rPr>
                <w:sz w:val="14"/>
                <w:szCs w:val="14"/>
              </w:rPr>
            </w:pPr>
            <w:r w:rsidRPr="0052201D">
              <w:rPr>
                <w:sz w:val="14"/>
                <w:szCs w:val="14"/>
              </w:rPr>
              <w:t>BNP Paribas</w:t>
            </w:r>
          </w:p>
        </w:tc>
        <w:tc>
          <w:tcPr>
            <w:tcW w:w="569" w:type="dxa"/>
            <w:tcBorders>
              <w:top w:val="dotted" w:sz="4" w:space="0" w:color="auto"/>
              <w:left w:val="dotted" w:sz="4" w:space="0" w:color="auto"/>
              <w:bottom w:val="nil"/>
              <w:right w:val="nil"/>
            </w:tcBorders>
            <w:noWrap/>
            <w:vAlign w:val="center"/>
            <w:hideMark/>
          </w:tcPr>
          <w:p w14:paraId="65B72048" w14:textId="77777777" w:rsidR="00CF2542" w:rsidRPr="0052201D" w:rsidRDefault="00CF2542" w:rsidP="008464AC">
            <w:pPr>
              <w:rPr>
                <w:sz w:val="14"/>
                <w:szCs w:val="14"/>
              </w:rPr>
            </w:pPr>
          </w:p>
        </w:tc>
        <w:tc>
          <w:tcPr>
            <w:tcW w:w="699" w:type="dxa"/>
            <w:tcBorders>
              <w:top w:val="dotted" w:sz="4" w:space="0" w:color="auto"/>
              <w:left w:val="nil"/>
              <w:bottom w:val="nil"/>
              <w:right w:val="nil"/>
            </w:tcBorders>
            <w:noWrap/>
            <w:vAlign w:val="center"/>
            <w:hideMark/>
          </w:tcPr>
          <w:p w14:paraId="3D5E5587" w14:textId="77777777" w:rsidR="00CF2542" w:rsidRPr="0052201D" w:rsidRDefault="00CF2542" w:rsidP="008464AC">
            <w:pPr>
              <w:rPr>
                <w:sz w:val="20"/>
                <w:szCs w:val="20"/>
                <w:lang w:eastAsia="en-GB"/>
              </w:rPr>
            </w:pPr>
          </w:p>
        </w:tc>
        <w:tc>
          <w:tcPr>
            <w:tcW w:w="0" w:type="auto"/>
            <w:tcBorders>
              <w:top w:val="dotted" w:sz="4" w:space="0" w:color="auto"/>
              <w:left w:val="nil"/>
              <w:bottom w:val="nil"/>
              <w:right w:val="dotted" w:sz="4" w:space="0" w:color="auto"/>
            </w:tcBorders>
            <w:noWrap/>
            <w:vAlign w:val="center"/>
            <w:hideMark/>
          </w:tcPr>
          <w:p w14:paraId="6704010B" w14:textId="77777777" w:rsidR="00CF2542" w:rsidRPr="0052201D" w:rsidRDefault="00CF2542" w:rsidP="008464AC">
            <w:pPr>
              <w:rPr>
                <w:sz w:val="20"/>
                <w:szCs w:val="20"/>
                <w:lang w:eastAsia="en-GB"/>
              </w:rPr>
            </w:pPr>
          </w:p>
        </w:tc>
        <w:tc>
          <w:tcPr>
            <w:tcW w:w="0" w:type="auto"/>
            <w:tcBorders>
              <w:top w:val="dotted" w:sz="4" w:space="0" w:color="auto"/>
              <w:left w:val="dotted" w:sz="4" w:space="0" w:color="auto"/>
              <w:bottom w:val="nil"/>
              <w:right w:val="nil"/>
            </w:tcBorders>
            <w:noWrap/>
            <w:vAlign w:val="center"/>
            <w:hideMark/>
          </w:tcPr>
          <w:p w14:paraId="1FA8FD82" w14:textId="77777777" w:rsidR="00CF2542" w:rsidRPr="0052201D" w:rsidRDefault="00CF2542" w:rsidP="008464AC">
            <w:pPr>
              <w:jc w:val="center"/>
              <w:rPr>
                <w:sz w:val="14"/>
                <w:szCs w:val="14"/>
              </w:rPr>
            </w:pPr>
            <w:r w:rsidRPr="0052201D">
              <w:rPr>
                <w:sz w:val="14"/>
                <w:szCs w:val="14"/>
              </w:rPr>
              <w:t>1</w:t>
            </w:r>
          </w:p>
        </w:tc>
        <w:tc>
          <w:tcPr>
            <w:tcW w:w="0" w:type="auto"/>
            <w:tcBorders>
              <w:top w:val="dotted" w:sz="4" w:space="0" w:color="auto"/>
              <w:left w:val="nil"/>
              <w:bottom w:val="nil"/>
              <w:right w:val="nil"/>
            </w:tcBorders>
            <w:noWrap/>
            <w:vAlign w:val="center"/>
            <w:hideMark/>
          </w:tcPr>
          <w:p w14:paraId="31121707" w14:textId="77777777" w:rsidR="00CF2542" w:rsidRPr="0052201D" w:rsidRDefault="00CF2542" w:rsidP="008464AC">
            <w:pPr>
              <w:jc w:val="center"/>
              <w:rPr>
                <w:sz w:val="14"/>
                <w:szCs w:val="14"/>
              </w:rPr>
            </w:pPr>
            <w:r w:rsidRPr="0052201D">
              <w:rPr>
                <w:sz w:val="14"/>
                <w:szCs w:val="14"/>
              </w:rPr>
              <w:t>5.10</w:t>
            </w:r>
          </w:p>
        </w:tc>
        <w:tc>
          <w:tcPr>
            <w:tcW w:w="0" w:type="auto"/>
            <w:tcBorders>
              <w:top w:val="dotted" w:sz="4" w:space="0" w:color="auto"/>
              <w:left w:val="nil"/>
              <w:bottom w:val="nil"/>
              <w:right w:val="dotted" w:sz="4" w:space="0" w:color="auto"/>
            </w:tcBorders>
            <w:noWrap/>
            <w:vAlign w:val="center"/>
            <w:hideMark/>
          </w:tcPr>
          <w:p w14:paraId="1E0A473B" w14:textId="77777777" w:rsidR="00CF2542" w:rsidRPr="0052201D" w:rsidRDefault="00CF2542" w:rsidP="008464AC">
            <w:pPr>
              <w:jc w:val="center"/>
              <w:rPr>
                <w:sz w:val="14"/>
                <w:szCs w:val="14"/>
              </w:rPr>
            </w:pPr>
            <w:r w:rsidRPr="0052201D">
              <w:rPr>
                <w:sz w:val="14"/>
                <w:szCs w:val="14"/>
              </w:rPr>
              <w:t>0.25%</w:t>
            </w:r>
          </w:p>
        </w:tc>
        <w:tc>
          <w:tcPr>
            <w:tcW w:w="0" w:type="auto"/>
            <w:tcBorders>
              <w:top w:val="dotted" w:sz="4" w:space="0" w:color="auto"/>
              <w:left w:val="dotted" w:sz="4" w:space="0" w:color="auto"/>
              <w:bottom w:val="nil"/>
              <w:right w:val="nil"/>
            </w:tcBorders>
            <w:noWrap/>
            <w:vAlign w:val="center"/>
            <w:hideMark/>
          </w:tcPr>
          <w:p w14:paraId="0B5B5431" w14:textId="77777777" w:rsidR="00CF2542" w:rsidRPr="0052201D" w:rsidRDefault="00CF2542" w:rsidP="008464AC">
            <w:pPr>
              <w:jc w:val="center"/>
              <w:rPr>
                <w:sz w:val="14"/>
                <w:szCs w:val="14"/>
              </w:rPr>
            </w:pPr>
            <w:r w:rsidRPr="0052201D">
              <w:rPr>
                <w:sz w:val="14"/>
                <w:szCs w:val="14"/>
              </w:rPr>
              <w:t>5</w:t>
            </w:r>
          </w:p>
        </w:tc>
        <w:tc>
          <w:tcPr>
            <w:tcW w:w="0" w:type="auto"/>
            <w:tcBorders>
              <w:top w:val="dotted" w:sz="4" w:space="0" w:color="auto"/>
              <w:left w:val="nil"/>
              <w:bottom w:val="nil"/>
              <w:right w:val="nil"/>
            </w:tcBorders>
            <w:noWrap/>
            <w:vAlign w:val="center"/>
            <w:hideMark/>
          </w:tcPr>
          <w:p w14:paraId="49B9804A" w14:textId="77777777" w:rsidR="00CF2542" w:rsidRPr="0052201D" w:rsidRDefault="00CF2542" w:rsidP="008464AC">
            <w:pPr>
              <w:jc w:val="center"/>
              <w:rPr>
                <w:sz w:val="14"/>
                <w:szCs w:val="14"/>
              </w:rPr>
            </w:pPr>
            <w:r w:rsidRPr="0052201D">
              <w:rPr>
                <w:sz w:val="14"/>
                <w:szCs w:val="14"/>
              </w:rPr>
              <w:t>12.80</w:t>
            </w:r>
          </w:p>
        </w:tc>
        <w:tc>
          <w:tcPr>
            <w:tcW w:w="0" w:type="auto"/>
            <w:tcBorders>
              <w:top w:val="dotted" w:sz="4" w:space="0" w:color="auto"/>
              <w:left w:val="nil"/>
              <w:bottom w:val="nil"/>
              <w:right w:val="nil"/>
            </w:tcBorders>
            <w:noWrap/>
            <w:vAlign w:val="center"/>
            <w:hideMark/>
          </w:tcPr>
          <w:p w14:paraId="6C7B8254" w14:textId="77777777" w:rsidR="00CF2542" w:rsidRPr="0052201D" w:rsidRDefault="00CF2542" w:rsidP="008464AC">
            <w:pPr>
              <w:jc w:val="center"/>
              <w:rPr>
                <w:sz w:val="14"/>
                <w:szCs w:val="14"/>
              </w:rPr>
            </w:pPr>
            <w:r w:rsidRPr="0052201D">
              <w:rPr>
                <w:sz w:val="14"/>
                <w:szCs w:val="14"/>
              </w:rPr>
              <w:t>0.12%</w:t>
            </w:r>
          </w:p>
        </w:tc>
      </w:tr>
      <w:tr w:rsidR="00CF2542" w:rsidRPr="0052201D" w14:paraId="45559412" w14:textId="77777777" w:rsidTr="008464AC">
        <w:trPr>
          <w:trHeight w:val="255"/>
        </w:trPr>
        <w:tc>
          <w:tcPr>
            <w:tcW w:w="0" w:type="auto"/>
            <w:tcBorders>
              <w:top w:val="nil"/>
              <w:left w:val="nil"/>
              <w:bottom w:val="nil"/>
              <w:right w:val="dotted" w:sz="4" w:space="0" w:color="auto"/>
            </w:tcBorders>
            <w:noWrap/>
            <w:vAlign w:val="center"/>
            <w:hideMark/>
          </w:tcPr>
          <w:p w14:paraId="16A2D783" w14:textId="77777777" w:rsidR="00CF2542" w:rsidRPr="0052201D" w:rsidRDefault="00CF2542" w:rsidP="008464AC">
            <w:pPr>
              <w:rPr>
                <w:sz w:val="14"/>
                <w:szCs w:val="14"/>
              </w:rPr>
            </w:pPr>
            <w:r w:rsidRPr="0052201D">
              <w:rPr>
                <w:sz w:val="14"/>
                <w:szCs w:val="14"/>
              </w:rPr>
              <w:t> </w:t>
            </w:r>
          </w:p>
        </w:tc>
        <w:tc>
          <w:tcPr>
            <w:tcW w:w="0" w:type="auto"/>
            <w:tcBorders>
              <w:top w:val="nil"/>
              <w:left w:val="dotted" w:sz="4" w:space="0" w:color="auto"/>
              <w:bottom w:val="nil"/>
              <w:right w:val="dotted" w:sz="4" w:space="0" w:color="auto"/>
            </w:tcBorders>
            <w:noWrap/>
            <w:vAlign w:val="center"/>
            <w:hideMark/>
          </w:tcPr>
          <w:p w14:paraId="003276BD" w14:textId="77777777" w:rsidR="00CF2542" w:rsidRPr="0052201D" w:rsidRDefault="00CF2542" w:rsidP="008464AC">
            <w:pPr>
              <w:rPr>
                <w:sz w:val="14"/>
                <w:szCs w:val="14"/>
              </w:rPr>
            </w:pPr>
            <w:r w:rsidRPr="0052201D">
              <w:rPr>
                <w:sz w:val="14"/>
                <w:szCs w:val="14"/>
              </w:rPr>
              <w:t>Crédit Agricole S.A.</w:t>
            </w:r>
          </w:p>
        </w:tc>
        <w:tc>
          <w:tcPr>
            <w:tcW w:w="569" w:type="dxa"/>
            <w:tcBorders>
              <w:top w:val="nil"/>
              <w:left w:val="dotted" w:sz="4" w:space="0" w:color="auto"/>
              <w:bottom w:val="nil"/>
              <w:right w:val="nil"/>
            </w:tcBorders>
            <w:noWrap/>
            <w:vAlign w:val="center"/>
            <w:hideMark/>
          </w:tcPr>
          <w:p w14:paraId="2B01E257" w14:textId="77777777" w:rsidR="00CF2542" w:rsidRPr="0052201D" w:rsidRDefault="00CF2542" w:rsidP="008464AC">
            <w:pPr>
              <w:rPr>
                <w:sz w:val="14"/>
                <w:szCs w:val="14"/>
              </w:rPr>
            </w:pPr>
          </w:p>
        </w:tc>
        <w:tc>
          <w:tcPr>
            <w:tcW w:w="699" w:type="dxa"/>
            <w:noWrap/>
            <w:vAlign w:val="center"/>
            <w:hideMark/>
          </w:tcPr>
          <w:p w14:paraId="0254E77F" w14:textId="77777777" w:rsidR="00CF2542" w:rsidRPr="0052201D" w:rsidRDefault="00CF2542" w:rsidP="008464AC">
            <w:pPr>
              <w:rPr>
                <w:sz w:val="20"/>
                <w:szCs w:val="20"/>
                <w:lang w:eastAsia="en-GB"/>
              </w:rPr>
            </w:pPr>
          </w:p>
        </w:tc>
        <w:tc>
          <w:tcPr>
            <w:tcW w:w="0" w:type="auto"/>
            <w:tcBorders>
              <w:top w:val="nil"/>
              <w:left w:val="nil"/>
              <w:bottom w:val="nil"/>
              <w:right w:val="dotted" w:sz="4" w:space="0" w:color="auto"/>
            </w:tcBorders>
            <w:noWrap/>
            <w:vAlign w:val="center"/>
            <w:hideMark/>
          </w:tcPr>
          <w:p w14:paraId="0E41A45E" w14:textId="77777777" w:rsidR="00CF2542" w:rsidRPr="0052201D" w:rsidRDefault="00CF2542" w:rsidP="008464AC">
            <w:pPr>
              <w:rPr>
                <w:sz w:val="20"/>
                <w:szCs w:val="20"/>
                <w:lang w:eastAsia="en-GB"/>
              </w:rPr>
            </w:pPr>
          </w:p>
        </w:tc>
        <w:tc>
          <w:tcPr>
            <w:tcW w:w="0" w:type="auto"/>
            <w:tcBorders>
              <w:top w:val="nil"/>
              <w:left w:val="dotted" w:sz="4" w:space="0" w:color="auto"/>
              <w:bottom w:val="nil"/>
              <w:right w:val="nil"/>
            </w:tcBorders>
            <w:noWrap/>
            <w:vAlign w:val="center"/>
            <w:hideMark/>
          </w:tcPr>
          <w:p w14:paraId="074B6A98" w14:textId="77777777" w:rsidR="00CF2542" w:rsidRPr="0052201D" w:rsidRDefault="00CF2542" w:rsidP="008464AC">
            <w:pPr>
              <w:jc w:val="center"/>
              <w:rPr>
                <w:sz w:val="14"/>
                <w:szCs w:val="14"/>
              </w:rPr>
            </w:pPr>
            <w:r w:rsidRPr="0052201D">
              <w:rPr>
                <w:sz w:val="14"/>
                <w:szCs w:val="14"/>
              </w:rPr>
              <w:t>1</w:t>
            </w:r>
          </w:p>
        </w:tc>
        <w:tc>
          <w:tcPr>
            <w:tcW w:w="0" w:type="auto"/>
            <w:noWrap/>
            <w:vAlign w:val="center"/>
            <w:hideMark/>
          </w:tcPr>
          <w:p w14:paraId="7344F56C" w14:textId="77777777" w:rsidR="00CF2542" w:rsidRPr="0052201D" w:rsidRDefault="00CF2542" w:rsidP="008464AC">
            <w:pPr>
              <w:jc w:val="center"/>
              <w:rPr>
                <w:sz w:val="14"/>
                <w:szCs w:val="14"/>
              </w:rPr>
            </w:pPr>
            <w:r w:rsidRPr="0052201D">
              <w:rPr>
                <w:sz w:val="14"/>
                <w:szCs w:val="14"/>
              </w:rPr>
              <w:t>3.00</w:t>
            </w:r>
          </w:p>
        </w:tc>
        <w:tc>
          <w:tcPr>
            <w:tcW w:w="0" w:type="auto"/>
            <w:tcBorders>
              <w:top w:val="nil"/>
              <w:left w:val="nil"/>
              <w:bottom w:val="nil"/>
              <w:right w:val="dotted" w:sz="4" w:space="0" w:color="auto"/>
            </w:tcBorders>
            <w:noWrap/>
            <w:vAlign w:val="center"/>
            <w:hideMark/>
          </w:tcPr>
          <w:p w14:paraId="378836E2" w14:textId="77777777" w:rsidR="00CF2542" w:rsidRPr="0052201D" w:rsidRDefault="00CF2542" w:rsidP="008464AC">
            <w:pPr>
              <w:jc w:val="center"/>
              <w:rPr>
                <w:sz w:val="14"/>
                <w:szCs w:val="14"/>
              </w:rPr>
            </w:pPr>
            <w:r w:rsidRPr="0052201D">
              <w:rPr>
                <w:sz w:val="14"/>
                <w:szCs w:val="14"/>
              </w:rPr>
              <w:t>0.18%</w:t>
            </w:r>
          </w:p>
        </w:tc>
        <w:tc>
          <w:tcPr>
            <w:tcW w:w="0" w:type="auto"/>
            <w:tcBorders>
              <w:top w:val="nil"/>
              <w:left w:val="dotted" w:sz="4" w:space="0" w:color="auto"/>
              <w:bottom w:val="nil"/>
              <w:right w:val="nil"/>
            </w:tcBorders>
            <w:noWrap/>
            <w:vAlign w:val="center"/>
            <w:hideMark/>
          </w:tcPr>
          <w:p w14:paraId="7FAE3F4F" w14:textId="77777777" w:rsidR="00CF2542" w:rsidRPr="0052201D" w:rsidRDefault="00CF2542" w:rsidP="008464AC">
            <w:pPr>
              <w:jc w:val="center"/>
              <w:rPr>
                <w:sz w:val="14"/>
                <w:szCs w:val="14"/>
              </w:rPr>
            </w:pPr>
            <w:r w:rsidRPr="0052201D">
              <w:rPr>
                <w:sz w:val="14"/>
                <w:szCs w:val="14"/>
              </w:rPr>
              <w:t>9</w:t>
            </w:r>
          </w:p>
        </w:tc>
        <w:tc>
          <w:tcPr>
            <w:tcW w:w="0" w:type="auto"/>
            <w:noWrap/>
            <w:vAlign w:val="center"/>
            <w:hideMark/>
          </w:tcPr>
          <w:p w14:paraId="5ABFB747" w14:textId="77777777" w:rsidR="00CF2542" w:rsidRPr="0052201D" w:rsidRDefault="00CF2542" w:rsidP="008464AC">
            <w:pPr>
              <w:jc w:val="center"/>
              <w:rPr>
                <w:sz w:val="14"/>
                <w:szCs w:val="14"/>
              </w:rPr>
            </w:pPr>
            <w:r w:rsidRPr="0052201D">
              <w:rPr>
                <w:sz w:val="14"/>
                <w:szCs w:val="14"/>
              </w:rPr>
              <w:t>61.00</w:t>
            </w:r>
          </w:p>
        </w:tc>
        <w:tc>
          <w:tcPr>
            <w:tcW w:w="0" w:type="auto"/>
            <w:noWrap/>
            <w:vAlign w:val="center"/>
            <w:hideMark/>
          </w:tcPr>
          <w:p w14:paraId="07E7091F" w14:textId="77777777" w:rsidR="00CF2542" w:rsidRPr="0052201D" w:rsidRDefault="00CF2542" w:rsidP="008464AC">
            <w:pPr>
              <w:jc w:val="center"/>
              <w:rPr>
                <w:sz w:val="14"/>
                <w:szCs w:val="14"/>
              </w:rPr>
            </w:pPr>
            <w:r w:rsidRPr="0052201D">
              <w:rPr>
                <w:sz w:val="14"/>
                <w:szCs w:val="14"/>
              </w:rPr>
              <w:t>0.41%</w:t>
            </w:r>
          </w:p>
        </w:tc>
      </w:tr>
      <w:tr w:rsidR="00CF2542" w:rsidRPr="0052201D" w14:paraId="48C4E41D" w14:textId="77777777" w:rsidTr="008464AC">
        <w:trPr>
          <w:trHeight w:val="255"/>
        </w:trPr>
        <w:tc>
          <w:tcPr>
            <w:tcW w:w="0" w:type="auto"/>
            <w:tcBorders>
              <w:top w:val="nil"/>
              <w:left w:val="nil"/>
              <w:bottom w:val="nil"/>
              <w:right w:val="dotted" w:sz="4" w:space="0" w:color="auto"/>
            </w:tcBorders>
            <w:noWrap/>
            <w:vAlign w:val="center"/>
            <w:hideMark/>
          </w:tcPr>
          <w:p w14:paraId="7F1E5E03" w14:textId="77777777" w:rsidR="00CF2542" w:rsidRPr="0052201D" w:rsidRDefault="00CF2542" w:rsidP="008464AC">
            <w:pPr>
              <w:rPr>
                <w:sz w:val="14"/>
                <w:szCs w:val="14"/>
              </w:rPr>
            </w:pPr>
            <w:r w:rsidRPr="0052201D">
              <w:rPr>
                <w:sz w:val="14"/>
                <w:szCs w:val="14"/>
              </w:rPr>
              <w:t> </w:t>
            </w:r>
          </w:p>
        </w:tc>
        <w:tc>
          <w:tcPr>
            <w:tcW w:w="0" w:type="auto"/>
            <w:tcBorders>
              <w:top w:val="nil"/>
              <w:left w:val="dotted" w:sz="4" w:space="0" w:color="auto"/>
              <w:bottom w:val="nil"/>
              <w:right w:val="dotted" w:sz="4" w:space="0" w:color="auto"/>
            </w:tcBorders>
            <w:noWrap/>
            <w:vAlign w:val="center"/>
            <w:hideMark/>
          </w:tcPr>
          <w:p w14:paraId="4B09935F" w14:textId="77777777" w:rsidR="00CF2542" w:rsidRPr="0052201D" w:rsidRDefault="00CF2542" w:rsidP="008464AC">
            <w:pPr>
              <w:rPr>
                <w:sz w:val="14"/>
                <w:szCs w:val="14"/>
              </w:rPr>
            </w:pPr>
            <w:r w:rsidRPr="0052201D">
              <w:rPr>
                <w:sz w:val="14"/>
                <w:szCs w:val="14"/>
              </w:rPr>
              <w:t>Natixis SA</w:t>
            </w:r>
          </w:p>
        </w:tc>
        <w:tc>
          <w:tcPr>
            <w:tcW w:w="569" w:type="dxa"/>
            <w:tcBorders>
              <w:top w:val="nil"/>
              <w:left w:val="dotted" w:sz="4" w:space="0" w:color="auto"/>
              <w:bottom w:val="nil"/>
              <w:right w:val="nil"/>
            </w:tcBorders>
            <w:noWrap/>
            <w:vAlign w:val="center"/>
            <w:hideMark/>
          </w:tcPr>
          <w:p w14:paraId="49678E22" w14:textId="77777777" w:rsidR="00CF2542" w:rsidRPr="0052201D" w:rsidRDefault="00CF2542" w:rsidP="008464AC">
            <w:pPr>
              <w:rPr>
                <w:sz w:val="14"/>
                <w:szCs w:val="14"/>
              </w:rPr>
            </w:pPr>
          </w:p>
        </w:tc>
        <w:tc>
          <w:tcPr>
            <w:tcW w:w="699" w:type="dxa"/>
            <w:noWrap/>
            <w:vAlign w:val="center"/>
            <w:hideMark/>
          </w:tcPr>
          <w:p w14:paraId="24C49A66" w14:textId="77777777" w:rsidR="00CF2542" w:rsidRPr="0052201D" w:rsidRDefault="00CF2542" w:rsidP="008464AC">
            <w:pPr>
              <w:rPr>
                <w:sz w:val="20"/>
                <w:szCs w:val="20"/>
                <w:lang w:eastAsia="en-GB"/>
              </w:rPr>
            </w:pPr>
          </w:p>
        </w:tc>
        <w:tc>
          <w:tcPr>
            <w:tcW w:w="0" w:type="auto"/>
            <w:tcBorders>
              <w:top w:val="nil"/>
              <w:left w:val="nil"/>
              <w:bottom w:val="nil"/>
              <w:right w:val="dotted" w:sz="4" w:space="0" w:color="auto"/>
            </w:tcBorders>
            <w:noWrap/>
            <w:vAlign w:val="center"/>
            <w:hideMark/>
          </w:tcPr>
          <w:p w14:paraId="2564120C" w14:textId="77777777" w:rsidR="00CF2542" w:rsidRPr="0052201D" w:rsidRDefault="00CF2542" w:rsidP="008464AC">
            <w:pPr>
              <w:rPr>
                <w:sz w:val="20"/>
                <w:szCs w:val="20"/>
                <w:lang w:eastAsia="en-GB"/>
              </w:rPr>
            </w:pPr>
          </w:p>
        </w:tc>
        <w:tc>
          <w:tcPr>
            <w:tcW w:w="0" w:type="auto"/>
            <w:tcBorders>
              <w:top w:val="nil"/>
              <w:left w:val="dotted" w:sz="4" w:space="0" w:color="auto"/>
              <w:bottom w:val="nil"/>
              <w:right w:val="nil"/>
            </w:tcBorders>
            <w:noWrap/>
            <w:vAlign w:val="center"/>
            <w:hideMark/>
          </w:tcPr>
          <w:p w14:paraId="0B152BC8" w14:textId="77777777" w:rsidR="00CF2542" w:rsidRPr="0052201D" w:rsidRDefault="00CF2542" w:rsidP="008464AC">
            <w:pPr>
              <w:jc w:val="center"/>
              <w:rPr>
                <w:sz w:val="14"/>
                <w:szCs w:val="14"/>
              </w:rPr>
            </w:pPr>
            <w:r w:rsidRPr="0052201D">
              <w:rPr>
                <w:sz w:val="14"/>
                <w:szCs w:val="14"/>
              </w:rPr>
              <w:t>3</w:t>
            </w:r>
          </w:p>
        </w:tc>
        <w:tc>
          <w:tcPr>
            <w:tcW w:w="0" w:type="auto"/>
            <w:noWrap/>
            <w:vAlign w:val="center"/>
            <w:hideMark/>
          </w:tcPr>
          <w:p w14:paraId="463D4DD4" w14:textId="77777777" w:rsidR="00CF2542" w:rsidRPr="0052201D" w:rsidRDefault="00CF2542" w:rsidP="008464AC">
            <w:pPr>
              <w:jc w:val="center"/>
              <w:rPr>
                <w:sz w:val="14"/>
                <w:szCs w:val="14"/>
              </w:rPr>
            </w:pPr>
            <w:r w:rsidRPr="0052201D">
              <w:rPr>
                <w:sz w:val="14"/>
                <w:szCs w:val="14"/>
              </w:rPr>
              <w:t>5.95</w:t>
            </w:r>
          </w:p>
        </w:tc>
        <w:tc>
          <w:tcPr>
            <w:tcW w:w="0" w:type="auto"/>
            <w:tcBorders>
              <w:top w:val="nil"/>
              <w:left w:val="nil"/>
              <w:bottom w:val="nil"/>
              <w:right w:val="dotted" w:sz="4" w:space="0" w:color="auto"/>
            </w:tcBorders>
            <w:noWrap/>
            <w:vAlign w:val="center"/>
            <w:hideMark/>
          </w:tcPr>
          <w:p w14:paraId="38DFA45E" w14:textId="77777777" w:rsidR="00CF2542" w:rsidRPr="0052201D" w:rsidRDefault="00CF2542" w:rsidP="008464AC">
            <w:pPr>
              <w:jc w:val="center"/>
              <w:rPr>
                <w:sz w:val="14"/>
                <w:szCs w:val="14"/>
              </w:rPr>
            </w:pPr>
            <w:r w:rsidRPr="0052201D">
              <w:rPr>
                <w:sz w:val="14"/>
                <w:szCs w:val="14"/>
              </w:rPr>
              <w:t>0.43%</w:t>
            </w:r>
          </w:p>
        </w:tc>
        <w:tc>
          <w:tcPr>
            <w:tcW w:w="0" w:type="auto"/>
            <w:tcBorders>
              <w:top w:val="nil"/>
              <w:left w:val="dotted" w:sz="4" w:space="0" w:color="auto"/>
              <w:bottom w:val="nil"/>
              <w:right w:val="nil"/>
            </w:tcBorders>
            <w:noWrap/>
            <w:vAlign w:val="center"/>
            <w:hideMark/>
          </w:tcPr>
          <w:p w14:paraId="76B188A1" w14:textId="77777777" w:rsidR="00CF2542" w:rsidRPr="0052201D" w:rsidRDefault="00CF2542" w:rsidP="008464AC">
            <w:pPr>
              <w:jc w:val="center"/>
              <w:rPr>
                <w:sz w:val="14"/>
                <w:szCs w:val="14"/>
              </w:rPr>
            </w:pPr>
            <w:r w:rsidRPr="0052201D">
              <w:rPr>
                <w:sz w:val="14"/>
                <w:szCs w:val="14"/>
              </w:rPr>
              <w:t>2</w:t>
            </w:r>
          </w:p>
        </w:tc>
        <w:tc>
          <w:tcPr>
            <w:tcW w:w="0" w:type="auto"/>
            <w:noWrap/>
            <w:vAlign w:val="center"/>
            <w:hideMark/>
          </w:tcPr>
          <w:p w14:paraId="13D38A91" w14:textId="77777777" w:rsidR="00CF2542" w:rsidRPr="0052201D" w:rsidRDefault="00CF2542" w:rsidP="008464AC">
            <w:pPr>
              <w:jc w:val="center"/>
              <w:rPr>
                <w:sz w:val="14"/>
                <w:szCs w:val="14"/>
              </w:rPr>
            </w:pPr>
            <w:r w:rsidRPr="0052201D">
              <w:rPr>
                <w:sz w:val="14"/>
                <w:szCs w:val="14"/>
              </w:rPr>
              <w:t>4.68</w:t>
            </w:r>
          </w:p>
        </w:tc>
        <w:tc>
          <w:tcPr>
            <w:tcW w:w="0" w:type="auto"/>
            <w:noWrap/>
            <w:vAlign w:val="center"/>
            <w:hideMark/>
          </w:tcPr>
          <w:p w14:paraId="35779CBE" w14:textId="77777777" w:rsidR="00CF2542" w:rsidRPr="0052201D" w:rsidRDefault="00CF2542" w:rsidP="008464AC">
            <w:pPr>
              <w:jc w:val="center"/>
              <w:rPr>
                <w:sz w:val="14"/>
                <w:szCs w:val="14"/>
              </w:rPr>
            </w:pPr>
            <w:r w:rsidRPr="0052201D">
              <w:rPr>
                <w:sz w:val="14"/>
                <w:szCs w:val="14"/>
              </w:rPr>
              <w:t>0.46%</w:t>
            </w:r>
          </w:p>
        </w:tc>
      </w:tr>
      <w:tr w:rsidR="00CF2542" w:rsidRPr="0052201D" w14:paraId="16A7318F" w14:textId="77777777" w:rsidTr="008464AC">
        <w:trPr>
          <w:trHeight w:val="255"/>
        </w:trPr>
        <w:tc>
          <w:tcPr>
            <w:tcW w:w="0" w:type="auto"/>
            <w:tcBorders>
              <w:top w:val="nil"/>
              <w:left w:val="nil"/>
              <w:bottom w:val="dotted" w:sz="4" w:space="0" w:color="auto"/>
              <w:right w:val="dotted" w:sz="4" w:space="0" w:color="auto"/>
            </w:tcBorders>
            <w:noWrap/>
            <w:vAlign w:val="center"/>
            <w:hideMark/>
          </w:tcPr>
          <w:p w14:paraId="44700420" w14:textId="77777777" w:rsidR="00CF2542" w:rsidRPr="0052201D" w:rsidRDefault="00CF2542" w:rsidP="008464AC">
            <w:pPr>
              <w:rPr>
                <w:sz w:val="14"/>
                <w:szCs w:val="14"/>
              </w:rPr>
            </w:pPr>
            <w:r w:rsidRPr="0052201D">
              <w:rPr>
                <w:sz w:val="14"/>
                <w:szCs w:val="14"/>
              </w:rPr>
              <w:t> </w:t>
            </w:r>
          </w:p>
        </w:tc>
        <w:tc>
          <w:tcPr>
            <w:tcW w:w="0" w:type="auto"/>
            <w:tcBorders>
              <w:top w:val="nil"/>
              <w:left w:val="dotted" w:sz="4" w:space="0" w:color="auto"/>
              <w:bottom w:val="dotted" w:sz="4" w:space="0" w:color="auto"/>
              <w:right w:val="dotted" w:sz="4" w:space="0" w:color="auto"/>
            </w:tcBorders>
            <w:noWrap/>
            <w:vAlign w:val="center"/>
            <w:hideMark/>
          </w:tcPr>
          <w:p w14:paraId="185B266E" w14:textId="77777777" w:rsidR="00CF2542" w:rsidRPr="0052201D" w:rsidRDefault="00CF2542" w:rsidP="008464AC">
            <w:pPr>
              <w:rPr>
                <w:sz w:val="14"/>
                <w:szCs w:val="14"/>
              </w:rPr>
            </w:pPr>
            <w:r w:rsidRPr="0052201D">
              <w:rPr>
                <w:sz w:val="14"/>
                <w:szCs w:val="14"/>
              </w:rPr>
              <w:t>Société Générale SA</w:t>
            </w:r>
          </w:p>
        </w:tc>
        <w:tc>
          <w:tcPr>
            <w:tcW w:w="569" w:type="dxa"/>
            <w:tcBorders>
              <w:top w:val="nil"/>
              <w:left w:val="dotted" w:sz="4" w:space="0" w:color="auto"/>
              <w:bottom w:val="dotted" w:sz="4" w:space="0" w:color="auto"/>
              <w:right w:val="nil"/>
            </w:tcBorders>
            <w:noWrap/>
            <w:vAlign w:val="center"/>
            <w:hideMark/>
          </w:tcPr>
          <w:p w14:paraId="7BDE0587" w14:textId="77777777" w:rsidR="00CF2542" w:rsidRPr="0052201D" w:rsidRDefault="00CF2542" w:rsidP="008464AC">
            <w:pPr>
              <w:rPr>
                <w:sz w:val="14"/>
                <w:szCs w:val="14"/>
              </w:rPr>
            </w:pPr>
          </w:p>
        </w:tc>
        <w:tc>
          <w:tcPr>
            <w:tcW w:w="699" w:type="dxa"/>
            <w:tcBorders>
              <w:top w:val="nil"/>
              <w:left w:val="nil"/>
              <w:bottom w:val="dotted" w:sz="4" w:space="0" w:color="auto"/>
              <w:right w:val="nil"/>
            </w:tcBorders>
            <w:noWrap/>
            <w:vAlign w:val="center"/>
            <w:hideMark/>
          </w:tcPr>
          <w:p w14:paraId="0F86F565" w14:textId="77777777" w:rsidR="00CF2542" w:rsidRPr="0052201D" w:rsidRDefault="00CF2542" w:rsidP="008464AC">
            <w:pPr>
              <w:rPr>
                <w:sz w:val="20"/>
                <w:szCs w:val="20"/>
                <w:lang w:eastAsia="en-GB"/>
              </w:rPr>
            </w:pPr>
          </w:p>
        </w:tc>
        <w:tc>
          <w:tcPr>
            <w:tcW w:w="0" w:type="auto"/>
            <w:tcBorders>
              <w:top w:val="nil"/>
              <w:left w:val="nil"/>
              <w:bottom w:val="dotted" w:sz="4" w:space="0" w:color="auto"/>
              <w:right w:val="dotted" w:sz="4" w:space="0" w:color="auto"/>
            </w:tcBorders>
            <w:noWrap/>
            <w:vAlign w:val="center"/>
            <w:hideMark/>
          </w:tcPr>
          <w:p w14:paraId="4780E627" w14:textId="77777777" w:rsidR="00CF2542" w:rsidRPr="0052201D" w:rsidRDefault="00CF2542" w:rsidP="008464AC">
            <w:pPr>
              <w:rPr>
                <w:sz w:val="20"/>
                <w:szCs w:val="20"/>
                <w:lang w:eastAsia="en-GB"/>
              </w:rPr>
            </w:pPr>
          </w:p>
        </w:tc>
        <w:tc>
          <w:tcPr>
            <w:tcW w:w="0" w:type="auto"/>
            <w:tcBorders>
              <w:top w:val="nil"/>
              <w:left w:val="dotted" w:sz="4" w:space="0" w:color="auto"/>
              <w:bottom w:val="dotted" w:sz="4" w:space="0" w:color="auto"/>
              <w:right w:val="nil"/>
            </w:tcBorders>
            <w:noWrap/>
            <w:vAlign w:val="center"/>
            <w:hideMark/>
          </w:tcPr>
          <w:p w14:paraId="370A446E" w14:textId="77777777" w:rsidR="00CF2542" w:rsidRPr="0052201D" w:rsidRDefault="00CF2542" w:rsidP="008464AC">
            <w:pPr>
              <w:jc w:val="center"/>
              <w:rPr>
                <w:sz w:val="14"/>
                <w:szCs w:val="14"/>
              </w:rPr>
            </w:pPr>
            <w:r w:rsidRPr="0052201D">
              <w:rPr>
                <w:sz w:val="14"/>
                <w:szCs w:val="14"/>
              </w:rPr>
              <w:t>1</w:t>
            </w:r>
          </w:p>
        </w:tc>
        <w:tc>
          <w:tcPr>
            <w:tcW w:w="0" w:type="auto"/>
            <w:tcBorders>
              <w:top w:val="nil"/>
              <w:left w:val="nil"/>
              <w:bottom w:val="dotted" w:sz="4" w:space="0" w:color="auto"/>
              <w:right w:val="nil"/>
            </w:tcBorders>
            <w:noWrap/>
            <w:vAlign w:val="center"/>
            <w:hideMark/>
          </w:tcPr>
          <w:p w14:paraId="1FEFF6C5" w14:textId="77777777" w:rsidR="00CF2542" w:rsidRPr="0052201D" w:rsidRDefault="00CF2542" w:rsidP="008464AC">
            <w:pPr>
              <w:jc w:val="center"/>
              <w:rPr>
                <w:sz w:val="14"/>
                <w:szCs w:val="14"/>
              </w:rPr>
            </w:pPr>
            <w:r w:rsidRPr="0052201D">
              <w:rPr>
                <w:sz w:val="14"/>
                <w:szCs w:val="14"/>
              </w:rPr>
              <w:t>1.66</w:t>
            </w:r>
          </w:p>
        </w:tc>
        <w:tc>
          <w:tcPr>
            <w:tcW w:w="0" w:type="auto"/>
            <w:tcBorders>
              <w:top w:val="nil"/>
              <w:left w:val="nil"/>
              <w:bottom w:val="dotted" w:sz="4" w:space="0" w:color="auto"/>
              <w:right w:val="dotted" w:sz="4" w:space="0" w:color="auto"/>
            </w:tcBorders>
            <w:noWrap/>
            <w:vAlign w:val="center"/>
            <w:hideMark/>
          </w:tcPr>
          <w:p w14:paraId="53DAAFFE" w14:textId="77777777" w:rsidR="00CF2542" w:rsidRPr="0052201D" w:rsidRDefault="00CF2542" w:rsidP="008464AC">
            <w:pPr>
              <w:jc w:val="center"/>
              <w:rPr>
                <w:sz w:val="14"/>
                <w:szCs w:val="14"/>
              </w:rPr>
            </w:pPr>
            <w:r w:rsidRPr="0052201D">
              <w:rPr>
                <w:sz w:val="14"/>
                <w:szCs w:val="14"/>
              </w:rPr>
              <w:t>0.16%</w:t>
            </w:r>
          </w:p>
        </w:tc>
        <w:tc>
          <w:tcPr>
            <w:tcW w:w="0" w:type="auto"/>
            <w:tcBorders>
              <w:top w:val="nil"/>
              <w:left w:val="dotted" w:sz="4" w:space="0" w:color="auto"/>
              <w:bottom w:val="dotted" w:sz="4" w:space="0" w:color="auto"/>
              <w:right w:val="nil"/>
            </w:tcBorders>
            <w:noWrap/>
            <w:vAlign w:val="center"/>
            <w:hideMark/>
          </w:tcPr>
          <w:p w14:paraId="079E879B" w14:textId="77777777" w:rsidR="00CF2542" w:rsidRPr="0052201D" w:rsidRDefault="00CF2542" w:rsidP="008464AC">
            <w:pPr>
              <w:jc w:val="center"/>
              <w:rPr>
                <w:sz w:val="14"/>
                <w:szCs w:val="14"/>
              </w:rPr>
            </w:pPr>
            <w:r w:rsidRPr="0052201D">
              <w:rPr>
                <w:sz w:val="14"/>
                <w:szCs w:val="14"/>
              </w:rPr>
              <w:t>5</w:t>
            </w:r>
          </w:p>
        </w:tc>
        <w:tc>
          <w:tcPr>
            <w:tcW w:w="0" w:type="auto"/>
            <w:tcBorders>
              <w:top w:val="nil"/>
              <w:left w:val="nil"/>
              <w:bottom w:val="dotted" w:sz="4" w:space="0" w:color="auto"/>
              <w:right w:val="nil"/>
            </w:tcBorders>
            <w:noWrap/>
            <w:vAlign w:val="center"/>
            <w:hideMark/>
          </w:tcPr>
          <w:p w14:paraId="67C50119" w14:textId="77777777" w:rsidR="00CF2542" w:rsidRPr="0052201D" w:rsidRDefault="00CF2542" w:rsidP="008464AC">
            <w:pPr>
              <w:jc w:val="center"/>
              <w:rPr>
                <w:sz w:val="14"/>
                <w:szCs w:val="14"/>
              </w:rPr>
            </w:pPr>
            <w:r w:rsidRPr="0052201D">
              <w:rPr>
                <w:sz w:val="14"/>
                <w:szCs w:val="14"/>
              </w:rPr>
              <w:t>13.60</w:t>
            </w:r>
          </w:p>
        </w:tc>
        <w:tc>
          <w:tcPr>
            <w:tcW w:w="0" w:type="auto"/>
            <w:tcBorders>
              <w:top w:val="nil"/>
              <w:left w:val="nil"/>
              <w:bottom w:val="dotted" w:sz="4" w:space="0" w:color="auto"/>
              <w:right w:val="nil"/>
            </w:tcBorders>
            <w:noWrap/>
            <w:vAlign w:val="center"/>
            <w:hideMark/>
          </w:tcPr>
          <w:p w14:paraId="0BC81A57" w14:textId="77777777" w:rsidR="00CF2542" w:rsidRPr="0052201D" w:rsidRDefault="00CF2542" w:rsidP="008464AC">
            <w:pPr>
              <w:jc w:val="center"/>
              <w:rPr>
                <w:sz w:val="14"/>
                <w:szCs w:val="14"/>
              </w:rPr>
            </w:pPr>
            <w:r w:rsidRPr="0052201D">
              <w:rPr>
                <w:sz w:val="14"/>
                <w:szCs w:val="14"/>
              </w:rPr>
              <w:t>0.25%</w:t>
            </w:r>
          </w:p>
        </w:tc>
      </w:tr>
      <w:tr w:rsidR="00CF2542" w:rsidRPr="0052201D" w14:paraId="2B76FC92" w14:textId="77777777" w:rsidTr="008464AC">
        <w:trPr>
          <w:trHeight w:val="255"/>
        </w:trPr>
        <w:tc>
          <w:tcPr>
            <w:tcW w:w="0" w:type="auto"/>
            <w:tcBorders>
              <w:top w:val="dotted" w:sz="4" w:space="0" w:color="auto"/>
              <w:left w:val="nil"/>
              <w:bottom w:val="dotted" w:sz="4" w:space="0" w:color="auto"/>
              <w:right w:val="dotted" w:sz="4" w:space="0" w:color="auto"/>
            </w:tcBorders>
            <w:noWrap/>
            <w:vAlign w:val="center"/>
            <w:hideMark/>
          </w:tcPr>
          <w:p w14:paraId="2724E609" w14:textId="77777777" w:rsidR="00CF2542" w:rsidRPr="0052201D" w:rsidRDefault="00CF2542" w:rsidP="008464AC">
            <w:pPr>
              <w:rPr>
                <w:sz w:val="14"/>
                <w:szCs w:val="14"/>
              </w:rPr>
            </w:pPr>
            <w:r w:rsidRPr="0052201D">
              <w:rPr>
                <w:sz w:val="14"/>
                <w:szCs w:val="14"/>
              </w:rPr>
              <w:t>Germany</w:t>
            </w:r>
          </w:p>
        </w:tc>
        <w:tc>
          <w:tcPr>
            <w:tcW w:w="0" w:type="auto"/>
            <w:tcBorders>
              <w:top w:val="dotted" w:sz="4" w:space="0" w:color="auto"/>
              <w:left w:val="dotted" w:sz="4" w:space="0" w:color="auto"/>
              <w:bottom w:val="dotted" w:sz="4" w:space="0" w:color="auto"/>
              <w:right w:val="dotted" w:sz="4" w:space="0" w:color="auto"/>
            </w:tcBorders>
            <w:noWrap/>
            <w:vAlign w:val="center"/>
            <w:hideMark/>
          </w:tcPr>
          <w:p w14:paraId="4D99ABC1" w14:textId="77777777" w:rsidR="00CF2542" w:rsidRPr="0052201D" w:rsidRDefault="00CF2542" w:rsidP="008464AC">
            <w:pPr>
              <w:rPr>
                <w:sz w:val="14"/>
                <w:szCs w:val="14"/>
              </w:rPr>
            </w:pPr>
            <w:r w:rsidRPr="0052201D">
              <w:rPr>
                <w:sz w:val="14"/>
                <w:szCs w:val="14"/>
              </w:rPr>
              <w:t>Commerzbank AG</w:t>
            </w:r>
          </w:p>
        </w:tc>
        <w:tc>
          <w:tcPr>
            <w:tcW w:w="569" w:type="dxa"/>
            <w:tcBorders>
              <w:top w:val="dotted" w:sz="4" w:space="0" w:color="auto"/>
              <w:left w:val="dotted" w:sz="4" w:space="0" w:color="auto"/>
              <w:bottom w:val="dotted" w:sz="4" w:space="0" w:color="auto"/>
              <w:right w:val="nil"/>
            </w:tcBorders>
            <w:noWrap/>
            <w:vAlign w:val="center"/>
            <w:hideMark/>
          </w:tcPr>
          <w:p w14:paraId="1B5EE5B4" w14:textId="77777777" w:rsidR="00CF2542" w:rsidRPr="0052201D" w:rsidRDefault="00CF2542" w:rsidP="008464AC">
            <w:pPr>
              <w:jc w:val="center"/>
              <w:rPr>
                <w:sz w:val="14"/>
                <w:szCs w:val="14"/>
              </w:rPr>
            </w:pPr>
            <w:r w:rsidRPr="0052201D">
              <w:rPr>
                <w:sz w:val="14"/>
                <w:szCs w:val="14"/>
              </w:rPr>
              <w:t>1</w:t>
            </w:r>
          </w:p>
        </w:tc>
        <w:tc>
          <w:tcPr>
            <w:tcW w:w="699" w:type="dxa"/>
            <w:tcBorders>
              <w:top w:val="dotted" w:sz="4" w:space="0" w:color="auto"/>
              <w:left w:val="nil"/>
              <w:bottom w:val="dotted" w:sz="4" w:space="0" w:color="auto"/>
              <w:right w:val="nil"/>
            </w:tcBorders>
            <w:noWrap/>
            <w:vAlign w:val="center"/>
            <w:hideMark/>
          </w:tcPr>
          <w:p w14:paraId="229EF505" w14:textId="77777777" w:rsidR="00CF2542" w:rsidRPr="0052201D" w:rsidRDefault="00CF2542" w:rsidP="008464AC">
            <w:pPr>
              <w:jc w:val="center"/>
              <w:rPr>
                <w:sz w:val="14"/>
                <w:szCs w:val="14"/>
              </w:rPr>
            </w:pPr>
            <w:r w:rsidRPr="0052201D">
              <w:rPr>
                <w:sz w:val="14"/>
                <w:szCs w:val="14"/>
              </w:rPr>
              <w:t>15.00</w:t>
            </w:r>
          </w:p>
        </w:tc>
        <w:tc>
          <w:tcPr>
            <w:tcW w:w="0" w:type="auto"/>
            <w:tcBorders>
              <w:top w:val="dotted" w:sz="4" w:space="0" w:color="auto"/>
              <w:left w:val="nil"/>
              <w:bottom w:val="dotted" w:sz="4" w:space="0" w:color="auto"/>
              <w:right w:val="dotted" w:sz="4" w:space="0" w:color="auto"/>
            </w:tcBorders>
            <w:noWrap/>
            <w:vAlign w:val="center"/>
            <w:hideMark/>
          </w:tcPr>
          <w:p w14:paraId="472A975C" w14:textId="77777777" w:rsidR="00CF2542" w:rsidRPr="0052201D" w:rsidRDefault="00CF2542" w:rsidP="008464AC">
            <w:pPr>
              <w:jc w:val="center"/>
              <w:rPr>
                <w:sz w:val="14"/>
                <w:szCs w:val="14"/>
              </w:rPr>
            </w:pPr>
            <w:r w:rsidRPr="0052201D">
              <w:rPr>
                <w:sz w:val="14"/>
                <w:szCs w:val="14"/>
              </w:rPr>
              <w:t>1.65%</w:t>
            </w:r>
          </w:p>
        </w:tc>
        <w:tc>
          <w:tcPr>
            <w:tcW w:w="0" w:type="auto"/>
            <w:tcBorders>
              <w:top w:val="dotted" w:sz="4" w:space="0" w:color="auto"/>
              <w:left w:val="dotted" w:sz="4" w:space="0" w:color="auto"/>
              <w:bottom w:val="dotted" w:sz="4" w:space="0" w:color="auto"/>
              <w:right w:val="nil"/>
            </w:tcBorders>
            <w:noWrap/>
            <w:vAlign w:val="center"/>
            <w:hideMark/>
          </w:tcPr>
          <w:p w14:paraId="47FD7665" w14:textId="77777777" w:rsidR="00CF2542" w:rsidRPr="0052201D" w:rsidRDefault="00CF2542" w:rsidP="008464AC">
            <w:pPr>
              <w:jc w:val="center"/>
              <w:rPr>
                <w:sz w:val="14"/>
                <w:szCs w:val="14"/>
              </w:rPr>
            </w:pPr>
            <w:r w:rsidRPr="0052201D">
              <w:rPr>
                <w:sz w:val="14"/>
                <w:szCs w:val="14"/>
              </w:rPr>
              <w:t>2</w:t>
            </w:r>
          </w:p>
        </w:tc>
        <w:tc>
          <w:tcPr>
            <w:tcW w:w="0" w:type="auto"/>
            <w:tcBorders>
              <w:top w:val="dotted" w:sz="4" w:space="0" w:color="auto"/>
              <w:left w:val="nil"/>
              <w:bottom w:val="dotted" w:sz="4" w:space="0" w:color="auto"/>
              <w:right w:val="nil"/>
            </w:tcBorders>
            <w:noWrap/>
            <w:vAlign w:val="center"/>
            <w:hideMark/>
          </w:tcPr>
          <w:p w14:paraId="61B3CF97" w14:textId="77777777" w:rsidR="00CF2542" w:rsidRPr="0052201D" w:rsidRDefault="00CF2542" w:rsidP="008464AC">
            <w:pPr>
              <w:jc w:val="center"/>
              <w:rPr>
                <w:sz w:val="14"/>
                <w:szCs w:val="14"/>
              </w:rPr>
            </w:pPr>
            <w:r w:rsidRPr="0052201D">
              <w:rPr>
                <w:sz w:val="14"/>
                <w:szCs w:val="14"/>
              </w:rPr>
              <w:t>18.20</w:t>
            </w:r>
          </w:p>
        </w:tc>
        <w:tc>
          <w:tcPr>
            <w:tcW w:w="0" w:type="auto"/>
            <w:tcBorders>
              <w:top w:val="dotted" w:sz="4" w:space="0" w:color="auto"/>
              <w:left w:val="nil"/>
              <w:bottom w:val="dotted" w:sz="4" w:space="0" w:color="auto"/>
              <w:right w:val="dotted" w:sz="4" w:space="0" w:color="auto"/>
            </w:tcBorders>
            <w:noWrap/>
            <w:vAlign w:val="center"/>
            <w:hideMark/>
          </w:tcPr>
          <w:p w14:paraId="4A2FB7F6" w14:textId="77777777" w:rsidR="00CF2542" w:rsidRPr="0052201D" w:rsidRDefault="00CF2542" w:rsidP="008464AC">
            <w:pPr>
              <w:jc w:val="center"/>
              <w:rPr>
                <w:sz w:val="14"/>
                <w:szCs w:val="14"/>
              </w:rPr>
            </w:pPr>
            <w:r w:rsidRPr="0052201D">
              <w:rPr>
                <w:sz w:val="14"/>
                <w:szCs w:val="14"/>
              </w:rPr>
              <w:t>1.20%</w:t>
            </w:r>
          </w:p>
        </w:tc>
        <w:tc>
          <w:tcPr>
            <w:tcW w:w="0" w:type="auto"/>
            <w:tcBorders>
              <w:top w:val="dotted" w:sz="4" w:space="0" w:color="auto"/>
              <w:left w:val="dotted" w:sz="4" w:space="0" w:color="auto"/>
              <w:bottom w:val="dotted" w:sz="4" w:space="0" w:color="auto"/>
              <w:right w:val="nil"/>
            </w:tcBorders>
            <w:noWrap/>
            <w:vAlign w:val="center"/>
            <w:hideMark/>
          </w:tcPr>
          <w:p w14:paraId="23B1259F" w14:textId="77777777" w:rsidR="00CF2542" w:rsidRPr="0052201D" w:rsidRDefault="00CF2542" w:rsidP="008464AC">
            <w:pPr>
              <w:rPr>
                <w:sz w:val="14"/>
                <w:szCs w:val="14"/>
              </w:rPr>
            </w:pPr>
          </w:p>
        </w:tc>
        <w:tc>
          <w:tcPr>
            <w:tcW w:w="0" w:type="auto"/>
            <w:tcBorders>
              <w:top w:val="dotted" w:sz="4" w:space="0" w:color="auto"/>
              <w:left w:val="nil"/>
              <w:bottom w:val="dotted" w:sz="4" w:space="0" w:color="auto"/>
              <w:right w:val="nil"/>
            </w:tcBorders>
            <w:noWrap/>
            <w:vAlign w:val="center"/>
            <w:hideMark/>
          </w:tcPr>
          <w:p w14:paraId="5DFD02A7"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noWrap/>
            <w:vAlign w:val="center"/>
            <w:hideMark/>
          </w:tcPr>
          <w:p w14:paraId="4E5B9BDB" w14:textId="77777777" w:rsidR="00CF2542" w:rsidRPr="0052201D" w:rsidRDefault="00CF2542" w:rsidP="008464AC">
            <w:pPr>
              <w:rPr>
                <w:sz w:val="20"/>
                <w:szCs w:val="20"/>
                <w:lang w:eastAsia="en-GB"/>
              </w:rPr>
            </w:pPr>
          </w:p>
        </w:tc>
      </w:tr>
      <w:tr w:rsidR="00CF2542" w:rsidRPr="0052201D" w14:paraId="055B99C2" w14:textId="77777777" w:rsidTr="008464AC">
        <w:trPr>
          <w:trHeight w:val="255"/>
        </w:trPr>
        <w:tc>
          <w:tcPr>
            <w:tcW w:w="0" w:type="auto"/>
            <w:tcBorders>
              <w:top w:val="dotted" w:sz="4" w:space="0" w:color="auto"/>
              <w:left w:val="nil"/>
              <w:bottom w:val="dotted" w:sz="4" w:space="0" w:color="auto"/>
              <w:right w:val="dotted" w:sz="4" w:space="0" w:color="auto"/>
            </w:tcBorders>
            <w:noWrap/>
            <w:vAlign w:val="center"/>
            <w:hideMark/>
          </w:tcPr>
          <w:p w14:paraId="0EC448FB" w14:textId="77777777" w:rsidR="00CF2542" w:rsidRPr="0052201D" w:rsidRDefault="00CF2542" w:rsidP="008464AC">
            <w:pPr>
              <w:rPr>
                <w:sz w:val="14"/>
                <w:szCs w:val="14"/>
              </w:rPr>
            </w:pPr>
            <w:r w:rsidRPr="0052201D">
              <w:rPr>
                <w:sz w:val="14"/>
                <w:szCs w:val="14"/>
              </w:rPr>
              <w:t>Hungary</w:t>
            </w:r>
          </w:p>
        </w:tc>
        <w:tc>
          <w:tcPr>
            <w:tcW w:w="0" w:type="auto"/>
            <w:tcBorders>
              <w:top w:val="dotted" w:sz="4" w:space="0" w:color="auto"/>
              <w:left w:val="dotted" w:sz="4" w:space="0" w:color="auto"/>
              <w:bottom w:val="dotted" w:sz="4" w:space="0" w:color="auto"/>
              <w:right w:val="dotted" w:sz="4" w:space="0" w:color="auto"/>
            </w:tcBorders>
            <w:noWrap/>
            <w:vAlign w:val="center"/>
            <w:hideMark/>
          </w:tcPr>
          <w:p w14:paraId="1B3073CB" w14:textId="77777777" w:rsidR="00CF2542" w:rsidRPr="0052201D" w:rsidRDefault="00CF2542" w:rsidP="008464AC">
            <w:pPr>
              <w:rPr>
                <w:sz w:val="14"/>
                <w:szCs w:val="14"/>
              </w:rPr>
            </w:pPr>
            <w:r w:rsidRPr="0052201D">
              <w:rPr>
                <w:sz w:val="14"/>
                <w:szCs w:val="14"/>
              </w:rPr>
              <w:t>OTP Bank Plc</w:t>
            </w:r>
          </w:p>
        </w:tc>
        <w:tc>
          <w:tcPr>
            <w:tcW w:w="569" w:type="dxa"/>
            <w:tcBorders>
              <w:top w:val="dotted" w:sz="4" w:space="0" w:color="auto"/>
              <w:left w:val="dotted" w:sz="4" w:space="0" w:color="auto"/>
              <w:bottom w:val="dotted" w:sz="4" w:space="0" w:color="auto"/>
              <w:right w:val="nil"/>
            </w:tcBorders>
            <w:noWrap/>
            <w:vAlign w:val="center"/>
            <w:hideMark/>
          </w:tcPr>
          <w:p w14:paraId="2CD6E579" w14:textId="77777777" w:rsidR="00CF2542" w:rsidRPr="0052201D" w:rsidRDefault="00CF2542" w:rsidP="008464AC">
            <w:pPr>
              <w:rPr>
                <w:sz w:val="14"/>
                <w:szCs w:val="14"/>
              </w:rPr>
            </w:pPr>
          </w:p>
        </w:tc>
        <w:tc>
          <w:tcPr>
            <w:tcW w:w="699" w:type="dxa"/>
            <w:tcBorders>
              <w:top w:val="dotted" w:sz="4" w:space="0" w:color="auto"/>
              <w:left w:val="nil"/>
              <w:bottom w:val="dotted" w:sz="4" w:space="0" w:color="auto"/>
              <w:right w:val="nil"/>
            </w:tcBorders>
            <w:noWrap/>
            <w:vAlign w:val="center"/>
            <w:hideMark/>
          </w:tcPr>
          <w:p w14:paraId="4B2E2BAC"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dotted" w:sz="4" w:space="0" w:color="auto"/>
            </w:tcBorders>
            <w:noWrap/>
            <w:vAlign w:val="center"/>
            <w:hideMark/>
          </w:tcPr>
          <w:p w14:paraId="454E41B9" w14:textId="77777777" w:rsidR="00CF2542" w:rsidRPr="0052201D" w:rsidRDefault="00CF2542" w:rsidP="008464AC">
            <w:pPr>
              <w:rPr>
                <w:sz w:val="20"/>
                <w:szCs w:val="20"/>
                <w:lang w:eastAsia="en-GB"/>
              </w:rPr>
            </w:pPr>
          </w:p>
        </w:tc>
        <w:tc>
          <w:tcPr>
            <w:tcW w:w="0" w:type="auto"/>
            <w:tcBorders>
              <w:top w:val="dotted" w:sz="4" w:space="0" w:color="auto"/>
              <w:left w:val="dotted" w:sz="4" w:space="0" w:color="auto"/>
              <w:bottom w:val="dotted" w:sz="4" w:space="0" w:color="auto"/>
              <w:right w:val="nil"/>
            </w:tcBorders>
            <w:noWrap/>
            <w:vAlign w:val="center"/>
            <w:hideMark/>
          </w:tcPr>
          <w:p w14:paraId="663C20AF"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noWrap/>
            <w:vAlign w:val="center"/>
            <w:hideMark/>
          </w:tcPr>
          <w:p w14:paraId="2BBEC88B"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dotted" w:sz="4" w:space="0" w:color="auto"/>
            </w:tcBorders>
            <w:noWrap/>
            <w:vAlign w:val="center"/>
            <w:hideMark/>
          </w:tcPr>
          <w:p w14:paraId="512056B6" w14:textId="77777777" w:rsidR="00CF2542" w:rsidRPr="0052201D" w:rsidRDefault="00CF2542" w:rsidP="008464AC">
            <w:pPr>
              <w:rPr>
                <w:sz w:val="20"/>
                <w:szCs w:val="20"/>
                <w:lang w:eastAsia="en-GB"/>
              </w:rPr>
            </w:pPr>
          </w:p>
        </w:tc>
        <w:tc>
          <w:tcPr>
            <w:tcW w:w="0" w:type="auto"/>
            <w:tcBorders>
              <w:top w:val="dotted" w:sz="4" w:space="0" w:color="auto"/>
              <w:left w:val="dotted" w:sz="4" w:space="0" w:color="auto"/>
              <w:bottom w:val="dotted" w:sz="4" w:space="0" w:color="auto"/>
              <w:right w:val="nil"/>
            </w:tcBorders>
            <w:noWrap/>
            <w:vAlign w:val="center"/>
            <w:hideMark/>
          </w:tcPr>
          <w:p w14:paraId="60AB5244" w14:textId="77777777" w:rsidR="00CF2542" w:rsidRPr="0052201D" w:rsidRDefault="00CF2542" w:rsidP="008464AC">
            <w:pPr>
              <w:jc w:val="center"/>
              <w:rPr>
                <w:sz w:val="14"/>
                <w:szCs w:val="14"/>
              </w:rPr>
            </w:pPr>
            <w:r w:rsidRPr="0052201D">
              <w:rPr>
                <w:sz w:val="14"/>
                <w:szCs w:val="14"/>
              </w:rPr>
              <w:t>1</w:t>
            </w:r>
          </w:p>
        </w:tc>
        <w:tc>
          <w:tcPr>
            <w:tcW w:w="0" w:type="auto"/>
            <w:tcBorders>
              <w:top w:val="dotted" w:sz="4" w:space="0" w:color="auto"/>
              <w:left w:val="nil"/>
              <w:bottom w:val="dotted" w:sz="4" w:space="0" w:color="auto"/>
              <w:right w:val="nil"/>
            </w:tcBorders>
            <w:noWrap/>
            <w:vAlign w:val="center"/>
            <w:hideMark/>
          </w:tcPr>
          <w:p w14:paraId="277FE5DA" w14:textId="77777777" w:rsidR="00CF2542" w:rsidRPr="0052201D" w:rsidRDefault="00CF2542" w:rsidP="008464AC">
            <w:pPr>
              <w:jc w:val="center"/>
              <w:rPr>
                <w:sz w:val="14"/>
                <w:szCs w:val="14"/>
              </w:rPr>
            </w:pPr>
            <w:r w:rsidRPr="0052201D">
              <w:rPr>
                <w:sz w:val="14"/>
                <w:szCs w:val="14"/>
              </w:rPr>
              <w:t>1.40</w:t>
            </w:r>
          </w:p>
        </w:tc>
        <w:tc>
          <w:tcPr>
            <w:tcW w:w="0" w:type="auto"/>
            <w:tcBorders>
              <w:top w:val="dotted" w:sz="4" w:space="0" w:color="auto"/>
              <w:left w:val="nil"/>
              <w:bottom w:val="dotted" w:sz="4" w:space="0" w:color="auto"/>
              <w:right w:val="nil"/>
            </w:tcBorders>
            <w:noWrap/>
            <w:vAlign w:val="center"/>
            <w:hideMark/>
          </w:tcPr>
          <w:p w14:paraId="70A1AC4A" w14:textId="77777777" w:rsidR="00CF2542" w:rsidRPr="0052201D" w:rsidRDefault="00CF2542" w:rsidP="008464AC">
            <w:pPr>
              <w:jc w:val="center"/>
              <w:rPr>
                <w:sz w:val="14"/>
                <w:szCs w:val="14"/>
              </w:rPr>
            </w:pPr>
            <w:r w:rsidRPr="0052201D">
              <w:rPr>
                <w:sz w:val="14"/>
                <w:szCs w:val="14"/>
              </w:rPr>
              <w:t>4.30%</w:t>
            </w:r>
          </w:p>
        </w:tc>
      </w:tr>
      <w:tr w:rsidR="00CF2542" w:rsidRPr="0052201D" w14:paraId="36F93501" w14:textId="77777777" w:rsidTr="008464AC">
        <w:trPr>
          <w:trHeight w:val="255"/>
        </w:trPr>
        <w:tc>
          <w:tcPr>
            <w:tcW w:w="0" w:type="auto"/>
            <w:tcBorders>
              <w:top w:val="dotted" w:sz="4" w:space="0" w:color="auto"/>
              <w:left w:val="nil"/>
              <w:right w:val="dotted" w:sz="4" w:space="0" w:color="auto"/>
            </w:tcBorders>
            <w:noWrap/>
            <w:vAlign w:val="center"/>
            <w:hideMark/>
          </w:tcPr>
          <w:p w14:paraId="26265928" w14:textId="77777777" w:rsidR="00CF2542" w:rsidRPr="0052201D" w:rsidRDefault="00CF2542" w:rsidP="008464AC">
            <w:pPr>
              <w:rPr>
                <w:sz w:val="14"/>
                <w:szCs w:val="14"/>
              </w:rPr>
            </w:pPr>
            <w:r w:rsidRPr="0052201D">
              <w:rPr>
                <w:sz w:val="14"/>
                <w:szCs w:val="14"/>
              </w:rPr>
              <w:t>Ireland</w:t>
            </w:r>
          </w:p>
        </w:tc>
        <w:tc>
          <w:tcPr>
            <w:tcW w:w="0" w:type="auto"/>
            <w:tcBorders>
              <w:top w:val="dotted" w:sz="4" w:space="0" w:color="auto"/>
              <w:left w:val="dotted" w:sz="4" w:space="0" w:color="auto"/>
              <w:right w:val="dotted" w:sz="4" w:space="0" w:color="auto"/>
            </w:tcBorders>
            <w:noWrap/>
            <w:vAlign w:val="center"/>
            <w:hideMark/>
          </w:tcPr>
          <w:p w14:paraId="2837176B" w14:textId="77777777" w:rsidR="00CF2542" w:rsidRPr="0052201D" w:rsidRDefault="00CF2542" w:rsidP="008464AC">
            <w:pPr>
              <w:rPr>
                <w:sz w:val="14"/>
                <w:szCs w:val="14"/>
              </w:rPr>
            </w:pPr>
            <w:r w:rsidRPr="0052201D">
              <w:rPr>
                <w:sz w:val="14"/>
                <w:szCs w:val="14"/>
              </w:rPr>
              <w:t>Allied Irish Banks plc</w:t>
            </w:r>
          </w:p>
        </w:tc>
        <w:tc>
          <w:tcPr>
            <w:tcW w:w="569" w:type="dxa"/>
            <w:tcBorders>
              <w:top w:val="dotted" w:sz="4" w:space="0" w:color="auto"/>
              <w:left w:val="dotted" w:sz="4" w:space="0" w:color="auto"/>
              <w:right w:val="nil"/>
            </w:tcBorders>
            <w:noWrap/>
            <w:vAlign w:val="center"/>
            <w:hideMark/>
          </w:tcPr>
          <w:p w14:paraId="648A2D13" w14:textId="77777777" w:rsidR="00CF2542" w:rsidRPr="0052201D" w:rsidRDefault="00CF2542" w:rsidP="008464AC">
            <w:pPr>
              <w:jc w:val="center"/>
              <w:rPr>
                <w:sz w:val="14"/>
                <w:szCs w:val="14"/>
              </w:rPr>
            </w:pPr>
            <w:r w:rsidRPr="0052201D">
              <w:rPr>
                <w:sz w:val="14"/>
                <w:szCs w:val="14"/>
              </w:rPr>
              <w:t>3</w:t>
            </w:r>
          </w:p>
        </w:tc>
        <w:tc>
          <w:tcPr>
            <w:tcW w:w="699" w:type="dxa"/>
            <w:tcBorders>
              <w:top w:val="dotted" w:sz="4" w:space="0" w:color="auto"/>
              <w:left w:val="nil"/>
              <w:right w:val="nil"/>
            </w:tcBorders>
            <w:noWrap/>
            <w:vAlign w:val="center"/>
            <w:hideMark/>
          </w:tcPr>
          <w:p w14:paraId="23F01D80" w14:textId="77777777" w:rsidR="00CF2542" w:rsidRPr="0052201D" w:rsidRDefault="00CF2542" w:rsidP="008464AC">
            <w:pPr>
              <w:jc w:val="center"/>
              <w:rPr>
                <w:sz w:val="14"/>
                <w:szCs w:val="14"/>
              </w:rPr>
            </w:pPr>
            <w:r w:rsidRPr="0052201D">
              <w:rPr>
                <w:sz w:val="14"/>
                <w:szCs w:val="14"/>
              </w:rPr>
              <w:t>15.70</w:t>
            </w:r>
          </w:p>
        </w:tc>
        <w:tc>
          <w:tcPr>
            <w:tcW w:w="0" w:type="auto"/>
            <w:tcBorders>
              <w:top w:val="dotted" w:sz="4" w:space="0" w:color="auto"/>
              <w:left w:val="nil"/>
              <w:right w:val="dotted" w:sz="4" w:space="0" w:color="auto"/>
            </w:tcBorders>
            <w:noWrap/>
            <w:vAlign w:val="center"/>
            <w:hideMark/>
          </w:tcPr>
          <w:p w14:paraId="4DA88B0B" w14:textId="77777777" w:rsidR="00CF2542" w:rsidRPr="0052201D" w:rsidRDefault="00CF2542" w:rsidP="008464AC">
            <w:pPr>
              <w:jc w:val="center"/>
              <w:rPr>
                <w:sz w:val="14"/>
                <w:szCs w:val="14"/>
              </w:rPr>
            </w:pPr>
            <w:r w:rsidRPr="0052201D">
              <w:rPr>
                <w:sz w:val="14"/>
                <w:szCs w:val="14"/>
              </w:rPr>
              <w:t>3.37%</w:t>
            </w:r>
          </w:p>
        </w:tc>
        <w:tc>
          <w:tcPr>
            <w:tcW w:w="0" w:type="auto"/>
            <w:tcBorders>
              <w:top w:val="dotted" w:sz="4" w:space="0" w:color="auto"/>
              <w:left w:val="dotted" w:sz="4" w:space="0" w:color="auto"/>
              <w:right w:val="nil"/>
            </w:tcBorders>
            <w:noWrap/>
            <w:vAlign w:val="center"/>
            <w:hideMark/>
          </w:tcPr>
          <w:p w14:paraId="55EB1324" w14:textId="77777777" w:rsidR="00CF2542" w:rsidRPr="0052201D" w:rsidRDefault="00CF2542" w:rsidP="008464AC">
            <w:pPr>
              <w:jc w:val="center"/>
              <w:rPr>
                <w:sz w:val="14"/>
                <w:szCs w:val="14"/>
              </w:rPr>
            </w:pPr>
            <w:r w:rsidRPr="0052201D">
              <w:rPr>
                <w:sz w:val="14"/>
                <w:szCs w:val="14"/>
              </w:rPr>
              <w:t>3</w:t>
            </w:r>
          </w:p>
        </w:tc>
        <w:tc>
          <w:tcPr>
            <w:tcW w:w="0" w:type="auto"/>
            <w:tcBorders>
              <w:top w:val="dotted" w:sz="4" w:space="0" w:color="auto"/>
              <w:left w:val="nil"/>
              <w:right w:val="nil"/>
            </w:tcBorders>
            <w:noWrap/>
            <w:vAlign w:val="center"/>
            <w:hideMark/>
          </w:tcPr>
          <w:p w14:paraId="364A265E" w14:textId="77777777" w:rsidR="00CF2542" w:rsidRPr="0052201D" w:rsidRDefault="00CF2542" w:rsidP="008464AC">
            <w:pPr>
              <w:jc w:val="center"/>
              <w:rPr>
                <w:sz w:val="14"/>
                <w:szCs w:val="14"/>
              </w:rPr>
            </w:pPr>
            <w:r w:rsidRPr="0052201D">
              <w:rPr>
                <w:sz w:val="14"/>
                <w:szCs w:val="14"/>
              </w:rPr>
              <w:t>22.00</w:t>
            </w:r>
          </w:p>
        </w:tc>
        <w:tc>
          <w:tcPr>
            <w:tcW w:w="0" w:type="auto"/>
            <w:tcBorders>
              <w:top w:val="dotted" w:sz="4" w:space="0" w:color="auto"/>
              <w:left w:val="nil"/>
              <w:right w:val="dotted" w:sz="4" w:space="0" w:color="auto"/>
            </w:tcBorders>
            <w:noWrap/>
            <w:vAlign w:val="center"/>
            <w:hideMark/>
          </w:tcPr>
          <w:p w14:paraId="55AEB944" w14:textId="77777777" w:rsidR="00CF2542" w:rsidRPr="0052201D" w:rsidRDefault="00CF2542" w:rsidP="008464AC">
            <w:pPr>
              <w:jc w:val="center"/>
              <w:rPr>
                <w:sz w:val="14"/>
                <w:szCs w:val="14"/>
              </w:rPr>
            </w:pPr>
            <w:r w:rsidRPr="0052201D">
              <w:rPr>
                <w:sz w:val="14"/>
                <w:szCs w:val="14"/>
              </w:rPr>
              <w:t>5.39%</w:t>
            </w:r>
          </w:p>
        </w:tc>
        <w:tc>
          <w:tcPr>
            <w:tcW w:w="0" w:type="auto"/>
            <w:tcBorders>
              <w:top w:val="dotted" w:sz="4" w:space="0" w:color="auto"/>
              <w:left w:val="dotted" w:sz="4" w:space="0" w:color="auto"/>
              <w:right w:val="nil"/>
            </w:tcBorders>
            <w:noWrap/>
            <w:vAlign w:val="center"/>
            <w:hideMark/>
          </w:tcPr>
          <w:p w14:paraId="2B064CBB" w14:textId="77777777" w:rsidR="00CF2542" w:rsidRPr="0052201D" w:rsidRDefault="00CF2542" w:rsidP="008464AC">
            <w:pPr>
              <w:jc w:val="center"/>
              <w:rPr>
                <w:sz w:val="14"/>
                <w:szCs w:val="14"/>
              </w:rPr>
            </w:pPr>
            <w:r w:rsidRPr="0052201D">
              <w:rPr>
                <w:sz w:val="14"/>
                <w:szCs w:val="14"/>
              </w:rPr>
              <w:t>2</w:t>
            </w:r>
          </w:p>
        </w:tc>
        <w:tc>
          <w:tcPr>
            <w:tcW w:w="0" w:type="auto"/>
            <w:tcBorders>
              <w:top w:val="dotted" w:sz="4" w:space="0" w:color="auto"/>
              <w:left w:val="nil"/>
              <w:right w:val="nil"/>
            </w:tcBorders>
            <w:noWrap/>
            <w:vAlign w:val="center"/>
            <w:hideMark/>
          </w:tcPr>
          <w:p w14:paraId="2BBA7268" w14:textId="77777777" w:rsidR="00CF2542" w:rsidRPr="0052201D" w:rsidRDefault="00CF2542" w:rsidP="008464AC">
            <w:pPr>
              <w:jc w:val="center"/>
              <w:rPr>
                <w:sz w:val="14"/>
                <w:szCs w:val="14"/>
              </w:rPr>
            </w:pPr>
            <w:r w:rsidRPr="0052201D">
              <w:rPr>
                <w:sz w:val="14"/>
                <w:szCs w:val="14"/>
              </w:rPr>
              <w:t>17.90</w:t>
            </w:r>
          </w:p>
        </w:tc>
        <w:tc>
          <w:tcPr>
            <w:tcW w:w="0" w:type="auto"/>
            <w:tcBorders>
              <w:top w:val="dotted" w:sz="4" w:space="0" w:color="auto"/>
              <w:left w:val="nil"/>
              <w:right w:val="nil"/>
            </w:tcBorders>
            <w:noWrap/>
            <w:vAlign w:val="center"/>
            <w:hideMark/>
          </w:tcPr>
          <w:p w14:paraId="2AC3DCC5" w14:textId="77777777" w:rsidR="00CF2542" w:rsidRPr="0052201D" w:rsidRDefault="00CF2542" w:rsidP="008464AC">
            <w:pPr>
              <w:jc w:val="center"/>
              <w:rPr>
                <w:sz w:val="14"/>
                <w:szCs w:val="14"/>
              </w:rPr>
            </w:pPr>
            <w:r w:rsidRPr="0052201D">
              <w:rPr>
                <w:sz w:val="14"/>
                <w:szCs w:val="14"/>
              </w:rPr>
              <w:t>6.37%</w:t>
            </w:r>
          </w:p>
        </w:tc>
      </w:tr>
      <w:tr w:rsidR="00CF2542" w:rsidRPr="0052201D" w14:paraId="7F2E5E4D" w14:textId="77777777" w:rsidTr="008464AC">
        <w:trPr>
          <w:trHeight w:val="255"/>
        </w:trPr>
        <w:tc>
          <w:tcPr>
            <w:tcW w:w="0" w:type="auto"/>
            <w:tcBorders>
              <w:left w:val="nil"/>
              <w:bottom w:val="dotted" w:sz="4" w:space="0" w:color="auto"/>
              <w:right w:val="dotted" w:sz="4" w:space="0" w:color="auto"/>
            </w:tcBorders>
            <w:noWrap/>
            <w:vAlign w:val="center"/>
            <w:hideMark/>
          </w:tcPr>
          <w:p w14:paraId="11732D20" w14:textId="77777777" w:rsidR="00CF2542" w:rsidRPr="0052201D" w:rsidRDefault="00CF2542" w:rsidP="008464AC">
            <w:pPr>
              <w:rPr>
                <w:sz w:val="14"/>
                <w:szCs w:val="14"/>
              </w:rPr>
            </w:pPr>
            <w:r w:rsidRPr="0052201D">
              <w:rPr>
                <w:sz w:val="14"/>
                <w:szCs w:val="14"/>
              </w:rPr>
              <w:t> </w:t>
            </w:r>
          </w:p>
        </w:tc>
        <w:tc>
          <w:tcPr>
            <w:tcW w:w="0" w:type="auto"/>
            <w:tcBorders>
              <w:left w:val="dotted" w:sz="4" w:space="0" w:color="auto"/>
              <w:bottom w:val="dotted" w:sz="4" w:space="0" w:color="auto"/>
              <w:right w:val="dotted" w:sz="4" w:space="0" w:color="auto"/>
            </w:tcBorders>
            <w:noWrap/>
            <w:vAlign w:val="center"/>
            <w:hideMark/>
          </w:tcPr>
          <w:p w14:paraId="0A96DC3A" w14:textId="77777777" w:rsidR="00CF2542" w:rsidRPr="0052201D" w:rsidRDefault="00CF2542" w:rsidP="008464AC">
            <w:pPr>
              <w:rPr>
                <w:sz w:val="14"/>
                <w:szCs w:val="14"/>
              </w:rPr>
            </w:pPr>
            <w:r w:rsidRPr="0052201D">
              <w:rPr>
                <w:sz w:val="14"/>
                <w:szCs w:val="14"/>
              </w:rPr>
              <w:t>Bank of Ireland</w:t>
            </w:r>
          </w:p>
        </w:tc>
        <w:tc>
          <w:tcPr>
            <w:tcW w:w="569" w:type="dxa"/>
            <w:tcBorders>
              <w:left w:val="dotted" w:sz="4" w:space="0" w:color="auto"/>
              <w:bottom w:val="dotted" w:sz="4" w:space="0" w:color="auto"/>
              <w:right w:val="nil"/>
            </w:tcBorders>
            <w:noWrap/>
            <w:vAlign w:val="center"/>
            <w:hideMark/>
          </w:tcPr>
          <w:p w14:paraId="588B4801" w14:textId="77777777" w:rsidR="00CF2542" w:rsidRPr="0052201D" w:rsidRDefault="00CF2542" w:rsidP="008464AC">
            <w:pPr>
              <w:jc w:val="center"/>
              <w:rPr>
                <w:sz w:val="14"/>
                <w:szCs w:val="14"/>
              </w:rPr>
            </w:pPr>
            <w:r w:rsidRPr="0052201D">
              <w:rPr>
                <w:sz w:val="14"/>
                <w:szCs w:val="14"/>
              </w:rPr>
              <w:t>2</w:t>
            </w:r>
          </w:p>
        </w:tc>
        <w:tc>
          <w:tcPr>
            <w:tcW w:w="699" w:type="dxa"/>
            <w:tcBorders>
              <w:left w:val="nil"/>
              <w:bottom w:val="dotted" w:sz="4" w:space="0" w:color="auto"/>
              <w:right w:val="nil"/>
            </w:tcBorders>
            <w:noWrap/>
            <w:vAlign w:val="center"/>
            <w:hideMark/>
          </w:tcPr>
          <w:p w14:paraId="72562B46" w14:textId="77777777" w:rsidR="00CF2542" w:rsidRPr="0052201D" w:rsidRDefault="00CF2542" w:rsidP="008464AC">
            <w:pPr>
              <w:jc w:val="center"/>
              <w:rPr>
                <w:sz w:val="14"/>
                <w:szCs w:val="14"/>
              </w:rPr>
            </w:pPr>
            <w:r w:rsidRPr="0052201D">
              <w:rPr>
                <w:sz w:val="14"/>
                <w:szCs w:val="14"/>
              </w:rPr>
              <w:t>3.25</w:t>
            </w:r>
          </w:p>
        </w:tc>
        <w:tc>
          <w:tcPr>
            <w:tcW w:w="0" w:type="auto"/>
            <w:tcBorders>
              <w:left w:val="nil"/>
              <w:bottom w:val="dotted" w:sz="4" w:space="0" w:color="auto"/>
              <w:right w:val="dotted" w:sz="4" w:space="0" w:color="auto"/>
            </w:tcBorders>
            <w:noWrap/>
            <w:vAlign w:val="center"/>
            <w:hideMark/>
          </w:tcPr>
          <w:p w14:paraId="6EC6FF42" w14:textId="77777777" w:rsidR="00CF2542" w:rsidRPr="0052201D" w:rsidRDefault="00CF2542" w:rsidP="008464AC">
            <w:pPr>
              <w:jc w:val="center"/>
              <w:rPr>
                <w:sz w:val="14"/>
                <w:szCs w:val="14"/>
              </w:rPr>
            </w:pPr>
            <w:r w:rsidRPr="0052201D">
              <w:rPr>
                <w:sz w:val="14"/>
                <w:szCs w:val="14"/>
              </w:rPr>
              <w:t>0.82%</w:t>
            </w:r>
          </w:p>
        </w:tc>
        <w:tc>
          <w:tcPr>
            <w:tcW w:w="0" w:type="auto"/>
            <w:tcBorders>
              <w:left w:val="dotted" w:sz="4" w:space="0" w:color="auto"/>
              <w:bottom w:val="dotted" w:sz="4" w:space="0" w:color="auto"/>
              <w:right w:val="nil"/>
            </w:tcBorders>
            <w:noWrap/>
            <w:vAlign w:val="center"/>
            <w:hideMark/>
          </w:tcPr>
          <w:p w14:paraId="633B774B" w14:textId="77777777" w:rsidR="00CF2542" w:rsidRPr="0052201D" w:rsidRDefault="00CF2542" w:rsidP="008464AC">
            <w:pPr>
              <w:jc w:val="center"/>
              <w:rPr>
                <w:sz w:val="14"/>
                <w:szCs w:val="14"/>
              </w:rPr>
            </w:pPr>
            <w:r w:rsidRPr="0052201D">
              <w:rPr>
                <w:sz w:val="14"/>
                <w:szCs w:val="14"/>
              </w:rPr>
              <w:t>2</w:t>
            </w:r>
          </w:p>
        </w:tc>
        <w:tc>
          <w:tcPr>
            <w:tcW w:w="0" w:type="auto"/>
            <w:tcBorders>
              <w:left w:val="nil"/>
              <w:bottom w:val="dotted" w:sz="4" w:space="0" w:color="auto"/>
              <w:right w:val="nil"/>
            </w:tcBorders>
            <w:noWrap/>
            <w:vAlign w:val="center"/>
            <w:hideMark/>
          </w:tcPr>
          <w:p w14:paraId="7B5C5CDF" w14:textId="77777777" w:rsidR="00CF2542" w:rsidRPr="0052201D" w:rsidRDefault="00CF2542" w:rsidP="008464AC">
            <w:pPr>
              <w:jc w:val="center"/>
              <w:rPr>
                <w:sz w:val="14"/>
                <w:szCs w:val="14"/>
              </w:rPr>
            </w:pPr>
            <w:r w:rsidRPr="0052201D">
              <w:rPr>
                <w:sz w:val="14"/>
                <w:szCs w:val="14"/>
              </w:rPr>
              <w:t>8.70</w:t>
            </w:r>
          </w:p>
        </w:tc>
        <w:tc>
          <w:tcPr>
            <w:tcW w:w="0" w:type="auto"/>
            <w:tcBorders>
              <w:left w:val="nil"/>
              <w:bottom w:val="dotted" w:sz="4" w:space="0" w:color="auto"/>
              <w:right w:val="dotted" w:sz="4" w:space="0" w:color="auto"/>
            </w:tcBorders>
            <w:noWrap/>
            <w:vAlign w:val="center"/>
            <w:hideMark/>
          </w:tcPr>
          <w:p w14:paraId="2163D50B" w14:textId="77777777" w:rsidR="00CF2542" w:rsidRPr="0052201D" w:rsidRDefault="00CF2542" w:rsidP="008464AC">
            <w:pPr>
              <w:jc w:val="center"/>
              <w:rPr>
                <w:sz w:val="14"/>
                <w:szCs w:val="14"/>
              </w:rPr>
            </w:pPr>
            <w:r w:rsidRPr="0052201D">
              <w:rPr>
                <w:sz w:val="14"/>
                <w:szCs w:val="14"/>
              </w:rPr>
              <w:t>2.57%</w:t>
            </w:r>
          </w:p>
        </w:tc>
        <w:tc>
          <w:tcPr>
            <w:tcW w:w="0" w:type="auto"/>
            <w:tcBorders>
              <w:left w:val="dotted" w:sz="4" w:space="0" w:color="auto"/>
              <w:bottom w:val="dotted" w:sz="4" w:space="0" w:color="auto"/>
              <w:right w:val="nil"/>
            </w:tcBorders>
            <w:noWrap/>
            <w:vAlign w:val="center"/>
            <w:hideMark/>
          </w:tcPr>
          <w:p w14:paraId="0DF0CE8E" w14:textId="77777777" w:rsidR="00CF2542" w:rsidRPr="0052201D" w:rsidRDefault="00CF2542" w:rsidP="008464AC">
            <w:pPr>
              <w:jc w:val="center"/>
              <w:rPr>
                <w:sz w:val="14"/>
                <w:szCs w:val="14"/>
              </w:rPr>
            </w:pPr>
            <w:r w:rsidRPr="0052201D">
              <w:rPr>
                <w:sz w:val="14"/>
                <w:szCs w:val="14"/>
              </w:rPr>
              <w:t>2</w:t>
            </w:r>
          </w:p>
        </w:tc>
        <w:tc>
          <w:tcPr>
            <w:tcW w:w="0" w:type="auto"/>
            <w:tcBorders>
              <w:left w:val="nil"/>
              <w:bottom w:val="dotted" w:sz="4" w:space="0" w:color="auto"/>
              <w:right w:val="nil"/>
            </w:tcBorders>
            <w:noWrap/>
            <w:vAlign w:val="center"/>
            <w:hideMark/>
          </w:tcPr>
          <w:p w14:paraId="6A30E2F8" w14:textId="77777777" w:rsidR="00CF2542" w:rsidRPr="0052201D" w:rsidRDefault="00CF2542" w:rsidP="008464AC">
            <w:pPr>
              <w:jc w:val="center"/>
              <w:rPr>
                <w:sz w:val="14"/>
                <w:szCs w:val="14"/>
              </w:rPr>
            </w:pPr>
            <w:r w:rsidRPr="0052201D">
              <w:rPr>
                <w:sz w:val="14"/>
                <w:szCs w:val="14"/>
              </w:rPr>
              <w:t>10.80</w:t>
            </w:r>
          </w:p>
        </w:tc>
        <w:tc>
          <w:tcPr>
            <w:tcW w:w="0" w:type="auto"/>
            <w:tcBorders>
              <w:left w:val="nil"/>
              <w:bottom w:val="dotted" w:sz="4" w:space="0" w:color="auto"/>
              <w:right w:val="nil"/>
            </w:tcBorders>
            <w:noWrap/>
            <w:vAlign w:val="center"/>
            <w:hideMark/>
          </w:tcPr>
          <w:p w14:paraId="70802593" w14:textId="77777777" w:rsidR="00CF2542" w:rsidRPr="0052201D" w:rsidRDefault="00CF2542" w:rsidP="008464AC">
            <w:pPr>
              <w:jc w:val="center"/>
              <w:rPr>
                <w:sz w:val="14"/>
                <w:szCs w:val="14"/>
              </w:rPr>
            </w:pPr>
            <w:r w:rsidRPr="0052201D">
              <w:rPr>
                <w:sz w:val="14"/>
                <w:szCs w:val="14"/>
              </w:rPr>
              <w:t>3.36%</w:t>
            </w:r>
          </w:p>
        </w:tc>
      </w:tr>
      <w:tr w:rsidR="00CF2542" w:rsidRPr="0052201D" w14:paraId="20EF3EF0" w14:textId="77777777" w:rsidTr="008464AC">
        <w:trPr>
          <w:trHeight w:val="255"/>
        </w:trPr>
        <w:tc>
          <w:tcPr>
            <w:tcW w:w="0" w:type="auto"/>
            <w:tcBorders>
              <w:top w:val="dotted" w:sz="4" w:space="0" w:color="auto"/>
              <w:left w:val="nil"/>
              <w:bottom w:val="nil"/>
              <w:right w:val="dotted" w:sz="4" w:space="0" w:color="auto"/>
            </w:tcBorders>
            <w:noWrap/>
            <w:vAlign w:val="center"/>
            <w:hideMark/>
          </w:tcPr>
          <w:p w14:paraId="30E4B160" w14:textId="77777777" w:rsidR="00CF2542" w:rsidRPr="0052201D" w:rsidRDefault="00CF2542" w:rsidP="008464AC">
            <w:pPr>
              <w:rPr>
                <w:sz w:val="14"/>
                <w:szCs w:val="14"/>
              </w:rPr>
            </w:pPr>
            <w:r w:rsidRPr="0052201D">
              <w:rPr>
                <w:sz w:val="14"/>
                <w:szCs w:val="14"/>
              </w:rPr>
              <w:t>Italy</w:t>
            </w:r>
          </w:p>
        </w:tc>
        <w:tc>
          <w:tcPr>
            <w:tcW w:w="0" w:type="auto"/>
            <w:tcBorders>
              <w:top w:val="dotted" w:sz="4" w:space="0" w:color="auto"/>
              <w:left w:val="dotted" w:sz="4" w:space="0" w:color="auto"/>
              <w:bottom w:val="nil"/>
              <w:right w:val="dotted" w:sz="4" w:space="0" w:color="auto"/>
            </w:tcBorders>
            <w:noWrap/>
            <w:vAlign w:val="center"/>
            <w:hideMark/>
          </w:tcPr>
          <w:p w14:paraId="50757E06" w14:textId="77777777" w:rsidR="00CF2542" w:rsidRPr="0052201D" w:rsidRDefault="00CF2542" w:rsidP="008464AC">
            <w:pPr>
              <w:rPr>
                <w:sz w:val="14"/>
                <w:szCs w:val="14"/>
              </w:rPr>
            </w:pPr>
            <w:r w:rsidRPr="0052201D">
              <w:rPr>
                <w:sz w:val="14"/>
                <w:szCs w:val="14"/>
              </w:rPr>
              <w:t xml:space="preserve">Banca Piccolo </w:t>
            </w:r>
            <w:proofErr w:type="spellStart"/>
            <w:r w:rsidRPr="0052201D">
              <w:rPr>
                <w:sz w:val="14"/>
                <w:szCs w:val="14"/>
              </w:rPr>
              <w:t>Credito</w:t>
            </w:r>
            <w:proofErr w:type="spellEnd"/>
            <w:r w:rsidRPr="0052201D">
              <w:rPr>
                <w:sz w:val="14"/>
                <w:szCs w:val="14"/>
              </w:rPr>
              <w:t xml:space="preserve"> </w:t>
            </w:r>
            <w:proofErr w:type="spellStart"/>
            <w:r w:rsidRPr="0052201D">
              <w:rPr>
                <w:sz w:val="14"/>
                <w:szCs w:val="14"/>
              </w:rPr>
              <w:t>Valtelline</w:t>
            </w:r>
            <w:proofErr w:type="spellEnd"/>
          </w:p>
        </w:tc>
        <w:tc>
          <w:tcPr>
            <w:tcW w:w="569" w:type="dxa"/>
            <w:tcBorders>
              <w:top w:val="dotted" w:sz="4" w:space="0" w:color="auto"/>
              <w:left w:val="dotted" w:sz="4" w:space="0" w:color="auto"/>
              <w:bottom w:val="nil"/>
              <w:right w:val="nil"/>
            </w:tcBorders>
            <w:noWrap/>
            <w:vAlign w:val="center"/>
            <w:hideMark/>
          </w:tcPr>
          <w:p w14:paraId="46709754" w14:textId="77777777" w:rsidR="00CF2542" w:rsidRPr="0052201D" w:rsidRDefault="00CF2542" w:rsidP="008464AC">
            <w:pPr>
              <w:rPr>
                <w:sz w:val="14"/>
                <w:szCs w:val="14"/>
              </w:rPr>
            </w:pPr>
          </w:p>
        </w:tc>
        <w:tc>
          <w:tcPr>
            <w:tcW w:w="699" w:type="dxa"/>
            <w:tcBorders>
              <w:top w:val="dotted" w:sz="4" w:space="0" w:color="auto"/>
            </w:tcBorders>
            <w:noWrap/>
            <w:vAlign w:val="center"/>
            <w:hideMark/>
          </w:tcPr>
          <w:p w14:paraId="686A419D" w14:textId="77777777" w:rsidR="00CF2542" w:rsidRPr="0052201D" w:rsidRDefault="00CF2542" w:rsidP="008464AC">
            <w:pPr>
              <w:rPr>
                <w:sz w:val="20"/>
                <w:szCs w:val="20"/>
                <w:lang w:eastAsia="en-GB"/>
              </w:rPr>
            </w:pPr>
          </w:p>
        </w:tc>
        <w:tc>
          <w:tcPr>
            <w:tcW w:w="0" w:type="auto"/>
            <w:tcBorders>
              <w:top w:val="dotted" w:sz="4" w:space="0" w:color="auto"/>
              <w:left w:val="nil"/>
              <w:bottom w:val="nil"/>
              <w:right w:val="dotted" w:sz="4" w:space="0" w:color="auto"/>
            </w:tcBorders>
            <w:noWrap/>
            <w:vAlign w:val="center"/>
            <w:hideMark/>
          </w:tcPr>
          <w:p w14:paraId="4F64048B" w14:textId="77777777" w:rsidR="00CF2542" w:rsidRPr="0052201D" w:rsidRDefault="00CF2542" w:rsidP="008464AC">
            <w:pPr>
              <w:rPr>
                <w:sz w:val="20"/>
                <w:szCs w:val="20"/>
                <w:lang w:eastAsia="en-GB"/>
              </w:rPr>
            </w:pPr>
          </w:p>
        </w:tc>
        <w:tc>
          <w:tcPr>
            <w:tcW w:w="0" w:type="auto"/>
            <w:tcBorders>
              <w:top w:val="dotted" w:sz="4" w:space="0" w:color="auto"/>
              <w:left w:val="dotted" w:sz="4" w:space="0" w:color="auto"/>
              <w:bottom w:val="nil"/>
              <w:right w:val="nil"/>
            </w:tcBorders>
            <w:noWrap/>
            <w:vAlign w:val="center"/>
            <w:hideMark/>
          </w:tcPr>
          <w:p w14:paraId="4B0F2089" w14:textId="77777777" w:rsidR="00CF2542" w:rsidRPr="0052201D" w:rsidRDefault="00CF2542" w:rsidP="008464AC">
            <w:pPr>
              <w:jc w:val="center"/>
              <w:rPr>
                <w:sz w:val="14"/>
                <w:szCs w:val="14"/>
              </w:rPr>
            </w:pPr>
            <w:r w:rsidRPr="0052201D">
              <w:rPr>
                <w:sz w:val="14"/>
                <w:szCs w:val="14"/>
              </w:rPr>
              <w:t>1</w:t>
            </w:r>
          </w:p>
        </w:tc>
        <w:tc>
          <w:tcPr>
            <w:tcW w:w="0" w:type="auto"/>
            <w:tcBorders>
              <w:top w:val="dotted" w:sz="4" w:space="0" w:color="auto"/>
            </w:tcBorders>
            <w:noWrap/>
            <w:vAlign w:val="center"/>
            <w:hideMark/>
          </w:tcPr>
          <w:p w14:paraId="1E601205" w14:textId="77777777" w:rsidR="00CF2542" w:rsidRPr="0052201D" w:rsidRDefault="00CF2542" w:rsidP="008464AC">
            <w:pPr>
              <w:jc w:val="center"/>
              <w:rPr>
                <w:sz w:val="14"/>
                <w:szCs w:val="14"/>
              </w:rPr>
            </w:pPr>
            <w:r w:rsidRPr="0052201D">
              <w:rPr>
                <w:sz w:val="14"/>
                <w:szCs w:val="14"/>
              </w:rPr>
              <w:t>0.20</w:t>
            </w:r>
          </w:p>
        </w:tc>
        <w:tc>
          <w:tcPr>
            <w:tcW w:w="0" w:type="auto"/>
            <w:tcBorders>
              <w:top w:val="dotted" w:sz="4" w:space="0" w:color="auto"/>
              <w:left w:val="nil"/>
              <w:bottom w:val="nil"/>
              <w:right w:val="dotted" w:sz="4" w:space="0" w:color="auto"/>
            </w:tcBorders>
            <w:noWrap/>
            <w:vAlign w:val="center"/>
            <w:hideMark/>
          </w:tcPr>
          <w:p w14:paraId="66A01305" w14:textId="77777777" w:rsidR="00CF2542" w:rsidRPr="0052201D" w:rsidRDefault="00CF2542" w:rsidP="008464AC">
            <w:pPr>
              <w:jc w:val="center"/>
              <w:rPr>
                <w:sz w:val="14"/>
                <w:szCs w:val="14"/>
              </w:rPr>
            </w:pPr>
            <w:r w:rsidRPr="0052201D">
              <w:rPr>
                <w:sz w:val="14"/>
                <w:szCs w:val="14"/>
              </w:rPr>
              <w:t>0.80%</w:t>
            </w:r>
          </w:p>
        </w:tc>
        <w:tc>
          <w:tcPr>
            <w:tcW w:w="0" w:type="auto"/>
            <w:tcBorders>
              <w:top w:val="dotted" w:sz="4" w:space="0" w:color="auto"/>
              <w:left w:val="dotted" w:sz="4" w:space="0" w:color="auto"/>
              <w:bottom w:val="nil"/>
              <w:right w:val="nil"/>
            </w:tcBorders>
            <w:noWrap/>
            <w:vAlign w:val="center"/>
            <w:hideMark/>
          </w:tcPr>
          <w:p w14:paraId="2606926A" w14:textId="77777777" w:rsidR="00CF2542" w:rsidRPr="0052201D" w:rsidRDefault="00CF2542" w:rsidP="008464AC">
            <w:pPr>
              <w:rPr>
                <w:sz w:val="14"/>
                <w:szCs w:val="14"/>
              </w:rPr>
            </w:pPr>
          </w:p>
        </w:tc>
        <w:tc>
          <w:tcPr>
            <w:tcW w:w="0" w:type="auto"/>
            <w:tcBorders>
              <w:top w:val="dotted" w:sz="4" w:space="0" w:color="auto"/>
            </w:tcBorders>
            <w:noWrap/>
            <w:vAlign w:val="center"/>
            <w:hideMark/>
          </w:tcPr>
          <w:p w14:paraId="652BC00D" w14:textId="77777777" w:rsidR="00CF2542" w:rsidRPr="0052201D" w:rsidRDefault="00CF2542" w:rsidP="008464AC">
            <w:pPr>
              <w:rPr>
                <w:sz w:val="20"/>
                <w:szCs w:val="20"/>
                <w:lang w:eastAsia="en-GB"/>
              </w:rPr>
            </w:pPr>
          </w:p>
        </w:tc>
        <w:tc>
          <w:tcPr>
            <w:tcW w:w="0" w:type="auto"/>
            <w:tcBorders>
              <w:top w:val="dotted" w:sz="4" w:space="0" w:color="auto"/>
            </w:tcBorders>
            <w:noWrap/>
            <w:vAlign w:val="center"/>
            <w:hideMark/>
          </w:tcPr>
          <w:p w14:paraId="5A73A0DE" w14:textId="77777777" w:rsidR="00CF2542" w:rsidRPr="0052201D" w:rsidRDefault="00CF2542" w:rsidP="008464AC">
            <w:pPr>
              <w:rPr>
                <w:sz w:val="20"/>
                <w:szCs w:val="20"/>
                <w:lang w:eastAsia="en-GB"/>
              </w:rPr>
            </w:pPr>
          </w:p>
        </w:tc>
      </w:tr>
      <w:tr w:rsidR="00CF2542" w:rsidRPr="0052201D" w14:paraId="589031C4" w14:textId="77777777" w:rsidTr="008464AC">
        <w:trPr>
          <w:trHeight w:val="255"/>
        </w:trPr>
        <w:tc>
          <w:tcPr>
            <w:tcW w:w="0" w:type="auto"/>
            <w:tcBorders>
              <w:top w:val="nil"/>
              <w:left w:val="nil"/>
              <w:bottom w:val="nil"/>
              <w:right w:val="dotted" w:sz="4" w:space="0" w:color="auto"/>
            </w:tcBorders>
            <w:noWrap/>
            <w:vAlign w:val="center"/>
            <w:hideMark/>
          </w:tcPr>
          <w:p w14:paraId="154E524F" w14:textId="77777777" w:rsidR="00CF2542" w:rsidRPr="0052201D" w:rsidRDefault="00CF2542" w:rsidP="008464AC">
            <w:pPr>
              <w:rPr>
                <w:sz w:val="14"/>
                <w:szCs w:val="14"/>
              </w:rPr>
            </w:pPr>
            <w:r w:rsidRPr="0052201D">
              <w:rPr>
                <w:sz w:val="14"/>
                <w:szCs w:val="14"/>
              </w:rPr>
              <w:t> </w:t>
            </w:r>
          </w:p>
        </w:tc>
        <w:tc>
          <w:tcPr>
            <w:tcW w:w="0" w:type="auto"/>
            <w:tcBorders>
              <w:top w:val="nil"/>
              <w:left w:val="dotted" w:sz="4" w:space="0" w:color="auto"/>
              <w:bottom w:val="nil"/>
              <w:right w:val="dotted" w:sz="4" w:space="0" w:color="auto"/>
            </w:tcBorders>
            <w:noWrap/>
            <w:vAlign w:val="center"/>
            <w:hideMark/>
          </w:tcPr>
          <w:p w14:paraId="78B8615C" w14:textId="77777777" w:rsidR="00CF2542" w:rsidRPr="0052201D" w:rsidRDefault="00CF2542" w:rsidP="008464AC">
            <w:pPr>
              <w:rPr>
                <w:sz w:val="14"/>
                <w:szCs w:val="14"/>
              </w:rPr>
            </w:pPr>
            <w:r w:rsidRPr="0052201D">
              <w:rPr>
                <w:sz w:val="14"/>
                <w:szCs w:val="14"/>
              </w:rPr>
              <w:t xml:space="preserve">Banca </w:t>
            </w:r>
            <w:proofErr w:type="spellStart"/>
            <w:r w:rsidRPr="0052201D">
              <w:rPr>
                <w:sz w:val="14"/>
                <w:szCs w:val="14"/>
              </w:rPr>
              <w:t>Popolare</w:t>
            </w:r>
            <w:proofErr w:type="spellEnd"/>
            <w:r w:rsidRPr="0052201D">
              <w:rPr>
                <w:sz w:val="14"/>
                <w:szCs w:val="14"/>
              </w:rPr>
              <w:t xml:space="preserve"> di Milano SCaRL</w:t>
            </w:r>
          </w:p>
        </w:tc>
        <w:tc>
          <w:tcPr>
            <w:tcW w:w="569" w:type="dxa"/>
            <w:tcBorders>
              <w:top w:val="nil"/>
              <w:left w:val="dotted" w:sz="4" w:space="0" w:color="auto"/>
              <w:bottom w:val="nil"/>
              <w:right w:val="nil"/>
            </w:tcBorders>
            <w:noWrap/>
            <w:vAlign w:val="center"/>
            <w:hideMark/>
          </w:tcPr>
          <w:p w14:paraId="547BFD42" w14:textId="77777777" w:rsidR="00CF2542" w:rsidRPr="0052201D" w:rsidRDefault="00CF2542" w:rsidP="008464AC">
            <w:pPr>
              <w:jc w:val="center"/>
              <w:rPr>
                <w:sz w:val="14"/>
                <w:szCs w:val="14"/>
              </w:rPr>
            </w:pPr>
            <w:r w:rsidRPr="0052201D">
              <w:rPr>
                <w:sz w:val="14"/>
                <w:szCs w:val="14"/>
              </w:rPr>
              <w:t>1</w:t>
            </w:r>
          </w:p>
        </w:tc>
        <w:tc>
          <w:tcPr>
            <w:tcW w:w="699" w:type="dxa"/>
            <w:noWrap/>
            <w:vAlign w:val="center"/>
            <w:hideMark/>
          </w:tcPr>
          <w:p w14:paraId="33AFAA1D" w14:textId="77777777" w:rsidR="00CF2542" w:rsidRPr="0052201D" w:rsidRDefault="00CF2542" w:rsidP="008464AC">
            <w:pPr>
              <w:jc w:val="center"/>
              <w:rPr>
                <w:sz w:val="14"/>
                <w:szCs w:val="14"/>
              </w:rPr>
            </w:pPr>
            <w:r w:rsidRPr="0052201D">
              <w:rPr>
                <w:sz w:val="14"/>
                <w:szCs w:val="14"/>
              </w:rPr>
              <w:t>1.50</w:t>
            </w:r>
          </w:p>
        </w:tc>
        <w:tc>
          <w:tcPr>
            <w:tcW w:w="0" w:type="auto"/>
            <w:tcBorders>
              <w:top w:val="nil"/>
              <w:left w:val="nil"/>
              <w:bottom w:val="nil"/>
              <w:right w:val="dotted" w:sz="4" w:space="0" w:color="auto"/>
            </w:tcBorders>
            <w:noWrap/>
            <w:vAlign w:val="center"/>
            <w:hideMark/>
          </w:tcPr>
          <w:p w14:paraId="751DEBE8" w14:textId="77777777" w:rsidR="00CF2542" w:rsidRPr="0052201D" w:rsidRDefault="00CF2542" w:rsidP="008464AC">
            <w:pPr>
              <w:jc w:val="center"/>
              <w:rPr>
                <w:sz w:val="14"/>
                <w:szCs w:val="14"/>
              </w:rPr>
            </w:pPr>
            <w:r w:rsidRPr="0052201D">
              <w:rPr>
                <w:sz w:val="14"/>
                <w:szCs w:val="14"/>
              </w:rPr>
              <w:t>2.89%</w:t>
            </w:r>
          </w:p>
        </w:tc>
        <w:tc>
          <w:tcPr>
            <w:tcW w:w="0" w:type="auto"/>
            <w:tcBorders>
              <w:top w:val="nil"/>
              <w:left w:val="dotted" w:sz="4" w:space="0" w:color="auto"/>
              <w:bottom w:val="nil"/>
              <w:right w:val="nil"/>
            </w:tcBorders>
            <w:noWrap/>
            <w:vAlign w:val="center"/>
            <w:hideMark/>
          </w:tcPr>
          <w:p w14:paraId="17F0072A" w14:textId="77777777" w:rsidR="00CF2542" w:rsidRPr="0052201D" w:rsidRDefault="00CF2542" w:rsidP="008464AC">
            <w:pPr>
              <w:jc w:val="center"/>
              <w:rPr>
                <w:sz w:val="14"/>
                <w:szCs w:val="14"/>
              </w:rPr>
            </w:pPr>
            <w:r w:rsidRPr="0052201D">
              <w:rPr>
                <w:sz w:val="14"/>
                <w:szCs w:val="14"/>
              </w:rPr>
              <w:t>1</w:t>
            </w:r>
          </w:p>
        </w:tc>
        <w:tc>
          <w:tcPr>
            <w:tcW w:w="0" w:type="auto"/>
            <w:noWrap/>
            <w:vAlign w:val="center"/>
            <w:hideMark/>
          </w:tcPr>
          <w:p w14:paraId="6E4F8EAD" w14:textId="77777777" w:rsidR="00CF2542" w:rsidRPr="0052201D" w:rsidRDefault="00CF2542" w:rsidP="008464AC">
            <w:pPr>
              <w:jc w:val="center"/>
              <w:rPr>
                <w:sz w:val="14"/>
                <w:szCs w:val="14"/>
              </w:rPr>
            </w:pPr>
            <w:r w:rsidRPr="0052201D">
              <w:rPr>
                <w:sz w:val="14"/>
                <w:szCs w:val="14"/>
              </w:rPr>
              <w:t>0.50</w:t>
            </w:r>
          </w:p>
        </w:tc>
        <w:tc>
          <w:tcPr>
            <w:tcW w:w="0" w:type="auto"/>
            <w:tcBorders>
              <w:top w:val="nil"/>
              <w:left w:val="nil"/>
              <w:bottom w:val="nil"/>
              <w:right w:val="dotted" w:sz="4" w:space="0" w:color="auto"/>
            </w:tcBorders>
            <w:noWrap/>
            <w:vAlign w:val="center"/>
            <w:hideMark/>
          </w:tcPr>
          <w:p w14:paraId="7D217A6E" w14:textId="77777777" w:rsidR="00CF2542" w:rsidRPr="0052201D" w:rsidRDefault="00CF2542" w:rsidP="008464AC">
            <w:pPr>
              <w:jc w:val="center"/>
              <w:rPr>
                <w:sz w:val="14"/>
                <w:szCs w:val="14"/>
              </w:rPr>
            </w:pPr>
            <w:r w:rsidRPr="0052201D">
              <w:rPr>
                <w:sz w:val="14"/>
                <w:szCs w:val="14"/>
              </w:rPr>
              <w:t>1.13%</w:t>
            </w:r>
          </w:p>
        </w:tc>
        <w:tc>
          <w:tcPr>
            <w:tcW w:w="0" w:type="auto"/>
            <w:tcBorders>
              <w:top w:val="nil"/>
              <w:left w:val="dotted" w:sz="4" w:space="0" w:color="auto"/>
              <w:bottom w:val="nil"/>
              <w:right w:val="nil"/>
            </w:tcBorders>
            <w:noWrap/>
            <w:vAlign w:val="center"/>
            <w:hideMark/>
          </w:tcPr>
          <w:p w14:paraId="0862CA45" w14:textId="77777777" w:rsidR="00CF2542" w:rsidRPr="0052201D" w:rsidRDefault="00CF2542" w:rsidP="008464AC">
            <w:pPr>
              <w:rPr>
                <w:sz w:val="14"/>
                <w:szCs w:val="14"/>
              </w:rPr>
            </w:pPr>
          </w:p>
        </w:tc>
        <w:tc>
          <w:tcPr>
            <w:tcW w:w="0" w:type="auto"/>
            <w:noWrap/>
            <w:vAlign w:val="center"/>
            <w:hideMark/>
          </w:tcPr>
          <w:p w14:paraId="50F679BB" w14:textId="77777777" w:rsidR="00CF2542" w:rsidRPr="0052201D" w:rsidRDefault="00CF2542" w:rsidP="008464AC">
            <w:pPr>
              <w:rPr>
                <w:sz w:val="20"/>
                <w:szCs w:val="20"/>
                <w:lang w:eastAsia="en-GB"/>
              </w:rPr>
            </w:pPr>
          </w:p>
        </w:tc>
        <w:tc>
          <w:tcPr>
            <w:tcW w:w="0" w:type="auto"/>
            <w:noWrap/>
            <w:vAlign w:val="center"/>
            <w:hideMark/>
          </w:tcPr>
          <w:p w14:paraId="1AA8CB69" w14:textId="77777777" w:rsidR="00CF2542" w:rsidRPr="0052201D" w:rsidRDefault="00CF2542" w:rsidP="008464AC">
            <w:pPr>
              <w:rPr>
                <w:sz w:val="20"/>
                <w:szCs w:val="20"/>
                <w:lang w:eastAsia="en-GB"/>
              </w:rPr>
            </w:pPr>
          </w:p>
        </w:tc>
      </w:tr>
      <w:tr w:rsidR="00CF2542" w:rsidRPr="0052201D" w14:paraId="13E7BC86" w14:textId="77777777" w:rsidTr="008464AC">
        <w:trPr>
          <w:trHeight w:val="255"/>
        </w:trPr>
        <w:tc>
          <w:tcPr>
            <w:tcW w:w="0" w:type="auto"/>
            <w:tcBorders>
              <w:top w:val="nil"/>
              <w:left w:val="nil"/>
              <w:bottom w:val="nil"/>
              <w:right w:val="dotted" w:sz="4" w:space="0" w:color="auto"/>
            </w:tcBorders>
            <w:noWrap/>
            <w:vAlign w:val="center"/>
            <w:hideMark/>
          </w:tcPr>
          <w:p w14:paraId="2ED21601" w14:textId="77777777" w:rsidR="00CF2542" w:rsidRPr="0052201D" w:rsidRDefault="00CF2542" w:rsidP="008464AC">
            <w:pPr>
              <w:rPr>
                <w:sz w:val="14"/>
                <w:szCs w:val="14"/>
              </w:rPr>
            </w:pPr>
            <w:r w:rsidRPr="0052201D">
              <w:rPr>
                <w:sz w:val="14"/>
                <w:szCs w:val="14"/>
              </w:rPr>
              <w:t> </w:t>
            </w:r>
          </w:p>
        </w:tc>
        <w:tc>
          <w:tcPr>
            <w:tcW w:w="0" w:type="auto"/>
            <w:tcBorders>
              <w:top w:val="nil"/>
              <w:left w:val="dotted" w:sz="4" w:space="0" w:color="auto"/>
              <w:bottom w:val="nil"/>
              <w:right w:val="dotted" w:sz="4" w:space="0" w:color="auto"/>
            </w:tcBorders>
            <w:noWrap/>
            <w:vAlign w:val="center"/>
            <w:hideMark/>
          </w:tcPr>
          <w:p w14:paraId="4CA2EA1F" w14:textId="77777777" w:rsidR="00CF2542" w:rsidRPr="0052201D" w:rsidRDefault="00CF2542" w:rsidP="008464AC">
            <w:pPr>
              <w:rPr>
                <w:sz w:val="14"/>
                <w:szCs w:val="14"/>
              </w:rPr>
            </w:pPr>
            <w:r w:rsidRPr="0052201D">
              <w:rPr>
                <w:sz w:val="14"/>
                <w:szCs w:val="14"/>
              </w:rPr>
              <w:t>Intesa Sanpaolo</w:t>
            </w:r>
          </w:p>
        </w:tc>
        <w:tc>
          <w:tcPr>
            <w:tcW w:w="569" w:type="dxa"/>
            <w:tcBorders>
              <w:top w:val="nil"/>
              <w:left w:val="dotted" w:sz="4" w:space="0" w:color="auto"/>
              <w:bottom w:val="nil"/>
              <w:right w:val="nil"/>
            </w:tcBorders>
            <w:noWrap/>
            <w:vAlign w:val="center"/>
            <w:hideMark/>
          </w:tcPr>
          <w:p w14:paraId="20FC8539" w14:textId="77777777" w:rsidR="00CF2542" w:rsidRPr="0052201D" w:rsidRDefault="00CF2542" w:rsidP="008464AC">
            <w:pPr>
              <w:jc w:val="center"/>
              <w:rPr>
                <w:sz w:val="14"/>
                <w:szCs w:val="14"/>
              </w:rPr>
            </w:pPr>
            <w:r w:rsidRPr="0052201D">
              <w:rPr>
                <w:sz w:val="14"/>
                <w:szCs w:val="14"/>
              </w:rPr>
              <w:t>1</w:t>
            </w:r>
          </w:p>
        </w:tc>
        <w:tc>
          <w:tcPr>
            <w:tcW w:w="699" w:type="dxa"/>
            <w:noWrap/>
            <w:vAlign w:val="center"/>
            <w:hideMark/>
          </w:tcPr>
          <w:p w14:paraId="128FAD02" w14:textId="77777777" w:rsidR="00CF2542" w:rsidRPr="0052201D" w:rsidRDefault="00CF2542" w:rsidP="008464AC">
            <w:pPr>
              <w:jc w:val="center"/>
              <w:rPr>
                <w:sz w:val="14"/>
                <w:szCs w:val="14"/>
              </w:rPr>
            </w:pPr>
            <w:r w:rsidRPr="0052201D">
              <w:rPr>
                <w:sz w:val="14"/>
                <w:szCs w:val="14"/>
              </w:rPr>
              <w:t>12.00</w:t>
            </w:r>
          </w:p>
        </w:tc>
        <w:tc>
          <w:tcPr>
            <w:tcW w:w="0" w:type="auto"/>
            <w:tcBorders>
              <w:top w:val="nil"/>
              <w:left w:val="nil"/>
              <w:bottom w:val="nil"/>
              <w:right w:val="dotted" w:sz="4" w:space="0" w:color="auto"/>
            </w:tcBorders>
            <w:noWrap/>
            <w:vAlign w:val="center"/>
            <w:hideMark/>
          </w:tcPr>
          <w:p w14:paraId="2CECDC47" w14:textId="77777777" w:rsidR="00CF2542" w:rsidRPr="0052201D" w:rsidRDefault="00CF2542" w:rsidP="008464AC">
            <w:pPr>
              <w:jc w:val="center"/>
              <w:rPr>
                <w:sz w:val="14"/>
                <w:szCs w:val="14"/>
              </w:rPr>
            </w:pPr>
            <w:r w:rsidRPr="0052201D">
              <w:rPr>
                <w:sz w:val="14"/>
                <w:szCs w:val="14"/>
              </w:rPr>
              <w:t>1.88%</w:t>
            </w:r>
          </w:p>
        </w:tc>
        <w:tc>
          <w:tcPr>
            <w:tcW w:w="0" w:type="auto"/>
            <w:tcBorders>
              <w:top w:val="nil"/>
              <w:left w:val="dotted" w:sz="4" w:space="0" w:color="auto"/>
              <w:bottom w:val="nil"/>
              <w:right w:val="nil"/>
            </w:tcBorders>
            <w:noWrap/>
            <w:vAlign w:val="center"/>
            <w:hideMark/>
          </w:tcPr>
          <w:p w14:paraId="15CB4C43" w14:textId="77777777" w:rsidR="00CF2542" w:rsidRPr="0052201D" w:rsidRDefault="00CF2542" w:rsidP="008464AC">
            <w:pPr>
              <w:rPr>
                <w:sz w:val="14"/>
                <w:szCs w:val="14"/>
              </w:rPr>
            </w:pPr>
          </w:p>
        </w:tc>
        <w:tc>
          <w:tcPr>
            <w:tcW w:w="0" w:type="auto"/>
            <w:noWrap/>
            <w:vAlign w:val="center"/>
            <w:hideMark/>
          </w:tcPr>
          <w:p w14:paraId="33397038" w14:textId="77777777" w:rsidR="00CF2542" w:rsidRPr="0052201D" w:rsidRDefault="00CF2542" w:rsidP="008464AC">
            <w:pPr>
              <w:rPr>
                <w:sz w:val="20"/>
                <w:szCs w:val="20"/>
                <w:lang w:eastAsia="en-GB"/>
              </w:rPr>
            </w:pPr>
          </w:p>
        </w:tc>
        <w:tc>
          <w:tcPr>
            <w:tcW w:w="0" w:type="auto"/>
            <w:tcBorders>
              <w:top w:val="nil"/>
              <w:left w:val="nil"/>
              <w:bottom w:val="nil"/>
              <w:right w:val="dotted" w:sz="4" w:space="0" w:color="auto"/>
            </w:tcBorders>
            <w:noWrap/>
            <w:vAlign w:val="center"/>
            <w:hideMark/>
          </w:tcPr>
          <w:p w14:paraId="3D92F1EE" w14:textId="77777777" w:rsidR="00CF2542" w:rsidRPr="0052201D" w:rsidRDefault="00CF2542" w:rsidP="008464AC">
            <w:pPr>
              <w:rPr>
                <w:sz w:val="20"/>
                <w:szCs w:val="20"/>
                <w:lang w:eastAsia="en-GB"/>
              </w:rPr>
            </w:pPr>
          </w:p>
        </w:tc>
        <w:tc>
          <w:tcPr>
            <w:tcW w:w="0" w:type="auto"/>
            <w:tcBorders>
              <w:top w:val="nil"/>
              <w:left w:val="dotted" w:sz="4" w:space="0" w:color="auto"/>
              <w:bottom w:val="nil"/>
              <w:right w:val="nil"/>
            </w:tcBorders>
            <w:noWrap/>
            <w:vAlign w:val="center"/>
            <w:hideMark/>
          </w:tcPr>
          <w:p w14:paraId="49580C48" w14:textId="77777777" w:rsidR="00CF2542" w:rsidRPr="0052201D" w:rsidRDefault="00CF2542" w:rsidP="008464AC">
            <w:pPr>
              <w:rPr>
                <w:sz w:val="20"/>
                <w:szCs w:val="20"/>
                <w:lang w:eastAsia="en-GB"/>
              </w:rPr>
            </w:pPr>
          </w:p>
        </w:tc>
        <w:tc>
          <w:tcPr>
            <w:tcW w:w="0" w:type="auto"/>
            <w:noWrap/>
            <w:vAlign w:val="center"/>
            <w:hideMark/>
          </w:tcPr>
          <w:p w14:paraId="51DBF14F" w14:textId="77777777" w:rsidR="00CF2542" w:rsidRPr="0052201D" w:rsidRDefault="00CF2542" w:rsidP="008464AC">
            <w:pPr>
              <w:rPr>
                <w:sz w:val="20"/>
                <w:szCs w:val="20"/>
                <w:lang w:eastAsia="en-GB"/>
              </w:rPr>
            </w:pPr>
          </w:p>
        </w:tc>
        <w:tc>
          <w:tcPr>
            <w:tcW w:w="0" w:type="auto"/>
            <w:noWrap/>
            <w:vAlign w:val="center"/>
            <w:hideMark/>
          </w:tcPr>
          <w:p w14:paraId="7DC544A7" w14:textId="77777777" w:rsidR="00CF2542" w:rsidRPr="0052201D" w:rsidRDefault="00CF2542" w:rsidP="008464AC">
            <w:pPr>
              <w:rPr>
                <w:sz w:val="20"/>
                <w:szCs w:val="20"/>
                <w:lang w:eastAsia="en-GB"/>
              </w:rPr>
            </w:pPr>
          </w:p>
        </w:tc>
      </w:tr>
      <w:tr w:rsidR="00CF2542" w:rsidRPr="0052201D" w14:paraId="7E8D1E26" w14:textId="77777777" w:rsidTr="008464AC">
        <w:trPr>
          <w:trHeight w:val="255"/>
        </w:trPr>
        <w:tc>
          <w:tcPr>
            <w:tcW w:w="0" w:type="auto"/>
            <w:tcBorders>
              <w:top w:val="nil"/>
              <w:left w:val="nil"/>
              <w:bottom w:val="nil"/>
              <w:right w:val="dotted" w:sz="4" w:space="0" w:color="auto"/>
            </w:tcBorders>
            <w:noWrap/>
            <w:vAlign w:val="center"/>
            <w:hideMark/>
          </w:tcPr>
          <w:p w14:paraId="3C380BEA" w14:textId="77777777" w:rsidR="00CF2542" w:rsidRPr="0052201D" w:rsidRDefault="00CF2542" w:rsidP="008464AC">
            <w:pPr>
              <w:rPr>
                <w:sz w:val="14"/>
                <w:szCs w:val="14"/>
              </w:rPr>
            </w:pPr>
            <w:r w:rsidRPr="0052201D">
              <w:rPr>
                <w:sz w:val="14"/>
                <w:szCs w:val="14"/>
              </w:rPr>
              <w:t> </w:t>
            </w:r>
          </w:p>
        </w:tc>
        <w:tc>
          <w:tcPr>
            <w:tcW w:w="0" w:type="auto"/>
            <w:tcBorders>
              <w:top w:val="nil"/>
              <w:left w:val="dotted" w:sz="4" w:space="0" w:color="auto"/>
              <w:bottom w:val="nil"/>
              <w:right w:val="dotted" w:sz="4" w:space="0" w:color="auto"/>
            </w:tcBorders>
            <w:noWrap/>
            <w:vAlign w:val="center"/>
            <w:hideMark/>
          </w:tcPr>
          <w:p w14:paraId="4D2DE26E" w14:textId="77777777" w:rsidR="00CF2542" w:rsidRPr="0052201D" w:rsidRDefault="00CF2542" w:rsidP="008464AC">
            <w:pPr>
              <w:rPr>
                <w:sz w:val="14"/>
                <w:szCs w:val="14"/>
              </w:rPr>
            </w:pPr>
            <w:proofErr w:type="spellStart"/>
            <w:r w:rsidRPr="0052201D">
              <w:rPr>
                <w:sz w:val="14"/>
                <w:szCs w:val="14"/>
              </w:rPr>
              <w:t>Mediobanca</w:t>
            </w:r>
            <w:proofErr w:type="spellEnd"/>
            <w:r w:rsidRPr="0052201D">
              <w:rPr>
                <w:sz w:val="14"/>
                <w:szCs w:val="14"/>
              </w:rPr>
              <w:t xml:space="preserve"> </w:t>
            </w:r>
            <w:proofErr w:type="spellStart"/>
            <w:r w:rsidRPr="0052201D">
              <w:rPr>
                <w:sz w:val="14"/>
                <w:szCs w:val="14"/>
              </w:rPr>
              <w:t>SpA</w:t>
            </w:r>
            <w:proofErr w:type="spellEnd"/>
          </w:p>
        </w:tc>
        <w:tc>
          <w:tcPr>
            <w:tcW w:w="569" w:type="dxa"/>
            <w:tcBorders>
              <w:top w:val="nil"/>
              <w:left w:val="dotted" w:sz="4" w:space="0" w:color="auto"/>
              <w:bottom w:val="nil"/>
              <w:right w:val="nil"/>
            </w:tcBorders>
            <w:noWrap/>
            <w:vAlign w:val="center"/>
            <w:hideMark/>
          </w:tcPr>
          <w:p w14:paraId="7454684E" w14:textId="77777777" w:rsidR="00CF2542" w:rsidRPr="0052201D" w:rsidRDefault="00CF2542" w:rsidP="008464AC">
            <w:pPr>
              <w:jc w:val="center"/>
              <w:rPr>
                <w:sz w:val="14"/>
                <w:szCs w:val="14"/>
              </w:rPr>
            </w:pPr>
            <w:r w:rsidRPr="0052201D">
              <w:rPr>
                <w:sz w:val="14"/>
                <w:szCs w:val="14"/>
              </w:rPr>
              <w:t>1</w:t>
            </w:r>
          </w:p>
        </w:tc>
        <w:tc>
          <w:tcPr>
            <w:tcW w:w="699" w:type="dxa"/>
            <w:noWrap/>
            <w:vAlign w:val="center"/>
            <w:hideMark/>
          </w:tcPr>
          <w:p w14:paraId="65326A13" w14:textId="77777777" w:rsidR="00CF2542" w:rsidRPr="0052201D" w:rsidRDefault="00CF2542" w:rsidP="008464AC">
            <w:pPr>
              <w:jc w:val="center"/>
              <w:rPr>
                <w:sz w:val="14"/>
                <w:szCs w:val="14"/>
              </w:rPr>
            </w:pPr>
            <w:r w:rsidRPr="0052201D">
              <w:rPr>
                <w:sz w:val="14"/>
                <w:szCs w:val="14"/>
              </w:rPr>
              <w:t>3.50</w:t>
            </w:r>
          </w:p>
        </w:tc>
        <w:tc>
          <w:tcPr>
            <w:tcW w:w="0" w:type="auto"/>
            <w:tcBorders>
              <w:top w:val="nil"/>
              <w:left w:val="nil"/>
              <w:bottom w:val="nil"/>
              <w:right w:val="dotted" w:sz="4" w:space="0" w:color="auto"/>
            </w:tcBorders>
            <w:noWrap/>
            <w:vAlign w:val="center"/>
            <w:hideMark/>
          </w:tcPr>
          <w:p w14:paraId="5A1C50EA" w14:textId="77777777" w:rsidR="00CF2542" w:rsidRPr="0052201D" w:rsidRDefault="00CF2542" w:rsidP="008464AC">
            <w:pPr>
              <w:jc w:val="center"/>
              <w:rPr>
                <w:sz w:val="14"/>
                <w:szCs w:val="14"/>
              </w:rPr>
            </w:pPr>
            <w:r w:rsidRPr="0052201D">
              <w:rPr>
                <w:sz w:val="14"/>
                <w:szCs w:val="14"/>
              </w:rPr>
              <w:t>4.80%</w:t>
            </w:r>
          </w:p>
        </w:tc>
        <w:tc>
          <w:tcPr>
            <w:tcW w:w="0" w:type="auto"/>
            <w:tcBorders>
              <w:top w:val="nil"/>
              <w:left w:val="dotted" w:sz="4" w:space="0" w:color="auto"/>
              <w:bottom w:val="nil"/>
              <w:right w:val="nil"/>
            </w:tcBorders>
            <w:noWrap/>
            <w:vAlign w:val="center"/>
            <w:hideMark/>
          </w:tcPr>
          <w:p w14:paraId="0B58FE13" w14:textId="77777777" w:rsidR="00CF2542" w:rsidRPr="0052201D" w:rsidRDefault="00CF2542" w:rsidP="008464AC">
            <w:pPr>
              <w:rPr>
                <w:sz w:val="14"/>
                <w:szCs w:val="14"/>
              </w:rPr>
            </w:pPr>
          </w:p>
        </w:tc>
        <w:tc>
          <w:tcPr>
            <w:tcW w:w="0" w:type="auto"/>
            <w:noWrap/>
            <w:vAlign w:val="center"/>
            <w:hideMark/>
          </w:tcPr>
          <w:p w14:paraId="7017C2F1" w14:textId="77777777" w:rsidR="00CF2542" w:rsidRPr="0052201D" w:rsidRDefault="00CF2542" w:rsidP="008464AC">
            <w:pPr>
              <w:rPr>
                <w:sz w:val="20"/>
                <w:szCs w:val="20"/>
                <w:lang w:eastAsia="en-GB"/>
              </w:rPr>
            </w:pPr>
          </w:p>
        </w:tc>
        <w:tc>
          <w:tcPr>
            <w:tcW w:w="0" w:type="auto"/>
            <w:tcBorders>
              <w:top w:val="nil"/>
              <w:left w:val="nil"/>
              <w:bottom w:val="nil"/>
              <w:right w:val="dotted" w:sz="4" w:space="0" w:color="auto"/>
            </w:tcBorders>
            <w:noWrap/>
            <w:vAlign w:val="center"/>
            <w:hideMark/>
          </w:tcPr>
          <w:p w14:paraId="5A9E7F8D" w14:textId="77777777" w:rsidR="00CF2542" w:rsidRPr="0052201D" w:rsidRDefault="00CF2542" w:rsidP="008464AC">
            <w:pPr>
              <w:rPr>
                <w:sz w:val="20"/>
                <w:szCs w:val="20"/>
                <w:lang w:eastAsia="en-GB"/>
              </w:rPr>
            </w:pPr>
          </w:p>
        </w:tc>
        <w:tc>
          <w:tcPr>
            <w:tcW w:w="0" w:type="auto"/>
            <w:tcBorders>
              <w:top w:val="nil"/>
              <w:left w:val="dotted" w:sz="4" w:space="0" w:color="auto"/>
              <w:bottom w:val="nil"/>
              <w:right w:val="nil"/>
            </w:tcBorders>
            <w:noWrap/>
            <w:vAlign w:val="center"/>
            <w:hideMark/>
          </w:tcPr>
          <w:p w14:paraId="0D902290" w14:textId="77777777" w:rsidR="00CF2542" w:rsidRPr="0052201D" w:rsidRDefault="00CF2542" w:rsidP="008464AC">
            <w:pPr>
              <w:rPr>
                <w:sz w:val="20"/>
                <w:szCs w:val="20"/>
                <w:lang w:eastAsia="en-GB"/>
              </w:rPr>
            </w:pPr>
          </w:p>
        </w:tc>
        <w:tc>
          <w:tcPr>
            <w:tcW w:w="0" w:type="auto"/>
            <w:noWrap/>
            <w:vAlign w:val="center"/>
            <w:hideMark/>
          </w:tcPr>
          <w:p w14:paraId="6D8A95B9" w14:textId="77777777" w:rsidR="00CF2542" w:rsidRPr="0052201D" w:rsidRDefault="00CF2542" w:rsidP="008464AC">
            <w:pPr>
              <w:rPr>
                <w:sz w:val="20"/>
                <w:szCs w:val="20"/>
                <w:lang w:eastAsia="en-GB"/>
              </w:rPr>
            </w:pPr>
          </w:p>
        </w:tc>
        <w:tc>
          <w:tcPr>
            <w:tcW w:w="0" w:type="auto"/>
            <w:noWrap/>
            <w:vAlign w:val="center"/>
            <w:hideMark/>
          </w:tcPr>
          <w:p w14:paraId="789EC8DF" w14:textId="77777777" w:rsidR="00CF2542" w:rsidRPr="0052201D" w:rsidRDefault="00CF2542" w:rsidP="008464AC">
            <w:pPr>
              <w:rPr>
                <w:sz w:val="20"/>
                <w:szCs w:val="20"/>
                <w:lang w:eastAsia="en-GB"/>
              </w:rPr>
            </w:pPr>
          </w:p>
        </w:tc>
      </w:tr>
      <w:tr w:rsidR="00CF2542" w:rsidRPr="0052201D" w14:paraId="1EEBD4FF" w14:textId="77777777" w:rsidTr="008464AC">
        <w:trPr>
          <w:trHeight w:val="255"/>
        </w:trPr>
        <w:tc>
          <w:tcPr>
            <w:tcW w:w="0" w:type="auto"/>
            <w:tcBorders>
              <w:top w:val="nil"/>
              <w:left w:val="nil"/>
              <w:bottom w:val="dotted" w:sz="4" w:space="0" w:color="auto"/>
              <w:right w:val="dotted" w:sz="4" w:space="0" w:color="auto"/>
            </w:tcBorders>
            <w:noWrap/>
            <w:vAlign w:val="center"/>
            <w:hideMark/>
          </w:tcPr>
          <w:p w14:paraId="06CAA3D9" w14:textId="77777777" w:rsidR="00CF2542" w:rsidRPr="0052201D" w:rsidRDefault="00CF2542" w:rsidP="008464AC">
            <w:pPr>
              <w:rPr>
                <w:sz w:val="14"/>
                <w:szCs w:val="14"/>
              </w:rPr>
            </w:pPr>
            <w:r w:rsidRPr="0052201D">
              <w:rPr>
                <w:sz w:val="14"/>
                <w:szCs w:val="14"/>
              </w:rPr>
              <w:t> </w:t>
            </w:r>
          </w:p>
        </w:tc>
        <w:tc>
          <w:tcPr>
            <w:tcW w:w="0" w:type="auto"/>
            <w:tcBorders>
              <w:top w:val="nil"/>
              <w:left w:val="dotted" w:sz="4" w:space="0" w:color="auto"/>
              <w:bottom w:val="dotted" w:sz="4" w:space="0" w:color="auto"/>
              <w:right w:val="dotted" w:sz="4" w:space="0" w:color="auto"/>
            </w:tcBorders>
            <w:noWrap/>
            <w:vAlign w:val="center"/>
            <w:hideMark/>
          </w:tcPr>
          <w:p w14:paraId="26FC820B" w14:textId="77777777" w:rsidR="00CF2542" w:rsidRPr="0052201D" w:rsidRDefault="00CF2542" w:rsidP="008464AC">
            <w:pPr>
              <w:rPr>
                <w:sz w:val="14"/>
                <w:szCs w:val="14"/>
              </w:rPr>
            </w:pPr>
            <w:proofErr w:type="spellStart"/>
            <w:r w:rsidRPr="0052201D">
              <w:rPr>
                <w:sz w:val="14"/>
                <w:szCs w:val="14"/>
              </w:rPr>
              <w:t>Unione</w:t>
            </w:r>
            <w:proofErr w:type="spellEnd"/>
            <w:r w:rsidRPr="0052201D">
              <w:rPr>
                <w:sz w:val="14"/>
                <w:szCs w:val="14"/>
              </w:rPr>
              <w:t xml:space="preserve"> di Banche </w:t>
            </w:r>
            <w:proofErr w:type="spellStart"/>
            <w:r w:rsidRPr="0052201D">
              <w:rPr>
                <w:sz w:val="14"/>
                <w:szCs w:val="14"/>
              </w:rPr>
              <w:t>Italiane</w:t>
            </w:r>
            <w:proofErr w:type="spellEnd"/>
            <w:r w:rsidRPr="0052201D">
              <w:rPr>
                <w:sz w:val="14"/>
                <w:szCs w:val="14"/>
              </w:rPr>
              <w:t xml:space="preserve"> </w:t>
            </w:r>
            <w:proofErr w:type="spellStart"/>
            <w:r w:rsidRPr="0052201D">
              <w:rPr>
                <w:sz w:val="14"/>
                <w:szCs w:val="14"/>
              </w:rPr>
              <w:t>Scpa</w:t>
            </w:r>
            <w:proofErr w:type="spellEnd"/>
            <w:r w:rsidRPr="0052201D">
              <w:rPr>
                <w:sz w:val="14"/>
                <w:szCs w:val="14"/>
              </w:rPr>
              <w:t>-U</w:t>
            </w:r>
          </w:p>
        </w:tc>
        <w:tc>
          <w:tcPr>
            <w:tcW w:w="569" w:type="dxa"/>
            <w:tcBorders>
              <w:top w:val="nil"/>
              <w:left w:val="dotted" w:sz="4" w:space="0" w:color="auto"/>
              <w:bottom w:val="dotted" w:sz="4" w:space="0" w:color="auto"/>
              <w:right w:val="nil"/>
            </w:tcBorders>
            <w:noWrap/>
            <w:vAlign w:val="center"/>
            <w:hideMark/>
          </w:tcPr>
          <w:p w14:paraId="40159B0A" w14:textId="77777777" w:rsidR="00CF2542" w:rsidRPr="0052201D" w:rsidRDefault="00CF2542" w:rsidP="008464AC">
            <w:pPr>
              <w:jc w:val="center"/>
              <w:rPr>
                <w:sz w:val="14"/>
                <w:szCs w:val="14"/>
              </w:rPr>
            </w:pPr>
            <w:r w:rsidRPr="0052201D">
              <w:rPr>
                <w:sz w:val="14"/>
                <w:szCs w:val="14"/>
              </w:rPr>
              <w:t>1</w:t>
            </w:r>
          </w:p>
        </w:tc>
        <w:tc>
          <w:tcPr>
            <w:tcW w:w="699" w:type="dxa"/>
            <w:tcBorders>
              <w:top w:val="nil"/>
              <w:left w:val="nil"/>
              <w:bottom w:val="dotted" w:sz="4" w:space="0" w:color="auto"/>
              <w:right w:val="nil"/>
            </w:tcBorders>
            <w:noWrap/>
            <w:vAlign w:val="center"/>
            <w:hideMark/>
          </w:tcPr>
          <w:p w14:paraId="17E9AD92" w14:textId="77777777" w:rsidR="00CF2542" w:rsidRPr="0052201D" w:rsidRDefault="00CF2542" w:rsidP="008464AC">
            <w:pPr>
              <w:jc w:val="center"/>
              <w:rPr>
                <w:sz w:val="14"/>
                <w:szCs w:val="14"/>
              </w:rPr>
            </w:pPr>
            <w:r w:rsidRPr="0052201D">
              <w:rPr>
                <w:sz w:val="14"/>
                <w:szCs w:val="14"/>
              </w:rPr>
              <w:t>6.00</w:t>
            </w:r>
          </w:p>
        </w:tc>
        <w:tc>
          <w:tcPr>
            <w:tcW w:w="0" w:type="auto"/>
            <w:tcBorders>
              <w:top w:val="nil"/>
              <w:left w:val="nil"/>
              <w:bottom w:val="dotted" w:sz="4" w:space="0" w:color="auto"/>
              <w:right w:val="dotted" w:sz="4" w:space="0" w:color="auto"/>
            </w:tcBorders>
            <w:noWrap/>
            <w:vAlign w:val="center"/>
            <w:hideMark/>
          </w:tcPr>
          <w:p w14:paraId="7AB472D5" w14:textId="77777777" w:rsidR="00CF2542" w:rsidRPr="0052201D" w:rsidRDefault="00CF2542" w:rsidP="008464AC">
            <w:pPr>
              <w:jc w:val="center"/>
              <w:rPr>
                <w:sz w:val="14"/>
                <w:szCs w:val="14"/>
              </w:rPr>
            </w:pPr>
            <w:r w:rsidRPr="0052201D">
              <w:rPr>
                <w:sz w:val="14"/>
                <w:szCs w:val="14"/>
              </w:rPr>
              <w:t>4.56%</w:t>
            </w:r>
          </w:p>
        </w:tc>
        <w:tc>
          <w:tcPr>
            <w:tcW w:w="0" w:type="auto"/>
            <w:tcBorders>
              <w:top w:val="nil"/>
              <w:left w:val="dotted" w:sz="4" w:space="0" w:color="auto"/>
              <w:bottom w:val="dotted" w:sz="4" w:space="0" w:color="auto"/>
              <w:right w:val="nil"/>
            </w:tcBorders>
            <w:noWrap/>
            <w:vAlign w:val="center"/>
            <w:hideMark/>
          </w:tcPr>
          <w:p w14:paraId="77A64971" w14:textId="77777777" w:rsidR="00CF2542" w:rsidRPr="0052201D" w:rsidRDefault="00CF2542" w:rsidP="008464AC">
            <w:pPr>
              <w:rPr>
                <w:sz w:val="14"/>
                <w:szCs w:val="14"/>
              </w:rPr>
            </w:pPr>
          </w:p>
        </w:tc>
        <w:tc>
          <w:tcPr>
            <w:tcW w:w="0" w:type="auto"/>
            <w:tcBorders>
              <w:top w:val="nil"/>
              <w:left w:val="nil"/>
              <w:bottom w:val="dotted" w:sz="4" w:space="0" w:color="auto"/>
              <w:right w:val="nil"/>
            </w:tcBorders>
            <w:noWrap/>
            <w:vAlign w:val="center"/>
            <w:hideMark/>
          </w:tcPr>
          <w:p w14:paraId="415C5BD4" w14:textId="77777777" w:rsidR="00CF2542" w:rsidRPr="0052201D" w:rsidRDefault="00CF2542" w:rsidP="008464AC">
            <w:pPr>
              <w:rPr>
                <w:sz w:val="20"/>
                <w:szCs w:val="20"/>
                <w:lang w:eastAsia="en-GB"/>
              </w:rPr>
            </w:pPr>
          </w:p>
        </w:tc>
        <w:tc>
          <w:tcPr>
            <w:tcW w:w="0" w:type="auto"/>
            <w:tcBorders>
              <w:top w:val="nil"/>
              <w:left w:val="nil"/>
              <w:bottom w:val="dotted" w:sz="4" w:space="0" w:color="auto"/>
              <w:right w:val="dotted" w:sz="4" w:space="0" w:color="auto"/>
            </w:tcBorders>
            <w:noWrap/>
            <w:vAlign w:val="center"/>
            <w:hideMark/>
          </w:tcPr>
          <w:p w14:paraId="0F3B9D86" w14:textId="77777777" w:rsidR="00CF2542" w:rsidRPr="0052201D" w:rsidRDefault="00CF2542" w:rsidP="008464AC">
            <w:pPr>
              <w:rPr>
                <w:sz w:val="20"/>
                <w:szCs w:val="20"/>
                <w:lang w:eastAsia="en-GB"/>
              </w:rPr>
            </w:pPr>
          </w:p>
        </w:tc>
        <w:tc>
          <w:tcPr>
            <w:tcW w:w="0" w:type="auto"/>
            <w:tcBorders>
              <w:top w:val="nil"/>
              <w:left w:val="dotted" w:sz="4" w:space="0" w:color="auto"/>
              <w:bottom w:val="dotted" w:sz="4" w:space="0" w:color="auto"/>
              <w:right w:val="nil"/>
            </w:tcBorders>
            <w:noWrap/>
            <w:vAlign w:val="center"/>
            <w:hideMark/>
          </w:tcPr>
          <w:p w14:paraId="7D16D86C" w14:textId="77777777" w:rsidR="00CF2542" w:rsidRPr="0052201D" w:rsidRDefault="00CF2542" w:rsidP="008464AC">
            <w:pPr>
              <w:rPr>
                <w:sz w:val="20"/>
                <w:szCs w:val="20"/>
                <w:lang w:eastAsia="en-GB"/>
              </w:rPr>
            </w:pPr>
          </w:p>
        </w:tc>
        <w:tc>
          <w:tcPr>
            <w:tcW w:w="0" w:type="auto"/>
            <w:tcBorders>
              <w:top w:val="nil"/>
              <w:left w:val="nil"/>
              <w:bottom w:val="dotted" w:sz="4" w:space="0" w:color="auto"/>
              <w:right w:val="nil"/>
            </w:tcBorders>
            <w:noWrap/>
            <w:vAlign w:val="center"/>
            <w:hideMark/>
          </w:tcPr>
          <w:p w14:paraId="707990A8" w14:textId="77777777" w:rsidR="00CF2542" w:rsidRPr="0052201D" w:rsidRDefault="00CF2542" w:rsidP="008464AC">
            <w:pPr>
              <w:rPr>
                <w:sz w:val="20"/>
                <w:szCs w:val="20"/>
                <w:lang w:eastAsia="en-GB"/>
              </w:rPr>
            </w:pPr>
          </w:p>
        </w:tc>
        <w:tc>
          <w:tcPr>
            <w:tcW w:w="0" w:type="auto"/>
            <w:tcBorders>
              <w:top w:val="nil"/>
              <w:left w:val="nil"/>
              <w:bottom w:val="dotted" w:sz="4" w:space="0" w:color="auto"/>
              <w:right w:val="nil"/>
            </w:tcBorders>
            <w:noWrap/>
            <w:vAlign w:val="center"/>
            <w:hideMark/>
          </w:tcPr>
          <w:p w14:paraId="02AF6CC1" w14:textId="77777777" w:rsidR="00CF2542" w:rsidRPr="0052201D" w:rsidRDefault="00CF2542" w:rsidP="008464AC">
            <w:pPr>
              <w:rPr>
                <w:sz w:val="20"/>
                <w:szCs w:val="20"/>
                <w:lang w:eastAsia="en-GB"/>
              </w:rPr>
            </w:pPr>
          </w:p>
        </w:tc>
      </w:tr>
      <w:tr w:rsidR="00CF2542" w:rsidRPr="0052201D" w14:paraId="014B9EE7" w14:textId="77777777" w:rsidTr="008464AC">
        <w:trPr>
          <w:trHeight w:val="255"/>
        </w:trPr>
        <w:tc>
          <w:tcPr>
            <w:tcW w:w="0" w:type="auto"/>
            <w:tcBorders>
              <w:top w:val="dotted" w:sz="4" w:space="0" w:color="auto"/>
              <w:left w:val="nil"/>
              <w:bottom w:val="dotted" w:sz="4" w:space="0" w:color="auto"/>
              <w:right w:val="dotted" w:sz="4" w:space="0" w:color="auto"/>
            </w:tcBorders>
            <w:noWrap/>
            <w:vAlign w:val="center"/>
            <w:hideMark/>
          </w:tcPr>
          <w:p w14:paraId="58570CE9" w14:textId="77777777" w:rsidR="00CF2542" w:rsidRPr="0052201D" w:rsidRDefault="00CF2542" w:rsidP="008464AC">
            <w:pPr>
              <w:rPr>
                <w:sz w:val="14"/>
                <w:szCs w:val="14"/>
              </w:rPr>
            </w:pPr>
            <w:r w:rsidRPr="0052201D">
              <w:rPr>
                <w:sz w:val="14"/>
                <w:szCs w:val="14"/>
              </w:rPr>
              <w:t>Netherlands</w:t>
            </w:r>
          </w:p>
        </w:tc>
        <w:tc>
          <w:tcPr>
            <w:tcW w:w="0" w:type="auto"/>
            <w:tcBorders>
              <w:top w:val="dotted" w:sz="4" w:space="0" w:color="auto"/>
              <w:left w:val="dotted" w:sz="4" w:space="0" w:color="auto"/>
              <w:bottom w:val="dotted" w:sz="4" w:space="0" w:color="auto"/>
              <w:right w:val="dotted" w:sz="4" w:space="0" w:color="auto"/>
            </w:tcBorders>
            <w:noWrap/>
            <w:vAlign w:val="center"/>
            <w:hideMark/>
          </w:tcPr>
          <w:p w14:paraId="1E97220F" w14:textId="77777777" w:rsidR="00CF2542" w:rsidRPr="0052201D" w:rsidRDefault="00CF2542" w:rsidP="008464AC">
            <w:pPr>
              <w:rPr>
                <w:sz w:val="14"/>
                <w:szCs w:val="14"/>
              </w:rPr>
            </w:pPr>
            <w:r w:rsidRPr="0052201D">
              <w:rPr>
                <w:sz w:val="14"/>
                <w:szCs w:val="14"/>
              </w:rPr>
              <w:t>ING Groep NV</w:t>
            </w:r>
          </w:p>
        </w:tc>
        <w:tc>
          <w:tcPr>
            <w:tcW w:w="569" w:type="dxa"/>
            <w:tcBorders>
              <w:top w:val="dotted" w:sz="4" w:space="0" w:color="auto"/>
              <w:left w:val="dotted" w:sz="4" w:space="0" w:color="auto"/>
              <w:bottom w:val="dotted" w:sz="4" w:space="0" w:color="auto"/>
              <w:right w:val="nil"/>
            </w:tcBorders>
            <w:noWrap/>
            <w:vAlign w:val="center"/>
            <w:hideMark/>
          </w:tcPr>
          <w:p w14:paraId="27026401" w14:textId="77777777" w:rsidR="00CF2542" w:rsidRPr="0052201D" w:rsidRDefault="00CF2542" w:rsidP="008464AC">
            <w:pPr>
              <w:jc w:val="center"/>
              <w:rPr>
                <w:sz w:val="14"/>
                <w:szCs w:val="14"/>
              </w:rPr>
            </w:pPr>
            <w:r w:rsidRPr="0052201D">
              <w:rPr>
                <w:sz w:val="14"/>
                <w:szCs w:val="14"/>
              </w:rPr>
              <w:t>1</w:t>
            </w:r>
          </w:p>
        </w:tc>
        <w:tc>
          <w:tcPr>
            <w:tcW w:w="699" w:type="dxa"/>
            <w:tcBorders>
              <w:top w:val="dotted" w:sz="4" w:space="0" w:color="auto"/>
              <w:left w:val="nil"/>
              <w:bottom w:val="dotted" w:sz="4" w:space="0" w:color="auto"/>
              <w:right w:val="nil"/>
            </w:tcBorders>
            <w:noWrap/>
            <w:vAlign w:val="center"/>
            <w:hideMark/>
          </w:tcPr>
          <w:p w14:paraId="21C349F0" w14:textId="77777777" w:rsidR="00CF2542" w:rsidRPr="0052201D" w:rsidRDefault="00CF2542" w:rsidP="008464AC">
            <w:pPr>
              <w:jc w:val="center"/>
              <w:rPr>
                <w:sz w:val="14"/>
                <w:szCs w:val="14"/>
              </w:rPr>
            </w:pPr>
            <w:r w:rsidRPr="0052201D">
              <w:rPr>
                <w:sz w:val="14"/>
                <w:szCs w:val="14"/>
              </w:rPr>
              <w:t>12.00</w:t>
            </w:r>
          </w:p>
        </w:tc>
        <w:tc>
          <w:tcPr>
            <w:tcW w:w="0" w:type="auto"/>
            <w:tcBorders>
              <w:top w:val="dotted" w:sz="4" w:space="0" w:color="auto"/>
              <w:left w:val="nil"/>
              <w:bottom w:val="dotted" w:sz="4" w:space="0" w:color="auto"/>
              <w:right w:val="dotted" w:sz="4" w:space="0" w:color="auto"/>
            </w:tcBorders>
            <w:noWrap/>
            <w:vAlign w:val="center"/>
            <w:hideMark/>
          </w:tcPr>
          <w:p w14:paraId="5BF85247" w14:textId="77777777" w:rsidR="00CF2542" w:rsidRPr="0052201D" w:rsidRDefault="00CF2542" w:rsidP="008464AC">
            <w:pPr>
              <w:jc w:val="center"/>
              <w:rPr>
                <w:sz w:val="14"/>
                <w:szCs w:val="14"/>
              </w:rPr>
            </w:pPr>
            <w:r w:rsidRPr="0052201D">
              <w:rPr>
                <w:sz w:val="14"/>
                <w:szCs w:val="14"/>
              </w:rPr>
              <w:t>0.94%</w:t>
            </w:r>
          </w:p>
        </w:tc>
        <w:tc>
          <w:tcPr>
            <w:tcW w:w="0" w:type="auto"/>
            <w:tcBorders>
              <w:top w:val="dotted" w:sz="4" w:space="0" w:color="auto"/>
              <w:left w:val="dotted" w:sz="4" w:space="0" w:color="auto"/>
              <w:bottom w:val="dotted" w:sz="4" w:space="0" w:color="auto"/>
              <w:right w:val="nil"/>
            </w:tcBorders>
            <w:noWrap/>
            <w:vAlign w:val="center"/>
            <w:hideMark/>
          </w:tcPr>
          <w:p w14:paraId="607962AE" w14:textId="77777777" w:rsidR="00CF2542" w:rsidRPr="0052201D" w:rsidRDefault="00CF2542" w:rsidP="008464AC">
            <w:pPr>
              <w:jc w:val="center"/>
              <w:rPr>
                <w:sz w:val="14"/>
                <w:szCs w:val="14"/>
              </w:rPr>
            </w:pPr>
            <w:r w:rsidRPr="0052201D">
              <w:rPr>
                <w:sz w:val="14"/>
                <w:szCs w:val="14"/>
              </w:rPr>
              <w:t>1</w:t>
            </w:r>
          </w:p>
        </w:tc>
        <w:tc>
          <w:tcPr>
            <w:tcW w:w="0" w:type="auto"/>
            <w:tcBorders>
              <w:top w:val="dotted" w:sz="4" w:space="0" w:color="auto"/>
              <w:left w:val="nil"/>
              <w:bottom w:val="dotted" w:sz="4" w:space="0" w:color="auto"/>
              <w:right w:val="nil"/>
            </w:tcBorders>
            <w:noWrap/>
            <w:vAlign w:val="center"/>
            <w:hideMark/>
          </w:tcPr>
          <w:p w14:paraId="2BCB94D7" w14:textId="77777777" w:rsidR="00CF2542" w:rsidRPr="0052201D" w:rsidRDefault="00CF2542" w:rsidP="008464AC">
            <w:pPr>
              <w:jc w:val="center"/>
              <w:rPr>
                <w:sz w:val="14"/>
                <w:szCs w:val="14"/>
              </w:rPr>
            </w:pPr>
            <w:r w:rsidRPr="0052201D">
              <w:rPr>
                <w:sz w:val="14"/>
                <w:szCs w:val="14"/>
              </w:rPr>
              <w:t>10.00</w:t>
            </w:r>
          </w:p>
        </w:tc>
        <w:tc>
          <w:tcPr>
            <w:tcW w:w="0" w:type="auto"/>
            <w:tcBorders>
              <w:top w:val="dotted" w:sz="4" w:space="0" w:color="auto"/>
              <w:left w:val="nil"/>
              <w:bottom w:val="dotted" w:sz="4" w:space="0" w:color="auto"/>
              <w:right w:val="dotted" w:sz="4" w:space="0" w:color="auto"/>
            </w:tcBorders>
            <w:noWrap/>
            <w:vAlign w:val="center"/>
            <w:hideMark/>
          </w:tcPr>
          <w:p w14:paraId="3C19B799" w14:textId="77777777" w:rsidR="00CF2542" w:rsidRPr="0052201D" w:rsidRDefault="00CF2542" w:rsidP="008464AC">
            <w:pPr>
              <w:jc w:val="center"/>
              <w:rPr>
                <w:sz w:val="14"/>
                <w:szCs w:val="14"/>
              </w:rPr>
            </w:pPr>
            <w:r w:rsidRPr="0052201D">
              <w:rPr>
                <w:sz w:val="14"/>
                <w:szCs w:val="14"/>
              </w:rPr>
              <w:t>0.75%</w:t>
            </w:r>
          </w:p>
        </w:tc>
        <w:tc>
          <w:tcPr>
            <w:tcW w:w="0" w:type="auto"/>
            <w:tcBorders>
              <w:top w:val="dotted" w:sz="4" w:space="0" w:color="auto"/>
              <w:left w:val="dotted" w:sz="4" w:space="0" w:color="auto"/>
              <w:bottom w:val="dotted" w:sz="4" w:space="0" w:color="auto"/>
              <w:right w:val="nil"/>
            </w:tcBorders>
            <w:noWrap/>
            <w:vAlign w:val="center"/>
            <w:hideMark/>
          </w:tcPr>
          <w:p w14:paraId="41A54AF7" w14:textId="77777777" w:rsidR="00CF2542" w:rsidRPr="0052201D" w:rsidRDefault="00CF2542" w:rsidP="008464AC">
            <w:pPr>
              <w:jc w:val="center"/>
              <w:rPr>
                <w:sz w:val="14"/>
                <w:szCs w:val="14"/>
              </w:rPr>
            </w:pPr>
            <w:r w:rsidRPr="0052201D">
              <w:rPr>
                <w:sz w:val="14"/>
                <w:szCs w:val="14"/>
              </w:rPr>
              <w:t>1</w:t>
            </w:r>
          </w:p>
        </w:tc>
        <w:tc>
          <w:tcPr>
            <w:tcW w:w="0" w:type="auto"/>
            <w:tcBorders>
              <w:top w:val="dotted" w:sz="4" w:space="0" w:color="auto"/>
              <w:left w:val="nil"/>
              <w:bottom w:val="dotted" w:sz="4" w:space="0" w:color="auto"/>
              <w:right w:val="nil"/>
            </w:tcBorders>
            <w:noWrap/>
            <w:vAlign w:val="center"/>
            <w:hideMark/>
          </w:tcPr>
          <w:p w14:paraId="7D39AC29" w14:textId="77777777" w:rsidR="00CF2542" w:rsidRPr="0052201D" w:rsidRDefault="00CF2542" w:rsidP="008464AC">
            <w:pPr>
              <w:jc w:val="center"/>
              <w:rPr>
                <w:sz w:val="14"/>
                <w:szCs w:val="14"/>
              </w:rPr>
            </w:pPr>
            <w:r w:rsidRPr="0052201D">
              <w:rPr>
                <w:sz w:val="14"/>
                <w:szCs w:val="14"/>
              </w:rPr>
              <w:t>5.00</w:t>
            </w:r>
          </w:p>
        </w:tc>
        <w:tc>
          <w:tcPr>
            <w:tcW w:w="0" w:type="auto"/>
            <w:tcBorders>
              <w:top w:val="dotted" w:sz="4" w:space="0" w:color="auto"/>
              <w:left w:val="nil"/>
              <w:bottom w:val="dotted" w:sz="4" w:space="0" w:color="auto"/>
              <w:right w:val="nil"/>
            </w:tcBorders>
            <w:noWrap/>
            <w:vAlign w:val="center"/>
            <w:hideMark/>
          </w:tcPr>
          <w:p w14:paraId="288E9735" w14:textId="77777777" w:rsidR="00CF2542" w:rsidRPr="0052201D" w:rsidRDefault="00CF2542" w:rsidP="008464AC">
            <w:pPr>
              <w:jc w:val="center"/>
              <w:rPr>
                <w:sz w:val="14"/>
                <w:szCs w:val="14"/>
              </w:rPr>
            </w:pPr>
            <w:r w:rsidRPr="0052201D">
              <w:rPr>
                <w:sz w:val="14"/>
                <w:szCs w:val="14"/>
              </w:rPr>
              <w:t>0.39%</w:t>
            </w:r>
          </w:p>
        </w:tc>
      </w:tr>
      <w:tr w:rsidR="00CF2542" w:rsidRPr="0052201D" w14:paraId="05DC751F" w14:textId="77777777" w:rsidTr="008464AC">
        <w:trPr>
          <w:trHeight w:val="255"/>
        </w:trPr>
        <w:tc>
          <w:tcPr>
            <w:tcW w:w="0" w:type="auto"/>
            <w:tcBorders>
              <w:top w:val="dotted" w:sz="4" w:space="0" w:color="auto"/>
              <w:left w:val="nil"/>
              <w:bottom w:val="nil"/>
              <w:right w:val="dotted" w:sz="4" w:space="0" w:color="auto"/>
            </w:tcBorders>
            <w:noWrap/>
            <w:vAlign w:val="center"/>
            <w:hideMark/>
          </w:tcPr>
          <w:p w14:paraId="4D1BC4CE" w14:textId="77777777" w:rsidR="00CF2542" w:rsidRPr="0052201D" w:rsidRDefault="00CF2542" w:rsidP="008464AC">
            <w:pPr>
              <w:rPr>
                <w:sz w:val="14"/>
                <w:szCs w:val="14"/>
              </w:rPr>
            </w:pPr>
            <w:r w:rsidRPr="0052201D">
              <w:rPr>
                <w:sz w:val="14"/>
                <w:szCs w:val="14"/>
              </w:rPr>
              <w:t>Portugal</w:t>
            </w:r>
          </w:p>
        </w:tc>
        <w:tc>
          <w:tcPr>
            <w:tcW w:w="0" w:type="auto"/>
            <w:tcBorders>
              <w:top w:val="dotted" w:sz="4" w:space="0" w:color="auto"/>
              <w:left w:val="dotted" w:sz="4" w:space="0" w:color="auto"/>
              <w:bottom w:val="nil"/>
              <w:right w:val="dotted" w:sz="4" w:space="0" w:color="auto"/>
            </w:tcBorders>
            <w:noWrap/>
            <w:vAlign w:val="center"/>
            <w:hideMark/>
          </w:tcPr>
          <w:p w14:paraId="3D59F837" w14:textId="77777777" w:rsidR="00CF2542" w:rsidRPr="0052201D" w:rsidRDefault="00CF2542" w:rsidP="008464AC">
            <w:pPr>
              <w:rPr>
                <w:sz w:val="14"/>
                <w:szCs w:val="14"/>
              </w:rPr>
            </w:pPr>
            <w:r w:rsidRPr="0052201D">
              <w:rPr>
                <w:sz w:val="14"/>
                <w:szCs w:val="14"/>
              </w:rPr>
              <w:t>Banco BPI SA</w:t>
            </w:r>
          </w:p>
        </w:tc>
        <w:tc>
          <w:tcPr>
            <w:tcW w:w="569" w:type="dxa"/>
            <w:tcBorders>
              <w:top w:val="dotted" w:sz="4" w:space="0" w:color="auto"/>
              <w:left w:val="dotted" w:sz="4" w:space="0" w:color="auto"/>
              <w:bottom w:val="nil"/>
              <w:right w:val="nil"/>
            </w:tcBorders>
            <w:noWrap/>
            <w:vAlign w:val="center"/>
            <w:hideMark/>
          </w:tcPr>
          <w:p w14:paraId="3F943211" w14:textId="77777777" w:rsidR="00CF2542" w:rsidRPr="0052201D" w:rsidRDefault="00CF2542" w:rsidP="008464AC">
            <w:pPr>
              <w:rPr>
                <w:sz w:val="14"/>
                <w:szCs w:val="14"/>
              </w:rPr>
            </w:pPr>
          </w:p>
        </w:tc>
        <w:tc>
          <w:tcPr>
            <w:tcW w:w="699" w:type="dxa"/>
            <w:tcBorders>
              <w:top w:val="dotted" w:sz="4" w:space="0" w:color="auto"/>
              <w:left w:val="nil"/>
              <w:bottom w:val="nil"/>
              <w:right w:val="nil"/>
            </w:tcBorders>
            <w:noWrap/>
            <w:vAlign w:val="center"/>
            <w:hideMark/>
          </w:tcPr>
          <w:p w14:paraId="33519915" w14:textId="77777777" w:rsidR="00CF2542" w:rsidRPr="0052201D" w:rsidRDefault="00CF2542" w:rsidP="008464AC">
            <w:pPr>
              <w:rPr>
                <w:sz w:val="20"/>
                <w:szCs w:val="20"/>
                <w:lang w:eastAsia="en-GB"/>
              </w:rPr>
            </w:pPr>
          </w:p>
        </w:tc>
        <w:tc>
          <w:tcPr>
            <w:tcW w:w="0" w:type="auto"/>
            <w:tcBorders>
              <w:top w:val="dotted" w:sz="4" w:space="0" w:color="auto"/>
              <w:left w:val="nil"/>
              <w:bottom w:val="nil"/>
              <w:right w:val="dotted" w:sz="4" w:space="0" w:color="auto"/>
            </w:tcBorders>
            <w:noWrap/>
            <w:vAlign w:val="center"/>
            <w:hideMark/>
          </w:tcPr>
          <w:p w14:paraId="5C6A8B7A" w14:textId="77777777" w:rsidR="00CF2542" w:rsidRPr="0052201D" w:rsidRDefault="00CF2542" w:rsidP="008464AC">
            <w:pPr>
              <w:rPr>
                <w:sz w:val="20"/>
                <w:szCs w:val="20"/>
                <w:lang w:eastAsia="en-GB"/>
              </w:rPr>
            </w:pPr>
          </w:p>
        </w:tc>
        <w:tc>
          <w:tcPr>
            <w:tcW w:w="0" w:type="auto"/>
            <w:tcBorders>
              <w:top w:val="dotted" w:sz="4" w:space="0" w:color="auto"/>
              <w:left w:val="dotted" w:sz="4" w:space="0" w:color="auto"/>
              <w:bottom w:val="nil"/>
              <w:right w:val="nil"/>
            </w:tcBorders>
            <w:noWrap/>
            <w:vAlign w:val="center"/>
            <w:hideMark/>
          </w:tcPr>
          <w:p w14:paraId="7E75A0C8" w14:textId="77777777" w:rsidR="00CF2542" w:rsidRPr="0052201D" w:rsidRDefault="00CF2542" w:rsidP="008464AC">
            <w:pPr>
              <w:jc w:val="center"/>
              <w:rPr>
                <w:sz w:val="14"/>
                <w:szCs w:val="14"/>
              </w:rPr>
            </w:pPr>
            <w:r w:rsidRPr="0052201D">
              <w:rPr>
                <w:sz w:val="14"/>
                <w:szCs w:val="14"/>
              </w:rPr>
              <w:t>1</w:t>
            </w:r>
          </w:p>
        </w:tc>
        <w:tc>
          <w:tcPr>
            <w:tcW w:w="0" w:type="auto"/>
            <w:tcBorders>
              <w:top w:val="dotted" w:sz="4" w:space="0" w:color="auto"/>
              <w:left w:val="nil"/>
              <w:bottom w:val="nil"/>
              <w:right w:val="nil"/>
            </w:tcBorders>
            <w:noWrap/>
            <w:vAlign w:val="center"/>
            <w:hideMark/>
          </w:tcPr>
          <w:p w14:paraId="01A61438" w14:textId="77777777" w:rsidR="00CF2542" w:rsidRPr="0052201D" w:rsidRDefault="00CF2542" w:rsidP="008464AC">
            <w:pPr>
              <w:jc w:val="center"/>
              <w:rPr>
                <w:sz w:val="14"/>
                <w:szCs w:val="14"/>
              </w:rPr>
            </w:pPr>
            <w:r w:rsidRPr="0052201D">
              <w:rPr>
                <w:sz w:val="14"/>
                <w:szCs w:val="14"/>
              </w:rPr>
              <w:t>1.50</w:t>
            </w:r>
          </w:p>
        </w:tc>
        <w:tc>
          <w:tcPr>
            <w:tcW w:w="0" w:type="auto"/>
            <w:tcBorders>
              <w:top w:val="dotted" w:sz="4" w:space="0" w:color="auto"/>
              <w:left w:val="nil"/>
              <w:bottom w:val="nil"/>
              <w:right w:val="dotted" w:sz="4" w:space="0" w:color="auto"/>
            </w:tcBorders>
            <w:noWrap/>
            <w:vAlign w:val="center"/>
            <w:hideMark/>
          </w:tcPr>
          <w:p w14:paraId="5B6249AF" w14:textId="77777777" w:rsidR="00CF2542" w:rsidRPr="0052201D" w:rsidRDefault="00CF2542" w:rsidP="008464AC">
            <w:pPr>
              <w:jc w:val="center"/>
              <w:rPr>
                <w:sz w:val="14"/>
                <w:szCs w:val="14"/>
              </w:rPr>
            </w:pPr>
            <w:r w:rsidRPr="0052201D">
              <w:rPr>
                <w:sz w:val="14"/>
                <w:szCs w:val="14"/>
              </w:rPr>
              <w:t>3.36%</w:t>
            </w:r>
          </w:p>
        </w:tc>
        <w:tc>
          <w:tcPr>
            <w:tcW w:w="0" w:type="auto"/>
            <w:tcBorders>
              <w:top w:val="dotted" w:sz="4" w:space="0" w:color="auto"/>
              <w:left w:val="dotted" w:sz="4" w:space="0" w:color="auto"/>
              <w:bottom w:val="nil"/>
              <w:right w:val="nil"/>
            </w:tcBorders>
            <w:noWrap/>
            <w:vAlign w:val="center"/>
            <w:hideMark/>
          </w:tcPr>
          <w:p w14:paraId="64B1B842" w14:textId="77777777" w:rsidR="00CF2542" w:rsidRPr="0052201D" w:rsidRDefault="00CF2542" w:rsidP="008464AC">
            <w:pPr>
              <w:rPr>
                <w:sz w:val="14"/>
                <w:szCs w:val="14"/>
              </w:rPr>
            </w:pPr>
          </w:p>
        </w:tc>
        <w:tc>
          <w:tcPr>
            <w:tcW w:w="0" w:type="auto"/>
            <w:tcBorders>
              <w:top w:val="dotted" w:sz="4" w:space="0" w:color="auto"/>
              <w:left w:val="nil"/>
              <w:bottom w:val="nil"/>
              <w:right w:val="nil"/>
            </w:tcBorders>
            <w:noWrap/>
            <w:vAlign w:val="center"/>
            <w:hideMark/>
          </w:tcPr>
          <w:p w14:paraId="10F6A0AF" w14:textId="77777777" w:rsidR="00CF2542" w:rsidRPr="0052201D" w:rsidRDefault="00CF2542" w:rsidP="008464AC">
            <w:pPr>
              <w:rPr>
                <w:sz w:val="20"/>
                <w:szCs w:val="20"/>
                <w:lang w:eastAsia="en-GB"/>
              </w:rPr>
            </w:pPr>
          </w:p>
        </w:tc>
        <w:tc>
          <w:tcPr>
            <w:tcW w:w="0" w:type="auto"/>
            <w:tcBorders>
              <w:top w:val="dotted" w:sz="4" w:space="0" w:color="auto"/>
              <w:left w:val="nil"/>
              <w:bottom w:val="nil"/>
              <w:right w:val="nil"/>
            </w:tcBorders>
            <w:noWrap/>
            <w:vAlign w:val="center"/>
            <w:hideMark/>
          </w:tcPr>
          <w:p w14:paraId="607F11D8" w14:textId="77777777" w:rsidR="00CF2542" w:rsidRPr="0052201D" w:rsidRDefault="00CF2542" w:rsidP="008464AC">
            <w:pPr>
              <w:rPr>
                <w:sz w:val="20"/>
                <w:szCs w:val="20"/>
                <w:lang w:eastAsia="en-GB"/>
              </w:rPr>
            </w:pPr>
          </w:p>
        </w:tc>
      </w:tr>
      <w:tr w:rsidR="00CF2542" w:rsidRPr="0052201D" w14:paraId="3943D8F6" w14:textId="77777777" w:rsidTr="008464AC">
        <w:trPr>
          <w:trHeight w:val="255"/>
        </w:trPr>
        <w:tc>
          <w:tcPr>
            <w:tcW w:w="0" w:type="auto"/>
            <w:tcBorders>
              <w:top w:val="nil"/>
              <w:left w:val="nil"/>
              <w:bottom w:val="nil"/>
              <w:right w:val="dotted" w:sz="4" w:space="0" w:color="auto"/>
            </w:tcBorders>
            <w:noWrap/>
            <w:vAlign w:val="center"/>
            <w:hideMark/>
          </w:tcPr>
          <w:p w14:paraId="7585DE15" w14:textId="77777777" w:rsidR="00CF2542" w:rsidRPr="0052201D" w:rsidRDefault="00CF2542" w:rsidP="008464AC">
            <w:pPr>
              <w:rPr>
                <w:sz w:val="14"/>
                <w:szCs w:val="14"/>
              </w:rPr>
            </w:pPr>
            <w:r w:rsidRPr="0052201D">
              <w:rPr>
                <w:sz w:val="14"/>
                <w:szCs w:val="14"/>
              </w:rPr>
              <w:t> </w:t>
            </w:r>
          </w:p>
        </w:tc>
        <w:tc>
          <w:tcPr>
            <w:tcW w:w="0" w:type="auto"/>
            <w:tcBorders>
              <w:top w:val="nil"/>
              <w:left w:val="dotted" w:sz="4" w:space="0" w:color="auto"/>
              <w:bottom w:val="nil"/>
              <w:right w:val="dotted" w:sz="4" w:space="0" w:color="auto"/>
            </w:tcBorders>
            <w:noWrap/>
            <w:vAlign w:val="center"/>
            <w:hideMark/>
          </w:tcPr>
          <w:p w14:paraId="2BA5B1D5" w14:textId="77777777" w:rsidR="00CF2542" w:rsidRPr="0052201D" w:rsidRDefault="00CF2542" w:rsidP="008464AC">
            <w:pPr>
              <w:rPr>
                <w:sz w:val="14"/>
                <w:szCs w:val="14"/>
              </w:rPr>
            </w:pPr>
            <w:r w:rsidRPr="0052201D">
              <w:rPr>
                <w:sz w:val="14"/>
                <w:szCs w:val="14"/>
              </w:rPr>
              <w:t xml:space="preserve">Banco </w:t>
            </w:r>
            <w:proofErr w:type="spellStart"/>
            <w:r w:rsidRPr="0052201D">
              <w:rPr>
                <w:sz w:val="14"/>
                <w:szCs w:val="14"/>
              </w:rPr>
              <w:t>Comercial</w:t>
            </w:r>
            <w:proofErr w:type="spellEnd"/>
            <w:r w:rsidRPr="0052201D">
              <w:rPr>
                <w:sz w:val="14"/>
                <w:szCs w:val="14"/>
              </w:rPr>
              <w:t xml:space="preserve"> </w:t>
            </w:r>
            <w:proofErr w:type="spellStart"/>
            <w:r w:rsidRPr="0052201D">
              <w:rPr>
                <w:sz w:val="14"/>
                <w:szCs w:val="14"/>
              </w:rPr>
              <w:t>Português</w:t>
            </w:r>
            <w:proofErr w:type="spellEnd"/>
            <w:r w:rsidRPr="0052201D">
              <w:rPr>
                <w:sz w:val="14"/>
                <w:szCs w:val="14"/>
              </w:rPr>
              <w:t>, SA-Mi</w:t>
            </w:r>
          </w:p>
        </w:tc>
        <w:tc>
          <w:tcPr>
            <w:tcW w:w="569" w:type="dxa"/>
            <w:tcBorders>
              <w:top w:val="nil"/>
              <w:left w:val="dotted" w:sz="4" w:space="0" w:color="auto"/>
              <w:bottom w:val="nil"/>
              <w:right w:val="nil"/>
            </w:tcBorders>
            <w:noWrap/>
            <w:vAlign w:val="center"/>
            <w:hideMark/>
          </w:tcPr>
          <w:p w14:paraId="0EA408EE" w14:textId="77777777" w:rsidR="00CF2542" w:rsidRPr="0052201D" w:rsidRDefault="00CF2542" w:rsidP="008464AC">
            <w:pPr>
              <w:jc w:val="center"/>
              <w:rPr>
                <w:sz w:val="14"/>
                <w:szCs w:val="14"/>
              </w:rPr>
            </w:pPr>
            <w:r w:rsidRPr="0052201D">
              <w:rPr>
                <w:sz w:val="14"/>
                <w:szCs w:val="14"/>
              </w:rPr>
              <w:t>4</w:t>
            </w:r>
          </w:p>
        </w:tc>
        <w:tc>
          <w:tcPr>
            <w:tcW w:w="699" w:type="dxa"/>
            <w:noWrap/>
            <w:vAlign w:val="center"/>
            <w:hideMark/>
          </w:tcPr>
          <w:p w14:paraId="45F7500D" w14:textId="77777777" w:rsidR="00CF2542" w:rsidRPr="0052201D" w:rsidRDefault="00CF2542" w:rsidP="008464AC">
            <w:pPr>
              <w:jc w:val="center"/>
              <w:rPr>
                <w:sz w:val="14"/>
                <w:szCs w:val="14"/>
              </w:rPr>
            </w:pPr>
            <w:r w:rsidRPr="0052201D">
              <w:rPr>
                <w:sz w:val="14"/>
                <w:szCs w:val="14"/>
              </w:rPr>
              <w:t>6.40</w:t>
            </w:r>
          </w:p>
        </w:tc>
        <w:tc>
          <w:tcPr>
            <w:tcW w:w="0" w:type="auto"/>
            <w:tcBorders>
              <w:top w:val="nil"/>
              <w:left w:val="nil"/>
              <w:bottom w:val="nil"/>
              <w:right w:val="dotted" w:sz="4" w:space="0" w:color="auto"/>
            </w:tcBorders>
            <w:noWrap/>
            <w:vAlign w:val="center"/>
            <w:hideMark/>
          </w:tcPr>
          <w:p w14:paraId="3BC6E867" w14:textId="77777777" w:rsidR="00CF2542" w:rsidRPr="0052201D" w:rsidRDefault="00CF2542" w:rsidP="008464AC">
            <w:pPr>
              <w:jc w:val="center"/>
              <w:rPr>
                <w:sz w:val="14"/>
                <w:szCs w:val="14"/>
              </w:rPr>
            </w:pPr>
            <w:r w:rsidRPr="0052201D">
              <w:rPr>
                <w:sz w:val="14"/>
                <w:szCs w:val="14"/>
              </w:rPr>
              <w:t>1.70%</w:t>
            </w:r>
          </w:p>
        </w:tc>
        <w:tc>
          <w:tcPr>
            <w:tcW w:w="0" w:type="auto"/>
            <w:tcBorders>
              <w:top w:val="nil"/>
              <w:left w:val="dotted" w:sz="4" w:space="0" w:color="auto"/>
              <w:bottom w:val="nil"/>
              <w:right w:val="nil"/>
            </w:tcBorders>
            <w:noWrap/>
            <w:vAlign w:val="center"/>
            <w:hideMark/>
          </w:tcPr>
          <w:p w14:paraId="58CE7D8D" w14:textId="77777777" w:rsidR="00CF2542" w:rsidRPr="0052201D" w:rsidRDefault="00CF2542" w:rsidP="008464AC">
            <w:pPr>
              <w:jc w:val="center"/>
              <w:rPr>
                <w:sz w:val="14"/>
                <w:szCs w:val="14"/>
              </w:rPr>
            </w:pPr>
            <w:r w:rsidRPr="0052201D">
              <w:rPr>
                <w:sz w:val="14"/>
                <w:szCs w:val="14"/>
              </w:rPr>
              <w:t>1</w:t>
            </w:r>
          </w:p>
        </w:tc>
        <w:tc>
          <w:tcPr>
            <w:tcW w:w="0" w:type="auto"/>
            <w:noWrap/>
            <w:vAlign w:val="center"/>
            <w:hideMark/>
          </w:tcPr>
          <w:p w14:paraId="04B364AA" w14:textId="77777777" w:rsidR="00CF2542" w:rsidRPr="0052201D" w:rsidRDefault="00CF2542" w:rsidP="008464AC">
            <w:pPr>
              <w:jc w:val="center"/>
              <w:rPr>
                <w:sz w:val="14"/>
                <w:szCs w:val="14"/>
              </w:rPr>
            </w:pPr>
            <w:r w:rsidRPr="0052201D">
              <w:rPr>
                <w:sz w:val="14"/>
                <w:szCs w:val="14"/>
              </w:rPr>
              <w:t>3.00</w:t>
            </w:r>
          </w:p>
        </w:tc>
        <w:tc>
          <w:tcPr>
            <w:tcW w:w="0" w:type="auto"/>
            <w:tcBorders>
              <w:top w:val="nil"/>
              <w:left w:val="nil"/>
              <w:bottom w:val="nil"/>
              <w:right w:val="dotted" w:sz="4" w:space="0" w:color="auto"/>
            </w:tcBorders>
            <w:noWrap/>
            <w:vAlign w:val="center"/>
            <w:hideMark/>
          </w:tcPr>
          <w:p w14:paraId="71298A72" w14:textId="77777777" w:rsidR="00CF2542" w:rsidRPr="0052201D" w:rsidRDefault="00CF2542" w:rsidP="008464AC">
            <w:pPr>
              <w:jc w:val="center"/>
              <w:rPr>
                <w:sz w:val="14"/>
                <w:szCs w:val="14"/>
              </w:rPr>
            </w:pPr>
            <w:r w:rsidRPr="0052201D">
              <w:rPr>
                <w:sz w:val="14"/>
                <w:szCs w:val="14"/>
              </w:rPr>
              <w:t>3.23%</w:t>
            </w:r>
          </w:p>
        </w:tc>
        <w:tc>
          <w:tcPr>
            <w:tcW w:w="0" w:type="auto"/>
            <w:tcBorders>
              <w:top w:val="nil"/>
              <w:left w:val="dotted" w:sz="4" w:space="0" w:color="auto"/>
              <w:bottom w:val="nil"/>
              <w:right w:val="nil"/>
            </w:tcBorders>
            <w:noWrap/>
            <w:vAlign w:val="center"/>
            <w:hideMark/>
          </w:tcPr>
          <w:p w14:paraId="61B13C8F" w14:textId="77777777" w:rsidR="00CF2542" w:rsidRPr="0052201D" w:rsidRDefault="00CF2542" w:rsidP="008464AC">
            <w:pPr>
              <w:rPr>
                <w:sz w:val="14"/>
                <w:szCs w:val="14"/>
              </w:rPr>
            </w:pPr>
          </w:p>
        </w:tc>
        <w:tc>
          <w:tcPr>
            <w:tcW w:w="0" w:type="auto"/>
            <w:noWrap/>
            <w:vAlign w:val="center"/>
            <w:hideMark/>
          </w:tcPr>
          <w:p w14:paraId="676D319C" w14:textId="77777777" w:rsidR="00CF2542" w:rsidRPr="0052201D" w:rsidRDefault="00CF2542" w:rsidP="008464AC">
            <w:pPr>
              <w:rPr>
                <w:sz w:val="20"/>
                <w:szCs w:val="20"/>
                <w:lang w:eastAsia="en-GB"/>
              </w:rPr>
            </w:pPr>
          </w:p>
        </w:tc>
        <w:tc>
          <w:tcPr>
            <w:tcW w:w="0" w:type="auto"/>
            <w:noWrap/>
            <w:vAlign w:val="center"/>
            <w:hideMark/>
          </w:tcPr>
          <w:p w14:paraId="63150A95" w14:textId="77777777" w:rsidR="00CF2542" w:rsidRPr="0052201D" w:rsidRDefault="00CF2542" w:rsidP="008464AC">
            <w:pPr>
              <w:rPr>
                <w:sz w:val="20"/>
                <w:szCs w:val="20"/>
                <w:lang w:eastAsia="en-GB"/>
              </w:rPr>
            </w:pPr>
          </w:p>
        </w:tc>
      </w:tr>
      <w:tr w:rsidR="00CF2542" w:rsidRPr="0052201D" w14:paraId="43E2E910" w14:textId="77777777" w:rsidTr="008464AC">
        <w:trPr>
          <w:trHeight w:val="255"/>
        </w:trPr>
        <w:tc>
          <w:tcPr>
            <w:tcW w:w="0" w:type="auto"/>
            <w:tcBorders>
              <w:top w:val="nil"/>
              <w:left w:val="nil"/>
              <w:bottom w:val="dotted" w:sz="4" w:space="0" w:color="auto"/>
              <w:right w:val="dotted" w:sz="4" w:space="0" w:color="auto"/>
            </w:tcBorders>
            <w:noWrap/>
            <w:vAlign w:val="center"/>
            <w:hideMark/>
          </w:tcPr>
          <w:p w14:paraId="7AE71F3E" w14:textId="77777777" w:rsidR="00CF2542" w:rsidRPr="0052201D" w:rsidRDefault="00CF2542" w:rsidP="008464AC">
            <w:pPr>
              <w:rPr>
                <w:sz w:val="14"/>
                <w:szCs w:val="14"/>
              </w:rPr>
            </w:pPr>
            <w:r w:rsidRPr="0052201D">
              <w:rPr>
                <w:sz w:val="14"/>
                <w:szCs w:val="14"/>
              </w:rPr>
              <w:t> </w:t>
            </w:r>
          </w:p>
        </w:tc>
        <w:tc>
          <w:tcPr>
            <w:tcW w:w="0" w:type="auto"/>
            <w:tcBorders>
              <w:top w:val="nil"/>
              <w:left w:val="dotted" w:sz="4" w:space="0" w:color="auto"/>
              <w:bottom w:val="dotted" w:sz="4" w:space="0" w:color="auto"/>
              <w:right w:val="dotted" w:sz="4" w:space="0" w:color="auto"/>
            </w:tcBorders>
            <w:noWrap/>
            <w:vAlign w:val="center"/>
            <w:hideMark/>
          </w:tcPr>
          <w:p w14:paraId="0FA6917A" w14:textId="77777777" w:rsidR="00CF2542" w:rsidRPr="0052201D" w:rsidRDefault="00CF2542" w:rsidP="008464AC">
            <w:pPr>
              <w:rPr>
                <w:sz w:val="14"/>
                <w:szCs w:val="14"/>
              </w:rPr>
            </w:pPr>
            <w:r w:rsidRPr="0052201D">
              <w:rPr>
                <w:sz w:val="14"/>
                <w:szCs w:val="14"/>
              </w:rPr>
              <w:t>Banco Espirito Santo SA</w:t>
            </w:r>
          </w:p>
        </w:tc>
        <w:tc>
          <w:tcPr>
            <w:tcW w:w="569" w:type="dxa"/>
            <w:tcBorders>
              <w:top w:val="nil"/>
              <w:left w:val="dotted" w:sz="4" w:space="0" w:color="auto"/>
              <w:bottom w:val="dotted" w:sz="4" w:space="0" w:color="auto"/>
              <w:right w:val="nil"/>
            </w:tcBorders>
            <w:noWrap/>
            <w:vAlign w:val="center"/>
            <w:hideMark/>
          </w:tcPr>
          <w:p w14:paraId="0427A3DB" w14:textId="77777777" w:rsidR="00CF2542" w:rsidRPr="0052201D" w:rsidRDefault="00CF2542" w:rsidP="008464AC">
            <w:pPr>
              <w:jc w:val="center"/>
              <w:rPr>
                <w:sz w:val="14"/>
                <w:szCs w:val="14"/>
              </w:rPr>
            </w:pPr>
            <w:r w:rsidRPr="0052201D">
              <w:rPr>
                <w:sz w:val="14"/>
                <w:szCs w:val="14"/>
              </w:rPr>
              <w:t>4</w:t>
            </w:r>
          </w:p>
        </w:tc>
        <w:tc>
          <w:tcPr>
            <w:tcW w:w="699" w:type="dxa"/>
            <w:tcBorders>
              <w:top w:val="nil"/>
              <w:left w:val="nil"/>
              <w:bottom w:val="dotted" w:sz="4" w:space="0" w:color="auto"/>
              <w:right w:val="nil"/>
            </w:tcBorders>
            <w:noWrap/>
            <w:vAlign w:val="center"/>
            <w:hideMark/>
          </w:tcPr>
          <w:p w14:paraId="7FC5B450" w14:textId="77777777" w:rsidR="00CF2542" w:rsidRPr="0052201D" w:rsidRDefault="00CF2542" w:rsidP="008464AC">
            <w:pPr>
              <w:jc w:val="center"/>
              <w:rPr>
                <w:sz w:val="14"/>
                <w:szCs w:val="14"/>
              </w:rPr>
            </w:pPr>
            <w:r w:rsidRPr="0052201D">
              <w:rPr>
                <w:sz w:val="14"/>
                <w:szCs w:val="14"/>
              </w:rPr>
              <w:t>6.25</w:t>
            </w:r>
          </w:p>
        </w:tc>
        <w:tc>
          <w:tcPr>
            <w:tcW w:w="0" w:type="auto"/>
            <w:tcBorders>
              <w:top w:val="nil"/>
              <w:left w:val="nil"/>
              <w:bottom w:val="dotted" w:sz="4" w:space="0" w:color="auto"/>
              <w:right w:val="dotted" w:sz="4" w:space="0" w:color="auto"/>
            </w:tcBorders>
            <w:noWrap/>
            <w:vAlign w:val="center"/>
            <w:hideMark/>
          </w:tcPr>
          <w:p w14:paraId="5EA36443" w14:textId="77777777" w:rsidR="00CF2542" w:rsidRPr="0052201D" w:rsidRDefault="00CF2542" w:rsidP="008464AC">
            <w:pPr>
              <w:jc w:val="center"/>
              <w:rPr>
                <w:sz w:val="14"/>
                <w:szCs w:val="14"/>
              </w:rPr>
            </w:pPr>
            <w:r w:rsidRPr="0052201D">
              <w:rPr>
                <w:sz w:val="14"/>
                <w:szCs w:val="14"/>
              </w:rPr>
              <w:t>1.95%</w:t>
            </w:r>
          </w:p>
        </w:tc>
        <w:tc>
          <w:tcPr>
            <w:tcW w:w="0" w:type="auto"/>
            <w:tcBorders>
              <w:top w:val="nil"/>
              <w:left w:val="dotted" w:sz="4" w:space="0" w:color="auto"/>
              <w:bottom w:val="dotted" w:sz="4" w:space="0" w:color="auto"/>
              <w:right w:val="nil"/>
            </w:tcBorders>
            <w:noWrap/>
            <w:vAlign w:val="center"/>
            <w:hideMark/>
          </w:tcPr>
          <w:p w14:paraId="3D4A3A47" w14:textId="77777777" w:rsidR="00CF2542" w:rsidRPr="0052201D" w:rsidRDefault="00CF2542" w:rsidP="008464AC">
            <w:pPr>
              <w:rPr>
                <w:sz w:val="14"/>
                <w:szCs w:val="14"/>
              </w:rPr>
            </w:pPr>
          </w:p>
        </w:tc>
        <w:tc>
          <w:tcPr>
            <w:tcW w:w="0" w:type="auto"/>
            <w:tcBorders>
              <w:top w:val="nil"/>
              <w:left w:val="nil"/>
              <w:bottom w:val="dotted" w:sz="4" w:space="0" w:color="auto"/>
              <w:right w:val="nil"/>
            </w:tcBorders>
            <w:noWrap/>
            <w:vAlign w:val="center"/>
            <w:hideMark/>
          </w:tcPr>
          <w:p w14:paraId="63AA8AC3" w14:textId="77777777" w:rsidR="00CF2542" w:rsidRPr="0052201D" w:rsidRDefault="00CF2542" w:rsidP="008464AC">
            <w:pPr>
              <w:rPr>
                <w:sz w:val="20"/>
                <w:szCs w:val="20"/>
                <w:lang w:eastAsia="en-GB"/>
              </w:rPr>
            </w:pPr>
          </w:p>
        </w:tc>
        <w:tc>
          <w:tcPr>
            <w:tcW w:w="0" w:type="auto"/>
            <w:tcBorders>
              <w:top w:val="nil"/>
              <w:left w:val="nil"/>
              <w:bottom w:val="dotted" w:sz="4" w:space="0" w:color="auto"/>
              <w:right w:val="dotted" w:sz="4" w:space="0" w:color="auto"/>
            </w:tcBorders>
            <w:noWrap/>
            <w:vAlign w:val="center"/>
            <w:hideMark/>
          </w:tcPr>
          <w:p w14:paraId="209A33EF" w14:textId="77777777" w:rsidR="00CF2542" w:rsidRPr="0052201D" w:rsidRDefault="00CF2542" w:rsidP="008464AC">
            <w:pPr>
              <w:rPr>
                <w:sz w:val="20"/>
                <w:szCs w:val="20"/>
                <w:lang w:eastAsia="en-GB"/>
              </w:rPr>
            </w:pPr>
          </w:p>
        </w:tc>
        <w:tc>
          <w:tcPr>
            <w:tcW w:w="0" w:type="auto"/>
            <w:tcBorders>
              <w:top w:val="nil"/>
              <w:left w:val="dotted" w:sz="4" w:space="0" w:color="auto"/>
              <w:bottom w:val="dotted" w:sz="4" w:space="0" w:color="auto"/>
              <w:right w:val="nil"/>
            </w:tcBorders>
            <w:noWrap/>
            <w:vAlign w:val="center"/>
            <w:hideMark/>
          </w:tcPr>
          <w:p w14:paraId="56C70A2D" w14:textId="77777777" w:rsidR="00CF2542" w:rsidRPr="0052201D" w:rsidRDefault="00CF2542" w:rsidP="008464AC">
            <w:pPr>
              <w:rPr>
                <w:sz w:val="20"/>
                <w:szCs w:val="20"/>
                <w:lang w:eastAsia="en-GB"/>
              </w:rPr>
            </w:pPr>
          </w:p>
        </w:tc>
        <w:tc>
          <w:tcPr>
            <w:tcW w:w="0" w:type="auto"/>
            <w:tcBorders>
              <w:top w:val="nil"/>
              <w:left w:val="nil"/>
              <w:bottom w:val="dotted" w:sz="4" w:space="0" w:color="auto"/>
              <w:right w:val="nil"/>
            </w:tcBorders>
            <w:noWrap/>
            <w:vAlign w:val="center"/>
            <w:hideMark/>
          </w:tcPr>
          <w:p w14:paraId="2CDE3C96" w14:textId="77777777" w:rsidR="00CF2542" w:rsidRPr="0052201D" w:rsidRDefault="00CF2542" w:rsidP="008464AC">
            <w:pPr>
              <w:rPr>
                <w:sz w:val="20"/>
                <w:szCs w:val="20"/>
                <w:lang w:eastAsia="en-GB"/>
              </w:rPr>
            </w:pPr>
          </w:p>
        </w:tc>
        <w:tc>
          <w:tcPr>
            <w:tcW w:w="0" w:type="auto"/>
            <w:tcBorders>
              <w:top w:val="nil"/>
              <w:left w:val="nil"/>
              <w:bottom w:val="dotted" w:sz="4" w:space="0" w:color="auto"/>
              <w:right w:val="nil"/>
            </w:tcBorders>
            <w:noWrap/>
            <w:vAlign w:val="center"/>
            <w:hideMark/>
          </w:tcPr>
          <w:p w14:paraId="64C710F8" w14:textId="77777777" w:rsidR="00CF2542" w:rsidRPr="0052201D" w:rsidRDefault="00CF2542" w:rsidP="008464AC">
            <w:pPr>
              <w:rPr>
                <w:sz w:val="20"/>
                <w:szCs w:val="20"/>
                <w:lang w:eastAsia="en-GB"/>
              </w:rPr>
            </w:pPr>
          </w:p>
        </w:tc>
      </w:tr>
      <w:tr w:rsidR="00CF2542" w:rsidRPr="0052201D" w14:paraId="526B37B4" w14:textId="77777777" w:rsidTr="008464AC">
        <w:trPr>
          <w:trHeight w:val="255"/>
        </w:trPr>
        <w:tc>
          <w:tcPr>
            <w:tcW w:w="0" w:type="auto"/>
            <w:tcBorders>
              <w:top w:val="dotted" w:sz="4" w:space="0" w:color="auto"/>
              <w:left w:val="nil"/>
              <w:bottom w:val="nil"/>
              <w:right w:val="dotted" w:sz="4" w:space="0" w:color="auto"/>
            </w:tcBorders>
            <w:noWrap/>
            <w:vAlign w:val="center"/>
            <w:hideMark/>
          </w:tcPr>
          <w:p w14:paraId="7313E506" w14:textId="77777777" w:rsidR="00CF2542" w:rsidRPr="0052201D" w:rsidRDefault="00CF2542" w:rsidP="008464AC">
            <w:pPr>
              <w:rPr>
                <w:sz w:val="14"/>
                <w:szCs w:val="14"/>
              </w:rPr>
            </w:pPr>
            <w:r w:rsidRPr="0052201D">
              <w:rPr>
                <w:sz w:val="14"/>
                <w:szCs w:val="14"/>
              </w:rPr>
              <w:t>Spain</w:t>
            </w:r>
          </w:p>
        </w:tc>
        <w:tc>
          <w:tcPr>
            <w:tcW w:w="0" w:type="auto"/>
            <w:tcBorders>
              <w:top w:val="dotted" w:sz="4" w:space="0" w:color="auto"/>
              <w:left w:val="dotted" w:sz="4" w:space="0" w:color="auto"/>
              <w:bottom w:val="nil"/>
              <w:right w:val="dotted" w:sz="4" w:space="0" w:color="auto"/>
            </w:tcBorders>
            <w:noWrap/>
            <w:vAlign w:val="center"/>
            <w:hideMark/>
          </w:tcPr>
          <w:p w14:paraId="5D460BB1" w14:textId="77777777" w:rsidR="00CF2542" w:rsidRPr="0052201D" w:rsidRDefault="00CF2542" w:rsidP="008464AC">
            <w:pPr>
              <w:rPr>
                <w:sz w:val="14"/>
                <w:szCs w:val="14"/>
              </w:rPr>
            </w:pPr>
            <w:r w:rsidRPr="0052201D">
              <w:rPr>
                <w:sz w:val="14"/>
                <w:szCs w:val="14"/>
              </w:rPr>
              <w:t>Banco de Sabadell SA</w:t>
            </w:r>
          </w:p>
        </w:tc>
        <w:tc>
          <w:tcPr>
            <w:tcW w:w="569" w:type="dxa"/>
            <w:tcBorders>
              <w:top w:val="dotted" w:sz="4" w:space="0" w:color="auto"/>
              <w:left w:val="dotted" w:sz="4" w:space="0" w:color="auto"/>
              <w:bottom w:val="nil"/>
              <w:right w:val="nil"/>
            </w:tcBorders>
            <w:noWrap/>
            <w:vAlign w:val="center"/>
            <w:hideMark/>
          </w:tcPr>
          <w:p w14:paraId="633B7085" w14:textId="77777777" w:rsidR="00CF2542" w:rsidRPr="0052201D" w:rsidRDefault="00CF2542" w:rsidP="008464AC">
            <w:pPr>
              <w:jc w:val="center"/>
              <w:rPr>
                <w:sz w:val="14"/>
                <w:szCs w:val="14"/>
              </w:rPr>
            </w:pPr>
            <w:r w:rsidRPr="0052201D">
              <w:rPr>
                <w:sz w:val="14"/>
                <w:szCs w:val="14"/>
              </w:rPr>
              <w:t>2</w:t>
            </w:r>
          </w:p>
        </w:tc>
        <w:tc>
          <w:tcPr>
            <w:tcW w:w="699" w:type="dxa"/>
            <w:tcBorders>
              <w:top w:val="dotted" w:sz="4" w:space="0" w:color="auto"/>
              <w:left w:val="nil"/>
              <w:bottom w:val="nil"/>
              <w:right w:val="nil"/>
            </w:tcBorders>
            <w:noWrap/>
            <w:vAlign w:val="center"/>
            <w:hideMark/>
          </w:tcPr>
          <w:p w14:paraId="7A589BBE" w14:textId="77777777" w:rsidR="00CF2542" w:rsidRPr="0052201D" w:rsidRDefault="00CF2542" w:rsidP="008464AC">
            <w:pPr>
              <w:jc w:val="center"/>
              <w:rPr>
                <w:sz w:val="14"/>
                <w:szCs w:val="14"/>
              </w:rPr>
            </w:pPr>
            <w:r w:rsidRPr="0052201D">
              <w:rPr>
                <w:sz w:val="14"/>
                <w:szCs w:val="14"/>
              </w:rPr>
              <w:t>5.31</w:t>
            </w:r>
          </w:p>
        </w:tc>
        <w:tc>
          <w:tcPr>
            <w:tcW w:w="0" w:type="auto"/>
            <w:tcBorders>
              <w:top w:val="dotted" w:sz="4" w:space="0" w:color="auto"/>
              <w:left w:val="nil"/>
              <w:bottom w:val="nil"/>
              <w:right w:val="dotted" w:sz="4" w:space="0" w:color="auto"/>
            </w:tcBorders>
            <w:noWrap/>
            <w:vAlign w:val="center"/>
            <w:hideMark/>
          </w:tcPr>
          <w:p w14:paraId="345BCAC6" w14:textId="77777777" w:rsidR="00CF2542" w:rsidRPr="0052201D" w:rsidRDefault="00CF2542" w:rsidP="008464AC">
            <w:pPr>
              <w:jc w:val="center"/>
              <w:rPr>
                <w:sz w:val="14"/>
                <w:szCs w:val="14"/>
              </w:rPr>
            </w:pPr>
            <w:r w:rsidRPr="0052201D">
              <w:rPr>
                <w:sz w:val="14"/>
                <w:szCs w:val="14"/>
              </w:rPr>
              <w:t>3.28%</w:t>
            </w:r>
          </w:p>
        </w:tc>
        <w:tc>
          <w:tcPr>
            <w:tcW w:w="0" w:type="auto"/>
            <w:tcBorders>
              <w:top w:val="dotted" w:sz="4" w:space="0" w:color="auto"/>
              <w:left w:val="dotted" w:sz="4" w:space="0" w:color="auto"/>
              <w:bottom w:val="nil"/>
              <w:right w:val="nil"/>
            </w:tcBorders>
            <w:noWrap/>
            <w:vAlign w:val="center"/>
            <w:hideMark/>
          </w:tcPr>
          <w:p w14:paraId="407EE66C" w14:textId="77777777" w:rsidR="00CF2542" w:rsidRPr="0052201D" w:rsidRDefault="00CF2542" w:rsidP="008464AC">
            <w:pPr>
              <w:jc w:val="center"/>
              <w:rPr>
                <w:sz w:val="14"/>
                <w:szCs w:val="14"/>
              </w:rPr>
            </w:pPr>
            <w:r w:rsidRPr="0052201D">
              <w:rPr>
                <w:sz w:val="14"/>
                <w:szCs w:val="14"/>
              </w:rPr>
              <w:t>2</w:t>
            </w:r>
          </w:p>
        </w:tc>
        <w:tc>
          <w:tcPr>
            <w:tcW w:w="0" w:type="auto"/>
            <w:tcBorders>
              <w:top w:val="dotted" w:sz="4" w:space="0" w:color="auto"/>
              <w:left w:val="nil"/>
              <w:bottom w:val="nil"/>
              <w:right w:val="nil"/>
            </w:tcBorders>
            <w:noWrap/>
            <w:vAlign w:val="center"/>
            <w:hideMark/>
          </w:tcPr>
          <w:p w14:paraId="5F5A8491" w14:textId="77777777" w:rsidR="00CF2542" w:rsidRPr="0052201D" w:rsidRDefault="00CF2542" w:rsidP="008464AC">
            <w:pPr>
              <w:jc w:val="center"/>
              <w:rPr>
                <w:sz w:val="14"/>
                <w:szCs w:val="14"/>
              </w:rPr>
            </w:pPr>
            <w:r w:rsidRPr="0052201D">
              <w:rPr>
                <w:sz w:val="14"/>
                <w:szCs w:val="14"/>
              </w:rPr>
              <w:t>2.69</w:t>
            </w:r>
          </w:p>
        </w:tc>
        <w:tc>
          <w:tcPr>
            <w:tcW w:w="0" w:type="auto"/>
            <w:tcBorders>
              <w:top w:val="dotted" w:sz="4" w:space="0" w:color="auto"/>
              <w:left w:val="nil"/>
              <w:bottom w:val="nil"/>
              <w:right w:val="dotted" w:sz="4" w:space="0" w:color="auto"/>
            </w:tcBorders>
            <w:noWrap/>
            <w:vAlign w:val="center"/>
            <w:hideMark/>
          </w:tcPr>
          <w:p w14:paraId="2E9C8585" w14:textId="77777777" w:rsidR="00CF2542" w:rsidRPr="0052201D" w:rsidRDefault="00CF2542" w:rsidP="008464AC">
            <w:pPr>
              <w:jc w:val="center"/>
              <w:rPr>
                <w:sz w:val="14"/>
                <w:szCs w:val="14"/>
              </w:rPr>
            </w:pPr>
            <w:r w:rsidRPr="0052201D">
              <w:rPr>
                <w:sz w:val="14"/>
                <w:szCs w:val="14"/>
              </w:rPr>
              <w:t>0.81%</w:t>
            </w:r>
          </w:p>
        </w:tc>
        <w:tc>
          <w:tcPr>
            <w:tcW w:w="0" w:type="auto"/>
            <w:tcBorders>
              <w:top w:val="dotted" w:sz="4" w:space="0" w:color="auto"/>
              <w:left w:val="dotted" w:sz="4" w:space="0" w:color="auto"/>
              <w:bottom w:val="nil"/>
              <w:right w:val="nil"/>
            </w:tcBorders>
            <w:noWrap/>
            <w:vAlign w:val="center"/>
            <w:hideMark/>
          </w:tcPr>
          <w:p w14:paraId="45BB06CC" w14:textId="77777777" w:rsidR="00CF2542" w:rsidRPr="0052201D" w:rsidRDefault="00CF2542" w:rsidP="008464AC">
            <w:pPr>
              <w:jc w:val="center"/>
              <w:rPr>
                <w:sz w:val="14"/>
                <w:szCs w:val="14"/>
              </w:rPr>
            </w:pPr>
            <w:r w:rsidRPr="0052201D">
              <w:rPr>
                <w:sz w:val="14"/>
                <w:szCs w:val="14"/>
              </w:rPr>
              <w:t>1</w:t>
            </w:r>
          </w:p>
        </w:tc>
        <w:tc>
          <w:tcPr>
            <w:tcW w:w="0" w:type="auto"/>
            <w:tcBorders>
              <w:top w:val="dotted" w:sz="4" w:space="0" w:color="auto"/>
              <w:left w:val="nil"/>
              <w:bottom w:val="nil"/>
              <w:right w:val="nil"/>
            </w:tcBorders>
            <w:noWrap/>
            <w:vAlign w:val="center"/>
            <w:hideMark/>
          </w:tcPr>
          <w:p w14:paraId="3300A4E4" w14:textId="77777777" w:rsidR="00CF2542" w:rsidRPr="0052201D" w:rsidRDefault="00CF2542" w:rsidP="008464AC">
            <w:pPr>
              <w:jc w:val="center"/>
              <w:rPr>
                <w:sz w:val="14"/>
                <w:szCs w:val="14"/>
              </w:rPr>
            </w:pPr>
            <w:r w:rsidRPr="0052201D">
              <w:rPr>
                <w:sz w:val="14"/>
                <w:szCs w:val="14"/>
              </w:rPr>
              <w:t>24.66</w:t>
            </w:r>
          </w:p>
        </w:tc>
        <w:tc>
          <w:tcPr>
            <w:tcW w:w="0" w:type="auto"/>
            <w:tcBorders>
              <w:top w:val="dotted" w:sz="4" w:space="0" w:color="auto"/>
              <w:left w:val="nil"/>
              <w:bottom w:val="nil"/>
              <w:right w:val="nil"/>
            </w:tcBorders>
            <w:noWrap/>
            <w:vAlign w:val="center"/>
            <w:hideMark/>
          </w:tcPr>
          <w:p w14:paraId="3AC27E11" w14:textId="77777777" w:rsidR="00CF2542" w:rsidRPr="0052201D" w:rsidRDefault="00CF2542" w:rsidP="008464AC">
            <w:pPr>
              <w:jc w:val="center"/>
              <w:rPr>
                <w:sz w:val="14"/>
                <w:szCs w:val="14"/>
              </w:rPr>
            </w:pPr>
            <w:r w:rsidRPr="0052201D">
              <w:rPr>
                <w:sz w:val="14"/>
                <w:szCs w:val="14"/>
              </w:rPr>
              <w:t>14.81%</w:t>
            </w:r>
          </w:p>
        </w:tc>
      </w:tr>
      <w:tr w:rsidR="00CF2542" w:rsidRPr="0052201D" w14:paraId="4654A27F" w14:textId="77777777" w:rsidTr="008464AC">
        <w:trPr>
          <w:trHeight w:val="255"/>
        </w:trPr>
        <w:tc>
          <w:tcPr>
            <w:tcW w:w="0" w:type="auto"/>
            <w:tcBorders>
              <w:top w:val="nil"/>
              <w:left w:val="nil"/>
              <w:bottom w:val="dotted" w:sz="4" w:space="0" w:color="auto"/>
              <w:right w:val="dotted" w:sz="4" w:space="0" w:color="auto"/>
            </w:tcBorders>
            <w:noWrap/>
            <w:vAlign w:val="center"/>
            <w:hideMark/>
          </w:tcPr>
          <w:p w14:paraId="7644D2F2" w14:textId="77777777" w:rsidR="00CF2542" w:rsidRPr="0052201D" w:rsidRDefault="00CF2542" w:rsidP="008464AC">
            <w:pPr>
              <w:rPr>
                <w:sz w:val="14"/>
                <w:szCs w:val="14"/>
              </w:rPr>
            </w:pPr>
            <w:r w:rsidRPr="0052201D">
              <w:rPr>
                <w:sz w:val="14"/>
                <w:szCs w:val="14"/>
              </w:rPr>
              <w:t> </w:t>
            </w:r>
          </w:p>
        </w:tc>
        <w:tc>
          <w:tcPr>
            <w:tcW w:w="0" w:type="auto"/>
            <w:tcBorders>
              <w:top w:val="nil"/>
              <w:left w:val="dotted" w:sz="4" w:space="0" w:color="auto"/>
              <w:bottom w:val="dotted" w:sz="4" w:space="0" w:color="auto"/>
              <w:right w:val="dotted" w:sz="4" w:space="0" w:color="auto"/>
            </w:tcBorders>
            <w:noWrap/>
            <w:vAlign w:val="center"/>
            <w:hideMark/>
          </w:tcPr>
          <w:p w14:paraId="495D96F5" w14:textId="77777777" w:rsidR="00CF2542" w:rsidRPr="0052201D" w:rsidRDefault="00CF2542" w:rsidP="008464AC">
            <w:pPr>
              <w:rPr>
                <w:sz w:val="14"/>
                <w:szCs w:val="14"/>
              </w:rPr>
            </w:pPr>
            <w:proofErr w:type="spellStart"/>
            <w:r w:rsidRPr="0052201D">
              <w:rPr>
                <w:sz w:val="14"/>
                <w:szCs w:val="14"/>
              </w:rPr>
              <w:t>Caixabank</w:t>
            </w:r>
            <w:proofErr w:type="spellEnd"/>
            <w:r w:rsidRPr="0052201D">
              <w:rPr>
                <w:sz w:val="14"/>
                <w:szCs w:val="14"/>
              </w:rPr>
              <w:t>, S.A.</w:t>
            </w:r>
          </w:p>
        </w:tc>
        <w:tc>
          <w:tcPr>
            <w:tcW w:w="569" w:type="dxa"/>
            <w:tcBorders>
              <w:top w:val="nil"/>
              <w:left w:val="dotted" w:sz="4" w:space="0" w:color="auto"/>
              <w:bottom w:val="dotted" w:sz="4" w:space="0" w:color="auto"/>
              <w:right w:val="nil"/>
            </w:tcBorders>
            <w:noWrap/>
            <w:vAlign w:val="center"/>
            <w:hideMark/>
          </w:tcPr>
          <w:p w14:paraId="26751763" w14:textId="77777777" w:rsidR="00CF2542" w:rsidRPr="0052201D" w:rsidRDefault="00CF2542" w:rsidP="008464AC">
            <w:pPr>
              <w:rPr>
                <w:sz w:val="14"/>
                <w:szCs w:val="14"/>
              </w:rPr>
            </w:pPr>
          </w:p>
        </w:tc>
        <w:tc>
          <w:tcPr>
            <w:tcW w:w="699" w:type="dxa"/>
            <w:tcBorders>
              <w:top w:val="nil"/>
              <w:left w:val="nil"/>
              <w:bottom w:val="dotted" w:sz="4" w:space="0" w:color="auto"/>
              <w:right w:val="nil"/>
            </w:tcBorders>
            <w:noWrap/>
            <w:vAlign w:val="center"/>
            <w:hideMark/>
          </w:tcPr>
          <w:p w14:paraId="750EF765" w14:textId="77777777" w:rsidR="00CF2542" w:rsidRPr="0052201D" w:rsidRDefault="00CF2542" w:rsidP="008464AC">
            <w:pPr>
              <w:rPr>
                <w:sz w:val="20"/>
                <w:szCs w:val="20"/>
                <w:lang w:eastAsia="en-GB"/>
              </w:rPr>
            </w:pPr>
          </w:p>
        </w:tc>
        <w:tc>
          <w:tcPr>
            <w:tcW w:w="0" w:type="auto"/>
            <w:tcBorders>
              <w:top w:val="nil"/>
              <w:left w:val="nil"/>
              <w:bottom w:val="dotted" w:sz="4" w:space="0" w:color="auto"/>
              <w:right w:val="dotted" w:sz="4" w:space="0" w:color="auto"/>
            </w:tcBorders>
            <w:noWrap/>
            <w:vAlign w:val="center"/>
            <w:hideMark/>
          </w:tcPr>
          <w:p w14:paraId="5A35D400" w14:textId="77777777" w:rsidR="00CF2542" w:rsidRPr="0052201D" w:rsidRDefault="00CF2542" w:rsidP="008464AC">
            <w:pPr>
              <w:rPr>
                <w:sz w:val="20"/>
                <w:szCs w:val="20"/>
                <w:lang w:eastAsia="en-GB"/>
              </w:rPr>
            </w:pPr>
          </w:p>
        </w:tc>
        <w:tc>
          <w:tcPr>
            <w:tcW w:w="0" w:type="auto"/>
            <w:tcBorders>
              <w:top w:val="nil"/>
              <w:left w:val="dotted" w:sz="4" w:space="0" w:color="auto"/>
              <w:bottom w:val="dotted" w:sz="4" w:space="0" w:color="auto"/>
              <w:right w:val="nil"/>
            </w:tcBorders>
            <w:noWrap/>
            <w:vAlign w:val="center"/>
            <w:hideMark/>
          </w:tcPr>
          <w:p w14:paraId="5E12FD02" w14:textId="77777777" w:rsidR="00CF2542" w:rsidRPr="0052201D" w:rsidRDefault="00CF2542" w:rsidP="008464AC">
            <w:pPr>
              <w:jc w:val="center"/>
              <w:rPr>
                <w:sz w:val="14"/>
                <w:szCs w:val="14"/>
              </w:rPr>
            </w:pPr>
            <w:r w:rsidRPr="0052201D">
              <w:rPr>
                <w:sz w:val="14"/>
                <w:szCs w:val="14"/>
              </w:rPr>
              <w:t>2</w:t>
            </w:r>
          </w:p>
        </w:tc>
        <w:tc>
          <w:tcPr>
            <w:tcW w:w="0" w:type="auto"/>
            <w:tcBorders>
              <w:top w:val="nil"/>
              <w:left w:val="nil"/>
              <w:bottom w:val="dotted" w:sz="4" w:space="0" w:color="auto"/>
              <w:right w:val="nil"/>
            </w:tcBorders>
            <w:noWrap/>
            <w:vAlign w:val="center"/>
            <w:hideMark/>
          </w:tcPr>
          <w:p w14:paraId="19811CFB" w14:textId="77777777" w:rsidR="00CF2542" w:rsidRPr="0052201D" w:rsidRDefault="00CF2542" w:rsidP="008464AC">
            <w:pPr>
              <w:jc w:val="center"/>
              <w:rPr>
                <w:sz w:val="14"/>
                <w:szCs w:val="14"/>
              </w:rPr>
            </w:pPr>
            <w:r w:rsidRPr="0052201D">
              <w:rPr>
                <w:sz w:val="14"/>
                <w:szCs w:val="14"/>
              </w:rPr>
              <w:t>5.48</w:t>
            </w:r>
          </w:p>
        </w:tc>
        <w:tc>
          <w:tcPr>
            <w:tcW w:w="0" w:type="auto"/>
            <w:tcBorders>
              <w:top w:val="nil"/>
              <w:left w:val="nil"/>
              <w:bottom w:val="dotted" w:sz="4" w:space="0" w:color="auto"/>
              <w:right w:val="dotted" w:sz="4" w:space="0" w:color="auto"/>
            </w:tcBorders>
            <w:noWrap/>
            <w:vAlign w:val="center"/>
            <w:hideMark/>
          </w:tcPr>
          <w:p w14:paraId="09418834" w14:textId="77777777" w:rsidR="00CF2542" w:rsidRPr="0052201D" w:rsidRDefault="00CF2542" w:rsidP="008464AC">
            <w:pPr>
              <w:jc w:val="center"/>
              <w:rPr>
                <w:sz w:val="14"/>
                <w:szCs w:val="14"/>
              </w:rPr>
            </w:pPr>
            <w:r w:rsidRPr="0052201D">
              <w:rPr>
                <w:sz w:val="14"/>
                <w:szCs w:val="14"/>
              </w:rPr>
              <w:t>0.79%</w:t>
            </w:r>
          </w:p>
        </w:tc>
        <w:tc>
          <w:tcPr>
            <w:tcW w:w="0" w:type="auto"/>
            <w:tcBorders>
              <w:top w:val="nil"/>
              <w:left w:val="dotted" w:sz="4" w:space="0" w:color="auto"/>
              <w:bottom w:val="dotted" w:sz="4" w:space="0" w:color="auto"/>
              <w:right w:val="nil"/>
            </w:tcBorders>
            <w:noWrap/>
            <w:vAlign w:val="center"/>
            <w:hideMark/>
          </w:tcPr>
          <w:p w14:paraId="3212DD27" w14:textId="77777777" w:rsidR="00CF2542" w:rsidRPr="0052201D" w:rsidRDefault="00CF2542" w:rsidP="008464AC">
            <w:pPr>
              <w:jc w:val="center"/>
              <w:rPr>
                <w:sz w:val="14"/>
                <w:szCs w:val="14"/>
              </w:rPr>
            </w:pPr>
            <w:r w:rsidRPr="0052201D">
              <w:rPr>
                <w:sz w:val="14"/>
                <w:szCs w:val="14"/>
              </w:rPr>
              <w:t>1</w:t>
            </w:r>
          </w:p>
        </w:tc>
        <w:tc>
          <w:tcPr>
            <w:tcW w:w="0" w:type="auto"/>
            <w:tcBorders>
              <w:top w:val="nil"/>
              <w:left w:val="nil"/>
              <w:bottom w:val="dotted" w:sz="4" w:space="0" w:color="auto"/>
              <w:right w:val="nil"/>
            </w:tcBorders>
            <w:noWrap/>
            <w:vAlign w:val="center"/>
            <w:hideMark/>
          </w:tcPr>
          <w:p w14:paraId="18BAE5BB" w14:textId="77777777" w:rsidR="00CF2542" w:rsidRPr="0052201D" w:rsidRDefault="00CF2542" w:rsidP="008464AC">
            <w:pPr>
              <w:jc w:val="center"/>
              <w:rPr>
                <w:sz w:val="14"/>
                <w:szCs w:val="14"/>
              </w:rPr>
            </w:pPr>
            <w:r w:rsidRPr="0052201D">
              <w:rPr>
                <w:sz w:val="14"/>
                <w:szCs w:val="14"/>
              </w:rPr>
              <w:t>6.42</w:t>
            </w:r>
          </w:p>
        </w:tc>
        <w:tc>
          <w:tcPr>
            <w:tcW w:w="0" w:type="auto"/>
            <w:tcBorders>
              <w:top w:val="nil"/>
              <w:left w:val="nil"/>
              <w:bottom w:val="dotted" w:sz="4" w:space="0" w:color="auto"/>
              <w:right w:val="nil"/>
            </w:tcBorders>
            <w:noWrap/>
            <w:vAlign w:val="center"/>
            <w:hideMark/>
          </w:tcPr>
          <w:p w14:paraId="550BF220" w14:textId="77777777" w:rsidR="00CF2542" w:rsidRPr="0052201D" w:rsidRDefault="00CF2542" w:rsidP="008464AC">
            <w:pPr>
              <w:jc w:val="center"/>
              <w:rPr>
                <w:sz w:val="14"/>
                <w:szCs w:val="14"/>
              </w:rPr>
            </w:pPr>
            <w:r w:rsidRPr="0052201D">
              <w:rPr>
                <w:sz w:val="14"/>
                <w:szCs w:val="14"/>
              </w:rPr>
              <w:t>1.85%</w:t>
            </w:r>
          </w:p>
        </w:tc>
      </w:tr>
      <w:tr w:rsidR="00CF2542" w:rsidRPr="0052201D" w14:paraId="70418333" w14:textId="77777777" w:rsidTr="008464AC">
        <w:trPr>
          <w:trHeight w:val="255"/>
        </w:trPr>
        <w:tc>
          <w:tcPr>
            <w:tcW w:w="0" w:type="auto"/>
            <w:tcBorders>
              <w:top w:val="dotted" w:sz="4" w:space="0" w:color="auto"/>
              <w:left w:val="nil"/>
              <w:bottom w:val="dotted" w:sz="4" w:space="0" w:color="auto"/>
              <w:right w:val="dotted" w:sz="4" w:space="0" w:color="auto"/>
            </w:tcBorders>
            <w:noWrap/>
            <w:vAlign w:val="center"/>
            <w:hideMark/>
          </w:tcPr>
          <w:p w14:paraId="37EAB90E" w14:textId="77777777" w:rsidR="00CF2542" w:rsidRPr="0052201D" w:rsidRDefault="00CF2542" w:rsidP="008464AC">
            <w:pPr>
              <w:rPr>
                <w:sz w:val="14"/>
                <w:szCs w:val="14"/>
              </w:rPr>
            </w:pPr>
            <w:r w:rsidRPr="0052201D">
              <w:rPr>
                <w:sz w:val="14"/>
                <w:szCs w:val="14"/>
              </w:rPr>
              <w:t>Sweden</w:t>
            </w:r>
          </w:p>
        </w:tc>
        <w:tc>
          <w:tcPr>
            <w:tcW w:w="0" w:type="auto"/>
            <w:tcBorders>
              <w:top w:val="dotted" w:sz="4" w:space="0" w:color="auto"/>
              <w:left w:val="dotted" w:sz="4" w:space="0" w:color="auto"/>
              <w:bottom w:val="dotted" w:sz="4" w:space="0" w:color="auto"/>
              <w:right w:val="dotted" w:sz="4" w:space="0" w:color="auto"/>
            </w:tcBorders>
            <w:noWrap/>
            <w:vAlign w:val="center"/>
            <w:hideMark/>
          </w:tcPr>
          <w:p w14:paraId="42CA1C89" w14:textId="77777777" w:rsidR="00CF2542" w:rsidRPr="0052201D" w:rsidRDefault="00CF2542" w:rsidP="008464AC">
            <w:pPr>
              <w:rPr>
                <w:sz w:val="14"/>
                <w:szCs w:val="14"/>
              </w:rPr>
            </w:pPr>
            <w:r w:rsidRPr="0052201D">
              <w:rPr>
                <w:sz w:val="14"/>
                <w:szCs w:val="14"/>
              </w:rPr>
              <w:t>Swedbank AB</w:t>
            </w:r>
          </w:p>
        </w:tc>
        <w:tc>
          <w:tcPr>
            <w:tcW w:w="569" w:type="dxa"/>
            <w:tcBorders>
              <w:top w:val="dotted" w:sz="4" w:space="0" w:color="auto"/>
              <w:left w:val="dotted" w:sz="4" w:space="0" w:color="auto"/>
              <w:bottom w:val="dotted" w:sz="4" w:space="0" w:color="auto"/>
              <w:right w:val="nil"/>
            </w:tcBorders>
            <w:noWrap/>
            <w:vAlign w:val="center"/>
            <w:hideMark/>
          </w:tcPr>
          <w:p w14:paraId="5EB5946D" w14:textId="77777777" w:rsidR="00CF2542" w:rsidRPr="0052201D" w:rsidRDefault="00CF2542" w:rsidP="008464AC">
            <w:pPr>
              <w:jc w:val="center"/>
              <w:rPr>
                <w:sz w:val="14"/>
                <w:szCs w:val="14"/>
              </w:rPr>
            </w:pPr>
            <w:r w:rsidRPr="0052201D">
              <w:rPr>
                <w:sz w:val="14"/>
                <w:szCs w:val="14"/>
              </w:rPr>
              <w:t>4</w:t>
            </w:r>
          </w:p>
        </w:tc>
        <w:tc>
          <w:tcPr>
            <w:tcW w:w="699" w:type="dxa"/>
            <w:tcBorders>
              <w:top w:val="dotted" w:sz="4" w:space="0" w:color="auto"/>
              <w:left w:val="nil"/>
              <w:bottom w:val="dotted" w:sz="4" w:space="0" w:color="auto"/>
              <w:right w:val="nil"/>
            </w:tcBorders>
            <w:noWrap/>
            <w:vAlign w:val="center"/>
            <w:hideMark/>
          </w:tcPr>
          <w:p w14:paraId="770BFF92" w14:textId="77777777" w:rsidR="00CF2542" w:rsidRPr="0052201D" w:rsidRDefault="00CF2542" w:rsidP="008464AC">
            <w:pPr>
              <w:jc w:val="center"/>
              <w:rPr>
                <w:sz w:val="14"/>
                <w:szCs w:val="14"/>
              </w:rPr>
            </w:pPr>
            <w:r w:rsidRPr="0052201D">
              <w:rPr>
                <w:sz w:val="14"/>
                <w:szCs w:val="14"/>
              </w:rPr>
              <w:t>31.38</w:t>
            </w:r>
          </w:p>
        </w:tc>
        <w:tc>
          <w:tcPr>
            <w:tcW w:w="0" w:type="auto"/>
            <w:tcBorders>
              <w:top w:val="dotted" w:sz="4" w:space="0" w:color="auto"/>
              <w:left w:val="nil"/>
              <w:bottom w:val="dotted" w:sz="4" w:space="0" w:color="auto"/>
              <w:right w:val="dotted" w:sz="4" w:space="0" w:color="auto"/>
            </w:tcBorders>
            <w:noWrap/>
            <w:vAlign w:val="center"/>
            <w:hideMark/>
          </w:tcPr>
          <w:p w14:paraId="22588C69" w14:textId="77777777" w:rsidR="00CF2542" w:rsidRPr="0052201D" w:rsidRDefault="00CF2542" w:rsidP="008464AC">
            <w:pPr>
              <w:jc w:val="center"/>
              <w:rPr>
                <w:sz w:val="14"/>
                <w:szCs w:val="14"/>
              </w:rPr>
            </w:pPr>
            <w:r w:rsidRPr="0052201D">
              <w:rPr>
                <w:sz w:val="14"/>
                <w:szCs w:val="14"/>
              </w:rPr>
              <w:t>4.70%</w:t>
            </w:r>
          </w:p>
        </w:tc>
        <w:tc>
          <w:tcPr>
            <w:tcW w:w="0" w:type="auto"/>
            <w:tcBorders>
              <w:top w:val="dotted" w:sz="4" w:space="0" w:color="auto"/>
              <w:left w:val="dotted" w:sz="4" w:space="0" w:color="auto"/>
              <w:bottom w:val="dotted" w:sz="4" w:space="0" w:color="auto"/>
              <w:right w:val="nil"/>
            </w:tcBorders>
            <w:noWrap/>
            <w:vAlign w:val="center"/>
            <w:hideMark/>
          </w:tcPr>
          <w:p w14:paraId="3A0F6219" w14:textId="77777777" w:rsidR="00CF2542" w:rsidRPr="0052201D" w:rsidRDefault="00CF2542" w:rsidP="008464AC">
            <w:pPr>
              <w:rPr>
                <w:sz w:val="14"/>
                <w:szCs w:val="14"/>
              </w:rPr>
            </w:pPr>
          </w:p>
        </w:tc>
        <w:tc>
          <w:tcPr>
            <w:tcW w:w="0" w:type="auto"/>
            <w:tcBorders>
              <w:top w:val="dotted" w:sz="4" w:space="0" w:color="auto"/>
              <w:left w:val="nil"/>
              <w:bottom w:val="dotted" w:sz="4" w:space="0" w:color="auto"/>
              <w:right w:val="nil"/>
            </w:tcBorders>
            <w:noWrap/>
            <w:vAlign w:val="center"/>
            <w:hideMark/>
          </w:tcPr>
          <w:p w14:paraId="7B333DA2"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dotted" w:sz="4" w:space="0" w:color="auto"/>
            </w:tcBorders>
            <w:noWrap/>
            <w:vAlign w:val="center"/>
            <w:hideMark/>
          </w:tcPr>
          <w:p w14:paraId="77D066E9" w14:textId="77777777" w:rsidR="00CF2542" w:rsidRPr="0052201D" w:rsidRDefault="00CF2542" w:rsidP="008464AC">
            <w:pPr>
              <w:rPr>
                <w:sz w:val="20"/>
                <w:szCs w:val="20"/>
                <w:lang w:eastAsia="en-GB"/>
              </w:rPr>
            </w:pPr>
          </w:p>
        </w:tc>
        <w:tc>
          <w:tcPr>
            <w:tcW w:w="0" w:type="auto"/>
            <w:tcBorders>
              <w:top w:val="dotted" w:sz="4" w:space="0" w:color="auto"/>
              <w:left w:val="dotted" w:sz="4" w:space="0" w:color="auto"/>
              <w:bottom w:val="dotted" w:sz="4" w:space="0" w:color="auto"/>
              <w:right w:val="nil"/>
            </w:tcBorders>
            <w:noWrap/>
            <w:vAlign w:val="center"/>
            <w:hideMark/>
          </w:tcPr>
          <w:p w14:paraId="1108EA9D"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noWrap/>
            <w:vAlign w:val="center"/>
            <w:hideMark/>
          </w:tcPr>
          <w:p w14:paraId="1E1D4727" w14:textId="77777777" w:rsidR="00CF2542" w:rsidRPr="0052201D" w:rsidRDefault="00CF2542" w:rsidP="008464AC">
            <w:pPr>
              <w:rPr>
                <w:sz w:val="20"/>
                <w:szCs w:val="20"/>
                <w:lang w:eastAsia="en-GB"/>
              </w:rPr>
            </w:pPr>
          </w:p>
        </w:tc>
        <w:tc>
          <w:tcPr>
            <w:tcW w:w="0" w:type="auto"/>
            <w:tcBorders>
              <w:top w:val="dotted" w:sz="4" w:space="0" w:color="auto"/>
              <w:left w:val="nil"/>
              <w:bottom w:val="dotted" w:sz="4" w:space="0" w:color="auto"/>
              <w:right w:val="nil"/>
            </w:tcBorders>
            <w:noWrap/>
            <w:vAlign w:val="center"/>
            <w:hideMark/>
          </w:tcPr>
          <w:p w14:paraId="643F6CE5" w14:textId="77777777" w:rsidR="00CF2542" w:rsidRPr="0052201D" w:rsidRDefault="00CF2542" w:rsidP="008464AC">
            <w:pPr>
              <w:rPr>
                <w:sz w:val="20"/>
                <w:szCs w:val="20"/>
                <w:lang w:eastAsia="en-GB"/>
              </w:rPr>
            </w:pPr>
          </w:p>
        </w:tc>
      </w:tr>
      <w:tr w:rsidR="00CF2542" w:rsidRPr="0052201D" w14:paraId="7B75B00E" w14:textId="77777777" w:rsidTr="008464AC">
        <w:trPr>
          <w:trHeight w:val="255"/>
        </w:trPr>
        <w:tc>
          <w:tcPr>
            <w:tcW w:w="0" w:type="auto"/>
            <w:tcBorders>
              <w:top w:val="dotted" w:sz="4" w:space="0" w:color="auto"/>
              <w:left w:val="nil"/>
              <w:bottom w:val="nil"/>
              <w:right w:val="dotted" w:sz="4" w:space="0" w:color="auto"/>
            </w:tcBorders>
            <w:noWrap/>
            <w:vAlign w:val="center"/>
            <w:hideMark/>
          </w:tcPr>
          <w:p w14:paraId="1C533EF4" w14:textId="77777777" w:rsidR="00CF2542" w:rsidRPr="0052201D" w:rsidRDefault="00CF2542" w:rsidP="008464AC">
            <w:pPr>
              <w:rPr>
                <w:sz w:val="14"/>
                <w:szCs w:val="14"/>
              </w:rPr>
            </w:pPr>
            <w:r w:rsidRPr="0052201D">
              <w:rPr>
                <w:sz w:val="14"/>
                <w:szCs w:val="14"/>
              </w:rPr>
              <w:t>United Kingdom</w:t>
            </w:r>
          </w:p>
        </w:tc>
        <w:tc>
          <w:tcPr>
            <w:tcW w:w="0" w:type="auto"/>
            <w:tcBorders>
              <w:top w:val="dotted" w:sz="4" w:space="0" w:color="auto"/>
              <w:left w:val="dotted" w:sz="4" w:space="0" w:color="auto"/>
              <w:bottom w:val="nil"/>
              <w:right w:val="dotted" w:sz="4" w:space="0" w:color="auto"/>
            </w:tcBorders>
            <w:noWrap/>
            <w:vAlign w:val="center"/>
            <w:hideMark/>
          </w:tcPr>
          <w:p w14:paraId="40A2E132" w14:textId="77777777" w:rsidR="00CF2542" w:rsidRPr="0052201D" w:rsidRDefault="00CF2542" w:rsidP="008464AC">
            <w:pPr>
              <w:rPr>
                <w:sz w:val="14"/>
                <w:szCs w:val="14"/>
              </w:rPr>
            </w:pPr>
            <w:r w:rsidRPr="0052201D">
              <w:rPr>
                <w:sz w:val="14"/>
                <w:szCs w:val="14"/>
              </w:rPr>
              <w:t>Lloyds Banking Group Plc</w:t>
            </w:r>
          </w:p>
        </w:tc>
        <w:tc>
          <w:tcPr>
            <w:tcW w:w="569" w:type="dxa"/>
            <w:tcBorders>
              <w:top w:val="dotted" w:sz="4" w:space="0" w:color="auto"/>
              <w:left w:val="dotted" w:sz="4" w:space="0" w:color="auto"/>
              <w:bottom w:val="nil"/>
              <w:right w:val="nil"/>
            </w:tcBorders>
            <w:noWrap/>
            <w:vAlign w:val="center"/>
            <w:hideMark/>
          </w:tcPr>
          <w:p w14:paraId="43A60ABD" w14:textId="77777777" w:rsidR="00CF2542" w:rsidRPr="0052201D" w:rsidRDefault="00CF2542" w:rsidP="008464AC">
            <w:pPr>
              <w:jc w:val="center"/>
              <w:rPr>
                <w:sz w:val="14"/>
                <w:szCs w:val="14"/>
              </w:rPr>
            </w:pPr>
            <w:r w:rsidRPr="0052201D">
              <w:rPr>
                <w:sz w:val="14"/>
                <w:szCs w:val="14"/>
              </w:rPr>
              <w:t>1</w:t>
            </w:r>
          </w:p>
        </w:tc>
        <w:tc>
          <w:tcPr>
            <w:tcW w:w="699" w:type="dxa"/>
            <w:tcBorders>
              <w:top w:val="dotted" w:sz="4" w:space="0" w:color="auto"/>
              <w:left w:val="nil"/>
              <w:bottom w:val="nil"/>
              <w:right w:val="nil"/>
            </w:tcBorders>
            <w:noWrap/>
            <w:vAlign w:val="center"/>
            <w:hideMark/>
          </w:tcPr>
          <w:p w14:paraId="53F6CAC0" w14:textId="77777777" w:rsidR="00CF2542" w:rsidRPr="0052201D" w:rsidRDefault="00CF2542" w:rsidP="008464AC">
            <w:pPr>
              <w:jc w:val="center"/>
              <w:rPr>
                <w:sz w:val="14"/>
                <w:szCs w:val="14"/>
              </w:rPr>
            </w:pPr>
            <w:r w:rsidRPr="0052201D">
              <w:rPr>
                <w:sz w:val="14"/>
                <w:szCs w:val="14"/>
              </w:rPr>
              <w:t>60.00</w:t>
            </w:r>
          </w:p>
        </w:tc>
        <w:tc>
          <w:tcPr>
            <w:tcW w:w="0" w:type="auto"/>
            <w:tcBorders>
              <w:top w:val="dotted" w:sz="4" w:space="0" w:color="auto"/>
              <w:left w:val="nil"/>
              <w:bottom w:val="nil"/>
              <w:right w:val="dotted" w:sz="4" w:space="0" w:color="auto"/>
            </w:tcBorders>
            <w:noWrap/>
            <w:vAlign w:val="center"/>
            <w:hideMark/>
          </w:tcPr>
          <w:p w14:paraId="3DCD1CA3" w14:textId="77777777" w:rsidR="00CF2542" w:rsidRPr="0052201D" w:rsidRDefault="00CF2542" w:rsidP="008464AC">
            <w:pPr>
              <w:jc w:val="center"/>
              <w:rPr>
                <w:sz w:val="14"/>
                <w:szCs w:val="14"/>
              </w:rPr>
            </w:pPr>
            <w:r w:rsidRPr="0052201D">
              <w:rPr>
                <w:sz w:val="14"/>
                <w:szCs w:val="14"/>
              </w:rPr>
              <w:t>5.20%</w:t>
            </w:r>
          </w:p>
        </w:tc>
        <w:tc>
          <w:tcPr>
            <w:tcW w:w="0" w:type="auto"/>
            <w:tcBorders>
              <w:top w:val="dotted" w:sz="4" w:space="0" w:color="auto"/>
              <w:left w:val="dotted" w:sz="4" w:space="0" w:color="auto"/>
              <w:bottom w:val="nil"/>
              <w:right w:val="nil"/>
            </w:tcBorders>
            <w:noWrap/>
            <w:vAlign w:val="center"/>
            <w:hideMark/>
          </w:tcPr>
          <w:p w14:paraId="00D080D8" w14:textId="77777777" w:rsidR="00CF2542" w:rsidRPr="0052201D" w:rsidRDefault="00CF2542" w:rsidP="008464AC">
            <w:pPr>
              <w:jc w:val="center"/>
              <w:rPr>
                <w:sz w:val="14"/>
                <w:szCs w:val="14"/>
              </w:rPr>
            </w:pPr>
            <w:r w:rsidRPr="0052201D">
              <w:rPr>
                <w:sz w:val="14"/>
                <w:szCs w:val="14"/>
              </w:rPr>
              <w:t>2</w:t>
            </w:r>
          </w:p>
        </w:tc>
        <w:tc>
          <w:tcPr>
            <w:tcW w:w="0" w:type="auto"/>
            <w:tcBorders>
              <w:top w:val="dotted" w:sz="4" w:space="0" w:color="auto"/>
              <w:left w:val="nil"/>
              <w:bottom w:val="nil"/>
              <w:right w:val="nil"/>
            </w:tcBorders>
            <w:noWrap/>
            <w:vAlign w:val="center"/>
            <w:hideMark/>
          </w:tcPr>
          <w:p w14:paraId="59EB99F6" w14:textId="77777777" w:rsidR="00CF2542" w:rsidRPr="0052201D" w:rsidRDefault="00CF2542" w:rsidP="008464AC">
            <w:pPr>
              <w:jc w:val="center"/>
              <w:rPr>
                <w:sz w:val="14"/>
                <w:szCs w:val="14"/>
              </w:rPr>
            </w:pPr>
            <w:r w:rsidRPr="0052201D">
              <w:rPr>
                <w:sz w:val="14"/>
                <w:szCs w:val="14"/>
              </w:rPr>
              <w:t>25.25</w:t>
            </w:r>
          </w:p>
        </w:tc>
        <w:tc>
          <w:tcPr>
            <w:tcW w:w="0" w:type="auto"/>
            <w:tcBorders>
              <w:top w:val="dotted" w:sz="4" w:space="0" w:color="auto"/>
              <w:left w:val="nil"/>
              <w:bottom w:val="nil"/>
              <w:right w:val="dotted" w:sz="4" w:space="0" w:color="auto"/>
            </w:tcBorders>
            <w:noWrap/>
            <w:vAlign w:val="center"/>
            <w:hideMark/>
          </w:tcPr>
          <w:p w14:paraId="3E7E54C0" w14:textId="77777777" w:rsidR="00CF2542" w:rsidRPr="0052201D" w:rsidRDefault="00CF2542" w:rsidP="008464AC">
            <w:pPr>
              <w:jc w:val="center"/>
              <w:rPr>
                <w:sz w:val="14"/>
                <w:szCs w:val="14"/>
              </w:rPr>
            </w:pPr>
            <w:r w:rsidRPr="0052201D">
              <w:rPr>
                <w:sz w:val="14"/>
                <w:szCs w:val="14"/>
              </w:rPr>
              <w:t>2.35%</w:t>
            </w:r>
          </w:p>
        </w:tc>
        <w:tc>
          <w:tcPr>
            <w:tcW w:w="0" w:type="auto"/>
            <w:tcBorders>
              <w:top w:val="dotted" w:sz="4" w:space="0" w:color="auto"/>
              <w:left w:val="dotted" w:sz="4" w:space="0" w:color="auto"/>
              <w:bottom w:val="nil"/>
              <w:right w:val="nil"/>
            </w:tcBorders>
            <w:noWrap/>
            <w:vAlign w:val="center"/>
            <w:hideMark/>
          </w:tcPr>
          <w:p w14:paraId="0F861BA6" w14:textId="77777777" w:rsidR="00CF2542" w:rsidRPr="0052201D" w:rsidRDefault="00CF2542" w:rsidP="008464AC">
            <w:pPr>
              <w:jc w:val="center"/>
              <w:rPr>
                <w:sz w:val="14"/>
                <w:szCs w:val="14"/>
              </w:rPr>
            </w:pPr>
            <w:r w:rsidRPr="0052201D">
              <w:rPr>
                <w:sz w:val="14"/>
                <w:szCs w:val="14"/>
              </w:rPr>
              <w:t>1</w:t>
            </w:r>
          </w:p>
        </w:tc>
        <w:tc>
          <w:tcPr>
            <w:tcW w:w="0" w:type="auto"/>
            <w:tcBorders>
              <w:top w:val="dotted" w:sz="4" w:space="0" w:color="auto"/>
              <w:left w:val="nil"/>
              <w:bottom w:val="nil"/>
              <w:right w:val="nil"/>
            </w:tcBorders>
            <w:noWrap/>
            <w:vAlign w:val="center"/>
            <w:hideMark/>
          </w:tcPr>
          <w:p w14:paraId="26DF773D" w14:textId="77777777" w:rsidR="00CF2542" w:rsidRPr="0052201D" w:rsidRDefault="00CF2542" w:rsidP="008464AC">
            <w:pPr>
              <w:jc w:val="center"/>
              <w:rPr>
                <w:sz w:val="14"/>
                <w:szCs w:val="14"/>
              </w:rPr>
            </w:pPr>
            <w:r w:rsidRPr="0052201D">
              <w:rPr>
                <w:sz w:val="14"/>
                <w:szCs w:val="14"/>
              </w:rPr>
              <w:t>188.00</w:t>
            </w:r>
          </w:p>
        </w:tc>
        <w:tc>
          <w:tcPr>
            <w:tcW w:w="0" w:type="auto"/>
            <w:tcBorders>
              <w:top w:val="dotted" w:sz="4" w:space="0" w:color="auto"/>
              <w:left w:val="nil"/>
              <w:bottom w:val="nil"/>
              <w:right w:val="nil"/>
            </w:tcBorders>
            <w:noWrap/>
            <w:vAlign w:val="center"/>
            <w:hideMark/>
          </w:tcPr>
          <w:p w14:paraId="65EE2105" w14:textId="77777777" w:rsidR="00CF2542" w:rsidRPr="0052201D" w:rsidRDefault="00CF2542" w:rsidP="008464AC">
            <w:pPr>
              <w:jc w:val="center"/>
              <w:rPr>
                <w:sz w:val="14"/>
                <w:szCs w:val="14"/>
              </w:rPr>
            </w:pPr>
            <w:r w:rsidRPr="0052201D">
              <w:rPr>
                <w:sz w:val="14"/>
                <w:szCs w:val="14"/>
              </w:rPr>
              <w:t>40.46%</w:t>
            </w:r>
          </w:p>
        </w:tc>
      </w:tr>
      <w:tr w:rsidR="00CF2542" w:rsidRPr="0052201D" w14:paraId="0F44F878" w14:textId="77777777" w:rsidTr="008464AC">
        <w:trPr>
          <w:trHeight w:val="255"/>
        </w:trPr>
        <w:tc>
          <w:tcPr>
            <w:tcW w:w="0" w:type="auto"/>
            <w:tcBorders>
              <w:top w:val="nil"/>
              <w:left w:val="nil"/>
              <w:bottom w:val="single" w:sz="4" w:space="0" w:color="auto"/>
              <w:right w:val="dotted" w:sz="4" w:space="0" w:color="auto"/>
            </w:tcBorders>
            <w:noWrap/>
            <w:vAlign w:val="center"/>
            <w:hideMark/>
          </w:tcPr>
          <w:p w14:paraId="6CEFF0DC" w14:textId="77777777" w:rsidR="00CF2542" w:rsidRPr="0052201D" w:rsidRDefault="00CF2542" w:rsidP="008464AC">
            <w:pPr>
              <w:rPr>
                <w:sz w:val="14"/>
                <w:szCs w:val="14"/>
              </w:rPr>
            </w:pPr>
            <w:r w:rsidRPr="0052201D">
              <w:rPr>
                <w:sz w:val="14"/>
                <w:szCs w:val="14"/>
              </w:rPr>
              <w:t> </w:t>
            </w:r>
          </w:p>
        </w:tc>
        <w:tc>
          <w:tcPr>
            <w:tcW w:w="0" w:type="auto"/>
            <w:tcBorders>
              <w:top w:val="nil"/>
              <w:left w:val="dotted" w:sz="4" w:space="0" w:color="auto"/>
              <w:bottom w:val="single" w:sz="4" w:space="0" w:color="auto"/>
              <w:right w:val="dotted" w:sz="4" w:space="0" w:color="auto"/>
            </w:tcBorders>
            <w:noWrap/>
            <w:vAlign w:val="center"/>
            <w:hideMark/>
          </w:tcPr>
          <w:p w14:paraId="4BF817CA" w14:textId="77777777" w:rsidR="00CF2542" w:rsidRPr="0052201D" w:rsidRDefault="00CF2542" w:rsidP="008464AC">
            <w:pPr>
              <w:rPr>
                <w:sz w:val="14"/>
                <w:szCs w:val="14"/>
              </w:rPr>
            </w:pPr>
            <w:r w:rsidRPr="0052201D">
              <w:rPr>
                <w:sz w:val="14"/>
                <w:szCs w:val="14"/>
              </w:rPr>
              <w:t>Royal Bank of Scotland Group Plc</w:t>
            </w:r>
          </w:p>
        </w:tc>
        <w:tc>
          <w:tcPr>
            <w:tcW w:w="569" w:type="dxa"/>
            <w:tcBorders>
              <w:top w:val="nil"/>
              <w:left w:val="dotted" w:sz="4" w:space="0" w:color="auto"/>
              <w:bottom w:val="single" w:sz="4" w:space="0" w:color="auto"/>
              <w:right w:val="nil"/>
            </w:tcBorders>
            <w:noWrap/>
            <w:vAlign w:val="center"/>
            <w:hideMark/>
          </w:tcPr>
          <w:p w14:paraId="07B58192" w14:textId="77777777" w:rsidR="00CF2542" w:rsidRPr="0052201D" w:rsidRDefault="00CF2542" w:rsidP="008464AC">
            <w:pPr>
              <w:jc w:val="center"/>
              <w:rPr>
                <w:sz w:val="14"/>
                <w:szCs w:val="14"/>
              </w:rPr>
            </w:pPr>
            <w:r w:rsidRPr="0052201D">
              <w:rPr>
                <w:sz w:val="14"/>
                <w:szCs w:val="14"/>
              </w:rPr>
              <w:t>2</w:t>
            </w:r>
          </w:p>
        </w:tc>
        <w:tc>
          <w:tcPr>
            <w:tcW w:w="699" w:type="dxa"/>
            <w:tcBorders>
              <w:top w:val="nil"/>
              <w:left w:val="nil"/>
              <w:bottom w:val="single" w:sz="4" w:space="0" w:color="auto"/>
              <w:right w:val="nil"/>
            </w:tcBorders>
            <w:noWrap/>
            <w:vAlign w:val="center"/>
            <w:hideMark/>
          </w:tcPr>
          <w:p w14:paraId="593861B4" w14:textId="77777777" w:rsidR="00CF2542" w:rsidRPr="0052201D" w:rsidRDefault="00CF2542" w:rsidP="008464AC">
            <w:pPr>
              <w:jc w:val="center"/>
              <w:rPr>
                <w:sz w:val="14"/>
                <w:szCs w:val="14"/>
              </w:rPr>
            </w:pPr>
            <w:r w:rsidRPr="0052201D">
              <w:rPr>
                <w:sz w:val="14"/>
                <w:szCs w:val="14"/>
              </w:rPr>
              <w:t>61.70</w:t>
            </w:r>
          </w:p>
        </w:tc>
        <w:tc>
          <w:tcPr>
            <w:tcW w:w="0" w:type="auto"/>
            <w:tcBorders>
              <w:top w:val="nil"/>
              <w:left w:val="nil"/>
              <w:bottom w:val="single" w:sz="4" w:space="0" w:color="auto"/>
              <w:right w:val="dotted" w:sz="4" w:space="0" w:color="auto"/>
            </w:tcBorders>
            <w:noWrap/>
            <w:vAlign w:val="center"/>
            <w:hideMark/>
          </w:tcPr>
          <w:p w14:paraId="630921E9" w14:textId="77777777" w:rsidR="00CF2542" w:rsidRPr="0052201D" w:rsidRDefault="00CF2542" w:rsidP="008464AC">
            <w:pPr>
              <w:jc w:val="center"/>
              <w:rPr>
                <w:sz w:val="14"/>
                <w:szCs w:val="14"/>
              </w:rPr>
            </w:pPr>
            <w:r w:rsidRPr="0052201D">
              <w:rPr>
                <w:sz w:val="14"/>
                <w:szCs w:val="14"/>
              </w:rPr>
              <w:t>1.36%</w:t>
            </w:r>
          </w:p>
        </w:tc>
        <w:tc>
          <w:tcPr>
            <w:tcW w:w="0" w:type="auto"/>
            <w:tcBorders>
              <w:top w:val="nil"/>
              <w:left w:val="dotted" w:sz="4" w:space="0" w:color="auto"/>
              <w:bottom w:val="single" w:sz="4" w:space="0" w:color="auto"/>
              <w:right w:val="nil"/>
            </w:tcBorders>
            <w:noWrap/>
            <w:vAlign w:val="center"/>
            <w:hideMark/>
          </w:tcPr>
          <w:p w14:paraId="7066DA95" w14:textId="77777777" w:rsidR="00CF2542" w:rsidRPr="0052201D" w:rsidRDefault="00CF2542" w:rsidP="008464AC">
            <w:pPr>
              <w:jc w:val="center"/>
              <w:rPr>
                <w:sz w:val="14"/>
                <w:szCs w:val="14"/>
              </w:rPr>
            </w:pPr>
            <w:r w:rsidRPr="0052201D">
              <w:rPr>
                <w:sz w:val="14"/>
                <w:szCs w:val="14"/>
              </w:rPr>
              <w:t>2</w:t>
            </w:r>
          </w:p>
        </w:tc>
        <w:tc>
          <w:tcPr>
            <w:tcW w:w="0" w:type="auto"/>
            <w:tcBorders>
              <w:top w:val="nil"/>
              <w:left w:val="nil"/>
              <w:bottom w:val="single" w:sz="4" w:space="0" w:color="auto"/>
              <w:right w:val="nil"/>
            </w:tcBorders>
            <w:noWrap/>
            <w:vAlign w:val="center"/>
            <w:hideMark/>
          </w:tcPr>
          <w:p w14:paraId="34DC7865" w14:textId="77777777" w:rsidR="00CF2542" w:rsidRPr="0052201D" w:rsidRDefault="00CF2542" w:rsidP="008464AC">
            <w:pPr>
              <w:jc w:val="center"/>
              <w:rPr>
                <w:sz w:val="14"/>
                <w:szCs w:val="14"/>
              </w:rPr>
            </w:pPr>
            <w:r w:rsidRPr="0052201D">
              <w:rPr>
                <w:sz w:val="14"/>
                <w:szCs w:val="14"/>
              </w:rPr>
              <w:t>50.90</w:t>
            </w:r>
          </w:p>
        </w:tc>
        <w:tc>
          <w:tcPr>
            <w:tcW w:w="0" w:type="auto"/>
            <w:tcBorders>
              <w:top w:val="nil"/>
              <w:left w:val="nil"/>
              <w:bottom w:val="single" w:sz="4" w:space="0" w:color="auto"/>
              <w:right w:val="dotted" w:sz="4" w:space="0" w:color="auto"/>
            </w:tcBorders>
            <w:noWrap/>
            <w:vAlign w:val="center"/>
            <w:hideMark/>
          </w:tcPr>
          <w:p w14:paraId="090394AF" w14:textId="77777777" w:rsidR="00CF2542" w:rsidRPr="0052201D" w:rsidRDefault="00CF2542" w:rsidP="008464AC">
            <w:pPr>
              <w:jc w:val="center"/>
              <w:rPr>
                <w:sz w:val="14"/>
                <w:szCs w:val="14"/>
              </w:rPr>
            </w:pPr>
            <w:r w:rsidRPr="0052201D">
              <w:rPr>
                <w:sz w:val="14"/>
                <w:szCs w:val="14"/>
              </w:rPr>
              <w:t>1.19%</w:t>
            </w:r>
          </w:p>
        </w:tc>
        <w:tc>
          <w:tcPr>
            <w:tcW w:w="0" w:type="auto"/>
            <w:tcBorders>
              <w:top w:val="nil"/>
              <w:left w:val="dotted" w:sz="4" w:space="0" w:color="auto"/>
              <w:bottom w:val="single" w:sz="4" w:space="0" w:color="auto"/>
              <w:right w:val="nil"/>
            </w:tcBorders>
            <w:noWrap/>
            <w:vAlign w:val="center"/>
            <w:hideMark/>
          </w:tcPr>
          <w:p w14:paraId="696BB6D1" w14:textId="77777777" w:rsidR="00CF2542" w:rsidRPr="0052201D" w:rsidRDefault="00CF2542" w:rsidP="008464AC">
            <w:pPr>
              <w:jc w:val="center"/>
              <w:rPr>
                <w:sz w:val="14"/>
                <w:szCs w:val="14"/>
              </w:rPr>
            </w:pPr>
            <w:r w:rsidRPr="0052201D">
              <w:rPr>
                <w:sz w:val="14"/>
                <w:szCs w:val="14"/>
              </w:rPr>
              <w:t>2</w:t>
            </w:r>
          </w:p>
        </w:tc>
        <w:tc>
          <w:tcPr>
            <w:tcW w:w="0" w:type="auto"/>
            <w:tcBorders>
              <w:top w:val="nil"/>
              <w:left w:val="nil"/>
              <w:bottom w:val="single" w:sz="4" w:space="0" w:color="auto"/>
              <w:right w:val="nil"/>
            </w:tcBorders>
            <w:noWrap/>
            <w:vAlign w:val="center"/>
            <w:hideMark/>
          </w:tcPr>
          <w:p w14:paraId="6451676F" w14:textId="77777777" w:rsidR="00CF2542" w:rsidRPr="0052201D" w:rsidRDefault="00CF2542" w:rsidP="008464AC">
            <w:pPr>
              <w:jc w:val="center"/>
              <w:rPr>
                <w:sz w:val="14"/>
                <w:szCs w:val="14"/>
              </w:rPr>
            </w:pPr>
            <w:r w:rsidRPr="0052201D">
              <w:rPr>
                <w:sz w:val="14"/>
                <w:szCs w:val="14"/>
              </w:rPr>
              <w:t>260.00</w:t>
            </w:r>
          </w:p>
        </w:tc>
        <w:tc>
          <w:tcPr>
            <w:tcW w:w="0" w:type="auto"/>
            <w:tcBorders>
              <w:top w:val="nil"/>
              <w:left w:val="nil"/>
              <w:bottom w:val="single" w:sz="4" w:space="0" w:color="auto"/>
              <w:right w:val="nil"/>
            </w:tcBorders>
            <w:noWrap/>
            <w:vAlign w:val="center"/>
            <w:hideMark/>
          </w:tcPr>
          <w:p w14:paraId="21FA02AA" w14:textId="77777777" w:rsidR="00CF2542" w:rsidRPr="0052201D" w:rsidRDefault="00CF2542" w:rsidP="008464AC">
            <w:pPr>
              <w:jc w:val="center"/>
              <w:rPr>
                <w:sz w:val="14"/>
                <w:szCs w:val="14"/>
              </w:rPr>
            </w:pPr>
            <w:r w:rsidRPr="0052201D">
              <w:rPr>
                <w:sz w:val="14"/>
                <w:szCs w:val="14"/>
              </w:rPr>
              <w:t>6.53%</w:t>
            </w:r>
          </w:p>
        </w:tc>
      </w:tr>
      <w:tr w:rsidR="00CF2542" w:rsidRPr="0052201D" w14:paraId="06B7A73E" w14:textId="77777777" w:rsidTr="008464AC">
        <w:trPr>
          <w:trHeight w:val="270"/>
        </w:trPr>
        <w:tc>
          <w:tcPr>
            <w:tcW w:w="0" w:type="auto"/>
            <w:tcBorders>
              <w:top w:val="single" w:sz="4" w:space="0" w:color="auto"/>
              <w:left w:val="nil"/>
              <w:bottom w:val="single" w:sz="4" w:space="0" w:color="auto"/>
              <w:right w:val="dotted" w:sz="4" w:space="0" w:color="auto"/>
            </w:tcBorders>
            <w:noWrap/>
            <w:vAlign w:val="center"/>
            <w:hideMark/>
          </w:tcPr>
          <w:p w14:paraId="63FCDCB9" w14:textId="77777777" w:rsidR="00CF2542" w:rsidRPr="0052201D" w:rsidRDefault="00CF2542" w:rsidP="008464AC">
            <w:pPr>
              <w:rPr>
                <w:sz w:val="14"/>
                <w:szCs w:val="14"/>
              </w:rPr>
            </w:pPr>
            <w:r w:rsidRPr="0052201D">
              <w:rPr>
                <w:sz w:val="14"/>
                <w:szCs w:val="14"/>
              </w:rPr>
              <w:t> </w:t>
            </w:r>
          </w:p>
        </w:tc>
        <w:tc>
          <w:tcPr>
            <w:tcW w:w="0" w:type="auto"/>
            <w:tcBorders>
              <w:top w:val="single" w:sz="4" w:space="0" w:color="auto"/>
              <w:left w:val="dotted" w:sz="4" w:space="0" w:color="auto"/>
              <w:bottom w:val="single" w:sz="4" w:space="0" w:color="auto"/>
              <w:right w:val="dotted" w:sz="4" w:space="0" w:color="auto"/>
            </w:tcBorders>
            <w:noWrap/>
            <w:vAlign w:val="center"/>
            <w:hideMark/>
          </w:tcPr>
          <w:p w14:paraId="76AC89D5" w14:textId="77777777" w:rsidR="00CF2542" w:rsidRPr="0052201D" w:rsidRDefault="00CF2542" w:rsidP="008464AC">
            <w:pPr>
              <w:jc w:val="right"/>
              <w:rPr>
                <w:b/>
                <w:bCs/>
                <w:iCs/>
                <w:sz w:val="14"/>
                <w:szCs w:val="14"/>
              </w:rPr>
            </w:pPr>
            <w:r w:rsidRPr="0052201D">
              <w:rPr>
                <w:b/>
                <w:bCs/>
                <w:iCs/>
                <w:sz w:val="14"/>
                <w:szCs w:val="14"/>
              </w:rPr>
              <w:t>Total</w:t>
            </w:r>
          </w:p>
        </w:tc>
        <w:tc>
          <w:tcPr>
            <w:tcW w:w="569" w:type="dxa"/>
            <w:tcBorders>
              <w:top w:val="single" w:sz="4" w:space="0" w:color="auto"/>
              <w:left w:val="dotted" w:sz="4" w:space="0" w:color="auto"/>
              <w:bottom w:val="single" w:sz="4" w:space="0" w:color="auto"/>
              <w:right w:val="nil"/>
            </w:tcBorders>
            <w:noWrap/>
            <w:vAlign w:val="center"/>
            <w:hideMark/>
          </w:tcPr>
          <w:p w14:paraId="5430AE68" w14:textId="77777777" w:rsidR="00CF2542" w:rsidRPr="0052201D" w:rsidRDefault="00CF2542" w:rsidP="008464AC">
            <w:pPr>
              <w:jc w:val="center"/>
              <w:rPr>
                <w:b/>
                <w:bCs/>
                <w:sz w:val="14"/>
                <w:szCs w:val="14"/>
              </w:rPr>
            </w:pPr>
            <w:r w:rsidRPr="0052201D">
              <w:rPr>
                <w:b/>
                <w:bCs/>
                <w:sz w:val="14"/>
                <w:szCs w:val="14"/>
              </w:rPr>
              <w:t>36</w:t>
            </w:r>
          </w:p>
        </w:tc>
        <w:tc>
          <w:tcPr>
            <w:tcW w:w="699" w:type="dxa"/>
            <w:tcBorders>
              <w:top w:val="single" w:sz="4" w:space="0" w:color="auto"/>
              <w:left w:val="nil"/>
              <w:bottom w:val="single" w:sz="4" w:space="0" w:color="auto"/>
              <w:right w:val="nil"/>
            </w:tcBorders>
            <w:noWrap/>
            <w:vAlign w:val="center"/>
            <w:hideMark/>
          </w:tcPr>
          <w:p w14:paraId="6A9FB9B3" w14:textId="77777777" w:rsidR="00CF2542" w:rsidRPr="0052201D" w:rsidRDefault="00CF2542" w:rsidP="008464AC">
            <w:pPr>
              <w:jc w:val="center"/>
              <w:rPr>
                <w:b/>
                <w:bCs/>
                <w:sz w:val="14"/>
                <w:szCs w:val="14"/>
              </w:rPr>
            </w:pPr>
            <w:r w:rsidRPr="0052201D">
              <w:rPr>
                <w:b/>
                <w:bCs/>
                <w:sz w:val="14"/>
                <w:szCs w:val="14"/>
              </w:rPr>
              <w:t>257.09</w:t>
            </w:r>
          </w:p>
        </w:tc>
        <w:tc>
          <w:tcPr>
            <w:tcW w:w="0" w:type="auto"/>
            <w:tcBorders>
              <w:top w:val="single" w:sz="4" w:space="0" w:color="auto"/>
              <w:left w:val="nil"/>
              <w:bottom w:val="single" w:sz="4" w:space="0" w:color="auto"/>
              <w:right w:val="dotted" w:sz="4" w:space="0" w:color="auto"/>
            </w:tcBorders>
            <w:noWrap/>
            <w:vAlign w:val="center"/>
            <w:hideMark/>
          </w:tcPr>
          <w:p w14:paraId="0CA3F3C7" w14:textId="77777777" w:rsidR="00CF2542" w:rsidRPr="0052201D" w:rsidRDefault="00CF2542" w:rsidP="008464AC">
            <w:pPr>
              <w:jc w:val="center"/>
              <w:rPr>
                <w:b/>
                <w:bCs/>
                <w:sz w:val="14"/>
                <w:szCs w:val="14"/>
              </w:rPr>
            </w:pPr>
            <w:r w:rsidRPr="0052201D">
              <w:rPr>
                <w:b/>
                <w:bCs/>
                <w:sz w:val="14"/>
                <w:szCs w:val="14"/>
              </w:rPr>
              <w:t>2.87%</w:t>
            </w:r>
          </w:p>
        </w:tc>
        <w:tc>
          <w:tcPr>
            <w:tcW w:w="0" w:type="auto"/>
            <w:tcBorders>
              <w:top w:val="single" w:sz="4" w:space="0" w:color="auto"/>
              <w:left w:val="dotted" w:sz="4" w:space="0" w:color="auto"/>
              <w:bottom w:val="single" w:sz="4" w:space="0" w:color="auto"/>
              <w:right w:val="nil"/>
            </w:tcBorders>
            <w:noWrap/>
            <w:vAlign w:val="center"/>
            <w:hideMark/>
          </w:tcPr>
          <w:p w14:paraId="08CBD46A" w14:textId="77777777" w:rsidR="00CF2542" w:rsidRPr="0052201D" w:rsidRDefault="00CF2542" w:rsidP="008464AC">
            <w:pPr>
              <w:jc w:val="center"/>
              <w:rPr>
                <w:b/>
                <w:bCs/>
                <w:sz w:val="14"/>
                <w:szCs w:val="14"/>
              </w:rPr>
            </w:pPr>
            <w:r w:rsidRPr="0052201D">
              <w:rPr>
                <w:b/>
                <w:bCs/>
                <w:sz w:val="14"/>
                <w:szCs w:val="14"/>
              </w:rPr>
              <w:t>35</w:t>
            </w:r>
          </w:p>
        </w:tc>
        <w:tc>
          <w:tcPr>
            <w:tcW w:w="0" w:type="auto"/>
            <w:tcBorders>
              <w:top w:val="single" w:sz="4" w:space="0" w:color="auto"/>
              <w:left w:val="nil"/>
              <w:bottom w:val="single" w:sz="4" w:space="0" w:color="auto"/>
              <w:right w:val="nil"/>
            </w:tcBorders>
            <w:noWrap/>
            <w:vAlign w:val="center"/>
            <w:hideMark/>
          </w:tcPr>
          <w:p w14:paraId="0EA0A60D" w14:textId="77777777" w:rsidR="00CF2542" w:rsidRPr="0052201D" w:rsidRDefault="00CF2542" w:rsidP="008464AC">
            <w:pPr>
              <w:jc w:val="center"/>
              <w:rPr>
                <w:b/>
                <w:bCs/>
                <w:sz w:val="14"/>
                <w:szCs w:val="14"/>
              </w:rPr>
            </w:pPr>
            <w:r w:rsidRPr="0052201D">
              <w:rPr>
                <w:b/>
                <w:bCs/>
                <w:sz w:val="14"/>
                <w:szCs w:val="14"/>
              </w:rPr>
              <w:t>179.02</w:t>
            </w:r>
          </w:p>
        </w:tc>
        <w:tc>
          <w:tcPr>
            <w:tcW w:w="0" w:type="auto"/>
            <w:tcBorders>
              <w:top w:val="single" w:sz="4" w:space="0" w:color="auto"/>
              <w:left w:val="nil"/>
              <w:bottom w:val="single" w:sz="4" w:space="0" w:color="auto"/>
              <w:right w:val="dotted" w:sz="4" w:space="0" w:color="auto"/>
            </w:tcBorders>
            <w:noWrap/>
            <w:vAlign w:val="center"/>
            <w:hideMark/>
          </w:tcPr>
          <w:p w14:paraId="440EF566" w14:textId="77777777" w:rsidR="00CF2542" w:rsidRPr="0052201D" w:rsidRDefault="00CF2542" w:rsidP="008464AC">
            <w:pPr>
              <w:jc w:val="center"/>
              <w:rPr>
                <w:b/>
                <w:bCs/>
                <w:sz w:val="14"/>
                <w:szCs w:val="14"/>
              </w:rPr>
            </w:pPr>
            <w:r w:rsidRPr="0052201D">
              <w:rPr>
                <w:b/>
                <w:bCs/>
                <w:sz w:val="14"/>
                <w:szCs w:val="14"/>
              </w:rPr>
              <w:t>1.52%</w:t>
            </w:r>
          </w:p>
        </w:tc>
        <w:tc>
          <w:tcPr>
            <w:tcW w:w="0" w:type="auto"/>
            <w:tcBorders>
              <w:top w:val="single" w:sz="4" w:space="0" w:color="auto"/>
              <w:left w:val="dotted" w:sz="4" w:space="0" w:color="auto"/>
              <w:bottom w:val="single" w:sz="4" w:space="0" w:color="auto"/>
              <w:right w:val="nil"/>
            </w:tcBorders>
            <w:noWrap/>
            <w:vAlign w:val="center"/>
            <w:hideMark/>
          </w:tcPr>
          <w:p w14:paraId="0CE91822" w14:textId="77777777" w:rsidR="00CF2542" w:rsidRPr="0052201D" w:rsidRDefault="00CF2542" w:rsidP="008464AC">
            <w:pPr>
              <w:jc w:val="center"/>
              <w:rPr>
                <w:b/>
                <w:bCs/>
                <w:sz w:val="14"/>
                <w:szCs w:val="14"/>
              </w:rPr>
            </w:pPr>
            <w:r w:rsidRPr="0052201D">
              <w:rPr>
                <w:b/>
                <w:bCs/>
                <w:sz w:val="14"/>
                <w:szCs w:val="14"/>
              </w:rPr>
              <w:t>35</w:t>
            </w:r>
          </w:p>
        </w:tc>
        <w:tc>
          <w:tcPr>
            <w:tcW w:w="0" w:type="auto"/>
            <w:tcBorders>
              <w:top w:val="single" w:sz="4" w:space="0" w:color="auto"/>
              <w:left w:val="nil"/>
              <w:bottom w:val="single" w:sz="4" w:space="0" w:color="auto"/>
              <w:right w:val="nil"/>
            </w:tcBorders>
            <w:noWrap/>
            <w:vAlign w:val="center"/>
            <w:hideMark/>
          </w:tcPr>
          <w:p w14:paraId="654F8E2A" w14:textId="77777777" w:rsidR="00CF2542" w:rsidRPr="0052201D" w:rsidRDefault="00CF2542" w:rsidP="008464AC">
            <w:pPr>
              <w:jc w:val="center"/>
              <w:rPr>
                <w:b/>
                <w:bCs/>
                <w:sz w:val="14"/>
                <w:szCs w:val="14"/>
              </w:rPr>
            </w:pPr>
            <w:r w:rsidRPr="0052201D">
              <w:rPr>
                <w:b/>
                <w:bCs/>
                <w:sz w:val="14"/>
                <w:szCs w:val="14"/>
              </w:rPr>
              <w:t>638.26</w:t>
            </w:r>
          </w:p>
        </w:tc>
        <w:tc>
          <w:tcPr>
            <w:tcW w:w="0" w:type="auto"/>
            <w:tcBorders>
              <w:top w:val="single" w:sz="4" w:space="0" w:color="auto"/>
              <w:left w:val="nil"/>
              <w:bottom w:val="single" w:sz="4" w:space="0" w:color="auto"/>
              <w:right w:val="nil"/>
            </w:tcBorders>
            <w:noWrap/>
            <w:vAlign w:val="center"/>
            <w:hideMark/>
          </w:tcPr>
          <w:p w14:paraId="380DDBD7" w14:textId="77777777" w:rsidR="00CF2542" w:rsidRPr="0052201D" w:rsidRDefault="00CF2542" w:rsidP="008464AC">
            <w:pPr>
              <w:jc w:val="center"/>
              <w:rPr>
                <w:b/>
                <w:bCs/>
                <w:sz w:val="14"/>
                <w:szCs w:val="14"/>
              </w:rPr>
            </w:pPr>
            <w:r w:rsidRPr="0052201D">
              <w:rPr>
                <w:b/>
                <w:bCs/>
                <w:sz w:val="14"/>
                <w:szCs w:val="14"/>
              </w:rPr>
              <w:t>8.85%</w:t>
            </w:r>
          </w:p>
        </w:tc>
      </w:tr>
    </w:tbl>
    <w:p w14:paraId="4E97AAB9" w14:textId="77777777" w:rsidR="00CF2542" w:rsidRPr="0052201D" w:rsidRDefault="00CF2542" w:rsidP="00CF2542">
      <w:pPr>
        <w:rPr>
          <w:sz w:val="16"/>
          <w:szCs w:val="16"/>
        </w:rPr>
      </w:pPr>
    </w:p>
    <w:p w14:paraId="2B7D53B3" w14:textId="7C139518" w:rsidR="00CF2542" w:rsidRPr="0052201D" w:rsidRDefault="00CF2542" w:rsidP="00CF2542">
      <w:pPr>
        <w:jc w:val="both"/>
        <w:rPr>
          <w:sz w:val="16"/>
          <w:szCs w:val="16"/>
        </w:rPr>
      </w:pPr>
    </w:p>
    <w:p w14:paraId="0200C15D" w14:textId="77777777" w:rsidR="00CF2542" w:rsidRPr="0052201D" w:rsidRDefault="00CF2542" w:rsidP="00CF2542">
      <w:pPr>
        <w:jc w:val="both"/>
        <w:rPr>
          <w:sz w:val="16"/>
          <w:szCs w:val="16"/>
        </w:rPr>
        <w:sectPr w:rsidR="00CF2542" w:rsidRPr="0052201D" w:rsidSect="00B021F3">
          <w:footerReference w:type="default" r:id="rId9"/>
          <w:footerReference w:type="first" r:id="rId10"/>
          <w:pgSz w:w="12240" w:h="15840"/>
          <w:pgMar w:top="1440" w:right="1440" w:bottom="1440" w:left="1440" w:header="720" w:footer="720" w:gutter="0"/>
          <w:cols w:space="720"/>
        </w:sectPr>
      </w:pPr>
    </w:p>
    <w:p w14:paraId="1119CEE2" w14:textId="2F61C598" w:rsidR="00ED7372" w:rsidRPr="0052201D" w:rsidRDefault="008D350A" w:rsidP="00ED7372">
      <w:pPr>
        <w:spacing w:after="120"/>
        <w:rPr>
          <w:b/>
        </w:rPr>
      </w:pPr>
      <w:r w:rsidRPr="0052201D">
        <w:rPr>
          <w:b/>
        </w:rPr>
        <w:lastRenderedPageBreak/>
        <w:t xml:space="preserve">Online </w:t>
      </w:r>
      <w:r w:rsidR="00175722" w:rsidRPr="0052201D">
        <w:rPr>
          <w:b/>
        </w:rPr>
        <w:t>Appendix 4. Systemic risk measures</w:t>
      </w:r>
    </w:p>
    <w:p w14:paraId="26226076" w14:textId="77777777" w:rsidR="00ED7372" w:rsidRPr="0052201D" w:rsidRDefault="00ED7372" w:rsidP="00ED7372">
      <w:pPr>
        <w:spacing w:after="120"/>
        <w:rPr>
          <w:b/>
        </w:rPr>
      </w:pPr>
    </w:p>
    <w:p w14:paraId="0FDB56BA" w14:textId="74F0F594" w:rsidR="00ED7372" w:rsidRPr="0052201D" w:rsidRDefault="00175722" w:rsidP="00ED7372">
      <w:pPr>
        <w:spacing w:after="120"/>
        <w:jc w:val="both"/>
      </w:pPr>
      <w:r w:rsidRPr="0052201D">
        <w:t xml:space="preserve">This appendix provides a detailed description of the methodologies </w:t>
      </w:r>
      <w:r w:rsidR="00221F89" w:rsidRPr="0052201D">
        <w:t xml:space="preserve">that </w:t>
      </w:r>
      <w:r w:rsidRPr="0052201D">
        <w:t xml:space="preserve">we use to estimate the </w:t>
      </w:r>
      <w:r w:rsidRPr="0052201D">
        <w:rPr>
          <w:i/>
        </w:rPr>
        <w:t>Marginal Expected Shortfall (MES)</w:t>
      </w:r>
      <w:r w:rsidRPr="0052201D">
        <w:t xml:space="preserve"> and the </w:t>
      </w:r>
      <w:r w:rsidRPr="0052201D">
        <w:rPr>
          <w:i/>
        </w:rPr>
        <w:t>Conditional Value at Risk (CoVaR)</w:t>
      </w:r>
      <w:r w:rsidRPr="0052201D">
        <w:t xml:space="preserve">. The measures are estimated on a weekly basis and then summed up within a quarter. In our framework, we assume that the reduction </w:t>
      </w:r>
      <w:r w:rsidR="00221F89" w:rsidRPr="0052201D">
        <w:t xml:space="preserve">in </w:t>
      </w:r>
      <w:r w:rsidRPr="0052201D">
        <w:t xml:space="preserve">a bank’s market capitalization below a target level imposes external costs on the system during distress and generates an increased contribution of the bank to systemic risk. This hypothesis has been studied in various theoretical models (Kelly and LeRoy, 2005; Acharya and </w:t>
      </w:r>
      <w:proofErr w:type="spellStart"/>
      <w:r w:rsidRPr="0052201D">
        <w:t>Yorulmazer</w:t>
      </w:r>
      <w:proofErr w:type="spellEnd"/>
      <w:r w:rsidRPr="0052201D">
        <w:t xml:space="preserve">, 2007; Allen and Gale, 2007; Adrian and Shin, 2010; Shleifer and </w:t>
      </w:r>
      <w:proofErr w:type="spellStart"/>
      <w:r w:rsidRPr="0052201D">
        <w:t>Vishny</w:t>
      </w:r>
      <w:proofErr w:type="spellEnd"/>
      <w:r w:rsidRPr="0052201D">
        <w:t>, 2010). Additionally, a recent empirical literature indicates different systemic risk measures based on banks’ market capitalization.</w:t>
      </w:r>
    </w:p>
    <w:p w14:paraId="6C9AD876" w14:textId="053660FC" w:rsidR="00ED7372" w:rsidRPr="0052201D" w:rsidRDefault="00175722" w:rsidP="00ED7372">
      <w:pPr>
        <w:spacing w:after="120"/>
        <w:ind w:firstLine="720"/>
        <w:jc w:val="both"/>
      </w:pPr>
      <w:r w:rsidRPr="0052201D">
        <w:t xml:space="preserve">In this context, we focus on the loss generated by the reduction </w:t>
      </w:r>
      <w:r w:rsidR="00221F89" w:rsidRPr="0052201D">
        <w:t xml:space="preserve">in </w:t>
      </w:r>
      <w:r w:rsidRPr="0052201D">
        <w:t xml:space="preserve">the market equity of bank </w:t>
      </w:r>
      <w:proofErr w:type="spellStart"/>
      <w:r w:rsidRPr="0052201D">
        <w:t>i</w:t>
      </w:r>
      <w:proofErr w:type="spellEnd"/>
      <w:r w:rsidRPr="0052201D">
        <w:t xml:space="preserve"> at moment t </w:t>
      </w:r>
      <m:oMath>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Market Equity</m:t>
                </m:r>
              </m:e>
              <m:sub>
                <m:r>
                  <w:rPr>
                    <w:rFonts w:ascii="Cambria Math" w:hAnsi="Cambria Math"/>
                    <w:sz w:val="22"/>
                    <w:szCs w:val="22"/>
                  </w:rPr>
                  <m:t>t</m:t>
                </m:r>
              </m:sub>
              <m:sup>
                <m:r>
                  <w:rPr>
                    <w:rFonts w:ascii="Cambria Math" w:hAnsi="Cambria Math"/>
                    <w:sz w:val="22"/>
                    <w:szCs w:val="22"/>
                  </w:rPr>
                  <m:t>i</m:t>
                </m:r>
              </m:sup>
            </m:sSubSup>
          </m:e>
        </m:d>
      </m:oMath>
      <w:r w:rsidRPr="0052201D">
        <w:t xml:space="preserve"> under extreme events and </w:t>
      </w:r>
      <w:bookmarkStart w:id="0" w:name="_Hlk57523932"/>
      <w:r w:rsidRPr="0052201D">
        <w:t xml:space="preserve">determine </w:t>
      </w:r>
      <w:r w:rsidR="00221F89" w:rsidRPr="0052201D">
        <w:t xml:space="preserve">at </w:t>
      </w:r>
      <w:r w:rsidRPr="0052201D">
        <w:t xml:space="preserve">a weekly frequency </w:t>
      </w:r>
      <w:r w:rsidRPr="0052201D">
        <w:rPr>
          <w:shd w:val="clear" w:color="auto" w:fill="FFFFFF"/>
        </w:rPr>
        <w:t xml:space="preserve">(i.e., </w:t>
      </w:r>
      <w:r w:rsidRPr="0052201D">
        <w:t>using the last observation of the week</w:t>
      </w:r>
      <w:r w:rsidRPr="0052201D">
        <w:rPr>
          <w:shd w:val="clear" w:color="auto" w:fill="FFFFFF"/>
        </w:rPr>
        <w:t>)</w:t>
      </w:r>
      <w:r w:rsidRPr="0052201D">
        <w:t xml:space="preserve"> the return of bank i’s market capitalization </w:t>
      </w:r>
      <w:bookmarkEnd w:id="0"/>
      <m:oMath>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i</m:t>
                </m:r>
              </m:sup>
            </m:sSubSup>
          </m:e>
        </m:d>
      </m:oMath>
      <w:r w:rsidRPr="0052201D">
        <w:t xml:space="preserve"> and the return of the system’s market capitalization </w:t>
      </w:r>
      <m:oMath>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sys</m:t>
                </m:r>
              </m:sup>
            </m:sSubSup>
          </m:e>
        </m:d>
      </m:oMath>
      <w:r w:rsidRPr="0052201D">
        <w:t xml:space="preserve">. </w:t>
      </w:r>
      <m:oMath>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sys</m:t>
            </m:r>
          </m:sup>
        </m:sSubSup>
        <m:r>
          <w:rPr>
            <w:rFonts w:ascii="Cambria Math" w:hAnsi="Cambria Math"/>
            <w:sz w:val="22"/>
            <w:szCs w:val="22"/>
          </w:rPr>
          <m:t>=</m:t>
        </m:r>
        <m:nary>
          <m:naryPr>
            <m:chr m:val="∑"/>
            <m:limLoc m:val="undOvr"/>
            <m:supHide m:val="1"/>
            <m:ctrlPr>
              <w:rPr>
                <w:rFonts w:ascii="Cambria Math" w:hAnsi="Cambria Math"/>
                <w:i/>
                <w:sz w:val="22"/>
                <w:szCs w:val="22"/>
              </w:rPr>
            </m:ctrlPr>
          </m:naryPr>
          <m:sub>
            <m:r>
              <w:rPr>
                <w:rFonts w:ascii="Cambria Math" w:hAnsi="Cambria Math"/>
                <w:sz w:val="22"/>
                <w:szCs w:val="22"/>
              </w:rPr>
              <m:t>i</m:t>
            </m:r>
          </m:sub>
          <m:sup/>
          <m:e>
            <m:sSubSup>
              <m:sSubSupPr>
                <m:ctrlPr>
                  <w:rPr>
                    <w:rFonts w:ascii="Cambria Math" w:hAnsi="Cambria Math"/>
                    <w:i/>
                    <w:sz w:val="22"/>
                    <w:szCs w:val="22"/>
                  </w:rPr>
                </m:ctrlPr>
              </m:sSubSupPr>
              <m:e>
                <m:sSubSup>
                  <m:sSubSupPr>
                    <m:ctrlPr>
                      <w:rPr>
                        <w:rFonts w:ascii="Cambria Math" w:hAnsi="Cambria Math"/>
                        <w:i/>
                        <w:sz w:val="22"/>
                        <w:szCs w:val="22"/>
                      </w:rPr>
                    </m:ctrlPr>
                  </m:sSubSupPr>
                  <m:e>
                    <m:r>
                      <w:rPr>
                        <w:rFonts w:ascii="Cambria Math" w:hAnsi="Cambria Math"/>
                        <w:sz w:val="22"/>
                        <w:szCs w:val="22"/>
                      </w:rPr>
                      <m:t>ω</m:t>
                    </m:r>
                  </m:e>
                  <m:sub>
                    <m:r>
                      <w:rPr>
                        <w:rFonts w:ascii="Cambria Math" w:hAnsi="Cambria Math"/>
                        <w:sz w:val="22"/>
                        <w:szCs w:val="22"/>
                      </w:rPr>
                      <m:t>t</m:t>
                    </m:r>
                  </m:sub>
                  <m:sup>
                    <m:r>
                      <w:rPr>
                        <w:rFonts w:ascii="Cambria Math" w:hAnsi="Cambria Math"/>
                        <w:sz w:val="22"/>
                        <w:szCs w:val="22"/>
                      </w:rPr>
                      <m:t>i</m:t>
                    </m:r>
                  </m:sup>
                </m:sSubSup>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i</m:t>
                </m:r>
              </m:sup>
            </m:sSubSup>
          </m:e>
        </m:nary>
      </m:oMath>
      <w:r w:rsidRPr="0052201D">
        <w:t xml:space="preserve">, where </w:t>
      </w:r>
      <m:oMath>
        <m:sSubSup>
          <m:sSubSupPr>
            <m:ctrlPr>
              <w:rPr>
                <w:rFonts w:ascii="Cambria Math" w:hAnsi="Cambria Math"/>
                <w:i/>
                <w:sz w:val="22"/>
                <w:szCs w:val="22"/>
              </w:rPr>
            </m:ctrlPr>
          </m:sSubSupPr>
          <m:e>
            <m:r>
              <w:rPr>
                <w:rFonts w:ascii="Cambria Math" w:hAnsi="Cambria Math"/>
                <w:sz w:val="22"/>
                <w:szCs w:val="22"/>
              </w:rPr>
              <m:t>ω</m:t>
            </m:r>
          </m:e>
          <m:sub>
            <m:r>
              <w:rPr>
                <w:rFonts w:ascii="Cambria Math" w:hAnsi="Cambria Math"/>
                <w:sz w:val="22"/>
                <w:szCs w:val="22"/>
              </w:rPr>
              <m:t>t</m:t>
            </m:r>
          </m:sub>
          <m:sup>
            <m:r>
              <w:rPr>
                <w:rFonts w:ascii="Cambria Math" w:hAnsi="Cambria Math"/>
                <w:sz w:val="22"/>
                <w:szCs w:val="22"/>
              </w:rPr>
              <m:t>i</m:t>
            </m:r>
          </m:sup>
        </m:sSubSup>
      </m:oMath>
      <w:r w:rsidRPr="0052201D">
        <w:t xml:space="preserve"> represents bank i’s weight in the system computed based on weekly market capitalization.</w:t>
      </w:r>
      <w:r w:rsidRPr="0052201D">
        <w:rPr>
          <w:rStyle w:val="FootnoteReference"/>
        </w:rPr>
        <w:footnoteReference w:id="1"/>
      </w:r>
      <w:r w:rsidRPr="0052201D">
        <w:t xml:space="preserve"> Detailed formulae are given in </w:t>
      </w:r>
      <w:hyperlink w:anchor="tab1" w:history="1">
        <w:r w:rsidRPr="0052201D">
          <w:t>Table 1</w:t>
        </w:r>
      </w:hyperlink>
      <w:r w:rsidRPr="0052201D">
        <w:t xml:space="preserve">. The reason for focusing on weekly instead of daily data is that the estimates are more robust in the presence of noise in market capitalization returns. </w:t>
      </w:r>
      <w:r w:rsidR="001B536F" w:rsidRPr="0052201D">
        <w:t>The w</w:t>
      </w:r>
      <w:r w:rsidRPr="0052201D">
        <w:t xml:space="preserve">eekly data on market capitalization are extracted from </w:t>
      </w:r>
      <w:proofErr w:type="spellStart"/>
      <w:r w:rsidRPr="0052201D">
        <w:t>Datastream</w:t>
      </w:r>
      <w:proofErr w:type="spellEnd"/>
      <w:r w:rsidRPr="0052201D">
        <w:t>.</w:t>
      </w:r>
    </w:p>
    <w:p w14:paraId="0B6F1E3B" w14:textId="70B19898" w:rsidR="00ED7372" w:rsidRPr="0052201D" w:rsidRDefault="00175722" w:rsidP="00ED7372">
      <w:pPr>
        <w:widowControl w:val="0"/>
        <w:spacing w:after="120"/>
        <w:ind w:firstLine="720"/>
        <w:jc w:val="both"/>
      </w:pPr>
      <w:r w:rsidRPr="0052201D">
        <w:t>Based on these returns, we quantify the</w:t>
      </w:r>
      <w:r w:rsidRPr="0052201D">
        <w:rPr>
          <w:b/>
        </w:rPr>
        <w:t xml:space="preserve"> </w:t>
      </w:r>
      <w:r w:rsidRPr="0052201D">
        <w:rPr>
          <w:i/>
        </w:rPr>
        <w:t xml:space="preserve">Value at Risk </w:t>
      </w:r>
      <w:r w:rsidRPr="0052201D">
        <w:t xml:space="preserve">indicator, which expresses the maximum possible loss (as </w:t>
      </w:r>
      <w:r w:rsidR="001B536F" w:rsidRPr="0052201D">
        <w:t xml:space="preserve">a </w:t>
      </w:r>
      <w:r w:rsidRPr="0052201D">
        <w:t xml:space="preserve">percent of the total market equity) that bank </w:t>
      </w:r>
      <w:proofErr w:type="spellStart"/>
      <w:r w:rsidRPr="0052201D">
        <w:t>i</w:t>
      </w:r>
      <w:proofErr w:type="spellEnd"/>
      <w:r w:rsidRPr="0052201D">
        <w:t xml:space="preserve"> or the system could register for a given confidence level α (i.e., 1%) over a specific period. Technically, this loss is found in the left tail of the returns’ distribution function of the market capitalization and involves the estimation of the following loss functions:</w:t>
      </w:r>
    </w:p>
    <w:p w14:paraId="0E99B525" w14:textId="77777777" w:rsidR="008369F8" w:rsidRPr="0052201D" w:rsidRDefault="008369F8" w:rsidP="008369F8">
      <w:pPr>
        <w:spacing w:after="120"/>
        <w:jc w:val="both"/>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3728"/>
        <w:gridCol w:w="850"/>
      </w:tblGrid>
      <w:tr w:rsidR="008369F8" w:rsidRPr="0052201D" w14:paraId="3B3247E9" w14:textId="77777777" w:rsidTr="008464AC">
        <w:trPr>
          <w:jc w:val="center"/>
        </w:trPr>
        <w:tc>
          <w:tcPr>
            <w:tcW w:w="0" w:type="auto"/>
          </w:tcPr>
          <w:p w14:paraId="39C71366" w14:textId="77777777" w:rsidR="008369F8" w:rsidRPr="0052201D" w:rsidRDefault="008369F8" w:rsidP="008464AC">
            <w:pPr>
              <w:widowControl w:val="0"/>
              <w:spacing w:after="120"/>
              <w:jc w:val="center"/>
            </w:pPr>
          </w:p>
        </w:tc>
        <w:tc>
          <w:tcPr>
            <w:tcW w:w="0" w:type="auto"/>
          </w:tcPr>
          <w:p w14:paraId="25400A6C" w14:textId="77777777" w:rsidR="008369F8" w:rsidRPr="0052201D" w:rsidRDefault="00000000" w:rsidP="008464AC">
            <w:pPr>
              <w:widowControl w:val="0"/>
              <w:spacing w:after="120"/>
              <w:jc w:val="center"/>
              <w:rPr>
                <w:sz w:val="22"/>
                <w:szCs w:val="22"/>
              </w:rPr>
            </w:pPr>
            <m:oMathPara>
              <m:oMathParaPr>
                <m:jc m:val="left"/>
              </m:oMathParaPr>
              <m:oMath>
                <m:sSubSup>
                  <m:sSubSupPr>
                    <m:ctrlPr>
                      <w:rPr>
                        <w:rFonts w:ascii="Cambria Math" w:hAnsi="Cambria Math"/>
                        <w:i/>
                        <w:sz w:val="22"/>
                        <w:szCs w:val="22"/>
                      </w:rPr>
                    </m:ctrlPr>
                  </m:sSubSupPr>
                  <m:e>
                    <m:r>
                      <w:rPr>
                        <w:rFonts w:ascii="Cambria Math" w:hAnsi="Cambria Math"/>
                        <w:sz w:val="22"/>
                        <w:szCs w:val="22"/>
                      </w:rPr>
                      <m:t>Prob(R</m:t>
                    </m:r>
                  </m:e>
                  <m:sub>
                    <m:r>
                      <w:rPr>
                        <w:rFonts w:ascii="Cambria Math" w:hAnsi="Cambria Math"/>
                        <w:sz w:val="22"/>
                        <w:szCs w:val="22"/>
                      </w:rPr>
                      <m:t>Market Equity,t</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aR</m:t>
                    </m:r>
                  </m:e>
                  <m:sub>
                    <m:r>
                      <w:rPr>
                        <w:rFonts w:ascii="Cambria Math" w:hAnsi="Cambria Math"/>
                        <w:sz w:val="22"/>
                        <w:szCs w:val="22"/>
                      </w:rPr>
                      <m:t>t</m:t>
                    </m:r>
                  </m:sub>
                  <m:sup>
                    <m:r>
                      <w:rPr>
                        <w:rFonts w:ascii="Cambria Math" w:hAnsi="Cambria Math"/>
                        <w:sz w:val="22"/>
                        <w:szCs w:val="22"/>
                      </w:rPr>
                      <m:t>i</m:t>
                    </m:r>
                  </m:sup>
                </m:sSubSup>
                <m:r>
                  <w:rPr>
                    <w:rFonts w:ascii="Cambria Math" w:hAnsi="Cambria Math"/>
                    <w:sz w:val="22"/>
                    <w:szCs w:val="22"/>
                  </w:rPr>
                  <m:t>)= α</m:t>
                </m:r>
              </m:oMath>
            </m:oMathPara>
          </w:p>
        </w:tc>
        <w:tc>
          <w:tcPr>
            <w:tcW w:w="0" w:type="auto"/>
            <w:vAlign w:val="center"/>
          </w:tcPr>
          <w:p w14:paraId="24DC86F6" w14:textId="77777777" w:rsidR="008369F8" w:rsidRPr="0052201D" w:rsidRDefault="008369F8" w:rsidP="008464AC">
            <w:pPr>
              <w:widowControl w:val="0"/>
              <w:spacing w:after="120"/>
              <w:jc w:val="right"/>
            </w:pPr>
            <w:r w:rsidRPr="0052201D">
              <w:t>(A4.1)</w:t>
            </w:r>
          </w:p>
        </w:tc>
      </w:tr>
      <w:tr w:rsidR="008369F8" w:rsidRPr="0052201D" w14:paraId="54A850B0" w14:textId="77777777" w:rsidTr="008464AC">
        <w:trPr>
          <w:jc w:val="center"/>
        </w:trPr>
        <w:tc>
          <w:tcPr>
            <w:tcW w:w="0" w:type="auto"/>
          </w:tcPr>
          <w:p w14:paraId="12FD867F" w14:textId="77777777" w:rsidR="008369F8" w:rsidRPr="0052201D" w:rsidRDefault="008369F8" w:rsidP="008464AC">
            <w:pPr>
              <w:widowControl w:val="0"/>
              <w:spacing w:after="120"/>
              <w:jc w:val="center"/>
            </w:pPr>
          </w:p>
        </w:tc>
        <w:tc>
          <w:tcPr>
            <w:tcW w:w="0" w:type="auto"/>
          </w:tcPr>
          <w:p w14:paraId="231D693D" w14:textId="77777777" w:rsidR="008369F8" w:rsidRPr="0052201D" w:rsidRDefault="00000000" w:rsidP="008464AC">
            <w:pPr>
              <w:widowControl w:val="0"/>
              <w:spacing w:after="120"/>
              <w:jc w:val="center"/>
              <w:rPr>
                <w:sz w:val="22"/>
                <w:szCs w:val="22"/>
              </w:rPr>
            </w:pPr>
            <m:oMathPara>
              <m:oMathParaPr>
                <m:jc m:val="left"/>
              </m:oMathParaPr>
              <m:oMath>
                <m:sSubSup>
                  <m:sSubSupPr>
                    <m:ctrlPr>
                      <w:rPr>
                        <w:rFonts w:ascii="Cambria Math" w:hAnsi="Cambria Math"/>
                        <w:i/>
                        <w:sz w:val="22"/>
                        <w:szCs w:val="22"/>
                      </w:rPr>
                    </m:ctrlPr>
                  </m:sSubSupPr>
                  <m:e>
                    <m:r>
                      <w:rPr>
                        <w:rFonts w:ascii="Cambria Math" w:hAnsi="Cambria Math"/>
                        <w:sz w:val="22"/>
                        <w:szCs w:val="22"/>
                      </w:rPr>
                      <m:t>Prob(R</m:t>
                    </m:r>
                  </m:e>
                  <m:sub>
                    <m:r>
                      <w:rPr>
                        <w:rFonts w:ascii="Cambria Math" w:hAnsi="Cambria Math"/>
                        <w:sz w:val="22"/>
                        <w:szCs w:val="22"/>
                      </w:rPr>
                      <m:t>Market Equity,t</m:t>
                    </m:r>
                  </m:sub>
                  <m:sup>
                    <m:r>
                      <w:rPr>
                        <w:rFonts w:ascii="Cambria Math" w:hAnsi="Cambria Math"/>
                        <w:sz w:val="22"/>
                        <w:szCs w:val="22"/>
                      </w:rPr>
                      <m:t>sys</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aR</m:t>
                    </m:r>
                  </m:e>
                  <m:sub>
                    <m:r>
                      <w:rPr>
                        <w:rFonts w:ascii="Cambria Math" w:hAnsi="Cambria Math"/>
                        <w:sz w:val="22"/>
                        <w:szCs w:val="22"/>
                      </w:rPr>
                      <m:t>t</m:t>
                    </m:r>
                  </m:sub>
                  <m:sup>
                    <m:r>
                      <w:rPr>
                        <w:rFonts w:ascii="Cambria Math" w:hAnsi="Cambria Math"/>
                        <w:sz w:val="22"/>
                        <w:szCs w:val="22"/>
                      </w:rPr>
                      <m:t>sys</m:t>
                    </m:r>
                  </m:sup>
                </m:sSubSup>
                <m:r>
                  <w:rPr>
                    <w:rFonts w:ascii="Cambria Math" w:hAnsi="Cambria Math"/>
                    <w:sz w:val="22"/>
                    <w:szCs w:val="22"/>
                  </w:rPr>
                  <m:t>)= α</m:t>
                </m:r>
              </m:oMath>
            </m:oMathPara>
          </w:p>
        </w:tc>
        <w:tc>
          <w:tcPr>
            <w:tcW w:w="0" w:type="auto"/>
            <w:vAlign w:val="center"/>
          </w:tcPr>
          <w:p w14:paraId="3A5B1E5B" w14:textId="77777777" w:rsidR="008369F8" w:rsidRPr="0052201D" w:rsidRDefault="008369F8" w:rsidP="008464AC">
            <w:pPr>
              <w:widowControl w:val="0"/>
              <w:spacing w:after="120"/>
              <w:jc w:val="right"/>
            </w:pPr>
            <w:r w:rsidRPr="0052201D">
              <w:t>(A4.2)</w:t>
            </w:r>
          </w:p>
        </w:tc>
      </w:tr>
    </w:tbl>
    <w:p w14:paraId="582C62A7" w14:textId="77777777" w:rsidR="008369F8" w:rsidRPr="0052201D" w:rsidRDefault="008369F8" w:rsidP="008369F8">
      <w:pPr>
        <w:widowControl w:val="0"/>
        <w:spacing w:after="120"/>
        <w:ind w:firstLine="720"/>
        <w:jc w:val="both"/>
      </w:pPr>
    </w:p>
    <w:p w14:paraId="23970C86" w14:textId="6245AD92" w:rsidR="00ED7372" w:rsidRPr="0052201D" w:rsidRDefault="00175722" w:rsidP="00ED7372">
      <w:pPr>
        <w:widowControl w:val="0"/>
        <w:spacing w:after="120"/>
        <w:ind w:firstLine="720"/>
        <w:jc w:val="both"/>
      </w:pPr>
      <w:r w:rsidRPr="0052201D">
        <w:t xml:space="preserve">Using the </w:t>
      </w:r>
      <w:proofErr w:type="spellStart"/>
      <w:r w:rsidRPr="0052201D">
        <w:rPr>
          <w:i/>
          <w:iCs/>
        </w:rPr>
        <w:t>VaR</w:t>
      </w:r>
      <w:proofErr w:type="spellEnd"/>
      <w:r w:rsidRPr="0052201D">
        <w:t xml:space="preserve"> and the expected shortfall, we compute banks’ systemic importance through two methodologies that have received notable attention in the literature: </w:t>
      </w:r>
      <w:r w:rsidRPr="0052201D">
        <w:rPr>
          <w:i/>
        </w:rPr>
        <w:t>Marginal Expected Shortfall (MES)</w:t>
      </w:r>
      <w:r w:rsidRPr="0052201D">
        <w:t xml:space="preserve"> and </w:t>
      </w:r>
      <w:r w:rsidRPr="0052201D">
        <w:rPr>
          <w:i/>
        </w:rPr>
        <w:t>Conditional Value at Risk (CoVaR)</w:t>
      </w:r>
      <w:r w:rsidRPr="0052201D">
        <w:t>.</w:t>
      </w:r>
    </w:p>
    <w:p w14:paraId="74C82FC4" w14:textId="77777777" w:rsidR="00ED7372" w:rsidRPr="0052201D" w:rsidRDefault="00ED7372" w:rsidP="00ED7372">
      <w:pPr>
        <w:widowControl w:val="0"/>
        <w:spacing w:after="120"/>
        <w:ind w:firstLine="720"/>
        <w:jc w:val="both"/>
      </w:pPr>
    </w:p>
    <w:p w14:paraId="3EDD7028" w14:textId="3A56DEE5" w:rsidR="00ED7372" w:rsidRPr="0052201D" w:rsidRDefault="0081557D" w:rsidP="00ED7372">
      <w:pPr>
        <w:spacing w:after="120"/>
        <w:rPr>
          <w:b/>
        </w:rPr>
      </w:pPr>
      <w:r w:rsidRPr="0052201D">
        <w:rPr>
          <w:b/>
          <w:bCs/>
          <w:iCs/>
        </w:rPr>
        <w:t xml:space="preserve">Online </w:t>
      </w:r>
      <w:r w:rsidR="00175722" w:rsidRPr="0052201D">
        <w:rPr>
          <w:b/>
          <w:bCs/>
          <w:iCs/>
        </w:rPr>
        <w:t>Appendix 4.1. Marginal Expected Shortfall</w:t>
      </w:r>
    </w:p>
    <w:p w14:paraId="50249568" w14:textId="1AEEC9F5" w:rsidR="00ED7372" w:rsidRPr="0052201D" w:rsidRDefault="00175722" w:rsidP="00B17A8D">
      <w:pPr>
        <w:widowControl w:val="0"/>
        <w:spacing w:after="120"/>
        <w:jc w:val="both"/>
      </w:pPr>
      <w:r w:rsidRPr="0052201D">
        <w:rPr>
          <w:iCs/>
        </w:rPr>
        <w:t>To compute the</w:t>
      </w:r>
      <w:r w:rsidRPr="0052201D">
        <w:rPr>
          <w:i/>
        </w:rPr>
        <w:t xml:space="preserve"> MES, </w:t>
      </w:r>
      <w:r w:rsidRPr="0052201D">
        <w:t xml:space="preserve">we estimate the expected loss of banks’ market equity returns conditional on the system’s market equity returns exceeding the </w:t>
      </w:r>
      <w:proofErr w:type="spellStart"/>
      <w:r w:rsidRPr="0052201D">
        <w:rPr>
          <w:i/>
        </w:rPr>
        <w:t>VaR</w:t>
      </w:r>
      <w:proofErr w:type="spellEnd"/>
      <w:r w:rsidRPr="0052201D">
        <w:t xml:space="preserve"> limits.</w:t>
      </w:r>
      <w:r w:rsidRPr="0052201D">
        <w:rPr>
          <w:rStyle w:val="FootnoteReference"/>
        </w:rPr>
        <w:t xml:space="preserve"> </w:t>
      </w:r>
      <w:r w:rsidRPr="0052201D">
        <w:rPr>
          <w:rStyle w:val="FootnoteReference"/>
        </w:rPr>
        <w:footnoteReference w:id="2"/>
      </w:r>
      <w:r w:rsidRPr="0052201D">
        <w:t xml:space="preserve"> We start by determining the </w:t>
      </w:r>
      <w:r w:rsidRPr="0052201D">
        <w:lastRenderedPageBreak/>
        <w:t xml:space="preserve">conditional </w:t>
      </w:r>
      <w:r w:rsidRPr="0052201D">
        <w:rPr>
          <w:i/>
        </w:rPr>
        <w:t>Expected Shortfall (ES)</w:t>
      </w:r>
      <w:r w:rsidRPr="0052201D">
        <w:t xml:space="preserve"> of the system’s returns as follows:</w:t>
      </w:r>
    </w:p>
    <w:p w14:paraId="55C68BBA" w14:textId="77777777" w:rsidR="008369F8" w:rsidRPr="0052201D" w:rsidRDefault="008369F8" w:rsidP="00ED7372">
      <w:pPr>
        <w:spacing w:after="120"/>
        <w:jc w:val="both"/>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5197"/>
        <w:gridCol w:w="850"/>
      </w:tblGrid>
      <w:tr w:rsidR="008369F8" w:rsidRPr="0052201D" w14:paraId="476D9D1D" w14:textId="77777777" w:rsidTr="008464AC">
        <w:trPr>
          <w:jc w:val="center"/>
        </w:trPr>
        <w:tc>
          <w:tcPr>
            <w:tcW w:w="0" w:type="auto"/>
          </w:tcPr>
          <w:p w14:paraId="35D2AF68" w14:textId="77777777" w:rsidR="008369F8" w:rsidRPr="0052201D" w:rsidRDefault="008369F8" w:rsidP="008464AC">
            <w:pPr>
              <w:widowControl w:val="0"/>
              <w:spacing w:after="120"/>
              <w:jc w:val="center"/>
            </w:pPr>
          </w:p>
        </w:tc>
        <w:tc>
          <w:tcPr>
            <w:tcW w:w="0" w:type="auto"/>
          </w:tcPr>
          <w:p w14:paraId="6EA003D1" w14:textId="77777777" w:rsidR="008369F8" w:rsidRPr="0052201D" w:rsidRDefault="00000000" w:rsidP="008464AC">
            <w:pPr>
              <w:widowControl w:val="0"/>
              <w:spacing w:after="120"/>
              <w:jc w:val="center"/>
              <w:rPr>
                <w:sz w:val="22"/>
                <w:szCs w:val="22"/>
              </w:rPr>
            </w:pPr>
            <m:oMathPara>
              <m:oMathParaPr>
                <m:jc m:val="left"/>
              </m:oMathParaPr>
              <m:oMath>
                <m:sSubSup>
                  <m:sSubSupPr>
                    <m:ctrlPr>
                      <w:rPr>
                        <w:rFonts w:ascii="Cambria Math" w:hAnsi="Cambria Math"/>
                        <w:i/>
                        <w:sz w:val="22"/>
                        <w:szCs w:val="22"/>
                      </w:rPr>
                    </m:ctrlPr>
                  </m:sSubSupPr>
                  <m:e>
                    <m:r>
                      <w:rPr>
                        <w:rFonts w:ascii="Cambria Math" w:hAnsi="Cambria Math"/>
                        <w:sz w:val="22"/>
                        <w:szCs w:val="22"/>
                      </w:rPr>
                      <m:t>ES</m:t>
                    </m:r>
                  </m:e>
                  <m:sub>
                    <m:r>
                      <w:rPr>
                        <w:rFonts w:ascii="Cambria Math" w:hAnsi="Cambria Math"/>
                        <w:sz w:val="22"/>
                        <w:szCs w:val="22"/>
                      </w:rPr>
                      <m:t>t</m:t>
                    </m:r>
                  </m:sub>
                  <m:sup>
                    <m:r>
                      <w:rPr>
                        <w:rFonts w:ascii="Cambria Math" w:hAnsi="Cambria Math"/>
                        <w:sz w:val="22"/>
                        <w:szCs w:val="22"/>
                      </w:rPr>
                      <m:t>sys</m:t>
                    </m:r>
                  </m:sup>
                </m:sSubSup>
                <m:r>
                  <w:rPr>
                    <w:rFonts w:ascii="Cambria Math" w:hAnsi="Cambria Math"/>
                    <w:sz w:val="22"/>
                    <w:szCs w:val="22"/>
                  </w:rPr>
                  <m:t>=E</m:t>
                </m:r>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sys</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sys</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aR</m:t>
                        </m:r>
                      </m:e>
                      <m:sub>
                        <m:r>
                          <w:rPr>
                            <w:rFonts w:ascii="Cambria Math" w:hAnsi="Cambria Math"/>
                            <w:sz w:val="22"/>
                            <w:szCs w:val="22"/>
                          </w:rPr>
                          <m:t>t</m:t>
                        </m:r>
                      </m:sub>
                      <m:sup>
                        <m:r>
                          <w:rPr>
                            <w:rFonts w:ascii="Cambria Math" w:hAnsi="Cambria Math"/>
                            <w:sz w:val="22"/>
                            <w:szCs w:val="22"/>
                          </w:rPr>
                          <m:t>sys</m:t>
                        </m:r>
                      </m:sup>
                    </m:sSubSup>
                  </m:e>
                </m:d>
              </m:oMath>
            </m:oMathPara>
          </w:p>
        </w:tc>
        <w:tc>
          <w:tcPr>
            <w:tcW w:w="0" w:type="auto"/>
            <w:vAlign w:val="center"/>
          </w:tcPr>
          <w:p w14:paraId="0BBF5D5E" w14:textId="77777777" w:rsidR="008369F8" w:rsidRPr="0052201D" w:rsidRDefault="008369F8" w:rsidP="008464AC">
            <w:pPr>
              <w:widowControl w:val="0"/>
              <w:spacing w:after="120"/>
              <w:jc w:val="right"/>
            </w:pPr>
            <w:r w:rsidRPr="0052201D">
              <w:t>(A4.3)</w:t>
            </w:r>
          </w:p>
        </w:tc>
      </w:tr>
    </w:tbl>
    <w:p w14:paraId="4B9F3575" w14:textId="77777777" w:rsidR="008369F8" w:rsidRPr="0052201D" w:rsidRDefault="008369F8" w:rsidP="00ED7372">
      <w:pPr>
        <w:spacing w:after="120"/>
        <w:ind w:firstLine="720"/>
        <w:jc w:val="both"/>
      </w:pPr>
    </w:p>
    <w:p w14:paraId="1E2C36D2" w14:textId="2B433043" w:rsidR="00ED7372" w:rsidRPr="0052201D" w:rsidRDefault="00175722" w:rsidP="00ED7372">
      <w:pPr>
        <w:spacing w:after="120"/>
        <w:ind w:firstLine="720"/>
        <w:jc w:val="both"/>
      </w:pPr>
      <w:r w:rsidRPr="0052201D">
        <w:t xml:space="preserve">The marginal contribution of a bank to systemic risk corresponds to the partial derivative of the system’s </w:t>
      </w:r>
      <w:r w:rsidRPr="0052201D">
        <w:rPr>
          <w:i/>
        </w:rPr>
        <w:t>ES</w:t>
      </w:r>
      <w:r w:rsidRPr="0052201D">
        <w:t xml:space="preserve"> with respect to bank i’s weight within the system (</w:t>
      </w:r>
      <m:oMath>
        <m:sSubSup>
          <m:sSubSupPr>
            <m:ctrlPr>
              <w:rPr>
                <w:rFonts w:ascii="Cambria Math" w:hAnsi="Cambria Math"/>
                <w:i/>
              </w:rPr>
            </m:ctrlPr>
          </m:sSubSupPr>
          <m:e>
            <m:r>
              <w:rPr>
                <w:rFonts w:ascii="Cambria Math" w:hAnsi="Cambria Math"/>
              </w:rPr>
              <m:t>ω</m:t>
            </m:r>
          </m:e>
          <m:sub>
            <m:r>
              <w:rPr>
                <w:rFonts w:ascii="Cambria Math" w:hAnsi="Cambria Math"/>
              </w:rPr>
              <m:t>t</m:t>
            </m:r>
          </m:sub>
          <m:sup>
            <m:r>
              <w:rPr>
                <w:rFonts w:ascii="Cambria Math" w:hAnsi="Cambria Math"/>
              </w:rPr>
              <m:t>i</m:t>
            </m:r>
          </m:sup>
        </m:sSubSup>
      </m:oMath>
      <w:r w:rsidRPr="0052201D">
        <w:t>):</w:t>
      </w:r>
    </w:p>
    <w:p w14:paraId="7D5F8C96" w14:textId="77777777" w:rsidR="008369F8" w:rsidRPr="0052201D" w:rsidRDefault="008369F8" w:rsidP="008369F8">
      <w:pPr>
        <w:spacing w:after="120"/>
        <w:ind w:firstLine="720"/>
        <w:jc w:val="both"/>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6135"/>
        <w:gridCol w:w="850"/>
      </w:tblGrid>
      <w:tr w:rsidR="008369F8" w:rsidRPr="0052201D" w14:paraId="26CB6A68" w14:textId="77777777" w:rsidTr="008464AC">
        <w:trPr>
          <w:jc w:val="center"/>
        </w:trPr>
        <w:tc>
          <w:tcPr>
            <w:tcW w:w="0" w:type="auto"/>
          </w:tcPr>
          <w:p w14:paraId="55A149E1" w14:textId="77777777" w:rsidR="008369F8" w:rsidRPr="0052201D" w:rsidRDefault="008369F8" w:rsidP="008464AC">
            <w:pPr>
              <w:widowControl w:val="0"/>
              <w:spacing w:after="120"/>
              <w:jc w:val="center"/>
            </w:pPr>
          </w:p>
        </w:tc>
        <w:tc>
          <w:tcPr>
            <w:tcW w:w="0" w:type="auto"/>
          </w:tcPr>
          <w:p w14:paraId="279C3274" w14:textId="77777777" w:rsidR="008369F8" w:rsidRPr="0052201D" w:rsidRDefault="00000000" w:rsidP="008464AC">
            <w:pPr>
              <w:widowControl w:val="0"/>
              <w:spacing w:after="120"/>
              <w:jc w:val="center"/>
              <w:rPr>
                <w:sz w:val="22"/>
                <w:szCs w:val="22"/>
              </w:rPr>
            </w:pPr>
            <m:oMathPara>
              <m:oMathParaPr>
                <m:jc m:val="left"/>
              </m:oMathParaPr>
              <m:oMath>
                <m:sSubSup>
                  <m:sSubSupPr>
                    <m:ctrlPr>
                      <w:rPr>
                        <w:rFonts w:ascii="Cambria Math" w:hAnsi="Cambria Math"/>
                        <w:i/>
                        <w:sz w:val="22"/>
                        <w:szCs w:val="22"/>
                      </w:rPr>
                    </m:ctrlPr>
                  </m:sSubSupPr>
                  <m:e>
                    <m:r>
                      <w:rPr>
                        <w:rFonts w:ascii="Cambria Math" w:hAnsi="Cambria Math"/>
                        <w:sz w:val="22"/>
                        <w:szCs w:val="22"/>
                      </w:rPr>
                      <m:t>MES</m:t>
                    </m:r>
                  </m:e>
                  <m:sub>
                    <m:r>
                      <w:rPr>
                        <w:rFonts w:ascii="Cambria Math" w:hAnsi="Cambria Math"/>
                        <w:sz w:val="22"/>
                        <w:szCs w:val="22"/>
                      </w:rPr>
                      <m:t>t</m:t>
                    </m:r>
                  </m:sub>
                  <m:sup>
                    <m:r>
                      <w:rPr>
                        <w:rFonts w:ascii="Cambria Math" w:hAnsi="Cambria Math"/>
                        <w:sz w:val="22"/>
                        <w:szCs w:val="22"/>
                      </w:rPr>
                      <m:t>i</m:t>
                    </m:r>
                  </m:sup>
                </m:sSubSup>
                <m:r>
                  <w:rPr>
                    <w:rFonts w:ascii="Cambria Math" w:hAnsi="Cambria Math"/>
                    <w:sz w:val="22"/>
                    <w:szCs w:val="22"/>
                  </w:rPr>
                  <m:t>=E</m:t>
                </m:r>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sys</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aR</m:t>
                        </m:r>
                      </m:e>
                      <m:sub>
                        <m:r>
                          <w:rPr>
                            <w:rFonts w:ascii="Cambria Math" w:hAnsi="Cambria Math"/>
                            <w:sz w:val="22"/>
                            <w:szCs w:val="22"/>
                          </w:rPr>
                          <m:t>t</m:t>
                        </m:r>
                      </m:sub>
                      <m:sup>
                        <m:r>
                          <w:rPr>
                            <w:rFonts w:ascii="Cambria Math" w:hAnsi="Cambria Math"/>
                            <w:sz w:val="22"/>
                            <w:szCs w:val="22"/>
                          </w:rPr>
                          <m:t>sys</m:t>
                        </m:r>
                      </m:sup>
                    </m:sSubSup>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ES</m:t>
                        </m:r>
                      </m:e>
                      <m:sub>
                        <m:r>
                          <w:rPr>
                            <w:rFonts w:ascii="Cambria Math" w:hAnsi="Cambria Math"/>
                            <w:sz w:val="22"/>
                            <w:szCs w:val="22"/>
                          </w:rPr>
                          <m:t>t</m:t>
                        </m:r>
                      </m:sub>
                      <m:sup>
                        <m:r>
                          <w:rPr>
                            <w:rFonts w:ascii="Cambria Math" w:hAnsi="Cambria Math"/>
                            <w:sz w:val="22"/>
                            <w:szCs w:val="22"/>
                          </w:rPr>
                          <m:t>sys</m:t>
                        </m:r>
                      </m:sup>
                    </m:sSubSup>
                  </m:num>
                  <m:den>
                    <m:r>
                      <w:rPr>
                        <w:rFonts w:ascii="Cambria Math" w:hAnsi="Cambria Math"/>
                        <w:sz w:val="22"/>
                        <w:szCs w:val="22"/>
                      </w:rPr>
                      <m:t>∂</m:t>
                    </m:r>
                    <m:sSubSup>
                      <m:sSubSupPr>
                        <m:ctrlPr>
                          <w:rPr>
                            <w:rFonts w:ascii="Cambria Math" w:hAnsi="Cambria Math"/>
                            <w:i/>
                          </w:rPr>
                        </m:ctrlPr>
                      </m:sSubSupPr>
                      <m:e>
                        <m:r>
                          <w:rPr>
                            <w:rFonts w:ascii="Cambria Math" w:hAnsi="Cambria Math"/>
                          </w:rPr>
                          <m:t>ω</m:t>
                        </m:r>
                      </m:e>
                      <m:sub>
                        <m:r>
                          <w:rPr>
                            <w:rFonts w:ascii="Cambria Math" w:hAnsi="Cambria Math"/>
                          </w:rPr>
                          <m:t>t</m:t>
                        </m:r>
                      </m:sub>
                      <m:sup>
                        <m:r>
                          <w:rPr>
                            <w:rFonts w:ascii="Cambria Math" w:hAnsi="Cambria Math"/>
                          </w:rPr>
                          <m:t>i</m:t>
                        </m:r>
                      </m:sup>
                    </m:sSubSup>
                  </m:den>
                </m:f>
              </m:oMath>
            </m:oMathPara>
          </w:p>
        </w:tc>
        <w:tc>
          <w:tcPr>
            <w:tcW w:w="0" w:type="auto"/>
            <w:vAlign w:val="center"/>
          </w:tcPr>
          <w:p w14:paraId="2E484D54" w14:textId="77777777" w:rsidR="008369F8" w:rsidRPr="0052201D" w:rsidRDefault="008369F8" w:rsidP="008464AC">
            <w:pPr>
              <w:widowControl w:val="0"/>
              <w:spacing w:after="120"/>
              <w:jc w:val="right"/>
            </w:pPr>
            <w:r w:rsidRPr="0052201D">
              <w:t>(A4.4)</w:t>
            </w:r>
          </w:p>
        </w:tc>
      </w:tr>
    </w:tbl>
    <w:p w14:paraId="64BDD7EB" w14:textId="77777777" w:rsidR="008369F8" w:rsidRPr="0052201D" w:rsidRDefault="008369F8" w:rsidP="008369F8">
      <w:pPr>
        <w:spacing w:after="120"/>
        <w:ind w:firstLine="720"/>
        <w:jc w:val="both"/>
      </w:pPr>
    </w:p>
    <w:p w14:paraId="297E8033" w14:textId="6FAC6E9E" w:rsidR="00ED7372" w:rsidRPr="0052201D" w:rsidRDefault="00175722" w:rsidP="00ED7372">
      <w:pPr>
        <w:spacing w:after="120"/>
        <w:ind w:firstLine="720"/>
        <w:jc w:val="both"/>
      </w:pPr>
      <w:r w:rsidRPr="0052201D">
        <w:t xml:space="preserve">To estimate the values of </w:t>
      </w:r>
      <w:r w:rsidRPr="0052201D">
        <w:rPr>
          <w:i/>
        </w:rPr>
        <w:t>MES,</w:t>
      </w:r>
      <w:r w:rsidRPr="0052201D">
        <w:t xml:space="preserve"> we use a multivariate </w:t>
      </w:r>
      <w:r w:rsidRPr="0052201D">
        <w:rPr>
          <w:i/>
        </w:rPr>
        <w:t>GARCH-DCC</w:t>
      </w:r>
      <w:r w:rsidRPr="0052201D">
        <w:t xml:space="preserve"> specification. Following Brownlees and Engle (2017), we consider the joint distribution F of bank i’s and of the system’s market returns:</w:t>
      </w:r>
    </w:p>
    <w:p w14:paraId="2A7D438A" w14:textId="77777777" w:rsidR="008369F8" w:rsidRPr="0052201D" w:rsidRDefault="008369F8" w:rsidP="008369F8">
      <w:pPr>
        <w:spacing w:after="120"/>
        <w:ind w:firstLine="720"/>
        <w:jc w:val="both"/>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6208"/>
        <w:gridCol w:w="850"/>
      </w:tblGrid>
      <w:tr w:rsidR="008369F8" w:rsidRPr="0052201D" w14:paraId="298064EF" w14:textId="77777777" w:rsidTr="008464AC">
        <w:trPr>
          <w:jc w:val="center"/>
        </w:trPr>
        <w:tc>
          <w:tcPr>
            <w:tcW w:w="0" w:type="auto"/>
          </w:tcPr>
          <w:p w14:paraId="2294DB74" w14:textId="77777777" w:rsidR="008369F8" w:rsidRPr="0052201D" w:rsidRDefault="008369F8" w:rsidP="008464AC">
            <w:pPr>
              <w:spacing w:after="120"/>
              <w:ind w:firstLine="720"/>
              <w:jc w:val="both"/>
            </w:pPr>
          </w:p>
        </w:tc>
        <w:tc>
          <w:tcPr>
            <w:tcW w:w="0" w:type="auto"/>
          </w:tcPr>
          <w:p w14:paraId="43B3AE35" w14:textId="77777777" w:rsidR="008369F8" w:rsidRPr="0052201D" w:rsidRDefault="00000000" w:rsidP="008464AC">
            <w:pPr>
              <w:spacing w:after="120"/>
              <w:ind w:firstLine="720"/>
              <w:jc w:val="both"/>
              <w:rPr>
                <w:sz w:val="22"/>
                <w:szCs w:val="22"/>
              </w:rPr>
            </w:pPr>
            <m:oMathPara>
              <m:oMathParaPr>
                <m:jc m:val="left"/>
              </m:oMathParaPr>
              <m:oMath>
                <m:d>
                  <m:dPr>
                    <m:ctrlPr>
                      <w:rPr>
                        <w:rFonts w:ascii="Cambria Math" w:hAnsi="Cambria Math"/>
                        <w:i/>
                      </w:rPr>
                    </m:ctrlPr>
                  </m:dPr>
                  <m:e>
                    <m:f>
                      <m:fPr>
                        <m:type m:val="noBar"/>
                        <m:ctrlPr>
                          <w:rPr>
                            <w:rFonts w:ascii="Cambria Math" w:hAnsi="Cambria Math"/>
                            <w:i/>
                          </w:rPr>
                        </m:ctrlPr>
                      </m:fPr>
                      <m:num>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i</m:t>
                            </m:r>
                          </m:sup>
                        </m:sSubSup>
                      </m:num>
                      <m:den>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sys</m:t>
                            </m:r>
                          </m:sup>
                        </m:sSubSup>
                      </m:den>
                    </m:f>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t-1</m:t>
                    </m:r>
                  </m:sub>
                </m:sSub>
                <m:r>
                  <w:rPr>
                    <w:rFonts w:ascii="Cambria Math" w:hAnsi="Cambria Math"/>
                  </w:rPr>
                  <m:t>~N</m:t>
                </m:r>
                <m:d>
                  <m:dPr>
                    <m:ctrlPr>
                      <w:rPr>
                        <w:rFonts w:ascii="Cambria Math" w:hAnsi="Cambria Math"/>
                        <w:i/>
                      </w:rPr>
                    </m:ctrlPr>
                  </m:dPr>
                  <m:e>
                    <m:r>
                      <w:rPr>
                        <w:rFonts w:ascii="Cambria Math" w:hAnsi="Cambria Math"/>
                      </w:rPr>
                      <m:t>0,</m:t>
                    </m:r>
                    <m:d>
                      <m:dPr>
                        <m:ctrlPr>
                          <w:rPr>
                            <w:rFonts w:ascii="Cambria Math" w:hAnsi="Cambria Math"/>
                            <w:i/>
                          </w:rPr>
                        </m:ctrlPr>
                      </m:dPr>
                      <m:e>
                        <m:f>
                          <m:fPr>
                            <m:type m:val="noBa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i,t</m:t>
                                </m:r>
                              </m:sub>
                              <m:sup>
                                <m:r>
                                  <w:rPr>
                                    <w:rFonts w:ascii="Cambria Math" w:hAnsi="Cambria Math"/>
                                  </w:rPr>
                                  <m:t>2</m:t>
                                </m:r>
                              </m:sup>
                            </m:sSubSup>
                          </m:num>
                          <m:den>
                            <m:sSub>
                              <m:sSubPr>
                                <m:ctrlPr>
                                  <w:rPr>
                                    <w:rFonts w:ascii="Cambria Math" w:hAnsi="Cambria Math"/>
                                    <w:i/>
                                    <w:sz w:val="22"/>
                                    <w:szCs w:val="22"/>
                                  </w:rPr>
                                </m:ctrlPr>
                              </m:sSubPr>
                              <m:e>
                                <m:r>
                                  <w:rPr>
                                    <w:rFonts w:ascii="Cambria Math" w:hAnsi="Cambria Math"/>
                                    <w:sz w:val="22"/>
                                    <w:szCs w:val="22"/>
                                  </w:rPr>
                                  <m:t>ρ</m:t>
                                </m:r>
                              </m:e>
                              <m:sub>
                                <m:r>
                                  <w:rPr>
                                    <w:rFonts w:ascii="Cambria Math" w:hAnsi="Cambria Math"/>
                                    <w:sz w:val="22"/>
                                    <w:szCs w:val="22"/>
                                  </w:rPr>
                                  <m:t>i,sys,t</m:t>
                                </m:r>
                              </m:sub>
                            </m:sSub>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sys,t</m:t>
                                </m:r>
                              </m:sub>
                            </m:sSub>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i,t</m:t>
                                </m:r>
                              </m:sub>
                            </m:sSub>
                          </m:den>
                        </m:f>
                        <m:f>
                          <m:fPr>
                            <m:type m:val="noBar"/>
                            <m:ctrlPr>
                              <w:rPr>
                                <w:rFonts w:ascii="Cambria Math" w:hAnsi="Cambria Math"/>
                                <w:i/>
                              </w:rPr>
                            </m:ctrlPr>
                          </m:fPr>
                          <m:num>
                            <m:sSub>
                              <m:sSubPr>
                                <m:ctrlPr>
                                  <w:rPr>
                                    <w:rFonts w:ascii="Cambria Math" w:hAnsi="Cambria Math"/>
                                    <w:i/>
                                    <w:sz w:val="22"/>
                                    <w:szCs w:val="22"/>
                                  </w:rPr>
                                </m:ctrlPr>
                              </m:sSubPr>
                              <m:e>
                                <m:r>
                                  <w:rPr>
                                    <w:rFonts w:ascii="Cambria Math" w:hAnsi="Cambria Math"/>
                                    <w:sz w:val="22"/>
                                    <w:szCs w:val="22"/>
                                  </w:rPr>
                                  <m:t>ρ</m:t>
                                </m:r>
                              </m:e>
                              <m:sub>
                                <m:r>
                                  <w:rPr>
                                    <w:rFonts w:ascii="Cambria Math" w:hAnsi="Cambria Math"/>
                                    <w:sz w:val="22"/>
                                    <w:szCs w:val="22"/>
                                  </w:rPr>
                                  <m:t>i,sys,t</m:t>
                                </m:r>
                              </m:sub>
                            </m:sSub>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sys,t</m:t>
                                </m:r>
                              </m:sub>
                            </m:sSub>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i,t</m:t>
                                </m:r>
                              </m:sub>
                            </m:sSub>
                          </m:num>
                          <m:den>
                            <m:sSubSup>
                              <m:sSubSupPr>
                                <m:ctrlPr>
                                  <w:rPr>
                                    <w:rFonts w:ascii="Cambria Math" w:hAnsi="Cambria Math"/>
                                    <w:i/>
                                  </w:rPr>
                                </m:ctrlPr>
                              </m:sSubSupPr>
                              <m:e>
                                <m:r>
                                  <w:rPr>
                                    <w:rFonts w:ascii="Cambria Math" w:hAnsi="Cambria Math"/>
                                  </w:rPr>
                                  <m:t>σ</m:t>
                                </m:r>
                              </m:e>
                              <m:sub>
                                <m:r>
                                  <w:rPr>
                                    <w:rFonts w:ascii="Cambria Math" w:hAnsi="Cambria Math"/>
                                  </w:rPr>
                                  <m:t>sys,t</m:t>
                                </m:r>
                              </m:sub>
                              <m:sup>
                                <m:r>
                                  <w:rPr>
                                    <w:rFonts w:ascii="Cambria Math" w:hAnsi="Cambria Math"/>
                                  </w:rPr>
                                  <m:t>2</m:t>
                                </m:r>
                              </m:sup>
                            </m:sSubSup>
                          </m:den>
                        </m:f>
                      </m:e>
                    </m:d>
                  </m:e>
                </m:d>
              </m:oMath>
            </m:oMathPara>
          </w:p>
        </w:tc>
        <w:tc>
          <w:tcPr>
            <w:tcW w:w="0" w:type="auto"/>
            <w:vAlign w:val="center"/>
          </w:tcPr>
          <w:p w14:paraId="5F2F0284" w14:textId="77777777" w:rsidR="008369F8" w:rsidRPr="0052201D" w:rsidRDefault="008369F8" w:rsidP="008464AC">
            <w:pPr>
              <w:spacing w:after="120"/>
              <w:ind w:firstLine="720"/>
              <w:jc w:val="center"/>
            </w:pPr>
            <w:r w:rsidRPr="0052201D">
              <w:t>(A4.5)</w:t>
            </w:r>
          </w:p>
        </w:tc>
      </w:tr>
    </w:tbl>
    <w:p w14:paraId="3DACFCA4" w14:textId="77777777" w:rsidR="008369F8" w:rsidRPr="0052201D" w:rsidRDefault="008369F8" w:rsidP="008369F8">
      <w:pPr>
        <w:spacing w:after="120"/>
        <w:ind w:firstLine="720"/>
        <w:jc w:val="both"/>
      </w:pPr>
    </w:p>
    <w:p w14:paraId="56B8ED97" w14:textId="153C3DD4" w:rsidR="00ED7372" w:rsidRPr="0052201D" w:rsidRDefault="00175722" w:rsidP="00ED7372">
      <w:pPr>
        <w:spacing w:after="120"/>
        <w:ind w:firstLine="720"/>
        <w:jc w:val="both"/>
      </w:pPr>
      <w:r w:rsidRPr="0052201D">
        <w:t>MES is expressed as the conditional volatility of bank i’s market equity returns and the conditional correlation between bank i’s returns and the system’s returns as follows:</w:t>
      </w:r>
    </w:p>
    <w:p w14:paraId="3D06A6D5" w14:textId="77777777" w:rsidR="008369F8" w:rsidRPr="0052201D" w:rsidRDefault="008369F8" w:rsidP="008369F8">
      <w:pPr>
        <w:spacing w:after="120"/>
        <w:ind w:firstLine="720"/>
        <w:jc w:val="both"/>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504"/>
        <w:gridCol w:w="850"/>
      </w:tblGrid>
      <w:tr w:rsidR="008369F8" w:rsidRPr="0052201D" w14:paraId="308B41D1" w14:textId="77777777" w:rsidTr="008464AC">
        <w:trPr>
          <w:jc w:val="center"/>
        </w:trPr>
        <w:tc>
          <w:tcPr>
            <w:tcW w:w="0" w:type="auto"/>
          </w:tcPr>
          <w:p w14:paraId="433B214E" w14:textId="77777777" w:rsidR="008369F8" w:rsidRPr="0052201D" w:rsidRDefault="008369F8" w:rsidP="008464AC">
            <w:pPr>
              <w:widowControl w:val="0"/>
              <w:spacing w:after="120"/>
              <w:jc w:val="center"/>
            </w:pPr>
          </w:p>
        </w:tc>
        <w:tc>
          <w:tcPr>
            <w:tcW w:w="0" w:type="auto"/>
          </w:tcPr>
          <w:p w14:paraId="4E7984B4" w14:textId="77777777" w:rsidR="008369F8" w:rsidRPr="0052201D" w:rsidRDefault="00000000" w:rsidP="008464AC">
            <w:pPr>
              <w:widowControl w:val="0"/>
              <w:spacing w:after="120"/>
              <w:jc w:val="center"/>
              <w:rPr>
                <w:sz w:val="22"/>
                <w:szCs w:val="22"/>
              </w:rPr>
            </w:pPr>
            <m:oMathPara>
              <m:oMathParaPr>
                <m:jc m:val="left"/>
              </m:oMathParaPr>
              <m:oMath>
                <m:sSubSup>
                  <m:sSubSupPr>
                    <m:ctrlPr>
                      <w:rPr>
                        <w:rFonts w:ascii="Cambria Math" w:hAnsi="Cambria Math"/>
                        <w:i/>
                        <w:sz w:val="22"/>
                        <w:szCs w:val="22"/>
                      </w:rPr>
                    </m:ctrlPr>
                  </m:sSubSupPr>
                  <m:e>
                    <m:r>
                      <w:rPr>
                        <w:rFonts w:ascii="Cambria Math" w:hAnsi="Cambria Math"/>
                        <w:sz w:val="22"/>
                        <w:szCs w:val="22"/>
                      </w:rPr>
                      <m:t>MES</m:t>
                    </m:r>
                  </m:e>
                  <m:sub>
                    <m:r>
                      <w:rPr>
                        <w:rFonts w:ascii="Cambria Math" w:hAnsi="Cambria Math"/>
                        <w:sz w:val="22"/>
                        <w:szCs w:val="22"/>
                      </w:rPr>
                      <m:t>t</m:t>
                    </m:r>
                  </m:sub>
                  <m:sup>
                    <m:r>
                      <w:rPr>
                        <w:rFonts w:ascii="Cambria Math" w:hAnsi="Cambria Math"/>
                        <w:sz w:val="22"/>
                        <w:szCs w:val="22"/>
                      </w:rPr>
                      <m:t>i</m:t>
                    </m:r>
                  </m:sup>
                </m:sSubSup>
                <m:r>
                  <w:rPr>
                    <w:rFonts w:ascii="Cambria Math" w:hAnsi="Cambria Math"/>
                    <w:sz w:val="22"/>
                    <w:szCs w:val="22"/>
                  </w:rPr>
                  <m:t>=E</m:t>
                </m:r>
                <m:d>
                  <m:dPr>
                    <m:begChr m:val="["/>
                    <m:end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sys</m:t>
                        </m:r>
                      </m:sup>
                    </m:sSubSup>
                    <m:r>
                      <w:rPr>
                        <w:rFonts w:ascii="Cambria Math" w:hAnsi="Cambria Math"/>
                        <w:sz w:val="22"/>
                        <w:szCs w:val="22"/>
                      </w:rPr>
                      <m:t>&lt;c</m:t>
                    </m:r>
                  </m:e>
                </m:d>
                <m:r>
                  <w:rPr>
                    <w:rFonts w:ascii="Cambria Math" w:hAnsi="Cambria Math"/>
                    <w:sz w:val="22"/>
                    <w:szCs w:val="22"/>
                  </w:rPr>
                  <m:t>=E</m:t>
                </m:r>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i,t</m:t>
                        </m:r>
                      </m:sub>
                    </m:sSub>
                    <m:sSub>
                      <m:sSubPr>
                        <m:ctrlPr>
                          <w:rPr>
                            <w:rFonts w:ascii="Cambria Math" w:hAnsi="Cambria Math"/>
                            <w:i/>
                            <w:sz w:val="22"/>
                            <w:szCs w:val="22"/>
                          </w:rPr>
                        </m:ctrlPr>
                      </m:sSubPr>
                      <m:e>
                        <m:r>
                          <w:rPr>
                            <w:rFonts w:ascii="Cambria Math" w:hAnsi="Cambria Math"/>
                            <w:sz w:val="22"/>
                            <w:szCs w:val="22"/>
                          </w:rPr>
                          <m:t>ρ</m:t>
                        </m:r>
                      </m:e>
                      <m:sub>
                        <m:r>
                          <w:rPr>
                            <w:rFonts w:ascii="Cambria Math" w:hAnsi="Cambria Math"/>
                            <w:sz w:val="22"/>
                            <w:szCs w:val="22"/>
                          </w:rPr>
                          <m:t>i,sys,t</m:t>
                        </m:r>
                      </m:sub>
                    </m:sSub>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sys,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sys,t</m:t>
                        </m:r>
                      </m:sub>
                    </m:sSub>
                    <m:r>
                      <w:rPr>
                        <w:rFonts w:ascii="Cambria Math" w:hAnsi="Cambria Math"/>
                        <w:sz w:val="22"/>
                        <w:szCs w:val="22"/>
                      </w:rPr>
                      <m:t>&lt;c/</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sys,t</m:t>
                        </m:r>
                      </m:sub>
                    </m:sSub>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i,t</m:t>
                    </m:r>
                  </m:sub>
                </m:sSub>
                <m:sSub>
                  <m:sSubPr>
                    <m:ctrlPr>
                      <w:rPr>
                        <w:rFonts w:ascii="Cambria Math" w:hAnsi="Cambria Math"/>
                        <w:i/>
                        <w:sz w:val="22"/>
                        <w:szCs w:val="22"/>
                      </w:rPr>
                    </m:ctrlPr>
                  </m:sSubPr>
                  <m:e>
                    <m:r>
                      <w:rPr>
                        <w:rFonts w:ascii="Cambria Math" w:hAnsi="Cambria Math"/>
                        <w:sz w:val="22"/>
                        <w:szCs w:val="22"/>
                      </w:rPr>
                      <m:t>ρ</m:t>
                    </m:r>
                  </m:e>
                  <m:sub>
                    <m:r>
                      <w:rPr>
                        <w:rFonts w:ascii="Cambria Math" w:hAnsi="Cambria Math"/>
                        <w:sz w:val="22"/>
                        <w:szCs w:val="22"/>
                      </w:rPr>
                      <m:t>i,sys,t</m:t>
                    </m:r>
                  </m:sub>
                </m:sSub>
                <m:r>
                  <w:rPr>
                    <w:rFonts w:ascii="Cambria Math" w:hAnsi="Cambria Math"/>
                    <w:sz w:val="22"/>
                    <w:szCs w:val="22"/>
                  </w:rPr>
                  <m:t>E</m:t>
                </m:r>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sys,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sys,t</m:t>
                        </m:r>
                      </m:sub>
                    </m:sSub>
                    <m:r>
                      <w:rPr>
                        <w:rFonts w:ascii="Cambria Math" w:hAnsi="Cambria Math"/>
                        <w:sz w:val="22"/>
                        <w:szCs w:val="22"/>
                      </w:rPr>
                      <m:t>&lt;c/</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sys,t</m:t>
                        </m:r>
                      </m:sub>
                    </m:sSub>
                  </m:e>
                </m:d>
              </m:oMath>
            </m:oMathPara>
          </w:p>
        </w:tc>
        <w:tc>
          <w:tcPr>
            <w:tcW w:w="0" w:type="auto"/>
            <w:vAlign w:val="center"/>
          </w:tcPr>
          <w:p w14:paraId="26E4BF4A" w14:textId="77777777" w:rsidR="008369F8" w:rsidRPr="0052201D" w:rsidRDefault="008369F8" w:rsidP="008464AC">
            <w:pPr>
              <w:widowControl w:val="0"/>
              <w:spacing w:after="120"/>
              <w:jc w:val="right"/>
            </w:pPr>
            <w:r w:rsidRPr="0052201D">
              <w:t>(A4.6)</w:t>
            </w:r>
          </w:p>
        </w:tc>
      </w:tr>
    </w:tbl>
    <w:p w14:paraId="6968B0C9" w14:textId="77777777" w:rsidR="008369F8" w:rsidRPr="0052201D" w:rsidRDefault="008369F8" w:rsidP="008369F8">
      <w:pPr>
        <w:spacing w:after="120"/>
        <w:jc w:val="both"/>
      </w:pPr>
    </w:p>
    <w:p w14:paraId="4A2C3AF8" w14:textId="3C4F71BD" w:rsidR="00ED7372" w:rsidRPr="0052201D" w:rsidRDefault="00175722" w:rsidP="00ED7372">
      <w:pPr>
        <w:spacing w:after="120"/>
        <w:jc w:val="both"/>
      </w:pPr>
      <w:r w:rsidRPr="0052201D">
        <w:t xml:space="preserve">where </w:t>
      </w:r>
      <w:r w:rsidRPr="0052201D">
        <w:rPr>
          <w:i/>
          <w:iCs/>
        </w:rPr>
        <w:t>c</w:t>
      </w:r>
      <w:r w:rsidRPr="0052201D">
        <w:t xml:space="preserve"> is equal to the conditional </w:t>
      </w:r>
      <w:proofErr w:type="spellStart"/>
      <w:r w:rsidRPr="0052201D">
        <w:t>VaR</w:t>
      </w:r>
      <w:proofErr w:type="spellEnd"/>
      <w:r w:rsidRPr="0052201D">
        <w:t xml:space="preserve"> of the system’s market equity returns. We estimate the conditional volatility using a </w:t>
      </w:r>
      <w:r w:rsidRPr="0052201D">
        <w:rPr>
          <w:i/>
        </w:rPr>
        <w:t>TARCH</w:t>
      </w:r>
      <w:r w:rsidRPr="0052201D">
        <w:t xml:space="preserve"> specification and the conditional correlation through a </w:t>
      </w:r>
      <w:r w:rsidRPr="0052201D">
        <w:rPr>
          <w:i/>
        </w:rPr>
        <w:t>DCC</w:t>
      </w:r>
      <w:r w:rsidRPr="0052201D">
        <w:t xml:space="preserve"> model.</w:t>
      </w:r>
    </w:p>
    <w:p w14:paraId="1DDF16FC" w14:textId="77777777" w:rsidR="00ED7372" w:rsidRPr="0052201D" w:rsidRDefault="00ED7372" w:rsidP="00ED7372">
      <w:pPr>
        <w:spacing w:after="120"/>
        <w:jc w:val="both"/>
      </w:pPr>
    </w:p>
    <w:p w14:paraId="128181B0" w14:textId="574DE82C" w:rsidR="00ED7372" w:rsidRPr="0052201D" w:rsidRDefault="0081557D" w:rsidP="00ED7372">
      <w:pPr>
        <w:spacing w:after="120"/>
        <w:jc w:val="both"/>
        <w:rPr>
          <w:i/>
        </w:rPr>
      </w:pPr>
      <w:r w:rsidRPr="0052201D">
        <w:rPr>
          <w:b/>
        </w:rPr>
        <w:t xml:space="preserve">Online </w:t>
      </w:r>
      <w:r w:rsidR="00175722" w:rsidRPr="0052201D">
        <w:rPr>
          <w:b/>
        </w:rPr>
        <w:t>Appendix 4.2.</w:t>
      </w:r>
      <w:r w:rsidR="00175722" w:rsidRPr="0052201D">
        <w:rPr>
          <w:i/>
        </w:rPr>
        <w:t xml:space="preserve"> </w:t>
      </w:r>
      <w:r w:rsidR="00175722" w:rsidRPr="0052201D">
        <w:rPr>
          <w:b/>
          <w:bCs/>
          <w:iCs/>
        </w:rPr>
        <w:t>Conditional Value at Risk</w:t>
      </w:r>
    </w:p>
    <w:p w14:paraId="0D590300" w14:textId="65C5B108" w:rsidR="00ED7372" w:rsidRPr="0052201D" w:rsidRDefault="00175722" w:rsidP="00ED7372">
      <w:pPr>
        <w:spacing w:after="120"/>
        <w:jc w:val="both"/>
      </w:pPr>
      <w:r w:rsidRPr="0052201D">
        <w:rPr>
          <w:i/>
        </w:rPr>
        <w:t>Conditional Value at Risk</w:t>
      </w:r>
      <w:r w:rsidRPr="0052201D">
        <w:t xml:space="preserve"> involves the estimation of the </w:t>
      </w:r>
      <w:r w:rsidRPr="0052201D">
        <w:rPr>
          <w:i/>
        </w:rPr>
        <w:t>α</w:t>
      </w:r>
      <w:r w:rsidRPr="0052201D">
        <w:t xml:space="preserve"> quantile (1%) of the system’s returns distribution over a given </w:t>
      </w:r>
      <w:proofErr w:type="gramStart"/>
      <w:r w:rsidRPr="0052201D">
        <w:t>period of time</w:t>
      </w:r>
      <w:proofErr w:type="gramEnd"/>
      <w:r w:rsidRPr="0052201D">
        <w:t xml:space="preserve"> conditioned on the event that each bank registers the maximum possible loss:</w:t>
      </w:r>
    </w:p>
    <w:p w14:paraId="2A5FFCD9" w14:textId="77777777" w:rsidR="008369F8" w:rsidRPr="0052201D" w:rsidRDefault="008369F8" w:rsidP="008369F8">
      <w:pPr>
        <w:widowControl w:val="0"/>
        <w:spacing w:after="120"/>
        <w:ind w:firstLine="720"/>
        <w:jc w:val="both"/>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7968"/>
        <w:gridCol w:w="850"/>
      </w:tblGrid>
      <w:tr w:rsidR="008369F8" w:rsidRPr="0052201D" w14:paraId="2C12E319" w14:textId="77777777" w:rsidTr="008464AC">
        <w:trPr>
          <w:jc w:val="center"/>
        </w:trPr>
        <w:tc>
          <w:tcPr>
            <w:tcW w:w="0" w:type="auto"/>
          </w:tcPr>
          <w:p w14:paraId="3F73CDE6" w14:textId="77777777" w:rsidR="008369F8" w:rsidRPr="0052201D" w:rsidRDefault="008369F8" w:rsidP="008464AC">
            <w:pPr>
              <w:widowControl w:val="0"/>
              <w:spacing w:after="120"/>
              <w:jc w:val="center"/>
            </w:pPr>
          </w:p>
        </w:tc>
        <w:tc>
          <w:tcPr>
            <w:tcW w:w="0" w:type="auto"/>
          </w:tcPr>
          <w:p w14:paraId="58AECBD1" w14:textId="77777777" w:rsidR="008369F8" w:rsidRPr="0052201D" w:rsidRDefault="00000000" w:rsidP="008464AC">
            <w:pPr>
              <w:widowControl w:val="0"/>
              <w:spacing w:after="120"/>
              <w:jc w:val="center"/>
              <w:rPr>
                <w:sz w:val="22"/>
                <w:szCs w:val="22"/>
              </w:rPr>
            </w:pPr>
            <m:oMathPara>
              <m:oMathParaPr>
                <m:jc m:val="left"/>
              </m:oMathParaPr>
              <m:oMath>
                <m:sSubSup>
                  <m:sSubSupPr>
                    <m:ctrlPr>
                      <w:rPr>
                        <w:rFonts w:ascii="Cambria Math" w:hAnsi="Cambria Math"/>
                        <w:i/>
                        <w:sz w:val="22"/>
                        <w:szCs w:val="22"/>
                      </w:rPr>
                    </m:ctrlPr>
                  </m:sSubSupPr>
                  <m:e>
                    <m:r>
                      <w:rPr>
                        <w:rFonts w:ascii="Cambria Math" w:hAnsi="Cambria Math"/>
                        <w:sz w:val="22"/>
                        <w:szCs w:val="22"/>
                      </w:rPr>
                      <m:t>Prob(R</m:t>
                    </m:r>
                  </m:e>
                  <m:sub>
                    <m:r>
                      <w:rPr>
                        <w:rFonts w:ascii="Cambria Math" w:hAnsi="Cambria Math"/>
                        <w:sz w:val="22"/>
                        <w:szCs w:val="22"/>
                      </w:rPr>
                      <m:t>Market Equity,t</m:t>
                    </m:r>
                  </m:sub>
                  <m:sup>
                    <m:r>
                      <w:rPr>
                        <w:rFonts w:ascii="Cambria Math" w:hAnsi="Cambria Math"/>
                        <w:sz w:val="22"/>
                        <w:szCs w:val="22"/>
                      </w:rPr>
                      <m:t>sys</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CoVaR</m:t>
                    </m:r>
                  </m:e>
                  <m:sub>
                    <m:r>
                      <w:rPr>
                        <w:rFonts w:ascii="Cambria Math" w:hAnsi="Cambria Math"/>
                        <w:sz w:val="22"/>
                        <w:szCs w:val="22"/>
                      </w:rPr>
                      <m:t>t</m:t>
                    </m:r>
                  </m:sub>
                  <m:sup>
                    <m:r>
                      <w:rPr>
                        <w:rFonts w:ascii="Cambria Math" w:hAnsi="Cambria Math"/>
                        <w:sz w:val="22"/>
                        <w:szCs w:val="22"/>
                      </w:rPr>
                      <m:t>sys|</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aR</m:t>
                        </m:r>
                      </m:e>
                      <m:sub>
                        <m:r>
                          <w:rPr>
                            <w:rFonts w:ascii="Cambria Math" w:hAnsi="Cambria Math"/>
                            <w:sz w:val="22"/>
                            <w:szCs w:val="22"/>
                          </w:rPr>
                          <m:t>t</m:t>
                        </m:r>
                      </m:sub>
                      <m:sup>
                        <m:r>
                          <w:rPr>
                            <w:rFonts w:ascii="Cambria Math" w:hAnsi="Cambria Math"/>
                            <w:sz w:val="22"/>
                            <w:szCs w:val="22"/>
                          </w:rPr>
                          <m:t>i</m:t>
                        </m:r>
                      </m:sup>
                    </m:sSubSup>
                  </m:sup>
                </m:sSubSup>
                <m:d>
                  <m:dPr>
                    <m:begChr m:val="|"/>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aR</m:t>
                        </m:r>
                      </m:e>
                      <m:sub>
                        <m:r>
                          <w:rPr>
                            <w:rFonts w:ascii="Cambria Math" w:hAnsi="Cambria Math"/>
                            <w:sz w:val="22"/>
                            <w:szCs w:val="22"/>
                          </w:rPr>
                          <m:t>t</m:t>
                        </m:r>
                      </m:sub>
                      <m:sup>
                        <m:r>
                          <w:rPr>
                            <w:rFonts w:ascii="Cambria Math" w:hAnsi="Cambria Math"/>
                            <w:sz w:val="22"/>
                            <w:szCs w:val="22"/>
                          </w:rPr>
                          <m:t>i</m:t>
                        </m:r>
                      </m:sup>
                    </m:sSubSup>
                  </m:e>
                </m:d>
                <m:r>
                  <w:rPr>
                    <w:rFonts w:ascii="Cambria Math" w:hAnsi="Cambria Math"/>
                    <w:sz w:val="22"/>
                    <w:szCs w:val="22"/>
                  </w:rPr>
                  <m:t>= α</m:t>
                </m:r>
              </m:oMath>
            </m:oMathPara>
          </w:p>
        </w:tc>
        <w:tc>
          <w:tcPr>
            <w:tcW w:w="0" w:type="auto"/>
            <w:vAlign w:val="center"/>
          </w:tcPr>
          <w:p w14:paraId="44CDF3E8" w14:textId="77777777" w:rsidR="008369F8" w:rsidRPr="0052201D" w:rsidRDefault="008369F8" w:rsidP="008464AC">
            <w:pPr>
              <w:widowControl w:val="0"/>
              <w:spacing w:after="120"/>
              <w:jc w:val="right"/>
            </w:pPr>
            <w:r w:rsidRPr="0052201D">
              <w:t>(A4.7)</w:t>
            </w:r>
          </w:p>
        </w:tc>
      </w:tr>
    </w:tbl>
    <w:p w14:paraId="6B9F0B6C" w14:textId="77777777" w:rsidR="008369F8" w:rsidRPr="0052201D" w:rsidRDefault="008369F8" w:rsidP="008369F8">
      <w:pPr>
        <w:widowControl w:val="0"/>
        <w:spacing w:after="120"/>
        <w:jc w:val="both"/>
      </w:pPr>
    </w:p>
    <w:p w14:paraId="4AA1E0D9" w14:textId="3E7E8AA2" w:rsidR="00ED7372" w:rsidRPr="0052201D" w:rsidRDefault="00175722" w:rsidP="00ED7372">
      <w:pPr>
        <w:widowControl w:val="0"/>
        <w:spacing w:after="120"/>
        <w:ind w:firstLine="720"/>
        <w:jc w:val="both"/>
      </w:pPr>
      <w:r w:rsidRPr="0052201D">
        <w:t xml:space="preserve">We use the </w:t>
      </w:r>
      <w:r w:rsidRPr="0052201D">
        <w:rPr>
          <w:i/>
        </w:rPr>
        <w:t xml:space="preserve">Quantile Regression </w:t>
      </w:r>
      <w:r w:rsidRPr="0052201D">
        <w:t>method (</w:t>
      </w:r>
      <w:r w:rsidRPr="0052201D">
        <w:rPr>
          <w:i/>
        </w:rPr>
        <w:t>QR)</w:t>
      </w:r>
      <w:r w:rsidRPr="0052201D">
        <w:t xml:space="preserve"> developed by </w:t>
      </w:r>
      <w:proofErr w:type="spellStart"/>
      <w:r w:rsidRPr="0052201D">
        <w:t>Koenker</w:t>
      </w:r>
      <w:proofErr w:type="spellEnd"/>
      <w:r w:rsidRPr="0052201D">
        <w:t xml:space="preserve"> and Bassett (1978) to estimate each bank’s individual risk</w:t>
      </w:r>
      <w:r w:rsidR="00900851" w:rsidRPr="0052201D">
        <w:t xml:space="preserve"> and</w:t>
      </w:r>
      <w:r w:rsidRPr="0052201D">
        <w:t xml:space="preserve"> contribution to systemic risk.</w:t>
      </w:r>
      <w:r w:rsidRPr="0052201D">
        <w:rPr>
          <w:rStyle w:val="FootnoteReference"/>
        </w:rPr>
        <w:footnoteReference w:id="3"/>
      </w:r>
      <w:r w:rsidRPr="0052201D">
        <w:t xml:space="preserve"> In comparison with the </w:t>
      </w:r>
      <w:r w:rsidRPr="0052201D">
        <w:rPr>
          <w:i/>
          <w:shd w:val="clear" w:color="auto" w:fill="FFFFFF"/>
        </w:rPr>
        <w:t>Ordinary Least Squares</w:t>
      </w:r>
      <w:r w:rsidRPr="0052201D">
        <w:rPr>
          <w:shd w:val="clear" w:color="auto" w:fill="FFFFFF"/>
        </w:rPr>
        <w:t xml:space="preserve"> method, </w:t>
      </w:r>
      <w:r w:rsidRPr="0052201D">
        <w:t xml:space="preserve">the </w:t>
      </w:r>
      <w:r w:rsidRPr="0052201D">
        <w:rPr>
          <w:i/>
        </w:rPr>
        <w:t>QR</w:t>
      </w:r>
      <w:r w:rsidRPr="0052201D">
        <w:t xml:space="preserve"> </w:t>
      </w:r>
      <w:r w:rsidR="00900851" w:rsidRPr="0052201D">
        <w:t xml:space="preserve">method </w:t>
      </w:r>
      <w:r w:rsidRPr="0052201D">
        <w:t xml:space="preserve">permits the estimation of the dependent variable’s quantiles </w:t>
      </w:r>
      <w:r w:rsidRPr="0052201D">
        <w:rPr>
          <w:shd w:val="clear" w:color="auto" w:fill="FFFFFF"/>
        </w:rPr>
        <w:t xml:space="preserve">conditioned on the explanatory variables, being </w:t>
      </w:r>
      <w:r w:rsidRPr="0052201D">
        <w:t>more robust in the presence of extreme market variations.</w:t>
      </w:r>
      <w:r w:rsidRPr="0052201D">
        <w:rPr>
          <w:rStyle w:val="FootnoteReference"/>
        </w:rPr>
        <w:footnoteReference w:id="4"/>
      </w:r>
      <w:r w:rsidRPr="0052201D">
        <w:t xml:space="preserve"> To correct for heteroskedasticity, we apply the </w:t>
      </w:r>
      <w:r w:rsidRPr="0052201D">
        <w:rPr>
          <w:i/>
        </w:rPr>
        <w:t>QR</w:t>
      </w:r>
      <w:r w:rsidRPr="0052201D">
        <w:t xml:space="preserve"> method with robust standard errors.</w:t>
      </w:r>
      <w:r w:rsidRPr="0052201D">
        <w:rPr>
          <w:rStyle w:val="FootnoteReference"/>
        </w:rPr>
        <w:footnoteReference w:id="5"/>
      </w:r>
    </w:p>
    <w:p w14:paraId="3F3BB89A" w14:textId="30156213" w:rsidR="00ED7372" w:rsidRPr="0052201D" w:rsidRDefault="00175722" w:rsidP="00ED7372">
      <w:pPr>
        <w:widowControl w:val="0"/>
        <w:spacing w:after="120"/>
        <w:ind w:firstLine="720"/>
        <w:jc w:val="both"/>
        <w:rPr>
          <w:strike/>
          <w:shd w:val="clear" w:color="auto" w:fill="FFFFFF"/>
        </w:rPr>
      </w:pPr>
      <w:r w:rsidRPr="0052201D">
        <w:rPr>
          <w:shd w:val="clear" w:color="auto" w:fill="FFFFFF"/>
        </w:rPr>
        <w:t xml:space="preserve">Due to continuous changes in the market environment, both idiosyncratic and systemic risks vary over time, depending on different factors that affect the banking system. To capture this time variation </w:t>
      </w:r>
      <w:r w:rsidR="00900851" w:rsidRPr="0052201D">
        <w:rPr>
          <w:shd w:val="clear" w:color="auto" w:fill="FFFFFF"/>
        </w:rPr>
        <w:t xml:space="preserve">in </w:t>
      </w:r>
      <w:r w:rsidRPr="0052201D">
        <w:rPr>
          <w:shd w:val="clear" w:color="auto" w:fill="FFFFFF"/>
        </w:rPr>
        <w:t>banks’ risk</w:t>
      </w:r>
      <w:r w:rsidRPr="0052201D">
        <w:t>,</w:t>
      </w:r>
      <w:r w:rsidRPr="0052201D">
        <w:rPr>
          <w:shd w:val="clear" w:color="auto" w:fill="FFFFFF"/>
        </w:rPr>
        <w:t xml:space="preserve"> we estimate </w:t>
      </w:r>
      <w:proofErr w:type="spellStart"/>
      <w:r w:rsidRPr="0052201D">
        <w:rPr>
          <w:i/>
          <w:shd w:val="clear" w:color="auto" w:fill="FFFFFF"/>
        </w:rPr>
        <w:t>VaR</w:t>
      </w:r>
      <w:proofErr w:type="spellEnd"/>
      <w:r w:rsidRPr="0052201D">
        <w:rPr>
          <w:shd w:val="clear" w:color="auto" w:fill="FFFFFF"/>
        </w:rPr>
        <w:t xml:space="preserve"> and </w:t>
      </w:r>
      <w:r w:rsidRPr="0052201D">
        <w:rPr>
          <w:i/>
          <w:shd w:val="clear" w:color="auto" w:fill="FFFFFF"/>
        </w:rPr>
        <w:t>CoVaR</w:t>
      </w:r>
      <w:r w:rsidRPr="0052201D">
        <w:rPr>
          <w:shd w:val="clear" w:color="auto" w:fill="FFFFFF"/>
        </w:rPr>
        <w:t xml:space="preserve"> on a weekly basis, conditioned on several market indices </w:t>
      </w:r>
      <m:oMath>
        <m:sSubSup>
          <m:sSubSupPr>
            <m:ctrlPr>
              <w:rPr>
                <w:rFonts w:ascii="Cambria Math" w:hAnsi="Cambria Math"/>
                <w:i/>
              </w:rPr>
            </m:ctrlPr>
          </m:sSubSupPr>
          <m:e>
            <m:r>
              <m:rPr>
                <m:sty m:val="bi"/>
              </m:rPr>
              <w:rPr>
                <w:rFonts w:ascii="Cambria Math" w:hAnsi="Cambria Math"/>
              </w:rPr>
              <m:t>MI</m:t>
            </m:r>
          </m:e>
          <m:sub>
            <m:r>
              <w:rPr>
                <w:rFonts w:ascii="Cambria Math" w:hAnsi="Cambria Math"/>
              </w:rPr>
              <m:t>t</m:t>
            </m:r>
          </m:sub>
          <m:sup>
            <m:r>
              <w:rPr>
                <w:rFonts w:ascii="Cambria Math" w:hAnsi="Cambria Math"/>
              </w:rPr>
              <m:t>'</m:t>
            </m:r>
          </m:sup>
        </m:sSubSup>
      </m:oMath>
      <w:r w:rsidRPr="0052201D">
        <w:rPr>
          <w:i/>
          <w:shd w:val="clear" w:color="auto" w:fill="FFFFFF"/>
        </w:rPr>
        <w:t>=(</w:t>
      </w:r>
      <w:r w:rsidRPr="0052201D">
        <w:rPr>
          <w:i/>
        </w:rPr>
        <w:t>MI</w:t>
      </w:r>
      <w:proofErr w:type="gramStart"/>
      <w:r w:rsidRPr="0052201D">
        <w:rPr>
          <w:i/>
          <w:vertAlign w:val="subscript"/>
        </w:rPr>
        <w:t>1,t</w:t>
      </w:r>
      <w:r w:rsidRPr="0052201D">
        <w:rPr>
          <w:i/>
        </w:rPr>
        <w:t>,…</w:t>
      </w:r>
      <w:proofErr w:type="gramEnd"/>
      <w:r w:rsidRPr="0052201D">
        <w:rPr>
          <w:i/>
        </w:rPr>
        <w:t>,</w:t>
      </w:r>
      <w:proofErr w:type="spellStart"/>
      <w:r w:rsidRPr="0052201D">
        <w:rPr>
          <w:i/>
        </w:rPr>
        <w:t>MI</w:t>
      </w:r>
      <w:r w:rsidRPr="0052201D">
        <w:rPr>
          <w:i/>
          <w:vertAlign w:val="subscript"/>
        </w:rPr>
        <w:t>k,t</w:t>
      </w:r>
      <w:proofErr w:type="spellEnd"/>
      <w:r w:rsidRPr="0052201D">
        <w:rPr>
          <w:i/>
        </w:rPr>
        <w:t>)</w:t>
      </w:r>
      <w:r w:rsidRPr="0052201D">
        <w:t xml:space="preserve"> </w:t>
      </w:r>
      <w:r w:rsidRPr="0052201D">
        <w:rPr>
          <w:shd w:val="clear" w:color="auto" w:fill="FFFFFF"/>
        </w:rPr>
        <w:t xml:space="preserve">that incorporate information representative </w:t>
      </w:r>
      <w:r w:rsidRPr="0052201D">
        <w:t>of</w:t>
      </w:r>
      <w:r w:rsidRPr="0052201D">
        <w:rPr>
          <w:shd w:val="clear" w:color="auto" w:fill="FFFFFF"/>
        </w:rPr>
        <w:t xml:space="preserve"> European financial markets. </w:t>
      </w:r>
      <w:r w:rsidRPr="0052201D">
        <w:t xml:space="preserve">The choice of these explanatory variables is in agreement with the evidence provided by the empirical literature (Gauthier, Lehar and Souissi, 2012; Adrian and </w:t>
      </w:r>
      <w:proofErr w:type="spellStart"/>
      <w:r w:rsidRPr="0052201D">
        <w:t>Brunnermeier</w:t>
      </w:r>
      <w:proofErr w:type="spellEnd"/>
      <w:r w:rsidRPr="0052201D">
        <w:t xml:space="preserve">, 2016). In comparison with </w:t>
      </w:r>
      <w:r w:rsidR="00900851" w:rsidRPr="0052201D">
        <w:t xml:space="preserve">the data in </w:t>
      </w:r>
      <w:r w:rsidRPr="0052201D">
        <w:t xml:space="preserve">these studies, our dataset focuses on a set of factors specific to the European banking market (López-Espinosa et al., 2012; </w:t>
      </w:r>
      <w:proofErr w:type="spellStart"/>
      <w:r w:rsidRPr="0052201D">
        <w:t>Bostandzic</w:t>
      </w:r>
      <w:proofErr w:type="spellEnd"/>
      <w:r w:rsidRPr="0052201D">
        <w:t xml:space="preserve"> et al., 2020).</w:t>
      </w:r>
    </w:p>
    <w:p w14:paraId="7125C8A1" w14:textId="61821FD8" w:rsidR="00ED7372" w:rsidRPr="0052201D" w:rsidRDefault="00175722" w:rsidP="00ED7372">
      <w:pPr>
        <w:widowControl w:val="0"/>
        <w:spacing w:after="120"/>
        <w:ind w:firstLine="720"/>
        <w:jc w:val="both"/>
      </w:pPr>
      <w:r w:rsidRPr="0052201D">
        <w:t xml:space="preserve">As a result of increased counterparty risk, the European interbank markets experienced large interest spreads and jumps </w:t>
      </w:r>
      <w:r w:rsidR="00900851" w:rsidRPr="0052201D">
        <w:t xml:space="preserve">in </w:t>
      </w:r>
      <w:r w:rsidRPr="0052201D">
        <w:t xml:space="preserve">term interest rates after </w:t>
      </w:r>
      <w:r w:rsidR="00900851" w:rsidRPr="0052201D">
        <w:t xml:space="preserve">the </w:t>
      </w:r>
      <w:r w:rsidRPr="0052201D">
        <w:t>Lehman collapse. Even banks with a good quality loan</w:t>
      </w:r>
      <w:r w:rsidR="0063735A" w:rsidRPr="0052201D">
        <w:t>s</w:t>
      </w:r>
      <w:r w:rsidRPr="0052201D">
        <w:t xml:space="preserve"> portfolio had to borrow at high spreads in the term market due to precautionary liquidity incentives (Acharya and Skeie, 2011). To account for the impact of short-term funding liquidity risk, we employ the spread between the Euribor three-month interbank rate and the </w:t>
      </w:r>
      <w:r w:rsidR="00900851" w:rsidRPr="0052201D">
        <w:t>e</w:t>
      </w:r>
      <w:r w:rsidRPr="0052201D">
        <w:t xml:space="preserve">uro area government bonds three-month yield curve from </w:t>
      </w:r>
      <w:r w:rsidR="00900851" w:rsidRPr="0052201D">
        <w:t xml:space="preserve">the </w:t>
      </w:r>
      <w:r w:rsidRPr="0052201D">
        <w:t xml:space="preserve">ECB. The long-term government bond yields reached </w:t>
      </w:r>
      <w:r w:rsidR="00900851" w:rsidRPr="0052201D">
        <w:t xml:space="preserve">especially </w:t>
      </w:r>
      <w:r w:rsidRPr="0052201D">
        <w:t>high levels in the aftermath of the 2008 financial crisis. To reflect their evolution, we use the change in the Euro AAA government bond yield curve instantaneous forward rate ten</w:t>
      </w:r>
      <w:r w:rsidR="009E0821" w:rsidRPr="0052201D">
        <w:t xml:space="preserve"> </w:t>
      </w:r>
      <w:r w:rsidRPr="0052201D">
        <w:t xml:space="preserve">years </w:t>
      </w:r>
      <w:r w:rsidR="009E0821" w:rsidRPr="0052201D">
        <w:t xml:space="preserve">ahead </w:t>
      </w:r>
      <w:r w:rsidRPr="0052201D">
        <w:t xml:space="preserve">against </w:t>
      </w:r>
      <w:r w:rsidR="00900851" w:rsidRPr="0052201D">
        <w:t xml:space="preserve">the </w:t>
      </w:r>
      <w:r w:rsidRPr="0052201D">
        <w:t xml:space="preserve">one-month residual maturity from </w:t>
      </w:r>
      <w:r w:rsidR="009E0821" w:rsidRPr="0052201D">
        <w:t xml:space="preserve">the </w:t>
      </w:r>
      <w:r w:rsidRPr="0052201D">
        <w:t xml:space="preserve">ECB. Additionally, we consider the evolution of real estate and capital markets by employing the real estate price index for Europe from </w:t>
      </w:r>
      <w:proofErr w:type="spellStart"/>
      <w:r w:rsidRPr="0052201D">
        <w:t>Datastream</w:t>
      </w:r>
      <w:proofErr w:type="spellEnd"/>
      <w:r w:rsidRPr="0052201D">
        <w:t xml:space="preserve"> and the implied volatility index within the Eurozone (VSTOXX) from Bloomberg.</w:t>
      </w:r>
      <w:r w:rsidRPr="0052201D">
        <w:rPr>
          <w:rStyle w:val="FootnoteReference"/>
        </w:rPr>
        <w:footnoteReference w:id="6"/>
      </w:r>
      <w:r w:rsidRPr="0052201D">
        <w:t xml:space="preserve"> </w:t>
      </w:r>
      <w:r w:rsidRPr="0052201D">
        <w:rPr>
          <w:shd w:val="clear" w:color="auto" w:fill="FFFFFF"/>
        </w:rPr>
        <w:t>A detailed description of these indices is given in Table 1.</w:t>
      </w:r>
    </w:p>
    <w:p w14:paraId="518EBCC7" w14:textId="77777777" w:rsidR="00ED7372" w:rsidRPr="0052201D" w:rsidRDefault="00175722" w:rsidP="00ED7372">
      <w:pPr>
        <w:spacing w:after="120"/>
        <w:ind w:firstLine="720"/>
        <w:jc w:val="both"/>
      </w:pPr>
      <w:r w:rsidRPr="0052201D">
        <w:t>Each bank’s idiosyncratic risk is estimated using a linear model that captures the dependence of the bank’s market capitalization returns on market indices lagged one period:</w:t>
      </w:r>
    </w:p>
    <w:p w14:paraId="54DA3F19" w14:textId="77777777" w:rsidR="008369F8" w:rsidRPr="0052201D" w:rsidRDefault="008369F8" w:rsidP="008369F8">
      <w:pPr>
        <w:spacing w:after="120"/>
        <w:ind w:firstLine="720"/>
        <w:jc w:val="both"/>
      </w:pPr>
    </w:p>
    <w:tbl>
      <w:tblPr>
        <w:tblStyle w:val="TableGrid"/>
        <w:tblW w:w="0" w:type="auto"/>
        <w:jc w:val="center"/>
        <w:tblLook w:val="04A0" w:firstRow="1" w:lastRow="0" w:firstColumn="1" w:lastColumn="0" w:noHBand="0" w:noVBand="1"/>
      </w:tblPr>
      <w:tblGrid>
        <w:gridCol w:w="222"/>
        <w:gridCol w:w="4039"/>
        <w:gridCol w:w="850"/>
      </w:tblGrid>
      <w:tr w:rsidR="008369F8" w:rsidRPr="0052201D" w14:paraId="67AF1F81" w14:textId="77777777" w:rsidTr="008464AC">
        <w:trPr>
          <w:trHeight w:val="450"/>
          <w:jc w:val="center"/>
        </w:trPr>
        <w:tc>
          <w:tcPr>
            <w:tcW w:w="0" w:type="auto"/>
            <w:tcBorders>
              <w:top w:val="nil"/>
              <w:left w:val="nil"/>
              <w:bottom w:val="nil"/>
              <w:right w:val="nil"/>
            </w:tcBorders>
          </w:tcPr>
          <w:p w14:paraId="53B37913" w14:textId="77777777" w:rsidR="008369F8" w:rsidRPr="0052201D" w:rsidRDefault="008369F8" w:rsidP="008464AC">
            <w:pPr>
              <w:widowControl w:val="0"/>
              <w:spacing w:after="120"/>
              <w:jc w:val="center"/>
            </w:pPr>
          </w:p>
        </w:tc>
        <w:tc>
          <w:tcPr>
            <w:tcW w:w="0" w:type="auto"/>
            <w:tcBorders>
              <w:top w:val="nil"/>
              <w:left w:val="nil"/>
              <w:bottom w:val="nil"/>
              <w:right w:val="nil"/>
            </w:tcBorders>
          </w:tcPr>
          <w:p w14:paraId="2738A353" w14:textId="77777777" w:rsidR="008369F8" w:rsidRPr="0052201D" w:rsidRDefault="00000000" w:rsidP="008464AC">
            <w:pPr>
              <w:widowControl w:val="0"/>
              <w:spacing w:after="120"/>
              <w:jc w:val="center"/>
              <w:rPr>
                <w:sz w:val="22"/>
                <w:szCs w:val="22"/>
              </w:rPr>
            </w:pPr>
            <m:oMathPara>
              <m:oMathParaPr>
                <m:jc m:val="left"/>
              </m:oMathParaPr>
              <m:oMath>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i</m:t>
                    </m:r>
                  </m:sup>
                </m:sSub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α</m:t>
                    </m:r>
                  </m:e>
                  <m:sup>
                    <m:r>
                      <w:rPr>
                        <w:rFonts w:ascii="Cambria Math" w:hAnsi="Cambria Math"/>
                        <w:sz w:val="22"/>
                        <w:szCs w:val="22"/>
                      </w:rPr>
                      <m:t>i</m:t>
                    </m:r>
                  </m:sup>
                </m:sSup>
                <m:r>
                  <w:rPr>
                    <w:rFonts w:ascii="Cambria Math" w:hAnsi="Cambria Math"/>
                    <w:sz w:val="22"/>
                    <w:szCs w:val="22"/>
                  </w:rPr>
                  <m:t xml:space="preserve"> + </m:t>
                </m:r>
                <m:sSubSup>
                  <m:sSubSupPr>
                    <m:ctrlPr>
                      <w:rPr>
                        <w:rFonts w:ascii="Cambria Math" w:hAnsi="Cambria Math"/>
                        <w:i/>
                        <w:sz w:val="22"/>
                        <w:szCs w:val="22"/>
                      </w:rPr>
                    </m:ctrlPr>
                  </m:sSubSupPr>
                  <m:e>
                    <m:r>
                      <m:rPr>
                        <m:sty m:val="bi"/>
                      </m:rPr>
                      <w:rPr>
                        <w:rFonts w:ascii="Cambria Math" w:hAnsi="Cambria Math"/>
                        <w:sz w:val="22"/>
                        <w:szCs w:val="22"/>
                      </w:rPr>
                      <m:t>MI</m:t>
                    </m:r>
                  </m:e>
                  <m:sub>
                    <m:r>
                      <w:rPr>
                        <w:rFonts w:ascii="Cambria Math" w:hAnsi="Cambria Math"/>
                        <w:sz w:val="22"/>
                        <w:szCs w:val="22"/>
                      </w:rPr>
                      <m:t>t-1</m:t>
                    </m:r>
                  </m:sub>
                  <m:sup>
                    <m:r>
                      <w:rPr>
                        <w:rFonts w:ascii="Cambria Math" w:hAnsi="Cambria Math"/>
                        <w:sz w:val="22"/>
                        <w:szCs w:val="22"/>
                      </w:rPr>
                      <m:t>'</m:t>
                    </m:r>
                  </m:sup>
                </m:sSubSup>
                <m:r>
                  <w:rPr>
                    <w:rFonts w:ascii="Cambria Math" w:hAnsi="Cambria Math"/>
                    <w:sz w:val="22"/>
                    <w:szCs w:val="22"/>
                  </w:rPr>
                  <m:t>×</m:t>
                </m:r>
                <m:sSup>
                  <m:sSupPr>
                    <m:ctrlPr>
                      <w:rPr>
                        <w:rFonts w:ascii="Cambria Math" w:hAnsi="Cambria Math"/>
                        <w:i/>
                        <w:sz w:val="22"/>
                        <w:szCs w:val="22"/>
                      </w:rPr>
                    </m:ctrlPr>
                  </m:sSupPr>
                  <m:e>
                    <m:r>
                      <m:rPr>
                        <m:sty m:val="bi"/>
                      </m:rPr>
                      <w:rPr>
                        <w:rFonts w:ascii="Cambria Math" w:hAnsi="Cambria Math"/>
                        <w:sz w:val="22"/>
                        <w:szCs w:val="22"/>
                      </w:rPr>
                      <m:t>β</m:t>
                    </m:r>
                  </m:e>
                  <m:sup>
                    <m:r>
                      <w:rPr>
                        <w:rFonts w:ascii="Cambria Math" w:hAnsi="Cambria Math"/>
                        <w:sz w:val="22"/>
                        <w:szCs w:val="22"/>
                      </w:rPr>
                      <m:t>i</m:t>
                    </m:r>
                  </m:sup>
                </m:s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 xml:space="preserve"> ε</m:t>
                    </m:r>
                  </m:e>
                  <m:sup>
                    <m:r>
                      <w:rPr>
                        <w:rFonts w:ascii="Cambria Math" w:hAnsi="Cambria Math"/>
                        <w:sz w:val="22"/>
                        <w:szCs w:val="22"/>
                      </w:rPr>
                      <m:t>i</m:t>
                    </m:r>
                  </m:sup>
                </m:sSup>
              </m:oMath>
            </m:oMathPara>
          </w:p>
        </w:tc>
        <w:tc>
          <w:tcPr>
            <w:tcW w:w="0" w:type="auto"/>
            <w:tcBorders>
              <w:top w:val="nil"/>
              <w:left w:val="nil"/>
              <w:bottom w:val="nil"/>
              <w:right w:val="nil"/>
            </w:tcBorders>
          </w:tcPr>
          <w:p w14:paraId="42DE5D53" w14:textId="77777777" w:rsidR="008369F8" w:rsidRPr="0052201D" w:rsidRDefault="008369F8" w:rsidP="008464AC">
            <w:pPr>
              <w:widowControl w:val="0"/>
              <w:spacing w:after="120"/>
              <w:jc w:val="right"/>
            </w:pPr>
            <w:r w:rsidRPr="0052201D">
              <w:t>(A4.8)</w:t>
            </w:r>
          </w:p>
        </w:tc>
      </w:tr>
    </w:tbl>
    <w:p w14:paraId="44587659" w14:textId="77777777" w:rsidR="008369F8" w:rsidRPr="0052201D" w:rsidRDefault="008369F8" w:rsidP="008369F8">
      <w:pPr>
        <w:widowControl w:val="0"/>
        <w:spacing w:after="120"/>
        <w:jc w:val="both"/>
      </w:pPr>
    </w:p>
    <w:p w14:paraId="3DE6DB2B" w14:textId="580C8473" w:rsidR="00ED7372" w:rsidRPr="0052201D" w:rsidRDefault="00175722" w:rsidP="00ED7372">
      <w:pPr>
        <w:widowControl w:val="0"/>
        <w:spacing w:after="120"/>
        <w:ind w:firstLine="720"/>
        <w:jc w:val="both"/>
      </w:pPr>
      <w:r w:rsidRPr="0052201D">
        <w:t xml:space="preserve">Unobserved characteristics of bank </w:t>
      </w:r>
      <w:proofErr w:type="spellStart"/>
      <w:r w:rsidRPr="0052201D">
        <w:t>i</w:t>
      </w:r>
      <w:proofErr w:type="spellEnd"/>
      <w:r w:rsidRPr="0052201D">
        <w:t xml:space="preserve"> are captured by </w:t>
      </w:r>
      <w:r w:rsidRPr="0052201D">
        <w:rPr>
          <w:i/>
        </w:rPr>
        <w:t>α</w:t>
      </w:r>
      <w:proofErr w:type="spellStart"/>
      <w:r w:rsidRPr="0052201D">
        <w:rPr>
          <w:i/>
          <w:vertAlign w:val="superscript"/>
        </w:rPr>
        <w:t>i</w:t>
      </w:r>
      <w:proofErr w:type="spellEnd"/>
      <w:r w:rsidRPr="0052201D">
        <w:t xml:space="preserve">. </w:t>
      </w:r>
      <m:oMath>
        <m:sSubSup>
          <m:sSubSupPr>
            <m:ctrlPr>
              <w:rPr>
                <w:rFonts w:ascii="Cambria Math" w:hAnsi="Cambria Math"/>
                <w:i/>
                <w:sz w:val="22"/>
                <w:szCs w:val="22"/>
              </w:rPr>
            </m:ctrlPr>
          </m:sSubSupPr>
          <m:e>
            <m:r>
              <m:rPr>
                <m:sty m:val="bi"/>
              </m:rPr>
              <w:rPr>
                <w:rFonts w:ascii="Cambria Math" w:hAnsi="Cambria Math"/>
                <w:sz w:val="22"/>
                <w:szCs w:val="22"/>
              </w:rPr>
              <m:t>MI</m:t>
            </m:r>
          </m:e>
          <m:sub>
            <m:r>
              <w:rPr>
                <w:rFonts w:ascii="Cambria Math" w:hAnsi="Cambria Math"/>
                <w:sz w:val="22"/>
                <w:szCs w:val="22"/>
              </w:rPr>
              <m:t>t-1</m:t>
            </m:r>
          </m:sub>
          <m:sup>
            <m:r>
              <w:rPr>
                <w:rFonts w:ascii="Cambria Math" w:hAnsi="Cambria Math"/>
                <w:sz w:val="22"/>
                <w:szCs w:val="22"/>
              </w:rPr>
              <m:t>'</m:t>
            </m:r>
          </m:sup>
        </m:sSubSup>
      </m:oMath>
      <w:r w:rsidRPr="0052201D">
        <w:t xml:space="preserve"> is a (1×k) vector of market indices with observations at t-1. </w:t>
      </w:r>
      <m:oMath>
        <m:sSup>
          <m:sSupPr>
            <m:ctrlPr>
              <w:rPr>
                <w:rFonts w:ascii="Cambria Math" w:hAnsi="Cambria Math"/>
                <w:b/>
                <w:i/>
                <w:sz w:val="22"/>
                <w:szCs w:val="22"/>
              </w:rPr>
            </m:ctrlPr>
          </m:sSupPr>
          <m:e>
            <m:r>
              <m:rPr>
                <m:sty m:val="bi"/>
              </m:rPr>
              <w:rPr>
                <w:rFonts w:ascii="Cambria Math" w:hAnsi="Cambria Math"/>
                <w:sz w:val="22"/>
                <w:szCs w:val="22"/>
              </w:rPr>
              <m:t>β</m:t>
            </m:r>
            <m:ctrlPr>
              <w:rPr>
                <w:rFonts w:ascii="Cambria Math" w:hAnsi="Cambria Math"/>
                <w:i/>
                <w:sz w:val="22"/>
                <w:szCs w:val="22"/>
              </w:rPr>
            </m:ctrlPr>
          </m:e>
          <m:sup>
            <m:r>
              <w:rPr>
                <w:rFonts w:ascii="Cambria Math" w:hAnsi="Cambria Math"/>
                <w:sz w:val="22"/>
                <w:szCs w:val="22"/>
              </w:rPr>
              <m:t>i</m:t>
            </m:r>
            <m:ctrlPr>
              <w:rPr>
                <w:rFonts w:ascii="Cambria Math" w:hAnsi="Cambria Math"/>
                <w:i/>
                <w:sz w:val="22"/>
                <w:szCs w:val="22"/>
              </w:rPr>
            </m:ctrlPr>
          </m:sup>
        </m:sSup>
      </m:oMath>
      <w:r w:rsidRPr="0052201D">
        <w:t xml:space="preserve"> is a (k×1) vector of coefficients that captures bank i’s return dependence relation with the market indices. </w:t>
      </w:r>
      <m:oMath>
        <m:sSubSup>
          <m:sSubSupPr>
            <m:ctrlPr>
              <w:rPr>
                <w:rFonts w:ascii="Cambria Math" w:hAnsi="Cambria Math"/>
                <w:i/>
              </w:rPr>
            </m:ctrlPr>
          </m:sSubSupPr>
          <m:e>
            <m:r>
              <w:rPr>
                <w:rFonts w:ascii="Cambria Math" w:hAnsi="Cambria Math"/>
              </w:rPr>
              <m:t>ε</m:t>
            </m:r>
          </m:e>
          <m:sub>
            <m:r>
              <w:rPr>
                <w:rFonts w:ascii="Cambria Math" w:hAnsi="Cambria Math"/>
              </w:rPr>
              <m:t>t</m:t>
            </m:r>
          </m:sub>
          <m:sup>
            <m:r>
              <w:rPr>
                <w:rFonts w:ascii="Cambria Math" w:hAnsi="Cambria Math"/>
              </w:rPr>
              <m:t>i</m:t>
            </m:r>
          </m:sup>
        </m:sSubSup>
      </m:oMath>
      <w:r w:rsidRPr="0052201D">
        <w:t xml:space="preserve"> is an </w:t>
      </w:r>
      <w:proofErr w:type="spellStart"/>
      <w:r w:rsidRPr="0052201D">
        <w:rPr>
          <w:i/>
        </w:rPr>
        <w:t>iid</w:t>
      </w:r>
      <w:proofErr w:type="spellEnd"/>
      <w:r w:rsidRPr="0052201D">
        <w:rPr>
          <w:i/>
        </w:rPr>
        <w:t xml:space="preserve"> </w:t>
      </w:r>
      <w:r w:rsidRPr="0052201D">
        <w:t>error term.</w:t>
      </w:r>
    </w:p>
    <w:p w14:paraId="5C72D703" w14:textId="73420797" w:rsidR="00ED7372" w:rsidRPr="0052201D" w:rsidRDefault="00175722" w:rsidP="00ED7372">
      <w:pPr>
        <w:widowControl w:val="0"/>
        <w:spacing w:after="120"/>
        <w:ind w:firstLine="720"/>
        <w:jc w:val="both"/>
      </w:pPr>
      <w:r w:rsidRPr="0052201D">
        <w:t>The return of the system’s market capitalization can change with each bank’s return and with the lagged market indices, following the linear relation from below:</w:t>
      </w:r>
    </w:p>
    <w:p w14:paraId="1F36EE94" w14:textId="77777777" w:rsidR="008369F8" w:rsidRPr="0052201D" w:rsidRDefault="008369F8" w:rsidP="008369F8">
      <w:pPr>
        <w:widowControl w:val="0"/>
        <w:spacing w:after="120"/>
        <w:ind w:firstLine="720"/>
        <w:jc w:val="both"/>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7613"/>
        <w:gridCol w:w="850"/>
      </w:tblGrid>
      <w:tr w:rsidR="008369F8" w:rsidRPr="0052201D" w14:paraId="2D08AA5B" w14:textId="77777777" w:rsidTr="008464AC">
        <w:trPr>
          <w:jc w:val="center"/>
        </w:trPr>
        <w:tc>
          <w:tcPr>
            <w:tcW w:w="0" w:type="auto"/>
          </w:tcPr>
          <w:p w14:paraId="196B5B24" w14:textId="77777777" w:rsidR="008369F8" w:rsidRPr="0052201D" w:rsidRDefault="008369F8" w:rsidP="008464AC">
            <w:pPr>
              <w:widowControl w:val="0"/>
              <w:spacing w:after="120"/>
              <w:rPr>
                <w:sz w:val="20"/>
                <w:szCs w:val="20"/>
              </w:rPr>
            </w:pPr>
          </w:p>
        </w:tc>
        <w:tc>
          <w:tcPr>
            <w:tcW w:w="0" w:type="auto"/>
          </w:tcPr>
          <w:p w14:paraId="46943078" w14:textId="77777777" w:rsidR="008369F8" w:rsidRPr="0052201D" w:rsidRDefault="00000000" w:rsidP="008464AC">
            <w:pPr>
              <w:widowControl w:val="0"/>
              <w:spacing w:after="120"/>
              <w:jc w:val="center"/>
              <w:rPr>
                <w:sz w:val="22"/>
                <w:szCs w:val="22"/>
              </w:rPr>
            </w:pPr>
            <m:oMathPara>
              <m:oMath>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sys</m:t>
                    </m:r>
                  </m:sup>
                </m:sSub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α</m:t>
                    </m:r>
                  </m:e>
                  <m:sup>
                    <m:r>
                      <w:rPr>
                        <w:rFonts w:ascii="Cambria Math" w:hAnsi="Cambria Math"/>
                        <w:sz w:val="22"/>
                        <w:szCs w:val="22"/>
                      </w:rPr>
                      <m:t>sys|i</m:t>
                    </m:r>
                  </m:sup>
                </m:sSup>
                <m:r>
                  <w:rPr>
                    <w:rFonts w:ascii="Cambria Math" w:hAnsi="Cambria Math"/>
                    <w:sz w:val="22"/>
                    <w:szCs w:val="22"/>
                  </w:rPr>
                  <m:t xml:space="preserve">  +</m:t>
                </m:r>
                <m:sSubSup>
                  <m:sSubSupPr>
                    <m:ctrlPr>
                      <w:rPr>
                        <w:rFonts w:ascii="Cambria Math" w:hAnsi="Cambria Math"/>
                        <w:i/>
                        <w:sz w:val="22"/>
                        <w:szCs w:val="22"/>
                      </w:rPr>
                    </m:ctrlPr>
                  </m:sSubSupPr>
                  <m:e>
                    <m:sSup>
                      <m:sSupPr>
                        <m:ctrlPr>
                          <w:rPr>
                            <w:rFonts w:ascii="Cambria Math" w:hAnsi="Cambria Math"/>
                            <w:i/>
                            <w:sz w:val="22"/>
                            <w:szCs w:val="22"/>
                          </w:rPr>
                        </m:ctrlPr>
                      </m:sSupPr>
                      <m:e>
                        <m:r>
                          <w:rPr>
                            <w:rFonts w:ascii="Cambria Math" w:hAnsi="Cambria Math"/>
                            <w:sz w:val="22"/>
                            <w:szCs w:val="22"/>
                          </w:rPr>
                          <m:t xml:space="preserve"> δ</m:t>
                        </m:r>
                      </m:e>
                      <m:sup>
                        <m:r>
                          <w:rPr>
                            <w:rFonts w:ascii="Cambria Math" w:hAnsi="Cambria Math"/>
                            <w:sz w:val="22"/>
                            <w:szCs w:val="22"/>
                          </w:rPr>
                          <m:t>sys|i</m:t>
                        </m:r>
                      </m:sup>
                    </m:sSup>
                    <m:r>
                      <w:rPr>
                        <w:rFonts w:ascii="Cambria Math" w:hAnsi="Cambria Math"/>
                        <w:sz w:val="22"/>
                        <w:szCs w:val="22"/>
                      </w:rPr>
                      <m:t>×R</m:t>
                    </m:r>
                  </m:e>
                  <m:sub>
                    <m:r>
                      <w:rPr>
                        <w:rFonts w:ascii="Cambria Math" w:hAnsi="Cambria Math"/>
                        <w:sz w:val="22"/>
                        <w:szCs w:val="22"/>
                      </w:rPr>
                      <m:t>Market Equity, t</m:t>
                    </m:r>
                  </m:sub>
                  <m:sup>
                    <m:r>
                      <w:rPr>
                        <w:rFonts w:ascii="Cambria Math" w:hAnsi="Cambria Math"/>
                        <w:sz w:val="22"/>
                        <w:szCs w:val="22"/>
                      </w:rPr>
                      <m:t>i</m:t>
                    </m:r>
                  </m:sup>
                </m:sSubSup>
                <m:r>
                  <w:rPr>
                    <w:rFonts w:ascii="Cambria Math" w:hAnsi="Cambria Math"/>
                    <w:sz w:val="22"/>
                    <w:szCs w:val="22"/>
                  </w:rPr>
                  <m:t xml:space="preserve"> + </m:t>
                </m:r>
                <m:sSubSup>
                  <m:sSubSupPr>
                    <m:ctrlPr>
                      <w:rPr>
                        <w:rFonts w:ascii="Cambria Math" w:hAnsi="Cambria Math"/>
                        <w:i/>
                        <w:sz w:val="22"/>
                        <w:szCs w:val="22"/>
                      </w:rPr>
                    </m:ctrlPr>
                  </m:sSubSupPr>
                  <m:e>
                    <m:r>
                      <m:rPr>
                        <m:sty m:val="bi"/>
                      </m:rPr>
                      <w:rPr>
                        <w:rFonts w:ascii="Cambria Math" w:hAnsi="Cambria Math"/>
                        <w:sz w:val="22"/>
                        <w:szCs w:val="22"/>
                      </w:rPr>
                      <m:t>MI</m:t>
                    </m:r>
                  </m:e>
                  <m:sub>
                    <m:r>
                      <w:rPr>
                        <w:rFonts w:ascii="Cambria Math" w:hAnsi="Cambria Math"/>
                        <w:sz w:val="22"/>
                        <w:szCs w:val="22"/>
                      </w:rPr>
                      <m:t>t-1</m:t>
                    </m:r>
                  </m:sub>
                  <m:sup>
                    <m:r>
                      <w:rPr>
                        <w:rFonts w:ascii="Cambria Math" w:hAnsi="Cambria Math"/>
                        <w:sz w:val="22"/>
                        <w:szCs w:val="22"/>
                      </w:rPr>
                      <m:t>'</m:t>
                    </m:r>
                  </m:sup>
                </m:sSubSup>
                <m:r>
                  <w:rPr>
                    <w:rFonts w:ascii="Cambria Math" w:hAnsi="Cambria Math"/>
                    <w:sz w:val="22"/>
                    <w:szCs w:val="22"/>
                  </w:rPr>
                  <m:t xml:space="preserve">× </m:t>
                </m:r>
                <m:sSup>
                  <m:sSupPr>
                    <m:ctrlPr>
                      <w:rPr>
                        <w:rFonts w:ascii="Cambria Math" w:hAnsi="Cambria Math"/>
                        <w:i/>
                        <w:sz w:val="22"/>
                        <w:szCs w:val="22"/>
                      </w:rPr>
                    </m:ctrlPr>
                  </m:sSupPr>
                  <m:e>
                    <m:r>
                      <m:rPr>
                        <m:sty m:val="bi"/>
                      </m:rPr>
                      <w:rPr>
                        <w:rFonts w:ascii="Cambria Math" w:hAnsi="Cambria Math"/>
                        <w:sz w:val="22"/>
                        <w:szCs w:val="22"/>
                      </w:rPr>
                      <m:t>β</m:t>
                    </m:r>
                  </m:e>
                  <m:sup>
                    <m:r>
                      <w:rPr>
                        <w:rFonts w:ascii="Cambria Math" w:hAnsi="Cambria Math"/>
                        <w:sz w:val="22"/>
                        <w:szCs w:val="22"/>
                      </w:rPr>
                      <m:t>sys|i</m:t>
                    </m:r>
                  </m:sup>
                </m:sSup>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ε</m:t>
                    </m:r>
                  </m:e>
                  <m:sub>
                    <m:r>
                      <w:rPr>
                        <w:rFonts w:ascii="Cambria Math" w:hAnsi="Cambria Math"/>
                        <w:sz w:val="22"/>
                        <w:szCs w:val="22"/>
                      </w:rPr>
                      <m:t>t</m:t>
                    </m:r>
                  </m:sub>
                  <m:sup>
                    <m:r>
                      <w:rPr>
                        <w:rFonts w:ascii="Cambria Math" w:hAnsi="Cambria Math"/>
                        <w:sz w:val="22"/>
                        <w:szCs w:val="22"/>
                      </w:rPr>
                      <m:t>sys|i</m:t>
                    </m:r>
                  </m:sup>
                </m:sSubSup>
              </m:oMath>
            </m:oMathPara>
          </w:p>
        </w:tc>
        <w:tc>
          <w:tcPr>
            <w:tcW w:w="0" w:type="auto"/>
            <w:vAlign w:val="center"/>
          </w:tcPr>
          <w:p w14:paraId="3E1454DE" w14:textId="77777777" w:rsidR="008369F8" w:rsidRPr="0052201D" w:rsidRDefault="008369F8" w:rsidP="008464AC">
            <w:pPr>
              <w:widowControl w:val="0"/>
              <w:spacing w:after="120"/>
              <w:jc w:val="right"/>
            </w:pPr>
            <w:r w:rsidRPr="0052201D">
              <w:t>(A4.9)</w:t>
            </w:r>
          </w:p>
        </w:tc>
      </w:tr>
    </w:tbl>
    <w:p w14:paraId="407C3981" w14:textId="77777777" w:rsidR="008369F8" w:rsidRPr="0052201D" w:rsidRDefault="008369F8" w:rsidP="008369F8">
      <w:pPr>
        <w:spacing w:after="120"/>
        <w:jc w:val="both"/>
      </w:pPr>
    </w:p>
    <w:p w14:paraId="04F570A0" w14:textId="472A2790" w:rsidR="00ED7372" w:rsidRPr="0052201D" w:rsidRDefault="00175722" w:rsidP="00ED7372">
      <w:pPr>
        <w:widowControl w:val="0"/>
        <w:spacing w:after="120"/>
        <w:jc w:val="both"/>
      </w:pPr>
      <w:r w:rsidRPr="0052201D">
        <w:rPr>
          <w:sz w:val="22"/>
          <w:szCs w:val="22"/>
        </w:rPr>
        <w:t xml:space="preserve">where </w:t>
      </w:r>
      <m:oMath>
        <m:sSup>
          <m:sSupPr>
            <m:ctrlPr>
              <w:rPr>
                <w:rFonts w:ascii="Cambria Math" w:hAnsi="Cambria Math"/>
                <w:i/>
                <w:sz w:val="22"/>
                <w:szCs w:val="22"/>
              </w:rPr>
            </m:ctrlPr>
          </m:sSupPr>
          <m:e>
            <m:r>
              <w:rPr>
                <w:rFonts w:ascii="Cambria Math" w:hAnsi="Cambria Math"/>
                <w:sz w:val="22"/>
                <w:szCs w:val="22"/>
              </w:rPr>
              <m:t>α</m:t>
            </m:r>
          </m:e>
          <m:sup>
            <m:r>
              <w:rPr>
                <w:rFonts w:ascii="Cambria Math" w:hAnsi="Cambria Math"/>
                <w:sz w:val="22"/>
                <w:szCs w:val="22"/>
              </w:rPr>
              <m:t>sys|i</m:t>
            </m:r>
          </m:sup>
        </m:sSup>
      </m:oMath>
      <w:r w:rsidRPr="0052201D">
        <w:t xml:space="preserve"> captures the banking system characteristics conditioned on bank i. </w:t>
      </w:r>
      <m:oMath>
        <m:sSup>
          <m:sSupPr>
            <m:ctrlPr>
              <w:rPr>
                <w:rFonts w:ascii="Cambria Math" w:hAnsi="Cambria Math"/>
                <w:b/>
                <w:i/>
                <w:sz w:val="22"/>
                <w:szCs w:val="22"/>
              </w:rPr>
            </m:ctrlPr>
          </m:sSupPr>
          <m:e>
            <m:r>
              <m:rPr>
                <m:sty m:val="bi"/>
              </m:rPr>
              <w:rPr>
                <w:rFonts w:ascii="Cambria Math" w:hAnsi="Cambria Math"/>
                <w:sz w:val="22"/>
                <w:szCs w:val="22"/>
              </w:rPr>
              <m:t>β</m:t>
            </m:r>
            <m:ctrlPr>
              <w:rPr>
                <w:rFonts w:ascii="Cambria Math" w:hAnsi="Cambria Math"/>
                <w:i/>
                <w:sz w:val="22"/>
                <w:szCs w:val="22"/>
              </w:rPr>
            </m:ctrlPr>
          </m:e>
          <m:sup>
            <m:r>
              <w:rPr>
                <w:rFonts w:ascii="Cambria Math" w:hAnsi="Cambria Math"/>
                <w:sz w:val="22"/>
                <w:szCs w:val="22"/>
              </w:rPr>
              <m:t>sys|i</m:t>
            </m:r>
            <m:ctrlPr>
              <w:rPr>
                <w:rFonts w:ascii="Cambria Math" w:hAnsi="Cambria Math"/>
                <w:i/>
                <w:sz w:val="22"/>
                <w:szCs w:val="22"/>
              </w:rPr>
            </m:ctrlPr>
          </m:sup>
        </m:sSup>
      </m:oMath>
      <w:r w:rsidRPr="0052201D">
        <w:t xml:space="preserve"> is a (k×1) vector of coefficients that capture the system’s return dependence relation with the one-week lagged market indices </w:t>
      </w:r>
      <m:oMath>
        <m:sSubSup>
          <m:sSubSupPr>
            <m:ctrlPr>
              <w:rPr>
                <w:rFonts w:ascii="Cambria Math" w:hAnsi="Cambria Math"/>
                <w:i/>
                <w:sz w:val="22"/>
                <w:szCs w:val="22"/>
              </w:rPr>
            </m:ctrlPr>
          </m:sSubSupPr>
          <m:e>
            <m:r>
              <m:rPr>
                <m:sty m:val="bi"/>
              </m:rPr>
              <w:rPr>
                <w:rFonts w:ascii="Cambria Math" w:hAnsi="Cambria Math"/>
                <w:sz w:val="22"/>
                <w:szCs w:val="22"/>
              </w:rPr>
              <m:t>MI</m:t>
            </m:r>
          </m:e>
          <m:sub>
            <m:r>
              <w:rPr>
                <w:rFonts w:ascii="Cambria Math" w:hAnsi="Cambria Math"/>
                <w:sz w:val="22"/>
                <w:szCs w:val="22"/>
              </w:rPr>
              <m:t>t-1</m:t>
            </m:r>
          </m:sub>
          <m:sup>
            <m:r>
              <w:rPr>
                <w:rFonts w:ascii="Cambria Math" w:hAnsi="Cambria Math"/>
                <w:sz w:val="22"/>
                <w:szCs w:val="22"/>
              </w:rPr>
              <m:t>'</m:t>
            </m:r>
          </m:sup>
        </m:sSubSup>
      </m:oMath>
      <w:r w:rsidRPr="0052201D">
        <w:t xml:space="preserve"> conditioned on bank i. </w:t>
      </w:r>
      <m:oMath>
        <m:sSup>
          <m:sSupPr>
            <m:ctrlPr>
              <w:rPr>
                <w:rFonts w:ascii="Cambria Math" w:hAnsi="Cambria Math"/>
                <w:i/>
              </w:rPr>
            </m:ctrlPr>
          </m:sSupPr>
          <m:e>
            <m:r>
              <w:rPr>
                <w:rFonts w:ascii="Cambria Math" w:hAnsi="Cambria Math"/>
              </w:rPr>
              <m:t>δ</m:t>
            </m:r>
          </m:e>
          <m:sup>
            <m:r>
              <w:rPr>
                <w:rFonts w:ascii="Cambria Math" w:hAnsi="Cambria Math"/>
              </w:rPr>
              <m:t>sys|i</m:t>
            </m:r>
          </m:sup>
        </m:sSup>
      </m:oMath>
      <w:r w:rsidRPr="0052201D">
        <w:t xml:space="preserve"> reflects the conditional dependence of the system’s return on bank i’s return, a large coefficient being associated with an enhanced contribution of that bank to systemic risk. </w:t>
      </w:r>
      <m:oMath>
        <m:sSubSup>
          <m:sSubSupPr>
            <m:ctrlPr>
              <w:rPr>
                <w:rFonts w:ascii="Cambria Math" w:hAnsi="Cambria Math"/>
                <w:i/>
                <w:sz w:val="22"/>
                <w:szCs w:val="22"/>
              </w:rPr>
            </m:ctrlPr>
          </m:sSubSupPr>
          <m:e>
            <m:r>
              <w:rPr>
                <w:rFonts w:ascii="Cambria Math" w:hAnsi="Cambria Math"/>
                <w:sz w:val="22"/>
                <w:szCs w:val="22"/>
              </w:rPr>
              <m:t>ε</m:t>
            </m:r>
          </m:e>
          <m:sub>
            <m:r>
              <w:rPr>
                <w:rFonts w:ascii="Cambria Math" w:hAnsi="Cambria Math"/>
                <w:sz w:val="22"/>
                <w:szCs w:val="22"/>
              </w:rPr>
              <m:t>t</m:t>
            </m:r>
          </m:sub>
          <m:sup>
            <m:r>
              <w:rPr>
                <w:rFonts w:ascii="Cambria Math" w:hAnsi="Cambria Math"/>
                <w:sz w:val="22"/>
                <w:szCs w:val="22"/>
              </w:rPr>
              <m:t>sys|i</m:t>
            </m:r>
          </m:sup>
        </m:sSubSup>
      </m:oMath>
      <w:r w:rsidRPr="0052201D">
        <w:t xml:space="preserve"> is an </w:t>
      </w:r>
      <w:proofErr w:type="spellStart"/>
      <w:r w:rsidRPr="0052201D">
        <w:rPr>
          <w:i/>
        </w:rPr>
        <w:t>iid</w:t>
      </w:r>
      <w:proofErr w:type="spellEnd"/>
      <w:r w:rsidRPr="0052201D">
        <w:rPr>
          <w:i/>
        </w:rPr>
        <w:t xml:space="preserve"> </w:t>
      </w:r>
      <w:r w:rsidRPr="0052201D">
        <w:t>error term.</w:t>
      </w:r>
    </w:p>
    <w:p w14:paraId="56EE6E15" w14:textId="38266F73" w:rsidR="00ED7372" w:rsidRPr="0052201D" w:rsidRDefault="00175722" w:rsidP="00ED7372">
      <w:pPr>
        <w:widowControl w:val="0"/>
        <w:spacing w:after="120"/>
        <w:ind w:firstLine="720"/>
        <w:jc w:val="both"/>
      </w:pPr>
      <w:r w:rsidRPr="0052201D">
        <w:t xml:space="preserve">Running the </w:t>
      </w:r>
      <w:r w:rsidRPr="0052201D">
        <w:rPr>
          <w:i/>
        </w:rPr>
        <w:t>QR</w:t>
      </w:r>
      <w:r w:rsidRPr="0052201D">
        <w:t xml:space="preserve"> technique on equations (A4.8) and (A4.9) for the 1</w:t>
      </w:r>
      <w:r w:rsidR="009E0821" w:rsidRPr="0052201D">
        <w:rPr>
          <w:vertAlign w:val="superscript"/>
        </w:rPr>
        <w:t>st</w:t>
      </w:r>
      <w:r w:rsidR="0063735A" w:rsidRPr="0052201D">
        <w:t xml:space="preserve"> </w:t>
      </w:r>
      <w:r w:rsidRPr="0052201D">
        <w:t xml:space="preserve">quantile and for the median, we obtain the values of the regressors used to calculate each bank’s weekly </w:t>
      </w:r>
      <w:proofErr w:type="spellStart"/>
      <w:r w:rsidRPr="0052201D">
        <w:rPr>
          <w:i/>
        </w:rPr>
        <w:t>VaR</w:t>
      </w:r>
      <w:proofErr w:type="spellEnd"/>
      <w:r w:rsidRPr="0052201D">
        <w:t xml:space="preserve"> and </w:t>
      </w:r>
      <w:r w:rsidRPr="0052201D">
        <w:rPr>
          <w:i/>
        </w:rPr>
        <w:t>CoVaR</w:t>
      </w:r>
      <w:r w:rsidRPr="0052201D">
        <w:t xml:space="preserve"> in stressed periods (1</w:t>
      </w:r>
      <w:r w:rsidR="009E0821" w:rsidRPr="0052201D">
        <w:rPr>
          <w:vertAlign w:val="superscript"/>
        </w:rPr>
        <w:t>st</w:t>
      </w:r>
      <w:r w:rsidR="0063735A" w:rsidRPr="0052201D">
        <w:t xml:space="preserve"> </w:t>
      </w:r>
      <w:r w:rsidRPr="0052201D">
        <w:t>quantile) and in normal periods (median):</w:t>
      </w:r>
    </w:p>
    <w:p w14:paraId="2E199551" w14:textId="77777777" w:rsidR="008369F8" w:rsidRPr="0052201D" w:rsidRDefault="008369F8" w:rsidP="008369F8">
      <w:pPr>
        <w:widowControl w:val="0"/>
        <w:spacing w:after="120"/>
        <w:ind w:firstLine="720"/>
        <w:jc w:val="both"/>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5320"/>
        <w:gridCol w:w="970"/>
      </w:tblGrid>
      <w:tr w:rsidR="008369F8" w:rsidRPr="0052201D" w14:paraId="57243A3A" w14:textId="77777777" w:rsidTr="008464AC">
        <w:trPr>
          <w:jc w:val="center"/>
        </w:trPr>
        <w:tc>
          <w:tcPr>
            <w:tcW w:w="0" w:type="auto"/>
          </w:tcPr>
          <w:p w14:paraId="268220F7" w14:textId="77777777" w:rsidR="008369F8" w:rsidRPr="0052201D" w:rsidRDefault="008369F8" w:rsidP="008464AC">
            <w:pPr>
              <w:widowControl w:val="0"/>
              <w:spacing w:after="120"/>
              <w:jc w:val="center"/>
            </w:pPr>
          </w:p>
        </w:tc>
        <w:tc>
          <w:tcPr>
            <w:tcW w:w="0" w:type="auto"/>
          </w:tcPr>
          <w:p w14:paraId="693763B8" w14:textId="77777777" w:rsidR="008369F8" w:rsidRPr="0052201D" w:rsidRDefault="00000000" w:rsidP="008464AC">
            <w:pPr>
              <w:widowControl w:val="0"/>
              <w:spacing w:after="120"/>
              <w:jc w:val="both"/>
              <w:rPr>
                <w:sz w:val="22"/>
                <w:szCs w:val="22"/>
              </w:rPr>
            </w:pPr>
            <m:oMathPara>
              <m:oMathParaPr>
                <m:jc m:val="left"/>
              </m:oMathParaPr>
              <m:oMath>
                <m:sSubSup>
                  <m:sSubSupPr>
                    <m:ctrlPr>
                      <w:rPr>
                        <w:rFonts w:ascii="Cambria Math" w:hAnsi="Cambria Math"/>
                        <w:i/>
                        <w:sz w:val="22"/>
                        <w:szCs w:val="22"/>
                      </w:rPr>
                    </m:ctrlPr>
                  </m:sSubSupPr>
                  <m:e>
                    <m:acc>
                      <m:accPr>
                        <m:ctrlPr>
                          <w:rPr>
                            <w:rFonts w:ascii="Cambria Math" w:hAnsi="Cambria Math"/>
                            <w:i/>
                            <w:sz w:val="22"/>
                            <w:szCs w:val="22"/>
                          </w:rPr>
                        </m:ctrlPr>
                      </m:accPr>
                      <m:e>
                        <m:r>
                          <w:rPr>
                            <w:rFonts w:ascii="Cambria Math" w:hAnsi="Cambria Math"/>
                            <w:sz w:val="22"/>
                            <w:szCs w:val="22"/>
                          </w:rPr>
                          <m:t>VaR</m:t>
                        </m:r>
                      </m:e>
                    </m:acc>
                  </m:e>
                  <m:sub>
                    <m:r>
                      <w:rPr>
                        <w:rFonts w:ascii="Cambria Math" w:hAnsi="Cambria Math"/>
                        <w:sz w:val="22"/>
                        <w:szCs w:val="22"/>
                      </w:rPr>
                      <m:t>t</m:t>
                    </m:r>
                  </m:sub>
                  <m:sup>
                    <m:r>
                      <w:rPr>
                        <w:rFonts w:ascii="Cambria Math" w:hAnsi="Cambria Math"/>
                        <w:sz w:val="22"/>
                        <w:szCs w:val="22"/>
                      </w:rPr>
                      <m:t>i</m:t>
                    </m:r>
                  </m:sup>
                </m:sSubSup>
                <m:r>
                  <w:rPr>
                    <w:rFonts w:ascii="Cambria Math" w:hAnsi="Cambria Math"/>
                    <w:sz w:val="22"/>
                    <w:szCs w:val="22"/>
                  </w:rPr>
                  <m:t>=</m:t>
                </m:r>
                <m:sSup>
                  <m:sSupPr>
                    <m:ctrlPr>
                      <w:rPr>
                        <w:rFonts w:ascii="Cambria Math" w:hAnsi="Cambria Math"/>
                        <w:i/>
                      </w:rPr>
                    </m:ctrlPr>
                  </m:sSupPr>
                  <m:e>
                    <m:acc>
                      <m:accPr>
                        <m:ctrlPr>
                          <w:rPr>
                            <w:rFonts w:ascii="Cambria Math" w:hAnsi="Cambria Math"/>
                            <w:i/>
                            <w:sz w:val="22"/>
                            <w:szCs w:val="22"/>
                          </w:rPr>
                        </m:ctrlPr>
                      </m:accPr>
                      <m:e>
                        <m:r>
                          <w:rPr>
                            <w:rFonts w:ascii="Cambria Math" w:hAnsi="Cambria Math"/>
                            <w:sz w:val="22"/>
                            <w:szCs w:val="22"/>
                          </w:rPr>
                          <m:t>α</m:t>
                        </m:r>
                      </m:e>
                    </m:acc>
                  </m:e>
                  <m:sup>
                    <m:r>
                      <w:rPr>
                        <w:rFonts w:ascii="Cambria Math" w:hAnsi="Cambria Math"/>
                        <w:sz w:val="22"/>
                        <w:szCs w:val="22"/>
                      </w:rPr>
                      <m:t>i</m:t>
                    </m:r>
                  </m:sup>
                </m:sSup>
                <m:r>
                  <w:rPr>
                    <w:rFonts w:ascii="Cambria Math" w:hAnsi="Cambria Math"/>
                    <w:sz w:val="22"/>
                    <w:szCs w:val="22"/>
                  </w:rPr>
                  <m:t xml:space="preserve"> + </m:t>
                </m:r>
                <m:sSubSup>
                  <m:sSubSupPr>
                    <m:ctrlPr>
                      <w:rPr>
                        <w:rFonts w:ascii="Cambria Math" w:hAnsi="Cambria Math"/>
                        <w:i/>
                        <w:sz w:val="22"/>
                        <w:szCs w:val="22"/>
                      </w:rPr>
                    </m:ctrlPr>
                  </m:sSubSupPr>
                  <m:e>
                    <m:r>
                      <m:rPr>
                        <m:sty m:val="bi"/>
                      </m:rPr>
                      <w:rPr>
                        <w:rFonts w:ascii="Cambria Math" w:hAnsi="Cambria Math"/>
                        <w:sz w:val="22"/>
                        <w:szCs w:val="22"/>
                      </w:rPr>
                      <m:t>MI</m:t>
                    </m:r>
                  </m:e>
                  <m:sub>
                    <m:r>
                      <w:rPr>
                        <w:rFonts w:ascii="Cambria Math" w:hAnsi="Cambria Math"/>
                        <w:sz w:val="22"/>
                        <w:szCs w:val="22"/>
                      </w:rPr>
                      <m:t>t-1</m:t>
                    </m:r>
                  </m:sub>
                  <m:sup>
                    <m:r>
                      <w:rPr>
                        <w:rFonts w:ascii="Cambria Math" w:hAnsi="Cambria Math"/>
                        <w:sz w:val="22"/>
                        <w:szCs w:val="22"/>
                      </w:rPr>
                      <m:t>'</m:t>
                    </m:r>
                  </m:sup>
                </m:sSubSup>
                <m:r>
                  <w:rPr>
                    <w:rFonts w:ascii="Cambria Math" w:hAnsi="Cambria Math"/>
                    <w:sz w:val="22"/>
                    <w:szCs w:val="22"/>
                  </w:rPr>
                  <m:t xml:space="preserve">× </m:t>
                </m:r>
                <m:sSup>
                  <m:sSupPr>
                    <m:ctrlPr>
                      <w:rPr>
                        <w:rFonts w:ascii="Cambria Math" w:hAnsi="Cambria Math"/>
                        <w:i/>
                      </w:rPr>
                    </m:ctrlPr>
                  </m:sSupPr>
                  <m:e>
                    <m:acc>
                      <m:accPr>
                        <m:ctrlPr>
                          <w:rPr>
                            <w:rFonts w:ascii="Cambria Math" w:hAnsi="Cambria Math"/>
                            <w:i/>
                            <w:sz w:val="22"/>
                            <w:szCs w:val="22"/>
                          </w:rPr>
                        </m:ctrlPr>
                      </m:accPr>
                      <m:e>
                        <m:r>
                          <m:rPr>
                            <m:sty m:val="bi"/>
                          </m:rPr>
                          <w:rPr>
                            <w:rFonts w:ascii="Cambria Math" w:hAnsi="Cambria Math"/>
                            <w:sz w:val="22"/>
                            <w:szCs w:val="22"/>
                          </w:rPr>
                          <m:t>β</m:t>
                        </m:r>
                      </m:e>
                    </m:acc>
                  </m:e>
                  <m:sup>
                    <m:r>
                      <w:rPr>
                        <w:rFonts w:ascii="Cambria Math" w:hAnsi="Cambria Math"/>
                        <w:sz w:val="22"/>
                        <w:szCs w:val="22"/>
                      </w:rPr>
                      <m:t>i</m:t>
                    </m:r>
                  </m:sup>
                </m:sSup>
              </m:oMath>
            </m:oMathPara>
          </w:p>
        </w:tc>
        <w:tc>
          <w:tcPr>
            <w:tcW w:w="0" w:type="auto"/>
            <w:vAlign w:val="center"/>
          </w:tcPr>
          <w:p w14:paraId="0CF96855" w14:textId="77777777" w:rsidR="008369F8" w:rsidRPr="0052201D" w:rsidRDefault="008369F8" w:rsidP="008464AC">
            <w:pPr>
              <w:widowControl w:val="0"/>
              <w:spacing w:after="120"/>
              <w:jc w:val="right"/>
            </w:pPr>
            <w:r w:rsidRPr="0052201D">
              <w:t>(A4.10)</w:t>
            </w:r>
          </w:p>
        </w:tc>
      </w:tr>
      <w:tr w:rsidR="008369F8" w:rsidRPr="0052201D" w14:paraId="3E27F637" w14:textId="77777777" w:rsidTr="008464AC">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jc w:val="center"/>
        </w:trPr>
        <w:tc>
          <w:tcPr>
            <w:tcW w:w="0" w:type="auto"/>
            <w:tcBorders>
              <w:top w:val="nil"/>
              <w:left w:val="nil"/>
              <w:bottom w:val="nil"/>
              <w:right w:val="nil"/>
            </w:tcBorders>
          </w:tcPr>
          <w:p w14:paraId="23DAA980" w14:textId="77777777" w:rsidR="008369F8" w:rsidRPr="0052201D" w:rsidRDefault="008369F8" w:rsidP="008464AC">
            <w:pPr>
              <w:widowControl w:val="0"/>
              <w:spacing w:after="120"/>
              <w:jc w:val="center"/>
            </w:pPr>
          </w:p>
        </w:tc>
        <w:tc>
          <w:tcPr>
            <w:tcW w:w="0" w:type="auto"/>
            <w:tcBorders>
              <w:top w:val="nil"/>
              <w:left w:val="nil"/>
              <w:bottom w:val="nil"/>
              <w:right w:val="nil"/>
            </w:tcBorders>
          </w:tcPr>
          <w:p w14:paraId="16A55298" w14:textId="77777777" w:rsidR="008369F8" w:rsidRPr="0052201D" w:rsidRDefault="00000000" w:rsidP="008464AC">
            <w:pPr>
              <w:widowControl w:val="0"/>
              <w:spacing w:after="120"/>
              <w:jc w:val="center"/>
              <w:rPr>
                <w:sz w:val="22"/>
                <w:szCs w:val="22"/>
              </w:rPr>
            </w:pPr>
            <m:oMathPara>
              <m:oMathParaPr>
                <m:jc m:val="left"/>
              </m:oMathParaPr>
              <m:oMath>
                <m:sSubSup>
                  <m:sSubSupPr>
                    <m:ctrlPr>
                      <w:rPr>
                        <w:rFonts w:ascii="Cambria Math" w:hAnsi="Cambria Math"/>
                        <w:i/>
                        <w:sz w:val="22"/>
                        <w:szCs w:val="22"/>
                      </w:rPr>
                    </m:ctrlPr>
                  </m:sSubSupPr>
                  <m:e>
                    <m:acc>
                      <m:accPr>
                        <m:ctrlPr>
                          <w:rPr>
                            <w:rFonts w:ascii="Cambria Math" w:hAnsi="Cambria Math"/>
                            <w:i/>
                            <w:sz w:val="22"/>
                            <w:szCs w:val="22"/>
                          </w:rPr>
                        </m:ctrlPr>
                      </m:accPr>
                      <m:e>
                        <m:r>
                          <w:rPr>
                            <w:rFonts w:ascii="Cambria Math" w:hAnsi="Cambria Math"/>
                            <w:sz w:val="22"/>
                            <w:szCs w:val="22"/>
                          </w:rPr>
                          <m:t>CoVaR</m:t>
                        </m:r>
                      </m:e>
                    </m:acc>
                  </m:e>
                  <m:sub>
                    <m:r>
                      <w:rPr>
                        <w:rFonts w:ascii="Cambria Math" w:hAnsi="Cambria Math"/>
                        <w:sz w:val="22"/>
                        <w:szCs w:val="22"/>
                      </w:rPr>
                      <m:t>t</m:t>
                    </m:r>
                  </m:sub>
                  <m:sup>
                    <m:r>
                      <w:rPr>
                        <w:rFonts w:ascii="Cambria Math" w:hAnsi="Cambria Math"/>
                        <w:sz w:val="22"/>
                        <w:szCs w:val="22"/>
                      </w:rPr>
                      <m:t>sys|i</m:t>
                    </m:r>
                  </m:sup>
                </m:sSubSup>
                <m:r>
                  <w:rPr>
                    <w:rFonts w:ascii="Cambria Math" w:hAnsi="Cambria Math"/>
                    <w:sz w:val="22"/>
                    <w:szCs w:val="22"/>
                  </w:rPr>
                  <m:t>=</m:t>
                </m:r>
                <m:sSup>
                  <m:sSupPr>
                    <m:ctrlPr>
                      <w:rPr>
                        <w:rFonts w:ascii="Cambria Math" w:hAnsi="Cambria Math"/>
                        <w:i/>
                      </w:rPr>
                    </m:ctrlPr>
                  </m:sSupPr>
                  <m:e>
                    <m:acc>
                      <m:accPr>
                        <m:ctrlPr>
                          <w:rPr>
                            <w:rFonts w:ascii="Cambria Math" w:hAnsi="Cambria Math"/>
                            <w:i/>
                            <w:sz w:val="22"/>
                            <w:szCs w:val="22"/>
                          </w:rPr>
                        </m:ctrlPr>
                      </m:accPr>
                      <m:e>
                        <m:r>
                          <w:rPr>
                            <w:rFonts w:ascii="Cambria Math" w:hAnsi="Cambria Math"/>
                            <w:sz w:val="22"/>
                            <w:szCs w:val="22"/>
                          </w:rPr>
                          <m:t>α</m:t>
                        </m:r>
                      </m:e>
                    </m:acc>
                  </m:e>
                  <m:sup>
                    <m:r>
                      <w:rPr>
                        <w:rFonts w:ascii="Cambria Math" w:hAnsi="Cambria Math"/>
                        <w:sz w:val="22"/>
                        <w:szCs w:val="22"/>
                      </w:rPr>
                      <m:t>sys|i</m:t>
                    </m:r>
                  </m:sup>
                </m:sSup>
                <m:r>
                  <w:rPr>
                    <w:rFonts w:ascii="Cambria Math" w:hAnsi="Cambria Math"/>
                    <w:sz w:val="22"/>
                    <w:szCs w:val="22"/>
                  </w:rPr>
                  <m:t xml:space="preserve"> +</m:t>
                </m:r>
                <m:sSup>
                  <m:sSupPr>
                    <m:ctrlPr>
                      <w:rPr>
                        <w:rFonts w:ascii="Cambria Math" w:hAnsi="Cambria Math"/>
                        <w:i/>
                      </w:rPr>
                    </m:ctrlPr>
                  </m:sSupPr>
                  <m:e>
                    <m:acc>
                      <m:accPr>
                        <m:ctrlPr>
                          <w:rPr>
                            <w:rFonts w:ascii="Cambria Math" w:hAnsi="Cambria Math"/>
                            <w:i/>
                            <w:sz w:val="22"/>
                            <w:szCs w:val="22"/>
                          </w:rPr>
                        </m:ctrlPr>
                      </m:accPr>
                      <m:e>
                        <m:r>
                          <w:rPr>
                            <w:rFonts w:ascii="Cambria Math" w:hAnsi="Cambria Math"/>
                            <w:sz w:val="22"/>
                            <w:szCs w:val="22"/>
                          </w:rPr>
                          <m:t>δ</m:t>
                        </m:r>
                      </m:e>
                    </m:acc>
                  </m:e>
                  <m:sup>
                    <m:r>
                      <w:rPr>
                        <w:rFonts w:ascii="Cambria Math" w:hAnsi="Cambria Math"/>
                        <w:sz w:val="22"/>
                        <w:szCs w:val="22"/>
                      </w:rPr>
                      <m:t>sys|i</m:t>
                    </m:r>
                  </m:sup>
                </m:sSup>
                <m:r>
                  <w:rPr>
                    <w:rFonts w:ascii="Cambria Math" w:hAnsi="Cambria Math"/>
                    <w:sz w:val="22"/>
                    <w:szCs w:val="22"/>
                  </w:rPr>
                  <m:t>×</m:t>
                </m:r>
                <m:sSubSup>
                  <m:sSubSupPr>
                    <m:ctrlPr>
                      <w:rPr>
                        <w:rFonts w:ascii="Cambria Math" w:hAnsi="Cambria Math"/>
                        <w:i/>
                        <w:sz w:val="22"/>
                        <w:szCs w:val="22"/>
                      </w:rPr>
                    </m:ctrlPr>
                  </m:sSubSupPr>
                  <m:e>
                    <m:acc>
                      <m:accPr>
                        <m:ctrlPr>
                          <w:rPr>
                            <w:rFonts w:ascii="Cambria Math" w:hAnsi="Cambria Math"/>
                            <w:i/>
                            <w:sz w:val="22"/>
                            <w:szCs w:val="22"/>
                          </w:rPr>
                        </m:ctrlPr>
                      </m:accPr>
                      <m:e>
                        <m:r>
                          <w:rPr>
                            <w:rFonts w:ascii="Cambria Math" w:hAnsi="Cambria Math"/>
                            <w:sz w:val="22"/>
                            <w:szCs w:val="22"/>
                          </w:rPr>
                          <m:t>VaR</m:t>
                        </m:r>
                      </m:e>
                    </m:acc>
                  </m:e>
                  <m:sub>
                    <m:r>
                      <w:rPr>
                        <w:rFonts w:ascii="Cambria Math" w:hAnsi="Cambria Math"/>
                        <w:sz w:val="22"/>
                        <w:szCs w:val="22"/>
                      </w:rPr>
                      <m:t>t</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m:rPr>
                        <m:sty m:val="bi"/>
                      </m:rPr>
                      <w:rPr>
                        <w:rFonts w:ascii="Cambria Math" w:hAnsi="Cambria Math"/>
                        <w:sz w:val="22"/>
                        <w:szCs w:val="22"/>
                      </w:rPr>
                      <m:t>MI</m:t>
                    </m:r>
                  </m:e>
                  <m:sub>
                    <m:r>
                      <w:rPr>
                        <w:rFonts w:ascii="Cambria Math" w:hAnsi="Cambria Math"/>
                        <w:sz w:val="22"/>
                        <w:szCs w:val="22"/>
                      </w:rPr>
                      <m:t>t-1</m:t>
                    </m:r>
                  </m:sub>
                  <m:sup>
                    <m:r>
                      <w:rPr>
                        <w:rFonts w:ascii="Cambria Math" w:hAnsi="Cambria Math"/>
                        <w:sz w:val="22"/>
                        <w:szCs w:val="22"/>
                      </w:rPr>
                      <m:t>'</m:t>
                    </m:r>
                  </m:sup>
                </m:sSubSup>
                <m:r>
                  <w:rPr>
                    <w:rFonts w:ascii="Cambria Math" w:hAnsi="Cambria Math"/>
                    <w:sz w:val="22"/>
                    <w:szCs w:val="22"/>
                  </w:rPr>
                  <m:t xml:space="preserve">× </m:t>
                </m:r>
                <m:sSup>
                  <m:sSupPr>
                    <m:ctrlPr>
                      <w:rPr>
                        <w:rFonts w:ascii="Cambria Math" w:hAnsi="Cambria Math"/>
                        <w:i/>
                      </w:rPr>
                    </m:ctrlPr>
                  </m:sSupPr>
                  <m:e>
                    <m:acc>
                      <m:accPr>
                        <m:ctrlPr>
                          <w:rPr>
                            <w:rFonts w:ascii="Cambria Math" w:hAnsi="Cambria Math"/>
                            <w:i/>
                            <w:sz w:val="22"/>
                            <w:szCs w:val="22"/>
                          </w:rPr>
                        </m:ctrlPr>
                      </m:accPr>
                      <m:e>
                        <m:r>
                          <m:rPr>
                            <m:sty m:val="bi"/>
                          </m:rPr>
                          <w:rPr>
                            <w:rFonts w:ascii="Cambria Math" w:hAnsi="Cambria Math"/>
                            <w:sz w:val="22"/>
                            <w:szCs w:val="22"/>
                          </w:rPr>
                          <m:t>β</m:t>
                        </m:r>
                      </m:e>
                    </m:acc>
                  </m:e>
                  <m:sup>
                    <m:r>
                      <w:rPr>
                        <w:rFonts w:ascii="Cambria Math" w:hAnsi="Cambria Math"/>
                        <w:sz w:val="22"/>
                        <w:szCs w:val="22"/>
                      </w:rPr>
                      <m:t>sys|i</m:t>
                    </m:r>
                  </m:sup>
                </m:sSup>
              </m:oMath>
            </m:oMathPara>
          </w:p>
        </w:tc>
        <w:tc>
          <w:tcPr>
            <w:tcW w:w="0" w:type="auto"/>
            <w:tcBorders>
              <w:top w:val="nil"/>
              <w:left w:val="nil"/>
              <w:bottom w:val="nil"/>
              <w:right w:val="nil"/>
            </w:tcBorders>
          </w:tcPr>
          <w:p w14:paraId="5F5E4272" w14:textId="77777777" w:rsidR="008369F8" w:rsidRPr="0052201D" w:rsidRDefault="008369F8" w:rsidP="008464AC">
            <w:pPr>
              <w:widowControl w:val="0"/>
              <w:spacing w:after="120"/>
              <w:jc w:val="right"/>
            </w:pPr>
            <w:r w:rsidRPr="0052201D">
              <w:t>(A4.11)</w:t>
            </w:r>
          </w:p>
        </w:tc>
      </w:tr>
    </w:tbl>
    <w:p w14:paraId="1E1D7DEA" w14:textId="77777777" w:rsidR="008369F8" w:rsidRPr="0052201D" w:rsidRDefault="008369F8" w:rsidP="008369F8">
      <w:pPr>
        <w:widowControl w:val="0"/>
        <w:spacing w:after="120"/>
        <w:ind w:firstLine="720"/>
        <w:jc w:val="both"/>
      </w:pPr>
    </w:p>
    <w:p w14:paraId="6C743CFE" w14:textId="77777777" w:rsidR="008369F8" w:rsidRPr="0052201D" w:rsidRDefault="008369F8" w:rsidP="008369F8">
      <w:pPr>
        <w:widowControl w:val="0"/>
        <w:spacing w:after="120"/>
        <w:ind w:firstLine="720"/>
        <w:jc w:val="both"/>
      </w:pPr>
      <w:r w:rsidRPr="0052201D">
        <w:t>Finally, each bank’s contribution to systemic risk</w:t>
      </w:r>
      <w:r w:rsidRPr="0052201D">
        <w:rPr>
          <w:i/>
        </w:rPr>
        <w:t xml:space="preserve"> (CoVaR)</w:t>
      </w:r>
      <w:r w:rsidRPr="0052201D">
        <w:t xml:space="preserve"> is determined as the difference between </w:t>
      </w:r>
      <w:proofErr w:type="spellStart"/>
      <w:r w:rsidRPr="0052201D">
        <w:rPr>
          <w:i/>
        </w:rPr>
        <w:t>VaR</w:t>
      </w:r>
      <w:proofErr w:type="spellEnd"/>
      <w:r w:rsidRPr="0052201D">
        <w:t xml:space="preserve"> of the whole system conditioned on the event that the bank reaches the lowest return at a given confidence level (α is 1%) and </w:t>
      </w:r>
      <w:proofErr w:type="spellStart"/>
      <w:r w:rsidRPr="0052201D">
        <w:rPr>
          <w:i/>
        </w:rPr>
        <w:t>VaR</w:t>
      </w:r>
      <w:proofErr w:type="spellEnd"/>
      <w:r w:rsidRPr="0052201D">
        <w:t xml:space="preserve"> of the whole system conditioned on the event that the bank reaches the median return:</w:t>
      </w:r>
    </w:p>
    <w:p w14:paraId="4254C4F3" w14:textId="77777777" w:rsidR="008369F8" w:rsidRPr="0052201D" w:rsidRDefault="008369F8" w:rsidP="008369F8">
      <w:pPr>
        <w:widowControl w:val="0"/>
        <w:spacing w:after="120"/>
        <w:ind w:firstLine="720"/>
        <w:jc w:val="both"/>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7694"/>
        <w:gridCol w:w="970"/>
      </w:tblGrid>
      <w:tr w:rsidR="008369F8" w:rsidRPr="003D6738" w14:paraId="0A958AA4" w14:textId="77777777" w:rsidTr="008464AC">
        <w:trPr>
          <w:jc w:val="center"/>
        </w:trPr>
        <w:tc>
          <w:tcPr>
            <w:tcW w:w="0" w:type="auto"/>
          </w:tcPr>
          <w:p w14:paraId="49146EAD" w14:textId="77777777" w:rsidR="008369F8" w:rsidRPr="0052201D" w:rsidRDefault="008369F8" w:rsidP="008464AC">
            <w:pPr>
              <w:widowControl w:val="0"/>
              <w:spacing w:after="120"/>
              <w:jc w:val="center"/>
            </w:pPr>
          </w:p>
        </w:tc>
        <w:tc>
          <w:tcPr>
            <w:tcW w:w="0" w:type="auto"/>
          </w:tcPr>
          <w:p w14:paraId="2FE6B8DE" w14:textId="77777777" w:rsidR="008369F8" w:rsidRPr="0052201D" w:rsidRDefault="00000000" w:rsidP="008464AC">
            <w:pPr>
              <w:widowControl w:val="0"/>
              <w:spacing w:after="120"/>
              <w:jc w:val="center"/>
              <w:rPr>
                <w:sz w:val="22"/>
                <w:szCs w:val="22"/>
              </w:rPr>
            </w:pPr>
            <m:oMathPara>
              <m:oMathParaPr>
                <m:jc m:val="left"/>
              </m:oMathParaPr>
              <m:oMath>
                <m:sSubSup>
                  <m:sSubSupPr>
                    <m:ctrlPr>
                      <w:rPr>
                        <w:rFonts w:ascii="Cambria Math" w:hAnsi="Cambria Math"/>
                        <w:i/>
                        <w:sz w:val="22"/>
                        <w:szCs w:val="22"/>
                      </w:rPr>
                    </m:ctrlPr>
                  </m:sSubSupPr>
                  <m:e>
                    <m:r>
                      <w:rPr>
                        <w:rFonts w:ascii="Cambria Math" w:hAnsi="Cambria Math"/>
                        <w:sz w:val="22"/>
                        <w:szCs w:val="22"/>
                      </w:rPr>
                      <m:t>∆CoVaR</m:t>
                    </m:r>
                  </m:e>
                  <m:sub>
                    <m:r>
                      <w:rPr>
                        <w:rFonts w:ascii="Cambria Math" w:hAnsi="Cambria Math"/>
                        <w:sz w:val="22"/>
                        <w:szCs w:val="22"/>
                      </w:rPr>
                      <m:t>t</m:t>
                    </m:r>
                  </m:sub>
                  <m:sup>
                    <m:r>
                      <w:rPr>
                        <w:rFonts w:ascii="Cambria Math" w:hAnsi="Cambria Math"/>
                        <w:sz w:val="22"/>
                        <w:szCs w:val="22"/>
                      </w:rPr>
                      <m:t>sys|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CoVaR</m:t>
                    </m:r>
                  </m:e>
                  <m:sub>
                    <m:r>
                      <w:rPr>
                        <w:rFonts w:ascii="Cambria Math" w:hAnsi="Cambria Math"/>
                        <w:sz w:val="22"/>
                        <w:szCs w:val="22"/>
                      </w:rPr>
                      <m:t>t</m:t>
                    </m:r>
                  </m:sub>
                  <m:sup>
                    <m:r>
                      <w:rPr>
                        <w:rFonts w:ascii="Cambria Math" w:hAnsi="Cambria Math"/>
                        <w:sz w:val="22"/>
                        <w:szCs w:val="22"/>
                      </w:rPr>
                      <m:t>sys|</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aR</m:t>
                        </m:r>
                      </m:e>
                      <m:sub>
                        <m:r>
                          <w:rPr>
                            <w:rFonts w:ascii="Cambria Math" w:hAnsi="Cambria Math"/>
                            <w:sz w:val="22"/>
                            <w:szCs w:val="22"/>
                          </w:rPr>
                          <m:t>α,t</m:t>
                        </m:r>
                      </m:sub>
                      <m:sup>
                        <m:r>
                          <w:rPr>
                            <w:rFonts w:ascii="Cambria Math" w:hAnsi="Cambria Math"/>
                            <w:sz w:val="22"/>
                            <w:szCs w:val="22"/>
                          </w:rPr>
                          <m:t>i</m:t>
                        </m:r>
                      </m:sup>
                    </m:sSubSup>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CoVaR</m:t>
                    </m:r>
                  </m:e>
                  <m:sub>
                    <m:r>
                      <w:rPr>
                        <w:rFonts w:ascii="Cambria Math" w:hAnsi="Cambria Math"/>
                        <w:sz w:val="22"/>
                        <w:szCs w:val="22"/>
                      </w:rPr>
                      <m:t>t</m:t>
                    </m:r>
                  </m:sub>
                  <m:sup>
                    <m:r>
                      <w:rPr>
                        <w:rFonts w:ascii="Cambria Math" w:hAnsi="Cambria Math"/>
                        <w:sz w:val="22"/>
                        <w:szCs w:val="22"/>
                      </w:rPr>
                      <m:t>sys|</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Market Equity,t</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VaR</m:t>
                        </m:r>
                      </m:e>
                      <m:sub>
                        <m:r>
                          <w:rPr>
                            <w:rFonts w:ascii="Cambria Math" w:hAnsi="Cambria Math"/>
                            <w:sz w:val="22"/>
                            <w:szCs w:val="22"/>
                          </w:rPr>
                          <m:t>50%,  t</m:t>
                        </m:r>
                      </m:sub>
                      <m:sup>
                        <m:r>
                          <w:rPr>
                            <w:rFonts w:ascii="Cambria Math" w:hAnsi="Cambria Math"/>
                            <w:sz w:val="22"/>
                            <w:szCs w:val="22"/>
                          </w:rPr>
                          <m:t>i</m:t>
                        </m:r>
                      </m:sup>
                    </m:sSubSup>
                  </m:sup>
                </m:sSubSup>
              </m:oMath>
            </m:oMathPara>
          </w:p>
        </w:tc>
        <w:tc>
          <w:tcPr>
            <w:tcW w:w="0" w:type="auto"/>
            <w:vAlign w:val="center"/>
          </w:tcPr>
          <w:p w14:paraId="414EE435" w14:textId="77777777" w:rsidR="008369F8" w:rsidRPr="003D6738" w:rsidRDefault="008369F8" w:rsidP="008464AC">
            <w:pPr>
              <w:widowControl w:val="0"/>
              <w:spacing w:after="120"/>
              <w:jc w:val="right"/>
            </w:pPr>
            <w:r w:rsidRPr="0052201D">
              <w:t>(A4.12)</w:t>
            </w:r>
          </w:p>
        </w:tc>
      </w:tr>
    </w:tbl>
    <w:p w14:paraId="320551A4" w14:textId="28271D01" w:rsidR="00ED7372" w:rsidRDefault="00ED7372" w:rsidP="008369F8">
      <w:pPr>
        <w:widowControl w:val="0"/>
        <w:spacing w:after="120"/>
        <w:ind w:firstLine="720"/>
        <w:jc w:val="both"/>
      </w:pPr>
    </w:p>
    <w:p w14:paraId="79112ED3" w14:textId="77777777" w:rsidR="00B644B6" w:rsidRDefault="00B644B6" w:rsidP="00B644B6">
      <w:pPr>
        <w:widowControl w:val="0"/>
        <w:spacing w:after="120"/>
        <w:jc w:val="both"/>
        <w:rPr>
          <w:b/>
          <w:bCs/>
        </w:rPr>
      </w:pPr>
    </w:p>
    <w:p w14:paraId="7F907E69" w14:textId="233E5708" w:rsidR="00B644B6" w:rsidRDefault="00B644B6" w:rsidP="00B644B6">
      <w:pPr>
        <w:widowControl w:val="0"/>
        <w:spacing w:after="120"/>
        <w:jc w:val="both"/>
        <w:rPr>
          <w:b/>
          <w:bCs/>
        </w:rPr>
      </w:pPr>
      <w:r w:rsidRPr="00B644B6">
        <w:rPr>
          <w:b/>
          <w:bCs/>
        </w:rPr>
        <w:t>References</w:t>
      </w:r>
    </w:p>
    <w:p w14:paraId="375AF73D" w14:textId="77777777" w:rsidR="00B644B6" w:rsidRPr="00B644B6" w:rsidRDefault="00B644B6" w:rsidP="00B644B6">
      <w:pPr>
        <w:spacing w:after="120"/>
        <w:jc w:val="both"/>
      </w:pPr>
      <w:r w:rsidRPr="00B644B6">
        <w:t>Acharya VV, Skeie DR (2011) A model of liquidity hoarding and term premia in inter-bank markets. J Monet Econ 58(5):436–447</w:t>
      </w:r>
    </w:p>
    <w:p w14:paraId="37CBBD32" w14:textId="77777777" w:rsidR="00B644B6" w:rsidRPr="00B644B6" w:rsidRDefault="00B644B6" w:rsidP="00B644B6">
      <w:pPr>
        <w:spacing w:after="120"/>
        <w:jc w:val="both"/>
      </w:pPr>
      <w:r w:rsidRPr="00B644B6">
        <w:t xml:space="preserve">Adrian T, Shin HS (2010) Liquidity and leverage. J </w:t>
      </w:r>
      <w:proofErr w:type="spellStart"/>
      <w:r w:rsidRPr="00B644B6">
        <w:t>Financ</w:t>
      </w:r>
      <w:proofErr w:type="spellEnd"/>
      <w:r w:rsidRPr="00B644B6">
        <w:t xml:space="preserve"> </w:t>
      </w:r>
      <w:proofErr w:type="spellStart"/>
      <w:r w:rsidRPr="00B644B6">
        <w:t>Intermed</w:t>
      </w:r>
      <w:proofErr w:type="spellEnd"/>
      <w:r w:rsidRPr="00B644B6">
        <w:t xml:space="preserve"> 19(3):418–437</w:t>
      </w:r>
    </w:p>
    <w:p w14:paraId="1E25FF6F" w14:textId="77777777" w:rsidR="00B644B6" w:rsidRPr="00B644B6" w:rsidRDefault="00B644B6" w:rsidP="00B644B6">
      <w:pPr>
        <w:spacing w:after="120"/>
        <w:jc w:val="both"/>
      </w:pPr>
      <w:r w:rsidRPr="00B644B6">
        <w:lastRenderedPageBreak/>
        <w:t>Allen F, Gale D (2007) Understanding financial crises. Clarendon Lecture Series in Finance. Oxford University Press, Oxford</w:t>
      </w:r>
    </w:p>
    <w:p w14:paraId="32C4F7C1" w14:textId="77777777" w:rsidR="00B644B6" w:rsidRPr="00B644B6" w:rsidRDefault="00B644B6" w:rsidP="00B644B6">
      <w:pPr>
        <w:spacing w:after="120"/>
        <w:jc w:val="both"/>
      </w:pPr>
      <w:proofErr w:type="spellStart"/>
      <w:r w:rsidRPr="00B644B6">
        <w:t>Chernozhukov</w:t>
      </w:r>
      <w:proofErr w:type="spellEnd"/>
      <w:r w:rsidRPr="00B644B6">
        <w:t xml:space="preserve"> V, </w:t>
      </w:r>
      <w:proofErr w:type="spellStart"/>
      <w:r w:rsidRPr="00B644B6">
        <w:t>Umantsev</w:t>
      </w:r>
      <w:proofErr w:type="spellEnd"/>
      <w:r w:rsidRPr="00B644B6">
        <w:t xml:space="preserve"> L (2001) Conditional Value-at-Risk: Aspects of modeling and estimation. </w:t>
      </w:r>
      <w:proofErr w:type="spellStart"/>
      <w:r w:rsidRPr="00B644B6">
        <w:t>Empir</w:t>
      </w:r>
      <w:proofErr w:type="spellEnd"/>
      <w:r w:rsidRPr="00B644B6">
        <w:t xml:space="preserve"> Econ 26(1):271–292</w:t>
      </w:r>
    </w:p>
    <w:p w14:paraId="496163F4" w14:textId="77777777" w:rsidR="00B644B6" w:rsidRPr="00B644B6" w:rsidRDefault="00B644B6" w:rsidP="00B644B6">
      <w:pPr>
        <w:spacing w:after="120"/>
        <w:jc w:val="both"/>
      </w:pPr>
      <w:r w:rsidRPr="00B644B6">
        <w:t xml:space="preserve">Engle RF, Manganelli S (2004) </w:t>
      </w:r>
      <w:proofErr w:type="spellStart"/>
      <w:r w:rsidRPr="00B644B6">
        <w:t>CAViaR</w:t>
      </w:r>
      <w:proofErr w:type="spellEnd"/>
      <w:r w:rsidRPr="00B644B6">
        <w:t>: Conditional autoregressive Value at Risk by regression quantiles. J Bus Econ Stat 22(4):367–381</w:t>
      </w:r>
    </w:p>
    <w:p w14:paraId="3844745D" w14:textId="77777777" w:rsidR="00B644B6" w:rsidRPr="00B644B6" w:rsidRDefault="00B644B6" w:rsidP="00B644B6">
      <w:pPr>
        <w:spacing w:after="120"/>
        <w:jc w:val="both"/>
      </w:pPr>
      <w:r w:rsidRPr="00B644B6">
        <w:t xml:space="preserve">Gauthier C, Lehar A, Souissi M (2012) Macroprudential capital requirements and systemic risk. J </w:t>
      </w:r>
      <w:proofErr w:type="spellStart"/>
      <w:r w:rsidRPr="00B644B6">
        <w:t>Financ</w:t>
      </w:r>
      <w:proofErr w:type="spellEnd"/>
      <w:r w:rsidRPr="00B644B6">
        <w:t xml:space="preserve"> </w:t>
      </w:r>
      <w:proofErr w:type="spellStart"/>
      <w:r w:rsidRPr="00B644B6">
        <w:t>Intermed</w:t>
      </w:r>
      <w:proofErr w:type="spellEnd"/>
      <w:r w:rsidRPr="00B644B6">
        <w:t xml:space="preserve"> 21(4):594–618</w:t>
      </w:r>
    </w:p>
    <w:p w14:paraId="3530DCC4" w14:textId="77777777" w:rsidR="00B644B6" w:rsidRPr="00B644B6" w:rsidRDefault="00B644B6" w:rsidP="00B644B6">
      <w:pPr>
        <w:spacing w:after="120"/>
        <w:jc w:val="both"/>
      </w:pPr>
      <w:r w:rsidRPr="00B644B6">
        <w:t>Kelly DL, LeRoy SF (2005) Liquidity and fire sales. In: Orphanides A, Faust J, Reifschneider D (eds) Models and monetary policy: research in the tradition of Dale Henderson, Richard Porter, and Peter Tinsley. Board of Governors of the Federal Reserve System, Washington, DC, pp 249–270</w:t>
      </w:r>
    </w:p>
    <w:p w14:paraId="2E9221E6" w14:textId="77777777" w:rsidR="00B644B6" w:rsidRPr="00B644B6" w:rsidRDefault="00B644B6" w:rsidP="00B644B6">
      <w:pPr>
        <w:spacing w:after="120"/>
        <w:jc w:val="both"/>
      </w:pPr>
      <w:proofErr w:type="spellStart"/>
      <w:r w:rsidRPr="00B644B6">
        <w:t>Koenker</w:t>
      </w:r>
      <w:proofErr w:type="spellEnd"/>
      <w:r w:rsidRPr="00B644B6">
        <w:t xml:space="preserve"> R, Bassett GS (1978) Regression quantiles. </w:t>
      </w:r>
      <w:proofErr w:type="spellStart"/>
      <w:r w:rsidRPr="00B644B6">
        <w:t>Econometrica</w:t>
      </w:r>
      <w:proofErr w:type="spellEnd"/>
      <w:r w:rsidRPr="00B644B6">
        <w:t xml:space="preserve"> 46(1):33–50</w:t>
      </w:r>
    </w:p>
    <w:p w14:paraId="372B2E1A" w14:textId="77777777" w:rsidR="00B644B6" w:rsidRPr="00B644B6" w:rsidRDefault="00B644B6" w:rsidP="00B644B6">
      <w:pPr>
        <w:spacing w:after="120"/>
        <w:jc w:val="both"/>
      </w:pPr>
      <w:r w:rsidRPr="00B644B6">
        <w:t xml:space="preserve">Machado JAF, Santos Silva JMC (2013) Quantile regression and heteroskedasticity. Working paper. Available online at </w:t>
      </w:r>
      <w:hyperlink r:id="rId11" w:history="1">
        <w:r w:rsidRPr="00B644B6">
          <w:rPr>
            <w:rStyle w:val="Hyperlink"/>
          </w:rPr>
          <w:t>https://jmcss.som.surrey.ac.uk/JM_JSS.pdf</w:t>
        </w:r>
      </w:hyperlink>
      <w:r w:rsidRPr="00B644B6">
        <w:t xml:space="preserve"> </w:t>
      </w:r>
    </w:p>
    <w:p w14:paraId="0E94621B" w14:textId="77777777" w:rsidR="00B644B6" w:rsidRPr="00B644B6" w:rsidRDefault="00B644B6" w:rsidP="00B644B6">
      <w:pPr>
        <w:spacing w:after="120"/>
        <w:jc w:val="both"/>
      </w:pPr>
      <w:r w:rsidRPr="00B644B6">
        <w:t xml:space="preserve">Portnoy S, </w:t>
      </w:r>
      <w:proofErr w:type="spellStart"/>
      <w:r w:rsidRPr="00B644B6">
        <w:t>Koenker</w:t>
      </w:r>
      <w:proofErr w:type="spellEnd"/>
      <w:r w:rsidRPr="00B644B6">
        <w:t xml:space="preserve"> R (1997) The Gaussian hare and the Laplacian tortoise: Computability of squared-error versus absolute-error estimators with discussion. Stat Sci 12(4):279–300</w:t>
      </w:r>
    </w:p>
    <w:p w14:paraId="6D84644C" w14:textId="77777777" w:rsidR="00B644B6" w:rsidRPr="00B644B6" w:rsidRDefault="00B644B6" w:rsidP="00B644B6">
      <w:pPr>
        <w:spacing w:after="120"/>
        <w:jc w:val="both"/>
      </w:pPr>
      <w:r w:rsidRPr="00B644B6">
        <w:t xml:space="preserve">Shleifer A, </w:t>
      </w:r>
      <w:proofErr w:type="spellStart"/>
      <w:r w:rsidRPr="00B644B6">
        <w:t>Vishny</w:t>
      </w:r>
      <w:proofErr w:type="spellEnd"/>
      <w:r w:rsidRPr="00B644B6">
        <w:t xml:space="preserve"> RW (2010) Asset fire sales and credit easing. Am Econ Rev 100(2):46–</w:t>
      </w:r>
      <w:proofErr w:type="gramStart"/>
      <w:r w:rsidRPr="00B644B6">
        <w:t>50</w:t>
      </w:r>
      <w:proofErr w:type="gramEnd"/>
    </w:p>
    <w:p w14:paraId="299D837B" w14:textId="77777777" w:rsidR="00B644B6" w:rsidRPr="00B644B6" w:rsidRDefault="00B644B6" w:rsidP="00B644B6">
      <w:pPr>
        <w:widowControl w:val="0"/>
        <w:spacing w:after="120"/>
        <w:jc w:val="both"/>
        <w:rPr>
          <w:b/>
          <w:bCs/>
        </w:rPr>
      </w:pPr>
    </w:p>
    <w:p w14:paraId="33F018BB" w14:textId="77777777" w:rsidR="00B644B6" w:rsidRPr="003D6738" w:rsidRDefault="00B644B6" w:rsidP="00B644B6">
      <w:pPr>
        <w:widowControl w:val="0"/>
        <w:spacing w:after="120"/>
        <w:jc w:val="both"/>
      </w:pPr>
    </w:p>
    <w:sectPr w:rsidR="00B644B6" w:rsidRPr="003D6738" w:rsidSect="00E84BEE">
      <w:footerReference w:type="first" r:id="rId12"/>
      <w:footnotePr>
        <w:numRestart w:val="eachSect"/>
      </w:footnotePr>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88CCC" w14:textId="77777777" w:rsidR="00357A20" w:rsidRPr="002B2200" w:rsidRDefault="00357A20">
      <w:r w:rsidRPr="002B2200">
        <w:separator/>
      </w:r>
    </w:p>
  </w:endnote>
  <w:endnote w:type="continuationSeparator" w:id="0">
    <w:p w14:paraId="2276B1F2" w14:textId="77777777" w:rsidR="00357A20" w:rsidRPr="002B2200" w:rsidRDefault="00357A20">
      <w:r w:rsidRPr="002B220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Bold">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3069296"/>
      <w:docPartObj>
        <w:docPartGallery w:val="Page Numbers (Bottom of Page)"/>
        <w:docPartUnique/>
      </w:docPartObj>
    </w:sdtPr>
    <w:sdtContent>
      <w:p w14:paraId="733EB6B1" w14:textId="77777777" w:rsidR="00CF2542" w:rsidRDefault="00CF2542">
        <w:pPr>
          <w:pStyle w:val="Footer"/>
          <w:jc w:val="center"/>
        </w:pPr>
        <w:r>
          <w:t>A.</w:t>
        </w:r>
        <w:r>
          <w:fldChar w:fldCharType="begin"/>
        </w:r>
        <w:r>
          <w:instrText xml:space="preserve"> PAGE   \* MERGEFORMAT </w:instrText>
        </w:r>
        <w:r>
          <w:fldChar w:fldCharType="separate"/>
        </w:r>
        <w:r w:rsidR="008B3AE0">
          <w:rPr>
            <w:noProof/>
          </w:rPr>
          <w:t>1</w:t>
        </w:r>
        <w:r>
          <w:rPr>
            <w:noProof/>
          </w:rPr>
          <w:fldChar w:fldCharType="end"/>
        </w:r>
      </w:p>
    </w:sdtContent>
  </w:sdt>
  <w:p w14:paraId="47F38854" w14:textId="77777777" w:rsidR="00CF2542" w:rsidRDefault="00CF25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6A4C23" w14:textId="77777777" w:rsidR="00CF2542" w:rsidRDefault="00CF2542">
    <w:pPr>
      <w:pStyle w:val="Footer"/>
      <w:jc w:val="center"/>
    </w:pPr>
    <w:r>
      <w:t>A.</w:t>
    </w:r>
    <w:sdt>
      <w:sdtPr>
        <w:id w:val="-1708868021"/>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8B3AE0">
          <w:rPr>
            <w:noProof/>
          </w:rPr>
          <w:t>7</w:t>
        </w:r>
        <w:r>
          <w:rPr>
            <w:noProof/>
          </w:rPr>
          <w:fldChar w:fldCharType="end"/>
        </w:r>
      </w:sdtContent>
    </w:sdt>
  </w:p>
  <w:p w14:paraId="4EF7D7C5" w14:textId="77777777" w:rsidR="00CF2542" w:rsidRDefault="00CF25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D96EDA" w14:textId="77777777" w:rsidR="00CF2542" w:rsidRDefault="00CF254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FEF694" w14:textId="77777777" w:rsidR="000E1D37" w:rsidRDefault="000E1D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F980B5" w14:textId="77777777" w:rsidR="00357A20" w:rsidRPr="002B2200" w:rsidRDefault="00357A20" w:rsidP="00015E22">
      <w:r w:rsidRPr="002B2200">
        <w:separator/>
      </w:r>
    </w:p>
  </w:footnote>
  <w:footnote w:type="continuationSeparator" w:id="0">
    <w:p w14:paraId="753234E0" w14:textId="77777777" w:rsidR="00357A20" w:rsidRPr="002B2200" w:rsidRDefault="00357A20" w:rsidP="00015E22">
      <w:r w:rsidRPr="002B2200">
        <w:continuationSeparator/>
      </w:r>
    </w:p>
  </w:footnote>
  <w:footnote w:id="1">
    <w:p w14:paraId="10E12A64" w14:textId="3CD90365" w:rsidR="00ED7372" w:rsidRPr="0052201D" w:rsidRDefault="00175722" w:rsidP="006A119B">
      <w:pPr>
        <w:pStyle w:val="FootnoteText"/>
        <w:spacing w:before="0" w:after="60" w:line="240" w:lineRule="auto"/>
        <w:ind w:left="0" w:firstLine="144"/>
        <w:jc w:val="both"/>
        <w:rPr>
          <w:i w:val="0"/>
        </w:rPr>
      </w:pPr>
      <w:r w:rsidRPr="0052201D">
        <w:rPr>
          <w:rStyle w:val="FootnoteReference"/>
          <w:i w:val="0"/>
        </w:rPr>
        <w:footnoteRef/>
      </w:r>
      <w:r w:rsidRPr="0052201D">
        <w:rPr>
          <w:i w:val="0"/>
        </w:rPr>
        <w:t xml:space="preserve"> In an alternative exercise</w:t>
      </w:r>
      <w:r w:rsidR="00900851" w:rsidRPr="0052201D">
        <w:rPr>
          <w:i w:val="0"/>
        </w:rPr>
        <w:t>,</w:t>
      </w:r>
      <w:r w:rsidRPr="0052201D">
        <w:rPr>
          <w:i w:val="0"/>
        </w:rPr>
        <w:t xml:space="preserve"> we define the system by the Euro Stoxx Financial Services Index. </w:t>
      </w:r>
      <w:r w:rsidR="00900851" w:rsidRPr="0052201D">
        <w:rPr>
          <w:i w:val="0"/>
        </w:rPr>
        <w:t>Our e</w:t>
      </w:r>
      <w:r w:rsidRPr="0052201D">
        <w:rPr>
          <w:i w:val="0"/>
        </w:rPr>
        <w:t>mpirical findings remain robust.</w:t>
      </w:r>
    </w:p>
  </w:footnote>
  <w:footnote w:id="2">
    <w:p w14:paraId="2923F1E1" w14:textId="3601EC61" w:rsidR="00ED7372" w:rsidRPr="0052201D" w:rsidRDefault="00175722" w:rsidP="006A119B">
      <w:pPr>
        <w:widowControl w:val="0"/>
        <w:spacing w:after="60"/>
        <w:ind w:firstLine="144"/>
        <w:jc w:val="both"/>
        <w:rPr>
          <w:sz w:val="20"/>
          <w:szCs w:val="20"/>
        </w:rPr>
      </w:pPr>
      <w:r w:rsidRPr="0052201D">
        <w:rPr>
          <w:rStyle w:val="FootnoteReference"/>
          <w:sz w:val="20"/>
          <w:szCs w:val="20"/>
        </w:rPr>
        <w:footnoteRef/>
      </w:r>
      <w:r w:rsidRPr="0052201D">
        <w:rPr>
          <w:sz w:val="20"/>
          <w:szCs w:val="20"/>
        </w:rPr>
        <w:t xml:space="preserve"> </w:t>
      </w:r>
      <w:r w:rsidRPr="0052201D">
        <w:rPr>
          <w:rStyle w:val="FootnoteReference"/>
          <w:sz w:val="20"/>
          <w:szCs w:val="20"/>
          <w:vertAlign w:val="baseline"/>
        </w:rPr>
        <w:t>Technically, this loss is found in the left tail of the returns’ distribution function of the market capitalization and involves the estimation of the next loss function</w:t>
      </w:r>
      <w:r w:rsidRPr="0052201D">
        <w:rPr>
          <w:sz w:val="20"/>
          <w:szCs w:val="20"/>
        </w:rPr>
        <w:t xml:space="preserve">: </w:t>
      </w:r>
      <m:oMath>
        <m:sSubSup>
          <m:sSubSupPr>
            <m:ctrlPr>
              <w:rPr>
                <w:rFonts w:ascii="Cambria Math" w:hAnsi="Cambria Math"/>
                <w:i/>
                <w:sz w:val="20"/>
                <w:szCs w:val="20"/>
              </w:rPr>
            </m:ctrlPr>
          </m:sSubSupPr>
          <m:e>
            <m:r>
              <w:rPr>
                <w:rFonts w:ascii="Cambria Math" w:hAnsi="Cambria Math"/>
                <w:sz w:val="20"/>
                <w:szCs w:val="20"/>
              </w:rPr>
              <m:t>Prob(R</m:t>
            </m:r>
          </m:e>
          <m:sub>
            <m:r>
              <w:rPr>
                <w:rFonts w:ascii="Cambria Math" w:hAnsi="Cambria Math"/>
                <w:sz w:val="20"/>
                <w:szCs w:val="20"/>
              </w:rPr>
              <m:t>Market Equity,t</m:t>
            </m:r>
          </m:sub>
          <m:sup>
            <m:r>
              <w:rPr>
                <w:rFonts w:ascii="Cambria Math" w:hAnsi="Cambria Math"/>
                <w:sz w:val="20"/>
                <w:szCs w:val="20"/>
              </w:rPr>
              <m:t>sys</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VaR</m:t>
            </m:r>
          </m:e>
          <m:sub>
            <m:r>
              <w:rPr>
                <w:rFonts w:ascii="Cambria Math" w:hAnsi="Cambria Math"/>
                <w:sz w:val="20"/>
                <w:szCs w:val="20"/>
              </w:rPr>
              <m:t>t</m:t>
            </m:r>
          </m:sub>
          <m:sup>
            <m:r>
              <w:rPr>
                <w:rFonts w:ascii="Cambria Math" w:hAnsi="Cambria Math"/>
                <w:sz w:val="20"/>
                <w:szCs w:val="20"/>
              </w:rPr>
              <m:t>sys</m:t>
            </m:r>
          </m:sup>
        </m:sSubSup>
        <m:r>
          <w:rPr>
            <w:rFonts w:ascii="Cambria Math" w:hAnsi="Cambria Math"/>
            <w:sz w:val="20"/>
            <w:szCs w:val="20"/>
          </w:rPr>
          <m:t>)= α</m:t>
        </m:r>
      </m:oMath>
      <w:r w:rsidRPr="0052201D">
        <w:rPr>
          <w:sz w:val="20"/>
          <w:szCs w:val="20"/>
        </w:rPr>
        <w:t>.</w:t>
      </w:r>
    </w:p>
  </w:footnote>
  <w:footnote w:id="3">
    <w:p w14:paraId="63031D60" w14:textId="7D9BD317" w:rsidR="00ED7372" w:rsidRPr="0052201D" w:rsidRDefault="00175722" w:rsidP="006A119B">
      <w:pPr>
        <w:widowControl w:val="0"/>
        <w:spacing w:after="60"/>
        <w:ind w:firstLine="144"/>
        <w:jc w:val="both"/>
        <w:rPr>
          <w:sz w:val="20"/>
          <w:szCs w:val="20"/>
          <w:shd w:val="clear" w:color="auto" w:fill="FFFFFF"/>
        </w:rPr>
      </w:pPr>
      <w:r w:rsidRPr="0052201D">
        <w:rPr>
          <w:rStyle w:val="FootnoteReference"/>
          <w:sz w:val="20"/>
          <w:szCs w:val="20"/>
        </w:rPr>
        <w:footnoteRef/>
      </w:r>
      <w:r w:rsidRPr="0052201D">
        <w:rPr>
          <w:sz w:val="20"/>
          <w:szCs w:val="20"/>
        </w:rPr>
        <w:t xml:space="preserve"> </w:t>
      </w:r>
      <w:r w:rsidRPr="0052201D">
        <w:rPr>
          <w:rStyle w:val="FootnoteReference"/>
          <w:sz w:val="20"/>
          <w:szCs w:val="20"/>
          <w:vertAlign w:val="baseline"/>
        </w:rPr>
        <w:t xml:space="preserve">Its usage in </w:t>
      </w:r>
      <w:proofErr w:type="spellStart"/>
      <w:r w:rsidRPr="0052201D">
        <w:rPr>
          <w:rStyle w:val="FootnoteReference"/>
          <w:sz w:val="20"/>
          <w:szCs w:val="20"/>
          <w:vertAlign w:val="baseline"/>
        </w:rPr>
        <w:t>VaR</w:t>
      </w:r>
      <w:proofErr w:type="spellEnd"/>
      <w:r w:rsidRPr="0052201D">
        <w:rPr>
          <w:rStyle w:val="FootnoteReference"/>
          <w:sz w:val="20"/>
          <w:szCs w:val="20"/>
          <w:vertAlign w:val="baseline"/>
        </w:rPr>
        <w:t xml:space="preserve"> estimations was initiated by Engle and Manganelli (1999), followed by </w:t>
      </w:r>
      <w:proofErr w:type="spellStart"/>
      <w:r w:rsidRPr="0052201D">
        <w:rPr>
          <w:rStyle w:val="FootnoteReference"/>
          <w:sz w:val="20"/>
          <w:szCs w:val="20"/>
          <w:vertAlign w:val="baseline"/>
        </w:rPr>
        <w:t>Chernozhukov</w:t>
      </w:r>
      <w:proofErr w:type="spellEnd"/>
      <w:r w:rsidRPr="0052201D">
        <w:rPr>
          <w:rStyle w:val="FootnoteReference"/>
          <w:sz w:val="20"/>
          <w:szCs w:val="20"/>
          <w:vertAlign w:val="baseline"/>
        </w:rPr>
        <w:t xml:space="preserve"> and </w:t>
      </w:r>
      <w:proofErr w:type="spellStart"/>
      <w:r w:rsidRPr="0052201D">
        <w:rPr>
          <w:rStyle w:val="FootnoteReference"/>
          <w:sz w:val="20"/>
          <w:szCs w:val="20"/>
          <w:vertAlign w:val="baseline"/>
        </w:rPr>
        <w:t>Umantsev</w:t>
      </w:r>
      <w:proofErr w:type="spellEnd"/>
      <w:r w:rsidRPr="0052201D">
        <w:rPr>
          <w:rStyle w:val="FootnoteReference"/>
          <w:sz w:val="20"/>
          <w:szCs w:val="20"/>
          <w:vertAlign w:val="baseline"/>
        </w:rPr>
        <w:t xml:space="preserve"> (2001).</w:t>
      </w:r>
      <w:r w:rsidRPr="0052201D">
        <w:rPr>
          <w:sz w:val="20"/>
          <w:szCs w:val="20"/>
        </w:rPr>
        <w:t xml:space="preserve"> The estimation</w:t>
      </w:r>
      <w:r w:rsidRPr="0052201D">
        <w:rPr>
          <w:sz w:val="20"/>
          <w:szCs w:val="20"/>
          <w:shd w:val="clear" w:color="auto" w:fill="FFFFFF"/>
        </w:rPr>
        <w:t xml:space="preserve"> is done by minimizing the asymmetrically weighted sum of absolute errors with the number of observations corresponding to the quantile of interest. This can efficiently be solved through the algorithm proposed by Portnoy and </w:t>
      </w:r>
      <w:proofErr w:type="spellStart"/>
      <w:r w:rsidRPr="0052201D">
        <w:rPr>
          <w:sz w:val="20"/>
          <w:szCs w:val="20"/>
          <w:shd w:val="clear" w:color="auto" w:fill="FFFFFF"/>
        </w:rPr>
        <w:t>Koenker</w:t>
      </w:r>
      <w:proofErr w:type="spellEnd"/>
      <w:r w:rsidRPr="0052201D">
        <w:rPr>
          <w:sz w:val="20"/>
          <w:szCs w:val="20"/>
          <w:shd w:val="clear" w:color="auto" w:fill="FFFFFF"/>
        </w:rPr>
        <w:t xml:space="preserve"> (1997), which has proven to be robust in </w:t>
      </w:r>
      <w:r w:rsidR="00900851" w:rsidRPr="0052201D">
        <w:rPr>
          <w:sz w:val="20"/>
          <w:szCs w:val="20"/>
          <w:shd w:val="clear" w:color="auto" w:fill="FFFFFF"/>
        </w:rPr>
        <w:t xml:space="preserve">both </w:t>
      </w:r>
      <w:r w:rsidRPr="0052201D">
        <w:rPr>
          <w:sz w:val="20"/>
          <w:szCs w:val="20"/>
          <w:shd w:val="clear" w:color="auto" w:fill="FFFFFF"/>
        </w:rPr>
        <w:t>large and small samples.</w:t>
      </w:r>
    </w:p>
  </w:footnote>
  <w:footnote w:id="4">
    <w:p w14:paraId="098AE783" w14:textId="77777777" w:rsidR="00ED7372" w:rsidRPr="0052201D" w:rsidRDefault="00175722" w:rsidP="006A119B">
      <w:pPr>
        <w:widowControl w:val="0"/>
        <w:spacing w:after="60"/>
        <w:ind w:firstLine="144"/>
        <w:jc w:val="both"/>
        <w:rPr>
          <w:sz w:val="20"/>
          <w:szCs w:val="20"/>
        </w:rPr>
      </w:pPr>
      <w:r w:rsidRPr="0052201D">
        <w:rPr>
          <w:rStyle w:val="FootnoteReference"/>
          <w:sz w:val="20"/>
          <w:szCs w:val="20"/>
        </w:rPr>
        <w:footnoteRef/>
      </w:r>
      <w:r w:rsidRPr="0052201D">
        <w:rPr>
          <w:rStyle w:val="FootnoteReference"/>
          <w:sz w:val="20"/>
          <w:szCs w:val="20"/>
        </w:rPr>
        <w:t xml:space="preserve"> </w:t>
      </w:r>
      <w:r w:rsidRPr="0052201D">
        <w:rPr>
          <w:rStyle w:val="FootnoteReference"/>
          <w:sz w:val="20"/>
          <w:szCs w:val="20"/>
          <w:vertAlign w:val="baseline"/>
        </w:rPr>
        <w:t xml:space="preserve">The mean of the dependent variable conditioned on the regressors does not capture all the information necessary to analyze the behavior of the </w:t>
      </w:r>
      <w:proofErr w:type="spellStart"/>
      <w:r w:rsidRPr="0052201D">
        <w:rPr>
          <w:rStyle w:val="FootnoteReference"/>
          <w:sz w:val="20"/>
          <w:szCs w:val="20"/>
          <w:vertAlign w:val="baseline"/>
        </w:rPr>
        <w:t>regressand</w:t>
      </w:r>
      <w:proofErr w:type="spellEnd"/>
      <w:r w:rsidRPr="0052201D">
        <w:rPr>
          <w:rStyle w:val="FootnoteReference"/>
          <w:sz w:val="20"/>
          <w:szCs w:val="20"/>
          <w:vertAlign w:val="baseline"/>
        </w:rPr>
        <w:t xml:space="preserve"> distribution. Therefore, the OLS method is not adequate when the series present extreme values, a</w:t>
      </w:r>
      <w:r w:rsidRPr="0052201D">
        <w:rPr>
          <w:sz w:val="20"/>
          <w:szCs w:val="20"/>
        </w:rPr>
        <w:t>s</w:t>
      </w:r>
      <w:r w:rsidRPr="0052201D">
        <w:rPr>
          <w:rStyle w:val="FootnoteReference"/>
          <w:sz w:val="20"/>
          <w:szCs w:val="20"/>
          <w:vertAlign w:val="baseline"/>
        </w:rPr>
        <w:t xml:space="preserve"> it f</w:t>
      </w:r>
      <w:r w:rsidRPr="0052201D">
        <w:rPr>
          <w:sz w:val="20"/>
          <w:szCs w:val="20"/>
        </w:rPr>
        <w:t xml:space="preserve">ails to </w:t>
      </w:r>
      <w:r w:rsidRPr="0052201D">
        <w:rPr>
          <w:rStyle w:val="FootnoteReference"/>
          <w:sz w:val="20"/>
          <w:szCs w:val="20"/>
          <w:vertAlign w:val="baseline"/>
        </w:rPr>
        <w:t>account for the different levels of asymmetry and kurtosis.</w:t>
      </w:r>
    </w:p>
  </w:footnote>
  <w:footnote w:id="5">
    <w:p w14:paraId="30E034D4" w14:textId="77777777" w:rsidR="00ED7372" w:rsidRPr="0052201D" w:rsidRDefault="00175722" w:rsidP="006A119B">
      <w:pPr>
        <w:widowControl w:val="0"/>
        <w:spacing w:after="60"/>
        <w:ind w:firstLine="144"/>
        <w:jc w:val="both"/>
        <w:rPr>
          <w:sz w:val="20"/>
          <w:szCs w:val="20"/>
        </w:rPr>
      </w:pPr>
      <w:r w:rsidRPr="0052201D">
        <w:rPr>
          <w:rStyle w:val="FootnoteReference"/>
          <w:sz w:val="20"/>
          <w:szCs w:val="20"/>
        </w:rPr>
        <w:footnoteRef/>
      </w:r>
      <w:r w:rsidRPr="0052201D">
        <w:rPr>
          <w:rStyle w:val="FootnoteReference"/>
          <w:sz w:val="20"/>
          <w:szCs w:val="20"/>
          <w:vertAlign w:val="baseline"/>
        </w:rPr>
        <w:t xml:space="preserve"> This approach permits the standard errors to be asymptotically valid in the presence of heteroskedasticity and misspecification (Machado and Santos Silva, 2013).</w:t>
      </w:r>
    </w:p>
  </w:footnote>
  <w:footnote w:id="6">
    <w:p w14:paraId="24577140" w14:textId="5DFE1536" w:rsidR="00ED7372" w:rsidRPr="0052201D" w:rsidRDefault="00175722" w:rsidP="006A119B">
      <w:pPr>
        <w:pStyle w:val="FootnoteText"/>
        <w:spacing w:before="0" w:after="60" w:line="240" w:lineRule="auto"/>
        <w:ind w:left="0" w:firstLine="144"/>
        <w:jc w:val="both"/>
        <w:rPr>
          <w:rStyle w:val="FootnoteReference"/>
          <w:i w:val="0"/>
          <w:vertAlign w:val="baseline"/>
        </w:rPr>
      </w:pPr>
      <w:r w:rsidRPr="0052201D">
        <w:rPr>
          <w:rStyle w:val="FootnoteReference"/>
          <w:i w:val="0"/>
        </w:rPr>
        <w:footnoteRef/>
      </w:r>
      <w:r w:rsidRPr="0052201D">
        <w:rPr>
          <w:rStyle w:val="FootnoteReference"/>
          <w:i w:val="0"/>
          <w:vertAlign w:val="baseline"/>
        </w:rPr>
        <w:t xml:space="preserve"> The </w:t>
      </w:r>
      <w:r w:rsidRPr="0052201D">
        <w:rPr>
          <w:i w:val="0"/>
        </w:rPr>
        <w:t xml:space="preserve">market </w:t>
      </w:r>
      <w:r w:rsidRPr="0052201D">
        <w:rPr>
          <w:rStyle w:val="FootnoteReference"/>
          <w:i w:val="0"/>
          <w:vertAlign w:val="baseline"/>
        </w:rPr>
        <w:t>variables a</w:t>
      </w:r>
      <w:r w:rsidRPr="0052201D">
        <w:rPr>
          <w:i w:val="0"/>
        </w:rPr>
        <w:t>re</w:t>
      </w:r>
      <w:r w:rsidRPr="0052201D">
        <w:rPr>
          <w:rStyle w:val="FootnoteReference"/>
          <w:i w:val="0"/>
          <w:vertAlign w:val="baseline"/>
        </w:rPr>
        <w:t xml:space="preserve"> transformed </w:t>
      </w:r>
      <w:r w:rsidRPr="0052201D">
        <w:rPr>
          <w:i w:val="0"/>
        </w:rPr>
        <w:t xml:space="preserve">into percentage differences </w:t>
      </w:r>
      <w:r w:rsidRPr="0052201D">
        <w:rPr>
          <w:rStyle w:val="FootnoteReference"/>
          <w:i w:val="0"/>
          <w:vertAlign w:val="baseline"/>
        </w:rPr>
        <w:t>to assure the</w:t>
      </w:r>
      <w:r w:rsidRPr="0052201D">
        <w:rPr>
          <w:i w:val="0"/>
        </w:rPr>
        <w:t>ir</w:t>
      </w:r>
      <w:r w:rsidRPr="0052201D">
        <w:rPr>
          <w:rStyle w:val="FootnoteReference"/>
          <w:i w:val="0"/>
          <w:vertAlign w:val="baseline"/>
        </w:rPr>
        <w:t xml:space="preserve"> stationary behavior, as indicated by t</w:t>
      </w:r>
      <w:r w:rsidRPr="0052201D">
        <w:rPr>
          <w:i w:val="0"/>
        </w:rPr>
        <w:t xml:space="preserve">he </w:t>
      </w:r>
      <w:r w:rsidRPr="0052201D">
        <w:rPr>
          <w:rStyle w:val="FootnoteReference"/>
          <w:i w:val="0"/>
          <w:vertAlign w:val="baseline"/>
        </w:rPr>
        <w:t xml:space="preserve">unit root tests. </w:t>
      </w:r>
      <w:hyperlink w:anchor="tab1" w:history="1">
        <w:r w:rsidRPr="0052201D">
          <w:rPr>
            <w:rStyle w:val="Hyperlink"/>
            <w:i w:val="0"/>
            <w:sz w:val="20"/>
          </w:rPr>
          <w:t>Table 1</w:t>
        </w:r>
      </w:hyperlink>
      <w:r w:rsidRPr="0052201D">
        <w:rPr>
          <w:rStyle w:val="FootnoteReference"/>
          <w:i w:val="0"/>
          <w:vertAlign w:val="baseline"/>
        </w:rPr>
        <w:t xml:space="preserve"> gives the transformation formula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A723330"/>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522010B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AEBA8FB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0F94F83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3B0219C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41C959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64E5EA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A28662C2"/>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C92251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E1A5FF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C8516E"/>
    <w:multiLevelType w:val="multilevel"/>
    <w:tmpl w:val="D0607DEE"/>
    <w:lvl w:ilvl="0">
      <w:start w:val="1"/>
      <w:numFmt w:val="decimal"/>
      <w:lvlText w:val="%1."/>
      <w:lvlJc w:val="left"/>
      <w:pPr>
        <w:ind w:left="720" w:hanging="360"/>
      </w:pPr>
      <w:rPr>
        <w:rFonts w:hint="default"/>
      </w:rPr>
    </w:lvl>
    <w:lvl w:ilvl="1">
      <w:start w:val="3"/>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0D6B63D6"/>
    <w:multiLevelType w:val="hybridMultilevel"/>
    <w:tmpl w:val="958CB950"/>
    <w:lvl w:ilvl="0" w:tplc="ED94D1B6">
      <w:start w:val="1"/>
      <w:numFmt w:val="bullet"/>
      <w:lvlText w:val=""/>
      <w:lvlJc w:val="left"/>
      <w:pPr>
        <w:ind w:left="720" w:hanging="360"/>
      </w:pPr>
      <w:rPr>
        <w:rFonts w:ascii="Symbol" w:hAnsi="Symbol" w:hint="default"/>
      </w:rPr>
    </w:lvl>
    <w:lvl w:ilvl="1" w:tplc="F3D0FA0C">
      <w:start w:val="1"/>
      <w:numFmt w:val="bullet"/>
      <w:lvlText w:val="o"/>
      <w:lvlJc w:val="left"/>
      <w:pPr>
        <w:ind w:left="1440" w:hanging="360"/>
      </w:pPr>
      <w:rPr>
        <w:rFonts w:ascii="Courier New" w:hAnsi="Courier New" w:cs="Courier New" w:hint="default"/>
      </w:rPr>
    </w:lvl>
    <w:lvl w:ilvl="2" w:tplc="5122F444" w:tentative="1">
      <w:start w:val="1"/>
      <w:numFmt w:val="bullet"/>
      <w:lvlText w:val=""/>
      <w:lvlJc w:val="left"/>
      <w:pPr>
        <w:ind w:left="2160" w:hanging="360"/>
      </w:pPr>
      <w:rPr>
        <w:rFonts w:ascii="Wingdings" w:hAnsi="Wingdings" w:hint="default"/>
      </w:rPr>
    </w:lvl>
    <w:lvl w:ilvl="3" w:tplc="76587E0C" w:tentative="1">
      <w:start w:val="1"/>
      <w:numFmt w:val="bullet"/>
      <w:lvlText w:val=""/>
      <w:lvlJc w:val="left"/>
      <w:pPr>
        <w:ind w:left="2880" w:hanging="360"/>
      </w:pPr>
      <w:rPr>
        <w:rFonts w:ascii="Symbol" w:hAnsi="Symbol" w:hint="default"/>
      </w:rPr>
    </w:lvl>
    <w:lvl w:ilvl="4" w:tplc="F726123E" w:tentative="1">
      <w:start w:val="1"/>
      <w:numFmt w:val="bullet"/>
      <w:lvlText w:val="o"/>
      <w:lvlJc w:val="left"/>
      <w:pPr>
        <w:ind w:left="3600" w:hanging="360"/>
      </w:pPr>
      <w:rPr>
        <w:rFonts w:ascii="Courier New" w:hAnsi="Courier New" w:cs="Courier New" w:hint="default"/>
      </w:rPr>
    </w:lvl>
    <w:lvl w:ilvl="5" w:tplc="3F32BF40" w:tentative="1">
      <w:start w:val="1"/>
      <w:numFmt w:val="bullet"/>
      <w:lvlText w:val=""/>
      <w:lvlJc w:val="left"/>
      <w:pPr>
        <w:ind w:left="4320" w:hanging="360"/>
      </w:pPr>
      <w:rPr>
        <w:rFonts w:ascii="Wingdings" w:hAnsi="Wingdings" w:hint="default"/>
      </w:rPr>
    </w:lvl>
    <w:lvl w:ilvl="6" w:tplc="8F8A337C" w:tentative="1">
      <w:start w:val="1"/>
      <w:numFmt w:val="bullet"/>
      <w:lvlText w:val=""/>
      <w:lvlJc w:val="left"/>
      <w:pPr>
        <w:ind w:left="5040" w:hanging="360"/>
      </w:pPr>
      <w:rPr>
        <w:rFonts w:ascii="Symbol" w:hAnsi="Symbol" w:hint="default"/>
      </w:rPr>
    </w:lvl>
    <w:lvl w:ilvl="7" w:tplc="7952D8EA" w:tentative="1">
      <w:start w:val="1"/>
      <w:numFmt w:val="bullet"/>
      <w:lvlText w:val="o"/>
      <w:lvlJc w:val="left"/>
      <w:pPr>
        <w:ind w:left="5760" w:hanging="360"/>
      </w:pPr>
      <w:rPr>
        <w:rFonts w:ascii="Courier New" w:hAnsi="Courier New" w:cs="Courier New" w:hint="default"/>
      </w:rPr>
    </w:lvl>
    <w:lvl w:ilvl="8" w:tplc="300CC16A" w:tentative="1">
      <w:start w:val="1"/>
      <w:numFmt w:val="bullet"/>
      <w:lvlText w:val=""/>
      <w:lvlJc w:val="left"/>
      <w:pPr>
        <w:ind w:left="6480" w:hanging="360"/>
      </w:pPr>
      <w:rPr>
        <w:rFonts w:ascii="Wingdings" w:hAnsi="Wingdings" w:hint="default"/>
      </w:rPr>
    </w:lvl>
  </w:abstractNum>
  <w:abstractNum w:abstractNumId="12" w15:restartNumberingAfterBreak="0">
    <w:nsid w:val="23257B15"/>
    <w:multiLevelType w:val="hybridMultilevel"/>
    <w:tmpl w:val="FE90992C"/>
    <w:lvl w:ilvl="0" w:tplc="BDAC06DA">
      <w:start w:val="1"/>
      <w:numFmt w:val="decimal"/>
      <w:lvlText w:val="(%1)"/>
      <w:lvlJc w:val="left"/>
      <w:pPr>
        <w:ind w:left="1080" w:hanging="360"/>
      </w:pPr>
      <w:rPr>
        <w:rFonts w:hint="default"/>
      </w:rPr>
    </w:lvl>
    <w:lvl w:ilvl="1" w:tplc="396E8F34" w:tentative="1">
      <w:start w:val="1"/>
      <w:numFmt w:val="lowerLetter"/>
      <w:lvlText w:val="%2."/>
      <w:lvlJc w:val="left"/>
      <w:pPr>
        <w:ind w:left="1800" w:hanging="360"/>
      </w:pPr>
    </w:lvl>
    <w:lvl w:ilvl="2" w:tplc="6A4A1E98" w:tentative="1">
      <w:start w:val="1"/>
      <w:numFmt w:val="lowerRoman"/>
      <w:lvlText w:val="%3."/>
      <w:lvlJc w:val="right"/>
      <w:pPr>
        <w:ind w:left="2520" w:hanging="180"/>
      </w:pPr>
    </w:lvl>
    <w:lvl w:ilvl="3" w:tplc="172C5398" w:tentative="1">
      <w:start w:val="1"/>
      <w:numFmt w:val="decimal"/>
      <w:lvlText w:val="%4."/>
      <w:lvlJc w:val="left"/>
      <w:pPr>
        <w:ind w:left="3240" w:hanging="360"/>
      </w:pPr>
    </w:lvl>
    <w:lvl w:ilvl="4" w:tplc="65944EBC" w:tentative="1">
      <w:start w:val="1"/>
      <w:numFmt w:val="lowerLetter"/>
      <w:lvlText w:val="%5."/>
      <w:lvlJc w:val="left"/>
      <w:pPr>
        <w:ind w:left="3960" w:hanging="360"/>
      </w:pPr>
    </w:lvl>
    <w:lvl w:ilvl="5" w:tplc="DAB4A60E" w:tentative="1">
      <w:start w:val="1"/>
      <w:numFmt w:val="lowerRoman"/>
      <w:lvlText w:val="%6."/>
      <w:lvlJc w:val="right"/>
      <w:pPr>
        <w:ind w:left="4680" w:hanging="180"/>
      </w:pPr>
    </w:lvl>
    <w:lvl w:ilvl="6" w:tplc="04C2CBCA" w:tentative="1">
      <w:start w:val="1"/>
      <w:numFmt w:val="decimal"/>
      <w:lvlText w:val="%7."/>
      <w:lvlJc w:val="left"/>
      <w:pPr>
        <w:ind w:left="5400" w:hanging="360"/>
      </w:pPr>
    </w:lvl>
    <w:lvl w:ilvl="7" w:tplc="AD9CB3AC" w:tentative="1">
      <w:start w:val="1"/>
      <w:numFmt w:val="lowerLetter"/>
      <w:lvlText w:val="%8."/>
      <w:lvlJc w:val="left"/>
      <w:pPr>
        <w:ind w:left="6120" w:hanging="360"/>
      </w:pPr>
    </w:lvl>
    <w:lvl w:ilvl="8" w:tplc="6F9E9ACA" w:tentative="1">
      <w:start w:val="1"/>
      <w:numFmt w:val="lowerRoman"/>
      <w:lvlText w:val="%9."/>
      <w:lvlJc w:val="right"/>
      <w:pPr>
        <w:ind w:left="6840" w:hanging="180"/>
      </w:pPr>
    </w:lvl>
  </w:abstractNum>
  <w:abstractNum w:abstractNumId="13" w15:restartNumberingAfterBreak="0">
    <w:nsid w:val="426D1375"/>
    <w:multiLevelType w:val="hybridMultilevel"/>
    <w:tmpl w:val="20F6C680"/>
    <w:lvl w:ilvl="0" w:tplc="38C2DBB8">
      <w:start w:val="1"/>
      <w:numFmt w:val="lowerLetter"/>
      <w:lvlText w:val="%1."/>
      <w:lvlJc w:val="left"/>
      <w:pPr>
        <w:ind w:left="1440" w:hanging="360"/>
      </w:pPr>
    </w:lvl>
    <w:lvl w:ilvl="1" w:tplc="E67E0F1A" w:tentative="1">
      <w:start w:val="1"/>
      <w:numFmt w:val="lowerLetter"/>
      <w:lvlText w:val="%2."/>
      <w:lvlJc w:val="left"/>
      <w:pPr>
        <w:ind w:left="1440" w:hanging="360"/>
      </w:pPr>
    </w:lvl>
    <w:lvl w:ilvl="2" w:tplc="96FE36DA" w:tentative="1">
      <w:start w:val="1"/>
      <w:numFmt w:val="lowerRoman"/>
      <w:lvlText w:val="%3."/>
      <w:lvlJc w:val="right"/>
      <w:pPr>
        <w:ind w:left="2160" w:hanging="180"/>
      </w:pPr>
    </w:lvl>
    <w:lvl w:ilvl="3" w:tplc="91748426" w:tentative="1">
      <w:start w:val="1"/>
      <w:numFmt w:val="decimal"/>
      <w:lvlText w:val="%4."/>
      <w:lvlJc w:val="left"/>
      <w:pPr>
        <w:ind w:left="2880" w:hanging="360"/>
      </w:pPr>
    </w:lvl>
    <w:lvl w:ilvl="4" w:tplc="1442AB3E" w:tentative="1">
      <w:start w:val="1"/>
      <w:numFmt w:val="lowerLetter"/>
      <w:lvlText w:val="%5."/>
      <w:lvlJc w:val="left"/>
      <w:pPr>
        <w:ind w:left="3600" w:hanging="360"/>
      </w:pPr>
    </w:lvl>
    <w:lvl w:ilvl="5" w:tplc="DAE665CE" w:tentative="1">
      <w:start w:val="1"/>
      <w:numFmt w:val="lowerRoman"/>
      <w:lvlText w:val="%6."/>
      <w:lvlJc w:val="right"/>
      <w:pPr>
        <w:ind w:left="4320" w:hanging="180"/>
      </w:pPr>
    </w:lvl>
    <w:lvl w:ilvl="6" w:tplc="FD10DF9A" w:tentative="1">
      <w:start w:val="1"/>
      <w:numFmt w:val="decimal"/>
      <w:lvlText w:val="%7."/>
      <w:lvlJc w:val="left"/>
      <w:pPr>
        <w:ind w:left="5040" w:hanging="360"/>
      </w:pPr>
    </w:lvl>
    <w:lvl w:ilvl="7" w:tplc="95E87AF2" w:tentative="1">
      <w:start w:val="1"/>
      <w:numFmt w:val="lowerLetter"/>
      <w:lvlText w:val="%8."/>
      <w:lvlJc w:val="left"/>
      <w:pPr>
        <w:ind w:left="5760" w:hanging="360"/>
      </w:pPr>
    </w:lvl>
    <w:lvl w:ilvl="8" w:tplc="322073EC" w:tentative="1">
      <w:start w:val="1"/>
      <w:numFmt w:val="lowerRoman"/>
      <w:lvlText w:val="%9."/>
      <w:lvlJc w:val="right"/>
      <w:pPr>
        <w:ind w:left="6480" w:hanging="180"/>
      </w:pPr>
    </w:lvl>
  </w:abstractNum>
  <w:abstractNum w:abstractNumId="14" w15:restartNumberingAfterBreak="0">
    <w:nsid w:val="46363F64"/>
    <w:multiLevelType w:val="hybridMultilevel"/>
    <w:tmpl w:val="0BECAF02"/>
    <w:lvl w:ilvl="0" w:tplc="A462C490">
      <w:start w:val="1"/>
      <w:numFmt w:val="decimal"/>
      <w:lvlText w:val="%1)"/>
      <w:lvlJc w:val="left"/>
      <w:pPr>
        <w:ind w:left="720" w:hanging="360"/>
      </w:pPr>
    </w:lvl>
    <w:lvl w:ilvl="1" w:tplc="47666F46">
      <w:start w:val="1"/>
      <w:numFmt w:val="lowerLetter"/>
      <w:lvlText w:val="%2."/>
      <w:lvlJc w:val="left"/>
      <w:pPr>
        <w:ind w:left="1440" w:hanging="360"/>
      </w:pPr>
    </w:lvl>
    <w:lvl w:ilvl="2" w:tplc="5F1AF80A">
      <w:start w:val="1"/>
      <w:numFmt w:val="lowerRoman"/>
      <w:lvlText w:val="%3."/>
      <w:lvlJc w:val="right"/>
      <w:pPr>
        <w:ind w:left="2160" w:hanging="180"/>
      </w:pPr>
    </w:lvl>
    <w:lvl w:ilvl="3" w:tplc="3682741E" w:tentative="1">
      <w:start w:val="1"/>
      <w:numFmt w:val="decimal"/>
      <w:lvlText w:val="%4."/>
      <w:lvlJc w:val="left"/>
      <w:pPr>
        <w:ind w:left="2880" w:hanging="360"/>
      </w:pPr>
    </w:lvl>
    <w:lvl w:ilvl="4" w:tplc="0614A766" w:tentative="1">
      <w:start w:val="1"/>
      <w:numFmt w:val="lowerLetter"/>
      <w:lvlText w:val="%5."/>
      <w:lvlJc w:val="left"/>
      <w:pPr>
        <w:ind w:left="3600" w:hanging="360"/>
      </w:pPr>
    </w:lvl>
    <w:lvl w:ilvl="5" w:tplc="60F64CAA" w:tentative="1">
      <w:start w:val="1"/>
      <w:numFmt w:val="lowerRoman"/>
      <w:lvlText w:val="%6."/>
      <w:lvlJc w:val="right"/>
      <w:pPr>
        <w:ind w:left="4320" w:hanging="180"/>
      </w:pPr>
    </w:lvl>
    <w:lvl w:ilvl="6" w:tplc="A8FE9794" w:tentative="1">
      <w:start w:val="1"/>
      <w:numFmt w:val="decimal"/>
      <w:lvlText w:val="%7."/>
      <w:lvlJc w:val="left"/>
      <w:pPr>
        <w:ind w:left="5040" w:hanging="360"/>
      </w:pPr>
    </w:lvl>
    <w:lvl w:ilvl="7" w:tplc="6EE249FE" w:tentative="1">
      <w:start w:val="1"/>
      <w:numFmt w:val="lowerLetter"/>
      <w:lvlText w:val="%8."/>
      <w:lvlJc w:val="left"/>
      <w:pPr>
        <w:ind w:left="5760" w:hanging="360"/>
      </w:pPr>
    </w:lvl>
    <w:lvl w:ilvl="8" w:tplc="284073CA" w:tentative="1">
      <w:start w:val="1"/>
      <w:numFmt w:val="lowerRoman"/>
      <w:lvlText w:val="%9."/>
      <w:lvlJc w:val="right"/>
      <w:pPr>
        <w:ind w:left="6480" w:hanging="180"/>
      </w:pPr>
    </w:lvl>
  </w:abstractNum>
  <w:abstractNum w:abstractNumId="15" w15:restartNumberingAfterBreak="0">
    <w:nsid w:val="47F54DAE"/>
    <w:multiLevelType w:val="multilevel"/>
    <w:tmpl w:val="46A6A7A8"/>
    <w:lvl w:ilvl="0">
      <w:start w:val="1"/>
      <w:numFmt w:val="decimal"/>
      <w:pStyle w:val="P1"/>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16" w15:restartNumberingAfterBreak="0">
    <w:nsid w:val="52333504"/>
    <w:multiLevelType w:val="hybridMultilevel"/>
    <w:tmpl w:val="311EBC26"/>
    <w:lvl w:ilvl="0" w:tplc="328ED65E">
      <w:start w:val="1"/>
      <w:numFmt w:val="upperLetter"/>
      <w:lvlText w:val="%1."/>
      <w:lvlJc w:val="left"/>
      <w:pPr>
        <w:ind w:left="720" w:hanging="360"/>
      </w:pPr>
    </w:lvl>
    <w:lvl w:ilvl="1" w:tplc="81B46128">
      <w:start w:val="1"/>
      <w:numFmt w:val="lowerLetter"/>
      <w:lvlText w:val="%2."/>
      <w:lvlJc w:val="left"/>
      <w:pPr>
        <w:ind w:left="1440" w:hanging="360"/>
      </w:pPr>
    </w:lvl>
    <w:lvl w:ilvl="2" w:tplc="B406CD9C">
      <w:start w:val="1"/>
      <w:numFmt w:val="lowerRoman"/>
      <w:lvlText w:val="%3."/>
      <w:lvlJc w:val="right"/>
      <w:pPr>
        <w:ind w:left="2160" w:hanging="180"/>
      </w:pPr>
    </w:lvl>
    <w:lvl w:ilvl="3" w:tplc="8214D9FC">
      <w:start w:val="1"/>
      <w:numFmt w:val="decimal"/>
      <w:lvlText w:val="%4."/>
      <w:lvlJc w:val="left"/>
      <w:pPr>
        <w:ind w:left="2880" w:hanging="360"/>
      </w:pPr>
    </w:lvl>
    <w:lvl w:ilvl="4" w:tplc="1F5A007C">
      <w:start w:val="1"/>
      <w:numFmt w:val="lowerLetter"/>
      <w:lvlText w:val="%5."/>
      <w:lvlJc w:val="left"/>
      <w:pPr>
        <w:ind w:left="3600" w:hanging="360"/>
      </w:pPr>
    </w:lvl>
    <w:lvl w:ilvl="5" w:tplc="EEEC61CA">
      <w:start w:val="1"/>
      <w:numFmt w:val="lowerRoman"/>
      <w:lvlText w:val="%6."/>
      <w:lvlJc w:val="right"/>
      <w:pPr>
        <w:ind w:left="4320" w:hanging="180"/>
      </w:pPr>
    </w:lvl>
    <w:lvl w:ilvl="6" w:tplc="D938B69C">
      <w:start w:val="1"/>
      <w:numFmt w:val="decimal"/>
      <w:lvlText w:val="%7."/>
      <w:lvlJc w:val="left"/>
      <w:pPr>
        <w:ind w:left="5040" w:hanging="360"/>
      </w:pPr>
    </w:lvl>
    <w:lvl w:ilvl="7" w:tplc="F5543C6A">
      <w:start w:val="1"/>
      <w:numFmt w:val="lowerLetter"/>
      <w:lvlText w:val="%8."/>
      <w:lvlJc w:val="left"/>
      <w:pPr>
        <w:ind w:left="5760" w:hanging="360"/>
      </w:pPr>
    </w:lvl>
    <w:lvl w:ilvl="8" w:tplc="1BEED06C">
      <w:start w:val="1"/>
      <w:numFmt w:val="lowerRoman"/>
      <w:lvlText w:val="%9."/>
      <w:lvlJc w:val="right"/>
      <w:pPr>
        <w:ind w:left="6480" w:hanging="180"/>
      </w:pPr>
    </w:lvl>
  </w:abstractNum>
  <w:abstractNum w:abstractNumId="17" w15:restartNumberingAfterBreak="0">
    <w:nsid w:val="5B6E5CE7"/>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5E8F5F56"/>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4B06D77"/>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6F667689"/>
    <w:multiLevelType w:val="hybridMultilevel"/>
    <w:tmpl w:val="50041082"/>
    <w:lvl w:ilvl="0" w:tplc="BFAA5220">
      <w:start w:val="1"/>
      <w:numFmt w:val="lowerLetter"/>
      <w:lvlText w:val="%1."/>
      <w:lvlJc w:val="left"/>
      <w:pPr>
        <w:ind w:left="1440" w:hanging="360"/>
      </w:pPr>
    </w:lvl>
    <w:lvl w:ilvl="1" w:tplc="F05803B2" w:tentative="1">
      <w:start w:val="1"/>
      <w:numFmt w:val="lowerLetter"/>
      <w:lvlText w:val="%2."/>
      <w:lvlJc w:val="left"/>
      <w:pPr>
        <w:ind w:left="2160" w:hanging="360"/>
      </w:pPr>
    </w:lvl>
    <w:lvl w:ilvl="2" w:tplc="35BCD142" w:tentative="1">
      <w:start w:val="1"/>
      <w:numFmt w:val="lowerRoman"/>
      <w:lvlText w:val="%3."/>
      <w:lvlJc w:val="right"/>
      <w:pPr>
        <w:ind w:left="2880" w:hanging="180"/>
      </w:pPr>
    </w:lvl>
    <w:lvl w:ilvl="3" w:tplc="479C7786" w:tentative="1">
      <w:start w:val="1"/>
      <w:numFmt w:val="decimal"/>
      <w:lvlText w:val="%4."/>
      <w:lvlJc w:val="left"/>
      <w:pPr>
        <w:ind w:left="3600" w:hanging="360"/>
      </w:pPr>
    </w:lvl>
    <w:lvl w:ilvl="4" w:tplc="C16616F4" w:tentative="1">
      <w:start w:val="1"/>
      <w:numFmt w:val="lowerLetter"/>
      <w:lvlText w:val="%5."/>
      <w:lvlJc w:val="left"/>
      <w:pPr>
        <w:ind w:left="4320" w:hanging="360"/>
      </w:pPr>
    </w:lvl>
    <w:lvl w:ilvl="5" w:tplc="0A3011B0" w:tentative="1">
      <w:start w:val="1"/>
      <w:numFmt w:val="lowerRoman"/>
      <w:lvlText w:val="%6."/>
      <w:lvlJc w:val="right"/>
      <w:pPr>
        <w:ind w:left="5040" w:hanging="180"/>
      </w:pPr>
    </w:lvl>
    <w:lvl w:ilvl="6" w:tplc="0A8C0FA6" w:tentative="1">
      <w:start w:val="1"/>
      <w:numFmt w:val="decimal"/>
      <w:lvlText w:val="%7."/>
      <w:lvlJc w:val="left"/>
      <w:pPr>
        <w:ind w:left="5760" w:hanging="360"/>
      </w:pPr>
    </w:lvl>
    <w:lvl w:ilvl="7" w:tplc="C9A685BC" w:tentative="1">
      <w:start w:val="1"/>
      <w:numFmt w:val="lowerLetter"/>
      <w:lvlText w:val="%8."/>
      <w:lvlJc w:val="left"/>
      <w:pPr>
        <w:ind w:left="6480" w:hanging="360"/>
      </w:pPr>
    </w:lvl>
    <w:lvl w:ilvl="8" w:tplc="EBE41028" w:tentative="1">
      <w:start w:val="1"/>
      <w:numFmt w:val="lowerRoman"/>
      <w:lvlText w:val="%9."/>
      <w:lvlJc w:val="right"/>
      <w:pPr>
        <w:ind w:left="7200" w:hanging="180"/>
      </w:pPr>
    </w:lvl>
  </w:abstractNum>
  <w:abstractNum w:abstractNumId="21" w15:restartNumberingAfterBreak="0">
    <w:nsid w:val="7138453C"/>
    <w:multiLevelType w:val="hybridMultilevel"/>
    <w:tmpl w:val="8F2E3952"/>
    <w:lvl w:ilvl="0" w:tplc="78605926">
      <w:start w:val="1"/>
      <w:numFmt w:val="lowerLetter"/>
      <w:lvlText w:val="%1."/>
      <w:lvlJc w:val="left"/>
      <w:pPr>
        <w:ind w:left="1440" w:hanging="360"/>
      </w:pPr>
    </w:lvl>
    <w:lvl w:ilvl="1" w:tplc="91D2C59C" w:tentative="1">
      <w:start w:val="1"/>
      <w:numFmt w:val="lowerLetter"/>
      <w:lvlText w:val="%2."/>
      <w:lvlJc w:val="left"/>
      <w:pPr>
        <w:ind w:left="1440" w:hanging="360"/>
      </w:pPr>
    </w:lvl>
    <w:lvl w:ilvl="2" w:tplc="AE6C0AB0" w:tentative="1">
      <w:start w:val="1"/>
      <w:numFmt w:val="lowerRoman"/>
      <w:lvlText w:val="%3."/>
      <w:lvlJc w:val="right"/>
      <w:pPr>
        <w:ind w:left="2160" w:hanging="180"/>
      </w:pPr>
    </w:lvl>
    <w:lvl w:ilvl="3" w:tplc="6E041522" w:tentative="1">
      <w:start w:val="1"/>
      <w:numFmt w:val="decimal"/>
      <w:lvlText w:val="%4."/>
      <w:lvlJc w:val="left"/>
      <w:pPr>
        <w:ind w:left="2880" w:hanging="360"/>
      </w:pPr>
    </w:lvl>
    <w:lvl w:ilvl="4" w:tplc="2C865A04" w:tentative="1">
      <w:start w:val="1"/>
      <w:numFmt w:val="lowerLetter"/>
      <w:lvlText w:val="%5."/>
      <w:lvlJc w:val="left"/>
      <w:pPr>
        <w:ind w:left="3600" w:hanging="360"/>
      </w:pPr>
    </w:lvl>
    <w:lvl w:ilvl="5" w:tplc="B73CE8CC" w:tentative="1">
      <w:start w:val="1"/>
      <w:numFmt w:val="lowerRoman"/>
      <w:lvlText w:val="%6."/>
      <w:lvlJc w:val="right"/>
      <w:pPr>
        <w:ind w:left="4320" w:hanging="180"/>
      </w:pPr>
    </w:lvl>
    <w:lvl w:ilvl="6" w:tplc="796CC554" w:tentative="1">
      <w:start w:val="1"/>
      <w:numFmt w:val="decimal"/>
      <w:lvlText w:val="%7."/>
      <w:lvlJc w:val="left"/>
      <w:pPr>
        <w:ind w:left="5040" w:hanging="360"/>
      </w:pPr>
    </w:lvl>
    <w:lvl w:ilvl="7" w:tplc="C562B1FA" w:tentative="1">
      <w:start w:val="1"/>
      <w:numFmt w:val="lowerLetter"/>
      <w:lvlText w:val="%8."/>
      <w:lvlJc w:val="left"/>
      <w:pPr>
        <w:ind w:left="5760" w:hanging="360"/>
      </w:pPr>
    </w:lvl>
    <w:lvl w:ilvl="8" w:tplc="58A2C9C8" w:tentative="1">
      <w:start w:val="1"/>
      <w:numFmt w:val="lowerRoman"/>
      <w:lvlText w:val="%9."/>
      <w:lvlJc w:val="right"/>
      <w:pPr>
        <w:ind w:left="6480" w:hanging="180"/>
      </w:pPr>
    </w:lvl>
  </w:abstractNum>
  <w:abstractNum w:abstractNumId="22" w15:restartNumberingAfterBreak="0">
    <w:nsid w:val="73C76C4E"/>
    <w:multiLevelType w:val="hybridMultilevel"/>
    <w:tmpl w:val="7714D2CC"/>
    <w:lvl w:ilvl="0" w:tplc="9BC66474">
      <w:start w:val="1"/>
      <w:numFmt w:val="bullet"/>
      <w:lvlText w:val=""/>
      <w:lvlJc w:val="left"/>
      <w:pPr>
        <w:ind w:left="720" w:hanging="360"/>
      </w:pPr>
      <w:rPr>
        <w:rFonts w:ascii="Symbol" w:hAnsi="Symbol" w:hint="default"/>
      </w:rPr>
    </w:lvl>
    <w:lvl w:ilvl="1" w:tplc="21E49028">
      <w:start w:val="1"/>
      <w:numFmt w:val="bullet"/>
      <w:lvlText w:val="o"/>
      <w:lvlJc w:val="left"/>
      <w:pPr>
        <w:ind w:left="1440" w:hanging="360"/>
      </w:pPr>
      <w:rPr>
        <w:rFonts w:ascii="Courier New" w:hAnsi="Courier New" w:cs="Courier New" w:hint="default"/>
      </w:rPr>
    </w:lvl>
    <w:lvl w:ilvl="2" w:tplc="F3B86B3C" w:tentative="1">
      <w:start w:val="1"/>
      <w:numFmt w:val="bullet"/>
      <w:lvlText w:val=""/>
      <w:lvlJc w:val="left"/>
      <w:pPr>
        <w:ind w:left="2160" w:hanging="360"/>
      </w:pPr>
      <w:rPr>
        <w:rFonts w:ascii="Wingdings" w:hAnsi="Wingdings" w:hint="default"/>
      </w:rPr>
    </w:lvl>
    <w:lvl w:ilvl="3" w:tplc="4CF6C69C" w:tentative="1">
      <w:start w:val="1"/>
      <w:numFmt w:val="bullet"/>
      <w:lvlText w:val=""/>
      <w:lvlJc w:val="left"/>
      <w:pPr>
        <w:ind w:left="2880" w:hanging="360"/>
      </w:pPr>
      <w:rPr>
        <w:rFonts w:ascii="Symbol" w:hAnsi="Symbol" w:hint="default"/>
      </w:rPr>
    </w:lvl>
    <w:lvl w:ilvl="4" w:tplc="E44842D2" w:tentative="1">
      <w:start w:val="1"/>
      <w:numFmt w:val="bullet"/>
      <w:lvlText w:val="o"/>
      <w:lvlJc w:val="left"/>
      <w:pPr>
        <w:ind w:left="3600" w:hanging="360"/>
      </w:pPr>
      <w:rPr>
        <w:rFonts w:ascii="Courier New" w:hAnsi="Courier New" w:cs="Courier New" w:hint="default"/>
      </w:rPr>
    </w:lvl>
    <w:lvl w:ilvl="5" w:tplc="C1EE40EE" w:tentative="1">
      <w:start w:val="1"/>
      <w:numFmt w:val="bullet"/>
      <w:lvlText w:val=""/>
      <w:lvlJc w:val="left"/>
      <w:pPr>
        <w:ind w:left="4320" w:hanging="360"/>
      </w:pPr>
      <w:rPr>
        <w:rFonts w:ascii="Wingdings" w:hAnsi="Wingdings" w:hint="default"/>
      </w:rPr>
    </w:lvl>
    <w:lvl w:ilvl="6" w:tplc="5F5EFAC6" w:tentative="1">
      <w:start w:val="1"/>
      <w:numFmt w:val="bullet"/>
      <w:lvlText w:val=""/>
      <w:lvlJc w:val="left"/>
      <w:pPr>
        <w:ind w:left="5040" w:hanging="360"/>
      </w:pPr>
      <w:rPr>
        <w:rFonts w:ascii="Symbol" w:hAnsi="Symbol" w:hint="default"/>
      </w:rPr>
    </w:lvl>
    <w:lvl w:ilvl="7" w:tplc="08FC0C5E" w:tentative="1">
      <w:start w:val="1"/>
      <w:numFmt w:val="bullet"/>
      <w:lvlText w:val="o"/>
      <w:lvlJc w:val="left"/>
      <w:pPr>
        <w:ind w:left="5760" w:hanging="360"/>
      </w:pPr>
      <w:rPr>
        <w:rFonts w:ascii="Courier New" w:hAnsi="Courier New" w:cs="Courier New" w:hint="default"/>
      </w:rPr>
    </w:lvl>
    <w:lvl w:ilvl="8" w:tplc="DC5687A8" w:tentative="1">
      <w:start w:val="1"/>
      <w:numFmt w:val="bullet"/>
      <w:lvlText w:val=""/>
      <w:lvlJc w:val="left"/>
      <w:pPr>
        <w:ind w:left="6480" w:hanging="360"/>
      </w:pPr>
      <w:rPr>
        <w:rFonts w:ascii="Wingdings" w:hAnsi="Wingdings" w:hint="default"/>
      </w:rPr>
    </w:lvl>
  </w:abstractNum>
  <w:abstractNum w:abstractNumId="23" w15:restartNumberingAfterBreak="0">
    <w:nsid w:val="7AA013AE"/>
    <w:multiLevelType w:val="hybridMultilevel"/>
    <w:tmpl w:val="0BECAF02"/>
    <w:lvl w:ilvl="0" w:tplc="7F8229DE">
      <w:start w:val="1"/>
      <w:numFmt w:val="decimal"/>
      <w:lvlText w:val="%1)"/>
      <w:lvlJc w:val="left"/>
      <w:pPr>
        <w:ind w:left="720" w:hanging="360"/>
      </w:pPr>
    </w:lvl>
    <w:lvl w:ilvl="1" w:tplc="A2787A1A">
      <w:start w:val="1"/>
      <w:numFmt w:val="lowerLetter"/>
      <w:lvlText w:val="%2."/>
      <w:lvlJc w:val="left"/>
      <w:pPr>
        <w:ind w:left="1440" w:hanging="360"/>
      </w:pPr>
    </w:lvl>
    <w:lvl w:ilvl="2" w:tplc="BA944B56">
      <w:start w:val="1"/>
      <w:numFmt w:val="lowerRoman"/>
      <w:lvlText w:val="%3."/>
      <w:lvlJc w:val="right"/>
      <w:pPr>
        <w:ind w:left="2160" w:hanging="180"/>
      </w:pPr>
    </w:lvl>
    <w:lvl w:ilvl="3" w:tplc="A528853A" w:tentative="1">
      <w:start w:val="1"/>
      <w:numFmt w:val="decimal"/>
      <w:lvlText w:val="%4."/>
      <w:lvlJc w:val="left"/>
      <w:pPr>
        <w:ind w:left="2880" w:hanging="360"/>
      </w:pPr>
    </w:lvl>
    <w:lvl w:ilvl="4" w:tplc="797C28DA" w:tentative="1">
      <w:start w:val="1"/>
      <w:numFmt w:val="lowerLetter"/>
      <w:lvlText w:val="%5."/>
      <w:lvlJc w:val="left"/>
      <w:pPr>
        <w:ind w:left="3600" w:hanging="360"/>
      </w:pPr>
    </w:lvl>
    <w:lvl w:ilvl="5" w:tplc="BABC53A6" w:tentative="1">
      <w:start w:val="1"/>
      <w:numFmt w:val="lowerRoman"/>
      <w:lvlText w:val="%6."/>
      <w:lvlJc w:val="right"/>
      <w:pPr>
        <w:ind w:left="4320" w:hanging="180"/>
      </w:pPr>
    </w:lvl>
    <w:lvl w:ilvl="6" w:tplc="69208A06" w:tentative="1">
      <w:start w:val="1"/>
      <w:numFmt w:val="decimal"/>
      <w:lvlText w:val="%7."/>
      <w:lvlJc w:val="left"/>
      <w:pPr>
        <w:ind w:left="5040" w:hanging="360"/>
      </w:pPr>
    </w:lvl>
    <w:lvl w:ilvl="7" w:tplc="A4A4904A" w:tentative="1">
      <w:start w:val="1"/>
      <w:numFmt w:val="lowerLetter"/>
      <w:lvlText w:val="%8."/>
      <w:lvlJc w:val="left"/>
      <w:pPr>
        <w:ind w:left="5760" w:hanging="360"/>
      </w:pPr>
    </w:lvl>
    <w:lvl w:ilvl="8" w:tplc="DEDA049C" w:tentative="1">
      <w:start w:val="1"/>
      <w:numFmt w:val="lowerRoman"/>
      <w:lvlText w:val="%9."/>
      <w:lvlJc w:val="right"/>
      <w:pPr>
        <w:ind w:left="6480" w:hanging="180"/>
      </w:pPr>
    </w:lvl>
  </w:abstractNum>
  <w:abstractNum w:abstractNumId="24" w15:restartNumberingAfterBreak="0">
    <w:nsid w:val="7B0A0691"/>
    <w:multiLevelType w:val="hybridMultilevel"/>
    <w:tmpl w:val="4B36EAC2"/>
    <w:lvl w:ilvl="0" w:tplc="8DA47750">
      <w:start w:val="1"/>
      <w:numFmt w:val="lowerLetter"/>
      <w:lvlText w:val="%1."/>
      <w:lvlJc w:val="left"/>
      <w:pPr>
        <w:ind w:left="1440" w:hanging="360"/>
      </w:pPr>
    </w:lvl>
    <w:lvl w:ilvl="1" w:tplc="CDD2A05C" w:tentative="1">
      <w:start w:val="1"/>
      <w:numFmt w:val="lowerLetter"/>
      <w:lvlText w:val="%2."/>
      <w:lvlJc w:val="left"/>
      <w:pPr>
        <w:ind w:left="1440" w:hanging="360"/>
      </w:pPr>
    </w:lvl>
    <w:lvl w:ilvl="2" w:tplc="66DC84A4" w:tentative="1">
      <w:start w:val="1"/>
      <w:numFmt w:val="lowerRoman"/>
      <w:lvlText w:val="%3."/>
      <w:lvlJc w:val="right"/>
      <w:pPr>
        <w:ind w:left="2160" w:hanging="180"/>
      </w:pPr>
    </w:lvl>
    <w:lvl w:ilvl="3" w:tplc="FA5C278C" w:tentative="1">
      <w:start w:val="1"/>
      <w:numFmt w:val="decimal"/>
      <w:lvlText w:val="%4."/>
      <w:lvlJc w:val="left"/>
      <w:pPr>
        <w:ind w:left="2880" w:hanging="360"/>
      </w:pPr>
    </w:lvl>
    <w:lvl w:ilvl="4" w:tplc="8218349E" w:tentative="1">
      <w:start w:val="1"/>
      <w:numFmt w:val="lowerLetter"/>
      <w:lvlText w:val="%5."/>
      <w:lvlJc w:val="left"/>
      <w:pPr>
        <w:ind w:left="3600" w:hanging="360"/>
      </w:pPr>
    </w:lvl>
    <w:lvl w:ilvl="5" w:tplc="DE1678A4" w:tentative="1">
      <w:start w:val="1"/>
      <w:numFmt w:val="lowerRoman"/>
      <w:lvlText w:val="%6."/>
      <w:lvlJc w:val="right"/>
      <w:pPr>
        <w:ind w:left="4320" w:hanging="180"/>
      </w:pPr>
    </w:lvl>
    <w:lvl w:ilvl="6" w:tplc="AA6EEE0A" w:tentative="1">
      <w:start w:val="1"/>
      <w:numFmt w:val="decimal"/>
      <w:lvlText w:val="%7."/>
      <w:lvlJc w:val="left"/>
      <w:pPr>
        <w:ind w:left="5040" w:hanging="360"/>
      </w:pPr>
    </w:lvl>
    <w:lvl w:ilvl="7" w:tplc="BD866658" w:tentative="1">
      <w:start w:val="1"/>
      <w:numFmt w:val="lowerLetter"/>
      <w:lvlText w:val="%8."/>
      <w:lvlJc w:val="left"/>
      <w:pPr>
        <w:ind w:left="5760" w:hanging="360"/>
      </w:pPr>
    </w:lvl>
    <w:lvl w:ilvl="8" w:tplc="9974A258" w:tentative="1">
      <w:start w:val="1"/>
      <w:numFmt w:val="lowerRoman"/>
      <w:lvlText w:val="%9."/>
      <w:lvlJc w:val="right"/>
      <w:pPr>
        <w:ind w:left="6480" w:hanging="180"/>
      </w:pPr>
    </w:lvl>
  </w:abstractNum>
  <w:abstractNum w:abstractNumId="25" w15:restartNumberingAfterBreak="0">
    <w:nsid w:val="7DD80A1B"/>
    <w:multiLevelType w:val="hybridMultilevel"/>
    <w:tmpl w:val="E6D64074"/>
    <w:lvl w:ilvl="0" w:tplc="3604B99A">
      <w:start w:val="1"/>
      <w:numFmt w:val="upperLetter"/>
      <w:lvlText w:val="%1."/>
      <w:lvlJc w:val="left"/>
      <w:pPr>
        <w:ind w:left="720" w:hanging="360"/>
      </w:pPr>
    </w:lvl>
    <w:lvl w:ilvl="1" w:tplc="032E3F64">
      <w:start w:val="1"/>
      <w:numFmt w:val="lowerLetter"/>
      <w:lvlText w:val="%2."/>
      <w:lvlJc w:val="left"/>
      <w:pPr>
        <w:ind w:left="1440" w:hanging="360"/>
      </w:pPr>
    </w:lvl>
    <w:lvl w:ilvl="2" w:tplc="65DE83DA">
      <w:start w:val="1"/>
      <w:numFmt w:val="lowerRoman"/>
      <w:lvlText w:val="%3."/>
      <w:lvlJc w:val="right"/>
      <w:pPr>
        <w:ind w:left="2160" w:hanging="180"/>
      </w:pPr>
    </w:lvl>
    <w:lvl w:ilvl="3" w:tplc="CB00396E">
      <w:start w:val="1"/>
      <w:numFmt w:val="decimal"/>
      <w:lvlText w:val="%4."/>
      <w:lvlJc w:val="left"/>
      <w:pPr>
        <w:ind w:left="2880" w:hanging="360"/>
      </w:pPr>
    </w:lvl>
    <w:lvl w:ilvl="4" w:tplc="A0C04C92">
      <w:start w:val="1"/>
      <w:numFmt w:val="lowerLetter"/>
      <w:lvlText w:val="%5."/>
      <w:lvlJc w:val="left"/>
      <w:pPr>
        <w:ind w:left="3600" w:hanging="360"/>
      </w:pPr>
    </w:lvl>
    <w:lvl w:ilvl="5" w:tplc="EE027416">
      <w:start w:val="1"/>
      <w:numFmt w:val="lowerRoman"/>
      <w:lvlText w:val="%6."/>
      <w:lvlJc w:val="right"/>
      <w:pPr>
        <w:ind w:left="4320" w:hanging="180"/>
      </w:pPr>
    </w:lvl>
    <w:lvl w:ilvl="6" w:tplc="035425C6">
      <w:start w:val="1"/>
      <w:numFmt w:val="decimal"/>
      <w:lvlText w:val="%7."/>
      <w:lvlJc w:val="left"/>
      <w:pPr>
        <w:ind w:left="5040" w:hanging="360"/>
      </w:pPr>
    </w:lvl>
    <w:lvl w:ilvl="7" w:tplc="80CA46AC">
      <w:start w:val="1"/>
      <w:numFmt w:val="lowerLetter"/>
      <w:lvlText w:val="%8."/>
      <w:lvlJc w:val="left"/>
      <w:pPr>
        <w:ind w:left="5760" w:hanging="360"/>
      </w:pPr>
    </w:lvl>
    <w:lvl w:ilvl="8" w:tplc="BF7C8C0C">
      <w:start w:val="1"/>
      <w:numFmt w:val="lowerRoman"/>
      <w:lvlText w:val="%9."/>
      <w:lvlJc w:val="right"/>
      <w:pPr>
        <w:ind w:left="6480" w:hanging="180"/>
      </w:pPr>
    </w:lvl>
  </w:abstractNum>
  <w:num w:numId="1" w16cid:durableId="936642087">
    <w:abstractNumId w:val="15"/>
  </w:num>
  <w:num w:numId="2" w16cid:durableId="566035382">
    <w:abstractNumId w:val="10"/>
  </w:num>
  <w:num w:numId="3" w16cid:durableId="19728376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64008973">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2326230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7746740">
    <w:abstractNumId w:val="11"/>
  </w:num>
  <w:num w:numId="7" w16cid:durableId="443160174">
    <w:abstractNumId w:val="23"/>
  </w:num>
  <w:num w:numId="8" w16cid:durableId="1610041314">
    <w:abstractNumId w:val="12"/>
  </w:num>
  <w:num w:numId="9" w16cid:durableId="1502968694">
    <w:abstractNumId w:val="14"/>
  </w:num>
  <w:num w:numId="10" w16cid:durableId="1766195743">
    <w:abstractNumId w:val="21"/>
  </w:num>
  <w:num w:numId="11" w16cid:durableId="774331688">
    <w:abstractNumId w:val="24"/>
  </w:num>
  <w:num w:numId="12" w16cid:durableId="1187863076">
    <w:abstractNumId w:val="13"/>
  </w:num>
  <w:num w:numId="13" w16cid:durableId="1654525720">
    <w:abstractNumId w:val="20"/>
  </w:num>
  <w:num w:numId="14" w16cid:durableId="2092044824">
    <w:abstractNumId w:val="22"/>
  </w:num>
  <w:num w:numId="15" w16cid:durableId="1408114519">
    <w:abstractNumId w:val="18"/>
  </w:num>
  <w:num w:numId="16" w16cid:durableId="254243651">
    <w:abstractNumId w:val="19"/>
  </w:num>
  <w:num w:numId="17" w16cid:durableId="736434286">
    <w:abstractNumId w:val="17"/>
  </w:num>
  <w:num w:numId="18" w16cid:durableId="778136561">
    <w:abstractNumId w:val="9"/>
  </w:num>
  <w:num w:numId="19" w16cid:durableId="2100785878">
    <w:abstractNumId w:val="7"/>
  </w:num>
  <w:num w:numId="20" w16cid:durableId="2003506678">
    <w:abstractNumId w:val="6"/>
  </w:num>
  <w:num w:numId="21" w16cid:durableId="2101246002">
    <w:abstractNumId w:val="5"/>
  </w:num>
  <w:num w:numId="22" w16cid:durableId="1472867795">
    <w:abstractNumId w:val="4"/>
  </w:num>
  <w:num w:numId="23" w16cid:durableId="397939570">
    <w:abstractNumId w:val="8"/>
  </w:num>
  <w:num w:numId="24" w16cid:durableId="61107074">
    <w:abstractNumId w:val="3"/>
  </w:num>
  <w:num w:numId="25" w16cid:durableId="112138129">
    <w:abstractNumId w:val="2"/>
  </w:num>
  <w:num w:numId="26" w16cid:durableId="6369161">
    <w:abstractNumId w:val="1"/>
  </w:num>
  <w:num w:numId="27" w16cid:durableId="69547228">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1573"/>
  </w:docVars>
  <w:rsids>
    <w:rsidRoot w:val="00CC2986"/>
    <w:rsid w:val="000000B4"/>
    <w:rsid w:val="000003B4"/>
    <w:rsid w:val="000003C2"/>
    <w:rsid w:val="00000611"/>
    <w:rsid w:val="0000070D"/>
    <w:rsid w:val="00000A7D"/>
    <w:rsid w:val="00000BA8"/>
    <w:rsid w:val="00000F33"/>
    <w:rsid w:val="00001022"/>
    <w:rsid w:val="0000190F"/>
    <w:rsid w:val="000019FE"/>
    <w:rsid w:val="00001C20"/>
    <w:rsid w:val="00001EA6"/>
    <w:rsid w:val="0000217B"/>
    <w:rsid w:val="00002225"/>
    <w:rsid w:val="00002397"/>
    <w:rsid w:val="000025F4"/>
    <w:rsid w:val="00002604"/>
    <w:rsid w:val="0000262A"/>
    <w:rsid w:val="000027E2"/>
    <w:rsid w:val="00002A72"/>
    <w:rsid w:val="00002DCD"/>
    <w:rsid w:val="0000312E"/>
    <w:rsid w:val="000031C3"/>
    <w:rsid w:val="00003233"/>
    <w:rsid w:val="000034BA"/>
    <w:rsid w:val="00003815"/>
    <w:rsid w:val="00003959"/>
    <w:rsid w:val="00003BE9"/>
    <w:rsid w:val="00003C4D"/>
    <w:rsid w:val="00003D7F"/>
    <w:rsid w:val="000046CE"/>
    <w:rsid w:val="00004727"/>
    <w:rsid w:val="0000472C"/>
    <w:rsid w:val="00004937"/>
    <w:rsid w:val="00004E0C"/>
    <w:rsid w:val="000056BE"/>
    <w:rsid w:val="00005A35"/>
    <w:rsid w:val="00005B07"/>
    <w:rsid w:val="00005C9B"/>
    <w:rsid w:val="00005CCD"/>
    <w:rsid w:val="00005D0C"/>
    <w:rsid w:val="0000634B"/>
    <w:rsid w:val="000063EB"/>
    <w:rsid w:val="00006564"/>
    <w:rsid w:val="00006AE1"/>
    <w:rsid w:val="00006CE3"/>
    <w:rsid w:val="00006E73"/>
    <w:rsid w:val="00007097"/>
    <w:rsid w:val="000072FB"/>
    <w:rsid w:val="000076CA"/>
    <w:rsid w:val="0000771B"/>
    <w:rsid w:val="000078AE"/>
    <w:rsid w:val="00007AD0"/>
    <w:rsid w:val="00007C65"/>
    <w:rsid w:val="00007D17"/>
    <w:rsid w:val="000100CA"/>
    <w:rsid w:val="000102A4"/>
    <w:rsid w:val="00010559"/>
    <w:rsid w:val="000108D0"/>
    <w:rsid w:val="00010F4F"/>
    <w:rsid w:val="00011053"/>
    <w:rsid w:val="00011121"/>
    <w:rsid w:val="00011374"/>
    <w:rsid w:val="0001162B"/>
    <w:rsid w:val="000116F5"/>
    <w:rsid w:val="00011C84"/>
    <w:rsid w:val="00011E0B"/>
    <w:rsid w:val="0001218B"/>
    <w:rsid w:val="00012354"/>
    <w:rsid w:val="00012463"/>
    <w:rsid w:val="00012564"/>
    <w:rsid w:val="00012B10"/>
    <w:rsid w:val="00012DF6"/>
    <w:rsid w:val="00012FEA"/>
    <w:rsid w:val="00013233"/>
    <w:rsid w:val="0001335A"/>
    <w:rsid w:val="00013384"/>
    <w:rsid w:val="000133A9"/>
    <w:rsid w:val="000134D6"/>
    <w:rsid w:val="00013A4E"/>
    <w:rsid w:val="00013B97"/>
    <w:rsid w:val="00014CC7"/>
    <w:rsid w:val="00014DD8"/>
    <w:rsid w:val="00014E13"/>
    <w:rsid w:val="00014E73"/>
    <w:rsid w:val="000151AD"/>
    <w:rsid w:val="000153A9"/>
    <w:rsid w:val="000154A0"/>
    <w:rsid w:val="00015714"/>
    <w:rsid w:val="000157D8"/>
    <w:rsid w:val="000159DA"/>
    <w:rsid w:val="00015AB9"/>
    <w:rsid w:val="00015ABC"/>
    <w:rsid w:val="00015D17"/>
    <w:rsid w:val="00015E22"/>
    <w:rsid w:val="00015FF0"/>
    <w:rsid w:val="000160F8"/>
    <w:rsid w:val="00016274"/>
    <w:rsid w:val="000162BA"/>
    <w:rsid w:val="000162CA"/>
    <w:rsid w:val="0001634C"/>
    <w:rsid w:val="0001647B"/>
    <w:rsid w:val="00016924"/>
    <w:rsid w:val="00016CC5"/>
    <w:rsid w:val="00016D68"/>
    <w:rsid w:val="00016ED8"/>
    <w:rsid w:val="000172A5"/>
    <w:rsid w:val="000176BD"/>
    <w:rsid w:val="00017C9A"/>
    <w:rsid w:val="00017D71"/>
    <w:rsid w:val="00017DA2"/>
    <w:rsid w:val="00017DB9"/>
    <w:rsid w:val="000203A0"/>
    <w:rsid w:val="000209DE"/>
    <w:rsid w:val="00020B8E"/>
    <w:rsid w:val="0002114B"/>
    <w:rsid w:val="00021219"/>
    <w:rsid w:val="000216DB"/>
    <w:rsid w:val="00021828"/>
    <w:rsid w:val="0002186A"/>
    <w:rsid w:val="00021B70"/>
    <w:rsid w:val="00021EDD"/>
    <w:rsid w:val="00021F25"/>
    <w:rsid w:val="00021F31"/>
    <w:rsid w:val="00022005"/>
    <w:rsid w:val="000223B2"/>
    <w:rsid w:val="000225C9"/>
    <w:rsid w:val="000226D3"/>
    <w:rsid w:val="0002294C"/>
    <w:rsid w:val="000229D7"/>
    <w:rsid w:val="00022F2E"/>
    <w:rsid w:val="00022F93"/>
    <w:rsid w:val="000231C6"/>
    <w:rsid w:val="000234DC"/>
    <w:rsid w:val="00023663"/>
    <w:rsid w:val="0002384D"/>
    <w:rsid w:val="000239DD"/>
    <w:rsid w:val="00023B19"/>
    <w:rsid w:val="00023C4A"/>
    <w:rsid w:val="00023D7F"/>
    <w:rsid w:val="00023DED"/>
    <w:rsid w:val="00023DF7"/>
    <w:rsid w:val="00023E1B"/>
    <w:rsid w:val="00023F83"/>
    <w:rsid w:val="000244D5"/>
    <w:rsid w:val="0002477E"/>
    <w:rsid w:val="000249FB"/>
    <w:rsid w:val="00024AEE"/>
    <w:rsid w:val="00024B5E"/>
    <w:rsid w:val="00024C32"/>
    <w:rsid w:val="00024D8E"/>
    <w:rsid w:val="00024E95"/>
    <w:rsid w:val="00024EF0"/>
    <w:rsid w:val="00025022"/>
    <w:rsid w:val="0002506F"/>
    <w:rsid w:val="00025153"/>
    <w:rsid w:val="0002528A"/>
    <w:rsid w:val="0002581C"/>
    <w:rsid w:val="000259CB"/>
    <w:rsid w:val="00025DC7"/>
    <w:rsid w:val="00025E67"/>
    <w:rsid w:val="00025F09"/>
    <w:rsid w:val="00026197"/>
    <w:rsid w:val="000262F0"/>
    <w:rsid w:val="000265B0"/>
    <w:rsid w:val="0002673F"/>
    <w:rsid w:val="0002679B"/>
    <w:rsid w:val="00026BA9"/>
    <w:rsid w:val="00026DD6"/>
    <w:rsid w:val="00026E80"/>
    <w:rsid w:val="00026ECC"/>
    <w:rsid w:val="00027120"/>
    <w:rsid w:val="0002720F"/>
    <w:rsid w:val="00027396"/>
    <w:rsid w:val="0002745B"/>
    <w:rsid w:val="0002746E"/>
    <w:rsid w:val="0002784C"/>
    <w:rsid w:val="00030234"/>
    <w:rsid w:val="000304F9"/>
    <w:rsid w:val="0003065C"/>
    <w:rsid w:val="00030678"/>
    <w:rsid w:val="000308A4"/>
    <w:rsid w:val="000308EC"/>
    <w:rsid w:val="00030C79"/>
    <w:rsid w:val="00030E59"/>
    <w:rsid w:val="0003140E"/>
    <w:rsid w:val="00031B72"/>
    <w:rsid w:val="00031FF0"/>
    <w:rsid w:val="00032638"/>
    <w:rsid w:val="00032774"/>
    <w:rsid w:val="000327E0"/>
    <w:rsid w:val="00032DEE"/>
    <w:rsid w:val="000330F1"/>
    <w:rsid w:val="0003316A"/>
    <w:rsid w:val="0003364B"/>
    <w:rsid w:val="00033EDE"/>
    <w:rsid w:val="00034019"/>
    <w:rsid w:val="000341B1"/>
    <w:rsid w:val="0003431A"/>
    <w:rsid w:val="000344BE"/>
    <w:rsid w:val="000347CB"/>
    <w:rsid w:val="00034A78"/>
    <w:rsid w:val="00034C36"/>
    <w:rsid w:val="00034DA0"/>
    <w:rsid w:val="00034F60"/>
    <w:rsid w:val="00035140"/>
    <w:rsid w:val="00035351"/>
    <w:rsid w:val="0003541A"/>
    <w:rsid w:val="00035561"/>
    <w:rsid w:val="000355B2"/>
    <w:rsid w:val="00035694"/>
    <w:rsid w:val="00035CC4"/>
    <w:rsid w:val="00036678"/>
    <w:rsid w:val="000368FB"/>
    <w:rsid w:val="00036BEF"/>
    <w:rsid w:val="00036CC9"/>
    <w:rsid w:val="00036D79"/>
    <w:rsid w:val="0003749E"/>
    <w:rsid w:val="00037A82"/>
    <w:rsid w:val="00037B1C"/>
    <w:rsid w:val="00037D5E"/>
    <w:rsid w:val="00037DCA"/>
    <w:rsid w:val="000400CD"/>
    <w:rsid w:val="000403FA"/>
    <w:rsid w:val="00040436"/>
    <w:rsid w:val="00040BE4"/>
    <w:rsid w:val="00040C72"/>
    <w:rsid w:val="00040D97"/>
    <w:rsid w:val="00040FB6"/>
    <w:rsid w:val="0004132B"/>
    <w:rsid w:val="00041546"/>
    <w:rsid w:val="00041553"/>
    <w:rsid w:val="00041A23"/>
    <w:rsid w:val="00041C1B"/>
    <w:rsid w:val="00041C32"/>
    <w:rsid w:val="00041CBA"/>
    <w:rsid w:val="000420D2"/>
    <w:rsid w:val="000420DC"/>
    <w:rsid w:val="000423BC"/>
    <w:rsid w:val="000427DA"/>
    <w:rsid w:val="000428D9"/>
    <w:rsid w:val="00042BA6"/>
    <w:rsid w:val="00043162"/>
    <w:rsid w:val="000437E1"/>
    <w:rsid w:val="00043872"/>
    <w:rsid w:val="00043876"/>
    <w:rsid w:val="00043A5D"/>
    <w:rsid w:val="00043D15"/>
    <w:rsid w:val="00043DE4"/>
    <w:rsid w:val="00043F25"/>
    <w:rsid w:val="0004466D"/>
    <w:rsid w:val="00044682"/>
    <w:rsid w:val="0004482C"/>
    <w:rsid w:val="00044919"/>
    <w:rsid w:val="00044B8A"/>
    <w:rsid w:val="00044C55"/>
    <w:rsid w:val="00044D5D"/>
    <w:rsid w:val="00044E41"/>
    <w:rsid w:val="00044F7B"/>
    <w:rsid w:val="0004521C"/>
    <w:rsid w:val="000452FE"/>
    <w:rsid w:val="000457B0"/>
    <w:rsid w:val="000457E3"/>
    <w:rsid w:val="00045ED3"/>
    <w:rsid w:val="0004640D"/>
    <w:rsid w:val="0004662A"/>
    <w:rsid w:val="0004686D"/>
    <w:rsid w:val="00046B35"/>
    <w:rsid w:val="00046FF5"/>
    <w:rsid w:val="0004736C"/>
    <w:rsid w:val="000473C5"/>
    <w:rsid w:val="000474B6"/>
    <w:rsid w:val="000474D2"/>
    <w:rsid w:val="00047552"/>
    <w:rsid w:val="000476C8"/>
    <w:rsid w:val="00047A51"/>
    <w:rsid w:val="00047CF9"/>
    <w:rsid w:val="00047E62"/>
    <w:rsid w:val="00050074"/>
    <w:rsid w:val="00050387"/>
    <w:rsid w:val="00050404"/>
    <w:rsid w:val="00050699"/>
    <w:rsid w:val="000509E3"/>
    <w:rsid w:val="00050A1F"/>
    <w:rsid w:val="00050D7D"/>
    <w:rsid w:val="00050F23"/>
    <w:rsid w:val="00050FEA"/>
    <w:rsid w:val="00051018"/>
    <w:rsid w:val="0005175F"/>
    <w:rsid w:val="00051D89"/>
    <w:rsid w:val="000520A0"/>
    <w:rsid w:val="0005237E"/>
    <w:rsid w:val="00052458"/>
    <w:rsid w:val="000525CA"/>
    <w:rsid w:val="00052A56"/>
    <w:rsid w:val="00052A68"/>
    <w:rsid w:val="00052A81"/>
    <w:rsid w:val="00052C39"/>
    <w:rsid w:val="00052D12"/>
    <w:rsid w:val="00053294"/>
    <w:rsid w:val="00053880"/>
    <w:rsid w:val="0005396E"/>
    <w:rsid w:val="00053C07"/>
    <w:rsid w:val="00053DFE"/>
    <w:rsid w:val="00053F15"/>
    <w:rsid w:val="000544A3"/>
    <w:rsid w:val="00054614"/>
    <w:rsid w:val="0005479F"/>
    <w:rsid w:val="000547C1"/>
    <w:rsid w:val="00054905"/>
    <w:rsid w:val="00054C2A"/>
    <w:rsid w:val="00054FFC"/>
    <w:rsid w:val="000551EE"/>
    <w:rsid w:val="000553DD"/>
    <w:rsid w:val="0005557A"/>
    <w:rsid w:val="00055729"/>
    <w:rsid w:val="00055961"/>
    <w:rsid w:val="00056020"/>
    <w:rsid w:val="00056242"/>
    <w:rsid w:val="0005624C"/>
    <w:rsid w:val="0005627E"/>
    <w:rsid w:val="000562C2"/>
    <w:rsid w:val="0005651A"/>
    <w:rsid w:val="0005673F"/>
    <w:rsid w:val="00056F63"/>
    <w:rsid w:val="00057107"/>
    <w:rsid w:val="0005740B"/>
    <w:rsid w:val="000575A1"/>
    <w:rsid w:val="00057679"/>
    <w:rsid w:val="00057934"/>
    <w:rsid w:val="00057CDB"/>
    <w:rsid w:val="000600B3"/>
    <w:rsid w:val="00060695"/>
    <w:rsid w:val="00060783"/>
    <w:rsid w:val="00060903"/>
    <w:rsid w:val="00060A6F"/>
    <w:rsid w:val="00060B22"/>
    <w:rsid w:val="00060CEA"/>
    <w:rsid w:val="00060EA2"/>
    <w:rsid w:val="00060F94"/>
    <w:rsid w:val="00061098"/>
    <w:rsid w:val="0006126C"/>
    <w:rsid w:val="000612B8"/>
    <w:rsid w:val="00061341"/>
    <w:rsid w:val="00061A1E"/>
    <w:rsid w:val="00062689"/>
    <w:rsid w:val="000626AD"/>
    <w:rsid w:val="00062924"/>
    <w:rsid w:val="00062B4C"/>
    <w:rsid w:val="00062BF7"/>
    <w:rsid w:val="00062CDC"/>
    <w:rsid w:val="00063025"/>
    <w:rsid w:val="000638A9"/>
    <w:rsid w:val="00063C58"/>
    <w:rsid w:val="00063FED"/>
    <w:rsid w:val="000640E1"/>
    <w:rsid w:val="000643C5"/>
    <w:rsid w:val="000647F0"/>
    <w:rsid w:val="000648F3"/>
    <w:rsid w:val="000649F9"/>
    <w:rsid w:val="0006500E"/>
    <w:rsid w:val="000650AB"/>
    <w:rsid w:val="00065381"/>
    <w:rsid w:val="000655E4"/>
    <w:rsid w:val="000656A2"/>
    <w:rsid w:val="000658A5"/>
    <w:rsid w:val="00065B3C"/>
    <w:rsid w:val="00065B8F"/>
    <w:rsid w:val="00065E4F"/>
    <w:rsid w:val="000663D5"/>
    <w:rsid w:val="000663EE"/>
    <w:rsid w:val="0006659A"/>
    <w:rsid w:val="000667C6"/>
    <w:rsid w:val="00066923"/>
    <w:rsid w:val="00066DB1"/>
    <w:rsid w:val="00066F6B"/>
    <w:rsid w:val="00067074"/>
    <w:rsid w:val="00067079"/>
    <w:rsid w:val="000677DE"/>
    <w:rsid w:val="00067A30"/>
    <w:rsid w:val="0007003C"/>
    <w:rsid w:val="000700B3"/>
    <w:rsid w:val="00070749"/>
    <w:rsid w:val="00070815"/>
    <w:rsid w:val="00070C32"/>
    <w:rsid w:val="00070C79"/>
    <w:rsid w:val="00070DB9"/>
    <w:rsid w:val="00070EF5"/>
    <w:rsid w:val="000712ED"/>
    <w:rsid w:val="0007199B"/>
    <w:rsid w:val="00071B0A"/>
    <w:rsid w:val="00071EE8"/>
    <w:rsid w:val="00072106"/>
    <w:rsid w:val="0007219C"/>
    <w:rsid w:val="0007257A"/>
    <w:rsid w:val="000726AB"/>
    <w:rsid w:val="00072765"/>
    <w:rsid w:val="00072F8C"/>
    <w:rsid w:val="0007325E"/>
    <w:rsid w:val="00073344"/>
    <w:rsid w:val="0007346D"/>
    <w:rsid w:val="000735D7"/>
    <w:rsid w:val="000738C0"/>
    <w:rsid w:val="00073EAE"/>
    <w:rsid w:val="00074146"/>
    <w:rsid w:val="00074421"/>
    <w:rsid w:val="000746EF"/>
    <w:rsid w:val="000747D0"/>
    <w:rsid w:val="00074E95"/>
    <w:rsid w:val="00074F46"/>
    <w:rsid w:val="000751B5"/>
    <w:rsid w:val="00075249"/>
    <w:rsid w:val="00075415"/>
    <w:rsid w:val="000755F9"/>
    <w:rsid w:val="00075AF0"/>
    <w:rsid w:val="00075B72"/>
    <w:rsid w:val="00075E2A"/>
    <w:rsid w:val="00075FF9"/>
    <w:rsid w:val="0007607C"/>
    <w:rsid w:val="000762C1"/>
    <w:rsid w:val="000767C5"/>
    <w:rsid w:val="00076B13"/>
    <w:rsid w:val="00076C42"/>
    <w:rsid w:val="00076FD5"/>
    <w:rsid w:val="0007712A"/>
    <w:rsid w:val="00077221"/>
    <w:rsid w:val="00077397"/>
    <w:rsid w:val="0007745E"/>
    <w:rsid w:val="000774E6"/>
    <w:rsid w:val="00077825"/>
    <w:rsid w:val="00077B9A"/>
    <w:rsid w:val="00077BA8"/>
    <w:rsid w:val="00077BAE"/>
    <w:rsid w:val="00077D55"/>
    <w:rsid w:val="00077E48"/>
    <w:rsid w:val="00080037"/>
    <w:rsid w:val="00080395"/>
    <w:rsid w:val="000806C1"/>
    <w:rsid w:val="00080833"/>
    <w:rsid w:val="00080D1D"/>
    <w:rsid w:val="00080EB8"/>
    <w:rsid w:val="00081286"/>
    <w:rsid w:val="000813D6"/>
    <w:rsid w:val="000817C1"/>
    <w:rsid w:val="00081CC2"/>
    <w:rsid w:val="00081D82"/>
    <w:rsid w:val="00081E0C"/>
    <w:rsid w:val="00081F60"/>
    <w:rsid w:val="0008218D"/>
    <w:rsid w:val="000821B0"/>
    <w:rsid w:val="00082913"/>
    <w:rsid w:val="00082986"/>
    <w:rsid w:val="00082AE4"/>
    <w:rsid w:val="00082E52"/>
    <w:rsid w:val="00082F63"/>
    <w:rsid w:val="00083023"/>
    <w:rsid w:val="00083352"/>
    <w:rsid w:val="00083476"/>
    <w:rsid w:val="00083822"/>
    <w:rsid w:val="00083AD5"/>
    <w:rsid w:val="00083D07"/>
    <w:rsid w:val="0008411D"/>
    <w:rsid w:val="000844CD"/>
    <w:rsid w:val="00084589"/>
    <w:rsid w:val="0008470B"/>
    <w:rsid w:val="000848D3"/>
    <w:rsid w:val="0008497D"/>
    <w:rsid w:val="00084A24"/>
    <w:rsid w:val="00084B2E"/>
    <w:rsid w:val="00084E5C"/>
    <w:rsid w:val="00084E86"/>
    <w:rsid w:val="0008513A"/>
    <w:rsid w:val="000857C5"/>
    <w:rsid w:val="00085A71"/>
    <w:rsid w:val="00085BFD"/>
    <w:rsid w:val="00085F77"/>
    <w:rsid w:val="00086189"/>
    <w:rsid w:val="000863AC"/>
    <w:rsid w:val="000863FB"/>
    <w:rsid w:val="0008651E"/>
    <w:rsid w:val="000866F3"/>
    <w:rsid w:val="000867C0"/>
    <w:rsid w:val="00086B74"/>
    <w:rsid w:val="00086BAE"/>
    <w:rsid w:val="00086BD3"/>
    <w:rsid w:val="00086D60"/>
    <w:rsid w:val="000871D9"/>
    <w:rsid w:val="00087220"/>
    <w:rsid w:val="0008749E"/>
    <w:rsid w:val="00087776"/>
    <w:rsid w:val="000879EE"/>
    <w:rsid w:val="00087B02"/>
    <w:rsid w:val="00090102"/>
    <w:rsid w:val="00090309"/>
    <w:rsid w:val="00090346"/>
    <w:rsid w:val="0009071D"/>
    <w:rsid w:val="000909DA"/>
    <w:rsid w:val="00090A27"/>
    <w:rsid w:val="00090BCC"/>
    <w:rsid w:val="00090C71"/>
    <w:rsid w:val="00090DFC"/>
    <w:rsid w:val="00090E86"/>
    <w:rsid w:val="00090F29"/>
    <w:rsid w:val="00091023"/>
    <w:rsid w:val="00091082"/>
    <w:rsid w:val="0009109E"/>
    <w:rsid w:val="00091289"/>
    <w:rsid w:val="0009167A"/>
    <w:rsid w:val="00091684"/>
    <w:rsid w:val="000916C2"/>
    <w:rsid w:val="000918EB"/>
    <w:rsid w:val="00091904"/>
    <w:rsid w:val="00091ADC"/>
    <w:rsid w:val="00091CAA"/>
    <w:rsid w:val="00091FE5"/>
    <w:rsid w:val="000920C2"/>
    <w:rsid w:val="000920FE"/>
    <w:rsid w:val="00092160"/>
    <w:rsid w:val="00092283"/>
    <w:rsid w:val="00092CB2"/>
    <w:rsid w:val="00092E27"/>
    <w:rsid w:val="00092E29"/>
    <w:rsid w:val="0009365B"/>
    <w:rsid w:val="0009396E"/>
    <w:rsid w:val="00093D66"/>
    <w:rsid w:val="00093E7F"/>
    <w:rsid w:val="0009460D"/>
    <w:rsid w:val="00094A9F"/>
    <w:rsid w:val="00094CBC"/>
    <w:rsid w:val="00094ED6"/>
    <w:rsid w:val="0009583B"/>
    <w:rsid w:val="00095D77"/>
    <w:rsid w:val="00096BEC"/>
    <w:rsid w:val="0009725A"/>
    <w:rsid w:val="00097306"/>
    <w:rsid w:val="00097447"/>
    <w:rsid w:val="000974EA"/>
    <w:rsid w:val="0009780A"/>
    <w:rsid w:val="00097976"/>
    <w:rsid w:val="00097D3F"/>
    <w:rsid w:val="00097DCF"/>
    <w:rsid w:val="00097F59"/>
    <w:rsid w:val="000A010E"/>
    <w:rsid w:val="000A031A"/>
    <w:rsid w:val="000A03F9"/>
    <w:rsid w:val="000A0482"/>
    <w:rsid w:val="000A04DB"/>
    <w:rsid w:val="000A0997"/>
    <w:rsid w:val="000A0B20"/>
    <w:rsid w:val="000A1034"/>
    <w:rsid w:val="000A105B"/>
    <w:rsid w:val="000A1365"/>
    <w:rsid w:val="000A1685"/>
    <w:rsid w:val="000A1707"/>
    <w:rsid w:val="000A177E"/>
    <w:rsid w:val="000A1904"/>
    <w:rsid w:val="000A1CF5"/>
    <w:rsid w:val="000A20E6"/>
    <w:rsid w:val="000A2497"/>
    <w:rsid w:val="000A2687"/>
    <w:rsid w:val="000A30CC"/>
    <w:rsid w:val="000A32A2"/>
    <w:rsid w:val="000A32C7"/>
    <w:rsid w:val="000A360F"/>
    <w:rsid w:val="000A381B"/>
    <w:rsid w:val="000A38C2"/>
    <w:rsid w:val="000A3A79"/>
    <w:rsid w:val="000A3D79"/>
    <w:rsid w:val="000A3F86"/>
    <w:rsid w:val="000A468D"/>
    <w:rsid w:val="000A490C"/>
    <w:rsid w:val="000A4917"/>
    <w:rsid w:val="000A4B8E"/>
    <w:rsid w:val="000A4DAF"/>
    <w:rsid w:val="000A4DD4"/>
    <w:rsid w:val="000A4E69"/>
    <w:rsid w:val="000A5055"/>
    <w:rsid w:val="000A512D"/>
    <w:rsid w:val="000A5850"/>
    <w:rsid w:val="000A5A34"/>
    <w:rsid w:val="000A5B0E"/>
    <w:rsid w:val="000A5B56"/>
    <w:rsid w:val="000A5F03"/>
    <w:rsid w:val="000A639E"/>
    <w:rsid w:val="000A66B3"/>
    <w:rsid w:val="000A684A"/>
    <w:rsid w:val="000A718D"/>
    <w:rsid w:val="000A71B7"/>
    <w:rsid w:val="000A726A"/>
    <w:rsid w:val="000A73D1"/>
    <w:rsid w:val="000A7450"/>
    <w:rsid w:val="000A7520"/>
    <w:rsid w:val="000A7B00"/>
    <w:rsid w:val="000A7F60"/>
    <w:rsid w:val="000B013B"/>
    <w:rsid w:val="000B030A"/>
    <w:rsid w:val="000B0B2A"/>
    <w:rsid w:val="000B0F29"/>
    <w:rsid w:val="000B0F38"/>
    <w:rsid w:val="000B1004"/>
    <w:rsid w:val="000B182F"/>
    <w:rsid w:val="000B22E9"/>
    <w:rsid w:val="000B230A"/>
    <w:rsid w:val="000B2444"/>
    <w:rsid w:val="000B24A6"/>
    <w:rsid w:val="000B296A"/>
    <w:rsid w:val="000B2A8B"/>
    <w:rsid w:val="000B2C5D"/>
    <w:rsid w:val="000B2E40"/>
    <w:rsid w:val="000B2F9A"/>
    <w:rsid w:val="000B3101"/>
    <w:rsid w:val="000B3280"/>
    <w:rsid w:val="000B33F6"/>
    <w:rsid w:val="000B3839"/>
    <w:rsid w:val="000B3A1C"/>
    <w:rsid w:val="000B3F1E"/>
    <w:rsid w:val="000B44B4"/>
    <w:rsid w:val="000B4592"/>
    <w:rsid w:val="000B4982"/>
    <w:rsid w:val="000B4B40"/>
    <w:rsid w:val="000B4D0B"/>
    <w:rsid w:val="000B4FB1"/>
    <w:rsid w:val="000B5598"/>
    <w:rsid w:val="000B5723"/>
    <w:rsid w:val="000B58BF"/>
    <w:rsid w:val="000B5C2F"/>
    <w:rsid w:val="000B5DF3"/>
    <w:rsid w:val="000B5F0D"/>
    <w:rsid w:val="000B64E3"/>
    <w:rsid w:val="000B674E"/>
    <w:rsid w:val="000B682B"/>
    <w:rsid w:val="000B699A"/>
    <w:rsid w:val="000B6B3D"/>
    <w:rsid w:val="000B6D7E"/>
    <w:rsid w:val="000B6EC2"/>
    <w:rsid w:val="000B6F5A"/>
    <w:rsid w:val="000B709B"/>
    <w:rsid w:val="000B72C4"/>
    <w:rsid w:val="000B733F"/>
    <w:rsid w:val="000B75A2"/>
    <w:rsid w:val="000B760E"/>
    <w:rsid w:val="000B76A7"/>
    <w:rsid w:val="000B7A98"/>
    <w:rsid w:val="000B7ADB"/>
    <w:rsid w:val="000B7EE3"/>
    <w:rsid w:val="000C0078"/>
    <w:rsid w:val="000C06F1"/>
    <w:rsid w:val="000C083F"/>
    <w:rsid w:val="000C1421"/>
    <w:rsid w:val="000C1731"/>
    <w:rsid w:val="000C1A47"/>
    <w:rsid w:val="000C1E52"/>
    <w:rsid w:val="000C21A5"/>
    <w:rsid w:val="000C24DD"/>
    <w:rsid w:val="000C24E6"/>
    <w:rsid w:val="000C2A19"/>
    <w:rsid w:val="000C2F7F"/>
    <w:rsid w:val="000C310A"/>
    <w:rsid w:val="000C33F3"/>
    <w:rsid w:val="000C356D"/>
    <w:rsid w:val="000C373B"/>
    <w:rsid w:val="000C3D69"/>
    <w:rsid w:val="000C3E19"/>
    <w:rsid w:val="000C3E32"/>
    <w:rsid w:val="000C4226"/>
    <w:rsid w:val="000C4500"/>
    <w:rsid w:val="000C46A6"/>
    <w:rsid w:val="000C4A2E"/>
    <w:rsid w:val="000C50CF"/>
    <w:rsid w:val="000C551A"/>
    <w:rsid w:val="000C5540"/>
    <w:rsid w:val="000C55DC"/>
    <w:rsid w:val="000C56E5"/>
    <w:rsid w:val="000C57E0"/>
    <w:rsid w:val="000C5846"/>
    <w:rsid w:val="000C5C57"/>
    <w:rsid w:val="000C5D8A"/>
    <w:rsid w:val="000C60C5"/>
    <w:rsid w:val="000C623E"/>
    <w:rsid w:val="000C6257"/>
    <w:rsid w:val="000C644D"/>
    <w:rsid w:val="000C6601"/>
    <w:rsid w:val="000C6C6D"/>
    <w:rsid w:val="000C6FC6"/>
    <w:rsid w:val="000C71E3"/>
    <w:rsid w:val="000C72B1"/>
    <w:rsid w:val="000C7304"/>
    <w:rsid w:val="000C73BC"/>
    <w:rsid w:val="000C7A5E"/>
    <w:rsid w:val="000D09FC"/>
    <w:rsid w:val="000D0FD7"/>
    <w:rsid w:val="000D116A"/>
    <w:rsid w:val="000D14D9"/>
    <w:rsid w:val="000D153B"/>
    <w:rsid w:val="000D15FA"/>
    <w:rsid w:val="000D1787"/>
    <w:rsid w:val="000D1BD0"/>
    <w:rsid w:val="000D1C87"/>
    <w:rsid w:val="000D1CEE"/>
    <w:rsid w:val="000D1F22"/>
    <w:rsid w:val="000D22B5"/>
    <w:rsid w:val="000D311D"/>
    <w:rsid w:val="000D3273"/>
    <w:rsid w:val="000D3303"/>
    <w:rsid w:val="000D39E2"/>
    <w:rsid w:val="000D3F13"/>
    <w:rsid w:val="000D3FD4"/>
    <w:rsid w:val="000D3FD9"/>
    <w:rsid w:val="000D4096"/>
    <w:rsid w:val="000D419F"/>
    <w:rsid w:val="000D42C7"/>
    <w:rsid w:val="000D42E7"/>
    <w:rsid w:val="000D439A"/>
    <w:rsid w:val="000D45F6"/>
    <w:rsid w:val="000D4732"/>
    <w:rsid w:val="000D4CB3"/>
    <w:rsid w:val="000D4FAF"/>
    <w:rsid w:val="000D5165"/>
    <w:rsid w:val="000D51DB"/>
    <w:rsid w:val="000D5374"/>
    <w:rsid w:val="000D54C0"/>
    <w:rsid w:val="000D54FF"/>
    <w:rsid w:val="000D58B8"/>
    <w:rsid w:val="000D5A7F"/>
    <w:rsid w:val="000D5D2E"/>
    <w:rsid w:val="000D5FF2"/>
    <w:rsid w:val="000D6237"/>
    <w:rsid w:val="000D63B3"/>
    <w:rsid w:val="000D63DB"/>
    <w:rsid w:val="000D63E6"/>
    <w:rsid w:val="000D64A1"/>
    <w:rsid w:val="000D64BD"/>
    <w:rsid w:val="000D66F0"/>
    <w:rsid w:val="000D6A88"/>
    <w:rsid w:val="000D6C6A"/>
    <w:rsid w:val="000D6CBC"/>
    <w:rsid w:val="000D6D90"/>
    <w:rsid w:val="000D6DF4"/>
    <w:rsid w:val="000D6E4B"/>
    <w:rsid w:val="000D6F74"/>
    <w:rsid w:val="000D70C4"/>
    <w:rsid w:val="000D7310"/>
    <w:rsid w:val="000D77B2"/>
    <w:rsid w:val="000D77D0"/>
    <w:rsid w:val="000D7AAC"/>
    <w:rsid w:val="000D7CB5"/>
    <w:rsid w:val="000D7D47"/>
    <w:rsid w:val="000E025A"/>
    <w:rsid w:val="000E0292"/>
    <w:rsid w:val="000E06DD"/>
    <w:rsid w:val="000E0BBD"/>
    <w:rsid w:val="000E0ECA"/>
    <w:rsid w:val="000E1557"/>
    <w:rsid w:val="000E175F"/>
    <w:rsid w:val="000E197D"/>
    <w:rsid w:val="000E1B18"/>
    <w:rsid w:val="000E1D37"/>
    <w:rsid w:val="000E1D6B"/>
    <w:rsid w:val="000E1DB9"/>
    <w:rsid w:val="000E23AA"/>
    <w:rsid w:val="000E2432"/>
    <w:rsid w:val="000E247D"/>
    <w:rsid w:val="000E2519"/>
    <w:rsid w:val="000E289A"/>
    <w:rsid w:val="000E2E0C"/>
    <w:rsid w:val="000E32CD"/>
    <w:rsid w:val="000E392A"/>
    <w:rsid w:val="000E3E51"/>
    <w:rsid w:val="000E4507"/>
    <w:rsid w:val="000E4527"/>
    <w:rsid w:val="000E49B7"/>
    <w:rsid w:val="000E4A49"/>
    <w:rsid w:val="000E4B08"/>
    <w:rsid w:val="000E4B21"/>
    <w:rsid w:val="000E4F99"/>
    <w:rsid w:val="000E55DC"/>
    <w:rsid w:val="000E5E46"/>
    <w:rsid w:val="000E61E9"/>
    <w:rsid w:val="000E6CA2"/>
    <w:rsid w:val="000E6D6B"/>
    <w:rsid w:val="000E7446"/>
    <w:rsid w:val="000E74B8"/>
    <w:rsid w:val="000E7A58"/>
    <w:rsid w:val="000E7BD2"/>
    <w:rsid w:val="000E7D41"/>
    <w:rsid w:val="000F01F5"/>
    <w:rsid w:val="000F0ABB"/>
    <w:rsid w:val="000F105C"/>
    <w:rsid w:val="000F130A"/>
    <w:rsid w:val="000F13CA"/>
    <w:rsid w:val="000F148F"/>
    <w:rsid w:val="000F153C"/>
    <w:rsid w:val="000F1787"/>
    <w:rsid w:val="000F17DB"/>
    <w:rsid w:val="000F193E"/>
    <w:rsid w:val="000F19A3"/>
    <w:rsid w:val="000F1BEF"/>
    <w:rsid w:val="000F1C87"/>
    <w:rsid w:val="000F1ED2"/>
    <w:rsid w:val="000F2065"/>
    <w:rsid w:val="000F233D"/>
    <w:rsid w:val="000F23FE"/>
    <w:rsid w:val="000F2477"/>
    <w:rsid w:val="000F28B1"/>
    <w:rsid w:val="000F2DAB"/>
    <w:rsid w:val="000F2EFD"/>
    <w:rsid w:val="000F302C"/>
    <w:rsid w:val="000F316C"/>
    <w:rsid w:val="000F327B"/>
    <w:rsid w:val="000F32B1"/>
    <w:rsid w:val="000F3398"/>
    <w:rsid w:val="000F3859"/>
    <w:rsid w:val="000F3A63"/>
    <w:rsid w:val="000F3A92"/>
    <w:rsid w:val="000F3B2A"/>
    <w:rsid w:val="000F3BC7"/>
    <w:rsid w:val="000F3BFF"/>
    <w:rsid w:val="000F3C27"/>
    <w:rsid w:val="000F3DBB"/>
    <w:rsid w:val="000F3DF5"/>
    <w:rsid w:val="000F3E50"/>
    <w:rsid w:val="000F4010"/>
    <w:rsid w:val="000F4031"/>
    <w:rsid w:val="000F4144"/>
    <w:rsid w:val="000F4163"/>
    <w:rsid w:val="000F4392"/>
    <w:rsid w:val="000F4753"/>
    <w:rsid w:val="000F47F5"/>
    <w:rsid w:val="000F50B0"/>
    <w:rsid w:val="000F53C5"/>
    <w:rsid w:val="000F550F"/>
    <w:rsid w:val="000F5991"/>
    <w:rsid w:val="000F59B3"/>
    <w:rsid w:val="000F5EB8"/>
    <w:rsid w:val="000F5F26"/>
    <w:rsid w:val="000F5F6B"/>
    <w:rsid w:val="000F605E"/>
    <w:rsid w:val="000F65D7"/>
    <w:rsid w:val="000F6716"/>
    <w:rsid w:val="000F6937"/>
    <w:rsid w:val="000F6AE0"/>
    <w:rsid w:val="000F6FAE"/>
    <w:rsid w:val="000F703D"/>
    <w:rsid w:val="000F723A"/>
    <w:rsid w:val="000F7278"/>
    <w:rsid w:val="000F74A1"/>
    <w:rsid w:val="000F766D"/>
    <w:rsid w:val="000F7795"/>
    <w:rsid w:val="000F782B"/>
    <w:rsid w:val="000F7999"/>
    <w:rsid w:val="000F7A71"/>
    <w:rsid w:val="000F7C63"/>
    <w:rsid w:val="000F7D87"/>
    <w:rsid w:val="00100075"/>
    <w:rsid w:val="001005BF"/>
    <w:rsid w:val="001006B4"/>
    <w:rsid w:val="00100CDD"/>
    <w:rsid w:val="00100EFE"/>
    <w:rsid w:val="00100F05"/>
    <w:rsid w:val="00101064"/>
    <w:rsid w:val="0010163D"/>
    <w:rsid w:val="0010166F"/>
    <w:rsid w:val="001017C2"/>
    <w:rsid w:val="001019CF"/>
    <w:rsid w:val="00101BE4"/>
    <w:rsid w:val="00101CE3"/>
    <w:rsid w:val="00102084"/>
    <w:rsid w:val="00102332"/>
    <w:rsid w:val="0010252B"/>
    <w:rsid w:val="00102566"/>
    <w:rsid w:val="00103174"/>
    <w:rsid w:val="00103829"/>
    <w:rsid w:val="00103980"/>
    <w:rsid w:val="00103B5E"/>
    <w:rsid w:val="00103CE9"/>
    <w:rsid w:val="00103EE9"/>
    <w:rsid w:val="00103FFB"/>
    <w:rsid w:val="001044D0"/>
    <w:rsid w:val="00104C0C"/>
    <w:rsid w:val="00104C76"/>
    <w:rsid w:val="00104D2C"/>
    <w:rsid w:val="00104DB6"/>
    <w:rsid w:val="00104DC5"/>
    <w:rsid w:val="00105268"/>
    <w:rsid w:val="0010539B"/>
    <w:rsid w:val="001053E5"/>
    <w:rsid w:val="00105B69"/>
    <w:rsid w:val="00105B84"/>
    <w:rsid w:val="00105E10"/>
    <w:rsid w:val="00105E86"/>
    <w:rsid w:val="00105EB7"/>
    <w:rsid w:val="00105EBA"/>
    <w:rsid w:val="00106426"/>
    <w:rsid w:val="001065D6"/>
    <w:rsid w:val="001066A1"/>
    <w:rsid w:val="001066FE"/>
    <w:rsid w:val="00106F2D"/>
    <w:rsid w:val="00106F6E"/>
    <w:rsid w:val="00106F8B"/>
    <w:rsid w:val="0010704D"/>
    <w:rsid w:val="001070B0"/>
    <w:rsid w:val="001070E2"/>
    <w:rsid w:val="001076CC"/>
    <w:rsid w:val="001079D2"/>
    <w:rsid w:val="00107D1F"/>
    <w:rsid w:val="00107D46"/>
    <w:rsid w:val="00107E0F"/>
    <w:rsid w:val="00110204"/>
    <w:rsid w:val="00110368"/>
    <w:rsid w:val="001103C2"/>
    <w:rsid w:val="0011051A"/>
    <w:rsid w:val="001109E9"/>
    <w:rsid w:val="00110A86"/>
    <w:rsid w:val="00110AFB"/>
    <w:rsid w:val="00110D71"/>
    <w:rsid w:val="00110E5B"/>
    <w:rsid w:val="00110F8A"/>
    <w:rsid w:val="0011103C"/>
    <w:rsid w:val="001113B0"/>
    <w:rsid w:val="0011147B"/>
    <w:rsid w:val="0011189B"/>
    <w:rsid w:val="001119EB"/>
    <w:rsid w:val="00111BFB"/>
    <w:rsid w:val="00111D66"/>
    <w:rsid w:val="00111F63"/>
    <w:rsid w:val="0011255D"/>
    <w:rsid w:val="00112739"/>
    <w:rsid w:val="00112CD3"/>
    <w:rsid w:val="001134AE"/>
    <w:rsid w:val="001134C3"/>
    <w:rsid w:val="001135B7"/>
    <w:rsid w:val="00113CAD"/>
    <w:rsid w:val="001141DC"/>
    <w:rsid w:val="00114254"/>
    <w:rsid w:val="00114506"/>
    <w:rsid w:val="00114877"/>
    <w:rsid w:val="001150E2"/>
    <w:rsid w:val="00115113"/>
    <w:rsid w:val="00115119"/>
    <w:rsid w:val="001152B7"/>
    <w:rsid w:val="0011533C"/>
    <w:rsid w:val="0011570A"/>
    <w:rsid w:val="001158EB"/>
    <w:rsid w:val="00115A9E"/>
    <w:rsid w:val="00115DD5"/>
    <w:rsid w:val="00115EB5"/>
    <w:rsid w:val="00116925"/>
    <w:rsid w:val="00116B7F"/>
    <w:rsid w:val="00116BD1"/>
    <w:rsid w:val="00116D47"/>
    <w:rsid w:val="00117034"/>
    <w:rsid w:val="00117205"/>
    <w:rsid w:val="001173BF"/>
    <w:rsid w:val="00117812"/>
    <w:rsid w:val="001178AA"/>
    <w:rsid w:val="001178AE"/>
    <w:rsid w:val="00117BF9"/>
    <w:rsid w:val="00117E45"/>
    <w:rsid w:val="00117FD5"/>
    <w:rsid w:val="0012039F"/>
    <w:rsid w:val="00120732"/>
    <w:rsid w:val="001213CF"/>
    <w:rsid w:val="0012147F"/>
    <w:rsid w:val="00121A5F"/>
    <w:rsid w:val="00121EA4"/>
    <w:rsid w:val="001221D7"/>
    <w:rsid w:val="001228CB"/>
    <w:rsid w:val="00122983"/>
    <w:rsid w:val="001230C2"/>
    <w:rsid w:val="00123167"/>
    <w:rsid w:val="0012324B"/>
    <w:rsid w:val="001232A0"/>
    <w:rsid w:val="001232FF"/>
    <w:rsid w:val="001233EA"/>
    <w:rsid w:val="00123744"/>
    <w:rsid w:val="00123967"/>
    <w:rsid w:val="001239C7"/>
    <w:rsid w:val="00123A35"/>
    <w:rsid w:val="001243C5"/>
    <w:rsid w:val="0012477A"/>
    <w:rsid w:val="0012484B"/>
    <w:rsid w:val="001248C4"/>
    <w:rsid w:val="00124B4C"/>
    <w:rsid w:val="00124C88"/>
    <w:rsid w:val="0012506E"/>
    <w:rsid w:val="001250A7"/>
    <w:rsid w:val="001251E3"/>
    <w:rsid w:val="001252D2"/>
    <w:rsid w:val="00125882"/>
    <w:rsid w:val="00125D01"/>
    <w:rsid w:val="00125DF6"/>
    <w:rsid w:val="00126399"/>
    <w:rsid w:val="0012682D"/>
    <w:rsid w:val="00126CC5"/>
    <w:rsid w:val="00126F72"/>
    <w:rsid w:val="00127302"/>
    <w:rsid w:val="00127C3D"/>
    <w:rsid w:val="00127C8C"/>
    <w:rsid w:val="00127CA0"/>
    <w:rsid w:val="001300EB"/>
    <w:rsid w:val="001304D8"/>
    <w:rsid w:val="00130881"/>
    <w:rsid w:val="00130A70"/>
    <w:rsid w:val="00130CC3"/>
    <w:rsid w:val="00130E64"/>
    <w:rsid w:val="0013134D"/>
    <w:rsid w:val="00131602"/>
    <w:rsid w:val="001316FB"/>
    <w:rsid w:val="0013172D"/>
    <w:rsid w:val="00131845"/>
    <w:rsid w:val="0013222D"/>
    <w:rsid w:val="00132CD9"/>
    <w:rsid w:val="00132E5D"/>
    <w:rsid w:val="00132EEC"/>
    <w:rsid w:val="0013300E"/>
    <w:rsid w:val="00133137"/>
    <w:rsid w:val="001338F1"/>
    <w:rsid w:val="00133A12"/>
    <w:rsid w:val="00133AB5"/>
    <w:rsid w:val="00133B21"/>
    <w:rsid w:val="00133D15"/>
    <w:rsid w:val="00133F60"/>
    <w:rsid w:val="0013428D"/>
    <w:rsid w:val="001344BD"/>
    <w:rsid w:val="001345A7"/>
    <w:rsid w:val="00134629"/>
    <w:rsid w:val="00134685"/>
    <w:rsid w:val="0013475F"/>
    <w:rsid w:val="00134A89"/>
    <w:rsid w:val="00134AC4"/>
    <w:rsid w:val="00134F37"/>
    <w:rsid w:val="00134F45"/>
    <w:rsid w:val="001354D3"/>
    <w:rsid w:val="001354FD"/>
    <w:rsid w:val="0013588E"/>
    <w:rsid w:val="001359F1"/>
    <w:rsid w:val="00135C76"/>
    <w:rsid w:val="00135CC5"/>
    <w:rsid w:val="00136028"/>
    <w:rsid w:val="00136367"/>
    <w:rsid w:val="00136B39"/>
    <w:rsid w:val="00136E2A"/>
    <w:rsid w:val="00136FA6"/>
    <w:rsid w:val="00136FFC"/>
    <w:rsid w:val="00137082"/>
    <w:rsid w:val="00137116"/>
    <w:rsid w:val="00137292"/>
    <w:rsid w:val="00137716"/>
    <w:rsid w:val="00137845"/>
    <w:rsid w:val="00137880"/>
    <w:rsid w:val="0013791B"/>
    <w:rsid w:val="00137AF6"/>
    <w:rsid w:val="00137ED6"/>
    <w:rsid w:val="00137F2C"/>
    <w:rsid w:val="0014013C"/>
    <w:rsid w:val="001402F1"/>
    <w:rsid w:val="001404B7"/>
    <w:rsid w:val="0014097D"/>
    <w:rsid w:val="00140DC4"/>
    <w:rsid w:val="0014108D"/>
    <w:rsid w:val="0014109D"/>
    <w:rsid w:val="001419B1"/>
    <w:rsid w:val="001426CA"/>
    <w:rsid w:val="00142793"/>
    <w:rsid w:val="001429BE"/>
    <w:rsid w:val="0014306D"/>
    <w:rsid w:val="00143324"/>
    <w:rsid w:val="0014334A"/>
    <w:rsid w:val="001435BC"/>
    <w:rsid w:val="001437AE"/>
    <w:rsid w:val="00143825"/>
    <w:rsid w:val="0014387F"/>
    <w:rsid w:val="00143B64"/>
    <w:rsid w:val="00143C44"/>
    <w:rsid w:val="00144443"/>
    <w:rsid w:val="0014462C"/>
    <w:rsid w:val="001446F0"/>
    <w:rsid w:val="00144988"/>
    <w:rsid w:val="001449D8"/>
    <w:rsid w:val="00144B53"/>
    <w:rsid w:val="00144CF9"/>
    <w:rsid w:val="00144E38"/>
    <w:rsid w:val="0014509A"/>
    <w:rsid w:val="0014510B"/>
    <w:rsid w:val="00145152"/>
    <w:rsid w:val="001452C5"/>
    <w:rsid w:val="00145449"/>
    <w:rsid w:val="001456DA"/>
    <w:rsid w:val="001456DE"/>
    <w:rsid w:val="0014594E"/>
    <w:rsid w:val="001459FB"/>
    <w:rsid w:val="00145B03"/>
    <w:rsid w:val="00145BE0"/>
    <w:rsid w:val="001460CF"/>
    <w:rsid w:val="001460D1"/>
    <w:rsid w:val="0014626D"/>
    <w:rsid w:val="001463AB"/>
    <w:rsid w:val="00146451"/>
    <w:rsid w:val="001465F1"/>
    <w:rsid w:val="00146644"/>
    <w:rsid w:val="001467A2"/>
    <w:rsid w:val="00147308"/>
    <w:rsid w:val="001476BD"/>
    <w:rsid w:val="00147717"/>
    <w:rsid w:val="0014789A"/>
    <w:rsid w:val="001500F2"/>
    <w:rsid w:val="00150200"/>
    <w:rsid w:val="0015054E"/>
    <w:rsid w:val="00150B61"/>
    <w:rsid w:val="00150E07"/>
    <w:rsid w:val="0015112A"/>
    <w:rsid w:val="0015129F"/>
    <w:rsid w:val="001515F4"/>
    <w:rsid w:val="00151CB3"/>
    <w:rsid w:val="00151D3F"/>
    <w:rsid w:val="001525CB"/>
    <w:rsid w:val="001527E4"/>
    <w:rsid w:val="00152A88"/>
    <w:rsid w:val="00152BC1"/>
    <w:rsid w:val="00152DF5"/>
    <w:rsid w:val="00152F9A"/>
    <w:rsid w:val="001530A6"/>
    <w:rsid w:val="00153107"/>
    <w:rsid w:val="001533CF"/>
    <w:rsid w:val="00153B86"/>
    <w:rsid w:val="00153C2B"/>
    <w:rsid w:val="00153C5F"/>
    <w:rsid w:val="00153F9F"/>
    <w:rsid w:val="0015429B"/>
    <w:rsid w:val="001542C2"/>
    <w:rsid w:val="001542D9"/>
    <w:rsid w:val="001543D8"/>
    <w:rsid w:val="001546F6"/>
    <w:rsid w:val="00154A34"/>
    <w:rsid w:val="00155047"/>
    <w:rsid w:val="00155239"/>
    <w:rsid w:val="001552D0"/>
    <w:rsid w:val="001554D0"/>
    <w:rsid w:val="0015563A"/>
    <w:rsid w:val="001556E3"/>
    <w:rsid w:val="001557B0"/>
    <w:rsid w:val="00155AC6"/>
    <w:rsid w:val="00155B87"/>
    <w:rsid w:val="00156171"/>
    <w:rsid w:val="001561F1"/>
    <w:rsid w:val="0015684F"/>
    <w:rsid w:val="0015695F"/>
    <w:rsid w:val="00156F3C"/>
    <w:rsid w:val="00157036"/>
    <w:rsid w:val="001573E2"/>
    <w:rsid w:val="00157C86"/>
    <w:rsid w:val="00157E0D"/>
    <w:rsid w:val="00160C5E"/>
    <w:rsid w:val="00160DE8"/>
    <w:rsid w:val="001610BC"/>
    <w:rsid w:val="0016153A"/>
    <w:rsid w:val="001616BA"/>
    <w:rsid w:val="001618B0"/>
    <w:rsid w:val="001622D3"/>
    <w:rsid w:val="001622DF"/>
    <w:rsid w:val="0016242B"/>
    <w:rsid w:val="00162DD2"/>
    <w:rsid w:val="00162F5D"/>
    <w:rsid w:val="001630E8"/>
    <w:rsid w:val="0016354C"/>
    <w:rsid w:val="0016361F"/>
    <w:rsid w:val="00163C38"/>
    <w:rsid w:val="00163CCA"/>
    <w:rsid w:val="00163EFD"/>
    <w:rsid w:val="00164283"/>
    <w:rsid w:val="00164444"/>
    <w:rsid w:val="00164597"/>
    <w:rsid w:val="0016465D"/>
    <w:rsid w:val="00164BAA"/>
    <w:rsid w:val="00164CB0"/>
    <w:rsid w:val="00165186"/>
    <w:rsid w:val="0016524F"/>
    <w:rsid w:val="00165308"/>
    <w:rsid w:val="0016548E"/>
    <w:rsid w:val="00165944"/>
    <w:rsid w:val="00165FC8"/>
    <w:rsid w:val="0016695E"/>
    <w:rsid w:val="00166A6A"/>
    <w:rsid w:val="00166D2C"/>
    <w:rsid w:val="00166FE0"/>
    <w:rsid w:val="00166FEB"/>
    <w:rsid w:val="001670EB"/>
    <w:rsid w:val="00167303"/>
    <w:rsid w:val="00167492"/>
    <w:rsid w:val="001678C8"/>
    <w:rsid w:val="001678D2"/>
    <w:rsid w:val="00167915"/>
    <w:rsid w:val="00167933"/>
    <w:rsid w:val="00167ADD"/>
    <w:rsid w:val="00167E33"/>
    <w:rsid w:val="00167EBB"/>
    <w:rsid w:val="001700F8"/>
    <w:rsid w:val="001701C1"/>
    <w:rsid w:val="001702DA"/>
    <w:rsid w:val="001702E7"/>
    <w:rsid w:val="00170422"/>
    <w:rsid w:val="00170751"/>
    <w:rsid w:val="00170B1C"/>
    <w:rsid w:val="00170DE3"/>
    <w:rsid w:val="00170F04"/>
    <w:rsid w:val="00171071"/>
    <w:rsid w:val="00171138"/>
    <w:rsid w:val="00171445"/>
    <w:rsid w:val="001714AA"/>
    <w:rsid w:val="00171B0B"/>
    <w:rsid w:val="00171D83"/>
    <w:rsid w:val="0017233B"/>
    <w:rsid w:val="001724D0"/>
    <w:rsid w:val="001727A4"/>
    <w:rsid w:val="00172887"/>
    <w:rsid w:val="00172EE4"/>
    <w:rsid w:val="0017327D"/>
    <w:rsid w:val="00173372"/>
    <w:rsid w:val="001734BB"/>
    <w:rsid w:val="0017396F"/>
    <w:rsid w:val="00173CEB"/>
    <w:rsid w:val="00173D75"/>
    <w:rsid w:val="00173FE6"/>
    <w:rsid w:val="001740E3"/>
    <w:rsid w:val="00174752"/>
    <w:rsid w:val="00174C49"/>
    <w:rsid w:val="00174C74"/>
    <w:rsid w:val="0017524B"/>
    <w:rsid w:val="0017542F"/>
    <w:rsid w:val="00175722"/>
    <w:rsid w:val="00175762"/>
    <w:rsid w:val="001758CF"/>
    <w:rsid w:val="00175911"/>
    <w:rsid w:val="00175DA7"/>
    <w:rsid w:val="00175E46"/>
    <w:rsid w:val="00175F66"/>
    <w:rsid w:val="001763A9"/>
    <w:rsid w:val="00176799"/>
    <w:rsid w:val="00176A73"/>
    <w:rsid w:val="00176F57"/>
    <w:rsid w:val="0017722C"/>
    <w:rsid w:val="00177325"/>
    <w:rsid w:val="001773AB"/>
    <w:rsid w:val="001774E6"/>
    <w:rsid w:val="00177928"/>
    <w:rsid w:val="001779C5"/>
    <w:rsid w:val="00177A95"/>
    <w:rsid w:val="00177AFD"/>
    <w:rsid w:val="00177BDA"/>
    <w:rsid w:val="00177C04"/>
    <w:rsid w:val="00177FE0"/>
    <w:rsid w:val="0018000D"/>
    <w:rsid w:val="00180032"/>
    <w:rsid w:val="00180043"/>
    <w:rsid w:val="0018045B"/>
    <w:rsid w:val="00180625"/>
    <w:rsid w:val="0018069F"/>
    <w:rsid w:val="00180A29"/>
    <w:rsid w:val="00180AE8"/>
    <w:rsid w:val="00180D83"/>
    <w:rsid w:val="00180D87"/>
    <w:rsid w:val="00181220"/>
    <w:rsid w:val="00181CCB"/>
    <w:rsid w:val="0018201B"/>
    <w:rsid w:val="001822E5"/>
    <w:rsid w:val="0018277D"/>
    <w:rsid w:val="00182940"/>
    <w:rsid w:val="00182BF0"/>
    <w:rsid w:val="001830B1"/>
    <w:rsid w:val="00183488"/>
    <w:rsid w:val="00183B23"/>
    <w:rsid w:val="00183B94"/>
    <w:rsid w:val="00183CAC"/>
    <w:rsid w:val="001840BD"/>
    <w:rsid w:val="0018420E"/>
    <w:rsid w:val="00184299"/>
    <w:rsid w:val="00184425"/>
    <w:rsid w:val="00184536"/>
    <w:rsid w:val="001846C7"/>
    <w:rsid w:val="00184F92"/>
    <w:rsid w:val="001853F3"/>
    <w:rsid w:val="00185446"/>
    <w:rsid w:val="001858BF"/>
    <w:rsid w:val="001859CA"/>
    <w:rsid w:val="00185CBC"/>
    <w:rsid w:val="00186135"/>
    <w:rsid w:val="0018637C"/>
    <w:rsid w:val="001863E6"/>
    <w:rsid w:val="00186A6F"/>
    <w:rsid w:val="00186D23"/>
    <w:rsid w:val="00186FEC"/>
    <w:rsid w:val="00187B44"/>
    <w:rsid w:val="00187D46"/>
    <w:rsid w:val="00187E46"/>
    <w:rsid w:val="00187F5B"/>
    <w:rsid w:val="00190337"/>
    <w:rsid w:val="00190922"/>
    <w:rsid w:val="00190D47"/>
    <w:rsid w:val="00190DCD"/>
    <w:rsid w:val="00190FAC"/>
    <w:rsid w:val="00191346"/>
    <w:rsid w:val="00191948"/>
    <w:rsid w:val="00191DBC"/>
    <w:rsid w:val="00191F04"/>
    <w:rsid w:val="00191F7E"/>
    <w:rsid w:val="0019217F"/>
    <w:rsid w:val="0019265F"/>
    <w:rsid w:val="0019283B"/>
    <w:rsid w:val="00192C23"/>
    <w:rsid w:val="00193504"/>
    <w:rsid w:val="0019380C"/>
    <w:rsid w:val="00193951"/>
    <w:rsid w:val="00193C01"/>
    <w:rsid w:val="001942F6"/>
    <w:rsid w:val="00194310"/>
    <w:rsid w:val="00194610"/>
    <w:rsid w:val="001947DA"/>
    <w:rsid w:val="00194882"/>
    <w:rsid w:val="00194D8C"/>
    <w:rsid w:val="0019557D"/>
    <w:rsid w:val="00195AA0"/>
    <w:rsid w:val="00195D55"/>
    <w:rsid w:val="00195F2B"/>
    <w:rsid w:val="00196116"/>
    <w:rsid w:val="0019614B"/>
    <w:rsid w:val="00196153"/>
    <w:rsid w:val="00196336"/>
    <w:rsid w:val="00196489"/>
    <w:rsid w:val="00196506"/>
    <w:rsid w:val="001966A4"/>
    <w:rsid w:val="001966AC"/>
    <w:rsid w:val="001968A7"/>
    <w:rsid w:val="00196990"/>
    <w:rsid w:val="0019699F"/>
    <w:rsid w:val="00196B0A"/>
    <w:rsid w:val="00196C3C"/>
    <w:rsid w:val="00196DEF"/>
    <w:rsid w:val="00196EB2"/>
    <w:rsid w:val="00196F38"/>
    <w:rsid w:val="0019713C"/>
    <w:rsid w:val="001972B5"/>
    <w:rsid w:val="001972D3"/>
    <w:rsid w:val="00197515"/>
    <w:rsid w:val="0019761B"/>
    <w:rsid w:val="00197749"/>
    <w:rsid w:val="00197869"/>
    <w:rsid w:val="00197C51"/>
    <w:rsid w:val="00197CFE"/>
    <w:rsid w:val="001A077A"/>
    <w:rsid w:val="001A07A4"/>
    <w:rsid w:val="001A08A3"/>
    <w:rsid w:val="001A0BDB"/>
    <w:rsid w:val="001A0F31"/>
    <w:rsid w:val="001A12F9"/>
    <w:rsid w:val="001A1422"/>
    <w:rsid w:val="001A1466"/>
    <w:rsid w:val="001A1DE2"/>
    <w:rsid w:val="001A1EFF"/>
    <w:rsid w:val="001A1FD8"/>
    <w:rsid w:val="001A232F"/>
    <w:rsid w:val="001A24FC"/>
    <w:rsid w:val="001A26C4"/>
    <w:rsid w:val="001A29B8"/>
    <w:rsid w:val="001A2D30"/>
    <w:rsid w:val="001A3A8A"/>
    <w:rsid w:val="001A3B03"/>
    <w:rsid w:val="001A43A5"/>
    <w:rsid w:val="001A452A"/>
    <w:rsid w:val="001A4817"/>
    <w:rsid w:val="001A48B0"/>
    <w:rsid w:val="001A4A9A"/>
    <w:rsid w:val="001A4B7C"/>
    <w:rsid w:val="001A5FAE"/>
    <w:rsid w:val="001A608D"/>
    <w:rsid w:val="001A6348"/>
    <w:rsid w:val="001A6376"/>
    <w:rsid w:val="001A6A78"/>
    <w:rsid w:val="001A6D88"/>
    <w:rsid w:val="001A6E22"/>
    <w:rsid w:val="001A6E3D"/>
    <w:rsid w:val="001A719E"/>
    <w:rsid w:val="001A7479"/>
    <w:rsid w:val="001A747E"/>
    <w:rsid w:val="001A7774"/>
    <w:rsid w:val="001A7AAD"/>
    <w:rsid w:val="001A7D5C"/>
    <w:rsid w:val="001A7F44"/>
    <w:rsid w:val="001B006B"/>
    <w:rsid w:val="001B0237"/>
    <w:rsid w:val="001B02BA"/>
    <w:rsid w:val="001B07A5"/>
    <w:rsid w:val="001B08F0"/>
    <w:rsid w:val="001B0BA4"/>
    <w:rsid w:val="001B114E"/>
    <w:rsid w:val="001B11D6"/>
    <w:rsid w:val="001B1831"/>
    <w:rsid w:val="001B1A3F"/>
    <w:rsid w:val="001B1BDD"/>
    <w:rsid w:val="001B2106"/>
    <w:rsid w:val="001B21C5"/>
    <w:rsid w:val="001B2837"/>
    <w:rsid w:val="001B2853"/>
    <w:rsid w:val="001B28E1"/>
    <w:rsid w:val="001B291E"/>
    <w:rsid w:val="001B2BA0"/>
    <w:rsid w:val="001B2CE5"/>
    <w:rsid w:val="001B306C"/>
    <w:rsid w:val="001B30C7"/>
    <w:rsid w:val="001B30FE"/>
    <w:rsid w:val="001B31E4"/>
    <w:rsid w:val="001B35E4"/>
    <w:rsid w:val="001B381D"/>
    <w:rsid w:val="001B3868"/>
    <w:rsid w:val="001B40CE"/>
    <w:rsid w:val="001B41A2"/>
    <w:rsid w:val="001B43E8"/>
    <w:rsid w:val="001B4478"/>
    <w:rsid w:val="001B4503"/>
    <w:rsid w:val="001B4515"/>
    <w:rsid w:val="001B481D"/>
    <w:rsid w:val="001B4918"/>
    <w:rsid w:val="001B4E6F"/>
    <w:rsid w:val="001B4FBB"/>
    <w:rsid w:val="001B52AB"/>
    <w:rsid w:val="001B536F"/>
    <w:rsid w:val="001B559C"/>
    <w:rsid w:val="001B5A3F"/>
    <w:rsid w:val="001B5B57"/>
    <w:rsid w:val="001B5E03"/>
    <w:rsid w:val="001B61E0"/>
    <w:rsid w:val="001B63EF"/>
    <w:rsid w:val="001B64F1"/>
    <w:rsid w:val="001B66DB"/>
    <w:rsid w:val="001B66F1"/>
    <w:rsid w:val="001B6A51"/>
    <w:rsid w:val="001B6B1D"/>
    <w:rsid w:val="001B6C9E"/>
    <w:rsid w:val="001B7040"/>
    <w:rsid w:val="001B71A1"/>
    <w:rsid w:val="001B7651"/>
    <w:rsid w:val="001B7948"/>
    <w:rsid w:val="001B7A02"/>
    <w:rsid w:val="001B7C9A"/>
    <w:rsid w:val="001B7D1D"/>
    <w:rsid w:val="001C018D"/>
    <w:rsid w:val="001C04C8"/>
    <w:rsid w:val="001C1140"/>
    <w:rsid w:val="001C16E0"/>
    <w:rsid w:val="001C19E3"/>
    <w:rsid w:val="001C1ED4"/>
    <w:rsid w:val="001C22F1"/>
    <w:rsid w:val="001C24C6"/>
    <w:rsid w:val="001C2528"/>
    <w:rsid w:val="001C27FD"/>
    <w:rsid w:val="001C2816"/>
    <w:rsid w:val="001C2820"/>
    <w:rsid w:val="001C2D10"/>
    <w:rsid w:val="001C2DDE"/>
    <w:rsid w:val="001C36F1"/>
    <w:rsid w:val="001C39F8"/>
    <w:rsid w:val="001C3B50"/>
    <w:rsid w:val="001C4124"/>
    <w:rsid w:val="001C4447"/>
    <w:rsid w:val="001C46E6"/>
    <w:rsid w:val="001C4AB9"/>
    <w:rsid w:val="001C4C04"/>
    <w:rsid w:val="001C4E9C"/>
    <w:rsid w:val="001C5202"/>
    <w:rsid w:val="001C5433"/>
    <w:rsid w:val="001C5A2F"/>
    <w:rsid w:val="001C5C4D"/>
    <w:rsid w:val="001C5CED"/>
    <w:rsid w:val="001C5D5B"/>
    <w:rsid w:val="001C5FC9"/>
    <w:rsid w:val="001C6013"/>
    <w:rsid w:val="001C6257"/>
    <w:rsid w:val="001C626F"/>
    <w:rsid w:val="001C6437"/>
    <w:rsid w:val="001C6688"/>
    <w:rsid w:val="001C6975"/>
    <w:rsid w:val="001C6B87"/>
    <w:rsid w:val="001C6D46"/>
    <w:rsid w:val="001C6FB1"/>
    <w:rsid w:val="001C70E3"/>
    <w:rsid w:val="001C7404"/>
    <w:rsid w:val="001C7497"/>
    <w:rsid w:val="001C7869"/>
    <w:rsid w:val="001D04B5"/>
    <w:rsid w:val="001D08C8"/>
    <w:rsid w:val="001D0A9C"/>
    <w:rsid w:val="001D0AAE"/>
    <w:rsid w:val="001D188D"/>
    <w:rsid w:val="001D1B0F"/>
    <w:rsid w:val="001D1BF6"/>
    <w:rsid w:val="001D1CAC"/>
    <w:rsid w:val="001D20FE"/>
    <w:rsid w:val="001D2169"/>
    <w:rsid w:val="001D2593"/>
    <w:rsid w:val="001D260C"/>
    <w:rsid w:val="001D284F"/>
    <w:rsid w:val="001D330D"/>
    <w:rsid w:val="001D3329"/>
    <w:rsid w:val="001D3C40"/>
    <w:rsid w:val="001D3D07"/>
    <w:rsid w:val="001D413A"/>
    <w:rsid w:val="001D48B8"/>
    <w:rsid w:val="001D4950"/>
    <w:rsid w:val="001D4959"/>
    <w:rsid w:val="001D4D51"/>
    <w:rsid w:val="001D4EFA"/>
    <w:rsid w:val="001D5117"/>
    <w:rsid w:val="001D52DA"/>
    <w:rsid w:val="001D5338"/>
    <w:rsid w:val="001D572C"/>
    <w:rsid w:val="001D5A3F"/>
    <w:rsid w:val="001D5AA1"/>
    <w:rsid w:val="001D5E53"/>
    <w:rsid w:val="001D63F9"/>
    <w:rsid w:val="001D6494"/>
    <w:rsid w:val="001D650F"/>
    <w:rsid w:val="001D65B7"/>
    <w:rsid w:val="001D6631"/>
    <w:rsid w:val="001D6AD9"/>
    <w:rsid w:val="001D6B4F"/>
    <w:rsid w:val="001D6BE7"/>
    <w:rsid w:val="001D6ED8"/>
    <w:rsid w:val="001D6FBE"/>
    <w:rsid w:val="001D7452"/>
    <w:rsid w:val="001D7544"/>
    <w:rsid w:val="001D75C9"/>
    <w:rsid w:val="001D76F2"/>
    <w:rsid w:val="001D7B0C"/>
    <w:rsid w:val="001D7CCC"/>
    <w:rsid w:val="001D7CEE"/>
    <w:rsid w:val="001D7ECE"/>
    <w:rsid w:val="001E05FF"/>
    <w:rsid w:val="001E0642"/>
    <w:rsid w:val="001E064C"/>
    <w:rsid w:val="001E0927"/>
    <w:rsid w:val="001E096F"/>
    <w:rsid w:val="001E0E9F"/>
    <w:rsid w:val="001E1BE0"/>
    <w:rsid w:val="001E1DAE"/>
    <w:rsid w:val="001E1EB9"/>
    <w:rsid w:val="001E1FB2"/>
    <w:rsid w:val="001E227F"/>
    <w:rsid w:val="001E22BE"/>
    <w:rsid w:val="001E235E"/>
    <w:rsid w:val="001E2B64"/>
    <w:rsid w:val="001E2D25"/>
    <w:rsid w:val="001E2F11"/>
    <w:rsid w:val="001E2F78"/>
    <w:rsid w:val="001E2FA5"/>
    <w:rsid w:val="001E34B9"/>
    <w:rsid w:val="001E380C"/>
    <w:rsid w:val="001E3F2D"/>
    <w:rsid w:val="001E422A"/>
    <w:rsid w:val="001E48B3"/>
    <w:rsid w:val="001E492E"/>
    <w:rsid w:val="001E4978"/>
    <w:rsid w:val="001E49BE"/>
    <w:rsid w:val="001E4FD0"/>
    <w:rsid w:val="001E5171"/>
    <w:rsid w:val="001E538A"/>
    <w:rsid w:val="001E594A"/>
    <w:rsid w:val="001E6AEA"/>
    <w:rsid w:val="001E6C85"/>
    <w:rsid w:val="001E6D3D"/>
    <w:rsid w:val="001E6DEC"/>
    <w:rsid w:val="001E6F6F"/>
    <w:rsid w:val="001E7087"/>
    <w:rsid w:val="001E7416"/>
    <w:rsid w:val="001E75C9"/>
    <w:rsid w:val="001E7686"/>
    <w:rsid w:val="001E7AC9"/>
    <w:rsid w:val="001E7AF9"/>
    <w:rsid w:val="001E7B12"/>
    <w:rsid w:val="001E7C65"/>
    <w:rsid w:val="001E7CD9"/>
    <w:rsid w:val="001F03DD"/>
    <w:rsid w:val="001F043D"/>
    <w:rsid w:val="001F06BB"/>
    <w:rsid w:val="001F0B50"/>
    <w:rsid w:val="001F0BD3"/>
    <w:rsid w:val="001F0C27"/>
    <w:rsid w:val="001F127D"/>
    <w:rsid w:val="001F1307"/>
    <w:rsid w:val="001F1384"/>
    <w:rsid w:val="001F161C"/>
    <w:rsid w:val="001F181A"/>
    <w:rsid w:val="001F183F"/>
    <w:rsid w:val="001F1845"/>
    <w:rsid w:val="001F189E"/>
    <w:rsid w:val="001F1A26"/>
    <w:rsid w:val="001F1AEE"/>
    <w:rsid w:val="001F1B9C"/>
    <w:rsid w:val="001F1F0F"/>
    <w:rsid w:val="001F2302"/>
    <w:rsid w:val="001F2431"/>
    <w:rsid w:val="001F246B"/>
    <w:rsid w:val="001F2584"/>
    <w:rsid w:val="001F25BD"/>
    <w:rsid w:val="001F29A5"/>
    <w:rsid w:val="001F305D"/>
    <w:rsid w:val="001F3235"/>
    <w:rsid w:val="001F330E"/>
    <w:rsid w:val="001F39E3"/>
    <w:rsid w:val="001F3EF0"/>
    <w:rsid w:val="001F3FED"/>
    <w:rsid w:val="001F425D"/>
    <w:rsid w:val="001F4320"/>
    <w:rsid w:val="001F43DD"/>
    <w:rsid w:val="001F4668"/>
    <w:rsid w:val="001F48C1"/>
    <w:rsid w:val="001F49B3"/>
    <w:rsid w:val="001F4A03"/>
    <w:rsid w:val="001F4C3C"/>
    <w:rsid w:val="001F4C8D"/>
    <w:rsid w:val="001F5344"/>
    <w:rsid w:val="001F5525"/>
    <w:rsid w:val="001F55CE"/>
    <w:rsid w:val="001F5E07"/>
    <w:rsid w:val="001F651D"/>
    <w:rsid w:val="001F6564"/>
    <w:rsid w:val="001F6607"/>
    <w:rsid w:val="001F688F"/>
    <w:rsid w:val="001F6C99"/>
    <w:rsid w:val="001F706A"/>
    <w:rsid w:val="001F7288"/>
    <w:rsid w:val="001F769A"/>
    <w:rsid w:val="001F7965"/>
    <w:rsid w:val="002004C2"/>
    <w:rsid w:val="002004F3"/>
    <w:rsid w:val="00200894"/>
    <w:rsid w:val="00200E60"/>
    <w:rsid w:val="00200FE4"/>
    <w:rsid w:val="00201AD6"/>
    <w:rsid w:val="00201AD9"/>
    <w:rsid w:val="00201F25"/>
    <w:rsid w:val="00201FD5"/>
    <w:rsid w:val="002022DE"/>
    <w:rsid w:val="00202379"/>
    <w:rsid w:val="002025E5"/>
    <w:rsid w:val="002031C1"/>
    <w:rsid w:val="00203EFF"/>
    <w:rsid w:val="00204360"/>
    <w:rsid w:val="002044BF"/>
    <w:rsid w:val="00204579"/>
    <w:rsid w:val="00204A1C"/>
    <w:rsid w:val="00204AF6"/>
    <w:rsid w:val="002053C8"/>
    <w:rsid w:val="002057FE"/>
    <w:rsid w:val="00205A66"/>
    <w:rsid w:val="002060C8"/>
    <w:rsid w:val="002061D4"/>
    <w:rsid w:val="0020623B"/>
    <w:rsid w:val="002062C6"/>
    <w:rsid w:val="00206499"/>
    <w:rsid w:val="00206517"/>
    <w:rsid w:val="00206803"/>
    <w:rsid w:val="00206971"/>
    <w:rsid w:val="002069CE"/>
    <w:rsid w:val="00206EED"/>
    <w:rsid w:val="00206FB6"/>
    <w:rsid w:val="00207284"/>
    <w:rsid w:val="00207341"/>
    <w:rsid w:val="002077C8"/>
    <w:rsid w:val="00207BC4"/>
    <w:rsid w:val="00207EBB"/>
    <w:rsid w:val="002105C1"/>
    <w:rsid w:val="002105D1"/>
    <w:rsid w:val="00210896"/>
    <w:rsid w:val="00210995"/>
    <w:rsid w:val="00210A39"/>
    <w:rsid w:val="00210B8A"/>
    <w:rsid w:val="00210C69"/>
    <w:rsid w:val="00210FD9"/>
    <w:rsid w:val="00211043"/>
    <w:rsid w:val="00211121"/>
    <w:rsid w:val="0021131C"/>
    <w:rsid w:val="00211713"/>
    <w:rsid w:val="00211813"/>
    <w:rsid w:val="00211959"/>
    <w:rsid w:val="00211C44"/>
    <w:rsid w:val="002120AC"/>
    <w:rsid w:val="0021221C"/>
    <w:rsid w:val="002122AC"/>
    <w:rsid w:val="00212355"/>
    <w:rsid w:val="002125AC"/>
    <w:rsid w:val="00212804"/>
    <w:rsid w:val="00212A2F"/>
    <w:rsid w:val="00213083"/>
    <w:rsid w:val="0021319E"/>
    <w:rsid w:val="0021346F"/>
    <w:rsid w:val="00213625"/>
    <w:rsid w:val="00214387"/>
    <w:rsid w:val="00214FE1"/>
    <w:rsid w:val="00215237"/>
    <w:rsid w:val="0021553E"/>
    <w:rsid w:val="0021561A"/>
    <w:rsid w:val="00215741"/>
    <w:rsid w:val="00215AD6"/>
    <w:rsid w:val="00215B00"/>
    <w:rsid w:val="00215EB6"/>
    <w:rsid w:val="00216013"/>
    <w:rsid w:val="002160C7"/>
    <w:rsid w:val="002162E4"/>
    <w:rsid w:val="002168BF"/>
    <w:rsid w:val="0021698B"/>
    <w:rsid w:val="00216F3E"/>
    <w:rsid w:val="0021705E"/>
    <w:rsid w:val="00217228"/>
    <w:rsid w:val="002177ED"/>
    <w:rsid w:val="0021780E"/>
    <w:rsid w:val="002178F8"/>
    <w:rsid w:val="002179F2"/>
    <w:rsid w:val="002200DA"/>
    <w:rsid w:val="002200EF"/>
    <w:rsid w:val="00220141"/>
    <w:rsid w:val="0022018B"/>
    <w:rsid w:val="002201D3"/>
    <w:rsid w:val="002201FE"/>
    <w:rsid w:val="0022025F"/>
    <w:rsid w:val="00220533"/>
    <w:rsid w:val="002206DC"/>
    <w:rsid w:val="00220858"/>
    <w:rsid w:val="00220875"/>
    <w:rsid w:val="00220FA2"/>
    <w:rsid w:val="0022110F"/>
    <w:rsid w:val="0022145F"/>
    <w:rsid w:val="002215A6"/>
    <w:rsid w:val="002219A8"/>
    <w:rsid w:val="002219AB"/>
    <w:rsid w:val="00221BA6"/>
    <w:rsid w:val="00221E02"/>
    <w:rsid w:val="00221F89"/>
    <w:rsid w:val="00222165"/>
    <w:rsid w:val="002221B1"/>
    <w:rsid w:val="002225A4"/>
    <w:rsid w:val="002226F8"/>
    <w:rsid w:val="00222B11"/>
    <w:rsid w:val="0022314A"/>
    <w:rsid w:val="002233DE"/>
    <w:rsid w:val="00223471"/>
    <w:rsid w:val="002235D4"/>
    <w:rsid w:val="0022393B"/>
    <w:rsid w:val="00223AA0"/>
    <w:rsid w:val="00223BB7"/>
    <w:rsid w:val="00223BBF"/>
    <w:rsid w:val="0022404E"/>
    <w:rsid w:val="00224336"/>
    <w:rsid w:val="00224394"/>
    <w:rsid w:val="00224563"/>
    <w:rsid w:val="002245E3"/>
    <w:rsid w:val="002247CE"/>
    <w:rsid w:val="0022485D"/>
    <w:rsid w:val="00224D3D"/>
    <w:rsid w:val="00224D5B"/>
    <w:rsid w:val="00224D90"/>
    <w:rsid w:val="00224E22"/>
    <w:rsid w:val="002258E5"/>
    <w:rsid w:val="00225915"/>
    <w:rsid w:val="0022660B"/>
    <w:rsid w:val="00226B7C"/>
    <w:rsid w:val="0022773A"/>
    <w:rsid w:val="002278B1"/>
    <w:rsid w:val="00227B02"/>
    <w:rsid w:val="00227EF2"/>
    <w:rsid w:val="00227F3C"/>
    <w:rsid w:val="00230063"/>
    <w:rsid w:val="00230134"/>
    <w:rsid w:val="002302B8"/>
    <w:rsid w:val="00230322"/>
    <w:rsid w:val="00230326"/>
    <w:rsid w:val="00230451"/>
    <w:rsid w:val="00230FD0"/>
    <w:rsid w:val="00231100"/>
    <w:rsid w:val="00231577"/>
    <w:rsid w:val="002315AC"/>
    <w:rsid w:val="00231756"/>
    <w:rsid w:val="00231AA0"/>
    <w:rsid w:val="00231B5E"/>
    <w:rsid w:val="00231D0B"/>
    <w:rsid w:val="00231F7B"/>
    <w:rsid w:val="00232325"/>
    <w:rsid w:val="00232355"/>
    <w:rsid w:val="0023249E"/>
    <w:rsid w:val="0023266F"/>
    <w:rsid w:val="002329F5"/>
    <w:rsid w:val="00232D3D"/>
    <w:rsid w:val="00232E22"/>
    <w:rsid w:val="002331DF"/>
    <w:rsid w:val="00233343"/>
    <w:rsid w:val="00233513"/>
    <w:rsid w:val="00233D82"/>
    <w:rsid w:val="00234372"/>
    <w:rsid w:val="0023463A"/>
    <w:rsid w:val="002346F8"/>
    <w:rsid w:val="0023479A"/>
    <w:rsid w:val="0023483B"/>
    <w:rsid w:val="00234921"/>
    <w:rsid w:val="00234C1E"/>
    <w:rsid w:val="00234FE3"/>
    <w:rsid w:val="002350C2"/>
    <w:rsid w:val="002353D5"/>
    <w:rsid w:val="00235403"/>
    <w:rsid w:val="002356D4"/>
    <w:rsid w:val="002357D5"/>
    <w:rsid w:val="00235E7C"/>
    <w:rsid w:val="0023606B"/>
    <w:rsid w:val="00236225"/>
    <w:rsid w:val="00236458"/>
    <w:rsid w:val="002365C4"/>
    <w:rsid w:val="0023694A"/>
    <w:rsid w:val="002369D8"/>
    <w:rsid w:val="00236DC9"/>
    <w:rsid w:val="002377AC"/>
    <w:rsid w:val="002377AD"/>
    <w:rsid w:val="00237978"/>
    <w:rsid w:val="00240165"/>
    <w:rsid w:val="002401F0"/>
    <w:rsid w:val="00240499"/>
    <w:rsid w:val="002406EB"/>
    <w:rsid w:val="002407E1"/>
    <w:rsid w:val="002408A1"/>
    <w:rsid w:val="00240AB9"/>
    <w:rsid w:val="00240ACE"/>
    <w:rsid w:val="00240BA9"/>
    <w:rsid w:val="00240CC6"/>
    <w:rsid w:val="00240E06"/>
    <w:rsid w:val="00240FFB"/>
    <w:rsid w:val="00241EFF"/>
    <w:rsid w:val="0024213E"/>
    <w:rsid w:val="002421B3"/>
    <w:rsid w:val="002421F6"/>
    <w:rsid w:val="0024247D"/>
    <w:rsid w:val="002424E0"/>
    <w:rsid w:val="002427D4"/>
    <w:rsid w:val="002429FE"/>
    <w:rsid w:val="00242F18"/>
    <w:rsid w:val="00243591"/>
    <w:rsid w:val="002435E4"/>
    <w:rsid w:val="0024364F"/>
    <w:rsid w:val="00243AB9"/>
    <w:rsid w:val="00243C1F"/>
    <w:rsid w:val="00243D23"/>
    <w:rsid w:val="00243D5C"/>
    <w:rsid w:val="00244071"/>
    <w:rsid w:val="002446C7"/>
    <w:rsid w:val="0024488E"/>
    <w:rsid w:val="00244F13"/>
    <w:rsid w:val="00245617"/>
    <w:rsid w:val="00245767"/>
    <w:rsid w:val="002459DF"/>
    <w:rsid w:val="00245B43"/>
    <w:rsid w:val="00246035"/>
    <w:rsid w:val="00246058"/>
    <w:rsid w:val="002465F4"/>
    <w:rsid w:val="0024671A"/>
    <w:rsid w:val="0024688D"/>
    <w:rsid w:val="00246896"/>
    <w:rsid w:val="00246A39"/>
    <w:rsid w:val="00246A40"/>
    <w:rsid w:val="00246CAA"/>
    <w:rsid w:val="00246D01"/>
    <w:rsid w:val="002474B2"/>
    <w:rsid w:val="00247676"/>
    <w:rsid w:val="00247AFD"/>
    <w:rsid w:val="00247BA8"/>
    <w:rsid w:val="00247CC8"/>
    <w:rsid w:val="002500A9"/>
    <w:rsid w:val="0025018B"/>
    <w:rsid w:val="00250489"/>
    <w:rsid w:val="00250A4B"/>
    <w:rsid w:val="00250C05"/>
    <w:rsid w:val="00250E85"/>
    <w:rsid w:val="00251524"/>
    <w:rsid w:val="002515D6"/>
    <w:rsid w:val="0025164A"/>
    <w:rsid w:val="0025176F"/>
    <w:rsid w:val="00251AEB"/>
    <w:rsid w:val="00251CDD"/>
    <w:rsid w:val="00252204"/>
    <w:rsid w:val="002523ED"/>
    <w:rsid w:val="0025240E"/>
    <w:rsid w:val="002525AD"/>
    <w:rsid w:val="002525DF"/>
    <w:rsid w:val="0025293F"/>
    <w:rsid w:val="00252B81"/>
    <w:rsid w:val="00252DA2"/>
    <w:rsid w:val="00252FEE"/>
    <w:rsid w:val="00253317"/>
    <w:rsid w:val="00253379"/>
    <w:rsid w:val="00253A60"/>
    <w:rsid w:val="00253D80"/>
    <w:rsid w:val="00253E8F"/>
    <w:rsid w:val="00254864"/>
    <w:rsid w:val="00254D81"/>
    <w:rsid w:val="00254DFA"/>
    <w:rsid w:val="0025546A"/>
    <w:rsid w:val="002554C7"/>
    <w:rsid w:val="002556B7"/>
    <w:rsid w:val="00255888"/>
    <w:rsid w:val="002559C7"/>
    <w:rsid w:val="00256556"/>
    <w:rsid w:val="00256606"/>
    <w:rsid w:val="00256747"/>
    <w:rsid w:val="00256DC4"/>
    <w:rsid w:val="00256E2F"/>
    <w:rsid w:val="002570BC"/>
    <w:rsid w:val="002571BD"/>
    <w:rsid w:val="00257370"/>
    <w:rsid w:val="002574AA"/>
    <w:rsid w:val="002574AC"/>
    <w:rsid w:val="00257540"/>
    <w:rsid w:val="00257CD9"/>
    <w:rsid w:val="00257E50"/>
    <w:rsid w:val="002601DB"/>
    <w:rsid w:val="002604F5"/>
    <w:rsid w:val="0026069F"/>
    <w:rsid w:val="00260B48"/>
    <w:rsid w:val="00260D87"/>
    <w:rsid w:val="002610D0"/>
    <w:rsid w:val="00261243"/>
    <w:rsid w:val="00261757"/>
    <w:rsid w:val="00261984"/>
    <w:rsid w:val="00261BD9"/>
    <w:rsid w:val="00262461"/>
    <w:rsid w:val="00262509"/>
    <w:rsid w:val="0026250A"/>
    <w:rsid w:val="00262880"/>
    <w:rsid w:val="0026291D"/>
    <w:rsid w:val="00262944"/>
    <w:rsid w:val="00262D32"/>
    <w:rsid w:val="0026306C"/>
    <w:rsid w:val="0026323D"/>
    <w:rsid w:val="002632D2"/>
    <w:rsid w:val="002636F2"/>
    <w:rsid w:val="002637C1"/>
    <w:rsid w:val="00263DAA"/>
    <w:rsid w:val="00263E3F"/>
    <w:rsid w:val="00263ED0"/>
    <w:rsid w:val="00263F8A"/>
    <w:rsid w:val="00264125"/>
    <w:rsid w:val="002642A7"/>
    <w:rsid w:val="002643EE"/>
    <w:rsid w:val="00264652"/>
    <w:rsid w:val="00264906"/>
    <w:rsid w:val="00264A36"/>
    <w:rsid w:val="00264AD1"/>
    <w:rsid w:val="00264CEA"/>
    <w:rsid w:val="00264FE1"/>
    <w:rsid w:val="00265429"/>
    <w:rsid w:val="00265E6E"/>
    <w:rsid w:val="00266482"/>
    <w:rsid w:val="00266663"/>
    <w:rsid w:val="002668FB"/>
    <w:rsid w:val="00266B58"/>
    <w:rsid w:val="00266EEB"/>
    <w:rsid w:val="00267136"/>
    <w:rsid w:val="0026722B"/>
    <w:rsid w:val="002673C0"/>
    <w:rsid w:val="00267AD8"/>
    <w:rsid w:val="00270063"/>
    <w:rsid w:val="002701E2"/>
    <w:rsid w:val="00270ECF"/>
    <w:rsid w:val="00270FCE"/>
    <w:rsid w:val="00270FE4"/>
    <w:rsid w:val="00271056"/>
    <w:rsid w:val="0027159E"/>
    <w:rsid w:val="002718FB"/>
    <w:rsid w:val="00271A4D"/>
    <w:rsid w:val="00271F04"/>
    <w:rsid w:val="0027209B"/>
    <w:rsid w:val="002721CD"/>
    <w:rsid w:val="00272576"/>
    <w:rsid w:val="00272DBF"/>
    <w:rsid w:val="00273354"/>
    <w:rsid w:val="00273626"/>
    <w:rsid w:val="002737F6"/>
    <w:rsid w:val="00273900"/>
    <w:rsid w:val="00273B39"/>
    <w:rsid w:val="00273C2D"/>
    <w:rsid w:val="00273E2B"/>
    <w:rsid w:val="0027488F"/>
    <w:rsid w:val="00274B2C"/>
    <w:rsid w:val="002750D5"/>
    <w:rsid w:val="00275309"/>
    <w:rsid w:val="00275596"/>
    <w:rsid w:val="0027559B"/>
    <w:rsid w:val="00275698"/>
    <w:rsid w:val="002757D3"/>
    <w:rsid w:val="00275975"/>
    <w:rsid w:val="00275BDB"/>
    <w:rsid w:val="0027635E"/>
    <w:rsid w:val="0027635F"/>
    <w:rsid w:val="00276815"/>
    <w:rsid w:val="00276941"/>
    <w:rsid w:val="00277328"/>
    <w:rsid w:val="00277344"/>
    <w:rsid w:val="0027736D"/>
    <w:rsid w:val="002774AE"/>
    <w:rsid w:val="0027750A"/>
    <w:rsid w:val="002776A7"/>
    <w:rsid w:val="00277785"/>
    <w:rsid w:val="002801AF"/>
    <w:rsid w:val="00280C53"/>
    <w:rsid w:val="002816CE"/>
    <w:rsid w:val="002817E3"/>
    <w:rsid w:val="00281BB9"/>
    <w:rsid w:val="00281E4E"/>
    <w:rsid w:val="00282158"/>
    <w:rsid w:val="00282366"/>
    <w:rsid w:val="00282671"/>
    <w:rsid w:val="002829B7"/>
    <w:rsid w:val="00282C9A"/>
    <w:rsid w:val="00282D26"/>
    <w:rsid w:val="00282E76"/>
    <w:rsid w:val="002830B3"/>
    <w:rsid w:val="0028310C"/>
    <w:rsid w:val="0028332B"/>
    <w:rsid w:val="0028338E"/>
    <w:rsid w:val="0028357F"/>
    <w:rsid w:val="0028387B"/>
    <w:rsid w:val="002838A3"/>
    <w:rsid w:val="00283DE3"/>
    <w:rsid w:val="002840F7"/>
    <w:rsid w:val="0028459A"/>
    <w:rsid w:val="00284CBE"/>
    <w:rsid w:val="00285473"/>
    <w:rsid w:val="0028556F"/>
    <w:rsid w:val="00285D9E"/>
    <w:rsid w:val="00285F9C"/>
    <w:rsid w:val="002861DD"/>
    <w:rsid w:val="002868E7"/>
    <w:rsid w:val="00286EFE"/>
    <w:rsid w:val="00286F36"/>
    <w:rsid w:val="002874D9"/>
    <w:rsid w:val="002877F1"/>
    <w:rsid w:val="00287A2F"/>
    <w:rsid w:val="00287EFA"/>
    <w:rsid w:val="00290C7A"/>
    <w:rsid w:val="00290CED"/>
    <w:rsid w:val="002914D9"/>
    <w:rsid w:val="002919D8"/>
    <w:rsid w:val="00291A4B"/>
    <w:rsid w:val="00291D42"/>
    <w:rsid w:val="00291DC7"/>
    <w:rsid w:val="00291F75"/>
    <w:rsid w:val="002920BE"/>
    <w:rsid w:val="00292B51"/>
    <w:rsid w:val="00292CC4"/>
    <w:rsid w:val="00292FAB"/>
    <w:rsid w:val="00292FE7"/>
    <w:rsid w:val="00293451"/>
    <w:rsid w:val="002935AC"/>
    <w:rsid w:val="002936E1"/>
    <w:rsid w:val="00294052"/>
    <w:rsid w:val="00294181"/>
    <w:rsid w:val="002941BC"/>
    <w:rsid w:val="002943D3"/>
    <w:rsid w:val="002945A4"/>
    <w:rsid w:val="00294FB3"/>
    <w:rsid w:val="0029544F"/>
    <w:rsid w:val="0029551D"/>
    <w:rsid w:val="00295B52"/>
    <w:rsid w:val="00295D1A"/>
    <w:rsid w:val="00295FDA"/>
    <w:rsid w:val="002960CB"/>
    <w:rsid w:val="00296130"/>
    <w:rsid w:val="00296199"/>
    <w:rsid w:val="00296243"/>
    <w:rsid w:val="002962A3"/>
    <w:rsid w:val="0029688C"/>
    <w:rsid w:val="00296FA4"/>
    <w:rsid w:val="00296FEC"/>
    <w:rsid w:val="002971BC"/>
    <w:rsid w:val="002972AB"/>
    <w:rsid w:val="00297375"/>
    <w:rsid w:val="00297780"/>
    <w:rsid w:val="002977B6"/>
    <w:rsid w:val="002977E6"/>
    <w:rsid w:val="00297877"/>
    <w:rsid w:val="00297B0B"/>
    <w:rsid w:val="00297C25"/>
    <w:rsid w:val="00297EEF"/>
    <w:rsid w:val="00297F5B"/>
    <w:rsid w:val="002A0415"/>
    <w:rsid w:val="002A0485"/>
    <w:rsid w:val="002A048B"/>
    <w:rsid w:val="002A0622"/>
    <w:rsid w:val="002A06B8"/>
    <w:rsid w:val="002A06DB"/>
    <w:rsid w:val="002A073B"/>
    <w:rsid w:val="002A0FA0"/>
    <w:rsid w:val="002A1053"/>
    <w:rsid w:val="002A1B0E"/>
    <w:rsid w:val="002A20F7"/>
    <w:rsid w:val="002A214E"/>
    <w:rsid w:val="002A2301"/>
    <w:rsid w:val="002A248A"/>
    <w:rsid w:val="002A2573"/>
    <w:rsid w:val="002A273F"/>
    <w:rsid w:val="002A29CE"/>
    <w:rsid w:val="002A2BC2"/>
    <w:rsid w:val="002A2D0C"/>
    <w:rsid w:val="002A3702"/>
    <w:rsid w:val="002A38A3"/>
    <w:rsid w:val="002A3D1C"/>
    <w:rsid w:val="002A3DA7"/>
    <w:rsid w:val="002A424E"/>
    <w:rsid w:val="002A44FA"/>
    <w:rsid w:val="002A4814"/>
    <w:rsid w:val="002A4AC0"/>
    <w:rsid w:val="002A4D30"/>
    <w:rsid w:val="002A4F0B"/>
    <w:rsid w:val="002A4F5D"/>
    <w:rsid w:val="002A51A4"/>
    <w:rsid w:val="002A5461"/>
    <w:rsid w:val="002A5F6F"/>
    <w:rsid w:val="002A64B1"/>
    <w:rsid w:val="002A66B4"/>
    <w:rsid w:val="002A692F"/>
    <w:rsid w:val="002A6A15"/>
    <w:rsid w:val="002A6EDD"/>
    <w:rsid w:val="002A72FA"/>
    <w:rsid w:val="002A7420"/>
    <w:rsid w:val="002A75B7"/>
    <w:rsid w:val="002A75F3"/>
    <w:rsid w:val="002A76DD"/>
    <w:rsid w:val="002A7A2E"/>
    <w:rsid w:val="002A7B03"/>
    <w:rsid w:val="002A7C47"/>
    <w:rsid w:val="002B043D"/>
    <w:rsid w:val="002B050D"/>
    <w:rsid w:val="002B0FB1"/>
    <w:rsid w:val="002B1158"/>
    <w:rsid w:val="002B15E2"/>
    <w:rsid w:val="002B1C8D"/>
    <w:rsid w:val="002B1D15"/>
    <w:rsid w:val="002B1D5D"/>
    <w:rsid w:val="002B1D5E"/>
    <w:rsid w:val="002B1D7A"/>
    <w:rsid w:val="002B2200"/>
    <w:rsid w:val="002B24F4"/>
    <w:rsid w:val="002B2637"/>
    <w:rsid w:val="002B28FA"/>
    <w:rsid w:val="002B3077"/>
    <w:rsid w:val="002B3BA6"/>
    <w:rsid w:val="002B3E87"/>
    <w:rsid w:val="002B40F4"/>
    <w:rsid w:val="002B42AB"/>
    <w:rsid w:val="002B4B53"/>
    <w:rsid w:val="002B4BBF"/>
    <w:rsid w:val="002B54F7"/>
    <w:rsid w:val="002B5593"/>
    <w:rsid w:val="002B574C"/>
    <w:rsid w:val="002B5956"/>
    <w:rsid w:val="002B5B23"/>
    <w:rsid w:val="002B5C4C"/>
    <w:rsid w:val="002B61C5"/>
    <w:rsid w:val="002B62AB"/>
    <w:rsid w:val="002B63D0"/>
    <w:rsid w:val="002B6D40"/>
    <w:rsid w:val="002B6F23"/>
    <w:rsid w:val="002B7140"/>
    <w:rsid w:val="002B7383"/>
    <w:rsid w:val="002B7936"/>
    <w:rsid w:val="002C0200"/>
    <w:rsid w:val="002C0309"/>
    <w:rsid w:val="002C0CD2"/>
    <w:rsid w:val="002C0DEB"/>
    <w:rsid w:val="002C0F64"/>
    <w:rsid w:val="002C11CF"/>
    <w:rsid w:val="002C18A1"/>
    <w:rsid w:val="002C18B9"/>
    <w:rsid w:val="002C1A15"/>
    <w:rsid w:val="002C1E5E"/>
    <w:rsid w:val="002C20A6"/>
    <w:rsid w:val="002C25E8"/>
    <w:rsid w:val="002C2710"/>
    <w:rsid w:val="002C28A3"/>
    <w:rsid w:val="002C2C78"/>
    <w:rsid w:val="002C2DA8"/>
    <w:rsid w:val="002C2E8A"/>
    <w:rsid w:val="002C300A"/>
    <w:rsid w:val="002C302B"/>
    <w:rsid w:val="002C3BFD"/>
    <w:rsid w:val="002C3C15"/>
    <w:rsid w:val="002C3CD2"/>
    <w:rsid w:val="002C40AB"/>
    <w:rsid w:val="002C4111"/>
    <w:rsid w:val="002C42DE"/>
    <w:rsid w:val="002C4AD9"/>
    <w:rsid w:val="002C4D3A"/>
    <w:rsid w:val="002C4DBD"/>
    <w:rsid w:val="002C55D3"/>
    <w:rsid w:val="002C5BAD"/>
    <w:rsid w:val="002C60BC"/>
    <w:rsid w:val="002C62D9"/>
    <w:rsid w:val="002C6633"/>
    <w:rsid w:val="002C67D1"/>
    <w:rsid w:val="002C683A"/>
    <w:rsid w:val="002C688B"/>
    <w:rsid w:val="002C68AC"/>
    <w:rsid w:val="002C6ABC"/>
    <w:rsid w:val="002C6B0D"/>
    <w:rsid w:val="002C6BCD"/>
    <w:rsid w:val="002C6C5C"/>
    <w:rsid w:val="002C6D01"/>
    <w:rsid w:val="002C6D91"/>
    <w:rsid w:val="002C6F80"/>
    <w:rsid w:val="002C6F9E"/>
    <w:rsid w:val="002C7133"/>
    <w:rsid w:val="002C7194"/>
    <w:rsid w:val="002C7790"/>
    <w:rsid w:val="002C7844"/>
    <w:rsid w:val="002C798C"/>
    <w:rsid w:val="002C7DF3"/>
    <w:rsid w:val="002D0392"/>
    <w:rsid w:val="002D0BE5"/>
    <w:rsid w:val="002D1208"/>
    <w:rsid w:val="002D165E"/>
    <w:rsid w:val="002D17D7"/>
    <w:rsid w:val="002D1AB5"/>
    <w:rsid w:val="002D206F"/>
    <w:rsid w:val="002D20E4"/>
    <w:rsid w:val="002D2782"/>
    <w:rsid w:val="002D2877"/>
    <w:rsid w:val="002D29F0"/>
    <w:rsid w:val="002D2EEE"/>
    <w:rsid w:val="002D394E"/>
    <w:rsid w:val="002D3B86"/>
    <w:rsid w:val="002D3CE8"/>
    <w:rsid w:val="002D41A8"/>
    <w:rsid w:val="002D424E"/>
    <w:rsid w:val="002D461C"/>
    <w:rsid w:val="002D4950"/>
    <w:rsid w:val="002D4E2A"/>
    <w:rsid w:val="002D502A"/>
    <w:rsid w:val="002D5285"/>
    <w:rsid w:val="002D5383"/>
    <w:rsid w:val="002D53CF"/>
    <w:rsid w:val="002D5415"/>
    <w:rsid w:val="002D560E"/>
    <w:rsid w:val="002D5614"/>
    <w:rsid w:val="002D57C4"/>
    <w:rsid w:val="002D61DE"/>
    <w:rsid w:val="002D62A2"/>
    <w:rsid w:val="002D62A7"/>
    <w:rsid w:val="002D6417"/>
    <w:rsid w:val="002D6787"/>
    <w:rsid w:val="002D68C9"/>
    <w:rsid w:val="002D6CF0"/>
    <w:rsid w:val="002D6D5C"/>
    <w:rsid w:val="002D73D1"/>
    <w:rsid w:val="002D78C6"/>
    <w:rsid w:val="002D7AFC"/>
    <w:rsid w:val="002D7CB5"/>
    <w:rsid w:val="002D7DFA"/>
    <w:rsid w:val="002D7E58"/>
    <w:rsid w:val="002E0357"/>
    <w:rsid w:val="002E04F1"/>
    <w:rsid w:val="002E05D2"/>
    <w:rsid w:val="002E097B"/>
    <w:rsid w:val="002E0B0B"/>
    <w:rsid w:val="002E0CA4"/>
    <w:rsid w:val="002E10B2"/>
    <w:rsid w:val="002E10BC"/>
    <w:rsid w:val="002E1923"/>
    <w:rsid w:val="002E1C63"/>
    <w:rsid w:val="002E1FB3"/>
    <w:rsid w:val="002E2008"/>
    <w:rsid w:val="002E3040"/>
    <w:rsid w:val="002E36A4"/>
    <w:rsid w:val="002E3867"/>
    <w:rsid w:val="002E3C90"/>
    <w:rsid w:val="002E3E36"/>
    <w:rsid w:val="002E4236"/>
    <w:rsid w:val="002E42A4"/>
    <w:rsid w:val="002E42CD"/>
    <w:rsid w:val="002E43C6"/>
    <w:rsid w:val="002E495D"/>
    <w:rsid w:val="002E4D51"/>
    <w:rsid w:val="002E50F7"/>
    <w:rsid w:val="002E57C0"/>
    <w:rsid w:val="002E5BBA"/>
    <w:rsid w:val="002E5E35"/>
    <w:rsid w:val="002E60E0"/>
    <w:rsid w:val="002E61B1"/>
    <w:rsid w:val="002E651D"/>
    <w:rsid w:val="002E6528"/>
    <w:rsid w:val="002E6819"/>
    <w:rsid w:val="002E68B4"/>
    <w:rsid w:val="002E68B6"/>
    <w:rsid w:val="002E698D"/>
    <w:rsid w:val="002E69BF"/>
    <w:rsid w:val="002E6C9D"/>
    <w:rsid w:val="002E6E92"/>
    <w:rsid w:val="002E6F7C"/>
    <w:rsid w:val="002E75D2"/>
    <w:rsid w:val="002E7926"/>
    <w:rsid w:val="002E7D97"/>
    <w:rsid w:val="002F0366"/>
    <w:rsid w:val="002F03A8"/>
    <w:rsid w:val="002F06AD"/>
    <w:rsid w:val="002F0D66"/>
    <w:rsid w:val="002F0E39"/>
    <w:rsid w:val="002F0EB9"/>
    <w:rsid w:val="002F1151"/>
    <w:rsid w:val="002F11B2"/>
    <w:rsid w:val="002F146E"/>
    <w:rsid w:val="002F16CA"/>
    <w:rsid w:val="002F1837"/>
    <w:rsid w:val="002F1854"/>
    <w:rsid w:val="002F1AE5"/>
    <w:rsid w:val="002F1BFE"/>
    <w:rsid w:val="002F1D85"/>
    <w:rsid w:val="002F23BB"/>
    <w:rsid w:val="002F24C6"/>
    <w:rsid w:val="002F2BB6"/>
    <w:rsid w:val="002F30A5"/>
    <w:rsid w:val="002F311D"/>
    <w:rsid w:val="002F31D2"/>
    <w:rsid w:val="002F324B"/>
    <w:rsid w:val="002F325E"/>
    <w:rsid w:val="002F3284"/>
    <w:rsid w:val="002F34C6"/>
    <w:rsid w:val="002F3A7B"/>
    <w:rsid w:val="002F3C4B"/>
    <w:rsid w:val="002F4186"/>
    <w:rsid w:val="002F4364"/>
    <w:rsid w:val="002F45F5"/>
    <w:rsid w:val="002F466E"/>
    <w:rsid w:val="002F47C1"/>
    <w:rsid w:val="002F4C40"/>
    <w:rsid w:val="002F51D0"/>
    <w:rsid w:val="002F5A64"/>
    <w:rsid w:val="002F5AB2"/>
    <w:rsid w:val="002F5E36"/>
    <w:rsid w:val="002F5ECC"/>
    <w:rsid w:val="002F6019"/>
    <w:rsid w:val="002F611F"/>
    <w:rsid w:val="002F61BE"/>
    <w:rsid w:val="002F6380"/>
    <w:rsid w:val="002F63B1"/>
    <w:rsid w:val="002F64F0"/>
    <w:rsid w:val="002F67B8"/>
    <w:rsid w:val="002F68A5"/>
    <w:rsid w:val="002F69C6"/>
    <w:rsid w:val="002F704C"/>
    <w:rsid w:val="002F706D"/>
    <w:rsid w:val="002F72B5"/>
    <w:rsid w:val="002F73AA"/>
    <w:rsid w:val="002F74F3"/>
    <w:rsid w:val="002F75B6"/>
    <w:rsid w:val="002F76BD"/>
    <w:rsid w:val="002F76E6"/>
    <w:rsid w:val="002F7B75"/>
    <w:rsid w:val="002F7C60"/>
    <w:rsid w:val="002F7F14"/>
    <w:rsid w:val="0030054A"/>
    <w:rsid w:val="00300A67"/>
    <w:rsid w:val="00301081"/>
    <w:rsid w:val="00301133"/>
    <w:rsid w:val="00301510"/>
    <w:rsid w:val="003016CF"/>
    <w:rsid w:val="003019FE"/>
    <w:rsid w:val="00301A96"/>
    <w:rsid w:val="00301AE9"/>
    <w:rsid w:val="00301E1C"/>
    <w:rsid w:val="00302012"/>
    <w:rsid w:val="0030240D"/>
    <w:rsid w:val="00302484"/>
    <w:rsid w:val="003024A2"/>
    <w:rsid w:val="00302642"/>
    <w:rsid w:val="0030288D"/>
    <w:rsid w:val="00302ACD"/>
    <w:rsid w:val="00302F5B"/>
    <w:rsid w:val="00302F88"/>
    <w:rsid w:val="00303397"/>
    <w:rsid w:val="00303453"/>
    <w:rsid w:val="003036AB"/>
    <w:rsid w:val="003037D1"/>
    <w:rsid w:val="00303879"/>
    <w:rsid w:val="00304402"/>
    <w:rsid w:val="003044B2"/>
    <w:rsid w:val="003044EE"/>
    <w:rsid w:val="003048F9"/>
    <w:rsid w:val="00304A6D"/>
    <w:rsid w:val="00304D5A"/>
    <w:rsid w:val="00304DC6"/>
    <w:rsid w:val="00304F56"/>
    <w:rsid w:val="003053BE"/>
    <w:rsid w:val="0030545A"/>
    <w:rsid w:val="0030553E"/>
    <w:rsid w:val="00305858"/>
    <w:rsid w:val="0030585F"/>
    <w:rsid w:val="00305919"/>
    <w:rsid w:val="00305CA0"/>
    <w:rsid w:val="00305CFD"/>
    <w:rsid w:val="00305E5D"/>
    <w:rsid w:val="003060AF"/>
    <w:rsid w:val="0030613F"/>
    <w:rsid w:val="00306220"/>
    <w:rsid w:val="00306585"/>
    <w:rsid w:val="00306C25"/>
    <w:rsid w:val="00306C87"/>
    <w:rsid w:val="00306EE3"/>
    <w:rsid w:val="00306F7B"/>
    <w:rsid w:val="0030703E"/>
    <w:rsid w:val="00307518"/>
    <w:rsid w:val="00307915"/>
    <w:rsid w:val="00307B40"/>
    <w:rsid w:val="00307CDF"/>
    <w:rsid w:val="0031036B"/>
    <w:rsid w:val="00310975"/>
    <w:rsid w:val="00310E8B"/>
    <w:rsid w:val="00311151"/>
    <w:rsid w:val="0031120F"/>
    <w:rsid w:val="00311408"/>
    <w:rsid w:val="00311829"/>
    <w:rsid w:val="003128DE"/>
    <w:rsid w:val="00312B60"/>
    <w:rsid w:val="00313158"/>
    <w:rsid w:val="003131F8"/>
    <w:rsid w:val="00313418"/>
    <w:rsid w:val="003136EE"/>
    <w:rsid w:val="00313827"/>
    <w:rsid w:val="00313D54"/>
    <w:rsid w:val="00313E62"/>
    <w:rsid w:val="00313FC0"/>
    <w:rsid w:val="003140CC"/>
    <w:rsid w:val="00314258"/>
    <w:rsid w:val="00314472"/>
    <w:rsid w:val="003147DC"/>
    <w:rsid w:val="00314888"/>
    <w:rsid w:val="00314C11"/>
    <w:rsid w:val="00314FCF"/>
    <w:rsid w:val="003150F1"/>
    <w:rsid w:val="003154F8"/>
    <w:rsid w:val="0031561D"/>
    <w:rsid w:val="0031597C"/>
    <w:rsid w:val="00315CC8"/>
    <w:rsid w:val="00315D79"/>
    <w:rsid w:val="00315DF4"/>
    <w:rsid w:val="00316172"/>
    <w:rsid w:val="003161EC"/>
    <w:rsid w:val="003165D1"/>
    <w:rsid w:val="00316A22"/>
    <w:rsid w:val="00316E73"/>
    <w:rsid w:val="0031728B"/>
    <w:rsid w:val="0031738F"/>
    <w:rsid w:val="00317675"/>
    <w:rsid w:val="00317749"/>
    <w:rsid w:val="003179F0"/>
    <w:rsid w:val="00317A80"/>
    <w:rsid w:val="00320062"/>
    <w:rsid w:val="003203CD"/>
    <w:rsid w:val="00320882"/>
    <w:rsid w:val="00320AA8"/>
    <w:rsid w:val="003215A5"/>
    <w:rsid w:val="0032175E"/>
    <w:rsid w:val="0032184F"/>
    <w:rsid w:val="00321AD7"/>
    <w:rsid w:val="00322269"/>
    <w:rsid w:val="003222F6"/>
    <w:rsid w:val="0032240A"/>
    <w:rsid w:val="003227DC"/>
    <w:rsid w:val="00322880"/>
    <w:rsid w:val="0032294D"/>
    <w:rsid w:val="00322B23"/>
    <w:rsid w:val="00322E49"/>
    <w:rsid w:val="00322E84"/>
    <w:rsid w:val="00322EFA"/>
    <w:rsid w:val="00323076"/>
    <w:rsid w:val="0032317E"/>
    <w:rsid w:val="00323319"/>
    <w:rsid w:val="003233CA"/>
    <w:rsid w:val="00323531"/>
    <w:rsid w:val="00323659"/>
    <w:rsid w:val="00323C8C"/>
    <w:rsid w:val="00323F25"/>
    <w:rsid w:val="003240BA"/>
    <w:rsid w:val="00324400"/>
    <w:rsid w:val="0032443A"/>
    <w:rsid w:val="00324ABF"/>
    <w:rsid w:val="00324AF9"/>
    <w:rsid w:val="00324B16"/>
    <w:rsid w:val="003250B9"/>
    <w:rsid w:val="00325127"/>
    <w:rsid w:val="00325437"/>
    <w:rsid w:val="003255B8"/>
    <w:rsid w:val="00325DA6"/>
    <w:rsid w:val="0032603C"/>
    <w:rsid w:val="003262D0"/>
    <w:rsid w:val="00326421"/>
    <w:rsid w:val="003265CC"/>
    <w:rsid w:val="003272BE"/>
    <w:rsid w:val="0032778A"/>
    <w:rsid w:val="00327A2B"/>
    <w:rsid w:val="00327C6D"/>
    <w:rsid w:val="00327E9B"/>
    <w:rsid w:val="003303A2"/>
    <w:rsid w:val="003308CD"/>
    <w:rsid w:val="0033090F"/>
    <w:rsid w:val="00330FA7"/>
    <w:rsid w:val="00331387"/>
    <w:rsid w:val="0033168E"/>
    <w:rsid w:val="00331737"/>
    <w:rsid w:val="00331AC6"/>
    <w:rsid w:val="00332154"/>
    <w:rsid w:val="0033229E"/>
    <w:rsid w:val="00332C31"/>
    <w:rsid w:val="00332EA8"/>
    <w:rsid w:val="003332A0"/>
    <w:rsid w:val="00333451"/>
    <w:rsid w:val="00333546"/>
    <w:rsid w:val="00333751"/>
    <w:rsid w:val="0033397A"/>
    <w:rsid w:val="00333DBD"/>
    <w:rsid w:val="003340CA"/>
    <w:rsid w:val="003341D5"/>
    <w:rsid w:val="00334412"/>
    <w:rsid w:val="0033444F"/>
    <w:rsid w:val="00334598"/>
    <w:rsid w:val="0033467D"/>
    <w:rsid w:val="00334DD7"/>
    <w:rsid w:val="0033550C"/>
    <w:rsid w:val="00335565"/>
    <w:rsid w:val="003356F3"/>
    <w:rsid w:val="00335AAD"/>
    <w:rsid w:val="00335E35"/>
    <w:rsid w:val="00335E93"/>
    <w:rsid w:val="00336213"/>
    <w:rsid w:val="0033622C"/>
    <w:rsid w:val="00336262"/>
    <w:rsid w:val="003365CA"/>
    <w:rsid w:val="00336829"/>
    <w:rsid w:val="00336B28"/>
    <w:rsid w:val="00336C6A"/>
    <w:rsid w:val="00336F15"/>
    <w:rsid w:val="00337051"/>
    <w:rsid w:val="003375EA"/>
    <w:rsid w:val="0033760E"/>
    <w:rsid w:val="0033776C"/>
    <w:rsid w:val="00337894"/>
    <w:rsid w:val="00340010"/>
    <w:rsid w:val="003401BF"/>
    <w:rsid w:val="003403A0"/>
    <w:rsid w:val="0034051C"/>
    <w:rsid w:val="0034062A"/>
    <w:rsid w:val="003408CC"/>
    <w:rsid w:val="00340A48"/>
    <w:rsid w:val="00340C3C"/>
    <w:rsid w:val="00340C9A"/>
    <w:rsid w:val="00340D77"/>
    <w:rsid w:val="00341130"/>
    <w:rsid w:val="0034179E"/>
    <w:rsid w:val="00341CE8"/>
    <w:rsid w:val="00342063"/>
    <w:rsid w:val="00342804"/>
    <w:rsid w:val="00342A15"/>
    <w:rsid w:val="00342B4F"/>
    <w:rsid w:val="00342DCB"/>
    <w:rsid w:val="00342F9D"/>
    <w:rsid w:val="00342FCD"/>
    <w:rsid w:val="0034393F"/>
    <w:rsid w:val="003439E7"/>
    <w:rsid w:val="00343A0A"/>
    <w:rsid w:val="00343E7A"/>
    <w:rsid w:val="003440DE"/>
    <w:rsid w:val="0034411C"/>
    <w:rsid w:val="00344208"/>
    <w:rsid w:val="00344B8A"/>
    <w:rsid w:val="00345FFA"/>
    <w:rsid w:val="00346191"/>
    <w:rsid w:val="003464E4"/>
    <w:rsid w:val="00346534"/>
    <w:rsid w:val="003466A5"/>
    <w:rsid w:val="003466BE"/>
    <w:rsid w:val="00346809"/>
    <w:rsid w:val="00346814"/>
    <w:rsid w:val="003469FC"/>
    <w:rsid w:val="00346CAE"/>
    <w:rsid w:val="00346E73"/>
    <w:rsid w:val="00346FF7"/>
    <w:rsid w:val="003473C9"/>
    <w:rsid w:val="00347535"/>
    <w:rsid w:val="00347F49"/>
    <w:rsid w:val="00350501"/>
    <w:rsid w:val="00350796"/>
    <w:rsid w:val="00350988"/>
    <w:rsid w:val="003510EB"/>
    <w:rsid w:val="003517D0"/>
    <w:rsid w:val="00351A15"/>
    <w:rsid w:val="00351D8E"/>
    <w:rsid w:val="00351EC6"/>
    <w:rsid w:val="0035233A"/>
    <w:rsid w:val="003523F1"/>
    <w:rsid w:val="003526EB"/>
    <w:rsid w:val="003527F5"/>
    <w:rsid w:val="00352E21"/>
    <w:rsid w:val="00352F88"/>
    <w:rsid w:val="00353708"/>
    <w:rsid w:val="00353936"/>
    <w:rsid w:val="00353BDB"/>
    <w:rsid w:val="0035467B"/>
    <w:rsid w:val="00354873"/>
    <w:rsid w:val="003548CF"/>
    <w:rsid w:val="00354C16"/>
    <w:rsid w:val="00354C8F"/>
    <w:rsid w:val="00354F90"/>
    <w:rsid w:val="00355027"/>
    <w:rsid w:val="00355310"/>
    <w:rsid w:val="003556CF"/>
    <w:rsid w:val="00355793"/>
    <w:rsid w:val="00355824"/>
    <w:rsid w:val="00355B9B"/>
    <w:rsid w:val="00355C0B"/>
    <w:rsid w:val="00355C49"/>
    <w:rsid w:val="00355D94"/>
    <w:rsid w:val="00355D96"/>
    <w:rsid w:val="00355DCF"/>
    <w:rsid w:val="003563D0"/>
    <w:rsid w:val="00356727"/>
    <w:rsid w:val="003568F3"/>
    <w:rsid w:val="00356D5C"/>
    <w:rsid w:val="003570BB"/>
    <w:rsid w:val="003570DA"/>
    <w:rsid w:val="00357175"/>
    <w:rsid w:val="00357178"/>
    <w:rsid w:val="0035746A"/>
    <w:rsid w:val="0035751C"/>
    <w:rsid w:val="0035780F"/>
    <w:rsid w:val="00357A20"/>
    <w:rsid w:val="00357B0D"/>
    <w:rsid w:val="00357BB3"/>
    <w:rsid w:val="0036087A"/>
    <w:rsid w:val="0036099B"/>
    <w:rsid w:val="00360B83"/>
    <w:rsid w:val="00361033"/>
    <w:rsid w:val="00361152"/>
    <w:rsid w:val="00361277"/>
    <w:rsid w:val="003612FA"/>
    <w:rsid w:val="00361373"/>
    <w:rsid w:val="0036167C"/>
    <w:rsid w:val="0036197F"/>
    <w:rsid w:val="00361A78"/>
    <w:rsid w:val="00361BA4"/>
    <w:rsid w:val="00361DD3"/>
    <w:rsid w:val="0036225F"/>
    <w:rsid w:val="0036228A"/>
    <w:rsid w:val="00362613"/>
    <w:rsid w:val="003626F4"/>
    <w:rsid w:val="003627DE"/>
    <w:rsid w:val="003628C5"/>
    <w:rsid w:val="003629E6"/>
    <w:rsid w:val="003630E0"/>
    <w:rsid w:val="00363437"/>
    <w:rsid w:val="003634C1"/>
    <w:rsid w:val="00363999"/>
    <w:rsid w:val="00363AB6"/>
    <w:rsid w:val="00363ABB"/>
    <w:rsid w:val="00363C57"/>
    <w:rsid w:val="00363D17"/>
    <w:rsid w:val="00363F04"/>
    <w:rsid w:val="00363F38"/>
    <w:rsid w:val="00364202"/>
    <w:rsid w:val="003647D5"/>
    <w:rsid w:val="0036493C"/>
    <w:rsid w:val="00364977"/>
    <w:rsid w:val="00364B36"/>
    <w:rsid w:val="00364E69"/>
    <w:rsid w:val="00364F24"/>
    <w:rsid w:val="00364F4E"/>
    <w:rsid w:val="003650FF"/>
    <w:rsid w:val="0036544D"/>
    <w:rsid w:val="003659EE"/>
    <w:rsid w:val="00365A62"/>
    <w:rsid w:val="00365F49"/>
    <w:rsid w:val="003663CE"/>
    <w:rsid w:val="00366638"/>
    <w:rsid w:val="0036672F"/>
    <w:rsid w:val="00366765"/>
    <w:rsid w:val="00366D86"/>
    <w:rsid w:val="00366E4C"/>
    <w:rsid w:val="003671FE"/>
    <w:rsid w:val="003672D9"/>
    <w:rsid w:val="003672F0"/>
    <w:rsid w:val="00367CDD"/>
    <w:rsid w:val="00370682"/>
    <w:rsid w:val="003706D3"/>
    <w:rsid w:val="00370BC4"/>
    <w:rsid w:val="00370C18"/>
    <w:rsid w:val="00370CC2"/>
    <w:rsid w:val="00370CE4"/>
    <w:rsid w:val="00370CE8"/>
    <w:rsid w:val="00370DB7"/>
    <w:rsid w:val="00371092"/>
    <w:rsid w:val="003714C0"/>
    <w:rsid w:val="003716FF"/>
    <w:rsid w:val="00371963"/>
    <w:rsid w:val="00371A8A"/>
    <w:rsid w:val="00371AC3"/>
    <w:rsid w:val="00371D08"/>
    <w:rsid w:val="00371DF1"/>
    <w:rsid w:val="0037205A"/>
    <w:rsid w:val="0037260F"/>
    <w:rsid w:val="003726E9"/>
    <w:rsid w:val="00372789"/>
    <w:rsid w:val="003729E1"/>
    <w:rsid w:val="00372BAF"/>
    <w:rsid w:val="00373280"/>
    <w:rsid w:val="00373600"/>
    <w:rsid w:val="00373891"/>
    <w:rsid w:val="003739D8"/>
    <w:rsid w:val="00373B6B"/>
    <w:rsid w:val="00373C19"/>
    <w:rsid w:val="00373D0A"/>
    <w:rsid w:val="00373D11"/>
    <w:rsid w:val="00373F83"/>
    <w:rsid w:val="00373FF8"/>
    <w:rsid w:val="0037407B"/>
    <w:rsid w:val="003740CE"/>
    <w:rsid w:val="0037449F"/>
    <w:rsid w:val="00374A5A"/>
    <w:rsid w:val="00374FDE"/>
    <w:rsid w:val="003750FA"/>
    <w:rsid w:val="00375423"/>
    <w:rsid w:val="0037563C"/>
    <w:rsid w:val="003756EC"/>
    <w:rsid w:val="0037575F"/>
    <w:rsid w:val="00375A63"/>
    <w:rsid w:val="00375AEA"/>
    <w:rsid w:val="00375CE6"/>
    <w:rsid w:val="00375DE8"/>
    <w:rsid w:val="0037606C"/>
    <w:rsid w:val="003762A6"/>
    <w:rsid w:val="00376759"/>
    <w:rsid w:val="0037677D"/>
    <w:rsid w:val="003767E5"/>
    <w:rsid w:val="00376A2C"/>
    <w:rsid w:val="00376D86"/>
    <w:rsid w:val="00376EAF"/>
    <w:rsid w:val="00377090"/>
    <w:rsid w:val="00377968"/>
    <w:rsid w:val="00377A1A"/>
    <w:rsid w:val="00377FE3"/>
    <w:rsid w:val="00380210"/>
    <w:rsid w:val="0038037F"/>
    <w:rsid w:val="003805A8"/>
    <w:rsid w:val="0038074E"/>
    <w:rsid w:val="003809D5"/>
    <w:rsid w:val="003812D5"/>
    <w:rsid w:val="003813D8"/>
    <w:rsid w:val="003815B6"/>
    <w:rsid w:val="00381C76"/>
    <w:rsid w:val="00381E11"/>
    <w:rsid w:val="003824BD"/>
    <w:rsid w:val="00382A78"/>
    <w:rsid w:val="00382D22"/>
    <w:rsid w:val="00382F08"/>
    <w:rsid w:val="00382F5F"/>
    <w:rsid w:val="003831A0"/>
    <w:rsid w:val="003839BF"/>
    <w:rsid w:val="00383BD3"/>
    <w:rsid w:val="00383CB0"/>
    <w:rsid w:val="003844CC"/>
    <w:rsid w:val="0038470D"/>
    <w:rsid w:val="00384AE2"/>
    <w:rsid w:val="00384B6D"/>
    <w:rsid w:val="00384E51"/>
    <w:rsid w:val="00384ED3"/>
    <w:rsid w:val="0038525D"/>
    <w:rsid w:val="003852B9"/>
    <w:rsid w:val="003853D7"/>
    <w:rsid w:val="0038575D"/>
    <w:rsid w:val="00385966"/>
    <w:rsid w:val="00385A46"/>
    <w:rsid w:val="00385AB7"/>
    <w:rsid w:val="00385CB5"/>
    <w:rsid w:val="00385D01"/>
    <w:rsid w:val="00385D58"/>
    <w:rsid w:val="003861C1"/>
    <w:rsid w:val="003867C6"/>
    <w:rsid w:val="00386DBB"/>
    <w:rsid w:val="0038767A"/>
    <w:rsid w:val="0038792F"/>
    <w:rsid w:val="00387BF4"/>
    <w:rsid w:val="0039002F"/>
    <w:rsid w:val="0039036D"/>
    <w:rsid w:val="003904EC"/>
    <w:rsid w:val="0039057B"/>
    <w:rsid w:val="0039093B"/>
    <w:rsid w:val="0039096C"/>
    <w:rsid w:val="00390B09"/>
    <w:rsid w:val="00391197"/>
    <w:rsid w:val="003913D5"/>
    <w:rsid w:val="00391416"/>
    <w:rsid w:val="0039141A"/>
    <w:rsid w:val="00392351"/>
    <w:rsid w:val="0039235C"/>
    <w:rsid w:val="003923D4"/>
    <w:rsid w:val="003925EE"/>
    <w:rsid w:val="0039290E"/>
    <w:rsid w:val="0039298F"/>
    <w:rsid w:val="00392D28"/>
    <w:rsid w:val="0039343C"/>
    <w:rsid w:val="00393588"/>
    <w:rsid w:val="0039378D"/>
    <w:rsid w:val="00393A14"/>
    <w:rsid w:val="00393A18"/>
    <w:rsid w:val="00393A51"/>
    <w:rsid w:val="00393BE7"/>
    <w:rsid w:val="00393F16"/>
    <w:rsid w:val="00394025"/>
    <w:rsid w:val="003946D9"/>
    <w:rsid w:val="00394721"/>
    <w:rsid w:val="00394894"/>
    <w:rsid w:val="00394D27"/>
    <w:rsid w:val="003951AB"/>
    <w:rsid w:val="00395410"/>
    <w:rsid w:val="003958D0"/>
    <w:rsid w:val="00395A26"/>
    <w:rsid w:val="00395C3C"/>
    <w:rsid w:val="00395E52"/>
    <w:rsid w:val="0039602E"/>
    <w:rsid w:val="00396084"/>
    <w:rsid w:val="0039611B"/>
    <w:rsid w:val="00396382"/>
    <w:rsid w:val="00396793"/>
    <w:rsid w:val="00396851"/>
    <w:rsid w:val="003968CC"/>
    <w:rsid w:val="00396AB3"/>
    <w:rsid w:val="00396F85"/>
    <w:rsid w:val="00397163"/>
    <w:rsid w:val="0039748B"/>
    <w:rsid w:val="00397820"/>
    <w:rsid w:val="00397853"/>
    <w:rsid w:val="00397B42"/>
    <w:rsid w:val="00397CE3"/>
    <w:rsid w:val="00397F62"/>
    <w:rsid w:val="003A00D3"/>
    <w:rsid w:val="003A030B"/>
    <w:rsid w:val="003A09A8"/>
    <w:rsid w:val="003A0A53"/>
    <w:rsid w:val="003A1046"/>
    <w:rsid w:val="003A11BF"/>
    <w:rsid w:val="003A15C0"/>
    <w:rsid w:val="003A16AD"/>
    <w:rsid w:val="003A1835"/>
    <w:rsid w:val="003A200A"/>
    <w:rsid w:val="003A21CC"/>
    <w:rsid w:val="003A289C"/>
    <w:rsid w:val="003A28F2"/>
    <w:rsid w:val="003A2BEC"/>
    <w:rsid w:val="003A2C3E"/>
    <w:rsid w:val="003A35C7"/>
    <w:rsid w:val="003A3622"/>
    <w:rsid w:val="003A363F"/>
    <w:rsid w:val="003A369C"/>
    <w:rsid w:val="003A3903"/>
    <w:rsid w:val="003A3C3F"/>
    <w:rsid w:val="003A40E6"/>
    <w:rsid w:val="003A441B"/>
    <w:rsid w:val="003A47F3"/>
    <w:rsid w:val="003A480E"/>
    <w:rsid w:val="003A4831"/>
    <w:rsid w:val="003A48BD"/>
    <w:rsid w:val="003A4960"/>
    <w:rsid w:val="003A4D2B"/>
    <w:rsid w:val="003A4FAB"/>
    <w:rsid w:val="003A5379"/>
    <w:rsid w:val="003A539B"/>
    <w:rsid w:val="003A54C4"/>
    <w:rsid w:val="003A5634"/>
    <w:rsid w:val="003A5660"/>
    <w:rsid w:val="003A5C2C"/>
    <w:rsid w:val="003A5C8D"/>
    <w:rsid w:val="003A5E64"/>
    <w:rsid w:val="003A60E8"/>
    <w:rsid w:val="003A63F2"/>
    <w:rsid w:val="003A6429"/>
    <w:rsid w:val="003A6538"/>
    <w:rsid w:val="003A65A2"/>
    <w:rsid w:val="003A6672"/>
    <w:rsid w:val="003A693B"/>
    <w:rsid w:val="003A6ACF"/>
    <w:rsid w:val="003A6E2C"/>
    <w:rsid w:val="003A71CA"/>
    <w:rsid w:val="003A74FE"/>
    <w:rsid w:val="003A7D65"/>
    <w:rsid w:val="003A7E71"/>
    <w:rsid w:val="003A7E99"/>
    <w:rsid w:val="003A7F58"/>
    <w:rsid w:val="003B00A1"/>
    <w:rsid w:val="003B04A1"/>
    <w:rsid w:val="003B060E"/>
    <w:rsid w:val="003B0C7D"/>
    <w:rsid w:val="003B0D41"/>
    <w:rsid w:val="003B112A"/>
    <w:rsid w:val="003B113F"/>
    <w:rsid w:val="003B1271"/>
    <w:rsid w:val="003B12C3"/>
    <w:rsid w:val="003B132F"/>
    <w:rsid w:val="003B13E2"/>
    <w:rsid w:val="003B14A8"/>
    <w:rsid w:val="003B1D4A"/>
    <w:rsid w:val="003B25AE"/>
    <w:rsid w:val="003B275F"/>
    <w:rsid w:val="003B2873"/>
    <w:rsid w:val="003B296B"/>
    <w:rsid w:val="003B2C25"/>
    <w:rsid w:val="003B2DB2"/>
    <w:rsid w:val="003B2DE3"/>
    <w:rsid w:val="003B3374"/>
    <w:rsid w:val="003B34DB"/>
    <w:rsid w:val="003B3585"/>
    <w:rsid w:val="003B36EE"/>
    <w:rsid w:val="003B3A98"/>
    <w:rsid w:val="003B3AA4"/>
    <w:rsid w:val="003B3B06"/>
    <w:rsid w:val="003B3BC6"/>
    <w:rsid w:val="003B3F2F"/>
    <w:rsid w:val="003B435B"/>
    <w:rsid w:val="003B4BD0"/>
    <w:rsid w:val="003B4D09"/>
    <w:rsid w:val="003B50A3"/>
    <w:rsid w:val="003B52D6"/>
    <w:rsid w:val="003B56ED"/>
    <w:rsid w:val="003B592A"/>
    <w:rsid w:val="003B601F"/>
    <w:rsid w:val="003B6256"/>
    <w:rsid w:val="003B666A"/>
    <w:rsid w:val="003B6D8D"/>
    <w:rsid w:val="003B6FDC"/>
    <w:rsid w:val="003B7165"/>
    <w:rsid w:val="003B79D4"/>
    <w:rsid w:val="003B7F3A"/>
    <w:rsid w:val="003C01FC"/>
    <w:rsid w:val="003C045B"/>
    <w:rsid w:val="003C0797"/>
    <w:rsid w:val="003C08AE"/>
    <w:rsid w:val="003C0F15"/>
    <w:rsid w:val="003C10D0"/>
    <w:rsid w:val="003C10D9"/>
    <w:rsid w:val="003C1594"/>
    <w:rsid w:val="003C1730"/>
    <w:rsid w:val="003C17EB"/>
    <w:rsid w:val="003C19B1"/>
    <w:rsid w:val="003C1ABB"/>
    <w:rsid w:val="003C1EFA"/>
    <w:rsid w:val="003C207D"/>
    <w:rsid w:val="003C20D9"/>
    <w:rsid w:val="003C2378"/>
    <w:rsid w:val="003C24A5"/>
    <w:rsid w:val="003C257B"/>
    <w:rsid w:val="003C323C"/>
    <w:rsid w:val="003C3271"/>
    <w:rsid w:val="003C32B3"/>
    <w:rsid w:val="003C3714"/>
    <w:rsid w:val="003C3C04"/>
    <w:rsid w:val="003C3D7C"/>
    <w:rsid w:val="003C43B9"/>
    <w:rsid w:val="003C4681"/>
    <w:rsid w:val="003C47D3"/>
    <w:rsid w:val="003C4CA4"/>
    <w:rsid w:val="003C52B2"/>
    <w:rsid w:val="003C5400"/>
    <w:rsid w:val="003C569B"/>
    <w:rsid w:val="003C5739"/>
    <w:rsid w:val="003C58A4"/>
    <w:rsid w:val="003C5F0D"/>
    <w:rsid w:val="003C615B"/>
    <w:rsid w:val="003C6495"/>
    <w:rsid w:val="003C65FF"/>
    <w:rsid w:val="003C6751"/>
    <w:rsid w:val="003C67BD"/>
    <w:rsid w:val="003C67C9"/>
    <w:rsid w:val="003C710E"/>
    <w:rsid w:val="003C73CC"/>
    <w:rsid w:val="003C783C"/>
    <w:rsid w:val="003C7884"/>
    <w:rsid w:val="003C7C13"/>
    <w:rsid w:val="003C7DD5"/>
    <w:rsid w:val="003D0158"/>
    <w:rsid w:val="003D0320"/>
    <w:rsid w:val="003D057A"/>
    <w:rsid w:val="003D063C"/>
    <w:rsid w:val="003D08C1"/>
    <w:rsid w:val="003D0AC8"/>
    <w:rsid w:val="003D0B40"/>
    <w:rsid w:val="003D0C9C"/>
    <w:rsid w:val="003D0FDF"/>
    <w:rsid w:val="003D1595"/>
    <w:rsid w:val="003D17DD"/>
    <w:rsid w:val="003D2172"/>
    <w:rsid w:val="003D222B"/>
    <w:rsid w:val="003D2700"/>
    <w:rsid w:val="003D28D3"/>
    <w:rsid w:val="003D2A03"/>
    <w:rsid w:val="003D2A9D"/>
    <w:rsid w:val="003D304A"/>
    <w:rsid w:val="003D31A5"/>
    <w:rsid w:val="003D31E2"/>
    <w:rsid w:val="003D32AD"/>
    <w:rsid w:val="003D33A5"/>
    <w:rsid w:val="003D36D5"/>
    <w:rsid w:val="003D3768"/>
    <w:rsid w:val="003D3950"/>
    <w:rsid w:val="003D3B15"/>
    <w:rsid w:val="003D41C8"/>
    <w:rsid w:val="003D459D"/>
    <w:rsid w:val="003D4601"/>
    <w:rsid w:val="003D5050"/>
    <w:rsid w:val="003D5185"/>
    <w:rsid w:val="003D51EF"/>
    <w:rsid w:val="003D575C"/>
    <w:rsid w:val="003D5A0F"/>
    <w:rsid w:val="003D664C"/>
    <w:rsid w:val="003D6710"/>
    <w:rsid w:val="003D6738"/>
    <w:rsid w:val="003D67D4"/>
    <w:rsid w:val="003D6ABD"/>
    <w:rsid w:val="003D6EF7"/>
    <w:rsid w:val="003D7007"/>
    <w:rsid w:val="003D746E"/>
    <w:rsid w:val="003D74AD"/>
    <w:rsid w:val="003D769D"/>
    <w:rsid w:val="003D788B"/>
    <w:rsid w:val="003D7E01"/>
    <w:rsid w:val="003E0350"/>
    <w:rsid w:val="003E11DE"/>
    <w:rsid w:val="003E133E"/>
    <w:rsid w:val="003E170B"/>
    <w:rsid w:val="003E1DB6"/>
    <w:rsid w:val="003E214B"/>
    <w:rsid w:val="003E279B"/>
    <w:rsid w:val="003E2825"/>
    <w:rsid w:val="003E2A4E"/>
    <w:rsid w:val="003E2B66"/>
    <w:rsid w:val="003E2BAB"/>
    <w:rsid w:val="003E2C63"/>
    <w:rsid w:val="003E2D93"/>
    <w:rsid w:val="003E2F78"/>
    <w:rsid w:val="003E3050"/>
    <w:rsid w:val="003E310D"/>
    <w:rsid w:val="003E3135"/>
    <w:rsid w:val="003E31FA"/>
    <w:rsid w:val="003E32C5"/>
    <w:rsid w:val="003E3374"/>
    <w:rsid w:val="003E34A4"/>
    <w:rsid w:val="003E34BA"/>
    <w:rsid w:val="003E3512"/>
    <w:rsid w:val="003E377D"/>
    <w:rsid w:val="003E37DC"/>
    <w:rsid w:val="003E3891"/>
    <w:rsid w:val="003E38F9"/>
    <w:rsid w:val="003E3A6F"/>
    <w:rsid w:val="003E441A"/>
    <w:rsid w:val="003E4990"/>
    <w:rsid w:val="003E4BE3"/>
    <w:rsid w:val="003E4D7E"/>
    <w:rsid w:val="003E4EE1"/>
    <w:rsid w:val="003E51CB"/>
    <w:rsid w:val="003E5400"/>
    <w:rsid w:val="003E59CE"/>
    <w:rsid w:val="003E5CD2"/>
    <w:rsid w:val="003E65C0"/>
    <w:rsid w:val="003E6683"/>
    <w:rsid w:val="003E69E7"/>
    <w:rsid w:val="003E6E73"/>
    <w:rsid w:val="003E750A"/>
    <w:rsid w:val="003E7766"/>
    <w:rsid w:val="003E7C01"/>
    <w:rsid w:val="003E7EAA"/>
    <w:rsid w:val="003E7EEF"/>
    <w:rsid w:val="003E7FDA"/>
    <w:rsid w:val="003F010D"/>
    <w:rsid w:val="003F03CD"/>
    <w:rsid w:val="003F04A1"/>
    <w:rsid w:val="003F0562"/>
    <w:rsid w:val="003F0579"/>
    <w:rsid w:val="003F0786"/>
    <w:rsid w:val="003F0E2F"/>
    <w:rsid w:val="003F0E57"/>
    <w:rsid w:val="003F10DE"/>
    <w:rsid w:val="003F125F"/>
    <w:rsid w:val="003F164F"/>
    <w:rsid w:val="003F1900"/>
    <w:rsid w:val="003F1959"/>
    <w:rsid w:val="003F1B2C"/>
    <w:rsid w:val="003F1CEA"/>
    <w:rsid w:val="003F1CF8"/>
    <w:rsid w:val="003F2085"/>
    <w:rsid w:val="003F222B"/>
    <w:rsid w:val="003F22A9"/>
    <w:rsid w:val="003F23D8"/>
    <w:rsid w:val="003F2547"/>
    <w:rsid w:val="003F2761"/>
    <w:rsid w:val="003F27DE"/>
    <w:rsid w:val="003F282C"/>
    <w:rsid w:val="003F2A6B"/>
    <w:rsid w:val="003F2A7C"/>
    <w:rsid w:val="003F2B78"/>
    <w:rsid w:val="003F2BF4"/>
    <w:rsid w:val="003F2E0E"/>
    <w:rsid w:val="003F369A"/>
    <w:rsid w:val="003F3765"/>
    <w:rsid w:val="003F3B4C"/>
    <w:rsid w:val="003F3CDA"/>
    <w:rsid w:val="003F40AB"/>
    <w:rsid w:val="003F458A"/>
    <w:rsid w:val="003F4663"/>
    <w:rsid w:val="003F4738"/>
    <w:rsid w:val="003F48CC"/>
    <w:rsid w:val="003F4B72"/>
    <w:rsid w:val="003F512B"/>
    <w:rsid w:val="003F558E"/>
    <w:rsid w:val="003F5B0B"/>
    <w:rsid w:val="003F5E03"/>
    <w:rsid w:val="003F5E1B"/>
    <w:rsid w:val="003F5E31"/>
    <w:rsid w:val="003F62D6"/>
    <w:rsid w:val="003F6718"/>
    <w:rsid w:val="003F69FE"/>
    <w:rsid w:val="003F6A10"/>
    <w:rsid w:val="003F6C57"/>
    <w:rsid w:val="003F6F2C"/>
    <w:rsid w:val="003F6F3A"/>
    <w:rsid w:val="003F71C1"/>
    <w:rsid w:val="003F7220"/>
    <w:rsid w:val="003F730A"/>
    <w:rsid w:val="003F7418"/>
    <w:rsid w:val="003F7709"/>
    <w:rsid w:val="003F7D9C"/>
    <w:rsid w:val="003F7F81"/>
    <w:rsid w:val="00400343"/>
    <w:rsid w:val="004009D9"/>
    <w:rsid w:val="00400C44"/>
    <w:rsid w:val="00400C6A"/>
    <w:rsid w:val="00400D95"/>
    <w:rsid w:val="00400FC2"/>
    <w:rsid w:val="0040109F"/>
    <w:rsid w:val="00401104"/>
    <w:rsid w:val="00401294"/>
    <w:rsid w:val="00401448"/>
    <w:rsid w:val="004015FC"/>
    <w:rsid w:val="00401974"/>
    <w:rsid w:val="00401B65"/>
    <w:rsid w:val="0040201F"/>
    <w:rsid w:val="004021C8"/>
    <w:rsid w:val="00402298"/>
    <w:rsid w:val="004022FC"/>
    <w:rsid w:val="0040230B"/>
    <w:rsid w:val="004025AA"/>
    <w:rsid w:val="0040309B"/>
    <w:rsid w:val="004032C7"/>
    <w:rsid w:val="00403C2F"/>
    <w:rsid w:val="00403E39"/>
    <w:rsid w:val="00404354"/>
    <w:rsid w:val="00404D2E"/>
    <w:rsid w:val="004057B0"/>
    <w:rsid w:val="004063C8"/>
    <w:rsid w:val="00406740"/>
    <w:rsid w:val="004067CB"/>
    <w:rsid w:val="00406990"/>
    <w:rsid w:val="00406AF1"/>
    <w:rsid w:val="00406B18"/>
    <w:rsid w:val="00406E49"/>
    <w:rsid w:val="0040705A"/>
    <w:rsid w:val="004072B2"/>
    <w:rsid w:val="004075B3"/>
    <w:rsid w:val="00407BF6"/>
    <w:rsid w:val="0041002F"/>
    <w:rsid w:val="00410767"/>
    <w:rsid w:val="00410FAD"/>
    <w:rsid w:val="00411231"/>
    <w:rsid w:val="00411407"/>
    <w:rsid w:val="004114B0"/>
    <w:rsid w:val="004118DD"/>
    <w:rsid w:val="004119B6"/>
    <w:rsid w:val="00411A67"/>
    <w:rsid w:val="00411B7C"/>
    <w:rsid w:val="00411E8D"/>
    <w:rsid w:val="0041249D"/>
    <w:rsid w:val="004128F8"/>
    <w:rsid w:val="00412969"/>
    <w:rsid w:val="00413130"/>
    <w:rsid w:val="00413147"/>
    <w:rsid w:val="0041326A"/>
    <w:rsid w:val="0041327B"/>
    <w:rsid w:val="004133F5"/>
    <w:rsid w:val="0041379D"/>
    <w:rsid w:val="00413827"/>
    <w:rsid w:val="004139B0"/>
    <w:rsid w:val="004139E7"/>
    <w:rsid w:val="00413E29"/>
    <w:rsid w:val="00414283"/>
    <w:rsid w:val="004144D1"/>
    <w:rsid w:val="00414C56"/>
    <w:rsid w:val="00414CB7"/>
    <w:rsid w:val="00414D21"/>
    <w:rsid w:val="00414EB7"/>
    <w:rsid w:val="00414F43"/>
    <w:rsid w:val="004155D0"/>
    <w:rsid w:val="004158C8"/>
    <w:rsid w:val="00415913"/>
    <w:rsid w:val="004159BC"/>
    <w:rsid w:val="00415C50"/>
    <w:rsid w:val="00416231"/>
    <w:rsid w:val="004165A1"/>
    <w:rsid w:val="004168B5"/>
    <w:rsid w:val="00417293"/>
    <w:rsid w:val="004173C8"/>
    <w:rsid w:val="0041757D"/>
    <w:rsid w:val="0041758C"/>
    <w:rsid w:val="00417936"/>
    <w:rsid w:val="00417B2D"/>
    <w:rsid w:val="00417C85"/>
    <w:rsid w:val="00420106"/>
    <w:rsid w:val="00420596"/>
    <w:rsid w:val="00420674"/>
    <w:rsid w:val="00420780"/>
    <w:rsid w:val="004207D6"/>
    <w:rsid w:val="00420DD6"/>
    <w:rsid w:val="00420DDC"/>
    <w:rsid w:val="00420F51"/>
    <w:rsid w:val="0042104A"/>
    <w:rsid w:val="004213F3"/>
    <w:rsid w:val="004216BC"/>
    <w:rsid w:val="004219C5"/>
    <w:rsid w:val="00421C3F"/>
    <w:rsid w:val="00421D55"/>
    <w:rsid w:val="004221EF"/>
    <w:rsid w:val="004223DA"/>
    <w:rsid w:val="0042290A"/>
    <w:rsid w:val="00422AF4"/>
    <w:rsid w:val="00422B2F"/>
    <w:rsid w:val="00422F06"/>
    <w:rsid w:val="004230F9"/>
    <w:rsid w:val="00423101"/>
    <w:rsid w:val="0042315C"/>
    <w:rsid w:val="004235D0"/>
    <w:rsid w:val="00423D3E"/>
    <w:rsid w:val="00423DDF"/>
    <w:rsid w:val="00424447"/>
    <w:rsid w:val="0042450F"/>
    <w:rsid w:val="00424512"/>
    <w:rsid w:val="00424B8B"/>
    <w:rsid w:val="00424ECD"/>
    <w:rsid w:val="00425085"/>
    <w:rsid w:val="0042517F"/>
    <w:rsid w:val="004256B7"/>
    <w:rsid w:val="00425A40"/>
    <w:rsid w:val="00425B9F"/>
    <w:rsid w:val="00425BBE"/>
    <w:rsid w:val="00425E56"/>
    <w:rsid w:val="004261CD"/>
    <w:rsid w:val="0042620E"/>
    <w:rsid w:val="0042621E"/>
    <w:rsid w:val="00426299"/>
    <w:rsid w:val="004267A9"/>
    <w:rsid w:val="00426901"/>
    <w:rsid w:val="00426A83"/>
    <w:rsid w:val="00426CF6"/>
    <w:rsid w:val="0042769C"/>
    <w:rsid w:val="00427845"/>
    <w:rsid w:val="004278F8"/>
    <w:rsid w:val="0043009F"/>
    <w:rsid w:val="00430316"/>
    <w:rsid w:val="004306D6"/>
    <w:rsid w:val="00430C65"/>
    <w:rsid w:val="00430F08"/>
    <w:rsid w:val="00431073"/>
    <w:rsid w:val="00431198"/>
    <w:rsid w:val="004314AD"/>
    <w:rsid w:val="0043169E"/>
    <w:rsid w:val="00431AB1"/>
    <w:rsid w:val="00431B54"/>
    <w:rsid w:val="00431DFE"/>
    <w:rsid w:val="00431F61"/>
    <w:rsid w:val="00432456"/>
    <w:rsid w:val="004328F4"/>
    <w:rsid w:val="004329D0"/>
    <w:rsid w:val="00432B0D"/>
    <w:rsid w:val="00432C7D"/>
    <w:rsid w:val="0043379A"/>
    <w:rsid w:val="00433989"/>
    <w:rsid w:val="00433A8B"/>
    <w:rsid w:val="00433BA7"/>
    <w:rsid w:val="00433BB0"/>
    <w:rsid w:val="00433ECD"/>
    <w:rsid w:val="00433F98"/>
    <w:rsid w:val="00434049"/>
    <w:rsid w:val="004341D0"/>
    <w:rsid w:val="004342D2"/>
    <w:rsid w:val="004347AC"/>
    <w:rsid w:val="0043483C"/>
    <w:rsid w:val="00434BEF"/>
    <w:rsid w:val="00434DBE"/>
    <w:rsid w:val="00434E22"/>
    <w:rsid w:val="00434E29"/>
    <w:rsid w:val="0043514D"/>
    <w:rsid w:val="0043534B"/>
    <w:rsid w:val="00435440"/>
    <w:rsid w:val="00435596"/>
    <w:rsid w:val="004355D8"/>
    <w:rsid w:val="00435736"/>
    <w:rsid w:val="004359F6"/>
    <w:rsid w:val="00435A15"/>
    <w:rsid w:val="00435DF5"/>
    <w:rsid w:val="00435EF2"/>
    <w:rsid w:val="00436ADB"/>
    <w:rsid w:val="00436FF5"/>
    <w:rsid w:val="00437A39"/>
    <w:rsid w:val="00437ABC"/>
    <w:rsid w:val="00440AA6"/>
    <w:rsid w:val="00440B8D"/>
    <w:rsid w:val="00440E13"/>
    <w:rsid w:val="00440E47"/>
    <w:rsid w:val="00440F6C"/>
    <w:rsid w:val="0044114F"/>
    <w:rsid w:val="0044129D"/>
    <w:rsid w:val="0044142C"/>
    <w:rsid w:val="004414C9"/>
    <w:rsid w:val="004417DF"/>
    <w:rsid w:val="0044185C"/>
    <w:rsid w:val="004419E1"/>
    <w:rsid w:val="004420A8"/>
    <w:rsid w:val="00442263"/>
    <w:rsid w:val="004423B9"/>
    <w:rsid w:val="00442527"/>
    <w:rsid w:val="004427A0"/>
    <w:rsid w:val="00442B8A"/>
    <w:rsid w:val="00442C21"/>
    <w:rsid w:val="00442CE9"/>
    <w:rsid w:val="00442D58"/>
    <w:rsid w:val="00442DDD"/>
    <w:rsid w:val="00443095"/>
    <w:rsid w:val="004433C4"/>
    <w:rsid w:val="00444618"/>
    <w:rsid w:val="00444EB0"/>
    <w:rsid w:val="00445025"/>
    <w:rsid w:val="004453CC"/>
    <w:rsid w:val="0044572F"/>
    <w:rsid w:val="0044585C"/>
    <w:rsid w:val="00445919"/>
    <w:rsid w:val="004459AE"/>
    <w:rsid w:val="00445B9A"/>
    <w:rsid w:val="00445CA5"/>
    <w:rsid w:val="00446199"/>
    <w:rsid w:val="00446263"/>
    <w:rsid w:val="004463A0"/>
    <w:rsid w:val="004463EC"/>
    <w:rsid w:val="004464AC"/>
    <w:rsid w:val="00446773"/>
    <w:rsid w:val="004467F2"/>
    <w:rsid w:val="00446854"/>
    <w:rsid w:val="00446A45"/>
    <w:rsid w:val="00446C04"/>
    <w:rsid w:val="00446D40"/>
    <w:rsid w:val="00446E4B"/>
    <w:rsid w:val="00446EF0"/>
    <w:rsid w:val="00446F10"/>
    <w:rsid w:val="004470C5"/>
    <w:rsid w:val="00447B28"/>
    <w:rsid w:val="00447B96"/>
    <w:rsid w:val="00447C2D"/>
    <w:rsid w:val="00447DBE"/>
    <w:rsid w:val="00450167"/>
    <w:rsid w:val="00450440"/>
    <w:rsid w:val="004504C4"/>
    <w:rsid w:val="0045050C"/>
    <w:rsid w:val="0045071D"/>
    <w:rsid w:val="0045093F"/>
    <w:rsid w:val="00450AE9"/>
    <w:rsid w:val="00450B35"/>
    <w:rsid w:val="00450CF2"/>
    <w:rsid w:val="004511DE"/>
    <w:rsid w:val="00451385"/>
    <w:rsid w:val="00451693"/>
    <w:rsid w:val="004519CB"/>
    <w:rsid w:val="00452008"/>
    <w:rsid w:val="004522F5"/>
    <w:rsid w:val="00452435"/>
    <w:rsid w:val="00452487"/>
    <w:rsid w:val="004526DD"/>
    <w:rsid w:val="00452BA4"/>
    <w:rsid w:val="00452E3E"/>
    <w:rsid w:val="004537A5"/>
    <w:rsid w:val="00453E00"/>
    <w:rsid w:val="00453F89"/>
    <w:rsid w:val="0045415A"/>
    <w:rsid w:val="004541A0"/>
    <w:rsid w:val="00454294"/>
    <w:rsid w:val="004543BA"/>
    <w:rsid w:val="00454410"/>
    <w:rsid w:val="00454483"/>
    <w:rsid w:val="00454EE6"/>
    <w:rsid w:val="0045521A"/>
    <w:rsid w:val="00455352"/>
    <w:rsid w:val="004554C0"/>
    <w:rsid w:val="004556B2"/>
    <w:rsid w:val="00455975"/>
    <w:rsid w:val="00456751"/>
    <w:rsid w:val="00456842"/>
    <w:rsid w:val="00456895"/>
    <w:rsid w:val="004568E1"/>
    <w:rsid w:val="00456B88"/>
    <w:rsid w:val="00456BC0"/>
    <w:rsid w:val="00456C80"/>
    <w:rsid w:val="00456D64"/>
    <w:rsid w:val="00456DE3"/>
    <w:rsid w:val="004572A0"/>
    <w:rsid w:val="00457537"/>
    <w:rsid w:val="004575A8"/>
    <w:rsid w:val="004579EC"/>
    <w:rsid w:val="00457A44"/>
    <w:rsid w:val="00457F1D"/>
    <w:rsid w:val="004600CE"/>
    <w:rsid w:val="00460278"/>
    <w:rsid w:val="00460A94"/>
    <w:rsid w:val="00460AF0"/>
    <w:rsid w:val="00460C60"/>
    <w:rsid w:val="0046134D"/>
    <w:rsid w:val="004615D7"/>
    <w:rsid w:val="00461B3C"/>
    <w:rsid w:val="00461CD9"/>
    <w:rsid w:val="00461E2F"/>
    <w:rsid w:val="00461EF5"/>
    <w:rsid w:val="00461FF5"/>
    <w:rsid w:val="004621FB"/>
    <w:rsid w:val="0046225D"/>
    <w:rsid w:val="004625AC"/>
    <w:rsid w:val="00462718"/>
    <w:rsid w:val="004627CD"/>
    <w:rsid w:val="004627E5"/>
    <w:rsid w:val="0046289B"/>
    <w:rsid w:val="00462A68"/>
    <w:rsid w:val="00462AB1"/>
    <w:rsid w:val="00462D62"/>
    <w:rsid w:val="004634F8"/>
    <w:rsid w:val="0046356A"/>
    <w:rsid w:val="00463B5D"/>
    <w:rsid w:val="00463E84"/>
    <w:rsid w:val="00463FEF"/>
    <w:rsid w:val="00463FFA"/>
    <w:rsid w:val="004641B2"/>
    <w:rsid w:val="00464237"/>
    <w:rsid w:val="00464494"/>
    <w:rsid w:val="00464599"/>
    <w:rsid w:val="004645F5"/>
    <w:rsid w:val="004647E7"/>
    <w:rsid w:val="00464BCA"/>
    <w:rsid w:val="00465138"/>
    <w:rsid w:val="0046513F"/>
    <w:rsid w:val="00465293"/>
    <w:rsid w:val="004656C1"/>
    <w:rsid w:val="00465863"/>
    <w:rsid w:val="00465CF8"/>
    <w:rsid w:val="00465DD7"/>
    <w:rsid w:val="00466205"/>
    <w:rsid w:val="0046623A"/>
    <w:rsid w:val="0046628A"/>
    <w:rsid w:val="00466318"/>
    <w:rsid w:val="00466455"/>
    <w:rsid w:val="00467307"/>
    <w:rsid w:val="00467558"/>
    <w:rsid w:val="00467A34"/>
    <w:rsid w:val="00467AF4"/>
    <w:rsid w:val="00467B00"/>
    <w:rsid w:val="00467B80"/>
    <w:rsid w:val="00467C2F"/>
    <w:rsid w:val="004700D6"/>
    <w:rsid w:val="00470122"/>
    <w:rsid w:val="00470307"/>
    <w:rsid w:val="0047072B"/>
    <w:rsid w:val="004709A8"/>
    <w:rsid w:val="00470E29"/>
    <w:rsid w:val="00470FCE"/>
    <w:rsid w:val="0047185A"/>
    <w:rsid w:val="00471B3D"/>
    <w:rsid w:val="00471C49"/>
    <w:rsid w:val="00471D08"/>
    <w:rsid w:val="00472070"/>
    <w:rsid w:val="004720EB"/>
    <w:rsid w:val="004725A7"/>
    <w:rsid w:val="004728AB"/>
    <w:rsid w:val="00472E01"/>
    <w:rsid w:val="00472FC3"/>
    <w:rsid w:val="0047311B"/>
    <w:rsid w:val="00473162"/>
    <w:rsid w:val="004732C1"/>
    <w:rsid w:val="004733C0"/>
    <w:rsid w:val="004737A6"/>
    <w:rsid w:val="00473C50"/>
    <w:rsid w:val="004740D7"/>
    <w:rsid w:val="004741E1"/>
    <w:rsid w:val="004743A3"/>
    <w:rsid w:val="00474AF8"/>
    <w:rsid w:val="00474B39"/>
    <w:rsid w:val="00474E21"/>
    <w:rsid w:val="00475036"/>
    <w:rsid w:val="00475166"/>
    <w:rsid w:val="004751C5"/>
    <w:rsid w:val="0047572E"/>
    <w:rsid w:val="00475B26"/>
    <w:rsid w:val="00475F71"/>
    <w:rsid w:val="004761BE"/>
    <w:rsid w:val="00476457"/>
    <w:rsid w:val="004765FE"/>
    <w:rsid w:val="004768A1"/>
    <w:rsid w:val="00476D4C"/>
    <w:rsid w:val="00477073"/>
    <w:rsid w:val="00477541"/>
    <w:rsid w:val="00477EB8"/>
    <w:rsid w:val="00480033"/>
    <w:rsid w:val="004801D2"/>
    <w:rsid w:val="00480306"/>
    <w:rsid w:val="00480377"/>
    <w:rsid w:val="004804AB"/>
    <w:rsid w:val="0048052F"/>
    <w:rsid w:val="0048055A"/>
    <w:rsid w:val="0048063F"/>
    <w:rsid w:val="00480856"/>
    <w:rsid w:val="0048095B"/>
    <w:rsid w:val="00480C59"/>
    <w:rsid w:val="00481523"/>
    <w:rsid w:val="0048158F"/>
    <w:rsid w:val="004817D7"/>
    <w:rsid w:val="00481CBF"/>
    <w:rsid w:val="004822B5"/>
    <w:rsid w:val="0048237A"/>
    <w:rsid w:val="0048255B"/>
    <w:rsid w:val="00482D81"/>
    <w:rsid w:val="0048316C"/>
    <w:rsid w:val="00483500"/>
    <w:rsid w:val="00483C90"/>
    <w:rsid w:val="00483CCE"/>
    <w:rsid w:val="00483FE8"/>
    <w:rsid w:val="00484322"/>
    <w:rsid w:val="004845BE"/>
    <w:rsid w:val="0048460D"/>
    <w:rsid w:val="00484694"/>
    <w:rsid w:val="00484BBF"/>
    <w:rsid w:val="00484CC6"/>
    <w:rsid w:val="00484F6A"/>
    <w:rsid w:val="00484FD2"/>
    <w:rsid w:val="00485058"/>
    <w:rsid w:val="0048550D"/>
    <w:rsid w:val="0048556D"/>
    <w:rsid w:val="00485A3D"/>
    <w:rsid w:val="00485AEB"/>
    <w:rsid w:val="00485B95"/>
    <w:rsid w:val="00485C65"/>
    <w:rsid w:val="00485D14"/>
    <w:rsid w:val="00485F82"/>
    <w:rsid w:val="00485F85"/>
    <w:rsid w:val="00486260"/>
    <w:rsid w:val="00486650"/>
    <w:rsid w:val="004869CD"/>
    <w:rsid w:val="00486BBA"/>
    <w:rsid w:val="00486E16"/>
    <w:rsid w:val="00487102"/>
    <w:rsid w:val="00487247"/>
    <w:rsid w:val="0048757C"/>
    <w:rsid w:val="00487747"/>
    <w:rsid w:val="00487822"/>
    <w:rsid w:val="004879A6"/>
    <w:rsid w:val="00487ABD"/>
    <w:rsid w:val="00490465"/>
    <w:rsid w:val="0049078C"/>
    <w:rsid w:val="0049085A"/>
    <w:rsid w:val="00490935"/>
    <w:rsid w:val="00490E43"/>
    <w:rsid w:val="00491021"/>
    <w:rsid w:val="004911B2"/>
    <w:rsid w:val="004914CB"/>
    <w:rsid w:val="00491C89"/>
    <w:rsid w:val="00491DC0"/>
    <w:rsid w:val="00491EB1"/>
    <w:rsid w:val="00492145"/>
    <w:rsid w:val="004923DA"/>
    <w:rsid w:val="0049266A"/>
    <w:rsid w:val="00492705"/>
    <w:rsid w:val="00492803"/>
    <w:rsid w:val="00492863"/>
    <w:rsid w:val="00492A57"/>
    <w:rsid w:val="00492F78"/>
    <w:rsid w:val="0049304B"/>
    <w:rsid w:val="00493191"/>
    <w:rsid w:val="004932F0"/>
    <w:rsid w:val="004935E1"/>
    <w:rsid w:val="0049378A"/>
    <w:rsid w:val="00493931"/>
    <w:rsid w:val="00493C6C"/>
    <w:rsid w:val="00493F2F"/>
    <w:rsid w:val="004941B4"/>
    <w:rsid w:val="00494E5E"/>
    <w:rsid w:val="0049500B"/>
    <w:rsid w:val="0049505A"/>
    <w:rsid w:val="004952CE"/>
    <w:rsid w:val="0049550A"/>
    <w:rsid w:val="004956EA"/>
    <w:rsid w:val="00495B60"/>
    <w:rsid w:val="00495EFC"/>
    <w:rsid w:val="00496572"/>
    <w:rsid w:val="00496652"/>
    <w:rsid w:val="00496A7E"/>
    <w:rsid w:val="00496C43"/>
    <w:rsid w:val="00496DD4"/>
    <w:rsid w:val="00496E46"/>
    <w:rsid w:val="00497478"/>
    <w:rsid w:val="004978EF"/>
    <w:rsid w:val="00497A8A"/>
    <w:rsid w:val="00497BB0"/>
    <w:rsid w:val="00497C0B"/>
    <w:rsid w:val="00497CD0"/>
    <w:rsid w:val="00497CDC"/>
    <w:rsid w:val="00497CE2"/>
    <w:rsid w:val="004A00B4"/>
    <w:rsid w:val="004A01CE"/>
    <w:rsid w:val="004A043C"/>
    <w:rsid w:val="004A07B0"/>
    <w:rsid w:val="004A09A8"/>
    <w:rsid w:val="004A10D1"/>
    <w:rsid w:val="004A12A4"/>
    <w:rsid w:val="004A134D"/>
    <w:rsid w:val="004A16EF"/>
    <w:rsid w:val="004A1916"/>
    <w:rsid w:val="004A1E29"/>
    <w:rsid w:val="004A22CA"/>
    <w:rsid w:val="004A2AC6"/>
    <w:rsid w:val="004A2E7E"/>
    <w:rsid w:val="004A2EBF"/>
    <w:rsid w:val="004A3310"/>
    <w:rsid w:val="004A34C9"/>
    <w:rsid w:val="004A3B3A"/>
    <w:rsid w:val="004A3E1A"/>
    <w:rsid w:val="004A400A"/>
    <w:rsid w:val="004A4297"/>
    <w:rsid w:val="004A4495"/>
    <w:rsid w:val="004A459F"/>
    <w:rsid w:val="004A4862"/>
    <w:rsid w:val="004A497E"/>
    <w:rsid w:val="004A4AED"/>
    <w:rsid w:val="004A559B"/>
    <w:rsid w:val="004A57B6"/>
    <w:rsid w:val="004A5A85"/>
    <w:rsid w:val="004A5EE8"/>
    <w:rsid w:val="004A5F0E"/>
    <w:rsid w:val="004A60C5"/>
    <w:rsid w:val="004A60E5"/>
    <w:rsid w:val="004A6247"/>
    <w:rsid w:val="004A62BC"/>
    <w:rsid w:val="004A66F9"/>
    <w:rsid w:val="004A690D"/>
    <w:rsid w:val="004A6CDC"/>
    <w:rsid w:val="004A7364"/>
    <w:rsid w:val="004A781A"/>
    <w:rsid w:val="004A79BA"/>
    <w:rsid w:val="004A79E8"/>
    <w:rsid w:val="004A7D26"/>
    <w:rsid w:val="004B01E9"/>
    <w:rsid w:val="004B01F1"/>
    <w:rsid w:val="004B024E"/>
    <w:rsid w:val="004B081D"/>
    <w:rsid w:val="004B09D3"/>
    <w:rsid w:val="004B0A05"/>
    <w:rsid w:val="004B0BA7"/>
    <w:rsid w:val="004B0E52"/>
    <w:rsid w:val="004B11B7"/>
    <w:rsid w:val="004B1221"/>
    <w:rsid w:val="004B135E"/>
    <w:rsid w:val="004B144A"/>
    <w:rsid w:val="004B147A"/>
    <w:rsid w:val="004B1495"/>
    <w:rsid w:val="004B1B0B"/>
    <w:rsid w:val="004B1B60"/>
    <w:rsid w:val="004B1BC9"/>
    <w:rsid w:val="004B205C"/>
    <w:rsid w:val="004B23C4"/>
    <w:rsid w:val="004B244A"/>
    <w:rsid w:val="004B2485"/>
    <w:rsid w:val="004B2687"/>
    <w:rsid w:val="004B28C9"/>
    <w:rsid w:val="004B297A"/>
    <w:rsid w:val="004B2E14"/>
    <w:rsid w:val="004B302D"/>
    <w:rsid w:val="004B3643"/>
    <w:rsid w:val="004B373D"/>
    <w:rsid w:val="004B38F4"/>
    <w:rsid w:val="004B3AD3"/>
    <w:rsid w:val="004B3D21"/>
    <w:rsid w:val="004B412E"/>
    <w:rsid w:val="004B443C"/>
    <w:rsid w:val="004B457C"/>
    <w:rsid w:val="004B486F"/>
    <w:rsid w:val="004B4A14"/>
    <w:rsid w:val="004B4A16"/>
    <w:rsid w:val="004B4BF5"/>
    <w:rsid w:val="004B4D82"/>
    <w:rsid w:val="004B4DBF"/>
    <w:rsid w:val="004B5518"/>
    <w:rsid w:val="004B5763"/>
    <w:rsid w:val="004B5BFA"/>
    <w:rsid w:val="004B61E5"/>
    <w:rsid w:val="004B626C"/>
    <w:rsid w:val="004B6281"/>
    <w:rsid w:val="004B62E2"/>
    <w:rsid w:val="004B63E0"/>
    <w:rsid w:val="004B6473"/>
    <w:rsid w:val="004B65E9"/>
    <w:rsid w:val="004B670F"/>
    <w:rsid w:val="004B67B4"/>
    <w:rsid w:val="004B6830"/>
    <w:rsid w:val="004B68F4"/>
    <w:rsid w:val="004B6D69"/>
    <w:rsid w:val="004B7331"/>
    <w:rsid w:val="004B7404"/>
    <w:rsid w:val="004B74A2"/>
    <w:rsid w:val="004B754B"/>
    <w:rsid w:val="004B7A16"/>
    <w:rsid w:val="004B7D43"/>
    <w:rsid w:val="004C040B"/>
    <w:rsid w:val="004C0534"/>
    <w:rsid w:val="004C05D3"/>
    <w:rsid w:val="004C0798"/>
    <w:rsid w:val="004C07E1"/>
    <w:rsid w:val="004C0812"/>
    <w:rsid w:val="004C08F8"/>
    <w:rsid w:val="004C0925"/>
    <w:rsid w:val="004C0950"/>
    <w:rsid w:val="004C0BB6"/>
    <w:rsid w:val="004C144F"/>
    <w:rsid w:val="004C157B"/>
    <w:rsid w:val="004C1658"/>
    <w:rsid w:val="004C16D2"/>
    <w:rsid w:val="004C174F"/>
    <w:rsid w:val="004C17CD"/>
    <w:rsid w:val="004C1858"/>
    <w:rsid w:val="004C18BF"/>
    <w:rsid w:val="004C1A70"/>
    <w:rsid w:val="004C1C18"/>
    <w:rsid w:val="004C1CF1"/>
    <w:rsid w:val="004C1D41"/>
    <w:rsid w:val="004C1E54"/>
    <w:rsid w:val="004C2008"/>
    <w:rsid w:val="004C2093"/>
    <w:rsid w:val="004C22A2"/>
    <w:rsid w:val="004C2702"/>
    <w:rsid w:val="004C2BC3"/>
    <w:rsid w:val="004C2F38"/>
    <w:rsid w:val="004C3186"/>
    <w:rsid w:val="004C328B"/>
    <w:rsid w:val="004C348E"/>
    <w:rsid w:val="004C3675"/>
    <w:rsid w:val="004C377E"/>
    <w:rsid w:val="004C381A"/>
    <w:rsid w:val="004C3850"/>
    <w:rsid w:val="004C3DFD"/>
    <w:rsid w:val="004C42FC"/>
    <w:rsid w:val="004C4403"/>
    <w:rsid w:val="004C4472"/>
    <w:rsid w:val="004C452E"/>
    <w:rsid w:val="004C481C"/>
    <w:rsid w:val="004C4875"/>
    <w:rsid w:val="004C54E8"/>
    <w:rsid w:val="004C57FB"/>
    <w:rsid w:val="004C5F55"/>
    <w:rsid w:val="004C6010"/>
    <w:rsid w:val="004C604F"/>
    <w:rsid w:val="004C6118"/>
    <w:rsid w:val="004C6471"/>
    <w:rsid w:val="004C6549"/>
    <w:rsid w:val="004C66ED"/>
    <w:rsid w:val="004C67D8"/>
    <w:rsid w:val="004C6A6D"/>
    <w:rsid w:val="004C6BB7"/>
    <w:rsid w:val="004C6D79"/>
    <w:rsid w:val="004C6F93"/>
    <w:rsid w:val="004C703C"/>
    <w:rsid w:val="004C7191"/>
    <w:rsid w:val="004C7D9A"/>
    <w:rsid w:val="004C7DCE"/>
    <w:rsid w:val="004D0070"/>
    <w:rsid w:val="004D096B"/>
    <w:rsid w:val="004D09B7"/>
    <w:rsid w:val="004D0AE1"/>
    <w:rsid w:val="004D0F67"/>
    <w:rsid w:val="004D17CA"/>
    <w:rsid w:val="004D184B"/>
    <w:rsid w:val="004D25C9"/>
    <w:rsid w:val="004D2B0E"/>
    <w:rsid w:val="004D2D9A"/>
    <w:rsid w:val="004D2E1F"/>
    <w:rsid w:val="004D3069"/>
    <w:rsid w:val="004D35B5"/>
    <w:rsid w:val="004D377A"/>
    <w:rsid w:val="004D38D9"/>
    <w:rsid w:val="004D3B71"/>
    <w:rsid w:val="004D3D71"/>
    <w:rsid w:val="004D400D"/>
    <w:rsid w:val="004D40D6"/>
    <w:rsid w:val="004D4284"/>
    <w:rsid w:val="004D4397"/>
    <w:rsid w:val="004D441D"/>
    <w:rsid w:val="004D4EAA"/>
    <w:rsid w:val="004D4EF7"/>
    <w:rsid w:val="004D5190"/>
    <w:rsid w:val="004D521D"/>
    <w:rsid w:val="004D5236"/>
    <w:rsid w:val="004D5309"/>
    <w:rsid w:val="004D53CF"/>
    <w:rsid w:val="004D5716"/>
    <w:rsid w:val="004D5730"/>
    <w:rsid w:val="004D5830"/>
    <w:rsid w:val="004D5C40"/>
    <w:rsid w:val="004D5FEB"/>
    <w:rsid w:val="004D60ED"/>
    <w:rsid w:val="004D61C6"/>
    <w:rsid w:val="004D6284"/>
    <w:rsid w:val="004D65DF"/>
    <w:rsid w:val="004D66EB"/>
    <w:rsid w:val="004D672A"/>
    <w:rsid w:val="004D6BB1"/>
    <w:rsid w:val="004D71F0"/>
    <w:rsid w:val="004D7482"/>
    <w:rsid w:val="004D7863"/>
    <w:rsid w:val="004D7E7B"/>
    <w:rsid w:val="004E051B"/>
    <w:rsid w:val="004E06F5"/>
    <w:rsid w:val="004E07B8"/>
    <w:rsid w:val="004E08BE"/>
    <w:rsid w:val="004E0D3A"/>
    <w:rsid w:val="004E0D64"/>
    <w:rsid w:val="004E0DC8"/>
    <w:rsid w:val="004E1106"/>
    <w:rsid w:val="004E13A0"/>
    <w:rsid w:val="004E18BE"/>
    <w:rsid w:val="004E1AAA"/>
    <w:rsid w:val="004E1AE1"/>
    <w:rsid w:val="004E1B88"/>
    <w:rsid w:val="004E1C9F"/>
    <w:rsid w:val="004E1D9C"/>
    <w:rsid w:val="004E2147"/>
    <w:rsid w:val="004E23D6"/>
    <w:rsid w:val="004E24C7"/>
    <w:rsid w:val="004E2661"/>
    <w:rsid w:val="004E287D"/>
    <w:rsid w:val="004E2EBF"/>
    <w:rsid w:val="004E2EE4"/>
    <w:rsid w:val="004E2F07"/>
    <w:rsid w:val="004E2FA1"/>
    <w:rsid w:val="004E3641"/>
    <w:rsid w:val="004E37B3"/>
    <w:rsid w:val="004E3AA0"/>
    <w:rsid w:val="004E471E"/>
    <w:rsid w:val="004E472B"/>
    <w:rsid w:val="004E48E4"/>
    <w:rsid w:val="004E4938"/>
    <w:rsid w:val="004E4D63"/>
    <w:rsid w:val="004E4F51"/>
    <w:rsid w:val="004E5374"/>
    <w:rsid w:val="004E5738"/>
    <w:rsid w:val="004E662F"/>
    <w:rsid w:val="004E719D"/>
    <w:rsid w:val="004E733F"/>
    <w:rsid w:val="004E7660"/>
    <w:rsid w:val="004E79CF"/>
    <w:rsid w:val="004E7A5A"/>
    <w:rsid w:val="004E7FBC"/>
    <w:rsid w:val="004F0BA8"/>
    <w:rsid w:val="004F0BB8"/>
    <w:rsid w:val="004F0DB6"/>
    <w:rsid w:val="004F0E9A"/>
    <w:rsid w:val="004F13C6"/>
    <w:rsid w:val="004F1ADC"/>
    <w:rsid w:val="004F1DA3"/>
    <w:rsid w:val="004F2103"/>
    <w:rsid w:val="004F22D1"/>
    <w:rsid w:val="004F25C0"/>
    <w:rsid w:val="004F272A"/>
    <w:rsid w:val="004F2981"/>
    <w:rsid w:val="004F2B56"/>
    <w:rsid w:val="004F2F5E"/>
    <w:rsid w:val="004F3109"/>
    <w:rsid w:val="004F3565"/>
    <w:rsid w:val="004F363B"/>
    <w:rsid w:val="004F363C"/>
    <w:rsid w:val="004F371E"/>
    <w:rsid w:val="004F37A0"/>
    <w:rsid w:val="004F3910"/>
    <w:rsid w:val="004F39D0"/>
    <w:rsid w:val="004F3B65"/>
    <w:rsid w:val="004F3B75"/>
    <w:rsid w:val="004F3B98"/>
    <w:rsid w:val="004F3D61"/>
    <w:rsid w:val="004F3E01"/>
    <w:rsid w:val="004F4038"/>
    <w:rsid w:val="004F416F"/>
    <w:rsid w:val="004F42CC"/>
    <w:rsid w:val="004F465A"/>
    <w:rsid w:val="004F4BCB"/>
    <w:rsid w:val="004F4DE0"/>
    <w:rsid w:val="004F510B"/>
    <w:rsid w:val="004F52CE"/>
    <w:rsid w:val="004F53D3"/>
    <w:rsid w:val="004F53ED"/>
    <w:rsid w:val="004F57F4"/>
    <w:rsid w:val="004F58AF"/>
    <w:rsid w:val="004F590D"/>
    <w:rsid w:val="004F59CB"/>
    <w:rsid w:val="004F5B3D"/>
    <w:rsid w:val="004F5C72"/>
    <w:rsid w:val="004F6086"/>
    <w:rsid w:val="004F657B"/>
    <w:rsid w:val="004F6708"/>
    <w:rsid w:val="004F70BA"/>
    <w:rsid w:val="004F7112"/>
    <w:rsid w:val="004F71B9"/>
    <w:rsid w:val="004F766B"/>
    <w:rsid w:val="004F771D"/>
    <w:rsid w:val="004F785E"/>
    <w:rsid w:val="004F78B4"/>
    <w:rsid w:val="004F7D2A"/>
    <w:rsid w:val="00500101"/>
    <w:rsid w:val="005004F9"/>
    <w:rsid w:val="005005D3"/>
    <w:rsid w:val="00500703"/>
    <w:rsid w:val="00500872"/>
    <w:rsid w:val="00501041"/>
    <w:rsid w:val="005011DC"/>
    <w:rsid w:val="005015F6"/>
    <w:rsid w:val="005016CC"/>
    <w:rsid w:val="00501B10"/>
    <w:rsid w:val="00501B21"/>
    <w:rsid w:val="00501BC0"/>
    <w:rsid w:val="00501EE3"/>
    <w:rsid w:val="005022FF"/>
    <w:rsid w:val="00502599"/>
    <w:rsid w:val="005027CB"/>
    <w:rsid w:val="005027D8"/>
    <w:rsid w:val="005028C3"/>
    <w:rsid w:val="00502AEF"/>
    <w:rsid w:val="00502B46"/>
    <w:rsid w:val="00502D2D"/>
    <w:rsid w:val="00503427"/>
    <w:rsid w:val="005035DC"/>
    <w:rsid w:val="00503670"/>
    <w:rsid w:val="0050367F"/>
    <w:rsid w:val="0050371F"/>
    <w:rsid w:val="00503C4A"/>
    <w:rsid w:val="00503E91"/>
    <w:rsid w:val="00504468"/>
    <w:rsid w:val="005046B9"/>
    <w:rsid w:val="00504AEF"/>
    <w:rsid w:val="00504E98"/>
    <w:rsid w:val="00505051"/>
    <w:rsid w:val="00505280"/>
    <w:rsid w:val="00505760"/>
    <w:rsid w:val="00505764"/>
    <w:rsid w:val="00505767"/>
    <w:rsid w:val="00505CA7"/>
    <w:rsid w:val="00505E31"/>
    <w:rsid w:val="00506031"/>
    <w:rsid w:val="005062D3"/>
    <w:rsid w:val="0050655D"/>
    <w:rsid w:val="005068AF"/>
    <w:rsid w:val="005069FF"/>
    <w:rsid w:val="00506ACD"/>
    <w:rsid w:val="005071D6"/>
    <w:rsid w:val="005071DD"/>
    <w:rsid w:val="005071F6"/>
    <w:rsid w:val="00507435"/>
    <w:rsid w:val="0050798E"/>
    <w:rsid w:val="00507A5D"/>
    <w:rsid w:val="00507C54"/>
    <w:rsid w:val="00510002"/>
    <w:rsid w:val="00510387"/>
    <w:rsid w:val="005108F9"/>
    <w:rsid w:val="00510C13"/>
    <w:rsid w:val="00510F28"/>
    <w:rsid w:val="00511008"/>
    <w:rsid w:val="005110F5"/>
    <w:rsid w:val="005112D8"/>
    <w:rsid w:val="005112E5"/>
    <w:rsid w:val="005113C1"/>
    <w:rsid w:val="005116A2"/>
    <w:rsid w:val="0051289A"/>
    <w:rsid w:val="00512C6E"/>
    <w:rsid w:val="00512E74"/>
    <w:rsid w:val="00512F03"/>
    <w:rsid w:val="0051352B"/>
    <w:rsid w:val="005135CA"/>
    <w:rsid w:val="00513923"/>
    <w:rsid w:val="005139BF"/>
    <w:rsid w:val="00513A57"/>
    <w:rsid w:val="00513B44"/>
    <w:rsid w:val="00513E2B"/>
    <w:rsid w:val="0051459B"/>
    <w:rsid w:val="0051497B"/>
    <w:rsid w:val="00514A43"/>
    <w:rsid w:val="00514CD5"/>
    <w:rsid w:val="00514CE1"/>
    <w:rsid w:val="00514D7D"/>
    <w:rsid w:val="00515248"/>
    <w:rsid w:val="005152BB"/>
    <w:rsid w:val="00515DEC"/>
    <w:rsid w:val="0051655C"/>
    <w:rsid w:val="005165A6"/>
    <w:rsid w:val="00516E85"/>
    <w:rsid w:val="00516F18"/>
    <w:rsid w:val="00516F90"/>
    <w:rsid w:val="00517054"/>
    <w:rsid w:val="005176E9"/>
    <w:rsid w:val="0051785A"/>
    <w:rsid w:val="005178A1"/>
    <w:rsid w:val="00517DE6"/>
    <w:rsid w:val="00517E90"/>
    <w:rsid w:val="005205B8"/>
    <w:rsid w:val="0052066E"/>
    <w:rsid w:val="00520933"/>
    <w:rsid w:val="005209F2"/>
    <w:rsid w:val="00520A52"/>
    <w:rsid w:val="00520DFF"/>
    <w:rsid w:val="00520E61"/>
    <w:rsid w:val="00520FCE"/>
    <w:rsid w:val="005215DC"/>
    <w:rsid w:val="00521667"/>
    <w:rsid w:val="00521910"/>
    <w:rsid w:val="00521B70"/>
    <w:rsid w:val="00521CBF"/>
    <w:rsid w:val="00521E13"/>
    <w:rsid w:val="00521F87"/>
    <w:rsid w:val="0052201D"/>
    <w:rsid w:val="005220EB"/>
    <w:rsid w:val="005221C5"/>
    <w:rsid w:val="005223AC"/>
    <w:rsid w:val="005224EE"/>
    <w:rsid w:val="005225B5"/>
    <w:rsid w:val="00522B65"/>
    <w:rsid w:val="00522C41"/>
    <w:rsid w:val="00522C7F"/>
    <w:rsid w:val="00522D4F"/>
    <w:rsid w:val="00522E38"/>
    <w:rsid w:val="00523127"/>
    <w:rsid w:val="00523265"/>
    <w:rsid w:val="005234E8"/>
    <w:rsid w:val="00523663"/>
    <w:rsid w:val="005236D2"/>
    <w:rsid w:val="005238D4"/>
    <w:rsid w:val="005239D7"/>
    <w:rsid w:val="0052403F"/>
    <w:rsid w:val="005243E6"/>
    <w:rsid w:val="0052467D"/>
    <w:rsid w:val="00524995"/>
    <w:rsid w:val="00524A12"/>
    <w:rsid w:val="00524C4D"/>
    <w:rsid w:val="005250E6"/>
    <w:rsid w:val="00525AE2"/>
    <w:rsid w:val="0052601C"/>
    <w:rsid w:val="00526058"/>
    <w:rsid w:val="005260ED"/>
    <w:rsid w:val="00526308"/>
    <w:rsid w:val="0052639B"/>
    <w:rsid w:val="0052667D"/>
    <w:rsid w:val="00526A88"/>
    <w:rsid w:val="00526AF2"/>
    <w:rsid w:val="00527500"/>
    <w:rsid w:val="0052759A"/>
    <w:rsid w:val="00527706"/>
    <w:rsid w:val="00527A56"/>
    <w:rsid w:val="00527ADC"/>
    <w:rsid w:val="00527BD5"/>
    <w:rsid w:val="00527C6C"/>
    <w:rsid w:val="0053061F"/>
    <w:rsid w:val="005309E6"/>
    <w:rsid w:val="00530A66"/>
    <w:rsid w:val="00530C48"/>
    <w:rsid w:val="00530D86"/>
    <w:rsid w:val="00530DCE"/>
    <w:rsid w:val="00530DFC"/>
    <w:rsid w:val="00531170"/>
    <w:rsid w:val="00531198"/>
    <w:rsid w:val="0053127F"/>
    <w:rsid w:val="00531282"/>
    <w:rsid w:val="0053169A"/>
    <w:rsid w:val="00531715"/>
    <w:rsid w:val="00531B3B"/>
    <w:rsid w:val="00531DBF"/>
    <w:rsid w:val="00531DC8"/>
    <w:rsid w:val="005320D3"/>
    <w:rsid w:val="005325BC"/>
    <w:rsid w:val="00532931"/>
    <w:rsid w:val="0053301D"/>
    <w:rsid w:val="0053323E"/>
    <w:rsid w:val="005335E2"/>
    <w:rsid w:val="00533A33"/>
    <w:rsid w:val="00533DA9"/>
    <w:rsid w:val="00533E91"/>
    <w:rsid w:val="005344B2"/>
    <w:rsid w:val="00534516"/>
    <w:rsid w:val="0053470B"/>
    <w:rsid w:val="00534831"/>
    <w:rsid w:val="005348A7"/>
    <w:rsid w:val="00534A36"/>
    <w:rsid w:val="00534A3C"/>
    <w:rsid w:val="00534BA3"/>
    <w:rsid w:val="00534D60"/>
    <w:rsid w:val="00534D74"/>
    <w:rsid w:val="00534E58"/>
    <w:rsid w:val="00535131"/>
    <w:rsid w:val="005353E3"/>
    <w:rsid w:val="00535FA8"/>
    <w:rsid w:val="00536940"/>
    <w:rsid w:val="00536977"/>
    <w:rsid w:val="00536D38"/>
    <w:rsid w:val="00537203"/>
    <w:rsid w:val="00537958"/>
    <w:rsid w:val="00537BA5"/>
    <w:rsid w:val="00537DC3"/>
    <w:rsid w:val="00540408"/>
    <w:rsid w:val="0054049E"/>
    <w:rsid w:val="0054059B"/>
    <w:rsid w:val="005406A7"/>
    <w:rsid w:val="00540766"/>
    <w:rsid w:val="00540B5E"/>
    <w:rsid w:val="00540BAA"/>
    <w:rsid w:val="00540E2E"/>
    <w:rsid w:val="00540EFC"/>
    <w:rsid w:val="00540F17"/>
    <w:rsid w:val="00541167"/>
    <w:rsid w:val="00541212"/>
    <w:rsid w:val="00541225"/>
    <w:rsid w:val="00541227"/>
    <w:rsid w:val="005413E5"/>
    <w:rsid w:val="00541452"/>
    <w:rsid w:val="00541521"/>
    <w:rsid w:val="005416F3"/>
    <w:rsid w:val="005419F5"/>
    <w:rsid w:val="00541A89"/>
    <w:rsid w:val="00541D35"/>
    <w:rsid w:val="005425B1"/>
    <w:rsid w:val="005426BD"/>
    <w:rsid w:val="00542D1E"/>
    <w:rsid w:val="00542E0F"/>
    <w:rsid w:val="0054345D"/>
    <w:rsid w:val="00543837"/>
    <w:rsid w:val="005442D9"/>
    <w:rsid w:val="005443CD"/>
    <w:rsid w:val="00544448"/>
    <w:rsid w:val="0054446E"/>
    <w:rsid w:val="00544583"/>
    <w:rsid w:val="00544887"/>
    <w:rsid w:val="00544F11"/>
    <w:rsid w:val="0054587D"/>
    <w:rsid w:val="005458B1"/>
    <w:rsid w:val="00545A99"/>
    <w:rsid w:val="00545AF9"/>
    <w:rsid w:val="00545DF6"/>
    <w:rsid w:val="00545E6F"/>
    <w:rsid w:val="00545F46"/>
    <w:rsid w:val="00546292"/>
    <w:rsid w:val="0054672C"/>
    <w:rsid w:val="005467A0"/>
    <w:rsid w:val="00546C1C"/>
    <w:rsid w:val="00546E5B"/>
    <w:rsid w:val="00546F3A"/>
    <w:rsid w:val="005470BA"/>
    <w:rsid w:val="005472E3"/>
    <w:rsid w:val="0054794D"/>
    <w:rsid w:val="00547A96"/>
    <w:rsid w:val="00547BE3"/>
    <w:rsid w:val="00547C79"/>
    <w:rsid w:val="005500B3"/>
    <w:rsid w:val="00550960"/>
    <w:rsid w:val="0055098A"/>
    <w:rsid w:val="005509CD"/>
    <w:rsid w:val="00550A4F"/>
    <w:rsid w:val="00550C39"/>
    <w:rsid w:val="00550D12"/>
    <w:rsid w:val="00550DA2"/>
    <w:rsid w:val="00551724"/>
    <w:rsid w:val="005518ED"/>
    <w:rsid w:val="00551915"/>
    <w:rsid w:val="00551A08"/>
    <w:rsid w:val="00551D1F"/>
    <w:rsid w:val="00552070"/>
    <w:rsid w:val="00552515"/>
    <w:rsid w:val="005528E6"/>
    <w:rsid w:val="00552993"/>
    <w:rsid w:val="00552E45"/>
    <w:rsid w:val="00552F67"/>
    <w:rsid w:val="00553263"/>
    <w:rsid w:val="00553574"/>
    <w:rsid w:val="00553715"/>
    <w:rsid w:val="005537DC"/>
    <w:rsid w:val="00553D3D"/>
    <w:rsid w:val="00553FF6"/>
    <w:rsid w:val="005541B6"/>
    <w:rsid w:val="00554782"/>
    <w:rsid w:val="00554BA8"/>
    <w:rsid w:val="00554C14"/>
    <w:rsid w:val="00554D9C"/>
    <w:rsid w:val="005553E6"/>
    <w:rsid w:val="00555540"/>
    <w:rsid w:val="005555C0"/>
    <w:rsid w:val="005557CF"/>
    <w:rsid w:val="0055586B"/>
    <w:rsid w:val="00555B98"/>
    <w:rsid w:val="00555F90"/>
    <w:rsid w:val="00556060"/>
    <w:rsid w:val="00556803"/>
    <w:rsid w:val="00556AD2"/>
    <w:rsid w:val="00556F16"/>
    <w:rsid w:val="0055713C"/>
    <w:rsid w:val="00557E42"/>
    <w:rsid w:val="00557FEC"/>
    <w:rsid w:val="005601A6"/>
    <w:rsid w:val="00560284"/>
    <w:rsid w:val="00560327"/>
    <w:rsid w:val="00560566"/>
    <w:rsid w:val="00560740"/>
    <w:rsid w:val="00560C84"/>
    <w:rsid w:val="00560CA0"/>
    <w:rsid w:val="00561171"/>
    <w:rsid w:val="00561181"/>
    <w:rsid w:val="00561306"/>
    <w:rsid w:val="005619C7"/>
    <w:rsid w:val="0056242A"/>
    <w:rsid w:val="005627B8"/>
    <w:rsid w:val="00562902"/>
    <w:rsid w:val="00562EC3"/>
    <w:rsid w:val="005630A0"/>
    <w:rsid w:val="0056341D"/>
    <w:rsid w:val="005634F3"/>
    <w:rsid w:val="005636EF"/>
    <w:rsid w:val="00563AC5"/>
    <w:rsid w:val="00563C7D"/>
    <w:rsid w:val="00563DAE"/>
    <w:rsid w:val="00563F8B"/>
    <w:rsid w:val="0056404F"/>
    <w:rsid w:val="00564129"/>
    <w:rsid w:val="00564222"/>
    <w:rsid w:val="00564259"/>
    <w:rsid w:val="00564400"/>
    <w:rsid w:val="00564646"/>
    <w:rsid w:val="0056488D"/>
    <w:rsid w:val="005650FF"/>
    <w:rsid w:val="005651D6"/>
    <w:rsid w:val="00565630"/>
    <w:rsid w:val="00565823"/>
    <w:rsid w:val="00565861"/>
    <w:rsid w:val="00565A7E"/>
    <w:rsid w:val="00566120"/>
    <w:rsid w:val="00566398"/>
    <w:rsid w:val="005667A2"/>
    <w:rsid w:val="00566A33"/>
    <w:rsid w:val="00566A71"/>
    <w:rsid w:val="00566E63"/>
    <w:rsid w:val="00566EDC"/>
    <w:rsid w:val="00566F6D"/>
    <w:rsid w:val="00567139"/>
    <w:rsid w:val="0056790B"/>
    <w:rsid w:val="00567AD1"/>
    <w:rsid w:val="00567B23"/>
    <w:rsid w:val="00567BE0"/>
    <w:rsid w:val="00567DF4"/>
    <w:rsid w:val="00567E0D"/>
    <w:rsid w:val="0057009D"/>
    <w:rsid w:val="005700D2"/>
    <w:rsid w:val="005702A5"/>
    <w:rsid w:val="00570782"/>
    <w:rsid w:val="005709B0"/>
    <w:rsid w:val="00570A60"/>
    <w:rsid w:val="00570EA2"/>
    <w:rsid w:val="00570FBD"/>
    <w:rsid w:val="00570FBE"/>
    <w:rsid w:val="0057131E"/>
    <w:rsid w:val="00571807"/>
    <w:rsid w:val="00571837"/>
    <w:rsid w:val="00571919"/>
    <w:rsid w:val="00572255"/>
    <w:rsid w:val="00572376"/>
    <w:rsid w:val="0057281B"/>
    <w:rsid w:val="00572873"/>
    <w:rsid w:val="005728F0"/>
    <w:rsid w:val="00572A15"/>
    <w:rsid w:val="00573397"/>
    <w:rsid w:val="005733D5"/>
    <w:rsid w:val="005739ED"/>
    <w:rsid w:val="00573BDF"/>
    <w:rsid w:val="00573D93"/>
    <w:rsid w:val="00573E8C"/>
    <w:rsid w:val="00573EDA"/>
    <w:rsid w:val="00573F9A"/>
    <w:rsid w:val="00574249"/>
    <w:rsid w:val="005749CE"/>
    <w:rsid w:val="00574BA7"/>
    <w:rsid w:val="00574CD3"/>
    <w:rsid w:val="005753FC"/>
    <w:rsid w:val="0057542B"/>
    <w:rsid w:val="005755CA"/>
    <w:rsid w:val="005755E0"/>
    <w:rsid w:val="00575697"/>
    <w:rsid w:val="005759A4"/>
    <w:rsid w:val="00575A22"/>
    <w:rsid w:val="00575B02"/>
    <w:rsid w:val="00575B2E"/>
    <w:rsid w:val="00575D47"/>
    <w:rsid w:val="00575F08"/>
    <w:rsid w:val="00576042"/>
    <w:rsid w:val="005761FC"/>
    <w:rsid w:val="005761FF"/>
    <w:rsid w:val="0057622A"/>
    <w:rsid w:val="0057622D"/>
    <w:rsid w:val="0057693A"/>
    <w:rsid w:val="0057693E"/>
    <w:rsid w:val="00576979"/>
    <w:rsid w:val="00576F1F"/>
    <w:rsid w:val="00576FED"/>
    <w:rsid w:val="00577BC4"/>
    <w:rsid w:val="00577BFD"/>
    <w:rsid w:val="00577E68"/>
    <w:rsid w:val="00580894"/>
    <w:rsid w:val="0058091D"/>
    <w:rsid w:val="00580BC5"/>
    <w:rsid w:val="00580D6E"/>
    <w:rsid w:val="00580D93"/>
    <w:rsid w:val="00580DDE"/>
    <w:rsid w:val="005810B8"/>
    <w:rsid w:val="00581494"/>
    <w:rsid w:val="00581565"/>
    <w:rsid w:val="005817C2"/>
    <w:rsid w:val="005818FC"/>
    <w:rsid w:val="00581B22"/>
    <w:rsid w:val="00581C19"/>
    <w:rsid w:val="00581C5A"/>
    <w:rsid w:val="00581C7F"/>
    <w:rsid w:val="00581E67"/>
    <w:rsid w:val="00582216"/>
    <w:rsid w:val="00582C03"/>
    <w:rsid w:val="00582EB5"/>
    <w:rsid w:val="00582FE6"/>
    <w:rsid w:val="00583384"/>
    <w:rsid w:val="00583938"/>
    <w:rsid w:val="0058395C"/>
    <w:rsid w:val="00584391"/>
    <w:rsid w:val="0058455D"/>
    <w:rsid w:val="0058499A"/>
    <w:rsid w:val="0058499F"/>
    <w:rsid w:val="00584CC6"/>
    <w:rsid w:val="00585029"/>
    <w:rsid w:val="005852CD"/>
    <w:rsid w:val="00585433"/>
    <w:rsid w:val="00585716"/>
    <w:rsid w:val="0058572F"/>
    <w:rsid w:val="00585B7F"/>
    <w:rsid w:val="00585E93"/>
    <w:rsid w:val="005860CD"/>
    <w:rsid w:val="0058738C"/>
    <w:rsid w:val="00587A62"/>
    <w:rsid w:val="00587BE1"/>
    <w:rsid w:val="00587ECD"/>
    <w:rsid w:val="00587FFC"/>
    <w:rsid w:val="0059000C"/>
    <w:rsid w:val="00590079"/>
    <w:rsid w:val="0059091B"/>
    <w:rsid w:val="00590FA5"/>
    <w:rsid w:val="005910E4"/>
    <w:rsid w:val="00591163"/>
    <w:rsid w:val="00591366"/>
    <w:rsid w:val="00591941"/>
    <w:rsid w:val="0059234B"/>
    <w:rsid w:val="0059235B"/>
    <w:rsid w:val="005923F2"/>
    <w:rsid w:val="00592B96"/>
    <w:rsid w:val="00592C43"/>
    <w:rsid w:val="005935FC"/>
    <w:rsid w:val="00593B86"/>
    <w:rsid w:val="00593BFF"/>
    <w:rsid w:val="00593D71"/>
    <w:rsid w:val="00594311"/>
    <w:rsid w:val="0059437E"/>
    <w:rsid w:val="0059441E"/>
    <w:rsid w:val="00594449"/>
    <w:rsid w:val="0059444B"/>
    <w:rsid w:val="00594504"/>
    <w:rsid w:val="0059471E"/>
    <w:rsid w:val="005949A7"/>
    <w:rsid w:val="00594C58"/>
    <w:rsid w:val="005950BE"/>
    <w:rsid w:val="005954B7"/>
    <w:rsid w:val="00595511"/>
    <w:rsid w:val="00595517"/>
    <w:rsid w:val="005956AD"/>
    <w:rsid w:val="0059584F"/>
    <w:rsid w:val="005958D8"/>
    <w:rsid w:val="00595D52"/>
    <w:rsid w:val="00596145"/>
    <w:rsid w:val="0059690D"/>
    <w:rsid w:val="00596914"/>
    <w:rsid w:val="005969B3"/>
    <w:rsid w:val="00597359"/>
    <w:rsid w:val="005975D0"/>
    <w:rsid w:val="00597B38"/>
    <w:rsid w:val="00597CBB"/>
    <w:rsid w:val="00597D4E"/>
    <w:rsid w:val="005A027C"/>
    <w:rsid w:val="005A0352"/>
    <w:rsid w:val="005A03AF"/>
    <w:rsid w:val="005A07BF"/>
    <w:rsid w:val="005A07FF"/>
    <w:rsid w:val="005A0D6F"/>
    <w:rsid w:val="005A1043"/>
    <w:rsid w:val="005A1154"/>
    <w:rsid w:val="005A12A2"/>
    <w:rsid w:val="005A17E3"/>
    <w:rsid w:val="005A1CC1"/>
    <w:rsid w:val="005A1D7C"/>
    <w:rsid w:val="005A23B4"/>
    <w:rsid w:val="005A23D4"/>
    <w:rsid w:val="005A25C8"/>
    <w:rsid w:val="005A27E5"/>
    <w:rsid w:val="005A2830"/>
    <w:rsid w:val="005A2847"/>
    <w:rsid w:val="005A2EA2"/>
    <w:rsid w:val="005A3009"/>
    <w:rsid w:val="005A4051"/>
    <w:rsid w:val="005A41CA"/>
    <w:rsid w:val="005A42AE"/>
    <w:rsid w:val="005A4581"/>
    <w:rsid w:val="005A46E3"/>
    <w:rsid w:val="005A4730"/>
    <w:rsid w:val="005A4B9C"/>
    <w:rsid w:val="005A523A"/>
    <w:rsid w:val="005A56DF"/>
    <w:rsid w:val="005A5B8F"/>
    <w:rsid w:val="005A5C61"/>
    <w:rsid w:val="005A5E32"/>
    <w:rsid w:val="005A5F6C"/>
    <w:rsid w:val="005A650B"/>
    <w:rsid w:val="005A66DE"/>
    <w:rsid w:val="005A66FD"/>
    <w:rsid w:val="005A70DD"/>
    <w:rsid w:val="005A71D9"/>
    <w:rsid w:val="005A7566"/>
    <w:rsid w:val="005A77C3"/>
    <w:rsid w:val="005A784A"/>
    <w:rsid w:val="005A7D38"/>
    <w:rsid w:val="005B0278"/>
    <w:rsid w:val="005B07D8"/>
    <w:rsid w:val="005B07FC"/>
    <w:rsid w:val="005B0842"/>
    <w:rsid w:val="005B0872"/>
    <w:rsid w:val="005B096F"/>
    <w:rsid w:val="005B0A2D"/>
    <w:rsid w:val="005B0AD0"/>
    <w:rsid w:val="005B0B74"/>
    <w:rsid w:val="005B0B96"/>
    <w:rsid w:val="005B1587"/>
    <w:rsid w:val="005B1D5D"/>
    <w:rsid w:val="005B1DB0"/>
    <w:rsid w:val="005B1F37"/>
    <w:rsid w:val="005B2007"/>
    <w:rsid w:val="005B2023"/>
    <w:rsid w:val="005B228C"/>
    <w:rsid w:val="005B2301"/>
    <w:rsid w:val="005B285B"/>
    <w:rsid w:val="005B3656"/>
    <w:rsid w:val="005B3827"/>
    <w:rsid w:val="005B3CFC"/>
    <w:rsid w:val="005B3D4E"/>
    <w:rsid w:val="005B4097"/>
    <w:rsid w:val="005B4798"/>
    <w:rsid w:val="005B4AF7"/>
    <w:rsid w:val="005B4B40"/>
    <w:rsid w:val="005B4B67"/>
    <w:rsid w:val="005B4C49"/>
    <w:rsid w:val="005B4F2E"/>
    <w:rsid w:val="005B523F"/>
    <w:rsid w:val="005B5429"/>
    <w:rsid w:val="005B55E3"/>
    <w:rsid w:val="005B5993"/>
    <w:rsid w:val="005B6438"/>
    <w:rsid w:val="005B75B8"/>
    <w:rsid w:val="005B765D"/>
    <w:rsid w:val="005B7778"/>
    <w:rsid w:val="005B7B0D"/>
    <w:rsid w:val="005C00E1"/>
    <w:rsid w:val="005C0308"/>
    <w:rsid w:val="005C04DC"/>
    <w:rsid w:val="005C0592"/>
    <w:rsid w:val="005C0715"/>
    <w:rsid w:val="005C0AD4"/>
    <w:rsid w:val="005C0B02"/>
    <w:rsid w:val="005C0B0B"/>
    <w:rsid w:val="005C0C48"/>
    <w:rsid w:val="005C2166"/>
    <w:rsid w:val="005C2316"/>
    <w:rsid w:val="005C2317"/>
    <w:rsid w:val="005C235C"/>
    <w:rsid w:val="005C2394"/>
    <w:rsid w:val="005C2461"/>
    <w:rsid w:val="005C2622"/>
    <w:rsid w:val="005C268A"/>
    <w:rsid w:val="005C2B81"/>
    <w:rsid w:val="005C30F9"/>
    <w:rsid w:val="005C3264"/>
    <w:rsid w:val="005C32A9"/>
    <w:rsid w:val="005C33CD"/>
    <w:rsid w:val="005C37F6"/>
    <w:rsid w:val="005C4BF8"/>
    <w:rsid w:val="005C4C63"/>
    <w:rsid w:val="005C4EF2"/>
    <w:rsid w:val="005C4F74"/>
    <w:rsid w:val="005C4F81"/>
    <w:rsid w:val="005C5071"/>
    <w:rsid w:val="005C55BE"/>
    <w:rsid w:val="005C55C7"/>
    <w:rsid w:val="005C569F"/>
    <w:rsid w:val="005C5CC7"/>
    <w:rsid w:val="005C5EAA"/>
    <w:rsid w:val="005C6017"/>
    <w:rsid w:val="005C619B"/>
    <w:rsid w:val="005C61D7"/>
    <w:rsid w:val="005C6A7F"/>
    <w:rsid w:val="005C6C60"/>
    <w:rsid w:val="005D0047"/>
    <w:rsid w:val="005D011F"/>
    <w:rsid w:val="005D060F"/>
    <w:rsid w:val="005D06B9"/>
    <w:rsid w:val="005D093C"/>
    <w:rsid w:val="005D0AF5"/>
    <w:rsid w:val="005D0E8F"/>
    <w:rsid w:val="005D0F92"/>
    <w:rsid w:val="005D10D8"/>
    <w:rsid w:val="005D14BD"/>
    <w:rsid w:val="005D1638"/>
    <w:rsid w:val="005D170A"/>
    <w:rsid w:val="005D1873"/>
    <w:rsid w:val="005D1BA8"/>
    <w:rsid w:val="005D1E40"/>
    <w:rsid w:val="005D23B3"/>
    <w:rsid w:val="005D2418"/>
    <w:rsid w:val="005D26A0"/>
    <w:rsid w:val="005D26B8"/>
    <w:rsid w:val="005D2905"/>
    <w:rsid w:val="005D2CF4"/>
    <w:rsid w:val="005D30BE"/>
    <w:rsid w:val="005D3117"/>
    <w:rsid w:val="005D3323"/>
    <w:rsid w:val="005D3749"/>
    <w:rsid w:val="005D37F7"/>
    <w:rsid w:val="005D3CBC"/>
    <w:rsid w:val="005D3D31"/>
    <w:rsid w:val="005D3EDC"/>
    <w:rsid w:val="005D4437"/>
    <w:rsid w:val="005D44A9"/>
    <w:rsid w:val="005D44B1"/>
    <w:rsid w:val="005D470B"/>
    <w:rsid w:val="005D4749"/>
    <w:rsid w:val="005D4A05"/>
    <w:rsid w:val="005D4B97"/>
    <w:rsid w:val="005D4E3E"/>
    <w:rsid w:val="005D5341"/>
    <w:rsid w:val="005D5465"/>
    <w:rsid w:val="005D56F8"/>
    <w:rsid w:val="005D5DBA"/>
    <w:rsid w:val="005D658C"/>
    <w:rsid w:val="005D67D1"/>
    <w:rsid w:val="005D6967"/>
    <w:rsid w:val="005D6CB7"/>
    <w:rsid w:val="005D6EB1"/>
    <w:rsid w:val="005D6F53"/>
    <w:rsid w:val="005D7113"/>
    <w:rsid w:val="005D7774"/>
    <w:rsid w:val="005D7B6B"/>
    <w:rsid w:val="005D7F9E"/>
    <w:rsid w:val="005E0052"/>
    <w:rsid w:val="005E025C"/>
    <w:rsid w:val="005E07E8"/>
    <w:rsid w:val="005E0AEF"/>
    <w:rsid w:val="005E0CD4"/>
    <w:rsid w:val="005E0D10"/>
    <w:rsid w:val="005E0DCA"/>
    <w:rsid w:val="005E0ED0"/>
    <w:rsid w:val="005E13A6"/>
    <w:rsid w:val="005E1434"/>
    <w:rsid w:val="005E1497"/>
    <w:rsid w:val="005E1622"/>
    <w:rsid w:val="005E174A"/>
    <w:rsid w:val="005E19C2"/>
    <w:rsid w:val="005E1D94"/>
    <w:rsid w:val="005E2181"/>
    <w:rsid w:val="005E2B0F"/>
    <w:rsid w:val="005E2D1D"/>
    <w:rsid w:val="005E322E"/>
    <w:rsid w:val="005E3234"/>
    <w:rsid w:val="005E32BC"/>
    <w:rsid w:val="005E32CB"/>
    <w:rsid w:val="005E336E"/>
    <w:rsid w:val="005E3381"/>
    <w:rsid w:val="005E3749"/>
    <w:rsid w:val="005E39F6"/>
    <w:rsid w:val="005E41B4"/>
    <w:rsid w:val="005E4859"/>
    <w:rsid w:val="005E4ECE"/>
    <w:rsid w:val="005E52B4"/>
    <w:rsid w:val="005E5345"/>
    <w:rsid w:val="005E55A0"/>
    <w:rsid w:val="005E55D7"/>
    <w:rsid w:val="005E586D"/>
    <w:rsid w:val="005E58BA"/>
    <w:rsid w:val="005E5C16"/>
    <w:rsid w:val="005E61A3"/>
    <w:rsid w:val="005E62C8"/>
    <w:rsid w:val="005E6519"/>
    <w:rsid w:val="005E681D"/>
    <w:rsid w:val="005E6884"/>
    <w:rsid w:val="005E6E8A"/>
    <w:rsid w:val="005E6F82"/>
    <w:rsid w:val="005E75FB"/>
    <w:rsid w:val="005E7A4B"/>
    <w:rsid w:val="005E7ACD"/>
    <w:rsid w:val="005E7BEC"/>
    <w:rsid w:val="005F0200"/>
    <w:rsid w:val="005F0249"/>
    <w:rsid w:val="005F02B2"/>
    <w:rsid w:val="005F0498"/>
    <w:rsid w:val="005F04C2"/>
    <w:rsid w:val="005F0622"/>
    <w:rsid w:val="005F08EE"/>
    <w:rsid w:val="005F12C0"/>
    <w:rsid w:val="005F1670"/>
    <w:rsid w:val="005F1BF0"/>
    <w:rsid w:val="005F1D22"/>
    <w:rsid w:val="005F20C9"/>
    <w:rsid w:val="005F2330"/>
    <w:rsid w:val="005F2408"/>
    <w:rsid w:val="005F2575"/>
    <w:rsid w:val="005F2676"/>
    <w:rsid w:val="005F272A"/>
    <w:rsid w:val="005F2749"/>
    <w:rsid w:val="005F28B7"/>
    <w:rsid w:val="005F2FC3"/>
    <w:rsid w:val="005F33F4"/>
    <w:rsid w:val="005F3AA8"/>
    <w:rsid w:val="005F4278"/>
    <w:rsid w:val="005F4674"/>
    <w:rsid w:val="005F4998"/>
    <w:rsid w:val="005F4BAC"/>
    <w:rsid w:val="005F56E2"/>
    <w:rsid w:val="005F5A2F"/>
    <w:rsid w:val="005F5B4D"/>
    <w:rsid w:val="005F5C2D"/>
    <w:rsid w:val="005F5E9D"/>
    <w:rsid w:val="005F60D1"/>
    <w:rsid w:val="005F63E1"/>
    <w:rsid w:val="005F63F7"/>
    <w:rsid w:val="005F648F"/>
    <w:rsid w:val="005F6745"/>
    <w:rsid w:val="005F697B"/>
    <w:rsid w:val="005F6C87"/>
    <w:rsid w:val="005F6D5F"/>
    <w:rsid w:val="005F6DC8"/>
    <w:rsid w:val="005F6FC8"/>
    <w:rsid w:val="005F705A"/>
    <w:rsid w:val="005F709F"/>
    <w:rsid w:val="005F71E2"/>
    <w:rsid w:val="005F7CBF"/>
    <w:rsid w:val="00600465"/>
    <w:rsid w:val="0060055C"/>
    <w:rsid w:val="006008BB"/>
    <w:rsid w:val="00600E2A"/>
    <w:rsid w:val="00601117"/>
    <w:rsid w:val="00601325"/>
    <w:rsid w:val="0060132C"/>
    <w:rsid w:val="0060179C"/>
    <w:rsid w:val="00601D09"/>
    <w:rsid w:val="006023E7"/>
    <w:rsid w:val="00602472"/>
    <w:rsid w:val="006024C2"/>
    <w:rsid w:val="00602975"/>
    <w:rsid w:val="00603011"/>
    <w:rsid w:val="006030AB"/>
    <w:rsid w:val="0060332C"/>
    <w:rsid w:val="006039AC"/>
    <w:rsid w:val="00603B08"/>
    <w:rsid w:val="00603B93"/>
    <w:rsid w:val="00603BA3"/>
    <w:rsid w:val="00603CC8"/>
    <w:rsid w:val="00603E36"/>
    <w:rsid w:val="00604175"/>
    <w:rsid w:val="006043D5"/>
    <w:rsid w:val="00604655"/>
    <w:rsid w:val="00604669"/>
    <w:rsid w:val="006047F2"/>
    <w:rsid w:val="00604D0C"/>
    <w:rsid w:val="00605530"/>
    <w:rsid w:val="006055E7"/>
    <w:rsid w:val="00606109"/>
    <w:rsid w:val="00606137"/>
    <w:rsid w:val="0060638B"/>
    <w:rsid w:val="00606BB9"/>
    <w:rsid w:val="00606C9A"/>
    <w:rsid w:val="006073EB"/>
    <w:rsid w:val="006073F2"/>
    <w:rsid w:val="00607486"/>
    <w:rsid w:val="00607AF0"/>
    <w:rsid w:val="00607E45"/>
    <w:rsid w:val="00607ECC"/>
    <w:rsid w:val="00607F5A"/>
    <w:rsid w:val="00607FF8"/>
    <w:rsid w:val="00610AD5"/>
    <w:rsid w:val="00610BC3"/>
    <w:rsid w:val="00610C63"/>
    <w:rsid w:val="00611084"/>
    <w:rsid w:val="0061124E"/>
    <w:rsid w:val="006115D1"/>
    <w:rsid w:val="0061177D"/>
    <w:rsid w:val="0061178E"/>
    <w:rsid w:val="00611A0F"/>
    <w:rsid w:val="00611BEA"/>
    <w:rsid w:val="00611C75"/>
    <w:rsid w:val="00611CC0"/>
    <w:rsid w:val="00611EC3"/>
    <w:rsid w:val="00611EDB"/>
    <w:rsid w:val="00611FD6"/>
    <w:rsid w:val="00612889"/>
    <w:rsid w:val="00612CE7"/>
    <w:rsid w:val="006133C3"/>
    <w:rsid w:val="00613974"/>
    <w:rsid w:val="00613A28"/>
    <w:rsid w:val="00613C15"/>
    <w:rsid w:val="00613C7F"/>
    <w:rsid w:val="00613D4D"/>
    <w:rsid w:val="00613E76"/>
    <w:rsid w:val="00614054"/>
    <w:rsid w:val="00614520"/>
    <w:rsid w:val="00614628"/>
    <w:rsid w:val="006147F5"/>
    <w:rsid w:val="00614CBB"/>
    <w:rsid w:val="00614E9E"/>
    <w:rsid w:val="006150A9"/>
    <w:rsid w:val="0061538E"/>
    <w:rsid w:val="006154EE"/>
    <w:rsid w:val="00615769"/>
    <w:rsid w:val="00615809"/>
    <w:rsid w:val="00615A10"/>
    <w:rsid w:val="00616252"/>
    <w:rsid w:val="00616BE1"/>
    <w:rsid w:val="006171A4"/>
    <w:rsid w:val="006175E2"/>
    <w:rsid w:val="00617DE4"/>
    <w:rsid w:val="00617F54"/>
    <w:rsid w:val="006200B9"/>
    <w:rsid w:val="006200BB"/>
    <w:rsid w:val="0062019B"/>
    <w:rsid w:val="0062057E"/>
    <w:rsid w:val="00620991"/>
    <w:rsid w:val="00620CA4"/>
    <w:rsid w:val="00620CCC"/>
    <w:rsid w:val="00621053"/>
    <w:rsid w:val="00621329"/>
    <w:rsid w:val="00621521"/>
    <w:rsid w:val="0062198C"/>
    <w:rsid w:val="00621A9A"/>
    <w:rsid w:val="00621EDA"/>
    <w:rsid w:val="00621F18"/>
    <w:rsid w:val="00621F9B"/>
    <w:rsid w:val="00622B2B"/>
    <w:rsid w:val="00622D27"/>
    <w:rsid w:val="00623595"/>
    <w:rsid w:val="006237EA"/>
    <w:rsid w:val="0062380A"/>
    <w:rsid w:val="00623829"/>
    <w:rsid w:val="00623A90"/>
    <w:rsid w:val="00623B61"/>
    <w:rsid w:val="00623CB4"/>
    <w:rsid w:val="00623E7C"/>
    <w:rsid w:val="00624456"/>
    <w:rsid w:val="006247CD"/>
    <w:rsid w:val="006247FE"/>
    <w:rsid w:val="00624913"/>
    <w:rsid w:val="00624AC1"/>
    <w:rsid w:val="00624B6C"/>
    <w:rsid w:val="00624EA7"/>
    <w:rsid w:val="00624FAE"/>
    <w:rsid w:val="006252B3"/>
    <w:rsid w:val="00625478"/>
    <w:rsid w:val="0062547F"/>
    <w:rsid w:val="00625869"/>
    <w:rsid w:val="00625B5A"/>
    <w:rsid w:val="00625B76"/>
    <w:rsid w:val="00625CD6"/>
    <w:rsid w:val="00625E62"/>
    <w:rsid w:val="0062642C"/>
    <w:rsid w:val="00626B9A"/>
    <w:rsid w:val="00627236"/>
    <w:rsid w:val="006272D4"/>
    <w:rsid w:val="00627459"/>
    <w:rsid w:val="006276C5"/>
    <w:rsid w:val="00627736"/>
    <w:rsid w:val="00627DB9"/>
    <w:rsid w:val="0063025B"/>
    <w:rsid w:val="00630348"/>
    <w:rsid w:val="006303B6"/>
    <w:rsid w:val="006305F0"/>
    <w:rsid w:val="00630E1E"/>
    <w:rsid w:val="00631348"/>
    <w:rsid w:val="006313EA"/>
    <w:rsid w:val="00631BF0"/>
    <w:rsid w:val="006322F4"/>
    <w:rsid w:val="006326B0"/>
    <w:rsid w:val="0063276A"/>
    <w:rsid w:val="00632824"/>
    <w:rsid w:val="00632A99"/>
    <w:rsid w:val="00632CA2"/>
    <w:rsid w:val="00632E34"/>
    <w:rsid w:val="00633665"/>
    <w:rsid w:val="006336BE"/>
    <w:rsid w:val="0063398E"/>
    <w:rsid w:val="00633F11"/>
    <w:rsid w:val="0063409C"/>
    <w:rsid w:val="00634282"/>
    <w:rsid w:val="00634A49"/>
    <w:rsid w:val="00634BE6"/>
    <w:rsid w:val="00634F32"/>
    <w:rsid w:val="00635032"/>
    <w:rsid w:val="00635073"/>
    <w:rsid w:val="006351F1"/>
    <w:rsid w:val="006352AB"/>
    <w:rsid w:val="0063547B"/>
    <w:rsid w:val="006355AA"/>
    <w:rsid w:val="006356B0"/>
    <w:rsid w:val="006356B4"/>
    <w:rsid w:val="00635BFC"/>
    <w:rsid w:val="00635D95"/>
    <w:rsid w:val="00635F11"/>
    <w:rsid w:val="006361A6"/>
    <w:rsid w:val="006361AC"/>
    <w:rsid w:val="00636568"/>
    <w:rsid w:val="00636CA1"/>
    <w:rsid w:val="0063735A"/>
    <w:rsid w:val="00637945"/>
    <w:rsid w:val="00637A26"/>
    <w:rsid w:val="00637A5A"/>
    <w:rsid w:val="00637AFA"/>
    <w:rsid w:val="00637B69"/>
    <w:rsid w:val="00637E28"/>
    <w:rsid w:val="00637E82"/>
    <w:rsid w:val="00637EB8"/>
    <w:rsid w:val="006406F5"/>
    <w:rsid w:val="006409A0"/>
    <w:rsid w:val="00640D7A"/>
    <w:rsid w:val="0064132C"/>
    <w:rsid w:val="0064196A"/>
    <w:rsid w:val="00641995"/>
    <w:rsid w:val="006419A3"/>
    <w:rsid w:val="006419CD"/>
    <w:rsid w:val="00641F21"/>
    <w:rsid w:val="00642208"/>
    <w:rsid w:val="006425CD"/>
    <w:rsid w:val="00642800"/>
    <w:rsid w:val="006429A8"/>
    <w:rsid w:val="00642C4A"/>
    <w:rsid w:val="00642DD9"/>
    <w:rsid w:val="0064324C"/>
    <w:rsid w:val="00643309"/>
    <w:rsid w:val="00643AF0"/>
    <w:rsid w:val="00643B0A"/>
    <w:rsid w:val="006441EF"/>
    <w:rsid w:val="00644611"/>
    <w:rsid w:val="00644722"/>
    <w:rsid w:val="00644AD2"/>
    <w:rsid w:val="00644EAA"/>
    <w:rsid w:val="00645985"/>
    <w:rsid w:val="00645B30"/>
    <w:rsid w:val="00645DE5"/>
    <w:rsid w:val="00645F78"/>
    <w:rsid w:val="006460D2"/>
    <w:rsid w:val="006462D0"/>
    <w:rsid w:val="0064641D"/>
    <w:rsid w:val="0064646D"/>
    <w:rsid w:val="00646A34"/>
    <w:rsid w:val="00646CE0"/>
    <w:rsid w:val="006472EB"/>
    <w:rsid w:val="0064769C"/>
    <w:rsid w:val="0064790D"/>
    <w:rsid w:val="00647974"/>
    <w:rsid w:val="00647C64"/>
    <w:rsid w:val="00647DE3"/>
    <w:rsid w:val="00647E42"/>
    <w:rsid w:val="00647E52"/>
    <w:rsid w:val="00647EFD"/>
    <w:rsid w:val="00647FAE"/>
    <w:rsid w:val="0065074E"/>
    <w:rsid w:val="006508B5"/>
    <w:rsid w:val="006514C9"/>
    <w:rsid w:val="00651CD7"/>
    <w:rsid w:val="00651E1A"/>
    <w:rsid w:val="006522A1"/>
    <w:rsid w:val="006527BA"/>
    <w:rsid w:val="00652FBC"/>
    <w:rsid w:val="006530CA"/>
    <w:rsid w:val="00653510"/>
    <w:rsid w:val="006535E1"/>
    <w:rsid w:val="00653EE0"/>
    <w:rsid w:val="00653F00"/>
    <w:rsid w:val="00653FDB"/>
    <w:rsid w:val="0065415E"/>
    <w:rsid w:val="0065453B"/>
    <w:rsid w:val="00654883"/>
    <w:rsid w:val="0065492F"/>
    <w:rsid w:val="00654A1D"/>
    <w:rsid w:val="00654BE9"/>
    <w:rsid w:val="0065525D"/>
    <w:rsid w:val="00655653"/>
    <w:rsid w:val="006556B7"/>
    <w:rsid w:val="006559D8"/>
    <w:rsid w:val="00656218"/>
    <w:rsid w:val="00656548"/>
    <w:rsid w:val="00656E40"/>
    <w:rsid w:val="00656F28"/>
    <w:rsid w:val="00656FF4"/>
    <w:rsid w:val="00657137"/>
    <w:rsid w:val="006573BF"/>
    <w:rsid w:val="0065744D"/>
    <w:rsid w:val="0065795A"/>
    <w:rsid w:val="00657B3F"/>
    <w:rsid w:val="00657BD1"/>
    <w:rsid w:val="00657E0D"/>
    <w:rsid w:val="00657EA8"/>
    <w:rsid w:val="00657F02"/>
    <w:rsid w:val="0066036F"/>
    <w:rsid w:val="006603CC"/>
    <w:rsid w:val="00660430"/>
    <w:rsid w:val="00660791"/>
    <w:rsid w:val="006607E1"/>
    <w:rsid w:val="006607F4"/>
    <w:rsid w:val="0066082A"/>
    <w:rsid w:val="00660B81"/>
    <w:rsid w:val="00660F63"/>
    <w:rsid w:val="006611C5"/>
    <w:rsid w:val="006612D7"/>
    <w:rsid w:val="00661319"/>
    <w:rsid w:val="00661586"/>
    <w:rsid w:val="00661B91"/>
    <w:rsid w:val="00661C08"/>
    <w:rsid w:val="00661C3E"/>
    <w:rsid w:val="00662336"/>
    <w:rsid w:val="006627FE"/>
    <w:rsid w:val="00662907"/>
    <w:rsid w:val="00662A61"/>
    <w:rsid w:val="00662A75"/>
    <w:rsid w:val="00662AC0"/>
    <w:rsid w:val="00662B5E"/>
    <w:rsid w:val="00662D16"/>
    <w:rsid w:val="00662E05"/>
    <w:rsid w:val="0066331D"/>
    <w:rsid w:val="0066349F"/>
    <w:rsid w:val="006634D2"/>
    <w:rsid w:val="00663D01"/>
    <w:rsid w:val="00663D6C"/>
    <w:rsid w:val="00663E64"/>
    <w:rsid w:val="006640E4"/>
    <w:rsid w:val="0066452F"/>
    <w:rsid w:val="00664963"/>
    <w:rsid w:val="00664B37"/>
    <w:rsid w:val="00665057"/>
    <w:rsid w:val="0066528E"/>
    <w:rsid w:val="00665313"/>
    <w:rsid w:val="00665410"/>
    <w:rsid w:val="00665413"/>
    <w:rsid w:val="006654B8"/>
    <w:rsid w:val="0066559B"/>
    <w:rsid w:val="00665640"/>
    <w:rsid w:val="00665B6E"/>
    <w:rsid w:val="00665B70"/>
    <w:rsid w:val="00665B71"/>
    <w:rsid w:val="00665DCD"/>
    <w:rsid w:val="00666147"/>
    <w:rsid w:val="006664DE"/>
    <w:rsid w:val="00666F5D"/>
    <w:rsid w:val="00667079"/>
    <w:rsid w:val="0066714B"/>
    <w:rsid w:val="00667246"/>
    <w:rsid w:val="006672D0"/>
    <w:rsid w:val="006672EE"/>
    <w:rsid w:val="006673B4"/>
    <w:rsid w:val="00667806"/>
    <w:rsid w:val="00667EA1"/>
    <w:rsid w:val="00667EF6"/>
    <w:rsid w:val="00670158"/>
    <w:rsid w:val="00670399"/>
    <w:rsid w:val="0067053B"/>
    <w:rsid w:val="006706BC"/>
    <w:rsid w:val="00670971"/>
    <w:rsid w:val="00670993"/>
    <w:rsid w:val="006709C2"/>
    <w:rsid w:val="00670DA6"/>
    <w:rsid w:val="00671122"/>
    <w:rsid w:val="006711C7"/>
    <w:rsid w:val="0067147A"/>
    <w:rsid w:val="0067199D"/>
    <w:rsid w:val="00671A61"/>
    <w:rsid w:val="00671C8A"/>
    <w:rsid w:val="00671F2D"/>
    <w:rsid w:val="00671F61"/>
    <w:rsid w:val="006725A0"/>
    <w:rsid w:val="006726EE"/>
    <w:rsid w:val="00672838"/>
    <w:rsid w:val="00672A3D"/>
    <w:rsid w:val="00672CBB"/>
    <w:rsid w:val="00672D0D"/>
    <w:rsid w:val="00672D20"/>
    <w:rsid w:val="00672DDD"/>
    <w:rsid w:val="00672E3E"/>
    <w:rsid w:val="00672EAE"/>
    <w:rsid w:val="006735DB"/>
    <w:rsid w:val="00673954"/>
    <w:rsid w:val="00673B87"/>
    <w:rsid w:val="00673C4F"/>
    <w:rsid w:val="00673CC9"/>
    <w:rsid w:val="00673D3A"/>
    <w:rsid w:val="00673E9C"/>
    <w:rsid w:val="00674149"/>
    <w:rsid w:val="0067429A"/>
    <w:rsid w:val="006747D1"/>
    <w:rsid w:val="00674A91"/>
    <w:rsid w:val="00674B04"/>
    <w:rsid w:val="00674EE3"/>
    <w:rsid w:val="00675132"/>
    <w:rsid w:val="00675240"/>
    <w:rsid w:val="006756EB"/>
    <w:rsid w:val="0067580A"/>
    <w:rsid w:val="00675815"/>
    <w:rsid w:val="00675BAF"/>
    <w:rsid w:val="00675BB7"/>
    <w:rsid w:val="00675C79"/>
    <w:rsid w:val="00675CC7"/>
    <w:rsid w:val="00675E4B"/>
    <w:rsid w:val="00676105"/>
    <w:rsid w:val="00676444"/>
    <w:rsid w:val="0067646B"/>
    <w:rsid w:val="006768BC"/>
    <w:rsid w:val="0067694F"/>
    <w:rsid w:val="00676B48"/>
    <w:rsid w:val="00676C66"/>
    <w:rsid w:val="00676CFC"/>
    <w:rsid w:val="00676FD4"/>
    <w:rsid w:val="00676FF9"/>
    <w:rsid w:val="00677C99"/>
    <w:rsid w:val="00677D39"/>
    <w:rsid w:val="00677DD2"/>
    <w:rsid w:val="006800B7"/>
    <w:rsid w:val="006802E5"/>
    <w:rsid w:val="006804D2"/>
    <w:rsid w:val="00680530"/>
    <w:rsid w:val="006805F1"/>
    <w:rsid w:val="006812B4"/>
    <w:rsid w:val="00681649"/>
    <w:rsid w:val="00681A8E"/>
    <w:rsid w:val="00681CE6"/>
    <w:rsid w:val="00681CEC"/>
    <w:rsid w:val="00681ECB"/>
    <w:rsid w:val="00681F77"/>
    <w:rsid w:val="00682062"/>
    <w:rsid w:val="006821DE"/>
    <w:rsid w:val="00682220"/>
    <w:rsid w:val="0068235C"/>
    <w:rsid w:val="006823C0"/>
    <w:rsid w:val="00682734"/>
    <w:rsid w:val="00682AD6"/>
    <w:rsid w:val="00682CAA"/>
    <w:rsid w:val="00682F6F"/>
    <w:rsid w:val="00682FAB"/>
    <w:rsid w:val="00683129"/>
    <w:rsid w:val="00683745"/>
    <w:rsid w:val="0068396F"/>
    <w:rsid w:val="00683AB2"/>
    <w:rsid w:val="00683DFB"/>
    <w:rsid w:val="006843C6"/>
    <w:rsid w:val="00684900"/>
    <w:rsid w:val="0068494B"/>
    <w:rsid w:val="00684D0E"/>
    <w:rsid w:val="00685092"/>
    <w:rsid w:val="006850A2"/>
    <w:rsid w:val="006858E1"/>
    <w:rsid w:val="006858FE"/>
    <w:rsid w:val="00685C6C"/>
    <w:rsid w:val="00685FB7"/>
    <w:rsid w:val="006860A1"/>
    <w:rsid w:val="0068619D"/>
    <w:rsid w:val="00686D4C"/>
    <w:rsid w:val="00686DBA"/>
    <w:rsid w:val="00686FA1"/>
    <w:rsid w:val="00686FA5"/>
    <w:rsid w:val="00687183"/>
    <w:rsid w:val="0068718C"/>
    <w:rsid w:val="00687321"/>
    <w:rsid w:val="0068738A"/>
    <w:rsid w:val="006873A5"/>
    <w:rsid w:val="006876AD"/>
    <w:rsid w:val="00687916"/>
    <w:rsid w:val="00687A1D"/>
    <w:rsid w:val="00687AC0"/>
    <w:rsid w:val="00687FE1"/>
    <w:rsid w:val="006904BC"/>
    <w:rsid w:val="00690DBC"/>
    <w:rsid w:val="00690F12"/>
    <w:rsid w:val="00691248"/>
    <w:rsid w:val="006919CB"/>
    <w:rsid w:val="006919DB"/>
    <w:rsid w:val="00691B3E"/>
    <w:rsid w:val="00691CFD"/>
    <w:rsid w:val="00691F99"/>
    <w:rsid w:val="00691FED"/>
    <w:rsid w:val="00692007"/>
    <w:rsid w:val="0069213C"/>
    <w:rsid w:val="0069229A"/>
    <w:rsid w:val="00692307"/>
    <w:rsid w:val="00692A26"/>
    <w:rsid w:val="00692B8C"/>
    <w:rsid w:val="00692F1E"/>
    <w:rsid w:val="006936C5"/>
    <w:rsid w:val="00693786"/>
    <w:rsid w:val="006939CB"/>
    <w:rsid w:val="00693A27"/>
    <w:rsid w:val="00693BAB"/>
    <w:rsid w:val="00693CC6"/>
    <w:rsid w:val="00694694"/>
    <w:rsid w:val="006949B1"/>
    <w:rsid w:val="00694F7D"/>
    <w:rsid w:val="00695053"/>
    <w:rsid w:val="006951A3"/>
    <w:rsid w:val="00695273"/>
    <w:rsid w:val="00695724"/>
    <w:rsid w:val="006957DC"/>
    <w:rsid w:val="006959C2"/>
    <w:rsid w:val="00695AC7"/>
    <w:rsid w:val="00695C95"/>
    <w:rsid w:val="006960CC"/>
    <w:rsid w:val="00696355"/>
    <w:rsid w:val="00696359"/>
    <w:rsid w:val="006963B0"/>
    <w:rsid w:val="00696811"/>
    <w:rsid w:val="0069694F"/>
    <w:rsid w:val="00696950"/>
    <w:rsid w:val="00696F2B"/>
    <w:rsid w:val="0069768E"/>
    <w:rsid w:val="0069787D"/>
    <w:rsid w:val="00697C03"/>
    <w:rsid w:val="00697FCE"/>
    <w:rsid w:val="006A011A"/>
    <w:rsid w:val="006A02C3"/>
    <w:rsid w:val="006A07C7"/>
    <w:rsid w:val="006A07F3"/>
    <w:rsid w:val="006A0A0E"/>
    <w:rsid w:val="006A0E3E"/>
    <w:rsid w:val="006A119B"/>
    <w:rsid w:val="006A1474"/>
    <w:rsid w:val="006A1677"/>
    <w:rsid w:val="006A1B90"/>
    <w:rsid w:val="006A2092"/>
    <w:rsid w:val="006A2527"/>
    <w:rsid w:val="006A2856"/>
    <w:rsid w:val="006A344E"/>
    <w:rsid w:val="006A3493"/>
    <w:rsid w:val="006A38CD"/>
    <w:rsid w:val="006A3D3A"/>
    <w:rsid w:val="006A3E4B"/>
    <w:rsid w:val="006A414A"/>
    <w:rsid w:val="006A4608"/>
    <w:rsid w:val="006A47FE"/>
    <w:rsid w:val="006A49B4"/>
    <w:rsid w:val="006A4B5C"/>
    <w:rsid w:val="006A4C3C"/>
    <w:rsid w:val="006A4D45"/>
    <w:rsid w:val="006A4F02"/>
    <w:rsid w:val="006A52B7"/>
    <w:rsid w:val="006A53F6"/>
    <w:rsid w:val="006A579C"/>
    <w:rsid w:val="006A57A4"/>
    <w:rsid w:val="006A5991"/>
    <w:rsid w:val="006A5A1F"/>
    <w:rsid w:val="006A5C17"/>
    <w:rsid w:val="006A5C7D"/>
    <w:rsid w:val="006A5EBC"/>
    <w:rsid w:val="006A604D"/>
    <w:rsid w:val="006A625A"/>
    <w:rsid w:val="006A6423"/>
    <w:rsid w:val="006A65ED"/>
    <w:rsid w:val="006A68C4"/>
    <w:rsid w:val="006A6A41"/>
    <w:rsid w:val="006A7065"/>
    <w:rsid w:val="006A723B"/>
    <w:rsid w:val="006A7479"/>
    <w:rsid w:val="006A794F"/>
    <w:rsid w:val="006A7A83"/>
    <w:rsid w:val="006A7D29"/>
    <w:rsid w:val="006A7EC0"/>
    <w:rsid w:val="006A7ED2"/>
    <w:rsid w:val="006A7EE3"/>
    <w:rsid w:val="006B0032"/>
    <w:rsid w:val="006B02B4"/>
    <w:rsid w:val="006B034C"/>
    <w:rsid w:val="006B0798"/>
    <w:rsid w:val="006B0BF4"/>
    <w:rsid w:val="006B0CA9"/>
    <w:rsid w:val="006B1026"/>
    <w:rsid w:val="006B111C"/>
    <w:rsid w:val="006B1A88"/>
    <w:rsid w:val="006B1AF5"/>
    <w:rsid w:val="006B1B7F"/>
    <w:rsid w:val="006B1D91"/>
    <w:rsid w:val="006B1E8E"/>
    <w:rsid w:val="006B228D"/>
    <w:rsid w:val="006B2457"/>
    <w:rsid w:val="006B260B"/>
    <w:rsid w:val="006B29D4"/>
    <w:rsid w:val="006B2B99"/>
    <w:rsid w:val="006B2BDC"/>
    <w:rsid w:val="006B2C19"/>
    <w:rsid w:val="006B2E30"/>
    <w:rsid w:val="006B3060"/>
    <w:rsid w:val="006B336C"/>
    <w:rsid w:val="006B3386"/>
    <w:rsid w:val="006B37A4"/>
    <w:rsid w:val="006B39C2"/>
    <w:rsid w:val="006B3CE1"/>
    <w:rsid w:val="006B4164"/>
    <w:rsid w:val="006B43D3"/>
    <w:rsid w:val="006B44C3"/>
    <w:rsid w:val="006B4580"/>
    <w:rsid w:val="006B4719"/>
    <w:rsid w:val="006B4854"/>
    <w:rsid w:val="006B54E0"/>
    <w:rsid w:val="006B564C"/>
    <w:rsid w:val="006B57C7"/>
    <w:rsid w:val="006B581A"/>
    <w:rsid w:val="006B5AF3"/>
    <w:rsid w:val="006B5BD6"/>
    <w:rsid w:val="006B6154"/>
    <w:rsid w:val="006B633E"/>
    <w:rsid w:val="006B66F9"/>
    <w:rsid w:val="006B68BD"/>
    <w:rsid w:val="006B6E8B"/>
    <w:rsid w:val="006B7388"/>
    <w:rsid w:val="006B7673"/>
    <w:rsid w:val="006B78E4"/>
    <w:rsid w:val="006B7CFE"/>
    <w:rsid w:val="006C017D"/>
    <w:rsid w:val="006C0894"/>
    <w:rsid w:val="006C08ED"/>
    <w:rsid w:val="006C095C"/>
    <w:rsid w:val="006C09BF"/>
    <w:rsid w:val="006C0BA3"/>
    <w:rsid w:val="006C1149"/>
    <w:rsid w:val="006C14E0"/>
    <w:rsid w:val="006C14F6"/>
    <w:rsid w:val="006C1759"/>
    <w:rsid w:val="006C196C"/>
    <w:rsid w:val="006C1A3D"/>
    <w:rsid w:val="006C1AD2"/>
    <w:rsid w:val="006C1E30"/>
    <w:rsid w:val="006C1E39"/>
    <w:rsid w:val="006C21EB"/>
    <w:rsid w:val="006C24CC"/>
    <w:rsid w:val="006C250F"/>
    <w:rsid w:val="006C253C"/>
    <w:rsid w:val="006C25B1"/>
    <w:rsid w:val="006C270A"/>
    <w:rsid w:val="006C27DC"/>
    <w:rsid w:val="006C2BEB"/>
    <w:rsid w:val="006C2C68"/>
    <w:rsid w:val="006C2EDA"/>
    <w:rsid w:val="006C35B9"/>
    <w:rsid w:val="006C3674"/>
    <w:rsid w:val="006C3B09"/>
    <w:rsid w:val="006C3B18"/>
    <w:rsid w:val="006C3B5B"/>
    <w:rsid w:val="006C42DD"/>
    <w:rsid w:val="006C4360"/>
    <w:rsid w:val="006C467F"/>
    <w:rsid w:val="006C471E"/>
    <w:rsid w:val="006C4EB3"/>
    <w:rsid w:val="006C4ED8"/>
    <w:rsid w:val="006C5208"/>
    <w:rsid w:val="006C544D"/>
    <w:rsid w:val="006C54FD"/>
    <w:rsid w:val="006C5534"/>
    <w:rsid w:val="006C640B"/>
    <w:rsid w:val="006C66C9"/>
    <w:rsid w:val="006C6B04"/>
    <w:rsid w:val="006C7103"/>
    <w:rsid w:val="006C729D"/>
    <w:rsid w:val="006C7BB0"/>
    <w:rsid w:val="006C7DD9"/>
    <w:rsid w:val="006D0326"/>
    <w:rsid w:val="006D06E1"/>
    <w:rsid w:val="006D0E62"/>
    <w:rsid w:val="006D167E"/>
    <w:rsid w:val="006D1821"/>
    <w:rsid w:val="006D19B0"/>
    <w:rsid w:val="006D19C9"/>
    <w:rsid w:val="006D1C87"/>
    <w:rsid w:val="006D1F75"/>
    <w:rsid w:val="006D2117"/>
    <w:rsid w:val="006D2144"/>
    <w:rsid w:val="006D227A"/>
    <w:rsid w:val="006D2445"/>
    <w:rsid w:val="006D24C2"/>
    <w:rsid w:val="006D2505"/>
    <w:rsid w:val="006D2563"/>
    <w:rsid w:val="006D28C0"/>
    <w:rsid w:val="006D2936"/>
    <w:rsid w:val="006D2E6A"/>
    <w:rsid w:val="006D3075"/>
    <w:rsid w:val="006D3B21"/>
    <w:rsid w:val="006D3B9B"/>
    <w:rsid w:val="006D3C01"/>
    <w:rsid w:val="006D3DC5"/>
    <w:rsid w:val="006D3F24"/>
    <w:rsid w:val="006D49F1"/>
    <w:rsid w:val="006D4F25"/>
    <w:rsid w:val="006D5661"/>
    <w:rsid w:val="006D60A5"/>
    <w:rsid w:val="006D61A0"/>
    <w:rsid w:val="006D6215"/>
    <w:rsid w:val="006D6254"/>
    <w:rsid w:val="006D63B6"/>
    <w:rsid w:val="006D66DB"/>
    <w:rsid w:val="006D69F3"/>
    <w:rsid w:val="006D6D54"/>
    <w:rsid w:val="006D6D60"/>
    <w:rsid w:val="006D6E53"/>
    <w:rsid w:val="006D7146"/>
    <w:rsid w:val="006D7220"/>
    <w:rsid w:val="006D7427"/>
    <w:rsid w:val="006D742E"/>
    <w:rsid w:val="006D744E"/>
    <w:rsid w:val="006D74CA"/>
    <w:rsid w:val="006D770E"/>
    <w:rsid w:val="006D7792"/>
    <w:rsid w:val="006D7B96"/>
    <w:rsid w:val="006D7CD7"/>
    <w:rsid w:val="006D7F05"/>
    <w:rsid w:val="006D7F8C"/>
    <w:rsid w:val="006E00F0"/>
    <w:rsid w:val="006E051C"/>
    <w:rsid w:val="006E08EC"/>
    <w:rsid w:val="006E0A8E"/>
    <w:rsid w:val="006E0C9A"/>
    <w:rsid w:val="006E0D1B"/>
    <w:rsid w:val="006E0F4E"/>
    <w:rsid w:val="006E1056"/>
    <w:rsid w:val="006E1093"/>
    <w:rsid w:val="006E17F9"/>
    <w:rsid w:val="006E2076"/>
    <w:rsid w:val="006E23C1"/>
    <w:rsid w:val="006E25AC"/>
    <w:rsid w:val="006E29A9"/>
    <w:rsid w:val="006E2CB3"/>
    <w:rsid w:val="006E30D0"/>
    <w:rsid w:val="006E31B7"/>
    <w:rsid w:val="006E3426"/>
    <w:rsid w:val="006E3516"/>
    <w:rsid w:val="006E3895"/>
    <w:rsid w:val="006E3C6F"/>
    <w:rsid w:val="006E3D5E"/>
    <w:rsid w:val="006E40DE"/>
    <w:rsid w:val="006E4168"/>
    <w:rsid w:val="006E43CA"/>
    <w:rsid w:val="006E43D7"/>
    <w:rsid w:val="006E4843"/>
    <w:rsid w:val="006E4922"/>
    <w:rsid w:val="006E49B8"/>
    <w:rsid w:val="006E4DBF"/>
    <w:rsid w:val="006E4DC5"/>
    <w:rsid w:val="006E4F24"/>
    <w:rsid w:val="006E5519"/>
    <w:rsid w:val="006E5A1C"/>
    <w:rsid w:val="006E5C69"/>
    <w:rsid w:val="006E5FFA"/>
    <w:rsid w:val="006E6402"/>
    <w:rsid w:val="006E6614"/>
    <w:rsid w:val="006E685F"/>
    <w:rsid w:val="006E6A90"/>
    <w:rsid w:val="006E6CEA"/>
    <w:rsid w:val="006E716D"/>
    <w:rsid w:val="006E729E"/>
    <w:rsid w:val="006E7852"/>
    <w:rsid w:val="006E7A1F"/>
    <w:rsid w:val="006E7C27"/>
    <w:rsid w:val="006F0993"/>
    <w:rsid w:val="006F0A58"/>
    <w:rsid w:val="006F0B3A"/>
    <w:rsid w:val="006F0FDF"/>
    <w:rsid w:val="006F1393"/>
    <w:rsid w:val="006F158A"/>
    <w:rsid w:val="006F1898"/>
    <w:rsid w:val="006F1DD9"/>
    <w:rsid w:val="006F1F2B"/>
    <w:rsid w:val="006F2127"/>
    <w:rsid w:val="006F2149"/>
    <w:rsid w:val="006F218A"/>
    <w:rsid w:val="006F2488"/>
    <w:rsid w:val="006F24D9"/>
    <w:rsid w:val="006F26BE"/>
    <w:rsid w:val="006F2D0E"/>
    <w:rsid w:val="006F2FD5"/>
    <w:rsid w:val="006F3CF1"/>
    <w:rsid w:val="006F3F2D"/>
    <w:rsid w:val="006F45FE"/>
    <w:rsid w:val="006F4693"/>
    <w:rsid w:val="006F4733"/>
    <w:rsid w:val="006F4A77"/>
    <w:rsid w:val="006F4B19"/>
    <w:rsid w:val="006F4FCF"/>
    <w:rsid w:val="006F5060"/>
    <w:rsid w:val="006F54B6"/>
    <w:rsid w:val="006F56B1"/>
    <w:rsid w:val="006F5A1C"/>
    <w:rsid w:val="006F5B82"/>
    <w:rsid w:val="006F5DD2"/>
    <w:rsid w:val="006F632F"/>
    <w:rsid w:val="006F65C0"/>
    <w:rsid w:val="006F67B6"/>
    <w:rsid w:val="006F67C1"/>
    <w:rsid w:val="006F68A4"/>
    <w:rsid w:val="006F68C6"/>
    <w:rsid w:val="006F6DF9"/>
    <w:rsid w:val="006F6E64"/>
    <w:rsid w:val="006F7300"/>
    <w:rsid w:val="006F7605"/>
    <w:rsid w:val="006F7642"/>
    <w:rsid w:val="006F7827"/>
    <w:rsid w:val="006F7851"/>
    <w:rsid w:val="006F7875"/>
    <w:rsid w:val="006F78B4"/>
    <w:rsid w:val="006F7B74"/>
    <w:rsid w:val="006F7FA6"/>
    <w:rsid w:val="006F7FF2"/>
    <w:rsid w:val="00700017"/>
    <w:rsid w:val="0070059C"/>
    <w:rsid w:val="00700802"/>
    <w:rsid w:val="0070097C"/>
    <w:rsid w:val="00701365"/>
    <w:rsid w:val="00701949"/>
    <w:rsid w:val="00701A60"/>
    <w:rsid w:val="00701FA6"/>
    <w:rsid w:val="00702095"/>
    <w:rsid w:val="007020BB"/>
    <w:rsid w:val="007022C9"/>
    <w:rsid w:val="00702612"/>
    <w:rsid w:val="00702973"/>
    <w:rsid w:val="00702A2C"/>
    <w:rsid w:val="00702C6C"/>
    <w:rsid w:val="00702EB0"/>
    <w:rsid w:val="007031D4"/>
    <w:rsid w:val="0070347A"/>
    <w:rsid w:val="00703838"/>
    <w:rsid w:val="00703A09"/>
    <w:rsid w:val="00703F02"/>
    <w:rsid w:val="00704283"/>
    <w:rsid w:val="00704402"/>
    <w:rsid w:val="0070489A"/>
    <w:rsid w:val="007048C6"/>
    <w:rsid w:val="00704A63"/>
    <w:rsid w:val="00704C56"/>
    <w:rsid w:val="00704C9C"/>
    <w:rsid w:val="00704FB9"/>
    <w:rsid w:val="00705170"/>
    <w:rsid w:val="00705429"/>
    <w:rsid w:val="007055D0"/>
    <w:rsid w:val="007056B2"/>
    <w:rsid w:val="00705831"/>
    <w:rsid w:val="0070586C"/>
    <w:rsid w:val="00705DE4"/>
    <w:rsid w:val="00706018"/>
    <w:rsid w:val="00706021"/>
    <w:rsid w:val="007061A6"/>
    <w:rsid w:val="007061D6"/>
    <w:rsid w:val="0070624D"/>
    <w:rsid w:val="00706711"/>
    <w:rsid w:val="007068E9"/>
    <w:rsid w:val="00706921"/>
    <w:rsid w:val="0070726A"/>
    <w:rsid w:val="007072FA"/>
    <w:rsid w:val="00710597"/>
    <w:rsid w:val="00710702"/>
    <w:rsid w:val="00710EFE"/>
    <w:rsid w:val="00711069"/>
    <w:rsid w:val="00711092"/>
    <w:rsid w:val="00711181"/>
    <w:rsid w:val="007115FE"/>
    <w:rsid w:val="00711B8E"/>
    <w:rsid w:val="00711B9C"/>
    <w:rsid w:val="00711DBD"/>
    <w:rsid w:val="0071219F"/>
    <w:rsid w:val="0071224A"/>
    <w:rsid w:val="007123AF"/>
    <w:rsid w:val="007124A0"/>
    <w:rsid w:val="00712674"/>
    <w:rsid w:val="00712995"/>
    <w:rsid w:val="00712AE7"/>
    <w:rsid w:val="00712BC8"/>
    <w:rsid w:val="00712F3D"/>
    <w:rsid w:val="00713069"/>
    <w:rsid w:val="007138CB"/>
    <w:rsid w:val="00713C27"/>
    <w:rsid w:val="00713E05"/>
    <w:rsid w:val="00714000"/>
    <w:rsid w:val="00714554"/>
    <w:rsid w:val="0071463D"/>
    <w:rsid w:val="00714A4A"/>
    <w:rsid w:val="00714BCC"/>
    <w:rsid w:val="00714D25"/>
    <w:rsid w:val="007150AD"/>
    <w:rsid w:val="0071521F"/>
    <w:rsid w:val="00715302"/>
    <w:rsid w:val="0071546B"/>
    <w:rsid w:val="007158C2"/>
    <w:rsid w:val="00715C74"/>
    <w:rsid w:val="00715DE2"/>
    <w:rsid w:val="00715F3B"/>
    <w:rsid w:val="00716362"/>
    <w:rsid w:val="007169DF"/>
    <w:rsid w:val="00716C56"/>
    <w:rsid w:val="00716F3C"/>
    <w:rsid w:val="00717008"/>
    <w:rsid w:val="00717086"/>
    <w:rsid w:val="00717108"/>
    <w:rsid w:val="00717565"/>
    <w:rsid w:val="00717C6C"/>
    <w:rsid w:val="00717C7F"/>
    <w:rsid w:val="00717CA3"/>
    <w:rsid w:val="007200E4"/>
    <w:rsid w:val="0072089E"/>
    <w:rsid w:val="00720984"/>
    <w:rsid w:val="007209B3"/>
    <w:rsid w:val="00720AB3"/>
    <w:rsid w:val="00720C7E"/>
    <w:rsid w:val="00720C86"/>
    <w:rsid w:val="00720C94"/>
    <w:rsid w:val="00720F85"/>
    <w:rsid w:val="0072119E"/>
    <w:rsid w:val="007211ED"/>
    <w:rsid w:val="00721349"/>
    <w:rsid w:val="0072170D"/>
    <w:rsid w:val="00721934"/>
    <w:rsid w:val="007219F1"/>
    <w:rsid w:val="00721A40"/>
    <w:rsid w:val="00721C6A"/>
    <w:rsid w:val="007222F1"/>
    <w:rsid w:val="0072233C"/>
    <w:rsid w:val="00722354"/>
    <w:rsid w:val="00722532"/>
    <w:rsid w:val="00722C0E"/>
    <w:rsid w:val="00722E07"/>
    <w:rsid w:val="00723024"/>
    <w:rsid w:val="00723147"/>
    <w:rsid w:val="00723458"/>
    <w:rsid w:val="007236AF"/>
    <w:rsid w:val="00723C39"/>
    <w:rsid w:val="00723FDD"/>
    <w:rsid w:val="00723FF2"/>
    <w:rsid w:val="00724703"/>
    <w:rsid w:val="007248A0"/>
    <w:rsid w:val="007248F2"/>
    <w:rsid w:val="00724A35"/>
    <w:rsid w:val="00724A7F"/>
    <w:rsid w:val="00724BFB"/>
    <w:rsid w:val="00724C57"/>
    <w:rsid w:val="00725108"/>
    <w:rsid w:val="00725171"/>
    <w:rsid w:val="007251D7"/>
    <w:rsid w:val="007256C0"/>
    <w:rsid w:val="00725D70"/>
    <w:rsid w:val="00726240"/>
    <w:rsid w:val="007265B4"/>
    <w:rsid w:val="007265D8"/>
    <w:rsid w:val="00726693"/>
    <w:rsid w:val="00726DE3"/>
    <w:rsid w:val="00727176"/>
    <w:rsid w:val="007272BC"/>
    <w:rsid w:val="007274A3"/>
    <w:rsid w:val="00727707"/>
    <w:rsid w:val="00727AE0"/>
    <w:rsid w:val="00727CE5"/>
    <w:rsid w:val="00727EA5"/>
    <w:rsid w:val="00727EE9"/>
    <w:rsid w:val="007300F1"/>
    <w:rsid w:val="00730968"/>
    <w:rsid w:val="0073096F"/>
    <w:rsid w:val="00730D6C"/>
    <w:rsid w:val="00730F6D"/>
    <w:rsid w:val="00730F72"/>
    <w:rsid w:val="0073167A"/>
    <w:rsid w:val="007319D3"/>
    <w:rsid w:val="00731C5D"/>
    <w:rsid w:val="00731DDD"/>
    <w:rsid w:val="00731EDD"/>
    <w:rsid w:val="00732067"/>
    <w:rsid w:val="007323CC"/>
    <w:rsid w:val="00732413"/>
    <w:rsid w:val="00732433"/>
    <w:rsid w:val="007325A7"/>
    <w:rsid w:val="00732A5F"/>
    <w:rsid w:val="007331B0"/>
    <w:rsid w:val="00733367"/>
    <w:rsid w:val="007333F8"/>
    <w:rsid w:val="00733469"/>
    <w:rsid w:val="007334BB"/>
    <w:rsid w:val="00733999"/>
    <w:rsid w:val="00733AE6"/>
    <w:rsid w:val="00733CEA"/>
    <w:rsid w:val="0073440B"/>
    <w:rsid w:val="00734415"/>
    <w:rsid w:val="00734468"/>
    <w:rsid w:val="0073463A"/>
    <w:rsid w:val="0073482D"/>
    <w:rsid w:val="007348E1"/>
    <w:rsid w:val="007349D4"/>
    <w:rsid w:val="007349DB"/>
    <w:rsid w:val="00734A5B"/>
    <w:rsid w:val="00734ABB"/>
    <w:rsid w:val="00734B32"/>
    <w:rsid w:val="00734E52"/>
    <w:rsid w:val="00734FA0"/>
    <w:rsid w:val="00735143"/>
    <w:rsid w:val="00735261"/>
    <w:rsid w:val="00735365"/>
    <w:rsid w:val="007356DC"/>
    <w:rsid w:val="007358ED"/>
    <w:rsid w:val="00735BFE"/>
    <w:rsid w:val="00736167"/>
    <w:rsid w:val="007361D0"/>
    <w:rsid w:val="007363AA"/>
    <w:rsid w:val="00736498"/>
    <w:rsid w:val="00736535"/>
    <w:rsid w:val="007367E1"/>
    <w:rsid w:val="0073690E"/>
    <w:rsid w:val="00736EAB"/>
    <w:rsid w:val="00736EDA"/>
    <w:rsid w:val="00736FB8"/>
    <w:rsid w:val="0073709A"/>
    <w:rsid w:val="0073725D"/>
    <w:rsid w:val="007372E2"/>
    <w:rsid w:val="0073732D"/>
    <w:rsid w:val="007373DD"/>
    <w:rsid w:val="0073768E"/>
    <w:rsid w:val="00737AEB"/>
    <w:rsid w:val="00737ECE"/>
    <w:rsid w:val="0074065D"/>
    <w:rsid w:val="00740897"/>
    <w:rsid w:val="00740DF5"/>
    <w:rsid w:val="00740E27"/>
    <w:rsid w:val="00740F08"/>
    <w:rsid w:val="00741462"/>
    <w:rsid w:val="007414EE"/>
    <w:rsid w:val="007419EA"/>
    <w:rsid w:val="00741D2C"/>
    <w:rsid w:val="00741D95"/>
    <w:rsid w:val="00741E0B"/>
    <w:rsid w:val="00742155"/>
    <w:rsid w:val="00742361"/>
    <w:rsid w:val="007428CE"/>
    <w:rsid w:val="00742A1D"/>
    <w:rsid w:val="00742A32"/>
    <w:rsid w:val="00742A3C"/>
    <w:rsid w:val="00742BCC"/>
    <w:rsid w:val="0074303A"/>
    <w:rsid w:val="0074309F"/>
    <w:rsid w:val="00743197"/>
    <w:rsid w:val="0074363D"/>
    <w:rsid w:val="0074367D"/>
    <w:rsid w:val="00743888"/>
    <w:rsid w:val="00743A34"/>
    <w:rsid w:val="007445D0"/>
    <w:rsid w:val="007445DD"/>
    <w:rsid w:val="00744601"/>
    <w:rsid w:val="007447F0"/>
    <w:rsid w:val="00744B4F"/>
    <w:rsid w:val="0074535C"/>
    <w:rsid w:val="00745373"/>
    <w:rsid w:val="00745415"/>
    <w:rsid w:val="007455FB"/>
    <w:rsid w:val="007458AD"/>
    <w:rsid w:val="00745ABE"/>
    <w:rsid w:val="00745B05"/>
    <w:rsid w:val="00745ECD"/>
    <w:rsid w:val="007461E4"/>
    <w:rsid w:val="0074660B"/>
    <w:rsid w:val="0074667F"/>
    <w:rsid w:val="007468B2"/>
    <w:rsid w:val="00746953"/>
    <w:rsid w:val="00746E77"/>
    <w:rsid w:val="007471B1"/>
    <w:rsid w:val="00747455"/>
    <w:rsid w:val="00747877"/>
    <w:rsid w:val="007478A6"/>
    <w:rsid w:val="007479C0"/>
    <w:rsid w:val="00747DED"/>
    <w:rsid w:val="00747EBD"/>
    <w:rsid w:val="00750781"/>
    <w:rsid w:val="00750970"/>
    <w:rsid w:val="00750BF3"/>
    <w:rsid w:val="007512A8"/>
    <w:rsid w:val="0075176D"/>
    <w:rsid w:val="007519B7"/>
    <w:rsid w:val="00751B0F"/>
    <w:rsid w:val="00751B1A"/>
    <w:rsid w:val="0075245B"/>
    <w:rsid w:val="00752CE5"/>
    <w:rsid w:val="00752D9B"/>
    <w:rsid w:val="00752E0B"/>
    <w:rsid w:val="00753373"/>
    <w:rsid w:val="0075337B"/>
    <w:rsid w:val="0075343A"/>
    <w:rsid w:val="0075365D"/>
    <w:rsid w:val="00754088"/>
    <w:rsid w:val="00754357"/>
    <w:rsid w:val="007545C7"/>
    <w:rsid w:val="0075493E"/>
    <w:rsid w:val="00755601"/>
    <w:rsid w:val="0075584D"/>
    <w:rsid w:val="0075589E"/>
    <w:rsid w:val="007564E1"/>
    <w:rsid w:val="0075656F"/>
    <w:rsid w:val="00756814"/>
    <w:rsid w:val="00756953"/>
    <w:rsid w:val="00756AFD"/>
    <w:rsid w:val="0075712C"/>
    <w:rsid w:val="0075727D"/>
    <w:rsid w:val="00757BD8"/>
    <w:rsid w:val="00757CCB"/>
    <w:rsid w:val="00757CE6"/>
    <w:rsid w:val="00757E1C"/>
    <w:rsid w:val="00760168"/>
    <w:rsid w:val="00760298"/>
    <w:rsid w:val="00760769"/>
    <w:rsid w:val="007609D0"/>
    <w:rsid w:val="00760E2C"/>
    <w:rsid w:val="0076138B"/>
    <w:rsid w:val="00761750"/>
    <w:rsid w:val="00761A42"/>
    <w:rsid w:val="00761C6A"/>
    <w:rsid w:val="00761C73"/>
    <w:rsid w:val="00761D90"/>
    <w:rsid w:val="00761F53"/>
    <w:rsid w:val="0076294E"/>
    <w:rsid w:val="00762987"/>
    <w:rsid w:val="00762A09"/>
    <w:rsid w:val="00762BE8"/>
    <w:rsid w:val="00762C83"/>
    <w:rsid w:val="00763106"/>
    <w:rsid w:val="00763835"/>
    <w:rsid w:val="0076393F"/>
    <w:rsid w:val="00763BCF"/>
    <w:rsid w:val="00763D13"/>
    <w:rsid w:val="00763ECF"/>
    <w:rsid w:val="00763F94"/>
    <w:rsid w:val="0076429E"/>
    <w:rsid w:val="0076438A"/>
    <w:rsid w:val="007644BC"/>
    <w:rsid w:val="007644FA"/>
    <w:rsid w:val="00764746"/>
    <w:rsid w:val="007647E6"/>
    <w:rsid w:val="007647ED"/>
    <w:rsid w:val="007649E1"/>
    <w:rsid w:val="007653BD"/>
    <w:rsid w:val="007654A4"/>
    <w:rsid w:val="00765616"/>
    <w:rsid w:val="00765D63"/>
    <w:rsid w:val="00765F5C"/>
    <w:rsid w:val="00766F65"/>
    <w:rsid w:val="007672EC"/>
    <w:rsid w:val="00767344"/>
    <w:rsid w:val="007673C5"/>
    <w:rsid w:val="00767687"/>
    <w:rsid w:val="007677E5"/>
    <w:rsid w:val="0076790E"/>
    <w:rsid w:val="00767AF8"/>
    <w:rsid w:val="00767EA7"/>
    <w:rsid w:val="00770C7D"/>
    <w:rsid w:val="0077126A"/>
    <w:rsid w:val="00771694"/>
    <w:rsid w:val="00771B53"/>
    <w:rsid w:val="00771C33"/>
    <w:rsid w:val="0077209F"/>
    <w:rsid w:val="007721BA"/>
    <w:rsid w:val="00772220"/>
    <w:rsid w:val="00772565"/>
    <w:rsid w:val="00772BCC"/>
    <w:rsid w:val="00772BFB"/>
    <w:rsid w:val="0077359A"/>
    <w:rsid w:val="007738C1"/>
    <w:rsid w:val="00773AAD"/>
    <w:rsid w:val="00773BDA"/>
    <w:rsid w:val="00773C9F"/>
    <w:rsid w:val="00773E35"/>
    <w:rsid w:val="00774663"/>
    <w:rsid w:val="0077487D"/>
    <w:rsid w:val="00774933"/>
    <w:rsid w:val="00774ECE"/>
    <w:rsid w:val="00774F10"/>
    <w:rsid w:val="00775720"/>
    <w:rsid w:val="007757D7"/>
    <w:rsid w:val="0077581A"/>
    <w:rsid w:val="00776575"/>
    <w:rsid w:val="007766F2"/>
    <w:rsid w:val="007767C0"/>
    <w:rsid w:val="00776AFD"/>
    <w:rsid w:val="00776C48"/>
    <w:rsid w:val="00776C80"/>
    <w:rsid w:val="0077753B"/>
    <w:rsid w:val="007775B7"/>
    <w:rsid w:val="00777699"/>
    <w:rsid w:val="00777902"/>
    <w:rsid w:val="00777988"/>
    <w:rsid w:val="00777A4F"/>
    <w:rsid w:val="00777BEB"/>
    <w:rsid w:val="00777CD6"/>
    <w:rsid w:val="00777FA8"/>
    <w:rsid w:val="00777FB6"/>
    <w:rsid w:val="00780190"/>
    <w:rsid w:val="007803BC"/>
    <w:rsid w:val="0078061F"/>
    <w:rsid w:val="007806CC"/>
    <w:rsid w:val="007808A8"/>
    <w:rsid w:val="00780BF8"/>
    <w:rsid w:val="00780C13"/>
    <w:rsid w:val="00781000"/>
    <w:rsid w:val="0078104E"/>
    <w:rsid w:val="007810CE"/>
    <w:rsid w:val="007812FC"/>
    <w:rsid w:val="0078130A"/>
    <w:rsid w:val="00781816"/>
    <w:rsid w:val="00781FBE"/>
    <w:rsid w:val="0078208A"/>
    <w:rsid w:val="007820AE"/>
    <w:rsid w:val="007823B0"/>
    <w:rsid w:val="00782737"/>
    <w:rsid w:val="0078399E"/>
    <w:rsid w:val="00783DAB"/>
    <w:rsid w:val="00783E49"/>
    <w:rsid w:val="00783F40"/>
    <w:rsid w:val="00783FFB"/>
    <w:rsid w:val="007840E9"/>
    <w:rsid w:val="00784477"/>
    <w:rsid w:val="00784E57"/>
    <w:rsid w:val="00784F96"/>
    <w:rsid w:val="0078511F"/>
    <w:rsid w:val="007852E3"/>
    <w:rsid w:val="00785A2A"/>
    <w:rsid w:val="007869CE"/>
    <w:rsid w:val="00786B0E"/>
    <w:rsid w:val="00786B21"/>
    <w:rsid w:val="00786D85"/>
    <w:rsid w:val="00787495"/>
    <w:rsid w:val="0078752C"/>
    <w:rsid w:val="00787911"/>
    <w:rsid w:val="00787ACB"/>
    <w:rsid w:val="00790208"/>
    <w:rsid w:val="007903A9"/>
    <w:rsid w:val="007907F1"/>
    <w:rsid w:val="00790ACA"/>
    <w:rsid w:val="00790BC6"/>
    <w:rsid w:val="00790C82"/>
    <w:rsid w:val="007913F8"/>
    <w:rsid w:val="0079149F"/>
    <w:rsid w:val="00791A5A"/>
    <w:rsid w:val="00791A7D"/>
    <w:rsid w:val="00791AF0"/>
    <w:rsid w:val="00791C12"/>
    <w:rsid w:val="00791C2A"/>
    <w:rsid w:val="00791CFB"/>
    <w:rsid w:val="00791D31"/>
    <w:rsid w:val="00791D83"/>
    <w:rsid w:val="00791EC8"/>
    <w:rsid w:val="00791EFC"/>
    <w:rsid w:val="007920AD"/>
    <w:rsid w:val="00792146"/>
    <w:rsid w:val="007922EE"/>
    <w:rsid w:val="00792342"/>
    <w:rsid w:val="00792458"/>
    <w:rsid w:val="007926D8"/>
    <w:rsid w:val="00792B13"/>
    <w:rsid w:val="00792B72"/>
    <w:rsid w:val="00792D5D"/>
    <w:rsid w:val="00792E36"/>
    <w:rsid w:val="00792F68"/>
    <w:rsid w:val="007931C4"/>
    <w:rsid w:val="007934FF"/>
    <w:rsid w:val="007936F3"/>
    <w:rsid w:val="007938A2"/>
    <w:rsid w:val="007939BE"/>
    <w:rsid w:val="00793A21"/>
    <w:rsid w:val="00793EA1"/>
    <w:rsid w:val="00793FD7"/>
    <w:rsid w:val="007942E8"/>
    <w:rsid w:val="007946FB"/>
    <w:rsid w:val="00794970"/>
    <w:rsid w:val="007949C5"/>
    <w:rsid w:val="00794C25"/>
    <w:rsid w:val="00794C56"/>
    <w:rsid w:val="00794E83"/>
    <w:rsid w:val="00794F55"/>
    <w:rsid w:val="00795494"/>
    <w:rsid w:val="00795496"/>
    <w:rsid w:val="00795597"/>
    <w:rsid w:val="0079559A"/>
    <w:rsid w:val="0079578E"/>
    <w:rsid w:val="0079594F"/>
    <w:rsid w:val="00795968"/>
    <w:rsid w:val="007959EF"/>
    <w:rsid w:val="00795C92"/>
    <w:rsid w:val="007960C9"/>
    <w:rsid w:val="007961CE"/>
    <w:rsid w:val="00796355"/>
    <w:rsid w:val="007963EF"/>
    <w:rsid w:val="0079655E"/>
    <w:rsid w:val="00796914"/>
    <w:rsid w:val="00796B96"/>
    <w:rsid w:val="00796D07"/>
    <w:rsid w:val="00797367"/>
    <w:rsid w:val="00797718"/>
    <w:rsid w:val="00797A46"/>
    <w:rsid w:val="007A01AA"/>
    <w:rsid w:val="007A0498"/>
    <w:rsid w:val="007A0545"/>
    <w:rsid w:val="007A0751"/>
    <w:rsid w:val="007A0756"/>
    <w:rsid w:val="007A0DD6"/>
    <w:rsid w:val="007A12A2"/>
    <w:rsid w:val="007A1496"/>
    <w:rsid w:val="007A14E2"/>
    <w:rsid w:val="007A1923"/>
    <w:rsid w:val="007A22F1"/>
    <w:rsid w:val="007A26DD"/>
    <w:rsid w:val="007A2BE9"/>
    <w:rsid w:val="007A329C"/>
    <w:rsid w:val="007A337E"/>
    <w:rsid w:val="007A33DA"/>
    <w:rsid w:val="007A3A2D"/>
    <w:rsid w:val="007A3D49"/>
    <w:rsid w:val="007A4108"/>
    <w:rsid w:val="007A4292"/>
    <w:rsid w:val="007A44DA"/>
    <w:rsid w:val="007A45D0"/>
    <w:rsid w:val="007A4A3E"/>
    <w:rsid w:val="007A4AA1"/>
    <w:rsid w:val="007A5011"/>
    <w:rsid w:val="007A5855"/>
    <w:rsid w:val="007A58B3"/>
    <w:rsid w:val="007A591A"/>
    <w:rsid w:val="007A5A06"/>
    <w:rsid w:val="007A5D06"/>
    <w:rsid w:val="007A5E62"/>
    <w:rsid w:val="007A5F0D"/>
    <w:rsid w:val="007A647C"/>
    <w:rsid w:val="007A65C0"/>
    <w:rsid w:val="007A6986"/>
    <w:rsid w:val="007A6CD0"/>
    <w:rsid w:val="007A6CE8"/>
    <w:rsid w:val="007A6D32"/>
    <w:rsid w:val="007A7007"/>
    <w:rsid w:val="007A73D1"/>
    <w:rsid w:val="007A75E6"/>
    <w:rsid w:val="007A7A5B"/>
    <w:rsid w:val="007A7D79"/>
    <w:rsid w:val="007B00A4"/>
    <w:rsid w:val="007B0479"/>
    <w:rsid w:val="007B05B6"/>
    <w:rsid w:val="007B0722"/>
    <w:rsid w:val="007B08B1"/>
    <w:rsid w:val="007B0ACC"/>
    <w:rsid w:val="007B0B65"/>
    <w:rsid w:val="007B0D6C"/>
    <w:rsid w:val="007B100A"/>
    <w:rsid w:val="007B1088"/>
    <w:rsid w:val="007B17B6"/>
    <w:rsid w:val="007B1A64"/>
    <w:rsid w:val="007B1D80"/>
    <w:rsid w:val="007B1DA5"/>
    <w:rsid w:val="007B1DB8"/>
    <w:rsid w:val="007B2229"/>
    <w:rsid w:val="007B23A4"/>
    <w:rsid w:val="007B2611"/>
    <w:rsid w:val="007B2683"/>
    <w:rsid w:val="007B2C07"/>
    <w:rsid w:val="007B2FFA"/>
    <w:rsid w:val="007B335D"/>
    <w:rsid w:val="007B33C1"/>
    <w:rsid w:val="007B33C5"/>
    <w:rsid w:val="007B36E1"/>
    <w:rsid w:val="007B37CC"/>
    <w:rsid w:val="007B3990"/>
    <w:rsid w:val="007B39D5"/>
    <w:rsid w:val="007B3DCC"/>
    <w:rsid w:val="007B3F9E"/>
    <w:rsid w:val="007B3FF6"/>
    <w:rsid w:val="007B42DE"/>
    <w:rsid w:val="007B47E5"/>
    <w:rsid w:val="007B4DE8"/>
    <w:rsid w:val="007B4E53"/>
    <w:rsid w:val="007B5670"/>
    <w:rsid w:val="007B5B37"/>
    <w:rsid w:val="007B628A"/>
    <w:rsid w:val="007B6CCC"/>
    <w:rsid w:val="007B6CFD"/>
    <w:rsid w:val="007B6D4D"/>
    <w:rsid w:val="007B6DAB"/>
    <w:rsid w:val="007B70AB"/>
    <w:rsid w:val="007C01B9"/>
    <w:rsid w:val="007C0347"/>
    <w:rsid w:val="007C045A"/>
    <w:rsid w:val="007C04A8"/>
    <w:rsid w:val="007C05CC"/>
    <w:rsid w:val="007C0703"/>
    <w:rsid w:val="007C07A7"/>
    <w:rsid w:val="007C0841"/>
    <w:rsid w:val="007C09FB"/>
    <w:rsid w:val="007C0C2D"/>
    <w:rsid w:val="007C0F7A"/>
    <w:rsid w:val="007C0FA9"/>
    <w:rsid w:val="007C178D"/>
    <w:rsid w:val="007C192F"/>
    <w:rsid w:val="007C1DF5"/>
    <w:rsid w:val="007C290D"/>
    <w:rsid w:val="007C29A8"/>
    <w:rsid w:val="007C2A87"/>
    <w:rsid w:val="007C2BE9"/>
    <w:rsid w:val="007C2CB8"/>
    <w:rsid w:val="007C2D3C"/>
    <w:rsid w:val="007C30E4"/>
    <w:rsid w:val="007C3DAC"/>
    <w:rsid w:val="007C4427"/>
    <w:rsid w:val="007C45E6"/>
    <w:rsid w:val="007C4881"/>
    <w:rsid w:val="007C4A67"/>
    <w:rsid w:val="007C4BFD"/>
    <w:rsid w:val="007C4D18"/>
    <w:rsid w:val="007C50B5"/>
    <w:rsid w:val="007C5486"/>
    <w:rsid w:val="007C57FB"/>
    <w:rsid w:val="007C5CE5"/>
    <w:rsid w:val="007C5E63"/>
    <w:rsid w:val="007C5F3C"/>
    <w:rsid w:val="007C5F96"/>
    <w:rsid w:val="007C6110"/>
    <w:rsid w:val="007C6320"/>
    <w:rsid w:val="007C64BB"/>
    <w:rsid w:val="007C655C"/>
    <w:rsid w:val="007C6686"/>
    <w:rsid w:val="007C6A7F"/>
    <w:rsid w:val="007C6E13"/>
    <w:rsid w:val="007C7268"/>
    <w:rsid w:val="007C73E0"/>
    <w:rsid w:val="007C7A3B"/>
    <w:rsid w:val="007C7BAC"/>
    <w:rsid w:val="007C7CAB"/>
    <w:rsid w:val="007C7E20"/>
    <w:rsid w:val="007C7EA1"/>
    <w:rsid w:val="007D003B"/>
    <w:rsid w:val="007D0059"/>
    <w:rsid w:val="007D0092"/>
    <w:rsid w:val="007D015D"/>
    <w:rsid w:val="007D031A"/>
    <w:rsid w:val="007D073D"/>
    <w:rsid w:val="007D098C"/>
    <w:rsid w:val="007D163C"/>
    <w:rsid w:val="007D17A8"/>
    <w:rsid w:val="007D190B"/>
    <w:rsid w:val="007D1AD7"/>
    <w:rsid w:val="007D1D4E"/>
    <w:rsid w:val="007D1F2C"/>
    <w:rsid w:val="007D200A"/>
    <w:rsid w:val="007D2194"/>
    <w:rsid w:val="007D2361"/>
    <w:rsid w:val="007D25CA"/>
    <w:rsid w:val="007D2661"/>
    <w:rsid w:val="007D277E"/>
    <w:rsid w:val="007D2941"/>
    <w:rsid w:val="007D2AA2"/>
    <w:rsid w:val="007D2BE8"/>
    <w:rsid w:val="007D2E98"/>
    <w:rsid w:val="007D2F4B"/>
    <w:rsid w:val="007D34DC"/>
    <w:rsid w:val="007D37B2"/>
    <w:rsid w:val="007D3A46"/>
    <w:rsid w:val="007D3C5D"/>
    <w:rsid w:val="007D3F50"/>
    <w:rsid w:val="007D3F53"/>
    <w:rsid w:val="007D41B0"/>
    <w:rsid w:val="007D4230"/>
    <w:rsid w:val="007D43F5"/>
    <w:rsid w:val="007D4855"/>
    <w:rsid w:val="007D4D7D"/>
    <w:rsid w:val="007D521F"/>
    <w:rsid w:val="007D56BB"/>
    <w:rsid w:val="007D574A"/>
    <w:rsid w:val="007D59A5"/>
    <w:rsid w:val="007D5C21"/>
    <w:rsid w:val="007D61E9"/>
    <w:rsid w:val="007D672C"/>
    <w:rsid w:val="007D674B"/>
    <w:rsid w:val="007D67E1"/>
    <w:rsid w:val="007D68AD"/>
    <w:rsid w:val="007D692D"/>
    <w:rsid w:val="007D6930"/>
    <w:rsid w:val="007D6B0A"/>
    <w:rsid w:val="007D6C24"/>
    <w:rsid w:val="007D7274"/>
    <w:rsid w:val="007D738A"/>
    <w:rsid w:val="007E06C3"/>
    <w:rsid w:val="007E0809"/>
    <w:rsid w:val="007E08F9"/>
    <w:rsid w:val="007E0A0D"/>
    <w:rsid w:val="007E0CFE"/>
    <w:rsid w:val="007E0D6E"/>
    <w:rsid w:val="007E0FC7"/>
    <w:rsid w:val="007E147E"/>
    <w:rsid w:val="007E151F"/>
    <w:rsid w:val="007E1538"/>
    <w:rsid w:val="007E15B2"/>
    <w:rsid w:val="007E1A00"/>
    <w:rsid w:val="007E1BA1"/>
    <w:rsid w:val="007E1D77"/>
    <w:rsid w:val="007E1F5C"/>
    <w:rsid w:val="007E2410"/>
    <w:rsid w:val="007E2A27"/>
    <w:rsid w:val="007E2C6E"/>
    <w:rsid w:val="007E2D7C"/>
    <w:rsid w:val="007E2EEE"/>
    <w:rsid w:val="007E2F14"/>
    <w:rsid w:val="007E2F20"/>
    <w:rsid w:val="007E321E"/>
    <w:rsid w:val="007E3269"/>
    <w:rsid w:val="007E36F9"/>
    <w:rsid w:val="007E3A54"/>
    <w:rsid w:val="007E3B82"/>
    <w:rsid w:val="007E427D"/>
    <w:rsid w:val="007E4384"/>
    <w:rsid w:val="007E441C"/>
    <w:rsid w:val="007E4684"/>
    <w:rsid w:val="007E47F6"/>
    <w:rsid w:val="007E49B3"/>
    <w:rsid w:val="007E4ADB"/>
    <w:rsid w:val="007E4B8A"/>
    <w:rsid w:val="007E4E98"/>
    <w:rsid w:val="007E5262"/>
    <w:rsid w:val="007E56FB"/>
    <w:rsid w:val="007E5814"/>
    <w:rsid w:val="007E5969"/>
    <w:rsid w:val="007E5B74"/>
    <w:rsid w:val="007E5BE1"/>
    <w:rsid w:val="007E5CF1"/>
    <w:rsid w:val="007E6039"/>
    <w:rsid w:val="007E65B2"/>
    <w:rsid w:val="007E6823"/>
    <w:rsid w:val="007E6AF3"/>
    <w:rsid w:val="007E6B2F"/>
    <w:rsid w:val="007E6BA6"/>
    <w:rsid w:val="007E6E99"/>
    <w:rsid w:val="007E7010"/>
    <w:rsid w:val="007E705E"/>
    <w:rsid w:val="007E724E"/>
    <w:rsid w:val="007E73FB"/>
    <w:rsid w:val="007E743C"/>
    <w:rsid w:val="007E75B7"/>
    <w:rsid w:val="007E7916"/>
    <w:rsid w:val="007E7BF3"/>
    <w:rsid w:val="007E7C2C"/>
    <w:rsid w:val="007E7DA7"/>
    <w:rsid w:val="007F02BD"/>
    <w:rsid w:val="007F04DC"/>
    <w:rsid w:val="007F0522"/>
    <w:rsid w:val="007F0684"/>
    <w:rsid w:val="007F0695"/>
    <w:rsid w:val="007F0939"/>
    <w:rsid w:val="007F0BC7"/>
    <w:rsid w:val="007F0C43"/>
    <w:rsid w:val="007F0C50"/>
    <w:rsid w:val="007F126C"/>
    <w:rsid w:val="007F12C0"/>
    <w:rsid w:val="007F1771"/>
    <w:rsid w:val="007F1859"/>
    <w:rsid w:val="007F18A5"/>
    <w:rsid w:val="007F19B4"/>
    <w:rsid w:val="007F1BD8"/>
    <w:rsid w:val="007F1E31"/>
    <w:rsid w:val="007F2248"/>
    <w:rsid w:val="007F2C7E"/>
    <w:rsid w:val="007F2E29"/>
    <w:rsid w:val="007F36CF"/>
    <w:rsid w:val="007F37D7"/>
    <w:rsid w:val="007F3951"/>
    <w:rsid w:val="007F3AD0"/>
    <w:rsid w:val="007F429B"/>
    <w:rsid w:val="007F46F5"/>
    <w:rsid w:val="007F478D"/>
    <w:rsid w:val="007F4F16"/>
    <w:rsid w:val="007F5113"/>
    <w:rsid w:val="007F5335"/>
    <w:rsid w:val="007F5543"/>
    <w:rsid w:val="007F56E5"/>
    <w:rsid w:val="007F593C"/>
    <w:rsid w:val="007F5949"/>
    <w:rsid w:val="007F5B60"/>
    <w:rsid w:val="007F5C4F"/>
    <w:rsid w:val="007F5E01"/>
    <w:rsid w:val="007F5EFA"/>
    <w:rsid w:val="007F62F5"/>
    <w:rsid w:val="007F64CD"/>
    <w:rsid w:val="007F6CB4"/>
    <w:rsid w:val="007F6D1B"/>
    <w:rsid w:val="007F740E"/>
    <w:rsid w:val="007F7827"/>
    <w:rsid w:val="007F7938"/>
    <w:rsid w:val="007F7A9B"/>
    <w:rsid w:val="007F7EA5"/>
    <w:rsid w:val="0080002D"/>
    <w:rsid w:val="00800080"/>
    <w:rsid w:val="00800680"/>
    <w:rsid w:val="00800A07"/>
    <w:rsid w:val="008013B6"/>
    <w:rsid w:val="00801407"/>
    <w:rsid w:val="00801489"/>
    <w:rsid w:val="00801540"/>
    <w:rsid w:val="00801D98"/>
    <w:rsid w:val="00801EAC"/>
    <w:rsid w:val="0080223D"/>
    <w:rsid w:val="00802278"/>
    <w:rsid w:val="008024DB"/>
    <w:rsid w:val="008028BD"/>
    <w:rsid w:val="008028F2"/>
    <w:rsid w:val="00802DC6"/>
    <w:rsid w:val="00802EF4"/>
    <w:rsid w:val="00802F48"/>
    <w:rsid w:val="008039F1"/>
    <w:rsid w:val="00803A27"/>
    <w:rsid w:val="00803E7A"/>
    <w:rsid w:val="0080419C"/>
    <w:rsid w:val="00804518"/>
    <w:rsid w:val="008045D8"/>
    <w:rsid w:val="0080598D"/>
    <w:rsid w:val="00805C05"/>
    <w:rsid w:val="00805EDC"/>
    <w:rsid w:val="0080624C"/>
    <w:rsid w:val="00806323"/>
    <w:rsid w:val="0080667F"/>
    <w:rsid w:val="00806B2B"/>
    <w:rsid w:val="00806D39"/>
    <w:rsid w:val="00806D92"/>
    <w:rsid w:val="00806EC2"/>
    <w:rsid w:val="00806ED7"/>
    <w:rsid w:val="008078E9"/>
    <w:rsid w:val="00807C76"/>
    <w:rsid w:val="00807D50"/>
    <w:rsid w:val="00810250"/>
    <w:rsid w:val="00810842"/>
    <w:rsid w:val="008108E9"/>
    <w:rsid w:val="00810936"/>
    <w:rsid w:val="00810AE9"/>
    <w:rsid w:val="00810E8A"/>
    <w:rsid w:val="008113EB"/>
    <w:rsid w:val="008114A4"/>
    <w:rsid w:val="008116A9"/>
    <w:rsid w:val="00811853"/>
    <w:rsid w:val="00811A4C"/>
    <w:rsid w:val="00812417"/>
    <w:rsid w:val="00812F3C"/>
    <w:rsid w:val="00813254"/>
    <w:rsid w:val="00813551"/>
    <w:rsid w:val="00813A4C"/>
    <w:rsid w:val="00813DB3"/>
    <w:rsid w:val="008140D6"/>
    <w:rsid w:val="0081429C"/>
    <w:rsid w:val="00814AF4"/>
    <w:rsid w:val="00814CF4"/>
    <w:rsid w:val="00814FBF"/>
    <w:rsid w:val="0081505C"/>
    <w:rsid w:val="00815222"/>
    <w:rsid w:val="0081557D"/>
    <w:rsid w:val="008155C6"/>
    <w:rsid w:val="00815710"/>
    <w:rsid w:val="008159CA"/>
    <w:rsid w:val="00815C03"/>
    <w:rsid w:val="00815D4A"/>
    <w:rsid w:val="0081652B"/>
    <w:rsid w:val="00816709"/>
    <w:rsid w:val="00816767"/>
    <w:rsid w:val="00816861"/>
    <w:rsid w:val="00816D33"/>
    <w:rsid w:val="008171F1"/>
    <w:rsid w:val="008173E2"/>
    <w:rsid w:val="008173EC"/>
    <w:rsid w:val="00817758"/>
    <w:rsid w:val="008179B5"/>
    <w:rsid w:val="00817C44"/>
    <w:rsid w:val="0082045E"/>
    <w:rsid w:val="0082048A"/>
    <w:rsid w:val="0082064D"/>
    <w:rsid w:val="00820B3F"/>
    <w:rsid w:val="00820F07"/>
    <w:rsid w:val="00821190"/>
    <w:rsid w:val="00821284"/>
    <w:rsid w:val="008212C9"/>
    <w:rsid w:val="00821910"/>
    <w:rsid w:val="00821D79"/>
    <w:rsid w:val="008220F1"/>
    <w:rsid w:val="00822288"/>
    <w:rsid w:val="008224FB"/>
    <w:rsid w:val="00822964"/>
    <w:rsid w:val="00822B29"/>
    <w:rsid w:val="00822E1A"/>
    <w:rsid w:val="00822EDC"/>
    <w:rsid w:val="00822FDC"/>
    <w:rsid w:val="0082301F"/>
    <w:rsid w:val="00823204"/>
    <w:rsid w:val="00823455"/>
    <w:rsid w:val="00823611"/>
    <w:rsid w:val="008236ED"/>
    <w:rsid w:val="00823A8F"/>
    <w:rsid w:val="00823AFC"/>
    <w:rsid w:val="00823CF9"/>
    <w:rsid w:val="00824477"/>
    <w:rsid w:val="00824761"/>
    <w:rsid w:val="00824AB1"/>
    <w:rsid w:val="00824BAF"/>
    <w:rsid w:val="00824BE6"/>
    <w:rsid w:val="00824C63"/>
    <w:rsid w:val="00824E5C"/>
    <w:rsid w:val="00824EA7"/>
    <w:rsid w:val="0082534B"/>
    <w:rsid w:val="00825621"/>
    <w:rsid w:val="0082575D"/>
    <w:rsid w:val="00825876"/>
    <w:rsid w:val="00825895"/>
    <w:rsid w:val="00825BE5"/>
    <w:rsid w:val="00825E9E"/>
    <w:rsid w:val="00825EAB"/>
    <w:rsid w:val="00826570"/>
    <w:rsid w:val="008265B5"/>
    <w:rsid w:val="00826637"/>
    <w:rsid w:val="00826814"/>
    <w:rsid w:val="008268B0"/>
    <w:rsid w:val="0082696E"/>
    <w:rsid w:val="00826A77"/>
    <w:rsid w:val="00826EEA"/>
    <w:rsid w:val="00826FC3"/>
    <w:rsid w:val="00827189"/>
    <w:rsid w:val="008276DA"/>
    <w:rsid w:val="00827A0C"/>
    <w:rsid w:val="00827C6B"/>
    <w:rsid w:val="0083048E"/>
    <w:rsid w:val="008304BB"/>
    <w:rsid w:val="008304E8"/>
    <w:rsid w:val="00830989"/>
    <w:rsid w:val="00830AD5"/>
    <w:rsid w:val="00830DFC"/>
    <w:rsid w:val="008312F6"/>
    <w:rsid w:val="008315D4"/>
    <w:rsid w:val="00831BB2"/>
    <w:rsid w:val="00831D2D"/>
    <w:rsid w:val="00831DA5"/>
    <w:rsid w:val="00832081"/>
    <w:rsid w:val="0083222F"/>
    <w:rsid w:val="0083240B"/>
    <w:rsid w:val="00832742"/>
    <w:rsid w:val="008327AF"/>
    <w:rsid w:val="008327BD"/>
    <w:rsid w:val="0083280C"/>
    <w:rsid w:val="008328F4"/>
    <w:rsid w:val="00832D0F"/>
    <w:rsid w:val="00832DDD"/>
    <w:rsid w:val="00832DF1"/>
    <w:rsid w:val="00832EF6"/>
    <w:rsid w:val="0083360B"/>
    <w:rsid w:val="0083392B"/>
    <w:rsid w:val="00833F42"/>
    <w:rsid w:val="0083435E"/>
    <w:rsid w:val="008343DD"/>
    <w:rsid w:val="008346F9"/>
    <w:rsid w:val="008349FE"/>
    <w:rsid w:val="0083506C"/>
    <w:rsid w:val="008354C8"/>
    <w:rsid w:val="00835639"/>
    <w:rsid w:val="00835732"/>
    <w:rsid w:val="00835C58"/>
    <w:rsid w:val="00835C7B"/>
    <w:rsid w:val="00835D7B"/>
    <w:rsid w:val="008363DE"/>
    <w:rsid w:val="008365C6"/>
    <w:rsid w:val="008366A9"/>
    <w:rsid w:val="0083675A"/>
    <w:rsid w:val="008368FF"/>
    <w:rsid w:val="008369F8"/>
    <w:rsid w:val="00836B83"/>
    <w:rsid w:val="00836BFB"/>
    <w:rsid w:val="00836C38"/>
    <w:rsid w:val="00836D5E"/>
    <w:rsid w:val="00836E7F"/>
    <w:rsid w:val="0083742D"/>
    <w:rsid w:val="0083786E"/>
    <w:rsid w:val="00837DF2"/>
    <w:rsid w:val="008400A1"/>
    <w:rsid w:val="0084016E"/>
    <w:rsid w:val="008405A9"/>
    <w:rsid w:val="0084097D"/>
    <w:rsid w:val="00840D96"/>
    <w:rsid w:val="0084138C"/>
    <w:rsid w:val="008414C2"/>
    <w:rsid w:val="0084156A"/>
    <w:rsid w:val="00841EE0"/>
    <w:rsid w:val="00841F0F"/>
    <w:rsid w:val="0084211C"/>
    <w:rsid w:val="00842249"/>
    <w:rsid w:val="0084288E"/>
    <w:rsid w:val="00842B00"/>
    <w:rsid w:val="008432CB"/>
    <w:rsid w:val="00843770"/>
    <w:rsid w:val="00843AB0"/>
    <w:rsid w:val="00843F17"/>
    <w:rsid w:val="0084401B"/>
    <w:rsid w:val="00844118"/>
    <w:rsid w:val="00844367"/>
    <w:rsid w:val="0084459D"/>
    <w:rsid w:val="00844835"/>
    <w:rsid w:val="0084489C"/>
    <w:rsid w:val="008448CE"/>
    <w:rsid w:val="00844908"/>
    <w:rsid w:val="00844DB2"/>
    <w:rsid w:val="00844EFF"/>
    <w:rsid w:val="0084519A"/>
    <w:rsid w:val="008453FC"/>
    <w:rsid w:val="00845528"/>
    <w:rsid w:val="0084579D"/>
    <w:rsid w:val="0084587B"/>
    <w:rsid w:val="00845C25"/>
    <w:rsid w:val="00845C5C"/>
    <w:rsid w:val="00845D1E"/>
    <w:rsid w:val="008460A0"/>
    <w:rsid w:val="008460AD"/>
    <w:rsid w:val="0084623A"/>
    <w:rsid w:val="00846372"/>
    <w:rsid w:val="008466AC"/>
    <w:rsid w:val="00846A09"/>
    <w:rsid w:val="00846A12"/>
    <w:rsid w:val="00846B18"/>
    <w:rsid w:val="00846B1D"/>
    <w:rsid w:val="00846BA8"/>
    <w:rsid w:val="00846C6A"/>
    <w:rsid w:val="00847304"/>
    <w:rsid w:val="008477A7"/>
    <w:rsid w:val="00847811"/>
    <w:rsid w:val="0084794D"/>
    <w:rsid w:val="00847FA3"/>
    <w:rsid w:val="008503ED"/>
    <w:rsid w:val="00850592"/>
    <w:rsid w:val="00850638"/>
    <w:rsid w:val="0085068D"/>
    <w:rsid w:val="00850AF9"/>
    <w:rsid w:val="00850EF6"/>
    <w:rsid w:val="00850F5F"/>
    <w:rsid w:val="00851466"/>
    <w:rsid w:val="0085178C"/>
    <w:rsid w:val="0085179A"/>
    <w:rsid w:val="00851B78"/>
    <w:rsid w:val="00851B83"/>
    <w:rsid w:val="00851D53"/>
    <w:rsid w:val="0085249C"/>
    <w:rsid w:val="0085268E"/>
    <w:rsid w:val="0085345B"/>
    <w:rsid w:val="008539CB"/>
    <w:rsid w:val="00853A87"/>
    <w:rsid w:val="00853BD1"/>
    <w:rsid w:val="008542CD"/>
    <w:rsid w:val="008542D1"/>
    <w:rsid w:val="008549A1"/>
    <w:rsid w:val="00854D1C"/>
    <w:rsid w:val="00854E7C"/>
    <w:rsid w:val="00854FA2"/>
    <w:rsid w:val="00854FA5"/>
    <w:rsid w:val="0085505E"/>
    <w:rsid w:val="00855186"/>
    <w:rsid w:val="008551C2"/>
    <w:rsid w:val="00855251"/>
    <w:rsid w:val="0085539C"/>
    <w:rsid w:val="00855432"/>
    <w:rsid w:val="00855779"/>
    <w:rsid w:val="00855A10"/>
    <w:rsid w:val="00855C0E"/>
    <w:rsid w:val="00856058"/>
    <w:rsid w:val="00856084"/>
    <w:rsid w:val="008567FA"/>
    <w:rsid w:val="00856C11"/>
    <w:rsid w:val="00856D9E"/>
    <w:rsid w:val="008570CE"/>
    <w:rsid w:val="008571EA"/>
    <w:rsid w:val="008576A4"/>
    <w:rsid w:val="0085786F"/>
    <w:rsid w:val="00857E32"/>
    <w:rsid w:val="0086028F"/>
    <w:rsid w:val="00860D96"/>
    <w:rsid w:val="0086114E"/>
    <w:rsid w:val="00861236"/>
    <w:rsid w:val="0086170C"/>
    <w:rsid w:val="008617ED"/>
    <w:rsid w:val="0086194E"/>
    <w:rsid w:val="00861E19"/>
    <w:rsid w:val="00861EC3"/>
    <w:rsid w:val="00861F27"/>
    <w:rsid w:val="008628D7"/>
    <w:rsid w:val="00862B2E"/>
    <w:rsid w:val="00862B44"/>
    <w:rsid w:val="00862B9C"/>
    <w:rsid w:val="00862F20"/>
    <w:rsid w:val="00863352"/>
    <w:rsid w:val="0086357A"/>
    <w:rsid w:val="00863592"/>
    <w:rsid w:val="008637F0"/>
    <w:rsid w:val="00863913"/>
    <w:rsid w:val="00863A63"/>
    <w:rsid w:val="008640F7"/>
    <w:rsid w:val="0086414B"/>
    <w:rsid w:val="00864249"/>
    <w:rsid w:val="00864285"/>
    <w:rsid w:val="008645F2"/>
    <w:rsid w:val="00864802"/>
    <w:rsid w:val="00864985"/>
    <w:rsid w:val="00864A88"/>
    <w:rsid w:val="00864BC8"/>
    <w:rsid w:val="008652BC"/>
    <w:rsid w:val="00865770"/>
    <w:rsid w:val="00865998"/>
    <w:rsid w:val="00865B07"/>
    <w:rsid w:val="00865D26"/>
    <w:rsid w:val="0086620C"/>
    <w:rsid w:val="0086624D"/>
    <w:rsid w:val="008663FA"/>
    <w:rsid w:val="00866643"/>
    <w:rsid w:val="00866E11"/>
    <w:rsid w:val="0086707F"/>
    <w:rsid w:val="008675AB"/>
    <w:rsid w:val="008675DA"/>
    <w:rsid w:val="008679D4"/>
    <w:rsid w:val="00867A5E"/>
    <w:rsid w:val="00867CB2"/>
    <w:rsid w:val="00867CCE"/>
    <w:rsid w:val="00867D80"/>
    <w:rsid w:val="00867FA9"/>
    <w:rsid w:val="00870158"/>
    <w:rsid w:val="008701D1"/>
    <w:rsid w:val="008702A9"/>
    <w:rsid w:val="0087033F"/>
    <w:rsid w:val="00870367"/>
    <w:rsid w:val="00870B69"/>
    <w:rsid w:val="00870B9C"/>
    <w:rsid w:val="00870C43"/>
    <w:rsid w:val="00870EDF"/>
    <w:rsid w:val="008711B1"/>
    <w:rsid w:val="008711B6"/>
    <w:rsid w:val="008712F4"/>
    <w:rsid w:val="0087150E"/>
    <w:rsid w:val="00871523"/>
    <w:rsid w:val="00871A66"/>
    <w:rsid w:val="00871B00"/>
    <w:rsid w:val="00871EFB"/>
    <w:rsid w:val="00872E7C"/>
    <w:rsid w:val="00872ED8"/>
    <w:rsid w:val="00873022"/>
    <w:rsid w:val="008735BC"/>
    <w:rsid w:val="008736D0"/>
    <w:rsid w:val="008736DE"/>
    <w:rsid w:val="00873C70"/>
    <w:rsid w:val="00873D5E"/>
    <w:rsid w:val="00873D78"/>
    <w:rsid w:val="00873ECE"/>
    <w:rsid w:val="008741D9"/>
    <w:rsid w:val="0087426F"/>
    <w:rsid w:val="00874521"/>
    <w:rsid w:val="0087469E"/>
    <w:rsid w:val="008746EA"/>
    <w:rsid w:val="0087489D"/>
    <w:rsid w:val="008749BF"/>
    <w:rsid w:val="00874CA9"/>
    <w:rsid w:val="00874CD3"/>
    <w:rsid w:val="008751A9"/>
    <w:rsid w:val="0087528E"/>
    <w:rsid w:val="0087539C"/>
    <w:rsid w:val="00875461"/>
    <w:rsid w:val="00875506"/>
    <w:rsid w:val="008756C8"/>
    <w:rsid w:val="008758D2"/>
    <w:rsid w:val="00875AD9"/>
    <w:rsid w:val="00875E11"/>
    <w:rsid w:val="0087628B"/>
    <w:rsid w:val="008766A4"/>
    <w:rsid w:val="00876B49"/>
    <w:rsid w:val="00876DDC"/>
    <w:rsid w:val="00876ED0"/>
    <w:rsid w:val="008771A5"/>
    <w:rsid w:val="00877677"/>
    <w:rsid w:val="008776D1"/>
    <w:rsid w:val="0087776F"/>
    <w:rsid w:val="008777DD"/>
    <w:rsid w:val="00877994"/>
    <w:rsid w:val="00877DFE"/>
    <w:rsid w:val="00880034"/>
    <w:rsid w:val="00880066"/>
    <w:rsid w:val="0088008A"/>
    <w:rsid w:val="008803B3"/>
    <w:rsid w:val="008803F3"/>
    <w:rsid w:val="00880574"/>
    <w:rsid w:val="008806CA"/>
    <w:rsid w:val="00880AE7"/>
    <w:rsid w:val="00880AF6"/>
    <w:rsid w:val="00880D69"/>
    <w:rsid w:val="00880D8D"/>
    <w:rsid w:val="008812D3"/>
    <w:rsid w:val="00881410"/>
    <w:rsid w:val="008814E5"/>
    <w:rsid w:val="00881532"/>
    <w:rsid w:val="0088178F"/>
    <w:rsid w:val="008818A8"/>
    <w:rsid w:val="00881A3D"/>
    <w:rsid w:val="00881DC5"/>
    <w:rsid w:val="008823A6"/>
    <w:rsid w:val="008823B5"/>
    <w:rsid w:val="008827DD"/>
    <w:rsid w:val="00882ACB"/>
    <w:rsid w:val="00882B8C"/>
    <w:rsid w:val="00882BCC"/>
    <w:rsid w:val="00883392"/>
    <w:rsid w:val="008839E8"/>
    <w:rsid w:val="00883C9E"/>
    <w:rsid w:val="00883D44"/>
    <w:rsid w:val="00884175"/>
    <w:rsid w:val="0088439E"/>
    <w:rsid w:val="00884715"/>
    <w:rsid w:val="008849DF"/>
    <w:rsid w:val="00884A03"/>
    <w:rsid w:val="00884D30"/>
    <w:rsid w:val="00884FC6"/>
    <w:rsid w:val="008851C7"/>
    <w:rsid w:val="008858A0"/>
    <w:rsid w:val="00885EFE"/>
    <w:rsid w:val="00885FB0"/>
    <w:rsid w:val="00886038"/>
    <w:rsid w:val="00886232"/>
    <w:rsid w:val="00886466"/>
    <w:rsid w:val="008864A9"/>
    <w:rsid w:val="0088683A"/>
    <w:rsid w:val="00886DBA"/>
    <w:rsid w:val="0088711D"/>
    <w:rsid w:val="00887600"/>
    <w:rsid w:val="00887832"/>
    <w:rsid w:val="00887966"/>
    <w:rsid w:val="00887CE0"/>
    <w:rsid w:val="00887DEB"/>
    <w:rsid w:val="00887E87"/>
    <w:rsid w:val="00890104"/>
    <w:rsid w:val="00890A00"/>
    <w:rsid w:val="00890C16"/>
    <w:rsid w:val="00891083"/>
    <w:rsid w:val="0089196F"/>
    <w:rsid w:val="00891DA1"/>
    <w:rsid w:val="0089226A"/>
    <w:rsid w:val="00892584"/>
    <w:rsid w:val="00892586"/>
    <w:rsid w:val="0089261B"/>
    <w:rsid w:val="008927F5"/>
    <w:rsid w:val="0089293E"/>
    <w:rsid w:val="00892F72"/>
    <w:rsid w:val="00893025"/>
    <w:rsid w:val="008930EB"/>
    <w:rsid w:val="008931AD"/>
    <w:rsid w:val="008931C0"/>
    <w:rsid w:val="00893202"/>
    <w:rsid w:val="0089346E"/>
    <w:rsid w:val="00893736"/>
    <w:rsid w:val="00893963"/>
    <w:rsid w:val="00893AFA"/>
    <w:rsid w:val="00893CFB"/>
    <w:rsid w:val="00893DFE"/>
    <w:rsid w:val="008941CD"/>
    <w:rsid w:val="0089431E"/>
    <w:rsid w:val="0089441C"/>
    <w:rsid w:val="00894A8D"/>
    <w:rsid w:val="00894B86"/>
    <w:rsid w:val="00894E96"/>
    <w:rsid w:val="00895347"/>
    <w:rsid w:val="00895ADA"/>
    <w:rsid w:val="00895D31"/>
    <w:rsid w:val="00895E06"/>
    <w:rsid w:val="00895E2E"/>
    <w:rsid w:val="00896353"/>
    <w:rsid w:val="0089667C"/>
    <w:rsid w:val="00896874"/>
    <w:rsid w:val="00896911"/>
    <w:rsid w:val="00896CC0"/>
    <w:rsid w:val="00896DDF"/>
    <w:rsid w:val="00897166"/>
    <w:rsid w:val="008973E5"/>
    <w:rsid w:val="0089788D"/>
    <w:rsid w:val="00897BED"/>
    <w:rsid w:val="00897C5C"/>
    <w:rsid w:val="00897C6C"/>
    <w:rsid w:val="008A05E1"/>
    <w:rsid w:val="008A0871"/>
    <w:rsid w:val="008A0A54"/>
    <w:rsid w:val="008A0B96"/>
    <w:rsid w:val="008A0C2B"/>
    <w:rsid w:val="008A195D"/>
    <w:rsid w:val="008A21CA"/>
    <w:rsid w:val="008A26A9"/>
    <w:rsid w:val="008A2C4E"/>
    <w:rsid w:val="008A2C54"/>
    <w:rsid w:val="008A337B"/>
    <w:rsid w:val="008A3B4F"/>
    <w:rsid w:val="008A40CA"/>
    <w:rsid w:val="008A43C9"/>
    <w:rsid w:val="008A4758"/>
    <w:rsid w:val="008A48B6"/>
    <w:rsid w:val="008A4C12"/>
    <w:rsid w:val="008A65CA"/>
    <w:rsid w:val="008A6B0C"/>
    <w:rsid w:val="008A6B7B"/>
    <w:rsid w:val="008A6DD9"/>
    <w:rsid w:val="008A6F84"/>
    <w:rsid w:val="008A7050"/>
    <w:rsid w:val="008A722E"/>
    <w:rsid w:val="008A731B"/>
    <w:rsid w:val="008A77F4"/>
    <w:rsid w:val="008A79E1"/>
    <w:rsid w:val="008A7A4B"/>
    <w:rsid w:val="008B0020"/>
    <w:rsid w:val="008B03CC"/>
    <w:rsid w:val="008B0772"/>
    <w:rsid w:val="008B0933"/>
    <w:rsid w:val="008B09EC"/>
    <w:rsid w:val="008B0AEE"/>
    <w:rsid w:val="008B0FBC"/>
    <w:rsid w:val="008B169D"/>
    <w:rsid w:val="008B1DCA"/>
    <w:rsid w:val="008B2288"/>
    <w:rsid w:val="008B23C8"/>
    <w:rsid w:val="008B29E4"/>
    <w:rsid w:val="008B2CF6"/>
    <w:rsid w:val="008B2D70"/>
    <w:rsid w:val="008B3787"/>
    <w:rsid w:val="008B3AE0"/>
    <w:rsid w:val="008B3BC2"/>
    <w:rsid w:val="008B3CEF"/>
    <w:rsid w:val="008B3F0B"/>
    <w:rsid w:val="008B4039"/>
    <w:rsid w:val="008B403B"/>
    <w:rsid w:val="008B40D7"/>
    <w:rsid w:val="008B445C"/>
    <w:rsid w:val="008B49B8"/>
    <w:rsid w:val="008B5205"/>
    <w:rsid w:val="008B588F"/>
    <w:rsid w:val="008B5A74"/>
    <w:rsid w:val="008B5A8F"/>
    <w:rsid w:val="008B5B7F"/>
    <w:rsid w:val="008B5D30"/>
    <w:rsid w:val="008B5ED2"/>
    <w:rsid w:val="008B5F61"/>
    <w:rsid w:val="008B6089"/>
    <w:rsid w:val="008B62A6"/>
    <w:rsid w:val="008B6304"/>
    <w:rsid w:val="008B6341"/>
    <w:rsid w:val="008B68D1"/>
    <w:rsid w:val="008B68FC"/>
    <w:rsid w:val="008B6A4B"/>
    <w:rsid w:val="008B6CB1"/>
    <w:rsid w:val="008B6D1D"/>
    <w:rsid w:val="008B6D8C"/>
    <w:rsid w:val="008B6E6D"/>
    <w:rsid w:val="008B75B2"/>
    <w:rsid w:val="008B7623"/>
    <w:rsid w:val="008B78E3"/>
    <w:rsid w:val="008B7A2A"/>
    <w:rsid w:val="008B7D11"/>
    <w:rsid w:val="008B7D6A"/>
    <w:rsid w:val="008B7D8C"/>
    <w:rsid w:val="008B7E5C"/>
    <w:rsid w:val="008C0100"/>
    <w:rsid w:val="008C017A"/>
    <w:rsid w:val="008C037E"/>
    <w:rsid w:val="008C08F8"/>
    <w:rsid w:val="008C09E9"/>
    <w:rsid w:val="008C0B1F"/>
    <w:rsid w:val="008C118B"/>
    <w:rsid w:val="008C14F3"/>
    <w:rsid w:val="008C1875"/>
    <w:rsid w:val="008C1CF6"/>
    <w:rsid w:val="008C2087"/>
    <w:rsid w:val="008C2317"/>
    <w:rsid w:val="008C282F"/>
    <w:rsid w:val="008C2E6C"/>
    <w:rsid w:val="008C33D1"/>
    <w:rsid w:val="008C3627"/>
    <w:rsid w:val="008C3687"/>
    <w:rsid w:val="008C3755"/>
    <w:rsid w:val="008C37CF"/>
    <w:rsid w:val="008C3891"/>
    <w:rsid w:val="008C3A90"/>
    <w:rsid w:val="008C3DA4"/>
    <w:rsid w:val="008C498C"/>
    <w:rsid w:val="008C4E04"/>
    <w:rsid w:val="008C4E62"/>
    <w:rsid w:val="008C5125"/>
    <w:rsid w:val="008C519B"/>
    <w:rsid w:val="008C59F3"/>
    <w:rsid w:val="008C61AD"/>
    <w:rsid w:val="008C642D"/>
    <w:rsid w:val="008C6598"/>
    <w:rsid w:val="008C6976"/>
    <w:rsid w:val="008C6977"/>
    <w:rsid w:val="008C6C23"/>
    <w:rsid w:val="008C6D30"/>
    <w:rsid w:val="008C6F5F"/>
    <w:rsid w:val="008C7232"/>
    <w:rsid w:val="008C726E"/>
    <w:rsid w:val="008C726F"/>
    <w:rsid w:val="008C72B4"/>
    <w:rsid w:val="008C75F6"/>
    <w:rsid w:val="008C76A4"/>
    <w:rsid w:val="008C777E"/>
    <w:rsid w:val="008C7A46"/>
    <w:rsid w:val="008C7AC0"/>
    <w:rsid w:val="008C7B45"/>
    <w:rsid w:val="008C7BE7"/>
    <w:rsid w:val="008D014A"/>
    <w:rsid w:val="008D093C"/>
    <w:rsid w:val="008D0B82"/>
    <w:rsid w:val="008D0D25"/>
    <w:rsid w:val="008D0F00"/>
    <w:rsid w:val="008D1700"/>
    <w:rsid w:val="008D1894"/>
    <w:rsid w:val="008D1AFD"/>
    <w:rsid w:val="008D1E6E"/>
    <w:rsid w:val="008D233B"/>
    <w:rsid w:val="008D24DA"/>
    <w:rsid w:val="008D25CD"/>
    <w:rsid w:val="008D265F"/>
    <w:rsid w:val="008D2B90"/>
    <w:rsid w:val="008D2D12"/>
    <w:rsid w:val="008D2F49"/>
    <w:rsid w:val="008D323E"/>
    <w:rsid w:val="008D350A"/>
    <w:rsid w:val="008D36A1"/>
    <w:rsid w:val="008D3A6F"/>
    <w:rsid w:val="008D3A74"/>
    <w:rsid w:val="008D3C18"/>
    <w:rsid w:val="008D3D3E"/>
    <w:rsid w:val="008D3ED6"/>
    <w:rsid w:val="008D408F"/>
    <w:rsid w:val="008D4208"/>
    <w:rsid w:val="008D467F"/>
    <w:rsid w:val="008D4C56"/>
    <w:rsid w:val="008D4C8D"/>
    <w:rsid w:val="008D5017"/>
    <w:rsid w:val="008D50AF"/>
    <w:rsid w:val="008D51D2"/>
    <w:rsid w:val="008D567E"/>
    <w:rsid w:val="008D581E"/>
    <w:rsid w:val="008D5CB4"/>
    <w:rsid w:val="008D60C8"/>
    <w:rsid w:val="008D62CE"/>
    <w:rsid w:val="008D648F"/>
    <w:rsid w:val="008D68AF"/>
    <w:rsid w:val="008D6921"/>
    <w:rsid w:val="008D69A9"/>
    <w:rsid w:val="008D69C8"/>
    <w:rsid w:val="008D6FBC"/>
    <w:rsid w:val="008D7157"/>
    <w:rsid w:val="008D7B31"/>
    <w:rsid w:val="008D7E7C"/>
    <w:rsid w:val="008D7FE8"/>
    <w:rsid w:val="008E0300"/>
    <w:rsid w:val="008E0AD3"/>
    <w:rsid w:val="008E0D68"/>
    <w:rsid w:val="008E0E7A"/>
    <w:rsid w:val="008E0ECD"/>
    <w:rsid w:val="008E1C2B"/>
    <w:rsid w:val="008E298D"/>
    <w:rsid w:val="008E2A70"/>
    <w:rsid w:val="008E2F10"/>
    <w:rsid w:val="008E3035"/>
    <w:rsid w:val="008E331A"/>
    <w:rsid w:val="008E3A33"/>
    <w:rsid w:val="008E3BEF"/>
    <w:rsid w:val="008E4097"/>
    <w:rsid w:val="008E44CE"/>
    <w:rsid w:val="008E45F4"/>
    <w:rsid w:val="008E4701"/>
    <w:rsid w:val="008E4750"/>
    <w:rsid w:val="008E494A"/>
    <w:rsid w:val="008E49F2"/>
    <w:rsid w:val="008E4C11"/>
    <w:rsid w:val="008E4CAC"/>
    <w:rsid w:val="008E4D08"/>
    <w:rsid w:val="008E4EC9"/>
    <w:rsid w:val="008E5490"/>
    <w:rsid w:val="008E577A"/>
    <w:rsid w:val="008E57BE"/>
    <w:rsid w:val="008E6072"/>
    <w:rsid w:val="008E638F"/>
    <w:rsid w:val="008E6398"/>
    <w:rsid w:val="008E6891"/>
    <w:rsid w:val="008E6935"/>
    <w:rsid w:val="008E6947"/>
    <w:rsid w:val="008E6B1C"/>
    <w:rsid w:val="008E6C75"/>
    <w:rsid w:val="008E6C86"/>
    <w:rsid w:val="008E6D17"/>
    <w:rsid w:val="008E6D53"/>
    <w:rsid w:val="008E6FA5"/>
    <w:rsid w:val="008E7082"/>
    <w:rsid w:val="008E72A7"/>
    <w:rsid w:val="008E7366"/>
    <w:rsid w:val="008E7469"/>
    <w:rsid w:val="008E7913"/>
    <w:rsid w:val="008E7D7D"/>
    <w:rsid w:val="008E7DB1"/>
    <w:rsid w:val="008E7FA5"/>
    <w:rsid w:val="008F004A"/>
    <w:rsid w:val="008F00B1"/>
    <w:rsid w:val="008F0A0E"/>
    <w:rsid w:val="008F0E60"/>
    <w:rsid w:val="008F107F"/>
    <w:rsid w:val="008F13CB"/>
    <w:rsid w:val="008F157E"/>
    <w:rsid w:val="008F1937"/>
    <w:rsid w:val="008F1B10"/>
    <w:rsid w:val="008F1B7D"/>
    <w:rsid w:val="008F1EDC"/>
    <w:rsid w:val="008F1FB8"/>
    <w:rsid w:val="008F2101"/>
    <w:rsid w:val="008F21D5"/>
    <w:rsid w:val="008F2889"/>
    <w:rsid w:val="008F2904"/>
    <w:rsid w:val="008F2FDF"/>
    <w:rsid w:val="008F3602"/>
    <w:rsid w:val="008F36D7"/>
    <w:rsid w:val="008F3889"/>
    <w:rsid w:val="008F3DEB"/>
    <w:rsid w:val="008F3E34"/>
    <w:rsid w:val="008F4227"/>
    <w:rsid w:val="008F4382"/>
    <w:rsid w:val="008F4B16"/>
    <w:rsid w:val="008F4B7C"/>
    <w:rsid w:val="008F4C88"/>
    <w:rsid w:val="008F56E7"/>
    <w:rsid w:val="008F5796"/>
    <w:rsid w:val="008F59B9"/>
    <w:rsid w:val="008F5CC9"/>
    <w:rsid w:val="008F5D91"/>
    <w:rsid w:val="008F5DBC"/>
    <w:rsid w:val="008F5EA1"/>
    <w:rsid w:val="008F6301"/>
    <w:rsid w:val="008F634D"/>
    <w:rsid w:val="008F63B1"/>
    <w:rsid w:val="008F63D6"/>
    <w:rsid w:val="008F66B2"/>
    <w:rsid w:val="008F6C60"/>
    <w:rsid w:val="008F6F78"/>
    <w:rsid w:val="008F7073"/>
    <w:rsid w:val="008F71D9"/>
    <w:rsid w:val="008F77FA"/>
    <w:rsid w:val="008F7901"/>
    <w:rsid w:val="008F79DB"/>
    <w:rsid w:val="008F7A5A"/>
    <w:rsid w:val="008F7E4D"/>
    <w:rsid w:val="009004AE"/>
    <w:rsid w:val="0090051D"/>
    <w:rsid w:val="0090058F"/>
    <w:rsid w:val="0090059C"/>
    <w:rsid w:val="009006C4"/>
    <w:rsid w:val="0090073B"/>
    <w:rsid w:val="00900851"/>
    <w:rsid w:val="00900A4D"/>
    <w:rsid w:val="009012C8"/>
    <w:rsid w:val="009018AA"/>
    <w:rsid w:val="0090195A"/>
    <w:rsid w:val="00901B0B"/>
    <w:rsid w:val="00901D0A"/>
    <w:rsid w:val="009020F7"/>
    <w:rsid w:val="009021E6"/>
    <w:rsid w:val="00902372"/>
    <w:rsid w:val="00902449"/>
    <w:rsid w:val="00902A25"/>
    <w:rsid w:val="00902B7B"/>
    <w:rsid w:val="00902BFE"/>
    <w:rsid w:val="00902C34"/>
    <w:rsid w:val="00902C7D"/>
    <w:rsid w:val="00902F40"/>
    <w:rsid w:val="0090307B"/>
    <w:rsid w:val="009033E7"/>
    <w:rsid w:val="009033F4"/>
    <w:rsid w:val="009036B5"/>
    <w:rsid w:val="00903726"/>
    <w:rsid w:val="00903BD8"/>
    <w:rsid w:val="0090435B"/>
    <w:rsid w:val="00904852"/>
    <w:rsid w:val="00904A1C"/>
    <w:rsid w:val="00905570"/>
    <w:rsid w:val="009056D6"/>
    <w:rsid w:val="0090593A"/>
    <w:rsid w:val="00905AEC"/>
    <w:rsid w:val="00906988"/>
    <w:rsid w:val="00906AF2"/>
    <w:rsid w:val="00907232"/>
    <w:rsid w:val="009079E6"/>
    <w:rsid w:val="00907F01"/>
    <w:rsid w:val="0091002B"/>
    <w:rsid w:val="00910059"/>
    <w:rsid w:val="0091024D"/>
    <w:rsid w:val="009102B0"/>
    <w:rsid w:val="0091033F"/>
    <w:rsid w:val="009103A2"/>
    <w:rsid w:val="009103CE"/>
    <w:rsid w:val="009104E5"/>
    <w:rsid w:val="0091061B"/>
    <w:rsid w:val="0091064D"/>
    <w:rsid w:val="00910A46"/>
    <w:rsid w:val="00910BBD"/>
    <w:rsid w:val="00910D33"/>
    <w:rsid w:val="00910E25"/>
    <w:rsid w:val="00910E69"/>
    <w:rsid w:val="00910E94"/>
    <w:rsid w:val="00911AFA"/>
    <w:rsid w:val="00911B23"/>
    <w:rsid w:val="00911B9A"/>
    <w:rsid w:val="00911CE6"/>
    <w:rsid w:val="00911DC5"/>
    <w:rsid w:val="00911FDB"/>
    <w:rsid w:val="009120D6"/>
    <w:rsid w:val="00912137"/>
    <w:rsid w:val="00912856"/>
    <w:rsid w:val="009134C1"/>
    <w:rsid w:val="0091409E"/>
    <w:rsid w:val="00914367"/>
    <w:rsid w:val="009146D3"/>
    <w:rsid w:val="00914795"/>
    <w:rsid w:val="009147DE"/>
    <w:rsid w:val="009148A1"/>
    <w:rsid w:val="00914CAF"/>
    <w:rsid w:val="00914D9D"/>
    <w:rsid w:val="00914F12"/>
    <w:rsid w:val="00915006"/>
    <w:rsid w:val="0091541B"/>
    <w:rsid w:val="00915471"/>
    <w:rsid w:val="00915535"/>
    <w:rsid w:val="009155DE"/>
    <w:rsid w:val="009157E9"/>
    <w:rsid w:val="009157F5"/>
    <w:rsid w:val="00915D64"/>
    <w:rsid w:val="00915F7A"/>
    <w:rsid w:val="00915FF4"/>
    <w:rsid w:val="00916E49"/>
    <w:rsid w:val="0091706B"/>
    <w:rsid w:val="009171B1"/>
    <w:rsid w:val="009177AE"/>
    <w:rsid w:val="00917811"/>
    <w:rsid w:val="00917B4D"/>
    <w:rsid w:val="00920954"/>
    <w:rsid w:val="00920E0C"/>
    <w:rsid w:val="00920F19"/>
    <w:rsid w:val="0092104B"/>
    <w:rsid w:val="009211CB"/>
    <w:rsid w:val="009213D4"/>
    <w:rsid w:val="00921537"/>
    <w:rsid w:val="00921640"/>
    <w:rsid w:val="00921670"/>
    <w:rsid w:val="009218D5"/>
    <w:rsid w:val="00921BAE"/>
    <w:rsid w:val="00921D16"/>
    <w:rsid w:val="00921F9A"/>
    <w:rsid w:val="00922549"/>
    <w:rsid w:val="009225DB"/>
    <w:rsid w:val="00922C88"/>
    <w:rsid w:val="0092312D"/>
    <w:rsid w:val="00923325"/>
    <w:rsid w:val="00923836"/>
    <w:rsid w:val="00923B2F"/>
    <w:rsid w:val="00923CA2"/>
    <w:rsid w:val="00923E09"/>
    <w:rsid w:val="00924668"/>
    <w:rsid w:val="009246D9"/>
    <w:rsid w:val="00924770"/>
    <w:rsid w:val="0092487E"/>
    <w:rsid w:val="0092494B"/>
    <w:rsid w:val="00924B44"/>
    <w:rsid w:val="00924CC7"/>
    <w:rsid w:val="00924DDB"/>
    <w:rsid w:val="0092552E"/>
    <w:rsid w:val="0092559A"/>
    <w:rsid w:val="009255AB"/>
    <w:rsid w:val="0092597A"/>
    <w:rsid w:val="00925D39"/>
    <w:rsid w:val="0092629A"/>
    <w:rsid w:val="00926693"/>
    <w:rsid w:val="009269F3"/>
    <w:rsid w:val="00926D40"/>
    <w:rsid w:val="00926EE1"/>
    <w:rsid w:val="00927209"/>
    <w:rsid w:val="00927425"/>
    <w:rsid w:val="00927552"/>
    <w:rsid w:val="00927759"/>
    <w:rsid w:val="00927900"/>
    <w:rsid w:val="009279A1"/>
    <w:rsid w:val="00927AAC"/>
    <w:rsid w:val="00927D7B"/>
    <w:rsid w:val="00927F82"/>
    <w:rsid w:val="00930051"/>
    <w:rsid w:val="00930497"/>
    <w:rsid w:val="00930744"/>
    <w:rsid w:val="00930975"/>
    <w:rsid w:val="00930AD8"/>
    <w:rsid w:val="00930BFA"/>
    <w:rsid w:val="00930C38"/>
    <w:rsid w:val="00930C3D"/>
    <w:rsid w:val="00930F1A"/>
    <w:rsid w:val="00931725"/>
    <w:rsid w:val="00931824"/>
    <w:rsid w:val="00931ADD"/>
    <w:rsid w:val="00931B8A"/>
    <w:rsid w:val="00932513"/>
    <w:rsid w:val="00932712"/>
    <w:rsid w:val="0093273A"/>
    <w:rsid w:val="00932AF9"/>
    <w:rsid w:val="00932C5D"/>
    <w:rsid w:val="00932C9D"/>
    <w:rsid w:val="00932F67"/>
    <w:rsid w:val="00932F7D"/>
    <w:rsid w:val="00933176"/>
    <w:rsid w:val="009331CD"/>
    <w:rsid w:val="009334A0"/>
    <w:rsid w:val="0093353D"/>
    <w:rsid w:val="00933637"/>
    <w:rsid w:val="00933814"/>
    <w:rsid w:val="009338DC"/>
    <w:rsid w:val="009338EF"/>
    <w:rsid w:val="0093422D"/>
    <w:rsid w:val="0093425D"/>
    <w:rsid w:val="00934268"/>
    <w:rsid w:val="009346D1"/>
    <w:rsid w:val="0093480B"/>
    <w:rsid w:val="00934964"/>
    <w:rsid w:val="00934B56"/>
    <w:rsid w:val="00934CCC"/>
    <w:rsid w:val="00934E1A"/>
    <w:rsid w:val="009352E9"/>
    <w:rsid w:val="009356D6"/>
    <w:rsid w:val="00935B14"/>
    <w:rsid w:val="00935FC6"/>
    <w:rsid w:val="009360E8"/>
    <w:rsid w:val="0093641B"/>
    <w:rsid w:val="00936A4B"/>
    <w:rsid w:val="00936CF2"/>
    <w:rsid w:val="00936D32"/>
    <w:rsid w:val="00937002"/>
    <w:rsid w:val="0093713A"/>
    <w:rsid w:val="009374A1"/>
    <w:rsid w:val="009376A1"/>
    <w:rsid w:val="00937854"/>
    <w:rsid w:val="00937E48"/>
    <w:rsid w:val="0094001B"/>
    <w:rsid w:val="00940121"/>
    <w:rsid w:val="009402DF"/>
    <w:rsid w:val="00940374"/>
    <w:rsid w:val="0094065B"/>
    <w:rsid w:val="00940DBD"/>
    <w:rsid w:val="00940E19"/>
    <w:rsid w:val="00941144"/>
    <w:rsid w:val="009412F5"/>
    <w:rsid w:val="009412FB"/>
    <w:rsid w:val="00941753"/>
    <w:rsid w:val="00941ABD"/>
    <w:rsid w:val="00941CE4"/>
    <w:rsid w:val="00941E75"/>
    <w:rsid w:val="00942074"/>
    <w:rsid w:val="009420B2"/>
    <w:rsid w:val="009421D0"/>
    <w:rsid w:val="00942232"/>
    <w:rsid w:val="00942468"/>
    <w:rsid w:val="00942638"/>
    <w:rsid w:val="009427BF"/>
    <w:rsid w:val="0094296E"/>
    <w:rsid w:val="00942BEC"/>
    <w:rsid w:val="00942F39"/>
    <w:rsid w:val="00942F89"/>
    <w:rsid w:val="0094303D"/>
    <w:rsid w:val="009432EA"/>
    <w:rsid w:val="00943310"/>
    <w:rsid w:val="00943667"/>
    <w:rsid w:val="00943A28"/>
    <w:rsid w:val="00944890"/>
    <w:rsid w:val="00944934"/>
    <w:rsid w:val="009449A9"/>
    <w:rsid w:val="00944A69"/>
    <w:rsid w:val="00944B3C"/>
    <w:rsid w:val="009450FA"/>
    <w:rsid w:val="00945828"/>
    <w:rsid w:val="00946179"/>
    <w:rsid w:val="0094626C"/>
    <w:rsid w:val="009463B1"/>
    <w:rsid w:val="009472CA"/>
    <w:rsid w:val="00947475"/>
    <w:rsid w:val="00947654"/>
    <w:rsid w:val="0094780C"/>
    <w:rsid w:val="00947A5E"/>
    <w:rsid w:val="00947B74"/>
    <w:rsid w:val="00947C14"/>
    <w:rsid w:val="00947ECA"/>
    <w:rsid w:val="009503DB"/>
    <w:rsid w:val="0095065E"/>
    <w:rsid w:val="0095072A"/>
    <w:rsid w:val="009507FE"/>
    <w:rsid w:val="00951165"/>
    <w:rsid w:val="00951311"/>
    <w:rsid w:val="00951502"/>
    <w:rsid w:val="0095169A"/>
    <w:rsid w:val="00951729"/>
    <w:rsid w:val="00951874"/>
    <w:rsid w:val="009520D5"/>
    <w:rsid w:val="009522AA"/>
    <w:rsid w:val="009522C9"/>
    <w:rsid w:val="009527FC"/>
    <w:rsid w:val="00952CDC"/>
    <w:rsid w:val="00952F70"/>
    <w:rsid w:val="00953407"/>
    <w:rsid w:val="00954387"/>
    <w:rsid w:val="00954531"/>
    <w:rsid w:val="00954540"/>
    <w:rsid w:val="009545B3"/>
    <w:rsid w:val="009545CB"/>
    <w:rsid w:val="009548B5"/>
    <w:rsid w:val="00954AF6"/>
    <w:rsid w:val="00955173"/>
    <w:rsid w:val="009551AF"/>
    <w:rsid w:val="00955303"/>
    <w:rsid w:val="00955681"/>
    <w:rsid w:val="00955B4D"/>
    <w:rsid w:val="00955E1F"/>
    <w:rsid w:val="00956414"/>
    <w:rsid w:val="00956934"/>
    <w:rsid w:val="00956A5A"/>
    <w:rsid w:val="00956AB4"/>
    <w:rsid w:val="00956C77"/>
    <w:rsid w:val="00956E8D"/>
    <w:rsid w:val="0095715E"/>
    <w:rsid w:val="00957233"/>
    <w:rsid w:val="00957869"/>
    <w:rsid w:val="009578A8"/>
    <w:rsid w:val="00957A29"/>
    <w:rsid w:val="00960182"/>
    <w:rsid w:val="00960840"/>
    <w:rsid w:val="00960BE2"/>
    <w:rsid w:val="00960CD8"/>
    <w:rsid w:val="00961180"/>
    <w:rsid w:val="009615F0"/>
    <w:rsid w:val="00961A6E"/>
    <w:rsid w:val="00961DF7"/>
    <w:rsid w:val="00962001"/>
    <w:rsid w:val="009621A1"/>
    <w:rsid w:val="00962269"/>
    <w:rsid w:val="009626C4"/>
    <w:rsid w:val="00962732"/>
    <w:rsid w:val="009629A7"/>
    <w:rsid w:val="009630A7"/>
    <w:rsid w:val="00963324"/>
    <w:rsid w:val="00963493"/>
    <w:rsid w:val="0096382A"/>
    <w:rsid w:val="00963A50"/>
    <w:rsid w:val="00963DC7"/>
    <w:rsid w:val="009643A0"/>
    <w:rsid w:val="0096450A"/>
    <w:rsid w:val="00964ACF"/>
    <w:rsid w:val="00964B9C"/>
    <w:rsid w:val="0096532F"/>
    <w:rsid w:val="0096579C"/>
    <w:rsid w:val="009658C3"/>
    <w:rsid w:val="0096599F"/>
    <w:rsid w:val="00965C7C"/>
    <w:rsid w:val="00965DF7"/>
    <w:rsid w:val="00966536"/>
    <w:rsid w:val="0096680F"/>
    <w:rsid w:val="009668DB"/>
    <w:rsid w:val="00966939"/>
    <w:rsid w:val="00966F2F"/>
    <w:rsid w:val="0096712C"/>
    <w:rsid w:val="00967369"/>
    <w:rsid w:val="0096780A"/>
    <w:rsid w:val="00967983"/>
    <w:rsid w:val="00967E4C"/>
    <w:rsid w:val="00967EB5"/>
    <w:rsid w:val="00970198"/>
    <w:rsid w:val="00970291"/>
    <w:rsid w:val="00970483"/>
    <w:rsid w:val="00970512"/>
    <w:rsid w:val="009706AB"/>
    <w:rsid w:val="00970B0F"/>
    <w:rsid w:val="00970F91"/>
    <w:rsid w:val="0097131A"/>
    <w:rsid w:val="009715C9"/>
    <w:rsid w:val="00971980"/>
    <w:rsid w:val="00971CED"/>
    <w:rsid w:val="00971D2A"/>
    <w:rsid w:val="00972073"/>
    <w:rsid w:val="009720E5"/>
    <w:rsid w:val="009727B5"/>
    <w:rsid w:val="009729E0"/>
    <w:rsid w:val="00972BBB"/>
    <w:rsid w:val="00972F60"/>
    <w:rsid w:val="00972F67"/>
    <w:rsid w:val="009730BA"/>
    <w:rsid w:val="00973329"/>
    <w:rsid w:val="00973659"/>
    <w:rsid w:val="009736AC"/>
    <w:rsid w:val="0097385B"/>
    <w:rsid w:val="009738B8"/>
    <w:rsid w:val="00973A3E"/>
    <w:rsid w:val="00973BA0"/>
    <w:rsid w:val="00974462"/>
    <w:rsid w:val="009744E5"/>
    <w:rsid w:val="00974559"/>
    <w:rsid w:val="0097462A"/>
    <w:rsid w:val="009750FF"/>
    <w:rsid w:val="009752D7"/>
    <w:rsid w:val="0097561F"/>
    <w:rsid w:val="009756AC"/>
    <w:rsid w:val="0097593D"/>
    <w:rsid w:val="0097593E"/>
    <w:rsid w:val="00975B8F"/>
    <w:rsid w:val="00976017"/>
    <w:rsid w:val="00976309"/>
    <w:rsid w:val="0097679E"/>
    <w:rsid w:val="00976946"/>
    <w:rsid w:val="00976A91"/>
    <w:rsid w:val="00976B78"/>
    <w:rsid w:val="00976CE9"/>
    <w:rsid w:val="00976DA1"/>
    <w:rsid w:val="00977047"/>
    <w:rsid w:val="0097732B"/>
    <w:rsid w:val="0097766B"/>
    <w:rsid w:val="009776A8"/>
    <w:rsid w:val="0097779D"/>
    <w:rsid w:val="00977840"/>
    <w:rsid w:val="009778D1"/>
    <w:rsid w:val="00977D32"/>
    <w:rsid w:val="0098020E"/>
    <w:rsid w:val="009808AE"/>
    <w:rsid w:val="00980A07"/>
    <w:rsid w:val="00980C8D"/>
    <w:rsid w:val="00980E81"/>
    <w:rsid w:val="00980FDD"/>
    <w:rsid w:val="00981275"/>
    <w:rsid w:val="00981283"/>
    <w:rsid w:val="009814CF"/>
    <w:rsid w:val="00981581"/>
    <w:rsid w:val="00981B7D"/>
    <w:rsid w:val="00981D9E"/>
    <w:rsid w:val="00981E74"/>
    <w:rsid w:val="00981F0E"/>
    <w:rsid w:val="00982635"/>
    <w:rsid w:val="0098263B"/>
    <w:rsid w:val="009827E1"/>
    <w:rsid w:val="00982952"/>
    <w:rsid w:val="00982A9A"/>
    <w:rsid w:val="00982B63"/>
    <w:rsid w:val="00982C20"/>
    <w:rsid w:val="00983519"/>
    <w:rsid w:val="00983685"/>
    <w:rsid w:val="0098371C"/>
    <w:rsid w:val="00983742"/>
    <w:rsid w:val="0098387A"/>
    <w:rsid w:val="00983CDA"/>
    <w:rsid w:val="00983D11"/>
    <w:rsid w:val="00984011"/>
    <w:rsid w:val="0098402A"/>
    <w:rsid w:val="0098409A"/>
    <w:rsid w:val="009842D4"/>
    <w:rsid w:val="009844A2"/>
    <w:rsid w:val="009848CF"/>
    <w:rsid w:val="00984AB6"/>
    <w:rsid w:val="00984B7D"/>
    <w:rsid w:val="00984D7E"/>
    <w:rsid w:val="00984E30"/>
    <w:rsid w:val="0098509B"/>
    <w:rsid w:val="009850EB"/>
    <w:rsid w:val="009851FF"/>
    <w:rsid w:val="00985475"/>
    <w:rsid w:val="00985604"/>
    <w:rsid w:val="009856DE"/>
    <w:rsid w:val="00985B5B"/>
    <w:rsid w:val="00985C9E"/>
    <w:rsid w:val="00985F27"/>
    <w:rsid w:val="0098615C"/>
    <w:rsid w:val="00986924"/>
    <w:rsid w:val="00986AFC"/>
    <w:rsid w:val="00986BA4"/>
    <w:rsid w:val="00986C44"/>
    <w:rsid w:val="00986C81"/>
    <w:rsid w:val="00986CDE"/>
    <w:rsid w:val="00987033"/>
    <w:rsid w:val="00987084"/>
    <w:rsid w:val="00987290"/>
    <w:rsid w:val="009873BA"/>
    <w:rsid w:val="0098772C"/>
    <w:rsid w:val="00987D49"/>
    <w:rsid w:val="00987D82"/>
    <w:rsid w:val="00987E10"/>
    <w:rsid w:val="00990208"/>
    <w:rsid w:val="0099038E"/>
    <w:rsid w:val="009903D8"/>
    <w:rsid w:val="00990525"/>
    <w:rsid w:val="0099080E"/>
    <w:rsid w:val="00990A09"/>
    <w:rsid w:val="00990FC6"/>
    <w:rsid w:val="00991065"/>
    <w:rsid w:val="0099132F"/>
    <w:rsid w:val="00991AFD"/>
    <w:rsid w:val="00992340"/>
    <w:rsid w:val="00992561"/>
    <w:rsid w:val="0099261B"/>
    <w:rsid w:val="00992969"/>
    <w:rsid w:val="00992A76"/>
    <w:rsid w:val="00992B56"/>
    <w:rsid w:val="0099308E"/>
    <w:rsid w:val="009930FB"/>
    <w:rsid w:val="00993701"/>
    <w:rsid w:val="00993800"/>
    <w:rsid w:val="00993A02"/>
    <w:rsid w:val="00993BBD"/>
    <w:rsid w:val="009941B7"/>
    <w:rsid w:val="00994615"/>
    <w:rsid w:val="00994772"/>
    <w:rsid w:val="00994784"/>
    <w:rsid w:val="00994FE8"/>
    <w:rsid w:val="00995078"/>
    <w:rsid w:val="009950A7"/>
    <w:rsid w:val="00995794"/>
    <w:rsid w:val="00995A2C"/>
    <w:rsid w:val="00995B11"/>
    <w:rsid w:val="00995BE9"/>
    <w:rsid w:val="00996176"/>
    <w:rsid w:val="009961C1"/>
    <w:rsid w:val="00996767"/>
    <w:rsid w:val="00996915"/>
    <w:rsid w:val="00996A45"/>
    <w:rsid w:val="00996C55"/>
    <w:rsid w:val="00997632"/>
    <w:rsid w:val="009976C6"/>
    <w:rsid w:val="00997721"/>
    <w:rsid w:val="00997798"/>
    <w:rsid w:val="0099780D"/>
    <w:rsid w:val="0099783D"/>
    <w:rsid w:val="00997A63"/>
    <w:rsid w:val="00997F66"/>
    <w:rsid w:val="00997FCD"/>
    <w:rsid w:val="009A0093"/>
    <w:rsid w:val="009A0631"/>
    <w:rsid w:val="009A0720"/>
    <w:rsid w:val="009A07A7"/>
    <w:rsid w:val="009A099F"/>
    <w:rsid w:val="009A0CEA"/>
    <w:rsid w:val="009A17A3"/>
    <w:rsid w:val="009A1864"/>
    <w:rsid w:val="009A186B"/>
    <w:rsid w:val="009A1C17"/>
    <w:rsid w:val="009A1EB4"/>
    <w:rsid w:val="009A2267"/>
    <w:rsid w:val="009A255C"/>
    <w:rsid w:val="009A284F"/>
    <w:rsid w:val="009A2B51"/>
    <w:rsid w:val="009A2C69"/>
    <w:rsid w:val="009A2FFD"/>
    <w:rsid w:val="009A3457"/>
    <w:rsid w:val="009A3A9B"/>
    <w:rsid w:val="009A3C60"/>
    <w:rsid w:val="009A3D42"/>
    <w:rsid w:val="009A408C"/>
    <w:rsid w:val="009A4316"/>
    <w:rsid w:val="009A438D"/>
    <w:rsid w:val="009A44BC"/>
    <w:rsid w:val="009A499A"/>
    <w:rsid w:val="009A4ADD"/>
    <w:rsid w:val="009A4EB5"/>
    <w:rsid w:val="009A5330"/>
    <w:rsid w:val="009A5406"/>
    <w:rsid w:val="009A55E6"/>
    <w:rsid w:val="009A5731"/>
    <w:rsid w:val="009A58DA"/>
    <w:rsid w:val="009A5B4F"/>
    <w:rsid w:val="009A5BBA"/>
    <w:rsid w:val="009A5C84"/>
    <w:rsid w:val="009A5FF1"/>
    <w:rsid w:val="009A637C"/>
    <w:rsid w:val="009A662B"/>
    <w:rsid w:val="009A668F"/>
    <w:rsid w:val="009A66E2"/>
    <w:rsid w:val="009A6A20"/>
    <w:rsid w:val="009A7034"/>
    <w:rsid w:val="009A721E"/>
    <w:rsid w:val="009A72B0"/>
    <w:rsid w:val="009A7985"/>
    <w:rsid w:val="009A7ACB"/>
    <w:rsid w:val="009A7B04"/>
    <w:rsid w:val="009A7C62"/>
    <w:rsid w:val="009A7D00"/>
    <w:rsid w:val="009B002B"/>
    <w:rsid w:val="009B0108"/>
    <w:rsid w:val="009B0161"/>
    <w:rsid w:val="009B036F"/>
    <w:rsid w:val="009B0471"/>
    <w:rsid w:val="009B0610"/>
    <w:rsid w:val="009B0BF4"/>
    <w:rsid w:val="009B17D7"/>
    <w:rsid w:val="009B2435"/>
    <w:rsid w:val="009B2C80"/>
    <w:rsid w:val="009B332C"/>
    <w:rsid w:val="009B3644"/>
    <w:rsid w:val="009B36A2"/>
    <w:rsid w:val="009B38EB"/>
    <w:rsid w:val="009B3A39"/>
    <w:rsid w:val="009B3A90"/>
    <w:rsid w:val="009B3D24"/>
    <w:rsid w:val="009B3EB6"/>
    <w:rsid w:val="009B3FA4"/>
    <w:rsid w:val="009B4165"/>
    <w:rsid w:val="009B494E"/>
    <w:rsid w:val="009B4B74"/>
    <w:rsid w:val="009B4EF6"/>
    <w:rsid w:val="009B531F"/>
    <w:rsid w:val="009B5901"/>
    <w:rsid w:val="009B5CE8"/>
    <w:rsid w:val="009B6028"/>
    <w:rsid w:val="009B63C9"/>
    <w:rsid w:val="009B69A2"/>
    <w:rsid w:val="009B6ABC"/>
    <w:rsid w:val="009B6CA6"/>
    <w:rsid w:val="009B6F25"/>
    <w:rsid w:val="009B7192"/>
    <w:rsid w:val="009B7462"/>
    <w:rsid w:val="009B7CD2"/>
    <w:rsid w:val="009B7F3D"/>
    <w:rsid w:val="009C0085"/>
    <w:rsid w:val="009C009D"/>
    <w:rsid w:val="009C0218"/>
    <w:rsid w:val="009C030E"/>
    <w:rsid w:val="009C080B"/>
    <w:rsid w:val="009C0B33"/>
    <w:rsid w:val="009C0C1C"/>
    <w:rsid w:val="009C0C37"/>
    <w:rsid w:val="009C0C6C"/>
    <w:rsid w:val="009C0F26"/>
    <w:rsid w:val="009C10DE"/>
    <w:rsid w:val="009C1214"/>
    <w:rsid w:val="009C122A"/>
    <w:rsid w:val="009C1281"/>
    <w:rsid w:val="009C13AA"/>
    <w:rsid w:val="009C1414"/>
    <w:rsid w:val="009C1633"/>
    <w:rsid w:val="009C18F4"/>
    <w:rsid w:val="009C1937"/>
    <w:rsid w:val="009C1B2A"/>
    <w:rsid w:val="009C1B82"/>
    <w:rsid w:val="009C1D09"/>
    <w:rsid w:val="009C1F2B"/>
    <w:rsid w:val="009C1F92"/>
    <w:rsid w:val="009C21FF"/>
    <w:rsid w:val="009C26B3"/>
    <w:rsid w:val="009C284D"/>
    <w:rsid w:val="009C299D"/>
    <w:rsid w:val="009C2AAE"/>
    <w:rsid w:val="009C2B3C"/>
    <w:rsid w:val="009C2D8C"/>
    <w:rsid w:val="009C3481"/>
    <w:rsid w:val="009C3895"/>
    <w:rsid w:val="009C3897"/>
    <w:rsid w:val="009C3B57"/>
    <w:rsid w:val="009C3D5F"/>
    <w:rsid w:val="009C3FC2"/>
    <w:rsid w:val="009C4108"/>
    <w:rsid w:val="009C4454"/>
    <w:rsid w:val="009C47AE"/>
    <w:rsid w:val="009C496D"/>
    <w:rsid w:val="009C4A8C"/>
    <w:rsid w:val="009C4BFF"/>
    <w:rsid w:val="009C4C1D"/>
    <w:rsid w:val="009C4C6B"/>
    <w:rsid w:val="009C4D95"/>
    <w:rsid w:val="009C4F20"/>
    <w:rsid w:val="009C52CC"/>
    <w:rsid w:val="009C58AC"/>
    <w:rsid w:val="009C5E03"/>
    <w:rsid w:val="009C6165"/>
    <w:rsid w:val="009C63C5"/>
    <w:rsid w:val="009C6D81"/>
    <w:rsid w:val="009C70D7"/>
    <w:rsid w:val="009C7246"/>
    <w:rsid w:val="009C73EC"/>
    <w:rsid w:val="009C74CF"/>
    <w:rsid w:val="009C7A66"/>
    <w:rsid w:val="009C7AEE"/>
    <w:rsid w:val="009C7DF7"/>
    <w:rsid w:val="009D014E"/>
    <w:rsid w:val="009D017C"/>
    <w:rsid w:val="009D072E"/>
    <w:rsid w:val="009D0882"/>
    <w:rsid w:val="009D0EAB"/>
    <w:rsid w:val="009D0FEC"/>
    <w:rsid w:val="009D1298"/>
    <w:rsid w:val="009D1323"/>
    <w:rsid w:val="009D1C43"/>
    <w:rsid w:val="009D1D58"/>
    <w:rsid w:val="009D2029"/>
    <w:rsid w:val="009D22FA"/>
    <w:rsid w:val="009D25C2"/>
    <w:rsid w:val="009D2737"/>
    <w:rsid w:val="009D2DD0"/>
    <w:rsid w:val="009D2E0C"/>
    <w:rsid w:val="009D2ED9"/>
    <w:rsid w:val="009D3089"/>
    <w:rsid w:val="009D3602"/>
    <w:rsid w:val="009D368A"/>
    <w:rsid w:val="009D39DC"/>
    <w:rsid w:val="009D3A6E"/>
    <w:rsid w:val="009D3A7B"/>
    <w:rsid w:val="009D3CD8"/>
    <w:rsid w:val="009D3D7F"/>
    <w:rsid w:val="009D3EF1"/>
    <w:rsid w:val="009D3F60"/>
    <w:rsid w:val="009D4768"/>
    <w:rsid w:val="009D4D5E"/>
    <w:rsid w:val="009D4D82"/>
    <w:rsid w:val="009D5319"/>
    <w:rsid w:val="009D5619"/>
    <w:rsid w:val="009D5806"/>
    <w:rsid w:val="009D5C93"/>
    <w:rsid w:val="009D5D7B"/>
    <w:rsid w:val="009D665D"/>
    <w:rsid w:val="009D68A1"/>
    <w:rsid w:val="009D6D9E"/>
    <w:rsid w:val="009D6FDE"/>
    <w:rsid w:val="009D70FE"/>
    <w:rsid w:val="009D748C"/>
    <w:rsid w:val="009D7563"/>
    <w:rsid w:val="009D75E1"/>
    <w:rsid w:val="009D7764"/>
    <w:rsid w:val="009D7845"/>
    <w:rsid w:val="009D7E82"/>
    <w:rsid w:val="009D7F1C"/>
    <w:rsid w:val="009D7FFB"/>
    <w:rsid w:val="009E0069"/>
    <w:rsid w:val="009E01E9"/>
    <w:rsid w:val="009E0218"/>
    <w:rsid w:val="009E0274"/>
    <w:rsid w:val="009E057D"/>
    <w:rsid w:val="009E0821"/>
    <w:rsid w:val="009E0A6F"/>
    <w:rsid w:val="009E0CF3"/>
    <w:rsid w:val="009E11C9"/>
    <w:rsid w:val="009E17C1"/>
    <w:rsid w:val="009E1E17"/>
    <w:rsid w:val="009E1F40"/>
    <w:rsid w:val="009E2069"/>
    <w:rsid w:val="009E2267"/>
    <w:rsid w:val="009E22CA"/>
    <w:rsid w:val="009E2424"/>
    <w:rsid w:val="009E2A9A"/>
    <w:rsid w:val="009E2CC5"/>
    <w:rsid w:val="009E32AB"/>
    <w:rsid w:val="009E35D3"/>
    <w:rsid w:val="009E36AB"/>
    <w:rsid w:val="009E374E"/>
    <w:rsid w:val="009E3A2F"/>
    <w:rsid w:val="009E3AE0"/>
    <w:rsid w:val="009E3B29"/>
    <w:rsid w:val="009E3B98"/>
    <w:rsid w:val="009E4092"/>
    <w:rsid w:val="009E4178"/>
    <w:rsid w:val="009E4730"/>
    <w:rsid w:val="009E48F4"/>
    <w:rsid w:val="009E4B75"/>
    <w:rsid w:val="009E4FB2"/>
    <w:rsid w:val="009E54DB"/>
    <w:rsid w:val="009E5ABB"/>
    <w:rsid w:val="009E5B5F"/>
    <w:rsid w:val="009E5CEC"/>
    <w:rsid w:val="009E5DD4"/>
    <w:rsid w:val="009E5F35"/>
    <w:rsid w:val="009E6399"/>
    <w:rsid w:val="009E64BE"/>
    <w:rsid w:val="009E64D4"/>
    <w:rsid w:val="009E6692"/>
    <w:rsid w:val="009E68FC"/>
    <w:rsid w:val="009E69FE"/>
    <w:rsid w:val="009E6ACF"/>
    <w:rsid w:val="009E6D02"/>
    <w:rsid w:val="009E6EE8"/>
    <w:rsid w:val="009E70BD"/>
    <w:rsid w:val="009E714A"/>
    <w:rsid w:val="009E7496"/>
    <w:rsid w:val="009E777C"/>
    <w:rsid w:val="009E79AF"/>
    <w:rsid w:val="009E7EB2"/>
    <w:rsid w:val="009F0253"/>
    <w:rsid w:val="009F0342"/>
    <w:rsid w:val="009F0465"/>
    <w:rsid w:val="009F0A13"/>
    <w:rsid w:val="009F0B91"/>
    <w:rsid w:val="009F0FCB"/>
    <w:rsid w:val="009F14CA"/>
    <w:rsid w:val="009F193F"/>
    <w:rsid w:val="009F1AA2"/>
    <w:rsid w:val="009F1C22"/>
    <w:rsid w:val="009F1FC1"/>
    <w:rsid w:val="009F215C"/>
    <w:rsid w:val="009F2781"/>
    <w:rsid w:val="009F2A43"/>
    <w:rsid w:val="009F2C93"/>
    <w:rsid w:val="009F306F"/>
    <w:rsid w:val="009F3275"/>
    <w:rsid w:val="009F3794"/>
    <w:rsid w:val="009F37E8"/>
    <w:rsid w:val="009F38ED"/>
    <w:rsid w:val="009F396B"/>
    <w:rsid w:val="009F4088"/>
    <w:rsid w:val="009F483E"/>
    <w:rsid w:val="009F4949"/>
    <w:rsid w:val="009F4BA8"/>
    <w:rsid w:val="009F4F9E"/>
    <w:rsid w:val="009F5073"/>
    <w:rsid w:val="009F529C"/>
    <w:rsid w:val="009F5739"/>
    <w:rsid w:val="009F576D"/>
    <w:rsid w:val="009F58D7"/>
    <w:rsid w:val="009F5C2D"/>
    <w:rsid w:val="009F5EBB"/>
    <w:rsid w:val="009F6106"/>
    <w:rsid w:val="009F6185"/>
    <w:rsid w:val="009F6B9B"/>
    <w:rsid w:val="009F6BD9"/>
    <w:rsid w:val="009F6DF1"/>
    <w:rsid w:val="009F6F51"/>
    <w:rsid w:val="009F721F"/>
    <w:rsid w:val="009F73D2"/>
    <w:rsid w:val="009F7627"/>
    <w:rsid w:val="009F7B47"/>
    <w:rsid w:val="009F7D16"/>
    <w:rsid w:val="009F7E21"/>
    <w:rsid w:val="00A0005E"/>
    <w:rsid w:val="00A001E3"/>
    <w:rsid w:val="00A009B8"/>
    <w:rsid w:val="00A00A99"/>
    <w:rsid w:val="00A0105E"/>
    <w:rsid w:val="00A01060"/>
    <w:rsid w:val="00A012CF"/>
    <w:rsid w:val="00A01413"/>
    <w:rsid w:val="00A014EE"/>
    <w:rsid w:val="00A0154B"/>
    <w:rsid w:val="00A01F0E"/>
    <w:rsid w:val="00A022B5"/>
    <w:rsid w:val="00A025F3"/>
    <w:rsid w:val="00A02917"/>
    <w:rsid w:val="00A029EA"/>
    <w:rsid w:val="00A02B20"/>
    <w:rsid w:val="00A02B7A"/>
    <w:rsid w:val="00A02D6B"/>
    <w:rsid w:val="00A030DA"/>
    <w:rsid w:val="00A036B9"/>
    <w:rsid w:val="00A039D1"/>
    <w:rsid w:val="00A03B7F"/>
    <w:rsid w:val="00A03CCA"/>
    <w:rsid w:val="00A03D11"/>
    <w:rsid w:val="00A04021"/>
    <w:rsid w:val="00A04102"/>
    <w:rsid w:val="00A04175"/>
    <w:rsid w:val="00A04408"/>
    <w:rsid w:val="00A044F9"/>
    <w:rsid w:val="00A049AE"/>
    <w:rsid w:val="00A04EAF"/>
    <w:rsid w:val="00A0506A"/>
    <w:rsid w:val="00A05327"/>
    <w:rsid w:val="00A05588"/>
    <w:rsid w:val="00A055F6"/>
    <w:rsid w:val="00A0577D"/>
    <w:rsid w:val="00A05946"/>
    <w:rsid w:val="00A05B7A"/>
    <w:rsid w:val="00A05CDB"/>
    <w:rsid w:val="00A05EEA"/>
    <w:rsid w:val="00A061D7"/>
    <w:rsid w:val="00A062A9"/>
    <w:rsid w:val="00A062EB"/>
    <w:rsid w:val="00A06447"/>
    <w:rsid w:val="00A0688E"/>
    <w:rsid w:val="00A0692F"/>
    <w:rsid w:val="00A06A3D"/>
    <w:rsid w:val="00A06B33"/>
    <w:rsid w:val="00A06BF3"/>
    <w:rsid w:val="00A06C2E"/>
    <w:rsid w:val="00A06E77"/>
    <w:rsid w:val="00A06F8F"/>
    <w:rsid w:val="00A071A4"/>
    <w:rsid w:val="00A071EF"/>
    <w:rsid w:val="00A072C7"/>
    <w:rsid w:val="00A07458"/>
    <w:rsid w:val="00A07467"/>
    <w:rsid w:val="00A074AE"/>
    <w:rsid w:val="00A07A68"/>
    <w:rsid w:val="00A07F8B"/>
    <w:rsid w:val="00A1004D"/>
    <w:rsid w:val="00A10081"/>
    <w:rsid w:val="00A1016F"/>
    <w:rsid w:val="00A10467"/>
    <w:rsid w:val="00A10A72"/>
    <w:rsid w:val="00A10D94"/>
    <w:rsid w:val="00A11562"/>
    <w:rsid w:val="00A11739"/>
    <w:rsid w:val="00A11751"/>
    <w:rsid w:val="00A119FA"/>
    <w:rsid w:val="00A11CFD"/>
    <w:rsid w:val="00A11D6F"/>
    <w:rsid w:val="00A11EF3"/>
    <w:rsid w:val="00A12067"/>
    <w:rsid w:val="00A128D6"/>
    <w:rsid w:val="00A12C7E"/>
    <w:rsid w:val="00A12D03"/>
    <w:rsid w:val="00A12FBD"/>
    <w:rsid w:val="00A13051"/>
    <w:rsid w:val="00A134D0"/>
    <w:rsid w:val="00A1378A"/>
    <w:rsid w:val="00A1391E"/>
    <w:rsid w:val="00A139CF"/>
    <w:rsid w:val="00A13B10"/>
    <w:rsid w:val="00A13FA1"/>
    <w:rsid w:val="00A1407A"/>
    <w:rsid w:val="00A1418A"/>
    <w:rsid w:val="00A1460C"/>
    <w:rsid w:val="00A147B6"/>
    <w:rsid w:val="00A148EA"/>
    <w:rsid w:val="00A1491D"/>
    <w:rsid w:val="00A14A0B"/>
    <w:rsid w:val="00A14A95"/>
    <w:rsid w:val="00A14D56"/>
    <w:rsid w:val="00A150F2"/>
    <w:rsid w:val="00A152F5"/>
    <w:rsid w:val="00A1585B"/>
    <w:rsid w:val="00A159B4"/>
    <w:rsid w:val="00A15A47"/>
    <w:rsid w:val="00A15CF4"/>
    <w:rsid w:val="00A15DE8"/>
    <w:rsid w:val="00A15FBE"/>
    <w:rsid w:val="00A166B9"/>
    <w:rsid w:val="00A16916"/>
    <w:rsid w:val="00A169ED"/>
    <w:rsid w:val="00A16B5E"/>
    <w:rsid w:val="00A16BA4"/>
    <w:rsid w:val="00A16BAF"/>
    <w:rsid w:val="00A16F59"/>
    <w:rsid w:val="00A17135"/>
    <w:rsid w:val="00A17597"/>
    <w:rsid w:val="00A175AB"/>
    <w:rsid w:val="00A17681"/>
    <w:rsid w:val="00A1786B"/>
    <w:rsid w:val="00A17963"/>
    <w:rsid w:val="00A17AA5"/>
    <w:rsid w:val="00A17C55"/>
    <w:rsid w:val="00A17F63"/>
    <w:rsid w:val="00A2032B"/>
    <w:rsid w:val="00A20A10"/>
    <w:rsid w:val="00A21617"/>
    <w:rsid w:val="00A2175A"/>
    <w:rsid w:val="00A217D6"/>
    <w:rsid w:val="00A22594"/>
    <w:rsid w:val="00A226C7"/>
    <w:rsid w:val="00A22C7D"/>
    <w:rsid w:val="00A22CF4"/>
    <w:rsid w:val="00A23A1E"/>
    <w:rsid w:val="00A24138"/>
    <w:rsid w:val="00A24325"/>
    <w:rsid w:val="00A24622"/>
    <w:rsid w:val="00A248C8"/>
    <w:rsid w:val="00A24C78"/>
    <w:rsid w:val="00A2525B"/>
    <w:rsid w:val="00A25416"/>
    <w:rsid w:val="00A2578C"/>
    <w:rsid w:val="00A258A3"/>
    <w:rsid w:val="00A25BED"/>
    <w:rsid w:val="00A25D3C"/>
    <w:rsid w:val="00A260D3"/>
    <w:rsid w:val="00A2623A"/>
    <w:rsid w:val="00A2631E"/>
    <w:rsid w:val="00A2647E"/>
    <w:rsid w:val="00A26505"/>
    <w:rsid w:val="00A2668E"/>
    <w:rsid w:val="00A266B9"/>
    <w:rsid w:val="00A266C4"/>
    <w:rsid w:val="00A26812"/>
    <w:rsid w:val="00A268D6"/>
    <w:rsid w:val="00A26A03"/>
    <w:rsid w:val="00A26BC7"/>
    <w:rsid w:val="00A2721A"/>
    <w:rsid w:val="00A2726F"/>
    <w:rsid w:val="00A27669"/>
    <w:rsid w:val="00A2768B"/>
    <w:rsid w:val="00A27B14"/>
    <w:rsid w:val="00A27CED"/>
    <w:rsid w:val="00A27CF6"/>
    <w:rsid w:val="00A27EE9"/>
    <w:rsid w:val="00A30317"/>
    <w:rsid w:val="00A30698"/>
    <w:rsid w:val="00A3072F"/>
    <w:rsid w:val="00A30A86"/>
    <w:rsid w:val="00A30C4C"/>
    <w:rsid w:val="00A30FE8"/>
    <w:rsid w:val="00A31111"/>
    <w:rsid w:val="00A3118D"/>
    <w:rsid w:val="00A313A9"/>
    <w:rsid w:val="00A31481"/>
    <w:rsid w:val="00A31AFB"/>
    <w:rsid w:val="00A31ED3"/>
    <w:rsid w:val="00A31F79"/>
    <w:rsid w:val="00A3225E"/>
    <w:rsid w:val="00A32397"/>
    <w:rsid w:val="00A324A9"/>
    <w:rsid w:val="00A328DB"/>
    <w:rsid w:val="00A32CC2"/>
    <w:rsid w:val="00A32D9B"/>
    <w:rsid w:val="00A32E10"/>
    <w:rsid w:val="00A33A0B"/>
    <w:rsid w:val="00A33B1B"/>
    <w:rsid w:val="00A33C56"/>
    <w:rsid w:val="00A34200"/>
    <w:rsid w:val="00A34CB1"/>
    <w:rsid w:val="00A34D38"/>
    <w:rsid w:val="00A34EFB"/>
    <w:rsid w:val="00A35103"/>
    <w:rsid w:val="00A352F3"/>
    <w:rsid w:val="00A3565E"/>
    <w:rsid w:val="00A3581B"/>
    <w:rsid w:val="00A35FB9"/>
    <w:rsid w:val="00A3606C"/>
    <w:rsid w:val="00A36DB9"/>
    <w:rsid w:val="00A36E85"/>
    <w:rsid w:val="00A36EA9"/>
    <w:rsid w:val="00A36F62"/>
    <w:rsid w:val="00A3719F"/>
    <w:rsid w:val="00A378DA"/>
    <w:rsid w:val="00A37A8F"/>
    <w:rsid w:val="00A37F78"/>
    <w:rsid w:val="00A402BD"/>
    <w:rsid w:val="00A40706"/>
    <w:rsid w:val="00A40922"/>
    <w:rsid w:val="00A409A4"/>
    <w:rsid w:val="00A41264"/>
    <w:rsid w:val="00A41889"/>
    <w:rsid w:val="00A41DEF"/>
    <w:rsid w:val="00A425E9"/>
    <w:rsid w:val="00A42618"/>
    <w:rsid w:val="00A427B0"/>
    <w:rsid w:val="00A42A89"/>
    <w:rsid w:val="00A42FD2"/>
    <w:rsid w:val="00A43105"/>
    <w:rsid w:val="00A4313D"/>
    <w:rsid w:val="00A4321E"/>
    <w:rsid w:val="00A436B4"/>
    <w:rsid w:val="00A43E12"/>
    <w:rsid w:val="00A43E88"/>
    <w:rsid w:val="00A44114"/>
    <w:rsid w:val="00A4472F"/>
    <w:rsid w:val="00A448AD"/>
    <w:rsid w:val="00A449FD"/>
    <w:rsid w:val="00A44B79"/>
    <w:rsid w:val="00A44D8A"/>
    <w:rsid w:val="00A44E04"/>
    <w:rsid w:val="00A44F60"/>
    <w:rsid w:val="00A45054"/>
    <w:rsid w:val="00A45220"/>
    <w:rsid w:val="00A4542F"/>
    <w:rsid w:val="00A456ED"/>
    <w:rsid w:val="00A45722"/>
    <w:rsid w:val="00A46009"/>
    <w:rsid w:val="00A46021"/>
    <w:rsid w:val="00A4627C"/>
    <w:rsid w:val="00A464C3"/>
    <w:rsid w:val="00A46519"/>
    <w:rsid w:val="00A465E6"/>
    <w:rsid w:val="00A46644"/>
    <w:rsid w:val="00A466E4"/>
    <w:rsid w:val="00A469CD"/>
    <w:rsid w:val="00A46BD3"/>
    <w:rsid w:val="00A47106"/>
    <w:rsid w:val="00A473B9"/>
    <w:rsid w:val="00A4746D"/>
    <w:rsid w:val="00A476C0"/>
    <w:rsid w:val="00A477EF"/>
    <w:rsid w:val="00A47CFC"/>
    <w:rsid w:val="00A50416"/>
    <w:rsid w:val="00A50491"/>
    <w:rsid w:val="00A5056E"/>
    <w:rsid w:val="00A505D5"/>
    <w:rsid w:val="00A50807"/>
    <w:rsid w:val="00A508D7"/>
    <w:rsid w:val="00A508E7"/>
    <w:rsid w:val="00A508E8"/>
    <w:rsid w:val="00A50C2E"/>
    <w:rsid w:val="00A50D44"/>
    <w:rsid w:val="00A50D72"/>
    <w:rsid w:val="00A50EF2"/>
    <w:rsid w:val="00A51289"/>
    <w:rsid w:val="00A513E9"/>
    <w:rsid w:val="00A51636"/>
    <w:rsid w:val="00A516B0"/>
    <w:rsid w:val="00A517EB"/>
    <w:rsid w:val="00A51BED"/>
    <w:rsid w:val="00A51E41"/>
    <w:rsid w:val="00A51E6D"/>
    <w:rsid w:val="00A5216F"/>
    <w:rsid w:val="00A5220D"/>
    <w:rsid w:val="00A524D5"/>
    <w:rsid w:val="00A52C73"/>
    <w:rsid w:val="00A52DA2"/>
    <w:rsid w:val="00A52EFE"/>
    <w:rsid w:val="00A53197"/>
    <w:rsid w:val="00A53350"/>
    <w:rsid w:val="00A536E2"/>
    <w:rsid w:val="00A53C12"/>
    <w:rsid w:val="00A53C79"/>
    <w:rsid w:val="00A53D38"/>
    <w:rsid w:val="00A53E13"/>
    <w:rsid w:val="00A5403D"/>
    <w:rsid w:val="00A544F5"/>
    <w:rsid w:val="00A5476C"/>
    <w:rsid w:val="00A5477A"/>
    <w:rsid w:val="00A54D73"/>
    <w:rsid w:val="00A54E50"/>
    <w:rsid w:val="00A54FE1"/>
    <w:rsid w:val="00A550E5"/>
    <w:rsid w:val="00A55279"/>
    <w:rsid w:val="00A552CF"/>
    <w:rsid w:val="00A55406"/>
    <w:rsid w:val="00A55437"/>
    <w:rsid w:val="00A5586F"/>
    <w:rsid w:val="00A55E51"/>
    <w:rsid w:val="00A55F84"/>
    <w:rsid w:val="00A56111"/>
    <w:rsid w:val="00A56127"/>
    <w:rsid w:val="00A56383"/>
    <w:rsid w:val="00A563A4"/>
    <w:rsid w:val="00A564D5"/>
    <w:rsid w:val="00A56525"/>
    <w:rsid w:val="00A5657B"/>
    <w:rsid w:val="00A56C08"/>
    <w:rsid w:val="00A56D71"/>
    <w:rsid w:val="00A56E53"/>
    <w:rsid w:val="00A57801"/>
    <w:rsid w:val="00A579B7"/>
    <w:rsid w:val="00A57CC4"/>
    <w:rsid w:val="00A57D25"/>
    <w:rsid w:val="00A60102"/>
    <w:rsid w:val="00A6044C"/>
    <w:rsid w:val="00A6044D"/>
    <w:rsid w:val="00A604C7"/>
    <w:rsid w:val="00A6055C"/>
    <w:rsid w:val="00A609A6"/>
    <w:rsid w:val="00A60E57"/>
    <w:rsid w:val="00A60F9E"/>
    <w:rsid w:val="00A6100C"/>
    <w:rsid w:val="00A61066"/>
    <w:rsid w:val="00A611B5"/>
    <w:rsid w:val="00A61460"/>
    <w:rsid w:val="00A615A4"/>
    <w:rsid w:val="00A615E5"/>
    <w:rsid w:val="00A61CC4"/>
    <w:rsid w:val="00A61FF3"/>
    <w:rsid w:val="00A6201D"/>
    <w:rsid w:val="00A62179"/>
    <w:rsid w:val="00A62446"/>
    <w:rsid w:val="00A625AF"/>
    <w:rsid w:val="00A6287B"/>
    <w:rsid w:val="00A62DBF"/>
    <w:rsid w:val="00A62E4A"/>
    <w:rsid w:val="00A62FD8"/>
    <w:rsid w:val="00A63022"/>
    <w:rsid w:val="00A63192"/>
    <w:rsid w:val="00A632E3"/>
    <w:rsid w:val="00A638EA"/>
    <w:rsid w:val="00A6409E"/>
    <w:rsid w:val="00A642F3"/>
    <w:rsid w:val="00A64699"/>
    <w:rsid w:val="00A64F1C"/>
    <w:rsid w:val="00A651F1"/>
    <w:rsid w:val="00A652B8"/>
    <w:rsid w:val="00A654BB"/>
    <w:rsid w:val="00A654E6"/>
    <w:rsid w:val="00A65523"/>
    <w:rsid w:val="00A656E1"/>
    <w:rsid w:val="00A65709"/>
    <w:rsid w:val="00A659F4"/>
    <w:rsid w:val="00A66044"/>
    <w:rsid w:val="00A661EC"/>
    <w:rsid w:val="00A662E7"/>
    <w:rsid w:val="00A6661C"/>
    <w:rsid w:val="00A6691F"/>
    <w:rsid w:val="00A669BA"/>
    <w:rsid w:val="00A66DEB"/>
    <w:rsid w:val="00A66EDC"/>
    <w:rsid w:val="00A674C4"/>
    <w:rsid w:val="00A6759F"/>
    <w:rsid w:val="00A67712"/>
    <w:rsid w:val="00A67FA5"/>
    <w:rsid w:val="00A7030E"/>
    <w:rsid w:val="00A7035D"/>
    <w:rsid w:val="00A70664"/>
    <w:rsid w:val="00A708FA"/>
    <w:rsid w:val="00A70B3D"/>
    <w:rsid w:val="00A70D17"/>
    <w:rsid w:val="00A70EDB"/>
    <w:rsid w:val="00A711E2"/>
    <w:rsid w:val="00A7152F"/>
    <w:rsid w:val="00A71746"/>
    <w:rsid w:val="00A719A4"/>
    <w:rsid w:val="00A72118"/>
    <w:rsid w:val="00A7240A"/>
    <w:rsid w:val="00A72583"/>
    <w:rsid w:val="00A728C0"/>
    <w:rsid w:val="00A72A9B"/>
    <w:rsid w:val="00A72BAA"/>
    <w:rsid w:val="00A72ED9"/>
    <w:rsid w:val="00A7312D"/>
    <w:rsid w:val="00A7331E"/>
    <w:rsid w:val="00A73513"/>
    <w:rsid w:val="00A7369E"/>
    <w:rsid w:val="00A738B8"/>
    <w:rsid w:val="00A738EF"/>
    <w:rsid w:val="00A73EFD"/>
    <w:rsid w:val="00A7410C"/>
    <w:rsid w:val="00A7442E"/>
    <w:rsid w:val="00A745C9"/>
    <w:rsid w:val="00A74642"/>
    <w:rsid w:val="00A7476B"/>
    <w:rsid w:val="00A7486F"/>
    <w:rsid w:val="00A74CBD"/>
    <w:rsid w:val="00A74D54"/>
    <w:rsid w:val="00A75280"/>
    <w:rsid w:val="00A75304"/>
    <w:rsid w:val="00A75727"/>
    <w:rsid w:val="00A7589B"/>
    <w:rsid w:val="00A75920"/>
    <w:rsid w:val="00A75A1B"/>
    <w:rsid w:val="00A75D52"/>
    <w:rsid w:val="00A75F0C"/>
    <w:rsid w:val="00A75FB6"/>
    <w:rsid w:val="00A764B5"/>
    <w:rsid w:val="00A76500"/>
    <w:rsid w:val="00A76594"/>
    <w:rsid w:val="00A767A3"/>
    <w:rsid w:val="00A76C08"/>
    <w:rsid w:val="00A76CA5"/>
    <w:rsid w:val="00A770B9"/>
    <w:rsid w:val="00A7715F"/>
    <w:rsid w:val="00A7717D"/>
    <w:rsid w:val="00A7746F"/>
    <w:rsid w:val="00A77520"/>
    <w:rsid w:val="00A77943"/>
    <w:rsid w:val="00A80112"/>
    <w:rsid w:val="00A80389"/>
    <w:rsid w:val="00A803C6"/>
    <w:rsid w:val="00A80DF3"/>
    <w:rsid w:val="00A810C1"/>
    <w:rsid w:val="00A8139A"/>
    <w:rsid w:val="00A81461"/>
    <w:rsid w:val="00A816B9"/>
    <w:rsid w:val="00A81866"/>
    <w:rsid w:val="00A8194E"/>
    <w:rsid w:val="00A81BD6"/>
    <w:rsid w:val="00A828A0"/>
    <w:rsid w:val="00A82976"/>
    <w:rsid w:val="00A82D9C"/>
    <w:rsid w:val="00A82E1C"/>
    <w:rsid w:val="00A82F57"/>
    <w:rsid w:val="00A82F84"/>
    <w:rsid w:val="00A832C1"/>
    <w:rsid w:val="00A833FA"/>
    <w:rsid w:val="00A8374F"/>
    <w:rsid w:val="00A837BD"/>
    <w:rsid w:val="00A8381A"/>
    <w:rsid w:val="00A839F7"/>
    <w:rsid w:val="00A83C79"/>
    <w:rsid w:val="00A84002"/>
    <w:rsid w:val="00A840A6"/>
    <w:rsid w:val="00A8414F"/>
    <w:rsid w:val="00A8434C"/>
    <w:rsid w:val="00A8499B"/>
    <w:rsid w:val="00A84A8F"/>
    <w:rsid w:val="00A84C7D"/>
    <w:rsid w:val="00A850D8"/>
    <w:rsid w:val="00A857B4"/>
    <w:rsid w:val="00A857E8"/>
    <w:rsid w:val="00A85B4B"/>
    <w:rsid w:val="00A85D54"/>
    <w:rsid w:val="00A85D69"/>
    <w:rsid w:val="00A85DA1"/>
    <w:rsid w:val="00A85E52"/>
    <w:rsid w:val="00A85FDD"/>
    <w:rsid w:val="00A86054"/>
    <w:rsid w:val="00A861DA"/>
    <w:rsid w:val="00A86204"/>
    <w:rsid w:val="00A864E3"/>
    <w:rsid w:val="00A8652F"/>
    <w:rsid w:val="00A86538"/>
    <w:rsid w:val="00A868AE"/>
    <w:rsid w:val="00A86BCE"/>
    <w:rsid w:val="00A87626"/>
    <w:rsid w:val="00A87839"/>
    <w:rsid w:val="00A8798E"/>
    <w:rsid w:val="00A87A46"/>
    <w:rsid w:val="00A9015C"/>
    <w:rsid w:val="00A9025C"/>
    <w:rsid w:val="00A90278"/>
    <w:rsid w:val="00A9030D"/>
    <w:rsid w:val="00A903F9"/>
    <w:rsid w:val="00A905C2"/>
    <w:rsid w:val="00A9070B"/>
    <w:rsid w:val="00A9088D"/>
    <w:rsid w:val="00A90BA1"/>
    <w:rsid w:val="00A90CE6"/>
    <w:rsid w:val="00A9167E"/>
    <w:rsid w:val="00A9170E"/>
    <w:rsid w:val="00A91A1F"/>
    <w:rsid w:val="00A920ED"/>
    <w:rsid w:val="00A921CC"/>
    <w:rsid w:val="00A92490"/>
    <w:rsid w:val="00A92579"/>
    <w:rsid w:val="00A92AD3"/>
    <w:rsid w:val="00A92F16"/>
    <w:rsid w:val="00A930A7"/>
    <w:rsid w:val="00A930EC"/>
    <w:rsid w:val="00A932BF"/>
    <w:rsid w:val="00A933C2"/>
    <w:rsid w:val="00A9342F"/>
    <w:rsid w:val="00A93575"/>
    <w:rsid w:val="00A935F8"/>
    <w:rsid w:val="00A93637"/>
    <w:rsid w:val="00A93A28"/>
    <w:rsid w:val="00A93D0E"/>
    <w:rsid w:val="00A93E7F"/>
    <w:rsid w:val="00A944F2"/>
    <w:rsid w:val="00A946C0"/>
    <w:rsid w:val="00A9499F"/>
    <w:rsid w:val="00A94AF5"/>
    <w:rsid w:val="00A94DCC"/>
    <w:rsid w:val="00A95102"/>
    <w:rsid w:val="00A95856"/>
    <w:rsid w:val="00A95BAE"/>
    <w:rsid w:val="00A9656B"/>
    <w:rsid w:val="00A966CA"/>
    <w:rsid w:val="00A96E46"/>
    <w:rsid w:val="00A96EE3"/>
    <w:rsid w:val="00A97698"/>
    <w:rsid w:val="00A97700"/>
    <w:rsid w:val="00A97934"/>
    <w:rsid w:val="00A97A41"/>
    <w:rsid w:val="00A97CCD"/>
    <w:rsid w:val="00AA0073"/>
    <w:rsid w:val="00AA0189"/>
    <w:rsid w:val="00AA01D8"/>
    <w:rsid w:val="00AA0555"/>
    <w:rsid w:val="00AA06A6"/>
    <w:rsid w:val="00AA08B3"/>
    <w:rsid w:val="00AA092F"/>
    <w:rsid w:val="00AA0A53"/>
    <w:rsid w:val="00AA1390"/>
    <w:rsid w:val="00AA167E"/>
    <w:rsid w:val="00AA172F"/>
    <w:rsid w:val="00AA1DC7"/>
    <w:rsid w:val="00AA1F57"/>
    <w:rsid w:val="00AA261F"/>
    <w:rsid w:val="00AA27E3"/>
    <w:rsid w:val="00AA2A0F"/>
    <w:rsid w:val="00AA2E09"/>
    <w:rsid w:val="00AA3469"/>
    <w:rsid w:val="00AA39B2"/>
    <w:rsid w:val="00AA3DCE"/>
    <w:rsid w:val="00AA3DFE"/>
    <w:rsid w:val="00AA412A"/>
    <w:rsid w:val="00AA4585"/>
    <w:rsid w:val="00AA47F6"/>
    <w:rsid w:val="00AA497B"/>
    <w:rsid w:val="00AA54FD"/>
    <w:rsid w:val="00AA5887"/>
    <w:rsid w:val="00AA5B41"/>
    <w:rsid w:val="00AA66D8"/>
    <w:rsid w:val="00AA67C3"/>
    <w:rsid w:val="00AA68BE"/>
    <w:rsid w:val="00AA6B4D"/>
    <w:rsid w:val="00AA75A6"/>
    <w:rsid w:val="00AA7849"/>
    <w:rsid w:val="00AA7AB6"/>
    <w:rsid w:val="00AA7B5F"/>
    <w:rsid w:val="00AB0012"/>
    <w:rsid w:val="00AB0093"/>
    <w:rsid w:val="00AB01BE"/>
    <w:rsid w:val="00AB0564"/>
    <w:rsid w:val="00AB0CC4"/>
    <w:rsid w:val="00AB13A3"/>
    <w:rsid w:val="00AB1876"/>
    <w:rsid w:val="00AB192B"/>
    <w:rsid w:val="00AB2878"/>
    <w:rsid w:val="00AB28F2"/>
    <w:rsid w:val="00AB2C4F"/>
    <w:rsid w:val="00AB2CFC"/>
    <w:rsid w:val="00AB2FA2"/>
    <w:rsid w:val="00AB304D"/>
    <w:rsid w:val="00AB315A"/>
    <w:rsid w:val="00AB3477"/>
    <w:rsid w:val="00AB352E"/>
    <w:rsid w:val="00AB37BC"/>
    <w:rsid w:val="00AB3A67"/>
    <w:rsid w:val="00AB3DE4"/>
    <w:rsid w:val="00AB419C"/>
    <w:rsid w:val="00AB46F1"/>
    <w:rsid w:val="00AB4754"/>
    <w:rsid w:val="00AB4B82"/>
    <w:rsid w:val="00AB4B9F"/>
    <w:rsid w:val="00AB4C33"/>
    <w:rsid w:val="00AB4EDA"/>
    <w:rsid w:val="00AB4EF6"/>
    <w:rsid w:val="00AB4F58"/>
    <w:rsid w:val="00AB51E3"/>
    <w:rsid w:val="00AB5215"/>
    <w:rsid w:val="00AB528F"/>
    <w:rsid w:val="00AB5742"/>
    <w:rsid w:val="00AB5C02"/>
    <w:rsid w:val="00AB5C4B"/>
    <w:rsid w:val="00AB5D40"/>
    <w:rsid w:val="00AB6227"/>
    <w:rsid w:val="00AB6769"/>
    <w:rsid w:val="00AB71FC"/>
    <w:rsid w:val="00AB734E"/>
    <w:rsid w:val="00AB747A"/>
    <w:rsid w:val="00AB74F0"/>
    <w:rsid w:val="00AB7848"/>
    <w:rsid w:val="00AB79AC"/>
    <w:rsid w:val="00AB7E33"/>
    <w:rsid w:val="00AC057D"/>
    <w:rsid w:val="00AC0A9E"/>
    <w:rsid w:val="00AC0BB0"/>
    <w:rsid w:val="00AC0BF0"/>
    <w:rsid w:val="00AC0F0D"/>
    <w:rsid w:val="00AC11E9"/>
    <w:rsid w:val="00AC1287"/>
    <w:rsid w:val="00AC13E8"/>
    <w:rsid w:val="00AC149D"/>
    <w:rsid w:val="00AC14D0"/>
    <w:rsid w:val="00AC14D3"/>
    <w:rsid w:val="00AC17D2"/>
    <w:rsid w:val="00AC1A43"/>
    <w:rsid w:val="00AC1C82"/>
    <w:rsid w:val="00AC25BA"/>
    <w:rsid w:val="00AC25F3"/>
    <w:rsid w:val="00AC2640"/>
    <w:rsid w:val="00AC2767"/>
    <w:rsid w:val="00AC2C28"/>
    <w:rsid w:val="00AC2CB4"/>
    <w:rsid w:val="00AC3004"/>
    <w:rsid w:val="00AC3364"/>
    <w:rsid w:val="00AC33CB"/>
    <w:rsid w:val="00AC3553"/>
    <w:rsid w:val="00AC3629"/>
    <w:rsid w:val="00AC370A"/>
    <w:rsid w:val="00AC3E39"/>
    <w:rsid w:val="00AC3F4B"/>
    <w:rsid w:val="00AC402B"/>
    <w:rsid w:val="00AC408A"/>
    <w:rsid w:val="00AC4140"/>
    <w:rsid w:val="00AC4460"/>
    <w:rsid w:val="00AC4502"/>
    <w:rsid w:val="00AC4606"/>
    <w:rsid w:val="00AC4933"/>
    <w:rsid w:val="00AC494C"/>
    <w:rsid w:val="00AC4A89"/>
    <w:rsid w:val="00AC4AF9"/>
    <w:rsid w:val="00AC4C92"/>
    <w:rsid w:val="00AC4CE3"/>
    <w:rsid w:val="00AC4D06"/>
    <w:rsid w:val="00AC4F26"/>
    <w:rsid w:val="00AC5372"/>
    <w:rsid w:val="00AC5542"/>
    <w:rsid w:val="00AC571B"/>
    <w:rsid w:val="00AC57C1"/>
    <w:rsid w:val="00AC5928"/>
    <w:rsid w:val="00AC5D6E"/>
    <w:rsid w:val="00AC5E08"/>
    <w:rsid w:val="00AC5E85"/>
    <w:rsid w:val="00AC6157"/>
    <w:rsid w:val="00AC61AF"/>
    <w:rsid w:val="00AC6844"/>
    <w:rsid w:val="00AC6981"/>
    <w:rsid w:val="00AC72DC"/>
    <w:rsid w:val="00AC7344"/>
    <w:rsid w:val="00AC7A04"/>
    <w:rsid w:val="00AC7BF5"/>
    <w:rsid w:val="00AC7F69"/>
    <w:rsid w:val="00AD0550"/>
    <w:rsid w:val="00AD0D55"/>
    <w:rsid w:val="00AD1B9E"/>
    <w:rsid w:val="00AD1C3F"/>
    <w:rsid w:val="00AD1E42"/>
    <w:rsid w:val="00AD22A3"/>
    <w:rsid w:val="00AD2614"/>
    <w:rsid w:val="00AD28A5"/>
    <w:rsid w:val="00AD307F"/>
    <w:rsid w:val="00AD30E1"/>
    <w:rsid w:val="00AD3404"/>
    <w:rsid w:val="00AD3420"/>
    <w:rsid w:val="00AD35AD"/>
    <w:rsid w:val="00AD36BA"/>
    <w:rsid w:val="00AD3A73"/>
    <w:rsid w:val="00AD3B92"/>
    <w:rsid w:val="00AD40D9"/>
    <w:rsid w:val="00AD415D"/>
    <w:rsid w:val="00AD4943"/>
    <w:rsid w:val="00AD4AFB"/>
    <w:rsid w:val="00AD4BE2"/>
    <w:rsid w:val="00AD4C6A"/>
    <w:rsid w:val="00AD518F"/>
    <w:rsid w:val="00AD5211"/>
    <w:rsid w:val="00AD589D"/>
    <w:rsid w:val="00AD5940"/>
    <w:rsid w:val="00AD6081"/>
    <w:rsid w:val="00AD6082"/>
    <w:rsid w:val="00AD61B5"/>
    <w:rsid w:val="00AD62D4"/>
    <w:rsid w:val="00AD6770"/>
    <w:rsid w:val="00AD6A21"/>
    <w:rsid w:val="00AD6B74"/>
    <w:rsid w:val="00AD6CFF"/>
    <w:rsid w:val="00AD6F06"/>
    <w:rsid w:val="00AD7131"/>
    <w:rsid w:val="00AD73CB"/>
    <w:rsid w:val="00AD73E8"/>
    <w:rsid w:val="00AD7563"/>
    <w:rsid w:val="00AD7846"/>
    <w:rsid w:val="00AD7C02"/>
    <w:rsid w:val="00AD7D77"/>
    <w:rsid w:val="00AD7F4E"/>
    <w:rsid w:val="00AE028F"/>
    <w:rsid w:val="00AE0421"/>
    <w:rsid w:val="00AE047E"/>
    <w:rsid w:val="00AE06B3"/>
    <w:rsid w:val="00AE0F73"/>
    <w:rsid w:val="00AE146D"/>
    <w:rsid w:val="00AE1F35"/>
    <w:rsid w:val="00AE2268"/>
    <w:rsid w:val="00AE230F"/>
    <w:rsid w:val="00AE2469"/>
    <w:rsid w:val="00AE280B"/>
    <w:rsid w:val="00AE295F"/>
    <w:rsid w:val="00AE299E"/>
    <w:rsid w:val="00AE2C2D"/>
    <w:rsid w:val="00AE2C8C"/>
    <w:rsid w:val="00AE2D59"/>
    <w:rsid w:val="00AE2E13"/>
    <w:rsid w:val="00AE2F12"/>
    <w:rsid w:val="00AE35D3"/>
    <w:rsid w:val="00AE376B"/>
    <w:rsid w:val="00AE38EC"/>
    <w:rsid w:val="00AE3AD9"/>
    <w:rsid w:val="00AE3FDD"/>
    <w:rsid w:val="00AE42AA"/>
    <w:rsid w:val="00AE4396"/>
    <w:rsid w:val="00AE4444"/>
    <w:rsid w:val="00AE446C"/>
    <w:rsid w:val="00AE458B"/>
    <w:rsid w:val="00AE47F1"/>
    <w:rsid w:val="00AE4802"/>
    <w:rsid w:val="00AE4901"/>
    <w:rsid w:val="00AE4BB2"/>
    <w:rsid w:val="00AE4D04"/>
    <w:rsid w:val="00AE503E"/>
    <w:rsid w:val="00AE549C"/>
    <w:rsid w:val="00AE5678"/>
    <w:rsid w:val="00AE5773"/>
    <w:rsid w:val="00AE57A5"/>
    <w:rsid w:val="00AE5B83"/>
    <w:rsid w:val="00AE5EBE"/>
    <w:rsid w:val="00AE5FCE"/>
    <w:rsid w:val="00AE63E5"/>
    <w:rsid w:val="00AE6936"/>
    <w:rsid w:val="00AE6BD5"/>
    <w:rsid w:val="00AE6BDF"/>
    <w:rsid w:val="00AE6C6C"/>
    <w:rsid w:val="00AE6E58"/>
    <w:rsid w:val="00AE6FB1"/>
    <w:rsid w:val="00AE700E"/>
    <w:rsid w:val="00AE716B"/>
    <w:rsid w:val="00AE72B0"/>
    <w:rsid w:val="00AE750C"/>
    <w:rsid w:val="00AE7756"/>
    <w:rsid w:val="00AE7ACE"/>
    <w:rsid w:val="00AF03D7"/>
    <w:rsid w:val="00AF0462"/>
    <w:rsid w:val="00AF0649"/>
    <w:rsid w:val="00AF075B"/>
    <w:rsid w:val="00AF0969"/>
    <w:rsid w:val="00AF0D20"/>
    <w:rsid w:val="00AF0DA5"/>
    <w:rsid w:val="00AF0FF8"/>
    <w:rsid w:val="00AF11DF"/>
    <w:rsid w:val="00AF12E9"/>
    <w:rsid w:val="00AF151E"/>
    <w:rsid w:val="00AF1815"/>
    <w:rsid w:val="00AF1AB7"/>
    <w:rsid w:val="00AF1B19"/>
    <w:rsid w:val="00AF1DE5"/>
    <w:rsid w:val="00AF252F"/>
    <w:rsid w:val="00AF2638"/>
    <w:rsid w:val="00AF290C"/>
    <w:rsid w:val="00AF2DDA"/>
    <w:rsid w:val="00AF302E"/>
    <w:rsid w:val="00AF30C3"/>
    <w:rsid w:val="00AF36DD"/>
    <w:rsid w:val="00AF395B"/>
    <w:rsid w:val="00AF3C53"/>
    <w:rsid w:val="00AF3ED9"/>
    <w:rsid w:val="00AF43D4"/>
    <w:rsid w:val="00AF4471"/>
    <w:rsid w:val="00AF4838"/>
    <w:rsid w:val="00AF4874"/>
    <w:rsid w:val="00AF4AAF"/>
    <w:rsid w:val="00AF4B1A"/>
    <w:rsid w:val="00AF4CA4"/>
    <w:rsid w:val="00AF545E"/>
    <w:rsid w:val="00AF5985"/>
    <w:rsid w:val="00AF599F"/>
    <w:rsid w:val="00AF5A91"/>
    <w:rsid w:val="00AF5BBD"/>
    <w:rsid w:val="00AF5D95"/>
    <w:rsid w:val="00AF5F7C"/>
    <w:rsid w:val="00AF615A"/>
    <w:rsid w:val="00AF63A5"/>
    <w:rsid w:val="00AF6481"/>
    <w:rsid w:val="00AF6496"/>
    <w:rsid w:val="00AF6633"/>
    <w:rsid w:val="00AF671D"/>
    <w:rsid w:val="00AF67E2"/>
    <w:rsid w:val="00AF6C27"/>
    <w:rsid w:val="00AF6CD8"/>
    <w:rsid w:val="00AF7120"/>
    <w:rsid w:val="00AF7145"/>
    <w:rsid w:val="00AF715D"/>
    <w:rsid w:val="00AF71C0"/>
    <w:rsid w:val="00AF744B"/>
    <w:rsid w:val="00AF77FB"/>
    <w:rsid w:val="00AF7CD8"/>
    <w:rsid w:val="00AF7EF4"/>
    <w:rsid w:val="00B000EA"/>
    <w:rsid w:val="00B005DC"/>
    <w:rsid w:val="00B00813"/>
    <w:rsid w:val="00B00AF4"/>
    <w:rsid w:val="00B00CB6"/>
    <w:rsid w:val="00B01190"/>
    <w:rsid w:val="00B0139A"/>
    <w:rsid w:val="00B01404"/>
    <w:rsid w:val="00B014D4"/>
    <w:rsid w:val="00B015F2"/>
    <w:rsid w:val="00B01A6A"/>
    <w:rsid w:val="00B01ED9"/>
    <w:rsid w:val="00B0201C"/>
    <w:rsid w:val="00B0217F"/>
    <w:rsid w:val="00B021F3"/>
    <w:rsid w:val="00B0221F"/>
    <w:rsid w:val="00B023A2"/>
    <w:rsid w:val="00B02445"/>
    <w:rsid w:val="00B02603"/>
    <w:rsid w:val="00B02848"/>
    <w:rsid w:val="00B02A46"/>
    <w:rsid w:val="00B02DFB"/>
    <w:rsid w:val="00B0311C"/>
    <w:rsid w:val="00B03383"/>
    <w:rsid w:val="00B038B9"/>
    <w:rsid w:val="00B03EF9"/>
    <w:rsid w:val="00B04920"/>
    <w:rsid w:val="00B04D1C"/>
    <w:rsid w:val="00B050E0"/>
    <w:rsid w:val="00B055FF"/>
    <w:rsid w:val="00B05605"/>
    <w:rsid w:val="00B05620"/>
    <w:rsid w:val="00B058EF"/>
    <w:rsid w:val="00B05A21"/>
    <w:rsid w:val="00B05CE1"/>
    <w:rsid w:val="00B05E6B"/>
    <w:rsid w:val="00B064C8"/>
    <w:rsid w:val="00B06B27"/>
    <w:rsid w:val="00B06B68"/>
    <w:rsid w:val="00B06CEA"/>
    <w:rsid w:val="00B07171"/>
    <w:rsid w:val="00B07279"/>
    <w:rsid w:val="00B0735A"/>
    <w:rsid w:val="00B0745C"/>
    <w:rsid w:val="00B07689"/>
    <w:rsid w:val="00B07890"/>
    <w:rsid w:val="00B07ABB"/>
    <w:rsid w:val="00B07B22"/>
    <w:rsid w:val="00B07BFB"/>
    <w:rsid w:val="00B07D0F"/>
    <w:rsid w:val="00B07FF2"/>
    <w:rsid w:val="00B1044F"/>
    <w:rsid w:val="00B10556"/>
    <w:rsid w:val="00B108C5"/>
    <w:rsid w:val="00B10A08"/>
    <w:rsid w:val="00B10F89"/>
    <w:rsid w:val="00B1115A"/>
    <w:rsid w:val="00B11226"/>
    <w:rsid w:val="00B11560"/>
    <w:rsid w:val="00B11900"/>
    <w:rsid w:val="00B11C3C"/>
    <w:rsid w:val="00B11C6C"/>
    <w:rsid w:val="00B11E36"/>
    <w:rsid w:val="00B11EB4"/>
    <w:rsid w:val="00B120D9"/>
    <w:rsid w:val="00B12146"/>
    <w:rsid w:val="00B1276D"/>
    <w:rsid w:val="00B12772"/>
    <w:rsid w:val="00B12C09"/>
    <w:rsid w:val="00B12DB2"/>
    <w:rsid w:val="00B1312D"/>
    <w:rsid w:val="00B131C7"/>
    <w:rsid w:val="00B13D9B"/>
    <w:rsid w:val="00B13DD5"/>
    <w:rsid w:val="00B14701"/>
    <w:rsid w:val="00B14906"/>
    <w:rsid w:val="00B149D5"/>
    <w:rsid w:val="00B14CE9"/>
    <w:rsid w:val="00B14D47"/>
    <w:rsid w:val="00B14EF6"/>
    <w:rsid w:val="00B15182"/>
    <w:rsid w:val="00B152F2"/>
    <w:rsid w:val="00B153AE"/>
    <w:rsid w:val="00B154A3"/>
    <w:rsid w:val="00B15551"/>
    <w:rsid w:val="00B155B7"/>
    <w:rsid w:val="00B155DD"/>
    <w:rsid w:val="00B155E1"/>
    <w:rsid w:val="00B15903"/>
    <w:rsid w:val="00B15A91"/>
    <w:rsid w:val="00B15C7D"/>
    <w:rsid w:val="00B15D47"/>
    <w:rsid w:val="00B15EDC"/>
    <w:rsid w:val="00B15F69"/>
    <w:rsid w:val="00B15FA6"/>
    <w:rsid w:val="00B1607A"/>
    <w:rsid w:val="00B163DC"/>
    <w:rsid w:val="00B16795"/>
    <w:rsid w:val="00B168A9"/>
    <w:rsid w:val="00B16B18"/>
    <w:rsid w:val="00B16FD5"/>
    <w:rsid w:val="00B175D3"/>
    <w:rsid w:val="00B17758"/>
    <w:rsid w:val="00B17A8D"/>
    <w:rsid w:val="00B17E1B"/>
    <w:rsid w:val="00B205C4"/>
    <w:rsid w:val="00B20CD5"/>
    <w:rsid w:val="00B210D8"/>
    <w:rsid w:val="00B2112B"/>
    <w:rsid w:val="00B2133F"/>
    <w:rsid w:val="00B21612"/>
    <w:rsid w:val="00B21FE9"/>
    <w:rsid w:val="00B2276D"/>
    <w:rsid w:val="00B22E16"/>
    <w:rsid w:val="00B22EBA"/>
    <w:rsid w:val="00B2353A"/>
    <w:rsid w:val="00B2355D"/>
    <w:rsid w:val="00B236B0"/>
    <w:rsid w:val="00B249AA"/>
    <w:rsid w:val="00B24FD7"/>
    <w:rsid w:val="00B25241"/>
    <w:rsid w:val="00B25333"/>
    <w:rsid w:val="00B254EE"/>
    <w:rsid w:val="00B254F2"/>
    <w:rsid w:val="00B25B19"/>
    <w:rsid w:val="00B25C58"/>
    <w:rsid w:val="00B262EE"/>
    <w:rsid w:val="00B263D3"/>
    <w:rsid w:val="00B26413"/>
    <w:rsid w:val="00B26705"/>
    <w:rsid w:val="00B26848"/>
    <w:rsid w:val="00B26DC0"/>
    <w:rsid w:val="00B26E51"/>
    <w:rsid w:val="00B27026"/>
    <w:rsid w:val="00B271BC"/>
    <w:rsid w:val="00B27823"/>
    <w:rsid w:val="00B278BF"/>
    <w:rsid w:val="00B27924"/>
    <w:rsid w:val="00B27A75"/>
    <w:rsid w:val="00B27BAF"/>
    <w:rsid w:val="00B27C50"/>
    <w:rsid w:val="00B27DFE"/>
    <w:rsid w:val="00B3007F"/>
    <w:rsid w:val="00B308AE"/>
    <w:rsid w:val="00B30903"/>
    <w:rsid w:val="00B31A61"/>
    <w:rsid w:val="00B31ADD"/>
    <w:rsid w:val="00B31E11"/>
    <w:rsid w:val="00B32294"/>
    <w:rsid w:val="00B322BA"/>
    <w:rsid w:val="00B323E8"/>
    <w:rsid w:val="00B32CE8"/>
    <w:rsid w:val="00B32E08"/>
    <w:rsid w:val="00B33064"/>
    <w:rsid w:val="00B33080"/>
    <w:rsid w:val="00B33533"/>
    <w:rsid w:val="00B33B6B"/>
    <w:rsid w:val="00B33C61"/>
    <w:rsid w:val="00B33CA0"/>
    <w:rsid w:val="00B33D21"/>
    <w:rsid w:val="00B33DCD"/>
    <w:rsid w:val="00B33E7D"/>
    <w:rsid w:val="00B342B0"/>
    <w:rsid w:val="00B347B4"/>
    <w:rsid w:val="00B34898"/>
    <w:rsid w:val="00B34B15"/>
    <w:rsid w:val="00B351FD"/>
    <w:rsid w:val="00B353C6"/>
    <w:rsid w:val="00B355AC"/>
    <w:rsid w:val="00B35772"/>
    <w:rsid w:val="00B35C34"/>
    <w:rsid w:val="00B35CE3"/>
    <w:rsid w:val="00B35D07"/>
    <w:rsid w:val="00B35DD1"/>
    <w:rsid w:val="00B35F49"/>
    <w:rsid w:val="00B35F5A"/>
    <w:rsid w:val="00B35FA8"/>
    <w:rsid w:val="00B363D4"/>
    <w:rsid w:val="00B363FD"/>
    <w:rsid w:val="00B36475"/>
    <w:rsid w:val="00B36BDC"/>
    <w:rsid w:val="00B36CB0"/>
    <w:rsid w:val="00B36F96"/>
    <w:rsid w:val="00B37200"/>
    <w:rsid w:val="00B373C6"/>
    <w:rsid w:val="00B3748C"/>
    <w:rsid w:val="00B374BA"/>
    <w:rsid w:val="00B37771"/>
    <w:rsid w:val="00B377DB"/>
    <w:rsid w:val="00B37934"/>
    <w:rsid w:val="00B3795C"/>
    <w:rsid w:val="00B379E5"/>
    <w:rsid w:val="00B37C2F"/>
    <w:rsid w:val="00B37EC4"/>
    <w:rsid w:val="00B4029E"/>
    <w:rsid w:val="00B4039A"/>
    <w:rsid w:val="00B40512"/>
    <w:rsid w:val="00B405E8"/>
    <w:rsid w:val="00B40975"/>
    <w:rsid w:val="00B40B69"/>
    <w:rsid w:val="00B40E0D"/>
    <w:rsid w:val="00B41242"/>
    <w:rsid w:val="00B415D7"/>
    <w:rsid w:val="00B4222E"/>
    <w:rsid w:val="00B42301"/>
    <w:rsid w:val="00B425BA"/>
    <w:rsid w:val="00B42816"/>
    <w:rsid w:val="00B42C1B"/>
    <w:rsid w:val="00B42C54"/>
    <w:rsid w:val="00B42CCB"/>
    <w:rsid w:val="00B42EB8"/>
    <w:rsid w:val="00B4366F"/>
    <w:rsid w:val="00B43756"/>
    <w:rsid w:val="00B437A9"/>
    <w:rsid w:val="00B43995"/>
    <w:rsid w:val="00B43A2C"/>
    <w:rsid w:val="00B43A57"/>
    <w:rsid w:val="00B43C35"/>
    <w:rsid w:val="00B43D90"/>
    <w:rsid w:val="00B43EC8"/>
    <w:rsid w:val="00B43F59"/>
    <w:rsid w:val="00B44902"/>
    <w:rsid w:val="00B44A8D"/>
    <w:rsid w:val="00B44FC9"/>
    <w:rsid w:val="00B44FFC"/>
    <w:rsid w:val="00B455B5"/>
    <w:rsid w:val="00B455D5"/>
    <w:rsid w:val="00B460A2"/>
    <w:rsid w:val="00B465C7"/>
    <w:rsid w:val="00B46872"/>
    <w:rsid w:val="00B46A07"/>
    <w:rsid w:val="00B46DE0"/>
    <w:rsid w:val="00B46E3D"/>
    <w:rsid w:val="00B46EAC"/>
    <w:rsid w:val="00B4709C"/>
    <w:rsid w:val="00B470F6"/>
    <w:rsid w:val="00B4727A"/>
    <w:rsid w:val="00B4740F"/>
    <w:rsid w:val="00B477A4"/>
    <w:rsid w:val="00B47DC2"/>
    <w:rsid w:val="00B47F4A"/>
    <w:rsid w:val="00B47FF7"/>
    <w:rsid w:val="00B500DB"/>
    <w:rsid w:val="00B50113"/>
    <w:rsid w:val="00B50ABD"/>
    <w:rsid w:val="00B50C19"/>
    <w:rsid w:val="00B51190"/>
    <w:rsid w:val="00B511B3"/>
    <w:rsid w:val="00B5129E"/>
    <w:rsid w:val="00B5186B"/>
    <w:rsid w:val="00B51DA9"/>
    <w:rsid w:val="00B5206D"/>
    <w:rsid w:val="00B522E9"/>
    <w:rsid w:val="00B52382"/>
    <w:rsid w:val="00B527E8"/>
    <w:rsid w:val="00B52DC8"/>
    <w:rsid w:val="00B530C4"/>
    <w:rsid w:val="00B53135"/>
    <w:rsid w:val="00B531DD"/>
    <w:rsid w:val="00B531EA"/>
    <w:rsid w:val="00B535B5"/>
    <w:rsid w:val="00B53AF6"/>
    <w:rsid w:val="00B53BB6"/>
    <w:rsid w:val="00B53E83"/>
    <w:rsid w:val="00B54519"/>
    <w:rsid w:val="00B54719"/>
    <w:rsid w:val="00B54981"/>
    <w:rsid w:val="00B550DB"/>
    <w:rsid w:val="00B552B4"/>
    <w:rsid w:val="00B552E2"/>
    <w:rsid w:val="00B55395"/>
    <w:rsid w:val="00B55495"/>
    <w:rsid w:val="00B5571F"/>
    <w:rsid w:val="00B55737"/>
    <w:rsid w:val="00B55970"/>
    <w:rsid w:val="00B55C62"/>
    <w:rsid w:val="00B5607A"/>
    <w:rsid w:val="00B563E7"/>
    <w:rsid w:val="00B56555"/>
    <w:rsid w:val="00B566D2"/>
    <w:rsid w:val="00B567B7"/>
    <w:rsid w:val="00B567F5"/>
    <w:rsid w:val="00B57019"/>
    <w:rsid w:val="00B5713F"/>
    <w:rsid w:val="00B57850"/>
    <w:rsid w:val="00B57A08"/>
    <w:rsid w:val="00B6090E"/>
    <w:rsid w:val="00B60AC0"/>
    <w:rsid w:val="00B61062"/>
    <w:rsid w:val="00B61101"/>
    <w:rsid w:val="00B61139"/>
    <w:rsid w:val="00B6121D"/>
    <w:rsid w:val="00B6124F"/>
    <w:rsid w:val="00B61334"/>
    <w:rsid w:val="00B614C0"/>
    <w:rsid w:val="00B6162C"/>
    <w:rsid w:val="00B61CDC"/>
    <w:rsid w:val="00B61E35"/>
    <w:rsid w:val="00B61FBC"/>
    <w:rsid w:val="00B61FBD"/>
    <w:rsid w:val="00B6267F"/>
    <w:rsid w:val="00B62BCE"/>
    <w:rsid w:val="00B62BD5"/>
    <w:rsid w:val="00B63381"/>
    <w:rsid w:val="00B634B7"/>
    <w:rsid w:val="00B634DD"/>
    <w:rsid w:val="00B63749"/>
    <w:rsid w:val="00B63A04"/>
    <w:rsid w:val="00B63CC2"/>
    <w:rsid w:val="00B641DF"/>
    <w:rsid w:val="00B642A3"/>
    <w:rsid w:val="00B643E1"/>
    <w:rsid w:val="00B64439"/>
    <w:rsid w:val="00B644B6"/>
    <w:rsid w:val="00B649EA"/>
    <w:rsid w:val="00B64A46"/>
    <w:rsid w:val="00B64EA1"/>
    <w:rsid w:val="00B6512E"/>
    <w:rsid w:val="00B65225"/>
    <w:rsid w:val="00B65CBE"/>
    <w:rsid w:val="00B65EFE"/>
    <w:rsid w:val="00B663B9"/>
    <w:rsid w:val="00B66638"/>
    <w:rsid w:val="00B66784"/>
    <w:rsid w:val="00B66933"/>
    <w:rsid w:val="00B66A55"/>
    <w:rsid w:val="00B674BE"/>
    <w:rsid w:val="00B67BDE"/>
    <w:rsid w:val="00B67C2C"/>
    <w:rsid w:val="00B7014A"/>
    <w:rsid w:val="00B7073D"/>
    <w:rsid w:val="00B708B4"/>
    <w:rsid w:val="00B70935"/>
    <w:rsid w:val="00B70EC6"/>
    <w:rsid w:val="00B71123"/>
    <w:rsid w:val="00B711EB"/>
    <w:rsid w:val="00B7132A"/>
    <w:rsid w:val="00B71AC7"/>
    <w:rsid w:val="00B7241F"/>
    <w:rsid w:val="00B72C52"/>
    <w:rsid w:val="00B72D78"/>
    <w:rsid w:val="00B73210"/>
    <w:rsid w:val="00B73301"/>
    <w:rsid w:val="00B734A6"/>
    <w:rsid w:val="00B73611"/>
    <w:rsid w:val="00B73816"/>
    <w:rsid w:val="00B73B93"/>
    <w:rsid w:val="00B73D1A"/>
    <w:rsid w:val="00B73D8F"/>
    <w:rsid w:val="00B73EBE"/>
    <w:rsid w:val="00B73F95"/>
    <w:rsid w:val="00B74A35"/>
    <w:rsid w:val="00B74A45"/>
    <w:rsid w:val="00B74EDA"/>
    <w:rsid w:val="00B7512D"/>
    <w:rsid w:val="00B75340"/>
    <w:rsid w:val="00B75447"/>
    <w:rsid w:val="00B75764"/>
    <w:rsid w:val="00B758C5"/>
    <w:rsid w:val="00B75EEB"/>
    <w:rsid w:val="00B761CF"/>
    <w:rsid w:val="00B762C5"/>
    <w:rsid w:val="00B764C3"/>
    <w:rsid w:val="00B76A19"/>
    <w:rsid w:val="00B76AC6"/>
    <w:rsid w:val="00B76DAD"/>
    <w:rsid w:val="00B76E56"/>
    <w:rsid w:val="00B76EF9"/>
    <w:rsid w:val="00B77425"/>
    <w:rsid w:val="00B774E6"/>
    <w:rsid w:val="00B775E5"/>
    <w:rsid w:val="00B776D0"/>
    <w:rsid w:val="00B77BE4"/>
    <w:rsid w:val="00B8004C"/>
    <w:rsid w:val="00B8008B"/>
    <w:rsid w:val="00B80730"/>
    <w:rsid w:val="00B8074A"/>
    <w:rsid w:val="00B80842"/>
    <w:rsid w:val="00B80B5B"/>
    <w:rsid w:val="00B80D89"/>
    <w:rsid w:val="00B80FB9"/>
    <w:rsid w:val="00B81245"/>
    <w:rsid w:val="00B812DD"/>
    <w:rsid w:val="00B814F6"/>
    <w:rsid w:val="00B817B4"/>
    <w:rsid w:val="00B8191E"/>
    <w:rsid w:val="00B820A8"/>
    <w:rsid w:val="00B82103"/>
    <w:rsid w:val="00B82187"/>
    <w:rsid w:val="00B8279D"/>
    <w:rsid w:val="00B82C11"/>
    <w:rsid w:val="00B82DB4"/>
    <w:rsid w:val="00B8333F"/>
    <w:rsid w:val="00B834D8"/>
    <w:rsid w:val="00B83538"/>
    <w:rsid w:val="00B83657"/>
    <w:rsid w:val="00B83C46"/>
    <w:rsid w:val="00B83F3D"/>
    <w:rsid w:val="00B83FD1"/>
    <w:rsid w:val="00B843F1"/>
    <w:rsid w:val="00B84A5C"/>
    <w:rsid w:val="00B84A7B"/>
    <w:rsid w:val="00B84FA3"/>
    <w:rsid w:val="00B8517A"/>
    <w:rsid w:val="00B85285"/>
    <w:rsid w:val="00B855A0"/>
    <w:rsid w:val="00B8570D"/>
    <w:rsid w:val="00B859FC"/>
    <w:rsid w:val="00B85CF1"/>
    <w:rsid w:val="00B860F2"/>
    <w:rsid w:val="00B86126"/>
    <w:rsid w:val="00B86332"/>
    <w:rsid w:val="00B866DC"/>
    <w:rsid w:val="00B86C8F"/>
    <w:rsid w:val="00B873F9"/>
    <w:rsid w:val="00B877FF"/>
    <w:rsid w:val="00B878B5"/>
    <w:rsid w:val="00B90238"/>
    <w:rsid w:val="00B904EC"/>
    <w:rsid w:val="00B90C15"/>
    <w:rsid w:val="00B90CEA"/>
    <w:rsid w:val="00B90D1D"/>
    <w:rsid w:val="00B90D22"/>
    <w:rsid w:val="00B90EEE"/>
    <w:rsid w:val="00B90F34"/>
    <w:rsid w:val="00B91009"/>
    <w:rsid w:val="00B9132C"/>
    <w:rsid w:val="00B9139E"/>
    <w:rsid w:val="00B91675"/>
    <w:rsid w:val="00B91A94"/>
    <w:rsid w:val="00B91B85"/>
    <w:rsid w:val="00B91C3D"/>
    <w:rsid w:val="00B921FC"/>
    <w:rsid w:val="00B92417"/>
    <w:rsid w:val="00B9245E"/>
    <w:rsid w:val="00B924ED"/>
    <w:rsid w:val="00B926B2"/>
    <w:rsid w:val="00B926D9"/>
    <w:rsid w:val="00B926EC"/>
    <w:rsid w:val="00B928F8"/>
    <w:rsid w:val="00B9291A"/>
    <w:rsid w:val="00B92A9A"/>
    <w:rsid w:val="00B92BEC"/>
    <w:rsid w:val="00B92E82"/>
    <w:rsid w:val="00B92E97"/>
    <w:rsid w:val="00B92F8C"/>
    <w:rsid w:val="00B933D4"/>
    <w:rsid w:val="00B934CC"/>
    <w:rsid w:val="00B9372B"/>
    <w:rsid w:val="00B938BB"/>
    <w:rsid w:val="00B93E21"/>
    <w:rsid w:val="00B94158"/>
    <w:rsid w:val="00B94361"/>
    <w:rsid w:val="00B9472D"/>
    <w:rsid w:val="00B94777"/>
    <w:rsid w:val="00B94808"/>
    <w:rsid w:val="00B94C23"/>
    <w:rsid w:val="00B94D89"/>
    <w:rsid w:val="00B94D8C"/>
    <w:rsid w:val="00B94E98"/>
    <w:rsid w:val="00B95355"/>
    <w:rsid w:val="00B954D5"/>
    <w:rsid w:val="00B95759"/>
    <w:rsid w:val="00B95AA3"/>
    <w:rsid w:val="00B961CD"/>
    <w:rsid w:val="00B96272"/>
    <w:rsid w:val="00B9632C"/>
    <w:rsid w:val="00B964C0"/>
    <w:rsid w:val="00B965F9"/>
    <w:rsid w:val="00B96EBC"/>
    <w:rsid w:val="00B9707B"/>
    <w:rsid w:val="00B97563"/>
    <w:rsid w:val="00B975A1"/>
    <w:rsid w:val="00B97663"/>
    <w:rsid w:val="00B979C7"/>
    <w:rsid w:val="00BA0097"/>
    <w:rsid w:val="00BA0BA2"/>
    <w:rsid w:val="00BA0C71"/>
    <w:rsid w:val="00BA0E3E"/>
    <w:rsid w:val="00BA0ED5"/>
    <w:rsid w:val="00BA1207"/>
    <w:rsid w:val="00BA13EF"/>
    <w:rsid w:val="00BA15D2"/>
    <w:rsid w:val="00BA1664"/>
    <w:rsid w:val="00BA1797"/>
    <w:rsid w:val="00BA1850"/>
    <w:rsid w:val="00BA1E0E"/>
    <w:rsid w:val="00BA1E4C"/>
    <w:rsid w:val="00BA1F09"/>
    <w:rsid w:val="00BA240B"/>
    <w:rsid w:val="00BA2418"/>
    <w:rsid w:val="00BA26A6"/>
    <w:rsid w:val="00BA2D69"/>
    <w:rsid w:val="00BA2F67"/>
    <w:rsid w:val="00BA3461"/>
    <w:rsid w:val="00BA3640"/>
    <w:rsid w:val="00BA38E2"/>
    <w:rsid w:val="00BA39B1"/>
    <w:rsid w:val="00BA39DE"/>
    <w:rsid w:val="00BA4019"/>
    <w:rsid w:val="00BA49C2"/>
    <w:rsid w:val="00BA4DC3"/>
    <w:rsid w:val="00BA4DF2"/>
    <w:rsid w:val="00BA4E8A"/>
    <w:rsid w:val="00BA551E"/>
    <w:rsid w:val="00BA57E0"/>
    <w:rsid w:val="00BA58FB"/>
    <w:rsid w:val="00BA5A1A"/>
    <w:rsid w:val="00BA5A74"/>
    <w:rsid w:val="00BA5ABA"/>
    <w:rsid w:val="00BA5D51"/>
    <w:rsid w:val="00BA6B14"/>
    <w:rsid w:val="00BA6B63"/>
    <w:rsid w:val="00BA6B74"/>
    <w:rsid w:val="00BA708B"/>
    <w:rsid w:val="00BA72A8"/>
    <w:rsid w:val="00BA72AA"/>
    <w:rsid w:val="00BA7334"/>
    <w:rsid w:val="00BA750A"/>
    <w:rsid w:val="00BA7834"/>
    <w:rsid w:val="00BB00D4"/>
    <w:rsid w:val="00BB0696"/>
    <w:rsid w:val="00BB0945"/>
    <w:rsid w:val="00BB0997"/>
    <w:rsid w:val="00BB0C07"/>
    <w:rsid w:val="00BB0C8F"/>
    <w:rsid w:val="00BB10AC"/>
    <w:rsid w:val="00BB12D2"/>
    <w:rsid w:val="00BB13CD"/>
    <w:rsid w:val="00BB1597"/>
    <w:rsid w:val="00BB1692"/>
    <w:rsid w:val="00BB169B"/>
    <w:rsid w:val="00BB179E"/>
    <w:rsid w:val="00BB1877"/>
    <w:rsid w:val="00BB1969"/>
    <w:rsid w:val="00BB1B9F"/>
    <w:rsid w:val="00BB1D70"/>
    <w:rsid w:val="00BB1E20"/>
    <w:rsid w:val="00BB1FEA"/>
    <w:rsid w:val="00BB23FB"/>
    <w:rsid w:val="00BB27A9"/>
    <w:rsid w:val="00BB292C"/>
    <w:rsid w:val="00BB2BEC"/>
    <w:rsid w:val="00BB2D9C"/>
    <w:rsid w:val="00BB2FE1"/>
    <w:rsid w:val="00BB37DE"/>
    <w:rsid w:val="00BB3878"/>
    <w:rsid w:val="00BB39E0"/>
    <w:rsid w:val="00BB3CDB"/>
    <w:rsid w:val="00BB3CE3"/>
    <w:rsid w:val="00BB3EF3"/>
    <w:rsid w:val="00BB3F25"/>
    <w:rsid w:val="00BB3FB2"/>
    <w:rsid w:val="00BB445C"/>
    <w:rsid w:val="00BB4571"/>
    <w:rsid w:val="00BB45D9"/>
    <w:rsid w:val="00BB4B42"/>
    <w:rsid w:val="00BB4D52"/>
    <w:rsid w:val="00BB4E7C"/>
    <w:rsid w:val="00BB510B"/>
    <w:rsid w:val="00BB54A4"/>
    <w:rsid w:val="00BB59F8"/>
    <w:rsid w:val="00BB5D16"/>
    <w:rsid w:val="00BB65C7"/>
    <w:rsid w:val="00BB6648"/>
    <w:rsid w:val="00BB687F"/>
    <w:rsid w:val="00BB68B3"/>
    <w:rsid w:val="00BB69DA"/>
    <w:rsid w:val="00BB6B97"/>
    <w:rsid w:val="00BB6E8A"/>
    <w:rsid w:val="00BB7132"/>
    <w:rsid w:val="00BB736C"/>
    <w:rsid w:val="00BB73CE"/>
    <w:rsid w:val="00BB73F7"/>
    <w:rsid w:val="00BB782B"/>
    <w:rsid w:val="00BC0291"/>
    <w:rsid w:val="00BC02BD"/>
    <w:rsid w:val="00BC06EA"/>
    <w:rsid w:val="00BC0852"/>
    <w:rsid w:val="00BC0B0D"/>
    <w:rsid w:val="00BC0D3E"/>
    <w:rsid w:val="00BC0DD7"/>
    <w:rsid w:val="00BC0E41"/>
    <w:rsid w:val="00BC0E7A"/>
    <w:rsid w:val="00BC1101"/>
    <w:rsid w:val="00BC185C"/>
    <w:rsid w:val="00BC18B4"/>
    <w:rsid w:val="00BC1993"/>
    <w:rsid w:val="00BC1D3D"/>
    <w:rsid w:val="00BC1DD4"/>
    <w:rsid w:val="00BC2294"/>
    <w:rsid w:val="00BC2406"/>
    <w:rsid w:val="00BC2536"/>
    <w:rsid w:val="00BC255C"/>
    <w:rsid w:val="00BC296F"/>
    <w:rsid w:val="00BC2B56"/>
    <w:rsid w:val="00BC2ED7"/>
    <w:rsid w:val="00BC3117"/>
    <w:rsid w:val="00BC3184"/>
    <w:rsid w:val="00BC327A"/>
    <w:rsid w:val="00BC336E"/>
    <w:rsid w:val="00BC3617"/>
    <w:rsid w:val="00BC3730"/>
    <w:rsid w:val="00BC3783"/>
    <w:rsid w:val="00BC39B3"/>
    <w:rsid w:val="00BC3C95"/>
    <w:rsid w:val="00BC3C99"/>
    <w:rsid w:val="00BC3D87"/>
    <w:rsid w:val="00BC3F17"/>
    <w:rsid w:val="00BC3F7A"/>
    <w:rsid w:val="00BC439F"/>
    <w:rsid w:val="00BC45BB"/>
    <w:rsid w:val="00BC4C81"/>
    <w:rsid w:val="00BC4E11"/>
    <w:rsid w:val="00BC5271"/>
    <w:rsid w:val="00BC535F"/>
    <w:rsid w:val="00BC5692"/>
    <w:rsid w:val="00BC56E9"/>
    <w:rsid w:val="00BC5954"/>
    <w:rsid w:val="00BC5B98"/>
    <w:rsid w:val="00BC5CC0"/>
    <w:rsid w:val="00BC5ED7"/>
    <w:rsid w:val="00BC61BB"/>
    <w:rsid w:val="00BC6568"/>
    <w:rsid w:val="00BC6970"/>
    <w:rsid w:val="00BC6A72"/>
    <w:rsid w:val="00BC6C82"/>
    <w:rsid w:val="00BC72BD"/>
    <w:rsid w:val="00BC73C8"/>
    <w:rsid w:val="00BC742E"/>
    <w:rsid w:val="00BC7511"/>
    <w:rsid w:val="00BC75A1"/>
    <w:rsid w:val="00BC7A24"/>
    <w:rsid w:val="00BD0006"/>
    <w:rsid w:val="00BD00D7"/>
    <w:rsid w:val="00BD0969"/>
    <w:rsid w:val="00BD0AE4"/>
    <w:rsid w:val="00BD1002"/>
    <w:rsid w:val="00BD1199"/>
    <w:rsid w:val="00BD1339"/>
    <w:rsid w:val="00BD133D"/>
    <w:rsid w:val="00BD1748"/>
    <w:rsid w:val="00BD190D"/>
    <w:rsid w:val="00BD19E0"/>
    <w:rsid w:val="00BD1ACC"/>
    <w:rsid w:val="00BD1AEC"/>
    <w:rsid w:val="00BD1B5B"/>
    <w:rsid w:val="00BD1D1C"/>
    <w:rsid w:val="00BD1D79"/>
    <w:rsid w:val="00BD1EA5"/>
    <w:rsid w:val="00BD2054"/>
    <w:rsid w:val="00BD25AF"/>
    <w:rsid w:val="00BD266F"/>
    <w:rsid w:val="00BD2A9B"/>
    <w:rsid w:val="00BD31F0"/>
    <w:rsid w:val="00BD353C"/>
    <w:rsid w:val="00BD3AAD"/>
    <w:rsid w:val="00BD3AF8"/>
    <w:rsid w:val="00BD3C16"/>
    <w:rsid w:val="00BD4EDB"/>
    <w:rsid w:val="00BD5219"/>
    <w:rsid w:val="00BD5614"/>
    <w:rsid w:val="00BD5996"/>
    <w:rsid w:val="00BD6072"/>
    <w:rsid w:val="00BD6180"/>
    <w:rsid w:val="00BD6476"/>
    <w:rsid w:val="00BD673F"/>
    <w:rsid w:val="00BD6990"/>
    <w:rsid w:val="00BD6F79"/>
    <w:rsid w:val="00BD72C8"/>
    <w:rsid w:val="00BD72DF"/>
    <w:rsid w:val="00BD755F"/>
    <w:rsid w:val="00BD78BC"/>
    <w:rsid w:val="00BE0606"/>
    <w:rsid w:val="00BE0632"/>
    <w:rsid w:val="00BE078E"/>
    <w:rsid w:val="00BE0A0A"/>
    <w:rsid w:val="00BE0B80"/>
    <w:rsid w:val="00BE0BC9"/>
    <w:rsid w:val="00BE186E"/>
    <w:rsid w:val="00BE1C1E"/>
    <w:rsid w:val="00BE1C52"/>
    <w:rsid w:val="00BE1D87"/>
    <w:rsid w:val="00BE1DE3"/>
    <w:rsid w:val="00BE1E1D"/>
    <w:rsid w:val="00BE1F94"/>
    <w:rsid w:val="00BE25EA"/>
    <w:rsid w:val="00BE26B4"/>
    <w:rsid w:val="00BE27A0"/>
    <w:rsid w:val="00BE29FC"/>
    <w:rsid w:val="00BE2BC1"/>
    <w:rsid w:val="00BE2CCD"/>
    <w:rsid w:val="00BE2DB3"/>
    <w:rsid w:val="00BE3271"/>
    <w:rsid w:val="00BE3368"/>
    <w:rsid w:val="00BE33F6"/>
    <w:rsid w:val="00BE3443"/>
    <w:rsid w:val="00BE344B"/>
    <w:rsid w:val="00BE3558"/>
    <w:rsid w:val="00BE459F"/>
    <w:rsid w:val="00BE4693"/>
    <w:rsid w:val="00BE48C8"/>
    <w:rsid w:val="00BE4A6B"/>
    <w:rsid w:val="00BE4B9A"/>
    <w:rsid w:val="00BE4C2B"/>
    <w:rsid w:val="00BE4E30"/>
    <w:rsid w:val="00BE4E8F"/>
    <w:rsid w:val="00BE4FB4"/>
    <w:rsid w:val="00BE5384"/>
    <w:rsid w:val="00BE54A5"/>
    <w:rsid w:val="00BE55F8"/>
    <w:rsid w:val="00BE6280"/>
    <w:rsid w:val="00BE651A"/>
    <w:rsid w:val="00BE6968"/>
    <w:rsid w:val="00BE69E7"/>
    <w:rsid w:val="00BE6A06"/>
    <w:rsid w:val="00BE6AE3"/>
    <w:rsid w:val="00BE6AFB"/>
    <w:rsid w:val="00BE6D2F"/>
    <w:rsid w:val="00BE6E10"/>
    <w:rsid w:val="00BE70A6"/>
    <w:rsid w:val="00BE73D9"/>
    <w:rsid w:val="00BE7959"/>
    <w:rsid w:val="00BE79B8"/>
    <w:rsid w:val="00BE79C9"/>
    <w:rsid w:val="00BE7BE7"/>
    <w:rsid w:val="00BE7C00"/>
    <w:rsid w:val="00BE7CC0"/>
    <w:rsid w:val="00BF004A"/>
    <w:rsid w:val="00BF0113"/>
    <w:rsid w:val="00BF0531"/>
    <w:rsid w:val="00BF056E"/>
    <w:rsid w:val="00BF06F7"/>
    <w:rsid w:val="00BF12D8"/>
    <w:rsid w:val="00BF1833"/>
    <w:rsid w:val="00BF183A"/>
    <w:rsid w:val="00BF18B9"/>
    <w:rsid w:val="00BF1937"/>
    <w:rsid w:val="00BF1E74"/>
    <w:rsid w:val="00BF1FAA"/>
    <w:rsid w:val="00BF25C6"/>
    <w:rsid w:val="00BF27FE"/>
    <w:rsid w:val="00BF2829"/>
    <w:rsid w:val="00BF284C"/>
    <w:rsid w:val="00BF2D07"/>
    <w:rsid w:val="00BF2E53"/>
    <w:rsid w:val="00BF316A"/>
    <w:rsid w:val="00BF3353"/>
    <w:rsid w:val="00BF356D"/>
    <w:rsid w:val="00BF377F"/>
    <w:rsid w:val="00BF38BC"/>
    <w:rsid w:val="00BF3D39"/>
    <w:rsid w:val="00BF44E7"/>
    <w:rsid w:val="00BF4705"/>
    <w:rsid w:val="00BF4773"/>
    <w:rsid w:val="00BF4A23"/>
    <w:rsid w:val="00BF5256"/>
    <w:rsid w:val="00BF52B0"/>
    <w:rsid w:val="00BF54AF"/>
    <w:rsid w:val="00BF5722"/>
    <w:rsid w:val="00BF5D03"/>
    <w:rsid w:val="00BF5F0C"/>
    <w:rsid w:val="00BF6758"/>
    <w:rsid w:val="00BF6934"/>
    <w:rsid w:val="00BF6B49"/>
    <w:rsid w:val="00BF6C4E"/>
    <w:rsid w:val="00BF6CDF"/>
    <w:rsid w:val="00BF6CE9"/>
    <w:rsid w:val="00BF6D36"/>
    <w:rsid w:val="00BF7150"/>
    <w:rsid w:val="00BF746D"/>
    <w:rsid w:val="00BF76FE"/>
    <w:rsid w:val="00C00172"/>
    <w:rsid w:val="00C00280"/>
    <w:rsid w:val="00C00537"/>
    <w:rsid w:val="00C0077B"/>
    <w:rsid w:val="00C00840"/>
    <w:rsid w:val="00C00C2B"/>
    <w:rsid w:val="00C00D93"/>
    <w:rsid w:val="00C00F5F"/>
    <w:rsid w:val="00C00FBC"/>
    <w:rsid w:val="00C0118B"/>
    <w:rsid w:val="00C01749"/>
    <w:rsid w:val="00C0186C"/>
    <w:rsid w:val="00C01C45"/>
    <w:rsid w:val="00C01D1C"/>
    <w:rsid w:val="00C01FF3"/>
    <w:rsid w:val="00C02129"/>
    <w:rsid w:val="00C02234"/>
    <w:rsid w:val="00C0240B"/>
    <w:rsid w:val="00C025C9"/>
    <w:rsid w:val="00C02901"/>
    <w:rsid w:val="00C02EF2"/>
    <w:rsid w:val="00C031A6"/>
    <w:rsid w:val="00C03227"/>
    <w:rsid w:val="00C03679"/>
    <w:rsid w:val="00C03912"/>
    <w:rsid w:val="00C03953"/>
    <w:rsid w:val="00C03993"/>
    <w:rsid w:val="00C03997"/>
    <w:rsid w:val="00C03E75"/>
    <w:rsid w:val="00C040F4"/>
    <w:rsid w:val="00C041C8"/>
    <w:rsid w:val="00C046C3"/>
    <w:rsid w:val="00C04715"/>
    <w:rsid w:val="00C048D8"/>
    <w:rsid w:val="00C04964"/>
    <w:rsid w:val="00C04B27"/>
    <w:rsid w:val="00C053A1"/>
    <w:rsid w:val="00C057ED"/>
    <w:rsid w:val="00C058DD"/>
    <w:rsid w:val="00C05988"/>
    <w:rsid w:val="00C05A0C"/>
    <w:rsid w:val="00C05B69"/>
    <w:rsid w:val="00C05D20"/>
    <w:rsid w:val="00C05DE2"/>
    <w:rsid w:val="00C060CD"/>
    <w:rsid w:val="00C06192"/>
    <w:rsid w:val="00C064FF"/>
    <w:rsid w:val="00C06573"/>
    <w:rsid w:val="00C066FA"/>
    <w:rsid w:val="00C06C6A"/>
    <w:rsid w:val="00C06CC5"/>
    <w:rsid w:val="00C06D41"/>
    <w:rsid w:val="00C06DBC"/>
    <w:rsid w:val="00C06E2D"/>
    <w:rsid w:val="00C06E78"/>
    <w:rsid w:val="00C06FDB"/>
    <w:rsid w:val="00C0720C"/>
    <w:rsid w:val="00C0769E"/>
    <w:rsid w:val="00C07C52"/>
    <w:rsid w:val="00C10372"/>
    <w:rsid w:val="00C104B1"/>
    <w:rsid w:val="00C107A7"/>
    <w:rsid w:val="00C10838"/>
    <w:rsid w:val="00C10D7C"/>
    <w:rsid w:val="00C10EB5"/>
    <w:rsid w:val="00C110C4"/>
    <w:rsid w:val="00C1135D"/>
    <w:rsid w:val="00C11710"/>
    <w:rsid w:val="00C11C02"/>
    <w:rsid w:val="00C11F23"/>
    <w:rsid w:val="00C121F6"/>
    <w:rsid w:val="00C12377"/>
    <w:rsid w:val="00C12471"/>
    <w:rsid w:val="00C12584"/>
    <w:rsid w:val="00C12625"/>
    <w:rsid w:val="00C12A86"/>
    <w:rsid w:val="00C12F6D"/>
    <w:rsid w:val="00C13177"/>
    <w:rsid w:val="00C1327F"/>
    <w:rsid w:val="00C135DF"/>
    <w:rsid w:val="00C13914"/>
    <w:rsid w:val="00C13ADC"/>
    <w:rsid w:val="00C13D24"/>
    <w:rsid w:val="00C143D7"/>
    <w:rsid w:val="00C1472D"/>
    <w:rsid w:val="00C14BEC"/>
    <w:rsid w:val="00C14D54"/>
    <w:rsid w:val="00C152AB"/>
    <w:rsid w:val="00C15721"/>
    <w:rsid w:val="00C15865"/>
    <w:rsid w:val="00C15E8A"/>
    <w:rsid w:val="00C15F65"/>
    <w:rsid w:val="00C161FD"/>
    <w:rsid w:val="00C1631F"/>
    <w:rsid w:val="00C164BE"/>
    <w:rsid w:val="00C16E01"/>
    <w:rsid w:val="00C16ED6"/>
    <w:rsid w:val="00C16FE8"/>
    <w:rsid w:val="00C170ED"/>
    <w:rsid w:val="00C1712E"/>
    <w:rsid w:val="00C17350"/>
    <w:rsid w:val="00C1772C"/>
    <w:rsid w:val="00C178AF"/>
    <w:rsid w:val="00C178FD"/>
    <w:rsid w:val="00C17942"/>
    <w:rsid w:val="00C17B5E"/>
    <w:rsid w:val="00C17BB8"/>
    <w:rsid w:val="00C17CC0"/>
    <w:rsid w:val="00C17DB3"/>
    <w:rsid w:val="00C20044"/>
    <w:rsid w:val="00C202A3"/>
    <w:rsid w:val="00C2036E"/>
    <w:rsid w:val="00C20490"/>
    <w:rsid w:val="00C204FB"/>
    <w:rsid w:val="00C20615"/>
    <w:rsid w:val="00C20716"/>
    <w:rsid w:val="00C20DED"/>
    <w:rsid w:val="00C211B2"/>
    <w:rsid w:val="00C21EFD"/>
    <w:rsid w:val="00C21F55"/>
    <w:rsid w:val="00C2244C"/>
    <w:rsid w:val="00C224B8"/>
    <w:rsid w:val="00C22506"/>
    <w:rsid w:val="00C22A00"/>
    <w:rsid w:val="00C22CD1"/>
    <w:rsid w:val="00C22D32"/>
    <w:rsid w:val="00C22D3D"/>
    <w:rsid w:val="00C22D3E"/>
    <w:rsid w:val="00C23054"/>
    <w:rsid w:val="00C232E3"/>
    <w:rsid w:val="00C233CA"/>
    <w:rsid w:val="00C2363B"/>
    <w:rsid w:val="00C236FB"/>
    <w:rsid w:val="00C238C2"/>
    <w:rsid w:val="00C239B4"/>
    <w:rsid w:val="00C23A5F"/>
    <w:rsid w:val="00C23C6E"/>
    <w:rsid w:val="00C2417F"/>
    <w:rsid w:val="00C241A6"/>
    <w:rsid w:val="00C241B8"/>
    <w:rsid w:val="00C243AF"/>
    <w:rsid w:val="00C24B74"/>
    <w:rsid w:val="00C25116"/>
    <w:rsid w:val="00C252AA"/>
    <w:rsid w:val="00C25450"/>
    <w:rsid w:val="00C254BA"/>
    <w:rsid w:val="00C25BB9"/>
    <w:rsid w:val="00C25BCE"/>
    <w:rsid w:val="00C25C8E"/>
    <w:rsid w:val="00C25FD7"/>
    <w:rsid w:val="00C2608F"/>
    <w:rsid w:val="00C26213"/>
    <w:rsid w:val="00C26447"/>
    <w:rsid w:val="00C26733"/>
    <w:rsid w:val="00C2674E"/>
    <w:rsid w:val="00C267F5"/>
    <w:rsid w:val="00C26A26"/>
    <w:rsid w:val="00C26D65"/>
    <w:rsid w:val="00C26E6C"/>
    <w:rsid w:val="00C26FF9"/>
    <w:rsid w:val="00C27957"/>
    <w:rsid w:val="00C27A38"/>
    <w:rsid w:val="00C27A5B"/>
    <w:rsid w:val="00C27DF4"/>
    <w:rsid w:val="00C30061"/>
    <w:rsid w:val="00C301B2"/>
    <w:rsid w:val="00C30495"/>
    <w:rsid w:val="00C305EF"/>
    <w:rsid w:val="00C30A3F"/>
    <w:rsid w:val="00C30BD1"/>
    <w:rsid w:val="00C30C56"/>
    <w:rsid w:val="00C30CEF"/>
    <w:rsid w:val="00C30F83"/>
    <w:rsid w:val="00C30F9C"/>
    <w:rsid w:val="00C312ED"/>
    <w:rsid w:val="00C31566"/>
    <w:rsid w:val="00C316A3"/>
    <w:rsid w:val="00C31856"/>
    <w:rsid w:val="00C319F1"/>
    <w:rsid w:val="00C31A97"/>
    <w:rsid w:val="00C31B30"/>
    <w:rsid w:val="00C31C3A"/>
    <w:rsid w:val="00C31ECF"/>
    <w:rsid w:val="00C32070"/>
    <w:rsid w:val="00C3223C"/>
    <w:rsid w:val="00C32941"/>
    <w:rsid w:val="00C32B99"/>
    <w:rsid w:val="00C32FD0"/>
    <w:rsid w:val="00C33068"/>
    <w:rsid w:val="00C3334F"/>
    <w:rsid w:val="00C334A0"/>
    <w:rsid w:val="00C334ED"/>
    <w:rsid w:val="00C3356D"/>
    <w:rsid w:val="00C33937"/>
    <w:rsid w:val="00C33BF0"/>
    <w:rsid w:val="00C345C4"/>
    <w:rsid w:val="00C3476C"/>
    <w:rsid w:val="00C34CFE"/>
    <w:rsid w:val="00C34D7F"/>
    <w:rsid w:val="00C35103"/>
    <w:rsid w:val="00C351F4"/>
    <w:rsid w:val="00C35605"/>
    <w:rsid w:val="00C3572D"/>
    <w:rsid w:val="00C3594B"/>
    <w:rsid w:val="00C360FE"/>
    <w:rsid w:val="00C3623E"/>
    <w:rsid w:val="00C36282"/>
    <w:rsid w:val="00C36321"/>
    <w:rsid w:val="00C36468"/>
    <w:rsid w:val="00C36728"/>
    <w:rsid w:val="00C36818"/>
    <w:rsid w:val="00C36886"/>
    <w:rsid w:val="00C36B34"/>
    <w:rsid w:val="00C36D10"/>
    <w:rsid w:val="00C371A3"/>
    <w:rsid w:val="00C3729B"/>
    <w:rsid w:val="00C37770"/>
    <w:rsid w:val="00C37A69"/>
    <w:rsid w:val="00C40453"/>
    <w:rsid w:val="00C40C19"/>
    <w:rsid w:val="00C4139A"/>
    <w:rsid w:val="00C419B5"/>
    <w:rsid w:val="00C41AE1"/>
    <w:rsid w:val="00C41B8E"/>
    <w:rsid w:val="00C41BED"/>
    <w:rsid w:val="00C41E29"/>
    <w:rsid w:val="00C42849"/>
    <w:rsid w:val="00C428AE"/>
    <w:rsid w:val="00C42ACA"/>
    <w:rsid w:val="00C42DDA"/>
    <w:rsid w:val="00C42EF9"/>
    <w:rsid w:val="00C43163"/>
    <w:rsid w:val="00C43719"/>
    <w:rsid w:val="00C43829"/>
    <w:rsid w:val="00C43BB7"/>
    <w:rsid w:val="00C43CC7"/>
    <w:rsid w:val="00C43DA2"/>
    <w:rsid w:val="00C43E66"/>
    <w:rsid w:val="00C44199"/>
    <w:rsid w:val="00C444F6"/>
    <w:rsid w:val="00C445C5"/>
    <w:rsid w:val="00C44A65"/>
    <w:rsid w:val="00C44C64"/>
    <w:rsid w:val="00C44D81"/>
    <w:rsid w:val="00C44E6D"/>
    <w:rsid w:val="00C4540D"/>
    <w:rsid w:val="00C45558"/>
    <w:rsid w:val="00C45D6C"/>
    <w:rsid w:val="00C45FAF"/>
    <w:rsid w:val="00C46162"/>
    <w:rsid w:val="00C46332"/>
    <w:rsid w:val="00C4647A"/>
    <w:rsid w:val="00C4679F"/>
    <w:rsid w:val="00C46977"/>
    <w:rsid w:val="00C46F0D"/>
    <w:rsid w:val="00C46F1B"/>
    <w:rsid w:val="00C47028"/>
    <w:rsid w:val="00C47096"/>
    <w:rsid w:val="00C4772D"/>
    <w:rsid w:val="00C477EB"/>
    <w:rsid w:val="00C47A39"/>
    <w:rsid w:val="00C47D9D"/>
    <w:rsid w:val="00C47FED"/>
    <w:rsid w:val="00C501CD"/>
    <w:rsid w:val="00C50808"/>
    <w:rsid w:val="00C50B2D"/>
    <w:rsid w:val="00C50C14"/>
    <w:rsid w:val="00C50D3E"/>
    <w:rsid w:val="00C50F0D"/>
    <w:rsid w:val="00C50F9A"/>
    <w:rsid w:val="00C512E8"/>
    <w:rsid w:val="00C5156C"/>
    <w:rsid w:val="00C51886"/>
    <w:rsid w:val="00C51A44"/>
    <w:rsid w:val="00C51BF6"/>
    <w:rsid w:val="00C51DE3"/>
    <w:rsid w:val="00C51F50"/>
    <w:rsid w:val="00C5206D"/>
    <w:rsid w:val="00C52C70"/>
    <w:rsid w:val="00C530CA"/>
    <w:rsid w:val="00C535CB"/>
    <w:rsid w:val="00C53C01"/>
    <w:rsid w:val="00C53E28"/>
    <w:rsid w:val="00C54346"/>
    <w:rsid w:val="00C54572"/>
    <w:rsid w:val="00C54E27"/>
    <w:rsid w:val="00C5518C"/>
    <w:rsid w:val="00C55656"/>
    <w:rsid w:val="00C5566F"/>
    <w:rsid w:val="00C55994"/>
    <w:rsid w:val="00C55C28"/>
    <w:rsid w:val="00C55C4F"/>
    <w:rsid w:val="00C55CC1"/>
    <w:rsid w:val="00C56053"/>
    <w:rsid w:val="00C56963"/>
    <w:rsid w:val="00C56B80"/>
    <w:rsid w:val="00C56D73"/>
    <w:rsid w:val="00C56D9C"/>
    <w:rsid w:val="00C5732A"/>
    <w:rsid w:val="00C57415"/>
    <w:rsid w:val="00C5744F"/>
    <w:rsid w:val="00C57565"/>
    <w:rsid w:val="00C57BBD"/>
    <w:rsid w:val="00C57FAE"/>
    <w:rsid w:val="00C60239"/>
    <w:rsid w:val="00C60436"/>
    <w:rsid w:val="00C6053B"/>
    <w:rsid w:val="00C6104C"/>
    <w:rsid w:val="00C61494"/>
    <w:rsid w:val="00C6163C"/>
    <w:rsid w:val="00C61966"/>
    <w:rsid w:val="00C619F2"/>
    <w:rsid w:val="00C61FC1"/>
    <w:rsid w:val="00C6218E"/>
    <w:rsid w:val="00C62215"/>
    <w:rsid w:val="00C62237"/>
    <w:rsid w:val="00C62540"/>
    <w:rsid w:val="00C6283F"/>
    <w:rsid w:val="00C62C51"/>
    <w:rsid w:val="00C62E96"/>
    <w:rsid w:val="00C6337D"/>
    <w:rsid w:val="00C63381"/>
    <w:rsid w:val="00C6357B"/>
    <w:rsid w:val="00C63A09"/>
    <w:rsid w:val="00C63A9B"/>
    <w:rsid w:val="00C63C14"/>
    <w:rsid w:val="00C63F80"/>
    <w:rsid w:val="00C6417C"/>
    <w:rsid w:val="00C643C5"/>
    <w:rsid w:val="00C644FF"/>
    <w:rsid w:val="00C646F5"/>
    <w:rsid w:val="00C64AB4"/>
    <w:rsid w:val="00C64FB0"/>
    <w:rsid w:val="00C654F7"/>
    <w:rsid w:val="00C65596"/>
    <w:rsid w:val="00C657E7"/>
    <w:rsid w:val="00C66603"/>
    <w:rsid w:val="00C668AE"/>
    <w:rsid w:val="00C66AF7"/>
    <w:rsid w:val="00C66F5F"/>
    <w:rsid w:val="00C67397"/>
    <w:rsid w:val="00C675A4"/>
    <w:rsid w:val="00C67C7C"/>
    <w:rsid w:val="00C67EA7"/>
    <w:rsid w:val="00C70472"/>
    <w:rsid w:val="00C707B4"/>
    <w:rsid w:val="00C70F59"/>
    <w:rsid w:val="00C7110B"/>
    <w:rsid w:val="00C713D1"/>
    <w:rsid w:val="00C71813"/>
    <w:rsid w:val="00C71D6E"/>
    <w:rsid w:val="00C72331"/>
    <w:rsid w:val="00C7248B"/>
    <w:rsid w:val="00C724AC"/>
    <w:rsid w:val="00C72840"/>
    <w:rsid w:val="00C72ABA"/>
    <w:rsid w:val="00C72CAF"/>
    <w:rsid w:val="00C73258"/>
    <w:rsid w:val="00C7341B"/>
    <w:rsid w:val="00C73426"/>
    <w:rsid w:val="00C7348F"/>
    <w:rsid w:val="00C73560"/>
    <w:rsid w:val="00C74155"/>
    <w:rsid w:val="00C74633"/>
    <w:rsid w:val="00C74723"/>
    <w:rsid w:val="00C74B42"/>
    <w:rsid w:val="00C74F03"/>
    <w:rsid w:val="00C75174"/>
    <w:rsid w:val="00C75489"/>
    <w:rsid w:val="00C7553E"/>
    <w:rsid w:val="00C75B78"/>
    <w:rsid w:val="00C75C61"/>
    <w:rsid w:val="00C75F16"/>
    <w:rsid w:val="00C760EB"/>
    <w:rsid w:val="00C76309"/>
    <w:rsid w:val="00C7655E"/>
    <w:rsid w:val="00C769ED"/>
    <w:rsid w:val="00C76B1E"/>
    <w:rsid w:val="00C770CC"/>
    <w:rsid w:val="00C774D1"/>
    <w:rsid w:val="00C776E4"/>
    <w:rsid w:val="00C77891"/>
    <w:rsid w:val="00C77E81"/>
    <w:rsid w:val="00C80118"/>
    <w:rsid w:val="00C80541"/>
    <w:rsid w:val="00C80622"/>
    <w:rsid w:val="00C80744"/>
    <w:rsid w:val="00C807AD"/>
    <w:rsid w:val="00C808EF"/>
    <w:rsid w:val="00C80A09"/>
    <w:rsid w:val="00C80C9B"/>
    <w:rsid w:val="00C80F5D"/>
    <w:rsid w:val="00C80FEB"/>
    <w:rsid w:val="00C816AF"/>
    <w:rsid w:val="00C81A5A"/>
    <w:rsid w:val="00C81AD4"/>
    <w:rsid w:val="00C81AE8"/>
    <w:rsid w:val="00C81D83"/>
    <w:rsid w:val="00C81F5D"/>
    <w:rsid w:val="00C821D0"/>
    <w:rsid w:val="00C8259C"/>
    <w:rsid w:val="00C82A64"/>
    <w:rsid w:val="00C82B30"/>
    <w:rsid w:val="00C82D7E"/>
    <w:rsid w:val="00C82F9E"/>
    <w:rsid w:val="00C832F3"/>
    <w:rsid w:val="00C836B2"/>
    <w:rsid w:val="00C83754"/>
    <w:rsid w:val="00C83807"/>
    <w:rsid w:val="00C8388D"/>
    <w:rsid w:val="00C83905"/>
    <w:rsid w:val="00C839F7"/>
    <w:rsid w:val="00C83B83"/>
    <w:rsid w:val="00C83C17"/>
    <w:rsid w:val="00C84376"/>
    <w:rsid w:val="00C843F4"/>
    <w:rsid w:val="00C84632"/>
    <w:rsid w:val="00C84744"/>
    <w:rsid w:val="00C848F5"/>
    <w:rsid w:val="00C849E8"/>
    <w:rsid w:val="00C84AD8"/>
    <w:rsid w:val="00C85A48"/>
    <w:rsid w:val="00C85BDF"/>
    <w:rsid w:val="00C85DD0"/>
    <w:rsid w:val="00C85ECC"/>
    <w:rsid w:val="00C86508"/>
    <w:rsid w:val="00C86569"/>
    <w:rsid w:val="00C86585"/>
    <w:rsid w:val="00C8675A"/>
    <w:rsid w:val="00C86C30"/>
    <w:rsid w:val="00C87246"/>
    <w:rsid w:val="00C87B28"/>
    <w:rsid w:val="00C87C14"/>
    <w:rsid w:val="00C87C6F"/>
    <w:rsid w:val="00C87D97"/>
    <w:rsid w:val="00C87DD3"/>
    <w:rsid w:val="00C87DDE"/>
    <w:rsid w:val="00C900C7"/>
    <w:rsid w:val="00C9025B"/>
    <w:rsid w:val="00C9027C"/>
    <w:rsid w:val="00C9042A"/>
    <w:rsid w:val="00C90823"/>
    <w:rsid w:val="00C90855"/>
    <w:rsid w:val="00C90CAE"/>
    <w:rsid w:val="00C90F4C"/>
    <w:rsid w:val="00C91B0E"/>
    <w:rsid w:val="00C91C94"/>
    <w:rsid w:val="00C91CE0"/>
    <w:rsid w:val="00C91F5B"/>
    <w:rsid w:val="00C92822"/>
    <w:rsid w:val="00C92CED"/>
    <w:rsid w:val="00C92DF4"/>
    <w:rsid w:val="00C92ED2"/>
    <w:rsid w:val="00C92FF7"/>
    <w:rsid w:val="00C93226"/>
    <w:rsid w:val="00C93314"/>
    <w:rsid w:val="00C93887"/>
    <w:rsid w:val="00C93B2D"/>
    <w:rsid w:val="00C93C52"/>
    <w:rsid w:val="00C93CE3"/>
    <w:rsid w:val="00C93DB6"/>
    <w:rsid w:val="00C93F3D"/>
    <w:rsid w:val="00C93F7F"/>
    <w:rsid w:val="00C9421B"/>
    <w:rsid w:val="00C942B0"/>
    <w:rsid w:val="00C94406"/>
    <w:rsid w:val="00C94AB2"/>
    <w:rsid w:val="00C94E29"/>
    <w:rsid w:val="00C94F04"/>
    <w:rsid w:val="00C94F9B"/>
    <w:rsid w:val="00C95724"/>
    <w:rsid w:val="00C959A5"/>
    <w:rsid w:val="00C95BB8"/>
    <w:rsid w:val="00C95DD9"/>
    <w:rsid w:val="00C95E1C"/>
    <w:rsid w:val="00C96253"/>
    <w:rsid w:val="00C96726"/>
    <w:rsid w:val="00C972B5"/>
    <w:rsid w:val="00C972D9"/>
    <w:rsid w:val="00C97342"/>
    <w:rsid w:val="00C975D1"/>
    <w:rsid w:val="00C97868"/>
    <w:rsid w:val="00C97DF0"/>
    <w:rsid w:val="00C97FAC"/>
    <w:rsid w:val="00C97FF5"/>
    <w:rsid w:val="00CA0233"/>
    <w:rsid w:val="00CA085C"/>
    <w:rsid w:val="00CA0B0F"/>
    <w:rsid w:val="00CA0CBA"/>
    <w:rsid w:val="00CA0E62"/>
    <w:rsid w:val="00CA0EF6"/>
    <w:rsid w:val="00CA173C"/>
    <w:rsid w:val="00CA1C27"/>
    <w:rsid w:val="00CA1D89"/>
    <w:rsid w:val="00CA2118"/>
    <w:rsid w:val="00CA2A97"/>
    <w:rsid w:val="00CA2E90"/>
    <w:rsid w:val="00CA313C"/>
    <w:rsid w:val="00CA322B"/>
    <w:rsid w:val="00CA39BE"/>
    <w:rsid w:val="00CA3A39"/>
    <w:rsid w:val="00CA3BD9"/>
    <w:rsid w:val="00CA3CBF"/>
    <w:rsid w:val="00CA3E06"/>
    <w:rsid w:val="00CA438C"/>
    <w:rsid w:val="00CA500F"/>
    <w:rsid w:val="00CA51D3"/>
    <w:rsid w:val="00CA57BA"/>
    <w:rsid w:val="00CA57BE"/>
    <w:rsid w:val="00CA591F"/>
    <w:rsid w:val="00CA5B4D"/>
    <w:rsid w:val="00CA5C4E"/>
    <w:rsid w:val="00CA5E3B"/>
    <w:rsid w:val="00CA5FC1"/>
    <w:rsid w:val="00CA615C"/>
    <w:rsid w:val="00CA61FC"/>
    <w:rsid w:val="00CA6663"/>
    <w:rsid w:val="00CA66AD"/>
    <w:rsid w:val="00CA6833"/>
    <w:rsid w:val="00CA6FC1"/>
    <w:rsid w:val="00CA73E3"/>
    <w:rsid w:val="00CA77EA"/>
    <w:rsid w:val="00CA7995"/>
    <w:rsid w:val="00CA7C4C"/>
    <w:rsid w:val="00CB006C"/>
    <w:rsid w:val="00CB0545"/>
    <w:rsid w:val="00CB0588"/>
    <w:rsid w:val="00CB0768"/>
    <w:rsid w:val="00CB0ACD"/>
    <w:rsid w:val="00CB0BB5"/>
    <w:rsid w:val="00CB0BD4"/>
    <w:rsid w:val="00CB0BDB"/>
    <w:rsid w:val="00CB0D85"/>
    <w:rsid w:val="00CB0DB5"/>
    <w:rsid w:val="00CB1126"/>
    <w:rsid w:val="00CB1495"/>
    <w:rsid w:val="00CB1F0A"/>
    <w:rsid w:val="00CB2059"/>
    <w:rsid w:val="00CB206E"/>
    <w:rsid w:val="00CB2755"/>
    <w:rsid w:val="00CB2B14"/>
    <w:rsid w:val="00CB2E6C"/>
    <w:rsid w:val="00CB31BD"/>
    <w:rsid w:val="00CB361D"/>
    <w:rsid w:val="00CB37B5"/>
    <w:rsid w:val="00CB3832"/>
    <w:rsid w:val="00CB390B"/>
    <w:rsid w:val="00CB3A2F"/>
    <w:rsid w:val="00CB3CDC"/>
    <w:rsid w:val="00CB3D76"/>
    <w:rsid w:val="00CB3FE1"/>
    <w:rsid w:val="00CB45F4"/>
    <w:rsid w:val="00CB4B14"/>
    <w:rsid w:val="00CB4C01"/>
    <w:rsid w:val="00CB4E45"/>
    <w:rsid w:val="00CB5663"/>
    <w:rsid w:val="00CB5B87"/>
    <w:rsid w:val="00CB5C13"/>
    <w:rsid w:val="00CB5D88"/>
    <w:rsid w:val="00CB5F46"/>
    <w:rsid w:val="00CB6024"/>
    <w:rsid w:val="00CB60C5"/>
    <w:rsid w:val="00CB60EE"/>
    <w:rsid w:val="00CB6441"/>
    <w:rsid w:val="00CB644D"/>
    <w:rsid w:val="00CB6500"/>
    <w:rsid w:val="00CB678B"/>
    <w:rsid w:val="00CB68FC"/>
    <w:rsid w:val="00CB6A5B"/>
    <w:rsid w:val="00CB6F97"/>
    <w:rsid w:val="00CB7031"/>
    <w:rsid w:val="00CB745E"/>
    <w:rsid w:val="00CB74E5"/>
    <w:rsid w:val="00CB7AED"/>
    <w:rsid w:val="00CB7BC2"/>
    <w:rsid w:val="00CB7DFF"/>
    <w:rsid w:val="00CB7ED9"/>
    <w:rsid w:val="00CC02A6"/>
    <w:rsid w:val="00CC08D9"/>
    <w:rsid w:val="00CC0C3E"/>
    <w:rsid w:val="00CC0D4B"/>
    <w:rsid w:val="00CC14DF"/>
    <w:rsid w:val="00CC18EA"/>
    <w:rsid w:val="00CC1B25"/>
    <w:rsid w:val="00CC2010"/>
    <w:rsid w:val="00CC22D1"/>
    <w:rsid w:val="00CC2677"/>
    <w:rsid w:val="00CC282D"/>
    <w:rsid w:val="00CC2834"/>
    <w:rsid w:val="00CC2986"/>
    <w:rsid w:val="00CC2AE0"/>
    <w:rsid w:val="00CC2DBA"/>
    <w:rsid w:val="00CC351D"/>
    <w:rsid w:val="00CC37AB"/>
    <w:rsid w:val="00CC37C4"/>
    <w:rsid w:val="00CC3A42"/>
    <w:rsid w:val="00CC3D14"/>
    <w:rsid w:val="00CC40C1"/>
    <w:rsid w:val="00CC4393"/>
    <w:rsid w:val="00CC4473"/>
    <w:rsid w:val="00CC4479"/>
    <w:rsid w:val="00CC44E5"/>
    <w:rsid w:val="00CC4A40"/>
    <w:rsid w:val="00CC4AD6"/>
    <w:rsid w:val="00CC4C49"/>
    <w:rsid w:val="00CC4E9C"/>
    <w:rsid w:val="00CC5210"/>
    <w:rsid w:val="00CC5418"/>
    <w:rsid w:val="00CC556A"/>
    <w:rsid w:val="00CC5765"/>
    <w:rsid w:val="00CC57AD"/>
    <w:rsid w:val="00CC57B7"/>
    <w:rsid w:val="00CC58FF"/>
    <w:rsid w:val="00CC5B1E"/>
    <w:rsid w:val="00CC5B8D"/>
    <w:rsid w:val="00CC60FF"/>
    <w:rsid w:val="00CC662C"/>
    <w:rsid w:val="00CC680D"/>
    <w:rsid w:val="00CC6830"/>
    <w:rsid w:val="00CC684D"/>
    <w:rsid w:val="00CC68CD"/>
    <w:rsid w:val="00CC68F5"/>
    <w:rsid w:val="00CC6C88"/>
    <w:rsid w:val="00CC6D1B"/>
    <w:rsid w:val="00CC707A"/>
    <w:rsid w:val="00CC7415"/>
    <w:rsid w:val="00CC7573"/>
    <w:rsid w:val="00CC793D"/>
    <w:rsid w:val="00CC7C2C"/>
    <w:rsid w:val="00CC7CDB"/>
    <w:rsid w:val="00CC7EA4"/>
    <w:rsid w:val="00CD018B"/>
    <w:rsid w:val="00CD03CA"/>
    <w:rsid w:val="00CD03FE"/>
    <w:rsid w:val="00CD0750"/>
    <w:rsid w:val="00CD0B35"/>
    <w:rsid w:val="00CD0F70"/>
    <w:rsid w:val="00CD138D"/>
    <w:rsid w:val="00CD1450"/>
    <w:rsid w:val="00CD16A7"/>
    <w:rsid w:val="00CD17F9"/>
    <w:rsid w:val="00CD1ACA"/>
    <w:rsid w:val="00CD1DA0"/>
    <w:rsid w:val="00CD24D0"/>
    <w:rsid w:val="00CD2762"/>
    <w:rsid w:val="00CD2914"/>
    <w:rsid w:val="00CD2DA3"/>
    <w:rsid w:val="00CD3372"/>
    <w:rsid w:val="00CD3387"/>
    <w:rsid w:val="00CD341B"/>
    <w:rsid w:val="00CD3452"/>
    <w:rsid w:val="00CD3494"/>
    <w:rsid w:val="00CD35F5"/>
    <w:rsid w:val="00CD3E25"/>
    <w:rsid w:val="00CD4084"/>
    <w:rsid w:val="00CD468A"/>
    <w:rsid w:val="00CD4778"/>
    <w:rsid w:val="00CD48E3"/>
    <w:rsid w:val="00CD4B89"/>
    <w:rsid w:val="00CD4CF4"/>
    <w:rsid w:val="00CD4D45"/>
    <w:rsid w:val="00CD5157"/>
    <w:rsid w:val="00CD52AA"/>
    <w:rsid w:val="00CD5523"/>
    <w:rsid w:val="00CD56C7"/>
    <w:rsid w:val="00CD56DB"/>
    <w:rsid w:val="00CD5B61"/>
    <w:rsid w:val="00CD5EA5"/>
    <w:rsid w:val="00CD6090"/>
    <w:rsid w:val="00CD694E"/>
    <w:rsid w:val="00CD6ABB"/>
    <w:rsid w:val="00CD6AC7"/>
    <w:rsid w:val="00CD6C8A"/>
    <w:rsid w:val="00CD6F56"/>
    <w:rsid w:val="00CD7662"/>
    <w:rsid w:val="00CD7742"/>
    <w:rsid w:val="00CD7824"/>
    <w:rsid w:val="00CD7E77"/>
    <w:rsid w:val="00CD7EA5"/>
    <w:rsid w:val="00CE0080"/>
    <w:rsid w:val="00CE00D0"/>
    <w:rsid w:val="00CE04EB"/>
    <w:rsid w:val="00CE0CCC"/>
    <w:rsid w:val="00CE0CE8"/>
    <w:rsid w:val="00CE0F76"/>
    <w:rsid w:val="00CE147C"/>
    <w:rsid w:val="00CE161A"/>
    <w:rsid w:val="00CE17C3"/>
    <w:rsid w:val="00CE1A71"/>
    <w:rsid w:val="00CE1AA3"/>
    <w:rsid w:val="00CE1ABD"/>
    <w:rsid w:val="00CE1B9D"/>
    <w:rsid w:val="00CE1FF0"/>
    <w:rsid w:val="00CE20E6"/>
    <w:rsid w:val="00CE21A0"/>
    <w:rsid w:val="00CE27D7"/>
    <w:rsid w:val="00CE2932"/>
    <w:rsid w:val="00CE3203"/>
    <w:rsid w:val="00CE3448"/>
    <w:rsid w:val="00CE34F5"/>
    <w:rsid w:val="00CE366A"/>
    <w:rsid w:val="00CE4101"/>
    <w:rsid w:val="00CE4596"/>
    <w:rsid w:val="00CE4A21"/>
    <w:rsid w:val="00CE516E"/>
    <w:rsid w:val="00CE51EE"/>
    <w:rsid w:val="00CE5273"/>
    <w:rsid w:val="00CE53D0"/>
    <w:rsid w:val="00CE55D5"/>
    <w:rsid w:val="00CE5890"/>
    <w:rsid w:val="00CE5A72"/>
    <w:rsid w:val="00CE60D4"/>
    <w:rsid w:val="00CE60D9"/>
    <w:rsid w:val="00CE6466"/>
    <w:rsid w:val="00CE66EF"/>
    <w:rsid w:val="00CE6886"/>
    <w:rsid w:val="00CE6D89"/>
    <w:rsid w:val="00CE71D4"/>
    <w:rsid w:val="00CE72C5"/>
    <w:rsid w:val="00CE76E2"/>
    <w:rsid w:val="00CE7B87"/>
    <w:rsid w:val="00CE7D2B"/>
    <w:rsid w:val="00CF010E"/>
    <w:rsid w:val="00CF02CA"/>
    <w:rsid w:val="00CF072F"/>
    <w:rsid w:val="00CF074A"/>
    <w:rsid w:val="00CF0853"/>
    <w:rsid w:val="00CF0A9E"/>
    <w:rsid w:val="00CF0AE7"/>
    <w:rsid w:val="00CF0B8C"/>
    <w:rsid w:val="00CF142C"/>
    <w:rsid w:val="00CF195D"/>
    <w:rsid w:val="00CF1A78"/>
    <w:rsid w:val="00CF1B5C"/>
    <w:rsid w:val="00CF1F96"/>
    <w:rsid w:val="00CF2146"/>
    <w:rsid w:val="00CF21F4"/>
    <w:rsid w:val="00CF2542"/>
    <w:rsid w:val="00CF2794"/>
    <w:rsid w:val="00CF2D19"/>
    <w:rsid w:val="00CF2FA5"/>
    <w:rsid w:val="00CF2FF6"/>
    <w:rsid w:val="00CF32B3"/>
    <w:rsid w:val="00CF32FE"/>
    <w:rsid w:val="00CF3385"/>
    <w:rsid w:val="00CF3628"/>
    <w:rsid w:val="00CF38C1"/>
    <w:rsid w:val="00CF39C4"/>
    <w:rsid w:val="00CF3B17"/>
    <w:rsid w:val="00CF3CB6"/>
    <w:rsid w:val="00CF46DF"/>
    <w:rsid w:val="00CF5501"/>
    <w:rsid w:val="00CF59C0"/>
    <w:rsid w:val="00CF5AA4"/>
    <w:rsid w:val="00CF5C4D"/>
    <w:rsid w:val="00CF5EEE"/>
    <w:rsid w:val="00CF646B"/>
    <w:rsid w:val="00CF6718"/>
    <w:rsid w:val="00CF68D4"/>
    <w:rsid w:val="00CF6A7C"/>
    <w:rsid w:val="00CF6DA9"/>
    <w:rsid w:val="00CF6DFE"/>
    <w:rsid w:val="00CF6E48"/>
    <w:rsid w:val="00CF71B2"/>
    <w:rsid w:val="00CF7481"/>
    <w:rsid w:val="00CF7813"/>
    <w:rsid w:val="00CF7CE2"/>
    <w:rsid w:val="00D00155"/>
    <w:rsid w:val="00D0078F"/>
    <w:rsid w:val="00D00A74"/>
    <w:rsid w:val="00D00AC0"/>
    <w:rsid w:val="00D00B67"/>
    <w:rsid w:val="00D00FC1"/>
    <w:rsid w:val="00D01178"/>
    <w:rsid w:val="00D01675"/>
    <w:rsid w:val="00D01A6D"/>
    <w:rsid w:val="00D01B0F"/>
    <w:rsid w:val="00D01FBE"/>
    <w:rsid w:val="00D02518"/>
    <w:rsid w:val="00D0265B"/>
    <w:rsid w:val="00D026A8"/>
    <w:rsid w:val="00D02CAF"/>
    <w:rsid w:val="00D02D75"/>
    <w:rsid w:val="00D02EF6"/>
    <w:rsid w:val="00D02F8E"/>
    <w:rsid w:val="00D02FA3"/>
    <w:rsid w:val="00D03062"/>
    <w:rsid w:val="00D03181"/>
    <w:rsid w:val="00D03297"/>
    <w:rsid w:val="00D03789"/>
    <w:rsid w:val="00D03B43"/>
    <w:rsid w:val="00D03BAA"/>
    <w:rsid w:val="00D03BDC"/>
    <w:rsid w:val="00D03CCA"/>
    <w:rsid w:val="00D04202"/>
    <w:rsid w:val="00D042ED"/>
    <w:rsid w:val="00D04794"/>
    <w:rsid w:val="00D04849"/>
    <w:rsid w:val="00D04D3E"/>
    <w:rsid w:val="00D04F17"/>
    <w:rsid w:val="00D04F1A"/>
    <w:rsid w:val="00D05041"/>
    <w:rsid w:val="00D0556C"/>
    <w:rsid w:val="00D0583D"/>
    <w:rsid w:val="00D059F6"/>
    <w:rsid w:val="00D05A05"/>
    <w:rsid w:val="00D05C41"/>
    <w:rsid w:val="00D05ED2"/>
    <w:rsid w:val="00D0645D"/>
    <w:rsid w:val="00D0666D"/>
    <w:rsid w:val="00D0749E"/>
    <w:rsid w:val="00D07761"/>
    <w:rsid w:val="00D0782F"/>
    <w:rsid w:val="00D07BE4"/>
    <w:rsid w:val="00D07D4B"/>
    <w:rsid w:val="00D07FFD"/>
    <w:rsid w:val="00D1011B"/>
    <w:rsid w:val="00D102A1"/>
    <w:rsid w:val="00D10620"/>
    <w:rsid w:val="00D10C76"/>
    <w:rsid w:val="00D10E18"/>
    <w:rsid w:val="00D11438"/>
    <w:rsid w:val="00D11499"/>
    <w:rsid w:val="00D11703"/>
    <w:rsid w:val="00D1197A"/>
    <w:rsid w:val="00D11B3C"/>
    <w:rsid w:val="00D11C37"/>
    <w:rsid w:val="00D11DCE"/>
    <w:rsid w:val="00D11DD1"/>
    <w:rsid w:val="00D11E6D"/>
    <w:rsid w:val="00D11F22"/>
    <w:rsid w:val="00D1201B"/>
    <w:rsid w:val="00D13094"/>
    <w:rsid w:val="00D13298"/>
    <w:rsid w:val="00D1349B"/>
    <w:rsid w:val="00D13853"/>
    <w:rsid w:val="00D13866"/>
    <w:rsid w:val="00D138FD"/>
    <w:rsid w:val="00D13A6A"/>
    <w:rsid w:val="00D13A93"/>
    <w:rsid w:val="00D13B11"/>
    <w:rsid w:val="00D13B34"/>
    <w:rsid w:val="00D13CD5"/>
    <w:rsid w:val="00D14468"/>
    <w:rsid w:val="00D1446F"/>
    <w:rsid w:val="00D14482"/>
    <w:rsid w:val="00D14576"/>
    <w:rsid w:val="00D1483B"/>
    <w:rsid w:val="00D1509E"/>
    <w:rsid w:val="00D150DC"/>
    <w:rsid w:val="00D150E5"/>
    <w:rsid w:val="00D1518C"/>
    <w:rsid w:val="00D15432"/>
    <w:rsid w:val="00D15BAC"/>
    <w:rsid w:val="00D162AE"/>
    <w:rsid w:val="00D16A09"/>
    <w:rsid w:val="00D16AFA"/>
    <w:rsid w:val="00D16BA2"/>
    <w:rsid w:val="00D16C21"/>
    <w:rsid w:val="00D16E76"/>
    <w:rsid w:val="00D16EE2"/>
    <w:rsid w:val="00D16FDB"/>
    <w:rsid w:val="00D175EB"/>
    <w:rsid w:val="00D17783"/>
    <w:rsid w:val="00D17C22"/>
    <w:rsid w:val="00D17C6E"/>
    <w:rsid w:val="00D205E8"/>
    <w:rsid w:val="00D20788"/>
    <w:rsid w:val="00D216B1"/>
    <w:rsid w:val="00D217F9"/>
    <w:rsid w:val="00D21865"/>
    <w:rsid w:val="00D21A2E"/>
    <w:rsid w:val="00D21FE3"/>
    <w:rsid w:val="00D22207"/>
    <w:rsid w:val="00D22365"/>
    <w:rsid w:val="00D225FC"/>
    <w:rsid w:val="00D226C6"/>
    <w:rsid w:val="00D22984"/>
    <w:rsid w:val="00D22987"/>
    <w:rsid w:val="00D22D4B"/>
    <w:rsid w:val="00D23571"/>
    <w:rsid w:val="00D23750"/>
    <w:rsid w:val="00D24667"/>
    <w:rsid w:val="00D246F2"/>
    <w:rsid w:val="00D24A7F"/>
    <w:rsid w:val="00D24B41"/>
    <w:rsid w:val="00D24C4A"/>
    <w:rsid w:val="00D24DFD"/>
    <w:rsid w:val="00D253B0"/>
    <w:rsid w:val="00D2572F"/>
    <w:rsid w:val="00D25D27"/>
    <w:rsid w:val="00D25D86"/>
    <w:rsid w:val="00D25E11"/>
    <w:rsid w:val="00D260E9"/>
    <w:rsid w:val="00D263BA"/>
    <w:rsid w:val="00D2657F"/>
    <w:rsid w:val="00D266FB"/>
    <w:rsid w:val="00D26885"/>
    <w:rsid w:val="00D269CF"/>
    <w:rsid w:val="00D26E62"/>
    <w:rsid w:val="00D26FC4"/>
    <w:rsid w:val="00D276B3"/>
    <w:rsid w:val="00D27B28"/>
    <w:rsid w:val="00D27FC8"/>
    <w:rsid w:val="00D300A8"/>
    <w:rsid w:val="00D3034A"/>
    <w:rsid w:val="00D30745"/>
    <w:rsid w:val="00D307D1"/>
    <w:rsid w:val="00D3090F"/>
    <w:rsid w:val="00D309A9"/>
    <w:rsid w:val="00D30A87"/>
    <w:rsid w:val="00D30F2E"/>
    <w:rsid w:val="00D30FF1"/>
    <w:rsid w:val="00D31038"/>
    <w:rsid w:val="00D3113D"/>
    <w:rsid w:val="00D313F1"/>
    <w:rsid w:val="00D317E6"/>
    <w:rsid w:val="00D319D1"/>
    <w:rsid w:val="00D31A47"/>
    <w:rsid w:val="00D31D1C"/>
    <w:rsid w:val="00D31F30"/>
    <w:rsid w:val="00D323B7"/>
    <w:rsid w:val="00D3278E"/>
    <w:rsid w:val="00D328A0"/>
    <w:rsid w:val="00D32B80"/>
    <w:rsid w:val="00D32E84"/>
    <w:rsid w:val="00D3337A"/>
    <w:rsid w:val="00D333EC"/>
    <w:rsid w:val="00D334E6"/>
    <w:rsid w:val="00D33523"/>
    <w:rsid w:val="00D33593"/>
    <w:rsid w:val="00D33E42"/>
    <w:rsid w:val="00D33EF7"/>
    <w:rsid w:val="00D33F3A"/>
    <w:rsid w:val="00D33FF1"/>
    <w:rsid w:val="00D34379"/>
    <w:rsid w:val="00D34C25"/>
    <w:rsid w:val="00D34E2A"/>
    <w:rsid w:val="00D354D8"/>
    <w:rsid w:val="00D35723"/>
    <w:rsid w:val="00D3596D"/>
    <w:rsid w:val="00D35FDA"/>
    <w:rsid w:val="00D361A3"/>
    <w:rsid w:val="00D36718"/>
    <w:rsid w:val="00D369B1"/>
    <w:rsid w:val="00D36BFD"/>
    <w:rsid w:val="00D3730C"/>
    <w:rsid w:val="00D374EA"/>
    <w:rsid w:val="00D3761D"/>
    <w:rsid w:val="00D37656"/>
    <w:rsid w:val="00D37799"/>
    <w:rsid w:val="00D379FA"/>
    <w:rsid w:val="00D37F22"/>
    <w:rsid w:val="00D37FCE"/>
    <w:rsid w:val="00D37FE0"/>
    <w:rsid w:val="00D401BE"/>
    <w:rsid w:val="00D403EE"/>
    <w:rsid w:val="00D4054E"/>
    <w:rsid w:val="00D406E5"/>
    <w:rsid w:val="00D407C7"/>
    <w:rsid w:val="00D40A81"/>
    <w:rsid w:val="00D40C42"/>
    <w:rsid w:val="00D40F9B"/>
    <w:rsid w:val="00D410EA"/>
    <w:rsid w:val="00D41186"/>
    <w:rsid w:val="00D41540"/>
    <w:rsid w:val="00D41940"/>
    <w:rsid w:val="00D41942"/>
    <w:rsid w:val="00D41A37"/>
    <w:rsid w:val="00D41B80"/>
    <w:rsid w:val="00D42022"/>
    <w:rsid w:val="00D42485"/>
    <w:rsid w:val="00D424F1"/>
    <w:rsid w:val="00D42502"/>
    <w:rsid w:val="00D427CD"/>
    <w:rsid w:val="00D42924"/>
    <w:rsid w:val="00D42A55"/>
    <w:rsid w:val="00D42D0B"/>
    <w:rsid w:val="00D42F63"/>
    <w:rsid w:val="00D431A9"/>
    <w:rsid w:val="00D43210"/>
    <w:rsid w:val="00D43411"/>
    <w:rsid w:val="00D43EEA"/>
    <w:rsid w:val="00D43F14"/>
    <w:rsid w:val="00D444ED"/>
    <w:rsid w:val="00D445CB"/>
    <w:rsid w:val="00D446F8"/>
    <w:rsid w:val="00D44818"/>
    <w:rsid w:val="00D44C14"/>
    <w:rsid w:val="00D45143"/>
    <w:rsid w:val="00D4521C"/>
    <w:rsid w:val="00D4531F"/>
    <w:rsid w:val="00D459AE"/>
    <w:rsid w:val="00D45ACE"/>
    <w:rsid w:val="00D45C9F"/>
    <w:rsid w:val="00D45F0F"/>
    <w:rsid w:val="00D45FA8"/>
    <w:rsid w:val="00D45FE1"/>
    <w:rsid w:val="00D4622E"/>
    <w:rsid w:val="00D46426"/>
    <w:rsid w:val="00D46651"/>
    <w:rsid w:val="00D46B60"/>
    <w:rsid w:val="00D46C6C"/>
    <w:rsid w:val="00D46E0F"/>
    <w:rsid w:val="00D47231"/>
    <w:rsid w:val="00D47571"/>
    <w:rsid w:val="00D47772"/>
    <w:rsid w:val="00D47AB3"/>
    <w:rsid w:val="00D47B38"/>
    <w:rsid w:val="00D5021A"/>
    <w:rsid w:val="00D503D7"/>
    <w:rsid w:val="00D50417"/>
    <w:rsid w:val="00D5083D"/>
    <w:rsid w:val="00D5090F"/>
    <w:rsid w:val="00D50A82"/>
    <w:rsid w:val="00D50ADA"/>
    <w:rsid w:val="00D50C7E"/>
    <w:rsid w:val="00D50E3E"/>
    <w:rsid w:val="00D51294"/>
    <w:rsid w:val="00D515CE"/>
    <w:rsid w:val="00D51693"/>
    <w:rsid w:val="00D51912"/>
    <w:rsid w:val="00D51921"/>
    <w:rsid w:val="00D52804"/>
    <w:rsid w:val="00D5284E"/>
    <w:rsid w:val="00D5312E"/>
    <w:rsid w:val="00D5319C"/>
    <w:rsid w:val="00D53607"/>
    <w:rsid w:val="00D538C4"/>
    <w:rsid w:val="00D53FE9"/>
    <w:rsid w:val="00D54734"/>
    <w:rsid w:val="00D547E2"/>
    <w:rsid w:val="00D55335"/>
    <w:rsid w:val="00D554C3"/>
    <w:rsid w:val="00D55612"/>
    <w:rsid w:val="00D557CF"/>
    <w:rsid w:val="00D55D38"/>
    <w:rsid w:val="00D55EE0"/>
    <w:rsid w:val="00D562C8"/>
    <w:rsid w:val="00D56352"/>
    <w:rsid w:val="00D564FB"/>
    <w:rsid w:val="00D56544"/>
    <w:rsid w:val="00D56593"/>
    <w:rsid w:val="00D565A2"/>
    <w:rsid w:val="00D56E43"/>
    <w:rsid w:val="00D56FDF"/>
    <w:rsid w:val="00D570EC"/>
    <w:rsid w:val="00D57146"/>
    <w:rsid w:val="00D574CA"/>
    <w:rsid w:val="00D575AD"/>
    <w:rsid w:val="00D57748"/>
    <w:rsid w:val="00D57F6F"/>
    <w:rsid w:val="00D60048"/>
    <w:rsid w:val="00D60B59"/>
    <w:rsid w:val="00D60D25"/>
    <w:rsid w:val="00D60D81"/>
    <w:rsid w:val="00D60FA8"/>
    <w:rsid w:val="00D61291"/>
    <w:rsid w:val="00D614C7"/>
    <w:rsid w:val="00D615D5"/>
    <w:rsid w:val="00D6162F"/>
    <w:rsid w:val="00D61928"/>
    <w:rsid w:val="00D61960"/>
    <w:rsid w:val="00D61A3F"/>
    <w:rsid w:val="00D61E96"/>
    <w:rsid w:val="00D620A3"/>
    <w:rsid w:val="00D620BB"/>
    <w:rsid w:val="00D620CC"/>
    <w:rsid w:val="00D62173"/>
    <w:rsid w:val="00D62685"/>
    <w:rsid w:val="00D62975"/>
    <w:rsid w:val="00D62B8F"/>
    <w:rsid w:val="00D62D95"/>
    <w:rsid w:val="00D63104"/>
    <w:rsid w:val="00D64170"/>
    <w:rsid w:val="00D647D1"/>
    <w:rsid w:val="00D64824"/>
    <w:rsid w:val="00D6482F"/>
    <w:rsid w:val="00D64A3D"/>
    <w:rsid w:val="00D6507A"/>
    <w:rsid w:val="00D653AF"/>
    <w:rsid w:val="00D6543A"/>
    <w:rsid w:val="00D6582D"/>
    <w:rsid w:val="00D6590B"/>
    <w:rsid w:val="00D65B43"/>
    <w:rsid w:val="00D65E74"/>
    <w:rsid w:val="00D65F4A"/>
    <w:rsid w:val="00D66026"/>
    <w:rsid w:val="00D66379"/>
    <w:rsid w:val="00D66862"/>
    <w:rsid w:val="00D66A13"/>
    <w:rsid w:val="00D66F24"/>
    <w:rsid w:val="00D6708C"/>
    <w:rsid w:val="00D67398"/>
    <w:rsid w:val="00D673E0"/>
    <w:rsid w:val="00D6753D"/>
    <w:rsid w:val="00D678A7"/>
    <w:rsid w:val="00D67FE8"/>
    <w:rsid w:val="00D702FD"/>
    <w:rsid w:val="00D7046D"/>
    <w:rsid w:val="00D71010"/>
    <w:rsid w:val="00D710C5"/>
    <w:rsid w:val="00D7110F"/>
    <w:rsid w:val="00D71335"/>
    <w:rsid w:val="00D7155D"/>
    <w:rsid w:val="00D71727"/>
    <w:rsid w:val="00D71828"/>
    <w:rsid w:val="00D71D4B"/>
    <w:rsid w:val="00D721FB"/>
    <w:rsid w:val="00D7225A"/>
    <w:rsid w:val="00D72482"/>
    <w:rsid w:val="00D7274F"/>
    <w:rsid w:val="00D72ABB"/>
    <w:rsid w:val="00D72AFA"/>
    <w:rsid w:val="00D72DAA"/>
    <w:rsid w:val="00D73140"/>
    <w:rsid w:val="00D734E0"/>
    <w:rsid w:val="00D73952"/>
    <w:rsid w:val="00D7395B"/>
    <w:rsid w:val="00D739A1"/>
    <w:rsid w:val="00D740AC"/>
    <w:rsid w:val="00D742F9"/>
    <w:rsid w:val="00D7432E"/>
    <w:rsid w:val="00D74880"/>
    <w:rsid w:val="00D74A3E"/>
    <w:rsid w:val="00D74CBC"/>
    <w:rsid w:val="00D74E51"/>
    <w:rsid w:val="00D74F16"/>
    <w:rsid w:val="00D75141"/>
    <w:rsid w:val="00D75575"/>
    <w:rsid w:val="00D75845"/>
    <w:rsid w:val="00D7584D"/>
    <w:rsid w:val="00D7592D"/>
    <w:rsid w:val="00D75D03"/>
    <w:rsid w:val="00D760F4"/>
    <w:rsid w:val="00D76112"/>
    <w:rsid w:val="00D76126"/>
    <w:rsid w:val="00D76DD4"/>
    <w:rsid w:val="00D76E5E"/>
    <w:rsid w:val="00D77017"/>
    <w:rsid w:val="00D77241"/>
    <w:rsid w:val="00D77778"/>
    <w:rsid w:val="00D77975"/>
    <w:rsid w:val="00D77AFF"/>
    <w:rsid w:val="00D77B8D"/>
    <w:rsid w:val="00D77BEB"/>
    <w:rsid w:val="00D8031F"/>
    <w:rsid w:val="00D80EA3"/>
    <w:rsid w:val="00D80FD3"/>
    <w:rsid w:val="00D81121"/>
    <w:rsid w:val="00D81130"/>
    <w:rsid w:val="00D81573"/>
    <w:rsid w:val="00D81CCF"/>
    <w:rsid w:val="00D81E0B"/>
    <w:rsid w:val="00D826B1"/>
    <w:rsid w:val="00D82C27"/>
    <w:rsid w:val="00D82D14"/>
    <w:rsid w:val="00D82F4D"/>
    <w:rsid w:val="00D8332E"/>
    <w:rsid w:val="00D83782"/>
    <w:rsid w:val="00D83BBF"/>
    <w:rsid w:val="00D841FA"/>
    <w:rsid w:val="00D84441"/>
    <w:rsid w:val="00D844EC"/>
    <w:rsid w:val="00D847A8"/>
    <w:rsid w:val="00D847C2"/>
    <w:rsid w:val="00D848A7"/>
    <w:rsid w:val="00D84B14"/>
    <w:rsid w:val="00D84C96"/>
    <w:rsid w:val="00D84D34"/>
    <w:rsid w:val="00D85186"/>
    <w:rsid w:val="00D85392"/>
    <w:rsid w:val="00D85521"/>
    <w:rsid w:val="00D8588E"/>
    <w:rsid w:val="00D858E6"/>
    <w:rsid w:val="00D8593F"/>
    <w:rsid w:val="00D85AF5"/>
    <w:rsid w:val="00D85C00"/>
    <w:rsid w:val="00D85E64"/>
    <w:rsid w:val="00D85E77"/>
    <w:rsid w:val="00D85F55"/>
    <w:rsid w:val="00D8620C"/>
    <w:rsid w:val="00D864BF"/>
    <w:rsid w:val="00D86861"/>
    <w:rsid w:val="00D86AB8"/>
    <w:rsid w:val="00D86C37"/>
    <w:rsid w:val="00D86CD9"/>
    <w:rsid w:val="00D86F14"/>
    <w:rsid w:val="00D87089"/>
    <w:rsid w:val="00D87573"/>
    <w:rsid w:val="00D87781"/>
    <w:rsid w:val="00D8784D"/>
    <w:rsid w:val="00D87A71"/>
    <w:rsid w:val="00D87A8D"/>
    <w:rsid w:val="00D87C57"/>
    <w:rsid w:val="00D87D6A"/>
    <w:rsid w:val="00D87E4F"/>
    <w:rsid w:val="00D90205"/>
    <w:rsid w:val="00D903C8"/>
    <w:rsid w:val="00D9064B"/>
    <w:rsid w:val="00D9073C"/>
    <w:rsid w:val="00D911B0"/>
    <w:rsid w:val="00D91232"/>
    <w:rsid w:val="00D912B0"/>
    <w:rsid w:val="00D91322"/>
    <w:rsid w:val="00D91339"/>
    <w:rsid w:val="00D914B7"/>
    <w:rsid w:val="00D917AC"/>
    <w:rsid w:val="00D91F39"/>
    <w:rsid w:val="00D91FA7"/>
    <w:rsid w:val="00D9218A"/>
    <w:rsid w:val="00D92280"/>
    <w:rsid w:val="00D925AF"/>
    <w:rsid w:val="00D9362C"/>
    <w:rsid w:val="00D9376E"/>
    <w:rsid w:val="00D937AF"/>
    <w:rsid w:val="00D93A10"/>
    <w:rsid w:val="00D93A23"/>
    <w:rsid w:val="00D93A37"/>
    <w:rsid w:val="00D93AC9"/>
    <w:rsid w:val="00D93DB8"/>
    <w:rsid w:val="00D9448D"/>
    <w:rsid w:val="00D948AD"/>
    <w:rsid w:val="00D948B5"/>
    <w:rsid w:val="00D9499D"/>
    <w:rsid w:val="00D94C2C"/>
    <w:rsid w:val="00D95288"/>
    <w:rsid w:val="00D9545F"/>
    <w:rsid w:val="00D95537"/>
    <w:rsid w:val="00D955B7"/>
    <w:rsid w:val="00D956A5"/>
    <w:rsid w:val="00D956D5"/>
    <w:rsid w:val="00D956F8"/>
    <w:rsid w:val="00D95B5A"/>
    <w:rsid w:val="00D96053"/>
    <w:rsid w:val="00D96631"/>
    <w:rsid w:val="00D967E0"/>
    <w:rsid w:val="00D96CAA"/>
    <w:rsid w:val="00D97377"/>
    <w:rsid w:val="00D973B0"/>
    <w:rsid w:val="00D97B5C"/>
    <w:rsid w:val="00DA01CE"/>
    <w:rsid w:val="00DA04ED"/>
    <w:rsid w:val="00DA063A"/>
    <w:rsid w:val="00DA07FD"/>
    <w:rsid w:val="00DA0891"/>
    <w:rsid w:val="00DA0977"/>
    <w:rsid w:val="00DA0CA4"/>
    <w:rsid w:val="00DA0DDF"/>
    <w:rsid w:val="00DA0ED3"/>
    <w:rsid w:val="00DA1484"/>
    <w:rsid w:val="00DA1A2F"/>
    <w:rsid w:val="00DA1DA1"/>
    <w:rsid w:val="00DA217C"/>
    <w:rsid w:val="00DA2689"/>
    <w:rsid w:val="00DA285B"/>
    <w:rsid w:val="00DA2929"/>
    <w:rsid w:val="00DA2A9A"/>
    <w:rsid w:val="00DA2B5F"/>
    <w:rsid w:val="00DA2BB6"/>
    <w:rsid w:val="00DA2E09"/>
    <w:rsid w:val="00DA38F1"/>
    <w:rsid w:val="00DA397E"/>
    <w:rsid w:val="00DA3996"/>
    <w:rsid w:val="00DA3B80"/>
    <w:rsid w:val="00DA3B92"/>
    <w:rsid w:val="00DA3D06"/>
    <w:rsid w:val="00DA4623"/>
    <w:rsid w:val="00DA465C"/>
    <w:rsid w:val="00DA4675"/>
    <w:rsid w:val="00DA4D0B"/>
    <w:rsid w:val="00DA5035"/>
    <w:rsid w:val="00DA54D0"/>
    <w:rsid w:val="00DA54F6"/>
    <w:rsid w:val="00DA5F27"/>
    <w:rsid w:val="00DA6047"/>
    <w:rsid w:val="00DA63E2"/>
    <w:rsid w:val="00DA650F"/>
    <w:rsid w:val="00DA6703"/>
    <w:rsid w:val="00DA6948"/>
    <w:rsid w:val="00DA6BD8"/>
    <w:rsid w:val="00DA6E6F"/>
    <w:rsid w:val="00DA7550"/>
    <w:rsid w:val="00DA7844"/>
    <w:rsid w:val="00DA7914"/>
    <w:rsid w:val="00DA7E8C"/>
    <w:rsid w:val="00DB0064"/>
    <w:rsid w:val="00DB027D"/>
    <w:rsid w:val="00DB055D"/>
    <w:rsid w:val="00DB0594"/>
    <w:rsid w:val="00DB0698"/>
    <w:rsid w:val="00DB0989"/>
    <w:rsid w:val="00DB0AC7"/>
    <w:rsid w:val="00DB0E1F"/>
    <w:rsid w:val="00DB11B4"/>
    <w:rsid w:val="00DB18F2"/>
    <w:rsid w:val="00DB1E1E"/>
    <w:rsid w:val="00DB2490"/>
    <w:rsid w:val="00DB258A"/>
    <w:rsid w:val="00DB2EB6"/>
    <w:rsid w:val="00DB32E7"/>
    <w:rsid w:val="00DB3340"/>
    <w:rsid w:val="00DB3400"/>
    <w:rsid w:val="00DB3680"/>
    <w:rsid w:val="00DB37EF"/>
    <w:rsid w:val="00DB3BAD"/>
    <w:rsid w:val="00DB3CFA"/>
    <w:rsid w:val="00DB3F63"/>
    <w:rsid w:val="00DB454B"/>
    <w:rsid w:val="00DB46F2"/>
    <w:rsid w:val="00DB4A12"/>
    <w:rsid w:val="00DB5375"/>
    <w:rsid w:val="00DB5D47"/>
    <w:rsid w:val="00DB646E"/>
    <w:rsid w:val="00DB659F"/>
    <w:rsid w:val="00DB66F0"/>
    <w:rsid w:val="00DB6755"/>
    <w:rsid w:val="00DB6757"/>
    <w:rsid w:val="00DB6995"/>
    <w:rsid w:val="00DB6A5A"/>
    <w:rsid w:val="00DB6CE9"/>
    <w:rsid w:val="00DB6FEC"/>
    <w:rsid w:val="00DB725E"/>
    <w:rsid w:val="00DB7612"/>
    <w:rsid w:val="00DB7BEA"/>
    <w:rsid w:val="00DB7C64"/>
    <w:rsid w:val="00DB7CCA"/>
    <w:rsid w:val="00DC0061"/>
    <w:rsid w:val="00DC0135"/>
    <w:rsid w:val="00DC0180"/>
    <w:rsid w:val="00DC0365"/>
    <w:rsid w:val="00DC044E"/>
    <w:rsid w:val="00DC072D"/>
    <w:rsid w:val="00DC0844"/>
    <w:rsid w:val="00DC0BF4"/>
    <w:rsid w:val="00DC1272"/>
    <w:rsid w:val="00DC1660"/>
    <w:rsid w:val="00DC1954"/>
    <w:rsid w:val="00DC1B6F"/>
    <w:rsid w:val="00DC1BBC"/>
    <w:rsid w:val="00DC1BD1"/>
    <w:rsid w:val="00DC2341"/>
    <w:rsid w:val="00DC26AB"/>
    <w:rsid w:val="00DC2BF0"/>
    <w:rsid w:val="00DC2DB8"/>
    <w:rsid w:val="00DC3334"/>
    <w:rsid w:val="00DC3416"/>
    <w:rsid w:val="00DC36F6"/>
    <w:rsid w:val="00DC42E9"/>
    <w:rsid w:val="00DC4447"/>
    <w:rsid w:val="00DC4500"/>
    <w:rsid w:val="00DC456C"/>
    <w:rsid w:val="00DC47DE"/>
    <w:rsid w:val="00DC4A18"/>
    <w:rsid w:val="00DC4D27"/>
    <w:rsid w:val="00DC4F58"/>
    <w:rsid w:val="00DC4F75"/>
    <w:rsid w:val="00DC5084"/>
    <w:rsid w:val="00DC51D9"/>
    <w:rsid w:val="00DC54CA"/>
    <w:rsid w:val="00DC5B81"/>
    <w:rsid w:val="00DC5C07"/>
    <w:rsid w:val="00DC5DDC"/>
    <w:rsid w:val="00DC62C0"/>
    <w:rsid w:val="00DC65EF"/>
    <w:rsid w:val="00DC6B8B"/>
    <w:rsid w:val="00DC701B"/>
    <w:rsid w:val="00DC75B5"/>
    <w:rsid w:val="00DC793E"/>
    <w:rsid w:val="00DC7A88"/>
    <w:rsid w:val="00DC7ADE"/>
    <w:rsid w:val="00DC7CC5"/>
    <w:rsid w:val="00DC7CE2"/>
    <w:rsid w:val="00DC7E72"/>
    <w:rsid w:val="00DC7F81"/>
    <w:rsid w:val="00DD014B"/>
    <w:rsid w:val="00DD0154"/>
    <w:rsid w:val="00DD08EC"/>
    <w:rsid w:val="00DD09FB"/>
    <w:rsid w:val="00DD0B8F"/>
    <w:rsid w:val="00DD109B"/>
    <w:rsid w:val="00DD1499"/>
    <w:rsid w:val="00DD156A"/>
    <w:rsid w:val="00DD19A5"/>
    <w:rsid w:val="00DD1D16"/>
    <w:rsid w:val="00DD1D95"/>
    <w:rsid w:val="00DD1DD8"/>
    <w:rsid w:val="00DD242A"/>
    <w:rsid w:val="00DD2522"/>
    <w:rsid w:val="00DD259F"/>
    <w:rsid w:val="00DD2940"/>
    <w:rsid w:val="00DD2D98"/>
    <w:rsid w:val="00DD2F39"/>
    <w:rsid w:val="00DD30D4"/>
    <w:rsid w:val="00DD34C0"/>
    <w:rsid w:val="00DD350E"/>
    <w:rsid w:val="00DD356E"/>
    <w:rsid w:val="00DD3CA8"/>
    <w:rsid w:val="00DD3E35"/>
    <w:rsid w:val="00DD491C"/>
    <w:rsid w:val="00DD4C6F"/>
    <w:rsid w:val="00DD4D5B"/>
    <w:rsid w:val="00DD4F94"/>
    <w:rsid w:val="00DD5229"/>
    <w:rsid w:val="00DD5BF7"/>
    <w:rsid w:val="00DD5E7A"/>
    <w:rsid w:val="00DD6039"/>
    <w:rsid w:val="00DD6083"/>
    <w:rsid w:val="00DD668E"/>
    <w:rsid w:val="00DD6766"/>
    <w:rsid w:val="00DD6880"/>
    <w:rsid w:val="00DD68F4"/>
    <w:rsid w:val="00DD6A23"/>
    <w:rsid w:val="00DD6E34"/>
    <w:rsid w:val="00DD70C1"/>
    <w:rsid w:val="00DD7410"/>
    <w:rsid w:val="00DD78E0"/>
    <w:rsid w:val="00DD7923"/>
    <w:rsid w:val="00DD7A8F"/>
    <w:rsid w:val="00DE003B"/>
    <w:rsid w:val="00DE0325"/>
    <w:rsid w:val="00DE0454"/>
    <w:rsid w:val="00DE07A4"/>
    <w:rsid w:val="00DE08C5"/>
    <w:rsid w:val="00DE0ABE"/>
    <w:rsid w:val="00DE11AE"/>
    <w:rsid w:val="00DE1255"/>
    <w:rsid w:val="00DE1532"/>
    <w:rsid w:val="00DE154F"/>
    <w:rsid w:val="00DE15F2"/>
    <w:rsid w:val="00DE2133"/>
    <w:rsid w:val="00DE24D1"/>
    <w:rsid w:val="00DE2883"/>
    <w:rsid w:val="00DE2A22"/>
    <w:rsid w:val="00DE2D5B"/>
    <w:rsid w:val="00DE2D64"/>
    <w:rsid w:val="00DE2E15"/>
    <w:rsid w:val="00DE2ED3"/>
    <w:rsid w:val="00DE2F40"/>
    <w:rsid w:val="00DE30D9"/>
    <w:rsid w:val="00DE32DB"/>
    <w:rsid w:val="00DE3E14"/>
    <w:rsid w:val="00DE4036"/>
    <w:rsid w:val="00DE41ED"/>
    <w:rsid w:val="00DE42E4"/>
    <w:rsid w:val="00DE463E"/>
    <w:rsid w:val="00DE46C8"/>
    <w:rsid w:val="00DE4815"/>
    <w:rsid w:val="00DE4A5D"/>
    <w:rsid w:val="00DE50F4"/>
    <w:rsid w:val="00DE5154"/>
    <w:rsid w:val="00DE536E"/>
    <w:rsid w:val="00DE5533"/>
    <w:rsid w:val="00DE56B6"/>
    <w:rsid w:val="00DE5778"/>
    <w:rsid w:val="00DE5A8E"/>
    <w:rsid w:val="00DE5DC4"/>
    <w:rsid w:val="00DE640F"/>
    <w:rsid w:val="00DE65AF"/>
    <w:rsid w:val="00DE695D"/>
    <w:rsid w:val="00DE6D29"/>
    <w:rsid w:val="00DE72B2"/>
    <w:rsid w:val="00DE7492"/>
    <w:rsid w:val="00DE7674"/>
    <w:rsid w:val="00DE7883"/>
    <w:rsid w:val="00DF004A"/>
    <w:rsid w:val="00DF00DE"/>
    <w:rsid w:val="00DF016E"/>
    <w:rsid w:val="00DF02BE"/>
    <w:rsid w:val="00DF057B"/>
    <w:rsid w:val="00DF069A"/>
    <w:rsid w:val="00DF083A"/>
    <w:rsid w:val="00DF1045"/>
    <w:rsid w:val="00DF130E"/>
    <w:rsid w:val="00DF1647"/>
    <w:rsid w:val="00DF164C"/>
    <w:rsid w:val="00DF1D01"/>
    <w:rsid w:val="00DF1D4D"/>
    <w:rsid w:val="00DF1E20"/>
    <w:rsid w:val="00DF21D4"/>
    <w:rsid w:val="00DF2456"/>
    <w:rsid w:val="00DF2489"/>
    <w:rsid w:val="00DF24E6"/>
    <w:rsid w:val="00DF2526"/>
    <w:rsid w:val="00DF29FA"/>
    <w:rsid w:val="00DF2BC8"/>
    <w:rsid w:val="00DF31D3"/>
    <w:rsid w:val="00DF3344"/>
    <w:rsid w:val="00DF351C"/>
    <w:rsid w:val="00DF386B"/>
    <w:rsid w:val="00DF3D44"/>
    <w:rsid w:val="00DF3DF1"/>
    <w:rsid w:val="00DF42A1"/>
    <w:rsid w:val="00DF4435"/>
    <w:rsid w:val="00DF44D6"/>
    <w:rsid w:val="00DF46DA"/>
    <w:rsid w:val="00DF4932"/>
    <w:rsid w:val="00DF4D40"/>
    <w:rsid w:val="00DF52BE"/>
    <w:rsid w:val="00DF5763"/>
    <w:rsid w:val="00DF5845"/>
    <w:rsid w:val="00DF5928"/>
    <w:rsid w:val="00DF59D8"/>
    <w:rsid w:val="00DF59FB"/>
    <w:rsid w:val="00DF5D9C"/>
    <w:rsid w:val="00DF5FD0"/>
    <w:rsid w:val="00DF6133"/>
    <w:rsid w:val="00DF6787"/>
    <w:rsid w:val="00DF69BF"/>
    <w:rsid w:val="00DF69D2"/>
    <w:rsid w:val="00DF6B7D"/>
    <w:rsid w:val="00DF6DBC"/>
    <w:rsid w:val="00DF6FB6"/>
    <w:rsid w:val="00DF73E1"/>
    <w:rsid w:val="00DF7492"/>
    <w:rsid w:val="00DF7991"/>
    <w:rsid w:val="00DF7BBC"/>
    <w:rsid w:val="00DF7DDF"/>
    <w:rsid w:val="00E00256"/>
    <w:rsid w:val="00E002CD"/>
    <w:rsid w:val="00E005B4"/>
    <w:rsid w:val="00E007A8"/>
    <w:rsid w:val="00E00BF3"/>
    <w:rsid w:val="00E00CDD"/>
    <w:rsid w:val="00E017BC"/>
    <w:rsid w:val="00E023C3"/>
    <w:rsid w:val="00E0292F"/>
    <w:rsid w:val="00E0295D"/>
    <w:rsid w:val="00E02EAF"/>
    <w:rsid w:val="00E033FC"/>
    <w:rsid w:val="00E03979"/>
    <w:rsid w:val="00E03FB5"/>
    <w:rsid w:val="00E03FC1"/>
    <w:rsid w:val="00E03FD0"/>
    <w:rsid w:val="00E04597"/>
    <w:rsid w:val="00E046D5"/>
    <w:rsid w:val="00E04953"/>
    <w:rsid w:val="00E04C75"/>
    <w:rsid w:val="00E04C77"/>
    <w:rsid w:val="00E04C81"/>
    <w:rsid w:val="00E052F0"/>
    <w:rsid w:val="00E05471"/>
    <w:rsid w:val="00E0568E"/>
    <w:rsid w:val="00E05941"/>
    <w:rsid w:val="00E05BFF"/>
    <w:rsid w:val="00E06413"/>
    <w:rsid w:val="00E0652D"/>
    <w:rsid w:val="00E068B3"/>
    <w:rsid w:val="00E06B8B"/>
    <w:rsid w:val="00E07181"/>
    <w:rsid w:val="00E07313"/>
    <w:rsid w:val="00E07DA7"/>
    <w:rsid w:val="00E1007F"/>
    <w:rsid w:val="00E101C6"/>
    <w:rsid w:val="00E106C4"/>
    <w:rsid w:val="00E108B3"/>
    <w:rsid w:val="00E10953"/>
    <w:rsid w:val="00E10C51"/>
    <w:rsid w:val="00E1192F"/>
    <w:rsid w:val="00E11CC1"/>
    <w:rsid w:val="00E11F26"/>
    <w:rsid w:val="00E120F7"/>
    <w:rsid w:val="00E12101"/>
    <w:rsid w:val="00E124DC"/>
    <w:rsid w:val="00E1256E"/>
    <w:rsid w:val="00E127CA"/>
    <w:rsid w:val="00E12941"/>
    <w:rsid w:val="00E12A9D"/>
    <w:rsid w:val="00E1306B"/>
    <w:rsid w:val="00E133B5"/>
    <w:rsid w:val="00E1368F"/>
    <w:rsid w:val="00E13770"/>
    <w:rsid w:val="00E139CA"/>
    <w:rsid w:val="00E13A8E"/>
    <w:rsid w:val="00E13BB1"/>
    <w:rsid w:val="00E13CA3"/>
    <w:rsid w:val="00E13E88"/>
    <w:rsid w:val="00E13F4D"/>
    <w:rsid w:val="00E13FA2"/>
    <w:rsid w:val="00E14D10"/>
    <w:rsid w:val="00E14F7C"/>
    <w:rsid w:val="00E151B0"/>
    <w:rsid w:val="00E157AB"/>
    <w:rsid w:val="00E15981"/>
    <w:rsid w:val="00E15A74"/>
    <w:rsid w:val="00E15A8B"/>
    <w:rsid w:val="00E15CDE"/>
    <w:rsid w:val="00E15EA4"/>
    <w:rsid w:val="00E15EC5"/>
    <w:rsid w:val="00E1660F"/>
    <w:rsid w:val="00E166BA"/>
    <w:rsid w:val="00E16C6F"/>
    <w:rsid w:val="00E16FF3"/>
    <w:rsid w:val="00E17185"/>
    <w:rsid w:val="00E171BD"/>
    <w:rsid w:val="00E1745E"/>
    <w:rsid w:val="00E17B09"/>
    <w:rsid w:val="00E17B17"/>
    <w:rsid w:val="00E17F15"/>
    <w:rsid w:val="00E2067D"/>
    <w:rsid w:val="00E20698"/>
    <w:rsid w:val="00E20BFB"/>
    <w:rsid w:val="00E20D7E"/>
    <w:rsid w:val="00E212CE"/>
    <w:rsid w:val="00E21408"/>
    <w:rsid w:val="00E214EA"/>
    <w:rsid w:val="00E21687"/>
    <w:rsid w:val="00E216D9"/>
    <w:rsid w:val="00E2180E"/>
    <w:rsid w:val="00E219F9"/>
    <w:rsid w:val="00E21DFB"/>
    <w:rsid w:val="00E21E33"/>
    <w:rsid w:val="00E21EBF"/>
    <w:rsid w:val="00E22879"/>
    <w:rsid w:val="00E22968"/>
    <w:rsid w:val="00E22CFB"/>
    <w:rsid w:val="00E22D33"/>
    <w:rsid w:val="00E23155"/>
    <w:rsid w:val="00E23428"/>
    <w:rsid w:val="00E23A79"/>
    <w:rsid w:val="00E23B41"/>
    <w:rsid w:val="00E23BAE"/>
    <w:rsid w:val="00E2450D"/>
    <w:rsid w:val="00E2459B"/>
    <w:rsid w:val="00E24E7A"/>
    <w:rsid w:val="00E250C0"/>
    <w:rsid w:val="00E25198"/>
    <w:rsid w:val="00E2539F"/>
    <w:rsid w:val="00E25477"/>
    <w:rsid w:val="00E257DB"/>
    <w:rsid w:val="00E258FE"/>
    <w:rsid w:val="00E25BBB"/>
    <w:rsid w:val="00E25BC1"/>
    <w:rsid w:val="00E26077"/>
    <w:rsid w:val="00E2617F"/>
    <w:rsid w:val="00E2631B"/>
    <w:rsid w:val="00E263B4"/>
    <w:rsid w:val="00E263EB"/>
    <w:rsid w:val="00E26499"/>
    <w:rsid w:val="00E26549"/>
    <w:rsid w:val="00E26906"/>
    <w:rsid w:val="00E26D08"/>
    <w:rsid w:val="00E26DBB"/>
    <w:rsid w:val="00E26E3A"/>
    <w:rsid w:val="00E27194"/>
    <w:rsid w:val="00E2787A"/>
    <w:rsid w:val="00E279AA"/>
    <w:rsid w:val="00E27BAB"/>
    <w:rsid w:val="00E27D34"/>
    <w:rsid w:val="00E27E68"/>
    <w:rsid w:val="00E27F10"/>
    <w:rsid w:val="00E30184"/>
    <w:rsid w:val="00E305BE"/>
    <w:rsid w:val="00E305C3"/>
    <w:rsid w:val="00E30BFA"/>
    <w:rsid w:val="00E30C96"/>
    <w:rsid w:val="00E31624"/>
    <w:rsid w:val="00E31907"/>
    <w:rsid w:val="00E31911"/>
    <w:rsid w:val="00E31AA1"/>
    <w:rsid w:val="00E31F8E"/>
    <w:rsid w:val="00E31FF0"/>
    <w:rsid w:val="00E320A6"/>
    <w:rsid w:val="00E322FF"/>
    <w:rsid w:val="00E325D3"/>
    <w:rsid w:val="00E3267E"/>
    <w:rsid w:val="00E3271F"/>
    <w:rsid w:val="00E32ACF"/>
    <w:rsid w:val="00E32F23"/>
    <w:rsid w:val="00E331F6"/>
    <w:rsid w:val="00E332CE"/>
    <w:rsid w:val="00E33437"/>
    <w:rsid w:val="00E33F52"/>
    <w:rsid w:val="00E34149"/>
    <w:rsid w:val="00E3523A"/>
    <w:rsid w:val="00E35247"/>
    <w:rsid w:val="00E353CB"/>
    <w:rsid w:val="00E3544A"/>
    <w:rsid w:val="00E355C1"/>
    <w:rsid w:val="00E357B8"/>
    <w:rsid w:val="00E35A5D"/>
    <w:rsid w:val="00E35B4D"/>
    <w:rsid w:val="00E35C19"/>
    <w:rsid w:val="00E3630C"/>
    <w:rsid w:val="00E36325"/>
    <w:rsid w:val="00E365F6"/>
    <w:rsid w:val="00E367EF"/>
    <w:rsid w:val="00E369D7"/>
    <w:rsid w:val="00E369F8"/>
    <w:rsid w:val="00E36CE0"/>
    <w:rsid w:val="00E36FA4"/>
    <w:rsid w:val="00E37052"/>
    <w:rsid w:val="00E37BF8"/>
    <w:rsid w:val="00E407B9"/>
    <w:rsid w:val="00E40DAE"/>
    <w:rsid w:val="00E41118"/>
    <w:rsid w:val="00E413A7"/>
    <w:rsid w:val="00E413D3"/>
    <w:rsid w:val="00E41679"/>
    <w:rsid w:val="00E41C44"/>
    <w:rsid w:val="00E41F20"/>
    <w:rsid w:val="00E41F50"/>
    <w:rsid w:val="00E4201B"/>
    <w:rsid w:val="00E422B6"/>
    <w:rsid w:val="00E422FB"/>
    <w:rsid w:val="00E4238D"/>
    <w:rsid w:val="00E42C36"/>
    <w:rsid w:val="00E42EB1"/>
    <w:rsid w:val="00E43007"/>
    <w:rsid w:val="00E433A7"/>
    <w:rsid w:val="00E4376C"/>
    <w:rsid w:val="00E4444A"/>
    <w:rsid w:val="00E4445B"/>
    <w:rsid w:val="00E4491D"/>
    <w:rsid w:val="00E45107"/>
    <w:rsid w:val="00E454DD"/>
    <w:rsid w:val="00E458C4"/>
    <w:rsid w:val="00E4626E"/>
    <w:rsid w:val="00E46534"/>
    <w:rsid w:val="00E46553"/>
    <w:rsid w:val="00E46922"/>
    <w:rsid w:val="00E46C41"/>
    <w:rsid w:val="00E46E3C"/>
    <w:rsid w:val="00E47512"/>
    <w:rsid w:val="00E478C8"/>
    <w:rsid w:val="00E47B71"/>
    <w:rsid w:val="00E47F69"/>
    <w:rsid w:val="00E5025D"/>
    <w:rsid w:val="00E5075F"/>
    <w:rsid w:val="00E50775"/>
    <w:rsid w:val="00E507C5"/>
    <w:rsid w:val="00E507F5"/>
    <w:rsid w:val="00E509C3"/>
    <w:rsid w:val="00E50C44"/>
    <w:rsid w:val="00E50C62"/>
    <w:rsid w:val="00E50FB1"/>
    <w:rsid w:val="00E50FB6"/>
    <w:rsid w:val="00E50FBF"/>
    <w:rsid w:val="00E5108D"/>
    <w:rsid w:val="00E51336"/>
    <w:rsid w:val="00E51422"/>
    <w:rsid w:val="00E518F5"/>
    <w:rsid w:val="00E51D76"/>
    <w:rsid w:val="00E5242C"/>
    <w:rsid w:val="00E52473"/>
    <w:rsid w:val="00E52719"/>
    <w:rsid w:val="00E52B24"/>
    <w:rsid w:val="00E52BE1"/>
    <w:rsid w:val="00E52DB2"/>
    <w:rsid w:val="00E538E5"/>
    <w:rsid w:val="00E53BEE"/>
    <w:rsid w:val="00E5452E"/>
    <w:rsid w:val="00E546C4"/>
    <w:rsid w:val="00E5471E"/>
    <w:rsid w:val="00E548E9"/>
    <w:rsid w:val="00E54AAD"/>
    <w:rsid w:val="00E550F5"/>
    <w:rsid w:val="00E5562C"/>
    <w:rsid w:val="00E5565F"/>
    <w:rsid w:val="00E55770"/>
    <w:rsid w:val="00E55BBF"/>
    <w:rsid w:val="00E55BFD"/>
    <w:rsid w:val="00E55F0D"/>
    <w:rsid w:val="00E56168"/>
    <w:rsid w:val="00E561F4"/>
    <w:rsid w:val="00E56C63"/>
    <w:rsid w:val="00E56C82"/>
    <w:rsid w:val="00E56D66"/>
    <w:rsid w:val="00E56E49"/>
    <w:rsid w:val="00E56F97"/>
    <w:rsid w:val="00E57596"/>
    <w:rsid w:val="00E57720"/>
    <w:rsid w:val="00E5774C"/>
    <w:rsid w:val="00E579C2"/>
    <w:rsid w:val="00E57C85"/>
    <w:rsid w:val="00E57EA9"/>
    <w:rsid w:val="00E60037"/>
    <w:rsid w:val="00E6054F"/>
    <w:rsid w:val="00E6074F"/>
    <w:rsid w:val="00E6086C"/>
    <w:rsid w:val="00E60D5A"/>
    <w:rsid w:val="00E60E2E"/>
    <w:rsid w:val="00E61007"/>
    <w:rsid w:val="00E615A6"/>
    <w:rsid w:val="00E616BB"/>
    <w:rsid w:val="00E6173C"/>
    <w:rsid w:val="00E61998"/>
    <w:rsid w:val="00E61A2B"/>
    <w:rsid w:val="00E61DB1"/>
    <w:rsid w:val="00E61EB9"/>
    <w:rsid w:val="00E61F80"/>
    <w:rsid w:val="00E62037"/>
    <w:rsid w:val="00E620C9"/>
    <w:rsid w:val="00E622AE"/>
    <w:rsid w:val="00E624CB"/>
    <w:rsid w:val="00E626AA"/>
    <w:rsid w:val="00E62A00"/>
    <w:rsid w:val="00E62BC6"/>
    <w:rsid w:val="00E62E90"/>
    <w:rsid w:val="00E63313"/>
    <w:rsid w:val="00E63351"/>
    <w:rsid w:val="00E63645"/>
    <w:rsid w:val="00E63DA0"/>
    <w:rsid w:val="00E6414C"/>
    <w:rsid w:val="00E64523"/>
    <w:rsid w:val="00E64711"/>
    <w:rsid w:val="00E64860"/>
    <w:rsid w:val="00E64A9A"/>
    <w:rsid w:val="00E651DD"/>
    <w:rsid w:val="00E652A2"/>
    <w:rsid w:val="00E65805"/>
    <w:rsid w:val="00E66236"/>
    <w:rsid w:val="00E66447"/>
    <w:rsid w:val="00E66547"/>
    <w:rsid w:val="00E666F1"/>
    <w:rsid w:val="00E66806"/>
    <w:rsid w:val="00E66BD6"/>
    <w:rsid w:val="00E66D40"/>
    <w:rsid w:val="00E66D84"/>
    <w:rsid w:val="00E66E83"/>
    <w:rsid w:val="00E66E93"/>
    <w:rsid w:val="00E66EEE"/>
    <w:rsid w:val="00E66F51"/>
    <w:rsid w:val="00E67081"/>
    <w:rsid w:val="00E670D6"/>
    <w:rsid w:val="00E6799B"/>
    <w:rsid w:val="00E67AC4"/>
    <w:rsid w:val="00E67DC2"/>
    <w:rsid w:val="00E701A1"/>
    <w:rsid w:val="00E70675"/>
    <w:rsid w:val="00E708C6"/>
    <w:rsid w:val="00E70AAD"/>
    <w:rsid w:val="00E71348"/>
    <w:rsid w:val="00E7179C"/>
    <w:rsid w:val="00E718E2"/>
    <w:rsid w:val="00E718FD"/>
    <w:rsid w:val="00E71977"/>
    <w:rsid w:val="00E71F5B"/>
    <w:rsid w:val="00E71F66"/>
    <w:rsid w:val="00E72191"/>
    <w:rsid w:val="00E72816"/>
    <w:rsid w:val="00E72989"/>
    <w:rsid w:val="00E72A83"/>
    <w:rsid w:val="00E72C7F"/>
    <w:rsid w:val="00E73369"/>
    <w:rsid w:val="00E733E7"/>
    <w:rsid w:val="00E73784"/>
    <w:rsid w:val="00E73A07"/>
    <w:rsid w:val="00E73FFC"/>
    <w:rsid w:val="00E740B4"/>
    <w:rsid w:val="00E7495E"/>
    <w:rsid w:val="00E74D12"/>
    <w:rsid w:val="00E74E70"/>
    <w:rsid w:val="00E74F76"/>
    <w:rsid w:val="00E75180"/>
    <w:rsid w:val="00E752B6"/>
    <w:rsid w:val="00E758C4"/>
    <w:rsid w:val="00E75F9D"/>
    <w:rsid w:val="00E7644D"/>
    <w:rsid w:val="00E7662D"/>
    <w:rsid w:val="00E76C8A"/>
    <w:rsid w:val="00E76CE6"/>
    <w:rsid w:val="00E76D84"/>
    <w:rsid w:val="00E76F49"/>
    <w:rsid w:val="00E774C9"/>
    <w:rsid w:val="00E778B8"/>
    <w:rsid w:val="00E7791A"/>
    <w:rsid w:val="00E77EFE"/>
    <w:rsid w:val="00E80576"/>
    <w:rsid w:val="00E80A7D"/>
    <w:rsid w:val="00E80AF7"/>
    <w:rsid w:val="00E80BAF"/>
    <w:rsid w:val="00E811BF"/>
    <w:rsid w:val="00E812A3"/>
    <w:rsid w:val="00E815F1"/>
    <w:rsid w:val="00E816B4"/>
    <w:rsid w:val="00E81E09"/>
    <w:rsid w:val="00E82211"/>
    <w:rsid w:val="00E82A0B"/>
    <w:rsid w:val="00E82B4C"/>
    <w:rsid w:val="00E82ED3"/>
    <w:rsid w:val="00E8316E"/>
    <w:rsid w:val="00E83369"/>
    <w:rsid w:val="00E8349D"/>
    <w:rsid w:val="00E83616"/>
    <w:rsid w:val="00E83863"/>
    <w:rsid w:val="00E838AA"/>
    <w:rsid w:val="00E83989"/>
    <w:rsid w:val="00E83C4B"/>
    <w:rsid w:val="00E84161"/>
    <w:rsid w:val="00E844AE"/>
    <w:rsid w:val="00E84535"/>
    <w:rsid w:val="00E849E4"/>
    <w:rsid w:val="00E84BEE"/>
    <w:rsid w:val="00E84BF8"/>
    <w:rsid w:val="00E8512D"/>
    <w:rsid w:val="00E85B3D"/>
    <w:rsid w:val="00E85D42"/>
    <w:rsid w:val="00E85DBA"/>
    <w:rsid w:val="00E85ED0"/>
    <w:rsid w:val="00E866F3"/>
    <w:rsid w:val="00E86718"/>
    <w:rsid w:val="00E86B5F"/>
    <w:rsid w:val="00E86E53"/>
    <w:rsid w:val="00E86EBC"/>
    <w:rsid w:val="00E86EF5"/>
    <w:rsid w:val="00E86F8F"/>
    <w:rsid w:val="00E87635"/>
    <w:rsid w:val="00E8766B"/>
    <w:rsid w:val="00E87ACA"/>
    <w:rsid w:val="00E900C8"/>
    <w:rsid w:val="00E9029E"/>
    <w:rsid w:val="00E9081A"/>
    <w:rsid w:val="00E908F8"/>
    <w:rsid w:val="00E90C17"/>
    <w:rsid w:val="00E90F7B"/>
    <w:rsid w:val="00E910B4"/>
    <w:rsid w:val="00E91187"/>
    <w:rsid w:val="00E916F5"/>
    <w:rsid w:val="00E91720"/>
    <w:rsid w:val="00E91A4E"/>
    <w:rsid w:val="00E91BF5"/>
    <w:rsid w:val="00E91C4A"/>
    <w:rsid w:val="00E91CCB"/>
    <w:rsid w:val="00E91CF1"/>
    <w:rsid w:val="00E91FAA"/>
    <w:rsid w:val="00E92019"/>
    <w:rsid w:val="00E92325"/>
    <w:rsid w:val="00E9239D"/>
    <w:rsid w:val="00E92401"/>
    <w:rsid w:val="00E92D49"/>
    <w:rsid w:val="00E930D9"/>
    <w:rsid w:val="00E93447"/>
    <w:rsid w:val="00E93662"/>
    <w:rsid w:val="00E9366F"/>
    <w:rsid w:val="00E93928"/>
    <w:rsid w:val="00E93BA5"/>
    <w:rsid w:val="00E93CB5"/>
    <w:rsid w:val="00E941C3"/>
    <w:rsid w:val="00E94258"/>
    <w:rsid w:val="00E94674"/>
    <w:rsid w:val="00E94902"/>
    <w:rsid w:val="00E94A45"/>
    <w:rsid w:val="00E94C2C"/>
    <w:rsid w:val="00E950F1"/>
    <w:rsid w:val="00E95325"/>
    <w:rsid w:val="00E95943"/>
    <w:rsid w:val="00E95AF5"/>
    <w:rsid w:val="00E95C76"/>
    <w:rsid w:val="00E95D54"/>
    <w:rsid w:val="00E95D94"/>
    <w:rsid w:val="00E9606F"/>
    <w:rsid w:val="00E963A6"/>
    <w:rsid w:val="00E9665F"/>
    <w:rsid w:val="00E968BA"/>
    <w:rsid w:val="00E96986"/>
    <w:rsid w:val="00E96EA1"/>
    <w:rsid w:val="00E975B9"/>
    <w:rsid w:val="00E9763D"/>
    <w:rsid w:val="00E97664"/>
    <w:rsid w:val="00EA033F"/>
    <w:rsid w:val="00EA05B4"/>
    <w:rsid w:val="00EA0678"/>
    <w:rsid w:val="00EA0C2D"/>
    <w:rsid w:val="00EA1651"/>
    <w:rsid w:val="00EA1704"/>
    <w:rsid w:val="00EA1A90"/>
    <w:rsid w:val="00EA1BE6"/>
    <w:rsid w:val="00EA1D36"/>
    <w:rsid w:val="00EA1DAA"/>
    <w:rsid w:val="00EA1E7F"/>
    <w:rsid w:val="00EA1ECE"/>
    <w:rsid w:val="00EA24BA"/>
    <w:rsid w:val="00EA2560"/>
    <w:rsid w:val="00EA26F5"/>
    <w:rsid w:val="00EA2819"/>
    <w:rsid w:val="00EA2C48"/>
    <w:rsid w:val="00EA3195"/>
    <w:rsid w:val="00EA322B"/>
    <w:rsid w:val="00EA38FA"/>
    <w:rsid w:val="00EA39E9"/>
    <w:rsid w:val="00EA3B49"/>
    <w:rsid w:val="00EA3DDC"/>
    <w:rsid w:val="00EA3FE9"/>
    <w:rsid w:val="00EA4287"/>
    <w:rsid w:val="00EA4734"/>
    <w:rsid w:val="00EA4C15"/>
    <w:rsid w:val="00EA4C32"/>
    <w:rsid w:val="00EA4D30"/>
    <w:rsid w:val="00EA5065"/>
    <w:rsid w:val="00EA5151"/>
    <w:rsid w:val="00EA60C8"/>
    <w:rsid w:val="00EA61D8"/>
    <w:rsid w:val="00EA6262"/>
    <w:rsid w:val="00EA62E4"/>
    <w:rsid w:val="00EA66D5"/>
    <w:rsid w:val="00EA67B5"/>
    <w:rsid w:val="00EA7154"/>
    <w:rsid w:val="00EA71E1"/>
    <w:rsid w:val="00EA7223"/>
    <w:rsid w:val="00EA7838"/>
    <w:rsid w:val="00EA7E46"/>
    <w:rsid w:val="00EB018B"/>
    <w:rsid w:val="00EB04C2"/>
    <w:rsid w:val="00EB06AA"/>
    <w:rsid w:val="00EB077D"/>
    <w:rsid w:val="00EB0A80"/>
    <w:rsid w:val="00EB0B86"/>
    <w:rsid w:val="00EB0F5A"/>
    <w:rsid w:val="00EB1012"/>
    <w:rsid w:val="00EB1170"/>
    <w:rsid w:val="00EB1763"/>
    <w:rsid w:val="00EB1803"/>
    <w:rsid w:val="00EB18BC"/>
    <w:rsid w:val="00EB1B48"/>
    <w:rsid w:val="00EB2137"/>
    <w:rsid w:val="00EB238E"/>
    <w:rsid w:val="00EB299B"/>
    <w:rsid w:val="00EB2B37"/>
    <w:rsid w:val="00EB2C07"/>
    <w:rsid w:val="00EB2C6C"/>
    <w:rsid w:val="00EB2E19"/>
    <w:rsid w:val="00EB330D"/>
    <w:rsid w:val="00EB3320"/>
    <w:rsid w:val="00EB3521"/>
    <w:rsid w:val="00EB369D"/>
    <w:rsid w:val="00EB398C"/>
    <w:rsid w:val="00EB3EFE"/>
    <w:rsid w:val="00EB4051"/>
    <w:rsid w:val="00EB415D"/>
    <w:rsid w:val="00EB49E1"/>
    <w:rsid w:val="00EB4B42"/>
    <w:rsid w:val="00EB4BA2"/>
    <w:rsid w:val="00EB4ED8"/>
    <w:rsid w:val="00EB533D"/>
    <w:rsid w:val="00EB53D5"/>
    <w:rsid w:val="00EB56AA"/>
    <w:rsid w:val="00EB56F4"/>
    <w:rsid w:val="00EB579C"/>
    <w:rsid w:val="00EB593A"/>
    <w:rsid w:val="00EB5A96"/>
    <w:rsid w:val="00EB5BF4"/>
    <w:rsid w:val="00EB5E17"/>
    <w:rsid w:val="00EB5FB4"/>
    <w:rsid w:val="00EB6208"/>
    <w:rsid w:val="00EB6271"/>
    <w:rsid w:val="00EB62EB"/>
    <w:rsid w:val="00EB63F0"/>
    <w:rsid w:val="00EB64CD"/>
    <w:rsid w:val="00EB65F5"/>
    <w:rsid w:val="00EB6792"/>
    <w:rsid w:val="00EB69B4"/>
    <w:rsid w:val="00EB6B1C"/>
    <w:rsid w:val="00EB6DE9"/>
    <w:rsid w:val="00EB782B"/>
    <w:rsid w:val="00EB7ACD"/>
    <w:rsid w:val="00EB7F95"/>
    <w:rsid w:val="00EC03F2"/>
    <w:rsid w:val="00EC0861"/>
    <w:rsid w:val="00EC088F"/>
    <w:rsid w:val="00EC099D"/>
    <w:rsid w:val="00EC0C83"/>
    <w:rsid w:val="00EC0E0C"/>
    <w:rsid w:val="00EC10A9"/>
    <w:rsid w:val="00EC1389"/>
    <w:rsid w:val="00EC13A3"/>
    <w:rsid w:val="00EC16B4"/>
    <w:rsid w:val="00EC1AA5"/>
    <w:rsid w:val="00EC1BD6"/>
    <w:rsid w:val="00EC1C60"/>
    <w:rsid w:val="00EC1D31"/>
    <w:rsid w:val="00EC1D77"/>
    <w:rsid w:val="00EC1E39"/>
    <w:rsid w:val="00EC1EEC"/>
    <w:rsid w:val="00EC2018"/>
    <w:rsid w:val="00EC2206"/>
    <w:rsid w:val="00EC23B4"/>
    <w:rsid w:val="00EC2423"/>
    <w:rsid w:val="00EC2A0D"/>
    <w:rsid w:val="00EC2A3B"/>
    <w:rsid w:val="00EC2BEB"/>
    <w:rsid w:val="00EC2C89"/>
    <w:rsid w:val="00EC2EBB"/>
    <w:rsid w:val="00EC322D"/>
    <w:rsid w:val="00EC365F"/>
    <w:rsid w:val="00EC392D"/>
    <w:rsid w:val="00EC3A6C"/>
    <w:rsid w:val="00EC4059"/>
    <w:rsid w:val="00EC40C1"/>
    <w:rsid w:val="00EC44C7"/>
    <w:rsid w:val="00EC44EB"/>
    <w:rsid w:val="00EC456F"/>
    <w:rsid w:val="00EC458C"/>
    <w:rsid w:val="00EC4CA3"/>
    <w:rsid w:val="00EC4EEA"/>
    <w:rsid w:val="00EC4FE4"/>
    <w:rsid w:val="00EC56CB"/>
    <w:rsid w:val="00EC5925"/>
    <w:rsid w:val="00EC5C7E"/>
    <w:rsid w:val="00EC6096"/>
    <w:rsid w:val="00EC6331"/>
    <w:rsid w:val="00EC6343"/>
    <w:rsid w:val="00EC6926"/>
    <w:rsid w:val="00EC6A82"/>
    <w:rsid w:val="00EC6A93"/>
    <w:rsid w:val="00EC6B51"/>
    <w:rsid w:val="00EC6D2B"/>
    <w:rsid w:val="00EC6E22"/>
    <w:rsid w:val="00EC6F51"/>
    <w:rsid w:val="00EC73FF"/>
    <w:rsid w:val="00EC74DC"/>
    <w:rsid w:val="00EC74FC"/>
    <w:rsid w:val="00EC76FB"/>
    <w:rsid w:val="00EC78CC"/>
    <w:rsid w:val="00EC7997"/>
    <w:rsid w:val="00EC7B73"/>
    <w:rsid w:val="00EC7C83"/>
    <w:rsid w:val="00EC7E9B"/>
    <w:rsid w:val="00ED007D"/>
    <w:rsid w:val="00ED02E7"/>
    <w:rsid w:val="00ED03CF"/>
    <w:rsid w:val="00ED08E7"/>
    <w:rsid w:val="00ED08F2"/>
    <w:rsid w:val="00ED0AF1"/>
    <w:rsid w:val="00ED152C"/>
    <w:rsid w:val="00ED1601"/>
    <w:rsid w:val="00ED16A3"/>
    <w:rsid w:val="00ED1BEB"/>
    <w:rsid w:val="00ED1E09"/>
    <w:rsid w:val="00ED2014"/>
    <w:rsid w:val="00ED23CD"/>
    <w:rsid w:val="00ED2427"/>
    <w:rsid w:val="00ED28B3"/>
    <w:rsid w:val="00ED2AC0"/>
    <w:rsid w:val="00ED2ADD"/>
    <w:rsid w:val="00ED2DF3"/>
    <w:rsid w:val="00ED2E5C"/>
    <w:rsid w:val="00ED3005"/>
    <w:rsid w:val="00ED32FC"/>
    <w:rsid w:val="00ED341C"/>
    <w:rsid w:val="00ED3448"/>
    <w:rsid w:val="00ED34B5"/>
    <w:rsid w:val="00ED3AC3"/>
    <w:rsid w:val="00ED3CD0"/>
    <w:rsid w:val="00ED3F30"/>
    <w:rsid w:val="00ED434D"/>
    <w:rsid w:val="00ED440E"/>
    <w:rsid w:val="00ED4788"/>
    <w:rsid w:val="00ED4BE2"/>
    <w:rsid w:val="00ED4E22"/>
    <w:rsid w:val="00ED51BB"/>
    <w:rsid w:val="00ED52FB"/>
    <w:rsid w:val="00ED5BD9"/>
    <w:rsid w:val="00ED5CC5"/>
    <w:rsid w:val="00ED5E47"/>
    <w:rsid w:val="00ED5FCE"/>
    <w:rsid w:val="00ED64C0"/>
    <w:rsid w:val="00ED660F"/>
    <w:rsid w:val="00ED67FD"/>
    <w:rsid w:val="00ED6F44"/>
    <w:rsid w:val="00ED6FB9"/>
    <w:rsid w:val="00ED7137"/>
    <w:rsid w:val="00ED731B"/>
    <w:rsid w:val="00ED7372"/>
    <w:rsid w:val="00ED73BA"/>
    <w:rsid w:val="00ED755E"/>
    <w:rsid w:val="00ED7669"/>
    <w:rsid w:val="00ED788A"/>
    <w:rsid w:val="00ED79BC"/>
    <w:rsid w:val="00ED7C73"/>
    <w:rsid w:val="00EE0131"/>
    <w:rsid w:val="00EE02F5"/>
    <w:rsid w:val="00EE036E"/>
    <w:rsid w:val="00EE065A"/>
    <w:rsid w:val="00EE06CD"/>
    <w:rsid w:val="00EE099F"/>
    <w:rsid w:val="00EE0C7D"/>
    <w:rsid w:val="00EE113E"/>
    <w:rsid w:val="00EE1191"/>
    <w:rsid w:val="00EE148B"/>
    <w:rsid w:val="00EE18B4"/>
    <w:rsid w:val="00EE1C29"/>
    <w:rsid w:val="00EE24A4"/>
    <w:rsid w:val="00EE27DF"/>
    <w:rsid w:val="00EE2A56"/>
    <w:rsid w:val="00EE313A"/>
    <w:rsid w:val="00EE3342"/>
    <w:rsid w:val="00EE33F6"/>
    <w:rsid w:val="00EE38C8"/>
    <w:rsid w:val="00EE3B76"/>
    <w:rsid w:val="00EE3DDB"/>
    <w:rsid w:val="00EE456F"/>
    <w:rsid w:val="00EE4617"/>
    <w:rsid w:val="00EE4695"/>
    <w:rsid w:val="00EE46A4"/>
    <w:rsid w:val="00EE4889"/>
    <w:rsid w:val="00EE4A17"/>
    <w:rsid w:val="00EE4D04"/>
    <w:rsid w:val="00EE4DE0"/>
    <w:rsid w:val="00EE51AF"/>
    <w:rsid w:val="00EE54B0"/>
    <w:rsid w:val="00EE553A"/>
    <w:rsid w:val="00EE554D"/>
    <w:rsid w:val="00EE56E9"/>
    <w:rsid w:val="00EE5936"/>
    <w:rsid w:val="00EE5990"/>
    <w:rsid w:val="00EE5B89"/>
    <w:rsid w:val="00EE5E0D"/>
    <w:rsid w:val="00EE5E31"/>
    <w:rsid w:val="00EE6153"/>
    <w:rsid w:val="00EE619E"/>
    <w:rsid w:val="00EE63A2"/>
    <w:rsid w:val="00EE652B"/>
    <w:rsid w:val="00EE6E2E"/>
    <w:rsid w:val="00EE7ADD"/>
    <w:rsid w:val="00EE7C13"/>
    <w:rsid w:val="00EE7F1A"/>
    <w:rsid w:val="00EF015A"/>
    <w:rsid w:val="00EF0312"/>
    <w:rsid w:val="00EF04BB"/>
    <w:rsid w:val="00EF068B"/>
    <w:rsid w:val="00EF0BE9"/>
    <w:rsid w:val="00EF0C67"/>
    <w:rsid w:val="00EF121B"/>
    <w:rsid w:val="00EF12EC"/>
    <w:rsid w:val="00EF143A"/>
    <w:rsid w:val="00EF1676"/>
    <w:rsid w:val="00EF1690"/>
    <w:rsid w:val="00EF1C00"/>
    <w:rsid w:val="00EF2245"/>
    <w:rsid w:val="00EF285F"/>
    <w:rsid w:val="00EF2CBF"/>
    <w:rsid w:val="00EF31DE"/>
    <w:rsid w:val="00EF31F8"/>
    <w:rsid w:val="00EF38C0"/>
    <w:rsid w:val="00EF394E"/>
    <w:rsid w:val="00EF3ED7"/>
    <w:rsid w:val="00EF3F66"/>
    <w:rsid w:val="00EF41FB"/>
    <w:rsid w:val="00EF44C6"/>
    <w:rsid w:val="00EF485D"/>
    <w:rsid w:val="00EF4950"/>
    <w:rsid w:val="00EF4EF5"/>
    <w:rsid w:val="00EF50CE"/>
    <w:rsid w:val="00EF52C6"/>
    <w:rsid w:val="00EF5500"/>
    <w:rsid w:val="00EF565A"/>
    <w:rsid w:val="00EF5AB6"/>
    <w:rsid w:val="00EF5C88"/>
    <w:rsid w:val="00EF699C"/>
    <w:rsid w:val="00EF6C61"/>
    <w:rsid w:val="00EF6F2F"/>
    <w:rsid w:val="00EF7085"/>
    <w:rsid w:val="00EF71D2"/>
    <w:rsid w:val="00EF728A"/>
    <w:rsid w:val="00EF751F"/>
    <w:rsid w:val="00EF79AE"/>
    <w:rsid w:val="00F00081"/>
    <w:rsid w:val="00F00322"/>
    <w:rsid w:val="00F00AC1"/>
    <w:rsid w:val="00F00D11"/>
    <w:rsid w:val="00F011A4"/>
    <w:rsid w:val="00F01281"/>
    <w:rsid w:val="00F01292"/>
    <w:rsid w:val="00F01AA9"/>
    <w:rsid w:val="00F020B8"/>
    <w:rsid w:val="00F021CA"/>
    <w:rsid w:val="00F023B3"/>
    <w:rsid w:val="00F0273E"/>
    <w:rsid w:val="00F02AAA"/>
    <w:rsid w:val="00F02B3A"/>
    <w:rsid w:val="00F02B5F"/>
    <w:rsid w:val="00F02BC5"/>
    <w:rsid w:val="00F02BF5"/>
    <w:rsid w:val="00F02D1B"/>
    <w:rsid w:val="00F02E1F"/>
    <w:rsid w:val="00F02E96"/>
    <w:rsid w:val="00F0329A"/>
    <w:rsid w:val="00F034D0"/>
    <w:rsid w:val="00F037F7"/>
    <w:rsid w:val="00F03970"/>
    <w:rsid w:val="00F03BC1"/>
    <w:rsid w:val="00F03D29"/>
    <w:rsid w:val="00F03D2F"/>
    <w:rsid w:val="00F03E8D"/>
    <w:rsid w:val="00F03F6F"/>
    <w:rsid w:val="00F03FB0"/>
    <w:rsid w:val="00F0442D"/>
    <w:rsid w:val="00F044B4"/>
    <w:rsid w:val="00F04B2F"/>
    <w:rsid w:val="00F0517C"/>
    <w:rsid w:val="00F0520C"/>
    <w:rsid w:val="00F0538C"/>
    <w:rsid w:val="00F05564"/>
    <w:rsid w:val="00F05593"/>
    <w:rsid w:val="00F05620"/>
    <w:rsid w:val="00F05A6E"/>
    <w:rsid w:val="00F05CA1"/>
    <w:rsid w:val="00F06558"/>
    <w:rsid w:val="00F06686"/>
    <w:rsid w:val="00F067AF"/>
    <w:rsid w:val="00F069D8"/>
    <w:rsid w:val="00F06AAF"/>
    <w:rsid w:val="00F06AC9"/>
    <w:rsid w:val="00F06D37"/>
    <w:rsid w:val="00F06D67"/>
    <w:rsid w:val="00F06D68"/>
    <w:rsid w:val="00F06DAB"/>
    <w:rsid w:val="00F06EB1"/>
    <w:rsid w:val="00F072FA"/>
    <w:rsid w:val="00F077C7"/>
    <w:rsid w:val="00F07A4A"/>
    <w:rsid w:val="00F100AC"/>
    <w:rsid w:val="00F102FE"/>
    <w:rsid w:val="00F10392"/>
    <w:rsid w:val="00F10678"/>
    <w:rsid w:val="00F1067E"/>
    <w:rsid w:val="00F1085C"/>
    <w:rsid w:val="00F10B1D"/>
    <w:rsid w:val="00F10BEF"/>
    <w:rsid w:val="00F10D11"/>
    <w:rsid w:val="00F10EFD"/>
    <w:rsid w:val="00F114DB"/>
    <w:rsid w:val="00F11AE9"/>
    <w:rsid w:val="00F11B15"/>
    <w:rsid w:val="00F11B63"/>
    <w:rsid w:val="00F11C43"/>
    <w:rsid w:val="00F11D59"/>
    <w:rsid w:val="00F12157"/>
    <w:rsid w:val="00F1215D"/>
    <w:rsid w:val="00F12230"/>
    <w:rsid w:val="00F1246B"/>
    <w:rsid w:val="00F12866"/>
    <w:rsid w:val="00F128C5"/>
    <w:rsid w:val="00F13600"/>
    <w:rsid w:val="00F139EE"/>
    <w:rsid w:val="00F13C2F"/>
    <w:rsid w:val="00F13F46"/>
    <w:rsid w:val="00F1473E"/>
    <w:rsid w:val="00F149FD"/>
    <w:rsid w:val="00F14E71"/>
    <w:rsid w:val="00F15039"/>
    <w:rsid w:val="00F156A0"/>
    <w:rsid w:val="00F157F6"/>
    <w:rsid w:val="00F15865"/>
    <w:rsid w:val="00F159DD"/>
    <w:rsid w:val="00F15C1E"/>
    <w:rsid w:val="00F15C38"/>
    <w:rsid w:val="00F16241"/>
    <w:rsid w:val="00F162B6"/>
    <w:rsid w:val="00F1645A"/>
    <w:rsid w:val="00F16A6C"/>
    <w:rsid w:val="00F17732"/>
    <w:rsid w:val="00F17801"/>
    <w:rsid w:val="00F17E72"/>
    <w:rsid w:val="00F17F4F"/>
    <w:rsid w:val="00F201EE"/>
    <w:rsid w:val="00F20278"/>
    <w:rsid w:val="00F204CC"/>
    <w:rsid w:val="00F206F7"/>
    <w:rsid w:val="00F2086E"/>
    <w:rsid w:val="00F20D68"/>
    <w:rsid w:val="00F211E8"/>
    <w:rsid w:val="00F22131"/>
    <w:rsid w:val="00F2233A"/>
    <w:rsid w:val="00F22558"/>
    <w:rsid w:val="00F225E3"/>
    <w:rsid w:val="00F22A10"/>
    <w:rsid w:val="00F22A39"/>
    <w:rsid w:val="00F22C0C"/>
    <w:rsid w:val="00F22C18"/>
    <w:rsid w:val="00F22C2D"/>
    <w:rsid w:val="00F22C81"/>
    <w:rsid w:val="00F22C9F"/>
    <w:rsid w:val="00F23200"/>
    <w:rsid w:val="00F23E8C"/>
    <w:rsid w:val="00F2403F"/>
    <w:rsid w:val="00F2415B"/>
    <w:rsid w:val="00F24392"/>
    <w:rsid w:val="00F244A6"/>
    <w:rsid w:val="00F245F2"/>
    <w:rsid w:val="00F2476C"/>
    <w:rsid w:val="00F24A75"/>
    <w:rsid w:val="00F24B85"/>
    <w:rsid w:val="00F24BE1"/>
    <w:rsid w:val="00F24C33"/>
    <w:rsid w:val="00F24C98"/>
    <w:rsid w:val="00F25142"/>
    <w:rsid w:val="00F253E4"/>
    <w:rsid w:val="00F2561D"/>
    <w:rsid w:val="00F2563E"/>
    <w:rsid w:val="00F25770"/>
    <w:rsid w:val="00F25D13"/>
    <w:rsid w:val="00F2639B"/>
    <w:rsid w:val="00F263FE"/>
    <w:rsid w:val="00F269CD"/>
    <w:rsid w:val="00F26AF7"/>
    <w:rsid w:val="00F26BFF"/>
    <w:rsid w:val="00F2703C"/>
    <w:rsid w:val="00F270C1"/>
    <w:rsid w:val="00F27637"/>
    <w:rsid w:val="00F2776A"/>
    <w:rsid w:val="00F2799E"/>
    <w:rsid w:val="00F27A85"/>
    <w:rsid w:val="00F27BDD"/>
    <w:rsid w:val="00F27BEB"/>
    <w:rsid w:val="00F27CF0"/>
    <w:rsid w:val="00F27CFE"/>
    <w:rsid w:val="00F27F33"/>
    <w:rsid w:val="00F304A6"/>
    <w:rsid w:val="00F304AA"/>
    <w:rsid w:val="00F305F5"/>
    <w:rsid w:val="00F30644"/>
    <w:rsid w:val="00F3069A"/>
    <w:rsid w:val="00F308C9"/>
    <w:rsid w:val="00F30B1C"/>
    <w:rsid w:val="00F30C11"/>
    <w:rsid w:val="00F30C73"/>
    <w:rsid w:val="00F30DE2"/>
    <w:rsid w:val="00F30E03"/>
    <w:rsid w:val="00F30F76"/>
    <w:rsid w:val="00F3103F"/>
    <w:rsid w:val="00F31089"/>
    <w:rsid w:val="00F31104"/>
    <w:rsid w:val="00F3113C"/>
    <w:rsid w:val="00F311EC"/>
    <w:rsid w:val="00F31281"/>
    <w:rsid w:val="00F315B9"/>
    <w:rsid w:val="00F315CD"/>
    <w:rsid w:val="00F31778"/>
    <w:rsid w:val="00F3185E"/>
    <w:rsid w:val="00F32077"/>
    <w:rsid w:val="00F320C0"/>
    <w:rsid w:val="00F3213E"/>
    <w:rsid w:val="00F3215F"/>
    <w:rsid w:val="00F321BF"/>
    <w:rsid w:val="00F32227"/>
    <w:rsid w:val="00F322CC"/>
    <w:rsid w:val="00F32368"/>
    <w:rsid w:val="00F3239E"/>
    <w:rsid w:val="00F323E4"/>
    <w:rsid w:val="00F3261A"/>
    <w:rsid w:val="00F3291F"/>
    <w:rsid w:val="00F32ABD"/>
    <w:rsid w:val="00F32AF8"/>
    <w:rsid w:val="00F33025"/>
    <w:rsid w:val="00F33543"/>
    <w:rsid w:val="00F3388A"/>
    <w:rsid w:val="00F3389D"/>
    <w:rsid w:val="00F33DC3"/>
    <w:rsid w:val="00F33FF2"/>
    <w:rsid w:val="00F341FA"/>
    <w:rsid w:val="00F34257"/>
    <w:rsid w:val="00F34287"/>
    <w:rsid w:val="00F3433D"/>
    <w:rsid w:val="00F343CF"/>
    <w:rsid w:val="00F3443A"/>
    <w:rsid w:val="00F345A2"/>
    <w:rsid w:val="00F34772"/>
    <w:rsid w:val="00F34A57"/>
    <w:rsid w:val="00F34E04"/>
    <w:rsid w:val="00F34EF9"/>
    <w:rsid w:val="00F3552B"/>
    <w:rsid w:val="00F35B38"/>
    <w:rsid w:val="00F36163"/>
    <w:rsid w:val="00F36197"/>
    <w:rsid w:val="00F364B6"/>
    <w:rsid w:val="00F364FF"/>
    <w:rsid w:val="00F365DB"/>
    <w:rsid w:val="00F3662A"/>
    <w:rsid w:val="00F366A7"/>
    <w:rsid w:val="00F36752"/>
    <w:rsid w:val="00F36A64"/>
    <w:rsid w:val="00F36AF2"/>
    <w:rsid w:val="00F36B90"/>
    <w:rsid w:val="00F3757B"/>
    <w:rsid w:val="00F3770B"/>
    <w:rsid w:val="00F37CD0"/>
    <w:rsid w:val="00F37F30"/>
    <w:rsid w:val="00F40435"/>
    <w:rsid w:val="00F40603"/>
    <w:rsid w:val="00F4095B"/>
    <w:rsid w:val="00F40C5E"/>
    <w:rsid w:val="00F40F06"/>
    <w:rsid w:val="00F4103C"/>
    <w:rsid w:val="00F4113D"/>
    <w:rsid w:val="00F4148B"/>
    <w:rsid w:val="00F41525"/>
    <w:rsid w:val="00F417AE"/>
    <w:rsid w:val="00F419AB"/>
    <w:rsid w:val="00F41D2F"/>
    <w:rsid w:val="00F41D99"/>
    <w:rsid w:val="00F41EF8"/>
    <w:rsid w:val="00F41FB3"/>
    <w:rsid w:val="00F42583"/>
    <w:rsid w:val="00F4261F"/>
    <w:rsid w:val="00F426CD"/>
    <w:rsid w:val="00F42A83"/>
    <w:rsid w:val="00F43059"/>
    <w:rsid w:val="00F43558"/>
    <w:rsid w:val="00F4387D"/>
    <w:rsid w:val="00F43BD3"/>
    <w:rsid w:val="00F43C0F"/>
    <w:rsid w:val="00F43C3E"/>
    <w:rsid w:val="00F43C60"/>
    <w:rsid w:val="00F43CD4"/>
    <w:rsid w:val="00F43D7A"/>
    <w:rsid w:val="00F43ED5"/>
    <w:rsid w:val="00F43EF6"/>
    <w:rsid w:val="00F440FA"/>
    <w:rsid w:val="00F443E8"/>
    <w:rsid w:val="00F444A8"/>
    <w:rsid w:val="00F445A5"/>
    <w:rsid w:val="00F44CD1"/>
    <w:rsid w:val="00F44DAF"/>
    <w:rsid w:val="00F450E2"/>
    <w:rsid w:val="00F45194"/>
    <w:rsid w:val="00F453FD"/>
    <w:rsid w:val="00F4550C"/>
    <w:rsid w:val="00F456E9"/>
    <w:rsid w:val="00F458FA"/>
    <w:rsid w:val="00F45A76"/>
    <w:rsid w:val="00F45F18"/>
    <w:rsid w:val="00F46752"/>
    <w:rsid w:val="00F46AFF"/>
    <w:rsid w:val="00F46C9A"/>
    <w:rsid w:val="00F46D4E"/>
    <w:rsid w:val="00F47058"/>
    <w:rsid w:val="00F47672"/>
    <w:rsid w:val="00F479E1"/>
    <w:rsid w:val="00F47BFF"/>
    <w:rsid w:val="00F47C8A"/>
    <w:rsid w:val="00F47D3A"/>
    <w:rsid w:val="00F47DEA"/>
    <w:rsid w:val="00F47E4E"/>
    <w:rsid w:val="00F47E79"/>
    <w:rsid w:val="00F503E7"/>
    <w:rsid w:val="00F50539"/>
    <w:rsid w:val="00F508F1"/>
    <w:rsid w:val="00F509D9"/>
    <w:rsid w:val="00F5121F"/>
    <w:rsid w:val="00F514B1"/>
    <w:rsid w:val="00F516B8"/>
    <w:rsid w:val="00F516CF"/>
    <w:rsid w:val="00F51CBB"/>
    <w:rsid w:val="00F528B4"/>
    <w:rsid w:val="00F531A3"/>
    <w:rsid w:val="00F53306"/>
    <w:rsid w:val="00F534B0"/>
    <w:rsid w:val="00F534B3"/>
    <w:rsid w:val="00F53876"/>
    <w:rsid w:val="00F53A56"/>
    <w:rsid w:val="00F53D7C"/>
    <w:rsid w:val="00F53DDF"/>
    <w:rsid w:val="00F541BC"/>
    <w:rsid w:val="00F54378"/>
    <w:rsid w:val="00F5444A"/>
    <w:rsid w:val="00F54516"/>
    <w:rsid w:val="00F548D0"/>
    <w:rsid w:val="00F54964"/>
    <w:rsid w:val="00F549D4"/>
    <w:rsid w:val="00F54F12"/>
    <w:rsid w:val="00F55033"/>
    <w:rsid w:val="00F55304"/>
    <w:rsid w:val="00F5550E"/>
    <w:rsid w:val="00F562A8"/>
    <w:rsid w:val="00F56429"/>
    <w:rsid w:val="00F5665A"/>
    <w:rsid w:val="00F56FCD"/>
    <w:rsid w:val="00F57081"/>
    <w:rsid w:val="00F574B5"/>
    <w:rsid w:val="00F5757E"/>
    <w:rsid w:val="00F576AE"/>
    <w:rsid w:val="00F57869"/>
    <w:rsid w:val="00F57B54"/>
    <w:rsid w:val="00F57BF6"/>
    <w:rsid w:val="00F57EC7"/>
    <w:rsid w:val="00F57F37"/>
    <w:rsid w:val="00F6013D"/>
    <w:rsid w:val="00F60218"/>
    <w:rsid w:val="00F60400"/>
    <w:rsid w:val="00F6044F"/>
    <w:rsid w:val="00F606D8"/>
    <w:rsid w:val="00F61005"/>
    <w:rsid w:val="00F61516"/>
    <w:rsid w:val="00F618E9"/>
    <w:rsid w:val="00F61AB1"/>
    <w:rsid w:val="00F61CBB"/>
    <w:rsid w:val="00F61F91"/>
    <w:rsid w:val="00F62222"/>
    <w:rsid w:val="00F6248C"/>
    <w:rsid w:val="00F62A5B"/>
    <w:rsid w:val="00F62CD5"/>
    <w:rsid w:val="00F63791"/>
    <w:rsid w:val="00F63A45"/>
    <w:rsid w:val="00F63CDB"/>
    <w:rsid w:val="00F63DC9"/>
    <w:rsid w:val="00F63F9B"/>
    <w:rsid w:val="00F642D5"/>
    <w:rsid w:val="00F6441A"/>
    <w:rsid w:val="00F6448C"/>
    <w:rsid w:val="00F64702"/>
    <w:rsid w:val="00F64809"/>
    <w:rsid w:val="00F65E9F"/>
    <w:rsid w:val="00F66038"/>
    <w:rsid w:val="00F660C3"/>
    <w:rsid w:val="00F662C3"/>
    <w:rsid w:val="00F663CE"/>
    <w:rsid w:val="00F66471"/>
    <w:rsid w:val="00F66544"/>
    <w:rsid w:val="00F66A8B"/>
    <w:rsid w:val="00F67033"/>
    <w:rsid w:val="00F673CD"/>
    <w:rsid w:val="00F67410"/>
    <w:rsid w:val="00F675C8"/>
    <w:rsid w:val="00F67C20"/>
    <w:rsid w:val="00F67D6B"/>
    <w:rsid w:val="00F67FDC"/>
    <w:rsid w:val="00F7006C"/>
    <w:rsid w:val="00F700BF"/>
    <w:rsid w:val="00F7040D"/>
    <w:rsid w:val="00F70702"/>
    <w:rsid w:val="00F70C15"/>
    <w:rsid w:val="00F70C39"/>
    <w:rsid w:val="00F710FF"/>
    <w:rsid w:val="00F71125"/>
    <w:rsid w:val="00F713B6"/>
    <w:rsid w:val="00F717EE"/>
    <w:rsid w:val="00F719CB"/>
    <w:rsid w:val="00F71A0D"/>
    <w:rsid w:val="00F71ACE"/>
    <w:rsid w:val="00F71D15"/>
    <w:rsid w:val="00F71DEC"/>
    <w:rsid w:val="00F71F77"/>
    <w:rsid w:val="00F72185"/>
    <w:rsid w:val="00F7249B"/>
    <w:rsid w:val="00F7251C"/>
    <w:rsid w:val="00F72734"/>
    <w:rsid w:val="00F7293F"/>
    <w:rsid w:val="00F72B1C"/>
    <w:rsid w:val="00F733A4"/>
    <w:rsid w:val="00F73607"/>
    <w:rsid w:val="00F7367E"/>
    <w:rsid w:val="00F73696"/>
    <w:rsid w:val="00F736B4"/>
    <w:rsid w:val="00F739CF"/>
    <w:rsid w:val="00F73B3F"/>
    <w:rsid w:val="00F73DB7"/>
    <w:rsid w:val="00F741FF"/>
    <w:rsid w:val="00F7460D"/>
    <w:rsid w:val="00F74A37"/>
    <w:rsid w:val="00F751EA"/>
    <w:rsid w:val="00F75535"/>
    <w:rsid w:val="00F756EB"/>
    <w:rsid w:val="00F7583B"/>
    <w:rsid w:val="00F75C4B"/>
    <w:rsid w:val="00F75C69"/>
    <w:rsid w:val="00F760CA"/>
    <w:rsid w:val="00F7631A"/>
    <w:rsid w:val="00F764A6"/>
    <w:rsid w:val="00F76512"/>
    <w:rsid w:val="00F76970"/>
    <w:rsid w:val="00F76A85"/>
    <w:rsid w:val="00F76BEB"/>
    <w:rsid w:val="00F76BFA"/>
    <w:rsid w:val="00F76C5A"/>
    <w:rsid w:val="00F77142"/>
    <w:rsid w:val="00F772FC"/>
    <w:rsid w:val="00F7737F"/>
    <w:rsid w:val="00F773EF"/>
    <w:rsid w:val="00F7768A"/>
    <w:rsid w:val="00F7792C"/>
    <w:rsid w:val="00F77ACA"/>
    <w:rsid w:val="00F80749"/>
    <w:rsid w:val="00F807DF"/>
    <w:rsid w:val="00F80FEA"/>
    <w:rsid w:val="00F810A8"/>
    <w:rsid w:val="00F81B16"/>
    <w:rsid w:val="00F81BFD"/>
    <w:rsid w:val="00F823C9"/>
    <w:rsid w:val="00F8240A"/>
    <w:rsid w:val="00F8261E"/>
    <w:rsid w:val="00F82656"/>
    <w:rsid w:val="00F82F2F"/>
    <w:rsid w:val="00F8308C"/>
    <w:rsid w:val="00F832DB"/>
    <w:rsid w:val="00F837D5"/>
    <w:rsid w:val="00F838D3"/>
    <w:rsid w:val="00F8395C"/>
    <w:rsid w:val="00F8407F"/>
    <w:rsid w:val="00F84596"/>
    <w:rsid w:val="00F84EB4"/>
    <w:rsid w:val="00F85368"/>
    <w:rsid w:val="00F85DA2"/>
    <w:rsid w:val="00F85DAD"/>
    <w:rsid w:val="00F86104"/>
    <w:rsid w:val="00F8611B"/>
    <w:rsid w:val="00F862A7"/>
    <w:rsid w:val="00F86747"/>
    <w:rsid w:val="00F868F8"/>
    <w:rsid w:val="00F86A77"/>
    <w:rsid w:val="00F86CF3"/>
    <w:rsid w:val="00F87338"/>
    <w:rsid w:val="00F87533"/>
    <w:rsid w:val="00F87A02"/>
    <w:rsid w:val="00F87A61"/>
    <w:rsid w:val="00F87B32"/>
    <w:rsid w:val="00F87BA3"/>
    <w:rsid w:val="00F87CB3"/>
    <w:rsid w:val="00F9013D"/>
    <w:rsid w:val="00F902F8"/>
    <w:rsid w:val="00F90714"/>
    <w:rsid w:val="00F90B29"/>
    <w:rsid w:val="00F90DD3"/>
    <w:rsid w:val="00F91440"/>
    <w:rsid w:val="00F914A9"/>
    <w:rsid w:val="00F9185D"/>
    <w:rsid w:val="00F91955"/>
    <w:rsid w:val="00F91BC1"/>
    <w:rsid w:val="00F9234D"/>
    <w:rsid w:val="00F93534"/>
    <w:rsid w:val="00F93912"/>
    <w:rsid w:val="00F93ECA"/>
    <w:rsid w:val="00F94391"/>
    <w:rsid w:val="00F9459D"/>
    <w:rsid w:val="00F9545F"/>
    <w:rsid w:val="00F955E9"/>
    <w:rsid w:val="00F957A4"/>
    <w:rsid w:val="00F95A87"/>
    <w:rsid w:val="00F95B62"/>
    <w:rsid w:val="00F95B81"/>
    <w:rsid w:val="00F95C71"/>
    <w:rsid w:val="00F95DA2"/>
    <w:rsid w:val="00F9600F"/>
    <w:rsid w:val="00F960AB"/>
    <w:rsid w:val="00F96146"/>
    <w:rsid w:val="00F964F1"/>
    <w:rsid w:val="00F96504"/>
    <w:rsid w:val="00F96675"/>
    <w:rsid w:val="00F97234"/>
    <w:rsid w:val="00F973C4"/>
    <w:rsid w:val="00F97683"/>
    <w:rsid w:val="00F9796B"/>
    <w:rsid w:val="00F97B57"/>
    <w:rsid w:val="00FA0178"/>
    <w:rsid w:val="00FA01D6"/>
    <w:rsid w:val="00FA0357"/>
    <w:rsid w:val="00FA0CD4"/>
    <w:rsid w:val="00FA0F19"/>
    <w:rsid w:val="00FA0FF0"/>
    <w:rsid w:val="00FA114A"/>
    <w:rsid w:val="00FA15CE"/>
    <w:rsid w:val="00FA1700"/>
    <w:rsid w:val="00FA1A5B"/>
    <w:rsid w:val="00FA1C20"/>
    <w:rsid w:val="00FA1D15"/>
    <w:rsid w:val="00FA1F81"/>
    <w:rsid w:val="00FA20E7"/>
    <w:rsid w:val="00FA2597"/>
    <w:rsid w:val="00FA26D5"/>
    <w:rsid w:val="00FA30EC"/>
    <w:rsid w:val="00FA36FF"/>
    <w:rsid w:val="00FA3879"/>
    <w:rsid w:val="00FA3894"/>
    <w:rsid w:val="00FA395F"/>
    <w:rsid w:val="00FA3BFC"/>
    <w:rsid w:val="00FA3C33"/>
    <w:rsid w:val="00FA3E35"/>
    <w:rsid w:val="00FA3ED5"/>
    <w:rsid w:val="00FA42BD"/>
    <w:rsid w:val="00FA4466"/>
    <w:rsid w:val="00FA4467"/>
    <w:rsid w:val="00FA44A1"/>
    <w:rsid w:val="00FA4582"/>
    <w:rsid w:val="00FA45B8"/>
    <w:rsid w:val="00FA45F9"/>
    <w:rsid w:val="00FA47F9"/>
    <w:rsid w:val="00FA4C13"/>
    <w:rsid w:val="00FA4D34"/>
    <w:rsid w:val="00FA4E9A"/>
    <w:rsid w:val="00FA503A"/>
    <w:rsid w:val="00FA5550"/>
    <w:rsid w:val="00FA5A8F"/>
    <w:rsid w:val="00FA624F"/>
    <w:rsid w:val="00FA69DF"/>
    <w:rsid w:val="00FA6CA5"/>
    <w:rsid w:val="00FA6DAE"/>
    <w:rsid w:val="00FA701B"/>
    <w:rsid w:val="00FA7B1F"/>
    <w:rsid w:val="00FA7E7F"/>
    <w:rsid w:val="00FA7EFE"/>
    <w:rsid w:val="00FB0534"/>
    <w:rsid w:val="00FB0687"/>
    <w:rsid w:val="00FB08DE"/>
    <w:rsid w:val="00FB0A73"/>
    <w:rsid w:val="00FB0C99"/>
    <w:rsid w:val="00FB0D67"/>
    <w:rsid w:val="00FB126A"/>
    <w:rsid w:val="00FB1510"/>
    <w:rsid w:val="00FB1547"/>
    <w:rsid w:val="00FB1582"/>
    <w:rsid w:val="00FB1795"/>
    <w:rsid w:val="00FB17B9"/>
    <w:rsid w:val="00FB1E8A"/>
    <w:rsid w:val="00FB1F71"/>
    <w:rsid w:val="00FB20DF"/>
    <w:rsid w:val="00FB213E"/>
    <w:rsid w:val="00FB226A"/>
    <w:rsid w:val="00FB233D"/>
    <w:rsid w:val="00FB250B"/>
    <w:rsid w:val="00FB2C3A"/>
    <w:rsid w:val="00FB2D5A"/>
    <w:rsid w:val="00FB2E47"/>
    <w:rsid w:val="00FB3142"/>
    <w:rsid w:val="00FB32F4"/>
    <w:rsid w:val="00FB365E"/>
    <w:rsid w:val="00FB39FF"/>
    <w:rsid w:val="00FB3A37"/>
    <w:rsid w:val="00FB3B90"/>
    <w:rsid w:val="00FB4200"/>
    <w:rsid w:val="00FB42A0"/>
    <w:rsid w:val="00FB4462"/>
    <w:rsid w:val="00FB468E"/>
    <w:rsid w:val="00FB4996"/>
    <w:rsid w:val="00FB49A8"/>
    <w:rsid w:val="00FB4B8C"/>
    <w:rsid w:val="00FB51D6"/>
    <w:rsid w:val="00FB5984"/>
    <w:rsid w:val="00FB5BFF"/>
    <w:rsid w:val="00FB5DCB"/>
    <w:rsid w:val="00FB5EB4"/>
    <w:rsid w:val="00FB5EEF"/>
    <w:rsid w:val="00FB5FC9"/>
    <w:rsid w:val="00FB6012"/>
    <w:rsid w:val="00FB611E"/>
    <w:rsid w:val="00FB6320"/>
    <w:rsid w:val="00FB6326"/>
    <w:rsid w:val="00FB663C"/>
    <w:rsid w:val="00FB67F5"/>
    <w:rsid w:val="00FB6A58"/>
    <w:rsid w:val="00FB6C87"/>
    <w:rsid w:val="00FB6CA3"/>
    <w:rsid w:val="00FB6CB2"/>
    <w:rsid w:val="00FB71AB"/>
    <w:rsid w:val="00FB7B01"/>
    <w:rsid w:val="00FB7BF6"/>
    <w:rsid w:val="00FB7EC4"/>
    <w:rsid w:val="00FC01BD"/>
    <w:rsid w:val="00FC0283"/>
    <w:rsid w:val="00FC0913"/>
    <w:rsid w:val="00FC0A36"/>
    <w:rsid w:val="00FC0B20"/>
    <w:rsid w:val="00FC110A"/>
    <w:rsid w:val="00FC1330"/>
    <w:rsid w:val="00FC14AE"/>
    <w:rsid w:val="00FC14D5"/>
    <w:rsid w:val="00FC180B"/>
    <w:rsid w:val="00FC1D22"/>
    <w:rsid w:val="00FC1DF9"/>
    <w:rsid w:val="00FC2458"/>
    <w:rsid w:val="00FC251D"/>
    <w:rsid w:val="00FC2571"/>
    <w:rsid w:val="00FC274F"/>
    <w:rsid w:val="00FC2A10"/>
    <w:rsid w:val="00FC2F66"/>
    <w:rsid w:val="00FC2FC9"/>
    <w:rsid w:val="00FC3600"/>
    <w:rsid w:val="00FC3650"/>
    <w:rsid w:val="00FC36C2"/>
    <w:rsid w:val="00FC377E"/>
    <w:rsid w:val="00FC38AA"/>
    <w:rsid w:val="00FC3C8B"/>
    <w:rsid w:val="00FC3CD6"/>
    <w:rsid w:val="00FC3D00"/>
    <w:rsid w:val="00FC3D1B"/>
    <w:rsid w:val="00FC3DDD"/>
    <w:rsid w:val="00FC405E"/>
    <w:rsid w:val="00FC4284"/>
    <w:rsid w:val="00FC4442"/>
    <w:rsid w:val="00FC4516"/>
    <w:rsid w:val="00FC468F"/>
    <w:rsid w:val="00FC4E24"/>
    <w:rsid w:val="00FC52EA"/>
    <w:rsid w:val="00FC532C"/>
    <w:rsid w:val="00FC5D0B"/>
    <w:rsid w:val="00FC6640"/>
    <w:rsid w:val="00FC689C"/>
    <w:rsid w:val="00FC68D4"/>
    <w:rsid w:val="00FC6A64"/>
    <w:rsid w:val="00FC6B9F"/>
    <w:rsid w:val="00FC6BD0"/>
    <w:rsid w:val="00FC6CBF"/>
    <w:rsid w:val="00FC6EF1"/>
    <w:rsid w:val="00FC7500"/>
    <w:rsid w:val="00FC7567"/>
    <w:rsid w:val="00FC78D8"/>
    <w:rsid w:val="00FC7B83"/>
    <w:rsid w:val="00FC7B8E"/>
    <w:rsid w:val="00FD0486"/>
    <w:rsid w:val="00FD0598"/>
    <w:rsid w:val="00FD06D0"/>
    <w:rsid w:val="00FD072B"/>
    <w:rsid w:val="00FD0804"/>
    <w:rsid w:val="00FD08A0"/>
    <w:rsid w:val="00FD0B77"/>
    <w:rsid w:val="00FD0BF5"/>
    <w:rsid w:val="00FD0DF9"/>
    <w:rsid w:val="00FD100F"/>
    <w:rsid w:val="00FD16FF"/>
    <w:rsid w:val="00FD1CB2"/>
    <w:rsid w:val="00FD229B"/>
    <w:rsid w:val="00FD272C"/>
    <w:rsid w:val="00FD29D4"/>
    <w:rsid w:val="00FD2B51"/>
    <w:rsid w:val="00FD2B9C"/>
    <w:rsid w:val="00FD2FE0"/>
    <w:rsid w:val="00FD3764"/>
    <w:rsid w:val="00FD3B30"/>
    <w:rsid w:val="00FD3FA3"/>
    <w:rsid w:val="00FD426E"/>
    <w:rsid w:val="00FD44AE"/>
    <w:rsid w:val="00FD4C9E"/>
    <w:rsid w:val="00FD50C3"/>
    <w:rsid w:val="00FD5512"/>
    <w:rsid w:val="00FD5723"/>
    <w:rsid w:val="00FD59B1"/>
    <w:rsid w:val="00FD60A7"/>
    <w:rsid w:val="00FD6708"/>
    <w:rsid w:val="00FD6E6E"/>
    <w:rsid w:val="00FD6EB4"/>
    <w:rsid w:val="00FD708F"/>
    <w:rsid w:val="00FD73EF"/>
    <w:rsid w:val="00FD7BEE"/>
    <w:rsid w:val="00FD7C9B"/>
    <w:rsid w:val="00FD7EB8"/>
    <w:rsid w:val="00FE008B"/>
    <w:rsid w:val="00FE06EE"/>
    <w:rsid w:val="00FE08E7"/>
    <w:rsid w:val="00FE0A80"/>
    <w:rsid w:val="00FE0F31"/>
    <w:rsid w:val="00FE0FFE"/>
    <w:rsid w:val="00FE1865"/>
    <w:rsid w:val="00FE1933"/>
    <w:rsid w:val="00FE1B73"/>
    <w:rsid w:val="00FE1C7F"/>
    <w:rsid w:val="00FE1FB5"/>
    <w:rsid w:val="00FE210F"/>
    <w:rsid w:val="00FE2426"/>
    <w:rsid w:val="00FE2443"/>
    <w:rsid w:val="00FE2496"/>
    <w:rsid w:val="00FE287C"/>
    <w:rsid w:val="00FE2E3B"/>
    <w:rsid w:val="00FE311E"/>
    <w:rsid w:val="00FE3263"/>
    <w:rsid w:val="00FE38A0"/>
    <w:rsid w:val="00FE3A67"/>
    <w:rsid w:val="00FE3F08"/>
    <w:rsid w:val="00FE424F"/>
    <w:rsid w:val="00FE4384"/>
    <w:rsid w:val="00FE43C2"/>
    <w:rsid w:val="00FE45F5"/>
    <w:rsid w:val="00FE4655"/>
    <w:rsid w:val="00FE4C22"/>
    <w:rsid w:val="00FE4E72"/>
    <w:rsid w:val="00FE51AB"/>
    <w:rsid w:val="00FE5650"/>
    <w:rsid w:val="00FE5B20"/>
    <w:rsid w:val="00FE6903"/>
    <w:rsid w:val="00FE6BAA"/>
    <w:rsid w:val="00FE6DB6"/>
    <w:rsid w:val="00FE6FE8"/>
    <w:rsid w:val="00FE7077"/>
    <w:rsid w:val="00FE75A1"/>
    <w:rsid w:val="00FE7911"/>
    <w:rsid w:val="00FE7A26"/>
    <w:rsid w:val="00FE7A8B"/>
    <w:rsid w:val="00FE7C28"/>
    <w:rsid w:val="00FF04BC"/>
    <w:rsid w:val="00FF0D81"/>
    <w:rsid w:val="00FF0FCA"/>
    <w:rsid w:val="00FF13E6"/>
    <w:rsid w:val="00FF1627"/>
    <w:rsid w:val="00FF171D"/>
    <w:rsid w:val="00FF19CC"/>
    <w:rsid w:val="00FF219D"/>
    <w:rsid w:val="00FF21CC"/>
    <w:rsid w:val="00FF21FD"/>
    <w:rsid w:val="00FF2264"/>
    <w:rsid w:val="00FF256A"/>
    <w:rsid w:val="00FF2AC9"/>
    <w:rsid w:val="00FF2AD3"/>
    <w:rsid w:val="00FF2F4A"/>
    <w:rsid w:val="00FF2F59"/>
    <w:rsid w:val="00FF3192"/>
    <w:rsid w:val="00FF358B"/>
    <w:rsid w:val="00FF3AFF"/>
    <w:rsid w:val="00FF3D68"/>
    <w:rsid w:val="00FF3E92"/>
    <w:rsid w:val="00FF3FE9"/>
    <w:rsid w:val="00FF402A"/>
    <w:rsid w:val="00FF431C"/>
    <w:rsid w:val="00FF434B"/>
    <w:rsid w:val="00FF43F2"/>
    <w:rsid w:val="00FF486E"/>
    <w:rsid w:val="00FF4A05"/>
    <w:rsid w:val="00FF4CA6"/>
    <w:rsid w:val="00FF4DAC"/>
    <w:rsid w:val="00FF50B0"/>
    <w:rsid w:val="00FF5260"/>
    <w:rsid w:val="00FF53ED"/>
    <w:rsid w:val="00FF5423"/>
    <w:rsid w:val="00FF558F"/>
    <w:rsid w:val="00FF5EE3"/>
    <w:rsid w:val="00FF63B3"/>
    <w:rsid w:val="00FF64C3"/>
    <w:rsid w:val="00FF6738"/>
    <w:rsid w:val="00FF6A29"/>
    <w:rsid w:val="00FF6EC7"/>
    <w:rsid w:val="00FF703E"/>
    <w:rsid w:val="00FF71CC"/>
    <w:rsid w:val="00FF74CB"/>
    <w:rsid w:val="00FF78E8"/>
    <w:rsid w:val="00FF7B94"/>
    <w:rsid w:val="00FF7BC2"/>
    <w:rsid w:val="00FF7CF7"/>
    <w:rsid w:val="00FF7D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2C7BA"/>
  <w15:docId w15:val="{A7450B8E-FBE8-433C-984F-57C0EEA13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825"/>
    <w:rPr>
      <w:sz w:val="24"/>
      <w:szCs w:val="24"/>
    </w:rPr>
  </w:style>
  <w:style w:type="paragraph" w:styleId="Heading1">
    <w:name w:val="heading 1"/>
    <w:basedOn w:val="Normal"/>
    <w:next w:val="Normal"/>
    <w:link w:val="Heading1Char"/>
    <w:qFormat/>
    <w:rsid w:val="006B1E8E"/>
    <w:pPr>
      <w:keepNext/>
      <w:spacing w:before="120" w:after="120"/>
      <w:outlineLvl w:val="0"/>
    </w:pPr>
    <w:rPr>
      <w:rFonts w:cs="Arial"/>
      <w:b/>
      <w:bCs/>
      <w:kern w:val="32"/>
      <w:szCs w:val="32"/>
    </w:rPr>
  </w:style>
  <w:style w:type="paragraph" w:styleId="Heading2">
    <w:name w:val="heading 2"/>
    <w:aliases w:val="sub_ultim"/>
    <w:basedOn w:val="Normal"/>
    <w:next w:val="Normal"/>
    <w:link w:val="Heading2Char"/>
    <w:uiPriority w:val="9"/>
    <w:qFormat/>
    <w:rsid w:val="00400C44"/>
    <w:pPr>
      <w:keepNext/>
      <w:spacing w:before="240" w:after="60" w:line="360" w:lineRule="auto"/>
      <w:outlineLvl w:val="1"/>
    </w:pPr>
    <w:rPr>
      <w:rFonts w:cs="Arial"/>
      <w:b/>
      <w:bCs/>
      <w:iCs/>
      <w:szCs w:val="28"/>
    </w:rPr>
  </w:style>
  <w:style w:type="paragraph" w:styleId="Heading3">
    <w:name w:val="heading 3"/>
    <w:basedOn w:val="Normal"/>
    <w:next w:val="Normal"/>
    <w:link w:val="Heading3Char"/>
    <w:qFormat/>
    <w:rsid w:val="009C0C6C"/>
    <w:pPr>
      <w:keepNext/>
      <w:spacing w:before="240" w:after="60"/>
      <w:outlineLvl w:val="2"/>
    </w:pPr>
    <w:rPr>
      <w:rFonts w:cs="Arial"/>
      <w:b/>
      <w:bCs/>
      <w:szCs w:val="26"/>
    </w:rPr>
  </w:style>
  <w:style w:type="paragraph" w:styleId="Heading4">
    <w:name w:val="heading 4"/>
    <w:basedOn w:val="Normal"/>
    <w:next w:val="Normal"/>
    <w:link w:val="Heading4Char"/>
    <w:semiHidden/>
    <w:unhideWhenUsed/>
    <w:qFormat/>
    <w:rsid w:val="002B2200"/>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semiHidden/>
    <w:unhideWhenUsed/>
    <w:qFormat/>
    <w:rsid w:val="002B2200"/>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semiHidden/>
    <w:unhideWhenUsed/>
    <w:qFormat/>
    <w:rsid w:val="002B2200"/>
    <w:pPr>
      <w:keepNext/>
      <w:keepLines/>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semiHidden/>
    <w:unhideWhenUsed/>
    <w:qFormat/>
    <w:rsid w:val="002B2200"/>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semiHidden/>
    <w:unhideWhenUsed/>
    <w:qFormat/>
    <w:rsid w:val="002B2200"/>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2B2200"/>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B1E8E"/>
    <w:rPr>
      <w:rFonts w:cs="Arial"/>
      <w:b/>
      <w:bCs/>
      <w:kern w:val="32"/>
      <w:sz w:val="24"/>
      <w:szCs w:val="32"/>
    </w:rPr>
  </w:style>
  <w:style w:type="character" w:customStyle="1" w:styleId="Heading2Char">
    <w:name w:val="Heading 2 Char"/>
    <w:aliases w:val="sub_ultim Char"/>
    <w:basedOn w:val="DefaultParagraphFont"/>
    <w:link w:val="Heading2"/>
    <w:uiPriority w:val="9"/>
    <w:rsid w:val="00400C44"/>
    <w:rPr>
      <w:rFonts w:cs="Arial"/>
      <w:b/>
      <w:bCs/>
      <w:iCs/>
      <w:sz w:val="24"/>
      <w:szCs w:val="28"/>
    </w:rPr>
  </w:style>
  <w:style w:type="character" w:customStyle="1" w:styleId="Heading3Char">
    <w:name w:val="Heading 3 Char"/>
    <w:basedOn w:val="DefaultParagraphFont"/>
    <w:link w:val="Heading3"/>
    <w:rsid w:val="009C0C6C"/>
    <w:rPr>
      <w:rFonts w:cs="Arial"/>
      <w:b/>
      <w:bCs/>
      <w:sz w:val="24"/>
      <w:szCs w:val="26"/>
    </w:rPr>
  </w:style>
  <w:style w:type="paragraph" w:customStyle="1" w:styleId="capitol">
    <w:name w:val="capitol"/>
    <w:basedOn w:val="Normal"/>
    <w:uiPriority w:val="99"/>
    <w:qFormat/>
    <w:rsid w:val="00400C44"/>
    <w:pPr>
      <w:spacing w:line="360" w:lineRule="auto"/>
    </w:pPr>
    <w:rPr>
      <w:rFonts w:ascii="Times New Roman Bold" w:hAnsi="Times New Roman Bold"/>
      <w:b/>
      <w:sz w:val="28"/>
      <w:lang w:val="en-GB"/>
    </w:rPr>
  </w:style>
  <w:style w:type="paragraph" w:customStyle="1" w:styleId="lastsub">
    <w:name w:val="last_sub"/>
    <w:basedOn w:val="Normal"/>
    <w:uiPriority w:val="99"/>
    <w:rsid w:val="00814FBF"/>
    <w:pPr>
      <w:widowControl w:val="0"/>
      <w:spacing w:line="360" w:lineRule="auto"/>
    </w:pPr>
    <w:rPr>
      <w:b/>
      <w:lang w:val="ro-RO"/>
    </w:rPr>
  </w:style>
  <w:style w:type="paragraph" w:customStyle="1" w:styleId="figura">
    <w:name w:val="figura"/>
    <w:basedOn w:val="Normal"/>
    <w:uiPriority w:val="99"/>
    <w:qFormat/>
    <w:rsid w:val="00400C44"/>
    <w:pPr>
      <w:spacing w:line="360" w:lineRule="auto"/>
      <w:jc w:val="center"/>
    </w:pPr>
    <w:rPr>
      <w:b/>
    </w:rPr>
  </w:style>
  <w:style w:type="paragraph" w:customStyle="1" w:styleId="subsubcap">
    <w:name w:val="sub_subcap"/>
    <w:basedOn w:val="subcapitol"/>
    <w:qFormat/>
    <w:rsid w:val="00400C44"/>
    <w:rPr>
      <w:sz w:val="24"/>
    </w:rPr>
  </w:style>
  <w:style w:type="paragraph" w:customStyle="1" w:styleId="subcapitol">
    <w:name w:val="subcapitol"/>
    <w:basedOn w:val="capitol"/>
    <w:uiPriority w:val="99"/>
    <w:qFormat/>
    <w:rsid w:val="00400C44"/>
    <w:rPr>
      <w:b w:val="0"/>
      <w:sz w:val="25"/>
    </w:rPr>
  </w:style>
  <w:style w:type="character" w:styleId="Strong">
    <w:name w:val="Strong"/>
    <w:basedOn w:val="DefaultParagraphFont"/>
    <w:uiPriority w:val="22"/>
    <w:qFormat/>
    <w:rsid w:val="00400C44"/>
    <w:rPr>
      <w:b/>
      <w:bCs/>
    </w:rPr>
  </w:style>
  <w:style w:type="character" w:styleId="Emphasis">
    <w:name w:val="Emphasis"/>
    <w:basedOn w:val="DefaultParagraphFont"/>
    <w:uiPriority w:val="20"/>
    <w:qFormat/>
    <w:rsid w:val="00400C44"/>
    <w:rPr>
      <w:i/>
      <w:iCs/>
    </w:rPr>
  </w:style>
  <w:style w:type="paragraph" w:styleId="ListParagraph">
    <w:name w:val="List Paragraph"/>
    <w:basedOn w:val="Normal"/>
    <w:link w:val="ListParagraphChar"/>
    <w:uiPriority w:val="34"/>
    <w:qFormat/>
    <w:rsid w:val="00400C44"/>
    <w:pPr>
      <w:spacing w:after="200" w:line="276" w:lineRule="auto"/>
      <w:ind w:left="720"/>
      <w:contextualSpacing/>
    </w:pPr>
    <w:rPr>
      <w:rFonts w:ascii="Calibri" w:hAnsi="Calibri"/>
      <w:sz w:val="22"/>
      <w:szCs w:val="22"/>
    </w:rPr>
  </w:style>
  <w:style w:type="table" w:customStyle="1" w:styleId="TableGrid1">
    <w:name w:val="Table Grid1"/>
    <w:basedOn w:val="TableNormal"/>
    <w:uiPriority w:val="59"/>
    <w:rsid w:val="00F2639B"/>
    <w:rPr>
      <w:rFonts w:asciiTheme="minorHAnsi" w:eastAsiaTheme="minorHAnsi" w:hAnsiTheme="minorHAnsi" w:cstheme="minorBid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F2639B"/>
    <w:pPr>
      <w:spacing w:after="200"/>
    </w:pPr>
    <w:rPr>
      <w:rFonts w:asciiTheme="minorHAnsi" w:eastAsiaTheme="minorEastAsia" w:hAnsiTheme="minorHAnsi" w:cstheme="minorBidi"/>
      <w:b/>
      <w:bCs/>
      <w:color w:val="4F81BD" w:themeColor="accent1"/>
      <w:sz w:val="18"/>
      <w:szCs w:val="18"/>
    </w:rPr>
  </w:style>
  <w:style w:type="table" w:styleId="TableGrid">
    <w:name w:val="Table Grid"/>
    <w:basedOn w:val="TableNormal"/>
    <w:uiPriority w:val="59"/>
    <w:rsid w:val="00F2639B"/>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705DE4"/>
    <w:rPr>
      <w:rFonts w:ascii="Tahoma" w:hAnsi="Tahoma" w:cs="Tahoma"/>
      <w:sz w:val="16"/>
      <w:szCs w:val="16"/>
    </w:rPr>
  </w:style>
  <w:style w:type="character" w:customStyle="1" w:styleId="BalloonTextChar">
    <w:name w:val="Balloon Text Char"/>
    <w:basedOn w:val="DefaultParagraphFont"/>
    <w:link w:val="BalloonText"/>
    <w:uiPriority w:val="99"/>
    <w:semiHidden/>
    <w:rsid w:val="00705DE4"/>
    <w:rPr>
      <w:rFonts w:ascii="Tahoma" w:hAnsi="Tahoma" w:cs="Tahoma"/>
      <w:sz w:val="16"/>
      <w:szCs w:val="16"/>
    </w:rPr>
  </w:style>
  <w:style w:type="character" w:customStyle="1" w:styleId="apple-style-span">
    <w:name w:val="apple-style-span"/>
    <w:basedOn w:val="DefaultParagraphFont"/>
    <w:rsid w:val="00757CCB"/>
  </w:style>
  <w:style w:type="paragraph" w:customStyle="1" w:styleId="Newparagraph">
    <w:name w:val="New paragraph"/>
    <w:basedOn w:val="Normal"/>
    <w:uiPriority w:val="99"/>
    <w:qFormat/>
    <w:rsid w:val="0005479F"/>
    <w:pPr>
      <w:spacing w:line="480" w:lineRule="auto"/>
      <w:ind w:firstLine="720"/>
    </w:pPr>
    <w:rPr>
      <w:lang w:val="en-GB" w:eastAsia="en-GB"/>
    </w:rPr>
  </w:style>
  <w:style w:type="character" w:customStyle="1" w:styleId="hps">
    <w:name w:val="hps"/>
    <w:basedOn w:val="DefaultParagraphFont"/>
    <w:rsid w:val="00B55495"/>
    <w:rPr>
      <w:color w:val="auto"/>
    </w:rPr>
  </w:style>
  <w:style w:type="character" w:customStyle="1" w:styleId="apple-converted-space">
    <w:name w:val="apple-converted-space"/>
    <w:basedOn w:val="DefaultParagraphFont"/>
    <w:rsid w:val="00522C7F"/>
  </w:style>
  <w:style w:type="paragraph" w:customStyle="1" w:styleId="TABEL">
    <w:name w:val="TABEL"/>
    <w:basedOn w:val="Normal"/>
    <w:link w:val="TABELChar"/>
    <w:qFormat/>
    <w:rsid w:val="00750781"/>
    <w:pPr>
      <w:spacing w:line="360" w:lineRule="auto"/>
      <w:jc w:val="center"/>
    </w:pPr>
    <w:rPr>
      <w:b/>
      <w:lang w:val="it-IT"/>
    </w:rPr>
  </w:style>
  <w:style w:type="character" w:customStyle="1" w:styleId="TABELChar">
    <w:name w:val="TABEL Char"/>
    <w:basedOn w:val="DefaultParagraphFont"/>
    <w:link w:val="TABEL"/>
    <w:rsid w:val="00750781"/>
    <w:rPr>
      <w:b/>
      <w:sz w:val="24"/>
      <w:szCs w:val="24"/>
      <w:lang w:val="it-IT"/>
    </w:rPr>
  </w:style>
  <w:style w:type="paragraph" w:styleId="Header">
    <w:name w:val="header"/>
    <w:basedOn w:val="Normal"/>
    <w:link w:val="HeaderChar"/>
    <w:uiPriority w:val="99"/>
    <w:unhideWhenUsed/>
    <w:rsid w:val="00015E22"/>
    <w:pPr>
      <w:tabs>
        <w:tab w:val="center" w:pos="4680"/>
        <w:tab w:val="right" w:pos="9360"/>
      </w:tabs>
    </w:pPr>
  </w:style>
  <w:style w:type="character" w:customStyle="1" w:styleId="HeaderChar">
    <w:name w:val="Header Char"/>
    <w:basedOn w:val="DefaultParagraphFont"/>
    <w:link w:val="Header"/>
    <w:uiPriority w:val="99"/>
    <w:rsid w:val="00015E22"/>
    <w:rPr>
      <w:sz w:val="24"/>
      <w:szCs w:val="24"/>
    </w:rPr>
  </w:style>
  <w:style w:type="paragraph" w:styleId="Footer">
    <w:name w:val="footer"/>
    <w:basedOn w:val="Normal"/>
    <w:link w:val="FooterChar"/>
    <w:uiPriority w:val="99"/>
    <w:unhideWhenUsed/>
    <w:rsid w:val="00015E22"/>
    <w:pPr>
      <w:tabs>
        <w:tab w:val="center" w:pos="4680"/>
        <w:tab w:val="right" w:pos="9360"/>
      </w:tabs>
    </w:pPr>
  </w:style>
  <w:style w:type="character" w:customStyle="1" w:styleId="FooterChar">
    <w:name w:val="Footer Char"/>
    <w:basedOn w:val="DefaultParagraphFont"/>
    <w:link w:val="Footer"/>
    <w:uiPriority w:val="99"/>
    <w:rsid w:val="00015E22"/>
    <w:rPr>
      <w:sz w:val="24"/>
      <w:szCs w:val="24"/>
    </w:rPr>
  </w:style>
  <w:style w:type="character" w:styleId="PlaceholderText">
    <w:name w:val="Placeholder Text"/>
    <w:basedOn w:val="DefaultParagraphFont"/>
    <w:uiPriority w:val="99"/>
    <w:semiHidden/>
    <w:rsid w:val="001A4817"/>
    <w:rPr>
      <w:color w:val="808080"/>
    </w:rPr>
  </w:style>
  <w:style w:type="character" w:customStyle="1" w:styleId="BodyTextChar">
    <w:name w:val="Body Text Char"/>
    <w:basedOn w:val="DefaultParagraphFont"/>
    <w:link w:val="BodyText"/>
    <w:uiPriority w:val="99"/>
    <w:locked/>
    <w:rsid w:val="00282D26"/>
    <w:rPr>
      <w:sz w:val="24"/>
      <w:szCs w:val="24"/>
      <w:lang w:val="ro-RO" w:eastAsia="ar-SA"/>
    </w:rPr>
  </w:style>
  <w:style w:type="paragraph" w:styleId="BodyText">
    <w:name w:val="Body Text"/>
    <w:basedOn w:val="Normal"/>
    <w:link w:val="BodyTextChar"/>
    <w:uiPriority w:val="99"/>
    <w:rsid w:val="00282D26"/>
    <w:pPr>
      <w:suppressAutoHyphens/>
      <w:spacing w:line="360" w:lineRule="auto"/>
      <w:jc w:val="both"/>
    </w:pPr>
    <w:rPr>
      <w:lang w:val="ro-RO" w:eastAsia="ar-SA"/>
    </w:rPr>
  </w:style>
  <w:style w:type="character" w:customStyle="1" w:styleId="BodyTextChar1">
    <w:name w:val="Body Text Char1"/>
    <w:basedOn w:val="DefaultParagraphFont"/>
    <w:uiPriority w:val="99"/>
    <w:semiHidden/>
    <w:rsid w:val="00282D26"/>
    <w:rPr>
      <w:sz w:val="24"/>
      <w:szCs w:val="24"/>
    </w:rPr>
  </w:style>
  <w:style w:type="paragraph" w:styleId="FootnoteText">
    <w:name w:val="footnote text"/>
    <w:basedOn w:val="Normal"/>
    <w:link w:val="FootnoteTextChar"/>
    <w:uiPriority w:val="99"/>
    <w:rsid w:val="00282D26"/>
    <w:pPr>
      <w:spacing w:before="60" w:line="192" w:lineRule="auto"/>
      <w:ind w:left="170" w:hanging="170"/>
    </w:pPr>
    <w:rPr>
      <w:i/>
      <w:sz w:val="20"/>
      <w:szCs w:val="20"/>
    </w:rPr>
  </w:style>
  <w:style w:type="character" w:customStyle="1" w:styleId="FootnoteTextChar">
    <w:name w:val="Footnote Text Char"/>
    <w:basedOn w:val="DefaultParagraphFont"/>
    <w:link w:val="FootnoteText"/>
    <w:uiPriority w:val="99"/>
    <w:rsid w:val="00282D26"/>
    <w:rPr>
      <w:i/>
      <w:lang w:val="ro-RO"/>
    </w:rPr>
  </w:style>
  <w:style w:type="character" w:styleId="FootnoteReference">
    <w:name w:val="footnote reference"/>
    <w:basedOn w:val="DefaultParagraphFont"/>
    <w:semiHidden/>
    <w:rsid w:val="00282D26"/>
    <w:rPr>
      <w:vertAlign w:val="superscript"/>
    </w:rPr>
  </w:style>
  <w:style w:type="character" w:styleId="Hyperlink">
    <w:name w:val="Hyperlink"/>
    <w:basedOn w:val="DefaultParagraphFont"/>
    <w:uiPriority w:val="99"/>
    <w:unhideWhenUsed/>
    <w:qFormat/>
    <w:rsid w:val="00967983"/>
    <w:rPr>
      <w:rFonts w:ascii="Times New Roman" w:hAnsi="Times New Roman"/>
      <w:color w:val="auto"/>
      <w:sz w:val="24"/>
      <w:u w:val="none"/>
    </w:rPr>
  </w:style>
  <w:style w:type="paragraph" w:styleId="NormalWeb">
    <w:name w:val="Normal (Web)"/>
    <w:basedOn w:val="Normal"/>
    <w:uiPriority w:val="99"/>
    <w:semiHidden/>
    <w:unhideWhenUsed/>
    <w:rsid w:val="00CA61FC"/>
    <w:pPr>
      <w:spacing w:before="100" w:beforeAutospacing="1" w:after="100" w:afterAutospacing="1"/>
    </w:pPr>
  </w:style>
  <w:style w:type="character" w:customStyle="1" w:styleId="date-display-single">
    <w:name w:val="date-display-single"/>
    <w:basedOn w:val="DefaultParagraphFont"/>
    <w:rsid w:val="00CA61FC"/>
  </w:style>
  <w:style w:type="character" w:customStyle="1" w:styleId="field-content">
    <w:name w:val="field-content"/>
    <w:basedOn w:val="DefaultParagraphFont"/>
    <w:rsid w:val="0058572F"/>
  </w:style>
  <w:style w:type="character" w:styleId="FollowedHyperlink">
    <w:name w:val="FollowedHyperlink"/>
    <w:basedOn w:val="DefaultParagraphFont"/>
    <w:uiPriority w:val="99"/>
    <w:semiHidden/>
    <w:unhideWhenUsed/>
    <w:rsid w:val="00016274"/>
    <w:rPr>
      <w:color w:val="800080" w:themeColor="followedHyperlink"/>
      <w:u w:val="single"/>
    </w:rPr>
  </w:style>
  <w:style w:type="character" w:styleId="CommentReference">
    <w:name w:val="annotation reference"/>
    <w:basedOn w:val="DefaultParagraphFont"/>
    <w:uiPriority w:val="99"/>
    <w:semiHidden/>
    <w:unhideWhenUsed/>
    <w:rsid w:val="009B0BF4"/>
    <w:rPr>
      <w:sz w:val="16"/>
      <w:szCs w:val="16"/>
    </w:rPr>
  </w:style>
  <w:style w:type="paragraph" w:styleId="CommentText">
    <w:name w:val="annotation text"/>
    <w:basedOn w:val="Normal"/>
    <w:link w:val="CommentTextChar"/>
    <w:uiPriority w:val="99"/>
    <w:unhideWhenUsed/>
    <w:rsid w:val="009B0BF4"/>
    <w:rPr>
      <w:rFonts w:ascii="Tahoma" w:hAnsi="Tahoma" w:cs="Tahoma"/>
      <w:sz w:val="16"/>
      <w:szCs w:val="20"/>
    </w:rPr>
  </w:style>
  <w:style w:type="character" w:customStyle="1" w:styleId="CommentTextChar">
    <w:name w:val="Comment Text Char"/>
    <w:basedOn w:val="DefaultParagraphFont"/>
    <w:link w:val="CommentText"/>
    <w:uiPriority w:val="99"/>
    <w:rsid w:val="009B0BF4"/>
    <w:rPr>
      <w:rFonts w:ascii="Tahoma" w:hAnsi="Tahoma" w:cs="Tahoma"/>
      <w:sz w:val="16"/>
    </w:rPr>
  </w:style>
  <w:style w:type="paragraph" w:styleId="CommentSubject">
    <w:name w:val="annotation subject"/>
    <w:basedOn w:val="CommentText"/>
    <w:next w:val="CommentText"/>
    <w:link w:val="CommentSubjectChar"/>
    <w:uiPriority w:val="99"/>
    <w:semiHidden/>
    <w:unhideWhenUsed/>
    <w:rsid w:val="009B0BF4"/>
    <w:rPr>
      <w:b/>
      <w:bCs/>
    </w:rPr>
  </w:style>
  <w:style w:type="character" w:customStyle="1" w:styleId="CommentSubjectChar">
    <w:name w:val="Comment Subject Char"/>
    <w:basedOn w:val="CommentTextChar"/>
    <w:link w:val="CommentSubject"/>
    <w:uiPriority w:val="99"/>
    <w:semiHidden/>
    <w:rsid w:val="009B0BF4"/>
    <w:rPr>
      <w:rFonts w:ascii="Tahoma" w:hAnsi="Tahoma" w:cs="Tahoma"/>
      <w:b/>
      <w:bCs/>
      <w:sz w:val="16"/>
    </w:rPr>
  </w:style>
  <w:style w:type="paragraph" w:customStyle="1" w:styleId="Default">
    <w:name w:val="Default"/>
    <w:rsid w:val="006D3F24"/>
    <w:pPr>
      <w:autoSpaceDE w:val="0"/>
      <w:autoSpaceDN w:val="0"/>
      <w:adjustRightInd w:val="0"/>
    </w:pPr>
    <w:rPr>
      <w:rFonts w:ascii="Arial" w:hAnsi="Arial" w:cs="Arial"/>
      <w:color w:val="000000"/>
      <w:sz w:val="24"/>
      <w:szCs w:val="24"/>
    </w:rPr>
  </w:style>
  <w:style w:type="paragraph" w:customStyle="1" w:styleId="P1">
    <w:name w:val="P1"/>
    <w:basedOn w:val="Heading1"/>
    <w:next w:val="Heading1"/>
    <w:link w:val="P1Char"/>
    <w:qFormat/>
    <w:rsid w:val="006B1E8E"/>
    <w:pPr>
      <w:numPr>
        <w:numId w:val="1"/>
      </w:numPr>
      <w:jc w:val="both"/>
    </w:pPr>
    <w:rPr>
      <w:szCs w:val="24"/>
    </w:rPr>
  </w:style>
  <w:style w:type="character" w:customStyle="1" w:styleId="ListParagraphChar">
    <w:name w:val="List Paragraph Char"/>
    <w:basedOn w:val="DefaultParagraphFont"/>
    <w:link w:val="ListParagraph"/>
    <w:uiPriority w:val="34"/>
    <w:rsid w:val="009D7E82"/>
    <w:rPr>
      <w:rFonts w:ascii="Calibri" w:hAnsi="Calibri"/>
      <w:sz w:val="22"/>
      <w:szCs w:val="22"/>
    </w:rPr>
  </w:style>
  <w:style w:type="character" w:customStyle="1" w:styleId="P1Char">
    <w:name w:val="P1 Char"/>
    <w:basedOn w:val="ListParagraphChar"/>
    <w:link w:val="P1"/>
    <w:rsid w:val="006B1E8E"/>
    <w:rPr>
      <w:rFonts w:ascii="Calibri" w:hAnsi="Calibri" w:cs="Arial"/>
      <w:b/>
      <w:bCs/>
      <w:kern w:val="32"/>
      <w:sz w:val="24"/>
      <w:szCs w:val="24"/>
    </w:rPr>
  </w:style>
  <w:style w:type="character" w:customStyle="1" w:styleId="comment-copy">
    <w:name w:val="comment-copy"/>
    <w:basedOn w:val="DefaultParagraphFont"/>
    <w:rsid w:val="009F4949"/>
  </w:style>
  <w:style w:type="paragraph" w:styleId="Revision">
    <w:name w:val="Revision"/>
    <w:hidden/>
    <w:uiPriority w:val="99"/>
    <w:semiHidden/>
    <w:rsid w:val="00DF7991"/>
    <w:rPr>
      <w:sz w:val="24"/>
      <w:szCs w:val="24"/>
    </w:rPr>
  </w:style>
  <w:style w:type="paragraph" w:customStyle="1" w:styleId="Style1">
    <w:name w:val="Style1"/>
    <w:basedOn w:val="FootnoteText"/>
    <w:uiPriority w:val="99"/>
    <w:qFormat/>
    <w:rsid w:val="00B55495"/>
    <w:pPr>
      <w:jc w:val="both"/>
    </w:pPr>
    <w:rPr>
      <w:i w:val="0"/>
    </w:rPr>
  </w:style>
  <w:style w:type="character" w:styleId="LineNumber">
    <w:name w:val="line number"/>
    <w:basedOn w:val="DefaultParagraphFont"/>
    <w:uiPriority w:val="99"/>
    <w:semiHidden/>
    <w:unhideWhenUsed/>
    <w:rsid w:val="007E4384"/>
  </w:style>
  <w:style w:type="paragraph" w:customStyle="1" w:styleId="volissue">
    <w:name w:val="volissue"/>
    <w:basedOn w:val="Normal"/>
    <w:uiPriority w:val="99"/>
    <w:rsid w:val="001304D8"/>
    <w:pPr>
      <w:spacing w:before="100" w:beforeAutospacing="1" w:after="100" w:afterAutospacing="1"/>
    </w:pPr>
  </w:style>
  <w:style w:type="character" w:customStyle="1" w:styleId="Heading2Char1">
    <w:name w:val="Heading 2 Char1"/>
    <w:aliases w:val="sub_ultim Char1"/>
    <w:basedOn w:val="DefaultParagraphFont"/>
    <w:uiPriority w:val="9"/>
    <w:semiHidden/>
    <w:rsid w:val="00B3007F"/>
    <w:rPr>
      <w:rFonts w:asciiTheme="majorHAnsi" w:eastAsiaTheme="majorEastAsia" w:hAnsiTheme="majorHAnsi" w:cstheme="majorBidi"/>
      <w:color w:val="365F91" w:themeColor="accent1" w:themeShade="BF"/>
      <w:sz w:val="26"/>
      <w:szCs w:val="26"/>
    </w:rPr>
  </w:style>
  <w:style w:type="paragraph" w:customStyle="1" w:styleId="msonormal0">
    <w:name w:val="msonormal"/>
    <w:basedOn w:val="Normal"/>
    <w:uiPriority w:val="99"/>
    <w:semiHidden/>
    <w:rsid w:val="00B3007F"/>
    <w:pPr>
      <w:spacing w:before="100" w:beforeAutospacing="1" w:after="100" w:afterAutospacing="1"/>
    </w:pPr>
    <w:rPr>
      <w:lang w:val="en-GB" w:eastAsia="en-GB"/>
    </w:rPr>
  </w:style>
  <w:style w:type="paragraph" w:customStyle="1" w:styleId="font5">
    <w:name w:val="font5"/>
    <w:basedOn w:val="Normal"/>
    <w:uiPriority w:val="99"/>
    <w:semiHidden/>
    <w:rsid w:val="00B3007F"/>
    <w:pPr>
      <w:spacing w:before="100" w:beforeAutospacing="1" w:after="100" w:afterAutospacing="1"/>
    </w:pPr>
    <w:rPr>
      <w:sz w:val="16"/>
      <w:szCs w:val="16"/>
      <w:lang w:val="en-GB" w:eastAsia="en-GB"/>
    </w:rPr>
  </w:style>
  <w:style w:type="paragraph" w:customStyle="1" w:styleId="font6">
    <w:name w:val="font6"/>
    <w:basedOn w:val="Normal"/>
    <w:uiPriority w:val="99"/>
    <w:semiHidden/>
    <w:rsid w:val="00B3007F"/>
    <w:pPr>
      <w:spacing w:before="100" w:beforeAutospacing="1" w:after="100" w:afterAutospacing="1"/>
    </w:pPr>
    <w:rPr>
      <w:color w:val="000000"/>
      <w:sz w:val="16"/>
      <w:szCs w:val="16"/>
      <w:lang w:val="en-GB" w:eastAsia="en-GB"/>
    </w:rPr>
  </w:style>
  <w:style w:type="paragraph" w:customStyle="1" w:styleId="font7">
    <w:name w:val="font7"/>
    <w:basedOn w:val="Normal"/>
    <w:uiPriority w:val="99"/>
    <w:semiHidden/>
    <w:rsid w:val="00B3007F"/>
    <w:pPr>
      <w:spacing w:before="100" w:beforeAutospacing="1" w:after="100" w:afterAutospacing="1"/>
    </w:pPr>
    <w:rPr>
      <w:color w:val="FF0000"/>
      <w:sz w:val="16"/>
      <w:szCs w:val="16"/>
      <w:lang w:val="en-GB" w:eastAsia="en-GB"/>
    </w:rPr>
  </w:style>
  <w:style w:type="paragraph" w:customStyle="1" w:styleId="font8">
    <w:name w:val="font8"/>
    <w:basedOn w:val="Normal"/>
    <w:uiPriority w:val="99"/>
    <w:semiHidden/>
    <w:rsid w:val="00B3007F"/>
    <w:pPr>
      <w:spacing w:before="100" w:beforeAutospacing="1" w:after="100" w:afterAutospacing="1"/>
    </w:pPr>
    <w:rPr>
      <w:i/>
      <w:iCs/>
      <w:sz w:val="16"/>
      <w:szCs w:val="16"/>
      <w:lang w:val="en-GB" w:eastAsia="en-GB"/>
    </w:rPr>
  </w:style>
  <w:style w:type="paragraph" w:customStyle="1" w:styleId="font9">
    <w:name w:val="font9"/>
    <w:basedOn w:val="Normal"/>
    <w:uiPriority w:val="99"/>
    <w:semiHidden/>
    <w:rsid w:val="00B3007F"/>
    <w:pPr>
      <w:spacing w:before="100" w:beforeAutospacing="1" w:after="100" w:afterAutospacing="1"/>
    </w:pPr>
    <w:rPr>
      <w:color w:val="000000"/>
      <w:sz w:val="16"/>
      <w:szCs w:val="16"/>
      <w:lang w:val="en-GB" w:eastAsia="en-GB"/>
    </w:rPr>
  </w:style>
  <w:style w:type="paragraph" w:customStyle="1" w:styleId="font10">
    <w:name w:val="font10"/>
    <w:basedOn w:val="Normal"/>
    <w:uiPriority w:val="99"/>
    <w:semiHidden/>
    <w:rsid w:val="00B3007F"/>
    <w:pPr>
      <w:spacing w:before="100" w:beforeAutospacing="1" w:after="100" w:afterAutospacing="1"/>
    </w:pPr>
    <w:rPr>
      <w:b/>
      <w:bCs/>
      <w:color w:val="FF0000"/>
      <w:sz w:val="16"/>
      <w:szCs w:val="16"/>
      <w:lang w:val="en-GB" w:eastAsia="en-GB"/>
    </w:rPr>
  </w:style>
  <w:style w:type="paragraph" w:customStyle="1" w:styleId="xl66">
    <w:name w:val="xl66"/>
    <w:basedOn w:val="Normal"/>
    <w:uiPriority w:val="99"/>
    <w:semiHidden/>
    <w:rsid w:val="00B3007F"/>
    <w:pPr>
      <w:spacing w:before="100" w:beforeAutospacing="1" w:after="100" w:afterAutospacing="1"/>
      <w:jc w:val="center"/>
    </w:pPr>
    <w:rPr>
      <w:sz w:val="20"/>
      <w:szCs w:val="20"/>
      <w:lang w:val="en-GB" w:eastAsia="en-GB"/>
    </w:rPr>
  </w:style>
  <w:style w:type="paragraph" w:customStyle="1" w:styleId="xl67">
    <w:name w:val="xl67"/>
    <w:basedOn w:val="Normal"/>
    <w:uiPriority w:val="99"/>
    <w:semiHidden/>
    <w:rsid w:val="00B3007F"/>
    <w:pPr>
      <w:spacing w:before="100" w:beforeAutospacing="1" w:after="100" w:afterAutospacing="1"/>
      <w:jc w:val="center"/>
    </w:pPr>
    <w:rPr>
      <w:sz w:val="20"/>
      <w:szCs w:val="20"/>
      <w:lang w:val="en-GB" w:eastAsia="en-GB"/>
    </w:rPr>
  </w:style>
  <w:style w:type="paragraph" w:customStyle="1" w:styleId="xl68">
    <w:name w:val="xl68"/>
    <w:basedOn w:val="Normal"/>
    <w:uiPriority w:val="99"/>
    <w:semiHidden/>
    <w:rsid w:val="00B3007F"/>
    <w:pPr>
      <w:spacing w:before="100" w:beforeAutospacing="1" w:after="100" w:afterAutospacing="1"/>
    </w:pPr>
    <w:rPr>
      <w:sz w:val="20"/>
      <w:szCs w:val="20"/>
      <w:lang w:val="en-GB" w:eastAsia="en-GB"/>
    </w:rPr>
  </w:style>
  <w:style w:type="paragraph" w:customStyle="1" w:styleId="xl69">
    <w:name w:val="xl69"/>
    <w:basedOn w:val="Normal"/>
    <w:uiPriority w:val="99"/>
    <w:semiHidden/>
    <w:rsid w:val="00B3007F"/>
    <w:pPr>
      <w:spacing w:before="100" w:beforeAutospacing="1" w:after="100" w:afterAutospacing="1"/>
    </w:pPr>
    <w:rPr>
      <w:sz w:val="20"/>
      <w:szCs w:val="20"/>
      <w:lang w:val="en-GB" w:eastAsia="en-GB"/>
    </w:rPr>
  </w:style>
  <w:style w:type="paragraph" w:customStyle="1" w:styleId="xl70">
    <w:name w:val="xl70"/>
    <w:basedOn w:val="Normal"/>
    <w:uiPriority w:val="99"/>
    <w:semiHidden/>
    <w:rsid w:val="00B3007F"/>
    <w:pPr>
      <w:spacing w:before="100" w:beforeAutospacing="1" w:after="100" w:afterAutospacing="1"/>
    </w:pPr>
    <w:rPr>
      <w:sz w:val="20"/>
      <w:szCs w:val="20"/>
      <w:lang w:val="en-GB" w:eastAsia="en-GB"/>
    </w:rPr>
  </w:style>
  <w:style w:type="paragraph" w:customStyle="1" w:styleId="xl71">
    <w:name w:val="xl71"/>
    <w:basedOn w:val="Normal"/>
    <w:uiPriority w:val="99"/>
    <w:semiHidden/>
    <w:rsid w:val="00B3007F"/>
    <w:pPr>
      <w:spacing w:before="100" w:beforeAutospacing="1" w:after="100" w:afterAutospacing="1"/>
    </w:pPr>
    <w:rPr>
      <w:sz w:val="20"/>
      <w:szCs w:val="20"/>
      <w:lang w:val="en-GB" w:eastAsia="en-GB"/>
    </w:rPr>
  </w:style>
  <w:style w:type="paragraph" w:customStyle="1" w:styleId="xl72">
    <w:name w:val="xl72"/>
    <w:basedOn w:val="Normal"/>
    <w:uiPriority w:val="99"/>
    <w:semiHidden/>
    <w:rsid w:val="00B3007F"/>
    <w:pPr>
      <w:pBdr>
        <w:top w:val="single" w:sz="4" w:space="0" w:color="auto"/>
        <w:bottom w:val="single" w:sz="4" w:space="0" w:color="auto"/>
      </w:pBdr>
      <w:spacing w:before="100" w:beforeAutospacing="1" w:after="100" w:afterAutospacing="1"/>
    </w:pPr>
    <w:rPr>
      <w:b/>
      <w:bCs/>
      <w:sz w:val="16"/>
      <w:szCs w:val="16"/>
      <w:lang w:val="en-GB" w:eastAsia="en-GB"/>
    </w:rPr>
  </w:style>
  <w:style w:type="paragraph" w:customStyle="1" w:styleId="xl73">
    <w:name w:val="xl73"/>
    <w:basedOn w:val="Normal"/>
    <w:uiPriority w:val="99"/>
    <w:semiHidden/>
    <w:rsid w:val="00B3007F"/>
    <w:pPr>
      <w:pBdr>
        <w:top w:val="single" w:sz="4" w:space="0" w:color="auto"/>
        <w:bottom w:val="single" w:sz="4" w:space="0" w:color="auto"/>
        <w:right w:val="single" w:sz="4" w:space="0" w:color="auto"/>
      </w:pBdr>
      <w:spacing w:before="100" w:beforeAutospacing="1" w:after="100" w:afterAutospacing="1"/>
    </w:pPr>
    <w:rPr>
      <w:b/>
      <w:bCs/>
      <w:sz w:val="16"/>
      <w:szCs w:val="16"/>
      <w:lang w:val="en-GB" w:eastAsia="en-GB"/>
    </w:rPr>
  </w:style>
  <w:style w:type="paragraph" w:customStyle="1" w:styleId="xl74">
    <w:name w:val="xl74"/>
    <w:basedOn w:val="Normal"/>
    <w:uiPriority w:val="99"/>
    <w:semiHidden/>
    <w:rsid w:val="00B3007F"/>
    <w:pPr>
      <w:spacing w:before="100" w:beforeAutospacing="1" w:after="100" w:afterAutospacing="1"/>
    </w:pPr>
    <w:rPr>
      <w:b/>
      <w:bCs/>
      <w:sz w:val="20"/>
      <w:szCs w:val="20"/>
      <w:lang w:val="en-GB" w:eastAsia="en-GB"/>
    </w:rPr>
  </w:style>
  <w:style w:type="paragraph" w:customStyle="1" w:styleId="xl75">
    <w:name w:val="xl75"/>
    <w:basedOn w:val="Normal"/>
    <w:uiPriority w:val="99"/>
    <w:semiHidden/>
    <w:rsid w:val="00B3007F"/>
    <w:pPr>
      <w:spacing w:before="100" w:beforeAutospacing="1" w:after="100" w:afterAutospacing="1"/>
    </w:pPr>
    <w:rPr>
      <w:b/>
      <w:bCs/>
      <w:sz w:val="16"/>
      <w:szCs w:val="16"/>
      <w:lang w:val="en-GB" w:eastAsia="en-GB"/>
    </w:rPr>
  </w:style>
  <w:style w:type="paragraph" w:customStyle="1" w:styleId="xl76">
    <w:name w:val="xl76"/>
    <w:basedOn w:val="Normal"/>
    <w:uiPriority w:val="99"/>
    <w:semiHidden/>
    <w:rsid w:val="00B3007F"/>
    <w:pPr>
      <w:pBdr>
        <w:left w:val="single" w:sz="4" w:space="0" w:color="auto"/>
      </w:pBdr>
      <w:spacing w:before="100" w:beforeAutospacing="1" w:after="100" w:afterAutospacing="1"/>
      <w:jc w:val="center"/>
    </w:pPr>
    <w:rPr>
      <w:b/>
      <w:bCs/>
      <w:sz w:val="16"/>
      <w:szCs w:val="16"/>
      <w:lang w:val="en-GB" w:eastAsia="en-GB"/>
    </w:rPr>
  </w:style>
  <w:style w:type="paragraph" w:customStyle="1" w:styleId="xl77">
    <w:name w:val="xl77"/>
    <w:basedOn w:val="Normal"/>
    <w:uiPriority w:val="99"/>
    <w:semiHidden/>
    <w:rsid w:val="00B3007F"/>
    <w:pPr>
      <w:spacing w:before="100" w:beforeAutospacing="1" w:after="100" w:afterAutospacing="1"/>
      <w:jc w:val="center"/>
    </w:pPr>
    <w:rPr>
      <w:b/>
      <w:bCs/>
      <w:sz w:val="16"/>
      <w:szCs w:val="16"/>
      <w:lang w:val="en-GB" w:eastAsia="en-GB"/>
    </w:rPr>
  </w:style>
  <w:style w:type="paragraph" w:customStyle="1" w:styleId="xl78">
    <w:name w:val="xl78"/>
    <w:basedOn w:val="Normal"/>
    <w:uiPriority w:val="99"/>
    <w:semiHidden/>
    <w:rsid w:val="00B3007F"/>
    <w:pPr>
      <w:pBdr>
        <w:right w:val="single" w:sz="4" w:space="0" w:color="auto"/>
      </w:pBdr>
      <w:spacing w:before="100" w:beforeAutospacing="1" w:after="100" w:afterAutospacing="1"/>
      <w:jc w:val="center"/>
    </w:pPr>
    <w:rPr>
      <w:b/>
      <w:bCs/>
      <w:sz w:val="16"/>
      <w:szCs w:val="16"/>
      <w:lang w:val="en-GB" w:eastAsia="en-GB"/>
    </w:rPr>
  </w:style>
  <w:style w:type="paragraph" w:customStyle="1" w:styleId="xl79">
    <w:name w:val="xl79"/>
    <w:basedOn w:val="Normal"/>
    <w:uiPriority w:val="99"/>
    <w:semiHidden/>
    <w:rsid w:val="00B3007F"/>
    <w:pPr>
      <w:spacing w:before="100" w:beforeAutospacing="1" w:after="100" w:afterAutospacing="1"/>
      <w:jc w:val="center"/>
    </w:pPr>
    <w:rPr>
      <w:b/>
      <w:bCs/>
      <w:sz w:val="16"/>
      <w:szCs w:val="16"/>
      <w:lang w:val="en-GB" w:eastAsia="en-GB"/>
    </w:rPr>
  </w:style>
  <w:style w:type="paragraph" w:customStyle="1" w:styleId="xl80">
    <w:name w:val="xl80"/>
    <w:basedOn w:val="Normal"/>
    <w:uiPriority w:val="99"/>
    <w:semiHidden/>
    <w:rsid w:val="00B3007F"/>
    <w:pPr>
      <w:pBdr>
        <w:right w:val="single" w:sz="4" w:space="0" w:color="auto"/>
      </w:pBdr>
      <w:spacing w:before="100" w:beforeAutospacing="1" w:after="100" w:afterAutospacing="1"/>
      <w:jc w:val="center"/>
    </w:pPr>
    <w:rPr>
      <w:b/>
      <w:bCs/>
      <w:sz w:val="16"/>
      <w:szCs w:val="16"/>
      <w:lang w:val="en-GB" w:eastAsia="en-GB"/>
    </w:rPr>
  </w:style>
  <w:style w:type="paragraph" w:customStyle="1" w:styleId="xl81">
    <w:name w:val="xl81"/>
    <w:basedOn w:val="Normal"/>
    <w:uiPriority w:val="99"/>
    <w:semiHidden/>
    <w:rsid w:val="00B3007F"/>
    <w:pPr>
      <w:pBdr>
        <w:top w:val="single" w:sz="4" w:space="0" w:color="auto"/>
        <w:bottom w:val="single" w:sz="4" w:space="0" w:color="auto"/>
      </w:pBdr>
      <w:spacing w:before="100" w:beforeAutospacing="1" w:after="100" w:afterAutospacing="1"/>
    </w:pPr>
    <w:rPr>
      <w:sz w:val="16"/>
      <w:szCs w:val="16"/>
      <w:lang w:val="en-GB" w:eastAsia="en-GB"/>
    </w:rPr>
  </w:style>
  <w:style w:type="paragraph" w:customStyle="1" w:styleId="xl82">
    <w:name w:val="xl82"/>
    <w:basedOn w:val="Normal"/>
    <w:uiPriority w:val="99"/>
    <w:semiHidden/>
    <w:rsid w:val="00B3007F"/>
    <w:pPr>
      <w:pBdr>
        <w:top w:val="single" w:sz="4" w:space="0" w:color="auto"/>
        <w:left w:val="single" w:sz="4" w:space="0" w:color="auto"/>
        <w:bottom w:val="single" w:sz="4" w:space="0" w:color="auto"/>
      </w:pBdr>
      <w:spacing w:before="100" w:beforeAutospacing="1" w:after="100" w:afterAutospacing="1"/>
      <w:jc w:val="center"/>
    </w:pPr>
    <w:rPr>
      <w:sz w:val="16"/>
      <w:szCs w:val="16"/>
      <w:lang w:val="en-GB" w:eastAsia="en-GB"/>
    </w:rPr>
  </w:style>
  <w:style w:type="paragraph" w:customStyle="1" w:styleId="xl83">
    <w:name w:val="xl83"/>
    <w:basedOn w:val="Normal"/>
    <w:uiPriority w:val="99"/>
    <w:semiHidden/>
    <w:rsid w:val="00B3007F"/>
    <w:pPr>
      <w:pBdr>
        <w:top w:val="single" w:sz="4" w:space="0" w:color="auto"/>
        <w:bottom w:val="single" w:sz="4" w:space="0" w:color="auto"/>
      </w:pBdr>
      <w:spacing w:before="100" w:beforeAutospacing="1" w:after="100" w:afterAutospacing="1"/>
      <w:jc w:val="center"/>
    </w:pPr>
    <w:rPr>
      <w:sz w:val="16"/>
      <w:szCs w:val="16"/>
      <w:lang w:val="en-GB" w:eastAsia="en-GB"/>
    </w:rPr>
  </w:style>
  <w:style w:type="paragraph" w:customStyle="1" w:styleId="xl84">
    <w:name w:val="xl84"/>
    <w:basedOn w:val="Normal"/>
    <w:uiPriority w:val="99"/>
    <w:semiHidden/>
    <w:rsid w:val="00B3007F"/>
    <w:pPr>
      <w:pBdr>
        <w:top w:val="single" w:sz="4" w:space="0" w:color="auto"/>
        <w:bottom w:val="single" w:sz="4" w:space="0" w:color="auto"/>
      </w:pBdr>
      <w:spacing w:before="100" w:beforeAutospacing="1" w:after="100" w:afterAutospacing="1"/>
    </w:pPr>
    <w:rPr>
      <w:sz w:val="16"/>
      <w:szCs w:val="16"/>
      <w:lang w:val="en-GB" w:eastAsia="en-GB"/>
    </w:rPr>
  </w:style>
  <w:style w:type="paragraph" w:customStyle="1" w:styleId="xl85">
    <w:name w:val="xl85"/>
    <w:basedOn w:val="Normal"/>
    <w:uiPriority w:val="99"/>
    <w:semiHidden/>
    <w:rsid w:val="00B3007F"/>
    <w:pPr>
      <w:pBdr>
        <w:top w:val="single" w:sz="4" w:space="0" w:color="auto"/>
        <w:bottom w:val="single" w:sz="4" w:space="0" w:color="auto"/>
        <w:right w:val="single" w:sz="4" w:space="0" w:color="auto"/>
      </w:pBdr>
      <w:spacing w:before="100" w:beforeAutospacing="1" w:after="100" w:afterAutospacing="1"/>
    </w:pPr>
    <w:rPr>
      <w:sz w:val="16"/>
      <w:szCs w:val="16"/>
      <w:lang w:val="en-GB" w:eastAsia="en-GB"/>
    </w:rPr>
  </w:style>
  <w:style w:type="paragraph" w:customStyle="1" w:styleId="xl86">
    <w:name w:val="xl86"/>
    <w:basedOn w:val="Normal"/>
    <w:uiPriority w:val="99"/>
    <w:semiHidden/>
    <w:rsid w:val="00B3007F"/>
    <w:pPr>
      <w:pBdr>
        <w:top w:val="single" w:sz="4" w:space="0" w:color="auto"/>
        <w:bottom w:val="single" w:sz="4" w:space="0" w:color="auto"/>
      </w:pBdr>
      <w:spacing w:before="100" w:beforeAutospacing="1" w:after="100" w:afterAutospacing="1"/>
      <w:jc w:val="center"/>
    </w:pPr>
    <w:rPr>
      <w:sz w:val="16"/>
      <w:szCs w:val="16"/>
      <w:lang w:val="en-GB" w:eastAsia="en-GB"/>
    </w:rPr>
  </w:style>
  <w:style w:type="paragraph" w:customStyle="1" w:styleId="xl87">
    <w:name w:val="xl87"/>
    <w:basedOn w:val="Normal"/>
    <w:uiPriority w:val="99"/>
    <w:semiHidden/>
    <w:rsid w:val="00B3007F"/>
    <w:pPr>
      <w:pBdr>
        <w:top w:val="single" w:sz="4" w:space="0" w:color="auto"/>
        <w:bottom w:val="single" w:sz="4" w:space="0" w:color="auto"/>
      </w:pBdr>
      <w:spacing w:before="100" w:beforeAutospacing="1" w:after="100" w:afterAutospacing="1"/>
    </w:pPr>
    <w:rPr>
      <w:sz w:val="16"/>
      <w:szCs w:val="16"/>
      <w:lang w:val="en-GB" w:eastAsia="en-GB"/>
    </w:rPr>
  </w:style>
  <w:style w:type="paragraph" w:customStyle="1" w:styleId="xl88">
    <w:name w:val="xl88"/>
    <w:basedOn w:val="Normal"/>
    <w:uiPriority w:val="99"/>
    <w:semiHidden/>
    <w:rsid w:val="00B3007F"/>
    <w:pPr>
      <w:pBdr>
        <w:top w:val="single" w:sz="4" w:space="0" w:color="auto"/>
        <w:bottom w:val="single" w:sz="4" w:space="0" w:color="auto"/>
        <w:right w:val="single" w:sz="4" w:space="0" w:color="auto"/>
      </w:pBdr>
      <w:spacing w:before="100" w:beforeAutospacing="1" w:after="100" w:afterAutospacing="1"/>
    </w:pPr>
    <w:rPr>
      <w:sz w:val="16"/>
      <w:szCs w:val="16"/>
      <w:lang w:val="en-GB" w:eastAsia="en-GB"/>
    </w:rPr>
  </w:style>
  <w:style w:type="paragraph" w:customStyle="1" w:styleId="xl89">
    <w:name w:val="xl89"/>
    <w:basedOn w:val="Normal"/>
    <w:uiPriority w:val="99"/>
    <w:semiHidden/>
    <w:rsid w:val="00B3007F"/>
    <w:pPr>
      <w:pBdr>
        <w:top w:val="single" w:sz="4" w:space="0" w:color="auto"/>
      </w:pBdr>
      <w:spacing w:before="100" w:beforeAutospacing="1" w:after="100" w:afterAutospacing="1"/>
    </w:pPr>
    <w:rPr>
      <w:sz w:val="16"/>
      <w:szCs w:val="16"/>
      <w:lang w:val="en-GB" w:eastAsia="en-GB"/>
    </w:rPr>
  </w:style>
  <w:style w:type="paragraph" w:customStyle="1" w:styleId="xl90">
    <w:name w:val="xl90"/>
    <w:basedOn w:val="Normal"/>
    <w:uiPriority w:val="99"/>
    <w:semiHidden/>
    <w:rsid w:val="00B3007F"/>
    <w:pPr>
      <w:pBdr>
        <w:top w:val="single" w:sz="4" w:space="0" w:color="auto"/>
        <w:left w:val="single" w:sz="4" w:space="0" w:color="auto"/>
      </w:pBdr>
      <w:spacing w:before="100" w:beforeAutospacing="1" w:after="100" w:afterAutospacing="1"/>
      <w:jc w:val="center"/>
    </w:pPr>
    <w:rPr>
      <w:sz w:val="16"/>
      <w:szCs w:val="16"/>
      <w:lang w:val="en-GB" w:eastAsia="en-GB"/>
    </w:rPr>
  </w:style>
  <w:style w:type="paragraph" w:customStyle="1" w:styleId="xl91">
    <w:name w:val="xl91"/>
    <w:basedOn w:val="Normal"/>
    <w:uiPriority w:val="99"/>
    <w:semiHidden/>
    <w:rsid w:val="00B3007F"/>
    <w:pPr>
      <w:pBdr>
        <w:top w:val="single" w:sz="4" w:space="0" w:color="auto"/>
      </w:pBdr>
      <w:spacing w:before="100" w:beforeAutospacing="1" w:after="100" w:afterAutospacing="1"/>
      <w:jc w:val="center"/>
    </w:pPr>
    <w:rPr>
      <w:sz w:val="16"/>
      <w:szCs w:val="16"/>
      <w:lang w:val="en-GB" w:eastAsia="en-GB"/>
    </w:rPr>
  </w:style>
  <w:style w:type="paragraph" w:customStyle="1" w:styleId="xl92">
    <w:name w:val="xl92"/>
    <w:basedOn w:val="Normal"/>
    <w:uiPriority w:val="99"/>
    <w:semiHidden/>
    <w:rsid w:val="00B3007F"/>
    <w:pPr>
      <w:pBdr>
        <w:top w:val="single" w:sz="4" w:space="0" w:color="auto"/>
      </w:pBdr>
      <w:spacing w:before="100" w:beforeAutospacing="1" w:after="100" w:afterAutospacing="1"/>
    </w:pPr>
    <w:rPr>
      <w:sz w:val="16"/>
      <w:szCs w:val="16"/>
      <w:lang w:val="en-GB" w:eastAsia="en-GB"/>
    </w:rPr>
  </w:style>
  <w:style w:type="paragraph" w:customStyle="1" w:styleId="xl93">
    <w:name w:val="xl93"/>
    <w:basedOn w:val="Normal"/>
    <w:uiPriority w:val="99"/>
    <w:semiHidden/>
    <w:rsid w:val="00B3007F"/>
    <w:pPr>
      <w:pBdr>
        <w:top w:val="single" w:sz="4" w:space="0" w:color="auto"/>
        <w:right w:val="single" w:sz="4" w:space="0" w:color="auto"/>
      </w:pBdr>
      <w:spacing w:before="100" w:beforeAutospacing="1" w:after="100" w:afterAutospacing="1"/>
    </w:pPr>
    <w:rPr>
      <w:sz w:val="16"/>
      <w:szCs w:val="16"/>
      <w:lang w:val="en-GB" w:eastAsia="en-GB"/>
    </w:rPr>
  </w:style>
  <w:style w:type="paragraph" w:customStyle="1" w:styleId="xl94">
    <w:name w:val="xl94"/>
    <w:basedOn w:val="Normal"/>
    <w:uiPriority w:val="99"/>
    <w:semiHidden/>
    <w:rsid w:val="00B3007F"/>
    <w:pPr>
      <w:pBdr>
        <w:top w:val="single" w:sz="4" w:space="0" w:color="auto"/>
      </w:pBdr>
      <w:spacing w:before="100" w:beforeAutospacing="1" w:after="100" w:afterAutospacing="1"/>
      <w:jc w:val="center"/>
    </w:pPr>
    <w:rPr>
      <w:sz w:val="16"/>
      <w:szCs w:val="16"/>
      <w:lang w:val="en-GB" w:eastAsia="en-GB"/>
    </w:rPr>
  </w:style>
  <w:style w:type="paragraph" w:customStyle="1" w:styleId="xl95">
    <w:name w:val="xl95"/>
    <w:basedOn w:val="Normal"/>
    <w:uiPriority w:val="99"/>
    <w:semiHidden/>
    <w:rsid w:val="00B3007F"/>
    <w:pPr>
      <w:pBdr>
        <w:top w:val="single" w:sz="4" w:space="0" w:color="auto"/>
      </w:pBdr>
      <w:spacing w:before="100" w:beforeAutospacing="1" w:after="100" w:afterAutospacing="1"/>
    </w:pPr>
    <w:rPr>
      <w:sz w:val="16"/>
      <w:szCs w:val="16"/>
      <w:lang w:val="en-GB" w:eastAsia="en-GB"/>
    </w:rPr>
  </w:style>
  <w:style w:type="paragraph" w:customStyle="1" w:styleId="xl96">
    <w:name w:val="xl96"/>
    <w:basedOn w:val="Normal"/>
    <w:uiPriority w:val="99"/>
    <w:semiHidden/>
    <w:rsid w:val="00B3007F"/>
    <w:pPr>
      <w:pBdr>
        <w:top w:val="single" w:sz="4" w:space="0" w:color="auto"/>
        <w:right w:val="single" w:sz="4" w:space="0" w:color="auto"/>
      </w:pBdr>
      <w:spacing w:before="100" w:beforeAutospacing="1" w:after="100" w:afterAutospacing="1"/>
    </w:pPr>
    <w:rPr>
      <w:sz w:val="16"/>
      <w:szCs w:val="16"/>
      <w:lang w:val="en-GB" w:eastAsia="en-GB"/>
    </w:rPr>
  </w:style>
  <w:style w:type="paragraph" w:customStyle="1" w:styleId="xl97">
    <w:name w:val="xl97"/>
    <w:basedOn w:val="Normal"/>
    <w:uiPriority w:val="99"/>
    <w:semiHidden/>
    <w:rsid w:val="00B3007F"/>
    <w:pPr>
      <w:pBdr>
        <w:top w:val="single" w:sz="4" w:space="0" w:color="auto"/>
      </w:pBdr>
      <w:spacing w:before="100" w:beforeAutospacing="1" w:after="100" w:afterAutospacing="1"/>
    </w:pPr>
    <w:rPr>
      <w:sz w:val="16"/>
      <w:szCs w:val="16"/>
      <w:lang w:val="en-GB" w:eastAsia="en-GB"/>
    </w:rPr>
  </w:style>
  <w:style w:type="paragraph" w:customStyle="1" w:styleId="xl98">
    <w:name w:val="xl98"/>
    <w:basedOn w:val="Normal"/>
    <w:uiPriority w:val="99"/>
    <w:semiHidden/>
    <w:rsid w:val="00B3007F"/>
    <w:pPr>
      <w:pBdr>
        <w:bottom w:val="single" w:sz="4" w:space="0" w:color="auto"/>
      </w:pBdr>
      <w:spacing w:before="100" w:beforeAutospacing="1" w:after="100" w:afterAutospacing="1"/>
    </w:pPr>
    <w:rPr>
      <w:sz w:val="16"/>
      <w:szCs w:val="16"/>
      <w:lang w:val="en-GB" w:eastAsia="en-GB"/>
    </w:rPr>
  </w:style>
  <w:style w:type="paragraph" w:customStyle="1" w:styleId="xl99">
    <w:name w:val="xl99"/>
    <w:basedOn w:val="Normal"/>
    <w:uiPriority w:val="99"/>
    <w:semiHidden/>
    <w:rsid w:val="00B3007F"/>
    <w:pPr>
      <w:pBdr>
        <w:left w:val="single" w:sz="4" w:space="0" w:color="auto"/>
        <w:bottom w:val="single" w:sz="4" w:space="0" w:color="auto"/>
      </w:pBdr>
      <w:spacing w:before="100" w:beforeAutospacing="1" w:after="100" w:afterAutospacing="1"/>
      <w:jc w:val="center"/>
    </w:pPr>
    <w:rPr>
      <w:sz w:val="16"/>
      <w:szCs w:val="16"/>
      <w:lang w:val="en-GB" w:eastAsia="en-GB"/>
    </w:rPr>
  </w:style>
  <w:style w:type="paragraph" w:customStyle="1" w:styleId="xl100">
    <w:name w:val="xl100"/>
    <w:basedOn w:val="Normal"/>
    <w:uiPriority w:val="99"/>
    <w:semiHidden/>
    <w:rsid w:val="00B3007F"/>
    <w:pPr>
      <w:pBdr>
        <w:bottom w:val="single" w:sz="4" w:space="0" w:color="auto"/>
      </w:pBdr>
      <w:spacing w:before="100" w:beforeAutospacing="1" w:after="100" w:afterAutospacing="1"/>
      <w:jc w:val="center"/>
    </w:pPr>
    <w:rPr>
      <w:sz w:val="16"/>
      <w:szCs w:val="16"/>
      <w:lang w:val="en-GB" w:eastAsia="en-GB"/>
    </w:rPr>
  </w:style>
  <w:style w:type="paragraph" w:customStyle="1" w:styleId="xl101">
    <w:name w:val="xl101"/>
    <w:basedOn w:val="Normal"/>
    <w:uiPriority w:val="99"/>
    <w:semiHidden/>
    <w:rsid w:val="00B3007F"/>
    <w:pPr>
      <w:pBdr>
        <w:bottom w:val="single" w:sz="4" w:space="0" w:color="auto"/>
      </w:pBdr>
      <w:spacing w:before="100" w:beforeAutospacing="1" w:after="100" w:afterAutospacing="1"/>
    </w:pPr>
    <w:rPr>
      <w:sz w:val="16"/>
      <w:szCs w:val="16"/>
      <w:lang w:val="en-GB" w:eastAsia="en-GB"/>
    </w:rPr>
  </w:style>
  <w:style w:type="paragraph" w:customStyle="1" w:styleId="xl102">
    <w:name w:val="xl102"/>
    <w:basedOn w:val="Normal"/>
    <w:uiPriority w:val="99"/>
    <w:semiHidden/>
    <w:rsid w:val="00B3007F"/>
    <w:pPr>
      <w:pBdr>
        <w:bottom w:val="single" w:sz="4" w:space="0" w:color="auto"/>
        <w:right w:val="single" w:sz="4" w:space="0" w:color="auto"/>
      </w:pBdr>
      <w:spacing w:before="100" w:beforeAutospacing="1" w:after="100" w:afterAutospacing="1"/>
    </w:pPr>
    <w:rPr>
      <w:sz w:val="16"/>
      <w:szCs w:val="16"/>
      <w:lang w:val="en-GB" w:eastAsia="en-GB"/>
    </w:rPr>
  </w:style>
  <w:style w:type="paragraph" w:customStyle="1" w:styleId="xl103">
    <w:name w:val="xl103"/>
    <w:basedOn w:val="Normal"/>
    <w:uiPriority w:val="99"/>
    <w:semiHidden/>
    <w:rsid w:val="00B3007F"/>
    <w:pPr>
      <w:pBdr>
        <w:bottom w:val="single" w:sz="4" w:space="0" w:color="auto"/>
      </w:pBdr>
      <w:spacing w:before="100" w:beforeAutospacing="1" w:after="100" w:afterAutospacing="1"/>
      <w:jc w:val="center"/>
    </w:pPr>
    <w:rPr>
      <w:sz w:val="16"/>
      <w:szCs w:val="16"/>
      <w:lang w:val="en-GB" w:eastAsia="en-GB"/>
    </w:rPr>
  </w:style>
  <w:style w:type="paragraph" w:customStyle="1" w:styleId="xl104">
    <w:name w:val="xl104"/>
    <w:basedOn w:val="Normal"/>
    <w:uiPriority w:val="99"/>
    <w:semiHidden/>
    <w:rsid w:val="00B3007F"/>
    <w:pPr>
      <w:pBdr>
        <w:bottom w:val="single" w:sz="4" w:space="0" w:color="auto"/>
      </w:pBdr>
      <w:spacing w:before="100" w:beforeAutospacing="1" w:after="100" w:afterAutospacing="1"/>
    </w:pPr>
    <w:rPr>
      <w:sz w:val="16"/>
      <w:szCs w:val="16"/>
      <w:lang w:val="en-GB" w:eastAsia="en-GB"/>
    </w:rPr>
  </w:style>
  <w:style w:type="paragraph" w:customStyle="1" w:styleId="xl105">
    <w:name w:val="xl105"/>
    <w:basedOn w:val="Normal"/>
    <w:uiPriority w:val="99"/>
    <w:semiHidden/>
    <w:rsid w:val="00B3007F"/>
    <w:pPr>
      <w:pBdr>
        <w:bottom w:val="single" w:sz="4" w:space="0" w:color="auto"/>
        <w:right w:val="single" w:sz="4" w:space="0" w:color="auto"/>
      </w:pBdr>
      <w:spacing w:before="100" w:beforeAutospacing="1" w:after="100" w:afterAutospacing="1"/>
    </w:pPr>
    <w:rPr>
      <w:sz w:val="16"/>
      <w:szCs w:val="16"/>
      <w:lang w:val="en-GB" w:eastAsia="en-GB"/>
    </w:rPr>
  </w:style>
  <w:style w:type="paragraph" w:customStyle="1" w:styleId="xl106">
    <w:name w:val="xl106"/>
    <w:basedOn w:val="Normal"/>
    <w:uiPriority w:val="99"/>
    <w:semiHidden/>
    <w:rsid w:val="00B3007F"/>
    <w:pPr>
      <w:pBdr>
        <w:bottom w:val="single" w:sz="4" w:space="0" w:color="auto"/>
      </w:pBdr>
      <w:spacing w:before="100" w:beforeAutospacing="1" w:after="100" w:afterAutospacing="1"/>
    </w:pPr>
    <w:rPr>
      <w:sz w:val="16"/>
      <w:szCs w:val="16"/>
      <w:lang w:val="en-GB" w:eastAsia="en-GB"/>
    </w:rPr>
  </w:style>
  <w:style w:type="paragraph" w:customStyle="1" w:styleId="xl107">
    <w:name w:val="xl107"/>
    <w:basedOn w:val="Normal"/>
    <w:uiPriority w:val="99"/>
    <w:semiHidden/>
    <w:rsid w:val="00B3007F"/>
    <w:pPr>
      <w:spacing w:before="100" w:beforeAutospacing="1" w:after="100" w:afterAutospacing="1"/>
    </w:pPr>
    <w:rPr>
      <w:sz w:val="16"/>
      <w:szCs w:val="16"/>
      <w:lang w:val="en-GB" w:eastAsia="en-GB"/>
    </w:rPr>
  </w:style>
  <w:style w:type="paragraph" w:customStyle="1" w:styleId="xl108">
    <w:name w:val="xl108"/>
    <w:basedOn w:val="Normal"/>
    <w:uiPriority w:val="99"/>
    <w:semiHidden/>
    <w:rsid w:val="00B3007F"/>
    <w:pPr>
      <w:pBdr>
        <w:left w:val="single" w:sz="4" w:space="0" w:color="auto"/>
      </w:pBdr>
      <w:spacing w:before="100" w:beforeAutospacing="1" w:after="100" w:afterAutospacing="1"/>
      <w:jc w:val="center"/>
    </w:pPr>
    <w:rPr>
      <w:sz w:val="16"/>
      <w:szCs w:val="16"/>
      <w:lang w:val="en-GB" w:eastAsia="en-GB"/>
    </w:rPr>
  </w:style>
  <w:style w:type="paragraph" w:customStyle="1" w:styleId="xl109">
    <w:name w:val="xl109"/>
    <w:basedOn w:val="Normal"/>
    <w:uiPriority w:val="99"/>
    <w:semiHidden/>
    <w:rsid w:val="00B3007F"/>
    <w:pPr>
      <w:spacing w:before="100" w:beforeAutospacing="1" w:after="100" w:afterAutospacing="1"/>
      <w:jc w:val="center"/>
    </w:pPr>
    <w:rPr>
      <w:sz w:val="16"/>
      <w:szCs w:val="16"/>
      <w:lang w:val="en-GB" w:eastAsia="en-GB"/>
    </w:rPr>
  </w:style>
  <w:style w:type="paragraph" w:customStyle="1" w:styleId="xl110">
    <w:name w:val="xl110"/>
    <w:basedOn w:val="Normal"/>
    <w:uiPriority w:val="99"/>
    <w:semiHidden/>
    <w:rsid w:val="00B3007F"/>
    <w:pPr>
      <w:spacing w:before="100" w:beforeAutospacing="1" w:after="100" w:afterAutospacing="1"/>
    </w:pPr>
    <w:rPr>
      <w:sz w:val="16"/>
      <w:szCs w:val="16"/>
      <w:lang w:val="en-GB" w:eastAsia="en-GB"/>
    </w:rPr>
  </w:style>
  <w:style w:type="paragraph" w:customStyle="1" w:styleId="xl111">
    <w:name w:val="xl111"/>
    <w:basedOn w:val="Normal"/>
    <w:uiPriority w:val="99"/>
    <w:semiHidden/>
    <w:rsid w:val="00B3007F"/>
    <w:pPr>
      <w:pBdr>
        <w:right w:val="single" w:sz="4" w:space="0" w:color="auto"/>
      </w:pBdr>
      <w:spacing w:before="100" w:beforeAutospacing="1" w:after="100" w:afterAutospacing="1"/>
    </w:pPr>
    <w:rPr>
      <w:sz w:val="16"/>
      <w:szCs w:val="16"/>
      <w:lang w:val="en-GB" w:eastAsia="en-GB"/>
    </w:rPr>
  </w:style>
  <w:style w:type="paragraph" w:customStyle="1" w:styleId="xl112">
    <w:name w:val="xl112"/>
    <w:basedOn w:val="Normal"/>
    <w:uiPriority w:val="99"/>
    <w:semiHidden/>
    <w:rsid w:val="00B3007F"/>
    <w:pPr>
      <w:spacing w:before="100" w:beforeAutospacing="1" w:after="100" w:afterAutospacing="1"/>
      <w:jc w:val="center"/>
    </w:pPr>
    <w:rPr>
      <w:sz w:val="16"/>
      <w:szCs w:val="16"/>
      <w:lang w:val="en-GB" w:eastAsia="en-GB"/>
    </w:rPr>
  </w:style>
  <w:style w:type="paragraph" w:customStyle="1" w:styleId="xl113">
    <w:name w:val="xl113"/>
    <w:basedOn w:val="Normal"/>
    <w:uiPriority w:val="99"/>
    <w:semiHidden/>
    <w:rsid w:val="00B3007F"/>
    <w:pPr>
      <w:spacing w:before="100" w:beforeAutospacing="1" w:after="100" w:afterAutospacing="1"/>
    </w:pPr>
    <w:rPr>
      <w:sz w:val="16"/>
      <w:szCs w:val="16"/>
      <w:lang w:val="en-GB" w:eastAsia="en-GB"/>
    </w:rPr>
  </w:style>
  <w:style w:type="paragraph" w:customStyle="1" w:styleId="xl114">
    <w:name w:val="xl114"/>
    <w:basedOn w:val="Normal"/>
    <w:uiPriority w:val="99"/>
    <w:semiHidden/>
    <w:rsid w:val="00B3007F"/>
    <w:pPr>
      <w:pBdr>
        <w:right w:val="single" w:sz="4" w:space="0" w:color="auto"/>
      </w:pBdr>
      <w:spacing w:before="100" w:beforeAutospacing="1" w:after="100" w:afterAutospacing="1"/>
    </w:pPr>
    <w:rPr>
      <w:sz w:val="16"/>
      <w:szCs w:val="16"/>
      <w:lang w:val="en-GB" w:eastAsia="en-GB"/>
    </w:rPr>
  </w:style>
  <w:style w:type="paragraph" w:customStyle="1" w:styleId="xl115">
    <w:name w:val="xl115"/>
    <w:basedOn w:val="Normal"/>
    <w:uiPriority w:val="99"/>
    <w:semiHidden/>
    <w:rsid w:val="00B3007F"/>
    <w:pPr>
      <w:pBdr>
        <w:bottom w:val="single" w:sz="4" w:space="0" w:color="auto"/>
      </w:pBdr>
      <w:spacing w:before="100" w:beforeAutospacing="1" w:after="100" w:afterAutospacing="1"/>
      <w:jc w:val="center"/>
    </w:pPr>
    <w:rPr>
      <w:sz w:val="16"/>
      <w:szCs w:val="16"/>
      <w:lang w:val="en-GB" w:eastAsia="en-GB"/>
    </w:rPr>
  </w:style>
  <w:style w:type="paragraph" w:customStyle="1" w:styleId="xl116">
    <w:name w:val="xl116"/>
    <w:basedOn w:val="Normal"/>
    <w:uiPriority w:val="99"/>
    <w:semiHidden/>
    <w:rsid w:val="00B3007F"/>
    <w:pPr>
      <w:pBdr>
        <w:top w:val="single" w:sz="4" w:space="0" w:color="auto"/>
        <w:left w:val="single" w:sz="4" w:space="0" w:color="auto"/>
      </w:pBdr>
      <w:spacing w:before="100" w:beforeAutospacing="1" w:after="100" w:afterAutospacing="1"/>
      <w:jc w:val="center"/>
    </w:pPr>
    <w:rPr>
      <w:sz w:val="16"/>
      <w:szCs w:val="16"/>
      <w:lang w:val="en-GB" w:eastAsia="en-GB"/>
    </w:rPr>
  </w:style>
  <w:style w:type="paragraph" w:customStyle="1" w:styleId="xl117">
    <w:name w:val="xl117"/>
    <w:basedOn w:val="Normal"/>
    <w:uiPriority w:val="99"/>
    <w:semiHidden/>
    <w:rsid w:val="00B3007F"/>
    <w:pPr>
      <w:pBdr>
        <w:left w:val="single" w:sz="4" w:space="0" w:color="auto"/>
        <w:bottom w:val="single" w:sz="4" w:space="0" w:color="auto"/>
      </w:pBdr>
      <w:spacing w:before="100" w:beforeAutospacing="1" w:after="100" w:afterAutospacing="1"/>
      <w:jc w:val="center"/>
    </w:pPr>
    <w:rPr>
      <w:sz w:val="16"/>
      <w:szCs w:val="16"/>
      <w:lang w:val="en-GB" w:eastAsia="en-GB"/>
    </w:rPr>
  </w:style>
  <w:style w:type="paragraph" w:customStyle="1" w:styleId="xl118">
    <w:name w:val="xl118"/>
    <w:basedOn w:val="Normal"/>
    <w:uiPriority w:val="99"/>
    <w:semiHidden/>
    <w:rsid w:val="00B3007F"/>
    <w:pPr>
      <w:pBdr>
        <w:bottom w:val="single" w:sz="4" w:space="0" w:color="auto"/>
      </w:pBdr>
      <w:spacing w:before="100" w:beforeAutospacing="1" w:after="100" w:afterAutospacing="1"/>
    </w:pPr>
    <w:rPr>
      <w:sz w:val="16"/>
      <w:szCs w:val="16"/>
      <w:lang w:val="en-GB" w:eastAsia="en-GB"/>
    </w:rPr>
  </w:style>
  <w:style w:type="paragraph" w:customStyle="1" w:styleId="xl119">
    <w:name w:val="xl119"/>
    <w:basedOn w:val="Normal"/>
    <w:uiPriority w:val="99"/>
    <w:semiHidden/>
    <w:rsid w:val="00B3007F"/>
    <w:pPr>
      <w:pBdr>
        <w:bottom w:val="single" w:sz="4" w:space="0" w:color="auto"/>
      </w:pBdr>
      <w:spacing w:before="100" w:beforeAutospacing="1" w:after="100" w:afterAutospacing="1"/>
    </w:pPr>
    <w:rPr>
      <w:sz w:val="16"/>
      <w:szCs w:val="16"/>
      <w:lang w:val="en-GB" w:eastAsia="en-GB"/>
    </w:rPr>
  </w:style>
  <w:style w:type="paragraph" w:customStyle="1" w:styleId="xl120">
    <w:name w:val="xl120"/>
    <w:basedOn w:val="Normal"/>
    <w:uiPriority w:val="99"/>
    <w:semiHidden/>
    <w:rsid w:val="00B3007F"/>
    <w:pPr>
      <w:pBdr>
        <w:top w:val="single" w:sz="4" w:space="0" w:color="auto"/>
        <w:bottom w:val="single" w:sz="4" w:space="0" w:color="auto"/>
      </w:pBdr>
      <w:spacing w:before="100" w:beforeAutospacing="1" w:after="100" w:afterAutospacing="1"/>
      <w:jc w:val="center"/>
    </w:pPr>
    <w:rPr>
      <w:color w:val="FF0000"/>
      <w:sz w:val="16"/>
      <w:szCs w:val="16"/>
      <w:lang w:val="en-GB" w:eastAsia="en-GB"/>
    </w:rPr>
  </w:style>
  <w:style w:type="paragraph" w:customStyle="1" w:styleId="xl121">
    <w:name w:val="xl121"/>
    <w:basedOn w:val="Normal"/>
    <w:uiPriority w:val="99"/>
    <w:semiHidden/>
    <w:rsid w:val="00B3007F"/>
    <w:pPr>
      <w:pBdr>
        <w:top w:val="single" w:sz="4" w:space="0" w:color="auto"/>
        <w:bottom w:val="single" w:sz="4" w:space="0" w:color="auto"/>
      </w:pBdr>
      <w:spacing w:before="100" w:beforeAutospacing="1" w:after="100" w:afterAutospacing="1"/>
    </w:pPr>
    <w:rPr>
      <w:color w:val="FF0000"/>
      <w:sz w:val="16"/>
      <w:szCs w:val="16"/>
      <w:lang w:val="en-GB" w:eastAsia="en-GB"/>
    </w:rPr>
  </w:style>
  <w:style w:type="paragraph" w:customStyle="1" w:styleId="xl122">
    <w:name w:val="xl122"/>
    <w:basedOn w:val="Normal"/>
    <w:uiPriority w:val="99"/>
    <w:semiHidden/>
    <w:rsid w:val="00B3007F"/>
    <w:pPr>
      <w:pBdr>
        <w:top w:val="single" w:sz="4" w:space="0" w:color="auto"/>
        <w:bottom w:val="single" w:sz="4" w:space="0" w:color="auto"/>
      </w:pBdr>
      <w:spacing w:before="100" w:beforeAutospacing="1" w:after="100" w:afterAutospacing="1"/>
    </w:pPr>
    <w:rPr>
      <w:color w:val="FF0000"/>
      <w:sz w:val="16"/>
      <w:szCs w:val="16"/>
      <w:lang w:val="en-GB" w:eastAsia="en-GB"/>
    </w:rPr>
  </w:style>
  <w:style w:type="paragraph" w:customStyle="1" w:styleId="xl123">
    <w:name w:val="xl123"/>
    <w:basedOn w:val="Normal"/>
    <w:uiPriority w:val="99"/>
    <w:semiHidden/>
    <w:rsid w:val="00B3007F"/>
    <w:pPr>
      <w:pBdr>
        <w:top w:val="single" w:sz="4" w:space="0" w:color="auto"/>
      </w:pBdr>
      <w:spacing w:before="100" w:beforeAutospacing="1" w:after="100" w:afterAutospacing="1"/>
      <w:jc w:val="center"/>
    </w:pPr>
    <w:rPr>
      <w:sz w:val="16"/>
      <w:szCs w:val="16"/>
      <w:lang w:val="en-GB" w:eastAsia="en-GB"/>
    </w:rPr>
  </w:style>
  <w:style w:type="paragraph" w:customStyle="1" w:styleId="xl124">
    <w:name w:val="xl124"/>
    <w:basedOn w:val="Normal"/>
    <w:uiPriority w:val="99"/>
    <w:semiHidden/>
    <w:rsid w:val="00B3007F"/>
    <w:pPr>
      <w:spacing w:before="100" w:beforeAutospacing="1" w:after="100" w:afterAutospacing="1"/>
    </w:pPr>
    <w:rPr>
      <w:sz w:val="16"/>
      <w:szCs w:val="16"/>
      <w:lang w:val="en-GB" w:eastAsia="en-GB"/>
    </w:rPr>
  </w:style>
  <w:style w:type="paragraph" w:customStyle="1" w:styleId="xl125">
    <w:name w:val="xl125"/>
    <w:basedOn w:val="Normal"/>
    <w:uiPriority w:val="99"/>
    <w:semiHidden/>
    <w:rsid w:val="00B3007F"/>
    <w:pPr>
      <w:pBdr>
        <w:top w:val="single" w:sz="4" w:space="0" w:color="auto"/>
        <w:right w:val="single" w:sz="4" w:space="0" w:color="auto"/>
      </w:pBdr>
      <w:spacing w:before="100" w:beforeAutospacing="1" w:after="100" w:afterAutospacing="1"/>
    </w:pPr>
    <w:rPr>
      <w:sz w:val="16"/>
      <w:szCs w:val="16"/>
      <w:lang w:val="en-GB" w:eastAsia="en-GB"/>
    </w:rPr>
  </w:style>
  <w:style w:type="paragraph" w:customStyle="1" w:styleId="xl126">
    <w:name w:val="xl126"/>
    <w:basedOn w:val="Normal"/>
    <w:uiPriority w:val="99"/>
    <w:semiHidden/>
    <w:rsid w:val="00B3007F"/>
    <w:pPr>
      <w:pBdr>
        <w:right w:val="single" w:sz="4" w:space="0" w:color="auto"/>
      </w:pBdr>
      <w:spacing w:before="100" w:beforeAutospacing="1" w:after="100" w:afterAutospacing="1"/>
    </w:pPr>
    <w:rPr>
      <w:sz w:val="16"/>
      <w:szCs w:val="16"/>
      <w:lang w:val="en-GB" w:eastAsia="en-GB"/>
    </w:rPr>
  </w:style>
  <w:style w:type="paragraph" w:customStyle="1" w:styleId="xl127">
    <w:name w:val="xl127"/>
    <w:basedOn w:val="Normal"/>
    <w:uiPriority w:val="99"/>
    <w:semiHidden/>
    <w:rsid w:val="00B3007F"/>
    <w:pPr>
      <w:pBdr>
        <w:left w:val="single" w:sz="4" w:space="0" w:color="auto"/>
        <w:bottom w:val="single" w:sz="4" w:space="0" w:color="auto"/>
      </w:pBdr>
      <w:spacing w:before="100" w:beforeAutospacing="1" w:after="100" w:afterAutospacing="1"/>
      <w:jc w:val="center"/>
    </w:pPr>
    <w:rPr>
      <w:sz w:val="16"/>
      <w:szCs w:val="16"/>
      <w:lang w:val="en-GB" w:eastAsia="en-GB"/>
    </w:rPr>
  </w:style>
  <w:style w:type="paragraph" w:customStyle="1" w:styleId="xl128">
    <w:name w:val="xl128"/>
    <w:basedOn w:val="Normal"/>
    <w:uiPriority w:val="99"/>
    <w:semiHidden/>
    <w:rsid w:val="00B3007F"/>
    <w:pPr>
      <w:spacing w:before="100" w:beforeAutospacing="1" w:after="100" w:afterAutospacing="1"/>
    </w:pPr>
    <w:rPr>
      <w:sz w:val="16"/>
      <w:szCs w:val="16"/>
      <w:lang w:val="en-GB" w:eastAsia="en-GB"/>
    </w:rPr>
  </w:style>
  <w:style w:type="paragraph" w:customStyle="1" w:styleId="xl129">
    <w:name w:val="xl129"/>
    <w:basedOn w:val="Normal"/>
    <w:uiPriority w:val="99"/>
    <w:semiHidden/>
    <w:rsid w:val="00B3007F"/>
    <w:pPr>
      <w:pBdr>
        <w:top w:val="single" w:sz="4" w:space="0" w:color="auto"/>
      </w:pBdr>
      <w:spacing w:before="100" w:beforeAutospacing="1" w:after="100" w:afterAutospacing="1"/>
    </w:pPr>
    <w:rPr>
      <w:sz w:val="16"/>
      <w:szCs w:val="16"/>
      <w:lang w:val="en-GB" w:eastAsia="en-GB"/>
    </w:rPr>
  </w:style>
  <w:style w:type="paragraph" w:customStyle="1" w:styleId="xl130">
    <w:name w:val="xl130"/>
    <w:basedOn w:val="Normal"/>
    <w:uiPriority w:val="99"/>
    <w:semiHidden/>
    <w:rsid w:val="00B3007F"/>
    <w:pPr>
      <w:pBdr>
        <w:bottom w:val="single" w:sz="4" w:space="0" w:color="auto"/>
      </w:pBdr>
      <w:spacing w:before="100" w:beforeAutospacing="1" w:after="100" w:afterAutospacing="1"/>
    </w:pPr>
    <w:rPr>
      <w:sz w:val="16"/>
      <w:szCs w:val="16"/>
      <w:lang w:val="en-GB" w:eastAsia="en-GB"/>
    </w:rPr>
  </w:style>
  <w:style w:type="paragraph" w:customStyle="1" w:styleId="xl131">
    <w:name w:val="xl131"/>
    <w:basedOn w:val="Normal"/>
    <w:uiPriority w:val="99"/>
    <w:semiHidden/>
    <w:rsid w:val="00B3007F"/>
    <w:pPr>
      <w:pBdr>
        <w:right w:val="single" w:sz="4" w:space="0" w:color="auto"/>
      </w:pBdr>
      <w:spacing w:before="100" w:beforeAutospacing="1" w:after="100" w:afterAutospacing="1"/>
    </w:pPr>
    <w:rPr>
      <w:sz w:val="16"/>
      <w:szCs w:val="16"/>
      <w:lang w:val="en-GB" w:eastAsia="en-GB"/>
    </w:rPr>
  </w:style>
  <w:style w:type="paragraph" w:customStyle="1" w:styleId="xl132">
    <w:name w:val="xl132"/>
    <w:basedOn w:val="Normal"/>
    <w:uiPriority w:val="99"/>
    <w:semiHidden/>
    <w:rsid w:val="00B3007F"/>
    <w:pPr>
      <w:pBdr>
        <w:top w:val="single" w:sz="4" w:space="0" w:color="auto"/>
        <w:right w:val="single" w:sz="4" w:space="0" w:color="auto"/>
      </w:pBdr>
      <w:spacing w:before="100" w:beforeAutospacing="1" w:after="100" w:afterAutospacing="1"/>
    </w:pPr>
    <w:rPr>
      <w:sz w:val="16"/>
      <w:szCs w:val="16"/>
      <w:lang w:val="en-GB" w:eastAsia="en-GB"/>
    </w:rPr>
  </w:style>
  <w:style w:type="paragraph" w:customStyle="1" w:styleId="xl133">
    <w:name w:val="xl133"/>
    <w:basedOn w:val="Normal"/>
    <w:uiPriority w:val="99"/>
    <w:semiHidden/>
    <w:rsid w:val="00B3007F"/>
    <w:pPr>
      <w:pBdr>
        <w:bottom w:val="single" w:sz="4" w:space="0" w:color="auto"/>
        <w:right w:val="single" w:sz="4" w:space="0" w:color="auto"/>
      </w:pBdr>
      <w:spacing w:before="100" w:beforeAutospacing="1" w:after="100" w:afterAutospacing="1"/>
    </w:pPr>
    <w:rPr>
      <w:sz w:val="16"/>
      <w:szCs w:val="16"/>
      <w:lang w:val="en-GB" w:eastAsia="en-GB"/>
    </w:rPr>
  </w:style>
  <w:style w:type="paragraph" w:customStyle="1" w:styleId="xl134">
    <w:name w:val="xl134"/>
    <w:basedOn w:val="Normal"/>
    <w:uiPriority w:val="99"/>
    <w:semiHidden/>
    <w:rsid w:val="00B3007F"/>
    <w:pPr>
      <w:spacing w:before="100" w:beforeAutospacing="1" w:after="100" w:afterAutospacing="1"/>
      <w:jc w:val="center"/>
    </w:pPr>
    <w:rPr>
      <w:sz w:val="16"/>
      <w:szCs w:val="16"/>
      <w:lang w:val="en-GB" w:eastAsia="en-GB"/>
    </w:rPr>
  </w:style>
  <w:style w:type="paragraph" w:customStyle="1" w:styleId="xl135">
    <w:name w:val="xl135"/>
    <w:basedOn w:val="Normal"/>
    <w:uiPriority w:val="99"/>
    <w:semiHidden/>
    <w:rsid w:val="00B3007F"/>
    <w:pPr>
      <w:pBdr>
        <w:left w:val="single" w:sz="4" w:space="0" w:color="auto"/>
      </w:pBdr>
      <w:spacing w:before="100" w:beforeAutospacing="1" w:after="100" w:afterAutospacing="1"/>
      <w:jc w:val="center"/>
    </w:pPr>
    <w:rPr>
      <w:sz w:val="16"/>
      <w:szCs w:val="16"/>
      <w:lang w:val="en-GB" w:eastAsia="en-GB"/>
    </w:rPr>
  </w:style>
  <w:style w:type="paragraph" w:customStyle="1" w:styleId="xl136">
    <w:name w:val="xl136"/>
    <w:basedOn w:val="Normal"/>
    <w:uiPriority w:val="99"/>
    <w:semiHidden/>
    <w:rsid w:val="00B3007F"/>
    <w:pPr>
      <w:pBdr>
        <w:bottom w:val="single" w:sz="4" w:space="0" w:color="auto"/>
      </w:pBdr>
      <w:spacing w:before="100" w:beforeAutospacing="1" w:after="100" w:afterAutospacing="1"/>
      <w:jc w:val="center"/>
    </w:pPr>
    <w:rPr>
      <w:color w:val="FF0000"/>
      <w:sz w:val="16"/>
      <w:szCs w:val="16"/>
      <w:lang w:val="en-GB" w:eastAsia="en-GB"/>
    </w:rPr>
  </w:style>
  <w:style w:type="paragraph" w:customStyle="1" w:styleId="xl137">
    <w:name w:val="xl137"/>
    <w:basedOn w:val="Normal"/>
    <w:uiPriority w:val="99"/>
    <w:semiHidden/>
    <w:rsid w:val="00B3007F"/>
    <w:pPr>
      <w:pBdr>
        <w:bottom w:val="single" w:sz="4" w:space="0" w:color="auto"/>
      </w:pBdr>
      <w:spacing w:before="100" w:beforeAutospacing="1" w:after="100" w:afterAutospacing="1"/>
    </w:pPr>
    <w:rPr>
      <w:color w:val="FF0000"/>
      <w:sz w:val="16"/>
      <w:szCs w:val="16"/>
      <w:lang w:val="en-GB" w:eastAsia="en-GB"/>
    </w:rPr>
  </w:style>
  <w:style w:type="paragraph" w:customStyle="1" w:styleId="xl138">
    <w:name w:val="xl138"/>
    <w:basedOn w:val="Normal"/>
    <w:uiPriority w:val="99"/>
    <w:semiHidden/>
    <w:rsid w:val="00B3007F"/>
    <w:pPr>
      <w:pBdr>
        <w:bottom w:val="single" w:sz="4" w:space="0" w:color="auto"/>
      </w:pBdr>
      <w:spacing w:before="100" w:beforeAutospacing="1" w:after="100" w:afterAutospacing="1"/>
    </w:pPr>
    <w:rPr>
      <w:color w:val="FF0000"/>
      <w:sz w:val="16"/>
      <w:szCs w:val="16"/>
      <w:lang w:val="en-GB" w:eastAsia="en-GB"/>
    </w:rPr>
  </w:style>
  <w:style w:type="paragraph" w:customStyle="1" w:styleId="xl139">
    <w:name w:val="xl139"/>
    <w:basedOn w:val="Normal"/>
    <w:uiPriority w:val="99"/>
    <w:semiHidden/>
    <w:rsid w:val="00B3007F"/>
    <w:pPr>
      <w:pBdr>
        <w:bottom w:val="single" w:sz="4" w:space="0" w:color="auto"/>
        <w:right w:val="single" w:sz="4" w:space="0" w:color="auto"/>
      </w:pBdr>
      <w:spacing w:before="100" w:beforeAutospacing="1" w:after="100" w:afterAutospacing="1"/>
    </w:pPr>
    <w:rPr>
      <w:color w:val="FF0000"/>
      <w:sz w:val="16"/>
      <w:szCs w:val="16"/>
      <w:lang w:val="en-GB" w:eastAsia="en-GB"/>
    </w:rPr>
  </w:style>
  <w:style w:type="paragraph" w:customStyle="1" w:styleId="xl140">
    <w:name w:val="xl140"/>
    <w:basedOn w:val="Normal"/>
    <w:uiPriority w:val="99"/>
    <w:semiHidden/>
    <w:rsid w:val="00B3007F"/>
    <w:pPr>
      <w:pBdr>
        <w:top w:val="single" w:sz="4" w:space="0" w:color="auto"/>
      </w:pBdr>
      <w:spacing w:before="100" w:beforeAutospacing="1" w:after="100" w:afterAutospacing="1"/>
      <w:jc w:val="center"/>
    </w:pPr>
    <w:rPr>
      <w:color w:val="FF0000"/>
      <w:sz w:val="16"/>
      <w:szCs w:val="16"/>
      <w:lang w:val="en-GB" w:eastAsia="en-GB"/>
    </w:rPr>
  </w:style>
  <w:style w:type="paragraph" w:customStyle="1" w:styleId="xl141">
    <w:name w:val="xl141"/>
    <w:basedOn w:val="Normal"/>
    <w:uiPriority w:val="99"/>
    <w:semiHidden/>
    <w:rsid w:val="00B3007F"/>
    <w:pPr>
      <w:pBdr>
        <w:top w:val="single" w:sz="4" w:space="0" w:color="auto"/>
      </w:pBdr>
      <w:spacing w:before="100" w:beforeAutospacing="1" w:after="100" w:afterAutospacing="1"/>
    </w:pPr>
    <w:rPr>
      <w:color w:val="FF0000"/>
      <w:sz w:val="16"/>
      <w:szCs w:val="16"/>
      <w:lang w:val="en-GB" w:eastAsia="en-GB"/>
    </w:rPr>
  </w:style>
  <w:style w:type="paragraph" w:customStyle="1" w:styleId="xl142">
    <w:name w:val="xl142"/>
    <w:basedOn w:val="Normal"/>
    <w:uiPriority w:val="99"/>
    <w:semiHidden/>
    <w:rsid w:val="00B3007F"/>
    <w:pPr>
      <w:pBdr>
        <w:top w:val="single" w:sz="4" w:space="0" w:color="auto"/>
      </w:pBdr>
      <w:spacing w:before="100" w:beforeAutospacing="1" w:after="100" w:afterAutospacing="1"/>
    </w:pPr>
    <w:rPr>
      <w:color w:val="FF0000"/>
      <w:sz w:val="16"/>
      <w:szCs w:val="16"/>
      <w:lang w:val="en-GB" w:eastAsia="en-GB"/>
    </w:rPr>
  </w:style>
  <w:style w:type="paragraph" w:customStyle="1" w:styleId="xl143">
    <w:name w:val="xl143"/>
    <w:basedOn w:val="Normal"/>
    <w:uiPriority w:val="99"/>
    <w:semiHidden/>
    <w:rsid w:val="00B3007F"/>
    <w:pPr>
      <w:pBdr>
        <w:top w:val="single" w:sz="4" w:space="0" w:color="auto"/>
        <w:right w:val="single" w:sz="4" w:space="0" w:color="auto"/>
      </w:pBdr>
      <w:spacing w:before="100" w:beforeAutospacing="1" w:after="100" w:afterAutospacing="1"/>
    </w:pPr>
    <w:rPr>
      <w:color w:val="FF0000"/>
      <w:sz w:val="16"/>
      <w:szCs w:val="16"/>
      <w:lang w:val="en-GB" w:eastAsia="en-GB"/>
    </w:rPr>
  </w:style>
  <w:style w:type="paragraph" w:customStyle="1" w:styleId="xl144">
    <w:name w:val="xl144"/>
    <w:basedOn w:val="Normal"/>
    <w:uiPriority w:val="99"/>
    <w:semiHidden/>
    <w:rsid w:val="00B3007F"/>
    <w:pPr>
      <w:spacing w:before="100" w:beforeAutospacing="1" w:after="100" w:afterAutospacing="1"/>
      <w:jc w:val="center"/>
    </w:pPr>
    <w:rPr>
      <w:color w:val="FF0000"/>
      <w:sz w:val="16"/>
      <w:szCs w:val="16"/>
      <w:lang w:val="en-GB" w:eastAsia="en-GB"/>
    </w:rPr>
  </w:style>
  <w:style w:type="paragraph" w:customStyle="1" w:styleId="xl145">
    <w:name w:val="xl145"/>
    <w:basedOn w:val="Normal"/>
    <w:uiPriority w:val="99"/>
    <w:semiHidden/>
    <w:rsid w:val="00B3007F"/>
    <w:pPr>
      <w:spacing w:before="100" w:beforeAutospacing="1" w:after="100" w:afterAutospacing="1"/>
    </w:pPr>
    <w:rPr>
      <w:color w:val="FF0000"/>
      <w:sz w:val="16"/>
      <w:szCs w:val="16"/>
      <w:lang w:val="en-GB" w:eastAsia="en-GB"/>
    </w:rPr>
  </w:style>
  <w:style w:type="paragraph" w:customStyle="1" w:styleId="xl146">
    <w:name w:val="xl146"/>
    <w:basedOn w:val="Normal"/>
    <w:uiPriority w:val="99"/>
    <w:semiHidden/>
    <w:rsid w:val="00B3007F"/>
    <w:pPr>
      <w:pBdr>
        <w:top w:val="single" w:sz="4" w:space="0" w:color="auto"/>
        <w:bottom w:val="single" w:sz="4" w:space="0" w:color="auto"/>
      </w:pBdr>
      <w:spacing w:before="100" w:beforeAutospacing="1" w:after="100" w:afterAutospacing="1"/>
      <w:jc w:val="center"/>
    </w:pPr>
    <w:rPr>
      <w:color w:val="FF0000"/>
      <w:sz w:val="16"/>
      <w:szCs w:val="16"/>
      <w:lang w:val="en-GB" w:eastAsia="en-GB"/>
    </w:rPr>
  </w:style>
  <w:style w:type="paragraph" w:customStyle="1" w:styleId="xl147">
    <w:name w:val="xl147"/>
    <w:basedOn w:val="Normal"/>
    <w:uiPriority w:val="99"/>
    <w:semiHidden/>
    <w:rsid w:val="00B3007F"/>
    <w:pPr>
      <w:pBdr>
        <w:top w:val="single" w:sz="4" w:space="0" w:color="auto"/>
        <w:left w:val="single" w:sz="4" w:space="0" w:color="auto"/>
        <w:bottom w:val="single" w:sz="4" w:space="0" w:color="auto"/>
      </w:pBdr>
      <w:spacing w:before="100" w:beforeAutospacing="1" w:after="100" w:afterAutospacing="1"/>
      <w:jc w:val="center"/>
    </w:pPr>
    <w:rPr>
      <w:color w:val="FF0000"/>
      <w:sz w:val="16"/>
      <w:szCs w:val="16"/>
      <w:lang w:val="en-GB" w:eastAsia="en-GB"/>
    </w:rPr>
  </w:style>
  <w:style w:type="paragraph" w:customStyle="1" w:styleId="xl148">
    <w:name w:val="xl148"/>
    <w:basedOn w:val="Normal"/>
    <w:uiPriority w:val="99"/>
    <w:semiHidden/>
    <w:rsid w:val="00B3007F"/>
    <w:pPr>
      <w:pBdr>
        <w:top w:val="single" w:sz="4" w:space="0" w:color="auto"/>
        <w:bottom w:val="single" w:sz="4" w:space="0" w:color="auto"/>
        <w:right w:val="single" w:sz="4" w:space="0" w:color="auto"/>
      </w:pBdr>
      <w:spacing w:before="100" w:beforeAutospacing="1" w:after="100" w:afterAutospacing="1"/>
    </w:pPr>
    <w:rPr>
      <w:color w:val="FF0000"/>
      <w:sz w:val="16"/>
      <w:szCs w:val="16"/>
      <w:lang w:val="en-GB" w:eastAsia="en-GB"/>
    </w:rPr>
  </w:style>
  <w:style w:type="paragraph" w:customStyle="1" w:styleId="xl149">
    <w:name w:val="xl149"/>
    <w:basedOn w:val="Normal"/>
    <w:uiPriority w:val="99"/>
    <w:semiHidden/>
    <w:rsid w:val="00B3007F"/>
    <w:pPr>
      <w:pBdr>
        <w:top w:val="single" w:sz="4" w:space="0" w:color="auto"/>
        <w:left w:val="single" w:sz="4" w:space="0" w:color="auto"/>
      </w:pBdr>
      <w:spacing w:before="100" w:beforeAutospacing="1" w:after="100" w:afterAutospacing="1"/>
      <w:jc w:val="center"/>
    </w:pPr>
    <w:rPr>
      <w:color w:val="FF0000"/>
      <w:sz w:val="16"/>
      <w:szCs w:val="16"/>
      <w:lang w:val="en-GB" w:eastAsia="en-GB"/>
    </w:rPr>
  </w:style>
  <w:style w:type="paragraph" w:customStyle="1" w:styleId="xl150">
    <w:name w:val="xl150"/>
    <w:basedOn w:val="Normal"/>
    <w:uiPriority w:val="99"/>
    <w:semiHidden/>
    <w:rsid w:val="00B3007F"/>
    <w:pPr>
      <w:pBdr>
        <w:left w:val="single" w:sz="4" w:space="0" w:color="auto"/>
        <w:bottom w:val="single" w:sz="4" w:space="0" w:color="auto"/>
      </w:pBdr>
      <w:spacing w:before="100" w:beforeAutospacing="1" w:after="100" w:afterAutospacing="1"/>
      <w:jc w:val="center"/>
    </w:pPr>
    <w:rPr>
      <w:color w:val="FF0000"/>
      <w:sz w:val="16"/>
      <w:szCs w:val="16"/>
      <w:lang w:val="en-GB" w:eastAsia="en-GB"/>
    </w:rPr>
  </w:style>
  <w:style w:type="paragraph" w:customStyle="1" w:styleId="xl151">
    <w:name w:val="xl151"/>
    <w:basedOn w:val="Normal"/>
    <w:uiPriority w:val="99"/>
    <w:semiHidden/>
    <w:rsid w:val="00B3007F"/>
    <w:pPr>
      <w:spacing w:before="100" w:beforeAutospacing="1" w:after="100" w:afterAutospacing="1"/>
      <w:jc w:val="center"/>
    </w:pPr>
    <w:rPr>
      <w:color w:val="FF0000"/>
      <w:sz w:val="16"/>
      <w:szCs w:val="16"/>
      <w:lang w:val="en-GB" w:eastAsia="en-GB"/>
    </w:rPr>
  </w:style>
  <w:style w:type="paragraph" w:customStyle="1" w:styleId="xl152">
    <w:name w:val="xl152"/>
    <w:basedOn w:val="Normal"/>
    <w:uiPriority w:val="99"/>
    <w:semiHidden/>
    <w:rsid w:val="00B3007F"/>
    <w:pPr>
      <w:pBdr>
        <w:right w:val="single" w:sz="4" w:space="0" w:color="auto"/>
      </w:pBdr>
      <w:spacing w:before="100" w:beforeAutospacing="1" w:after="100" w:afterAutospacing="1"/>
    </w:pPr>
    <w:rPr>
      <w:color w:val="FF0000"/>
      <w:sz w:val="16"/>
      <w:szCs w:val="16"/>
      <w:lang w:val="en-GB" w:eastAsia="en-GB"/>
    </w:rPr>
  </w:style>
  <w:style w:type="paragraph" w:customStyle="1" w:styleId="xl153">
    <w:name w:val="xl153"/>
    <w:basedOn w:val="Normal"/>
    <w:uiPriority w:val="99"/>
    <w:semiHidden/>
    <w:rsid w:val="00B3007F"/>
    <w:pPr>
      <w:spacing w:before="100" w:beforeAutospacing="1" w:after="100" w:afterAutospacing="1"/>
    </w:pPr>
    <w:rPr>
      <w:color w:val="FF0000"/>
      <w:sz w:val="16"/>
      <w:szCs w:val="16"/>
      <w:lang w:val="en-GB" w:eastAsia="en-GB"/>
    </w:rPr>
  </w:style>
  <w:style w:type="paragraph" w:customStyle="1" w:styleId="xl154">
    <w:name w:val="xl154"/>
    <w:basedOn w:val="Normal"/>
    <w:uiPriority w:val="99"/>
    <w:semiHidden/>
    <w:rsid w:val="00B3007F"/>
    <w:pPr>
      <w:pBdr>
        <w:left w:val="single" w:sz="4" w:space="0" w:color="auto"/>
      </w:pBdr>
      <w:spacing w:before="100" w:beforeAutospacing="1" w:after="100" w:afterAutospacing="1"/>
      <w:jc w:val="center"/>
    </w:pPr>
    <w:rPr>
      <w:color w:val="FF0000"/>
      <w:sz w:val="16"/>
      <w:szCs w:val="16"/>
      <w:lang w:val="en-GB" w:eastAsia="en-GB"/>
    </w:rPr>
  </w:style>
  <w:style w:type="paragraph" w:customStyle="1" w:styleId="xl155">
    <w:name w:val="xl155"/>
    <w:basedOn w:val="Normal"/>
    <w:uiPriority w:val="99"/>
    <w:semiHidden/>
    <w:rsid w:val="00B3007F"/>
    <w:pPr>
      <w:spacing w:before="100" w:beforeAutospacing="1" w:after="100" w:afterAutospacing="1"/>
    </w:pPr>
    <w:rPr>
      <w:sz w:val="20"/>
      <w:szCs w:val="20"/>
      <w:lang w:val="en-GB" w:eastAsia="en-GB"/>
    </w:rPr>
  </w:style>
  <w:style w:type="paragraph" w:customStyle="1" w:styleId="xl156">
    <w:name w:val="xl156"/>
    <w:basedOn w:val="Normal"/>
    <w:uiPriority w:val="99"/>
    <w:semiHidden/>
    <w:rsid w:val="00B3007F"/>
    <w:pPr>
      <w:pBdr>
        <w:right w:val="single" w:sz="4" w:space="0" w:color="auto"/>
      </w:pBdr>
      <w:spacing w:before="100" w:beforeAutospacing="1" w:after="100" w:afterAutospacing="1"/>
    </w:pPr>
    <w:rPr>
      <w:b/>
      <w:bCs/>
      <w:sz w:val="16"/>
      <w:szCs w:val="16"/>
      <w:lang w:val="en-GB" w:eastAsia="en-GB"/>
    </w:rPr>
  </w:style>
  <w:style w:type="paragraph" w:customStyle="1" w:styleId="xl157">
    <w:name w:val="xl157"/>
    <w:basedOn w:val="Normal"/>
    <w:uiPriority w:val="99"/>
    <w:semiHidden/>
    <w:rsid w:val="00B3007F"/>
    <w:pPr>
      <w:pBdr>
        <w:top w:val="single" w:sz="4" w:space="0" w:color="auto"/>
        <w:right w:val="single" w:sz="4" w:space="0" w:color="auto"/>
      </w:pBdr>
      <w:spacing w:before="100" w:beforeAutospacing="1" w:after="100" w:afterAutospacing="1"/>
    </w:pPr>
    <w:rPr>
      <w:sz w:val="16"/>
      <w:szCs w:val="16"/>
      <w:lang w:val="en-GB" w:eastAsia="en-GB"/>
    </w:rPr>
  </w:style>
  <w:style w:type="paragraph" w:customStyle="1" w:styleId="xl158">
    <w:name w:val="xl158"/>
    <w:basedOn w:val="Normal"/>
    <w:uiPriority w:val="99"/>
    <w:semiHidden/>
    <w:rsid w:val="00B3007F"/>
    <w:pPr>
      <w:pBdr>
        <w:bottom w:val="single" w:sz="4" w:space="0" w:color="auto"/>
        <w:right w:val="single" w:sz="4" w:space="0" w:color="auto"/>
      </w:pBdr>
      <w:spacing w:before="100" w:beforeAutospacing="1" w:after="100" w:afterAutospacing="1"/>
    </w:pPr>
    <w:rPr>
      <w:sz w:val="16"/>
      <w:szCs w:val="16"/>
      <w:lang w:val="en-GB" w:eastAsia="en-GB"/>
    </w:rPr>
  </w:style>
  <w:style w:type="paragraph" w:customStyle="1" w:styleId="xl159">
    <w:name w:val="xl159"/>
    <w:basedOn w:val="Normal"/>
    <w:uiPriority w:val="99"/>
    <w:semiHidden/>
    <w:rsid w:val="00B3007F"/>
    <w:pPr>
      <w:pBdr>
        <w:right w:val="single" w:sz="4" w:space="0" w:color="auto"/>
      </w:pBdr>
      <w:spacing w:before="100" w:beforeAutospacing="1" w:after="100" w:afterAutospacing="1"/>
    </w:pPr>
    <w:rPr>
      <w:sz w:val="16"/>
      <w:szCs w:val="16"/>
      <w:lang w:val="en-GB" w:eastAsia="en-GB"/>
    </w:rPr>
  </w:style>
  <w:style w:type="paragraph" w:customStyle="1" w:styleId="xl160">
    <w:name w:val="xl160"/>
    <w:basedOn w:val="Normal"/>
    <w:uiPriority w:val="99"/>
    <w:semiHidden/>
    <w:rsid w:val="00B3007F"/>
    <w:pPr>
      <w:pBdr>
        <w:top w:val="single" w:sz="4" w:space="0" w:color="auto"/>
        <w:right w:val="single" w:sz="4" w:space="0" w:color="auto"/>
      </w:pBdr>
      <w:spacing w:before="100" w:beforeAutospacing="1" w:after="100" w:afterAutospacing="1"/>
    </w:pPr>
    <w:rPr>
      <w:sz w:val="16"/>
      <w:szCs w:val="16"/>
      <w:lang w:val="en-GB" w:eastAsia="en-GB"/>
    </w:rPr>
  </w:style>
  <w:style w:type="paragraph" w:customStyle="1" w:styleId="xl161">
    <w:name w:val="xl161"/>
    <w:basedOn w:val="Normal"/>
    <w:uiPriority w:val="99"/>
    <w:semiHidden/>
    <w:rsid w:val="00B3007F"/>
    <w:pPr>
      <w:pBdr>
        <w:bottom w:val="single" w:sz="4" w:space="0" w:color="auto"/>
        <w:right w:val="single" w:sz="4" w:space="0" w:color="auto"/>
      </w:pBdr>
      <w:spacing w:before="100" w:beforeAutospacing="1" w:after="100" w:afterAutospacing="1"/>
    </w:pPr>
    <w:rPr>
      <w:sz w:val="16"/>
      <w:szCs w:val="16"/>
      <w:lang w:val="en-GB" w:eastAsia="en-GB"/>
    </w:rPr>
  </w:style>
  <w:style w:type="paragraph" w:customStyle="1" w:styleId="xl162">
    <w:name w:val="xl162"/>
    <w:basedOn w:val="Normal"/>
    <w:uiPriority w:val="99"/>
    <w:semiHidden/>
    <w:rsid w:val="00B3007F"/>
    <w:pPr>
      <w:pBdr>
        <w:top w:val="single" w:sz="4" w:space="0" w:color="auto"/>
        <w:bottom w:val="single" w:sz="4" w:space="0" w:color="auto"/>
        <w:right w:val="single" w:sz="4" w:space="0" w:color="auto"/>
      </w:pBdr>
      <w:spacing w:before="100" w:beforeAutospacing="1" w:after="100" w:afterAutospacing="1"/>
    </w:pPr>
    <w:rPr>
      <w:sz w:val="16"/>
      <w:szCs w:val="16"/>
      <w:lang w:val="en-GB" w:eastAsia="en-GB"/>
    </w:rPr>
  </w:style>
  <w:style w:type="paragraph" w:customStyle="1" w:styleId="xl163">
    <w:name w:val="xl163"/>
    <w:basedOn w:val="Normal"/>
    <w:uiPriority w:val="99"/>
    <w:semiHidden/>
    <w:rsid w:val="00B3007F"/>
    <w:pPr>
      <w:pBdr>
        <w:top w:val="single" w:sz="4" w:space="0" w:color="auto"/>
        <w:bottom w:val="single" w:sz="4" w:space="0" w:color="auto"/>
        <w:right w:val="single" w:sz="4" w:space="0" w:color="auto"/>
      </w:pBdr>
      <w:spacing w:before="100" w:beforeAutospacing="1" w:after="100" w:afterAutospacing="1"/>
    </w:pPr>
    <w:rPr>
      <w:color w:val="FF0000"/>
      <w:sz w:val="16"/>
      <w:szCs w:val="16"/>
      <w:lang w:val="en-GB" w:eastAsia="en-GB"/>
    </w:rPr>
  </w:style>
  <w:style w:type="paragraph" w:customStyle="1" w:styleId="xl164">
    <w:name w:val="xl164"/>
    <w:basedOn w:val="Normal"/>
    <w:uiPriority w:val="99"/>
    <w:semiHidden/>
    <w:rsid w:val="00B3007F"/>
    <w:pPr>
      <w:pBdr>
        <w:top w:val="single" w:sz="4" w:space="0" w:color="auto"/>
        <w:right w:val="single" w:sz="4" w:space="0" w:color="auto"/>
      </w:pBdr>
      <w:spacing w:before="100" w:beforeAutospacing="1" w:after="100" w:afterAutospacing="1"/>
    </w:pPr>
    <w:rPr>
      <w:color w:val="FF0000"/>
      <w:sz w:val="16"/>
      <w:szCs w:val="16"/>
      <w:lang w:val="en-GB" w:eastAsia="en-GB"/>
    </w:rPr>
  </w:style>
  <w:style w:type="paragraph" w:customStyle="1" w:styleId="xl165">
    <w:name w:val="xl165"/>
    <w:basedOn w:val="Normal"/>
    <w:uiPriority w:val="99"/>
    <w:semiHidden/>
    <w:rsid w:val="00B3007F"/>
    <w:pPr>
      <w:pBdr>
        <w:bottom w:val="single" w:sz="4" w:space="0" w:color="auto"/>
        <w:right w:val="single" w:sz="4" w:space="0" w:color="auto"/>
      </w:pBdr>
      <w:spacing w:before="100" w:beforeAutospacing="1" w:after="100" w:afterAutospacing="1"/>
    </w:pPr>
    <w:rPr>
      <w:color w:val="FF0000"/>
      <w:sz w:val="16"/>
      <w:szCs w:val="16"/>
      <w:lang w:val="en-GB" w:eastAsia="en-GB"/>
    </w:rPr>
  </w:style>
  <w:style w:type="paragraph" w:customStyle="1" w:styleId="xl166">
    <w:name w:val="xl166"/>
    <w:basedOn w:val="Normal"/>
    <w:uiPriority w:val="99"/>
    <w:semiHidden/>
    <w:rsid w:val="00B3007F"/>
    <w:pPr>
      <w:pBdr>
        <w:right w:val="single" w:sz="4" w:space="0" w:color="auto"/>
      </w:pBdr>
      <w:spacing w:before="100" w:beforeAutospacing="1" w:after="100" w:afterAutospacing="1"/>
    </w:pPr>
    <w:rPr>
      <w:color w:val="FF0000"/>
      <w:sz w:val="16"/>
      <w:szCs w:val="16"/>
      <w:lang w:val="en-GB" w:eastAsia="en-GB"/>
    </w:rPr>
  </w:style>
  <w:style w:type="paragraph" w:customStyle="1" w:styleId="xl167">
    <w:name w:val="xl167"/>
    <w:basedOn w:val="Normal"/>
    <w:uiPriority w:val="99"/>
    <w:semiHidden/>
    <w:rsid w:val="00B3007F"/>
    <w:pPr>
      <w:pBdr>
        <w:bottom w:val="single" w:sz="4" w:space="0" w:color="auto"/>
        <w:right w:val="single" w:sz="4" w:space="0" w:color="auto"/>
      </w:pBdr>
      <w:spacing w:before="100" w:beforeAutospacing="1" w:after="100" w:afterAutospacing="1"/>
    </w:pPr>
    <w:rPr>
      <w:sz w:val="16"/>
      <w:szCs w:val="16"/>
      <w:lang w:val="en-GB" w:eastAsia="en-GB"/>
    </w:rPr>
  </w:style>
  <w:style w:type="paragraph" w:customStyle="1" w:styleId="xl168">
    <w:name w:val="xl168"/>
    <w:basedOn w:val="Normal"/>
    <w:uiPriority w:val="99"/>
    <w:semiHidden/>
    <w:rsid w:val="00B3007F"/>
    <w:pPr>
      <w:pBdr>
        <w:right w:val="single" w:sz="4" w:space="0" w:color="auto"/>
      </w:pBdr>
      <w:spacing w:before="100" w:beforeAutospacing="1" w:after="100" w:afterAutospacing="1"/>
    </w:pPr>
    <w:rPr>
      <w:sz w:val="16"/>
      <w:szCs w:val="16"/>
      <w:lang w:val="en-GB" w:eastAsia="en-GB"/>
    </w:rPr>
  </w:style>
  <w:style w:type="paragraph" w:customStyle="1" w:styleId="xl169">
    <w:name w:val="xl169"/>
    <w:basedOn w:val="Normal"/>
    <w:uiPriority w:val="99"/>
    <w:semiHidden/>
    <w:rsid w:val="00B3007F"/>
    <w:pPr>
      <w:pBdr>
        <w:top w:val="single" w:sz="4" w:space="0" w:color="auto"/>
      </w:pBdr>
      <w:spacing w:before="100" w:beforeAutospacing="1" w:after="100" w:afterAutospacing="1"/>
      <w:jc w:val="center"/>
    </w:pPr>
    <w:rPr>
      <w:color w:val="FF0000"/>
      <w:sz w:val="16"/>
      <w:szCs w:val="16"/>
      <w:lang w:val="en-GB" w:eastAsia="en-GB"/>
    </w:rPr>
  </w:style>
  <w:style w:type="paragraph" w:customStyle="1" w:styleId="xl170">
    <w:name w:val="xl170"/>
    <w:basedOn w:val="Normal"/>
    <w:uiPriority w:val="99"/>
    <w:semiHidden/>
    <w:rsid w:val="00B3007F"/>
    <w:pPr>
      <w:pBdr>
        <w:bottom w:val="single" w:sz="4" w:space="0" w:color="auto"/>
      </w:pBdr>
      <w:spacing w:before="100" w:beforeAutospacing="1" w:after="100" w:afterAutospacing="1"/>
      <w:jc w:val="center"/>
    </w:pPr>
    <w:rPr>
      <w:color w:val="FF0000"/>
      <w:sz w:val="16"/>
      <w:szCs w:val="16"/>
      <w:lang w:val="en-GB" w:eastAsia="en-GB"/>
    </w:rPr>
  </w:style>
  <w:style w:type="paragraph" w:customStyle="1" w:styleId="xl171">
    <w:name w:val="xl171"/>
    <w:basedOn w:val="Normal"/>
    <w:uiPriority w:val="99"/>
    <w:semiHidden/>
    <w:rsid w:val="00B3007F"/>
    <w:pPr>
      <w:pBdr>
        <w:right w:val="single" w:sz="4" w:space="0" w:color="auto"/>
      </w:pBdr>
      <w:spacing w:before="100" w:beforeAutospacing="1" w:after="100" w:afterAutospacing="1"/>
    </w:pPr>
    <w:rPr>
      <w:color w:val="FF0000"/>
      <w:sz w:val="16"/>
      <w:szCs w:val="16"/>
      <w:lang w:val="en-GB" w:eastAsia="en-GB"/>
    </w:rPr>
  </w:style>
  <w:style w:type="paragraph" w:customStyle="1" w:styleId="xl172">
    <w:name w:val="xl172"/>
    <w:basedOn w:val="Normal"/>
    <w:uiPriority w:val="99"/>
    <w:semiHidden/>
    <w:rsid w:val="00B3007F"/>
    <w:pPr>
      <w:pBdr>
        <w:top w:val="single" w:sz="4" w:space="0" w:color="auto"/>
        <w:right w:val="single" w:sz="4" w:space="0" w:color="auto"/>
      </w:pBdr>
      <w:spacing w:before="100" w:beforeAutospacing="1" w:after="100" w:afterAutospacing="1"/>
    </w:pPr>
    <w:rPr>
      <w:color w:val="FF0000"/>
      <w:sz w:val="16"/>
      <w:szCs w:val="16"/>
      <w:lang w:val="en-GB" w:eastAsia="en-GB"/>
    </w:rPr>
  </w:style>
  <w:style w:type="paragraph" w:customStyle="1" w:styleId="xl173">
    <w:name w:val="xl173"/>
    <w:basedOn w:val="Normal"/>
    <w:uiPriority w:val="99"/>
    <w:semiHidden/>
    <w:rsid w:val="00B3007F"/>
    <w:pPr>
      <w:pBdr>
        <w:right w:val="single" w:sz="4" w:space="0" w:color="auto"/>
      </w:pBdr>
      <w:spacing w:before="100" w:beforeAutospacing="1" w:after="100" w:afterAutospacing="1"/>
    </w:pPr>
    <w:rPr>
      <w:color w:val="FF0000"/>
      <w:sz w:val="16"/>
      <w:szCs w:val="16"/>
      <w:lang w:val="en-GB" w:eastAsia="en-GB"/>
    </w:rPr>
  </w:style>
  <w:style w:type="paragraph" w:customStyle="1" w:styleId="xl174">
    <w:name w:val="xl174"/>
    <w:basedOn w:val="Normal"/>
    <w:uiPriority w:val="99"/>
    <w:semiHidden/>
    <w:rsid w:val="00B3007F"/>
    <w:pPr>
      <w:pBdr>
        <w:top w:val="single" w:sz="4" w:space="0" w:color="auto"/>
        <w:left w:val="single" w:sz="4" w:space="0" w:color="auto"/>
        <w:bottom w:val="single" w:sz="4" w:space="0" w:color="auto"/>
      </w:pBdr>
      <w:spacing w:before="100" w:beforeAutospacing="1" w:after="100" w:afterAutospacing="1"/>
      <w:jc w:val="center"/>
    </w:pPr>
    <w:rPr>
      <w:b/>
      <w:bCs/>
      <w:sz w:val="16"/>
      <w:szCs w:val="16"/>
      <w:lang w:val="en-GB" w:eastAsia="en-GB"/>
    </w:rPr>
  </w:style>
  <w:style w:type="paragraph" w:customStyle="1" w:styleId="xl175">
    <w:name w:val="xl175"/>
    <w:basedOn w:val="Normal"/>
    <w:uiPriority w:val="99"/>
    <w:semiHidden/>
    <w:rsid w:val="00B3007F"/>
    <w:pPr>
      <w:pBdr>
        <w:top w:val="single" w:sz="4" w:space="0" w:color="auto"/>
        <w:bottom w:val="single" w:sz="4" w:space="0" w:color="auto"/>
      </w:pBdr>
      <w:spacing w:before="100" w:beforeAutospacing="1" w:after="100" w:afterAutospacing="1"/>
      <w:jc w:val="center"/>
    </w:pPr>
    <w:rPr>
      <w:b/>
      <w:bCs/>
      <w:sz w:val="16"/>
      <w:szCs w:val="16"/>
      <w:lang w:val="en-GB" w:eastAsia="en-GB"/>
    </w:rPr>
  </w:style>
  <w:style w:type="paragraph" w:customStyle="1" w:styleId="xl176">
    <w:name w:val="xl176"/>
    <w:basedOn w:val="Normal"/>
    <w:uiPriority w:val="99"/>
    <w:semiHidden/>
    <w:rsid w:val="00B3007F"/>
    <w:pPr>
      <w:pBdr>
        <w:top w:val="single" w:sz="4" w:space="0" w:color="auto"/>
        <w:bottom w:val="single" w:sz="4" w:space="0" w:color="auto"/>
        <w:right w:val="single" w:sz="4" w:space="0" w:color="auto"/>
      </w:pBdr>
      <w:spacing w:before="100" w:beforeAutospacing="1" w:after="100" w:afterAutospacing="1"/>
      <w:jc w:val="center"/>
    </w:pPr>
    <w:rPr>
      <w:b/>
      <w:bCs/>
      <w:sz w:val="16"/>
      <w:szCs w:val="16"/>
      <w:lang w:val="en-GB" w:eastAsia="en-GB"/>
    </w:rPr>
  </w:style>
  <w:style w:type="paragraph" w:customStyle="1" w:styleId="xl177">
    <w:name w:val="xl177"/>
    <w:basedOn w:val="Normal"/>
    <w:uiPriority w:val="99"/>
    <w:semiHidden/>
    <w:rsid w:val="00B3007F"/>
    <w:pPr>
      <w:pBdr>
        <w:top w:val="single" w:sz="4" w:space="0" w:color="auto"/>
        <w:right w:val="single" w:sz="4" w:space="0" w:color="auto"/>
      </w:pBdr>
      <w:spacing w:before="100" w:beforeAutospacing="1" w:after="100" w:afterAutospacing="1"/>
    </w:pPr>
    <w:rPr>
      <w:sz w:val="16"/>
      <w:szCs w:val="16"/>
      <w:lang w:val="en-GB" w:eastAsia="en-GB"/>
    </w:rPr>
  </w:style>
  <w:style w:type="paragraph" w:customStyle="1" w:styleId="xl178">
    <w:name w:val="xl178"/>
    <w:basedOn w:val="Normal"/>
    <w:uiPriority w:val="99"/>
    <w:semiHidden/>
    <w:rsid w:val="00B3007F"/>
    <w:pPr>
      <w:pBdr>
        <w:right w:val="single" w:sz="4" w:space="0" w:color="auto"/>
      </w:pBdr>
      <w:spacing w:before="100" w:beforeAutospacing="1" w:after="100" w:afterAutospacing="1"/>
    </w:pPr>
    <w:rPr>
      <w:sz w:val="16"/>
      <w:szCs w:val="16"/>
      <w:lang w:val="en-GB" w:eastAsia="en-GB"/>
    </w:rPr>
  </w:style>
  <w:style w:type="paragraph" w:styleId="EndnoteText">
    <w:name w:val="endnote text"/>
    <w:basedOn w:val="Normal"/>
    <w:link w:val="EndnoteTextChar"/>
    <w:uiPriority w:val="99"/>
    <w:semiHidden/>
    <w:unhideWhenUsed/>
    <w:rsid w:val="005C55C7"/>
    <w:rPr>
      <w:sz w:val="20"/>
      <w:szCs w:val="20"/>
    </w:rPr>
  </w:style>
  <w:style w:type="character" w:customStyle="1" w:styleId="EndnoteTextChar">
    <w:name w:val="Endnote Text Char"/>
    <w:basedOn w:val="DefaultParagraphFont"/>
    <w:link w:val="EndnoteText"/>
    <w:uiPriority w:val="99"/>
    <w:semiHidden/>
    <w:rsid w:val="005C55C7"/>
  </w:style>
  <w:style w:type="character" w:styleId="EndnoteReference">
    <w:name w:val="endnote reference"/>
    <w:basedOn w:val="DefaultParagraphFont"/>
    <w:uiPriority w:val="99"/>
    <w:semiHidden/>
    <w:unhideWhenUsed/>
    <w:rsid w:val="005C55C7"/>
    <w:rPr>
      <w:vertAlign w:val="superscript"/>
    </w:rPr>
  </w:style>
  <w:style w:type="character" w:customStyle="1" w:styleId="UnresolvedMention1">
    <w:name w:val="Unresolved Mention1"/>
    <w:basedOn w:val="DefaultParagraphFont"/>
    <w:uiPriority w:val="99"/>
    <w:semiHidden/>
    <w:unhideWhenUsed/>
    <w:rsid w:val="006B6154"/>
    <w:rPr>
      <w:color w:val="605E5C"/>
      <w:shd w:val="clear" w:color="auto" w:fill="E1DFDD"/>
    </w:rPr>
  </w:style>
  <w:style w:type="numbering" w:styleId="111111">
    <w:name w:val="Outline List 2"/>
    <w:basedOn w:val="NoList"/>
    <w:uiPriority w:val="99"/>
    <w:semiHidden/>
    <w:unhideWhenUsed/>
    <w:rsid w:val="002B2200"/>
    <w:pPr>
      <w:numPr>
        <w:numId w:val="15"/>
      </w:numPr>
    </w:pPr>
  </w:style>
  <w:style w:type="numbering" w:styleId="1ai">
    <w:name w:val="Outline List 1"/>
    <w:basedOn w:val="NoList"/>
    <w:uiPriority w:val="99"/>
    <w:semiHidden/>
    <w:unhideWhenUsed/>
    <w:rsid w:val="002B2200"/>
    <w:pPr>
      <w:numPr>
        <w:numId w:val="16"/>
      </w:numPr>
    </w:pPr>
  </w:style>
  <w:style w:type="character" w:customStyle="1" w:styleId="Heading4Char">
    <w:name w:val="Heading 4 Char"/>
    <w:basedOn w:val="DefaultParagraphFont"/>
    <w:link w:val="Heading4"/>
    <w:semiHidden/>
    <w:rsid w:val="002B2200"/>
    <w:rPr>
      <w:rFonts w:asciiTheme="majorHAnsi" w:eastAsiaTheme="majorEastAsia" w:hAnsiTheme="majorHAnsi" w:cstheme="majorBidi"/>
      <w:i/>
      <w:iCs/>
      <w:color w:val="365F91" w:themeColor="accent1" w:themeShade="BF"/>
      <w:sz w:val="24"/>
      <w:szCs w:val="24"/>
    </w:rPr>
  </w:style>
  <w:style w:type="character" w:customStyle="1" w:styleId="Heading5Char">
    <w:name w:val="Heading 5 Char"/>
    <w:basedOn w:val="DefaultParagraphFont"/>
    <w:link w:val="Heading5"/>
    <w:semiHidden/>
    <w:rsid w:val="002B2200"/>
    <w:rPr>
      <w:rFonts w:asciiTheme="majorHAnsi" w:eastAsiaTheme="majorEastAsia" w:hAnsiTheme="majorHAnsi" w:cstheme="majorBidi"/>
      <w:color w:val="365F91" w:themeColor="accent1" w:themeShade="BF"/>
      <w:sz w:val="24"/>
      <w:szCs w:val="24"/>
    </w:rPr>
  </w:style>
  <w:style w:type="character" w:customStyle="1" w:styleId="Heading6Char">
    <w:name w:val="Heading 6 Char"/>
    <w:basedOn w:val="DefaultParagraphFont"/>
    <w:link w:val="Heading6"/>
    <w:semiHidden/>
    <w:rsid w:val="002B2200"/>
    <w:rPr>
      <w:rFonts w:asciiTheme="majorHAnsi" w:eastAsiaTheme="majorEastAsia" w:hAnsiTheme="majorHAnsi" w:cstheme="majorBidi"/>
      <w:color w:val="243F60" w:themeColor="accent1" w:themeShade="7F"/>
      <w:sz w:val="24"/>
      <w:szCs w:val="24"/>
    </w:rPr>
  </w:style>
  <w:style w:type="character" w:customStyle="1" w:styleId="Heading7Char">
    <w:name w:val="Heading 7 Char"/>
    <w:basedOn w:val="DefaultParagraphFont"/>
    <w:link w:val="Heading7"/>
    <w:semiHidden/>
    <w:rsid w:val="002B2200"/>
    <w:rPr>
      <w:rFonts w:asciiTheme="majorHAnsi" w:eastAsiaTheme="majorEastAsia" w:hAnsiTheme="majorHAnsi" w:cstheme="majorBidi"/>
      <w:i/>
      <w:iCs/>
      <w:color w:val="243F60" w:themeColor="accent1" w:themeShade="7F"/>
      <w:sz w:val="24"/>
      <w:szCs w:val="24"/>
    </w:rPr>
  </w:style>
  <w:style w:type="character" w:customStyle="1" w:styleId="Heading8Char">
    <w:name w:val="Heading 8 Char"/>
    <w:basedOn w:val="DefaultParagraphFont"/>
    <w:link w:val="Heading8"/>
    <w:semiHidden/>
    <w:rsid w:val="002B220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2B2200"/>
    <w:rPr>
      <w:rFonts w:asciiTheme="majorHAnsi" w:eastAsiaTheme="majorEastAsia" w:hAnsiTheme="majorHAnsi" w:cstheme="majorBidi"/>
      <w:i/>
      <w:iCs/>
      <w:color w:val="272727" w:themeColor="text1" w:themeTint="D8"/>
      <w:sz w:val="21"/>
      <w:szCs w:val="21"/>
    </w:rPr>
  </w:style>
  <w:style w:type="numbering" w:styleId="ArticleSection">
    <w:name w:val="Outline List 3"/>
    <w:basedOn w:val="NoList"/>
    <w:uiPriority w:val="99"/>
    <w:semiHidden/>
    <w:unhideWhenUsed/>
    <w:rsid w:val="002B2200"/>
    <w:pPr>
      <w:numPr>
        <w:numId w:val="17"/>
      </w:numPr>
    </w:pPr>
  </w:style>
  <w:style w:type="paragraph" w:styleId="Bibliography">
    <w:name w:val="Bibliography"/>
    <w:basedOn w:val="Normal"/>
    <w:next w:val="Normal"/>
    <w:uiPriority w:val="37"/>
    <w:semiHidden/>
    <w:unhideWhenUsed/>
    <w:rsid w:val="002B2200"/>
  </w:style>
  <w:style w:type="paragraph" w:styleId="BlockText">
    <w:name w:val="Block Text"/>
    <w:basedOn w:val="Normal"/>
    <w:uiPriority w:val="99"/>
    <w:semiHidden/>
    <w:unhideWhenUsed/>
    <w:rsid w:val="002B2200"/>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rPr>
  </w:style>
  <w:style w:type="paragraph" w:styleId="BodyText2">
    <w:name w:val="Body Text 2"/>
    <w:basedOn w:val="Normal"/>
    <w:link w:val="BodyText2Char"/>
    <w:uiPriority w:val="99"/>
    <w:semiHidden/>
    <w:unhideWhenUsed/>
    <w:rsid w:val="002B2200"/>
    <w:pPr>
      <w:spacing w:after="120" w:line="480" w:lineRule="auto"/>
    </w:pPr>
  </w:style>
  <w:style w:type="character" w:customStyle="1" w:styleId="BodyText2Char">
    <w:name w:val="Body Text 2 Char"/>
    <w:basedOn w:val="DefaultParagraphFont"/>
    <w:link w:val="BodyText2"/>
    <w:uiPriority w:val="99"/>
    <w:semiHidden/>
    <w:rsid w:val="002B2200"/>
    <w:rPr>
      <w:sz w:val="24"/>
      <w:szCs w:val="24"/>
    </w:rPr>
  </w:style>
  <w:style w:type="paragraph" w:styleId="BodyText3">
    <w:name w:val="Body Text 3"/>
    <w:basedOn w:val="Normal"/>
    <w:link w:val="BodyText3Char"/>
    <w:uiPriority w:val="99"/>
    <w:semiHidden/>
    <w:unhideWhenUsed/>
    <w:rsid w:val="002B2200"/>
    <w:pPr>
      <w:spacing w:after="120"/>
    </w:pPr>
    <w:rPr>
      <w:sz w:val="16"/>
      <w:szCs w:val="16"/>
    </w:rPr>
  </w:style>
  <w:style w:type="character" w:customStyle="1" w:styleId="BodyText3Char">
    <w:name w:val="Body Text 3 Char"/>
    <w:basedOn w:val="DefaultParagraphFont"/>
    <w:link w:val="BodyText3"/>
    <w:uiPriority w:val="99"/>
    <w:semiHidden/>
    <w:rsid w:val="002B2200"/>
    <w:rPr>
      <w:sz w:val="16"/>
      <w:szCs w:val="16"/>
    </w:rPr>
  </w:style>
  <w:style w:type="paragraph" w:styleId="BodyTextFirstIndent">
    <w:name w:val="Body Text First Indent"/>
    <w:basedOn w:val="BodyText"/>
    <w:link w:val="BodyTextFirstIndentChar"/>
    <w:uiPriority w:val="99"/>
    <w:semiHidden/>
    <w:unhideWhenUsed/>
    <w:rsid w:val="002B2200"/>
    <w:pPr>
      <w:suppressAutoHyphens w:val="0"/>
      <w:spacing w:line="240" w:lineRule="auto"/>
      <w:ind w:firstLine="360"/>
      <w:jc w:val="left"/>
    </w:pPr>
    <w:rPr>
      <w:lang w:val="en-US" w:eastAsia="en-US"/>
    </w:rPr>
  </w:style>
  <w:style w:type="character" w:customStyle="1" w:styleId="BodyTextFirstIndentChar">
    <w:name w:val="Body Text First Indent Char"/>
    <w:basedOn w:val="BodyTextChar"/>
    <w:link w:val="BodyTextFirstIndent"/>
    <w:uiPriority w:val="99"/>
    <w:semiHidden/>
    <w:rsid w:val="002B2200"/>
    <w:rPr>
      <w:sz w:val="24"/>
      <w:szCs w:val="24"/>
      <w:lang w:val="ro-RO" w:eastAsia="ar-SA"/>
    </w:rPr>
  </w:style>
  <w:style w:type="paragraph" w:styleId="BodyTextIndent">
    <w:name w:val="Body Text Indent"/>
    <w:basedOn w:val="Normal"/>
    <w:link w:val="BodyTextIndentChar"/>
    <w:uiPriority w:val="99"/>
    <w:semiHidden/>
    <w:unhideWhenUsed/>
    <w:rsid w:val="002B2200"/>
    <w:pPr>
      <w:spacing w:after="120"/>
      <w:ind w:left="360"/>
    </w:pPr>
  </w:style>
  <w:style w:type="character" w:customStyle="1" w:styleId="BodyTextIndentChar">
    <w:name w:val="Body Text Indent Char"/>
    <w:basedOn w:val="DefaultParagraphFont"/>
    <w:link w:val="BodyTextIndent"/>
    <w:uiPriority w:val="99"/>
    <w:semiHidden/>
    <w:rsid w:val="002B2200"/>
    <w:rPr>
      <w:sz w:val="24"/>
      <w:szCs w:val="24"/>
    </w:rPr>
  </w:style>
  <w:style w:type="paragraph" w:styleId="BodyTextFirstIndent2">
    <w:name w:val="Body Text First Indent 2"/>
    <w:basedOn w:val="BodyTextIndent"/>
    <w:link w:val="BodyTextFirstIndent2Char"/>
    <w:uiPriority w:val="99"/>
    <w:semiHidden/>
    <w:unhideWhenUsed/>
    <w:rsid w:val="002B2200"/>
    <w:pPr>
      <w:spacing w:after="0"/>
      <w:ind w:firstLine="360"/>
    </w:pPr>
  </w:style>
  <w:style w:type="character" w:customStyle="1" w:styleId="BodyTextFirstIndent2Char">
    <w:name w:val="Body Text First Indent 2 Char"/>
    <w:basedOn w:val="BodyTextIndentChar"/>
    <w:link w:val="BodyTextFirstIndent2"/>
    <w:uiPriority w:val="99"/>
    <w:semiHidden/>
    <w:rsid w:val="002B2200"/>
    <w:rPr>
      <w:sz w:val="24"/>
      <w:szCs w:val="24"/>
    </w:rPr>
  </w:style>
  <w:style w:type="paragraph" w:styleId="BodyTextIndent2">
    <w:name w:val="Body Text Indent 2"/>
    <w:basedOn w:val="Normal"/>
    <w:link w:val="BodyTextIndent2Char"/>
    <w:uiPriority w:val="99"/>
    <w:semiHidden/>
    <w:unhideWhenUsed/>
    <w:rsid w:val="002B2200"/>
    <w:pPr>
      <w:spacing w:after="120" w:line="480" w:lineRule="auto"/>
      <w:ind w:left="360"/>
    </w:pPr>
  </w:style>
  <w:style w:type="character" w:customStyle="1" w:styleId="BodyTextIndent2Char">
    <w:name w:val="Body Text Indent 2 Char"/>
    <w:basedOn w:val="DefaultParagraphFont"/>
    <w:link w:val="BodyTextIndent2"/>
    <w:uiPriority w:val="99"/>
    <w:semiHidden/>
    <w:rsid w:val="002B2200"/>
    <w:rPr>
      <w:sz w:val="24"/>
      <w:szCs w:val="24"/>
    </w:rPr>
  </w:style>
  <w:style w:type="paragraph" w:styleId="BodyTextIndent3">
    <w:name w:val="Body Text Indent 3"/>
    <w:basedOn w:val="Normal"/>
    <w:link w:val="BodyTextIndent3Char"/>
    <w:uiPriority w:val="99"/>
    <w:semiHidden/>
    <w:unhideWhenUsed/>
    <w:rsid w:val="002B2200"/>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B2200"/>
    <w:rPr>
      <w:sz w:val="16"/>
      <w:szCs w:val="16"/>
    </w:rPr>
  </w:style>
  <w:style w:type="character" w:styleId="BookTitle">
    <w:name w:val="Book Title"/>
    <w:basedOn w:val="DefaultParagraphFont"/>
    <w:uiPriority w:val="33"/>
    <w:qFormat/>
    <w:rsid w:val="002B2200"/>
    <w:rPr>
      <w:b/>
      <w:bCs/>
      <w:i/>
      <w:iCs/>
      <w:spacing w:val="5"/>
    </w:rPr>
  </w:style>
  <w:style w:type="paragraph" w:styleId="Closing">
    <w:name w:val="Closing"/>
    <w:basedOn w:val="Normal"/>
    <w:link w:val="ClosingChar"/>
    <w:uiPriority w:val="99"/>
    <w:semiHidden/>
    <w:unhideWhenUsed/>
    <w:rsid w:val="002B2200"/>
    <w:pPr>
      <w:ind w:left="4320"/>
    </w:pPr>
  </w:style>
  <w:style w:type="character" w:customStyle="1" w:styleId="ClosingChar">
    <w:name w:val="Closing Char"/>
    <w:basedOn w:val="DefaultParagraphFont"/>
    <w:link w:val="Closing"/>
    <w:uiPriority w:val="99"/>
    <w:semiHidden/>
    <w:rsid w:val="002B2200"/>
    <w:rPr>
      <w:sz w:val="24"/>
      <w:szCs w:val="24"/>
    </w:rPr>
  </w:style>
  <w:style w:type="table" w:styleId="ColorfulGrid">
    <w:name w:val="Colorful Grid"/>
    <w:basedOn w:val="TableNormal"/>
    <w:uiPriority w:val="73"/>
    <w:semiHidden/>
    <w:unhideWhenUsed/>
    <w:rsid w:val="002B2200"/>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2B2200"/>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semiHidden/>
    <w:unhideWhenUsed/>
    <w:rsid w:val="002B2200"/>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semiHidden/>
    <w:unhideWhenUsed/>
    <w:rsid w:val="002B2200"/>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semiHidden/>
    <w:unhideWhenUsed/>
    <w:rsid w:val="002B2200"/>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semiHidden/>
    <w:unhideWhenUsed/>
    <w:rsid w:val="002B2200"/>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semiHidden/>
    <w:unhideWhenUsed/>
    <w:rsid w:val="002B2200"/>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semiHidden/>
    <w:unhideWhenUsed/>
    <w:rsid w:val="002B2200"/>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2B2200"/>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semiHidden/>
    <w:unhideWhenUsed/>
    <w:rsid w:val="002B2200"/>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semiHidden/>
    <w:unhideWhenUsed/>
    <w:rsid w:val="002B2200"/>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semiHidden/>
    <w:unhideWhenUsed/>
    <w:rsid w:val="002B2200"/>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semiHidden/>
    <w:unhideWhenUsed/>
    <w:rsid w:val="002B2200"/>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semiHidden/>
    <w:unhideWhenUsed/>
    <w:rsid w:val="002B2200"/>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semiHidden/>
    <w:unhideWhenUsed/>
    <w:rsid w:val="002B2200"/>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2B2200"/>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2B2200"/>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2B2200"/>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semiHidden/>
    <w:unhideWhenUsed/>
    <w:rsid w:val="002B2200"/>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2B2200"/>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2B2200"/>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2B2200"/>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2B2200"/>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semiHidden/>
    <w:unhideWhenUsed/>
    <w:rsid w:val="002B2200"/>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semiHidden/>
    <w:unhideWhenUsed/>
    <w:rsid w:val="002B2200"/>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semiHidden/>
    <w:unhideWhenUsed/>
    <w:rsid w:val="002B2200"/>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semiHidden/>
    <w:unhideWhenUsed/>
    <w:rsid w:val="002B2200"/>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semiHidden/>
    <w:unhideWhenUsed/>
    <w:rsid w:val="002B2200"/>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ate">
    <w:name w:val="Date"/>
    <w:basedOn w:val="Normal"/>
    <w:next w:val="Normal"/>
    <w:link w:val="DateChar"/>
    <w:uiPriority w:val="99"/>
    <w:semiHidden/>
    <w:unhideWhenUsed/>
    <w:rsid w:val="002B2200"/>
  </w:style>
  <w:style w:type="character" w:customStyle="1" w:styleId="DateChar">
    <w:name w:val="Date Char"/>
    <w:basedOn w:val="DefaultParagraphFont"/>
    <w:link w:val="Date"/>
    <w:uiPriority w:val="99"/>
    <w:semiHidden/>
    <w:rsid w:val="002B2200"/>
    <w:rPr>
      <w:sz w:val="24"/>
      <w:szCs w:val="24"/>
    </w:rPr>
  </w:style>
  <w:style w:type="paragraph" w:styleId="DocumentMap">
    <w:name w:val="Document Map"/>
    <w:basedOn w:val="Normal"/>
    <w:link w:val="DocumentMapChar"/>
    <w:uiPriority w:val="99"/>
    <w:semiHidden/>
    <w:unhideWhenUsed/>
    <w:rsid w:val="002B2200"/>
    <w:rPr>
      <w:rFonts w:ascii="Segoe UI" w:hAnsi="Segoe UI" w:cs="Segoe UI"/>
      <w:sz w:val="16"/>
      <w:szCs w:val="16"/>
    </w:rPr>
  </w:style>
  <w:style w:type="character" w:customStyle="1" w:styleId="DocumentMapChar">
    <w:name w:val="Document Map Char"/>
    <w:basedOn w:val="DefaultParagraphFont"/>
    <w:link w:val="DocumentMap"/>
    <w:uiPriority w:val="99"/>
    <w:semiHidden/>
    <w:rsid w:val="002B2200"/>
    <w:rPr>
      <w:rFonts w:ascii="Segoe UI" w:hAnsi="Segoe UI" w:cs="Segoe UI"/>
      <w:sz w:val="16"/>
      <w:szCs w:val="16"/>
    </w:rPr>
  </w:style>
  <w:style w:type="paragraph" w:styleId="E-mailSignature">
    <w:name w:val="E-mail Signature"/>
    <w:basedOn w:val="Normal"/>
    <w:link w:val="E-mailSignatureChar"/>
    <w:uiPriority w:val="99"/>
    <w:semiHidden/>
    <w:unhideWhenUsed/>
    <w:rsid w:val="002B2200"/>
  </w:style>
  <w:style w:type="character" w:customStyle="1" w:styleId="E-mailSignatureChar">
    <w:name w:val="E-mail Signature Char"/>
    <w:basedOn w:val="DefaultParagraphFont"/>
    <w:link w:val="E-mailSignature"/>
    <w:uiPriority w:val="99"/>
    <w:semiHidden/>
    <w:rsid w:val="002B2200"/>
    <w:rPr>
      <w:sz w:val="24"/>
      <w:szCs w:val="24"/>
    </w:rPr>
  </w:style>
  <w:style w:type="paragraph" w:styleId="EnvelopeAddress">
    <w:name w:val="envelope address"/>
    <w:basedOn w:val="Normal"/>
    <w:uiPriority w:val="99"/>
    <w:semiHidden/>
    <w:unhideWhenUsed/>
    <w:rsid w:val="002B2200"/>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B2200"/>
    <w:rPr>
      <w:rFonts w:asciiTheme="majorHAnsi" w:eastAsiaTheme="majorEastAsia" w:hAnsiTheme="majorHAnsi" w:cstheme="majorBidi"/>
      <w:sz w:val="20"/>
      <w:szCs w:val="20"/>
    </w:rPr>
  </w:style>
  <w:style w:type="table" w:customStyle="1" w:styleId="GridTable1Light1">
    <w:name w:val="Grid Table 1 Light1"/>
    <w:basedOn w:val="TableNormal"/>
    <w:uiPriority w:val="46"/>
    <w:rsid w:val="002B220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2B2200"/>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21">
    <w:name w:val="Grid Table 1 Light - Accent 21"/>
    <w:basedOn w:val="TableNormal"/>
    <w:uiPriority w:val="46"/>
    <w:rsid w:val="002B2200"/>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1Light-Accent31">
    <w:name w:val="Grid Table 1 Light - Accent 31"/>
    <w:basedOn w:val="TableNormal"/>
    <w:uiPriority w:val="46"/>
    <w:rsid w:val="002B2200"/>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GridTable1Light-Accent41">
    <w:name w:val="Grid Table 1 Light - Accent 41"/>
    <w:basedOn w:val="TableNormal"/>
    <w:uiPriority w:val="46"/>
    <w:rsid w:val="002B2200"/>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1Light-Accent51">
    <w:name w:val="Grid Table 1 Light - Accent 51"/>
    <w:basedOn w:val="TableNormal"/>
    <w:uiPriority w:val="46"/>
    <w:rsid w:val="002B2200"/>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Accent61">
    <w:name w:val="Grid Table 1 Light - Accent 61"/>
    <w:basedOn w:val="TableNormal"/>
    <w:uiPriority w:val="46"/>
    <w:rsid w:val="002B2200"/>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21">
    <w:name w:val="Grid Table 21"/>
    <w:basedOn w:val="TableNormal"/>
    <w:uiPriority w:val="47"/>
    <w:rsid w:val="002B220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1">
    <w:name w:val="Grid Table 2 - Accent 11"/>
    <w:basedOn w:val="TableNormal"/>
    <w:uiPriority w:val="47"/>
    <w:rsid w:val="002B2200"/>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2-Accent21">
    <w:name w:val="Grid Table 2 - Accent 21"/>
    <w:basedOn w:val="TableNormal"/>
    <w:uiPriority w:val="47"/>
    <w:rsid w:val="002B2200"/>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2-Accent31">
    <w:name w:val="Grid Table 2 - Accent 31"/>
    <w:basedOn w:val="TableNormal"/>
    <w:uiPriority w:val="47"/>
    <w:rsid w:val="002B2200"/>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2-Accent41">
    <w:name w:val="Grid Table 2 - Accent 41"/>
    <w:basedOn w:val="TableNormal"/>
    <w:uiPriority w:val="47"/>
    <w:rsid w:val="002B2200"/>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2-Accent51">
    <w:name w:val="Grid Table 2 - Accent 51"/>
    <w:basedOn w:val="TableNormal"/>
    <w:uiPriority w:val="47"/>
    <w:rsid w:val="002B2200"/>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2-Accent61">
    <w:name w:val="Grid Table 2 - Accent 61"/>
    <w:basedOn w:val="TableNormal"/>
    <w:uiPriority w:val="47"/>
    <w:rsid w:val="002B2200"/>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31">
    <w:name w:val="Grid Table 31"/>
    <w:basedOn w:val="TableNormal"/>
    <w:uiPriority w:val="48"/>
    <w:rsid w:val="002B220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1">
    <w:name w:val="Grid Table 3 - Accent 11"/>
    <w:basedOn w:val="TableNormal"/>
    <w:uiPriority w:val="48"/>
    <w:rsid w:val="002B220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3-Accent21">
    <w:name w:val="Grid Table 3 - Accent 21"/>
    <w:basedOn w:val="TableNormal"/>
    <w:uiPriority w:val="48"/>
    <w:rsid w:val="002B2200"/>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3-Accent31">
    <w:name w:val="Grid Table 3 - Accent 31"/>
    <w:basedOn w:val="TableNormal"/>
    <w:uiPriority w:val="48"/>
    <w:rsid w:val="002B2200"/>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3-Accent41">
    <w:name w:val="Grid Table 3 - Accent 41"/>
    <w:basedOn w:val="TableNormal"/>
    <w:uiPriority w:val="48"/>
    <w:rsid w:val="002B2200"/>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3-Accent51">
    <w:name w:val="Grid Table 3 - Accent 51"/>
    <w:basedOn w:val="TableNormal"/>
    <w:uiPriority w:val="48"/>
    <w:rsid w:val="002B2200"/>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3-Accent61">
    <w:name w:val="Grid Table 3 - Accent 61"/>
    <w:basedOn w:val="TableNormal"/>
    <w:uiPriority w:val="48"/>
    <w:rsid w:val="002B2200"/>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GridTable41">
    <w:name w:val="Grid Table 41"/>
    <w:basedOn w:val="TableNormal"/>
    <w:uiPriority w:val="49"/>
    <w:rsid w:val="002B220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eNormal"/>
    <w:uiPriority w:val="49"/>
    <w:rsid w:val="002B220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1">
    <w:name w:val="Grid Table 4 - Accent 21"/>
    <w:basedOn w:val="TableNormal"/>
    <w:uiPriority w:val="49"/>
    <w:rsid w:val="002B2200"/>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4-Accent31">
    <w:name w:val="Grid Table 4 - Accent 31"/>
    <w:basedOn w:val="TableNormal"/>
    <w:uiPriority w:val="49"/>
    <w:rsid w:val="002B2200"/>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41">
    <w:name w:val="Grid Table 4 - Accent 41"/>
    <w:basedOn w:val="TableNormal"/>
    <w:uiPriority w:val="49"/>
    <w:rsid w:val="002B2200"/>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4-Accent51">
    <w:name w:val="Grid Table 4 - Accent 51"/>
    <w:basedOn w:val="TableNormal"/>
    <w:uiPriority w:val="49"/>
    <w:rsid w:val="002B2200"/>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61">
    <w:name w:val="Grid Table 4 - Accent 61"/>
    <w:basedOn w:val="TableNormal"/>
    <w:uiPriority w:val="49"/>
    <w:rsid w:val="002B2200"/>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5Dark1">
    <w:name w:val="Grid Table 5 Dark1"/>
    <w:basedOn w:val="TableNormal"/>
    <w:uiPriority w:val="50"/>
    <w:rsid w:val="002B220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1">
    <w:name w:val="Grid Table 5 Dark - Accent 11"/>
    <w:basedOn w:val="TableNormal"/>
    <w:uiPriority w:val="50"/>
    <w:rsid w:val="002B220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21">
    <w:name w:val="Grid Table 5 Dark - Accent 21"/>
    <w:basedOn w:val="TableNormal"/>
    <w:uiPriority w:val="50"/>
    <w:rsid w:val="002B220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GridTable5Dark-Accent31">
    <w:name w:val="Grid Table 5 Dark - Accent 31"/>
    <w:basedOn w:val="TableNormal"/>
    <w:uiPriority w:val="50"/>
    <w:rsid w:val="002B220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GridTable5Dark-Accent41">
    <w:name w:val="Grid Table 5 Dark - Accent 41"/>
    <w:basedOn w:val="TableNormal"/>
    <w:uiPriority w:val="50"/>
    <w:rsid w:val="002B220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customStyle="1" w:styleId="GridTable5Dark-Accent51">
    <w:name w:val="Grid Table 5 Dark - Accent 51"/>
    <w:basedOn w:val="TableNormal"/>
    <w:uiPriority w:val="50"/>
    <w:rsid w:val="002B220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GridTable5Dark-Accent61">
    <w:name w:val="Grid Table 5 Dark - Accent 61"/>
    <w:basedOn w:val="TableNormal"/>
    <w:uiPriority w:val="50"/>
    <w:rsid w:val="002B220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customStyle="1" w:styleId="GridTable6Colorful1">
    <w:name w:val="Grid Table 6 Colorful1"/>
    <w:basedOn w:val="TableNormal"/>
    <w:uiPriority w:val="51"/>
    <w:rsid w:val="002B220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1">
    <w:name w:val="Grid Table 6 Colorful - Accent 11"/>
    <w:basedOn w:val="TableNormal"/>
    <w:uiPriority w:val="51"/>
    <w:rsid w:val="002B2200"/>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6Colorful-Accent21">
    <w:name w:val="Grid Table 6 Colorful - Accent 21"/>
    <w:basedOn w:val="TableNormal"/>
    <w:uiPriority w:val="51"/>
    <w:rsid w:val="002B2200"/>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6Colorful-Accent31">
    <w:name w:val="Grid Table 6 Colorful - Accent 31"/>
    <w:basedOn w:val="TableNormal"/>
    <w:uiPriority w:val="51"/>
    <w:rsid w:val="002B2200"/>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6Colorful-Accent41">
    <w:name w:val="Grid Table 6 Colorful - Accent 41"/>
    <w:basedOn w:val="TableNormal"/>
    <w:uiPriority w:val="51"/>
    <w:rsid w:val="002B2200"/>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6Colorful-Accent51">
    <w:name w:val="Grid Table 6 Colorful - Accent 51"/>
    <w:basedOn w:val="TableNormal"/>
    <w:uiPriority w:val="51"/>
    <w:rsid w:val="002B2200"/>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6Colorful-Accent61">
    <w:name w:val="Grid Table 6 Colorful - Accent 61"/>
    <w:basedOn w:val="TableNormal"/>
    <w:uiPriority w:val="51"/>
    <w:rsid w:val="002B2200"/>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7Colorful1">
    <w:name w:val="Grid Table 7 Colorful1"/>
    <w:basedOn w:val="TableNormal"/>
    <w:uiPriority w:val="52"/>
    <w:rsid w:val="002B220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1">
    <w:name w:val="Grid Table 7 Colorful - Accent 11"/>
    <w:basedOn w:val="TableNormal"/>
    <w:uiPriority w:val="52"/>
    <w:rsid w:val="002B2200"/>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7Colorful-Accent21">
    <w:name w:val="Grid Table 7 Colorful - Accent 21"/>
    <w:basedOn w:val="TableNormal"/>
    <w:uiPriority w:val="52"/>
    <w:rsid w:val="002B2200"/>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7Colorful-Accent31">
    <w:name w:val="Grid Table 7 Colorful - Accent 31"/>
    <w:basedOn w:val="TableNormal"/>
    <w:uiPriority w:val="52"/>
    <w:rsid w:val="002B2200"/>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7Colorful-Accent41">
    <w:name w:val="Grid Table 7 Colorful - Accent 41"/>
    <w:basedOn w:val="TableNormal"/>
    <w:uiPriority w:val="52"/>
    <w:rsid w:val="002B2200"/>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7Colorful-Accent51">
    <w:name w:val="Grid Table 7 Colorful - Accent 51"/>
    <w:basedOn w:val="TableNormal"/>
    <w:uiPriority w:val="52"/>
    <w:rsid w:val="002B2200"/>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7Colorful-Accent61">
    <w:name w:val="Grid Table 7 Colorful - Accent 61"/>
    <w:basedOn w:val="TableNormal"/>
    <w:uiPriority w:val="52"/>
    <w:rsid w:val="002B2200"/>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customStyle="1" w:styleId="Hashtag1">
    <w:name w:val="Hashtag1"/>
    <w:basedOn w:val="DefaultParagraphFont"/>
    <w:uiPriority w:val="99"/>
    <w:rsid w:val="002B2200"/>
    <w:rPr>
      <w:color w:val="2B579A"/>
      <w:shd w:val="clear" w:color="auto" w:fill="E1DFDD"/>
    </w:rPr>
  </w:style>
  <w:style w:type="character" w:styleId="HTMLAcronym">
    <w:name w:val="HTML Acronym"/>
    <w:basedOn w:val="DefaultParagraphFont"/>
    <w:uiPriority w:val="99"/>
    <w:semiHidden/>
    <w:unhideWhenUsed/>
    <w:rsid w:val="002B2200"/>
  </w:style>
  <w:style w:type="paragraph" w:styleId="HTMLAddress">
    <w:name w:val="HTML Address"/>
    <w:basedOn w:val="Normal"/>
    <w:link w:val="HTMLAddressChar"/>
    <w:uiPriority w:val="99"/>
    <w:semiHidden/>
    <w:unhideWhenUsed/>
    <w:rsid w:val="002B2200"/>
    <w:rPr>
      <w:i/>
      <w:iCs/>
    </w:rPr>
  </w:style>
  <w:style w:type="character" w:customStyle="1" w:styleId="HTMLAddressChar">
    <w:name w:val="HTML Address Char"/>
    <w:basedOn w:val="DefaultParagraphFont"/>
    <w:link w:val="HTMLAddress"/>
    <w:uiPriority w:val="99"/>
    <w:semiHidden/>
    <w:rsid w:val="002B2200"/>
    <w:rPr>
      <w:i/>
      <w:iCs/>
      <w:sz w:val="24"/>
      <w:szCs w:val="24"/>
    </w:rPr>
  </w:style>
  <w:style w:type="character" w:styleId="HTMLCite">
    <w:name w:val="HTML Cite"/>
    <w:basedOn w:val="DefaultParagraphFont"/>
    <w:uiPriority w:val="99"/>
    <w:semiHidden/>
    <w:unhideWhenUsed/>
    <w:rsid w:val="002B2200"/>
    <w:rPr>
      <w:i/>
      <w:iCs/>
    </w:rPr>
  </w:style>
  <w:style w:type="character" w:styleId="HTMLCode">
    <w:name w:val="HTML Code"/>
    <w:basedOn w:val="DefaultParagraphFont"/>
    <w:uiPriority w:val="99"/>
    <w:semiHidden/>
    <w:unhideWhenUsed/>
    <w:rsid w:val="002B2200"/>
    <w:rPr>
      <w:rFonts w:ascii="Consolas" w:hAnsi="Consolas"/>
      <w:sz w:val="20"/>
      <w:szCs w:val="20"/>
    </w:rPr>
  </w:style>
  <w:style w:type="character" w:styleId="HTMLDefinition">
    <w:name w:val="HTML Definition"/>
    <w:basedOn w:val="DefaultParagraphFont"/>
    <w:uiPriority w:val="99"/>
    <w:semiHidden/>
    <w:unhideWhenUsed/>
    <w:rsid w:val="002B2200"/>
    <w:rPr>
      <w:i/>
      <w:iCs/>
    </w:rPr>
  </w:style>
  <w:style w:type="character" w:styleId="HTMLKeyboard">
    <w:name w:val="HTML Keyboard"/>
    <w:basedOn w:val="DefaultParagraphFont"/>
    <w:uiPriority w:val="99"/>
    <w:semiHidden/>
    <w:unhideWhenUsed/>
    <w:rsid w:val="002B2200"/>
    <w:rPr>
      <w:rFonts w:ascii="Consolas" w:hAnsi="Consolas"/>
      <w:sz w:val="20"/>
      <w:szCs w:val="20"/>
    </w:rPr>
  </w:style>
  <w:style w:type="paragraph" w:styleId="HTMLPreformatted">
    <w:name w:val="HTML Preformatted"/>
    <w:basedOn w:val="Normal"/>
    <w:link w:val="HTMLPreformattedChar"/>
    <w:uiPriority w:val="99"/>
    <w:semiHidden/>
    <w:unhideWhenUsed/>
    <w:rsid w:val="002B2200"/>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B2200"/>
    <w:rPr>
      <w:rFonts w:ascii="Consolas" w:hAnsi="Consolas"/>
    </w:rPr>
  </w:style>
  <w:style w:type="character" w:styleId="HTMLSample">
    <w:name w:val="HTML Sample"/>
    <w:basedOn w:val="DefaultParagraphFont"/>
    <w:uiPriority w:val="99"/>
    <w:semiHidden/>
    <w:unhideWhenUsed/>
    <w:rsid w:val="002B2200"/>
    <w:rPr>
      <w:rFonts w:ascii="Consolas" w:hAnsi="Consolas"/>
      <w:sz w:val="24"/>
      <w:szCs w:val="24"/>
    </w:rPr>
  </w:style>
  <w:style w:type="character" w:styleId="HTMLTypewriter">
    <w:name w:val="HTML Typewriter"/>
    <w:basedOn w:val="DefaultParagraphFont"/>
    <w:uiPriority w:val="99"/>
    <w:semiHidden/>
    <w:unhideWhenUsed/>
    <w:rsid w:val="002B2200"/>
    <w:rPr>
      <w:rFonts w:ascii="Consolas" w:hAnsi="Consolas"/>
      <w:sz w:val="20"/>
      <w:szCs w:val="20"/>
    </w:rPr>
  </w:style>
  <w:style w:type="character" w:styleId="HTMLVariable">
    <w:name w:val="HTML Variable"/>
    <w:basedOn w:val="DefaultParagraphFont"/>
    <w:uiPriority w:val="99"/>
    <w:semiHidden/>
    <w:unhideWhenUsed/>
    <w:rsid w:val="002B2200"/>
    <w:rPr>
      <w:i/>
      <w:iCs/>
    </w:rPr>
  </w:style>
  <w:style w:type="paragraph" w:styleId="Index1">
    <w:name w:val="index 1"/>
    <w:basedOn w:val="Normal"/>
    <w:next w:val="Normal"/>
    <w:uiPriority w:val="99"/>
    <w:semiHidden/>
    <w:unhideWhenUsed/>
    <w:rsid w:val="002B2200"/>
    <w:pPr>
      <w:ind w:left="240" w:hanging="240"/>
    </w:pPr>
  </w:style>
  <w:style w:type="paragraph" w:styleId="Index2">
    <w:name w:val="index 2"/>
    <w:basedOn w:val="Normal"/>
    <w:next w:val="Normal"/>
    <w:uiPriority w:val="99"/>
    <w:semiHidden/>
    <w:unhideWhenUsed/>
    <w:rsid w:val="002B2200"/>
    <w:pPr>
      <w:ind w:left="480" w:hanging="240"/>
    </w:pPr>
  </w:style>
  <w:style w:type="paragraph" w:styleId="Index3">
    <w:name w:val="index 3"/>
    <w:basedOn w:val="Normal"/>
    <w:next w:val="Normal"/>
    <w:uiPriority w:val="99"/>
    <w:semiHidden/>
    <w:unhideWhenUsed/>
    <w:rsid w:val="002B2200"/>
    <w:pPr>
      <w:ind w:left="720" w:hanging="240"/>
    </w:pPr>
  </w:style>
  <w:style w:type="paragraph" w:styleId="Index4">
    <w:name w:val="index 4"/>
    <w:basedOn w:val="Normal"/>
    <w:next w:val="Normal"/>
    <w:uiPriority w:val="99"/>
    <w:semiHidden/>
    <w:unhideWhenUsed/>
    <w:rsid w:val="002B2200"/>
    <w:pPr>
      <w:ind w:left="960" w:hanging="240"/>
    </w:pPr>
  </w:style>
  <w:style w:type="paragraph" w:styleId="Index5">
    <w:name w:val="index 5"/>
    <w:basedOn w:val="Normal"/>
    <w:next w:val="Normal"/>
    <w:uiPriority w:val="99"/>
    <w:semiHidden/>
    <w:unhideWhenUsed/>
    <w:rsid w:val="002B2200"/>
    <w:pPr>
      <w:ind w:left="1200" w:hanging="240"/>
    </w:pPr>
  </w:style>
  <w:style w:type="paragraph" w:styleId="Index6">
    <w:name w:val="index 6"/>
    <w:basedOn w:val="Normal"/>
    <w:next w:val="Normal"/>
    <w:uiPriority w:val="99"/>
    <w:semiHidden/>
    <w:unhideWhenUsed/>
    <w:rsid w:val="002B2200"/>
    <w:pPr>
      <w:ind w:left="1440" w:hanging="240"/>
    </w:pPr>
  </w:style>
  <w:style w:type="paragraph" w:styleId="Index7">
    <w:name w:val="index 7"/>
    <w:basedOn w:val="Normal"/>
    <w:next w:val="Normal"/>
    <w:uiPriority w:val="99"/>
    <w:semiHidden/>
    <w:unhideWhenUsed/>
    <w:rsid w:val="002B2200"/>
    <w:pPr>
      <w:ind w:left="1680" w:hanging="240"/>
    </w:pPr>
  </w:style>
  <w:style w:type="paragraph" w:styleId="Index8">
    <w:name w:val="index 8"/>
    <w:basedOn w:val="Normal"/>
    <w:next w:val="Normal"/>
    <w:uiPriority w:val="99"/>
    <w:semiHidden/>
    <w:unhideWhenUsed/>
    <w:rsid w:val="002B2200"/>
    <w:pPr>
      <w:ind w:left="1920" w:hanging="240"/>
    </w:pPr>
  </w:style>
  <w:style w:type="paragraph" w:styleId="Index9">
    <w:name w:val="index 9"/>
    <w:basedOn w:val="Normal"/>
    <w:next w:val="Normal"/>
    <w:uiPriority w:val="99"/>
    <w:semiHidden/>
    <w:unhideWhenUsed/>
    <w:rsid w:val="002B2200"/>
    <w:pPr>
      <w:ind w:left="2160" w:hanging="240"/>
    </w:pPr>
  </w:style>
  <w:style w:type="paragraph" w:styleId="IndexHeading">
    <w:name w:val="index heading"/>
    <w:basedOn w:val="Normal"/>
    <w:next w:val="Index1"/>
    <w:uiPriority w:val="99"/>
    <w:semiHidden/>
    <w:unhideWhenUsed/>
    <w:rsid w:val="002B2200"/>
    <w:rPr>
      <w:rFonts w:asciiTheme="majorHAnsi" w:eastAsiaTheme="majorEastAsia" w:hAnsiTheme="majorHAnsi" w:cstheme="majorBidi"/>
      <w:b/>
      <w:bCs/>
    </w:rPr>
  </w:style>
  <w:style w:type="character" w:styleId="IntenseEmphasis">
    <w:name w:val="Intense Emphasis"/>
    <w:basedOn w:val="DefaultParagraphFont"/>
    <w:uiPriority w:val="21"/>
    <w:qFormat/>
    <w:rsid w:val="002B2200"/>
    <w:rPr>
      <w:i/>
      <w:iCs/>
      <w:color w:val="4F81BD" w:themeColor="accent1"/>
    </w:rPr>
  </w:style>
  <w:style w:type="paragraph" w:styleId="IntenseQuote">
    <w:name w:val="Intense Quote"/>
    <w:basedOn w:val="Normal"/>
    <w:next w:val="Normal"/>
    <w:link w:val="IntenseQuoteChar"/>
    <w:uiPriority w:val="30"/>
    <w:qFormat/>
    <w:rsid w:val="002B2200"/>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2B2200"/>
    <w:rPr>
      <w:i/>
      <w:iCs/>
      <w:color w:val="4F81BD" w:themeColor="accent1"/>
      <w:sz w:val="24"/>
      <w:szCs w:val="24"/>
    </w:rPr>
  </w:style>
  <w:style w:type="character" w:styleId="IntenseReference">
    <w:name w:val="Intense Reference"/>
    <w:basedOn w:val="DefaultParagraphFont"/>
    <w:uiPriority w:val="32"/>
    <w:qFormat/>
    <w:rsid w:val="002B2200"/>
    <w:rPr>
      <w:b/>
      <w:bCs/>
      <w:smallCaps/>
      <w:color w:val="4F81BD" w:themeColor="accent1"/>
      <w:spacing w:val="5"/>
    </w:rPr>
  </w:style>
  <w:style w:type="table" w:styleId="LightGrid">
    <w:name w:val="Light Grid"/>
    <w:basedOn w:val="TableNormal"/>
    <w:uiPriority w:val="62"/>
    <w:semiHidden/>
    <w:unhideWhenUsed/>
    <w:rsid w:val="002B220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2B2200"/>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semiHidden/>
    <w:unhideWhenUsed/>
    <w:rsid w:val="002B2200"/>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semiHidden/>
    <w:unhideWhenUsed/>
    <w:rsid w:val="002B2200"/>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semiHidden/>
    <w:unhideWhenUsed/>
    <w:rsid w:val="002B2200"/>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semiHidden/>
    <w:unhideWhenUsed/>
    <w:rsid w:val="002B2200"/>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semiHidden/>
    <w:unhideWhenUsed/>
    <w:rsid w:val="002B2200"/>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semiHidden/>
    <w:unhideWhenUsed/>
    <w:rsid w:val="002B220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2B2200"/>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semiHidden/>
    <w:unhideWhenUsed/>
    <w:rsid w:val="002B2200"/>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semiHidden/>
    <w:unhideWhenUsed/>
    <w:rsid w:val="002B2200"/>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semiHidden/>
    <w:unhideWhenUsed/>
    <w:rsid w:val="002B2200"/>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semiHidden/>
    <w:unhideWhenUsed/>
    <w:rsid w:val="002B2200"/>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semiHidden/>
    <w:unhideWhenUsed/>
    <w:rsid w:val="002B2200"/>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semiHidden/>
    <w:unhideWhenUsed/>
    <w:rsid w:val="002B220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2B2200"/>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semiHidden/>
    <w:unhideWhenUsed/>
    <w:rsid w:val="002B2200"/>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semiHidden/>
    <w:unhideWhenUsed/>
    <w:rsid w:val="002B2200"/>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semiHidden/>
    <w:unhideWhenUsed/>
    <w:rsid w:val="002B2200"/>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semiHidden/>
    <w:unhideWhenUsed/>
    <w:rsid w:val="002B2200"/>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semiHidden/>
    <w:unhideWhenUsed/>
    <w:rsid w:val="002B2200"/>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paragraph" w:styleId="List">
    <w:name w:val="List"/>
    <w:basedOn w:val="Normal"/>
    <w:uiPriority w:val="99"/>
    <w:semiHidden/>
    <w:unhideWhenUsed/>
    <w:rsid w:val="002B2200"/>
    <w:pPr>
      <w:ind w:left="360" w:hanging="360"/>
      <w:contextualSpacing/>
    </w:pPr>
  </w:style>
  <w:style w:type="paragraph" w:styleId="List2">
    <w:name w:val="List 2"/>
    <w:basedOn w:val="Normal"/>
    <w:uiPriority w:val="99"/>
    <w:semiHidden/>
    <w:unhideWhenUsed/>
    <w:rsid w:val="002B2200"/>
    <w:pPr>
      <w:ind w:left="720" w:hanging="360"/>
      <w:contextualSpacing/>
    </w:pPr>
  </w:style>
  <w:style w:type="paragraph" w:styleId="List3">
    <w:name w:val="List 3"/>
    <w:basedOn w:val="Normal"/>
    <w:uiPriority w:val="99"/>
    <w:semiHidden/>
    <w:unhideWhenUsed/>
    <w:rsid w:val="002B2200"/>
    <w:pPr>
      <w:ind w:left="1080" w:hanging="360"/>
      <w:contextualSpacing/>
    </w:pPr>
  </w:style>
  <w:style w:type="paragraph" w:styleId="List4">
    <w:name w:val="List 4"/>
    <w:basedOn w:val="Normal"/>
    <w:uiPriority w:val="99"/>
    <w:semiHidden/>
    <w:unhideWhenUsed/>
    <w:rsid w:val="002B2200"/>
    <w:pPr>
      <w:ind w:left="1440" w:hanging="360"/>
      <w:contextualSpacing/>
    </w:pPr>
  </w:style>
  <w:style w:type="paragraph" w:styleId="List5">
    <w:name w:val="List 5"/>
    <w:basedOn w:val="Normal"/>
    <w:uiPriority w:val="99"/>
    <w:semiHidden/>
    <w:unhideWhenUsed/>
    <w:rsid w:val="002B2200"/>
    <w:pPr>
      <w:ind w:left="1800" w:hanging="360"/>
      <w:contextualSpacing/>
    </w:pPr>
  </w:style>
  <w:style w:type="paragraph" w:styleId="ListBullet">
    <w:name w:val="List Bullet"/>
    <w:basedOn w:val="Normal"/>
    <w:uiPriority w:val="99"/>
    <w:semiHidden/>
    <w:unhideWhenUsed/>
    <w:rsid w:val="002B2200"/>
    <w:pPr>
      <w:numPr>
        <w:numId w:val="18"/>
      </w:numPr>
      <w:contextualSpacing/>
    </w:pPr>
  </w:style>
  <w:style w:type="paragraph" w:styleId="ListBullet2">
    <w:name w:val="List Bullet 2"/>
    <w:basedOn w:val="Normal"/>
    <w:uiPriority w:val="99"/>
    <w:semiHidden/>
    <w:unhideWhenUsed/>
    <w:rsid w:val="002B2200"/>
    <w:pPr>
      <w:numPr>
        <w:numId w:val="19"/>
      </w:numPr>
      <w:contextualSpacing/>
    </w:pPr>
  </w:style>
  <w:style w:type="paragraph" w:styleId="ListBullet3">
    <w:name w:val="List Bullet 3"/>
    <w:basedOn w:val="Normal"/>
    <w:uiPriority w:val="99"/>
    <w:semiHidden/>
    <w:unhideWhenUsed/>
    <w:rsid w:val="002B2200"/>
    <w:pPr>
      <w:numPr>
        <w:numId w:val="20"/>
      </w:numPr>
      <w:contextualSpacing/>
    </w:pPr>
  </w:style>
  <w:style w:type="paragraph" w:styleId="ListBullet4">
    <w:name w:val="List Bullet 4"/>
    <w:basedOn w:val="Normal"/>
    <w:uiPriority w:val="99"/>
    <w:semiHidden/>
    <w:unhideWhenUsed/>
    <w:rsid w:val="002B2200"/>
    <w:pPr>
      <w:numPr>
        <w:numId w:val="21"/>
      </w:numPr>
      <w:contextualSpacing/>
    </w:pPr>
  </w:style>
  <w:style w:type="paragraph" w:styleId="ListBullet5">
    <w:name w:val="List Bullet 5"/>
    <w:basedOn w:val="Normal"/>
    <w:uiPriority w:val="99"/>
    <w:semiHidden/>
    <w:unhideWhenUsed/>
    <w:rsid w:val="002B2200"/>
    <w:pPr>
      <w:numPr>
        <w:numId w:val="22"/>
      </w:numPr>
      <w:contextualSpacing/>
    </w:pPr>
  </w:style>
  <w:style w:type="paragraph" w:styleId="ListContinue">
    <w:name w:val="List Continue"/>
    <w:basedOn w:val="Normal"/>
    <w:uiPriority w:val="99"/>
    <w:semiHidden/>
    <w:unhideWhenUsed/>
    <w:rsid w:val="002B2200"/>
    <w:pPr>
      <w:spacing w:after="120"/>
      <w:ind w:left="360"/>
      <w:contextualSpacing/>
    </w:pPr>
  </w:style>
  <w:style w:type="paragraph" w:styleId="ListContinue2">
    <w:name w:val="List Continue 2"/>
    <w:basedOn w:val="Normal"/>
    <w:uiPriority w:val="99"/>
    <w:semiHidden/>
    <w:unhideWhenUsed/>
    <w:rsid w:val="002B2200"/>
    <w:pPr>
      <w:spacing w:after="120"/>
      <w:ind w:left="720"/>
      <w:contextualSpacing/>
    </w:pPr>
  </w:style>
  <w:style w:type="paragraph" w:styleId="ListContinue3">
    <w:name w:val="List Continue 3"/>
    <w:basedOn w:val="Normal"/>
    <w:uiPriority w:val="99"/>
    <w:semiHidden/>
    <w:unhideWhenUsed/>
    <w:rsid w:val="002B2200"/>
    <w:pPr>
      <w:spacing w:after="120"/>
      <w:ind w:left="1080"/>
      <w:contextualSpacing/>
    </w:pPr>
  </w:style>
  <w:style w:type="paragraph" w:styleId="ListContinue4">
    <w:name w:val="List Continue 4"/>
    <w:basedOn w:val="Normal"/>
    <w:uiPriority w:val="99"/>
    <w:semiHidden/>
    <w:unhideWhenUsed/>
    <w:rsid w:val="002B2200"/>
    <w:pPr>
      <w:spacing w:after="120"/>
      <w:ind w:left="1440"/>
      <w:contextualSpacing/>
    </w:pPr>
  </w:style>
  <w:style w:type="paragraph" w:styleId="ListContinue5">
    <w:name w:val="List Continue 5"/>
    <w:basedOn w:val="Normal"/>
    <w:uiPriority w:val="99"/>
    <w:semiHidden/>
    <w:unhideWhenUsed/>
    <w:rsid w:val="002B2200"/>
    <w:pPr>
      <w:spacing w:after="120"/>
      <w:ind w:left="1800"/>
      <w:contextualSpacing/>
    </w:pPr>
  </w:style>
  <w:style w:type="paragraph" w:styleId="ListNumber">
    <w:name w:val="List Number"/>
    <w:basedOn w:val="Normal"/>
    <w:uiPriority w:val="99"/>
    <w:semiHidden/>
    <w:unhideWhenUsed/>
    <w:rsid w:val="002B2200"/>
    <w:pPr>
      <w:numPr>
        <w:numId w:val="23"/>
      </w:numPr>
      <w:contextualSpacing/>
    </w:pPr>
  </w:style>
  <w:style w:type="paragraph" w:styleId="ListNumber2">
    <w:name w:val="List Number 2"/>
    <w:basedOn w:val="Normal"/>
    <w:uiPriority w:val="99"/>
    <w:semiHidden/>
    <w:unhideWhenUsed/>
    <w:rsid w:val="002B2200"/>
    <w:pPr>
      <w:numPr>
        <w:numId w:val="24"/>
      </w:numPr>
      <w:contextualSpacing/>
    </w:pPr>
  </w:style>
  <w:style w:type="paragraph" w:styleId="ListNumber3">
    <w:name w:val="List Number 3"/>
    <w:basedOn w:val="Normal"/>
    <w:uiPriority w:val="99"/>
    <w:semiHidden/>
    <w:unhideWhenUsed/>
    <w:rsid w:val="002B2200"/>
    <w:pPr>
      <w:numPr>
        <w:numId w:val="25"/>
      </w:numPr>
      <w:contextualSpacing/>
    </w:pPr>
  </w:style>
  <w:style w:type="paragraph" w:styleId="ListNumber4">
    <w:name w:val="List Number 4"/>
    <w:basedOn w:val="Normal"/>
    <w:uiPriority w:val="99"/>
    <w:semiHidden/>
    <w:unhideWhenUsed/>
    <w:rsid w:val="002B2200"/>
    <w:pPr>
      <w:numPr>
        <w:numId w:val="26"/>
      </w:numPr>
      <w:contextualSpacing/>
    </w:pPr>
  </w:style>
  <w:style w:type="paragraph" w:styleId="ListNumber5">
    <w:name w:val="List Number 5"/>
    <w:basedOn w:val="Normal"/>
    <w:uiPriority w:val="99"/>
    <w:semiHidden/>
    <w:unhideWhenUsed/>
    <w:rsid w:val="002B2200"/>
    <w:pPr>
      <w:numPr>
        <w:numId w:val="27"/>
      </w:numPr>
      <w:contextualSpacing/>
    </w:pPr>
  </w:style>
  <w:style w:type="table" w:customStyle="1" w:styleId="ListTable1Light1">
    <w:name w:val="List Table 1 Light1"/>
    <w:basedOn w:val="TableNormal"/>
    <w:uiPriority w:val="46"/>
    <w:rsid w:val="002B220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1">
    <w:name w:val="List Table 1 Light - Accent 11"/>
    <w:basedOn w:val="TableNormal"/>
    <w:uiPriority w:val="46"/>
    <w:rsid w:val="002B2200"/>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21">
    <w:name w:val="List Table 1 Light - Accent 21"/>
    <w:basedOn w:val="TableNormal"/>
    <w:uiPriority w:val="46"/>
    <w:rsid w:val="002B2200"/>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1Light-Accent31">
    <w:name w:val="List Table 1 Light - Accent 31"/>
    <w:basedOn w:val="TableNormal"/>
    <w:uiPriority w:val="46"/>
    <w:rsid w:val="002B2200"/>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1Light-Accent41">
    <w:name w:val="List Table 1 Light - Accent 41"/>
    <w:basedOn w:val="TableNormal"/>
    <w:uiPriority w:val="46"/>
    <w:rsid w:val="002B2200"/>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1Light-Accent51">
    <w:name w:val="List Table 1 Light - Accent 51"/>
    <w:basedOn w:val="TableNormal"/>
    <w:uiPriority w:val="46"/>
    <w:rsid w:val="002B2200"/>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1Light-Accent61">
    <w:name w:val="List Table 1 Light - Accent 61"/>
    <w:basedOn w:val="TableNormal"/>
    <w:uiPriority w:val="46"/>
    <w:rsid w:val="002B2200"/>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21">
    <w:name w:val="List Table 21"/>
    <w:basedOn w:val="TableNormal"/>
    <w:uiPriority w:val="47"/>
    <w:rsid w:val="002B220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1">
    <w:name w:val="List Table 2 - Accent 11"/>
    <w:basedOn w:val="TableNormal"/>
    <w:uiPriority w:val="47"/>
    <w:rsid w:val="002B2200"/>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2-Accent21">
    <w:name w:val="List Table 2 - Accent 21"/>
    <w:basedOn w:val="TableNormal"/>
    <w:uiPriority w:val="47"/>
    <w:rsid w:val="002B2200"/>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2-Accent31">
    <w:name w:val="List Table 2 - Accent 31"/>
    <w:basedOn w:val="TableNormal"/>
    <w:uiPriority w:val="47"/>
    <w:rsid w:val="002B2200"/>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2-Accent41">
    <w:name w:val="List Table 2 - Accent 41"/>
    <w:basedOn w:val="TableNormal"/>
    <w:uiPriority w:val="47"/>
    <w:rsid w:val="002B2200"/>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2-Accent51">
    <w:name w:val="List Table 2 - Accent 51"/>
    <w:basedOn w:val="TableNormal"/>
    <w:uiPriority w:val="47"/>
    <w:rsid w:val="002B2200"/>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2-Accent61">
    <w:name w:val="List Table 2 - Accent 61"/>
    <w:basedOn w:val="TableNormal"/>
    <w:uiPriority w:val="47"/>
    <w:rsid w:val="002B2200"/>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31">
    <w:name w:val="List Table 31"/>
    <w:basedOn w:val="TableNormal"/>
    <w:uiPriority w:val="48"/>
    <w:rsid w:val="002B2200"/>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1">
    <w:name w:val="List Table 3 - Accent 11"/>
    <w:basedOn w:val="TableNormal"/>
    <w:uiPriority w:val="48"/>
    <w:rsid w:val="002B2200"/>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ListTable3-Accent21">
    <w:name w:val="List Table 3 - Accent 21"/>
    <w:basedOn w:val="TableNormal"/>
    <w:uiPriority w:val="48"/>
    <w:rsid w:val="002B2200"/>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customStyle="1" w:styleId="ListTable3-Accent31">
    <w:name w:val="List Table 3 - Accent 31"/>
    <w:basedOn w:val="TableNormal"/>
    <w:uiPriority w:val="48"/>
    <w:rsid w:val="002B2200"/>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ListTable3-Accent41">
    <w:name w:val="List Table 3 - Accent 41"/>
    <w:basedOn w:val="TableNormal"/>
    <w:uiPriority w:val="48"/>
    <w:rsid w:val="002B2200"/>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customStyle="1" w:styleId="ListTable3-Accent51">
    <w:name w:val="List Table 3 - Accent 51"/>
    <w:basedOn w:val="TableNormal"/>
    <w:uiPriority w:val="48"/>
    <w:rsid w:val="002B2200"/>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customStyle="1" w:styleId="ListTable3-Accent61">
    <w:name w:val="List Table 3 - Accent 61"/>
    <w:basedOn w:val="TableNormal"/>
    <w:uiPriority w:val="48"/>
    <w:rsid w:val="002B2200"/>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customStyle="1" w:styleId="ListTable41">
    <w:name w:val="List Table 41"/>
    <w:basedOn w:val="TableNormal"/>
    <w:uiPriority w:val="49"/>
    <w:rsid w:val="002B220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1">
    <w:name w:val="List Table 4 - Accent 11"/>
    <w:basedOn w:val="TableNormal"/>
    <w:uiPriority w:val="49"/>
    <w:rsid w:val="002B220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4-Accent21">
    <w:name w:val="List Table 4 - Accent 21"/>
    <w:basedOn w:val="TableNormal"/>
    <w:uiPriority w:val="49"/>
    <w:rsid w:val="002B2200"/>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4-Accent31">
    <w:name w:val="List Table 4 - Accent 31"/>
    <w:basedOn w:val="TableNormal"/>
    <w:uiPriority w:val="49"/>
    <w:rsid w:val="002B2200"/>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4-Accent41">
    <w:name w:val="List Table 4 - Accent 41"/>
    <w:basedOn w:val="TableNormal"/>
    <w:uiPriority w:val="49"/>
    <w:rsid w:val="002B2200"/>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4-Accent51">
    <w:name w:val="List Table 4 - Accent 51"/>
    <w:basedOn w:val="TableNormal"/>
    <w:uiPriority w:val="49"/>
    <w:rsid w:val="002B2200"/>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4-Accent61">
    <w:name w:val="List Table 4 - Accent 61"/>
    <w:basedOn w:val="TableNormal"/>
    <w:uiPriority w:val="49"/>
    <w:rsid w:val="002B2200"/>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5Dark1">
    <w:name w:val="List Table 5 Dark1"/>
    <w:basedOn w:val="TableNormal"/>
    <w:uiPriority w:val="50"/>
    <w:rsid w:val="002B2200"/>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1">
    <w:name w:val="List Table 5 Dark - Accent 11"/>
    <w:basedOn w:val="TableNormal"/>
    <w:uiPriority w:val="50"/>
    <w:rsid w:val="002B2200"/>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1">
    <w:name w:val="List Table 5 Dark - Accent 21"/>
    <w:basedOn w:val="TableNormal"/>
    <w:uiPriority w:val="50"/>
    <w:rsid w:val="002B2200"/>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1">
    <w:name w:val="List Table 5 Dark - Accent 31"/>
    <w:basedOn w:val="TableNormal"/>
    <w:uiPriority w:val="50"/>
    <w:rsid w:val="002B2200"/>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1">
    <w:name w:val="List Table 5 Dark - Accent 41"/>
    <w:basedOn w:val="TableNormal"/>
    <w:uiPriority w:val="50"/>
    <w:rsid w:val="002B2200"/>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1">
    <w:name w:val="List Table 5 Dark - Accent 51"/>
    <w:basedOn w:val="TableNormal"/>
    <w:uiPriority w:val="50"/>
    <w:rsid w:val="002B2200"/>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1">
    <w:name w:val="List Table 5 Dark - Accent 61"/>
    <w:basedOn w:val="TableNormal"/>
    <w:uiPriority w:val="50"/>
    <w:rsid w:val="002B2200"/>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1">
    <w:name w:val="List Table 6 Colorful1"/>
    <w:basedOn w:val="TableNormal"/>
    <w:uiPriority w:val="51"/>
    <w:rsid w:val="002B220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1">
    <w:name w:val="List Table 6 Colorful - Accent 11"/>
    <w:basedOn w:val="TableNormal"/>
    <w:uiPriority w:val="51"/>
    <w:rsid w:val="002B2200"/>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6Colorful-Accent21">
    <w:name w:val="List Table 6 Colorful - Accent 21"/>
    <w:basedOn w:val="TableNormal"/>
    <w:uiPriority w:val="51"/>
    <w:rsid w:val="002B2200"/>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6Colorful-Accent31">
    <w:name w:val="List Table 6 Colorful - Accent 31"/>
    <w:basedOn w:val="TableNormal"/>
    <w:uiPriority w:val="51"/>
    <w:rsid w:val="002B2200"/>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6Colorful-Accent41">
    <w:name w:val="List Table 6 Colorful - Accent 41"/>
    <w:basedOn w:val="TableNormal"/>
    <w:uiPriority w:val="51"/>
    <w:rsid w:val="002B2200"/>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6Colorful-Accent51">
    <w:name w:val="List Table 6 Colorful - Accent 51"/>
    <w:basedOn w:val="TableNormal"/>
    <w:uiPriority w:val="51"/>
    <w:rsid w:val="002B2200"/>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6Colorful-Accent61">
    <w:name w:val="List Table 6 Colorful - Accent 61"/>
    <w:basedOn w:val="TableNormal"/>
    <w:uiPriority w:val="51"/>
    <w:rsid w:val="002B2200"/>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7Colorful1">
    <w:name w:val="List Table 7 Colorful1"/>
    <w:basedOn w:val="TableNormal"/>
    <w:uiPriority w:val="52"/>
    <w:rsid w:val="002B2200"/>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1">
    <w:name w:val="List Table 7 Colorful - Accent 11"/>
    <w:basedOn w:val="TableNormal"/>
    <w:uiPriority w:val="52"/>
    <w:rsid w:val="002B2200"/>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1">
    <w:name w:val="List Table 7 Colorful - Accent 21"/>
    <w:basedOn w:val="TableNormal"/>
    <w:uiPriority w:val="52"/>
    <w:rsid w:val="002B2200"/>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1">
    <w:name w:val="List Table 7 Colorful - Accent 31"/>
    <w:basedOn w:val="TableNormal"/>
    <w:uiPriority w:val="52"/>
    <w:rsid w:val="002B2200"/>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1">
    <w:name w:val="List Table 7 Colorful - Accent 41"/>
    <w:basedOn w:val="TableNormal"/>
    <w:uiPriority w:val="52"/>
    <w:rsid w:val="002B2200"/>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1">
    <w:name w:val="List Table 7 Colorful - Accent 51"/>
    <w:basedOn w:val="TableNormal"/>
    <w:uiPriority w:val="52"/>
    <w:rsid w:val="002B2200"/>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1">
    <w:name w:val="List Table 7 Colorful - Accent 61"/>
    <w:basedOn w:val="TableNormal"/>
    <w:uiPriority w:val="52"/>
    <w:rsid w:val="002B2200"/>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2B2200"/>
    <w:pPr>
      <w:tabs>
        <w:tab w:val="left" w:pos="480"/>
        <w:tab w:val="left" w:pos="960"/>
        <w:tab w:val="left" w:pos="1440"/>
        <w:tab w:val="left" w:pos="1920"/>
        <w:tab w:val="left" w:pos="2400"/>
        <w:tab w:val="left" w:pos="2880"/>
        <w:tab w:val="left" w:pos="3360"/>
        <w:tab w:val="left" w:pos="3840"/>
        <w:tab w:val="left" w:pos="4320"/>
      </w:tabs>
    </w:pPr>
    <w:rPr>
      <w:rFonts w:ascii="Consolas" w:hAnsi="Consolas"/>
    </w:rPr>
  </w:style>
  <w:style w:type="character" w:customStyle="1" w:styleId="MacroTextChar">
    <w:name w:val="Macro Text Char"/>
    <w:basedOn w:val="DefaultParagraphFont"/>
    <w:link w:val="MacroText"/>
    <w:uiPriority w:val="99"/>
    <w:semiHidden/>
    <w:rsid w:val="002B2200"/>
    <w:rPr>
      <w:rFonts w:ascii="Consolas" w:hAnsi="Consolas"/>
    </w:rPr>
  </w:style>
  <w:style w:type="table" w:styleId="MediumGrid1">
    <w:name w:val="Medium Grid 1"/>
    <w:basedOn w:val="TableNormal"/>
    <w:uiPriority w:val="67"/>
    <w:semiHidden/>
    <w:unhideWhenUsed/>
    <w:rsid w:val="002B220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2B2200"/>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semiHidden/>
    <w:unhideWhenUsed/>
    <w:rsid w:val="002B2200"/>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semiHidden/>
    <w:unhideWhenUsed/>
    <w:rsid w:val="002B2200"/>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semiHidden/>
    <w:unhideWhenUsed/>
    <w:rsid w:val="002B2200"/>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semiHidden/>
    <w:unhideWhenUsed/>
    <w:rsid w:val="002B2200"/>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semiHidden/>
    <w:unhideWhenUsed/>
    <w:rsid w:val="002B2200"/>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semiHidden/>
    <w:unhideWhenUsed/>
    <w:rsid w:val="002B220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2B2200"/>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2B2200"/>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2B2200"/>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2B2200"/>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2B2200"/>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2B2200"/>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2B220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2B220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semiHidden/>
    <w:unhideWhenUsed/>
    <w:rsid w:val="002B220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semiHidden/>
    <w:unhideWhenUsed/>
    <w:rsid w:val="002B220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semiHidden/>
    <w:unhideWhenUsed/>
    <w:rsid w:val="002B220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semiHidden/>
    <w:unhideWhenUsed/>
    <w:rsid w:val="002B220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semiHidden/>
    <w:unhideWhenUsed/>
    <w:rsid w:val="002B220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semiHidden/>
    <w:unhideWhenUsed/>
    <w:rsid w:val="002B2200"/>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2B2200"/>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semiHidden/>
    <w:unhideWhenUsed/>
    <w:rsid w:val="002B2200"/>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semiHidden/>
    <w:unhideWhenUsed/>
    <w:rsid w:val="002B2200"/>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semiHidden/>
    <w:unhideWhenUsed/>
    <w:rsid w:val="002B2200"/>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semiHidden/>
    <w:unhideWhenUsed/>
    <w:rsid w:val="002B2200"/>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semiHidden/>
    <w:unhideWhenUsed/>
    <w:rsid w:val="002B2200"/>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semiHidden/>
    <w:unhideWhenUsed/>
    <w:rsid w:val="002B220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2B2200"/>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2B2200"/>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2B2200"/>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2B2200"/>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2B2200"/>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2B2200"/>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2B220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2B2200"/>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2B2200"/>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2B2200"/>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2B2200"/>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2B2200"/>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2B2200"/>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2B22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2B22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2B22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2B22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2B22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2B22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2B22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1">
    <w:name w:val="Mention1"/>
    <w:basedOn w:val="DefaultParagraphFont"/>
    <w:uiPriority w:val="99"/>
    <w:rsid w:val="002B2200"/>
    <w:rPr>
      <w:color w:val="2B579A"/>
      <w:shd w:val="clear" w:color="auto" w:fill="E1DFDD"/>
    </w:rPr>
  </w:style>
  <w:style w:type="paragraph" w:styleId="MessageHeader">
    <w:name w:val="Message Header"/>
    <w:basedOn w:val="Normal"/>
    <w:link w:val="MessageHeaderChar"/>
    <w:uiPriority w:val="99"/>
    <w:semiHidden/>
    <w:unhideWhenUsed/>
    <w:rsid w:val="002B2200"/>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B2200"/>
    <w:rPr>
      <w:rFonts w:asciiTheme="majorHAnsi" w:eastAsiaTheme="majorEastAsia" w:hAnsiTheme="majorHAnsi" w:cstheme="majorBidi"/>
      <w:sz w:val="24"/>
      <w:szCs w:val="24"/>
      <w:shd w:val="pct20" w:color="auto" w:fill="auto"/>
    </w:rPr>
  </w:style>
  <w:style w:type="paragraph" w:styleId="NoSpacing">
    <w:name w:val="No Spacing"/>
    <w:uiPriority w:val="1"/>
    <w:rsid w:val="002B2200"/>
    <w:rPr>
      <w:sz w:val="24"/>
      <w:szCs w:val="24"/>
    </w:rPr>
  </w:style>
  <w:style w:type="paragraph" w:styleId="NormalIndent">
    <w:name w:val="Normal Indent"/>
    <w:basedOn w:val="Normal"/>
    <w:uiPriority w:val="99"/>
    <w:semiHidden/>
    <w:unhideWhenUsed/>
    <w:rsid w:val="002B2200"/>
    <w:pPr>
      <w:ind w:left="720"/>
    </w:pPr>
  </w:style>
  <w:style w:type="paragraph" w:styleId="NoteHeading">
    <w:name w:val="Note Heading"/>
    <w:basedOn w:val="Normal"/>
    <w:next w:val="Normal"/>
    <w:link w:val="NoteHeadingChar"/>
    <w:uiPriority w:val="99"/>
    <w:semiHidden/>
    <w:unhideWhenUsed/>
    <w:rsid w:val="002B2200"/>
  </w:style>
  <w:style w:type="character" w:customStyle="1" w:styleId="NoteHeadingChar">
    <w:name w:val="Note Heading Char"/>
    <w:basedOn w:val="DefaultParagraphFont"/>
    <w:link w:val="NoteHeading"/>
    <w:uiPriority w:val="99"/>
    <w:semiHidden/>
    <w:rsid w:val="002B2200"/>
    <w:rPr>
      <w:sz w:val="24"/>
      <w:szCs w:val="24"/>
    </w:rPr>
  </w:style>
  <w:style w:type="character" w:styleId="PageNumber">
    <w:name w:val="page number"/>
    <w:basedOn w:val="DefaultParagraphFont"/>
    <w:uiPriority w:val="99"/>
    <w:semiHidden/>
    <w:unhideWhenUsed/>
    <w:rsid w:val="002B2200"/>
  </w:style>
  <w:style w:type="table" w:customStyle="1" w:styleId="PlainTable11">
    <w:name w:val="Plain Table 11"/>
    <w:basedOn w:val="TableNormal"/>
    <w:uiPriority w:val="41"/>
    <w:rsid w:val="002B220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2B220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2B220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2B220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2B220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2B2200"/>
    <w:rPr>
      <w:rFonts w:ascii="Consolas" w:hAnsi="Consolas"/>
      <w:sz w:val="21"/>
      <w:szCs w:val="21"/>
    </w:rPr>
  </w:style>
  <w:style w:type="character" w:customStyle="1" w:styleId="PlainTextChar">
    <w:name w:val="Plain Text Char"/>
    <w:basedOn w:val="DefaultParagraphFont"/>
    <w:link w:val="PlainText"/>
    <w:uiPriority w:val="99"/>
    <w:semiHidden/>
    <w:rsid w:val="002B2200"/>
    <w:rPr>
      <w:rFonts w:ascii="Consolas" w:hAnsi="Consolas"/>
      <w:sz w:val="21"/>
      <w:szCs w:val="21"/>
    </w:rPr>
  </w:style>
  <w:style w:type="paragraph" w:styleId="Quote">
    <w:name w:val="Quote"/>
    <w:basedOn w:val="Normal"/>
    <w:next w:val="Normal"/>
    <w:link w:val="QuoteChar"/>
    <w:uiPriority w:val="29"/>
    <w:qFormat/>
    <w:rsid w:val="002B220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B2200"/>
    <w:rPr>
      <w:i/>
      <w:iCs/>
      <w:color w:val="404040" w:themeColor="text1" w:themeTint="BF"/>
      <w:sz w:val="24"/>
      <w:szCs w:val="24"/>
    </w:rPr>
  </w:style>
  <w:style w:type="paragraph" w:styleId="Salutation">
    <w:name w:val="Salutation"/>
    <w:basedOn w:val="Normal"/>
    <w:next w:val="Normal"/>
    <w:link w:val="SalutationChar"/>
    <w:uiPriority w:val="99"/>
    <w:semiHidden/>
    <w:unhideWhenUsed/>
    <w:rsid w:val="002B2200"/>
  </w:style>
  <w:style w:type="character" w:customStyle="1" w:styleId="SalutationChar">
    <w:name w:val="Salutation Char"/>
    <w:basedOn w:val="DefaultParagraphFont"/>
    <w:link w:val="Salutation"/>
    <w:uiPriority w:val="99"/>
    <w:semiHidden/>
    <w:rsid w:val="002B2200"/>
    <w:rPr>
      <w:sz w:val="24"/>
      <w:szCs w:val="24"/>
    </w:rPr>
  </w:style>
  <w:style w:type="paragraph" w:styleId="Signature">
    <w:name w:val="Signature"/>
    <w:basedOn w:val="Normal"/>
    <w:link w:val="SignatureChar"/>
    <w:uiPriority w:val="99"/>
    <w:semiHidden/>
    <w:unhideWhenUsed/>
    <w:rsid w:val="002B2200"/>
    <w:pPr>
      <w:ind w:left="4320"/>
    </w:pPr>
  </w:style>
  <w:style w:type="character" w:customStyle="1" w:styleId="SignatureChar">
    <w:name w:val="Signature Char"/>
    <w:basedOn w:val="DefaultParagraphFont"/>
    <w:link w:val="Signature"/>
    <w:uiPriority w:val="99"/>
    <w:semiHidden/>
    <w:rsid w:val="002B2200"/>
    <w:rPr>
      <w:sz w:val="24"/>
      <w:szCs w:val="24"/>
    </w:rPr>
  </w:style>
  <w:style w:type="character" w:customStyle="1" w:styleId="SmartHyperlink1">
    <w:name w:val="Smart Hyperlink1"/>
    <w:basedOn w:val="DefaultParagraphFont"/>
    <w:uiPriority w:val="99"/>
    <w:rsid w:val="002B2200"/>
    <w:rPr>
      <w:u w:val="dotted"/>
    </w:rPr>
  </w:style>
  <w:style w:type="character" w:customStyle="1" w:styleId="SmartLink1">
    <w:name w:val="SmartLink1"/>
    <w:basedOn w:val="DefaultParagraphFont"/>
    <w:uiPriority w:val="99"/>
    <w:rsid w:val="002B2200"/>
    <w:rPr>
      <w:color w:val="0000FF"/>
      <w:u w:val="single"/>
      <w:shd w:val="clear" w:color="auto" w:fill="F3F2F1"/>
    </w:rPr>
  </w:style>
  <w:style w:type="paragraph" w:styleId="Subtitle">
    <w:name w:val="Subtitle"/>
    <w:basedOn w:val="Normal"/>
    <w:next w:val="Normal"/>
    <w:link w:val="SubtitleChar"/>
    <w:rsid w:val="002B2200"/>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rsid w:val="002B2200"/>
    <w:rPr>
      <w:rFonts w:asciiTheme="minorHAnsi" w:eastAsiaTheme="minorEastAsia" w:hAnsiTheme="minorHAnsi" w:cstheme="minorBidi"/>
      <w:color w:val="5A5A5A" w:themeColor="text1" w:themeTint="A5"/>
      <w:spacing w:val="15"/>
      <w:sz w:val="22"/>
      <w:szCs w:val="22"/>
    </w:rPr>
  </w:style>
  <w:style w:type="character" w:styleId="SubtleEmphasis">
    <w:name w:val="Subtle Emphasis"/>
    <w:basedOn w:val="DefaultParagraphFont"/>
    <w:uiPriority w:val="19"/>
    <w:qFormat/>
    <w:rsid w:val="002B2200"/>
    <w:rPr>
      <w:i/>
      <w:iCs/>
      <w:color w:val="404040" w:themeColor="text1" w:themeTint="BF"/>
    </w:rPr>
  </w:style>
  <w:style w:type="character" w:styleId="SubtleReference">
    <w:name w:val="Subtle Reference"/>
    <w:basedOn w:val="DefaultParagraphFont"/>
    <w:uiPriority w:val="31"/>
    <w:qFormat/>
    <w:rsid w:val="002B2200"/>
    <w:rPr>
      <w:smallCaps/>
      <w:color w:val="5A5A5A" w:themeColor="text1" w:themeTint="A5"/>
    </w:rPr>
  </w:style>
  <w:style w:type="table" w:styleId="Table3Deffects1">
    <w:name w:val="Table 3D effects 1"/>
    <w:basedOn w:val="TableNormal"/>
    <w:uiPriority w:val="99"/>
    <w:semiHidden/>
    <w:unhideWhenUsed/>
    <w:rsid w:val="002B2200"/>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2B2200"/>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2B2200"/>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2B2200"/>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2B2200"/>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2B2200"/>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2B2200"/>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2B2200"/>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2B2200"/>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2B2200"/>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2B2200"/>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2B2200"/>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2B2200"/>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2B2200"/>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2B2200"/>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2B2200"/>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2B2200"/>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0">
    <w:name w:val="Table Grid 1"/>
    <w:basedOn w:val="TableNormal"/>
    <w:uiPriority w:val="99"/>
    <w:semiHidden/>
    <w:unhideWhenUsed/>
    <w:rsid w:val="002B2200"/>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2B2200"/>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2B2200"/>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2B2200"/>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2B2200"/>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2B2200"/>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2B2200"/>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2B2200"/>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GridLight1">
    <w:name w:val="Table Grid Light1"/>
    <w:basedOn w:val="TableNormal"/>
    <w:uiPriority w:val="40"/>
    <w:rsid w:val="002B220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2B2200"/>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2B2200"/>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2B2200"/>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2B2200"/>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2B2200"/>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2B2200"/>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2B2200"/>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2B2200"/>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2B2200"/>
    <w:pPr>
      <w:ind w:left="240" w:hanging="240"/>
    </w:pPr>
  </w:style>
  <w:style w:type="paragraph" w:styleId="TableofFigures">
    <w:name w:val="table of figures"/>
    <w:basedOn w:val="Normal"/>
    <w:next w:val="Normal"/>
    <w:uiPriority w:val="99"/>
    <w:semiHidden/>
    <w:unhideWhenUsed/>
    <w:rsid w:val="002B2200"/>
  </w:style>
  <w:style w:type="table" w:styleId="TableProfessional">
    <w:name w:val="Table Professional"/>
    <w:basedOn w:val="TableNormal"/>
    <w:uiPriority w:val="99"/>
    <w:semiHidden/>
    <w:unhideWhenUsed/>
    <w:rsid w:val="002B2200"/>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2B2200"/>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2B2200"/>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2B2200"/>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2B2200"/>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2B2200"/>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2B22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2B2200"/>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2B2200"/>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2B2200"/>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rsid w:val="002B220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2B2200"/>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2B2200"/>
    <w:pPr>
      <w:spacing w:before="120"/>
    </w:pPr>
    <w:rPr>
      <w:rFonts w:asciiTheme="majorHAnsi" w:eastAsiaTheme="majorEastAsia" w:hAnsiTheme="majorHAnsi" w:cstheme="majorBidi"/>
      <w:b/>
      <w:bCs/>
    </w:rPr>
  </w:style>
  <w:style w:type="paragraph" w:styleId="TOC1">
    <w:name w:val="toc 1"/>
    <w:basedOn w:val="Normal"/>
    <w:next w:val="Normal"/>
    <w:uiPriority w:val="39"/>
    <w:semiHidden/>
    <w:unhideWhenUsed/>
    <w:rsid w:val="002B2200"/>
    <w:pPr>
      <w:spacing w:after="100"/>
    </w:pPr>
  </w:style>
  <w:style w:type="paragraph" w:styleId="TOC2">
    <w:name w:val="toc 2"/>
    <w:basedOn w:val="Normal"/>
    <w:next w:val="Normal"/>
    <w:uiPriority w:val="39"/>
    <w:semiHidden/>
    <w:unhideWhenUsed/>
    <w:rsid w:val="002B2200"/>
    <w:pPr>
      <w:spacing w:after="100"/>
      <w:ind w:left="240"/>
    </w:pPr>
  </w:style>
  <w:style w:type="paragraph" w:styleId="TOC3">
    <w:name w:val="toc 3"/>
    <w:basedOn w:val="Normal"/>
    <w:next w:val="Normal"/>
    <w:uiPriority w:val="39"/>
    <w:semiHidden/>
    <w:unhideWhenUsed/>
    <w:rsid w:val="002B2200"/>
    <w:pPr>
      <w:spacing w:after="100"/>
      <w:ind w:left="480"/>
    </w:pPr>
  </w:style>
  <w:style w:type="paragraph" w:styleId="TOC4">
    <w:name w:val="toc 4"/>
    <w:basedOn w:val="Normal"/>
    <w:next w:val="Normal"/>
    <w:uiPriority w:val="39"/>
    <w:semiHidden/>
    <w:unhideWhenUsed/>
    <w:rsid w:val="002B2200"/>
    <w:pPr>
      <w:spacing w:after="100"/>
      <w:ind w:left="720"/>
    </w:pPr>
  </w:style>
  <w:style w:type="paragraph" w:styleId="TOC5">
    <w:name w:val="toc 5"/>
    <w:basedOn w:val="Normal"/>
    <w:next w:val="Normal"/>
    <w:uiPriority w:val="39"/>
    <w:semiHidden/>
    <w:unhideWhenUsed/>
    <w:rsid w:val="002B2200"/>
    <w:pPr>
      <w:spacing w:after="100"/>
      <w:ind w:left="960"/>
    </w:pPr>
  </w:style>
  <w:style w:type="paragraph" w:styleId="TOC6">
    <w:name w:val="toc 6"/>
    <w:basedOn w:val="Normal"/>
    <w:next w:val="Normal"/>
    <w:uiPriority w:val="39"/>
    <w:semiHidden/>
    <w:unhideWhenUsed/>
    <w:rsid w:val="002B2200"/>
    <w:pPr>
      <w:spacing w:after="100"/>
      <w:ind w:left="1200"/>
    </w:pPr>
  </w:style>
  <w:style w:type="paragraph" w:styleId="TOC7">
    <w:name w:val="toc 7"/>
    <w:basedOn w:val="Normal"/>
    <w:next w:val="Normal"/>
    <w:uiPriority w:val="39"/>
    <w:semiHidden/>
    <w:unhideWhenUsed/>
    <w:rsid w:val="002B2200"/>
    <w:pPr>
      <w:spacing w:after="100"/>
      <w:ind w:left="1440"/>
    </w:pPr>
  </w:style>
  <w:style w:type="paragraph" w:styleId="TOC8">
    <w:name w:val="toc 8"/>
    <w:basedOn w:val="Normal"/>
    <w:next w:val="Normal"/>
    <w:uiPriority w:val="39"/>
    <w:semiHidden/>
    <w:unhideWhenUsed/>
    <w:rsid w:val="002B2200"/>
    <w:pPr>
      <w:spacing w:after="100"/>
      <w:ind w:left="1680"/>
    </w:pPr>
  </w:style>
  <w:style w:type="paragraph" w:styleId="TOC9">
    <w:name w:val="toc 9"/>
    <w:basedOn w:val="Normal"/>
    <w:next w:val="Normal"/>
    <w:uiPriority w:val="39"/>
    <w:semiHidden/>
    <w:unhideWhenUsed/>
    <w:rsid w:val="002B2200"/>
    <w:pPr>
      <w:spacing w:after="100"/>
      <w:ind w:left="1920"/>
    </w:pPr>
  </w:style>
  <w:style w:type="paragraph" w:styleId="TOCHeading">
    <w:name w:val="TOC Heading"/>
    <w:basedOn w:val="Heading1"/>
    <w:next w:val="Normal"/>
    <w:uiPriority w:val="39"/>
    <w:semiHidden/>
    <w:unhideWhenUsed/>
    <w:qFormat/>
    <w:rsid w:val="002B2200"/>
    <w:pPr>
      <w:keepLines/>
      <w:spacing w:before="240" w:after="0"/>
      <w:outlineLvl w:val="9"/>
    </w:pPr>
    <w:rPr>
      <w:rFonts w:asciiTheme="majorHAnsi" w:eastAsiaTheme="majorEastAsia" w:hAnsiTheme="majorHAnsi" w:cstheme="majorBidi"/>
      <w:b w:val="0"/>
      <w:bCs w:val="0"/>
      <w:color w:val="365F91" w:themeColor="accent1" w:themeShade="BF"/>
      <w:kern w:val="0"/>
      <w:sz w:val="32"/>
    </w:rPr>
  </w:style>
  <w:style w:type="character" w:customStyle="1" w:styleId="UnresolvedMention2">
    <w:name w:val="Unresolved Mention2"/>
    <w:basedOn w:val="DefaultParagraphFont"/>
    <w:uiPriority w:val="99"/>
    <w:rsid w:val="002B22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jmcss.som.surrey.ac.uk/JM_JSS.pdf" TargetMode="Externa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B3F47C-DE35-4740-A0D0-B14AD32782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4810</Words>
  <Characters>27421</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3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ne</dc:creator>
  <cp:lastModifiedBy>Simona Mutu</cp:lastModifiedBy>
  <cp:revision>3</cp:revision>
  <cp:lastPrinted>2020-12-04T09:10:00Z</cp:lastPrinted>
  <dcterms:created xsi:type="dcterms:W3CDTF">2023-02-06T23:36:00Z</dcterms:created>
  <dcterms:modified xsi:type="dcterms:W3CDTF">2023-02-10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9-06T19:36:09Z</vt:filetime>
  </property>
  <property fmtid="{D5CDD505-2E9C-101B-9397-08002B2CF9AE}" pid="3" name="ReminderText">
    <vt:lpwstr>_T2VJWFQV</vt:lpwstr>
  </property>
</Properties>
</file>